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2109A4" w14:textId="666889CC" w:rsidR="00582DAB" w:rsidRDefault="00582DAB" w:rsidP="00F84137">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t xml:space="preserve">Introduction </w:t>
      </w:r>
    </w:p>
    <w:p w14:paraId="355F67C6" w14:textId="4E2C0156" w:rsidR="00674A55" w:rsidRDefault="00F50B64" w:rsidP="00F84137">
      <w:pPr>
        <w:spacing w:line="480" w:lineRule="auto"/>
        <w:rPr>
          <w:rFonts w:ascii="Times New Roman" w:hAnsi="Times New Roman" w:cs="Times New Roman"/>
          <w:sz w:val="24"/>
          <w:szCs w:val="24"/>
        </w:rPr>
      </w:pPr>
      <w:r>
        <w:rPr>
          <w:rFonts w:ascii="Times New Roman" w:hAnsi="Times New Roman" w:cs="Times New Roman"/>
          <w:sz w:val="24"/>
          <w:szCs w:val="24"/>
        </w:rPr>
        <w:t>Osteoarthritis</w:t>
      </w:r>
      <w:r w:rsidR="000F520A">
        <w:rPr>
          <w:rFonts w:ascii="Times New Roman" w:hAnsi="Times New Roman" w:cs="Times New Roman"/>
          <w:sz w:val="24"/>
          <w:szCs w:val="24"/>
        </w:rPr>
        <w:t>(</w:t>
      </w:r>
      <w:r w:rsidR="00E7059D">
        <w:rPr>
          <w:rFonts w:ascii="Times New Roman" w:hAnsi="Times New Roman" w:cs="Times New Roman"/>
          <w:sz w:val="24"/>
          <w:szCs w:val="24"/>
        </w:rPr>
        <w:t>OA)</w:t>
      </w:r>
      <w:r w:rsidR="00041716">
        <w:rPr>
          <w:rFonts w:ascii="Times New Roman" w:hAnsi="Times New Roman" w:cs="Times New Roman"/>
          <w:sz w:val="24"/>
          <w:szCs w:val="24"/>
        </w:rPr>
        <w:t xml:space="preserve"> </w:t>
      </w:r>
      <w:r w:rsidR="009B4B06">
        <w:rPr>
          <w:rFonts w:ascii="Times New Roman" w:hAnsi="Times New Roman" w:cs="Times New Roman"/>
          <w:sz w:val="24"/>
          <w:szCs w:val="24"/>
        </w:rPr>
        <w:t xml:space="preserve">is the most common cause of arthritis worldwide and </w:t>
      </w:r>
      <w:r w:rsidR="00DB6D5E">
        <w:rPr>
          <w:rFonts w:ascii="Times New Roman" w:hAnsi="Times New Roman" w:cs="Times New Roman"/>
          <w:sz w:val="24"/>
          <w:szCs w:val="24"/>
        </w:rPr>
        <w:t xml:space="preserve">affects </w:t>
      </w:r>
      <w:r w:rsidR="00041716">
        <w:rPr>
          <w:rFonts w:ascii="Times New Roman" w:hAnsi="Times New Roman" w:cs="Times New Roman"/>
          <w:sz w:val="24"/>
          <w:szCs w:val="24"/>
        </w:rPr>
        <w:t>10% of</w:t>
      </w:r>
      <w:r w:rsidR="00DB6D5E">
        <w:rPr>
          <w:rFonts w:ascii="Times New Roman" w:hAnsi="Times New Roman" w:cs="Times New Roman"/>
          <w:sz w:val="24"/>
          <w:szCs w:val="24"/>
        </w:rPr>
        <w:t xml:space="preserve"> </w:t>
      </w:r>
      <w:r w:rsidR="00041716">
        <w:rPr>
          <w:rFonts w:ascii="Times New Roman" w:hAnsi="Times New Roman" w:cs="Times New Roman"/>
          <w:sz w:val="24"/>
          <w:szCs w:val="24"/>
        </w:rPr>
        <w:t>adults</w:t>
      </w:r>
      <w:r w:rsidR="00DB6D5E">
        <w:rPr>
          <w:rFonts w:ascii="Times New Roman" w:hAnsi="Times New Roman" w:cs="Times New Roman"/>
          <w:sz w:val="24"/>
          <w:szCs w:val="24"/>
        </w:rPr>
        <w:t xml:space="preserve"> in the UK</w:t>
      </w:r>
      <w:r w:rsidR="000F520A">
        <w:rPr>
          <w:rFonts w:ascii="Times New Roman" w:hAnsi="Times New Roman" w:cs="Times New Roman"/>
          <w:sz w:val="24"/>
          <w:szCs w:val="24"/>
        </w:rPr>
        <w:t xml:space="preserve"> </w:t>
      </w:r>
      <w:r w:rsidR="00617464">
        <w:rPr>
          <w:rFonts w:ascii="Times New Roman" w:hAnsi="Times New Roman" w:cs="Times New Roman"/>
          <w:sz w:val="24"/>
          <w:szCs w:val="24"/>
        </w:rPr>
        <w:fldChar w:fldCharType="begin"/>
      </w:r>
      <w:r w:rsidR="00C62904">
        <w:rPr>
          <w:rFonts w:ascii="Times New Roman" w:hAnsi="Times New Roman" w:cs="Times New Roman"/>
          <w:sz w:val="24"/>
          <w:szCs w:val="24"/>
        </w:rPr>
        <w:instrText xml:space="preserve"> ADDIN EN.CITE &lt;EndNote&gt;&lt;Cite&gt;&lt;Author&gt;Swain&lt;/Author&gt;&lt;Year&gt;2020&lt;/Year&gt;&lt;RecNum&gt;11&lt;/RecNum&gt;&lt;DisplayText&gt;[1]&lt;/DisplayText&gt;&lt;record&gt;&lt;rec-number&gt;11&lt;/rec-number&gt;&lt;foreign-keys&gt;&lt;key app="EN" db-id="vw9perxf1a9xx5ew5p3vdtvdz2avv59ftara" timestamp="1652185450"&gt;11&lt;/key&gt;&lt;/foreign-keys&gt;&lt;ref-type name="Journal Article"&gt;17&lt;/ref-type&gt;&lt;contributors&gt;&lt;authors&gt;&lt;author&gt;Swain, S.&lt;/author&gt;&lt;author&gt;Sarmanova, A.&lt;/author&gt;&lt;author&gt;Mallen, C.&lt;/author&gt;&lt;author&gt;Kuo, C. F.&lt;/author&gt;&lt;author&gt;Coupland, C.&lt;/author&gt;&lt;author&gt;Doherty, M.&lt;/author&gt;&lt;author&gt;Zhang, W.&lt;/author&gt;&lt;/authors&gt;&lt;/contributors&gt;&lt;titles&gt;&lt;title&gt;Trends in incidence and prevalence of osteoarthritis in the United Kingdom: findings from the Clinical Practice Research Datalink (CPRD)&lt;/title&gt;&lt;secondary-title&gt;Osteoarthritis and Cartilage&lt;/secondary-title&gt;&lt;/titles&gt;&lt;periodical&gt;&lt;full-title&gt;Osteoarthritis and Cartilage&lt;/full-title&gt;&lt;abbr-1&gt;Osteoarthr Cartil&lt;/abbr-1&gt;&lt;/periodical&gt;&lt;pages&gt;792-801&lt;/pages&gt;&lt;volume&gt;28&lt;/volume&gt;&lt;number&gt;6&lt;/number&gt;&lt;keywords&gt;&lt;keyword&gt;Osteoarthritis&lt;/keyword&gt;&lt;keyword&gt;Trends&lt;/keyword&gt;&lt;keyword&gt;UK&lt;/keyword&gt;&lt;keyword&gt;Burden&lt;/keyword&gt;&lt;keyword&gt;Incidence&lt;/keyword&gt;&lt;keyword&gt;Prevalence&lt;/keyword&gt;&lt;/keywords&gt;&lt;dates&gt;&lt;year&gt;2020&lt;/year&gt;&lt;pub-dates&gt;&lt;date&gt;2020/06/01/&lt;/date&gt;&lt;/pub-dates&gt;&lt;/dates&gt;&lt;isbn&gt;1063-4584&lt;/isbn&gt;&lt;urls&gt;&lt;related-urls&gt;&lt;url&gt;https://www.sciencedirect.com/science/article/pii/S1063458420309183&lt;/url&gt;&lt;/related-urls&gt;&lt;/urls&gt;&lt;electronic-resource-num&gt;https://doi.org/10.1016/j.joca.2020.03.004&lt;/electronic-resource-num&gt;&lt;/record&gt;&lt;/Cite&gt;&lt;/EndNote&gt;</w:instrText>
      </w:r>
      <w:r w:rsidR="00617464">
        <w:rPr>
          <w:rFonts w:ascii="Times New Roman" w:hAnsi="Times New Roman" w:cs="Times New Roman"/>
          <w:sz w:val="24"/>
          <w:szCs w:val="24"/>
        </w:rPr>
        <w:fldChar w:fldCharType="separate"/>
      </w:r>
      <w:r w:rsidR="00C62904">
        <w:rPr>
          <w:rFonts w:ascii="Times New Roman" w:hAnsi="Times New Roman" w:cs="Times New Roman"/>
          <w:noProof/>
          <w:sz w:val="24"/>
          <w:szCs w:val="24"/>
        </w:rPr>
        <w:t>[1]</w:t>
      </w:r>
      <w:r w:rsidR="00617464">
        <w:rPr>
          <w:rFonts w:ascii="Times New Roman" w:hAnsi="Times New Roman" w:cs="Times New Roman"/>
          <w:sz w:val="24"/>
          <w:szCs w:val="24"/>
        </w:rPr>
        <w:fldChar w:fldCharType="end"/>
      </w:r>
      <w:r w:rsidR="00200BF6">
        <w:rPr>
          <w:rFonts w:ascii="Times New Roman" w:hAnsi="Times New Roman" w:cs="Times New Roman"/>
          <w:sz w:val="24"/>
          <w:szCs w:val="24"/>
        </w:rPr>
        <w:t xml:space="preserve">. It is </w:t>
      </w:r>
      <w:r w:rsidR="00DB6D5E">
        <w:rPr>
          <w:rFonts w:ascii="Times New Roman" w:hAnsi="Times New Roman" w:cs="Times New Roman"/>
          <w:sz w:val="24"/>
          <w:szCs w:val="24"/>
        </w:rPr>
        <w:t xml:space="preserve">the second most common cause of </w:t>
      </w:r>
      <w:r w:rsidR="009B4B06">
        <w:rPr>
          <w:rFonts w:ascii="Times New Roman" w:hAnsi="Times New Roman" w:cs="Times New Roman"/>
          <w:sz w:val="24"/>
          <w:szCs w:val="24"/>
        </w:rPr>
        <w:t>musculoskeletal</w:t>
      </w:r>
      <w:r w:rsidR="00DB6D5E">
        <w:rPr>
          <w:rFonts w:ascii="Times New Roman" w:hAnsi="Times New Roman" w:cs="Times New Roman"/>
          <w:sz w:val="24"/>
          <w:szCs w:val="24"/>
        </w:rPr>
        <w:t xml:space="preserve"> pain after back pain</w:t>
      </w:r>
      <w:r w:rsidR="00DB6D5E">
        <w:rPr>
          <w:rFonts w:ascii="Times New Roman" w:hAnsi="Times New Roman" w:cs="Times New Roman"/>
          <w:sz w:val="24"/>
          <w:szCs w:val="24"/>
        </w:rPr>
        <w:fldChar w:fldCharType="begin"/>
      </w:r>
      <w:r w:rsidR="00C62904">
        <w:rPr>
          <w:rFonts w:ascii="Times New Roman" w:hAnsi="Times New Roman" w:cs="Times New Roman"/>
          <w:sz w:val="24"/>
          <w:szCs w:val="24"/>
        </w:rPr>
        <w:instrText xml:space="preserve"> ADDIN EN.CITE &lt;EndNote&gt;&lt;Cite&gt;&lt;Author&gt;Macfarlane&lt;/Author&gt;&lt;Year&gt;2006&lt;/Year&gt;&lt;RecNum&gt;28&lt;/RecNum&gt;&lt;DisplayText&gt;[2]&lt;/DisplayText&gt;&lt;record&gt;&lt;rec-number&gt;28&lt;/rec-number&gt;&lt;foreign-keys&gt;&lt;key app="EN" db-id="vw9perxf1a9xx5ew5p3vdtvdz2avv59ftara" timestamp="1657640951"&gt;28&lt;/key&gt;&lt;/foreign-keys&gt;&lt;ref-type name="Journal Article"&gt;17&lt;/ref-type&gt;&lt;contributors&gt;&lt;authors&gt;&lt;author&gt;Macfarlane, G. J.&lt;/author&gt;&lt;author&gt;Jones, G. T.&lt;/author&gt;&lt;author&gt;Hannaford, P. C.&lt;/author&gt;&lt;/authors&gt;&lt;/contributors&gt;&lt;auth-address&gt;Aberdeen Pain Research Collaboration, Epidemiology Group, University of Aberdeen, United Kingdom Aberdeen Pain Research Collaboration, Department of General Practice and Primary Care, University of Aberdeen, United Kingdom.&lt;/auth-address&gt;&lt;titles&gt;&lt;title&gt;Managing low back pain presenting to primary care: where do we go from here?&lt;/title&gt;&lt;secondary-title&gt;Pain&lt;/secondary-title&gt;&lt;/titles&gt;&lt;periodical&gt;&lt;full-title&gt;Pain&lt;/full-title&gt;&lt;/periodical&gt;&lt;pages&gt;219-222&lt;/pages&gt;&lt;volume&gt;122&lt;/volume&gt;&lt;number&gt;3&lt;/number&gt;&lt;edition&gt;2006/04/25&lt;/edition&gt;&lt;keywords&gt;&lt;keyword&gt;Humans&lt;/keyword&gt;&lt;keyword&gt;Low Back Pain/*therapy&lt;/keyword&gt;&lt;keyword&gt;Primary Health Care/*methods/*trends&lt;/keyword&gt;&lt;/keywords&gt;&lt;dates&gt;&lt;year&gt;2006&lt;/year&gt;&lt;pub-dates&gt;&lt;date&gt;Jun&lt;/date&gt;&lt;/pub-dates&gt;&lt;/dates&gt;&lt;isbn&gt;0304-3959&lt;/isbn&gt;&lt;accession-num&gt;16630692&lt;/accession-num&gt;&lt;urls&gt;&lt;/urls&gt;&lt;electronic-resource-num&gt;10.1016/j.pain.2006.03.013&lt;/electronic-resource-num&gt;&lt;remote-database-provider&gt;NLM&lt;/remote-database-provider&gt;&lt;language&gt;eng&lt;/language&gt;&lt;/record&gt;&lt;/Cite&gt;&lt;/EndNote&gt;</w:instrText>
      </w:r>
      <w:r w:rsidR="00DB6D5E">
        <w:rPr>
          <w:rFonts w:ascii="Times New Roman" w:hAnsi="Times New Roman" w:cs="Times New Roman"/>
          <w:sz w:val="24"/>
          <w:szCs w:val="24"/>
        </w:rPr>
        <w:fldChar w:fldCharType="separate"/>
      </w:r>
      <w:r w:rsidR="00C62904">
        <w:rPr>
          <w:rFonts w:ascii="Times New Roman" w:hAnsi="Times New Roman" w:cs="Times New Roman"/>
          <w:noProof/>
          <w:sz w:val="24"/>
          <w:szCs w:val="24"/>
        </w:rPr>
        <w:t>[2]</w:t>
      </w:r>
      <w:r w:rsidR="00DB6D5E">
        <w:rPr>
          <w:rFonts w:ascii="Times New Roman" w:hAnsi="Times New Roman" w:cs="Times New Roman"/>
          <w:sz w:val="24"/>
          <w:szCs w:val="24"/>
        </w:rPr>
        <w:fldChar w:fldCharType="end"/>
      </w:r>
      <w:r w:rsidR="00584680">
        <w:rPr>
          <w:rFonts w:ascii="Times New Roman" w:hAnsi="Times New Roman" w:cs="Times New Roman"/>
          <w:sz w:val="24"/>
          <w:szCs w:val="24"/>
        </w:rPr>
        <w:t>, and</w:t>
      </w:r>
      <w:r w:rsidR="00617464">
        <w:rPr>
          <w:rFonts w:ascii="Times New Roman" w:hAnsi="Times New Roman" w:cs="Times New Roman"/>
          <w:sz w:val="24"/>
          <w:szCs w:val="24"/>
        </w:rPr>
        <w:t xml:space="preserve"> is a major health burden within the UK</w:t>
      </w:r>
      <w:r w:rsidR="000F520A">
        <w:rPr>
          <w:rFonts w:ascii="Times New Roman" w:hAnsi="Times New Roman" w:cs="Times New Roman"/>
          <w:sz w:val="24"/>
          <w:szCs w:val="24"/>
        </w:rPr>
        <w:t xml:space="preserve"> </w:t>
      </w:r>
      <w:r w:rsidR="00B96A65">
        <w:rPr>
          <w:rFonts w:ascii="Times New Roman" w:hAnsi="Times New Roman" w:cs="Times New Roman"/>
          <w:sz w:val="24"/>
          <w:szCs w:val="24"/>
        </w:rPr>
        <w:fldChar w:fldCharType="begin"/>
      </w:r>
      <w:r w:rsidR="00C62904">
        <w:rPr>
          <w:rFonts w:ascii="Times New Roman" w:hAnsi="Times New Roman" w:cs="Times New Roman"/>
          <w:sz w:val="24"/>
          <w:szCs w:val="24"/>
        </w:rPr>
        <w:instrText xml:space="preserve"> ADDIN EN.CITE &lt;EndNote&gt;&lt;Cite&gt;&lt;Year&gt;2016&lt;/Year&gt;&lt;RecNum&gt;12&lt;/RecNum&gt;&lt;DisplayText&gt;[3]&lt;/DisplayText&gt;&lt;record&gt;&lt;rec-number&gt;12&lt;/rec-number&gt;&lt;foreign-keys&gt;&lt;key app="EN" db-id="vw9perxf1a9xx5ew5p3vdtvdz2avv59ftara" timestamp="1652186220"&gt;12&lt;/key&gt;&lt;/foreign-keys&gt;&lt;ref-type name="Web Page"&gt;12&lt;/ref-type&gt;&lt;contributors&gt;&lt;/contributors&gt;&lt;titles&gt;&lt;title&gt;WORKING WITH ARTHRITIS&lt;/title&gt;&lt;/titles&gt;&lt;volume&gt;2022&lt;/volume&gt;&lt;number&gt;10th of May&lt;/number&gt;&lt;dates&gt;&lt;year&gt;2016&lt;/year&gt;&lt;/dates&gt;&lt;publisher&gt;Arthritis Research UK&lt;/publisher&gt;&lt;urls&gt;&lt;related-urls&gt;&lt;url&gt;https://www.versusarthritis.org/media/2071/working-with-arthritis-policy-report.pdf&lt;/url&gt;&lt;/related-urls&gt;&lt;/urls&gt;&lt;/record&gt;&lt;/Cite&gt;&lt;/EndNote&gt;</w:instrText>
      </w:r>
      <w:r w:rsidR="00B96A65">
        <w:rPr>
          <w:rFonts w:ascii="Times New Roman" w:hAnsi="Times New Roman" w:cs="Times New Roman"/>
          <w:sz w:val="24"/>
          <w:szCs w:val="24"/>
        </w:rPr>
        <w:fldChar w:fldCharType="separate"/>
      </w:r>
      <w:r w:rsidR="00C62904">
        <w:rPr>
          <w:rFonts w:ascii="Times New Roman" w:hAnsi="Times New Roman" w:cs="Times New Roman"/>
          <w:noProof/>
          <w:sz w:val="24"/>
          <w:szCs w:val="24"/>
        </w:rPr>
        <w:t>[3]</w:t>
      </w:r>
      <w:r w:rsidR="00B96A65">
        <w:rPr>
          <w:rFonts w:ascii="Times New Roman" w:hAnsi="Times New Roman" w:cs="Times New Roman"/>
          <w:sz w:val="24"/>
          <w:szCs w:val="24"/>
        </w:rPr>
        <w:fldChar w:fldCharType="end"/>
      </w:r>
      <w:r w:rsidR="009C3097">
        <w:rPr>
          <w:rFonts w:ascii="Times New Roman" w:hAnsi="Times New Roman" w:cs="Times New Roman"/>
          <w:sz w:val="24"/>
          <w:szCs w:val="24"/>
        </w:rPr>
        <w:t>.</w:t>
      </w:r>
      <w:r w:rsidR="00E7059D">
        <w:rPr>
          <w:rFonts w:ascii="Times New Roman" w:hAnsi="Times New Roman" w:cs="Times New Roman"/>
          <w:sz w:val="24"/>
          <w:szCs w:val="24"/>
        </w:rPr>
        <w:t xml:space="preserve"> </w:t>
      </w:r>
    </w:p>
    <w:p w14:paraId="537B44BB" w14:textId="054C11F1" w:rsidR="00041716" w:rsidRDefault="005A7BDE" w:rsidP="00F84137">
      <w:pPr>
        <w:spacing w:line="480" w:lineRule="auto"/>
        <w:rPr>
          <w:rFonts w:ascii="Times New Roman" w:hAnsi="Times New Roman" w:cs="Times New Roman"/>
          <w:sz w:val="24"/>
          <w:szCs w:val="24"/>
        </w:rPr>
      </w:pPr>
      <w:r w:rsidRPr="005A7BDE">
        <w:rPr>
          <w:rFonts w:ascii="Times New Roman" w:hAnsi="Times New Roman" w:cs="Times New Roman"/>
          <w:sz w:val="24"/>
          <w:szCs w:val="24"/>
        </w:rPr>
        <w:t xml:space="preserve">OA </w:t>
      </w:r>
      <w:r w:rsidR="008936B4">
        <w:rPr>
          <w:rFonts w:ascii="Times New Roman" w:hAnsi="Times New Roman" w:cs="Times New Roman"/>
          <w:sz w:val="24"/>
          <w:szCs w:val="24"/>
        </w:rPr>
        <w:t>is</w:t>
      </w:r>
      <w:r w:rsidRPr="005A7BDE">
        <w:rPr>
          <w:rFonts w:ascii="Times New Roman" w:hAnsi="Times New Roman" w:cs="Times New Roman"/>
          <w:sz w:val="24"/>
          <w:szCs w:val="24"/>
        </w:rPr>
        <w:t xml:space="preserve"> </w:t>
      </w:r>
      <w:r w:rsidR="008936B4">
        <w:rPr>
          <w:rFonts w:ascii="Times New Roman" w:hAnsi="Times New Roman" w:cs="Times New Roman"/>
          <w:sz w:val="24"/>
          <w:szCs w:val="24"/>
        </w:rPr>
        <w:t xml:space="preserve">a </w:t>
      </w:r>
      <w:r w:rsidRPr="005A7BDE">
        <w:rPr>
          <w:rFonts w:ascii="Times New Roman" w:hAnsi="Times New Roman" w:cs="Times New Roman"/>
          <w:sz w:val="24"/>
          <w:szCs w:val="24"/>
        </w:rPr>
        <w:t>commonly diagnosed comorbidity with other chronic health conditions</w:t>
      </w:r>
      <w:r w:rsidR="008936B4">
        <w:rPr>
          <w:rFonts w:ascii="Times New Roman" w:hAnsi="Times New Roman" w:cs="Times New Roman"/>
          <w:sz w:val="24"/>
          <w:szCs w:val="24"/>
        </w:rPr>
        <w:t xml:space="preserve"> such as cardiovascular, musculoskeletal, and neuropsychiatric conditions in the UK and other European countries </w:t>
      </w:r>
      <w:r w:rsidR="008936B4">
        <w:rPr>
          <w:rFonts w:ascii="Times New Roman" w:hAnsi="Times New Roman" w:cs="Times New Roman"/>
          <w:sz w:val="24"/>
          <w:szCs w:val="24"/>
        </w:rPr>
        <w:fldChar w:fldCharType="begin"/>
      </w:r>
      <w:r w:rsidR="00C62904">
        <w:rPr>
          <w:rFonts w:ascii="Times New Roman" w:hAnsi="Times New Roman" w:cs="Times New Roman"/>
          <w:sz w:val="24"/>
          <w:szCs w:val="24"/>
        </w:rPr>
        <w:instrText xml:space="preserve"> ADDIN EN.CITE &lt;EndNote&gt;&lt;Cite&gt;&lt;Author&gt;Kamps&lt;/Author&gt;&lt;Year&gt;2023&lt;/Year&gt;&lt;RecNum&gt;84&lt;/RecNum&gt;&lt;DisplayText&gt;[4]&lt;/DisplayText&gt;&lt;record&gt;&lt;rec-number&gt;84&lt;/rec-number&gt;&lt;foreign-keys&gt;&lt;key app="EN" db-id="vw9perxf1a9xx5ew5p3vdtvdz2avv59ftara" timestamp="1681393809"&gt;84&lt;/key&gt;&lt;/foreign-keys&gt;&lt;ref-type name="Journal Article"&gt;17&lt;/ref-type&gt;&lt;contributors&gt;&lt;authors&gt;&lt;author&gt;Kamps, A.&lt;/author&gt;&lt;author&gt;Runhaar, J.&lt;/author&gt;&lt;author&gt;de Ridder, M. A. J.&lt;/author&gt;&lt;author&gt;de Wilde, M.&lt;/author&gt;&lt;author&gt;van der Lei, J.&lt;/author&gt;&lt;author&gt;Zhang, W.&lt;/author&gt;&lt;author&gt;Prieto-Alhambra, D.&lt;/author&gt;&lt;author&gt;Englund, M.&lt;/author&gt;&lt;author&gt;de Schepper, E. I. T.&lt;/author&gt;&lt;author&gt;Bierma-Zeinstra, S. M. A.&lt;/author&gt;&lt;/authors&gt;&lt;/contributors&gt;&lt;titles&gt;&lt;title&gt;Occurrence of comorbidity following osteoarthritis diagnosis: a cohort study in the Netherlands&lt;/title&gt;&lt;secondary-title&gt;Osteoarthritis and Cartilage&lt;/secondary-title&gt;&lt;/titles&gt;&lt;periodical&gt;&lt;full-title&gt;Osteoarthritis and Cartilage&lt;/full-title&gt;&lt;abbr-1&gt;Osteoarthr Cartil&lt;/abbr-1&gt;&lt;/periodical&gt;&lt;pages&gt;519-528&lt;/pages&gt;&lt;volume&gt;31&lt;/volume&gt;&lt;number&gt;4&lt;/number&gt;&lt;dates&gt;&lt;year&gt;2023&lt;/year&gt;&lt;/dates&gt;&lt;publisher&gt;Elsevier&lt;/publisher&gt;&lt;isbn&gt;1063-4584&lt;/isbn&gt;&lt;urls&gt;&lt;related-urls&gt;&lt;url&gt;https://doi.org/10.1016/j.joca.2022.12.003&lt;/url&gt;&lt;/related-urls&gt;&lt;/urls&gt;&lt;electronic-resource-num&gt;10.1016/j.joca.2022.12.003&lt;/electronic-resource-num&gt;&lt;access-date&gt;2023/04/13&lt;/access-date&gt;&lt;/record&gt;&lt;/Cite&gt;&lt;/EndNote&gt;</w:instrText>
      </w:r>
      <w:r w:rsidR="008936B4">
        <w:rPr>
          <w:rFonts w:ascii="Times New Roman" w:hAnsi="Times New Roman" w:cs="Times New Roman"/>
          <w:sz w:val="24"/>
          <w:szCs w:val="24"/>
        </w:rPr>
        <w:fldChar w:fldCharType="separate"/>
      </w:r>
      <w:r w:rsidR="00C62904">
        <w:rPr>
          <w:rFonts w:ascii="Times New Roman" w:hAnsi="Times New Roman" w:cs="Times New Roman"/>
          <w:noProof/>
          <w:sz w:val="24"/>
          <w:szCs w:val="24"/>
        </w:rPr>
        <w:t>[4]</w:t>
      </w:r>
      <w:r w:rsidR="008936B4">
        <w:rPr>
          <w:rFonts w:ascii="Times New Roman" w:hAnsi="Times New Roman" w:cs="Times New Roman"/>
          <w:sz w:val="24"/>
          <w:szCs w:val="24"/>
        </w:rPr>
        <w:fldChar w:fldCharType="end"/>
      </w:r>
      <w:r w:rsidRPr="005A7BDE">
        <w:rPr>
          <w:rFonts w:ascii="Times New Roman" w:hAnsi="Times New Roman" w:cs="Times New Roman"/>
          <w:sz w:val="24"/>
          <w:szCs w:val="24"/>
        </w:rPr>
        <w:t xml:space="preserve">. </w:t>
      </w:r>
      <w:r w:rsidR="008936B4">
        <w:rPr>
          <w:rFonts w:ascii="Times New Roman" w:hAnsi="Times New Roman" w:cs="Times New Roman"/>
          <w:sz w:val="24"/>
          <w:szCs w:val="24"/>
        </w:rPr>
        <w:t xml:space="preserve">In our </w:t>
      </w:r>
      <w:r w:rsidR="008936B4" w:rsidRPr="00E83BA1">
        <w:rPr>
          <w:rFonts w:ascii="Times New Roman" w:hAnsi="Times New Roman" w:cs="Times New Roman"/>
          <w:sz w:val="24"/>
          <w:szCs w:val="24"/>
        </w:rPr>
        <w:t xml:space="preserve">previous research, we </w:t>
      </w:r>
      <w:r w:rsidR="005317D0" w:rsidRPr="00E83BA1">
        <w:rPr>
          <w:rFonts w:ascii="Times New Roman" w:hAnsi="Times New Roman" w:cs="Times New Roman"/>
          <w:sz w:val="24"/>
          <w:szCs w:val="24"/>
        </w:rPr>
        <w:t xml:space="preserve">performed latent class analysis with electronic health data from the Clinical Practice Research Database (CPRD) to identify categories (or clusters) of comorbidities among patients with existing OA. We were able to </w:t>
      </w:r>
      <w:r w:rsidR="008936B4" w:rsidRPr="00E83BA1">
        <w:rPr>
          <w:rFonts w:ascii="Times New Roman" w:hAnsi="Times New Roman" w:cs="Times New Roman"/>
          <w:sz w:val="24"/>
          <w:szCs w:val="24"/>
        </w:rPr>
        <w:t>classif</w:t>
      </w:r>
      <w:r w:rsidR="005317D0" w:rsidRPr="00E83BA1">
        <w:rPr>
          <w:rFonts w:ascii="Times New Roman" w:hAnsi="Times New Roman" w:cs="Times New Roman"/>
          <w:sz w:val="24"/>
          <w:szCs w:val="24"/>
        </w:rPr>
        <w:t>y</w:t>
      </w:r>
      <w:r w:rsidR="008936B4" w:rsidRPr="00E83BA1">
        <w:rPr>
          <w:rFonts w:ascii="Times New Roman" w:hAnsi="Times New Roman" w:cs="Times New Roman"/>
          <w:sz w:val="24"/>
          <w:szCs w:val="24"/>
        </w:rPr>
        <w:t xml:space="preserve"> people with OA into four broad </w:t>
      </w:r>
      <w:r w:rsidR="005317D0" w:rsidRPr="00E83BA1">
        <w:rPr>
          <w:rFonts w:ascii="Times New Roman" w:hAnsi="Times New Roman" w:cs="Times New Roman"/>
          <w:sz w:val="24"/>
          <w:szCs w:val="24"/>
        </w:rPr>
        <w:t>clusters</w:t>
      </w:r>
      <w:r w:rsidR="001E3378">
        <w:rPr>
          <w:rFonts w:ascii="Times New Roman" w:hAnsi="Times New Roman" w:cs="Times New Roman"/>
          <w:sz w:val="24"/>
          <w:szCs w:val="24"/>
        </w:rPr>
        <w:t xml:space="preserve"> </w:t>
      </w:r>
      <w:r w:rsidR="001E3378" w:rsidRPr="001E3378">
        <w:rPr>
          <w:rFonts w:ascii="Times New Roman" w:hAnsi="Times New Roman" w:cs="Times New Roman"/>
          <w:sz w:val="24"/>
          <w:szCs w:val="24"/>
        </w:rPr>
        <w:t>(cardiovascular, musculoskeletal and mental health, musculoskeletal and cardiovascular, and metabolic)</w:t>
      </w:r>
      <w:r w:rsidR="005317D0" w:rsidRPr="00E83BA1">
        <w:rPr>
          <w:rFonts w:ascii="Times New Roman" w:hAnsi="Times New Roman" w:cs="Times New Roman"/>
          <w:sz w:val="24"/>
          <w:szCs w:val="24"/>
        </w:rPr>
        <w:t xml:space="preserve"> </w:t>
      </w:r>
      <w:r w:rsidR="008936B4" w:rsidRPr="00E83BA1">
        <w:rPr>
          <w:rFonts w:ascii="Times New Roman" w:hAnsi="Times New Roman" w:cs="Times New Roman"/>
          <w:sz w:val="24"/>
          <w:szCs w:val="24"/>
        </w:rPr>
        <w:t>based on their comorbidities</w:t>
      </w:r>
      <w:r w:rsidR="006961CD" w:rsidRPr="006961CD">
        <w:rPr>
          <w:rFonts w:ascii="Times New Roman" w:hAnsi="Times New Roman" w:cs="Times New Roman"/>
          <w:sz w:val="24"/>
          <w:szCs w:val="24"/>
        </w:rPr>
        <w:t>, as well as a “relatively healthy” cluster</w:t>
      </w:r>
      <w:r w:rsidR="008936B4" w:rsidRPr="00E83BA1">
        <w:rPr>
          <w:rFonts w:ascii="Times New Roman" w:hAnsi="Times New Roman" w:cs="Times New Roman"/>
          <w:sz w:val="24"/>
          <w:szCs w:val="24"/>
        </w:rPr>
        <w:t xml:space="preserve"> </w:t>
      </w:r>
      <w:r w:rsidR="008936B4" w:rsidRPr="00E83BA1">
        <w:rPr>
          <w:rFonts w:ascii="Times New Roman" w:hAnsi="Times New Roman" w:cs="Times New Roman"/>
          <w:sz w:val="24"/>
          <w:szCs w:val="24"/>
        </w:rPr>
        <w:fldChar w:fldCharType="begin"/>
      </w:r>
      <w:r w:rsidR="00C62904" w:rsidRPr="00E83BA1">
        <w:rPr>
          <w:rFonts w:ascii="Times New Roman" w:hAnsi="Times New Roman" w:cs="Times New Roman"/>
          <w:sz w:val="24"/>
          <w:szCs w:val="24"/>
        </w:rPr>
        <w:instrText xml:space="preserve"> ADDIN EN.CITE &lt;EndNote&gt;&lt;Cite&gt;&lt;Author&gt;Swain&lt;/Author&gt;&lt;Year&gt;2022&lt;/Year&gt;&lt;RecNum&gt;85&lt;/RecNum&gt;&lt;DisplayText&gt;[5]&lt;/DisplayText&gt;&lt;record&gt;&lt;rec-number&gt;85&lt;/rec-number&gt;&lt;foreign-keys&gt;&lt;key app="EN" db-id="vw9perxf1a9xx5ew5p3vdtvdz2avv59ftara" timestamp="1681394020"&gt;85&lt;/key&gt;&lt;/foreign-keys&gt;&lt;ref-type name="Journal Article"&gt;17&lt;/ref-type&gt;&lt;contributors&gt;&lt;authors&gt;&lt;author&gt;Swain, S.&lt;/author&gt;&lt;author&gt;Coupland, C.&lt;/author&gt;&lt;author&gt;Strauss, V.&lt;/author&gt;&lt;author&gt;Mallen, C.&lt;/author&gt;&lt;author&gt;Kuo, C. F.&lt;/author&gt;&lt;author&gt;Sarmanova, A.&lt;/author&gt;&lt;author&gt;Bierma-Zeinstra, S. M. A.&lt;/author&gt;&lt;author&gt;Englund, M.&lt;/author&gt;&lt;author&gt;Prieto-Alhambra, D.&lt;/author&gt;&lt;author&gt;Doherty, M.&lt;/author&gt;&lt;author&gt;Zhang, W.&lt;/author&gt;&lt;/authors&gt;&lt;/contributors&gt;&lt;titles&gt;&lt;title&gt;Clustering of comorbidities and associated outcomes in people with osteoarthritis - A UK Clinical Practice Research Datalink study&lt;/title&gt;&lt;secondary-title&gt;Osteoarthritis and Cartilage&lt;/secondary-title&gt;&lt;/titles&gt;&lt;periodical&gt;&lt;full-title&gt;Osteoarthritis and Cartilage&lt;/full-title&gt;&lt;abbr-1&gt;Osteoarthr Cartil&lt;/abbr-1&gt;&lt;/periodical&gt;&lt;pages&gt;702-713&lt;/pages&gt;&lt;volume&gt;30&lt;/volume&gt;&lt;number&gt;5&lt;/number&gt;&lt;keywords&gt;&lt;keyword&gt;Comorbidity&lt;/keyword&gt;&lt;keyword&gt;Clusters&lt;/keyword&gt;&lt;keyword&gt;Osteoarthritis&lt;/keyword&gt;&lt;keyword&gt;UK&lt;/keyword&gt;&lt;keyword&gt;Primary care&lt;/keyword&gt;&lt;keyword&gt;Health utilisation&lt;/keyword&gt;&lt;/keywords&gt;&lt;dates&gt;&lt;year&gt;2022&lt;/year&gt;&lt;pub-dates&gt;&lt;date&gt;2022/05/01/&lt;/date&gt;&lt;/pub-dates&gt;&lt;/dates&gt;&lt;isbn&gt;1063-4584&lt;/isbn&gt;&lt;urls&gt;&lt;related-urls&gt;&lt;url&gt;https://www.sciencedirect.com/science/article/pii/S1063458422000139&lt;/url&gt;&lt;/related-urls&gt;&lt;/urls&gt;&lt;electronic-resource-num&gt;https://doi.org/10.1016/j.joca.2021.12.013&lt;/electronic-resource-num&gt;&lt;/record&gt;&lt;/Cite&gt;&lt;/EndNote&gt;</w:instrText>
      </w:r>
      <w:r w:rsidR="008936B4" w:rsidRPr="00E83BA1">
        <w:rPr>
          <w:rFonts w:ascii="Times New Roman" w:hAnsi="Times New Roman" w:cs="Times New Roman"/>
          <w:sz w:val="24"/>
          <w:szCs w:val="24"/>
        </w:rPr>
        <w:fldChar w:fldCharType="separate"/>
      </w:r>
      <w:r w:rsidR="00C62904" w:rsidRPr="00E83BA1">
        <w:rPr>
          <w:rFonts w:ascii="Times New Roman" w:hAnsi="Times New Roman" w:cs="Times New Roman"/>
          <w:noProof/>
          <w:sz w:val="24"/>
          <w:szCs w:val="24"/>
        </w:rPr>
        <w:t>[5]</w:t>
      </w:r>
      <w:r w:rsidR="008936B4" w:rsidRPr="00E83BA1">
        <w:rPr>
          <w:rFonts w:ascii="Times New Roman" w:hAnsi="Times New Roman" w:cs="Times New Roman"/>
          <w:sz w:val="24"/>
          <w:szCs w:val="24"/>
        </w:rPr>
        <w:fldChar w:fldCharType="end"/>
      </w:r>
      <w:r w:rsidR="008936B4" w:rsidRPr="00E83BA1">
        <w:rPr>
          <w:rFonts w:ascii="Times New Roman" w:hAnsi="Times New Roman" w:cs="Times New Roman"/>
          <w:sz w:val="24"/>
          <w:szCs w:val="24"/>
        </w:rPr>
        <w:t>.</w:t>
      </w:r>
      <w:r w:rsidR="00FA3AFD" w:rsidRPr="00E83BA1">
        <w:rPr>
          <w:rFonts w:ascii="Times New Roman" w:hAnsi="Times New Roman" w:cs="Times New Roman"/>
          <w:sz w:val="24"/>
          <w:szCs w:val="24"/>
        </w:rPr>
        <w:t xml:space="preserve"> One of the </w:t>
      </w:r>
      <w:r w:rsidR="000D5916" w:rsidRPr="00E83BA1">
        <w:rPr>
          <w:rFonts w:ascii="Times New Roman" w:hAnsi="Times New Roman" w:cs="Times New Roman"/>
          <w:sz w:val="24"/>
          <w:szCs w:val="24"/>
        </w:rPr>
        <w:t>e</w:t>
      </w:r>
      <w:r w:rsidR="00FA3AFD" w:rsidRPr="00E83BA1">
        <w:rPr>
          <w:rFonts w:ascii="Times New Roman" w:hAnsi="Times New Roman" w:cs="Times New Roman"/>
          <w:sz w:val="24"/>
          <w:szCs w:val="24"/>
        </w:rPr>
        <w:t xml:space="preserve">merging clusters found was musculoskeletal and/or chronic pain with mental illness. The cluster includes conditions such as fibromyalgia, depression, chronic fatigue, irritable bowel syndrome (IBS) and gout. </w:t>
      </w:r>
      <w:r w:rsidR="00071583" w:rsidRPr="00071583">
        <w:rPr>
          <w:rFonts w:ascii="Times New Roman" w:hAnsi="Times New Roman" w:cs="Times New Roman"/>
          <w:sz w:val="24"/>
          <w:szCs w:val="24"/>
        </w:rPr>
        <w:t xml:space="preserve">We have also previously investigated the association of chronic conditions with incident OA recording in primary care using data from the CPRD (using age, sex and practice matched controls without OA), finding that individuals with pre-existing comorbidities were more likely to develop OA within the following 20 years (an association being found for 40 of the 49 comorbidities assessed) </w:t>
      </w:r>
      <w:r w:rsidR="00071583" w:rsidRPr="00071583">
        <w:rPr>
          <w:rFonts w:ascii="Times New Roman" w:hAnsi="Times New Roman" w:cs="Times New Roman"/>
          <w:sz w:val="24"/>
          <w:szCs w:val="24"/>
        </w:rPr>
        <w:fldChar w:fldCharType="begin"/>
      </w:r>
      <w:r w:rsidR="00071583" w:rsidRPr="00071583">
        <w:rPr>
          <w:rFonts w:ascii="Times New Roman" w:hAnsi="Times New Roman" w:cs="Times New Roman"/>
          <w:sz w:val="24"/>
          <w:szCs w:val="24"/>
        </w:rPr>
        <w:instrText xml:space="preserve"> ADDIN EN.CITE &lt;EndNote&gt;&lt;Cite&gt;&lt;Author&gt;Swain&lt;/Author&gt;&lt;Year&gt;2021&lt;/Year&gt;&lt;RecNum&gt;14&lt;/RecNum&gt;&lt;DisplayText&gt;[6]&lt;/DisplayText&gt;&lt;record&gt;&lt;rec-number&gt;14&lt;/rec-number&gt;&lt;foreign-keys&gt;&lt;key app="EN" db-id="vw9perxf1a9xx5ew5p3vdtvdz2avv59ftara" timestamp="1652187299"&gt;14&lt;/key&gt;&lt;/foreign-keys&gt;&lt;ref-type name="Journal Article"&gt;17&lt;/ref-type&gt;&lt;contributors&gt;&lt;authors&gt;&lt;author&gt;Swain, Subhashisa&lt;/author&gt;&lt;author&gt;Coupland, Carol&lt;/author&gt;&lt;author&gt;Mallen, Christian&lt;/author&gt;&lt;author&gt;Kuo, Chang Fu&lt;/author&gt;&lt;author&gt;Sarmanova, Aliya&lt;/author&gt;&lt;author&gt;Bierma-Zeinstra, Sita M A&lt;/author&gt;&lt;author&gt;Englund, Martin&lt;/author&gt;&lt;author&gt;Prieto-Alhambra, Daniel&lt;/author&gt;&lt;author&gt;Doherty, Michael&lt;/author&gt;&lt;author&gt;Zhang, Weiya&lt;/author&gt;&lt;/authors&gt;&lt;/contributors&gt;&lt;titles&gt;&lt;title&gt;Temporal relationship between osteoarthritis and comorbidities: a combined case control and cohort study in the UK primary care setting&lt;/title&gt;&lt;secondary-title&gt;Rheumatology&lt;/secondary-title&gt;&lt;/titles&gt;&lt;periodical&gt;&lt;full-title&gt;Rheumatology&lt;/full-title&gt;&lt;/periodical&gt;&lt;pages&gt;4327-4339&lt;/pages&gt;&lt;volume&gt;60&lt;/volume&gt;&lt;number&gt;9&lt;/number&gt;&lt;dates&gt;&lt;year&gt;2021&lt;/year&gt;&lt;/dates&gt;&lt;isbn&gt;1462-0324&lt;/isbn&gt;&lt;urls&gt;&lt;related-urls&gt;&lt;url&gt;https://doi.org/10.1093/rheumatology/keab067&lt;/url&gt;&lt;/related-urls&gt;&lt;/urls&gt;&lt;electronic-resource-num&gt;10.1093/rheumatology/keab067&lt;/electronic-resource-num&gt;&lt;access-date&gt;5/10/2022&lt;/access-date&gt;&lt;/record&gt;&lt;/Cite&gt;&lt;/EndNote&gt;</w:instrText>
      </w:r>
      <w:r w:rsidR="00071583" w:rsidRPr="00071583">
        <w:rPr>
          <w:rFonts w:ascii="Times New Roman" w:hAnsi="Times New Roman" w:cs="Times New Roman"/>
          <w:sz w:val="24"/>
          <w:szCs w:val="24"/>
        </w:rPr>
        <w:fldChar w:fldCharType="separate"/>
      </w:r>
      <w:r w:rsidR="00071583" w:rsidRPr="00071583">
        <w:rPr>
          <w:rFonts w:ascii="Times New Roman" w:hAnsi="Times New Roman" w:cs="Times New Roman"/>
          <w:noProof/>
          <w:sz w:val="24"/>
          <w:szCs w:val="24"/>
        </w:rPr>
        <w:t>[6]</w:t>
      </w:r>
      <w:r w:rsidR="00071583" w:rsidRPr="00071583">
        <w:rPr>
          <w:rFonts w:ascii="Times New Roman" w:hAnsi="Times New Roman" w:cs="Times New Roman"/>
          <w:sz w:val="24"/>
          <w:szCs w:val="24"/>
        </w:rPr>
        <w:fldChar w:fldCharType="end"/>
      </w:r>
      <w:r w:rsidR="00071583" w:rsidRPr="00071583">
        <w:rPr>
          <w:rFonts w:ascii="Times New Roman" w:hAnsi="Times New Roman" w:cs="Times New Roman"/>
          <w:sz w:val="24"/>
          <w:szCs w:val="24"/>
        </w:rPr>
        <w:t>. It was discovered that fibromyalgia and polymyalgia</w:t>
      </w:r>
      <w:r w:rsidR="00DD2564">
        <w:rPr>
          <w:rFonts w:ascii="Times New Roman" w:hAnsi="Times New Roman" w:cs="Times New Roman"/>
          <w:sz w:val="24"/>
          <w:szCs w:val="24"/>
        </w:rPr>
        <w:t xml:space="preserve"> were</w:t>
      </w:r>
      <w:r w:rsidR="00071583" w:rsidRPr="00071583">
        <w:rPr>
          <w:rFonts w:ascii="Times New Roman" w:hAnsi="Times New Roman" w:cs="Times New Roman"/>
          <w:sz w:val="24"/>
          <w:szCs w:val="24"/>
        </w:rPr>
        <w:t xml:space="preserve"> the leading comorbidities associated with knee OA within 20 years, and gout and irritable bowel syndrome were the leading comorbidities associated with ankle/foot OA within 20 years.</w:t>
      </w:r>
      <w:r w:rsidR="003376C1" w:rsidRPr="00071583">
        <w:rPr>
          <w:rFonts w:ascii="Times New Roman" w:hAnsi="Times New Roman" w:cs="Times New Roman"/>
          <w:sz w:val="24"/>
          <w:szCs w:val="24"/>
        </w:rPr>
        <w:t xml:space="preserve"> </w:t>
      </w:r>
      <w:r w:rsidR="00025207" w:rsidRPr="00071583">
        <w:rPr>
          <w:rFonts w:ascii="Times New Roman" w:hAnsi="Times New Roman" w:cs="Times New Roman"/>
          <w:sz w:val="24"/>
          <w:szCs w:val="24"/>
        </w:rPr>
        <w:t xml:space="preserve">The </w:t>
      </w:r>
      <w:r w:rsidR="00025207" w:rsidRPr="00E83BA1">
        <w:rPr>
          <w:rFonts w:ascii="Times New Roman" w:hAnsi="Times New Roman" w:cs="Times New Roman"/>
          <w:sz w:val="24"/>
          <w:szCs w:val="24"/>
        </w:rPr>
        <w:t xml:space="preserve">association between </w:t>
      </w:r>
      <w:r w:rsidR="00025207" w:rsidRPr="005A7BDE">
        <w:rPr>
          <w:rFonts w:ascii="Times New Roman" w:hAnsi="Times New Roman" w:cs="Times New Roman"/>
          <w:sz w:val="24"/>
          <w:szCs w:val="24"/>
        </w:rPr>
        <w:t>OA and fibromyalgia</w:t>
      </w:r>
      <w:r w:rsidR="00025207">
        <w:rPr>
          <w:rFonts w:ascii="Times New Roman" w:hAnsi="Times New Roman" w:cs="Times New Roman"/>
          <w:sz w:val="24"/>
          <w:szCs w:val="24"/>
        </w:rPr>
        <w:t xml:space="preserve"> and the aforementioned conditions (with the exception of gout)</w:t>
      </w:r>
      <w:r w:rsidR="00025207" w:rsidRPr="005A7BDE">
        <w:rPr>
          <w:rFonts w:ascii="Times New Roman" w:hAnsi="Times New Roman" w:cs="Times New Roman"/>
          <w:sz w:val="24"/>
          <w:szCs w:val="24"/>
        </w:rPr>
        <w:t xml:space="preserve"> is consistent with a central pain sensitisation hypothesis of OA (where OA diagnosis is driven by pain perception) as opposed to a peripheral mechanism hypothesis (where OA is due to accumulated damage to the joints)</w:t>
      </w:r>
      <w:r w:rsidR="00025207">
        <w:rPr>
          <w:rFonts w:ascii="Times New Roman" w:hAnsi="Times New Roman" w:cs="Times New Roman"/>
          <w:sz w:val="24"/>
          <w:szCs w:val="24"/>
        </w:rPr>
        <w:t xml:space="preserve"> </w:t>
      </w:r>
      <w:r w:rsidR="00025207">
        <w:rPr>
          <w:rFonts w:ascii="Times New Roman" w:hAnsi="Times New Roman" w:cs="Times New Roman"/>
          <w:sz w:val="24"/>
          <w:szCs w:val="24"/>
        </w:rPr>
        <w:fldChar w:fldCharType="begin"/>
      </w:r>
      <w:r w:rsidR="00C62904">
        <w:rPr>
          <w:rFonts w:ascii="Times New Roman" w:hAnsi="Times New Roman" w:cs="Times New Roman"/>
          <w:sz w:val="24"/>
          <w:szCs w:val="24"/>
        </w:rPr>
        <w:instrText xml:space="preserve"> ADDIN EN.CITE &lt;EndNote&gt;&lt;Cite&gt;&lt;Author&gt;Clauw&lt;/Author&gt;&lt;Year&gt;2017&lt;/Year&gt;&lt;RecNum&gt;6&lt;/RecNum&gt;&lt;DisplayText&gt;[7]&lt;/DisplayText&gt;&lt;record&gt;&lt;rec-number&gt;6&lt;/rec-number&gt;&lt;foreign-keys&gt;&lt;key app="EN" db-id="vw9perxf1a9xx5ew5p3vdtvdz2avv59ftara" timestamp="1652176653"&gt;6&lt;/key&gt;&lt;/foreign-keys&gt;&lt;ref-type name="Journal Article"&gt;17&lt;/ref-type&gt;&lt;contributors&gt;&lt;authors&gt;&lt;author&gt;Clauw, D. J.&lt;/author&gt;&lt;author&gt;Hassett, A. L.&lt;/author&gt;&lt;/authors&gt;&lt;/contributors&gt;&lt;auth-address&gt;Department of Anesthesiology and Medicine, Rheumatology, Chronic Pain and Fatigue Research Center, the University of Michigan, Ann Arbor, USA. dclauw@umich.edu.&amp;#xD;Department of Anesthesiology, Chronic Pain and Fatigue Research Center, The University of Michigan, Ann Arbor, USA.&lt;/auth-address&gt;&lt;titles&gt;&lt;title&gt;The role of centralised pain in osteoarthritis&lt;/title&gt;&lt;secondary-title&gt;Clin Exp Rheumatol&lt;/secondary-title&gt;&lt;/titles&gt;&lt;periodical&gt;&lt;full-title&gt;Clin Exp Rheumatol&lt;/full-title&gt;&lt;/periodical&gt;&lt;pages&gt;79-84&lt;/pages&gt;&lt;volume&gt;35 Suppl 107&lt;/volume&gt;&lt;number&gt;5&lt;/number&gt;&lt;edition&gt;2017/10/03&lt;/edition&gt;&lt;keywords&gt;&lt;keyword&gt;Anti-Inflammatory Agents, Non-Steroidal/therapeutic use&lt;/keyword&gt;&lt;keyword&gt;Chronic Pain/*drug therapy&lt;/keyword&gt;&lt;keyword&gt;Humans&lt;/keyword&gt;&lt;keyword&gt;Osteoarthritis/drug therapy/*physiopathology&lt;/keyword&gt;&lt;/keywords&gt;&lt;dates&gt;&lt;year&gt;2017&lt;/year&gt;&lt;pub-dates&gt;&lt;date&gt;Sep-Oct&lt;/date&gt;&lt;/pub-dates&gt;&lt;/dates&gt;&lt;isbn&gt;0392-856X (Print)&amp;#xD;0392-856x&lt;/isbn&gt;&lt;accession-num&gt;28967359&lt;/accession-num&gt;&lt;urls&gt;&lt;/urls&gt;&lt;remote-database-provider&gt;NLM&lt;/remote-database-provider&gt;&lt;language&gt;eng&lt;/language&gt;&lt;/record&gt;&lt;/Cite&gt;&lt;/EndNote&gt;</w:instrText>
      </w:r>
      <w:r w:rsidR="00025207">
        <w:rPr>
          <w:rFonts w:ascii="Times New Roman" w:hAnsi="Times New Roman" w:cs="Times New Roman"/>
          <w:sz w:val="24"/>
          <w:szCs w:val="24"/>
        </w:rPr>
        <w:fldChar w:fldCharType="separate"/>
      </w:r>
      <w:r w:rsidR="00C62904">
        <w:rPr>
          <w:rFonts w:ascii="Times New Roman" w:hAnsi="Times New Roman" w:cs="Times New Roman"/>
          <w:noProof/>
          <w:sz w:val="24"/>
          <w:szCs w:val="24"/>
        </w:rPr>
        <w:t>[7]</w:t>
      </w:r>
      <w:r w:rsidR="00025207">
        <w:rPr>
          <w:rFonts w:ascii="Times New Roman" w:hAnsi="Times New Roman" w:cs="Times New Roman"/>
          <w:sz w:val="24"/>
          <w:szCs w:val="24"/>
        </w:rPr>
        <w:fldChar w:fldCharType="end"/>
      </w:r>
      <w:r w:rsidR="00025207">
        <w:rPr>
          <w:rFonts w:ascii="Times New Roman" w:hAnsi="Times New Roman" w:cs="Times New Roman"/>
          <w:sz w:val="24"/>
          <w:szCs w:val="24"/>
        </w:rPr>
        <w:t>.</w:t>
      </w:r>
    </w:p>
    <w:p w14:paraId="0365A591" w14:textId="05D0E6FE" w:rsidR="00080A8B" w:rsidRDefault="00CA7561" w:rsidP="00F84137">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The reason for the frequent co-occurrence of </w:t>
      </w:r>
      <w:r w:rsidR="00865742">
        <w:rPr>
          <w:rFonts w:ascii="Times New Roman" w:hAnsi="Times New Roman" w:cs="Times New Roman"/>
          <w:sz w:val="24"/>
          <w:szCs w:val="24"/>
        </w:rPr>
        <w:t>OA with comorbidities remains largely unknown. It may be because of shared risk factors</w:t>
      </w:r>
      <w:r w:rsidR="00597F3D">
        <w:rPr>
          <w:rFonts w:ascii="Times New Roman" w:hAnsi="Times New Roman" w:cs="Times New Roman"/>
          <w:sz w:val="24"/>
          <w:szCs w:val="24"/>
        </w:rPr>
        <w:t xml:space="preserve"> such as ageing,</w:t>
      </w:r>
      <w:r w:rsidR="0052795E">
        <w:rPr>
          <w:rFonts w:ascii="Times New Roman" w:hAnsi="Times New Roman" w:cs="Times New Roman"/>
          <w:sz w:val="24"/>
          <w:szCs w:val="24"/>
        </w:rPr>
        <w:t xml:space="preserve"> or</w:t>
      </w:r>
      <w:r w:rsidR="00597F3D">
        <w:rPr>
          <w:rFonts w:ascii="Times New Roman" w:hAnsi="Times New Roman" w:cs="Times New Roman"/>
          <w:sz w:val="24"/>
          <w:szCs w:val="24"/>
        </w:rPr>
        <w:t xml:space="preserve"> because</w:t>
      </w:r>
      <w:r w:rsidR="0052795E">
        <w:rPr>
          <w:rFonts w:ascii="Times New Roman" w:hAnsi="Times New Roman" w:cs="Times New Roman"/>
          <w:sz w:val="24"/>
          <w:szCs w:val="24"/>
        </w:rPr>
        <w:t xml:space="preserve"> </w:t>
      </w:r>
      <w:r w:rsidR="00B56E9E">
        <w:rPr>
          <w:rFonts w:ascii="Times New Roman" w:hAnsi="Times New Roman" w:cs="Times New Roman"/>
          <w:sz w:val="24"/>
          <w:szCs w:val="24"/>
        </w:rPr>
        <w:t xml:space="preserve">of </w:t>
      </w:r>
      <w:r w:rsidR="00080A8B">
        <w:rPr>
          <w:rFonts w:ascii="Times New Roman" w:hAnsi="Times New Roman" w:cs="Times New Roman"/>
          <w:sz w:val="24"/>
          <w:szCs w:val="24"/>
        </w:rPr>
        <w:t xml:space="preserve">OA </w:t>
      </w:r>
      <w:r w:rsidR="00B56E9E">
        <w:rPr>
          <w:rFonts w:ascii="Times New Roman" w:hAnsi="Times New Roman" w:cs="Times New Roman"/>
          <w:sz w:val="24"/>
          <w:szCs w:val="24"/>
        </w:rPr>
        <w:t>itself</w:t>
      </w:r>
      <w:r w:rsidR="00080A8B">
        <w:rPr>
          <w:rFonts w:ascii="Times New Roman" w:hAnsi="Times New Roman" w:cs="Times New Roman"/>
          <w:sz w:val="24"/>
          <w:szCs w:val="24"/>
        </w:rPr>
        <w:t>,</w:t>
      </w:r>
      <w:r w:rsidR="0052795E">
        <w:rPr>
          <w:rFonts w:ascii="Times New Roman" w:hAnsi="Times New Roman" w:cs="Times New Roman"/>
          <w:sz w:val="24"/>
          <w:szCs w:val="24"/>
        </w:rPr>
        <w:t xml:space="preserve"> </w:t>
      </w:r>
      <w:r w:rsidR="00B56E9E">
        <w:rPr>
          <w:rFonts w:ascii="Times New Roman" w:hAnsi="Times New Roman" w:cs="Times New Roman"/>
          <w:sz w:val="24"/>
          <w:szCs w:val="24"/>
        </w:rPr>
        <w:t>the comorbidities</w:t>
      </w:r>
      <w:r w:rsidR="002256F3">
        <w:rPr>
          <w:rFonts w:ascii="Times New Roman" w:hAnsi="Times New Roman" w:cs="Times New Roman"/>
          <w:sz w:val="24"/>
          <w:szCs w:val="24"/>
        </w:rPr>
        <w:t xml:space="preserve"> themselves</w:t>
      </w:r>
      <w:r w:rsidR="00281718">
        <w:rPr>
          <w:rFonts w:ascii="Times New Roman" w:hAnsi="Times New Roman" w:cs="Times New Roman"/>
          <w:sz w:val="24"/>
          <w:szCs w:val="24"/>
        </w:rPr>
        <w:t xml:space="preserve"> or the medication used</w:t>
      </w:r>
      <w:r w:rsidR="0052795E">
        <w:rPr>
          <w:rFonts w:ascii="Times New Roman" w:hAnsi="Times New Roman" w:cs="Times New Roman"/>
          <w:sz w:val="24"/>
          <w:szCs w:val="24"/>
        </w:rPr>
        <w:t xml:space="preserve">. However, using observational </w:t>
      </w:r>
      <w:r w:rsidR="00AA1474">
        <w:rPr>
          <w:rFonts w:ascii="Times New Roman" w:hAnsi="Times New Roman" w:cs="Times New Roman"/>
          <w:sz w:val="24"/>
          <w:szCs w:val="24"/>
        </w:rPr>
        <w:t>studies</w:t>
      </w:r>
      <w:r w:rsidR="0052795E">
        <w:rPr>
          <w:rFonts w:ascii="Times New Roman" w:hAnsi="Times New Roman" w:cs="Times New Roman"/>
          <w:sz w:val="24"/>
          <w:szCs w:val="24"/>
        </w:rPr>
        <w:t xml:space="preserve"> to investigate such concurrence </w:t>
      </w:r>
      <w:r w:rsidR="001E3954">
        <w:rPr>
          <w:rFonts w:ascii="Times New Roman" w:hAnsi="Times New Roman" w:cs="Times New Roman"/>
          <w:sz w:val="24"/>
          <w:szCs w:val="24"/>
        </w:rPr>
        <w:t>always</w:t>
      </w:r>
      <w:r w:rsidR="0052795E">
        <w:rPr>
          <w:rFonts w:ascii="Times New Roman" w:hAnsi="Times New Roman" w:cs="Times New Roman"/>
          <w:sz w:val="24"/>
          <w:szCs w:val="24"/>
        </w:rPr>
        <w:t xml:space="preserve"> runs</w:t>
      </w:r>
      <w:r w:rsidR="001E3954">
        <w:rPr>
          <w:rFonts w:ascii="Times New Roman" w:hAnsi="Times New Roman" w:cs="Times New Roman"/>
          <w:sz w:val="24"/>
          <w:szCs w:val="24"/>
        </w:rPr>
        <w:t xml:space="preserve"> the risk of bias due to unmeasured confounding. </w:t>
      </w:r>
      <w:r w:rsidR="00B56E9E">
        <w:rPr>
          <w:rFonts w:ascii="Times New Roman" w:hAnsi="Times New Roman" w:cs="Times New Roman"/>
          <w:sz w:val="24"/>
          <w:szCs w:val="24"/>
        </w:rPr>
        <w:t>A</w:t>
      </w:r>
      <w:r w:rsidR="001E3954">
        <w:rPr>
          <w:rFonts w:ascii="Times New Roman" w:hAnsi="Times New Roman" w:cs="Times New Roman"/>
          <w:sz w:val="24"/>
          <w:szCs w:val="24"/>
        </w:rPr>
        <w:t>n alternative method</w:t>
      </w:r>
      <w:r w:rsidR="00857423">
        <w:rPr>
          <w:rFonts w:ascii="Times New Roman" w:hAnsi="Times New Roman" w:cs="Times New Roman"/>
          <w:sz w:val="24"/>
          <w:szCs w:val="24"/>
        </w:rPr>
        <w:t xml:space="preserve"> for estimating causal effects</w:t>
      </w:r>
      <w:r w:rsidR="00BF73D0">
        <w:rPr>
          <w:rFonts w:ascii="Times New Roman" w:hAnsi="Times New Roman" w:cs="Times New Roman"/>
          <w:sz w:val="24"/>
          <w:szCs w:val="24"/>
        </w:rPr>
        <w:t xml:space="preserve"> </w:t>
      </w:r>
      <w:r w:rsidR="001E3954">
        <w:rPr>
          <w:rFonts w:ascii="Times New Roman" w:hAnsi="Times New Roman" w:cs="Times New Roman"/>
          <w:sz w:val="24"/>
          <w:szCs w:val="24"/>
        </w:rPr>
        <w:t xml:space="preserve">is Mendelian Randomization </w:t>
      </w:r>
      <w:r w:rsidR="000F520A">
        <w:rPr>
          <w:rFonts w:ascii="Times New Roman" w:hAnsi="Times New Roman" w:cs="Times New Roman"/>
          <w:sz w:val="24"/>
          <w:szCs w:val="24"/>
        </w:rPr>
        <w:t>(</w:t>
      </w:r>
      <w:r w:rsidR="001E3954">
        <w:rPr>
          <w:rFonts w:ascii="Times New Roman" w:hAnsi="Times New Roman" w:cs="Times New Roman"/>
          <w:sz w:val="24"/>
          <w:szCs w:val="24"/>
        </w:rPr>
        <w:t>MR), where genetic variants are used as instrumental variables for a given exposure</w:t>
      </w:r>
      <w:r w:rsidR="00940651">
        <w:rPr>
          <w:rFonts w:ascii="Times New Roman" w:hAnsi="Times New Roman" w:cs="Times New Roman"/>
          <w:sz w:val="24"/>
          <w:szCs w:val="24"/>
        </w:rPr>
        <w:t xml:space="preserve">, which </w:t>
      </w:r>
      <w:r w:rsidR="00676427">
        <w:rPr>
          <w:rFonts w:ascii="Times New Roman" w:hAnsi="Times New Roman" w:cs="Times New Roman"/>
          <w:sz w:val="24"/>
          <w:szCs w:val="24"/>
        </w:rPr>
        <w:t xml:space="preserve">are </w:t>
      </w:r>
      <w:r w:rsidR="00AA1474">
        <w:rPr>
          <w:rFonts w:ascii="Times New Roman" w:hAnsi="Times New Roman" w:cs="Times New Roman"/>
          <w:sz w:val="24"/>
          <w:szCs w:val="24"/>
        </w:rPr>
        <w:t>randomly assigned</w:t>
      </w:r>
      <w:r w:rsidR="00BF73D0">
        <w:rPr>
          <w:rFonts w:ascii="Times New Roman" w:hAnsi="Times New Roman" w:cs="Times New Roman"/>
          <w:sz w:val="24"/>
          <w:szCs w:val="24"/>
        </w:rPr>
        <w:t xml:space="preserve"> and</w:t>
      </w:r>
      <w:r w:rsidR="00676427">
        <w:rPr>
          <w:rFonts w:ascii="Times New Roman" w:hAnsi="Times New Roman" w:cs="Times New Roman"/>
          <w:sz w:val="24"/>
          <w:szCs w:val="24"/>
        </w:rPr>
        <w:t xml:space="preserve"> are not influenced by later environmental confounders</w:t>
      </w:r>
      <w:r w:rsidR="00EA4729">
        <w:rPr>
          <w:rFonts w:ascii="Times New Roman" w:hAnsi="Times New Roman" w:cs="Times New Roman"/>
          <w:sz w:val="24"/>
          <w:szCs w:val="24"/>
        </w:rPr>
        <w:t xml:space="preserve">. However, this rests on the assumption that the genetic variants used </w:t>
      </w:r>
      <w:r w:rsidR="00EA4729">
        <w:rPr>
          <w:rFonts w:ascii="Times New Roman" w:hAnsi="Times New Roman" w:cs="Times New Roman"/>
          <w:i/>
          <w:iCs/>
          <w:sz w:val="24"/>
          <w:szCs w:val="24"/>
        </w:rPr>
        <w:t xml:space="preserve">are </w:t>
      </w:r>
      <w:r w:rsidR="00EA4729">
        <w:rPr>
          <w:rFonts w:ascii="Times New Roman" w:hAnsi="Times New Roman" w:cs="Times New Roman"/>
          <w:sz w:val="24"/>
          <w:szCs w:val="24"/>
        </w:rPr>
        <w:t>valid instrumental variables for the exposure being measured</w:t>
      </w:r>
      <w:r w:rsidR="000F520A">
        <w:rPr>
          <w:rFonts w:ascii="Times New Roman" w:hAnsi="Times New Roman" w:cs="Times New Roman"/>
          <w:sz w:val="24"/>
          <w:szCs w:val="24"/>
        </w:rPr>
        <w:t xml:space="preserve"> </w:t>
      </w:r>
      <w:r w:rsidR="00BD4516">
        <w:rPr>
          <w:rFonts w:ascii="Times New Roman" w:hAnsi="Times New Roman" w:cs="Times New Roman"/>
          <w:sz w:val="24"/>
          <w:szCs w:val="24"/>
        </w:rPr>
        <w:fldChar w:fldCharType="begin"/>
      </w:r>
      <w:r w:rsidR="00C62904">
        <w:rPr>
          <w:rFonts w:ascii="Times New Roman" w:hAnsi="Times New Roman" w:cs="Times New Roman"/>
          <w:sz w:val="24"/>
          <w:szCs w:val="24"/>
        </w:rPr>
        <w:instrText xml:space="preserve"> ADDIN EN.CITE &lt;EndNote&gt;&lt;Cite&gt;&lt;Author&gt;Lawlor&lt;/Author&gt;&lt;Year&gt;2016&lt;/Year&gt;&lt;RecNum&gt;26&lt;/RecNum&gt;&lt;DisplayText&gt;[8]&lt;/DisplayText&gt;&lt;record&gt;&lt;rec-number&gt;26&lt;/rec-number&gt;&lt;foreign-keys&gt;&lt;key app="EN" db-id="vw9perxf1a9xx5ew5p3vdtvdz2avv59ftara" timestamp="1656412360"&gt;26&lt;/key&gt;&lt;/foreign-keys&gt;&lt;ref-type name="Journal Article"&gt;17&lt;/ref-type&gt;&lt;contributors&gt;&lt;authors&gt;&lt;author&gt;Lawlor, Debbie A.&lt;/author&gt;&lt;/authors&gt;&lt;/contributors&gt;&lt;titles&gt;&lt;title&gt;Commentary: Two-sample Mendelian randomization: opportunities and challenges&lt;/title&gt;&lt;secondary-title&gt;International Journal of Epidemiology&lt;/secondary-title&gt;&lt;/titles&gt;&lt;periodical&gt;&lt;full-title&gt;International Journal of Epidemiology&lt;/full-title&gt;&lt;abbr-1&gt;Int J Epidemiol&lt;/abbr-1&gt;&lt;/periodical&gt;&lt;pages&gt;908-915&lt;/pages&gt;&lt;volume&gt;45&lt;/volume&gt;&lt;number&gt;3&lt;/number&gt;&lt;dates&gt;&lt;year&gt;2016&lt;/year&gt;&lt;/dates&gt;&lt;isbn&gt;0300-5771&lt;/isbn&gt;&lt;urls&gt;&lt;related-urls&gt;&lt;url&gt;https://doi.org/10.1093/ije/dyw127&lt;/url&gt;&lt;/related-urls&gt;&lt;/urls&gt;&lt;electronic-resource-num&gt;10.1093/ije/dyw127&lt;/electronic-resource-num&gt;&lt;access-date&gt;6/28/2022&lt;/access-date&gt;&lt;/record&gt;&lt;/Cite&gt;&lt;/EndNote&gt;</w:instrText>
      </w:r>
      <w:r w:rsidR="00BD4516">
        <w:rPr>
          <w:rFonts w:ascii="Times New Roman" w:hAnsi="Times New Roman" w:cs="Times New Roman"/>
          <w:sz w:val="24"/>
          <w:szCs w:val="24"/>
        </w:rPr>
        <w:fldChar w:fldCharType="separate"/>
      </w:r>
      <w:r w:rsidR="00C62904">
        <w:rPr>
          <w:rFonts w:ascii="Times New Roman" w:hAnsi="Times New Roman" w:cs="Times New Roman"/>
          <w:noProof/>
          <w:sz w:val="24"/>
          <w:szCs w:val="24"/>
        </w:rPr>
        <w:t>[8]</w:t>
      </w:r>
      <w:r w:rsidR="00BD4516">
        <w:rPr>
          <w:rFonts w:ascii="Times New Roman" w:hAnsi="Times New Roman" w:cs="Times New Roman"/>
          <w:sz w:val="24"/>
          <w:szCs w:val="24"/>
        </w:rPr>
        <w:fldChar w:fldCharType="end"/>
      </w:r>
      <w:r w:rsidR="00676427">
        <w:rPr>
          <w:rFonts w:ascii="Times New Roman" w:hAnsi="Times New Roman" w:cs="Times New Roman"/>
          <w:sz w:val="24"/>
          <w:szCs w:val="24"/>
        </w:rPr>
        <w:t>.</w:t>
      </w:r>
      <w:r w:rsidR="00940651">
        <w:rPr>
          <w:rFonts w:ascii="Times New Roman" w:hAnsi="Times New Roman" w:cs="Times New Roman"/>
          <w:sz w:val="24"/>
          <w:szCs w:val="24"/>
        </w:rPr>
        <w:t xml:space="preserve"> OA is represented differently at different joints, for example OA in the hand is different from knee OA. The association of different joint specific OA with comorbidities is not yet well studied. </w:t>
      </w:r>
    </w:p>
    <w:p w14:paraId="447ED908" w14:textId="1CE79DA2" w:rsidR="00676427" w:rsidRDefault="00940651" w:rsidP="00F84137">
      <w:pPr>
        <w:spacing w:line="480" w:lineRule="auto"/>
        <w:rPr>
          <w:rFonts w:ascii="Times New Roman" w:hAnsi="Times New Roman" w:cs="Times New Roman"/>
          <w:sz w:val="24"/>
          <w:szCs w:val="24"/>
        </w:rPr>
      </w:pPr>
      <w:r>
        <w:rPr>
          <w:rFonts w:ascii="Times New Roman" w:hAnsi="Times New Roman" w:cs="Times New Roman"/>
          <w:sz w:val="24"/>
          <w:szCs w:val="24"/>
        </w:rPr>
        <w:t xml:space="preserve">Even though we previously explored the bidirectional association between OA and different comorbidities using </w:t>
      </w:r>
      <w:r w:rsidR="003A1627">
        <w:rPr>
          <w:rFonts w:ascii="Times New Roman" w:hAnsi="Times New Roman" w:cs="Times New Roman"/>
          <w:sz w:val="24"/>
          <w:szCs w:val="24"/>
        </w:rPr>
        <w:t xml:space="preserve">an epidemiological </w:t>
      </w:r>
      <w:r>
        <w:rPr>
          <w:rFonts w:ascii="Times New Roman" w:hAnsi="Times New Roman" w:cs="Times New Roman"/>
          <w:sz w:val="24"/>
          <w:szCs w:val="24"/>
        </w:rPr>
        <w:t>observational study design</w:t>
      </w:r>
      <w:r w:rsidR="003A1627">
        <w:rPr>
          <w:rFonts w:ascii="Times New Roman" w:hAnsi="Times New Roman" w:cs="Times New Roman"/>
          <w:sz w:val="24"/>
          <w:szCs w:val="24"/>
        </w:rPr>
        <w:t xml:space="preserve">, the causal relationship is difficult to explain </w:t>
      </w:r>
      <w:r w:rsidR="003A1627">
        <w:rPr>
          <w:rFonts w:ascii="Times New Roman" w:hAnsi="Times New Roman" w:cs="Times New Roman"/>
          <w:sz w:val="24"/>
          <w:szCs w:val="24"/>
        </w:rPr>
        <w:fldChar w:fldCharType="begin"/>
      </w:r>
      <w:r w:rsidR="00C62904">
        <w:rPr>
          <w:rFonts w:ascii="Times New Roman" w:hAnsi="Times New Roman" w:cs="Times New Roman"/>
          <w:sz w:val="24"/>
          <w:szCs w:val="24"/>
        </w:rPr>
        <w:instrText xml:space="preserve"> ADDIN EN.CITE &lt;EndNote&gt;&lt;Cite&gt;&lt;Author&gt;Swain&lt;/Author&gt;&lt;Year&gt;2021&lt;/Year&gt;&lt;RecNum&gt;14&lt;/RecNum&gt;&lt;DisplayText&gt;[6]&lt;/DisplayText&gt;&lt;record&gt;&lt;rec-number&gt;14&lt;/rec-number&gt;&lt;foreign-keys&gt;&lt;key app="EN" db-id="vw9perxf1a9xx5ew5p3vdtvdz2avv59ftara" timestamp="1652187299"&gt;14&lt;/key&gt;&lt;/foreign-keys&gt;&lt;ref-type name="Journal Article"&gt;17&lt;/ref-type&gt;&lt;contributors&gt;&lt;authors&gt;&lt;author&gt;Swain, Subhashisa&lt;/author&gt;&lt;author&gt;Coupland, Carol&lt;/author&gt;&lt;author&gt;Mallen, Christian&lt;/author&gt;&lt;author&gt;Kuo, Chang Fu&lt;/author&gt;&lt;author&gt;Sarmanova, Aliya&lt;/author&gt;&lt;author&gt;Bierma-Zeinstra, Sita M A&lt;/author&gt;&lt;author&gt;Englund, Martin&lt;/author&gt;&lt;author&gt;Prieto-Alhambra, Daniel&lt;/author&gt;&lt;author&gt;Doherty, Michael&lt;/author&gt;&lt;author&gt;Zhang, Weiya&lt;/author&gt;&lt;/authors&gt;&lt;/contributors&gt;&lt;titles&gt;&lt;title&gt;Temporal relationship between osteoarthritis and comorbidities: a combined case control and cohort study in the UK primary care setting&lt;/title&gt;&lt;secondary-title&gt;Rheumatology&lt;/secondary-title&gt;&lt;/titles&gt;&lt;periodical&gt;&lt;full-title&gt;Rheumatology&lt;/full-title&gt;&lt;/periodical&gt;&lt;pages&gt;4327-4339&lt;/pages&gt;&lt;volume&gt;60&lt;/volume&gt;&lt;number&gt;9&lt;/number&gt;&lt;dates&gt;&lt;year&gt;2021&lt;/year&gt;&lt;/dates&gt;&lt;isbn&gt;1462-0324&lt;/isbn&gt;&lt;urls&gt;&lt;related-urls&gt;&lt;url&gt;https://doi.org/10.1093/rheumatology/keab067&lt;/url&gt;&lt;/related-urls&gt;&lt;/urls&gt;&lt;electronic-resource-num&gt;10.1093/rheumatology/keab067&lt;/electronic-resource-num&gt;&lt;access-date&gt;5/10/2022&lt;/access-date&gt;&lt;/record&gt;&lt;/Cite&gt;&lt;/EndNote&gt;</w:instrText>
      </w:r>
      <w:r w:rsidR="003A1627">
        <w:rPr>
          <w:rFonts w:ascii="Times New Roman" w:hAnsi="Times New Roman" w:cs="Times New Roman"/>
          <w:sz w:val="24"/>
          <w:szCs w:val="24"/>
        </w:rPr>
        <w:fldChar w:fldCharType="separate"/>
      </w:r>
      <w:r w:rsidR="00C62904">
        <w:rPr>
          <w:rFonts w:ascii="Times New Roman" w:hAnsi="Times New Roman" w:cs="Times New Roman"/>
          <w:noProof/>
          <w:sz w:val="24"/>
          <w:szCs w:val="24"/>
        </w:rPr>
        <w:t>[6]</w:t>
      </w:r>
      <w:r w:rsidR="003A1627">
        <w:rPr>
          <w:rFonts w:ascii="Times New Roman" w:hAnsi="Times New Roman" w:cs="Times New Roman"/>
          <w:sz w:val="24"/>
          <w:szCs w:val="24"/>
        </w:rPr>
        <w:fldChar w:fldCharType="end"/>
      </w:r>
      <w:r w:rsidR="003A1627">
        <w:rPr>
          <w:rFonts w:ascii="Times New Roman" w:hAnsi="Times New Roman" w:cs="Times New Roman"/>
          <w:sz w:val="24"/>
          <w:szCs w:val="24"/>
        </w:rPr>
        <w:t xml:space="preserve">. </w:t>
      </w:r>
      <w:r w:rsidR="004A2F6F">
        <w:rPr>
          <w:rFonts w:ascii="Times New Roman" w:hAnsi="Times New Roman" w:cs="Times New Roman"/>
          <w:sz w:val="24"/>
          <w:szCs w:val="24"/>
        </w:rPr>
        <w:t xml:space="preserve">We therefore decided to perform a bidirectional MR analysis to investigate the causal relationship between three subtypes of </w:t>
      </w:r>
      <w:r w:rsidR="00F368CC">
        <w:rPr>
          <w:rFonts w:ascii="Times New Roman" w:hAnsi="Times New Roman" w:cs="Times New Roman"/>
          <w:sz w:val="24"/>
          <w:szCs w:val="24"/>
        </w:rPr>
        <w:t xml:space="preserve">symptomatic </w:t>
      </w:r>
      <w:r w:rsidR="004A2F6F">
        <w:rPr>
          <w:rFonts w:ascii="Times New Roman" w:hAnsi="Times New Roman" w:cs="Times New Roman"/>
          <w:sz w:val="24"/>
          <w:szCs w:val="24"/>
        </w:rPr>
        <w:t xml:space="preserve">OA </w:t>
      </w:r>
      <w:r w:rsidR="000F520A">
        <w:rPr>
          <w:rFonts w:ascii="Times New Roman" w:hAnsi="Times New Roman" w:cs="Times New Roman"/>
          <w:sz w:val="24"/>
          <w:szCs w:val="24"/>
        </w:rPr>
        <w:t>(</w:t>
      </w:r>
      <w:r w:rsidR="004A2F6F">
        <w:rPr>
          <w:rFonts w:ascii="Times New Roman" w:hAnsi="Times New Roman" w:cs="Times New Roman"/>
          <w:sz w:val="24"/>
          <w:szCs w:val="24"/>
        </w:rPr>
        <w:t>Knee, Hip and Hand</w:t>
      </w:r>
      <w:r w:rsidR="00F368CC">
        <w:rPr>
          <w:rFonts w:ascii="Times New Roman" w:hAnsi="Times New Roman" w:cs="Times New Roman"/>
          <w:sz w:val="24"/>
          <w:szCs w:val="24"/>
        </w:rPr>
        <w:t xml:space="preserve"> OA</w:t>
      </w:r>
      <w:r w:rsidR="004A2F6F">
        <w:rPr>
          <w:rFonts w:ascii="Times New Roman" w:hAnsi="Times New Roman" w:cs="Times New Roman"/>
          <w:sz w:val="24"/>
          <w:szCs w:val="24"/>
        </w:rPr>
        <w:t xml:space="preserve">) </w:t>
      </w:r>
      <w:r w:rsidR="0019360D">
        <w:rPr>
          <w:rFonts w:ascii="Times New Roman" w:hAnsi="Times New Roman" w:cs="Times New Roman"/>
          <w:sz w:val="24"/>
          <w:szCs w:val="24"/>
        </w:rPr>
        <w:t xml:space="preserve">and </w:t>
      </w:r>
      <w:r w:rsidR="003A1627">
        <w:rPr>
          <w:rFonts w:ascii="Times New Roman" w:hAnsi="Times New Roman" w:cs="Times New Roman"/>
          <w:sz w:val="24"/>
          <w:szCs w:val="24"/>
        </w:rPr>
        <w:t>the five least studied comorbidities, namely fibromyalgia (which we proxied with multisite chronic pain</w:t>
      </w:r>
      <w:r w:rsidR="009471F4">
        <w:rPr>
          <w:rFonts w:ascii="Times New Roman" w:hAnsi="Times New Roman" w:cs="Times New Roman"/>
          <w:sz w:val="24"/>
          <w:szCs w:val="24"/>
        </w:rPr>
        <w:t xml:space="preserve">, a core symptom of fibromyalgia </w:t>
      </w:r>
      <w:r w:rsidR="009471F4">
        <w:rPr>
          <w:rFonts w:ascii="Times New Roman" w:hAnsi="Times New Roman" w:cs="Times New Roman"/>
          <w:sz w:val="24"/>
          <w:szCs w:val="24"/>
        </w:rPr>
        <w:fldChar w:fldCharType="begin"/>
      </w:r>
      <w:r w:rsidR="00C62904">
        <w:rPr>
          <w:rFonts w:ascii="Times New Roman" w:hAnsi="Times New Roman" w:cs="Times New Roman"/>
          <w:sz w:val="24"/>
          <w:szCs w:val="24"/>
        </w:rPr>
        <w:instrText xml:space="preserve"> ADDIN EN.CITE &lt;EndNote&gt;&lt;Cite&gt;&lt;Author&gt;Sarzi-Puttini&lt;/Author&gt;&lt;Year&gt;2020&lt;/Year&gt;&lt;RecNum&gt;15&lt;/RecNum&gt;&lt;DisplayText&gt;[9]&lt;/DisplayText&gt;&lt;record&gt;&lt;rec-number&gt;15&lt;/rec-number&gt;&lt;foreign-keys&gt;&lt;key app="EN" db-id="vw9perxf1a9xx5ew5p3vdtvdz2avv59ftara" timestamp="1652187590"&gt;15&lt;/key&gt;&lt;/foreign-keys&gt;&lt;ref-type name="Journal Article"&gt;17&lt;/ref-type&gt;&lt;contributors&gt;&lt;authors&gt;&lt;author&gt;Sarzi-Puttini, Piercarlo&lt;/author&gt;&lt;author&gt;Giorgi, Valeria&lt;/author&gt;&lt;author&gt;Marotto, Daniela&lt;/author&gt;&lt;author&gt;Atzeni, Fabiola&lt;/author&gt;&lt;/authors&gt;&lt;/contributors&gt;&lt;titles&gt;&lt;title&gt;Fibromyalgia: an update on clinical characteristics, aetiopathogenesis and treatment&lt;/title&gt;&lt;secondary-title&gt;Nature Reviews Rheumatology&lt;/secondary-title&gt;&lt;/titles&gt;&lt;periodical&gt;&lt;full-title&gt;Nature Reviews Rheumatology&lt;/full-title&gt;&lt;abbr-1&gt;Nat Rev Rheumatol&lt;/abbr-1&gt;&lt;/periodical&gt;&lt;pages&gt;645-660&lt;/pages&gt;&lt;volume&gt;16&lt;/volume&gt;&lt;number&gt;11&lt;/number&gt;&lt;dates&gt;&lt;year&gt;2020&lt;/year&gt;&lt;pub-dates&gt;&lt;date&gt;2020/11/01&lt;/date&gt;&lt;/pub-dates&gt;&lt;/dates&gt;&lt;isbn&gt;1759-4804&lt;/isbn&gt;&lt;urls&gt;&lt;related-urls&gt;&lt;url&gt;https://doi.org/10.1038/s41584-020-00506-w&lt;/url&gt;&lt;/related-urls&gt;&lt;/urls&gt;&lt;electronic-resource-num&gt;10.1038/s41584-020-00506-w&lt;/electronic-resource-num&gt;&lt;/record&gt;&lt;/Cite&gt;&lt;/EndNote&gt;</w:instrText>
      </w:r>
      <w:r w:rsidR="009471F4">
        <w:rPr>
          <w:rFonts w:ascii="Times New Roman" w:hAnsi="Times New Roman" w:cs="Times New Roman"/>
          <w:sz w:val="24"/>
          <w:szCs w:val="24"/>
        </w:rPr>
        <w:fldChar w:fldCharType="separate"/>
      </w:r>
      <w:r w:rsidR="00C62904">
        <w:rPr>
          <w:rFonts w:ascii="Times New Roman" w:hAnsi="Times New Roman" w:cs="Times New Roman"/>
          <w:noProof/>
          <w:sz w:val="24"/>
          <w:szCs w:val="24"/>
        </w:rPr>
        <w:t>[9]</w:t>
      </w:r>
      <w:r w:rsidR="009471F4">
        <w:rPr>
          <w:rFonts w:ascii="Times New Roman" w:hAnsi="Times New Roman" w:cs="Times New Roman"/>
          <w:sz w:val="24"/>
          <w:szCs w:val="24"/>
        </w:rPr>
        <w:fldChar w:fldCharType="end"/>
      </w:r>
      <w:r w:rsidR="009471F4">
        <w:rPr>
          <w:rFonts w:ascii="Times New Roman" w:hAnsi="Times New Roman" w:cs="Times New Roman"/>
          <w:sz w:val="24"/>
          <w:szCs w:val="24"/>
        </w:rPr>
        <w:t xml:space="preserve">), depression, </w:t>
      </w:r>
      <w:r w:rsidR="00F06051">
        <w:rPr>
          <w:rFonts w:ascii="Times New Roman" w:hAnsi="Times New Roman" w:cs="Times New Roman"/>
          <w:sz w:val="24"/>
          <w:szCs w:val="24"/>
        </w:rPr>
        <w:t xml:space="preserve">fatigue (which we proxied with self-reported tiredness </w:t>
      </w:r>
      <w:r w:rsidR="00F06051">
        <w:rPr>
          <w:rFonts w:ascii="Times New Roman" w:hAnsi="Times New Roman" w:cs="Times New Roman"/>
          <w:sz w:val="24"/>
          <w:szCs w:val="24"/>
        </w:rPr>
        <w:fldChar w:fldCharType="begin"/>
      </w:r>
      <w:r w:rsidR="00C62904">
        <w:rPr>
          <w:rFonts w:ascii="Times New Roman" w:hAnsi="Times New Roman" w:cs="Times New Roman"/>
          <w:sz w:val="24"/>
          <w:szCs w:val="24"/>
        </w:rPr>
        <w:instrText xml:space="preserve"> ADDIN EN.CITE &lt;EndNote&gt;&lt;Cite&gt;&lt;Author&gt;Deary&lt;/Author&gt;&lt;Year&gt;2018&lt;/Year&gt;&lt;RecNum&gt;24&lt;/RecNum&gt;&lt;DisplayText&gt;[10]&lt;/DisplayText&gt;&lt;record&gt;&lt;rec-number&gt;24&lt;/rec-number&gt;&lt;foreign-keys&gt;&lt;key app="EN" db-id="vw9perxf1a9xx5ew5p3vdtvdz2avv59ftara" timestamp="1656412233"&gt;24&lt;/key&gt;&lt;/foreign-keys&gt;&lt;ref-type name="Journal Article"&gt;17&lt;/ref-type&gt;&lt;contributors&gt;&lt;authors&gt;&lt;author&gt;Deary, V.&lt;/author&gt;&lt;author&gt;Hagenaars, S. P.&lt;/author&gt;&lt;author&gt;Harris, S. E.&lt;/author&gt;&lt;author&gt;Hill, W. D.&lt;/author&gt;&lt;author&gt;Davies, G.&lt;/author&gt;&lt;author&gt;Liewald, D. C. M.&lt;/author&gt;&lt;author&gt;McIntosh, A. M.&lt;/author&gt;&lt;author&gt;Gale, C. R.&lt;/author&gt;&lt;author&gt;Deary, I. J.&lt;/author&gt;&lt;author&gt;International Consortium for Blood Pressure, Gwas&lt;/author&gt;&lt;author&gt;Charge Consortium Aging&lt;/author&gt;&lt;author&gt;Longevity, Group&lt;/author&gt;&lt;author&gt;Charge Consortium Inflammation Group&lt;/author&gt;&lt;/authors&gt;&lt;/contributors&gt;&lt;titles&gt;&lt;title&gt;Genetic contributions to self-reported tiredness&lt;/title&gt;&lt;secondary-title&gt;Molecular Psychiatry&lt;/secondary-title&gt;&lt;/titles&gt;&lt;periodical&gt;&lt;full-title&gt;Molecular Psychiatry&lt;/full-title&gt;&lt;abbr-1&gt;Mol Psychiatry&lt;/abbr-1&gt;&lt;/periodical&gt;&lt;pages&gt;609-620&lt;/pages&gt;&lt;volume&gt;23&lt;/volume&gt;&lt;number&gt;3&lt;/number&gt;&lt;dates&gt;&lt;year&gt;2018&lt;/year&gt;&lt;pub-dates&gt;&lt;date&gt;2018/03/01&lt;/date&gt;&lt;/pub-dates&gt;&lt;/dates&gt;&lt;isbn&gt;1476-5578&lt;/isbn&gt;&lt;urls&gt;&lt;related-urls&gt;&lt;url&gt;https://doi.org/10.1038/mp.2017.5&lt;/url&gt;&lt;/related-urls&gt;&lt;/urls&gt;&lt;electronic-resource-num&gt;10.1038/mp.2017.5&lt;/electronic-resource-num&gt;&lt;/record&gt;&lt;/Cite&gt;&lt;/EndNote&gt;</w:instrText>
      </w:r>
      <w:r w:rsidR="00F06051">
        <w:rPr>
          <w:rFonts w:ascii="Times New Roman" w:hAnsi="Times New Roman" w:cs="Times New Roman"/>
          <w:sz w:val="24"/>
          <w:szCs w:val="24"/>
        </w:rPr>
        <w:fldChar w:fldCharType="separate"/>
      </w:r>
      <w:r w:rsidR="00C62904">
        <w:rPr>
          <w:rFonts w:ascii="Times New Roman" w:hAnsi="Times New Roman" w:cs="Times New Roman"/>
          <w:noProof/>
          <w:sz w:val="24"/>
          <w:szCs w:val="24"/>
        </w:rPr>
        <w:t>[10]</w:t>
      </w:r>
      <w:r w:rsidR="00F06051">
        <w:rPr>
          <w:rFonts w:ascii="Times New Roman" w:hAnsi="Times New Roman" w:cs="Times New Roman"/>
          <w:sz w:val="24"/>
          <w:szCs w:val="24"/>
        </w:rPr>
        <w:fldChar w:fldCharType="end"/>
      </w:r>
      <w:r w:rsidR="00F06051">
        <w:rPr>
          <w:rFonts w:ascii="Times New Roman" w:hAnsi="Times New Roman" w:cs="Times New Roman"/>
          <w:sz w:val="24"/>
          <w:szCs w:val="24"/>
        </w:rPr>
        <w:t>)</w:t>
      </w:r>
      <w:r w:rsidR="009471F4">
        <w:rPr>
          <w:rFonts w:ascii="Times New Roman" w:hAnsi="Times New Roman" w:cs="Times New Roman"/>
          <w:sz w:val="24"/>
          <w:szCs w:val="24"/>
        </w:rPr>
        <w:t>, IBS and gout</w:t>
      </w:r>
      <w:r w:rsidR="00025207">
        <w:rPr>
          <w:rFonts w:ascii="Times New Roman" w:hAnsi="Times New Roman" w:cs="Times New Roman"/>
          <w:sz w:val="24"/>
          <w:szCs w:val="24"/>
        </w:rPr>
        <w:t xml:space="preserve"> (which we included in order to proxy peripheral mechanisms of OA)</w:t>
      </w:r>
      <w:r w:rsidR="009471F4">
        <w:rPr>
          <w:rFonts w:ascii="Times New Roman" w:hAnsi="Times New Roman" w:cs="Times New Roman"/>
          <w:sz w:val="24"/>
          <w:szCs w:val="24"/>
        </w:rPr>
        <w:t xml:space="preserve">. </w:t>
      </w:r>
    </w:p>
    <w:p w14:paraId="7DF79975" w14:textId="1EC71850" w:rsidR="00F368CC" w:rsidRDefault="00F368CC" w:rsidP="00F84137">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14:paraId="22EE2BB2" w14:textId="77777777" w:rsidR="00BC6F73" w:rsidRDefault="00BC6F73" w:rsidP="00F84137">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lastRenderedPageBreak/>
        <w:t>Materials and Methods</w:t>
      </w:r>
    </w:p>
    <w:p w14:paraId="260F12C6" w14:textId="72A4D2D2" w:rsidR="00BC6F73" w:rsidRPr="006B4C30" w:rsidRDefault="00BC6F73" w:rsidP="00F84137">
      <w:pPr>
        <w:spacing w:line="480" w:lineRule="auto"/>
        <w:rPr>
          <w:rFonts w:ascii="Times New Roman" w:hAnsi="Times New Roman" w:cs="Times New Roman"/>
          <w:sz w:val="24"/>
          <w:szCs w:val="24"/>
        </w:rPr>
      </w:pPr>
      <w:r>
        <w:rPr>
          <w:rFonts w:ascii="Times New Roman" w:hAnsi="Times New Roman" w:cs="Times New Roman"/>
          <w:sz w:val="24"/>
          <w:szCs w:val="24"/>
        </w:rPr>
        <w:t>This study used a Two-Sample MR framework, where genetic variants proxying the exposure are identified in one population sample, and their effects on an outcome are tested in a separate sample, as well as making use of available summary statistics from GWAS. MR hinges on three core assumptions, specifically: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the genetic variants are robustly associated with the exposure being measured; (ii) the genetic variants are not associated with known confounding variables; and (iii) the genetic variants only affect the outcome through the exposure (i.e., no horizontal pleiotrop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awlor&lt;/Author&gt;&lt;Year&gt;2016&lt;/Year&gt;&lt;RecNum&gt;26&lt;/RecNum&gt;&lt;DisplayText&gt;[8]&lt;/DisplayText&gt;&lt;record&gt;&lt;rec-number&gt;26&lt;/rec-number&gt;&lt;foreign-keys&gt;&lt;key app="EN" db-id="vw9perxf1a9xx5ew5p3vdtvdz2avv59ftara" timestamp="1656412360"&gt;26&lt;/key&gt;&lt;/foreign-keys&gt;&lt;ref-type name="Journal Article"&gt;17&lt;/ref-type&gt;&lt;contributors&gt;&lt;authors&gt;&lt;author&gt;Lawlor, Debbie A.&lt;/author&gt;&lt;/authors&gt;&lt;/contributors&gt;&lt;titles&gt;&lt;title&gt;Commentary: Two-sample Mendelian randomization: opportunities and challenges&lt;/title&gt;&lt;secondary-title&gt;International Journal of Epidemiology&lt;/secondary-title&gt;&lt;/titles&gt;&lt;periodical&gt;&lt;full-title&gt;International Journal of Epidemiology&lt;/full-title&gt;&lt;abbr-1&gt;Int J Epidemiol&lt;/abbr-1&gt;&lt;/periodical&gt;&lt;pages&gt;908-915&lt;/pages&gt;&lt;volume&gt;45&lt;/volume&gt;&lt;number&gt;3&lt;/number&gt;&lt;dates&gt;&lt;year&gt;2016&lt;/year&gt;&lt;/dates&gt;&lt;isbn&gt;0300-5771&lt;/isbn&gt;&lt;urls&gt;&lt;related-urls&gt;&lt;url&gt;https://doi.org/10.1093/ije/dyw127&lt;/url&gt;&lt;/related-urls&gt;&lt;/urls&gt;&lt;electronic-resource-num&gt;10.1093/ije/dyw127&lt;/electronic-resource-num&gt;&lt;access-date&gt;6/28/2022&lt;/access-dat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8]</w:t>
      </w:r>
      <w:r>
        <w:rPr>
          <w:rFonts w:ascii="Times New Roman" w:hAnsi="Times New Roman" w:cs="Times New Roman"/>
          <w:sz w:val="24"/>
          <w:szCs w:val="24"/>
        </w:rPr>
        <w:fldChar w:fldCharType="end"/>
      </w:r>
      <w:r>
        <w:rPr>
          <w:rFonts w:ascii="Times New Roman" w:hAnsi="Times New Roman" w:cs="Times New Roman"/>
          <w:sz w:val="24"/>
          <w:szCs w:val="24"/>
        </w:rPr>
        <w:t>. This study is part of an international collaborative project on Comorbidities in Osteoarthritis (</w:t>
      </w:r>
      <w:proofErr w:type="spellStart"/>
      <w:r>
        <w:rPr>
          <w:rFonts w:ascii="Times New Roman" w:hAnsi="Times New Roman" w:cs="Times New Roman"/>
          <w:sz w:val="24"/>
          <w:szCs w:val="24"/>
        </w:rPr>
        <w:t>ComOA</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wain&lt;/Author&gt;&lt;Year&gt;2022&lt;/Year&gt;&lt;RecNum&gt;81&lt;/RecNum&gt;&lt;DisplayText&gt;[11]&lt;/DisplayText&gt;&lt;record&gt;&lt;rec-number&gt;81&lt;/rec-number&gt;&lt;foreign-keys&gt;&lt;key app="EN" db-id="vw9perxf1a9xx5ew5p3vdtvdz2avv59ftara" timestamp="1665066342"&gt;81&lt;/key&gt;&lt;/foreign-keys&gt;&lt;ref-type name="Journal Article"&gt;17&lt;/ref-type&gt;&lt;contributors&gt;&lt;authors&gt;&lt;author&gt;Swain, Subhashisa&lt;/author&gt;&lt;author&gt;Kamps, Anne&lt;/author&gt;&lt;author&gt;Runhaar, Jos&lt;/author&gt;&lt;author&gt;Dell,&lt;/author&gt;&lt;author&gt;Isola, Andrea&lt;/author&gt;&lt;author&gt;Turkiewicz, Aleksandra&lt;/author&gt;&lt;author&gt;Robinson, Danielle&lt;/author&gt;&lt;author&gt;Strauss, V.&lt;/author&gt;&lt;author&gt;Mallen, Christian&lt;/author&gt;&lt;author&gt;Kuo, Chang-Fu&lt;/author&gt;&lt;author&gt;Coupland, Carol&lt;/author&gt;&lt;author&gt;Doherty, Michael&lt;/author&gt;&lt;author&gt;Sarmanova, Aliya&lt;/author&gt;&lt;author&gt;Prieto-Alhambra, Daniel&lt;/author&gt;&lt;author&gt;Englund, Martin&lt;/author&gt;&lt;author&gt;Bierma-Zeinstra, Sita M. A.&lt;/author&gt;&lt;author&gt;Zhang, Weiya&lt;/author&gt;&lt;/authors&gt;&lt;/contributors&gt;&lt;titles&gt;&lt;title&gt;Comorbidities in osteoarthritis (ComOA): a combined cross-sectional, case–control and cohort study using large electronic health records in four European countries&lt;/title&gt;&lt;secondary-title&gt;BMJ Open&lt;/secondary-title&gt;&lt;/titles&gt;&lt;periodical&gt;&lt;full-title&gt;BMJ Open&lt;/full-title&gt;&lt;/periodical&gt;&lt;pages&gt;e052816&lt;/pages&gt;&lt;volume&gt;12&lt;/volume&gt;&lt;number&gt;4&lt;/number&gt;&lt;dates&gt;&lt;year&gt;2022&lt;/year&gt;&lt;/dates&gt;&lt;urls&gt;&lt;related-urls&gt;&lt;url&gt;http://bmjopen.bmj.com/content/12/4/e052816.abstract&lt;/url&gt;&lt;/related-urls&gt;&lt;/urls&gt;&lt;electronic-resource-num&gt;10.1136/bmjopen-2021-052816&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11]</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2B4FF7DE" w14:textId="77777777" w:rsidR="00BC6F73" w:rsidRPr="00154B3F" w:rsidRDefault="00BC6F73" w:rsidP="00F84137">
      <w:pPr>
        <w:spacing w:line="480" w:lineRule="auto"/>
        <w:rPr>
          <w:rFonts w:ascii="Times New Roman" w:hAnsi="Times New Roman" w:cs="Times New Roman"/>
          <w:i/>
          <w:iCs/>
          <w:sz w:val="24"/>
          <w:szCs w:val="24"/>
          <w:u w:val="single"/>
        </w:rPr>
      </w:pPr>
      <w:r>
        <w:rPr>
          <w:rFonts w:ascii="Times New Roman" w:hAnsi="Times New Roman" w:cs="Times New Roman"/>
          <w:i/>
          <w:iCs/>
          <w:sz w:val="24"/>
          <w:szCs w:val="24"/>
          <w:u w:val="single"/>
        </w:rPr>
        <w:t>Main analysis</w:t>
      </w:r>
    </w:p>
    <w:p w14:paraId="35E4D37E" w14:textId="77777777" w:rsidR="00BC6F73" w:rsidRDefault="00BC6F73" w:rsidP="00F84137">
      <w:pPr>
        <w:spacing w:line="480" w:lineRule="auto"/>
        <w:rPr>
          <w:rFonts w:ascii="Times New Roman" w:hAnsi="Times New Roman" w:cs="Times New Roman"/>
          <w:i/>
          <w:iCs/>
          <w:sz w:val="24"/>
          <w:szCs w:val="24"/>
        </w:rPr>
      </w:pPr>
      <w:r>
        <w:rPr>
          <w:rFonts w:ascii="Times New Roman" w:hAnsi="Times New Roman" w:cs="Times New Roman"/>
          <w:i/>
          <w:iCs/>
          <w:sz w:val="24"/>
          <w:szCs w:val="24"/>
        </w:rPr>
        <w:t>Data Sources</w:t>
      </w:r>
    </w:p>
    <w:p w14:paraId="26926C6E" w14:textId="77777777" w:rsidR="00BC6F73" w:rsidRDefault="00BC6F73" w:rsidP="00F84137">
      <w:pPr>
        <w:spacing w:line="480" w:lineRule="auto"/>
        <w:rPr>
          <w:i/>
          <w:iCs/>
        </w:rPr>
      </w:pPr>
      <w:r>
        <w:rPr>
          <w:i/>
          <w:iCs/>
        </w:rPr>
        <w:t>OA</w:t>
      </w:r>
    </w:p>
    <w:p w14:paraId="5A5681C4" w14:textId="42FC2B1A" w:rsidR="00BC6F73" w:rsidRPr="004874F2" w:rsidRDefault="00BC6F73" w:rsidP="00F84137">
      <w:pPr>
        <w:spacing w:line="480" w:lineRule="auto"/>
        <w:rPr>
          <w:rStyle w:val="eop"/>
          <w:rFonts w:ascii="Times New Roman" w:hAnsi="Times New Roman" w:cs="Times New Roman"/>
          <w:color w:val="000000"/>
          <w:sz w:val="24"/>
          <w:szCs w:val="24"/>
          <w:shd w:val="clear" w:color="auto" w:fill="FFFFFF"/>
        </w:rPr>
      </w:pPr>
      <w:r w:rsidRPr="004874F2">
        <w:rPr>
          <w:rStyle w:val="normaltextrun"/>
          <w:rFonts w:ascii="Times New Roman" w:hAnsi="Times New Roman" w:cs="Times New Roman"/>
          <w:color w:val="000000"/>
          <w:sz w:val="24"/>
          <w:szCs w:val="24"/>
          <w:shd w:val="clear" w:color="auto" w:fill="FFFFFF"/>
        </w:rPr>
        <w:t xml:space="preserve">This analysis used </w:t>
      </w:r>
      <w:r>
        <w:rPr>
          <w:rStyle w:val="normaltextrun"/>
          <w:rFonts w:ascii="Times New Roman" w:hAnsi="Times New Roman" w:cs="Times New Roman"/>
          <w:color w:val="000000"/>
          <w:sz w:val="24"/>
          <w:szCs w:val="24"/>
          <w:shd w:val="clear" w:color="auto" w:fill="FFFFFF"/>
        </w:rPr>
        <w:t xml:space="preserve">the </w:t>
      </w:r>
      <w:r w:rsidRPr="004874F2">
        <w:rPr>
          <w:rStyle w:val="normaltextrun"/>
          <w:rFonts w:ascii="Times New Roman" w:hAnsi="Times New Roman" w:cs="Times New Roman"/>
          <w:color w:val="000000"/>
          <w:sz w:val="24"/>
          <w:szCs w:val="24"/>
          <w:shd w:val="clear" w:color="auto" w:fill="FFFFFF"/>
        </w:rPr>
        <w:t xml:space="preserve">most recent and largest GWAS of </w:t>
      </w:r>
      <w:r>
        <w:rPr>
          <w:rStyle w:val="normaltextrun"/>
          <w:rFonts w:ascii="Times New Roman" w:hAnsi="Times New Roman" w:cs="Times New Roman"/>
          <w:color w:val="000000"/>
          <w:sz w:val="24"/>
          <w:szCs w:val="24"/>
          <w:shd w:val="clear" w:color="auto" w:fill="FFFFFF"/>
        </w:rPr>
        <w:t>OA</w:t>
      </w:r>
      <w:r w:rsidRPr="004874F2">
        <w:rPr>
          <w:rStyle w:val="normaltextrun"/>
          <w:rFonts w:ascii="Times New Roman" w:hAnsi="Times New Roman" w:cs="Times New Roman"/>
          <w:color w:val="000000"/>
          <w:sz w:val="24"/>
          <w:szCs w:val="24"/>
          <w:shd w:val="clear" w:color="auto" w:fill="FFFFFF"/>
        </w:rPr>
        <w:t xml:space="preserve"> to identify the genetic instruments used, which to date is the Genetic</w:t>
      </w:r>
      <w:r>
        <w:rPr>
          <w:rStyle w:val="normaltextrun"/>
          <w:rFonts w:ascii="Times New Roman" w:hAnsi="Times New Roman" w:cs="Times New Roman"/>
          <w:color w:val="000000"/>
          <w:sz w:val="24"/>
          <w:szCs w:val="24"/>
          <w:shd w:val="clear" w:color="auto" w:fill="FFFFFF"/>
        </w:rPr>
        <w:t>s of</w:t>
      </w:r>
      <w:r w:rsidRPr="004874F2">
        <w:rPr>
          <w:rStyle w:val="normaltextrun"/>
          <w:rFonts w:ascii="Times New Roman" w:hAnsi="Times New Roman" w:cs="Times New Roman"/>
          <w:color w:val="000000"/>
          <w:sz w:val="24"/>
          <w:szCs w:val="24"/>
          <w:shd w:val="clear" w:color="auto" w:fill="FFFFFF"/>
        </w:rPr>
        <w:t xml:space="preserve"> </w:t>
      </w:r>
      <w:r>
        <w:rPr>
          <w:rStyle w:val="normaltextrun"/>
          <w:rFonts w:ascii="Times New Roman" w:hAnsi="Times New Roman" w:cs="Times New Roman"/>
          <w:color w:val="000000"/>
          <w:sz w:val="24"/>
          <w:szCs w:val="24"/>
          <w:shd w:val="clear" w:color="auto" w:fill="FFFFFF"/>
        </w:rPr>
        <w:t>OA</w:t>
      </w:r>
      <w:r w:rsidRPr="004874F2">
        <w:rPr>
          <w:rStyle w:val="normaltextrun"/>
          <w:rFonts w:ascii="Times New Roman" w:hAnsi="Times New Roman" w:cs="Times New Roman"/>
          <w:color w:val="000000"/>
          <w:sz w:val="24"/>
          <w:szCs w:val="24"/>
          <w:shd w:val="clear" w:color="auto" w:fill="FFFFFF"/>
        </w:rPr>
        <w:t xml:space="preserve"> </w:t>
      </w:r>
      <w:r>
        <w:rPr>
          <w:rStyle w:val="normaltextrun"/>
          <w:rFonts w:ascii="Times New Roman" w:hAnsi="Times New Roman" w:cs="Times New Roman"/>
          <w:color w:val="000000"/>
          <w:sz w:val="24"/>
          <w:szCs w:val="24"/>
          <w:shd w:val="clear" w:color="auto" w:fill="FFFFFF"/>
        </w:rPr>
        <w:t>(</w:t>
      </w:r>
      <w:r w:rsidRPr="004874F2">
        <w:rPr>
          <w:rStyle w:val="normaltextrun"/>
          <w:rFonts w:ascii="Times New Roman" w:hAnsi="Times New Roman" w:cs="Times New Roman"/>
          <w:color w:val="000000"/>
          <w:sz w:val="24"/>
          <w:szCs w:val="24"/>
          <w:shd w:val="clear" w:color="auto" w:fill="FFFFFF"/>
        </w:rPr>
        <w:t>GO) Consortium meta-analysis</w:t>
      </w:r>
      <w:r>
        <w:rPr>
          <w:rStyle w:val="normaltextrun"/>
          <w:rFonts w:ascii="Times New Roman" w:hAnsi="Times New Roman" w:cs="Times New Roman"/>
          <w:color w:val="000000"/>
          <w:sz w:val="24"/>
          <w:szCs w:val="24"/>
          <w:shd w:val="clear" w:color="auto" w:fill="FFFFFF"/>
        </w:rPr>
        <w:t xml:space="preserve"> </w:t>
      </w:r>
      <w:r>
        <w:rPr>
          <w:rStyle w:val="normaltextrun"/>
          <w:rFonts w:ascii="Times New Roman" w:hAnsi="Times New Roman" w:cs="Times New Roman"/>
          <w:color w:val="000000"/>
          <w:sz w:val="24"/>
          <w:szCs w:val="24"/>
          <w:shd w:val="clear" w:color="auto" w:fill="FFFFFF"/>
        </w:rPr>
        <w:fldChar w:fldCharType="begin">
          <w:fldData xml:space="preserve">PEVuZE5vdGU+PENpdGU+PEF1dGhvcj5Cb2VyPC9BdXRob3I+PFllYXI+MjAyMTwvWWVhcj48UmVj
TnVtPjE5PC9SZWNOdW0+PERpc3BsYXlUZXh0PlsxMl08L0Rpc3BsYXlUZXh0PjxyZWNvcmQ+PHJl
Yy1udW1iZXI+MTk8L3JlYy1udW1iZXI+PGZvcmVpZ24ta2V5cz48a2V5IGFwcD0iRU4iIGRiLWlk
PSJ2dzlwZXJ4ZjFhOXh4NWV3NXAzdmR0dmR6MmF2djU5ZnRhcmEiIHRpbWVzdGFtcD0iMTY1NjQx
MTM5MCI+MTk8L2tleT48L2ZvcmVpZ24ta2V5cz48cmVmLXR5cGUgbmFtZT0iSm91cm5hbCBBcnRp
Y2xlIj4xNzwvcmVmLXR5cGU+PGNvbnRyaWJ1dG9ycz48YXV0aG9ycz48YXV0aG9yPkJvZXIsIEMu
IEcuPC9hdXRob3I+PGF1dGhvcj5IYXR6aWtvdG91bGFzLCBLLjwvYXV0aG9yPjxhdXRob3I+U291
dGhhbSwgTC48L2F1dGhvcj48YXV0aG9yPlN0ZWbDoW5zZMOzdHRpciwgTC48L2F1dGhvcj48YXV0
aG9yPlpoYW5nLCBZLjwvYXV0aG9yPjxhdXRob3I+Q291dGluaG8gZGUgQWxtZWlkYSwgUi48L2F1
dGhvcj48YXV0aG9yPld1LCBULiBULjwvYXV0aG9yPjxhdXRob3I+WmhlbmcsIEouPC9hdXRob3I+
PGF1dGhvcj5IYXJ0bGV5LCBBLjwvYXV0aG9yPjxhdXRob3I+VGVkZXItTGF2aW5nLCBNLjwvYXV0
aG9yPjxhdXRob3I+U2tvZ2hvbHQsIEEuIEguPC9hdXRob3I+PGF1dGhvcj5UZXJhbywgQy48L2F1
dGhvcj48YXV0aG9yPlplbmdpbmksIEUuPC9hdXRob3I+PGF1dGhvcj5BbGV4aWFkaXMsIEcuPC9h
dXRob3I+PGF1dGhvcj5CYXJ5c2Vua2EsIEEuPC9hdXRob3I+PGF1dGhvcj5Cam9ybnNkb3R0aXIs
IEcuPC9hdXRob3I+PGF1dGhvcj5HYWJyaWVsc2VuLCBNLiBFLjwvYXV0aG9yPjxhdXRob3I+R2ls
bHksIEEuPC9hdXRob3I+PGF1dGhvcj5Jbmd2YXJzc29uLCBULjwvYXV0aG9yPjxhdXRob3I+Sm9o
bnNlbiwgTS4gQi48L2F1dGhvcj48YXV0aG9yPkpvbnNzb24sIEguPC9hdXRob3I+PGF1dGhvcj5L
bG9wcGVuYnVyZywgTS48L2F1dGhvcj48YXV0aG9yPkx1ZXRnZSwgQS48L2F1dGhvcj48YXV0aG9y
Pkx1bmQsIFMuIEguPC9hdXRob3I+PGF1dGhvcj5Nw6RnaSwgUi48L2F1dGhvcj48YXV0aG9yPk1h
bmdpbm8sIE0uPC9hdXRob3I+PGF1dGhvcj5OZWxpc3NlbiwgUnJnaGg8L2F1dGhvcj48YXV0aG9y
PlNoaXZha3VtYXIsIE0uPC9hdXRob3I+PGF1dGhvcj5TdGVpbmJlcmcsIEouPC9hdXRob3I+PGF1
dGhvcj5UYWt1d2EsIEguPC9hdXRob3I+PGF1dGhvcj5UaG9tYXMsIEwuIEYuPC9hdXRob3I+PGF1
dGhvcj5UdWVybGluZ3MsIE0uPC9hdXRob3I+PGF1dGhvcj5CYWJpcywgRy4gQy48L2F1dGhvcj48
YXV0aG9yPkNoZXVuZywgSi4gUC4gWS48L2F1dGhvcj48YXV0aG9yPkthbmcsIEouIEguPC9hdXRo
b3I+PGF1dGhvcj5LcmFmdCwgUC48L2F1dGhvcj48YXV0aG9yPkxpZXRtYW4sIFMuIEEuPC9hdXRo
b3I+PGF1dGhvcj5TYW1hcnR6aXMsIEQuPC9hdXRob3I+PGF1dGhvcj5TbGFnYm9vbSwgUC4gRS48
L2F1dGhvcj48YXV0aG9yPlN0ZWZhbnNzb24sIEsuPC9hdXRob3I+PGF1dGhvcj5UaG9yc3RlaW5z
ZG90dGlyLCBVLjwvYXV0aG9yPjxhdXRob3I+VG9iaWFzLCBKLiBILjwvYXV0aG9yPjxhdXRob3I+
VWl0dGVybGluZGVuLCBBLiBHLjwvYXV0aG9yPjxhdXRob3I+V2luc3ZvbGQsIEIuPC9hdXRob3I+
PGF1dGhvcj5ad2FydCwgSi4gQS48L2F1dGhvcj48YXV0aG9yPkRhdmV5IFNtaXRoLCBHLjwvYXV0
aG9yPjxhdXRob3I+U2hhbSwgUC4gQy48L2F1dGhvcj48YXV0aG9yPlRob3JsZWlmc3NvbiwgRy48
L2F1dGhvcj48YXV0aG9yPkdhdW50LCBULiBSLjwvYXV0aG9yPjxhdXRob3I+TW9ycmlzLCBBLiBQ
LjwvYXV0aG9yPjxhdXRob3I+VmFsZGVzLCBBLiBNLjwvYXV0aG9yPjxhdXRob3I+VHNlem91LCBB
LjwvYXV0aG9yPjxhdXRob3I+Q2hlYWgsIEsuIFMuIEUuPC9hdXRob3I+PGF1dGhvcj5Ja2VnYXdh
LCBTLjwvYXV0aG9yPjxhdXRob3I+SHZlZW0sIEsuPC9hdXRob3I+PGF1dGhvcj5Fc2tvLCBULjwv
YXV0aG9yPjxhdXRob3I+V2lsa2luc29uLCBKLiBNLjwvYXV0aG9yPjxhdXRob3I+TWV1bGVuYmVs
dCwgSS48L2F1dGhvcj48YXV0aG9yPkxlZSwgTS4gVC4gTS48L2F1dGhvcj48YXV0aG9yPnZhbiBN
ZXVycywgSi4gQi4gSi48L2F1dGhvcj48YXV0aG9yPlN0eXJrw6Fyc2TDs3R0aXIsIFUuPC9hdXRo
b3I+PGF1dGhvcj5aZWdnaW5pLCBFLjwvYXV0aG9yPjwvYXV0aG9ycz48L2NvbnRyaWJ1dG9ycz48
YXV0aC1hZGRyZXNzPkRlcGFydG1lbnQgb2YgSW50ZXJuYWwgTWVkaWNpbmUsIEVyYXNtdXMgTUMs
IE1lZGljYWwgQ2VudGVyLCAzMDE1Q04gUm90dGVyZGFtLCB0aGUgTmV0aGVybGFuZHMuJiN4RDtJ
bnN0aXR1dGUgb2YgVHJhbnNsYXRpb25hbCBHZW5vbWljcywgSGVsbWhvbHR6IFplbnRydW0gTcO8
bmNoZW4sIEdlcm1hbiBSZXNlYXJjaCBDZW50ZXIgZm9yIEVudmlyb25tZW50YWwgSGVhbHRoLCA4
NTc2NCBOZXVoZXJiZXJnLCBHZXJtYW55LiYjeEQ7ZGVDT0RFIEdlbmV0aWNzL0FtZ2VuIEluYy4s
IDEwMiBSZXlramF2aWssIEljZWxhbmQuJiN4RDtHZW5vbWljIE1lZGljaW5lIEluc3RpdHV0ZSwg
R2Vpc2luZ2VyIEhlYWx0aCBTeXN0ZW0sIERhbnZpbGxlLCBQQSAxNzgyMiwgVVNBLiYjeEQ7RGVw
YXJ0bWVudCBvZiBCaW9tZWRpY2FsIERhdGEgU2NpZW5jZXMsIFNlY3Rpb24gTW9sZWN1bGFyIEVw
aWRlbWlvbG9neSwgUG9zdHpvbmUgUzA1LVAgTGVpZGVuIFVuaXZlcnNpdHkgTWVkaWNhbCBDZW50
ZXIsIDIzMzNaQyBMZWlkZW4sIHRoZSBOZXRoZXJsYW5kcy4mI3hEO0RlcGFydG1lbnQgb2YgUHN5
Y2hpYXRyeSwgTGkgS2EgU2hpbmcgRmFjdWx0eSBvZiBNZWRpY2luZSwgVGhlIFVuaXZlcnNpdHkg
b2YgSG9uZyBLb25nLCBQb2tmdWxhbSwgSG9uZyBLb25nLCBDaGluYS4mI3hEO01SQyBJbnRlZ3Jh
dGl2ZSBFcGlkZW1pb2xvZ3kgVW5pdCAoSUVVKSwgQnJpc3RvbCBNZWRpY2FsIFNjaG9vbCwgVW5p
dmVyc2l0eSBvZiBCcmlzdG9sLCBPYWtmaWVsZCBIb3VzZSwgT2FrZmllbGQgR3JvdmUsIEJyaXN0
b2wgQlM4IDJCTiwgVUsuJiN4RDtNUkMgSW50ZWdyYXRpdmUgRXBpZGVtaW9sb2d5IFVuaXQgKElF
VSksIEJyaXN0b2wgTWVkaWNhbCBTY2hvb2wsIFVuaXZlcnNpdHkgb2YgQnJpc3RvbCwgT2FrZmll
bGQgSG91c2UsIE9ha2ZpZWxkIEdyb3ZlLCBCcmlzdG9sIEJTOCAyQk4sIFVLOyBNdXNjdWxvc2tl
bGV0YWwgUmVzZWFyY2ggVW5pdCwgVHJhbnNsYXRpb24gSGVhbHRoIFNjaWVuY2VzLCBCcmlzdG9s
IE1lZGljYWwgU2Nob29sLCBVbml2ZXJzaXR5IG9mIEJyaXN0b2wsIFNvdXRobWVhZCBIb3NwaXRh
bCwgQnJpc3RvbCBCUzEwIDVOQiwgVUsuJiN4RDtFc3RvbmlhbiBHZW5vbWUgQ2VudGVyLCBJbnN0
aXR1dGUgb2YgR2Vub21pY3MsIFVuaXZlcnNpdHkgb2YgVGFydHUsIDUxMDEwIFRhcnR1LCBFc3Rv
bmlhLiYjeEQ7Sy5HLiBKZWJzZW4gQ2VudGVyIGZvciBHZW5ldGljIEVwaWRlbWlvbG9neSwgRGVw
YXJ0bWVudCBvZiBQdWJsaWMgSGVhbHRoIGFuZCBOdXJzaW5nLCBGYWN1bHR5IG9mIE1lZGljaW5l
IGFuZCBIZWFsdGggU2NpZW5jZXMsIE5vcndlZ2lhbiBVbml2ZXJzaXR5IG9mIFNjaWVuY2UgYW5k
IFRlY2hub2xvZ3ksIDc0OTEgVHJvbmRoZWltLCBOb3J3YXkuJiN4RDtMYWJvcmF0b3J5IGZvciBT
dGF0aXN0aWNhbCBhbmQgVHJhbnNsYXRpb25hbCBHZW5ldGljcywgUklLRU4gQ2VudGVyIGZvciBJ
bnRlZ3JhdGl2ZSBNZWRpY2FsIFNjaWVuY2VzLCBLYW5hZ2F3YSAyMzAtMDA0NSwgSmFwYW4uJiN4
RDs0KHRoKSBQc3ljaGlhdHJpYyBEZXBhcnRtZW50LCBEcm9tb2thaXRlaW8gUHN5Y2hpYXRyaWMg
SG9zcGl0YWwsIDEyNDYxIEF0aGVucywgR3JlZWNlLiYjeEQ7MShzdCkgRGVwYXJ0bWVudCBvZiBP
cnRob3BhZWRpY3MsIEtBVCBHZW5lcmFsIEhvc3BpdGFsLCAxNDU2MSBBdGhlbnMsIEdyZWVjZS4m
I3hEO0ZhY3VsdHkgb2YgTWVkaWNpbmUsIFVuaXZlcnNpdHkgb2YgSWNlbGFuZCwgMTAxIFJleWtq
YXZpaywgSWNlbGFuZDsgRGVwYXJ0bWVudCBvZiBPcnRob3BlZGljIFN1cmdlcnksIEFrdXJleXJp
IEhvc3BpdGFsLCA2MDAgQWt1cmV5cmksIEljZWxhbmQuJiN4RDtLLkcuIEplYnNlbiBDZW50ZXIg
Zm9yIEdlbmV0aWMgRXBpZGVtaW9sb2d5LCBEZXBhcnRtZW50IG9mIFB1YmxpYyBIZWFsdGggYW5k
IE51cnNpbmcsIEZhY3VsdHkgb2YgTWVkaWNpbmUgYW5kIEhlYWx0aCBTY2llbmNlcywgTm9yd2Vn
aWFuIFVuaXZlcnNpdHkgb2YgU2NpZW5jZSBhbmQgVGVjaG5vbG9neSwgNzQ5MSBUcm9uZGhlaW0s
IE5vcndheTsgSW5zdGl0dXRlIG9mIENsaW5pY2FsIE1lZGljaW5lLCBGYWN1bHR5IG9mIE1lZGlj
aW5lLCBVbml2ZXJzaXR5IG9mIE9zbG8sIDAzMTYgT3NsbywgTm9yd2F5OyBSZXNlYXJjaCBhbmQg
Q29tbXVuaWNhdGlvbiBVbml0IGZvciBNdXNjdWxvc2tlbGV0YWwgSGVhbHRoIChGT1JNSSksIERl
cGFydG1lbnQgb2YgUmVzZWFyY2gsIElubm92YXRpb24gYW5kIEVkdWNhdGlvbiwgRGl2aXNpb24g
b2YgQ2xpbmljYWwgTmV1cm9zY2llbmNlLCBPc2xvIFVuaXZlcnNpdHkgSG9zcGl0YWwsIDA0MjQg
T3NsbywgTm9yd2F5LiYjeEQ7RGVwYXJ0bWVudCBvZiBNZWRpY2luZSwgTGFuZHNwaXRhbGkgVGhl
IE5hdGlvbmFsIFVuaXZlcnNpdHkgSG9zcGl0YWwgb2YgSWNlbGFuZCwgMTA4IFJleWtqYXZpaywg
SWNlbGFuZDsgRmFjdWx0eSBvZiBNZWRpY2luZSwgVW5pdmVyc2l0eSBvZiBJY2VsYW5kLCAxMDEg
UmV5a2phdmlrLCBJY2VsYW5kLiYjeEQ7RGVwYXJ0bWVudHMgb2YgUmhldW1hdG9sb2d5IGFuZCBD
bGluaWNhbCBFcGlkZW1pb2xvZ3ksIExlaWRlbiBVbml2ZXJzaXR5IE1lZGljYWwgQ2VudGVyLCA5
NjAwLCAyM09PUkMgTGVpZGVuLCB0aGUgTmV0aGVybGFuZHMuJiN4RDtEZXBhcnRtZW50IG9mIFR3
aW4gUmVzZWFyY2ggYW5kIEdlbmV0aWMgRXBpZGVtaW9sb2d5LCBLaW5ncyBDb2xsZWdlIExvbmRv
biwgTG9uZG9uIFNFMSA3RUgsIFVLLiYjeEQ7RGVwYXJ0bWVudCBvZiBPcnRob3BhZWRpY3MsIExl
aWRlbiBVbml2ZXJzaXR5IE1lZGljYWwgQ2VudGVyLCA5NjAwLCAyM09PUkMgTGVpZGVuLCB0aGUg
TmV0aGVybGFuZHMuJiN4RDtEZXBhcnRtZW50IG9mIEJpb3N0YXRpc3RpY3MsIEVwaWRlbWlvbG9n
eSBhbmQgSW5mb3JtYXRpY3MsIFBlcmVsbWFuIFNjaG9vbCBvZiBNZWRpY2luZSwgVW5pdmVyc2l0
eSBvZiBQZW5uc3lsdmFuaWEsIFBoaWxhZGVscGhpYSwgUEEgMTkxMDQsIFVTQS4mI3hEO0luc3Rp
dHV0ZSBvZiBUcmFuc2xhdGlvbmFsIEdlbm9taWNzLCBIZWxtaG9sdHogWmVudHJ1bSBNw7xuY2hl
biwgR2VybWFuIFJlc2VhcmNoIENlbnRlciBmb3IgRW52aXJvbm1lbnRhbCBIZWFsdGgsIDg1NzY0
IE5ldWhlcmJlcmcsIEdlcm1hbnk7IERhZmZvZGlsIENlbnRyZSwgVGhlIFVuaXZlcnNpdHkgb2Yg
U3lkbmV5LCBhIGpvaW50IHZlbnR1cmUgd2l0aCBDYW5jZXIgQ291bmNpbCBOU1csIFN5ZG5leSwg
TlNXIDEzNDAsIEF1c3RyYWxpYS4mI3hEO0xhYm9yYXRvcnkgZm9yIEJvbmUgYW5kIEpvaW50IERp
c2Vhc2VzLCBSSUtFTiBDZW50ZXIgZm9yIEludGVncmF0aXZlIE1lZGljYWwgU2NpZW5jZXMsIFRv
a3lvIDEwOC04NjM5LCBKYXBhbjsgRGVwYXJ0bWVudCBvZiBPcnRob3BlZGljIFN1cmdlcnksIFNo
aW1hbmUgVW5pdmVyc2l0eSwgU2hpbWFuZSA2OTMtODUwMSwgSmFwYW4uJiN4RDtLLkcuIEplYnNl
biBDZW50ZXIgZm9yIEdlbmV0aWMgRXBpZGVtaW9sb2d5LCBEZXBhcnRtZW50IG9mIFB1YmxpYyBI
ZWFsdGggYW5kIE51cnNpbmcsIEZhY3VsdHkgb2YgTWVkaWNpbmUgYW5kIEhlYWx0aCBTY2llbmNl
cywgTm9yd2VnaWFuIFVuaXZlcnNpdHkgb2YgU2NpZW5jZSBhbmQgVGVjaG5vbG9neSwgNzQ5MSBU
cm9uZGhlaW0sIE5vcndheTsgRGVwYXJ0bWVudCBvZiBDbGluaWNhbCBhbmQgTW9sZWN1bGFyIE1l
ZGljaW5lLCBOb3J3ZWdpYW4gVW5pdmVyc2l0eSBvZiBTY2llbmNlIGFuZCBUZWNobm9sb2d5LCA3
NDkxIFRyb25kaGVpbSwgTm9yd2F5OyBCaW9Db3JlLUJpb2luZm9ybWF0aWNzIENvcmUgRmFjaWxp
dHksIE5vcndlZ2lhbiBVbml2ZXJzaXR5IG9mIFNjaWVuY2UgYW5kIFRlY2hub2xvZ3ksIDc0OTEg
VHJvbmRoZWltLCBOb3J3YXk7IENsaW5pYyBvZiBMYWJvcmF0b3J5IE1lZGljaW5lLCBTdC4gT2xh
dnMgSG9zcGl0YWwsIFRyb25kaGVpbSBVbml2ZXJzaXR5IEhvc3BpdGFsLCA3MDMwIFRyb25kaGVp
bSwgTm9yd2F5LiYjeEQ7MihuZCkgRGVwYXJ0bWVudCBvZiBPcnRob3BhZWRpY3MsIE5hdGlvbmFs
IGFuZCBLYXBvZGlzdHJpYW4gVW5pdmVyc2l0eSBvZiBBdGhlbnMsIE1lZGljYWwgU2Nob29sLCBO
ZWEgSW9uaWEgR2VuZXJhbCBIb3NwaXRhbCBLb25zdGFudG9wb3VsZWlvLCAxNDIzMyBBdGhlbnMs
IEdyZWVjZS4mI3hEO0RlcGFydG1lbnQgb2YgT3J0aG9wYWVkaWNzIGFuZCBUcmF1bWF0b2xvZ3ks
IFRoZSBVbml2ZXJzaXR5IG9mIEhvbmcgS29uZywgUG9rZnVsYW0sIEhvbmcgS29uZywgQ2hpbmEu
JiN4RDtEZXBhcnRtZW50IG9mIE1lZGljaW5lLCBCcmlnaGFtIGFuZCBXb21lbiZhcG9zO3MgSG9z
cGl0YWwsIDE4MSBMb25nd29vZCBBdmUsIEJvc3RvbiwgTUEgMDIxMTUsIFVTQS4mI3hEO0RlcGFy
dG1lbnQgb2YgRXBpZGVtaW9sb2d5LCBIYXJ2YXJkIFQuSC4gQ2hhbiBTY2hvb2wgb2YgUHVibGlj
IEhlYWx0aCwgNjc3IEh1bnRpbmd0b24gQXZlbnVlLCBCb3N0b24sIE1BIDAyMTE1LCBVU0EuJiN4
RDtNdXNjdWxvc2tlbGV0YWwgSW5zdGl0dXRlLCBHZWlzaW5nZXIgSGVhbHRoIFN5c3RlbSwgRGFu
dmlsbGUsIFBBIDE3ODIyLCBVU0EuJiN4RDtEZXBhcnRtZW50IG9mIE9ydGhvcGFlZGljcyBhbmQg
VHJhdW1hdG9sb2d5LCBUaGUgVW5pdmVyc2l0eSBvZiBIb25nIEtvbmcsIFBva2Z1bGFtLCBIb25n
IEtvbmcsIENoaW5hOyBEZXBhcnRtZW50IG9mIE9ydGhvcGFlZGljIFN1cmdlcnksIFJ1c2ggVW5p
dmVyc2l0eSBNZWRpY2FsIENlbnRlciwgQ2hpY2FnbywgSUwgNjA2MTIsIFVTQS4mI3hEO2RlQ09E
RSBHZW5ldGljcy9BbWdlbiBJbmMuLCAxMDIgUmV5a2phdmlrLCBJY2VsYW5kOyBGYWN1bHR5IG9m
IE1lZGljaW5lLCBVbml2ZXJzaXR5IG9mIEljZWxhbmQsIDEwMSBSZXlramF2aWssIEljZWxhbmQu
JiN4RDtNdXNjdWxvc2tlbGV0YWwgUmVzZWFyY2ggVW5pdCwgVHJhbnNsYXRpb24gSGVhbHRoIFNj
aWVuY2VzLCBCcmlzdG9sIE1lZGljYWwgU2Nob29sLCBVbml2ZXJzaXR5IG9mIEJyaXN0b2wsIFNv
dXRobWVhZCBIb3NwaXRhbCwgQnJpc3RvbCBCUzEwIDVOQiwgVUs7IE1SQyBJbnRlZ3JhdGl2ZSBF
cGlkZW1pb2xvZ3kgVW5pdCAoSUVVKSwgQnJpc3RvbCBNZWRpY2FsIFNjaG9vbCwgVW5pdmVyc2l0
eSBvZiBCcmlzdG9sLCBPYWtmaWVsZCBIb3VzZSwgT2FrZmllbGQgR3JvdmUsIEJyaXN0b2wgQlM4
IDJCTiwgVUsuJiN4RDtLLkcuIEplYnNlbiBDZW50ZXIgZm9yIEdlbmV0aWMgRXBpZGVtaW9sb2d5
LCBEZXBhcnRtZW50IG9mIFB1YmxpYyBIZWFsdGggYW5kIE51cnNpbmcsIEZhY3VsdHkgb2YgTWVk
aWNpbmUgYW5kIEhlYWx0aCBTY2llbmNlcywgTm9yd2VnaWFuIFVuaXZlcnNpdHkgb2YgU2NpZW5j
ZSBhbmQgVGVjaG5vbG9neSwgNzQ5MSBUcm9uZGhlaW0sIE5vcndheTsgRGVwYXJ0bWVudCBvZiBS
ZXNlYXJjaCwgSW5ub3ZhdGlvbiBhbmQgRWR1Y2F0aW9uLCBEaXZpc2lvbiBvZiBDbGluaWNhbCBO
ZXVyb3NjaWVuY2UsIE9zbG8gVW5pdmVyc2l0eSBIb3NwaXRhbCBhbmQgVW5pdmVyc2l0eSBvZiBP
c2xvLCAwNDUwIE9zbG8sIE5vcndheTsgRGVwYXJ0bWVudCBvZiBOZXVyb2xvZ3ksIE9zbG8gVW5p
dmVyc2l0eSBIb3NwaXRhbCwgMDQyNCBPc2xvLCBOb3J3YXkuJiN4RDtLLkcuIEplYnNlbiBDZW50
ZXIgZm9yIEdlbmV0aWMgRXBpZGVtaW9sb2d5LCBEZXBhcnRtZW50IG9mIFB1YmxpYyBIZWFsdGgg
YW5kIE51cnNpbmcsIEZhY3VsdHkgb2YgTWVkaWNpbmUgYW5kIEhlYWx0aCBTY2llbmNlcywgTm9y
d2VnaWFuIFVuaXZlcnNpdHkgb2YgU2NpZW5jZSBhbmQgVGVjaG5vbG9neSwgNzQ5MSBUcm9uZGhl
aW0sIE5vcndheTsgRGVwYXJ0bWVudCBvZiBSZXNlYXJjaCwgSW5ub3ZhdGlvbiBhbmQgRWR1Y2F0
aW9uLCBEaXZpc2lvbiBvZiBDbGluaWNhbCBOZXVyb3NjaWVuY2UsIE9zbG8gVW5pdmVyc2l0eSBI
b3NwaXRhbCBhbmQgVW5pdmVyc2l0eSBvZiBPc2xvLCAwNDUwIE9zbG8sIE5vcndheS4mI3hEO01S
QyBJbnRlZ3JhdGl2ZSBFcGlkZW1pb2xvZ3kgVW5pdCAoSUVVKSwgQnJpc3RvbCBNZWRpY2FsIFNj
aG9vbCwgVW5pdmVyc2l0eSBvZiBCcmlzdG9sLCBPYWtmaWVsZCBIb3VzZSwgT2FrZmllbGQgR3Jv
dmUsIEJyaXN0b2wgQlM4IDJCTiwgVUs7IFBvcHVsYXRpb24gSGVhbHRoIFNjaWVuY2VzLCBCcmlz
dG9sIE1lZGljYWwgU2Nob29sLCBVbml2ZXJzaXR5IG9mIEJyaXN0b2wsIEJyaXN0b2wgQlM4IDJC
TiwgVUsuJiN4RDtMaSBLYSBTaGluZyBGYWN1bHR5IG9mIE1lZGljaW5lLCBUaGUgVW5pdmVyc2l0
eSBvZiBIb25nIEtvbmcsIFBva2Z1bGFtLCBIb25nIEtvbmcsIENoaW5hLiYjeEQ7Q2VudHJlIGZv
ciBHZW5ldGljcyBhbmQgR2Vub21pY3MgVmVyc3VzIEFydGhyaXRpcywgQ2VudHJlIGZvciBNdXNj
dWxvc2tlbGV0YWwgUmVzZWFyY2gsIFVuaXZlcnNpdHkgb2YgTWFuY2hlc3RlciwgTWFuY2hlc3Rl
ciBNMTMgOUxKLCBVSy4mI3hEO0ZhY3VsdHkgb2YgTWVkaWNpbmUgYW5kIEhlYWx0aCBTY2llbmNl
cywgU2Nob29sIG9mIE1lZGljaW5lLCBVbml2ZXJzaXR5IG9mIE5vdHRpbmdoYW0sIE5vdHRpbmdo
YW0sIE5vdHRpbmdoYW1zaGlyZSBORzUgMVBCLCBVSy4mI3hEO0xhYm9yYXRvcnkgb2YgQ3l0b2dl
bmV0aWNzIGFuZCBNb2xlY3VsYXIgR2VuZXRpY3MsIEZhY3VsdHkgb2YgTWVkaWNpbmUsIFVuaXZl
cnNpdHkgb2YgVGhlc3NhbHksIExhcmlzc2EgNDExIDEwLCBHcmVlY2UuJiN4RDtTY2hvb2wgb2Yg
QmlvbWVkaWNhbCBTY2llbmNlcywgVGhlIFVuaXZlcnNpdHkgb2YgSG9uZyBLb25nLCBQb2tmdWxh
bSwgSG9uZyBLb25nLCBDaGluYS4mI3hEO0xhYm9yYXRvcnkgZm9yIEJvbmUgYW5kIEpvaW50IERp
c2Vhc2VzLCBSSUtFTiBDZW50ZXIgZm9yIEludGVncmF0aXZlIE1lZGljYWwgU2NpZW5jZXMsIFRv
a3lvIDEwOC04NjM5LCBKYXBhbi4mI3hEO0suRy4gSmVic2VuIENlbnRlciBmb3IgR2VuZXRpYyBF
cGlkZW1pb2xvZ3ksIERlcGFydG1lbnQgb2YgUHVibGljIEhlYWx0aCBhbmQgTnVyc2luZywgRmFj
dWx0eSBvZiBNZWRpY2luZSBhbmQgSGVhbHRoIFNjaWVuY2VzLCBOb3J3ZWdpYW4gVW5pdmVyc2l0
eSBvZiBTY2llbmNlIGFuZCBUZWNobm9sb2d5LCA3NDkxIFRyb25kaGVpbSwgTm9yd2F5OyBIVU5U
IFJlc2VhcmNoIENlbnRlciwgRGVwYXJ0bWVudCBvZiBQdWJsaWMgSGVhbHRoIGFuZCBOdXJzaW5n
LCBGYWN1bHR5IG9mIE1lZGljaW5lIGFuZCBIZWFsdGggU2NpZW5jZXMsIE5vcndlZ2lhbiBVbml2
ZXJzaXR5IG9mIFNjaWVuY2UgYW5kIFRlY2hub2xvZ3ksIDc2MDAgTGV2YW5nZXIsIE5vcndheS4m
I3hEO0RlcGFydG1lbnQgb2YgT25jb2xvZ3kgYW5kIE1ldGFib2xpc20gYW5kIEhlYWx0aHkgTGlm
ZXNwYW4gSW5zdGl0dXRlLCBVbml2ZXJzaXR5IG9mIFNoZWZmaWVsZCwgU2hlZmZpZWxkIFMxMCAy
UlgsIFVLLiYjeEQ7R2Vub21pYyBNZWRpY2luZSBJbnN0aXR1dGUsIEdlaXNpbmdlciBIZWFsdGgg
U3lzdGVtLCBEYW52aWxsZSwgUEEgMTc4MjIsIFVTQTsgSW5zdGl0dXRlIG9mIEJpb21lZGljYWwg
U2NpZW5jZXMsIEFjYWRlbWlhIFNpbmljYSwgMTE1IFRhaXBlaSwgVGFpd2FuLiYjeEQ7SW5zdGl0
dXRlIG9mIFRyYW5zbGF0aW9uYWwgR2Vub21pY3MsIEhlbG1ob2x0eiBaZW50cnVtIE3DvG5jaGVu
LCBHZXJtYW4gUmVzZWFyY2ggQ2VudGVyIGZvciBFbnZpcm9ubWVudGFsIEhlYWx0aCwgODU3NjQg
TmV1aGVyYmVyZywgR2VybWFueTsgVFVNIFNjaG9vbCBvZiBNZWRpY2luZSwgVGVjaG5pY2FsIFVu
aXZlcnNpdHkgb2YgTXVuaWNoIGFuZCBLbGluaWt1bSBSZWNodHMgZGVyIElzYXIsIDgxNjc1IE11
bmljaCwgR2VybWFueS4gRWxlY3Ryb25pYyBhZGRyZXNzOiBlbGVmdGhlcmlhLnplZ2dpbmlAaGVs
bWhvbHR6LW11ZW5jaGVuLmRlLjwvYXV0aC1hZGRyZXNzPjx0aXRsZXM+PHRpdGxlPkRlY2lwaGVy
aW5nIG9zdGVvYXJ0aHJpdGlzIGdlbmV0aWNzIGFjcm9zcyA4MjYsNjkwIGluZGl2aWR1YWxzIGZy
b20gOSBwb3B1bGF0aW9uczwvdGl0bGU+PHNlY29uZGFyeS10aXRsZT5DZWxsPC9zZWNvbmRhcnkt
dGl0bGU+PC90aXRsZXM+PHBlcmlvZGljYWw+PGZ1bGwtdGl0bGU+Q2VsbDwvZnVsbC10aXRsZT48
L3BlcmlvZGljYWw+PHBhZ2VzPjQ3ODQtNDgxOC5lMTc8L3BhZ2VzPjx2b2x1bWU+MTg0PC92b2x1
bWU+PG51bWJlcj4xODwvbnVtYmVyPjxlZGl0aW9uPjIwMjEvMDgvMjg8L2VkaXRpb24+PGtleXdv
cmRzPjxrZXl3b3JkPkZlbWFsZTwva2V5d29yZD48a2V5d29yZD4qR2VuZXRpYyBQcmVkaXNwb3Np
dGlvbiB0byBEaXNlYXNlPC9rZXl3b3JkPjxrZXl3b3JkPipHZW5ldGljcywgUG9wdWxhdGlvbjwv
a2V5d29yZD48a2V5d29yZD5HZW5vbWUtV2lkZSBBc3NvY2lhdGlvbiBTdHVkeTwva2V5d29yZD48
a2V5d29yZD5IdW1hbnM8L2tleXdvcmQ+PGtleXdvcmQ+T3N0ZW9hcnRocml0aXMvZHJ1ZyB0aGVy
YXB5LypnZW5ldGljczwva2V5d29yZD48a2V5d29yZD5QaGVub3R5cGU8L2tleXdvcmQ+PGtleXdv
cmQ+UG9seW1vcnBoaXNtLCBTaW5nbGUgTnVjbGVvdGlkZS9nZW5ldGljczwva2V5d29yZD48a2V5
d29yZD5SaXNrIEZhY3RvcnM8L2tleXdvcmQ+PGtleXdvcmQ+U2V4IENoYXJhY3RlcmlzdGljczwv
a2V5d29yZD48a2V5d29yZD5TaWduYWwgVHJhbnNkdWN0aW9uL2dlbmV0aWNzPC9rZXl3b3JkPjxr
ZXl3b3JkPipkcnVnIHRhcmdldHM8L2tleXdvcmQ+PGtleXdvcmQ+KmVmZmVjdG9yIGdlbmVzPC9r
ZXl3b3JkPjxrZXl3b3JkPipmdW5jdGlvbmFsIGdlbm9taWNzPC9rZXl3b3JkPjxrZXl3b3JkPipn
ZW5ldGljIGFyY2hpdGVjdHVyZTwva2V5d29yZD48a2V5d29yZD4qZ2Vub21lLXdpZGUgYXNzb2Np
YXRpb24gbWV0YS1hbmFseXNpczwva2V5d29yZD48a2V5d29yZD4qb3N0ZW9hcnRocml0aXM8L2tl
eXdvcmQ+PGtleXdvcmQ+R2xheG9TbWl0aEtsaW5lLiBULlIuRy4gcmVjZWl2ZXMgcmVzZWFyY2gg
ZnVuZGluZyBmcm9tIEJpb2dlbi4gVS5TLiwgSy5TLiwgTC48L2tleXdvcmQ+PGtleXdvcmQ+U3Rl
ZsOhbnNkw7N0dGlyLCBHLkIuLCBTLkguTC4sIFUuVC4sIGFuZCBHLiBULiBhcmUgZW1wbG95ZWQg
YnkgZGVDT0RFPC9rZXl3b3JkPjxrZXl3b3JkPmdlbmV0aWNzL0FtZ2VuIEluYy4gQS5NLlYuIGlz
IGEgY29uc3VsdGFudCBmb3IgWm9lIEdsb2JhbCBMdGQuIEFsbCBvdGhlciBhdXRob3JzPC9rZXl3
b3JkPjxrZXl3b3JkPnJlcG9ydCBubyBjb21wZXRpbmcgaW50ZXJlc3RzLiBBbGwgUmVnZW5lcm9u
IEdlbmV0aWNzIENlbnRlciBiYW5uZXIgYXV0aG9ycyBhcmU8L2tleXdvcmQ+PGtleXdvcmQ+Y3Vy
cmVudCBlbXBsb3llZXMgYW5kL29yIHN0b2NraG9sZGVycyBvZiBSZWdlbmVyb24gUGhhcm1hY2V1
dGljYWxzLjwva2V5d29yZD48L2tleXdvcmRzPjxkYXRlcz48eWVhcj4yMDIxPC95ZWFyPjxwdWIt
ZGF0ZXM+PGRhdGU+U2VwIDI8L2RhdGU+PC9wdWItZGF0ZXM+PC9kYXRlcz48aXNibj4wMDkyLTg2
NzQgKFByaW50KSYjeEQ7MDA5Mi04Njc0PC9pc2JuPjxhY2Nlc3Npb24tbnVtPjM0NDUwMDI3PC9h
Y2Nlc3Npb24tbnVtPjx1cmxzPjwvdXJscz48Y3VzdG9tMj5QTUM4NDU5MzE3PC9jdXN0b20yPjxl
bGVjdHJvbmljLXJlc291cmNlLW51bT4xMC4xMDE2L2ouY2VsbC4yMDIxLjA3LjAzODwvZWxlY3Ry
b25pYy1yZXNvdXJjZS1udW0+PHJlbW90ZS1kYXRhYmFzZS1wcm92aWRlcj5OTE08L3JlbW90ZS1k
YXRhYmFzZS1wcm92aWRlcj48bGFuZ3VhZ2U+ZW5nPC9sYW5ndWFnZT48L3JlY29yZD48L0NpdGU+
PC9FbmROb3RlPn==
</w:fldData>
        </w:fldChar>
      </w:r>
      <w:r>
        <w:rPr>
          <w:rStyle w:val="normaltextrun"/>
          <w:rFonts w:ascii="Times New Roman" w:hAnsi="Times New Roman" w:cs="Times New Roman"/>
          <w:color w:val="000000"/>
          <w:sz w:val="24"/>
          <w:szCs w:val="24"/>
          <w:shd w:val="clear" w:color="auto" w:fill="FFFFFF"/>
        </w:rPr>
        <w:instrText xml:space="preserve"> ADDIN EN.CITE </w:instrText>
      </w:r>
      <w:r>
        <w:rPr>
          <w:rStyle w:val="normaltextrun"/>
          <w:rFonts w:ascii="Times New Roman" w:hAnsi="Times New Roman" w:cs="Times New Roman"/>
          <w:color w:val="000000"/>
          <w:sz w:val="24"/>
          <w:szCs w:val="24"/>
          <w:shd w:val="clear" w:color="auto" w:fill="FFFFFF"/>
        </w:rPr>
        <w:fldChar w:fldCharType="begin">
          <w:fldData xml:space="preserve">PEVuZE5vdGU+PENpdGU+PEF1dGhvcj5Cb2VyPC9BdXRob3I+PFllYXI+MjAyMTwvWWVhcj48UmVj
TnVtPjE5PC9SZWNOdW0+PERpc3BsYXlUZXh0PlsxMl08L0Rpc3BsYXlUZXh0PjxyZWNvcmQ+PHJl
Yy1udW1iZXI+MTk8L3JlYy1udW1iZXI+PGZvcmVpZ24ta2V5cz48a2V5IGFwcD0iRU4iIGRiLWlk
PSJ2dzlwZXJ4ZjFhOXh4NWV3NXAzdmR0dmR6MmF2djU5ZnRhcmEiIHRpbWVzdGFtcD0iMTY1NjQx
MTM5MCI+MTk8L2tleT48L2ZvcmVpZ24ta2V5cz48cmVmLXR5cGUgbmFtZT0iSm91cm5hbCBBcnRp
Y2xlIj4xNzwvcmVmLXR5cGU+PGNvbnRyaWJ1dG9ycz48YXV0aG9ycz48YXV0aG9yPkJvZXIsIEMu
IEcuPC9hdXRob3I+PGF1dGhvcj5IYXR6aWtvdG91bGFzLCBLLjwvYXV0aG9yPjxhdXRob3I+U291
dGhhbSwgTC48L2F1dGhvcj48YXV0aG9yPlN0ZWbDoW5zZMOzdHRpciwgTC48L2F1dGhvcj48YXV0
aG9yPlpoYW5nLCBZLjwvYXV0aG9yPjxhdXRob3I+Q291dGluaG8gZGUgQWxtZWlkYSwgUi48L2F1
dGhvcj48YXV0aG9yPld1LCBULiBULjwvYXV0aG9yPjxhdXRob3I+WmhlbmcsIEouPC9hdXRob3I+
PGF1dGhvcj5IYXJ0bGV5LCBBLjwvYXV0aG9yPjxhdXRob3I+VGVkZXItTGF2aW5nLCBNLjwvYXV0
aG9yPjxhdXRob3I+U2tvZ2hvbHQsIEEuIEguPC9hdXRob3I+PGF1dGhvcj5UZXJhbywgQy48L2F1
dGhvcj48YXV0aG9yPlplbmdpbmksIEUuPC9hdXRob3I+PGF1dGhvcj5BbGV4aWFkaXMsIEcuPC9h
dXRob3I+PGF1dGhvcj5CYXJ5c2Vua2EsIEEuPC9hdXRob3I+PGF1dGhvcj5Cam9ybnNkb3R0aXIs
IEcuPC9hdXRob3I+PGF1dGhvcj5HYWJyaWVsc2VuLCBNLiBFLjwvYXV0aG9yPjxhdXRob3I+R2ls
bHksIEEuPC9hdXRob3I+PGF1dGhvcj5Jbmd2YXJzc29uLCBULjwvYXV0aG9yPjxhdXRob3I+Sm9o
bnNlbiwgTS4gQi48L2F1dGhvcj48YXV0aG9yPkpvbnNzb24sIEguPC9hdXRob3I+PGF1dGhvcj5L
bG9wcGVuYnVyZywgTS48L2F1dGhvcj48YXV0aG9yPkx1ZXRnZSwgQS48L2F1dGhvcj48YXV0aG9y
Pkx1bmQsIFMuIEguPC9hdXRob3I+PGF1dGhvcj5Nw6RnaSwgUi48L2F1dGhvcj48YXV0aG9yPk1h
bmdpbm8sIE0uPC9hdXRob3I+PGF1dGhvcj5OZWxpc3NlbiwgUnJnaGg8L2F1dGhvcj48YXV0aG9y
PlNoaXZha3VtYXIsIE0uPC9hdXRob3I+PGF1dGhvcj5TdGVpbmJlcmcsIEouPC9hdXRob3I+PGF1
dGhvcj5UYWt1d2EsIEguPC9hdXRob3I+PGF1dGhvcj5UaG9tYXMsIEwuIEYuPC9hdXRob3I+PGF1
dGhvcj5UdWVybGluZ3MsIE0uPC9hdXRob3I+PGF1dGhvcj5CYWJpcywgRy4gQy48L2F1dGhvcj48
YXV0aG9yPkNoZXVuZywgSi4gUC4gWS48L2F1dGhvcj48YXV0aG9yPkthbmcsIEouIEguPC9hdXRo
b3I+PGF1dGhvcj5LcmFmdCwgUC48L2F1dGhvcj48YXV0aG9yPkxpZXRtYW4sIFMuIEEuPC9hdXRo
b3I+PGF1dGhvcj5TYW1hcnR6aXMsIEQuPC9hdXRob3I+PGF1dGhvcj5TbGFnYm9vbSwgUC4gRS48
L2F1dGhvcj48YXV0aG9yPlN0ZWZhbnNzb24sIEsuPC9hdXRob3I+PGF1dGhvcj5UaG9yc3RlaW5z
ZG90dGlyLCBVLjwvYXV0aG9yPjxhdXRob3I+VG9iaWFzLCBKLiBILjwvYXV0aG9yPjxhdXRob3I+
VWl0dGVybGluZGVuLCBBLiBHLjwvYXV0aG9yPjxhdXRob3I+V2luc3ZvbGQsIEIuPC9hdXRob3I+
PGF1dGhvcj5ad2FydCwgSi4gQS48L2F1dGhvcj48YXV0aG9yPkRhdmV5IFNtaXRoLCBHLjwvYXV0
aG9yPjxhdXRob3I+U2hhbSwgUC4gQy48L2F1dGhvcj48YXV0aG9yPlRob3JsZWlmc3NvbiwgRy48
L2F1dGhvcj48YXV0aG9yPkdhdW50LCBULiBSLjwvYXV0aG9yPjxhdXRob3I+TW9ycmlzLCBBLiBQ
LjwvYXV0aG9yPjxhdXRob3I+VmFsZGVzLCBBLiBNLjwvYXV0aG9yPjxhdXRob3I+VHNlem91LCBB
LjwvYXV0aG9yPjxhdXRob3I+Q2hlYWgsIEsuIFMuIEUuPC9hdXRob3I+PGF1dGhvcj5Ja2VnYXdh
LCBTLjwvYXV0aG9yPjxhdXRob3I+SHZlZW0sIEsuPC9hdXRob3I+PGF1dGhvcj5Fc2tvLCBULjwv
YXV0aG9yPjxhdXRob3I+V2lsa2luc29uLCBKLiBNLjwvYXV0aG9yPjxhdXRob3I+TWV1bGVuYmVs
dCwgSS48L2F1dGhvcj48YXV0aG9yPkxlZSwgTS4gVC4gTS48L2F1dGhvcj48YXV0aG9yPnZhbiBN
ZXVycywgSi4gQi4gSi48L2F1dGhvcj48YXV0aG9yPlN0eXJrw6Fyc2TDs3R0aXIsIFUuPC9hdXRo
b3I+PGF1dGhvcj5aZWdnaW5pLCBFLjwvYXV0aG9yPjwvYXV0aG9ycz48L2NvbnRyaWJ1dG9ycz48
YXV0aC1hZGRyZXNzPkRlcGFydG1lbnQgb2YgSW50ZXJuYWwgTWVkaWNpbmUsIEVyYXNtdXMgTUMs
IE1lZGljYWwgQ2VudGVyLCAzMDE1Q04gUm90dGVyZGFtLCB0aGUgTmV0aGVybGFuZHMuJiN4RDtJ
bnN0aXR1dGUgb2YgVHJhbnNsYXRpb25hbCBHZW5vbWljcywgSGVsbWhvbHR6IFplbnRydW0gTcO8
bmNoZW4sIEdlcm1hbiBSZXNlYXJjaCBDZW50ZXIgZm9yIEVudmlyb25tZW50YWwgSGVhbHRoLCA4
NTc2NCBOZXVoZXJiZXJnLCBHZXJtYW55LiYjeEQ7ZGVDT0RFIEdlbmV0aWNzL0FtZ2VuIEluYy4s
IDEwMiBSZXlramF2aWssIEljZWxhbmQuJiN4RDtHZW5vbWljIE1lZGljaW5lIEluc3RpdHV0ZSwg
R2Vpc2luZ2VyIEhlYWx0aCBTeXN0ZW0sIERhbnZpbGxlLCBQQSAxNzgyMiwgVVNBLiYjeEQ7RGVw
YXJ0bWVudCBvZiBCaW9tZWRpY2FsIERhdGEgU2NpZW5jZXMsIFNlY3Rpb24gTW9sZWN1bGFyIEVw
aWRlbWlvbG9neSwgUG9zdHpvbmUgUzA1LVAgTGVpZGVuIFVuaXZlcnNpdHkgTWVkaWNhbCBDZW50
ZXIsIDIzMzNaQyBMZWlkZW4sIHRoZSBOZXRoZXJsYW5kcy4mI3hEO0RlcGFydG1lbnQgb2YgUHN5
Y2hpYXRyeSwgTGkgS2EgU2hpbmcgRmFjdWx0eSBvZiBNZWRpY2luZSwgVGhlIFVuaXZlcnNpdHkg
b2YgSG9uZyBLb25nLCBQb2tmdWxhbSwgSG9uZyBLb25nLCBDaGluYS4mI3hEO01SQyBJbnRlZ3Jh
dGl2ZSBFcGlkZW1pb2xvZ3kgVW5pdCAoSUVVKSwgQnJpc3RvbCBNZWRpY2FsIFNjaG9vbCwgVW5p
dmVyc2l0eSBvZiBCcmlzdG9sLCBPYWtmaWVsZCBIb3VzZSwgT2FrZmllbGQgR3JvdmUsIEJyaXN0
b2wgQlM4IDJCTiwgVUsuJiN4RDtNUkMgSW50ZWdyYXRpdmUgRXBpZGVtaW9sb2d5IFVuaXQgKElF
VSksIEJyaXN0b2wgTWVkaWNhbCBTY2hvb2wsIFVuaXZlcnNpdHkgb2YgQnJpc3RvbCwgT2FrZmll
bGQgSG91c2UsIE9ha2ZpZWxkIEdyb3ZlLCBCcmlzdG9sIEJTOCAyQk4sIFVLOyBNdXNjdWxvc2tl
bGV0YWwgUmVzZWFyY2ggVW5pdCwgVHJhbnNsYXRpb24gSGVhbHRoIFNjaWVuY2VzLCBCcmlzdG9s
IE1lZGljYWwgU2Nob29sLCBVbml2ZXJzaXR5IG9mIEJyaXN0b2wsIFNvdXRobWVhZCBIb3NwaXRh
bCwgQnJpc3RvbCBCUzEwIDVOQiwgVUsuJiN4RDtFc3RvbmlhbiBHZW5vbWUgQ2VudGVyLCBJbnN0
aXR1dGUgb2YgR2Vub21pY3MsIFVuaXZlcnNpdHkgb2YgVGFydHUsIDUxMDEwIFRhcnR1LCBFc3Rv
bmlhLiYjeEQ7Sy5HLiBKZWJzZW4gQ2VudGVyIGZvciBHZW5ldGljIEVwaWRlbWlvbG9neSwgRGVw
YXJ0bWVudCBvZiBQdWJsaWMgSGVhbHRoIGFuZCBOdXJzaW5nLCBGYWN1bHR5IG9mIE1lZGljaW5l
IGFuZCBIZWFsdGggU2NpZW5jZXMsIE5vcndlZ2lhbiBVbml2ZXJzaXR5IG9mIFNjaWVuY2UgYW5k
IFRlY2hub2xvZ3ksIDc0OTEgVHJvbmRoZWltLCBOb3J3YXkuJiN4RDtMYWJvcmF0b3J5IGZvciBT
dGF0aXN0aWNhbCBhbmQgVHJhbnNsYXRpb25hbCBHZW5ldGljcywgUklLRU4gQ2VudGVyIGZvciBJ
bnRlZ3JhdGl2ZSBNZWRpY2FsIFNjaWVuY2VzLCBLYW5hZ2F3YSAyMzAtMDA0NSwgSmFwYW4uJiN4
RDs0KHRoKSBQc3ljaGlhdHJpYyBEZXBhcnRtZW50LCBEcm9tb2thaXRlaW8gUHN5Y2hpYXRyaWMg
SG9zcGl0YWwsIDEyNDYxIEF0aGVucywgR3JlZWNlLiYjeEQ7MShzdCkgRGVwYXJ0bWVudCBvZiBP
cnRob3BhZWRpY3MsIEtBVCBHZW5lcmFsIEhvc3BpdGFsLCAxNDU2MSBBdGhlbnMsIEdyZWVjZS4m
I3hEO0ZhY3VsdHkgb2YgTWVkaWNpbmUsIFVuaXZlcnNpdHkgb2YgSWNlbGFuZCwgMTAxIFJleWtq
YXZpaywgSWNlbGFuZDsgRGVwYXJ0bWVudCBvZiBPcnRob3BlZGljIFN1cmdlcnksIEFrdXJleXJp
IEhvc3BpdGFsLCA2MDAgQWt1cmV5cmksIEljZWxhbmQuJiN4RDtLLkcuIEplYnNlbiBDZW50ZXIg
Zm9yIEdlbmV0aWMgRXBpZGVtaW9sb2d5LCBEZXBhcnRtZW50IG9mIFB1YmxpYyBIZWFsdGggYW5k
IE51cnNpbmcsIEZhY3VsdHkgb2YgTWVkaWNpbmUgYW5kIEhlYWx0aCBTY2llbmNlcywgTm9yd2Vn
aWFuIFVuaXZlcnNpdHkgb2YgU2NpZW5jZSBhbmQgVGVjaG5vbG9neSwgNzQ5MSBUcm9uZGhlaW0s
IE5vcndheTsgSW5zdGl0dXRlIG9mIENsaW5pY2FsIE1lZGljaW5lLCBGYWN1bHR5IG9mIE1lZGlj
aW5lLCBVbml2ZXJzaXR5IG9mIE9zbG8sIDAzMTYgT3NsbywgTm9yd2F5OyBSZXNlYXJjaCBhbmQg
Q29tbXVuaWNhdGlvbiBVbml0IGZvciBNdXNjdWxvc2tlbGV0YWwgSGVhbHRoIChGT1JNSSksIERl
cGFydG1lbnQgb2YgUmVzZWFyY2gsIElubm92YXRpb24gYW5kIEVkdWNhdGlvbiwgRGl2aXNpb24g
b2YgQ2xpbmljYWwgTmV1cm9zY2llbmNlLCBPc2xvIFVuaXZlcnNpdHkgSG9zcGl0YWwsIDA0MjQg
T3NsbywgTm9yd2F5LiYjeEQ7RGVwYXJ0bWVudCBvZiBNZWRpY2luZSwgTGFuZHNwaXRhbGkgVGhl
IE5hdGlvbmFsIFVuaXZlcnNpdHkgSG9zcGl0YWwgb2YgSWNlbGFuZCwgMTA4IFJleWtqYXZpaywg
SWNlbGFuZDsgRmFjdWx0eSBvZiBNZWRpY2luZSwgVW5pdmVyc2l0eSBvZiBJY2VsYW5kLCAxMDEg
UmV5a2phdmlrLCBJY2VsYW5kLiYjeEQ7RGVwYXJ0bWVudHMgb2YgUmhldW1hdG9sb2d5IGFuZCBD
bGluaWNhbCBFcGlkZW1pb2xvZ3ksIExlaWRlbiBVbml2ZXJzaXR5IE1lZGljYWwgQ2VudGVyLCA5
NjAwLCAyM09PUkMgTGVpZGVuLCB0aGUgTmV0aGVybGFuZHMuJiN4RDtEZXBhcnRtZW50IG9mIFR3
aW4gUmVzZWFyY2ggYW5kIEdlbmV0aWMgRXBpZGVtaW9sb2d5LCBLaW5ncyBDb2xsZWdlIExvbmRv
biwgTG9uZG9uIFNFMSA3RUgsIFVLLiYjeEQ7RGVwYXJ0bWVudCBvZiBPcnRob3BhZWRpY3MsIExl
aWRlbiBVbml2ZXJzaXR5IE1lZGljYWwgQ2VudGVyLCA5NjAwLCAyM09PUkMgTGVpZGVuLCB0aGUg
TmV0aGVybGFuZHMuJiN4RDtEZXBhcnRtZW50IG9mIEJpb3N0YXRpc3RpY3MsIEVwaWRlbWlvbG9n
eSBhbmQgSW5mb3JtYXRpY3MsIFBlcmVsbWFuIFNjaG9vbCBvZiBNZWRpY2luZSwgVW5pdmVyc2l0
eSBvZiBQZW5uc3lsdmFuaWEsIFBoaWxhZGVscGhpYSwgUEEgMTkxMDQsIFVTQS4mI3hEO0luc3Rp
dHV0ZSBvZiBUcmFuc2xhdGlvbmFsIEdlbm9taWNzLCBIZWxtaG9sdHogWmVudHJ1bSBNw7xuY2hl
biwgR2VybWFuIFJlc2VhcmNoIENlbnRlciBmb3IgRW52aXJvbm1lbnRhbCBIZWFsdGgsIDg1NzY0
IE5ldWhlcmJlcmcsIEdlcm1hbnk7IERhZmZvZGlsIENlbnRyZSwgVGhlIFVuaXZlcnNpdHkgb2Yg
U3lkbmV5LCBhIGpvaW50IHZlbnR1cmUgd2l0aCBDYW5jZXIgQ291bmNpbCBOU1csIFN5ZG5leSwg
TlNXIDEzNDAsIEF1c3RyYWxpYS4mI3hEO0xhYm9yYXRvcnkgZm9yIEJvbmUgYW5kIEpvaW50IERp
c2Vhc2VzLCBSSUtFTiBDZW50ZXIgZm9yIEludGVncmF0aXZlIE1lZGljYWwgU2NpZW5jZXMsIFRv
a3lvIDEwOC04NjM5LCBKYXBhbjsgRGVwYXJ0bWVudCBvZiBPcnRob3BlZGljIFN1cmdlcnksIFNo
aW1hbmUgVW5pdmVyc2l0eSwgU2hpbWFuZSA2OTMtODUwMSwgSmFwYW4uJiN4RDtLLkcuIEplYnNl
biBDZW50ZXIgZm9yIEdlbmV0aWMgRXBpZGVtaW9sb2d5LCBEZXBhcnRtZW50IG9mIFB1YmxpYyBI
ZWFsdGggYW5kIE51cnNpbmcsIEZhY3VsdHkgb2YgTWVkaWNpbmUgYW5kIEhlYWx0aCBTY2llbmNl
cywgTm9yd2VnaWFuIFVuaXZlcnNpdHkgb2YgU2NpZW5jZSBhbmQgVGVjaG5vbG9neSwgNzQ5MSBU
cm9uZGhlaW0sIE5vcndheTsgRGVwYXJ0bWVudCBvZiBDbGluaWNhbCBhbmQgTW9sZWN1bGFyIE1l
ZGljaW5lLCBOb3J3ZWdpYW4gVW5pdmVyc2l0eSBvZiBTY2llbmNlIGFuZCBUZWNobm9sb2d5LCA3
NDkxIFRyb25kaGVpbSwgTm9yd2F5OyBCaW9Db3JlLUJpb2luZm9ybWF0aWNzIENvcmUgRmFjaWxp
dHksIE5vcndlZ2lhbiBVbml2ZXJzaXR5IG9mIFNjaWVuY2UgYW5kIFRlY2hub2xvZ3ksIDc0OTEg
VHJvbmRoZWltLCBOb3J3YXk7IENsaW5pYyBvZiBMYWJvcmF0b3J5IE1lZGljaW5lLCBTdC4gT2xh
dnMgSG9zcGl0YWwsIFRyb25kaGVpbSBVbml2ZXJzaXR5IEhvc3BpdGFsLCA3MDMwIFRyb25kaGVp
bSwgTm9yd2F5LiYjeEQ7MihuZCkgRGVwYXJ0bWVudCBvZiBPcnRob3BhZWRpY3MsIE5hdGlvbmFs
IGFuZCBLYXBvZGlzdHJpYW4gVW5pdmVyc2l0eSBvZiBBdGhlbnMsIE1lZGljYWwgU2Nob29sLCBO
ZWEgSW9uaWEgR2VuZXJhbCBIb3NwaXRhbCBLb25zdGFudG9wb3VsZWlvLCAxNDIzMyBBdGhlbnMs
IEdyZWVjZS4mI3hEO0RlcGFydG1lbnQgb2YgT3J0aG9wYWVkaWNzIGFuZCBUcmF1bWF0b2xvZ3ks
IFRoZSBVbml2ZXJzaXR5IG9mIEhvbmcgS29uZywgUG9rZnVsYW0sIEhvbmcgS29uZywgQ2hpbmEu
JiN4RDtEZXBhcnRtZW50IG9mIE1lZGljaW5lLCBCcmlnaGFtIGFuZCBXb21lbiZhcG9zO3MgSG9z
cGl0YWwsIDE4MSBMb25nd29vZCBBdmUsIEJvc3RvbiwgTUEgMDIxMTUsIFVTQS4mI3hEO0RlcGFy
dG1lbnQgb2YgRXBpZGVtaW9sb2d5LCBIYXJ2YXJkIFQuSC4gQ2hhbiBTY2hvb2wgb2YgUHVibGlj
IEhlYWx0aCwgNjc3IEh1bnRpbmd0b24gQXZlbnVlLCBCb3N0b24sIE1BIDAyMTE1LCBVU0EuJiN4
RDtNdXNjdWxvc2tlbGV0YWwgSW5zdGl0dXRlLCBHZWlzaW5nZXIgSGVhbHRoIFN5c3RlbSwgRGFu
dmlsbGUsIFBBIDE3ODIyLCBVU0EuJiN4RDtEZXBhcnRtZW50IG9mIE9ydGhvcGFlZGljcyBhbmQg
VHJhdW1hdG9sb2d5LCBUaGUgVW5pdmVyc2l0eSBvZiBIb25nIEtvbmcsIFBva2Z1bGFtLCBIb25n
IEtvbmcsIENoaW5hOyBEZXBhcnRtZW50IG9mIE9ydGhvcGFlZGljIFN1cmdlcnksIFJ1c2ggVW5p
dmVyc2l0eSBNZWRpY2FsIENlbnRlciwgQ2hpY2FnbywgSUwgNjA2MTIsIFVTQS4mI3hEO2RlQ09E
RSBHZW5ldGljcy9BbWdlbiBJbmMuLCAxMDIgUmV5a2phdmlrLCBJY2VsYW5kOyBGYWN1bHR5IG9m
IE1lZGljaW5lLCBVbml2ZXJzaXR5IG9mIEljZWxhbmQsIDEwMSBSZXlramF2aWssIEljZWxhbmQu
JiN4RDtNdXNjdWxvc2tlbGV0YWwgUmVzZWFyY2ggVW5pdCwgVHJhbnNsYXRpb24gSGVhbHRoIFNj
aWVuY2VzLCBCcmlzdG9sIE1lZGljYWwgU2Nob29sLCBVbml2ZXJzaXR5IG9mIEJyaXN0b2wsIFNv
dXRobWVhZCBIb3NwaXRhbCwgQnJpc3RvbCBCUzEwIDVOQiwgVUs7IE1SQyBJbnRlZ3JhdGl2ZSBF
cGlkZW1pb2xvZ3kgVW5pdCAoSUVVKSwgQnJpc3RvbCBNZWRpY2FsIFNjaG9vbCwgVW5pdmVyc2l0
eSBvZiBCcmlzdG9sLCBPYWtmaWVsZCBIb3VzZSwgT2FrZmllbGQgR3JvdmUsIEJyaXN0b2wgQlM4
IDJCTiwgVUsuJiN4RDtLLkcuIEplYnNlbiBDZW50ZXIgZm9yIEdlbmV0aWMgRXBpZGVtaW9sb2d5
LCBEZXBhcnRtZW50IG9mIFB1YmxpYyBIZWFsdGggYW5kIE51cnNpbmcsIEZhY3VsdHkgb2YgTWVk
aWNpbmUgYW5kIEhlYWx0aCBTY2llbmNlcywgTm9yd2VnaWFuIFVuaXZlcnNpdHkgb2YgU2NpZW5j
ZSBhbmQgVGVjaG5vbG9neSwgNzQ5MSBUcm9uZGhlaW0sIE5vcndheTsgRGVwYXJ0bWVudCBvZiBS
ZXNlYXJjaCwgSW5ub3ZhdGlvbiBhbmQgRWR1Y2F0aW9uLCBEaXZpc2lvbiBvZiBDbGluaWNhbCBO
ZXVyb3NjaWVuY2UsIE9zbG8gVW5pdmVyc2l0eSBIb3NwaXRhbCBhbmQgVW5pdmVyc2l0eSBvZiBP
c2xvLCAwNDUwIE9zbG8sIE5vcndheTsgRGVwYXJ0bWVudCBvZiBOZXVyb2xvZ3ksIE9zbG8gVW5p
dmVyc2l0eSBIb3NwaXRhbCwgMDQyNCBPc2xvLCBOb3J3YXkuJiN4RDtLLkcuIEplYnNlbiBDZW50
ZXIgZm9yIEdlbmV0aWMgRXBpZGVtaW9sb2d5LCBEZXBhcnRtZW50IG9mIFB1YmxpYyBIZWFsdGgg
YW5kIE51cnNpbmcsIEZhY3VsdHkgb2YgTWVkaWNpbmUgYW5kIEhlYWx0aCBTY2llbmNlcywgTm9y
d2VnaWFuIFVuaXZlcnNpdHkgb2YgU2NpZW5jZSBhbmQgVGVjaG5vbG9neSwgNzQ5MSBUcm9uZGhl
aW0sIE5vcndheTsgRGVwYXJ0bWVudCBvZiBSZXNlYXJjaCwgSW5ub3ZhdGlvbiBhbmQgRWR1Y2F0
aW9uLCBEaXZpc2lvbiBvZiBDbGluaWNhbCBOZXVyb3NjaWVuY2UsIE9zbG8gVW5pdmVyc2l0eSBI
b3NwaXRhbCBhbmQgVW5pdmVyc2l0eSBvZiBPc2xvLCAwNDUwIE9zbG8sIE5vcndheS4mI3hEO01S
QyBJbnRlZ3JhdGl2ZSBFcGlkZW1pb2xvZ3kgVW5pdCAoSUVVKSwgQnJpc3RvbCBNZWRpY2FsIFNj
aG9vbCwgVW5pdmVyc2l0eSBvZiBCcmlzdG9sLCBPYWtmaWVsZCBIb3VzZSwgT2FrZmllbGQgR3Jv
dmUsIEJyaXN0b2wgQlM4IDJCTiwgVUs7IFBvcHVsYXRpb24gSGVhbHRoIFNjaWVuY2VzLCBCcmlz
dG9sIE1lZGljYWwgU2Nob29sLCBVbml2ZXJzaXR5IG9mIEJyaXN0b2wsIEJyaXN0b2wgQlM4IDJC
TiwgVUsuJiN4RDtMaSBLYSBTaGluZyBGYWN1bHR5IG9mIE1lZGljaW5lLCBUaGUgVW5pdmVyc2l0
eSBvZiBIb25nIEtvbmcsIFBva2Z1bGFtLCBIb25nIEtvbmcsIENoaW5hLiYjeEQ7Q2VudHJlIGZv
ciBHZW5ldGljcyBhbmQgR2Vub21pY3MgVmVyc3VzIEFydGhyaXRpcywgQ2VudHJlIGZvciBNdXNj
dWxvc2tlbGV0YWwgUmVzZWFyY2gsIFVuaXZlcnNpdHkgb2YgTWFuY2hlc3RlciwgTWFuY2hlc3Rl
ciBNMTMgOUxKLCBVSy4mI3hEO0ZhY3VsdHkgb2YgTWVkaWNpbmUgYW5kIEhlYWx0aCBTY2llbmNl
cywgU2Nob29sIG9mIE1lZGljaW5lLCBVbml2ZXJzaXR5IG9mIE5vdHRpbmdoYW0sIE5vdHRpbmdo
YW0sIE5vdHRpbmdoYW1zaGlyZSBORzUgMVBCLCBVSy4mI3hEO0xhYm9yYXRvcnkgb2YgQ3l0b2dl
bmV0aWNzIGFuZCBNb2xlY3VsYXIgR2VuZXRpY3MsIEZhY3VsdHkgb2YgTWVkaWNpbmUsIFVuaXZl
cnNpdHkgb2YgVGhlc3NhbHksIExhcmlzc2EgNDExIDEwLCBHcmVlY2UuJiN4RDtTY2hvb2wgb2Yg
QmlvbWVkaWNhbCBTY2llbmNlcywgVGhlIFVuaXZlcnNpdHkgb2YgSG9uZyBLb25nLCBQb2tmdWxh
bSwgSG9uZyBLb25nLCBDaGluYS4mI3hEO0xhYm9yYXRvcnkgZm9yIEJvbmUgYW5kIEpvaW50IERp
c2Vhc2VzLCBSSUtFTiBDZW50ZXIgZm9yIEludGVncmF0aXZlIE1lZGljYWwgU2NpZW5jZXMsIFRv
a3lvIDEwOC04NjM5LCBKYXBhbi4mI3hEO0suRy4gSmVic2VuIENlbnRlciBmb3IgR2VuZXRpYyBF
cGlkZW1pb2xvZ3ksIERlcGFydG1lbnQgb2YgUHVibGljIEhlYWx0aCBhbmQgTnVyc2luZywgRmFj
dWx0eSBvZiBNZWRpY2luZSBhbmQgSGVhbHRoIFNjaWVuY2VzLCBOb3J3ZWdpYW4gVW5pdmVyc2l0
eSBvZiBTY2llbmNlIGFuZCBUZWNobm9sb2d5LCA3NDkxIFRyb25kaGVpbSwgTm9yd2F5OyBIVU5U
IFJlc2VhcmNoIENlbnRlciwgRGVwYXJ0bWVudCBvZiBQdWJsaWMgSGVhbHRoIGFuZCBOdXJzaW5n
LCBGYWN1bHR5IG9mIE1lZGljaW5lIGFuZCBIZWFsdGggU2NpZW5jZXMsIE5vcndlZ2lhbiBVbml2
ZXJzaXR5IG9mIFNjaWVuY2UgYW5kIFRlY2hub2xvZ3ksIDc2MDAgTGV2YW5nZXIsIE5vcndheS4m
I3hEO0RlcGFydG1lbnQgb2YgT25jb2xvZ3kgYW5kIE1ldGFib2xpc20gYW5kIEhlYWx0aHkgTGlm
ZXNwYW4gSW5zdGl0dXRlLCBVbml2ZXJzaXR5IG9mIFNoZWZmaWVsZCwgU2hlZmZpZWxkIFMxMCAy
UlgsIFVLLiYjeEQ7R2Vub21pYyBNZWRpY2luZSBJbnN0aXR1dGUsIEdlaXNpbmdlciBIZWFsdGgg
U3lzdGVtLCBEYW52aWxsZSwgUEEgMTc4MjIsIFVTQTsgSW5zdGl0dXRlIG9mIEJpb21lZGljYWwg
U2NpZW5jZXMsIEFjYWRlbWlhIFNpbmljYSwgMTE1IFRhaXBlaSwgVGFpd2FuLiYjeEQ7SW5zdGl0
dXRlIG9mIFRyYW5zbGF0aW9uYWwgR2Vub21pY3MsIEhlbG1ob2x0eiBaZW50cnVtIE3DvG5jaGVu
LCBHZXJtYW4gUmVzZWFyY2ggQ2VudGVyIGZvciBFbnZpcm9ubWVudGFsIEhlYWx0aCwgODU3NjQg
TmV1aGVyYmVyZywgR2VybWFueTsgVFVNIFNjaG9vbCBvZiBNZWRpY2luZSwgVGVjaG5pY2FsIFVu
aXZlcnNpdHkgb2YgTXVuaWNoIGFuZCBLbGluaWt1bSBSZWNodHMgZGVyIElzYXIsIDgxNjc1IE11
bmljaCwgR2VybWFueS4gRWxlY3Ryb25pYyBhZGRyZXNzOiBlbGVmdGhlcmlhLnplZ2dpbmlAaGVs
bWhvbHR6LW11ZW5jaGVuLmRlLjwvYXV0aC1hZGRyZXNzPjx0aXRsZXM+PHRpdGxlPkRlY2lwaGVy
aW5nIG9zdGVvYXJ0aHJpdGlzIGdlbmV0aWNzIGFjcm9zcyA4MjYsNjkwIGluZGl2aWR1YWxzIGZy
b20gOSBwb3B1bGF0aW9uczwvdGl0bGU+PHNlY29uZGFyeS10aXRsZT5DZWxsPC9zZWNvbmRhcnkt
dGl0bGU+PC90aXRsZXM+PHBlcmlvZGljYWw+PGZ1bGwtdGl0bGU+Q2VsbDwvZnVsbC10aXRsZT48
L3BlcmlvZGljYWw+PHBhZ2VzPjQ3ODQtNDgxOC5lMTc8L3BhZ2VzPjx2b2x1bWU+MTg0PC92b2x1
bWU+PG51bWJlcj4xODwvbnVtYmVyPjxlZGl0aW9uPjIwMjEvMDgvMjg8L2VkaXRpb24+PGtleXdv
cmRzPjxrZXl3b3JkPkZlbWFsZTwva2V5d29yZD48a2V5d29yZD4qR2VuZXRpYyBQcmVkaXNwb3Np
dGlvbiB0byBEaXNlYXNlPC9rZXl3b3JkPjxrZXl3b3JkPipHZW5ldGljcywgUG9wdWxhdGlvbjwv
a2V5d29yZD48a2V5d29yZD5HZW5vbWUtV2lkZSBBc3NvY2lhdGlvbiBTdHVkeTwva2V5d29yZD48
a2V5d29yZD5IdW1hbnM8L2tleXdvcmQ+PGtleXdvcmQ+T3N0ZW9hcnRocml0aXMvZHJ1ZyB0aGVy
YXB5LypnZW5ldGljczwva2V5d29yZD48a2V5d29yZD5QaGVub3R5cGU8L2tleXdvcmQ+PGtleXdv
cmQ+UG9seW1vcnBoaXNtLCBTaW5nbGUgTnVjbGVvdGlkZS9nZW5ldGljczwva2V5d29yZD48a2V5
d29yZD5SaXNrIEZhY3RvcnM8L2tleXdvcmQ+PGtleXdvcmQ+U2V4IENoYXJhY3RlcmlzdGljczwv
a2V5d29yZD48a2V5d29yZD5TaWduYWwgVHJhbnNkdWN0aW9uL2dlbmV0aWNzPC9rZXl3b3JkPjxr
ZXl3b3JkPipkcnVnIHRhcmdldHM8L2tleXdvcmQ+PGtleXdvcmQ+KmVmZmVjdG9yIGdlbmVzPC9r
ZXl3b3JkPjxrZXl3b3JkPipmdW5jdGlvbmFsIGdlbm9taWNzPC9rZXl3b3JkPjxrZXl3b3JkPipn
ZW5ldGljIGFyY2hpdGVjdHVyZTwva2V5d29yZD48a2V5d29yZD4qZ2Vub21lLXdpZGUgYXNzb2Np
YXRpb24gbWV0YS1hbmFseXNpczwva2V5d29yZD48a2V5d29yZD4qb3N0ZW9hcnRocml0aXM8L2tl
eXdvcmQ+PGtleXdvcmQ+R2xheG9TbWl0aEtsaW5lLiBULlIuRy4gcmVjZWl2ZXMgcmVzZWFyY2gg
ZnVuZGluZyBmcm9tIEJpb2dlbi4gVS5TLiwgSy5TLiwgTC48L2tleXdvcmQ+PGtleXdvcmQ+U3Rl
ZsOhbnNkw7N0dGlyLCBHLkIuLCBTLkguTC4sIFUuVC4sIGFuZCBHLiBULiBhcmUgZW1wbG95ZWQg
YnkgZGVDT0RFPC9rZXl3b3JkPjxrZXl3b3JkPmdlbmV0aWNzL0FtZ2VuIEluYy4gQS5NLlYuIGlz
IGEgY29uc3VsdGFudCBmb3IgWm9lIEdsb2JhbCBMdGQuIEFsbCBvdGhlciBhdXRob3JzPC9rZXl3
b3JkPjxrZXl3b3JkPnJlcG9ydCBubyBjb21wZXRpbmcgaW50ZXJlc3RzLiBBbGwgUmVnZW5lcm9u
IEdlbmV0aWNzIENlbnRlciBiYW5uZXIgYXV0aG9ycyBhcmU8L2tleXdvcmQ+PGtleXdvcmQ+Y3Vy
cmVudCBlbXBsb3llZXMgYW5kL29yIHN0b2NraG9sZGVycyBvZiBSZWdlbmVyb24gUGhhcm1hY2V1
dGljYWxzLjwva2V5d29yZD48L2tleXdvcmRzPjxkYXRlcz48eWVhcj4yMDIxPC95ZWFyPjxwdWIt
ZGF0ZXM+PGRhdGU+U2VwIDI8L2RhdGU+PC9wdWItZGF0ZXM+PC9kYXRlcz48aXNibj4wMDkyLTg2
NzQgKFByaW50KSYjeEQ7MDA5Mi04Njc0PC9pc2JuPjxhY2Nlc3Npb24tbnVtPjM0NDUwMDI3PC9h
Y2Nlc3Npb24tbnVtPjx1cmxzPjwvdXJscz48Y3VzdG9tMj5QTUM4NDU5MzE3PC9jdXN0b20yPjxl
bGVjdHJvbmljLXJlc291cmNlLW51bT4xMC4xMDE2L2ouY2VsbC4yMDIxLjA3LjAzODwvZWxlY3Ry
b25pYy1yZXNvdXJjZS1udW0+PHJlbW90ZS1kYXRhYmFzZS1wcm92aWRlcj5OTE08L3JlbW90ZS1k
YXRhYmFzZS1wcm92aWRlcj48bGFuZ3VhZ2U+ZW5nPC9sYW5ndWFnZT48L3JlY29yZD48L0NpdGU+
PC9FbmROb3RlPn==
</w:fldData>
        </w:fldChar>
      </w:r>
      <w:r>
        <w:rPr>
          <w:rStyle w:val="normaltextrun"/>
          <w:rFonts w:ascii="Times New Roman" w:hAnsi="Times New Roman" w:cs="Times New Roman"/>
          <w:color w:val="000000"/>
          <w:sz w:val="24"/>
          <w:szCs w:val="24"/>
          <w:shd w:val="clear" w:color="auto" w:fill="FFFFFF"/>
        </w:rPr>
        <w:instrText xml:space="preserve"> ADDIN EN.CITE.DATA </w:instrText>
      </w:r>
      <w:r>
        <w:rPr>
          <w:rStyle w:val="normaltextrun"/>
          <w:rFonts w:ascii="Times New Roman" w:hAnsi="Times New Roman" w:cs="Times New Roman"/>
          <w:color w:val="000000"/>
          <w:sz w:val="24"/>
          <w:szCs w:val="24"/>
          <w:shd w:val="clear" w:color="auto" w:fill="FFFFFF"/>
        </w:rPr>
      </w:r>
      <w:r>
        <w:rPr>
          <w:rStyle w:val="normaltextrun"/>
          <w:rFonts w:ascii="Times New Roman" w:hAnsi="Times New Roman" w:cs="Times New Roman"/>
          <w:color w:val="000000"/>
          <w:sz w:val="24"/>
          <w:szCs w:val="24"/>
          <w:shd w:val="clear" w:color="auto" w:fill="FFFFFF"/>
        </w:rPr>
        <w:fldChar w:fldCharType="end"/>
      </w:r>
      <w:r>
        <w:rPr>
          <w:rStyle w:val="normaltextrun"/>
          <w:rFonts w:ascii="Times New Roman" w:hAnsi="Times New Roman" w:cs="Times New Roman"/>
          <w:color w:val="000000"/>
          <w:sz w:val="24"/>
          <w:szCs w:val="24"/>
          <w:shd w:val="clear" w:color="auto" w:fill="FFFFFF"/>
        </w:rPr>
      </w:r>
      <w:r>
        <w:rPr>
          <w:rStyle w:val="normaltextrun"/>
          <w:rFonts w:ascii="Times New Roman" w:hAnsi="Times New Roman" w:cs="Times New Roman"/>
          <w:color w:val="000000"/>
          <w:sz w:val="24"/>
          <w:szCs w:val="24"/>
          <w:shd w:val="clear" w:color="auto" w:fill="FFFFFF"/>
        </w:rPr>
        <w:fldChar w:fldCharType="separate"/>
      </w:r>
      <w:r>
        <w:rPr>
          <w:rStyle w:val="normaltextrun"/>
          <w:rFonts w:ascii="Times New Roman" w:hAnsi="Times New Roman" w:cs="Times New Roman"/>
          <w:noProof/>
          <w:color w:val="000000"/>
          <w:sz w:val="24"/>
          <w:szCs w:val="24"/>
          <w:shd w:val="clear" w:color="auto" w:fill="FFFFFF"/>
        </w:rPr>
        <w:t>[12]</w:t>
      </w:r>
      <w:r>
        <w:rPr>
          <w:rStyle w:val="normaltextrun"/>
          <w:rFonts w:ascii="Times New Roman" w:hAnsi="Times New Roman" w:cs="Times New Roman"/>
          <w:color w:val="000000"/>
          <w:sz w:val="24"/>
          <w:szCs w:val="24"/>
          <w:shd w:val="clear" w:color="auto" w:fill="FFFFFF"/>
        </w:rPr>
        <w:fldChar w:fldCharType="end"/>
      </w:r>
      <w:r>
        <w:rPr>
          <w:rStyle w:val="normaltextrun"/>
          <w:rFonts w:ascii="Times New Roman" w:hAnsi="Times New Roman" w:cs="Times New Roman"/>
          <w:color w:val="000000"/>
          <w:sz w:val="24"/>
          <w:szCs w:val="24"/>
          <w:shd w:val="clear" w:color="auto" w:fill="FFFFFF"/>
        </w:rPr>
        <w:t>. GO Consortium includes UK Biobank as a contributing cohort</w:t>
      </w:r>
      <w:r w:rsidRPr="004874F2">
        <w:rPr>
          <w:rStyle w:val="normaltextrun"/>
          <w:rFonts w:ascii="Times New Roman" w:hAnsi="Times New Roman" w:cs="Times New Roman"/>
          <w:color w:val="000000"/>
          <w:sz w:val="24"/>
          <w:szCs w:val="24"/>
          <w:shd w:val="clear" w:color="auto" w:fill="FFFFFF"/>
        </w:rPr>
        <w:t xml:space="preserve">. </w:t>
      </w:r>
      <w:r>
        <w:rPr>
          <w:rStyle w:val="normaltextrun"/>
          <w:rFonts w:ascii="Times New Roman" w:hAnsi="Times New Roman" w:cs="Times New Roman"/>
          <w:color w:val="000000"/>
          <w:sz w:val="24"/>
          <w:szCs w:val="24"/>
          <w:shd w:val="clear" w:color="auto" w:fill="FFFFFF"/>
        </w:rPr>
        <w:t xml:space="preserve">The consortium data includes participants from European and East Asian (1% of the Knee OA sample, independent of UK Biobank) ancestry populations from the UK, Iceland, Estonia, Japan, the Netherlands, Greece, China, the </w:t>
      </w:r>
      <w:proofErr w:type="gramStart"/>
      <w:r>
        <w:rPr>
          <w:rStyle w:val="normaltextrun"/>
          <w:rFonts w:ascii="Times New Roman" w:hAnsi="Times New Roman" w:cs="Times New Roman"/>
          <w:color w:val="000000"/>
          <w:sz w:val="24"/>
          <w:szCs w:val="24"/>
          <w:shd w:val="clear" w:color="auto" w:fill="FFFFFF"/>
        </w:rPr>
        <w:t>USA</w:t>
      </w:r>
      <w:proofErr w:type="gramEnd"/>
      <w:r>
        <w:rPr>
          <w:rStyle w:val="normaltextrun"/>
          <w:rFonts w:ascii="Times New Roman" w:hAnsi="Times New Roman" w:cs="Times New Roman"/>
          <w:color w:val="000000"/>
          <w:sz w:val="24"/>
          <w:szCs w:val="24"/>
          <w:shd w:val="clear" w:color="auto" w:fill="FFFFFF"/>
        </w:rPr>
        <w:t xml:space="preserve"> and Norway from 1984 onwards. Participants were selected from a range of cross-sectional and longitudinal studies and registries, and OA cases were defined as symptomatic (i.e., self-reported joint pain), radiographic and hospital diagnosed (i.e., ICD-10 codes) OA. In total, GWAS from 13 cohorts contributed to the meta-analysis, with the summary single nucleotide polymorphism (SNP) values being pooled using a fixed effects inverse variance weighting (IVW) method. All studies were approved by local research ethics committees. </w:t>
      </w:r>
      <w:r w:rsidRPr="004874F2">
        <w:rPr>
          <w:rStyle w:val="normaltextrun"/>
          <w:rFonts w:ascii="Times New Roman" w:hAnsi="Times New Roman" w:cs="Times New Roman"/>
          <w:color w:val="000000"/>
          <w:sz w:val="24"/>
          <w:szCs w:val="24"/>
          <w:shd w:val="clear" w:color="auto" w:fill="FFFFFF"/>
        </w:rPr>
        <w:t>The GO Consortium performed GWAS for multiple</w:t>
      </w:r>
      <w:r>
        <w:rPr>
          <w:rStyle w:val="normaltextrun"/>
          <w:rFonts w:ascii="Times New Roman" w:hAnsi="Times New Roman" w:cs="Times New Roman"/>
          <w:color w:val="000000"/>
          <w:sz w:val="24"/>
          <w:szCs w:val="24"/>
          <w:shd w:val="clear" w:color="auto" w:fill="FFFFFF"/>
        </w:rPr>
        <w:t xml:space="preserve"> OA</w:t>
      </w:r>
      <w:r w:rsidRPr="004874F2">
        <w:rPr>
          <w:rStyle w:val="normaltextrun"/>
          <w:rFonts w:ascii="Times New Roman" w:hAnsi="Times New Roman" w:cs="Times New Roman"/>
          <w:color w:val="000000"/>
          <w:sz w:val="24"/>
          <w:szCs w:val="24"/>
          <w:shd w:val="clear" w:color="auto" w:fill="FFFFFF"/>
        </w:rPr>
        <w:t xml:space="preserve"> phenotypes, and this </w:t>
      </w:r>
      <w:r w:rsidRPr="004874F2">
        <w:rPr>
          <w:rStyle w:val="normaltextrun"/>
          <w:rFonts w:ascii="Times New Roman" w:hAnsi="Times New Roman" w:cs="Times New Roman"/>
          <w:color w:val="000000"/>
          <w:sz w:val="24"/>
          <w:szCs w:val="24"/>
          <w:shd w:val="clear" w:color="auto" w:fill="FFFFFF"/>
        </w:rPr>
        <w:lastRenderedPageBreak/>
        <w:t>analysis use</w:t>
      </w:r>
      <w:r>
        <w:rPr>
          <w:rStyle w:val="normaltextrun"/>
          <w:rFonts w:ascii="Times New Roman" w:hAnsi="Times New Roman" w:cs="Times New Roman"/>
          <w:color w:val="000000"/>
          <w:sz w:val="24"/>
          <w:szCs w:val="24"/>
          <w:shd w:val="clear" w:color="auto" w:fill="FFFFFF"/>
        </w:rPr>
        <w:t>d</w:t>
      </w:r>
      <w:r w:rsidRPr="004874F2">
        <w:rPr>
          <w:rStyle w:val="normaltextrun"/>
          <w:rFonts w:ascii="Times New Roman" w:hAnsi="Times New Roman" w:cs="Times New Roman"/>
          <w:color w:val="000000"/>
          <w:sz w:val="24"/>
          <w:szCs w:val="24"/>
          <w:shd w:val="clear" w:color="auto" w:fill="FFFFFF"/>
        </w:rPr>
        <w:t xml:space="preserve"> the following as exposures: </w:t>
      </w:r>
      <w:r>
        <w:rPr>
          <w:rStyle w:val="normaltextrun"/>
          <w:rFonts w:ascii="Times New Roman" w:hAnsi="Times New Roman" w:cs="Times New Roman"/>
          <w:color w:val="000000"/>
          <w:sz w:val="24"/>
          <w:szCs w:val="24"/>
          <w:shd w:val="clear" w:color="auto" w:fill="FFFFFF"/>
        </w:rPr>
        <w:t>K</w:t>
      </w:r>
      <w:r w:rsidRPr="004874F2">
        <w:rPr>
          <w:rStyle w:val="normaltextrun"/>
          <w:rFonts w:ascii="Times New Roman" w:hAnsi="Times New Roman" w:cs="Times New Roman"/>
          <w:color w:val="000000"/>
          <w:sz w:val="24"/>
          <w:szCs w:val="24"/>
          <w:shd w:val="clear" w:color="auto" w:fill="FFFFFF"/>
        </w:rPr>
        <w:t xml:space="preserve">nee </w:t>
      </w:r>
      <w:r>
        <w:rPr>
          <w:rStyle w:val="normaltextrun"/>
          <w:rFonts w:ascii="Times New Roman" w:hAnsi="Times New Roman" w:cs="Times New Roman"/>
          <w:color w:val="000000"/>
          <w:sz w:val="24"/>
          <w:szCs w:val="24"/>
          <w:shd w:val="clear" w:color="auto" w:fill="FFFFFF"/>
        </w:rPr>
        <w:t>OA</w:t>
      </w:r>
      <w:r w:rsidRPr="004874F2">
        <w:rPr>
          <w:rStyle w:val="normaltextrun"/>
          <w:rFonts w:ascii="Times New Roman" w:hAnsi="Times New Roman" w:cs="Times New Roman"/>
          <w:color w:val="000000"/>
          <w:sz w:val="24"/>
          <w:szCs w:val="24"/>
          <w:shd w:val="clear" w:color="auto" w:fill="FFFFFF"/>
        </w:rPr>
        <w:t xml:space="preserve"> </w:t>
      </w:r>
      <w:r>
        <w:rPr>
          <w:rStyle w:val="normaltextrun"/>
          <w:rFonts w:ascii="Times New Roman" w:hAnsi="Times New Roman" w:cs="Times New Roman"/>
          <w:color w:val="000000"/>
          <w:sz w:val="24"/>
          <w:szCs w:val="24"/>
          <w:shd w:val="clear" w:color="auto" w:fill="FFFFFF"/>
        </w:rPr>
        <w:t>(</w:t>
      </w:r>
      <w:r>
        <w:rPr>
          <w:rFonts w:ascii="Times New Roman" w:hAnsi="Times New Roman" w:cs="Times New Roman"/>
          <w:sz w:val="24"/>
          <w:szCs w:val="24"/>
        </w:rPr>
        <w:t>62,497 cases, 333,557 controls</w:t>
      </w:r>
      <w:r w:rsidRPr="004874F2">
        <w:rPr>
          <w:rStyle w:val="normaltextrun"/>
          <w:rFonts w:ascii="Times New Roman" w:hAnsi="Times New Roman" w:cs="Times New Roman"/>
          <w:color w:val="000000"/>
          <w:sz w:val="24"/>
          <w:szCs w:val="24"/>
          <w:shd w:val="clear" w:color="auto" w:fill="FFFFFF"/>
        </w:rPr>
        <w:t xml:space="preserve">), </w:t>
      </w:r>
      <w:r>
        <w:rPr>
          <w:rStyle w:val="normaltextrun"/>
          <w:rFonts w:ascii="Times New Roman" w:hAnsi="Times New Roman" w:cs="Times New Roman"/>
          <w:color w:val="000000"/>
          <w:sz w:val="24"/>
          <w:szCs w:val="24"/>
          <w:shd w:val="clear" w:color="auto" w:fill="FFFFFF"/>
        </w:rPr>
        <w:t>H</w:t>
      </w:r>
      <w:r w:rsidRPr="004874F2">
        <w:rPr>
          <w:rStyle w:val="normaltextrun"/>
          <w:rFonts w:ascii="Times New Roman" w:hAnsi="Times New Roman" w:cs="Times New Roman"/>
          <w:color w:val="000000"/>
          <w:sz w:val="24"/>
          <w:szCs w:val="24"/>
          <w:shd w:val="clear" w:color="auto" w:fill="FFFFFF"/>
        </w:rPr>
        <w:t xml:space="preserve">ip </w:t>
      </w:r>
      <w:r>
        <w:rPr>
          <w:rStyle w:val="normaltextrun"/>
          <w:rFonts w:ascii="Times New Roman" w:hAnsi="Times New Roman" w:cs="Times New Roman"/>
          <w:color w:val="000000"/>
          <w:sz w:val="24"/>
          <w:szCs w:val="24"/>
          <w:shd w:val="clear" w:color="auto" w:fill="FFFFFF"/>
        </w:rPr>
        <w:t>OA</w:t>
      </w:r>
      <w:r w:rsidRPr="004874F2">
        <w:rPr>
          <w:rStyle w:val="normaltextrun"/>
          <w:rFonts w:ascii="Times New Roman" w:hAnsi="Times New Roman" w:cs="Times New Roman"/>
          <w:color w:val="000000"/>
          <w:sz w:val="24"/>
          <w:szCs w:val="24"/>
          <w:shd w:val="clear" w:color="auto" w:fill="FFFFFF"/>
        </w:rPr>
        <w:t xml:space="preserve"> </w:t>
      </w:r>
      <w:r>
        <w:rPr>
          <w:rStyle w:val="normaltextrun"/>
          <w:rFonts w:ascii="Times New Roman" w:hAnsi="Times New Roman" w:cs="Times New Roman"/>
          <w:color w:val="000000"/>
          <w:sz w:val="24"/>
          <w:szCs w:val="24"/>
          <w:shd w:val="clear" w:color="auto" w:fill="FFFFFF"/>
        </w:rPr>
        <w:t>(</w:t>
      </w:r>
      <w:r w:rsidRPr="004874F2">
        <w:rPr>
          <w:rStyle w:val="normaltextrun"/>
          <w:rFonts w:ascii="Times New Roman" w:hAnsi="Times New Roman" w:cs="Times New Roman"/>
          <w:color w:val="000000"/>
          <w:sz w:val="24"/>
          <w:szCs w:val="24"/>
          <w:shd w:val="clear" w:color="auto" w:fill="FFFFFF"/>
        </w:rPr>
        <w:t xml:space="preserve">N= </w:t>
      </w:r>
      <w:r>
        <w:rPr>
          <w:rFonts w:ascii="Times New Roman" w:hAnsi="Times New Roman" w:cs="Times New Roman"/>
          <w:sz w:val="24"/>
          <w:szCs w:val="24"/>
        </w:rPr>
        <w:t>35,445 cases, 316,943 controls</w:t>
      </w:r>
      <w:r w:rsidRPr="004874F2">
        <w:rPr>
          <w:rStyle w:val="normaltextrun"/>
          <w:rFonts w:ascii="Times New Roman" w:hAnsi="Times New Roman" w:cs="Times New Roman"/>
          <w:color w:val="000000"/>
          <w:sz w:val="24"/>
          <w:szCs w:val="24"/>
          <w:shd w:val="clear" w:color="auto" w:fill="FFFFFF"/>
        </w:rPr>
        <w:t xml:space="preserve">) and </w:t>
      </w:r>
      <w:r>
        <w:rPr>
          <w:rStyle w:val="normaltextrun"/>
          <w:rFonts w:ascii="Times New Roman" w:hAnsi="Times New Roman" w:cs="Times New Roman"/>
          <w:color w:val="000000"/>
          <w:sz w:val="24"/>
          <w:szCs w:val="24"/>
          <w:shd w:val="clear" w:color="auto" w:fill="FFFFFF"/>
        </w:rPr>
        <w:t>H</w:t>
      </w:r>
      <w:r w:rsidRPr="004874F2">
        <w:rPr>
          <w:rStyle w:val="normaltextrun"/>
          <w:rFonts w:ascii="Times New Roman" w:hAnsi="Times New Roman" w:cs="Times New Roman"/>
          <w:color w:val="000000"/>
          <w:sz w:val="24"/>
          <w:szCs w:val="24"/>
          <w:shd w:val="clear" w:color="auto" w:fill="FFFFFF"/>
        </w:rPr>
        <w:t xml:space="preserve">and </w:t>
      </w:r>
      <w:r>
        <w:rPr>
          <w:rStyle w:val="normaltextrun"/>
          <w:rFonts w:ascii="Times New Roman" w:hAnsi="Times New Roman" w:cs="Times New Roman"/>
          <w:color w:val="000000"/>
          <w:sz w:val="24"/>
          <w:szCs w:val="24"/>
          <w:shd w:val="clear" w:color="auto" w:fill="FFFFFF"/>
        </w:rPr>
        <w:t>OA</w:t>
      </w:r>
      <w:r w:rsidRPr="004874F2">
        <w:rPr>
          <w:rStyle w:val="normaltextrun"/>
          <w:rFonts w:ascii="Times New Roman" w:hAnsi="Times New Roman" w:cs="Times New Roman"/>
          <w:color w:val="000000"/>
          <w:sz w:val="24"/>
          <w:szCs w:val="24"/>
          <w:shd w:val="clear" w:color="auto" w:fill="FFFFFF"/>
        </w:rPr>
        <w:t xml:space="preserve"> </w:t>
      </w:r>
      <w:r>
        <w:rPr>
          <w:rStyle w:val="normaltextrun"/>
          <w:rFonts w:ascii="Times New Roman" w:hAnsi="Times New Roman" w:cs="Times New Roman"/>
          <w:color w:val="000000"/>
          <w:sz w:val="24"/>
          <w:szCs w:val="24"/>
          <w:shd w:val="clear" w:color="auto" w:fill="FFFFFF"/>
        </w:rPr>
        <w:t>(</w:t>
      </w:r>
      <w:r>
        <w:rPr>
          <w:rFonts w:ascii="Times New Roman" w:hAnsi="Times New Roman" w:cs="Times New Roman"/>
          <w:sz w:val="24"/>
          <w:szCs w:val="24"/>
        </w:rPr>
        <w:t>20,901 cases, 282,881 controls; defined as OA in the carpometacarpal joints</w:t>
      </w:r>
      <w:r w:rsidRPr="004874F2">
        <w:rPr>
          <w:rStyle w:val="normaltextrun"/>
          <w:rFonts w:ascii="Times New Roman" w:hAnsi="Times New Roman" w:cs="Times New Roman"/>
          <w:color w:val="000000"/>
          <w:sz w:val="24"/>
          <w:szCs w:val="24"/>
          <w:shd w:val="clear" w:color="auto" w:fill="FFFFFF"/>
        </w:rPr>
        <w:t>)</w:t>
      </w:r>
      <w:r>
        <w:rPr>
          <w:rStyle w:val="normaltextrun"/>
          <w:rFonts w:ascii="Times New Roman" w:hAnsi="Times New Roman" w:cs="Times New Roman"/>
          <w:color w:val="000000"/>
          <w:sz w:val="24"/>
          <w:szCs w:val="24"/>
          <w:shd w:val="clear" w:color="auto" w:fill="FFFFFF"/>
        </w:rPr>
        <w:t xml:space="preserve"> </w:t>
      </w:r>
      <w:r>
        <w:rPr>
          <w:rStyle w:val="normaltextrun"/>
          <w:rFonts w:ascii="Times New Roman" w:hAnsi="Times New Roman" w:cs="Times New Roman"/>
          <w:color w:val="000000"/>
          <w:sz w:val="24"/>
          <w:szCs w:val="24"/>
          <w:shd w:val="clear" w:color="auto" w:fill="FFFFFF"/>
        </w:rPr>
        <w:fldChar w:fldCharType="begin">
          <w:fldData xml:space="preserve">PEVuZE5vdGU+PENpdGU+PEF1dGhvcj5Cb2VyPC9BdXRob3I+PFllYXI+MjAyMTwvWWVhcj48UmVj
TnVtPjE5PC9SZWNOdW0+PERpc3BsYXlUZXh0PlsxMl08L0Rpc3BsYXlUZXh0PjxyZWNvcmQ+PHJl
Yy1udW1iZXI+MTk8L3JlYy1udW1iZXI+PGZvcmVpZ24ta2V5cz48a2V5IGFwcD0iRU4iIGRiLWlk
PSJ2dzlwZXJ4ZjFhOXh4NWV3NXAzdmR0dmR6MmF2djU5ZnRhcmEiIHRpbWVzdGFtcD0iMTY1NjQx
MTM5MCI+MTk8L2tleT48L2ZvcmVpZ24ta2V5cz48cmVmLXR5cGUgbmFtZT0iSm91cm5hbCBBcnRp
Y2xlIj4xNzwvcmVmLXR5cGU+PGNvbnRyaWJ1dG9ycz48YXV0aG9ycz48YXV0aG9yPkJvZXIsIEMu
IEcuPC9hdXRob3I+PGF1dGhvcj5IYXR6aWtvdG91bGFzLCBLLjwvYXV0aG9yPjxhdXRob3I+U291
dGhhbSwgTC48L2F1dGhvcj48YXV0aG9yPlN0ZWbDoW5zZMOzdHRpciwgTC48L2F1dGhvcj48YXV0
aG9yPlpoYW5nLCBZLjwvYXV0aG9yPjxhdXRob3I+Q291dGluaG8gZGUgQWxtZWlkYSwgUi48L2F1
dGhvcj48YXV0aG9yPld1LCBULiBULjwvYXV0aG9yPjxhdXRob3I+WmhlbmcsIEouPC9hdXRob3I+
PGF1dGhvcj5IYXJ0bGV5LCBBLjwvYXV0aG9yPjxhdXRob3I+VGVkZXItTGF2aW5nLCBNLjwvYXV0
aG9yPjxhdXRob3I+U2tvZ2hvbHQsIEEuIEguPC9hdXRob3I+PGF1dGhvcj5UZXJhbywgQy48L2F1
dGhvcj48YXV0aG9yPlplbmdpbmksIEUuPC9hdXRob3I+PGF1dGhvcj5BbGV4aWFkaXMsIEcuPC9h
dXRob3I+PGF1dGhvcj5CYXJ5c2Vua2EsIEEuPC9hdXRob3I+PGF1dGhvcj5Cam9ybnNkb3R0aXIs
IEcuPC9hdXRob3I+PGF1dGhvcj5HYWJyaWVsc2VuLCBNLiBFLjwvYXV0aG9yPjxhdXRob3I+R2ls
bHksIEEuPC9hdXRob3I+PGF1dGhvcj5Jbmd2YXJzc29uLCBULjwvYXV0aG9yPjxhdXRob3I+Sm9o
bnNlbiwgTS4gQi48L2F1dGhvcj48YXV0aG9yPkpvbnNzb24sIEguPC9hdXRob3I+PGF1dGhvcj5L
bG9wcGVuYnVyZywgTS48L2F1dGhvcj48YXV0aG9yPkx1ZXRnZSwgQS48L2F1dGhvcj48YXV0aG9y
Pkx1bmQsIFMuIEguPC9hdXRob3I+PGF1dGhvcj5Nw6RnaSwgUi48L2F1dGhvcj48YXV0aG9yPk1h
bmdpbm8sIE0uPC9hdXRob3I+PGF1dGhvcj5OZWxpc3NlbiwgUnJnaGg8L2F1dGhvcj48YXV0aG9y
PlNoaXZha3VtYXIsIE0uPC9hdXRob3I+PGF1dGhvcj5TdGVpbmJlcmcsIEouPC9hdXRob3I+PGF1
dGhvcj5UYWt1d2EsIEguPC9hdXRob3I+PGF1dGhvcj5UaG9tYXMsIEwuIEYuPC9hdXRob3I+PGF1
dGhvcj5UdWVybGluZ3MsIE0uPC9hdXRob3I+PGF1dGhvcj5CYWJpcywgRy4gQy48L2F1dGhvcj48
YXV0aG9yPkNoZXVuZywgSi4gUC4gWS48L2F1dGhvcj48YXV0aG9yPkthbmcsIEouIEguPC9hdXRo
b3I+PGF1dGhvcj5LcmFmdCwgUC48L2F1dGhvcj48YXV0aG9yPkxpZXRtYW4sIFMuIEEuPC9hdXRo
b3I+PGF1dGhvcj5TYW1hcnR6aXMsIEQuPC9hdXRob3I+PGF1dGhvcj5TbGFnYm9vbSwgUC4gRS48
L2F1dGhvcj48YXV0aG9yPlN0ZWZhbnNzb24sIEsuPC9hdXRob3I+PGF1dGhvcj5UaG9yc3RlaW5z
ZG90dGlyLCBVLjwvYXV0aG9yPjxhdXRob3I+VG9iaWFzLCBKLiBILjwvYXV0aG9yPjxhdXRob3I+
VWl0dGVybGluZGVuLCBBLiBHLjwvYXV0aG9yPjxhdXRob3I+V2luc3ZvbGQsIEIuPC9hdXRob3I+
PGF1dGhvcj5ad2FydCwgSi4gQS48L2F1dGhvcj48YXV0aG9yPkRhdmV5IFNtaXRoLCBHLjwvYXV0
aG9yPjxhdXRob3I+U2hhbSwgUC4gQy48L2F1dGhvcj48YXV0aG9yPlRob3JsZWlmc3NvbiwgRy48
L2F1dGhvcj48YXV0aG9yPkdhdW50LCBULiBSLjwvYXV0aG9yPjxhdXRob3I+TW9ycmlzLCBBLiBQ
LjwvYXV0aG9yPjxhdXRob3I+VmFsZGVzLCBBLiBNLjwvYXV0aG9yPjxhdXRob3I+VHNlem91LCBB
LjwvYXV0aG9yPjxhdXRob3I+Q2hlYWgsIEsuIFMuIEUuPC9hdXRob3I+PGF1dGhvcj5Ja2VnYXdh
LCBTLjwvYXV0aG9yPjxhdXRob3I+SHZlZW0sIEsuPC9hdXRob3I+PGF1dGhvcj5Fc2tvLCBULjwv
YXV0aG9yPjxhdXRob3I+V2lsa2luc29uLCBKLiBNLjwvYXV0aG9yPjxhdXRob3I+TWV1bGVuYmVs
dCwgSS48L2F1dGhvcj48YXV0aG9yPkxlZSwgTS4gVC4gTS48L2F1dGhvcj48YXV0aG9yPnZhbiBN
ZXVycywgSi4gQi4gSi48L2F1dGhvcj48YXV0aG9yPlN0eXJrw6Fyc2TDs3R0aXIsIFUuPC9hdXRo
b3I+PGF1dGhvcj5aZWdnaW5pLCBFLjwvYXV0aG9yPjwvYXV0aG9ycz48L2NvbnRyaWJ1dG9ycz48
YXV0aC1hZGRyZXNzPkRlcGFydG1lbnQgb2YgSW50ZXJuYWwgTWVkaWNpbmUsIEVyYXNtdXMgTUMs
IE1lZGljYWwgQ2VudGVyLCAzMDE1Q04gUm90dGVyZGFtLCB0aGUgTmV0aGVybGFuZHMuJiN4RDtJ
bnN0aXR1dGUgb2YgVHJhbnNsYXRpb25hbCBHZW5vbWljcywgSGVsbWhvbHR6IFplbnRydW0gTcO8
bmNoZW4sIEdlcm1hbiBSZXNlYXJjaCBDZW50ZXIgZm9yIEVudmlyb25tZW50YWwgSGVhbHRoLCA4
NTc2NCBOZXVoZXJiZXJnLCBHZXJtYW55LiYjeEQ7ZGVDT0RFIEdlbmV0aWNzL0FtZ2VuIEluYy4s
IDEwMiBSZXlramF2aWssIEljZWxhbmQuJiN4RDtHZW5vbWljIE1lZGljaW5lIEluc3RpdHV0ZSwg
R2Vpc2luZ2VyIEhlYWx0aCBTeXN0ZW0sIERhbnZpbGxlLCBQQSAxNzgyMiwgVVNBLiYjeEQ7RGVw
YXJ0bWVudCBvZiBCaW9tZWRpY2FsIERhdGEgU2NpZW5jZXMsIFNlY3Rpb24gTW9sZWN1bGFyIEVw
aWRlbWlvbG9neSwgUG9zdHpvbmUgUzA1LVAgTGVpZGVuIFVuaXZlcnNpdHkgTWVkaWNhbCBDZW50
ZXIsIDIzMzNaQyBMZWlkZW4sIHRoZSBOZXRoZXJsYW5kcy4mI3hEO0RlcGFydG1lbnQgb2YgUHN5
Y2hpYXRyeSwgTGkgS2EgU2hpbmcgRmFjdWx0eSBvZiBNZWRpY2luZSwgVGhlIFVuaXZlcnNpdHkg
b2YgSG9uZyBLb25nLCBQb2tmdWxhbSwgSG9uZyBLb25nLCBDaGluYS4mI3hEO01SQyBJbnRlZ3Jh
dGl2ZSBFcGlkZW1pb2xvZ3kgVW5pdCAoSUVVKSwgQnJpc3RvbCBNZWRpY2FsIFNjaG9vbCwgVW5p
dmVyc2l0eSBvZiBCcmlzdG9sLCBPYWtmaWVsZCBIb3VzZSwgT2FrZmllbGQgR3JvdmUsIEJyaXN0
b2wgQlM4IDJCTiwgVUsuJiN4RDtNUkMgSW50ZWdyYXRpdmUgRXBpZGVtaW9sb2d5IFVuaXQgKElF
VSksIEJyaXN0b2wgTWVkaWNhbCBTY2hvb2wsIFVuaXZlcnNpdHkgb2YgQnJpc3RvbCwgT2FrZmll
bGQgSG91c2UsIE9ha2ZpZWxkIEdyb3ZlLCBCcmlzdG9sIEJTOCAyQk4sIFVLOyBNdXNjdWxvc2tl
bGV0YWwgUmVzZWFyY2ggVW5pdCwgVHJhbnNsYXRpb24gSGVhbHRoIFNjaWVuY2VzLCBCcmlzdG9s
IE1lZGljYWwgU2Nob29sLCBVbml2ZXJzaXR5IG9mIEJyaXN0b2wsIFNvdXRobWVhZCBIb3NwaXRh
bCwgQnJpc3RvbCBCUzEwIDVOQiwgVUsuJiN4RDtFc3RvbmlhbiBHZW5vbWUgQ2VudGVyLCBJbnN0
aXR1dGUgb2YgR2Vub21pY3MsIFVuaXZlcnNpdHkgb2YgVGFydHUsIDUxMDEwIFRhcnR1LCBFc3Rv
bmlhLiYjeEQ7Sy5HLiBKZWJzZW4gQ2VudGVyIGZvciBHZW5ldGljIEVwaWRlbWlvbG9neSwgRGVw
YXJ0bWVudCBvZiBQdWJsaWMgSGVhbHRoIGFuZCBOdXJzaW5nLCBGYWN1bHR5IG9mIE1lZGljaW5l
IGFuZCBIZWFsdGggU2NpZW5jZXMsIE5vcndlZ2lhbiBVbml2ZXJzaXR5IG9mIFNjaWVuY2UgYW5k
IFRlY2hub2xvZ3ksIDc0OTEgVHJvbmRoZWltLCBOb3J3YXkuJiN4RDtMYWJvcmF0b3J5IGZvciBT
dGF0aXN0aWNhbCBhbmQgVHJhbnNsYXRpb25hbCBHZW5ldGljcywgUklLRU4gQ2VudGVyIGZvciBJ
bnRlZ3JhdGl2ZSBNZWRpY2FsIFNjaWVuY2VzLCBLYW5hZ2F3YSAyMzAtMDA0NSwgSmFwYW4uJiN4
RDs0KHRoKSBQc3ljaGlhdHJpYyBEZXBhcnRtZW50LCBEcm9tb2thaXRlaW8gUHN5Y2hpYXRyaWMg
SG9zcGl0YWwsIDEyNDYxIEF0aGVucywgR3JlZWNlLiYjeEQ7MShzdCkgRGVwYXJ0bWVudCBvZiBP
cnRob3BhZWRpY3MsIEtBVCBHZW5lcmFsIEhvc3BpdGFsLCAxNDU2MSBBdGhlbnMsIEdyZWVjZS4m
I3hEO0ZhY3VsdHkgb2YgTWVkaWNpbmUsIFVuaXZlcnNpdHkgb2YgSWNlbGFuZCwgMTAxIFJleWtq
YXZpaywgSWNlbGFuZDsgRGVwYXJ0bWVudCBvZiBPcnRob3BlZGljIFN1cmdlcnksIEFrdXJleXJp
IEhvc3BpdGFsLCA2MDAgQWt1cmV5cmksIEljZWxhbmQuJiN4RDtLLkcuIEplYnNlbiBDZW50ZXIg
Zm9yIEdlbmV0aWMgRXBpZGVtaW9sb2d5LCBEZXBhcnRtZW50IG9mIFB1YmxpYyBIZWFsdGggYW5k
IE51cnNpbmcsIEZhY3VsdHkgb2YgTWVkaWNpbmUgYW5kIEhlYWx0aCBTY2llbmNlcywgTm9yd2Vn
aWFuIFVuaXZlcnNpdHkgb2YgU2NpZW5jZSBhbmQgVGVjaG5vbG9neSwgNzQ5MSBUcm9uZGhlaW0s
IE5vcndheTsgSW5zdGl0dXRlIG9mIENsaW5pY2FsIE1lZGljaW5lLCBGYWN1bHR5IG9mIE1lZGlj
aW5lLCBVbml2ZXJzaXR5IG9mIE9zbG8sIDAzMTYgT3NsbywgTm9yd2F5OyBSZXNlYXJjaCBhbmQg
Q29tbXVuaWNhdGlvbiBVbml0IGZvciBNdXNjdWxvc2tlbGV0YWwgSGVhbHRoIChGT1JNSSksIERl
cGFydG1lbnQgb2YgUmVzZWFyY2gsIElubm92YXRpb24gYW5kIEVkdWNhdGlvbiwgRGl2aXNpb24g
b2YgQ2xpbmljYWwgTmV1cm9zY2llbmNlLCBPc2xvIFVuaXZlcnNpdHkgSG9zcGl0YWwsIDA0MjQg
T3NsbywgTm9yd2F5LiYjeEQ7RGVwYXJ0bWVudCBvZiBNZWRpY2luZSwgTGFuZHNwaXRhbGkgVGhl
IE5hdGlvbmFsIFVuaXZlcnNpdHkgSG9zcGl0YWwgb2YgSWNlbGFuZCwgMTA4IFJleWtqYXZpaywg
SWNlbGFuZDsgRmFjdWx0eSBvZiBNZWRpY2luZSwgVW5pdmVyc2l0eSBvZiBJY2VsYW5kLCAxMDEg
UmV5a2phdmlrLCBJY2VsYW5kLiYjeEQ7RGVwYXJ0bWVudHMgb2YgUmhldW1hdG9sb2d5IGFuZCBD
bGluaWNhbCBFcGlkZW1pb2xvZ3ksIExlaWRlbiBVbml2ZXJzaXR5IE1lZGljYWwgQ2VudGVyLCA5
NjAwLCAyM09PUkMgTGVpZGVuLCB0aGUgTmV0aGVybGFuZHMuJiN4RDtEZXBhcnRtZW50IG9mIFR3
aW4gUmVzZWFyY2ggYW5kIEdlbmV0aWMgRXBpZGVtaW9sb2d5LCBLaW5ncyBDb2xsZWdlIExvbmRv
biwgTG9uZG9uIFNFMSA3RUgsIFVLLiYjeEQ7RGVwYXJ0bWVudCBvZiBPcnRob3BhZWRpY3MsIExl
aWRlbiBVbml2ZXJzaXR5IE1lZGljYWwgQ2VudGVyLCA5NjAwLCAyM09PUkMgTGVpZGVuLCB0aGUg
TmV0aGVybGFuZHMuJiN4RDtEZXBhcnRtZW50IG9mIEJpb3N0YXRpc3RpY3MsIEVwaWRlbWlvbG9n
eSBhbmQgSW5mb3JtYXRpY3MsIFBlcmVsbWFuIFNjaG9vbCBvZiBNZWRpY2luZSwgVW5pdmVyc2l0
eSBvZiBQZW5uc3lsdmFuaWEsIFBoaWxhZGVscGhpYSwgUEEgMTkxMDQsIFVTQS4mI3hEO0luc3Rp
dHV0ZSBvZiBUcmFuc2xhdGlvbmFsIEdlbm9taWNzLCBIZWxtaG9sdHogWmVudHJ1bSBNw7xuY2hl
biwgR2VybWFuIFJlc2VhcmNoIENlbnRlciBmb3IgRW52aXJvbm1lbnRhbCBIZWFsdGgsIDg1NzY0
IE5ldWhlcmJlcmcsIEdlcm1hbnk7IERhZmZvZGlsIENlbnRyZSwgVGhlIFVuaXZlcnNpdHkgb2Yg
U3lkbmV5LCBhIGpvaW50IHZlbnR1cmUgd2l0aCBDYW5jZXIgQ291bmNpbCBOU1csIFN5ZG5leSwg
TlNXIDEzNDAsIEF1c3RyYWxpYS4mI3hEO0xhYm9yYXRvcnkgZm9yIEJvbmUgYW5kIEpvaW50IERp
c2Vhc2VzLCBSSUtFTiBDZW50ZXIgZm9yIEludGVncmF0aXZlIE1lZGljYWwgU2NpZW5jZXMsIFRv
a3lvIDEwOC04NjM5LCBKYXBhbjsgRGVwYXJ0bWVudCBvZiBPcnRob3BlZGljIFN1cmdlcnksIFNo
aW1hbmUgVW5pdmVyc2l0eSwgU2hpbWFuZSA2OTMtODUwMSwgSmFwYW4uJiN4RDtLLkcuIEplYnNl
biBDZW50ZXIgZm9yIEdlbmV0aWMgRXBpZGVtaW9sb2d5LCBEZXBhcnRtZW50IG9mIFB1YmxpYyBI
ZWFsdGggYW5kIE51cnNpbmcsIEZhY3VsdHkgb2YgTWVkaWNpbmUgYW5kIEhlYWx0aCBTY2llbmNl
cywgTm9yd2VnaWFuIFVuaXZlcnNpdHkgb2YgU2NpZW5jZSBhbmQgVGVjaG5vbG9neSwgNzQ5MSBU
cm9uZGhlaW0sIE5vcndheTsgRGVwYXJ0bWVudCBvZiBDbGluaWNhbCBhbmQgTW9sZWN1bGFyIE1l
ZGljaW5lLCBOb3J3ZWdpYW4gVW5pdmVyc2l0eSBvZiBTY2llbmNlIGFuZCBUZWNobm9sb2d5LCA3
NDkxIFRyb25kaGVpbSwgTm9yd2F5OyBCaW9Db3JlLUJpb2luZm9ybWF0aWNzIENvcmUgRmFjaWxp
dHksIE5vcndlZ2lhbiBVbml2ZXJzaXR5IG9mIFNjaWVuY2UgYW5kIFRlY2hub2xvZ3ksIDc0OTEg
VHJvbmRoZWltLCBOb3J3YXk7IENsaW5pYyBvZiBMYWJvcmF0b3J5IE1lZGljaW5lLCBTdC4gT2xh
dnMgSG9zcGl0YWwsIFRyb25kaGVpbSBVbml2ZXJzaXR5IEhvc3BpdGFsLCA3MDMwIFRyb25kaGVp
bSwgTm9yd2F5LiYjeEQ7MihuZCkgRGVwYXJ0bWVudCBvZiBPcnRob3BhZWRpY3MsIE5hdGlvbmFs
IGFuZCBLYXBvZGlzdHJpYW4gVW5pdmVyc2l0eSBvZiBBdGhlbnMsIE1lZGljYWwgU2Nob29sLCBO
ZWEgSW9uaWEgR2VuZXJhbCBIb3NwaXRhbCBLb25zdGFudG9wb3VsZWlvLCAxNDIzMyBBdGhlbnMs
IEdyZWVjZS4mI3hEO0RlcGFydG1lbnQgb2YgT3J0aG9wYWVkaWNzIGFuZCBUcmF1bWF0b2xvZ3ks
IFRoZSBVbml2ZXJzaXR5IG9mIEhvbmcgS29uZywgUG9rZnVsYW0sIEhvbmcgS29uZywgQ2hpbmEu
JiN4RDtEZXBhcnRtZW50IG9mIE1lZGljaW5lLCBCcmlnaGFtIGFuZCBXb21lbiZhcG9zO3MgSG9z
cGl0YWwsIDE4MSBMb25nd29vZCBBdmUsIEJvc3RvbiwgTUEgMDIxMTUsIFVTQS4mI3hEO0RlcGFy
dG1lbnQgb2YgRXBpZGVtaW9sb2d5LCBIYXJ2YXJkIFQuSC4gQ2hhbiBTY2hvb2wgb2YgUHVibGlj
IEhlYWx0aCwgNjc3IEh1bnRpbmd0b24gQXZlbnVlLCBCb3N0b24sIE1BIDAyMTE1LCBVU0EuJiN4
RDtNdXNjdWxvc2tlbGV0YWwgSW5zdGl0dXRlLCBHZWlzaW5nZXIgSGVhbHRoIFN5c3RlbSwgRGFu
dmlsbGUsIFBBIDE3ODIyLCBVU0EuJiN4RDtEZXBhcnRtZW50IG9mIE9ydGhvcGFlZGljcyBhbmQg
VHJhdW1hdG9sb2d5LCBUaGUgVW5pdmVyc2l0eSBvZiBIb25nIEtvbmcsIFBva2Z1bGFtLCBIb25n
IEtvbmcsIENoaW5hOyBEZXBhcnRtZW50IG9mIE9ydGhvcGFlZGljIFN1cmdlcnksIFJ1c2ggVW5p
dmVyc2l0eSBNZWRpY2FsIENlbnRlciwgQ2hpY2FnbywgSUwgNjA2MTIsIFVTQS4mI3hEO2RlQ09E
RSBHZW5ldGljcy9BbWdlbiBJbmMuLCAxMDIgUmV5a2phdmlrLCBJY2VsYW5kOyBGYWN1bHR5IG9m
IE1lZGljaW5lLCBVbml2ZXJzaXR5IG9mIEljZWxhbmQsIDEwMSBSZXlramF2aWssIEljZWxhbmQu
JiN4RDtNdXNjdWxvc2tlbGV0YWwgUmVzZWFyY2ggVW5pdCwgVHJhbnNsYXRpb24gSGVhbHRoIFNj
aWVuY2VzLCBCcmlzdG9sIE1lZGljYWwgU2Nob29sLCBVbml2ZXJzaXR5IG9mIEJyaXN0b2wsIFNv
dXRobWVhZCBIb3NwaXRhbCwgQnJpc3RvbCBCUzEwIDVOQiwgVUs7IE1SQyBJbnRlZ3JhdGl2ZSBF
cGlkZW1pb2xvZ3kgVW5pdCAoSUVVKSwgQnJpc3RvbCBNZWRpY2FsIFNjaG9vbCwgVW5pdmVyc2l0
eSBvZiBCcmlzdG9sLCBPYWtmaWVsZCBIb3VzZSwgT2FrZmllbGQgR3JvdmUsIEJyaXN0b2wgQlM4
IDJCTiwgVUsuJiN4RDtLLkcuIEplYnNlbiBDZW50ZXIgZm9yIEdlbmV0aWMgRXBpZGVtaW9sb2d5
LCBEZXBhcnRtZW50IG9mIFB1YmxpYyBIZWFsdGggYW5kIE51cnNpbmcsIEZhY3VsdHkgb2YgTWVk
aWNpbmUgYW5kIEhlYWx0aCBTY2llbmNlcywgTm9yd2VnaWFuIFVuaXZlcnNpdHkgb2YgU2NpZW5j
ZSBhbmQgVGVjaG5vbG9neSwgNzQ5MSBUcm9uZGhlaW0sIE5vcndheTsgRGVwYXJ0bWVudCBvZiBS
ZXNlYXJjaCwgSW5ub3ZhdGlvbiBhbmQgRWR1Y2F0aW9uLCBEaXZpc2lvbiBvZiBDbGluaWNhbCBO
ZXVyb3NjaWVuY2UsIE9zbG8gVW5pdmVyc2l0eSBIb3NwaXRhbCBhbmQgVW5pdmVyc2l0eSBvZiBP
c2xvLCAwNDUwIE9zbG8sIE5vcndheTsgRGVwYXJ0bWVudCBvZiBOZXVyb2xvZ3ksIE9zbG8gVW5p
dmVyc2l0eSBIb3NwaXRhbCwgMDQyNCBPc2xvLCBOb3J3YXkuJiN4RDtLLkcuIEplYnNlbiBDZW50
ZXIgZm9yIEdlbmV0aWMgRXBpZGVtaW9sb2d5LCBEZXBhcnRtZW50IG9mIFB1YmxpYyBIZWFsdGgg
YW5kIE51cnNpbmcsIEZhY3VsdHkgb2YgTWVkaWNpbmUgYW5kIEhlYWx0aCBTY2llbmNlcywgTm9y
d2VnaWFuIFVuaXZlcnNpdHkgb2YgU2NpZW5jZSBhbmQgVGVjaG5vbG9neSwgNzQ5MSBUcm9uZGhl
aW0sIE5vcndheTsgRGVwYXJ0bWVudCBvZiBSZXNlYXJjaCwgSW5ub3ZhdGlvbiBhbmQgRWR1Y2F0
aW9uLCBEaXZpc2lvbiBvZiBDbGluaWNhbCBOZXVyb3NjaWVuY2UsIE9zbG8gVW5pdmVyc2l0eSBI
b3NwaXRhbCBhbmQgVW5pdmVyc2l0eSBvZiBPc2xvLCAwNDUwIE9zbG8sIE5vcndheS4mI3hEO01S
QyBJbnRlZ3JhdGl2ZSBFcGlkZW1pb2xvZ3kgVW5pdCAoSUVVKSwgQnJpc3RvbCBNZWRpY2FsIFNj
aG9vbCwgVW5pdmVyc2l0eSBvZiBCcmlzdG9sLCBPYWtmaWVsZCBIb3VzZSwgT2FrZmllbGQgR3Jv
dmUsIEJyaXN0b2wgQlM4IDJCTiwgVUs7IFBvcHVsYXRpb24gSGVhbHRoIFNjaWVuY2VzLCBCcmlz
dG9sIE1lZGljYWwgU2Nob29sLCBVbml2ZXJzaXR5IG9mIEJyaXN0b2wsIEJyaXN0b2wgQlM4IDJC
TiwgVUsuJiN4RDtMaSBLYSBTaGluZyBGYWN1bHR5IG9mIE1lZGljaW5lLCBUaGUgVW5pdmVyc2l0
eSBvZiBIb25nIEtvbmcsIFBva2Z1bGFtLCBIb25nIEtvbmcsIENoaW5hLiYjeEQ7Q2VudHJlIGZv
ciBHZW5ldGljcyBhbmQgR2Vub21pY3MgVmVyc3VzIEFydGhyaXRpcywgQ2VudHJlIGZvciBNdXNj
dWxvc2tlbGV0YWwgUmVzZWFyY2gsIFVuaXZlcnNpdHkgb2YgTWFuY2hlc3RlciwgTWFuY2hlc3Rl
ciBNMTMgOUxKLCBVSy4mI3hEO0ZhY3VsdHkgb2YgTWVkaWNpbmUgYW5kIEhlYWx0aCBTY2llbmNl
cywgU2Nob29sIG9mIE1lZGljaW5lLCBVbml2ZXJzaXR5IG9mIE5vdHRpbmdoYW0sIE5vdHRpbmdo
YW0sIE5vdHRpbmdoYW1zaGlyZSBORzUgMVBCLCBVSy4mI3hEO0xhYm9yYXRvcnkgb2YgQ3l0b2dl
bmV0aWNzIGFuZCBNb2xlY3VsYXIgR2VuZXRpY3MsIEZhY3VsdHkgb2YgTWVkaWNpbmUsIFVuaXZl
cnNpdHkgb2YgVGhlc3NhbHksIExhcmlzc2EgNDExIDEwLCBHcmVlY2UuJiN4RDtTY2hvb2wgb2Yg
QmlvbWVkaWNhbCBTY2llbmNlcywgVGhlIFVuaXZlcnNpdHkgb2YgSG9uZyBLb25nLCBQb2tmdWxh
bSwgSG9uZyBLb25nLCBDaGluYS4mI3hEO0xhYm9yYXRvcnkgZm9yIEJvbmUgYW5kIEpvaW50IERp
c2Vhc2VzLCBSSUtFTiBDZW50ZXIgZm9yIEludGVncmF0aXZlIE1lZGljYWwgU2NpZW5jZXMsIFRv
a3lvIDEwOC04NjM5LCBKYXBhbi4mI3hEO0suRy4gSmVic2VuIENlbnRlciBmb3IgR2VuZXRpYyBF
cGlkZW1pb2xvZ3ksIERlcGFydG1lbnQgb2YgUHVibGljIEhlYWx0aCBhbmQgTnVyc2luZywgRmFj
dWx0eSBvZiBNZWRpY2luZSBhbmQgSGVhbHRoIFNjaWVuY2VzLCBOb3J3ZWdpYW4gVW5pdmVyc2l0
eSBvZiBTY2llbmNlIGFuZCBUZWNobm9sb2d5LCA3NDkxIFRyb25kaGVpbSwgTm9yd2F5OyBIVU5U
IFJlc2VhcmNoIENlbnRlciwgRGVwYXJ0bWVudCBvZiBQdWJsaWMgSGVhbHRoIGFuZCBOdXJzaW5n
LCBGYWN1bHR5IG9mIE1lZGljaW5lIGFuZCBIZWFsdGggU2NpZW5jZXMsIE5vcndlZ2lhbiBVbml2
ZXJzaXR5IG9mIFNjaWVuY2UgYW5kIFRlY2hub2xvZ3ksIDc2MDAgTGV2YW5nZXIsIE5vcndheS4m
I3hEO0RlcGFydG1lbnQgb2YgT25jb2xvZ3kgYW5kIE1ldGFib2xpc20gYW5kIEhlYWx0aHkgTGlm
ZXNwYW4gSW5zdGl0dXRlLCBVbml2ZXJzaXR5IG9mIFNoZWZmaWVsZCwgU2hlZmZpZWxkIFMxMCAy
UlgsIFVLLiYjeEQ7R2Vub21pYyBNZWRpY2luZSBJbnN0aXR1dGUsIEdlaXNpbmdlciBIZWFsdGgg
U3lzdGVtLCBEYW52aWxsZSwgUEEgMTc4MjIsIFVTQTsgSW5zdGl0dXRlIG9mIEJpb21lZGljYWwg
U2NpZW5jZXMsIEFjYWRlbWlhIFNpbmljYSwgMTE1IFRhaXBlaSwgVGFpd2FuLiYjeEQ7SW5zdGl0
dXRlIG9mIFRyYW5zbGF0aW9uYWwgR2Vub21pY3MsIEhlbG1ob2x0eiBaZW50cnVtIE3DvG5jaGVu
LCBHZXJtYW4gUmVzZWFyY2ggQ2VudGVyIGZvciBFbnZpcm9ubWVudGFsIEhlYWx0aCwgODU3NjQg
TmV1aGVyYmVyZywgR2VybWFueTsgVFVNIFNjaG9vbCBvZiBNZWRpY2luZSwgVGVjaG5pY2FsIFVu
aXZlcnNpdHkgb2YgTXVuaWNoIGFuZCBLbGluaWt1bSBSZWNodHMgZGVyIElzYXIsIDgxNjc1IE11
bmljaCwgR2VybWFueS4gRWxlY3Ryb25pYyBhZGRyZXNzOiBlbGVmdGhlcmlhLnplZ2dpbmlAaGVs
bWhvbHR6LW11ZW5jaGVuLmRlLjwvYXV0aC1hZGRyZXNzPjx0aXRsZXM+PHRpdGxlPkRlY2lwaGVy
aW5nIG9zdGVvYXJ0aHJpdGlzIGdlbmV0aWNzIGFjcm9zcyA4MjYsNjkwIGluZGl2aWR1YWxzIGZy
b20gOSBwb3B1bGF0aW9uczwvdGl0bGU+PHNlY29uZGFyeS10aXRsZT5DZWxsPC9zZWNvbmRhcnkt
dGl0bGU+PC90aXRsZXM+PHBlcmlvZGljYWw+PGZ1bGwtdGl0bGU+Q2VsbDwvZnVsbC10aXRsZT48
L3BlcmlvZGljYWw+PHBhZ2VzPjQ3ODQtNDgxOC5lMTc8L3BhZ2VzPjx2b2x1bWU+MTg0PC92b2x1
bWU+PG51bWJlcj4xODwvbnVtYmVyPjxlZGl0aW9uPjIwMjEvMDgvMjg8L2VkaXRpb24+PGtleXdv
cmRzPjxrZXl3b3JkPkZlbWFsZTwva2V5d29yZD48a2V5d29yZD4qR2VuZXRpYyBQcmVkaXNwb3Np
dGlvbiB0byBEaXNlYXNlPC9rZXl3b3JkPjxrZXl3b3JkPipHZW5ldGljcywgUG9wdWxhdGlvbjwv
a2V5d29yZD48a2V5d29yZD5HZW5vbWUtV2lkZSBBc3NvY2lhdGlvbiBTdHVkeTwva2V5d29yZD48
a2V5d29yZD5IdW1hbnM8L2tleXdvcmQ+PGtleXdvcmQ+T3N0ZW9hcnRocml0aXMvZHJ1ZyB0aGVy
YXB5LypnZW5ldGljczwva2V5d29yZD48a2V5d29yZD5QaGVub3R5cGU8L2tleXdvcmQ+PGtleXdv
cmQ+UG9seW1vcnBoaXNtLCBTaW5nbGUgTnVjbGVvdGlkZS9nZW5ldGljczwva2V5d29yZD48a2V5
d29yZD5SaXNrIEZhY3RvcnM8L2tleXdvcmQ+PGtleXdvcmQ+U2V4IENoYXJhY3RlcmlzdGljczwv
a2V5d29yZD48a2V5d29yZD5TaWduYWwgVHJhbnNkdWN0aW9uL2dlbmV0aWNzPC9rZXl3b3JkPjxr
ZXl3b3JkPipkcnVnIHRhcmdldHM8L2tleXdvcmQ+PGtleXdvcmQ+KmVmZmVjdG9yIGdlbmVzPC9r
ZXl3b3JkPjxrZXl3b3JkPipmdW5jdGlvbmFsIGdlbm9taWNzPC9rZXl3b3JkPjxrZXl3b3JkPipn
ZW5ldGljIGFyY2hpdGVjdHVyZTwva2V5d29yZD48a2V5d29yZD4qZ2Vub21lLXdpZGUgYXNzb2Np
YXRpb24gbWV0YS1hbmFseXNpczwva2V5d29yZD48a2V5d29yZD4qb3N0ZW9hcnRocml0aXM8L2tl
eXdvcmQ+PGtleXdvcmQ+R2xheG9TbWl0aEtsaW5lLiBULlIuRy4gcmVjZWl2ZXMgcmVzZWFyY2gg
ZnVuZGluZyBmcm9tIEJpb2dlbi4gVS5TLiwgSy5TLiwgTC48L2tleXdvcmQ+PGtleXdvcmQ+U3Rl
ZsOhbnNkw7N0dGlyLCBHLkIuLCBTLkguTC4sIFUuVC4sIGFuZCBHLiBULiBhcmUgZW1wbG95ZWQg
YnkgZGVDT0RFPC9rZXl3b3JkPjxrZXl3b3JkPmdlbmV0aWNzL0FtZ2VuIEluYy4gQS5NLlYuIGlz
IGEgY29uc3VsdGFudCBmb3IgWm9lIEdsb2JhbCBMdGQuIEFsbCBvdGhlciBhdXRob3JzPC9rZXl3
b3JkPjxrZXl3b3JkPnJlcG9ydCBubyBjb21wZXRpbmcgaW50ZXJlc3RzLiBBbGwgUmVnZW5lcm9u
IEdlbmV0aWNzIENlbnRlciBiYW5uZXIgYXV0aG9ycyBhcmU8L2tleXdvcmQ+PGtleXdvcmQ+Y3Vy
cmVudCBlbXBsb3llZXMgYW5kL29yIHN0b2NraG9sZGVycyBvZiBSZWdlbmVyb24gUGhhcm1hY2V1
dGljYWxzLjwva2V5d29yZD48L2tleXdvcmRzPjxkYXRlcz48eWVhcj4yMDIxPC95ZWFyPjxwdWIt
ZGF0ZXM+PGRhdGU+U2VwIDI8L2RhdGU+PC9wdWItZGF0ZXM+PC9kYXRlcz48aXNibj4wMDkyLTg2
NzQgKFByaW50KSYjeEQ7MDA5Mi04Njc0PC9pc2JuPjxhY2Nlc3Npb24tbnVtPjM0NDUwMDI3PC9h
Y2Nlc3Npb24tbnVtPjx1cmxzPjwvdXJscz48Y3VzdG9tMj5QTUM4NDU5MzE3PC9jdXN0b20yPjxl
bGVjdHJvbmljLXJlc291cmNlLW51bT4xMC4xMDE2L2ouY2VsbC4yMDIxLjA3LjAzODwvZWxlY3Ry
b25pYy1yZXNvdXJjZS1udW0+PHJlbW90ZS1kYXRhYmFzZS1wcm92aWRlcj5OTE08L3JlbW90ZS1k
YXRhYmFzZS1wcm92aWRlcj48bGFuZ3VhZ2U+ZW5nPC9sYW5ndWFnZT48L3JlY29yZD48L0NpdGU+
PC9FbmROb3RlPn==
</w:fldData>
        </w:fldChar>
      </w:r>
      <w:r>
        <w:rPr>
          <w:rStyle w:val="normaltextrun"/>
          <w:rFonts w:ascii="Times New Roman" w:hAnsi="Times New Roman" w:cs="Times New Roman"/>
          <w:color w:val="000000"/>
          <w:sz w:val="24"/>
          <w:szCs w:val="24"/>
          <w:shd w:val="clear" w:color="auto" w:fill="FFFFFF"/>
        </w:rPr>
        <w:instrText xml:space="preserve"> ADDIN EN.CITE </w:instrText>
      </w:r>
      <w:r>
        <w:rPr>
          <w:rStyle w:val="normaltextrun"/>
          <w:rFonts w:ascii="Times New Roman" w:hAnsi="Times New Roman" w:cs="Times New Roman"/>
          <w:color w:val="000000"/>
          <w:sz w:val="24"/>
          <w:szCs w:val="24"/>
          <w:shd w:val="clear" w:color="auto" w:fill="FFFFFF"/>
        </w:rPr>
        <w:fldChar w:fldCharType="begin">
          <w:fldData xml:space="preserve">PEVuZE5vdGU+PENpdGU+PEF1dGhvcj5Cb2VyPC9BdXRob3I+PFllYXI+MjAyMTwvWWVhcj48UmVj
TnVtPjE5PC9SZWNOdW0+PERpc3BsYXlUZXh0PlsxMl08L0Rpc3BsYXlUZXh0PjxyZWNvcmQ+PHJl
Yy1udW1iZXI+MTk8L3JlYy1udW1iZXI+PGZvcmVpZ24ta2V5cz48a2V5IGFwcD0iRU4iIGRiLWlk
PSJ2dzlwZXJ4ZjFhOXh4NWV3NXAzdmR0dmR6MmF2djU5ZnRhcmEiIHRpbWVzdGFtcD0iMTY1NjQx
MTM5MCI+MTk8L2tleT48L2ZvcmVpZ24ta2V5cz48cmVmLXR5cGUgbmFtZT0iSm91cm5hbCBBcnRp
Y2xlIj4xNzwvcmVmLXR5cGU+PGNvbnRyaWJ1dG9ycz48YXV0aG9ycz48YXV0aG9yPkJvZXIsIEMu
IEcuPC9hdXRob3I+PGF1dGhvcj5IYXR6aWtvdG91bGFzLCBLLjwvYXV0aG9yPjxhdXRob3I+U291
dGhhbSwgTC48L2F1dGhvcj48YXV0aG9yPlN0ZWbDoW5zZMOzdHRpciwgTC48L2F1dGhvcj48YXV0
aG9yPlpoYW5nLCBZLjwvYXV0aG9yPjxhdXRob3I+Q291dGluaG8gZGUgQWxtZWlkYSwgUi48L2F1
dGhvcj48YXV0aG9yPld1LCBULiBULjwvYXV0aG9yPjxhdXRob3I+WmhlbmcsIEouPC9hdXRob3I+
PGF1dGhvcj5IYXJ0bGV5LCBBLjwvYXV0aG9yPjxhdXRob3I+VGVkZXItTGF2aW5nLCBNLjwvYXV0
aG9yPjxhdXRob3I+U2tvZ2hvbHQsIEEuIEguPC9hdXRob3I+PGF1dGhvcj5UZXJhbywgQy48L2F1
dGhvcj48YXV0aG9yPlplbmdpbmksIEUuPC9hdXRob3I+PGF1dGhvcj5BbGV4aWFkaXMsIEcuPC9h
dXRob3I+PGF1dGhvcj5CYXJ5c2Vua2EsIEEuPC9hdXRob3I+PGF1dGhvcj5Cam9ybnNkb3R0aXIs
IEcuPC9hdXRob3I+PGF1dGhvcj5HYWJyaWVsc2VuLCBNLiBFLjwvYXV0aG9yPjxhdXRob3I+R2ls
bHksIEEuPC9hdXRob3I+PGF1dGhvcj5Jbmd2YXJzc29uLCBULjwvYXV0aG9yPjxhdXRob3I+Sm9o
bnNlbiwgTS4gQi48L2F1dGhvcj48YXV0aG9yPkpvbnNzb24sIEguPC9hdXRob3I+PGF1dGhvcj5L
bG9wcGVuYnVyZywgTS48L2F1dGhvcj48YXV0aG9yPkx1ZXRnZSwgQS48L2F1dGhvcj48YXV0aG9y
Pkx1bmQsIFMuIEguPC9hdXRob3I+PGF1dGhvcj5Nw6RnaSwgUi48L2F1dGhvcj48YXV0aG9yPk1h
bmdpbm8sIE0uPC9hdXRob3I+PGF1dGhvcj5OZWxpc3NlbiwgUnJnaGg8L2F1dGhvcj48YXV0aG9y
PlNoaXZha3VtYXIsIE0uPC9hdXRob3I+PGF1dGhvcj5TdGVpbmJlcmcsIEouPC9hdXRob3I+PGF1
dGhvcj5UYWt1d2EsIEguPC9hdXRob3I+PGF1dGhvcj5UaG9tYXMsIEwuIEYuPC9hdXRob3I+PGF1
dGhvcj5UdWVybGluZ3MsIE0uPC9hdXRob3I+PGF1dGhvcj5CYWJpcywgRy4gQy48L2F1dGhvcj48
YXV0aG9yPkNoZXVuZywgSi4gUC4gWS48L2F1dGhvcj48YXV0aG9yPkthbmcsIEouIEguPC9hdXRo
b3I+PGF1dGhvcj5LcmFmdCwgUC48L2F1dGhvcj48YXV0aG9yPkxpZXRtYW4sIFMuIEEuPC9hdXRo
b3I+PGF1dGhvcj5TYW1hcnR6aXMsIEQuPC9hdXRob3I+PGF1dGhvcj5TbGFnYm9vbSwgUC4gRS48
L2F1dGhvcj48YXV0aG9yPlN0ZWZhbnNzb24sIEsuPC9hdXRob3I+PGF1dGhvcj5UaG9yc3RlaW5z
ZG90dGlyLCBVLjwvYXV0aG9yPjxhdXRob3I+VG9iaWFzLCBKLiBILjwvYXV0aG9yPjxhdXRob3I+
VWl0dGVybGluZGVuLCBBLiBHLjwvYXV0aG9yPjxhdXRob3I+V2luc3ZvbGQsIEIuPC9hdXRob3I+
PGF1dGhvcj5ad2FydCwgSi4gQS48L2F1dGhvcj48YXV0aG9yPkRhdmV5IFNtaXRoLCBHLjwvYXV0
aG9yPjxhdXRob3I+U2hhbSwgUC4gQy48L2F1dGhvcj48YXV0aG9yPlRob3JsZWlmc3NvbiwgRy48
L2F1dGhvcj48YXV0aG9yPkdhdW50LCBULiBSLjwvYXV0aG9yPjxhdXRob3I+TW9ycmlzLCBBLiBQ
LjwvYXV0aG9yPjxhdXRob3I+VmFsZGVzLCBBLiBNLjwvYXV0aG9yPjxhdXRob3I+VHNlem91LCBB
LjwvYXV0aG9yPjxhdXRob3I+Q2hlYWgsIEsuIFMuIEUuPC9hdXRob3I+PGF1dGhvcj5Ja2VnYXdh
LCBTLjwvYXV0aG9yPjxhdXRob3I+SHZlZW0sIEsuPC9hdXRob3I+PGF1dGhvcj5Fc2tvLCBULjwv
YXV0aG9yPjxhdXRob3I+V2lsa2luc29uLCBKLiBNLjwvYXV0aG9yPjxhdXRob3I+TWV1bGVuYmVs
dCwgSS48L2F1dGhvcj48YXV0aG9yPkxlZSwgTS4gVC4gTS48L2F1dGhvcj48YXV0aG9yPnZhbiBN
ZXVycywgSi4gQi4gSi48L2F1dGhvcj48YXV0aG9yPlN0eXJrw6Fyc2TDs3R0aXIsIFUuPC9hdXRo
b3I+PGF1dGhvcj5aZWdnaW5pLCBFLjwvYXV0aG9yPjwvYXV0aG9ycz48L2NvbnRyaWJ1dG9ycz48
YXV0aC1hZGRyZXNzPkRlcGFydG1lbnQgb2YgSW50ZXJuYWwgTWVkaWNpbmUsIEVyYXNtdXMgTUMs
IE1lZGljYWwgQ2VudGVyLCAzMDE1Q04gUm90dGVyZGFtLCB0aGUgTmV0aGVybGFuZHMuJiN4RDtJ
bnN0aXR1dGUgb2YgVHJhbnNsYXRpb25hbCBHZW5vbWljcywgSGVsbWhvbHR6IFplbnRydW0gTcO8
bmNoZW4sIEdlcm1hbiBSZXNlYXJjaCBDZW50ZXIgZm9yIEVudmlyb25tZW50YWwgSGVhbHRoLCA4
NTc2NCBOZXVoZXJiZXJnLCBHZXJtYW55LiYjeEQ7ZGVDT0RFIEdlbmV0aWNzL0FtZ2VuIEluYy4s
IDEwMiBSZXlramF2aWssIEljZWxhbmQuJiN4RDtHZW5vbWljIE1lZGljaW5lIEluc3RpdHV0ZSwg
R2Vpc2luZ2VyIEhlYWx0aCBTeXN0ZW0sIERhbnZpbGxlLCBQQSAxNzgyMiwgVVNBLiYjeEQ7RGVw
YXJ0bWVudCBvZiBCaW9tZWRpY2FsIERhdGEgU2NpZW5jZXMsIFNlY3Rpb24gTW9sZWN1bGFyIEVw
aWRlbWlvbG9neSwgUG9zdHpvbmUgUzA1LVAgTGVpZGVuIFVuaXZlcnNpdHkgTWVkaWNhbCBDZW50
ZXIsIDIzMzNaQyBMZWlkZW4sIHRoZSBOZXRoZXJsYW5kcy4mI3hEO0RlcGFydG1lbnQgb2YgUHN5
Y2hpYXRyeSwgTGkgS2EgU2hpbmcgRmFjdWx0eSBvZiBNZWRpY2luZSwgVGhlIFVuaXZlcnNpdHkg
b2YgSG9uZyBLb25nLCBQb2tmdWxhbSwgSG9uZyBLb25nLCBDaGluYS4mI3hEO01SQyBJbnRlZ3Jh
dGl2ZSBFcGlkZW1pb2xvZ3kgVW5pdCAoSUVVKSwgQnJpc3RvbCBNZWRpY2FsIFNjaG9vbCwgVW5p
dmVyc2l0eSBvZiBCcmlzdG9sLCBPYWtmaWVsZCBIb3VzZSwgT2FrZmllbGQgR3JvdmUsIEJyaXN0
b2wgQlM4IDJCTiwgVUsuJiN4RDtNUkMgSW50ZWdyYXRpdmUgRXBpZGVtaW9sb2d5IFVuaXQgKElF
VSksIEJyaXN0b2wgTWVkaWNhbCBTY2hvb2wsIFVuaXZlcnNpdHkgb2YgQnJpc3RvbCwgT2FrZmll
bGQgSG91c2UsIE9ha2ZpZWxkIEdyb3ZlLCBCcmlzdG9sIEJTOCAyQk4sIFVLOyBNdXNjdWxvc2tl
bGV0YWwgUmVzZWFyY2ggVW5pdCwgVHJhbnNsYXRpb24gSGVhbHRoIFNjaWVuY2VzLCBCcmlzdG9s
IE1lZGljYWwgU2Nob29sLCBVbml2ZXJzaXR5IG9mIEJyaXN0b2wsIFNvdXRobWVhZCBIb3NwaXRh
bCwgQnJpc3RvbCBCUzEwIDVOQiwgVUsuJiN4RDtFc3RvbmlhbiBHZW5vbWUgQ2VudGVyLCBJbnN0
aXR1dGUgb2YgR2Vub21pY3MsIFVuaXZlcnNpdHkgb2YgVGFydHUsIDUxMDEwIFRhcnR1LCBFc3Rv
bmlhLiYjeEQ7Sy5HLiBKZWJzZW4gQ2VudGVyIGZvciBHZW5ldGljIEVwaWRlbWlvbG9neSwgRGVw
YXJ0bWVudCBvZiBQdWJsaWMgSGVhbHRoIGFuZCBOdXJzaW5nLCBGYWN1bHR5IG9mIE1lZGljaW5l
IGFuZCBIZWFsdGggU2NpZW5jZXMsIE5vcndlZ2lhbiBVbml2ZXJzaXR5IG9mIFNjaWVuY2UgYW5k
IFRlY2hub2xvZ3ksIDc0OTEgVHJvbmRoZWltLCBOb3J3YXkuJiN4RDtMYWJvcmF0b3J5IGZvciBT
dGF0aXN0aWNhbCBhbmQgVHJhbnNsYXRpb25hbCBHZW5ldGljcywgUklLRU4gQ2VudGVyIGZvciBJ
bnRlZ3JhdGl2ZSBNZWRpY2FsIFNjaWVuY2VzLCBLYW5hZ2F3YSAyMzAtMDA0NSwgSmFwYW4uJiN4
RDs0KHRoKSBQc3ljaGlhdHJpYyBEZXBhcnRtZW50LCBEcm9tb2thaXRlaW8gUHN5Y2hpYXRyaWMg
SG9zcGl0YWwsIDEyNDYxIEF0aGVucywgR3JlZWNlLiYjeEQ7MShzdCkgRGVwYXJ0bWVudCBvZiBP
cnRob3BhZWRpY3MsIEtBVCBHZW5lcmFsIEhvc3BpdGFsLCAxNDU2MSBBdGhlbnMsIEdyZWVjZS4m
I3hEO0ZhY3VsdHkgb2YgTWVkaWNpbmUsIFVuaXZlcnNpdHkgb2YgSWNlbGFuZCwgMTAxIFJleWtq
YXZpaywgSWNlbGFuZDsgRGVwYXJ0bWVudCBvZiBPcnRob3BlZGljIFN1cmdlcnksIEFrdXJleXJp
IEhvc3BpdGFsLCA2MDAgQWt1cmV5cmksIEljZWxhbmQuJiN4RDtLLkcuIEplYnNlbiBDZW50ZXIg
Zm9yIEdlbmV0aWMgRXBpZGVtaW9sb2d5LCBEZXBhcnRtZW50IG9mIFB1YmxpYyBIZWFsdGggYW5k
IE51cnNpbmcsIEZhY3VsdHkgb2YgTWVkaWNpbmUgYW5kIEhlYWx0aCBTY2llbmNlcywgTm9yd2Vn
aWFuIFVuaXZlcnNpdHkgb2YgU2NpZW5jZSBhbmQgVGVjaG5vbG9neSwgNzQ5MSBUcm9uZGhlaW0s
IE5vcndheTsgSW5zdGl0dXRlIG9mIENsaW5pY2FsIE1lZGljaW5lLCBGYWN1bHR5IG9mIE1lZGlj
aW5lLCBVbml2ZXJzaXR5IG9mIE9zbG8sIDAzMTYgT3NsbywgTm9yd2F5OyBSZXNlYXJjaCBhbmQg
Q29tbXVuaWNhdGlvbiBVbml0IGZvciBNdXNjdWxvc2tlbGV0YWwgSGVhbHRoIChGT1JNSSksIERl
cGFydG1lbnQgb2YgUmVzZWFyY2gsIElubm92YXRpb24gYW5kIEVkdWNhdGlvbiwgRGl2aXNpb24g
b2YgQ2xpbmljYWwgTmV1cm9zY2llbmNlLCBPc2xvIFVuaXZlcnNpdHkgSG9zcGl0YWwsIDA0MjQg
T3NsbywgTm9yd2F5LiYjeEQ7RGVwYXJ0bWVudCBvZiBNZWRpY2luZSwgTGFuZHNwaXRhbGkgVGhl
IE5hdGlvbmFsIFVuaXZlcnNpdHkgSG9zcGl0YWwgb2YgSWNlbGFuZCwgMTA4IFJleWtqYXZpaywg
SWNlbGFuZDsgRmFjdWx0eSBvZiBNZWRpY2luZSwgVW5pdmVyc2l0eSBvZiBJY2VsYW5kLCAxMDEg
UmV5a2phdmlrLCBJY2VsYW5kLiYjeEQ7RGVwYXJ0bWVudHMgb2YgUmhldW1hdG9sb2d5IGFuZCBD
bGluaWNhbCBFcGlkZW1pb2xvZ3ksIExlaWRlbiBVbml2ZXJzaXR5IE1lZGljYWwgQ2VudGVyLCA5
NjAwLCAyM09PUkMgTGVpZGVuLCB0aGUgTmV0aGVybGFuZHMuJiN4RDtEZXBhcnRtZW50IG9mIFR3
aW4gUmVzZWFyY2ggYW5kIEdlbmV0aWMgRXBpZGVtaW9sb2d5LCBLaW5ncyBDb2xsZWdlIExvbmRv
biwgTG9uZG9uIFNFMSA3RUgsIFVLLiYjeEQ7RGVwYXJ0bWVudCBvZiBPcnRob3BhZWRpY3MsIExl
aWRlbiBVbml2ZXJzaXR5IE1lZGljYWwgQ2VudGVyLCA5NjAwLCAyM09PUkMgTGVpZGVuLCB0aGUg
TmV0aGVybGFuZHMuJiN4RDtEZXBhcnRtZW50IG9mIEJpb3N0YXRpc3RpY3MsIEVwaWRlbWlvbG9n
eSBhbmQgSW5mb3JtYXRpY3MsIFBlcmVsbWFuIFNjaG9vbCBvZiBNZWRpY2luZSwgVW5pdmVyc2l0
eSBvZiBQZW5uc3lsdmFuaWEsIFBoaWxhZGVscGhpYSwgUEEgMTkxMDQsIFVTQS4mI3hEO0luc3Rp
dHV0ZSBvZiBUcmFuc2xhdGlvbmFsIEdlbm9taWNzLCBIZWxtaG9sdHogWmVudHJ1bSBNw7xuY2hl
biwgR2VybWFuIFJlc2VhcmNoIENlbnRlciBmb3IgRW52aXJvbm1lbnRhbCBIZWFsdGgsIDg1NzY0
IE5ldWhlcmJlcmcsIEdlcm1hbnk7IERhZmZvZGlsIENlbnRyZSwgVGhlIFVuaXZlcnNpdHkgb2Yg
U3lkbmV5LCBhIGpvaW50IHZlbnR1cmUgd2l0aCBDYW5jZXIgQ291bmNpbCBOU1csIFN5ZG5leSwg
TlNXIDEzNDAsIEF1c3RyYWxpYS4mI3hEO0xhYm9yYXRvcnkgZm9yIEJvbmUgYW5kIEpvaW50IERp
c2Vhc2VzLCBSSUtFTiBDZW50ZXIgZm9yIEludGVncmF0aXZlIE1lZGljYWwgU2NpZW5jZXMsIFRv
a3lvIDEwOC04NjM5LCBKYXBhbjsgRGVwYXJ0bWVudCBvZiBPcnRob3BlZGljIFN1cmdlcnksIFNo
aW1hbmUgVW5pdmVyc2l0eSwgU2hpbWFuZSA2OTMtODUwMSwgSmFwYW4uJiN4RDtLLkcuIEplYnNl
biBDZW50ZXIgZm9yIEdlbmV0aWMgRXBpZGVtaW9sb2d5LCBEZXBhcnRtZW50IG9mIFB1YmxpYyBI
ZWFsdGggYW5kIE51cnNpbmcsIEZhY3VsdHkgb2YgTWVkaWNpbmUgYW5kIEhlYWx0aCBTY2llbmNl
cywgTm9yd2VnaWFuIFVuaXZlcnNpdHkgb2YgU2NpZW5jZSBhbmQgVGVjaG5vbG9neSwgNzQ5MSBU
cm9uZGhlaW0sIE5vcndheTsgRGVwYXJ0bWVudCBvZiBDbGluaWNhbCBhbmQgTW9sZWN1bGFyIE1l
ZGljaW5lLCBOb3J3ZWdpYW4gVW5pdmVyc2l0eSBvZiBTY2llbmNlIGFuZCBUZWNobm9sb2d5LCA3
NDkxIFRyb25kaGVpbSwgTm9yd2F5OyBCaW9Db3JlLUJpb2luZm9ybWF0aWNzIENvcmUgRmFjaWxp
dHksIE5vcndlZ2lhbiBVbml2ZXJzaXR5IG9mIFNjaWVuY2UgYW5kIFRlY2hub2xvZ3ksIDc0OTEg
VHJvbmRoZWltLCBOb3J3YXk7IENsaW5pYyBvZiBMYWJvcmF0b3J5IE1lZGljaW5lLCBTdC4gT2xh
dnMgSG9zcGl0YWwsIFRyb25kaGVpbSBVbml2ZXJzaXR5IEhvc3BpdGFsLCA3MDMwIFRyb25kaGVp
bSwgTm9yd2F5LiYjeEQ7MihuZCkgRGVwYXJ0bWVudCBvZiBPcnRob3BhZWRpY3MsIE5hdGlvbmFs
IGFuZCBLYXBvZGlzdHJpYW4gVW5pdmVyc2l0eSBvZiBBdGhlbnMsIE1lZGljYWwgU2Nob29sLCBO
ZWEgSW9uaWEgR2VuZXJhbCBIb3NwaXRhbCBLb25zdGFudG9wb3VsZWlvLCAxNDIzMyBBdGhlbnMs
IEdyZWVjZS4mI3hEO0RlcGFydG1lbnQgb2YgT3J0aG9wYWVkaWNzIGFuZCBUcmF1bWF0b2xvZ3ks
IFRoZSBVbml2ZXJzaXR5IG9mIEhvbmcgS29uZywgUG9rZnVsYW0sIEhvbmcgS29uZywgQ2hpbmEu
JiN4RDtEZXBhcnRtZW50IG9mIE1lZGljaW5lLCBCcmlnaGFtIGFuZCBXb21lbiZhcG9zO3MgSG9z
cGl0YWwsIDE4MSBMb25nd29vZCBBdmUsIEJvc3RvbiwgTUEgMDIxMTUsIFVTQS4mI3hEO0RlcGFy
dG1lbnQgb2YgRXBpZGVtaW9sb2d5LCBIYXJ2YXJkIFQuSC4gQ2hhbiBTY2hvb2wgb2YgUHVibGlj
IEhlYWx0aCwgNjc3IEh1bnRpbmd0b24gQXZlbnVlLCBCb3N0b24sIE1BIDAyMTE1LCBVU0EuJiN4
RDtNdXNjdWxvc2tlbGV0YWwgSW5zdGl0dXRlLCBHZWlzaW5nZXIgSGVhbHRoIFN5c3RlbSwgRGFu
dmlsbGUsIFBBIDE3ODIyLCBVU0EuJiN4RDtEZXBhcnRtZW50IG9mIE9ydGhvcGFlZGljcyBhbmQg
VHJhdW1hdG9sb2d5LCBUaGUgVW5pdmVyc2l0eSBvZiBIb25nIEtvbmcsIFBva2Z1bGFtLCBIb25n
IEtvbmcsIENoaW5hOyBEZXBhcnRtZW50IG9mIE9ydGhvcGFlZGljIFN1cmdlcnksIFJ1c2ggVW5p
dmVyc2l0eSBNZWRpY2FsIENlbnRlciwgQ2hpY2FnbywgSUwgNjA2MTIsIFVTQS4mI3hEO2RlQ09E
RSBHZW5ldGljcy9BbWdlbiBJbmMuLCAxMDIgUmV5a2phdmlrLCBJY2VsYW5kOyBGYWN1bHR5IG9m
IE1lZGljaW5lLCBVbml2ZXJzaXR5IG9mIEljZWxhbmQsIDEwMSBSZXlramF2aWssIEljZWxhbmQu
JiN4RDtNdXNjdWxvc2tlbGV0YWwgUmVzZWFyY2ggVW5pdCwgVHJhbnNsYXRpb24gSGVhbHRoIFNj
aWVuY2VzLCBCcmlzdG9sIE1lZGljYWwgU2Nob29sLCBVbml2ZXJzaXR5IG9mIEJyaXN0b2wsIFNv
dXRobWVhZCBIb3NwaXRhbCwgQnJpc3RvbCBCUzEwIDVOQiwgVUs7IE1SQyBJbnRlZ3JhdGl2ZSBF
cGlkZW1pb2xvZ3kgVW5pdCAoSUVVKSwgQnJpc3RvbCBNZWRpY2FsIFNjaG9vbCwgVW5pdmVyc2l0
eSBvZiBCcmlzdG9sLCBPYWtmaWVsZCBIb3VzZSwgT2FrZmllbGQgR3JvdmUsIEJyaXN0b2wgQlM4
IDJCTiwgVUsuJiN4RDtLLkcuIEplYnNlbiBDZW50ZXIgZm9yIEdlbmV0aWMgRXBpZGVtaW9sb2d5
LCBEZXBhcnRtZW50IG9mIFB1YmxpYyBIZWFsdGggYW5kIE51cnNpbmcsIEZhY3VsdHkgb2YgTWVk
aWNpbmUgYW5kIEhlYWx0aCBTY2llbmNlcywgTm9yd2VnaWFuIFVuaXZlcnNpdHkgb2YgU2NpZW5j
ZSBhbmQgVGVjaG5vbG9neSwgNzQ5MSBUcm9uZGhlaW0sIE5vcndheTsgRGVwYXJ0bWVudCBvZiBS
ZXNlYXJjaCwgSW5ub3ZhdGlvbiBhbmQgRWR1Y2F0aW9uLCBEaXZpc2lvbiBvZiBDbGluaWNhbCBO
ZXVyb3NjaWVuY2UsIE9zbG8gVW5pdmVyc2l0eSBIb3NwaXRhbCBhbmQgVW5pdmVyc2l0eSBvZiBP
c2xvLCAwNDUwIE9zbG8sIE5vcndheTsgRGVwYXJ0bWVudCBvZiBOZXVyb2xvZ3ksIE9zbG8gVW5p
dmVyc2l0eSBIb3NwaXRhbCwgMDQyNCBPc2xvLCBOb3J3YXkuJiN4RDtLLkcuIEplYnNlbiBDZW50
ZXIgZm9yIEdlbmV0aWMgRXBpZGVtaW9sb2d5LCBEZXBhcnRtZW50IG9mIFB1YmxpYyBIZWFsdGgg
YW5kIE51cnNpbmcsIEZhY3VsdHkgb2YgTWVkaWNpbmUgYW5kIEhlYWx0aCBTY2llbmNlcywgTm9y
d2VnaWFuIFVuaXZlcnNpdHkgb2YgU2NpZW5jZSBhbmQgVGVjaG5vbG9neSwgNzQ5MSBUcm9uZGhl
aW0sIE5vcndheTsgRGVwYXJ0bWVudCBvZiBSZXNlYXJjaCwgSW5ub3ZhdGlvbiBhbmQgRWR1Y2F0
aW9uLCBEaXZpc2lvbiBvZiBDbGluaWNhbCBOZXVyb3NjaWVuY2UsIE9zbG8gVW5pdmVyc2l0eSBI
b3NwaXRhbCBhbmQgVW5pdmVyc2l0eSBvZiBPc2xvLCAwNDUwIE9zbG8sIE5vcndheS4mI3hEO01S
QyBJbnRlZ3JhdGl2ZSBFcGlkZW1pb2xvZ3kgVW5pdCAoSUVVKSwgQnJpc3RvbCBNZWRpY2FsIFNj
aG9vbCwgVW5pdmVyc2l0eSBvZiBCcmlzdG9sLCBPYWtmaWVsZCBIb3VzZSwgT2FrZmllbGQgR3Jv
dmUsIEJyaXN0b2wgQlM4IDJCTiwgVUs7IFBvcHVsYXRpb24gSGVhbHRoIFNjaWVuY2VzLCBCcmlz
dG9sIE1lZGljYWwgU2Nob29sLCBVbml2ZXJzaXR5IG9mIEJyaXN0b2wsIEJyaXN0b2wgQlM4IDJC
TiwgVUsuJiN4RDtMaSBLYSBTaGluZyBGYWN1bHR5IG9mIE1lZGljaW5lLCBUaGUgVW5pdmVyc2l0
eSBvZiBIb25nIEtvbmcsIFBva2Z1bGFtLCBIb25nIEtvbmcsIENoaW5hLiYjeEQ7Q2VudHJlIGZv
ciBHZW5ldGljcyBhbmQgR2Vub21pY3MgVmVyc3VzIEFydGhyaXRpcywgQ2VudHJlIGZvciBNdXNj
dWxvc2tlbGV0YWwgUmVzZWFyY2gsIFVuaXZlcnNpdHkgb2YgTWFuY2hlc3RlciwgTWFuY2hlc3Rl
ciBNMTMgOUxKLCBVSy4mI3hEO0ZhY3VsdHkgb2YgTWVkaWNpbmUgYW5kIEhlYWx0aCBTY2llbmNl
cywgU2Nob29sIG9mIE1lZGljaW5lLCBVbml2ZXJzaXR5IG9mIE5vdHRpbmdoYW0sIE5vdHRpbmdo
YW0sIE5vdHRpbmdoYW1zaGlyZSBORzUgMVBCLCBVSy4mI3hEO0xhYm9yYXRvcnkgb2YgQ3l0b2dl
bmV0aWNzIGFuZCBNb2xlY3VsYXIgR2VuZXRpY3MsIEZhY3VsdHkgb2YgTWVkaWNpbmUsIFVuaXZl
cnNpdHkgb2YgVGhlc3NhbHksIExhcmlzc2EgNDExIDEwLCBHcmVlY2UuJiN4RDtTY2hvb2wgb2Yg
QmlvbWVkaWNhbCBTY2llbmNlcywgVGhlIFVuaXZlcnNpdHkgb2YgSG9uZyBLb25nLCBQb2tmdWxh
bSwgSG9uZyBLb25nLCBDaGluYS4mI3hEO0xhYm9yYXRvcnkgZm9yIEJvbmUgYW5kIEpvaW50IERp
c2Vhc2VzLCBSSUtFTiBDZW50ZXIgZm9yIEludGVncmF0aXZlIE1lZGljYWwgU2NpZW5jZXMsIFRv
a3lvIDEwOC04NjM5LCBKYXBhbi4mI3hEO0suRy4gSmVic2VuIENlbnRlciBmb3IgR2VuZXRpYyBF
cGlkZW1pb2xvZ3ksIERlcGFydG1lbnQgb2YgUHVibGljIEhlYWx0aCBhbmQgTnVyc2luZywgRmFj
dWx0eSBvZiBNZWRpY2luZSBhbmQgSGVhbHRoIFNjaWVuY2VzLCBOb3J3ZWdpYW4gVW5pdmVyc2l0
eSBvZiBTY2llbmNlIGFuZCBUZWNobm9sb2d5LCA3NDkxIFRyb25kaGVpbSwgTm9yd2F5OyBIVU5U
IFJlc2VhcmNoIENlbnRlciwgRGVwYXJ0bWVudCBvZiBQdWJsaWMgSGVhbHRoIGFuZCBOdXJzaW5n
LCBGYWN1bHR5IG9mIE1lZGljaW5lIGFuZCBIZWFsdGggU2NpZW5jZXMsIE5vcndlZ2lhbiBVbml2
ZXJzaXR5IG9mIFNjaWVuY2UgYW5kIFRlY2hub2xvZ3ksIDc2MDAgTGV2YW5nZXIsIE5vcndheS4m
I3hEO0RlcGFydG1lbnQgb2YgT25jb2xvZ3kgYW5kIE1ldGFib2xpc20gYW5kIEhlYWx0aHkgTGlm
ZXNwYW4gSW5zdGl0dXRlLCBVbml2ZXJzaXR5IG9mIFNoZWZmaWVsZCwgU2hlZmZpZWxkIFMxMCAy
UlgsIFVLLiYjeEQ7R2Vub21pYyBNZWRpY2luZSBJbnN0aXR1dGUsIEdlaXNpbmdlciBIZWFsdGgg
U3lzdGVtLCBEYW52aWxsZSwgUEEgMTc4MjIsIFVTQTsgSW5zdGl0dXRlIG9mIEJpb21lZGljYWwg
U2NpZW5jZXMsIEFjYWRlbWlhIFNpbmljYSwgMTE1IFRhaXBlaSwgVGFpd2FuLiYjeEQ7SW5zdGl0
dXRlIG9mIFRyYW5zbGF0aW9uYWwgR2Vub21pY3MsIEhlbG1ob2x0eiBaZW50cnVtIE3DvG5jaGVu
LCBHZXJtYW4gUmVzZWFyY2ggQ2VudGVyIGZvciBFbnZpcm9ubWVudGFsIEhlYWx0aCwgODU3NjQg
TmV1aGVyYmVyZywgR2VybWFueTsgVFVNIFNjaG9vbCBvZiBNZWRpY2luZSwgVGVjaG5pY2FsIFVu
aXZlcnNpdHkgb2YgTXVuaWNoIGFuZCBLbGluaWt1bSBSZWNodHMgZGVyIElzYXIsIDgxNjc1IE11
bmljaCwgR2VybWFueS4gRWxlY3Ryb25pYyBhZGRyZXNzOiBlbGVmdGhlcmlhLnplZ2dpbmlAaGVs
bWhvbHR6LW11ZW5jaGVuLmRlLjwvYXV0aC1hZGRyZXNzPjx0aXRsZXM+PHRpdGxlPkRlY2lwaGVy
aW5nIG9zdGVvYXJ0aHJpdGlzIGdlbmV0aWNzIGFjcm9zcyA4MjYsNjkwIGluZGl2aWR1YWxzIGZy
b20gOSBwb3B1bGF0aW9uczwvdGl0bGU+PHNlY29uZGFyeS10aXRsZT5DZWxsPC9zZWNvbmRhcnkt
dGl0bGU+PC90aXRsZXM+PHBlcmlvZGljYWw+PGZ1bGwtdGl0bGU+Q2VsbDwvZnVsbC10aXRsZT48
L3BlcmlvZGljYWw+PHBhZ2VzPjQ3ODQtNDgxOC5lMTc8L3BhZ2VzPjx2b2x1bWU+MTg0PC92b2x1
bWU+PG51bWJlcj4xODwvbnVtYmVyPjxlZGl0aW9uPjIwMjEvMDgvMjg8L2VkaXRpb24+PGtleXdv
cmRzPjxrZXl3b3JkPkZlbWFsZTwva2V5d29yZD48a2V5d29yZD4qR2VuZXRpYyBQcmVkaXNwb3Np
dGlvbiB0byBEaXNlYXNlPC9rZXl3b3JkPjxrZXl3b3JkPipHZW5ldGljcywgUG9wdWxhdGlvbjwv
a2V5d29yZD48a2V5d29yZD5HZW5vbWUtV2lkZSBBc3NvY2lhdGlvbiBTdHVkeTwva2V5d29yZD48
a2V5d29yZD5IdW1hbnM8L2tleXdvcmQ+PGtleXdvcmQ+T3N0ZW9hcnRocml0aXMvZHJ1ZyB0aGVy
YXB5LypnZW5ldGljczwva2V5d29yZD48a2V5d29yZD5QaGVub3R5cGU8L2tleXdvcmQ+PGtleXdv
cmQ+UG9seW1vcnBoaXNtLCBTaW5nbGUgTnVjbGVvdGlkZS9nZW5ldGljczwva2V5d29yZD48a2V5
d29yZD5SaXNrIEZhY3RvcnM8L2tleXdvcmQ+PGtleXdvcmQ+U2V4IENoYXJhY3RlcmlzdGljczwv
a2V5d29yZD48a2V5d29yZD5TaWduYWwgVHJhbnNkdWN0aW9uL2dlbmV0aWNzPC9rZXl3b3JkPjxr
ZXl3b3JkPipkcnVnIHRhcmdldHM8L2tleXdvcmQ+PGtleXdvcmQ+KmVmZmVjdG9yIGdlbmVzPC9r
ZXl3b3JkPjxrZXl3b3JkPipmdW5jdGlvbmFsIGdlbm9taWNzPC9rZXl3b3JkPjxrZXl3b3JkPipn
ZW5ldGljIGFyY2hpdGVjdHVyZTwva2V5d29yZD48a2V5d29yZD4qZ2Vub21lLXdpZGUgYXNzb2Np
YXRpb24gbWV0YS1hbmFseXNpczwva2V5d29yZD48a2V5d29yZD4qb3N0ZW9hcnRocml0aXM8L2tl
eXdvcmQ+PGtleXdvcmQ+R2xheG9TbWl0aEtsaW5lLiBULlIuRy4gcmVjZWl2ZXMgcmVzZWFyY2gg
ZnVuZGluZyBmcm9tIEJpb2dlbi4gVS5TLiwgSy5TLiwgTC48L2tleXdvcmQ+PGtleXdvcmQ+U3Rl
ZsOhbnNkw7N0dGlyLCBHLkIuLCBTLkguTC4sIFUuVC4sIGFuZCBHLiBULiBhcmUgZW1wbG95ZWQg
YnkgZGVDT0RFPC9rZXl3b3JkPjxrZXl3b3JkPmdlbmV0aWNzL0FtZ2VuIEluYy4gQS5NLlYuIGlz
IGEgY29uc3VsdGFudCBmb3IgWm9lIEdsb2JhbCBMdGQuIEFsbCBvdGhlciBhdXRob3JzPC9rZXl3
b3JkPjxrZXl3b3JkPnJlcG9ydCBubyBjb21wZXRpbmcgaW50ZXJlc3RzLiBBbGwgUmVnZW5lcm9u
IEdlbmV0aWNzIENlbnRlciBiYW5uZXIgYXV0aG9ycyBhcmU8L2tleXdvcmQ+PGtleXdvcmQ+Y3Vy
cmVudCBlbXBsb3llZXMgYW5kL29yIHN0b2NraG9sZGVycyBvZiBSZWdlbmVyb24gUGhhcm1hY2V1
dGljYWxzLjwva2V5d29yZD48L2tleXdvcmRzPjxkYXRlcz48eWVhcj4yMDIxPC95ZWFyPjxwdWIt
ZGF0ZXM+PGRhdGU+U2VwIDI8L2RhdGU+PC9wdWItZGF0ZXM+PC9kYXRlcz48aXNibj4wMDkyLTg2
NzQgKFByaW50KSYjeEQ7MDA5Mi04Njc0PC9pc2JuPjxhY2Nlc3Npb24tbnVtPjM0NDUwMDI3PC9h
Y2Nlc3Npb24tbnVtPjx1cmxzPjwvdXJscz48Y3VzdG9tMj5QTUM4NDU5MzE3PC9jdXN0b20yPjxl
bGVjdHJvbmljLXJlc291cmNlLW51bT4xMC4xMDE2L2ouY2VsbC4yMDIxLjA3LjAzODwvZWxlY3Ry
b25pYy1yZXNvdXJjZS1udW0+PHJlbW90ZS1kYXRhYmFzZS1wcm92aWRlcj5OTE08L3JlbW90ZS1k
YXRhYmFzZS1wcm92aWRlcj48bGFuZ3VhZ2U+ZW5nPC9sYW5ndWFnZT48L3JlY29yZD48L0NpdGU+
PC9FbmROb3RlPn==
</w:fldData>
        </w:fldChar>
      </w:r>
      <w:r>
        <w:rPr>
          <w:rStyle w:val="normaltextrun"/>
          <w:rFonts w:ascii="Times New Roman" w:hAnsi="Times New Roman" w:cs="Times New Roman"/>
          <w:color w:val="000000"/>
          <w:sz w:val="24"/>
          <w:szCs w:val="24"/>
          <w:shd w:val="clear" w:color="auto" w:fill="FFFFFF"/>
        </w:rPr>
        <w:instrText xml:space="preserve"> ADDIN EN.CITE.DATA </w:instrText>
      </w:r>
      <w:r>
        <w:rPr>
          <w:rStyle w:val="normaltextrun"/>
          <w:rFonts w:ascii="Times New Roman" w:hAnsi="Times New Roman" w:cs="Times New Roman"/>
          <w:color w:val="000000"/>
          <w:sz w:val="24"/>
          <w:szCs w:val="24"/>
          <w:shd w:val="clear" w:color="auto" w:fill="FFFFFF"/>
        </w:rPr>
      </w:r>
      <w:r>
        <w:rPr>
          <w:rStyle w:val="normaltextrun"/>
          <w:rFonts w:ascii="Times New Roman" w:hAnsi="Times New Roman" w:cs="Times New Roman"/>
          <w:color w:val="000000"/>
          <w:sz w:val="24"/>
          <w:szCs w:val="24"/>
          <w:shd w:val="clear" w:color="auto" w:fill="FFFFFF"/>
        </w:rPr>
        <w:fldChar w:fldCharType="end"/>
      </w:r>
      <w:r>
        <w:rPr>
          <w:rStyle w:val="normaltextrun"/>
          <w:rFonts w:ascii="Times New Roman" w:hAnsi="Times New Roman" w:cs="Times New Roman"/>
          <w:color w:val="000000"/>
          <w:sz w:val="24"/>
          <w:szCs w:val="24"/>
          <w:shd w:val="clear" w:color="auto" w:fill="FFFFFF"/>
        </w:rPr>
      </w:r>
      <w:r>
        <w:rPr>
          <w:rStyle w:val="normaltextrun"/>
          <w:rFonts w:ascii="Times New Roman" w:hAnsi="Times New Roman" w:cs="Times New Roman"/>
          <w:color w:val="000000"/>
          <w:sz w:val="24"/>
          <w:szCs w:val="24"/>
          <w:shd w:val="clear" w:color="auto" w:fill="FFFFFF"/>
        </w:rPr>
        <w:fldChar w:fldCharType="separate"/>
      </w:r>
      <w:r>
        <w:rPr>
          <w:rStyle w:val="normaltextrun"/>
          <w:rFonts w:ascii="Times New Roman" w:hAnsi="Times New Roman" w:cs="Times New Roman"/>
          <w:noProof/>
          <w:color w:val="000000"/>
          <w:sz w:val="24"/>
          <w:szCs w:val="24"/>
          <w:shd w:val="clear" w:color="auto" w:fill="FFFFFF"/>
        </w:rPr>
        <w:t>[12]</w:t>
      </w:r>
      <w:r>
        <w:rPr>
          <w:rStyle w:val="normaltextrun"/>
          <w:rFonts w:ascii="Times New Roman" w:hAnsi="Times New Roman" w:cs="Times New Roman"/>
          <w:color w:val="000000"/>
          <w:sz w:val="24"/>
          <w:szCs w:val="24"/>
          <w:shd w:val="clear" w:color="auto" w:fill="FFFFFF"/>
        </w:rPr>
        <w:fldChar w:fldCharType="end"/>
      </w:r>
      <w:r w:rsidRPr="004874F2">
        <w:rPr>
          <w:rStyle w:val="normaltextrun"/>
          <w:rFonts w:ascii="Times New Roman" w:hAnsi="Times New Roman" w:cs="Times New Roman"/>
          <w:color w:val="000000"/>
          <w:sz w:val="24"/>
          <w:szCs w:val="24"/>
          <w:shd w:val="clear" w:color="auto" w:fill="FFFFFF"/>
        </w:rPr>
        <w:t xml:space="preserve">. </w:t>
      </w:r>
      <w:r>
        <w:rPr>
          <w:rStyle w:val="normaltextrun"/>
          <w:rFonts w:ascii="Times New Roman" w:hAnsi="Times New Roman" w:cs="Times New Roman"/>
          <w:color w:val="000000"/>
          <w:sz w:val="24"/>
          <w:szCs w:val="24"/>
          <w:shd w:val="clear" w:color="auto" w:fill="FFFFFF"/>
        </w:rPr>
        <w:t xml:space="preserve">We chose not to use results from the All OA (N = 177,517 cases, 649,173) GWAS, which included patients with any OA phenotype as cases </w:t>
      </w:r>
      <w:r>
        <w:rPr>
          <w:rStyle w:val="normaltextrun"/>
          <w:rFonts w:ascii="Times New Roman" w:hAnsi="Times New Roman" w:cs="Times New Roman"/>
          <w:color w:val="000000"/>
          <w:sz w:val="24"/>
          <w:szCs w:val="24"/>
          <w:shd w:val="clear" w:color="auto" w:fill="FFFFFF"/>
        </w:rPr>
        <w:fldChar w:fldCharType="begin">
          <w:fldData xml:space="preserve">PEVuZE5vdGU+PENpdGU+PEF1dGhvcj5Cb2VyPC9BdXRob3I+PFllYXI+MjAyMTwvWWVhcj48UmVj
TnVtPjE5PC9SZWNOdW0+PERpc3BsYXlUZXh0PlsxMl08L0Rpc3BsYXlUZXh0PjxyZWNvcmQ+PHJl
Yy1udW1iZXI+MTk8L3JlYy1udW1iZXI+PGZvcmVpZ24ta2V5cz48a2V5IGFwcD0iRU4iIGRiLWlk
PSJ2dzlwZXJ4ZjFhOXh4NWV3NXAzdmR0dmR6MmF2djU5ZnRhcmEiIHRpbWVzdGFtcD0iMTY1NjQx
MTM5MCI+MTk8L2tleT48L2ZvcmVpZ24ta2V5cz48cmVmLXR5cGUgbmFtZT0iSm91cm5hbCBBcnRp
Y2xlIj4xNzwvcmVmLXR5cGU+PGNvbnRyaWJ1dG9ycz48YXV0aG9ycz48YXV0aG9yPkJvZXIsIEMu
IEcuPC9hdXRob3I+PGF1dGhvcj5IYXR6aWtvdG91bGFzLCBLLjwvYXV0aG9yPjxhdXRob3I+U291
dGhhbSwgTC48L2F1dGhvcj48YXV0aG9yPlN0ZWbDoW5zZMOzdHRpciwgTC48L2F1dGhvcj48YXV0
aG9yPlpoYW5nLCBZLjwvYXV0aG9yPjxhdXRob3I+Q291dGluaG8gZGUgQWxtZWlkYSwgUi48L2F1
dGhvcj48YXV0aG9yPld1LCBULiBULjwvYXV0aG9yPjxhdXRob3I+WmhlbmcsIEouPC9hdXRob3I+
PGF1dGhvcj5IYXJ0bGV5LCBBLjwvYXV0aG9yPjxhdXRob3I+VGVkZXItTGF2aW5nLCBNLjwvYXV0
aG9yPjxhdXRob3I+U2tvZ2hvbHQsIEEuIEguPC9hdXRob3I+PGF1dGhvcj5UZXJhbywgQy48L2F1
dGhvcj48YXV0aG9yPlplbmdpbmksIEUuPC9hdXRob3I+PGF1dGhvcj5BbGV4aWFkaXMsIEcuPC9h
dXRob3I+PGF1dGhvcj5CYXJ5c2Vua2EsIEEuPC9hdXRob3I+PGF1dGhvcj5Cam9ybnNkb3R0aXIs
IEcuPC9hdXRob3I+PGF1dGhvcj5HYWJyaWVsc2VuLCBNLiBFLjwvYXV0aG9yPjxhdXRob3I+R2ls
bHksIEEuPC9hdXRob3I+PGF1dGhvcj5Jbmd2YXJzc29uLCBULjwvYXV0aG9yPjxhdXRob3I+Sm9o
bnNlbiwgTS4gQi48L2F1dGhvcj48YXV0aG9yPkpvbnNzb24sIEguPC9hdXRob3I+PGF1dGhvcj5L
bG9wcGVuYnVyZywgTS48L2F1dGhvcj48YXV0aG9yPkx1ZXRnZSwgQS48L2F1dGhvcj48YXV0aG9y
Pkx1bmQsIFMuIEguPC9hdXRob3I+PGF1dGhvcj5Nw6RnaSwgUi48L2F1dGhvcj48YXV0aG9yPk1h
bmdpbm8sIE0uPC9hdXRob3I+PGF1dGhvcj5OZWxpc3NlbiwgUnJnaGg8L2F1dGhvcj48YXV0aG9y
PlNoaXZha3VtYXIsIE0uPC9hdXRob3I+PGF1dGhvcj5TdGVpbmJlcmcsIEouPC9hdXRob3I+PGF1
dGhvcj5UYWt1d2EsIEguPC9hdXRob3I+PGF1dGhvcj5UaG9tYXMsIEwuIEYuPC9hdXRob3I+PGF1
dGhvcj5UdWVybGluZ3MsIE0uPC9hdXRob3I+PGF1dGhvcj5CYWJpcywgRy4gQy48L2F1dGhvcj48
YXV0aG9yPkNoZXVuZywgSi4gUC4gWS48L2F1dGhvcj48YXV0aG9yPkthbmcsIEouIEguPC9hdXRo
b3I+PGF1dGhvcj5LcmFmdCwgUC48L2F1dGhvcj48YXV0aG9yPkxpZXRtYW4sIFMuIEEuPC9hdXRo
b3I+PGF1dGhvcj5TYW1hcnR6aXMsIEQuPC9hdXRob3I+PGF1dGhvcj5TbGFnYm9vbSwgUC4gRS48
L2F1dGhvcj48YXV0aG9yPlN0ZWZhbnNzb24sIEsuPC9hdXRob3I+PGF1dGhvcj5UaG9yc3RlaW5z
ZG90dGlyLCBVLjwvYXV0aG9yPjxhdXRob3I+VG9iaWFzLCBKLiBILjwvYXV0aG9yPjxhdXRob3I+
VWl0dGVybGluZGVuLCBBLiBHLjwvYXV0aG9yPjxhdXRob3I+V2luc3ZvbGQsIEIuPC9hdXRob3I+
PGF1dGhvcj5ad2FydCwgSi4gQS48L2F1dGhvcj48YXV0aG9yPkRhdmV5IFNtaXRoLCBHLjwvYXV0
aG9yPjxhdXRob3I+U2hhbSwgUC4gQy48L2F1dGhvcj48YXV0aG9yPlRob3JsZWlmc3NvbiwgRy48
L2F1dGhvcj48YXV0aG9yPkdhdW50LCBULiBSLjwvYXV0aG9yPjxhdXRob3I+TW9ycmlzLCBBLiBQ
LjwvYXV0aG9yPjxhdXRob3I+VmFsZGVzLCBBLiBNLjwvYXV0aG9yPjxhdXRob3I+VHNlem91LCBB
LjwvYXV0aG9yPjxhdXRob3I+Q2hlYWgsIEsuIFMuIEUuPC9hdXRob3I+PGF1dGhvcj5Ja2VnYXdh
LCBTLjwvYXV0aG9yPjxhdXRob3I+SHZlZW0sIEsuPC9hdXRob3I+PGF1dGhvcj5Fc2tvLCBULjwv
YXV0aG9yPjxhdXRob3I+V2lsa2luc29uLCBKLiBNLjwvYXV0aG9yPjxhdXRob3I+TWV1bGVuYmVs
dCwgSS48L2F1dGhvcj48YXV0aG9yPkxlZSwgTS4gVC4gTS48L2F1dGhvcj48YXV0aG9yPnZhbiBN
ZXVycywgSi4gQi4gSi48L2F1dGhvcj48YXV0aG9yPlN0eXJrw6Fyc2TDs3R0aXIsIFUuPC9hdXRo
b3I+PGF1dGhvcj5aZWdnaW5pLCBFLjwvYXV0aG9yPjwvYXV0aG9ycz48L2NvbnRyaWJ1dG9ycz48
YXV0aC1hZGRyZXNzPkRlcGFydG1lbnQgb2YgSW50ZXJuYWwgTWVkaWNpbmUsIEVyYXNtdXMgTUMs
IE1lZGljYWwgQ2VudGVyLCAzMDE1Q04gUm90dGVyZGFtLCB0aGUgTmV0aGVybGFuZHMuJiN4RDtJ
bnN0aXR1dGUgb2YgVHJhbnNsYXRpb25hbCBHZW5vbWljcywgSGVsbWhvbHR6IFplbnRydW0gTcO8
bmNoZW4sIEdlcm1hbiBSZXNlYXJjaCBDZW50ZXIgZm9yIEVudmlyb25tZW50YWwgSGVhbHRoLCA4
NTc2NCBOZXVoZXJiZXJnLCBHZXJtYW55LiYjeEQ7ZGVDT0RFIEdlbmV0aWNzL0FtZ2VuIEluYy4s
IDEwMiBSZXlramF2aWssIEljZWxhbmQuJiN4RDtHZW5vbWljIE1lZGljaW5lIEluc3RpdHV0ZSwg
R2Vpc2luZ2VyIEhlYWx0aCBTeXN0ZW0sIERhbnZpbGxlLCBQQSAxNzgyMiwgVVNBLiYjeEQ7RGVw
YXJ0bWVudCBvZiBCaW9tZWRpY2FsIERhdGEgU2NpZW5jZXMsIFNlY3Rpb24gTW9sZWN1bGFyIEVw
aWRlbWlvbG9neSwgUG9zdHpvbmUgUzA1LVAgTGVpZGVuIFVuaXZlcnNpdHkgTWVkaWNhbCBDZW50
ZXIsIDIzMzNaQyBMZWlkZW4sIHRoZSBOZXRoZXJsYW5kcy4mI3hEO0RlcGFydG1lbnQgb2YgUHN5
Y2hpYXRyeSwgTGkgS2EgU2hpbmcgRmFjdWx0eSBvZiBNZWRpY2luZSwgVGhlIFVuaXZlcnNpdHkg
b2YgSG9uZyBLb25nLCBQb2tmdWxhbSwgSG9uZyBLb25nLCBDaGluYS4mI3hEO01SQyBJbnRlZ3Jh
dGl2ZSBFcGlkZW1pb2xvZ3kgVW5pdCAoSUVVKSwgQnJpc3RvbCBNZWRpY2FsIFNjaG9vbCwgVW5p
dmVyc2l0eSBvZiBCcmlzdG9sLCBPYWtmaWVsZCBIb3VzZSwgT2FrZmllbGQgR3JvdmUsIEJyaXN0
b2wgQlM4IDJCTiwgVUsuJiN4RDtNUkMgSW50ZWdyYXRpdmUgRXBpZGVtaW9sb2d5IFVuaXQgKElF
VSksIEJyaXN0b2wgTWVkaWNhbCBTY2hvb2wsIFVuaXZlcnNpdHkgb2YgQnJpc3RvbCwgT2FrZmll
bGQgSG91c2UsIE9ha2ZpZWxkIEdyb3ZlLCBCcmlzdG9sIEJTOCAyQk4sIFVLOyBNdXNjdWxvc2tl
bGV0YWwgUmVzZWFyY2ggVW5pdCwgVHJhbnNsYXRpb24gSGVhbHRoIFNjaWVuY2VzLCBCcmlzdG9s
IE1lZGljYWwgU2Nob29sLCBVbml2ZXJzaXR5IG9mIEJyaXN0b2wsIFNvdXRobWVhZCBIb3NwaXRh
bCwgQnJpc3RvbCBCUzEwIDVOQiwgVUsuJiN4RDtFc3RvbmlhbiBHZW5vbWUgQ2VudGVyLCBJbnN0
aXR1dGUgb2YgR2Vub21pY3MsIFVuaXZlcnNpdHkgb2YgVGFydHUsIDUxMDEwIFRhcnR1LCBFc3Rv
bmlhLiYjeEQ7Sy5HLiBKZWJzZW4gQ2VudGVyIGZvciBHZW5ldGljIEVwaWRlbWlvbG9neSwgRGVw
YXJ0bWVudCBvZiBQdWJsaWMgSGVhbHRoIGFuZCBOdXJzaW5nLCBGYWN1bHR5IG9mIE1lZGljaW5l
IGFuZCBIZWFsdGggU2NpZW5jZXMsIE5vcndlZ2lhbiBVbml2ZXJzaXR5IG9mIFNjaWVuY2UgYW5k
IFRlY2hub2xvZ3ksIDc0OTEgVHJvbmRoZWltLCBOb3J3YXkuJiN4RDtMYWJvcmF0b3J5IGZvciBT
dGF0aXN0aWNhbCBhbmQgVHJhbnNsYXRpb25hbCBHZW5ldGljcywgUklLRU4gQ2VudGVyIGZvciBJ
bnRlZ3JhdGl2ZSBNZWRpY2FsIFNjaWVuY2VzLCBLYW5hZ2F3YSAyMzAtMDA0NSwgSmFwYW4uJiN4
RDs0KHRoKSBQc3ljaGlhdHJpYyBEZXBhcnRtZW50LCBEcm9tb2thaXRlaW8gUHN5Y2hpYXRyaWMg
SG9zcGl0YWwsIDEyNDYxIEF0aGVucywgR3JlZWNlLiYjeEQ7MShzdCkgRGVwYXJ0bWVudCBvZiBP
cnRob3BhZWRpY3MsIEtBVCBHZW5lcmFsIEhvc3BpdGFsLCAxNDU2MSBBdGhlbnMsIEdyZWVjZS4m
I3hEO0ZhY3VsdHkgb2YgTWVkaWNpbmUsIFVuaXZlcnNpdHkgb2YgSWNlbGFuZCwgMTAxIFJleWtq
YXZpaywgSWNlbGFuZDsgRGVwYXJ0bWVudCBvZiBPcnRob3BlZGljIFN1cmdlcnksIEFrdXJleXJp
IEhvc3BpdGFsLCA2MDAgQWt1cmV5cmksIEljZWxhbmQuJiN4RDtLLkcuIEplYnNlbiBDZW50ZXIg
Zm9yIEdlbmV0aWMgRXBpZGVtaW9sb2d5LCBEZXBhcnRtZW50IG9mIFB1YmxpYyBIZWFsdGggYW5k
IE51cnNpbmcsIEZhY3VsdHkgb2YgTWVkaWNpbmUgYW5kIEhlYWx0aCBTY2llbmNlcywgTm9yd2Vn
aWFuIFVuaXZlcnNpdHkgb2YgU2NpZW5jZSBhbmQgVGVjaG5vbG9neSwgNzQ5MSBUcm9uZGhlaW0s
IE5vcndheTsgSW5zdGl0dXRlIG9mIENsaW5pY2FsIE1lZGljaW5lLCBGYWN1bHR5IG9mIE1lZGlj
aW5lLCBVbml2ZXJzaXR5IG9mIE9zbG8sIDAzMTYgT3NsbywgTm9yd2F5OyBSZXNlYXJjaCBhbmQg
Q29tbXVuaWNhdGlvbiBVbml0IGZvciBNdXNjdWxvc2tlbGV0YWwgSGVhbHRoIChGT1JNSSksIERl
cGFydG1lbnQgb2YgUmVzZWFyY2gsIElubm92YXRpb24gYW5kIEVkdWNhdGlvbiwgRGl2aXNpb24g
b2YgQ2xpbmljYWwgTmV1cm9zY2llbmNlLCBPc2xvIFVuaXZlcnNpdHkgSG9zcGl0YWwsIDA0MjQg
T3NsbywgTm9yd2F5LiYjeEQ7RGVwYXJ0bWVudCBvZiBNZWRpY2luZSwgTGFuZHNwaXRhbGkgVGhl
IE5hdGlvbmFsIFVuaXZlcnNpdHkgSG9zcGl0YWwgb2YgSWNlbGFuZCwgMTA4IFJleWtqYXZpaywg
SWNlbGFuZDsgRmFjdWx0eSBvZiBNZWRpY2luZSwgVW5pdmVyc2l0eSBvZiBJY2VsYW5kLCAxMDEg
UmV5a2phdmlrLCBJY2VsYW5kLiYjeEQ7RGVwYXJ0bWVudHMgb2YgUmhldW1hdG9sb2d5IGFuZCBD
bGluaWNhbCBFcGlkZW1pb2xvZ3ksIExlaWRlbiBVbml2ZXJzaXR5IE1lZGljYWwgQ2VudGVyLCA5
NjAwLCAyM09PUkMgTGVpZGVuLCB0aGUgTmV0aGVybGFuZHMuJiN4RDtEZXBhcnRtZW50IG9mIFR3
aW4gUmVzZWFyY2ggYW5kIEdlbmV0aWMgRXBpZGVtaW9sb2d5LCBLaW5ncyBDb2xsZWdlIExvbmRv
biwgTG9uZG9uIFNFMSA3RUgsIFVLLiYjeEQ7RGVwYXJ0bWVudCBvZiBPcnRob3BhZWRpY3MsIExl
aWRlbiBVbml2ZXJzaXR5IE1lZGljYWwgQ2VudGVyLCA5NjAwLCAyM09PUkMgTGVpZGVuLCB0aGUg
TmV0aGVybGFuZHMuJiN4RDtEZXBhcnRtZW50IG9mIEJpb3N0YXRpc3RpY3MsIEVwaWRlbWlvbG9n
eSBhbmQgSW5mb3JtYXRpY3MsIFBlcmVsbWFuIFNjaG9vbCBvZiBNZWRpY2luZSwgVW5pdmVyc2l0
eSBvZiBQZW5uc3lsdmFuaWEsIFBoaWxhZGVscGhpYSwgUEEgMTkxMDQsIFVTQS4mI3hEO0luc3Rp
dHV0ZSBvZiBUcmFuc2xhdGlvbmFsIEdlbm9taWNzLCBIZWxtaG9sdHogWmVudHJ1bSBNw7xuY2hl
biwgR2VybWFuIFJlc2VhcmNoIENlbnRlciBmb3IgRW52aXJvbm1lbnRhbCBIZWFsdGgsIDg1NzY0
IE5ldWhlcmJlcmcsIEdlcm1hbnk7IERhZmZvZGlsIENlbnRyZSwgVGhlIFVuaXZlcnNpdHkgb2Yg
U3lkbmV5LCBhIGpvaW50IHZlbnR1cmUgd2l0aCBDYW5jZXIgQ291bmNpbCBOU1csIFN5ZG5leSwg
TlNXIDEzNDAsIEF1c3RyYWxpYS4mI3hEO0xhYm9yYXRvcnkgZm9yIEJvbmUgYW5kIEpvaW50IERp
c2Vhc2VzLCBSSUtFTiBDZW50ZXIgZm9yIEludGVncmF0aXZlIE1lZGljYWwgU2NpZW5jZXMsIFRv
a3lvIDEwOC04NjM5LCBKYXBhbjsgRGVwYXJ0bWVudCBvZiBPcnRob3BlZGljIFN1cmdlcnksIFNo
aW1hbmUgVW5pdmVyc2l0eSwgU2hpbWFuZSA2OTMtODUwMSwgSmFwYW4uJiN4RDtLLkcuIEplYnNl
biBDZW50ZXIgZm9yIEdlbmV0aWMgRXBpZGVtaW9sb2d5LCBEZXBhcnRtZW50IG9mIFB1YmxpYyBI
ZWFsdGggYW5kIE51cnNpbmcsIEZhY3VsdHkgb2YgTWVkaWNpbmUgYW5kIEhlYWx0aCBTY2llbmNl
cywgTm9yd2VnaWFuIFVuaXZlcnNpdHkgb2YgU2NpZW5jZSBhbmQgVGVjaG5vbG9neSwgNzQ5MSBU
cm9uZGhlaW0sIE5vcndheTsgRGVwYXJ0bWVudCBvZiBDbGluaWNhbCBhbmQgTW9sZWN1bGFyIE1l
ZGljaW5lLCBOb3J3ZWdpYW4gVW5pdmVyc2l0eSBvZiBTY2llbmNlIGFuZCBUZWNobm9sb2d5LCA3
NDkxIFRyb25kaGVpbSwgTm9yd2F5OyBCaW9Db3JlLUJpb2luZm9ybWF0aWNzIENvcmUgRmFjaWxp
dHksIE5vcndlZ2lhbiBVbml2ZXJzaXR5IG9mIFNjaWVuY2UgYW5kIFRlY2hub2xvZ3ksIDc0OTEg
VHJvbmRoZWltLCBOb3J3YXk7IENsaW5pYyBvZiBMYWJvcmF0b3J5IE1lZGljaW5lLCBTdC4gT2xh
dnMgSG9zcGl0YWwsIFRyb25kaGVpbSBVbml2ZXJzaXR5IEhvc3BpdGFsLCA3MDMwIFRyb25kaGVp
bSwgTm9yd2F5LiYjeEQ7MihuZCkgRGVwYXJ0bWVudCBvZiBPcnRob3BhZWRpY3MsIE5hdGlvbmFs
IGFuZCBLYXBvZGlzdHJpYW4gVW5pdmVyc2l0eSBvZiBBdGhlbnMsIE1lZGljYWwgU2Nob29sLCBO
ZWEgSW9uaWEgR2VuZXJhbCBIb3NwaXRhbCBLb25zdGFudG9wb3VsZWlvLCAxNDIzMyBBdGhlbnMs
IEdyZWVjZS4mI3hEO0RlcGFydG1lbnQgb2YgT3J0aG9wYWVkaWNzIGFuZCBUcmF1bWF0b2xvZ3ks
IFRoZSBVbml2ZXJzaXR5IG9mIEhvbmcgS29uZywgUG9rZnVsYW0sIEhvbmcgS29uZywgQ2hpbmEu
JiN4RDtEZXBhcnRtZW50IG9mIE1lZGljaW5lLCBCcmlnaGFtIGFuZCBXb21lbiZhcG9zO3MgSG9z
cGl0YWwsIDE4MSBMb25nd29vZCBBdmUsIEJvc3RvbiwgTUEgMDIxMTUsIFVTQS4mI3hEO0RlcGFy
dG1lbnQgb2YgRXBpZGVtaW9sb2d5LCBIYXJ2YXJkIFQuSC4gQ2hhbiBTY2hvb2wgb2YgUHVibGlj
IEhlYWx0aCwgNjc3IEh1bnRpbmd0b24gQXZlbnVlLCBCb3N0b24sIE1BIDAyMTE1LCBVU0EuJiN4
RDtNdXNjdWxvc2tlbGV0YWwgSW5zdGl0dXRlLCBHZWlzaW5nZXIgSGVhbHRoIFN5c3RlbSwgRGFu
dmlsbGUsIFBBIDE3ODIyLCBVU0EuJiN4RDtEZXBhcnRtZW50IG9mIE9ydGhvcGFlZGljcyBhbmQg
VHJhdW1hdG9sb2d5LCBUaGUgVW5pdmVyc2l0eSBvZiBIb25nIEtvbmcsIFBva2Z1bGFtLCBIb25n
IEtvbmcsIENoaW5hOyBEZXBhcnRtZW50IG9mIE9ydGhvcGFlZGljIFN1cmdlcnksIFJ1c2ggVW5p
dmVyc2l0eSBNZWRpY2FsIENlbnRlciwgQ2hpY2FnbywgSUwgNjA2MTIsIFVTQS4mI3hEO2RlQ09E
RSBHZW5ldGljcy9BbWdlbiBJbmMuLCAxMDIgUmV5a2phdmlrLCBJY2VsYW5kOyBGYWN1bHR5IG9m
IE1lZGljaW5lLCBVbml2ZXJzaXR5IG9mIEljZWxhbmQsIDEwMSBSZXlramF2aWssIEljZWxhbmQu
JiN4RDtNdXNjdWxvc2tlbGV0YWwgUmVzZWFyY2ggVW5pdCwgVHJhbnNsYXRpb24gSGVhbHRoIFNj
aWVuY2VzLCBCcmlzdG9sIE1lZGljYWwgU2Nob29sLCBVbml2ZXJzaXR5IG9mIEJyaXN0b2wsIFNv
dXRobWVhZCBIb3NwaXRhbCwgQnJpc3RvbCBCUzEwIDVOQiwgVUs7IE1SQyBJbnRlZ3JhdGl2ZSBF
cGlkZW1pb2xvZ3kgVW5pdCAoSUVVKSwgQnJpc3RvbCBNZWRpY2FsIFNjaG9vbCwgVW5pdmVyc2l0
eSBvZiBCcmlzdG9sLCBPYWtmaWVsZCBIb3VzZSwgT2FrZmllbGQgR3JvdmUsIEJyaXN0b2wgQlM4
IDJCTiwgVUsuJiN4RDtLLkcuIEplYnNlbiBDZW50ZXIgZm9yIEdlbmV0aWMgRXBpZGVtaW9sb2d5
LCBEZXBhcnRtZW50IG9mIFB1YmxpYyBIZWFsdGggYW5kIE51cnNpbmcsIEZhY3VsdHkgb2YgTWVk
aWNpbmUgYW5kIEhlYWx0aCBTY2llbmNlcywgTm9yd2VnaWFuIFVuaXZlcnNpdHkgb2YgU2NpZW5j
ZSBhbmQgVGVjaG5vbG9neSwgNzQ5MSBUcm9uZGhlaW0sIE5vcndheTsgRGVwYXJ0bWVudCBvZiBS
ZXNlYXJjaCwgSW5ub3ZhdGlvbiBhbmQgRWR1Y2F0aW9uLCBEaXZpc2lvbiBvZiBDbGluaWNhbCBO
ZXVyb3NjaWVuY2UsIE9zbG8gVW5pdmVyc2l0eSBIb3NwaXRhbCBhbmQgVW5pdmVyc2l0eSBvZiBP
c2xvLCAwNDUwIE9zbG8sIE5vcndheTsgRGVwYXJ0bWVudCBvZiBOZXVyb2xvZ3ksIE9zbG8gVW5p
dmVyc2l0eSBIb3NwaXRhbCwgMDQyNCBPc2xvLCBOb3J3YXkuJiN4RDtLLkcuIEplYnNlbiBDZW50
ZXIgZm9yIEdlbmV0aWMgRXBpZGVtaW9sb2d5LCBEZXBhcnRtZW50IG9mIFB1YmxpYyBIZWFsdGgg
YW5kIE51cnNpbmcsIEZhY3VsdHkgb2YgTWVkaWNpbmUgYW5kIEhlYWx0aCBTY2llbmNlcywgTm9y
d2VnaWFuIFVuaXZlcnNpdHkgb2YgU2NpZW5jZSBhbmQgVGVjaG5vbG9neSwgNzQ5MSBUcm9uZGhl
aW0sIE5vcndheTsgRGVwYXJ0bWVudCBvZiBSZXNlYXJjaCwgSW5ub3ZhdGlvbiBhbmQgRWR1Y2F0
aW9uLCBEaXZpc2lvbiBvZiBDbGluaWNhbCBOZXVyb3NjaWVuY2UsIE9zbG8gVW5pdmVyc2l0eSBI
b3NwaXRhbCBhbmQgVW5pdmVyc2l0eSBvZiBPc2xvLCAwNDUwIE9zbG8sIE5vcndheS4mI3hEO01S
QyBJbnRlZ3JhdGl2ZSBFcGlkZW1pb2xvZ3kgVW5pdCAoSUVVKSwgQnJpc3RvbCBNZWRpY2FsIFNj
aG9vbCwgVW5pdmVyc2l0eSBvZiBCcmlzdG9sLCBPYWtmaWVsZCBIb3VzZSwgT2FrZmllbGQgR3Jv
dmUsIEJyaXN0b2wgQlM4IDJCTiwgVUs7IFBvcHVsYXRpb24gSGVhbHRoIFNjaWVuY2VzLCBCcmlz
dG9sIE1lZGljYWwgU2Nob29sLCBVbml2ZXJzaXR5IG9mIEJyaXN0b2wsIEJyaXN0b2wgQlM4IDJC
TiwgVUsuJiN4RDtMaSBLYSBTaGluZyBGYWN1bHR5IG9mIE1lZGljaW5lLCBUaGUgVW5pdmVyc2l0
eSBvZiBIb25nIEtvbmcsIFBva2Z1bGFtLCBIb25nIEtvbmcsIENoaW5hLiYjeEQ7Q2VudHJlIGZv
ciBHZW5ldGljcyBhbmQgR2Vub21pY3MgVmVyc3VzIEFydGhyaXRpcywgQ2VudHJlIGZvciBNdXNj
dWxvc2tlbGV0YWwgUmVzZWFyY2gsIFVuaXZlcnNpdHkgb2YgTWFuY2hlc3RlciwgTWFuY2hlc3Rl
ciBNMTMgOUxKLCBVSy4mI3hEO0ZhY3VsdHkgb2YgTWVkaWNpbmUgYW5kIEhlYWx0aCBTY2llbmNl
cywgU2Nob29sIG9mIE1lZGljaW5lLCBVbml2ZXJzaXR5IG9mIE5vdHRpbmdoYW0sIE5vdHRpbmdo
YW0sIE5vdHRpbmdoYW1zaGlyZSBORzUgMVBCLCBVSy4mI3hEO0xhYm9yYXRvcnkgb2YgQ3l0b2dl
bmV0aWNzIGFuZCBNb2xlY3VsYXIgR2VuZXRpY3MsIEZhY3VsdHkgb2YgTWVkaWNpbmUsIFVuaXZl
cnNpdHkgb2YgVGhlc3NhbHksIExhcmlzc2EgNDExIDEwLCBHcmVlY2UuJiN4RDtTY2hvb2wgb2Yg
QmlvbWVkaWNhbCBTY2llbmNlcywgVGhlIFVuaXZlcnNpdHkgb2YgSG9uZyBLb25nLCBQb2tmdWxh
bSwgSG9uZyBLb25nLCBDaGluYS4mI3hEO0xhYm9yYXRvcnkgZm9yIEJvbmUgYW5kIEpvaW50IERp
c2Vhc2VzLCBSSUtFTiBDZW50ZXIgZm9yIEludGVncmF0aXZlIE1lZGljYWwgU2NpZW5jZXMsIFRv
a3lvIDEwOC04NjM5LCBKYXBhbi4mI3hEO0suRy4gSmVic2VuIENlbnRlciBmb3IgR2VuZXRpYyBF
cGlkZW1pb2xvZ3ksIERlcGFydG1lbnQgb2YgUHVibGljIEhlYWx0aCBhbmQgTnVyc2luZywgRmFj
dWx0eSBvZiBNZWRpY2luZSBhbmQgSGVhbHRoIFNjaWVuY2VzLCBOb3J3ZWdpYW4gVW5pdmVyc2l0
eSBvZiBTY2llbmNlIGFuZCBUZWNobm9sb2d5LCA3NDkxIFRyb25kaGVpbSwgTm9yd2F5OyBIVU5U
IFJlc2VhcmNoIENlbnRlciwgRGVwYXJ0bWVudCBvZiBQdWJsaWMgSGVhbHRoIGFuZCBOdXJzaW5n
LCBGYWN1bHR5IG9mIE1lZGljaW5lIGFuZCBIZWFsdGggU2NpZW5jZXMsIE5vcndlZ2lhbiBVbml2
ZXJzaXR5IG9mIFNjaWVuY2UgYW5kIFRlY2hub2xvZ3ksIDc2MDAgTGV2YW5nZXIsIE5vcndheS4m
I3hEO0RlcGFydG1lbnQgb2YgT25jb2xvZ3kgYW5kIE1ldGFib2xpc20gYW5kIEhlYWx0aHkgTGlm
ZXNwYW4gSW5zdGl0dXRlLCBVbml2ZXJzaXR5IG9mIFNoZWZmaWVsZCwgU2hlZmZpZWxkIFMxMCAy
UlgsIFVLLiYjeEQ7R2Vub21pYyBNZWRpY2luZSBJbnN0aXR1dGUsIEdlaXNpbmdlciBIZWFsdGgg
U3lzdGVtLCBEYW52aWxsZSwgUEEgMTc4MjIsIFVTQTsgSW5zdGl0dXRlIG9mIEJpb21lZGljYWwg
U2NpZW5jZXMsIEFjYWRlbWlhIFNpbmljYSwgMTE1IFRhaXBlaSwgVGFpd2FuLiYjeEQ7SW5zdGl0
dXRlIG9mIFRyYW5zbGF0aW9uYWwgR2Vub21pY3MsIEhlbG1ob2x0eiBaZW50cnVtIE3DvG5jaGVu
LCBHZXJtYW4gUmVzZWFyY2ggQ2VudGVyIGZvciBFbnZpcm9ubWVudGFsIEhlYWx0aCwgODU3NjQg
TmV1aGVyYmVyZywgR2VybWFueTsgVFVNIFNjaG9vbCBvZiBNZWRpY2luZSwgVGVjaG5pY2FsIFVu
aXZlcnNpdHkgb2YgTXVuaWNoIGFuZCBLbGluaWt1bSBSZWNodHMgZGVyIElzYXIsIDgxNjc1IE11
bmljaCwgR2VybWFueS4gRWxlY3Ryb25pYyBhZGRyZXNzOiBlbGVmdGhlcmlhLnplZ2dpbmlAaGVs
bWhvbHR6LW11ZW5jaGVuLmRlLjwvYXV0aC1hZGRyZXNzPjx0aXRsZXM+PHRpdGxlPkRlY2lwaGVy
aW5nIG9zdGVvYXJ0aHJpdGlzIGdlbmV0aWNzIGFjcm9zcyA4MjYsNjkwIGluZGl2aWR1YWxzIGZy
b20gOSBwb3B1bGF0aW9uczwvdGl0bGU+PHNlY29uZGFyeS10aXRsZT5DZWxsPC9zZWNvbmRhcnkt
dGl0bGU+PC90aXRsZXM+PHBlcmlvZGljYWw+PGZ1bGwtdGl0bGU+Q2VsbDwvZnVsbC10aXRsZT48
L3BlcmlvZGljYWw+PHBhZ2VzPjQ3ODQtNDgxOC5lMTc8L3BhZ2VzPjx2b2x1bWU+MTg0PC92b2x1
bWU+PG51bWJlcj4xODwvbnVtYmVyPjxlZGl0aW9uPjIwMjEvMDgvMjg8L2VkaXRpb24+PGtleXdv
cmRzPjxrZXl3b3JkPkZlbWFsZTwva2V5d29yZD48a2V5d29yZD4qR2VuZXRpYyBQcmVkaXNwb3Np
dGlvbiB0byBEaXNlYXNlPC9rZXl3b3JkPjxrZXl3b3JkPipHZW5ldGljcywgUG9wdWxhdGlvbjwv
a2V5d29yZD48a2V5d29yZD5HZW5vbWUtV2lkZSBBc3NvY2lhdGlvbiBTdHVkeTwva2V5d29yZD48
a2V5d29yZD5IdW1hbnM8L2tleXdvcmQ+PGtleXdvcmQ+T3N0ZW9hcnRocml0aXMvZHJ1ZyB0aGVy
YXB5LypnZW5ldGljczwva2V5d29yZD48a2V5d29yZD5QaGVub3R5cGU8L2tleXdvcmQ+PGtleXdv
cmQ+UG9seW1vcnBoaXNtLCBTaW5nbGUgTnVjbGVvdGlkZS9nZW5ldGljczwva2V5d29yZD48a2V5
d29yZD5SaXNrIEZhY3RvcnM8L2tleXdvcmQ+PGtleXdvcmQ+U2V4IENoYXJhY3RlcmlzdGljczwv
a2V5d29yZD48a2V5d29yZD5TaWduYWwgVHJhbnNkdWN0aW9uL2dlbmV0aWNzPC9rZXl3b3JkPjxr
ZXl3b3JkPipkcnVnIHRhcmdldHM8L2tleXdvcmQ+PGtleXdvcmQ+KmVmZmVjdG9yIGdlbmVzPC9r
ZXl3b3JkPjxrZXl3b3JkPipmdW5jdGlvbmFsIGdlbm9taWNzPC9rZXl3b3JkPjxrZXl3b3JkPipn
ZW5ldGljIGFyY2hpdGVjdHVyZTwva2V5d29yZD48a2V5d29yZD4qZ2Vub21lLXdpZGUgYXNzb2Np
YXRpb24gbWV0YS1hbmFseXNpczwva2V5d29yZD48a2V5d29yZD4qb3N0ZW9hcnRocml0aXM8L2tl
eXdvcmQ+PGtleXdvcmQ+R2xheG9TbWl0aEtsaW5lLiBULlIuRy4gcmVjZWl2ZXMgcmVzZWFyY2gg
ZnVuZGluZyBmcm9tIEJpb2dlbi4gVS5TLiwgSy5TLiwgTC48L2tleXdvcmQ+PGtleXdvcmQ+U3Rl
ZsOhbnNkw7N0dGlyLCBHLkIuLCBTLkguTC4sIFUuVC4sIGFuZCBHLiBULiBhcmUgZW1wbG95ZWQg
YnkgZGVDT0RFPC9rZXl3b3JkPjxrZXl3b3JkPmdlbmV0aWNzL0FtZ2VuIEluYy4gQS5NLlYuIGlz
IGEgY29uc3VsdGFudCBmb3IgWm9lIEdsb2JhbCBMdGQuIEFsbCBvdGhlciBhdXRob3JzPC9rZXl3
b3JkPjxrZXl3b3JkPnJlcG9ydCBubyBjb21wZXRpbmcgaW50ZXJlc3RzLiBBbGwgUmVnZW5lcm9u
IEdlbmV0aWNzIENlbnRlciBiYW5uZXIgYXV0aG9ycyBhcmU8L2tleXdvcmQ+PGtleXdvcmQ+Y3Vy
cmVudCBlbXBsb3llZXMgYW5kL29yIHN0b2NraG9sZGVycyBvZiBSZWdlbmVyb24gUGhhcm1hY2V1
dGljYWxzLjwva2V5d29yZD48L2tleXdvcmRzPjxkYXRlcz48eWVhcj4yMDIxPC95ZWFyPjxwdWIt
ZGF0ZXM+PGRhdGU+U2VwIDI8L2RhdGU+PC9wdWItZGF0ZXM+PC9kYXRlcz48aXNibj4wMDkyLTg2
NzQgKFByaW50KSYjeEQ7MDA5Mi04Njc0PC9pc2JuPjxhY2Nlc3Npb24tbnVtPjM0NDUwMDI3PC9h
Y2Nlc3Npb24tbnVtPjx1cmxzPjwvdXJscz48Y3VzdG9tMj5QTUM4NDU5MzE3PC9jdXN0b20yPjxl
bGVjdHJvbmljLXJlc291cmNlLW51bT4xMC4xMDE2L2ouY2VsbC4yMDIxLjA3LjAzODwvZWxlY3Ry
b25pYy1yZXNvdXJjZS1udW0+PHJlbW90ZS1kYXRhYmFzZS1wcm92aWRlcj5OTE08L3JlbW90ZS1k
YXRhYmFzZS1wcm92aWRlcj48bGFuZ3VhZ2U+ZW5nPC9sYW5ndWFnZT48L3JlY29yZD48L0NpdGU+
PC9FbmROb3RlPn==
</w:fldData>
        </w:fldChar>
      </w:r>
      <w:r>
        <w:rPr>
          <w:rStyle w:val="normaltextrun"/>
          <w:rFonts w:ascii="Times New Roman" w:hAnsi="Times New Roman" w:cs="Times New Roman"/>
          <w:color w:val="000000"/>
          <w:sz w:val="24"/>
          <w:szCs w:val="24"/>
          <w:shd w:val="clear" w:color="auto" w:fill="FFFFFF"/>
        </w:rPr>
        <w:instrText xml:space="preserve"> ADDIN EN.CITE </w:instrText>
      </w:r>
      <w:r>
        <w:rPr>
          <w:rStyle w:val="normaltextrun"/>
          <w:rFonts w:ascii="Times New Roman" w:hAnsi="Times New Roman" w:cs="Times New Roman"/>
          <w:color w:val="000000"/>
          <w:sz w:val="24"/>
          <w:szCs w:val="24"/>
          <w:shd w:val="clear" w:color="auto" w:fill="FFFFFF"/>
        </w:rPr>
        <w:fldChar w:fldCharType="begin">
          <w:fldData xml:space="preserve">PEVuZE5vdGU+PENpdGU+PEF1dGhvcj5Cb2VyPC9BdXRob3I+PFllYXI+MjAyMTwvWWVhcj48UmVj
TnVtPjE5PC9SZWNOdW0+PERpc3BsYXlUZXh0PlsxMl08L0Rpc3BsYXlUZXh0PjxyZWNvcmQ+PHJl
Yy1udW1iZXI+MTk8L3JlYy1udW1iZXI+PGZvcmVpZ24ta2V5cz48a2V5IGFwcD0iRU4iIGRiLWlk
PSJ2dzlwZXJ4ZjFhOXh4NWV3NXAzdmR0dmR6MmF2djU5ZnRhcmEiIHRpbWVzdGFtcD0iMTY1NjQx
MTM5MCI+MTk8L2tleT48L2ZvcmVpZ24ta2V5cz48cmVmLXR5cGUgbmFtZT0iSm91cm5hbCBBcnRp
Y2xlIj4xNzwvcmVmLXR5cGU+PGNvbnRyaWJ1dG9ycz48YXV0aG9ycz48YXV0aG9yPkJvZXIsIEMu
IEcuPC9hdXRob3I+PGF1dGhvcj5IYXR6aWtvdG91bGFzLCBLLjwvYXV0aG9yPjxhdXRob3I+U291
dGhhbSwgTC48L2F1dGhvcj48YXV0aG9yPlN0ZWbDoW5zZMOzdHRpciwgTC48L2F1dGhvcj48YXV0
aG9yPlpoYW5nLCBZLjwvYXV0aG9yPjxhdXRob3I+Q291dGluaG8gZGUgQWxtZWlkYSwgUi48L2F1
dGhvcj48YXV0aG9yPld1LCBULiBULjwvYXV0aG9yPjxhdXRob3I+WmhlbmcsIEouPC9hdXRob3I+
PGF1dGhvcj5IYXJ0bGV5LCBBLjwvYXV0aG9yPjxhdXRob3I+VGVkZXItTGF2aW5nLCBNLjwvYXV0
aG9yPjxhdXRob3I+U2tvZ2hvbHQsIEEuIEguPC9hdXRob3I+PGF1dGhvcj5UZXJhbywgQy48L2F1
dGhvcj48YXV0aG9yPlplbmdpbmksIEUuPC9hdXRob3I+PGF1dGhvcj5BbGV4aWFkaXMsIEcuPC9h
dXRob3I+PGF1dGhvcj5CYXJ5c2Vua2EsIEEuPC9hdXRob3I+PGF1dGhvcj5Cam9ybnNkb3R0aXIs
IEcuPC9hdXRob3I+PGF1dGhvcj5HYWJyaWVsc2VuLCBNLiBFLjwvYXV0aG9yPjxhdXRob3I+R2ls
bHksIEEuPC9hdXRob3I+PGF1dGhvcj5Jbmd2YXJzc29uLCBULjwvYXV0aG9yPjxhdXRob3I+Sm9o
bnNlbiwgTS4gQi48L2F1dGhvcj48YXV0aG9yPkpvbnNzb24sIEguPC9hdXRob3I+PGF1dGhvcj5L
bG9wcGVuYnVyZywgTS48L2F1dGhvcj48YXV0aG9yPkx1ZXRnZSwgQS48L2F1dGhvcj48YXV0aG9y
Pkx1bmQsIFMuIEguPC9hdXRob3I+PGF1dGhvcj5Nw6RnaSwgUi48L2F1dGhvcj48YXV0aG9yPk1h
bmdpbm8sIE0uPC9hdXRob3I+PGF1dGhvcj5OZWxpc3NlbiwgUnJnaGg8L2F1dGhvcj48YXV0aG9y
PlNoaXZha3VtYXIsIE0uPC9hdXRob3I+PGF1dGhvcj5TdGVpbmJlcmcsIEouPC9hdXRob3I+PGF1
dGhvcj5UYWt1d2EsIEguPC9hdXRob3I+PGF1dGhvcj5UaG9tYXMsIEwuIEYuPC9hdXRob3I+PGF1
dGhvcj5UdWVybGluZ3MsIE0uPC9hdXRob3I+PGF1dGhvcj5CYWJpcywgRy4gQy48L2F1dGhvcj48
YXV0aG9yPkNoZXVuZywgSi4gUC4gWS48L2F1dGhvcj48YXV0aG9yPkthbmcsIEouIEguPC9hdXRo
b3I+PGF1dGhvcj5LcmFmdCwgUC48L2F1dGhvcj48YXV0aG9yPkxpZXRtYW4sIFMuIEEuPC9hdXRo
b3I+PGF1dGhvcj5TYW1hcnR6aXMsIEQuPC9hdXRob3I+PGF1dGhvcj5TbGFnYm9vbSwgUC4gRS48
L2F1dGhvcj48YXV0aG9yPlN0ZWZhbnNzb24sIEsuPC9hdXRob3I+PGF1dGhvcj5UaG9yc3RlaW5z
ZG90dGlyLCBVLjwvYXV0aG9yPjxhdXRob3I+VG9iaWFzLCBKLiBILjwvYXV0aG9yPjxhdXRob3I+
VWl0dGVybGluZGVuLCBBLiBHLjwvYXV0aG9yPjxhdXRob3I+V2luc3ZvbGQsIEIuPC9hdXRob3I+
PGF1dGhvcj5ad2FydCwgSi4gQS48L2F1dGhvcj48YXV0aG9yPkRhdmV5IFNtaXRoLCBHLjwvYXV0
aG9yPjxhdXRob3I+U2hhbSwgUC4gQy48L2F1dGhvcj48YXV0aG9yPlRob3JsZWlmc3NvbiwgRy48
L2F1dGhvcj48YXV0aG9yPkdhdW50LCBULiBSLjwvYXV0aG9yPjxhdXRob3I+TW9ycmlzLCBBLiBQ
LjwvYXV0aG9yPjxhdXRob3I+VmFsZGVzLCBBLiBNLjwvYXV0aG9yPjxhdXRob3I+VHNlem91LCBB
LjwvYXV0aG9yPjxhdXRob3I+Q2hlYWgsIEsuIFMuIEUuPC9hdXRob3I+PGF1dGhvcj5Ja2VnYXdh
LCBTLjwvYXV0aG9yPjxhdXRob3I+SHZlZW0sIEsuPC9hdXRob3I+PGF1dGhvcj5Fc2tvLCBULjwv
YXV0aG9yPjxhdXRob3I+V2lsa2luc29uLCBKLiBNLjwvYXV0aG9yPjxhdXRob3I+TWV1bGVuYmVs
dCwgSS48L2F1dGhvcj48YXV0aG9yPkxlZSwgTS4gVC4gTS48L2F1dGhvcj48YXV0aG9yPnZhbiBN
ZXVycywgSi4gQi4gSi48L2F1dGhvcj48YXV0aG9yPlN0eXJrw6Fyc2TDs3R0aXIsIFUuPC9hdXRo
b3I+PGF1dGhvcj5aZWdnaW5pLCBFLjwvYXV0aG9yPjwvYXV0aG9ycz48L2NvbnRyaWJ1dG9ycz48
YXV0aC1hZGRyZXNzPkRlcGFydG1lbnQgb2YgSW50ZXJuYWwgTWVkaWNpbmUsIEVyYXNtdXMgTUMs
IE1lZGljYWwgQ2VudGVyLCAzMDE1Q04gUm90dGVyZGFtLCB0aGUgTmV0aGVybGFuZHMuJiN4RDtJ
bnN0aXR1dGUgb2YgVHJhbnNsYXRpb25hbCBHZW5vbWljcywgSGVsbWhvbHR6IFplbnRydW0gTcO8
bmNoZW4sIEdlcm1hbiBSZXNlYXJjaCBDZW50ZXIgZm9yIEVudmlyb25tZW50YWwgSGVhbHRoLCA4
NTc2NCBOZXVoZXJiZXJnLCBHZXJtYW55LiYjeEQ7ZGVDT0RFIEdlbmV0aWNzL0FtZ2VuIEluYy4s
IDEwMiBSZXlramF2aWssIEljZWxhbmQuJiN4RDtHZW5vbWljIE1lZGljaW5lIEluc3RpdHV0ZSwg
R2Vpc2luZ2VyIEhlYWx0aCBTeXN0ZW0sIERhbnZpbGxlLCBQQSAxNzgyMiwgVVNBLiYjeEQ7RGVw
YXJ0bWVudCBvZiBCaW9tZWRpY2FsIERhdGEgU2NpZW5jZXMsIFNlY3Rpb24gTW9sZWN1bGFyIEVw
aWRlbWlvbG9neSwgUG9zdHpvbmUgUzA1LVAgTGVpZGVuIFVuaXZlcnNpdHkgTWVkaWNhbCBDZW50
ZXIsIDIzMzNaQyBMZWlkZW4sIHRoZSBOZXRoZXJsYW5kcy4mI3hEO0RlcGFydG1lbnQgb2YgUHN5
Y2hpYXRyeSwgTGkgS2EgU2hpbmcgRmFjdWx0eSBvZiBNZWRpY2luZSwgVGhlIFVuaXZlcnNpdHkg
b2YgSG9uZyBLb25nLCBQb2tmdWxhbSwgSG9uZyBLb25nLCBDaGluYS4mI3hEO01SQyBJbnRlZ3Jh
dGl2ZSBFcGlkZW1pb2xvZ3kgVW5pdCAoSUVVKSwgQnJpc3RvbCBNZWRpY2FsIFNjaG9vbCwgVW5p
dmVyc2l0eSBvZiBCcmlzdG9sLCBPYWtmaWVsZCBIb3VzZSwgT2FrZmllbGQgR3JvdmUsIEJyaXN0
b2wgQlM4IDJCTiwgVUsuJiN4RDtNUkMgSW50ZWdyYXRpdmUgRXBpZGVtaW9sb2d5IFVuaXQgKElF
VSksIEJyaXN0b2wgTWVkaWNhbCBTY2hvb2wsIFVuaXZlcnNpdHkgb2YgQnJpc3RvbCwgT2FrZmll
bGQgSG91c2UsIE9ha2ZpZWxkIEdyb3ZlLCBCcmlzdG9sIEJTOCAyQk4sIFVLOyBNdXNjdWxvc2tl
bGV0YWwgUmVzZWFyY2ggVW5pdCwgVHJhbnNsYXRpb24gSGVhbHRoIFNjaWVuY2VzLCBCcmlzdG9s
IE1lZGljYWwgU2Nob29sLCBVbml2ZXJzaXR5IG9mIEJyaXN0b2wsIFNvdXRobWVhZCBIb3NwaXRh
bCwgQnJpc3RvbCBCUzEwIDVOQiwgVUsuJiN4RDtFc3RvbmlhbiBHZW5vbWUgQ2VudGVyLCBJbnN0
aXR1dGUgb2YgR2Vub21pY3MsIFVuaXZlcnNpdHkgb2YgVGFydHUsIDUxMDEwIFRhcnR1LCBFc3Rv
bmlhLiYjeEQ7Sy5HLiBKZWJzZW4gQ2VudGVyIGZvciBHZW5ldGljIEVwaWRlbWlvbG9neSwgRGVw
YXJ0bWVudCBvZiBQdWJsaWMgSGVhbHRoIGFuZCBOdXJzaW5nLCBGYWN1bHR5IG9mIE1lZGljaW5l
IGFuZCBIZWFsdGggU2NpZW5jZXMsIE5vcndlZ2lhbiBVbml2ZXJzaXR5IG9mIFNjaWVuY2UgYW5k
IFRlY2hub2xvZ3ksIDc0OTEgVHJvbmRoZWltLCBOb3J3YXkuJiN4RDtMYWJvcmF0b3J5IGZvciBT
dGF0aXN0aWNhbCBhbmQgVHJhbnNsYXRpb25hbCBHZW5ldGljcywgUklLRU4gQ2VudGVyIGZvciBJ
bnRlZ3JhdGl2ZSBNZWRpY2FsIFNjaWVuY2VzLCBLYW5hZ2F3YSAyMzAtMDA0NSwgSmFwYW4uJiN4
RDs0KHRoKSBQc3ljaGlhdHJpYyBEZXBhcnRtZW50LCBEcm9tb2thaXRlaW8gUHN5Y2hpYXRyaWMg
SG9zcGl0YWwsIDEyNDYxIEF0aGVucywgR3JlZWNlLiYjeEQ7MShzdCkgRGVwYXJ0bWVudCBvZiBP
cnRob3BhZWRpY3MsIEtBVCBHZW5lcmFsIEhvc3BpdGFsLCAxNDU2MSBBdGhlbnMsIEdyZWVjZS4m
I3hEO0ZhY3VsdHkgb2YgTWVkaWNpbmUsIFVuaXZlcnNpdHkgb2YgSWNlbGFuZCwgMTAxIFJleWtq
YXZpaywgSWNlbGFuZDsgRGVwYXJ0bWVudCBvZiBPcnRob3BlZGljIFN1cmdlcnksIEFrdXJleXJp
IEhvc3BpdGFsLCA2MDAgQWt1cmV5cmksIEljZWxhbmQuJiN4RDtLLkcuIEplYnNlbiBDZW50ZXIg
Zm9yIEdlbmV0aWMgRXBpZGVtaW9sb2d5LCBEZXBhcnRtZW50IG9mIFB1YmxpYyBIZWFsdGggYW5k
IE51cnNpbmcsIEZhY3VsdHkgb2YgTWVkaWNpbmUgYW5kIEhlYWx0aCBTY2llbmNlcywgTm9yd2Vn
aWFuIFVuaXZlcnNpdHkgb2YgU2NpZW5jZSBhbmQgVGVjaG5vbG9neSwgNzQ5MSBUcm9uZGhlaW0s
IE5vcndheTsgSW5zdGl0dXRlIG9mIENsaW5pY2FsIE1lZGljaW5lLCBGYWN1bHR5IG9mIE1lZGlj
aW5lLCBVbml2ZXJzaXR5IG9mIE9zbG8sIDAzMTYgT3NsbywgTm9yd2F5OyBSZXNlYXJjaCBhbmQg
Q29tbXVuaWNhdGlvbiBVbml0IGZvciBNdXNjdWxvc2tlbGV0YWwgSGVhbHRoIChGT1JNSSksIERl
cGFydG1lbnQgb2YgUmVzZWFyY2gsIElubm92YXRpb24gYW5kIEVkdWNhdGlvbiwgRGl2aXNpb24g
b2YgQ2xpbmljYWwgTmV1cm9zY2llbmNlLCBPc2xvIFVuaXZlcnNpdHkgSG9zcGl0YWwsIDA0MjQg
T3NsbywgTm9yd2F5LiYjeEQ7RGVwYXJ0bWVudCBvZiBNZWRpY2luZSwgTGFuZHNwaXRhbGkgVGhl
IE5hdGlvbmFsIFVuaXZlcnNpdHkgSG9zcGl0YWwgb2YgSWNlbGFuZCwgMTA4IFJleWtqYXZpaywg
SWNlbGFuZDsgRmFjdWx0eSBvZiBNZWRpY2luZSwgVW5pdmVyc2l0eSBvZiBJY2VsYW5kLCAxMDEg
UmV5a2phdmlrLCBJY2VsYW5kLiYjeEQ7RGVwYXJ0bWVudHMgb2YgUmhldW1hdG9sb2d5IGFuZCBD
bGluaWNhbCBFcGlkZW1pb2xvZ3ksIExlaWRlbiBVbml2ZXJzaXR5IE1lZGljYWwgQ2VudGVyLCA5
NjAwLCAyM09PUkMgTGVpZGVuLCB0aGUgTmV0aGVybGFuZHMuJiN4RDtEZXBhcnRtZW50IG9mIFR3
aW4gUmVzZWFyY2ggYW5kIEdlbmV0aWMgRXBpZGVtaW9sb2d5LCBLaW5ncyBDb2xsZWdlIExvbmRv
biwgTG9uZG9uIFNFMSA3RUgsIFVLLiYjeEQ7RGVwYXJ0bWVudCBvZiBPcnRob3BhZWRpY3MsIExl
aWRlbiBVbml2ZXJzaXR5IE1lZGljYWwgQ2VudGVyLCA5NjAwLCAyM09PUkMgTGVpZGVuLCB0aGUg
TmV0aGVybGFuZHMuJiN4RDtEZXBhcnRtZW50IG9mIEJpb3N0YXRpc3RpY3MsIEVwaWRlbWlvbG9n
eSBhbmQgSW5mb3JtYXRpY3MsIFBlcmVsbWFuIFNjaG9vbCBvZiBNZWRpY2luZSwgVW5pdmVyc2l0
eSBvZiBQZW5uc3lsdmFuaWEsIFBoaWxhZGVscGhpYSwgUEEgMTkxMDQsIFVTQS4mI3hEO0luc3Rp
dHV0ZSBvZiBUcmFuc2xhdGlvbmFsIEdlbm9taWNzLCBIZWxtaG9sdHogWmVudHJ1bSBNw7xuY2hl
biwgR2VybWFuIFJlc2VhcmNoIENlbnRlciBmb3IgRW52aXJvbm1lbnRhbCBIZWFsdGgsIDg1NzY0
IE5ldWhlcmJlcmcsIEdlcm1hbnk7IERhZmZvZGlsIENlbnRyZSwgVGhlIFVuaXZlcnNpdHkgb2Yg
U3lkbmV5LCBhIGpvaW50IHZlbnR1cmUgd2l0aCBDYW5jZXIgQ291bmNpbCBOU1csIFN5ZG5leSwg
TlNXIDEzNDAsIEF1c3RyYWxpYS4mI3hEO0xhYm9yYXRvcnkgZm9yIEJvbmUgYW5kIEpvaW50IERp
c2Vhc2VzLCBSSUtFTiBDZW50ZXIgZm9yIEludGVncmF0aXZlIE1lZGljYWwgU2NpZW5jZXMsIFRv
a3lvIDEwOC04NjM5LCBKYXBhbjsgRGVwYXJ0bWVudCBvZiBPcnRob3BlZGljIFN1cmdlcnksIFNo
aW1hbmUgVW5pdmVyc2l0eSwgU2hpbWFuZSA2OTMtODUwMSwgSmFwYW4uJiN4RDtLLkcuIEplYnNl
biBDZW50ZXIgZm9yIEdlbmV0aWMgRXBpZGVtaW9sb2d5LCBEZXBhcnRtZW50IG9mIFB1YmxpYyBI
ZWFsdGggYW5kIE51cnNpbmcsIEZhY3VsdHkgb2YgTWVkaWNpbmUgYW5kIEhlYWx0aCBTY2llbmNl
cywgTm9yd2VnaWFuIFVuaXZlcnNpdHkgb2YgU2NpZW5jZSBhbmQgVGVjaG5vbG9neSwgNzQ5MSBU
cm9uZGhlaW0sIE5vcndheTsgRGVwYXJ0bWVudCBvZiBDbGluaWNhbCBhbmQgTW9sZWN1bGFyIE1l
ZGljaW5lLCBOb3J3ZWdpYW4gVW5pdmVyc2l0eSBvZiBTY2llbmNlIGFuZCBUZWNobm9sb2d5LCA3
NDkxIFRyb25kaGVpbSwgTm9yd2F5OyBCaW9Db3JlLUJpb2luZm9ybWF0aWNzIENvcmUgRmFjaWxp
dHksIE5vcndlZ2lhbiBVbml2ZXJzaXR5IG9mIFNjaWVuY2UgYW5kIFRlY2hub2xvZ3ksIDc0OTEg
VHJvbmRoZWltLCBOb3J3YXk7IENsaW5pYyBvZiBMYWJvcmF0b3J5IE1lZGljaW5lLCBTdC4gT2xh
dnMgSG9zcGl0YWwsIFRyb25kaGVpbSBVbml2ZXJzaXR5IEhvc3BpdGFsLCA3MDMwIFRyb25kaGVp
bSwgTm9yd2F5LiYjeEQ7MihuZCkgRGVwYXJ0bWVudCBvZiBPcnRob3BhZWRpY3MsIE5hdGlvbmFs
IGFuZCBLYXBvZGlzdHJpYW4gVW5pdmVyc2l0eSBvZiBBdGhlbnMsIE1lZGljYWwgU2Nob29sLCBO
ZWEgSW9uaWEgR2VuZXJhbCBIb3NwaXRhbCBLb25zdGFudG9wb3VsZWlvLCAxNDIzMyBBdGhlbnMs
IEdyZWVjZS4mI3hEO0RlcGFydG1lbnQgb2YgT3J0aG9wYWVkaWNzIGFuZCBUcmF1bWF0b2xvZ3ks
IFRoZSBVbml2ZXJzaXR5IG9mIEhvbmcgS29uZywgUG9rZnVsYW0sIEhvbmcgS29uZywgQ2hpbmEu
JiN4RDtEZXBhcnRtZW50IG9mIE1lZGljaW5lLCBCcmlnaGFtIGFuZCBXb21lbiZhcG9zO3MgSG9z
cGl0YWwsIDE4MSBMb25nd29vZCBBdmUsIEJvc3RvbiwgTUEgMDIxMTUsIFVTQS4mI3hEO0RlcGFy
dG1lbnQgb2YgRXBpZGVtaW9sb2d5LCBIYXJ2YXJkIFQuSC4gQ2hhbiBTY2hvb2wgb2YgUHVibGlj
IEhlYWx0aCwgNjc3IEh1bnRpbmd0b24gQXZlbnVlLCBCb3N0b24sIE1BIDAyMTE1LCBVU0EuJiN4
RDtNdXNjdWxvc2tlbGV0YWwgSW5zdGl0dXRlLCBHZWlzaW5nZXIgSGVhbHRoIFN5c3RlbSwgRGFu
dmlsbGUsIFBBIDE3ODIyLCBVU0EuJiN4RDtEZXBhcnRtZW50IG9mIE9ydGhvcGFlZGljcyBhbmQg
VHJhdW1hdG9sb2d5LCBUaGUgVW5pdmVyc2l0eSBvZiBIb25nIEtvbmcsIFBva2Z1bGFtLCBIb25n
IEtvbmcsIENoaW5hOyBEZXBhcnRtZW50IG9mIE9ydGhvcGFlZGljIFN1cmdlcnksIFJ1c2ggVW5p
dmVyc2l0eSBNZWRpY2FsIENlbnRlciwgQ2hpY2FnbywgSUwgNjA2MTIsIFVTQS4mI3hEO2RlQ09E
RSBHZW5ldGljcy9BbWdlbiBJbmMuLCAxMDIgUmV5a2phdmlrLCBJY2VsYW5kOyBGYWN1bHR5IG9m
IE1lZGljaW5lLCBVbml2ZXJzaXR5IG9mIEljZWxhbmQsIDEwMSBSZXlramF2aWssIEljZWxhbmQu
JiN4RDtNdXNjdWxvc2tlbGV0YWwgUmVzZWFyY2ggVW5pdCwgVHJhbnNsYXRpb24gSGVhbHRoIFNj
aWVuY2VzLCBCcmlzdG9sIE1lZGljYWwgU2Nob29sLCBVbml2ZXJzaXR5IG9mIEJyaXN0b2wsIFNv
dXRobWVhZCBIb3NwaXRhbCwgQnJpc3RvbCBCUzEwIDVOQiwgVUs7IE1SQyBJbnRlZ3JhdGl2ZSBF
cGlkZW1pb2xvZ3kgVW5pdCAoSUVVKSwgQnJpc3RvbCBNZWRpY2FsIFNjaG9vbCwgVW5pdmVyc2l0
eSBvZiBCcmlzdG9sLCBPYWtmaWVsZCBIb3VzZSwgT2FrZmllbGQgR3JvdmUsIEJyaXN0b2wgQlM4
IDJCTiwgVUsuJiN4RDtLLkcuIEplYnNlbiBDZW50ZXIgZm9yIEdlbmV0aWMgRXBpZGVtaW9sb2d5
LCBEZXBhcnRtZW50IG9mIFB1YmxpYyBIZWFsdGggYW5kIE51cnNpbmcsIEZhY3VsdHkgb2YgTWVk
aWNpbmUgYW5kIEhlYWx0aCBTY2llbmNlcywgTm9yd2VnaWFuIFVuaXZlcnNpdHkgb2YgU2NpZW5j
ZSBhbmQgVGVjaG5vbG9neSwgNzQ5MSBUcm9uZGhlaW0sIE5vcndheTsgRGVwYXJ0bWVudCBvZiBS
ZXNlYXJjaCwgSW5ub3ZhdGlvbiBhbmQgRWR1Y2F0aW9uLCBEaXZpc2lvbiBvZiBDbGluaWNhbCBO
ZXVyb3NjaWVuY2UsIE9zbG8gVW5pdmVyc2l0eSBIb3NwaXRhbCBhbmQgVW5pdmVyc2l0eSBvZiBP
c2xvLCAwNDUwIE9zbG8sIE5vcndheTsgRGVwYXJ0bWVudCBvZiBOZXVyb2xvZ3ksIE9zbG8gVW5p
dmVyc2l0eSBIb3NwaXRhbCwgMDQyNCBPc2xvLCBOb3J3YXkuJiN4RDtLLkcuIEplYnNlbiBDZW50
ZXIgZm9yIEdlbmV0aWMgRXBpZGVtaW9sb2d5LCBEZXBhcnRtZW50IG9mIFB1YmxpYyBIZWFsdGgg
YW5kIE51cnNpbmcsIEZhY3VsdHkgb2YgTWVkaWNpbmUgYW5kIEhlYWx0aCBTY2llbmNlcywgTm9y
d2VnaWFuIFVuaXZlcnNpdHkgb2YgU2NpZW5jZSBhbmQgVGVjaG5vbG9neSwgNzQ5MSBUcm9uZGhl
aW0sIE5vcndheTsgRGVwYXJ0bWVudCBvZiBSZXNlYXJjaCwgSW5ub3ZhdGlvbiBhbmQgRWR1Y2F0
aW9uLCBEaXZpc2lvbiBvZiBDbGluaWNhbCBOZXVyb3NjaWVuY2UsIE9zbG8gVW5pdmVyc2l0eSBI
b3NwaXRhbCBhbmQgVW5pdmVyc2l0eSBvZiBPc2xvLCAwNDUwIE9zbG8sIE5vcndheS4mI3hEO01S
QyBJbnRlZ3JhdGl2ZSBFcGlkZW1pb2xvZ3kgVW5pdCAoSUVVKSwgQnJpc3RvbCBNZWRpY2FsIFNj
aG9vbCwgVW5pdmVyc2l0eSBvZiBCcmlzdG9sLCBPYWtmaWVsZCBIb3VzZSwgT2FrZmllbGQgR3Jv
dmUsIEJyaXN0b2wgQlM4IDJCTiwgVUs7IFBvcHVsYXRpb24gSGVhbHRoIFNjaWVuY2VzLCBCcmlz
dG9sIE1lZGljYWwgU2Nob29sLCBVbml2ZXJzaXR5IG9mIEJyaXN0b2wsIEJyaXN0b2wgQlM4IDJC
TiwgVUsuJiN4RDtMaSBLYSBTaGluZyBGYWN1bHR5IG9mIE1lZGljaW5lLCBUaGUgVW5pdmVyc2l0
eSBvZiBIb25nIEtvbmcsIFBva2Z1bGFtLCBIb25nIEtvbmcsIENoaW5hLiYjeEQ7Q2VudHJlIGZv
ciBHZW5ldGljcyBhbmQgR2Vub21pY3MgVmVyc3VzIEFydGhyaXRpcywgQ2VudHJlIGZvciBNdXNj
dWxvc2tlbGV0YWwgUmVzZWFyY2gsIFVuaXZlcnNpdHkgb2YgTWFuY2hlc3RlciwgTWFuY2hlc3Rl
ciBNMTMgOUxKLCBVSy4mI3hEO0ZhY3VsdHkgb2YgTWVkaWNpbmUgYW5kIEhlYWx0aCBTY2llbmNl
cywgU2Nob29sIG9mIE1lZGljaW5lLCBVbml2ZXJzaXR5IG9mIE5vdHRpbmdoYW0sIE5vdHRpbmdo
YW0sIE5vdHRpbmdoYW1zaGlyZSBORzUgMVBCLCBVSy4mI3hEO0xhYm9yYXRvcnkgb2YgQ3l0b2dl
bmV0aWNzIGFuZCBNb2xlY3VsYXIgR2VuZXRpY3MsIEZhY3VsdHkgb2YgTWVkaWNpbmUsIFVuaXZl
cnNpdHkgb2YgVGhlc3NhbHksIExhcmlzc2EgNDExIDEwLCBHcmVlY2UuJiN4RDtTY2hvb2wgb2Yg
QmlvbWVkaWNhbCBTY2llbmNlcywgVGhlIFVuaXZlcnNpdHkgb2YgSG9uZyBLb25nLCBQb2tmdWxh
bSwgSG9uZyBLb25nLCBDaGluYS4mI3hEO0xhYm9yYXRvcnkgZm9yIEJvbmUgYW5kIEpvaW50IERp
c2Vhc2VzLCBSSUtFTiBDZW50ZXIgZm9yIEludGVncmF0aXZlIE1lZGljYWwgU2NpZW5jZXMsIFRv
a3lvIDEwOC04NjM5LCBKYXBhbi4mI3hEO0suRy4gSmVic2VuIENlbnRlciBmb3IgR2VuZXRpYyBF
cGlkZW1pb2xvZ3ksIERlcGFydG1lbnQgb2YgUHVibGljIEhlYWx0aCBhbmQgTnVyc2luZywgRmFj
dWx0eSBvZiBNZWRpY2luZSBhbmQgSGVhbHRoIFNjaWVuY2VzLCBOb3J3ZWdpYW4gVW5pdmVyc2l0
eSBvZiBTY2llbmNlIGFuZCBUZWNobm9sb2d5LCA3NDkxIFRyb25kaGVpbSwgTm9yd2F5OyBIVU5U
IFJlc2VhcmNoIENlbnRlciwgRGVwYXJ0bWVudCBvZiBQdWJsaWMgSGVhbHRoIGFuZCBOdXJzaW5n
LCBGYWN1bHR5IG9mIE1lZGljaW5lIGFuZCBIZWFsdGggU2NpZW5jZXMsIE5vcndlZ2lhbiBVbml2
ZXJzaXR5IG9mIFNjaWVuY2UgYW5kIFRlY2hub2xvZ3ksIDc2MDAgTGV2YW5nZXIsIE5vcndheS4m
I3hEO0RlcGFydG1lbnQgb2YgT25jb2xvZ3kgYW5kIE1ldGFib2xpc20gYW5kIEhlYWx0aHkgTGlm
ZXNwYW4gSW5zdGl0dXRlLCBVbml2ZXJzaXR5IG9mIFNoZWZmaWVsZCwgU2hlZmZpZWxkIFMxMCAy
UlgsIFVLLiYjeEQ7R2Vub21pYyBNZWRpY2luZSBJbnN0aXR1dGUsIEdlaXNpbmdlciBIZWFsdGgg
U3lzdGVtLCBEYW52aWxsZSwgUEEgMTc4MjIsIFVTQTsgSW5zdGl0dXRlIG9mIEJpb21lZGljYWwg
U2NpZW5jZXMsIEFjYWRlbWlhIFNpbmljYSwgMTE1IFRhaXBlaSwgVGFpd2FuLiYjeEQ7SW5zdGl0
dXRlIG9mIFRyYW5zbGF0aW9uYWwgR2Vub21pY3MsIEhlbG1ob2x0eiBaZW50cnVtIE3DvG5jaGVu
LCBHZXJtYW4gUmVzZWFyY2ggQ2VudGVyIGZvciBFbnZpcm9ubWVudGFsIEhlYWx0aCwgODU3NjQg
TmV1aGVyYmVyZywgR2VybWFueTsgVFVNIFNjaG9vbCBvZiBNZWRpY2luZSwgVGVjaG5pY2FsIFVu
aXZlcnNpdHkgb2YgTXVuaWNoIGFuZCBLbGluaWt1bSBSZWNodHMgZGVyIElzYXIsIDgxNjc1IE11
bmljaCwgR2VybWFueS4gRWxlY3Ryb25pYyBhZGRyZXNzOiBlbGVmdGhlcmlhLnplZ2dpbmlAaGVs
bWhvbHR6LW11ZW5jaGVuLmRlLjwvYXV0aC1hZGRyZXNzPjx0aXRsZXM+PHRpdGxlPkRlY2lwaGVy
aW5nIG9zdGVvYXJ0aHJpdGlzIGdlbmV0aWNzIGFjcm9zcyA4MjYsNjkwIGluZGl2aWR1YWxzIGZy
b20gOSBwb3B1bGF0aW9uczwvdGl0bGU+PHNlY29uZGFyeS10aXRsZT5DZWxsPC9zZWNvbmRhcnkt
dGl0bGU+PC90aXRsZXM+PHBlcmlvZGljYWw+PGZ1bGwtdGl0bGU+Q2VsbDwvZnVsbC10aXRsZT48
L3BlcmlvZGljYWw+PHBhZ2VzPjQ3ODQtNDgxOC5lMTc8L3BhZ2VzPjx2b2x1bWU+MTg0PC92b2x1
bWU+PG51bWJlcj4xODwvbnVtYmVyPjxlZGl0aW9uPjIwMjEvMDgvMjg8L2VkaXRpb24+PGtleXdv
cmRzPjxrZXl3b3JkPkZlbWFsZTwva2V5d29yZD48a2V5d29yZD4qR2VuZXRpYyBQcmVkaXNwb3Np
dGlvbiB0byBEaXNlYXNlPC9rZXl3b3JkPjxrZXl3b3JkPipHZW5ldGljcywgUG9wdWxhdGlvbjwv
a2V5d29yZD48a2V5d29yZD5HZW5vbWUtV2lkZSBBc3NvY2lhdGlvbiBTdHVkeTwva2V5d29yZD48
a2V5d29yZD5IdW1hbnM8L2tleXdvcmQ+PGtleXdvcmQ+T3N0ZW9hcnRocml0aXMvZHJ1ZyB0aGVy
YXB5LypnZW5ldGljczwva2V5d29yZD48a2V5d29yZD5QaGVub3R5cGU8L2tleXdvcmQ+PGtleXdv
cmQ+UG9seW1vcnBoaXNtLCBTaW5nbGUgTnVjbGVvdGlkZS9nZW5ldGljczwva2V5d29yZD48a2V5
d29yZD5SaXNrIEZhY3RvcnM8L2tleXdvcmQ+PGtleXdvcmQ+U2V4IENoYXJhY3RlcmlzdGljczwv
a2V5d29yZD48a2V5d29yZD5TaWduYWwgVHJhbnNkdWN0aW9uL2dlbmV0aWNzPC9rZXl3b3JkPjxr
ZXl3b3JkPipkcnVnIHRhcmdldHM8L2tleXdvcmQ+PGtleXdvcmQ+KmVmZmVjdG9yIGdlbmVzPC9r
ZXl3b3JkPjxrZXl3b3JkPipmdW5jdGlvbmFsIGdlbm9taWNzPC9rZXl3b3JkPjxrZXl3b3JkPipn
ZW5ldGljIGFyY2hpdGVjdHVyZTwva2V5d29yZD48a2V5d29yZD4qZ2Vub21lLXdpZGUgYXNzb2Np
YXRpb24gbWV0YS1hbmFseXNpczwva2V5d29yZD48a2V5d29yZD4qb3N0ZW9hcnRocml0aXM8L2tl
eXdvcmQ+PGtleXdvcmQ+R2xheG9TbWl0aEtsaW5lLiBULlIuRy4gcmVjZWl2ZXMgcmVzZWFyY2gg
ZnVuZGluZyBmcm9tIEJpb2dlbi4gVS5TLiwgSy5TLiwgTC48L2tleXdvcmQ+PGtleXdvcmQ+U3Rl
ZsOhbnNkw7N0dGlyLCBHLkIuLCBTLkguTC4sIFUuVC4sIGFuZCBHLiBULiBhcmUgZW1wbG95ZWQg
YnkgZGVDT0RFPC9rZXl3b3JkPjxrZXl3b3JkPmdlbmV0aWNzL0FtZ2VuIEluYy4gQS5NLlYuIGlz
IGEgY29uc3VsdGFudCBmb3IgWm9lIEdsb2JhbCBMdGQuIEFsbCBvdGhlciBhdXRob3JzPC9rZXl3
b3JkPjxrZXl3b3JkPnJlcG9ydCBubyBjb21wZXRpbmcgaW50ZXJlc3RzLiBBbGwgUmVnZW5lcm9u
IEdlbmV0aWNzIENlbnRlciBiYW5uZXIgYXV0aG9ycyBhcmU8L2tleXdvcmQ+PGtleXdvcmQ+Y3Vy
cmVudCBlbXBsb3llZXMgYW5kL29yIHN0b2NraG9sZGVycyBvZiBSZWdlbmVyb24gUGhhcm1hY2V1
dGljYWxzLjwva2V5d29yZD48L2tleXdvcmRzPjxkYXRlcz48eWVhcj4yMDIxPC95ZWFyPjxwdWIt
ZGF0ZXM+PGRhdGU+U2VwIDI8L2RhdGU+PC9wdWItZGF0ZXM+PC9kYXRlcz48aXNibj4wMDkyLTg2
NzQgKFByaW50KSYjeEQ7MDA5Mi04Njc0PC9pc2JuPjxhY2Nlc3Npb24tbnVtPjM0NDUwMDI3PC9h
Y2Nlc3Npb24tbnVtPjx1cmxzPjwvdXJscz48Y3VzdG9tMj5QTUM4NDU5MzE3PC9jdXN0b20yPjxl
bGVjdHJvbmljLXJlc291cmNlLW51bT4xMC4xMDE2L2ouY2VsbC4yMDIxLjA3LjAzODwvZWxlY3Ry
b25pYy1yZXNvdXJjZS1udW0+PHJlbW90ZS1kYXRhYmFzZS1wcm92aWRlcj5OTE08L3JlbW90ZS1k
YXRhYmFzZS1wcm92aWRlcj48bGFuZ3VhZ2U+ZW5nPC9sYW5ndWFnZT48L3JlY29yZD48L0NpdGU+
PC9FbmROb3RlPn==
</w:fldData>
        </w:fldChar>
      </w:r>
      <w:r>
        <w:rPr>
          <w:rStyle w:val="normaltextrun"/>
          <w:rFonts w:ascii="Times New Roman" w:hAnsi="Times New Roman" w:cs="Times New Roman"/>
          <w:color w:val="000000"/>
          <w:sz w:val="24"/>
          <w:szCs w:val="24"/>
          <w:shd w:val="clear" w:color="auto" w:fill="FFFFFF"/>
        </w:rPr>
        <w:instrText xml:space="preserve"> ADDIN EN.CITE.DATA </w:instrText>
      </w:r>
      <w:r>
        <w:rPr>
          <w:rStyle w:val="normaltextrun"/>
          <w:rFonts w:ascii="Times New Roman" w:hAnsi="Times New Roman" w:cs="Times New Roman"/>
          <w:color w:val="000000"/>
          <w:sz w:val="24"/>
          <w:szCs w:val="24"/>
          <w:shd w:val="clear" w:color="auto" w:fill="FFFFFF"/>
        </w:rPr>
      </w:r>
      <w:r>
        <w:rPr>
          <w:rStyle w:val="normaltextrun"/>
          <w:rFonts w:ascii="Times New Roman" w:hAnsi="Times New Roman" w:cs="Times New Roman"/>
          <w:color w:val="000000"/>
          <w:sz w:val="24"/>
          <w:szCs w:val="24"/>
          <w:shd w:val="clear" w:color="auto" w:fill="FFFFFF"/>
        </w:rPr>
        <w:fldChar w:fldCharType="end"/>
      </w:r>
      <w:r>
        <w:rPr>
          <w:rStyle w:val="normaltextrun"/>
          <w:rFonts w:ascii="Times New Roman" w:hAnsi="Times New Roman" w:cs="Times New Roman"/>
          <w:color w:val="000000"/>
          <w:sz w:val="24"/>
          <w:szCs w:val="24"/>
          <w:shd w:val="clear" w:color="auto" w:fill="FFFFFF"/>
        </w:rPr>
      </w:r>
      <w:r>
        <w:rPr>
          <w:rStyle w:val="normaltextrun"/>
          <w:rFonts w:ascii="Times New Roman" w:hAnsi="Times New Roman" w:cs="Times New Roman"/>
          <w:color w:val="000000"/>
          <w:sz w:val="24"/>
          <w:szCs w:val="24"/>
          <w:shd w:val="clear" w:color="auto" w:fill="FFFFFF"/>
        </w:rPr>
        <w:fldChar w:fldCharType="separate"/>
      </w:r>
      <w:r>
        <w:rPr>
          <w:rStyle w:val="normaltextrun"/>
          <w:rFonts w:ascii="Times New Roman" w:hAnsi="Times New Roman" w:cs="Times New Roman"/>
          <w:noProof/>
          <w:color w:val="000000"/>
          <w:sz w:val="24"/>
          <w:szCs w:val="24"/>
          <w:shd w:val="clear" w:color="auto" w:fill="FFFFFF"/>
        </w:rPr>
        <w:t>[12]</w:t>
      </w:r>
      <w:r>
        <w:rPr>
          <w:rStyle w:val="normaltextrun"/>
          <w:rFonts w:ascii="Times New Roman" w:hAnsi="Times New Roman" w:cs="Times New Roman"/>
          <w:color w:val="000000"/>
          <w:sz w:val="24"/>
          <w:szCs w:val="24"/>
          <w:shd w:val="clear" w:color="auto" w:fill="FFFFFF"/>
        </w:rPr>
        <w:fldChar w:fldCharType="end"/>
      </w:r>
      <w:r>
        <w:rPr>
          <w:rStyle w:val="normaltextrun"/>
          <w:rFonts w:ascii="Times New Roman" w:hAnsi="Times New Roman" w:cs="Times New Roman"/>
          <w:color w:val="000000"/>
          <w:sz w:val="24"/>
          <w:szCs w:val="24"/>
          <w:shd w:val="clear" w:color="auto" w:fill="FFFFFF"/>
        </w:rPr>
        <w:t xml:space="preserve">, as OA pathology is mechanistically different per joint site </w:t>
      </w:r>
      <w:r>
        <w:rPr>
          <w:rStyle w:val="normaltextrun"/>
          <w:rFonts w:ascii="Times New Roman" w:hAnsi="Times New Roman" w:cs="Times New Roman"/>
          <w:color w:val="000000"/>
          <w:sz w:val="24"/>
          <w:szCs w:val="24"/>
          <w:shd w:val="clear" w:color="auto" w:fill="FFFFFF"/>
        </w:rPr>
        <w:fldChar w:fldCharType="begin"/>
      </w:r>
      <w:r>
        <w:rPr>
          <w:rStyle w:val="normaltextrun"/>
          <w:rFonts w:ascii="Times New Roman" w:hAnsi="Times New Roman" w:cs="Times New Roman"/>
          <w:color w:val="000000"/>
          <w:sz w:val="24"/>
          <w:szCs w:val="24"/>
          <w:shd w:val="clear" w:color="auto" w:fill="FFFFFF"/>
        </w:rPr>
        <w:instrText xml:space="preserve"> ADDIN EN.CITE &lt;EndNote&gt;&lt;Cite&gt;&lt;Author&gt;Deveza&lt;/Author&gt;&lt;Year&gt;2018&lt;/Year&gt;&lt;RecNum&gt;83&lt;/RecNum&gt;&lt;DisplayText&gt;[13]&lt;/DisplayText&gt;&lt;record&gt;&lt;rec-number&gt;83&lt;/rec-number&gt;&lt;foreign-keys&gt;&lt;key app="EN" db-id="vw9perxf1a9xx5ew5p3vdtvdz2avv59ftara" timestamp="1680275206"&gt;83&lt;/key&gt;&lt;/foreign-keys&gt;&lt;ref-type name="Journal Article"&gt;17&lt;/ref-type&gt;&lt;contributors&gt;&lt;authors&gt;&lt;author&gt;Deveza, L. A.&lt;/author&gt;&lt;author&gt;Loeser, R. F.&lt;/author&gt;&lt;/authors&gt;&lt;/contributors&gt;&lt;auth-address&gt;Rheumatology Department, Royal North Shore Hospital and Institute of Bone and Joint Research, Kolling Institute, University of Sydney, Sydney, Australia.&amp;#xD;Division of Rheumatology, Allergy, and Immunology, Thurston Arthritis Research Center, University of North Carolina School of Medicine, Chapel Hill, NC, USA.&lt;/auth-address&gt;&lt;titles&gt;&lt;title&gt;Is osteoarthritis one disease or a collection of many?&lt;/title&gt;&lt;secondary-title&gt;Rheumatology (Oxford)&lt;/secondary-title&gt;&lt;/titles&gt;&lt;periodical&gt;&lt;full-title&gt;Rheumatology (Oxford)&lt;/full-title&gt;&lt;/periodical&gt;&lt;pages&gt;iv34-iv42&lt;/pages&gt;&lt;volume&gt;57&lt;/volume&gt;&lt;number&gt;suppl_4&lt;/number&gt;&lt;edition&gt;2017/12/22&lt;/edition&gt;&lt;keywords&gt;&lt;keyword&gt;*Disease Management&lt;/keyword&gt;&lt;keyword&gt;Humans&lt;/keyword&gt;&lt;keyword&gt;*Osteoarthritis/classification/etiology/therapy&lt;/keyword&gt;&lt;keyword&gt;Phenotype&lt;/keyword&gt;&lt;keyword&gt;Precision Medicine/*methods&lt;/keyword&gt;&lt;/keywords&gt;&lt;dates&gt;&lt;year&gt;2018&lt;/year&gt;&lt;pub-dates&gt;&lt;date&gt;May 1&lt;/date&gt;&lt;/pub-dates&gt;&lt;/dates&gt;&lt;isbn&gt;1462-0324 (Print)&amp;#xD;1462-0324&lt;/isbn&gt;&lt;accession-num&gt;29267932&lt;/accession-num&gt;&lt;urls&gt;&lt;/urls&gt;&lt;custom2&gt;PMC6251697&lt;/custom2&gt;&lt;electronic-resource-num&gt;10.1093/rheumatology/kex417&lt;/electronic-resource-num&gt;&lt;remote-database-provider&gt;NLM&lt;/remote-database-provider&gt;&lt;language&gt;eng&lt;/language&gt;&lt;/record&gt;&lt;/Cite&gt;&lt;/EndNote&gt;</w:instrText>
      </w:r>
      <w:r>
        <w:rPr>
          <w:rStyle w:val="normaltextrun"/>
          <w:rFonts w:ascii="Times New Roman" w:hAnsi="Times New Roman" w:cs="Times New Roman"/>
          <w:color w:val="000000"/>
          <w:sz w:val="24"/>
          <w:szCs w:val="24"/>
          <w:shd w:val="clear" w:color="auto" w:fill="FFFFFF"/>
        </w:rPr>
        <w:fldChar w:fldCharType="separate"/>
      </w:r>
      <w:r>
        <w:rPr>
          <w:rStyle w:val="normaltextrun"/>
          <w:rFonts w:ascii="Times New Roman" w:hAnsi="Times New Roman" w:cs="Times New Roman"/>
          <w:noProof/>
          <w:color w:val="000000"/>
          <w:sz w:val="24"/>
          <w:szCs w:val="24"/>
          <w:shd w:val="clear" w:color="auto" w:fill="FFFFFF"/>
        </w:rPr>
        <w:t>[13]</w:t>
      </w:r>
      <w:r>
        <w:rPr>
          <w:rStyle w:val="normaltextrun"/>
          <w:rFonts w:ascii="Times New Roman" w:hAnsi="Times New Roman" w:cs="Times New Roman"/>
          <w:color w:val="000000"/>
          <w:sz w:val="24"/>
          <w:szCs w:val="24"/>
          <w:shd w:val="clear" w:color="auto" w:fill="FFFFFF"/>
        </w:rPr>
        <w:fldChar w:fldCharType="end"/>
      </w:r>
      <w:r>
        <w:rPr>
          <w:rStyle w:val="normaltextrun"/>
          <w:rFonts w:ascii="Times New Roman" w:hAnsi="Times New Roman" w:cs="Times New Roman"/>
          <w:color w:val="000000"/>
          <w:sz w:val="24"/>
          <w:szCs w:val="24"/>
          <w:shd w:val="clear" w:color="auto" w:fill="FFFFFF"/>
        </w:rPr>
        <w:t xml:space="preserve">, potentially leading to causal effects cancelling each other out. </w:t>
      </w:r>
    </w:p>
    <w:p w14:paraId="43BD12D2" w14:textId="77777777" w:rsidR="00BC6F73" w:rsidRPr="00FE30FB" w:rsidRDefault="00BC6F73" w:rsidP="00F84137">
      <w:pPr>
        <w:spacing w:line="480" w:lineRule="auto"/>
        <w:rPr>
          <w:rStyle w:val="eop"/>
          <w:rFonts w:cstheme="minorHAnsi"/>
          <w:i/>
          <w:iCs/>
          <w:color w:val="000000"/>
          <w:sz w:val="24"/>
          <w:szCs w:val="24"/>
          <w:shd w:val="clear" w:color="auto" w:fill="FFFFFF"/>
        </w:rPr>
      </w:pPr>
      <w:r w:rsidRPr="00FE30FB">
        <w:rPr>
          <w:rStyle w:val="eop"/>
          <w:rFonts w:cstheme="minorHAnsi"/>
          <w:i/>
          <w:iCs/>
          <w:color w:val="000000"/>
          <w:sz w:val="24"/>
          <w:szCs w:val="24"/>
          <w:shd w:val="clear" w:color="auto" w:fill="FFFFFF"/>
        </w:rPr>
        <w:t>Comorbidities</w:t>
      </w:r>
    </w:p>
    <w:p w14:paraId="4787DB3B" w14:textId="77777777" w:rsidR="00BC6F73" w:rsidRDefault="00BC6F73" w:rsidP="00F84137">
      <w:pPr>
        <w:pStyle w:val="paragraph"/>
        <w:spacing w:before="0" w:beforeAutospacing="0" w:after="0" w:afterAutospacing="0" w:line="480" w:lineRule="auto"/>
        <w:textAlignment w:val="baseline"/>
        <w:rPr>
          <w:rStyle w:val="normaltextrun"/>
        </w:rPr>
      </w:pPr>
      <w:r>
        <w:rPr>
          <w:rStyle w:val="normaltextrun"/>
        </w:rPr>
        <w:t xml:space="preserve">We reported findings of five comorbidities, namely </w:t>
      </w:r>
      <w:r>
        <w:t xml:space="preserve">fibromyalgia (which we proxied with multisite chronic pain, a core symptom of fibromyalgia </w:t>
      </w:r>
      <w:r>
        <w:fldChar w:fldCharType="begin"/>
      </w:r>
      <w:r>
        <w:instrText xml:space="preserve"> ADDIN EN.CITE &lt;EndNote&gt;&lt;Cite&gt;&lt;Author&gt;Sarzi-Puttini&lt;/Author&gt;&lt;Year&gt;2020&lt;/Year&gt;&lt;RecNum&gt;15&lt;/RecNum&gt;&lt;DisplayText&gt;[9]&lt;/DisplayText&gt;&lt;record&gt;&lt;rec-number&gt;15&lt;/rec-number&gt;&lt;foreign-keys&gt;&lt;key app="EN" db-id="vw9perxf1a9xx5ew5p3vdtvdz2avv59ftara" timestamp="1652187590"&gt;15&lt;/key&gt;&lt;/foreign-keys&gt;&lt;ref-type name="Journal Article"&gt;17&lt;/ref-type&gt;&lt;contributors&gt;&lt;authors&gt;&lt;author&gt;Sarzi-Puttini, Piercarlo&lt;/author&gt;&lt;author&gt;Giorgi, Valeria&lt;/author&gt;&lt;author&gt;Marotto, Daniela&lt;/author&gt;&lt;author&gt;Atzeni, Fabiola&lt;/author&gt;&lt;/authors&gt;&lt;/contributors&gt;&lt;titles&gt;&lt;title&gt;Fibromyalgia: an update on clinical characteristics, aetiopathogenesis and treatment&lt;/title&gt;&lt;secondary-title&gt;Nature Reviews Rheumatology&lt;/secondary-title&gt;&lt;/titles&gt;&lt;periodical&gt;&lt;full-title&gt;Nature Reviews Rheumatology&lt;/full-title&gt;&lt;abbr-1&gt;Nat Rev Rheumatol&lt;/abbr-1&gt;&lt;/periodical&gt;&lt;pages&gt;645-660&lt;/pages&gt;&lt;volume&gt;16&lt;/volume&gt;&lt;number&gt;11&lt;/number&gt;&lt;dates&gt;&lt;year&gt;2020&lt;/year&gt;&lt;pub-dates&gt;&lt;date&gt;2020/11/01&lt;/date&gt;&lt;/pub-dates&gt;&lt;/dates&gt;&lt;isbn&gt;1759-4804&lt;/isbn&gt;&lt;urls&gt;&lt;related-urls&gt;&lt;url&gt;https://doi.org/10.1038/s41584-020-00506-w&lt;/url&gt;&lt;/related-urls&gt;&lt;/urls&gt;&lt;electronic-resource-num&gt;10.1038/s41584-020-00506-w&lt;/electronic-resource-num&gt;&lt;/record&gt;&lt;/Cite&gt;&lt;/EndNote&gt;</w:instrText>
      </w:r>
      <w:r>
        <w:fldChar w:fldCharType="separate"/>
      </w:r>
      <w:r>
        <w:rPr>
          <w:noProof/>
        </w:rPr>
        <w:t>[9]</w:t>
      </w:r>
      <w:r>
        <w:fldChar w:fldCharType="end"/>
      </w:r>
      <w:r>
        <w:t xml:space="preserve">), depression, fatigue (which we proxied with self-reported tiredness </w:t>
      </w:r>
      <w:r>
        <w:fldChar w:fldCharType="begin"/>
      </w:r>
      <w:r>
        <w:instrText xml:space="preserve"> ADDIN EN.CITE &lt;EndNote&gt;&lt;Cite&gt;&lt;Author&gt;Deary&lt;/Author&gt;&lt;Year&gt;2018&lt;/Year&gt;&lt;RecNum&gt;24&lt;/RecNum&gt;&lt;DisplayText&gt;[10]&lt;/DisplayText&gt;&lt;record&gt;&lt;rec-number&gt;24&lt;/rec-number&gt;&lt;foreign-keys&gt;&lt;key app="EN" db-id="vw9perxf1a9xx5ew5p3vdtvdz2avv59ftara" timestamp="1656412233"&gt;24&lt;/key&gt;&lt;/foreign-keys&gt;&lt;ref-type name="Journal Article"&gt;17&lt;/ref-type&gt;&lt;contributors&gt;&lt;authors&gt;&lt;author&gt;Deary, V.&lt;/author&gt;&lt;author&gt;Hagenaars, S. P.&lt;/author&gt;&lt;author&gt;Harris, S. E.&lt;/author&gt;&lt;author&gt;Hill, W. D.&lt;/author&gt;&lt;author&gt;Davies, G.&lt;/author&gt;&lt;author&gt;Liewald, D. C. M.&lt;/author&gt;&lt;author&gt;McIntosh, A. M.&lt;/author&gt;&lt;author&gt;Gale, C. R.&lt;/author&gt;&lt;author&gt;Deary, I. J.&lt;/author&gt;&lt;author&gt;International Consortium for Blood Pressure, Gwas&lt;/author&gt;&lt;author&gt;Charge Consortium Aging&lt;/author&gt;&lt;author&gt;Longevity, Group&lt;/author&gt;&lt;author&gt;Charge Consortium Inflammation Group&lt;/author&gt;&lt;/authors&gt;&lt;/contributors&gt;&lt;titles&gt;&lt;title&gt;Genetic contributions to self-reported tiredness&lt;/title&gt;&lt;secondary-title&gt;Molecular Psychiatry&lt;/secondary-title&gt;&lt;/titles&gt;&lt;periodical&gt;&lt;full-title&gt;Molecular Psychiatry&lt;/full-title&gt;&lt;abbr-1&gt;Mol Psychiatry&lt;/abbr-1&gt;&lt;/periodical&gt;&lt;pages&gt;609-620&lt;/pages&gt;&lt;volume&gt;23&lt;/volume&gt;&lt;number&gt;3&lt;/number&gt;&lt;dates&gt;&lt;year&gt;2018&lt;/year&gt;&lt;pub-dates&gt;&lt;date&gt;2018/03/01&lt;/date&gt;&lt;/pub-dates&gt;&lt;/dates&gt;&lt;isbn&gt;1476-5578&lt;/isbn&gt;&lt;urls&gt;&lt;related-urls&gt;&lt;url&gt;https://doi.org/10.1038/mp.2017.5&lt;/url&gt;&lt;/related-urls&gt;&lt;/urls&gt;&lt;electronic-resource-num&gt;10.1038/mp.2017.5&lt;/electronic-resource-num&gt;&lt;/record&gt;&lt;/Cite&gt;&lt;/EndNote&gt;</w:instrText>
      </w:r>
      <w:r>
        <w:fldChar w:fldCharType="separate"/>
      </w:r>
      <w:r>
        <w:rPr>
          <w:noProof/>
        </w:rPr>
        <w:t>[10]</w:t>
      </w:r>
      <w:r>
        <w:fldChar w:fldCharType="end"/>
      </w:r>
      <w:r>
        <w:t xml:space="preserve">), IBS and gout in this manuscript. The </w:t>
      </w:r>
      <w:proofErr w:type="spellStart"/>
      <w:r>
        <w:t>ComOA</w:t>
      </w:r>
      <w:proofErr w:type="spellEnd"/>
      <w:r>
        <w:t xml:space="preserve"> consortium is also exploring associations with other conditions, not of interest to this manuscript. </w:t>
      </w:r>
    </w:p>
    <w:p w14:paraId="41F23136" w14:textId="77777777" w:rsidR="00BC6F73" w:rsidRDefault="00BC6F73" w:rsidP="00F84137">
      <w:pPr>
        <w:pStyle w:val="paragraph"/>
        <w:spacing w:before="0" w:beforeAutospacing="0" w:after="0" w:afterAutospacing="0" w:line="480" w:lineRule="auto"/>
        <w:textAlignment w:val="baseline"/>
        <w:rPr>
          <w:rStyle w:val="normaltextrun"/>
        </w:rPr>
      </w:pPr>
    </w:p>
    <w:p w14:paraId="0356C91A" w14:textId="77777777" w:rsidR="00BC6F73" w:rsidRPr="004874F2" w:rsidRDefault="00BC6F73" w:rsidP="00F84137">
      <w:pPr>
        <w:pStyle w:val="paragraph"/>
        <w:spacing w:before="0" w:beforeAutospacing="0" w:after="0" w:afterAutospacing="0" w:line="480" w:lineRule="auto"/>
        <w:textAlignment w:val="baseline"/>
        <w:rPr>
          <w:rStyle w:val="eop"/>
        </w:rPr>
      </w:pPr>
      <w:r w:rsidRPr="004874F2">
        <w:rPr>
          <w:rStyle w:val="normaltextrun"/>
        </w:rPr>
        <w:t xml:space="preserve">To test the effect of comorbidities on </w:t>
      </w:r>
      <w:r>
        <w:rPr>
          <w:rStyle w:val="normaltextrun"/>
        </w:rPr>
        <w:t>OA</w:t>
      </w:r>
      <w:r w:rsidRPr="004874F2">
        <w:rPr>
          <w:rStyle w:val="normaltextrun"/>
        </w:rPr>
        <w:t>, we selected genetic instruments from the largest available GWAS that ha</w:t>
      </w:r>
      <w:r>
        <w:rPr>
          <w:rStyle w:val="normaltextrun"/>
        </w:rPr>
        <w:t>d</w:t>
      </w:r>
      <w:r w:rsidRPr="004874F2">
        <w:rPr>
          <w:rStyle w:val="normaltextrun"/>
        </w:rPr>
        <w:t xml:space="preserve"> published its results in a peer reviewed journal</w:t>
      </w:r>
      <w:r>
        <w:rPr>
          <w:rStyle w:val="normaltextrun"/>
        </w:rPr>
        <w:t>, or was made available for external analysis, up until July 2022</w:t>
      </w:r>
      <w:r w:rsidRPr="004874F2">
        <w:rPr>
          <w:rStyle w:val="normaltextrun"/>
        </w:rPr>
        <w:t xml:space="preserve">. </w:t>
      </w:r>
    </w:p>
    <w:p w14:paraId="336D8DD0" w14:textId="77777777" w:rsidR="00BC6F73" w:rsidRPr="004874F2" w:rsidRDefault="00BC6F73" w:rsidP="00F84137">
      <w:pPr>
        <w:pStyle w:val="paragraph"/>
        <w:spacing w:before="0" w:beforeAutospacing="0" w:after="0" w:afterAutospacing="0" w:line="480" w:lineRule="auto"/>
        <w:textAlignment w:val="baseline"/>
        <w:rPr>
          <w:rStyle w:val="eop"/>
        </w:rPr>
      </w:pPr>
    </w:p>
    <w:p w14:paraId="0CE63437" w14:textId="4EB8BCEB" w:rsidR="00BC6F73" w:rsidRPr="004874F2" w:rsidRDefault="00BC6F73" w:rsidP="00F84137">
      <w:pPr>
        <w:pStyle w:val="paragraph"/>
        <w:spacing w:before="0" w:beforeAutospacing="0" w:after="0" w:afterAutospacing="0" w:line="480" w:lineRule="auto"/>
        <w:textAlignment w:val="baseline"/>
        <w:rPr>
          <w:rStyle w:val="eop"/>
        </w:rPr>
      </w:pPr>
      <w:r>
        <w:t>A summary of the different data sources used for this study can be found in Table 1.</w:t>
      </w:r>
      <w:r w:rsidRPr="004874F2">
        <w:rPr>
          <w:rStyle w:val="normaltextrun"/>
        </w:rPr>
        <w:t>For depression, the largest published GWAS d</w:t>
      </w:r>
      <w:r>
        <w:rPr>
          <w:rStyle w:val="normaltextrun"/>
        </w:rPr>
        <w:t>id</w:t>
      </w:r>
      <w:r w:rsidRPr="004874F2">
        <w:rPr>
          <w:rStyle w:val="normaltextrun"/>
        </w:rPr>
        <w:t xml:space="preserve"> not report the summary statistics, </w:t>
      </w:r>
      <w:r>
        <w:rPr>
          <w:rStyle w:val="normaltextrun"/>
        </w:rPr>
        <w:t>so</w:t>
      </w:r>
      <w:r w:rsidRPr="004874F2">
        <w:rPr>
          <w:rStyle w:val="normaltextrun"/>
        </w:rPr>
        <w:t xml:space="preserve"> the </w:t>
      </w:r>
      <w:r>
        <w:rPr>
          <w:rStyle w:val="normaltextrun"/>
        </w:rPr>
        <w:t xml:space="preserve">identified </w:t>
      </w:r>
      <w:r w:rsidRPr="004874F2">
        <w:rPr>
          <w:rStyle w:val="normaltextrun"/>
        </w:rPr>
        <w:t>SNPs c</w:t>
      </w:r>
      <w:r>
        <w:rPr>
          <w:rStyle w:val="normaltextrun"/>
        </w:rPr>
        <w:t>ould not</w:t>
      </w:r>
      <w:r w:rsidRPr="004874F2">
        <w:rPr>
          <w:rStyle w:val="normaltextrun"/>
        </w:rPr>
        <w:t xml:space="preserve"> be used for MR directly</w:t>
      </w:r>
      <w:r>
        <w:rPr>
          <w:rStyle w:val="normaltextrun"/>
        </w:rPr>
        <w:t xml:space="preserve"> </w:t>
      </w:r>
      <w:r>
        <w:rPr>
          <w:rStyle w:val="normaltextrun"/>
        </w:rPr>
        <w:fldChar w:fldCharType="begin"/>
      </w:r>
      <w:r>
        <w:rPr>
          <w:rStyle w:val="normaltextrun"/>
        </w:rPr>
        <w:instrText xml:space="preserve"> ADDIN EN.CITE &lt;EndNote&gt;&lt;Cite&gt;&lt;Author&gt;Levey&lt;/Author&gt;&lt;Year&gt;2021&lt;/Year&gt;&lt;RecNum&gt;20&lt;/RecNum&gt;&lt;DisplayText&gt;[14]&lt;/DisplayText&gt;&lt;record&gt;&lt;rec-number&gt;20&lt;/rec-number&gt;&lt;foreign-keys&gt;&lt;key app="EN" db-id="vw9perxf1a9xx5ew5p3vdtvdz2avv59ftara" timestamp="1656411560"&gt;20&lt;/key&gt;&lt;/foreign-keys&gt;&lt;ref-type name="Journal Article"&gt;17&lt;/ref-type&gt;&lt;contributors&gt;&lt;authors&gt;&lt;author&gt;Levey, Daniel F.&lt;/author&gt;&lt;author&gt;Stein, Murray B.&lt;/author&gt;&lt;author&gt;Wendt, Frank R.&lt;/author&gt;&lt;author&gt;Pathak, Gita A.&lt;/author&gt;&lt;author&gt;Zhou, Hang&lt;/author&gt;&lt;author&gt;Aslan, Mihaela&lt;/author&gt;&lt;author&gt;Quaden, Rachel&lt;/author&gt;&lt;author&gt;Harrington, Kelly M.&lt;/author&gt;&lt;author&gt;Nuñez, Yaira Z.&lt;/author&gt;&lt;author&gt;Overstreet, Cassie&lt;/author&gt;&lt;author&gt;Radhakrishnan, Krishnan&lt;/author&gt;&lt;author&gt;Sanacora, Gerard&lt;/author&gt;&lt;author&gt;McIntosh, Andrew M.&lt;/author&gt;&lt;author&gt;Shi, Jingchunzi&lt;/author&gt;&lt;author&gt;Shringarpure, Suyash S.&lt;/author&gt;&lt;author&gt;Concato, John&lt;/author&gt;&lt;author&gt;Polimanti, Renato&lt;/author&gt;&lt;author&gt;Gelernter, Joel&lt;/author&gt;&lt;author&gt;andMe Research, Team&lt;/author&gt;&lt;author&gt;the Million Veteran, Program&lt;/author&gt;&lt;/authors&gt;&lt;/contributors&gt;&lt;titles&gt;&lt;title&gt;Bi-ancestral depression GWAS in the Million Veteran Program and meta-analysis in &amp;gt;1.2 million individuals highlight new therapeutic directions&lt;/title&gt;&lt;secondary-title&gt;Nature Neuroscience&lt;/secondary-title&gt;&lt;/titles&gt;&lt;periodical&gt;&lt;full-title&gt;Nature Neuroscience&lt;/full-title&gt;&lt;abbr-1&gt;Nat Neurosci&lt;/abbr-1&gt;&lt;/periodical&gt;&lt;pages&gt;954-963&lt;/pages&gt;&lt;volume&gt;24&lt;/volume&gt;&lt;number&gt;7&lt;/number&gt;&lt;dates&gt;&lt;year&gt;2021&lt;/year&gt;&lt;pub-dates&gt;&lt;date&gt;2021/07/01&lt;/date&gt;&lt;/pub-dates&gt;&lt;/dates&gt;&lt;isbn&gt;1546-1726&lt;/isbn&gt;&lt;urls&gt;&lt;related-urls&gt;&lt;url&gt;https://doi.org/10.1038/s41593-021-00860-2&lt;/url&gt;&lt;/related-urls&gt;&lt;/urls&gt;&lt;electronic-resource-num&gt;10.1038/s41593-021-00860-2&lt;/electronic-resource-num&gt;&lt;/record&gt;&lt;/Cite&gt;&lt;/EndNote&gt;</w:instrText>
      </w:r>
      <w:r>
        <w:rPr>
          <w:rStyle w:val="normaltextrun"/>
        </w:rPr>
        <w:fldChar w:fldCharType="separate"/>
      </w:r>
      <w:r>
        <w:rPr>
          <w:rStyle w:val="normaltextrun"/>
          <w:noProof/>
        </w:rPr>
        <w:t>[14]</w:t>
      </w:r>
      <w:r>
        <w:rPr>
          <w:rStyle w:val="normaltextrun"/>
        </w:rPr>
        <w:fldChar w:fldCharType="end"/>
      </w:r>
      <w:r>
        <w:rPr>
          <w:rStyle w:val="normaltextrun"/>
          <w:color w:val="000000"/>
          <w:shd w:val="clear" w:color="auto" w:fill="E1E3E6"/>
        </w:rPr>
        <w:t>.</w:t>
      </w:r>
      <w:r w:rsidRPr="004874F2">
        <w:rPr>
          <w:rStyle w:val="normaltextrun"/>
          <w:color w:val="000000"/>
          <w:shd w:val="clear" w:color="auto" w:fill="E1E3E6"/>
        </w:rPr>
        <w:t xml:space="preserve"> </w:t>
      </w:r>
      <w:r w:rsidRPr="004874F2">
        <w:rPr>
          <w:rStyle w:val="normaltextrun"/>
        </w:rPr>
        <w:t xml:space="preserve">Therefore, to select genetic </w:t>
      </w:r>
      <w:r w:rsidRPr="005C6082">
        <w:rPr>
          <w:rStyle w:val="normaltextrun"/>
        </w:rPr>
        <w:t>instrument</w:t>
      </w:r>
      <w:r>
        <w:rPr>
          <w:rStyle w:val="normaltextrun"/>
        </w:rPr>
        <w:t xml:space="preserve">s, </w:t>
      </w:r>
      <w:r w:rsidRPr="004874F2">
        <w:rPr>
          <w:rStyle w:val="normaltextrun"/>
        </w:rPr>
        <w:t xml:space="preserve">we used the Howard et al 2019 GWAS </w:t>
      </w:r>
      <w:r>
        <w:rPr>
          <w:rStyle w:val="normaltextrun"/>
        </w:rPr>
        <w:t>(</w:t>
      </w:r>
      <w:r>
        <w:t>246,363 cases, 561,190 controls</w:t>
      </w:r>
      <w:r w:rsidRPr="004874F2">
        <w:rPr>
          <w:rStyle w:val="normaltextrun"/>
        </w:rPr>
        <w:t>)</w:t>
      </w:r>
      <w:r>
        <w:rPr>
          <w:rStyle w:val="normaltextrun"/>
        </w:rPr>
        <w:t xml:space="preserve"> </w:t>
      </w:r>
      <w:r>
        <w:rPr>
          <w:rStyle w:val="normaltextrun"/>
        </w:rPr>
        <w:fldChar w:fldCharType="begin">
          <w:fldData xml:space="preserve">PEVuZE5vdGU+PENpdGU+PEF1dGhvcj5Ib3dhcmQ8L0F1dGhvcj48WWVhcj4yMDE5PC9ZZWFyPjxS
ZWNOdW0+MjE8L1JlY051bT48RGlzcGxheVRleHQ+WzE1XTwvRGlzcGxheVRleHQ+PHJlY29yZD48
cmVjLW51bWJlcj4yMTwvcmVjLW51bWJlcj48Zm9yZWlnbi1rZXlzPjxrZXkgYXBwPSJFTiIgZGIt
aWQ9InZ3OXBlcnhmMWE5eHg1ZXc1cDN2ZHR2ZHoyYXZ2NTlmdGFyYSIgdGltZXN0YW1wPSIxNjU2
NDExNjA5Ij4yMTwva2V5PjwvZm9yZWlnbi1rZXlzPjxyZWYtdHlwZSBuYW1lPSJKb3VybmFsIEFy
dGljbGUiPjE3PC9yZWYtdHlwZT48Y29udHJpYnV0b3JzPjxhdXRob3JzPjxhdXRob3I+SG93YXJk
LCBEYXZpZCBNLjwvYXV0aG9yPjxhdXRob3I+QWRhbXMsIE1hcmsgSi48L2F1dGhvcj48YXV0aG9y
PkNsYXJrZSwgVG9uaS1LaW08L2F1dGhvcj48YXV0aG9yPkhhZmZlcnR5LCBKb25hdGhhbiBELjwv
YXV0aG9yPjxhdXRob3I+R2lic29uLCBKdWRlPC9hdXRob3I+PGF1dGhvcj5TaGlyYWxpLCBNYXNv
dWQ8L2F1dGhvcj48YXV0aG9yPkNvbGVtYW4sIEpvbmF0aGFuIFIuIEkuPC9hdXRob3I+PGF1dGhv
cj5IYWdlbmFhcnMsIFNhc2tpYSBQLjwvYXV0aG9yPjxhdXRob3I+V2FyZCwgSm9leTwvYXV0aG9y
PjxhdXRob3I+V2lnbW9yZSwgRWxlYW5vciBNLjwvYXV0aG9yPjxhdXRob3I+QWxsb3phLCBDbGFy
YTwvYXV0aG9yPjxhdXRob3I+U2hlbiwgWHVleWk8L2F1dGhvcj48YXV0aG9yPkJhcmJ1LCBNaXJ1
bmEgQy48L2F1dGhvcj48YXV0aG9yPlh1LCBFaWxlZW4gWS48L2F1dGhvcj48YXV0aG9yPldoYWxs
ZXksIEhlYXRoZXIgQy48L2F1dGhvcj48YXV0aG9yPk1hcmlvbmksIFJpY2NhcmRvIEUuPC9hdXRo
b3I+PGF1dGhvcj5Qb3J0ZW91cywgRGF2aWQgSi48L2F1dGhvcj48YXV0aG9yPkRhdmllcywgR2Fp
bDwvYXV0aG9yPjxhdXRob3I+RGVhcnksIElhbiBKLjwvYXV0aG9yPjxhdXRob3I+SGVtYW5pLCBH
aWJyYW48L2F1dGhvcj48YXV0aG9yPkJlcmdlciwgS2xhdXM8L2F1dGhvcj48YXV0aG9yPlRlaXNt
YW5uLCBIZW5uaW5nPC9hdXRob3I+PGF1dGhvcj5SYXdhbCwgUmFqZXNoPC9hdXRob3I+PGF1dGhv
cj5Bcm9sdCwgVm9sa2VyPC9hdXRob3I+PGF1dGhvcj5CYXVuZSwgQmVybmhhcmQgVC48L2F1dGhv
cj48YXV0aG9yPkRhbm5sb3dza2ksIFVkbzwvYXV0aG9yPjxhdXRob3I+RG9tc2Noa2UsIEthdGhh
cmluYTwvYXV0aG9yPjxhdXRob3I+VGlhbiwgQ2hhbzwvYXV0aG9yPjxhdXRob3I+SGluZHMsIERh
dmlkIEEuPC9hdXRob3I+PGF1dGhvcj5Ucnphc2tvd3NraSwgTWFjaWVqPC9hdXRob3I+PGF1dGhv
cj5CeXJuZSwgRW5kYSBNLjwvYXV0aG9yPjxhdXRob3I+Umlwa2UsIFN0ZXBoYW48L2F1dGhvcj48
YXV0aG9yPlNtaXRoLCBEYW5pZWwgSi48L2F1dGhvcj48YXV0aG9yPlN1bGxpdmFuLCBQYXRyaWNr
IEYuPC9hdXRob3I+PGF1dGhvcj5XcmF5LCBOYW9taSBSLjwvYXV0aG9yPjxhdXRob3I+QnJlZW4s
IEdlcm9tZTwvYXV0aG9yPjxhdXRob3I+TGV3aXMsIENhdGhyeW4gTS48L2F1dGhvcj48YXV0aG9y
Pk1jSW50b3NoLCBBbmRyZXcgTS48L2F1dGhvcj48YXV0aG9yPmFuZE1lIFJlc2VhcmNoLCBUZWFt
PC9hdXRob3I+PGF1dGhvcj5NYWpvciBEZXByZXNzaXZlIERpc29yZGVyIFdvcmtpbmcgR3JvdXAg
b2YgdGhlIFBzeWNoaWF0cmljIEdlbm9taWNzLCBDb25zb3J0aXVtPC9hdXRob3I+PC9hdXRob3Jz
PjwvY29udHJpYnV0b3JzPjx0aXRsZXM+PHRpdGxlPkdlbm9tZS13aWRlIG1ldGEtYW5hbHlzaXMg
b2YgZGVwcmVzc2lvbiBpZGVudGlmaWVzIDEwMiBpbmRlcGVuZGVudCB2YXJpYW50cyBhbmQgaGln
aGxpZ2h0cyB0aGUgaW1wb3J0YW5jZSBvZiB0aGUgcHJlZnJvbnRhbCBicmFpbiByZWdpb25zPC90
aXRsZT48c2Vjb25kYXJ5LXRpdGxlPk5hdHVyZSBOZXVyb3NjaWVuY2U8L3NlY29uZGFyeS10aXRs
ZT48L3RpdGxlcz48cGVyaW9kaWNhbD48ZnVsbC10aXRsZT5OYXR1cmUgTmV1cm9zY2llbmNlPC9m
dWxsLXRpdGxlPjxhYmJyLTE+TmF0IE5ldXJvc2NpPC9hYmJyLTE+PC9wZXJpb2RpY2FsPjxwYWdl
cz4zNDMtMzUyPC9wYWdlcz48dm9sdW1lPjIyPC92b2x1bWU+PG51bWJlcj4zPC9udW1iZXI+PGRh
dGVzPjx5ZWFyPjIwMTk8L3llYXI+PHB1Yi1kYXRlcz48ZGF0ZT4yMDE5LzAzLzAxPC9kYXRlPjwv
cHViLWRhdGVzPjwvZGF0ZXM+PGlzYm4+MTU0Ni0xNzI2PC9pc2JuPjx1cmxzPjxyZWxhdGVkLXVy
bHM+PHVybD5odHRwczovL2RvaS5vcmcvMTAuMTAzOC9zNDE1OTMtMDE4LTAzMjYtNzwvdXJsPjwv
cmVsYXRlZC11cmxzPjwvdXJscz48ZWxlY3Ryb25pYy1yZXNvdXJjZS1udW0+MTAuMTAzOC9zNDE1
OTMtMDE4LTAzMjYtNzwvZWxlY3Ryb25pYy1yZXNvdXJjZS1udW0+PC9yZWNvcmQ+PC9DaXRlPjwv
RW5kTm90ZT5=
</w:fldData>
        </w:fldChar>
      </w:r>
      <w:r>
        <w:rPr>
          <w:rStyle w:val="normaltextrun"/>
        </w:rPr>
        <w:instrText xml:space="preserve"> ADDIN EN.CITE </w:instrText>
      </w:r>
      <w:r>
        <w:rPr>
          <w:rStyle w:val="normaltextrun"/>
        </w:rPr>
        <w:fldChar w:fldCharType="begin">
          <w:fldData xml:space="preserve">PEVuZE5vdGU+PENpdGU+PEF1dGhvcj5Ib3dhcmQ8L0F1dGhvcj48WWVhcj4yMDE5PC9ZZWFyPjxS
ZWNOdW0+MjE8L1JlY051bT48RGlzcGxheVRleHQ+WzE1XTwvRGlzcGxheVRleHQ+PHJlY29yZD48
cmVjLW51bWJlcj4yMTwvcmVjLW51bWJlcj48Zm9yZWlnbi1rZXlzPjxrZXkgYXBwPSJFTiIgZGIt
aWQ9InZ3OXBlcnhmMWE5eHg1ZXc1cDN2ZHR2ZHoyYXZ2NTlmdGFyYSIgdGltZXN0YW1wPSIxNjU2
NDExNjA5Ij4yMTwva2V5PjwvZm9yZWlnbi1rZXlzPjxyZWYtdHlwZSBuYW1lPSJKb3VybmFsIEFy
dGljbGUiPjE3PC9yZWYtdHlwZT48Y29udHJpYnV0b3JzPjxhdXRob3JzPjxhdXRob3I+SG93YXJk
LCBEYXZpZCBNLjwvYXV0aG9yPjxhdXRob3I+QWRhbXMsIE1hcmsgSi48L2F1dGhvcj48YXV0aG9y
PkNsYXJrZSwgVG9uaS1LaW08L2F1dGhvcj48YXV0aG9yPkhhZmZlcnR5LCBKb25hdGhhbiBELjwv
YXV0aG9yPjxhdXRob3I+R2lic29uLCBKdWRlPC9hdXRob3I+PGF1dGhvcj5TaGlyYWxpLCBNYXNv
dWQ8L2F1dGhvcj48YXV0aG9yPkNvbGVtYW4sIEpvbmF0aGFuIFIuIEkuPC9hdXRob3I+PGF1dGhv
cj5IYWdlbmFhcnMsIFNhc2tpYSBQLjwvYXV0aG9yPjxhdXRob3I+V2FyZCwgSm9leTwvYXV0aG9y
PjxhdXRob3I+V2lnbW9yZSwgRWxlYW5vciBNLjwvYXV0aG9yPjxhdXRob3I+QWxsb3phLCBDbGFy
YTwvYXV0aG9yPjxhdXRob3I+U2hlbiwgWHVleWk8L2F1dGhvcj48YXV0aG9yPkJhcmJ1LCBNaXJ1
bmEgQy48L2F1dGhvcj48YXV0aG9yPlh1LCBFaWxlZW4gWS48L2F1dGhvcj48YXV0aG9yPldoYWxs
ZXksIEhlYXRoZXIgQy48L2F1dGhvcj48YXV0aG9yPk1hcmlvbmksIFJpY2NhcmRvIEUuPC9hdXRo
b3I+PGF1dGhvcj5Qb3J0ZW91cywgRGF2aWQgSi48L2F1dGhvcj48YXV0aG9yPkRhdmllcywgR2Fp
bDwvYXV0aG9yPjxhdXRob3I+RGVhcnksIElhbiBKLjwvYXV0aG9yPjxhdXRob3I+SGVtYW5pLCBH
aWJyYW48L2F1dGhvcj48YXV0aG9yPkJlcmdlciwgS2xhdXM8L2F1dGhvcj48YXV0aG9yPlRlaXNt
YW5uLCBIZW5uaW5nPC9hdXRob3I+PGF1dGhvcj5SYXdhbCwgUmFqZXNoPC9hdXRob3I+PGF1dGhv
cj5Bcm9sdCwgVm9sa2VyPC9hdXRob3I+PGF1dGhvcj5CYXVuZSwgQmVybmhhcmQgVC48L2F1dGhv
cj48YXV0aG9yPkRhbm5sb3dza2ksIFVkbzwvYXV0aG9yPjxhdXRob3I+RG9tc2Noa2UsIEthdGhh
cmluYTwvYXV0aG9yPjxhdXRob3I+VGlhbiwgQ2hhbzwvYXV0aG9yPjxhdXRob3I+SGluZHMsIERh
dmlkIEEuPC9hdXRob3I+PGF1dGhvcj5Ucnphc2tvd3NraSwgTWFjaWVqPC9hdXRob3I+PGF1dGhv
cj5CeXJuZSwgRW5kYSBNLjwvYXV0aG9yPjxhdXRob3I+Umlwa2UsIFN0ZXBoYW48L2F1dGhvcj48
YXV0aG9yPlNtaXRoLCBEYW5pZWwgSi48L2F1dGhvcj48YXV0aG9yPlN1bGxpdmFuLCBQYXRyaWNr
IEYuPC9hdXRob3I+PGF1dGhvcj5XcmF5LCBOYW9taSBSLjwvYXV0aG9yPjxhdXRob3I+QnJlZW4s
IEdlcm9tZTwvYXV0aG9yPjxhdXRob3I+TGV3aXMsIENhdGhyeW4gTS48L2F1dGhvcj48YXV0aG9y
Pk1jSW50b3NoLCBBbmRyZXcgTS48L2F1dGhvcj48YXV0aG9yPmFuZE1lIFJlc2VhcmNoLCBUZWFt
PC9hdXRob3I+PGF1dGhvcj5NYWpvciBEZXByZXNzaXZlIERpc29yZGVyIFdvcmtpbmcgR3JvdXAg
b2YgdGhlIFBzeWNoaWF0cmljIEdlbm9taWNzLCBDb25zb3J0aXVtPC9hdXRob3I+PC9hdXRob3Jz
PjwvY29udHJpYnV0b3JzPjx0aXRsZXM+PHRpdGxlPkdlbm9tZS13aWRlIG1ldGEtYW5hbHlzaXMg
b2YgZGVwcmVzc2lvbiBpZGVudGlmaWVzIDEwMiBpbmRlcGVuZGVudCB2YXJpYW50cyBhbmQgaGln
aGxpZ2h0cyB0aGUgaW1wb3J0YW5jZSBvZiB0aGUgcHJlZnJvbnRhbCBicmFpbiByZWdpb25zPC90
aXRsZT48c2Vjb25kYXJ5LXRpdGxlPk5hdHVyZSBOZXVyb3NjaWVuY2U8L3NlY29uZGFyeS10aXRs
ZT48L3RpdGxlcz48cGVyaW9kaWNhbD48ZnVsbC10aXRsZT5OYXR1cmUgTmV1cm9zY2llbmNlPC9m
dWxsLXRpdGxlPjxhYmJyLTE+TmF0IE5ldXJvc2NpPC9hYmJyLTE+PC9wZXJpb2RpY2FsPjxwYWdl
cz4zNDMtMzUyPC9wYWdlcz48dm9sdW1lPjIyPC92b2x1bWU+PG51bWJlcj4zPC9udW1iZXI+PGRh
dGVzPjx5ZWFyPjIwMTk8L3llYXI+PHB1Yi1kYXRlcz48ZGF0ZT4yMDE5LzAzLzAxPC9kYXRlPjwv
cHViLWRhdGVzPjwvZGF0ZXM+PGlzYm4+MTU0Ni0xNzI2PC9pc2JuPjx1cmxzPjxyZWxhdGVkLXVy
bHM+PHVybD5odHRwczovL2RvaS5vcmcvMTAuMTAzOC9zNDE1OTMtMDE4LTAzMjYtNzwvdXJsPjwv
cmVsYXRlZC11cmxzPjwvdXJscz48ZWxlY3Ryb25pYy1yZXNvdXJjZS1udW0+MTAuMTAzOC9zNDE1
OTMtMDE4LTAzMjYtNzwvZWxlY3Ryb25pYy1yZXNvdXJjZS1udW0+PC9yZWNvcmQ+PC9DaXRlPjwv
RW5kTm90ZT5=
</w:fldData>
        </w:fldChar>
      </w:r>
      <w:r>
        <w:rPr>
          <w:rStyle w:val="normaltextrun"/>
        </w:rPr>
        <w:instrText xml:space="preserve"> ADDIN EN.CITE.DATA </w:instrText>
      </w:r>
      <w:r>
        <w:rPr>
          <w:rStyle w:val="normaltextrun"/>
        </w:rPr>
      </w:r>
      <w:r>
        <w:rPr>
          <w:rStyle w:val="normaltextrun"/>
        </w:rPr>
        <w:fldChar w:fldCharType="end"/>
      </w:r>
      <w:r>
        <w:rPr>
          <w:rStyle w:val="normaltextrun"/>
        </w:rPr>
      </w:r>
      <w:r>
        <w:rPr>
          <w:rStyle w:val="normaltextrun"/>
        </w:rPr>
        <w:fldChar w:fldCharType="separate"/>
      </w:r>
      <w:r>
        <w:rPr>
          <w:rStyle w:val="normaltextrun"/>
          <w:noProof/>
        </w:rPr>
        <w:t>[15]</w:t>
      </w:r>
      <w:r>
        <w:rPr>
          <w:rStyle w:val="normaltextrun"/>
        </w:rPr>
        <w:fldChar w:fldCharType="end"/>
      </w:r>
      <w:r w:rsidRPr="004874F2">
        <w:rPr>
          <w:rStyle w:val="normaltextrun"/>
        </w:rPr>
        <w:t xml:space="preserve"> </w:t>
      </w:r>
      <w:r>
        <w:rPr>
          <w:rStyle w:val="normaltextrun"/>
        </w:rPr>
        <w:t xml:space="preserve">which was a meta-analysis of three earlier GWAS, including UK Biobank </w:t>
      </w:r>
      <w:r>
        <w:rPr>
          <w:rStyle w:val="normaltextrun"/>
        </w:rPr>
        <w:fldChar w:fldCharType="begin">
          <w:fldData xml:space="preserve">PEVuZE5vdGU+PENpdGU+PEF1dGhvcj5Ib3dhcmQ8L0F1dGhvcj48WWVhcj4yMDE5PC9ZZWFyPjxS
ZWNOdW0+MjE8L1JlY051bT48RGlzcGxheVRleHQ+WzE1XTwvRGlzcGxheVRleHQ+PHJlY29yZD48
cmVjLW51bWJlcj4yMTwvcmVjLW51bWJlcj48Zm9yZWlnbi1rZXlzPjxrZXkgYXBwPSJFTiIgZGIt
aWQ9InZ3OXBlcnhmMWE5eHg1ZXc1cDN2ZHR2ZHoyYXZ2NTlmdGFyYSIgdGltZXN0YW1wPSIxNjU2
NDExNjA5Ij4yMTwva2V5PjwvZm9yZWlnbi1rZXlzPjxyZWYtdHlwZSBuYW1lPSJKb3VybmFsIEFy
dGljbGUiPjE3PC9yZWYtdHlwZT48Y29udHJpYnV0b3JzPjxhdXRob3JzPjxhdXRob3I+SG93YXJk
LCBEYXZpZCBNLjwvYXV0aG9yPjxhdXRob3I+QWRhbXMsIE1hcmsgSi48L2F1dGhvcj48YXV0aG9y
PkNsYXJrZSwgVG9uaS1LaW08L2F1dGhvcj48YXV0aG9yPkhhZmZlcnR5LCBKb25hdGhhbiBELjwv
YXV0aG9yPjxhdXRob3I+R2lic29uLCBKdWRlPC9hdXRob3I+PGF1dGhvcj5TaGlyYWxpLCBNYXNv
dWQ8L2F1dGhvcj48YXV0aG9yPkNvbGVtYW4sIEpvbmF0aGFuIFIuIEkuPC9hdXRob3I+PGF1dGhv
cj5IYWdlbmFhcnMsIFNhc2tpYSBQLjwvYXV0aG9yPjxhdXRob3I+V2FyZCwgSm9leTwvYXV0aG9y
PjxhdXRob3I+V2lnbW9yZSwgRWxlYW5vciBNLjwvYXV0aG9yPjxhdXRob3I+QWxsb3phLCBDbGFy
YTwvYXV0aG9yPjxhdXRob3I+U2hlbiwgWHVleWk8L2F1dGhvcj48YXV0aG9yPkJhcmJ1LCBNaXJ1
bmEgQy48L2F1dGhvcj48YXV0aG9yPlh1LCBFaWxlZW4gWS48L2F1dGhvcj48YXV0aG9yPldoYWxs
ZXksIEhlYXRoZXIgQy48L2F1dGhvcj48YXV0aG9yPk1hcmlvbmksIFJpY2NhcmRvIEUuPC9hdXRo
b3I+PGF1dGhvcj5Qb3J0ZW91cywgRGF2aWQgSi48L2F1dGhvcj48YXV0aG9yPkRhdmllcywgR2Fp
bDwvYXV0aG9yPjxhdXRob3I+RGVhcnksIElhbiBKLjwvYXV0aG9yPjxhdXRob3I+SGVtYW5pLCBH
aWJyYW48L2F1dGhvcj48YXV0aG9yPkJlcmdlciwgS2xhdXM8L2F1dGhvcj48YXV0aG9yPlRlaXNt
YW5uLCBIZW5uaW5nPC9hdXRob3I+PGF1dGhvcj5SYXdhbCwgUmFqZXNoPC9hdXRob3I+PGF1dGhv
cj5Bcm9sdCwgVm9sa2VyPC9hdXRob3I+PGF1dGhvcj5CYXVuZSwgQmVybmhhcmQgVC48L2F1dGhv
cj48YXV0aG9yPkRhbm5sb3dza2ksIFVkbzwvYXV0aG9yPjxhdXRob3I+RG9tc2Noa2UsIEthdGhh
cmluYTwvYXV0aG9yPjxhdXRob3I+VGlhbiwgQ2hhbzwvYXV0aG9yPjxhdXRob3I+SGluZHMsIERh
dmlkIEEuPC9hdXRob3I+PGF1dGhvcj5Ucnphc2tvd3NraSwgTWFjaWVqPC9hdXRob3I+PGF1dGhv
cj5CeXJuZSwgRW5kYSBNLjwvYXV0aG9yPjxhdXRob3I+Umlwa2UsIFN0ZXBoYW48L2F1dGhvcj48
YXV0aG9yPlNtaXRoLCBEYW5pZWwgSi48L2F1dGhvcj48YXV0aG9yPlN1bGxpdmFuLCBQYXRyaWNr
IEYuPC9hdXRob3I+PGF1dGhvcj5XcmF5LCBOYW9taSBSLjwvYXV0aG9yPjxhdXRob3I+QnJlZW4s
IEdlcm9tZTwvYXV0aG9yPjxhdXRob3I+TGV3aXMsIENhdGhyeW4gTS48L2F1dGhvcj48YXV0aG9y
Pk1jSW50b3NoLCBBbmRyZXcgTS48L2F1dGhvcj48YXV0aG9yPmFuZE1lIFJlc2VhcmNoLCBUZWFt
PC9hdXRob3I+PGF1dGhvcj5NYWpvciBEZXByZXNzaXZlIERpc29yZGVyIFdvcmtpbmcgR3JvdXAg
b2YgdGhlIFBzeWNoaWF0cmljIEdlbm9taWNzLCBDb25zb3J0aXVtPC9hdXRob3I+PC9hdXRob3Jz
PjwvY29udHJpYnV0b3JzPjx0aXRsZXM+PHRpdGxlPkdlbm9tZS13aWRlIG1ldGEtYW5hbHlzaXMg
b2YgZGVwcmVzc2lvbiBpZGVudGlmaWVzIDEwMiBpbmRlcGVuZGVudCB2YXJpYW50cyBhbmQgaGln
aGxpZ2h0cyB0aGUgaW1wb3J0YW5jZSBvZiB0aGUgcHJlZnJvbnRhbCBicmFpbiByZWdpb25zPC90
aXRsZT48c2Vjb25kYXJ5LXRpdGxlPk5hdHVyZSBOZXVyb3NjaWVuY2U8L3NlY29uZGFyeS10aXRs
ZT48L3RpdGxlcz48cGVyaW9kaWNhbD48ZnVsbC10aXRsZT5OYXR1cmUgTmV1cm9zY2llbmNlPC9m
dWxsLXRpdGxlPjxhYmJyLTE+TmF0IE5ldXJvc2NpPC9hYmJyLTE+PC9wZXJpb2RpY2FsPjxwYWdl
cz4zNDMtMzUyPC9wYWdlcz48dm9sdW1lPjIyPC92b2x1bWU+PG51bWJlcj4zPC9udW1iZXI+PGRh
dGVzPjx5ZWFyPjIwMTk8L3llYXI+PHB1Yi1kYXRlcz48ZGF0ZT4yMDE5LzAzLzAxPC9kYXRlPjwv
cHViLWRhdGVzPjwvZGF0ZXM+PGlzYm4+MTU0Ni0xNzI2PC9pc2JuPjx1cmxzPjxyZWxhdGVkLXVy
bHM+PHVybD5odHRwczovL2RvaS5vcmcvMTAuMTAzOC9zNDE1OTMtMDE4LTAzMjYtNzwvdXJsPjwv
cmVsYXRlZC11cmxzPjwvdXJscz48ZWxlY3Ryb25pYy1yZXNvdXJjZS1udW0+MTAuMTAzOC9zNDE1
OTMtMDE4LTAzMjYtNzwvZWxlY3Ryb25pYy1yZXNvdXJjZS1udW0+PC9yZWNvcmQ+PC9DaXRlPjwv
RW5kTm90ZT5=
</w:fldData>
        </w:fldChar>
      </w:r>
      <w:r>
        <w:rPr>
          <w:rStyle w:val="normaltextrun"/>
        </w:rPr>
        <w:instrText xml:space="preserve"> ADDIN EN.CITE </w:instrText>
      </w:r>
      <w:r>
        <w:rPr>
          <w:rStyle w:val="normaltextrun"/>
        </w:rPr>
        <w:fldChar w:fldCharType="begin">
          <w:fldData xml:space="preserve">PEVuZE5vdGU+PENpdGU+PEF1dGhvcj5Ib3dhcmQ8L0F1dGhvcj48WWVhcj4yMDE5PC9ZZWFyPjxS
ZWNOdW0+MjE8L1JlY051bT48RGlzcGxheVRleHQ+WzE1XTwvRGlzcGxheVRleHQ+PHJlY29yZD48
cmVjLW51bWJlcj4yMTwvcmVjLW51bWJlcj48Zm9yZWlnbi1rZXlzPjxrZXkgYXBwPSJFTiIgZGIt
aWQ9InZ3OXBlcnhmMWE5eHg1ZXc1cDN2ZHR2ZHoyYXZ2NTlmdGFyYSIgdGltZXN0YW1wPSIxNjU2
NDExNjA5Ij4yMTwva2V5PjwvZm9yZWlnbi1rZXlzPjxyZWYtdHlwZSBuYW1lPSJKb3VybmFsIEFy
dGljbGUiPjE3PC9yZWYtdHlwZT48Y29udHJpYnV0b3JzPjxhdXRob3JzPjxhdXRob3I+SG93YXJk
LCBEYXZpZCBNLjwvYXV0aG9yPjxhdXRob3I+QWRhbXMsIE1hcmsgSi48L2F1dGhvcj48YXV0aG9y
PkNsYXJrZSwgVG9uaS1LaW08L2F1dGhvcj48YXV0aG9yPkhhZmZlcnR5LCBKb25hdGhhbiBELjwv
YXV0aG9yPjxhdXRob3I+R2lic29uLCBKdWRlPC9hdXRob3I+PGF1dGhvcj5TaGlyYWxpLCBNYXNv
dWQ8L2F1dGhvcj48YXV0aG9yPkNvbGVtYW4sIEpvbmF0aGFuIFIuIEkuPC9hdXRob3I+PGF1dGhv
cj5IYWdlbmFhcnMsIFNhc2tpYSBQLjwvYXV0aG9yPjxhdXRob3I+V2FyZCwgSm9leTwvYXV0aG9y
PjxhdXRob3I+V2lnbW9yZSwgRWxlYW5vciBNLjwvYXV0aG9yPjxhdXRob3I+QWxsb3phLCBDbGFy
YTwvYXV0aG9yPjxhdXRob3I+U2hlbiwgWHVleWk8L2F1dGhvcj48YXV0aG9yPkJhcmJ1LCBNaXJ1
bmEgQy48L2F1dGhvcj48YXV0aG9yPlh1LCBFaWxlZW4gWS48L2F1dGhvcj48YXV0aG9yPldoYWxs
ZXksIEhlYXRoZXIgQy48L2F1dGhvcj48YXV0aG9yPk1hcmlvbmksIFJpY2NhcmRvIEUuPC9hdXRo
b3I+PGF1dGhvcj5Qb3J0ZW91cywgRGF2aWQgSi48L2F1dGhvcj48YXV0aG9yPkRhdmllcywgR2Fp
bDwvYXV0aG9yPjxhdXRob3I+RGVhcnksIElhbiBKLjwvYXV0aG9yPjxhdXRob3I+SGVtYW5pLCBH
aWJyYW48L2F1dGhvcj48YXV0aG9yPkJlcmdlciwgS2xhdXM8L2F1dGhvcj48YXV0aG9yPlRlaXNt
YW5uLCBIZW5uaW5nPC9hdXRob3I+PGF1dGhvcj5SYXdhbCwgUmFqZXNoPC9hdXRob3I+PGF1dGhv
cj5Bcm9sdCwgVm9sa2VyPC9hdXRob3I+PGF1dGhvcj5CYXVuZSwgQmVybmhhcmQgVC48L2F1dGhv
cj48YXV0aG9yPkRhbm5sb3dza2ksIFVkbzwvYXV0aG9yPjxhdXRob3I+RG9tc2Noa2UsIEthdGhh
cmluYTwvYXV0aG9yPjxhdXRob3I+VGlhbiwgQ2hhbzwvYXV0aG9yPjxhdXRob3I+SGluZHMsIERh
dmlkIEEuPC9hdXRob3I+PGF1dGhvcj5Ucnphc2tvd3NraSwgTWFjaWVqPC9hdXRob3I+PGF1dGhv
cj5CeXJuZSwgRW5kYSBNLjwvYXV0aG9yPjxhdXRob3I+Umlwa2UsIFN0ZXBoYW48L2F1dGhvcj48
YXV0aG9yPlNtaXRoLCBEYW5pZWwgSi48L2F1dGhvcj48YXV0aG9yPlN1bGxpdmFuLCBQYXRyaWNr
IEYuPC9hdXRob3I+PGF1dGhvcj5XcmF5LCBOYW9taSBSLjwvYXV0aG9yPjxhdXRob3I+QnJlZW4s
IEdlcm9tZTwvYXV0aG9yPjxhdXRob3I+TGV3aXMsIENhdGhyeW4gTS48L2F1dGhvcj48YXV0aG9y
Pk1jSW50b3NoLCBBbmRyZXcgTS48L2F1dGhvcj48YXV0aG9yPmFuZE1lIFJlc2VhcmNoLCBUZWFt
PC9hdXRob3I+PGF1dGhvcj5NYWpvciBEZXByZXNzaXZlIERpc29yZGVyIFdvcmtpbmcgR3JvdXAg
b2YgdGhlIFBzeWNoaWF0cmljIEdlbm9taWNzLCBDb25zb3J0aXVtPC9hdXRob3I+PC9hdXRob3Jz
PjwvY29udHJpYnV0b3JzPjx0aXRsZXM+PHRpdGxlPkdlbm9tZS13aWRlIG1ldGEtYW5hbHlzaXMg
b2YgZGVwcmVzc2lvbiBpZGVudGlmaWVzIDEwMiBpbmRlcGVuZGVudCB2YXJpYW50cyBhbmQgaGln
aGxpZ2h0cyB0aGUgaW1wb3J0YW5jZSBvZiB0aGUgcHJlZnJvbnRhbCBicmFpbiByZWdpb25zPC90
aXRsZT48c2Vjb25kYXJ5LXRpdGxlPk5hdHVyZSBOZXVyb3NjaWVuY2U8L3NlY29uZGFyeS10aXRs
ZT48L3RpdGxlcz48cGVyaW9kaWNhbD48ZnVsbC10aXRsZT5OYXR1cmUgTmV1cm9zY2llbmNlPC9m
dWxsLXRpdGxlPjxhYmJyLTE+TmF0IE5ldXJvc2NpPC9hYmJyLTE+PC9wZXJpb2RpY2FsPjxwYWdl
cz4zNDMtMzUyPC9wYWdlcz48dm9sdW1lPjIyPC92b2x1bWU+PG51bWJlcj4zPC9udW1iZXI+PGRh
dGVzPjx5ZWFyPjIwMTk8L3llYXI+PHB1Yi1kYXRlcz48ZGF0ZT4yMDE5LzAzLzAxPC9kYXRlPjwv
cHViLWRhdGVzPjwvZGF0ZXM+PGlzYm4+MTU0Ni0xNzI2PC9pc2JuPjx1cmxzPjxyZWxhdGVkLXVy
bHM+PHVybD5odHRwczovL2RvaS5vcmcvMTAuMTAzOC9zNDE1OTMtMDE4LTAzMjYtNzwvdXJsPjwv
cmVsYXRlZC11cmxzPjwvdXJscz48ZWxlY3Ryb25pYy1yZXNvdXJjZS1udW0+MTAuMTAzOC9zNDE1
OTMtMDE4LTAzMjYtNzwvZWxlY3Ryb25pYy1yZXNvdXJjZS1udW0+PC9yZWNvcmQ+PC9DaXRlPjwv
RW5kTm90ZT5=
</w:fldData>
        </w:fldChar>
      </w:r>
      <w:r>
        <w:rPr>
          <w:rStyle w:val="normaltextrun"/>
        </w:rPr>
        <w:instrText xml:space="preserve"> ADDIN EN.CITE.DATA </w:instrText>
      </w:r>
      <w:r>
        <w:rPr>
          <w:rStyle w:val="normaltextrun"/>
        </w:rPr>
      </w:r>
      <w:r>
        <w:rPr>
          <w:rStyle w:val="normaltextrun"/>
        </w:rPr>
        <w:fldChar w:fldCharType="end"/>
      </w:r>
      <w:r>
        <w:rPr>
          <w:rStyle w:val="normaltextrun"/>
        </w:rPr>
      </w:r>
      <w:r>
        <w:rPr>
          <w:rStyle w:val="normaltextrun"/>
        </w:rPr>
        <w:fldChar w:fldCharType="separate"/>
      </w:r>
      <w:r>
        <w:rPr>
          <w:rStyle w:val="normaltextrun"/>
          <w:noProof/>
        </w:rPr>
        <w:t>[15]</w:t>
      </w:r>
      <w:r>
        <w:rPr>
          <w:rStyle w:val="normaltextrun"/>
        </w:rPr>
        <w:fldChar w:fldCharType="end"/>
      </w:r>
      <w:r>
        <w:rPr>
          <w:rStyle w:val="normaltextrun"/>
        </w:rPr>
        <w:t xml:space="preserve">. To proxy fatigue, we used frequency of tiredness </w:t>
      </w:r>
      <w:r>
        <w:rPr>
          <w:rStyle w:val="normaltextrun"/>
        </w:rPr>
        <w:fldChar w:fldCharType="begin"/>
      </w:r>
      <w:r>
        <w:rPr>
          <w:rStyle w:val="normaltextrun"/>
        </w:rPr>
        <w:instrText xml:space="preserve"> ADDIN EN.CITE &lt;EndNote&gt;&lt;Cite&gt;&lt;Author&gt;Deary&lt;/Author&gt;&lt;Year&gt;2018&lt;/Year&gt;&lt;RecNum&gt;24&lt;/RecNum&gt;&lt;DisplayText&gt;[10]&lt;/DisplayText&gt;&lt;record&gt;&lt;rec-number&gt;24&lt;/rec-number&gt;&lt;foreign-keys&gt;&lt;key app="EN" db-id="vw9perxf1a9xx5ew5p3vdtvdz2avv59ftara" timestamp="1656412233"&gt;24&lt;/key&gt;&lt;/foreign-keys&gt;&lt;ref-type name="Journal Article"&gt;17&lt;/ref-type&gt;&lt;contributors&gt;&lt;authors&gt;&lt;author&gt;Deary, V.&lt;/author&gt;&lt;author&gt;Hagenaars, S. P.&lt;/author&gt;&lt;author&gt;Harris, S. E.&lt;/author&gt;&lt;author&gt;Hill, W. D.&lt;/author&gt;&lt;author&gt;Davies, G.&lt;/author&gt;&lt;author&gt;Liewald, D. C. M.&lt;/author&gt;&lt;author&gt;McIntosh, A. M.&lt;/author&gt;&lt;author&gt;Gale, C. R.&lt;/author&gt;&lt;author&gt;Deary, I. J.&lt;/author&gt;&lt;author&gt;International Consortium for Blood Pressure, Gwas&lt;/author&gt;&lt;author&gt;Charge Consortium Aging&lt;/author&gt;&lt;author&gt;Longevity, Group&lt;/author&gt;&lt;author&gt;Charge Consortium Inflammation Group&lt;/author&gt;&lt;/authors&gt;&lt;/contributors&gt;&lt;titles&gt;&lt;title&gt;Genetic contributions to self-reported tiredness&lt;/title&gt;&lt;secondary-title&gt;Molecular Psychiatry&lt;/secondary-title&gt;&lt;/titles&gt;&lt;periodical&gt;&lt;full-title&gt;Molecular Psychiatry&lt;/full-title&gt;&lt;abbr-1&gt;Mol Psychiatry&lt;/abbr-1&gt;&lt;/periodical&gt;&lt;pages&gt;609-620&lt;/pages&gt;&lt;volume&gt;23&lt;/volume&gt;&lt;number&gt;3&lt;/number&gt;&lt;dates&gt;&lt;year&gt;2018&lt;/year&gt;&lt;pub-dates&gt;&lt;date&gt;2018/03/01&lt;/date&gt;&lt;/pub-dates&gt;&lt;/dates&gt;&lt;isbn&gt;1476-5578&lt;/isbn&gt;&lt;urls&gt;&lt;related-urls&gt;&lt;url&gt;https://doi.org/10.1038/mp.2017.5&lt;/url&gt;&lt;/related-urls&gt;&lt;/urls&gt;&lt;electronic-resource-num&gt;10.1038/mp.2017.5&lt;/electronic-resource-num&gt;&lt;/record&gt;&lt;/Cite&gt;&lt;/EndNote&gt;</w:instrText>
      </w:r>
      <w:r>
        <w:rPr>
          <w:rStyle w:val="normaltextrun"/>
        </w:rPr>
        <w:fldChar w:fldCharType="separate"/>
      </w:r>
      <w:r>
        <w:rPr>
          <w:rStyle w:val="normaltextrun"/>
          <w:noProof/>
        </w:rPr>
        <w:t>[10]</w:t>
      </w:r>
      <w:r>
        <w:rPr>
          <w:rStyle w:val="normaltextrun"/>
        </w:rPr>
        <w:fldChar w:fldCharType="end"/>
      </w:r>
      <w:r w:rsidRPr="004874F2">
        <w:rPr>
          <w:rStyle w:val="normaltextrun"/>
        </w:rPr>
        <w:t>. The largest published GWAS of frequency of tiredness only reported one genome-wide significant SNP</w:t>
      </w:r>
      <w:r>
        <w:rPr>
          <w:rStyle w:val="normaltextrun"/>
        </w:rPr>
        <w:t xml:space="preserve"> </w:t>
      </w:r>
      <w:r>
        <w:rPr>
          <w:rStyle w:val="normaltextrun"/>
        </w:rPr>
        <w:fldChar w:fldCharType="begin"/>
      </w:r>
      <w:r>
        <w:rPr>
          <w:rStyle w:val="normaltextrun"/>
        </w:rPr>
        <w:instrText xml:space="preserve"> ADDIN EN.CITE &lt;EndNote&gt;&lt;Cite&gt;&lt;Author&gt;Deary&lt;/Author&gt;&lt;Year&gt;2018&lt;/Year&gt;&lt;RecNum&gt;24&lt;/RecNum&gt;&lt;DisplayText&gt;[10]&lt;/DisplayText&gt;&lt;record&gt;&lt;rec-number&gt;24&lt;/rec-number&gt;&lt;foreign-keys&gt;&lt;key app="EN" db-id="vw9perxf1a9xx5ew5p3vdtvdz2avv59ftara" timestamp="1656412233"&gt;24&lt;/key&gt;&lt;/foreign-keys&gt;&lt;ref-type name="Journal Article"&gt;17&lt;/ref-type&gt;&lt;contributors&gt;&lt;authors&gt;&lt;author&gt;Deary, V.&lt;/author&gt;&lt;author&gt;Hagenaars, S. P.&lt;/author&gt;&lt;author&gt;Harris, S. E.&lt;/author&gt;&lt;author&gt;Hill, W. D.&lt;/author&gt;&lt;author&gt;Davies, G.&lt;/author&gt;&lt;author&gt;Liewald, D. C. M.&lt;/author&gt;&lt;author&gt;McIntosh, A. M.&lt;/author&gt;&lt;author&gt;Gale, C. R.&lt;/author&gt;&lt;author&gt;Deary, I. J.&lt;/author&gt;&lt;author&gt;International Consortium for Blood Pressure, Gwas&lt;/author&gt;&lt;author&gt;Charge Consortium Aging&lt;/author&gt;&lt;author&gt;Longevity, Group&lt;/author&gt;&lt;author&gt;Charge Consortium Inflammation Group&lt;/author&gt;&lt;/authors&gt;&lt;/contributors&gt;&lt;titles&gt;&lt;title&gt;Genetic contributions to self-reported tiredness&lt;/title&gt;&lt;secondary-title&gt;Molecular Psychiatry&lt;/secondary-title&gt;&lt;/titles&gt;&lt;periodical&gt;&lt;full-title&gt;Molecular Psychiatry&lt;/full-title&gt;&lt;abbr-1&gt;Mol Psychiatry&lt;/abbr-1&gt;&lt;/periodical&gt;&lt;pages&gt;609-620&lt;/pages&gt;&lt;volume&gt;23&lt;/volume&gt;&lt;number&gt;3&lt;/number&gt;&lt;dates&gt;&lt;year&gt;2018&lt;/year&gt;&lt;pub-dates&gt;&lt;date&gt;2018/03/01&lt;/date&gt;&lt;/pub-dates&gt;&lt;/dates&gt;&lt;isbn&gt;1476-5578&lt;/isbn&gt;&lt;urls&gt;&lt;related-urls&gt;&lt;url&gt;https://doi.org/10.1038/mp.2017.5&lt;/url&gt;&lt;/related-urls&gt;&lt;/urls&gt;&lt;electronic-resource-num&gt;10.1038/mp.2017.5&lt;/electronic-resource-num&gt;&lt;/record&gt;&lt;/Cite&gt;&lt;/EndNote&gt;</w:instrText>
      </w:r>
      <w:r>
        <w:rPr>
          <w:rStyle w:val="normaltextrun"/>
        </w:rPr>
        <w:fldChar w:fldCharType="separate"/>
      </w:r>
      <w:r>
        <w:rPr>
          <w:rStyle w:val="normaltextrun"/>
          <w:noProof/>
        </w:rPr>
        <w:t>[10]</w:t>
      </w:r>
      <w:r>
        <w:rPr>
          <w:rStyle w:val="normaltextrun"/>
        </w:rPr>
        <w:fldChar w:fldCharType="end"/>
      </w:r>
      <w:r w:rsidRPr="004874F2">
        <w:rPr>
          <w:rStyle w:val="normaltextrun"/>
        </w:rPr>
        <w:t xml:space="preserve">, hence we instead </w:t>
      </w:r>
      <w:r>
        <w:rPr>
          <w:rStyle w:val="normaltextrun"/>
        </w:rPr>
        <w:t>used</w:t>
      </w:r>
      <w:r w:rsidRPr="004874F2">
        <w:rPr>
          <w:rStyle w:val="normaltextrun"/>
        </w:rPr>
        <w:t xml:space="preserve"> an unpublished GWAS of frequency of tiredness from the </w:t>
      </w:r>
      <w:r>
        <w:rPr>
          <w:rStyle w:val="normaltextrun"/>
        </w:rPr>
        <w:t xml:space="preserve">Medical Research Council-Integrative </w:t>
      </w:r>
      <w:r>
        <w:rPr>
          <w:rStyle w:val="normaltextrun"/>
        </w:rPr>
        <w:lastRenderedPageBreak/>
        <w:t>Epidemiology Unit (MRC-IEU) GWAS pipeline</w:t>
      </w:r>
      <w:r w:rsidRPr="004874F2">
        <w:rPr>
          <w:rStyle w:val="normaltextrun"/>
        </w:rPr>
        <w:t xml:space="preserve"> </w:t>
      </w:r>
      <w:r>
        <w:rPr>
          <w:rStyle w:val="normaltextrun"/>
        </w:rPr>
        <w:fldChar w:fldCharType="begin"/>
      </w:r>
      <w:r>
        <w:rPr>
          <w:rStyle w:val="normaltextrun"/>
        </w:rPr>
        <w:instrText xml:space="preserve"> ADDIN EN.CITE &lt;EndNote&gt;&lt;Cite&gt;&lt;Author&gt;Hemani&lt;/Author&gt;&lt;Year&gt;2018&lt;/Year&gt;&lt;RecNum&gt;22&lt;/RecNum&gt;&lt;DisplayText&gt;[16]&lt;/DisplayText&gt;&lt;record&gt;&lt;rec-number&gt;22&lt;/rec-number&gt;&lt;foreign-keys&gt;&lt;key app="EN" db-id="vw9perxf1a9xx5ew5p3vdtvdz2avv59ftara" timestamp="1656411756"&gt;22&lt;/key&gt;&lt;/foreign-keys&gt;&lt;ref-type name="Journal Article"&gt;17&lt;/ref-type&gt;&lt;contributors&gt;&lt;authors&gt;&lt;author&gt;Hemani, Gibran&lt;/author&gt;&lt;author&gt;Zheng, Jie&lt;/author&gt;&lt;author&gt;Elsworth, Benjamin&lt;/author&gt;&lt;author&gt;Wade, Kaitlin H.&lt;/author&gt;&lt;author&gt;Haberland, Valeriia&lt;/author&gt;&lt;author&gt;Baird, Denis&lt;/author&gt;&lt;author&gt;Laurin, Charles&lt;/author&gt;&lt;author&gt;Burgess, Stephen&lt;/author&gt;&lt;author&gt;Bowden, Jack&lt;/author&gt;&lt;author&gt;Langdon, Ryan&lt;/author&gt;&lt;author&gt;Tan, Vanessa Y.&lt;/author&gt;&lt;author&gt;Yarmolinsky, James&lt;/author&gt;&lt;author&gt;Shihab, Hashem A.&lt;/author&gt;&lt;author&gt;Timpson, Nicholas J.&lt;/author&gt;&lt;author&gt;Evans, David M.&lt;/author&gt;&lt;author&gt;Relton, Caroline&lt;/author&gt;&lt;author&gt;Martin, Richard M.&lt;/author&gt;&lt;author&gt;Davey Smith, George&lt;/author&gt;&lt;author&gt;Gaunt, Tom R.&lt;/author&gt;&lt;author&gt;Haycock, Philip C.&lt;/author&gt;&lt;/authors&gt;&lt;secondary-authors&gt;&lt;author&gt;Loos, Ruth&lt;/author&gt;&lt;/secondary-authors&gt;&lt;/contributors&gt;&lt;titles&gt;&lt;title&gt;The MR-Base platform supports systematic causal inference across the human phenome&lt;/title&gt;&lt;secondary-title&gt;eLife&lt;/secondary-title&gt;&lt;/titles&gt;&lt;periodical&gt;&lt;full-title&gt;eLife&lt;/full-title&gt;&lt;/periodical&gt;&lt;pages&gt;e34408&lt;/pages&gt;&lt;volume&gt;7&lt;/volume&gt;&lt;keywords&gt;&lt;keyword&gt;causal inference&lt;/keyword&gt;&lt;keyword&gt;Mendelian randomization&lt;/keyword&gt;&lt;keyword&gt;GWAS&lt;/keyword&gt;&lt;/keywords&gt;&lt;dates&gt;&lt;year&gt;2018&lt;/year&gt;&lt;pub-dates&gt;&lt;date&gt;2018/05/30&lt;/date&gt;&lt;/pub-dates&gt;&lt;/dates&gt;&lt;publisher&gt;eLife Sciences Publications, Ltd&lt;/publisher&gt;&lt;isbn&gt;2050-084X&lt;/isbn&gt;&lt;urls&gt;&lt;related-urls&gt;&lt;url&gt;https://doi.org/10.7554/eLife.34408&lt;/url&gt;&lt;/related-urls&gt;&lt;/urls&gt;&lt;custom1&gt;eLife 2018;7:e34408&lt;/custom1&gt;&lt;electronic-resource-num&gt;10.7554/eLife.34408&lt;/electronic-resource-num&gt;&lt;/record&gt;&lt;/Cite&gt;&lt;/EndNote&gt;</w:instrText>
      </w:r>
      <w:r>
        <w:rPr>
          <w:rStyle w:val="normaltextrun"/>
        </w:rPr>
        <w:fldChar w:fldCharType="separate"/>
      </w:r>
      <w:r>
        <w:rPr>
          <w:rStyle w:val="normaltextrun"/>
          <w:noProof/>
        </w:rPr>
        <w:t>[16]</w:t>
      </w:r>
      <w:r>
        <w:rPr>
          <w:rStyle w:val="normaltextrun"/>
        </w:rPr>
        <w:fldChar w:fldCharType="end"/>
      </w:r>
      <w:r w:rsidRPr="004874F2">
        <w:rPr>
          <w:rStyle w:val="normaltextrun"/>
          <w:color w:val="000000"/>
          <w:shd w:val="clear" w:color="auto" w:fill="E1E3E6"/>
        </w:rPr>
        <w:t>.</w:t>
      </w:r>
      <w:r>
        <w:rPr>
          <w:rStyle w:val="eop"/>
        </w:rPr>
        <w:t xml:space="preserve"> To proxy fibromyalgia, we used multisite chronic pain </w:t>
      </w:r>
      <w:r>
        <w:rPr>
          <w:rStyle w:val="eop"/>
        </w:rPr>
        <w:fldChar w:fldCharType="begin"/>
      </w:r>
      <w:r>
        <w:rPr>
          <w:rStyle w:val="eop"/>
        </w:rPr>
        <w:instrText xml:space="preserve"> ADDIN EN.CITE &lt;EndNote&gt;&lt;Cite&gt;&lt;Author&gt;Sarzi-Puttini&lt;/Author&gt;&lt;Year&gt;2020&lt;/Year&gt;&lt;RecNum&gt;15&lt;/RecNum&gt;&lt;DisplayText&gt;[9]&lt;/DisplayText&gt;&lt;record&gt;&lt;rec-number&gt;15&lt;/rec-number&gt;&lt;foreign-keys&gt;&lt;key app="EN" db-id="vw9perxf1a9xx5ew5p3vdtvdz2avv59ftara" timestamp="1652187590"&gt;15&lt;/key&gt;&lt;/foreign-keys&gt;&lt;ref-type name="Journal Article"&gt;17&lt;/ref-type&gt;&lt;contributors&gt;&lt;authors&gt;&lt;author&gt;Sarzi-Puttini, Piercarlo&lt;/author&gt;&lt;author&gt;Giorgi, Valeria&lt;/author&gt;&lt;author&gt;Marotto, Daniela&lt;/author&gt;&lt;author&gt;Atzeni, Fabiola&lt;/author&gt;&lt;/authors&gt;&lt;/contributors&gt;&lt;titles&gt;&lt;title&gt;Fibromyalgia: an update on clinical characteristics, aetiopathogenesis and treatment&lt;/title&gt;&lt;secondary-title&gt;Nature Reviews Rheumatology&lt;/secondary-title&gt;&lt;/titles&gt;&lt;periodical&gt;&lt;full-title&gt;Nature Reviews Rheumatology&lt;/full-title&gt;&lt;abbr-1&gt;Nat Rev Rheumatol&lt;/abbr-1&gt;&lt;/periodical&gt;&lt;pages&gt;645-660&lt;/pages&gt;&lt;volume&gt;16&lt;/volume&gt;&lt;number&gt;11&lt;/number&gt;&lt;dates&gt;&lt;year&gt;2020&lt;/year&gt;&lt;pub-dates&gt;&lt;date&gt;2020/11/01&lt;/date&gt;&lt;/pub-dates&gt;&lt;/dates&gt;&lt;isbn&gt;1759-4804&lt;/isbn&gt;&lt;urls&gt;&lt;related-urls&gt;&lt;url&gt;https://doi.org/10.1038/s41584-020-00506-w&lt;/url&gt;&lt;/related-urls&gt;&lt;/urls&gt;&lt;electronic-resource-num&gt;10.1038/s41584-020-00506-w&lt;/electronic-resource-num&gt;&lt;/record&gt;&lt;/Cite&gt;&lt;/EndNote&gt;</w:instrText>
      </w:r>
      <w:r>
        <w:rPr>
          <w:rStyle w:val="eop"/>
        </w:rPr>
        <w:fldChar w:fldCharType="separate"/>
      </w:r>
      <w:r>
        <w:rPr>
          <w:rStyle w:val="eop"/>
          <w:noProof/>
        </w:rPr>
        <w:t>[9]</w:t>
      </w:r>
      <w:r>
        <w:rPr>
          <w:rStyle w:val="eop"/>
        </w:rPr>
        <w:fldChar w:fldCharType="end"/>
      </w:r>
      <w:r>
        <w:rPr>
          <w:rStyle w:val="eop"/>
        </w:rPr>
        <w:t xml:space="preserve">. </w:t>
      </w:r>
      <w:r>
        <w:rPr>
          <w:rStyle w:val="normaltextrun"/>
        </w:rPr>
        <w:t>T</w:t>
      </w:r>
      <w:r w:rsidRPr="004874F2">
        <w:rPr>
          <w:rStyle w:val="normaltextrun"/>
        </w:rPr>
        <w:t>he largest available</w:t>
      </w:r>
      <w:r>
        <w:rPr>
          <w:rStyle w:val="normaltextrun"/>
        </w:rPr>
        <w:t xml:space="preserve"> </w:t>
      </w:r>
      <w:r w:rsidRPr="004874F2">
        <w:rPr>
          <w:rStyle w:val="normaltextrun"/>
        </w:rPr>
        <w:t>GWAS for multisite chronic pain</w:t>
      </w:r>
      <w:r>
        <w:rPr>
          <w:rStyle w:val="normaltextrun"/>
        </w:rPr>
        <w:t xml:space="preserve"> wa</w:t>
      </w:r>
      <w:r w:rsidRPr="004874F2">
        <w:rPr>
          <w:rStyle w:val="normaltextrun"/>
        </w:rPr>
        <w:t xml:space="preserve">s Johnson et al 2019 </w:t>
      </w:r>
      <w:r>
        <w:rPr>
          <w:rStyle w:val="normaltextrun"/>
        </w:rPr>
        <w:fldChar w:fldCharType="begin"/>
      </w:r>
      <w:r>
        <w:rPr>
          <w:rStyle w:val="normaltextrun"/>
        </w:rPr>
        <w:instrText xml:space="preserve"> ADDIN EN.CITE &lt;EndNote&gt;&lt;Cite&gt;&lt;Author&gt;Johnston&lt;/Author&gt;&lt;Year&gt;2019&lt;/Year&gt;&lt;RecNum&gt;25&lt;/RecNum&gt;&lt;DisplayText&gt;[17]&lt;/DisplayText&gt;&lt;record&gt;&lt;rec-number&gt;25&lt;/rec-number&gt;&lt;foreign-keys&gt;&lt;key app="EN" db-id="vw9perxf1a9xx5ew5p3vdtvdz2avv59ftara" timestamp="1656412288"&gt;25&lt;/key&gt;&lt;/foreign-keys&gt;&lt;ref-type name="Journal Article"&gt;17&lt;/ref-type&gt;&lt;contributors&gt;&lt;authors&gt;&lt;author&gt;Johnston, Keira J. A.&lt;/author&gt;&lt;author&gt;Adams, Mark J.&lt;/author&gt;&lt;author&gt;Nicholl, Barbara I.&lt;/author&gt;&lt;author&gt;Ward, Joey&lt;/author&gt;&lt;author&gt;Strawbridge, Rona J.&lt;/author&gt;&lt;author&gt;Ferguson, Amy&lt;/author&gt;&lt;author&gt;McIntosh, Andrew M.&lt;/author&gt;&lt;author&gt;Bailey, Mark E. S.&lt;/author&gt;&lt;author&gt;Smith, Daniel J.&lt;/author&gt;&lt;/authors&gt;&lt;/contributors&gt;&lt;titles&gt;&lt;title&gt;Genome-wide association study of multisite chronic pain in UK Biobank&lt;/title&gt;&lt;secondary-title&gt;PLOS Genetics&lt;/secondary-title&gt;&lt;/titles&gt;&lt;periodical&gt;&lt;full-title&gt;PLOS Genetics&lt;/full-title&gt;&lt;abbr-1&gt;PLOS Genet&lt;/abbr-1&gt;&lt;/periodical&gt;&lt;pages&gt;e1008164&lt;/pages&gt;&lt;volume&gt;15&lt;/volume&gt;&lt;number&gt;6&lt;/number&gt;&lt;dates&gt;&lt;year&gt;2019&lt;/year&gt;&lt;/dates&gt;&lt;publisher&gt;Public Library of Science&lt;/publisher&gt;&lt;urls&gt;&lt;related-urls&gt;&lt;url&gt;https://doi.org/10.1371/journal.pgen.1008164&lt;/url&gt;&lt;/related-urls&gt;&lt;/urls&gt;&lt;electronic-resource-num&gt;10.1371/journal.pgen.1008164&lt;/electronic-resource-num&gt;&lt;/record&gt;&lt;/Cite&gt;&lt;/EndNote&gt;</w:instrText>
      </w:r>
      <w:r>
        <w:rPr>
          <w:rStyle w:val="normaltextrun"/>
        </w:rPr>
        <w:fldChar w:fldCharType="separate"/>
      </w:r>
      <w:r>
        <w:rPr>
          <w:rStyle w:val="normaltextrun"/>
          <w:noProof/>
        </w:rPr>
        <w:t>[17]</w:t>
      </w:r>
      <w:r>
        <w:rPr>
          <w:rStyle w:val="normaltextrun"/>
        </w:rPr>
        <w:fldChar w:fldCharType="end"/>
      </w:r>
      <w:r w:rsidRPr="004874F2">
        <w:rPr>
          <w:rStyle w:val="normaltextrun"/>
          <w:color w:val="000000"/>
          <w:shd w:val="clear" w:color="auto" w:fill="E1E3E6"/>
        </w:rPr>
        <w:t>.</w:t>
      </w:r>
      <w:r>
        <w:rPr>
          <w:rStyle w:val="normaltextrun"/>
        </w:rPr>
        <w:t xml:space="preserve"> </w:t>
      </w:r>
      <w:r w:rsidRPr="004874F2">
        <w:rPr>
          <w:rStyle w:val="normaltextrun"/>
        </w:rPr>
        <w:t xml:space="preserve">For </w:t>
      </w:r>
      <w:r>
        <w:rPr>
          <w:rStyle w:val="normaltextrun"/>
        </w:rPr>
        <w:t>IBS</w:t>
      </w:r>
      <w:r w:rsidRPr="004874F2">
        <w:rPr>
          <w:rStyle w:val="normaltextrun"/>
        </w:rPr>
        <w:t xml:space="preserve"> the largest available GWAS </w:t>
      </w:r>
      <w:r>
        <w:rPr>
          <w:rStyle w:val="normaltextrun"/>
        </w:rPr>
        <w:t>was</w:t>
      </w:r>
      <w:r w:rsidRPr="004874F2">
        <w:rPr>
          <w:rStyle w:val="normaltextrun"/>
        </w:rPr>
        <w:t xml:space="preserve"> the </w:t>
      </w:r>
      <w:proofErr w:type="spellStart"/>
      <w:r w:rsidRPr="004874F2">
        <w:rPr>
          <w:rStyle w:val="normaltextrun"/>
        </w:rPr>
        <w:t>Eijsbouts</w:t>
      </w:r>
      <w:proofErr w:type="spellEnd"/>
      <w:r w:rsidRPr="004874F2">
        <w:rPr>
          <w:rStyle w:val="normaltextrun"/>
        </w:rPr>
        <w:t xml:space="preserve"> et al 2021 GWAS </w:t>
      </w:r>
      <w:r>
        <w:rPr>
          <w:rStyle w:val="normaltextrun"/>
        </w:rPr>
        <w:t>(</w:t>
      </w:r>
      <w:r>
        <w:t>53,400 cases, 433,201 controls</w:t>
      </w:r>
      <w:r w:rsidRPr="004874F2">
        <w:rPr>
          <w:rStyle w:val="normaltextrun"/>
        </w:rPr>
        <w:t>)</w:t>
      </w:r>
      <w:r>
        <w:rPr>
          <w:rStyle w:val="normaltextrun"/>
        </w:rPr>
        <w:t xml:space="preserve"> </w:t>
      </w:r>
      <w:r>
        <w:rPr>
          <w:rStyle w:val="normaltextrun"/>
        </w:rPr>
        <w:fldChar w:fldCharType="begin">
          <w:fldData xml:space="preserve">PEVuZE5vdGU+PENpdGU+PEF1dGhvcj5FaWpzYm91dHM8L0F1dGhvcj48WWVhcj4yMDIxPC9ZZWFy
PjxSZWNOdW0+MjM8L1JlY051bT48RGlzcGxheVRleHQ+WzE4XTwvRGlzcGxheVRleHQ+PHJlY29y
ZD48cmVjLW51bWJlcj4yMzwvcmVjLW51bWJlcj48Zm9yZWlnbi1rZXlzPjxrZXkgYXBwPSJFTiIg
ZGItaWQ9InZ3OXBlcnhmMWE5eHg1ZXc1cDN2ZHR2ZHoyYXZ2NTlmdGFyYSIgdGltZXN0YW1wPSIx
NjU2NDEyMTUwIj4yMzwva2V5PjwvZm9yZWlnbi1rZXlzPjxyZWYtdHlwZSBuYW1lPSJKb3VybmFs
IEFydGljbGUiPjE3PC9yZWYtdHlwZT48Y29udHJpYnV0b3JzPjxhdXRob3JzPjxhdXRob3I+RWlq
c2JvdXRzLCBDaHJpczwvYXV0aG9yPjxhdXRob3I+WmhlbmcsIFRlbmdoYW88L2F1dGhvcj48YXV0
aG9yPktlbm5lZHksIE5pY2hvbGFzIEEuPC9hdXRob3I+PGF1dGhvcj5Cb25maWdsaW8sIEZlcmRp
bmFuZG88L2F1dGhvcj48YXV0aG9yPkFuZGVyc29uLCBDYXJsIEEuPC9hdXRob3I+PGF1dGhvcj5N
b3V0c2lhbmFzLCBMb3VrYXM8L2F1dGhvcj48YXV0aG9yPkhvbGxpZGF5LCBKb2FubmU8L2F1dGhv
cj48YXV0aG9yPlNoaSwgSmluZ2NodW56aTwvYXV0aG9yPjxhdXRob3I+U2hyaW5nYXJwdXJlLCBT
dXlhc2g8L2F1dGhvcj48YXV0aG9yPkFnZWUsIE1pY2hlbGxlPC9hdXRob3I+PGF1dGhvcj5Bc2xp
YmVreWFuLCBTdGVsbGE8L2F1dGhvcj48YXV0aG9yPkF1dG9uLCBBZGFtPC9hdXRob3I+PGF1dGhv
cj5CZWxsLCBSb2JlcnQgSy48L2F1dGhvcj48YXV0aG9yPkJyeWMsIEthdGFyenluYTwvYXV0aG9y
PjxhdXRob3I+Q2xhcmssIFNhcmFoIEsuPC9hdXRob3I+PGF1dGhvcj5FbHNvbiwgU2FyYWggTC48
L2F1dGhvcj48YXV0aG9yPkZsZXRlei1CcmFudCwgS2lwcGVyPC9hdXRob3I+PGF1dGhvcj5Gb250
YW5pbGxhcywgUGllcnJlPC9hdXRob3I+PGF1dGhvcj5GdXJsb3R0ZSwgTmljaG9sYXMgQS48L2F1
dGhvcj48YXV0aG9yPkdhbmRoaSwgUG9vamEgTS48L2F1dGhvcj48YXV0aG9yPkhlaWxicm9uLCBL
YXJsPC9hdXRob3I+PGF1dGhvcj5IaWNrcywgQmFycnk8L2F1dGhvcj48YXV0aG9yPkhpbmRzLCBE
YXZpZCBBLjwvYXV0aG9yPjxhdXRob3I+SHViZXIsIEthcmVuIEUuPC9hdXRob3I+PGF1dGhvcj5K
ZXdldHQsIEV0aGFuIE0uPC9hdXRob3I+PGF1dGhvcj5KaWFuZywgWXVueHVhbjwvYXV0aG9yPjxh
dXRob3I+S2xlaW5tYW4sIEFhcm9uPC9hdXRob3I+PGF1dGhvcj5MaW4sIEtlbmctSGFuPC9hdXRo
b3I+PGF1dGhvcj5MaXR0ZXJtYW4sIE5hZGlhIEsuPC9hdXRob3I+PGF1dGhvcj5MdWZmLCBNYXJp
ZSBLLjwvYXV0aG9yPjxhdXRob3I+TWNDcmVpZ2h0LCBKZXkgQy48L2F1dGhvcj48YXV0aG9yPk1j
SW50eXJlLCBNYXR0aGV3IEguPC9hdXRob3I+PGF1dGhvcj5NY01hbnVzLCBLaW1iZXJseSBGLjwv
YXV0aG9yPjxhdXRob3I+TW91bnRhaW4sIEpvYW5uYSBMLjwvYXV0aG9yPjxhdXRob3I+TW96YWZm
YXJpLCBTYWhhciBWLjwvYXV0aG9yPjxhdXRob3I+TmFuZGFrdW1hciwgUHJpeWFua2E8L2F1dGhv
cj48YXV0aG9yPk5vYmxpbiwgRWxpemFiZXRoIFMuPC9hdXRob3I+PGF1dGhvcj5Ob3J0aG92ZXIs
IENhcnJpZSBBLiBNLjwvYXV0aG9yPjxhdXRob3I+T+KAmUNvbm5lbGwsIEphcmVkPC9hdXRob3I+
PGF1dGhvcj5QZXRyYWtvdml0eiwgQWFyb24gQS48L2F1dGhvcj48YXV0aG9yPlBpdHRzLCBTdGV2
ZW4gSi48L2F1dGhvcj48YXV0aG9yPlBvem5paywgRy4gRGF2aWQ8L2F1dGhvcj48YXV0aG9yPlNh
dGhpcmFwb25nc2FzdXRpLCBKLiBGYWg8L2F1dGhvcj48YXV0aG9yPlNoYXN0cmksIEFuamFsaSBK
LjwvYXV0aG9yPjxhdXRob3I+U2hlbHRvbiwgSmFuaWUgRi48L2F1dGhvcj48YXV0aG9yPlRpYW4s
IENoYW88L2F1dGhvcj48YXV0aG9yPlR1bmcsIEpveWNlIFkuPC9hdXRob3I+PGF1dGhvcj5UdW5u
ZXksIFJvYmVydCBKLjwvYXV0aG9yPjxhdXRob3I+VmFjaWMsIFZsYWRpbWlyPC9hdXRob3I+PGF1
dGhvcj5XYW5nLCBYaW48L2F1dGhvcj48YXV0aG9yPlphcmUsIEFtaXIgUy48L2F1dGhvcj48YXV0
aG9yPlZvZGEsIEFsZXhhbmRydS1Jb2FuPC9hdXRob3I+PGF1dGhvcj5LYXNoeWFwLCBQdXJuYTwv
YXV0aG9yPjxhdXRob3I+Q2hhbmcsIExpbjwvYXV0aG9yPjxhdXRob3I+TWF5ZXIsIEVtZXJhbjwv
YXV0aG9yPjxhdXRob3I+SGVpdGtlbXBlciwgTWFyZ2FyZXQ8L2F1dGhvcj48YXV0aG9yPlNheXVr
LCBHcmVnb3J5IFMuPC9hdXRob3I+PGF1dGhvcj5SaW5nZWwtS3Vsa2EsIFRhbWFyPC9hdXRob3I+
PGF1dGhvcj5SaW5nZWwsIFllaHVkYTwvYXV0aG9yPjxhdXRob3I+Q2hleSwgV2lsbGlhbSBELjwv
YXV0aG9yPjxhdXRob3I+RXN3YXJhbiwgU2hhbnRpPC9hdXRob3I+PGF1dGhvcj5NZXJjaGFudCwg
SnVhbml0YSBMLjwvYXV0aG9yPjxhdXRob3I+U2h1bG1hbiwgUm9iZXJ0IEouPC9hdXRob3I+PGF1
dGhvcj5CdWphbmRhLCBMdWlzPC9hdXRob3I+PGF1dGhvcj5HYXJjaWEtRXR4ZWJhcnJpYSwgS29s
ZG88L2F1dGhvcj48YXV0aG9yPkRsdWdvc3osIEFsZG9uYTwvYXV0aG9yPjxhdXRob3I+TGluZGJl
cmcsIEdyZWdlcjwvYXV0aG9yPjxhdXRob3I+U2NobWlkdCwgUGV0ZXIgVC48L2F1dGhvcj48YXV0
aG9yPkthcmxpbmcsIFBvbnR1czwvYXV0aG9yPjxhdXRob3I+T2hsc3NvbiwgQm9kaWw8L2F1dGhv
cj48YXV0aG9yPldhbHRlciwgU3VzYW5uYTwvYXV0aG9yPjxhdXRob3I+RmFyZXNqw7YsIMOFc2hp
bGQgTy48L2F1dGhvcj48YXV0aG9yPlNpbXJlbiwgTWFnbnVzPC9hdXRob3I+PGF1dGhvcj5IYWxm
dmFyc29uLCBKb25hczwvYXV0aG9yPjxhdXRob3I+UG9ydGluY2FzYSwgUGllcm88L2F1dGhvcj48
YXV0aG9yPkJhcmJhcmEsIEdpb3Zhbm5pPC9hdXRob3I+PGF1dGhvcj5Vc2FpLVNhdHRhLCBQYW9s
bzwvYXV0aG9yPjxhdXRob3I+TmVyaSwgTWF0dGVvPC9hdXRob3I+PGF1dGhvcj5OYXJkb25lLCBH
ZXJhcmRvPC9hdXRob3I+PGF1dGhvcj5DdW9tbywgUm9zYXJpbzwvYXV0aG9yPjxhdXRob3I+R2Fs
ZWF6emksIEZyYW5jZXNjYTwvYXV0aG9yPjxhdXRob3I+QmVsbGluaSwgTWFzc2ltbzwvYXV0aG9y
PjxhdXRob3I+TGF0aWFubywgQW5uYTwvYXV0aG9yPjxhdXRob3I+SG91Z2h0b24sIExlc2xleTwv
YXV0aG9yPjxhdXRob3I+Sm9ua2VycywgRGFpc3k8L2F1dGhvcj48YXV0aG9yPkt1cmlsc2hpa292
LCBBbGV4YW5kZXI8L2F1dGhvcj48YXV0aG9yPldlZXJzbWEsIFJpbnNlIEsuPC9hdXRob3I+PGF1
dGhvcj5OZXRlYSwgTWloYWk8L2F1dGhvcj48YXV0aG9yPlRlc2FyeiwgSm9uYXM8L2F1dGhvcj48
YXV0aG9yPkdhdXNzLCBBbm5pa2E8L2F1dGhvcj48YXV0aG9yPkdvZWJlbC1TdGVuZ2VsLCBNaXJp
YW08L2F1dGhvcj48YXV0aG9yPkFuZHJlc2VuLCBWaW9sYTwvYXV0aG9yPjxhdXRob3I+RnJpZWxp
bmcsIFRob21hczwvYXV0aG9yPjxhdXRob3I+UGVobCwgQ2hyaXN0aWFuPC9hdXRob3I+PGF1dGhv
cj5TY2hhZWZlcnQsIFJhaW5lcjwvYXV0aG9yPjxhdXRob3I+Tmllc2xlciwgQmVhdGU8L2F1dGhv
cj48YXV0aG9yPkxpZWIsIFdvbGZnYW5nPC9hdXRob3I+PGF1dGhvcj5IYW5ldmlrLCBLdXJ0PC9h
dXRob3I+PGF1dGhvcj5MYW5nZWxhbmQsIE5pbmE8L2F1dGhvcj48YXV0aG9yPldlbnNhYXMsIEtu
dXQtQXJuZTwvYXV0aG9yPjxhdXRob3I+TGl0bGVza2FyZSwgU3ZlcnJlPC9hdXRob3I+PGF1dGhv
cj5HYWJyaWVsc2VuLCBNYWlrZW4gRS48L2F1dGhvcj48YXV0aG9yPlRob21hcywgTGF1cmVudDwv
YXV0aG9yPjxhdXRob3I+VGhpanMsIFZpbmNlbnQ8L2F1dGhvcj48YXV0aG9yPkxlbW1lbnMsIFJv
YmluPC9hdXRob3I+PGF1dGhvcj5WYW4gT3VkZW5ob3ZlLCBMdWthczwvYXV0aG9yPjxhdXRob3I+
V291dGVycywgTWlyYTwvYXV0aG9yPjxhdXRob3I+RmFycnVnaWEsIEdpYW5yaWNvPC9hdXRob3I+
PGF1dGhvcj5GcmFua2UsIEFuZHJlPC9hdXRob3I+PGF1dGhvcj5Iw7xiZW50aGFsLCBNYXR0aGlh
czwvYXV0aG9yPjxhdXRob3I+QWJlY2FzaXMsIEdvbsOnYWxvPC9hdXRob3I+PGF1dGhvcj5aYXdp
c3Rvd3NraSwgTWF0dGhldzwvYXV0aG9yPjxhdXRob3I+U2tvZ2hvbHQsIEFubmUgSGVpZGk8L2F1
dGhvcj48YXV0aG9yPk5lc3MtSmVuc2VuLCBFaXZpbmQ8L2F1dGhvcj48YXV0aG9yPkh2ZWVtLCBL
cmlzdGlhbjwvYXV0aG9yPjxhdXRob3I+RXNrbywgVMO1bnU8L2F1dGhvcj48YXV0aG9yPlRlZGVy
LUxhdmluZywgTWFyaXM8L2F1dGhvcj48YXV0aG9yPlpoZXJuYWtvdmEsIEFsZXhhbmRyYTwvYXV0
aG9yPjxhdXRob3I+Q2FtaWxsZXJpLCBNaWNoYWVsPC9hdXRob3I+PGF1dGhvcj5Cb2Vja3hzdGFl
bnMsIEd1eTwvYXV0aG9yPjxhdXRob3I+V2hvcndlbGwsIFBldGVyIEouPC9hdXRob3I+PGF1dGhv
cj5TcGlsbGVyLCBSb2JpbjwvYXV0aG9yPjxhdXRob3I+TWNWZWFuLCBHaWw8L2F1dGhvcj48YXV0
aG9yPkTigJlBbWF0bywgTWF1cm88L2F1dGhvcj48YXV0aG9yPkpvc3RpbnMsIEx1a2U8L2F1dGhv
cj48YXV0aG9yPlBhcmtlcywgTWlsZXM8L2F1dGhvcj48YXV0aG9yPmFuZE1lIFJlc2VhcmNoLCBU
ZWFtPC9hdXRob3I+PGF1dGhvcj5UaGUgQmVsbHlnZW5lcywgSW5pdGlhdGl2ZTwvYXV0aG9yPjwv
YXV0aG9ycz48L2NvbnRyaWJ1dG9ycz48dGl0bGVzPjx0aXRsZT5HZW5vbWUtd2lkZSBhbmFseXNp
cyBvZiA1Myw0MDAgcGVvcGxlIHdpdGggaXJyaXRhYmxlIGJvd2VsIHN5bmRyb21lIGhpZ2hsaWdo
dHMgc2hhcmVkIGdlbmV0aWMgcGF0aHdheXMgd2l0aCBtb29kIGFuZCBhbnhpZXR5IGRpc29yZGVy
czwvdGl0bGU+PHNlY29uZGFyeS10aXRsZT5OYXR1cmUgR2VuZXRpY3M8L3NlY29uZGFyeS10aXRs
ZT48L3RpdGxlcz48cGVyaW9kaWNhbD48ZnVsbC10aXRsZT5OYXR1cmUgR2VuZXRpY3M8L2Z1bGwt
dGl0bGU+PGFiYnItMT5OYXQgR2VuZXQ8L2FiYnItMT48L3BlcmlvZGljYWw+PHBhZ2VzPjE1NDMt
MTU1MjwvcGFnZXM+PHZvbHVtZT41Mzwvdm9sdW1lPjxudW1iZXI+MTE8L251bWJlcj48ZGF0ZXM+
PHllYXI+MjAyMTwveWVhcj48cHViLWRhdGVzPjxkYXRlPjIwMjEvMTEvMDE8L2RhdGU+PC9wdWIt
ZGF0ZXM+PC9kYXRlcz48aXNibj4xNTQ2LTE3MTg8L2lzYm4+PHVybHM+PHJlbGF0ZWQtdXJscz48
dXJsPmh0dHBzOi8vZG9pLm9yZy8xMC4xMDM4L3M0MTU4OC0wMjEtMDA5NTAtODwvdXJsPjwvcmVs
YXRlZC11cmxzPjwvdXJscz48ZWxlY3Ryb25pYy1yZXNvdXJjZS1udW0+MTAuMTAzOC9zNDE1ODgt
MDIxLTAwOTUwLTg8L2VsZWN0cm9uaWMtcmVzb3VyY2UtbnVtPjwvcmVjb3JkPjwvQ2l0ZT48L0Vu
ZE5vdGU+AG==
</w:fldData>
        </w:fldChar>
      </w:r>
      <w:r>
        <w:rPr>
          <w:rStyle w:val="normaltextrun"/>
        </w:rPr>
        <w:instrText xml:space="preserve"> ADDIN EN.CITE </w:instrText>
      </w:r>
      <w:r>
        <w:rPr>
          <w:rStyle w:val="normaltextrun"/>
        </w:rPr>
        <w:fldChar w:fldCharType="begin">
          <w:fldData xml:space="preserve">PEVuZE5vdGU+PENpdGU+PEF1dGhvcj5FaWpzYm91dHM8L0F1dGhvcj48WWVhcj4yMDIxPC9ZZWFy
PjxSZWNOdW0+MjM8L1JlY051bT48RGlzcGxheVRleHQ+WzE4XTwvRGlzcGxheVRleHQ+PHJlY29y
ZD48cmVjLW51bWJlcj4yMzwvcmVjLW51bWJlcj48Zm9yZWlnbi1rZXlzPjxrZXkgYXBwPSJFTiIg
ZGItaWQ9InZ3OXBlcnhmMWE5eHg1ZXc1cDN2ZHR2ZHoyYXZ2NTlmdGFyYSIgdGltZXN0YW1wPSIx
NjU2NDEyMTUwIj4yMzwva2V5PjwvZm9yZWlnbi1rZXlzPjxyZWYtdHlwZSBuYW1lPSJKb3VybmFs
IEFydGljbGUiPjE3PC9yZWYtdHlwZT48Y29udHJpYnV0b3JzPjxhdXRob3JzPjxhdXRob3I+RWlq
c2JvdXRzLCBDaHJpczwvYXV0aG9yPjxhdXRob3I+WmhlbmcsIFRlbmdoYW88L2F1dGhvcj48YXV0
aG9yPktlbm5lZHksIE5pY2hvbGFzIEEuPC9hdXRob3I+PGF1dGhvcj5Cb25maWdsaW8sIEZlcmRp
bmFuZG88L2F1dGhvcj48YXV0aG9yPkFuZGVyc29uLCBDYXJsIEEuPC9hdXRob3I+PGF1dGhvcj5N
b3V0c2lhbmFzLCBMb3VrYXM8L2F1dGhvcj48YXV0aG9yPkhvbGxpZGF5LCBKb2FubmU8L2F1dGhv
cj48YXV0aG9yPlNoaSwgSmluZ2NodW56aTwvYXV0aG9yPjxhdXRob3I+U2hyaW5nYXJwdXJlLCBT
dXlhc2g8L2F1dGhvcj48YXV0aG9yPkFnZWUsIE1pY2hlbGxlPC9hdXRob3I+PGF1dGhvcj5Bc2xp
YmVreWFuLCBTdGVsbGE8L2F1dGhvcj48YXV0aG9yPkF1dG9uLCBBZGFtPC9hdXRob3I+PGF1dGhv
cj5CZWxsLCBSb2JlcnQgSy48L2F1dGhvcj48YXV0aG9yPkJyeWMsIEthdGFyenluYTwvYXV0aG9y
PjxhdXRob3I+Q2xhcmssIFNhcmFoIEsuPC9hdXRob3I+PGF1dGhvcj5FbHNvbiwgU2FyYWggTC48
L2F1dGhvcj48YXV0aG9yPkZsZXRlei1CcmFudCwgS2lwcGVyPC9hdXRob3I+PGF1dGhvcj5Gb250
YW5pbGxhcywgUGllcnJlPC9hdXRob3I+PGF1dGhvcj5GdXJsb3R0ZSwgTmljaG9sYXMgQS48L2F1
dGhvcj48YXV0aG9yPkdhbmRoaSwgUG9vamEgTS48L2F1dGhvcj48YXV0aG9yPkhlaWxicm9uLCBL
YXJsPC9hdXRob3I+PGF1dGhvcj5IaWNrcywgQmFycnk8L2F1dGhvcj48YXV0aG9yPkhpbmRzLCBE
YXZpZCBBLjwvYXV0aG9yPjxhdXRob3I+SHViZXIsIEthcmVuIEUuPC9hdXRob3I+PGF1dGhvcj5K
ZXdldHQsIEV0aGFuIE0uPC9hdXRob3I+PGF1dGhvcj5KaWFuZywgWXVueHVhbjwvYXV0aG9yPjxh
dXRob3I+S2xlaW5tYW4sIEFhcm9uPC9hdXRob3I+PGF1dGhvcj5MaW4sIEtlbmctSGFuPC9hdXRo
b3I+PGF1dGhvcj5MaXR0ZXJtYW4sIE5hZGlhIEsuPC9hdXRob3I+PGF1dGhvcj5MdWZmLCBNYXJp
ZSBLLjwvYXV0aG9yPjxhdXRob3I+TWNDcmVpZ2h0LCBKZXkgQy48L2F1dGhvcj48YXV0aG9yPk1j
SW50eXJlLCBNYXR0aGV3IEguPC9hdXRob3I+PGF1dGhvcj5NY01hbnVzLCBLaW1iZXJseSBGLjwv
YXV0aG9yPjxhdXRob3I+TW91bnRhaW4sIEpvYW5uYSBMLjwvYXV0aG9yPjxhdXRob3I+TW96YWZm
YXJpLCBTYWhhciBWLjwvYXV0aG9yPjxhdXRob3I+TmFuZGFrdW1hciwgUHJpeWFua2E8L2F1dGhv
cj48YXV0aG9yPk5vYmxpbiwgRWxpemFiZXRoIFMuPC9hdXRob3I+PGF1dGhvcj5Ob3J0aG92ZXIs
IENhcnJpZSBBLiBNLjwvYXV0aG9yPjxhdXRob3I+T+KAmUNvbm5lbGwsIEphcmVkPC9hdXRob3I+
PGF1dGhvcj5QZXRyYWtvdml0eiwgQWFyb24gQS48L2F1dGhvcj48YXV0aG9yPlBpdHRzLCBTdGV2
ZW4gSi48L2F1dGhvcj48YXV0aG9yPlBvem5paywgRy4gRGF2aWQ8L2F1dGhvcj48YXV0aG9yPlNh
dGhpcmFwb25nc2FzdXRpLCBKLiBGYWg8L2F1dGhvcj48YXV0aG9yPlNoYXN0cmksIEFuamFsaSBK
LjwvYXV0aG9yPjxhdXRob3I+U2hlbHRvbiwgSmFuaWUgRi48L2F1dGhvcj48YXV0aG9yPlRpYW4s
IENoYW88L2F1dGhvcj48YXV0aG9yPlR1bmcsIEpveWNlIFkuPC9hdXRob3I+PGF1dGhvcj5UdW5u
ZXksIFJvYmVydCBKLjwvYXV0aG9yPjxhdXRob3I+VmFjaWMsIFZsYWRpbWlyPC9hdXRob3I+PGF1
dGhvcj5XYW5nLCBYaW48L2F1dGhvcj48YXV0aG9yPlphcmUsIEFtaXIgUy48L2F1dGhvcj48YXV0
aG9yPlZvZGEsIEFsZXhhbmRydS1Jb2FuPC9hdXRob3I+PGF1dGhvcj5LYXNoeWFwLCBQdXJuYTwv
YXV0aG9yPjxhdXRob3I+Q2hhbmcsIExpbjwvYXV0aG9yPjxhdXRob3I+TWF5ZXIsIEVtZXJhbjwv
YXV0aG9yPjxhdXRob3I+SGVpdGtlbXBlciwgTWFyZ2FyZXQ8L2F1dGhvcj48YXV0aG9yPlNheXVr
LCBHcmVnb3J5IFMuPC9hdXRob3I+PGF1dGhvcj5SaW5nZWwtS3Vsa2EsIFRhbWFyPC9hdXRob3I+
PGF1dGhvcj5SaW5nZWwsIFllaHVkYTwvYXV0aG9yPjxhdXRob3I+Q2hleSwgV2lsbGlhbSBELjwv
YXV0aG9yPjxhdXRob3I+RXN3YXJhbiwgU2hhbnRpPC9hdXRob3I+PGF1dGhvcj5NZXJjaGFudCwg
SnVhbml0YSBMLjwvYXV0aG9yPjxhdXRob3I+U2h1bG1hbiwgUm9iZXJ0IEouPC9hdXRob3I+PGF1
dGhvcj5CdWphbmRhLCBMdWlzPC9hdXRob3I+PGF1dGhvcj5HYXJjaWEtRXR4ZWJhcnJpYSwgS29s
ZG88L2F1dGhvcj48YXV0aG9yPkRsdWdvc3osIEFsZG9uYTwvYXV0aG9yPjxhdXRob3I+TGluZGJl
cmcsIEdyZWdlcjwvYXV0aG9yPjxhdXRob3I+U2NobWlkdCwgUGV0ZXIgVC48L2F1dGhvcj48YXV0
aG9yPkthcmxpbmcsIFBvbnR1czwvYXV0aG9yPjxhdXRob3I+T2hsc3NvbiwgQm9kaWw8L2F1dGhv
cj48YXV0aG9yPldhbHRlciwgU3VzYW5uYTwvYXV0aG9yPjxhdXRob3I+RmFyZXNqw7YsIMOFc2hp
bGQgTy48L2F1dGhvcj48YXV0aG9yPlNpbXJlbiwgTWFnbnVzPC9hdXRob3I+PGF1dGhvcj5IYWxm
dmFyc29uLCBKb25hczwvYXV0aG9yPjxhdXRob3I+UG9ydGluY2FzYSwgUGllcm88L2F1dGhvcj48
YXV0aG9yPkJhcmJhcmEsIEdpb3Zhbm5pPC9hdXRob3I+PGF1dGhvcj5Vc2FpLVNhdHRhLCBQYW9s
bzwvYXV0aG9yPjxhdXRob3I+TmVyaSwgTWF0dGVvPC9hdXRob3I+PGF1dGhvcj5OYXJkb25lLCBH
ZXJhcmRvPC9hdXRob3I+PGF1dGhvcj5DdW9tbywgUm9zYXJpbzwvYXV0aG9yPjxhdXRob3I+R2Fs
ZWF6emksIEZyYW5jZXNjYTwvYXV0aG9yPjxhdXRob3I+QmVsbGluaSwgTWFzc2ltbzwvYXV0aG9y
PjxhdXRob3I+TGF0aWFubywgQW5uYTwvYXV0aG9yPjxhdXRob3I+SG91Z2h0b24sIExlc2xleTwv
YXV0aG9yPjxhdXRob3I+Sm9ua2VycywgRGFpc3k8L2F1dGhvcj48YXV0aG9yPkt1cmlsc2hpa292
LCBBbGV4YW5kZXI8L2F1dGhvcj48YXV0aG9yPldlZXJzbWEsIFJpbnNlIEsuPC9hdXRob3I+PGF1
dGhvcj5OZXRlYSwgTWloYWk8L2F1dGhvcj48YXV0aG9yPlRlc2FyeiwgSm9uYXM8L2F1dGhvcj48
YXV0aG9yPkdhdXNzLCBBbm5pa2E8L2F1dGhvcj48YXV0aG9yPkdvZWJlbC1TdGVuZ2VsLCBNaXJp
YW08L2F1dGhvcj48YXV0aG9yPkFuZHJlc2VuLCBWaW9sYTwvYXV0aG9yPjxhdXRob3I+RnJpZWxp
bmcsIFRob21hczwvYXV0aG9yPjxhdXRob3I+UGVobCwgQ2hyaXN0aWFuPC9hdXRob3I+PGF1dGhv
cj5TY2hhZWZlcnQsIFJhaW5lcjwvYXV0aG9yPjxhdXRob3I+Tmllc2xlciwgQmVhdGU8L2F1dGhv
cj48YXV0aG9yPkxpZWIsIFdvbGZnYW5nPC9hdXRob3I+PGF1dGhvcj5IYW5ldmlrLCBLdXJ0PC9h
dXRob3I+PGF1dGhvcj5MYW5nZWxhbmQsIE5pbmE8L2F1dGhvcj48YXV0aG9yPldlbnNhYXMsIEtu
dXQtQXJuZTwvYXV0aG9yPjxhdXRob3I+TGl0bGVza2FyZSwgU3ZlcnJlPC9hdXRob3I+PGF1dGhv
cj5HYWJyaWVsc2VuLCBNYWlrZW4gRS48L2F1dGhvcj48YXV0aG9yPlRob21hcywgTGF1cmVudDwv
YXV0aG9yPjxhdXRob3I+VGhpanMsIFZpbmNlbnQ8L2F1dGhvcj48YXV0aG9yPkxlbW1lbnMsIFJv
YmluPC9hdXRob3I+PGF1dGhvcj5WYW4gT3VkZW5ob3ZlLCBMdWthczwvYXV0aG9yPjxhdXRob3I+
V291dGVycywgTWlyYTwvYXV0aG9yPjxhdXRob3I+RmFycnVnaWEsIEdpYW5yaWNvPC9hdXRob3I+
PGF1dGhvcj5GcmFua2UsIEFuZHJlPC9hdXRob3I+PGF1dGhvcj5Iw7xiZW50aGFsLCBNYXR0aGlh
czwvYXV0aG9yPjxhdXRob3I+QWJlY2FzaXMsIEdvbsOnYWxvPC9hdXRob3I+PGF1dGhvcj5aYXdp
c3Rvd3NraSwgTWF0dGhldzwvYXV0aG9yPjxhdXRob3I+U2tvZ2hvbHQsIEFubmUgSGVpZGk8L2F1
dGhvcj48YXV0aG9yPk5lc3MtSmVuc2VuLCBFaXZpbmQ8L2F1dGhvcj48YXV0aG9yPkh2ZWVtLCBL
cmlzdGlhbjwvYXV0aG9yPjxhdXRob3I+RXNrbywgVMO1bnU8L2F1dGhvcj48YXV0aG9yPlRlZGVy
LUxhdmluZywgTWFyaXM8L2F1dGhvcj48YXV0aG9yPlpoZXJuYWtvdmEsIEFsZXhhbmRyYTwvYXV0
aG9yPjxhdXRob3I+Q2FtaWxsZXJpLCBNaWNoYWVsPC9hdXRob3I+PGF1dGhvcj5Cb2Vja3hzdGFl
bnMsIEd1eTwvYXV0aG9yPjxhdXRob3I+V2hvcndlbGwsIFBldGVyIEouPC9hdXRob3I+PGF1dGhv
cj5TcGlsbGVyLCBSb2JpbjwvYXV0aG9yPjxhdXRob3I+TWNWZWFuLCBHaWw8L2F1dGhvcj48YXV0
aG9yPkTigJlBbWF0bywgTWF1cm88L2F1dGhvcj48YXV0aG9yPkpvc3RpbnMsIEx1a2U8L2F1dGhv
cj48YXV0aG9yPlBhcmtlcywgTWlsZXM8L2F1dGhvcj48YXV0aG9yPmFuZE1lIFJlc2VhcmNoLCBU
ZWFtPC9hdXRob3I+PGF1dGhvcj5UaGUgQmVsbHlnZW5lcywgSW5pdGlhdGl2ZTwvYXV0aG9yPjwv
YXV0aG9ycz48L2NvbnRyaWJ1dG9ycz48dGl0bGVzPjx0aXRsZT5HZW5vbWUtd2lkZSBhbmFseXNp
cyBvZiA1Myw0MDAgcGVvcGxlIHdpdGggaXJyaXRhYmxlIGJvd2VsIHN5bmRyb21lIGhpZ2hsaWdo
dHMgc2hhcmVkIGdlbmV0aWMgcGF0aHdheXMgd2l0aCBtb29kIGFuZCBhbnhpZXR5IGRpc29yZGVy
czwvdGl0bGU+PHNlY29uZGFyeS10aXRsZT5OYXR1cmUgR2VuZXRpY3M8L3NlY29uZGFyeS10aXRs
ZT48L3RpdGxlcz48cGVyaW9kaWNhbD48ZnVsbC10aXRsZT5OYXR1cmUgR2VuZXRpY3M8L2Z1bGwt
dGl0bGU+PGFiYnItMT5OYXQgR2VuZXQ8L2FiYnItMT48L3BlcmlvZGljYWw+PHBhZ2VzPjE1NDMt
MTU1MjwvcGFnZXM+PHZvbHVtZT41Mzwvdm9sdW1lPjxudW1iZXI+MTE8L251bWJlcj48ZGF0ZXM+
PHllYXI+MjAyMTwveWVhcj48cHViLWRhdGVzPjxkYXRlPjIwMjEvMTEvMDE8L2RhdGU+PC9wdWIt
ZGF0ZXM+PC9kYXRlcz48aXNibj4xNTQ2LTE3MTg8L2lzYm4+PHVybHM+PHJlbGF0ZWQtdXJscz48
dXJsPmh0dHBzOi8vZG9pLm9yZy8xMC4xMDM4L3M0MTU4OC0wMjEtMDA5NTAtODwvdXJsPjwvcmVs
YXRlZC11cmxzPjwvdXJscz48ZWxlY3Ryb25pYy1yZXNvdXJjZS1udW0+MTAuMTAzOC9zNDE1ODgt
MDIxLTAwOTUwLTg8L2VsZWN0cm9uaWMtcmVzb3VyY2UtbnVtPjwvcmVjb3JkPjwvQ2l0ZT48L0Vu
ZE5vdGU+AG==
</w:fldData>
        </w:fldChar>
      </w:r>
      <w:r>
        <w:rPr>
          <w:rStyle w:val="normaltextrun"/>
        </w:rPr>
        <w:instrText xml:space="preserve"> ADDIN EN.CITE.DATA </w:instrText>
      </w:r>
      <w:r>
        <w:rPr>
          <w:rStyle w:val="normaltextrun"/>
        </w:rPr>
      </w:r>
      <w:r>
        <w:rPr>
          <w:rStyle w:val="normaltextrun"/>
        </w:rPr>
        <w:fldChar w:fldCharType="end"/>
      </w:r>
      <w:r>
        <w:rPr>
          <w:rStyle w:val="normaltextrun"/>
        </w:rPr>
      </w:r>
      <w:r>
        <w:rPr>
          <w:rStyle w:val="normaltextrun"/>
        </w:rPr>
        <w:fldChar w:fldCharType="separate"/>
      </w:r>
      <w:r>
        <w:rPr>
          <w:rStyle w:val="normaltextrun"/>
          <w:noProof/>
        </w:rPr>
        <w:t>[18]</w:t>
      </w:r>
      <w:r>
        <w:rPr>
          <w:rStyle w:val="normaltextrun"/>
        </w:rPr>
        <w:fldChar w:fldCharType="end"/>
      </w:r>
      <w:r>
        <w:rPr>
          <w:rStyle w:val="normaltextrun"/>
        </w:rPr>
        <w:t xml:space="preserve">, which was a meta-analysis of three GWAS from two cohorts, including UK Biobank. The UK Biobank cohort was split between IBS questionnaire responders and non-responders to reduce confounding </w:t>
      </w:r>
      <w:r>
        <w:rPr>
          <w:rStyle w:val="normaltextrun"/>
        </w:rPr>
        <w:fldChar w:fldCharType="begin">
          <w:fldData xml:space="preserve">PEVuZE5vdGU+PENpdGU+PEF1dGhvcj5FaWpzYm91dHM8L0F1dGhvcj48WWVhcj4yMDIxPC9ZZWFy
PjxSZWNOdW0+MjM8L1JlY051bT48RGlzcGxheVRleHQ+WzE4XTwvRGlzcGxheVRleHQ+PHJlY29y
ZD48cmVjLW51bWJlcj4yMzwvcmVjLW51bWJlcj48Zm9yZWlnbi1rZXlzPjxrZXkgYXBwPSJFTiIg
ZGItaWQ9InZ3OXBlcnhmMWE5eHg1ZXc1cDN2ZHR2ZHoyYXZ2NTlmdGFyYSIgdGltZXN0YW1wPSIx
NjU2NDEyMTUwIj4yMzwva2V5PjwvZm9yZWlnbi1rZXlzPjxyZWYtdHlwZSBuYW1lPSJKb3VybmFs
IEFydGljbGUiPjE3PC9yZWYtdHlwZT48Y29udHJpYnV0b3JzPjxhdXRob3JzPjxhdXRob3I+RWlq
c2JvdXRzLCBDaHJpczwvYXV0aG9yPjxhdXRob3I+WmhlbmcsIFRlbmdoYW88L2F1dGhvcj48YXV0
aG9yPktlbm5lZHksIE5pY2hvbGFzIEEuPC9hdXRob3I+PGF1dGhvcj5Cb25maWdsaW8sIEZlcmRp
bmFuZG88L2F1dGhvcj48YXV0aG9yPkFuZGVyc29uLCBDYXJsIEEuPC9hdXRob3I+PGF1dGhvcj5N
b3V0c2lhbmFzLCBMb3VrYXM8L2F1dGhvcj48YXV0aG9yPkhvbGxpZGF5LCBKb2FubmU8L2F1dGhv
cj48YXV0aG9yPlNoaSwgSmluZ2NodW56aTwvYXV0aG9yPjxhdXRob3I+U2hyaW5nYXJwdXJlLCBT
dXlhc2g8L2F1dGhvcj48YXV0aG9yPkFnZWUsIE1pY2hlbGxlPC9hdXRob3I+PGF1dGhvcj5Bc2xp
YmVreWFuLCBTdGVsbGE8L2F1dGhvcj48YXV0aG9yPkF1dG9uLCBBZGFtPC9hdXRob3I+PGF1dGhv
cj5CZWxsLCBSb2JlcnQgSy48L2F1dGhvcj48YXV0aG9yPkJyeWMsIEthdGFyenluYTwvYXV0aG9y
PjxhdXRob3I+Q2xhcmssIFNhcmFoIEsuPC9hdXRob3I+PGF1dGhvcj5FbHNvbiwgU2FyYWggTC48
L2F1dGhvcj48YXV0aG9yPkZsZXRlei1CcmFudCwgS2lwcGVyPC9hdXRob3I+PGF1dGhvcj5Gb250
YW5pbGxhcywgUGllcnJlPC9hdXRob3I+PGF1dGhvcj5GdXJsb3R0ZSwgTmljaG9sYXMgQS48L2F1
dGhvcj48YXV0aG9yPkdhbmRoaSwgUG9vamEgTS48L2F1dGhvcj48YXV0aG9yPkhlaWxicm9uLCBL
YXJsPC9hdXRob3I+PGF1dGhvcj5IaWNrcywgQmFycnk8L2F1dGhvcj48YXV0aG9yPkhpbmRzLCBE
YXZpZCBBLjwvYXV0aG9yPjxhdXRob3I+SHViZXIsIEthcmVuIEUuPC9hdXRob3I+PGF1dGhvcj5K
ZXdldHQsIEV0aGFuIE0uPC9hdXRob3I+PGF1dGhvcj5KaWFuZywgWXVueHVhbjwvYXV0aG9yPjxh
dXRob3I+S2xlaW5tYW4sIEFhcm9uPC9hdXRob3I+PGF1dGhvcj5MaW4sIEtlbmctSGFuPC9hdXRo
b3I+PGF1dGhvcj5MaXR0ZXJtYW4sIE5hZGlhIEsuPC9hdXRob3I+PGF1dGhvcj5MdWZmLCBNYXJp
ZSBLLjwvYXV0aG9yPjxhdXRob3I+TWNDcmVpZ2h0LCBKZXkgQy48L2F1dGhvcj48YXV0aG9yPk1j
SW50eXJlLCBNYXR0aGV3IEguPC9hdXRob3I+PGF1dGhvcj5NY01hbnVzLCBLaW1iZXJseSBGLjwv
YXV0aG9yPjxhdXRob3I+TW91bnRhaW4sIEpvYW5uYSBMLjwvYXV0aG9yPjxhdXRob3I+TW96YWZm
YXJpLCBTYWhhciBWLjwvYXV0aG9yPjxhdXRob3I+TmFuZGFrdW1hciwgUHJpeWFua2E8L2F1dGhv
cj48YXV0aG9yPk5vYmxpbiwgRWxpemFiZXRoIFMuPC9hdXRob3I+PGF1dGhvcj5Ob3J0aG92ZXIs
IENhcnJpZSBBLiBNLjwvYXV0aG9yPjxhdXRob3I+T+KAmUNvbm5lbGwsIEphcmVkPC9hdXRob3I+
PGF1dGhvcj5QZXRyYWtvdml0eiwgQWFyb24gQS48L2F1dGhvcj48YXV0aG9yPlBpdHRzLCBTdGV2
ZW4gSi48L2F1dGhvcj48YXV0aG9yPlBvem5paywgRy4gRGF2aWQ8L2F1dGhvcj48YXV0aG9yPlNh
dGhpcmFwb25nc2FzdXRpLCBKLiBGYWg8L2F1dGhvcj48YXV0aG9yPlNoYXN0cmksIEFuamFsaSBK
LjwvYXV0aG9yPjxhdXRob3I+U2hlbHRvbiwgSmFuaWUgRi48L2F1dGhvcj48YXV0aG9yPlRpYW4s
IENoYW88L2F1dGhvcj48YXV0aG9yPlR1bmcsIEpveWNlIFkuPC9hdXRob3I+PGF1dGhvcj5UdW5u
ZXksIFJvYmVydCBKLjwvYXV0aG9yPjxhdXRob3I+VmFjaWMsIFZsYWRpbWlyPC9hdXRob3I+PGF1
dGhvcj5XYW5nLCBYaW48L2F1dGhvcj48YXV0aG9yPlphcmUsIEFtaXIgUy48L2F1dGhvcj48YXV0
aG9yPlZvZGEsIEFsZXhhbmRydS1Jb2FuPC9hdXRob3I+PGF1dGhvcj5LYXNoeWFwLCBQdXJuYTwv
YXV0aG9yPjxhdXRob3I+Q2hhbmcsIExpbjwvYXV0aG9yPjxhdXRob3I+TWF5ZXIsIEVtZXJhbjwv
YXV0aG9yPjxhdXRob3I+SGVpdGtlbXBlciwgTWFyZ2FyZXQ8L2F1dGhvcj48YXV0aG9yPlNheXVr
LCBHcmVnb3J5IFMuPC9hdXRob3I+PGF1dGhvcj5SaW5nZWwtS3Vsa2EsIFRhbWFyPC9hdXRob3I+
PGF1dGhvcj5SaW5nZWwsIFllaHVkYTwvYXV0aG9yPjxhdXRob3I+Q2hleSwgV2lsbGlhbSBELjwv
YXV0aG9yPjxhdXRob3I+RXN3YXJhbiwgU2hhbnRpPC9hdXRob3I+PGF1dGhvcj5NZXJjaGFudCwg
SnVhbml0YSBMLjwvYXV0aG9yPjxhdXRob3I+U2h1bG1hbiwgUm9iZXJ0IEouPC9hdXRob3I+PGF1
dGhvcj5CdWphbmRhLCBMdWlzPC9hdXRob3I+PGF1dGhvcj5HYXJjaWEtRXR4ZWJhcnJpYSwgS29s
ZG88L2F1dGhvcj48YXV0aG9yPkRsdWdvc3osIEFsZG9uYTwvYXV0aG9yPjxhdXRob3I+TGluZGJl
cmcsIEdyZWdlcjwvYXV0aG9yPjxhdXRob3I+U2NobWlkdCwgUGV0ZXIgVC48L2F1dGhvcj48YXV0
aG9yPkthcmxpbmcsIFBvbnR1czwvYXV0aG9yPjxhdXRob3I+T2hsc3NvbiwgQm9kaWw8L2F1dGhv
cj48YXV0aG9yPldhbHRlciwgU3VzYW5uYTwvYXV0aG9yPjxhdXRob3I+RmFyZXNqw7YsIMOFc2hp
bGQgTy48L2F1dGhvcj48YXV0aG9yPlNpbXJlbiwgTWFnbnVzPC9hdXRob3I+PGF1dGhvcj5IYWxm
dmFyc29uLCBKb25hczwvYXV0aG9yPjxhdXRob3I+UG9ydGluY2FzYSwgUGllcm88L2F1dGhvcj48
YXV0aG9yPkJhcmJhcmEsIEdpb3Zhbm5pPC9hdXRob3I+PGF1dGhvcj5Vc2FpLVNhdHRhLCBQYW9s
bzwvYXV0aG9yPjxhdXRob3I+TmVyaSwgTWF0dGVvPC9hdXRob3I+PGF1dGhvcj5OYXJkb25lLCBH
ZXJhcmRvPC9hdXRob3I+PGF1dGhvcj5DdW9tbywgUm9zYXJpbzwvYXV0aG9yPjxhdXRob3I+R2Fs
ZWF6emksIEZyYW5jZXNjYTwvYXV0aG9yPjxhdXRob3I+QmVsbGluaSwgTWFzc2ltbzwvYXV0aG9y
PjxhdXRob3I+TGF0aWFubywgQW5uYTwvYXV0aG9yPjxhdXRob3I+SG91Z2h0b24sIExlc2xleTwv
YXV0aG9yPjxhdXRob3I+Sm9ua2VycywgRGFpc3k8L2F1dGhvcj48YXV0aG9yPkt1cmlsc2hpa292
LCBBbGV4YW5kZXI8L2F1dGhvcj48YXV0aG9yPldlZXJzbWEsIFJpbnNlIEsuPC9hdXRob3I+PGF1
dGhvcj5OZXRlYSwgTWloYWk8L2F1dGhvcj48YXV0aG9yPlRlc2FyeiwgSm9uYXM8L2F1dGhvcj48
YXV0aG9yPkdhdXNzLCBBbm5pa2E8L2F1dGhvcj48YXV0aG9yPkdvZWJlbC1TdGVuZ2VsLCBNaXJp
YW08L2F1dGhvcj48YXV0aG9yPkFuZHJlc2VuLCBWaW9sYTwvYXV0aG9yPjxhdXRob3I+RnJpZWxp
bmcsIFRob21hczwvYXV0aG9yPjxhdXRob3I+UGVobCwgQ2hyaXN0aWFuPC9hdXRob3I+PGF1dGhv
cj5TY2hhZWZlcnQsIFJhaW5lcjwvYXV0aG9yPjxhdXRob3I+Tmllc2xlciwgQmVhdGU8L2F1dGhv
cj48YXV0aG9yPkxpZWIsIFdvbGZnYW5nPC9hdXRob3I+PGF1dGhvcj5IYW5ldmlrLCBLdXJ0PC9h
dXRob3I+PGF1dGhvcj5MYW5nZWxhbmQsIE5pbmE8L2F1dGhvcj48YXV0aG9yPldlbnNhYXMsIEtu
dXQtQXJuZTwvYXV0aG9yPjxhdXRob3I+TGl0bGVza2FyZSwgU3ZlcnJlPC9hdXRob3I+PGF1dGhv
cj5HYWJyaWVsc2VuLCBNYWlrZW4gRS48L2F1dGhvcj48YXV0aG9yPlRob21hcywgTGF1cmVudDwv
YXV0aG9yPjxhdXRob3I+VGhpanMsIFZpbmNlbnQ8L2F1dGhvcj48YXV0aG9yPkxlbW1lbnMsIFJv
YmluPC9hdXRob3I+PGF1dGhvcj5WYW4gT3VkZW5ob3ZlLCBMdWthczwvYXV0aG9yPjxhdXRob3I+
V291dGVycywgTWlyYTwvYXV0aG9yPjxhdXRob3I+RmFycnVnaWEsIEdpYW5yaWNvPC9hdXRob3I+
PGF1dGhvcj5GcmFua2UsIEFuZHJlPC9hdXRob3I+PGF1dGhvcj5Iw7xiZW50aGFsLCBNYXR0aGlh
czwvYXV0aG9yPjxhdXRob3I+QWJlY2FzaXMsIEdvbsOnYWxvPC9hdXRob3I+PGF1dGhvcj5aYXdp
c3Rvd3NraSwgTWF0dGhldzwvYXV0aG9yPjxhdXRob3I+U2tvZ2hvbHQsIEFubmUgSGVpZGk8L2F1
dGhvcj48YXV0aG9yPk5lc3MtSmVuc2VuLCBFaXZpbmQ8L2F1dGhvcj48YXV0aG9yPkh2ZWVtLCBL
cmlzdGlhbjwvYXV0aG9yPjxhdXRob3I+RXNrbywgVMO1bnU8L2F1dGhvcj48YXV0aG9yPlRlZGVy
LUxhdmluZywgTWFyaXM8L2F1dGhvcj48YXV0aG9yPlpoZXJuYWtvdmEsIEFsZXhhbmRyYTwvYXV0
aG9yPjxhdXRob3I+Q2FtaWxsZXJpLCBNaWNoYWVsPC9hdXRob3I+PGF1dGhvcj5Cb2Vja3hzdGFl
bnMsIEd1eTwvYXV0aG9yPjxhdXRob3I+V2hvcndlbGwsIFBldGVyIEouPC9hdXRob3I+PGF1dGhv
cj5TcGlsbGVyLCBSb2JpbjwvYXV0aG9yPjxhdXRob3I+TWNWZWFuLCBHaWw8L2F1dGhvcj48YXV0
aG9yPkTigJlBbWF0bywgTWF1cm88L2F1dGhvcj48YXV0aG9yPkpvc3RpbnMsIEx1a2U8L2F1dGhv
cj48YXV0aG9yPlBhcmtlcywgTWlsZXM8L2F1dGhvcj48YXV0aG9yPmFuZE1lIFJlc2VhcmNoLCBU
ZWFtPC9hdXRob3I+PGF1dGhvcj5UaGUgQmVsbHlnZW5lcywgSW5pdGlhdGl2ZTwvYXV0aG9yPjwv
YXV0aG9ycz48L2NvbnRyaWJ1dG9ycz48dGl0bGVzPjx0aXRsZT5HZW5vbWUtd2lkZSBhbmFseXNp
cyBvZiA1Myw0MDAgcGVvcGxlIHdpdGggaXJyaXRhYmxlIGJvd2VsIHN5bmRyb21lIGhpZ2hsaWdo
dHMgc2hhcmVkIGdlbmV0aWMgcGF0aHdheXMgd2l0aCBtb29kIGFuZCBhbnhpZXR5IGRpc29yZGVy
czwvdGl0bGU+PHNlY29uZGFyeS10aXRsZT5OYXR1cmUgR2VuZXRpY3M8L3NlY29uZGFyeS10aXRs
ZT48L3RpdGxlcz48cGVyaW9kaWNhbD48ZnVsbC10aXRsZT5OYXR1cmUgR2VuZXRpY3M8L2Z1bGwt
dGl0bGU+PGFiYnItMT5OYXQgR2VuZXQ8L2FiYnItMT48L3BlcmlvZGljYWw+PHBhZ2VzPjE1NDMt
MTU1MjwvcGFnZXM+PHZvbHVtZT41Mzwvdm9sdW1lPjxudW1iZXI+MTE8L251bWJlcj48ZGF0ZXM+
PHllYXI+MjAyMTwveWVhcj48cHViLWRhdGVzPjxkYXRlPjIwMjEvMTEvMDE8L2RhdGU+PC9wdWIt
ZGF0ZXM+PC9kYXRlcz48aXNibj4xNTQ2LTE3MTg8L2lzYm4+PHVybHM+PHJlbGF0ZWQtdXJscz48
dXJsPmh0dHBzOi8vZG9pLm9yZy8xMC4xMDM4L3M0MTU4OC0wMjEtMDA5NTAtODwvdXJsPjwvcmVs
YXRlZC11cmxzPjwvdXJscz48ZWxlY3Ryb25pYy1yZXNvdXJjZS1udW0+MTAuMTAzOC9zNDE1ODgt
MDIxLTAwOTUwLTg8L2VsZWN0cm9uaWMtcmVzb3VyY2UtbnVtPjwvcmVjb3JkPjwvQ2l0ZT48L0Vu
ZE5vdGU+AG==
</w:fldData>
        </w:fldChar>
      </w:r>
      <w:r>
        <w:rPr>
          <w:rStyle w:val="normaltextrun"/>
        </w:rPr>
        <w:instrText xml:space="preserve"> ADDIN EN.CITE </w:instrText>
      </w:r>
      <w:r>
        <w:rPr>
          <w:rStyle w:val="normaltextrun"/>
        </w:rPr>
        <w:fldChar w:fldCharType="begin">
          <w:fldData xml:space="preserve">PEVuZE5vdGU+PENpdGU+PEF1dGhvcj5FaWpzYm91dHM8L0F1dGhvcj48WWVhcj4yMDIxPC9ZZWFy
PjxSZWNOdW0+MjM8L1JlY051bT48RGlzcGxheVRleHQ+WzE4XTwvRGlzcGxheVRleHQ+PHJlY29y
ZD48cmVjLW51bWJlcj4yMzwvcmVjLW51bWJlcj48Zm9yZWlnbi1rZXlzPjxrZXkgYXBwPSJFTiIg
ZGItaWQ9InZ3OXBlcnhmMWE5eHg1ZXc1cDN2ZHR2ZHoyYXZ2NTlmdGFyYSIgdGltZXN0YW1wPSIx
NjU2NDEyMTUwIj4yMzwva2V5PjwvZm9yZWlnbi1rZXlzPjxyZWYtdHlwZSBuYW1lPSJKb3VybmFs
IEFydGljbGUiPjE3PC9yZWYtdHlwZT48Y29udHJpYnV0b3JzPjxhdXRob3JzPjxhdXRob3I+RWlq
c2JvdXRzLCBDaHJpczwvYXV0aG9yPjxhdXRob3I+WmhlbmcsIFRlbmdoYW88L2F1dGhvcj48YXV0
aG9yPktlbm5lZHksIE5pY2hvbGFzIEEuPC9hdXRob3I+PGF1dGhvcj5Cb25maWdsaW8sIEZlcmRp
bmFuZG88L2F1dGhvcj48YXV0aG9yPkFuZGVyc29uLCBDYXJsIEEuPC9hdXRob3I+PGF1dGhvcj5N
b3V0c2lhbmFzLCBMb3VrYXM8L2F1dGhvcj48YXV0aG9yPkhvbGxpZGF5LCBKb2FubmU8L2F1dGhv
cj48YXV0aG9yPlNoaSwgSmluZ2NodW56aTwvYXV0aG9yPjxhdXRob3I+U2hyaW5nYXJwdXJlLCBT
dXlhc2g8L2F1dGhvcj48YXV0aG9yPkFnZWUsIE1pY2hlbGxlPC9hdXRob3I+PGF1dGhvcj5Bc2xp
YmVreWFuLCBTdGVsbGE8L2F1dGhvcj48YXV0aG9yPkF1dG9uLCBBZGFtPC9hdXRob3I+PGF1dGhv
cj5CZWxsLCBSb2JlcnQgSy48L2F1dGhvcj48YXV0aG9yPkJyeWMsIEthdGFyenluYTwvYXV0aG9y
PjxhdXRob3I+Q2xhcmssIFNhcmFoIEsuPC9hdXRob3I+PGF1dGhvcj5FbHNvbiwgU2FyYWggTC48
L2F1dGhvcj48YXV0aG9yPkZsZXRlei1CcmFudCwgS2lwcGVyPC9hdXRob3I+PGF1dGhvcj5Gb250
YW5pbGxhcywgUGllcnJlPC9hdXRob3I+PGF1dGhvcj5GdXJsb3R0ZSwgTmljaG9sYXMgQS48L2F1
dGhvcj48YXV0aG9yPkdhbmRoaSwgUG9vamEgTS48L2F1dGhvcj48YXV0aG9yPkhlaWxicm9uLCBL
YXJsPC9hdXRob3I+PGF1dGhvcj5IaWNrcywgQmFycnk8L2F1dGhvcj48YXV0aG9yPkhpbmRzLCBE
YXZpZCBBLjwvYXV0aG9yPjxhdXRob3I+SHViZXIsIEthcmVuIEUuPC9hdXRob3I+PGF1dGhvcj5K
ZXdldHQsIEV0aGFuIE0uPC9hdXRob3I+PGF1dGhvcj5KaWFuZywgWXVueHVhbjwvYXV0aG9yPjxh
dXRob3I+S2xlaW5tYW4sIEFhcm9uPC9hdXRob3I+PGF1dGhvcj5MaW4sIEtlbmctSGFuPC9hdXRo
b3I+PGF1dGhvcj5MaXR0ZXJtYW4sIE5hZGlhIEsuPC9hdXRob3I+PGF1dGhvcj5MdWZmLCBNYXJp
ZSBLLjwvYXV0aG9yPjxhdXRob3I+TWNDcmVpZ2h0LCBKZXkgQy48L2F1dGhvcj48YXV0aG9yPk1j
SW50eXJlLCBNYXR0aGV3IEguPC9hdXRob3I+PGF1dGhvcj5NY01hbnVzLCBLaW1iZXJseSBGLjwv
YXV0aG9yPjxhdXRob3I+TW91bnRhaW4sIEpvYW5uYSBMLjwvYXV0aG9yPjxhdXRob3I+TW96YWZm
YXJpLCBTYWhhciBWLjwvYXV0aG9yPjxhdXRob3I+TmFuZGFrdW1hciwgUHJpeWFua2E8L2F1dGhv
cj48YXV0aG9yPk5vYmxpbiwgRWxpemFiZXRoIFMuPC9hdXRob3I+PGF1dGhvcj5Ob3J0aG92ZXIs
IENhcnJpZSBBLiBNLjwvYXV0aG9yPjxhdXRob3I+T+KAmUNvbm5lbGwsIEphcmVkPC9hdXRob3I+
PGF1dGhvcj5QZXRyYWtvdml0eiwgQWFyb24gQS48L2F1dGhvcj48YXV0aG9yPlBpdHRzLCBTdGV2
ZW4gSi48L2F1dGhvcj48YXV0aG9yPlBvem5paywgRy4gRGF2aWQ8L2F1dGhvcj48YXV0aG9yPlNh
dGhpcmFwb25nc2FzdXRpLCBKLiBGYWg8L2F1dGhvcj48YXV0aG9yPlNoYXN0cmksIEFuamFsaSBK
LjwvYXV0aG9yPjxhdXRob3I+U2hlbHRvbiwgSmFuaWUgRi48L2F1dGhvcj48YXV0aG9yPlRpYW4s
IENoYW88L2F1dGhvcj48YXV0aG9yPlR1bmcsIEpveWNlIFkuPC9hdXRob3I+PGF1dGhvcj5UdW5u
ZXksIFJvYmVydCBKLjwvYXV0aG9yPjxhdXRob3I+VmFjaWMsIFZsYWRpbWlyPC9hdXRob3I+PGF1
dGhvcj5XYW5nLCBYaW48L2F1dGhvcj48YXV0aG9yPlphcmUsIEFtaXIgUy48L2F1dGhvcj48YXV0
aG9yPlZvZGEsIEFsZXhhbmRydS1Jb2FuPC9hdXRob3I+PGF1dGhvcj5LYXNoeWFwLCBQdXJuYTwv
YXV0aG9yPjxhdXRob3I+Q2hhbmcsIExpbjwvYXV0aG9yPjxhdXRob3I+TWF5ZXIsIEVtZXJhbjwv
YXV0aG9yPjxhdXRob3I+SGVpdGtlbXBlciwgTWFyZ2FyZXQ8L2F1dGhvcj48YXV0aG9yPlNheXVr
LCBHcmVnb3J5IFMuPC9hdXRob3I+PGF1dGhvcj5SaW5nZWwtS3Vsa2EsIFRhbWFyPC9hdXRob3I+
PGF1dGhvcj5SaW5nZWwsIFllaHVkYTwvYXV0aG9yPjxhdXRob3I+Q2hleSwgV2lsbGlhbSBELjwv
YXV0aG9yPjxhdXRob3I+RXN3YXJhbiwgU2hhbnRpPC9hdXRob3I+PGF1dGhvcj5NZXJjaGFudCwg
SnVhbml0YSBMLjwvYXV0aG9yPjxhdXRob3I+U2h1bG1hbiwgUm9iZXJ0IEouPC9hdXRob3I+PGF1
dGhvcj5CdWphbmRhLCBMdWlzPC9hdXRob3I+PGF1dGhvcj5HYXJjaWEtRXR4ZWJhcnJpYSwgS29s
ZG88L2F1dGhvcj48YXV0aG9yPkRsdWdvc3osIEFsZG9uYTwvYXV0aG9yPjxhdXRob3I+TGluZGJl
cmcsIEdyZWdlcjwvYXV0aG9yPjxhdXRob3I+U2NobWlkdCwgUGV0ZXIgVC48L2F1dGhvcj48YXV0
aG9yPkthcmxpbmcsIFBvbnR1czwvYXV0aG9yPjxhdXRob3I+T2hsc3NvbiwgQm9kaWw8L2F1dGhv
cj48YXV0aG9yPldhbHRlciwgU3VzYW5uYTwvYXV0aG9yPjxhdXRob3I+RmFyZXNqw7YsIMOFc2hp
bGQgTy48L2F1dGhvcj48YXV0aG9yPlNpbXJlbiwgTWFnbnVzPC9hdXRob3I+PGF1dGhvcj5IYWxm
dmFyc29uLCBKb25hczwvYXV0aG9yPjxhdXRob3I+UG9ydGluY2FzYSwgUGllcm88L2F1dGhvcj48
YXV0aG9yPkJhcmJhcmEsIEdpb3Zhbm5pPC9hdXRob3I+PGF1dGhvcj5Vc2FpLVNhdHRhLCBQYW9s
bzwvYXV0aG9yPjxhdXRob3I+TmVyaSwgTWF0dGVvPC9hdXRob3I+PGF1dGhvcj5OYXJkb25lLCBH
ZXJhcmRvPC9hdXRob3I+PGF1dGhvcj5DdW9tbywgUm9zYXJpbzwvYXV0aG9yPjxhdXRob3I+R2Fs
ZWF6emksIEZyYW5jZXNjYTwvYXV0aG9yPjxhdXRob3I+QmVsbGluaSwgTWFzc2ltbzwvYXV0aG9y
PjxhdXRob3I+TGF0aWFubywgQW5uYTwvYXV0aG9yPjxhdXRob3I+SG91Z2h0b24sIExlc2xleTwv
YXV0aG9yPjxhdXRob3I+Sm9ua2VycywgRGFpc3k8L2F1dGhvcj48YXV0aG9yPkt1cmlsc2hpa292
LCBBbGV4YW5kZXI8L2F1dGhvcj48YXV0aG9yPldlZXJzbWEsIFJpbnNlIEsuPC9hdXRob3I+PGF1
dGhvcj5OZXRlYSwgTWloYWk8L2F1dGhvcj48YXV0aG9yPlRlc2FyeiwgSm9uYXM8L2F1dGhvcj48
YXV0aG9yPkdhdXNzLCBBbm5pa2E8L2F1dGhvcj48YXV0aG9yPkdvZWJlbC1TdGVuZ2VsLCBNaXJp
YW08L2F1dGhvcj48YXV0aG9yPkFuZHJlc2VuLCBWaW9sYTwvYXV0aG9yPjxhdXRob3I+RnJpZWxp
bmcsIFRob21hczwvYXV0aG9yPjxhdXRob3I+UGVobCwgQ2hyaXN0aWFuPC9hdXRob3I+PGF1dGhv
cj5TY2hhZWZlcnQsIFJhaW5lcjwvYXV0aG9yPjxhdXRob3I+Tmllc2xlciwgQmVhdGU8L2F1dGhv
cj48YXV0aG9yPkxpZWIsIFdvbGZnYW5nPC9hdXRob3I+PGF1dGhvcj5IYW5ldmlrLCBLdXJ0PC9h
dXRob3I+PGF1dGhvcj5MYW5nZWxhbmQsIE5pbmE8L2F1dGhvcj48YXV0aG9yPldlbnNhYXMsIEtu
dXQtQXJuZTwvYXV0aG9yPjxhdXRob3I+TGl0bGVza2FyZSwgU3ZlcnJlPC9hdXRob3I+PGF1dGhv
cj5HYWJyaWVsc2VuLCBNYWlrZW4gRS48L2F1dGhvcj48YXV0aG9yPlRob21hcywgTGF1cmVudDwv
YXV0aG9yPjxhdXRob3I+VGhpanMsIFZpbmNlbnQ8L2F1dGhvcj48YXV0aG9yPkxlbW1lbnMsIFJv
YmluPC9hdXRob3I+PGF1dGhvcj5WYW4gT3VkZW5ob3ZlLCBMdWthczwvYXV0aG9yPjxhdXRob3I+
V291dGVycywgTWlyYTwvYXV0aG9yPjxhdXRob3I+RmFycnVnaWEsIEdpYW5yaWNvPC9hdXRob3I+
PGF1dGhvcj5GcmFua2UsIEFuZHJlPC9hdXRob3I+PGF1dGhvcj5Iw7xiZW50aGFsLCBNYXR0aGlh
czwvYXV0aG9yPjxhdXRob3I+QWJlY2FzaXMsIEdvbsOnYWxvPC9hdXRob3I+PGF1dGhvcj5aYXdp
c3Rvd3NraSwgTWF0dGhldzwvYXV0aG9yPjxhdXRob3I+U2tvZ2hvbHQsIEFubmUgSGVpZGk8L2F1
dGhvcj48YXV0aG9yPk5lc3MtSmVuc2VuLCBFaXZpbmQ8L2F1dGhvcj48YXV0aG9yPkh2ZWVtLCBL
cmlzdGlhbjwvYXV0aG9yPjxhdXRob3I+RXNrbywgVMO1bnU8L2F1dGhvcj48YXV0aG9yPlRlZGVy
LUxhdmluZywgTWFyaXM8L2F1dGhvcj48YXV0aG9yPlpoZXJuYWtvdmEsIEFsZXhhbmRyYTwvYXV0
aG9yPjxhdXRob3I+Q2FtaWxsZXJpLCBNaWNoYWVsPC9hdXRob3I+PGF1dGhvcj5Cb2Vja3hzdGFl
bnMsIEd1eTwvYXV0aG9yPjxhdXRob3I+V2hvcndlbGwsIFBldGVyIEouPC9hdXRob3I+PGF1dGhv
cj5TcGlsbGVyLCBSb2JpbjwvYXV0aG9yPjxhdXRob3I+TWNWZWFuLCBHaWw8L2F1dGhvcj48YXV0
aG9yPkTigJlBbWF0bywgTWF1cm88L2F1dGhvcj48YXV0aG9yPkpvc3RpbnMsIEx1a2U8L2F1dGhv
cj48YXV0aG9yPlBhcmtlcywgTWlsZXM8L2F1dGhvcj48YXV0aG9yPmFuZE1lIFJlc2VhcmNoLCBU
ZWFtPC9hdXRob3I+PGF1dGhvcj5UaGUgQmVsbHlnZW5lcywgSW5pdGlhdGl2ZTwvYXV0aG9yPjwv
YXV0aG9ycz48L2NvbnRyaWJ1dG9ycz48dGl0bGVzPjx0aXRsZT5HZW5vbWUtd2lkZSBhbmFseXNp
cyBvZiA1Myw0MDAgcGVvcGxlIHdpdGggaXJyaXRhYmxlIGJvd2VsIHN5bmRyb21lIGhpZ2hsaWdo
dHMgc2hhcmVkIGdlbmV0aWMgcGF0aHdheXMgd2l0aCBtb29kIGFuZCBhbnhpZXR5IGRpc29yZGVy
czwvdGl0bGU+PHNlY29uZGFyeS10aXRsZT5OYXR1cmUgR2VuZXRpY3M8L3NlY29uZGFyeS10aXRs
ZT48L3RpdGxlcz48cGVyaW9kaWNhbD48ZnVsbC10aXRsZT5OYXR1cmUgR2VuZXRpY3M8L2Z1bGwt
dGl0bGU+PGFiYnItMT5OYXQgR2VuZXQ8L2FiYnItMT48L3BlcmlvZGljYWw+PHBhZ2VzPjE1NDMt
MTU1MjwvcGFnZXM+PHZvbHVtZT41Mzwvdm9sdW1lPjxudW1iZXI+MTE8L251bWJlcj48ZGF0ZXM+
PHllYXI+MjAyMTwveWVhcj48cHViLWRhdGVzPjxkYXRlPjIwMjEvMTEvMDE8L2RhdGU+PC9wdWIt
ZGF0ZXM+PC9kYXRlcz48aXNibj4xNTQ2LTE3MTg8L2lzYm4+PHVybHM+PHJlbGF0ZWQtdXJscz48
dXJsPmh0dHBzOi8vZG9pLm9yZy8xMC4xMDM4L3M0MTU4OC0wMjEtMDA5NTAtODwvdXJsPjwvcmVs
YXRlZC11cmxzPjwvdXJscz48ZWxlY3Ryb25pYy1yZXNvdXJjZS1udW0+MTAuMTAzOC9zNDE1ODgt
MDIxLTAwOTUwLTg8L2VsZWN0cm9uaWMtcmVzb3VyY2UtbnVtPjwvcmVjb3JkPjwvQ2l0ZT48L0Vu
ZE5vdGU+AG==
</w:fldData>
        </w:fldChar>
      </w:r>
      <w:r>
        <w:rPr>
          <w:rStyle w:val="normaltextrun"/>
        </w:rPr>
        <w:instrText xml:space="preserve"> ADDIN EN.CITE.DATA </w:instrText>
      </w:r>
      <w:r>
        <w:rPr>
          <w:rStyle w:val="normaltextrun"/>
        </w:rPr>
      </w:r>
      <w:r>
        <w:rPr>
          <w:rStyle w:val="normaltextrun"/>
        </w:rPr>
        <w:fldChar w:fldCharType="end"/>
      </w:r>
      <w:r>
        <w:rPr>
          <w:rStyle w:val="normaltextrun"/>
        </w:rPr>
      </w:r>
      <w:r>
        <w:rPr>
          <w:rStyle w:val="normaltextrun"/>
        </w:rPr>
        <w:fldChar w:fldCharType="separate"/>
      </w:r>
      <w:r>
        <w:rPr>
          <w:rStyle w:val="normaltextrun"/>
          <w:noProof/>
        </w:rPr>
        <w:t>[18]</w:t>
      </w:r>
      <w:r>
        <w:rPr>
          <w:rStyle w:val="normaltextrun"/>
        </w:rPr>
        <w:fldChar w:fldCharType="end"/>
      </w:r>
      <w:r>
        <w:rPr>
          <w:rStyle w:val="normaltextrun"/>
        </w:rPr>
        <w:t xml:space="preserve">. </w:t>
      </w:r>
      <w:r w:rsidRPr="004874F2">
        <w:rPr>
          <w:rStyle w:val="normaltextrun"/>
        </w:rPr>
        <w:t xml:space="preserve">For gout, </w:t>
      </w:r>
      <w:r>
        <w:rPr>
          <w:rStyle w:val="eop"/>
        </w:rPr>
        <w:t xml:space="preserve">we used the unpublished 2018 GWAS of gout based on self-reported non-cancer illness codes from the MRC-IEU GWAS pipeline </w:t>
      </w:r>
      <w:r>
        <w:rPr>
          <w:rStyle w:val="eop"/>
        </w:rPr>
        <w:fldChar w:fldCharType="begin"/>
      </w:r>
      <w:r>
        <w:rPr>
          <w:rStyle w:val="eop"/>
        </w:rPr>
        <w:instrText xml:space="preserve"> ADDIN EN.CITE &lt;EndNote&gt;&lt;Cite&gt;&lt;Author&gt;Hemani&lt;/Author&gt;&lt;Year&gt;2018&lt;/Year&gt;&lt;RecNum&gt;22&lt;/RecNum&gt;&lt;DisplayText&gt;[16]&lt;/DisplayText&gt;&lt;record&gt;&lt;rec-number&gt;22&lt;/rec-number&gt;&lt;foreign-keys&gt;&lt;key app="EN" db-id="vw9perxf1a9xx5ew5p3vdtvdz2avv59ftara" timestamp="1656411756"&gt;22&lt;/key&gt;&lt;/foreign-keys&gt;&lt;ref-type name="Journal Article"&gt;17&lt;/ref-type&gt;&lt;contributors&gt;&lt;authors&gt;&lt;author&gt;Hemani, Gibran&lt;/author&gt;&lt;author&gt;Zheng, Jie&lt;/author&gt;&lt;author&gt;Elsworth, Benjamin&lt;/author&gt;&lt;author&gt;Wade, Kaitlin H.&lt;/author&gt;&lt;author&gt;Haberland, Valeriia&lt;/author&gt;&lt;author&gt;Baird, Denis&lt;/author&gt;&lt;author&gt;Laurin, Charles&lt;/author&gt;&lt;author&gt;Burgess, Stephen&lt;/author&gt;&lt;author&gt;Bowden, Jack&lt;/author&gt;&lt;author&gt;Langdon, Ryan&lt;/author&gt;&lt;author&gt;Tan, Vanessa Y.&lt;/author&gt;&lt;author&gt;Yarmolinsky, James&lt;/author&gt;&lt;author&gt;Shihab, Hashem A.&lt;/author&gt;&lt;author&gt;Timpson, Nicholas J.&lt;/author&gt;&lt;author&gt;Evans, David M.&lt;/author&gt;&lt;author&gt;Relton, Caroline&lt;/author&gt;&lt;author&gt;Martin, Richard M.&lt;/author&gt;&lt;author&gt;Davey Smith, George&lt;/author&gt;&lt;author&gt;Gaunt, Tom R.&lt;/author&gt;&lt;author&gt;Haycock, Philip C.&lt;/author&gt;&lt;/authors&gt;&lt;secondary-authors&gt;&lt;author&gt;Loos, Ruth&lt;/author&gt;&lt;/secondary-authors&gt;&lt;/contributors&gt;&lt;titles&gt;&lt;title&gt;The MR-Base platform supports systematic causal inference across the human phenome&lt;/title&gt;&lt;secondary-title&gt;eLife&lt;/secondary-title&gt;&lt;/titles&gt;&lt;periodical&gt;&lt;full-title&gt;eLife&lt;/full-title&gt;&lt;/periodical&gt;&lt;pages&gt;e34408&lt;/pages&gt;&lt;volume&gt;7&lt;/volume&gt;&lt;keywords&gt;&lt;keyword&gt;causal inference&lt;/keyword&gt;&lt;keyword&gt;Mendelian randomization&lt;/keyword&gt;&lt;keyword&gt;GWAS&lt;/keyword&gt;&lt;/keywords&gt;&lt;dates&gt;&lt;year&gt;2018&lt;/year&gt;&lt;pub-dates&gt;&lt;date&gt;2018/05/30&lt;/date&gt;&lt;/pub-dates&gt;&lt;/dates&gt;&lt;publisher&gt;eLife Sciences Publications, Ltd&lt;/publisher&gt;&lt;isbn&gt;2050-084X&lt;/isbn&gt;&lt;urls&gt;&lt;related-urls&gt;&lt;url&gt;https://doi.org/10.7554/eLife.34408&lt;/url&gt;&lt;/related-urls&gt;&lt;/urls&gt;&lt;custom1&gt;eLife 2018;7:e34408&lt;/custom1&gt;&lt;electronic-resource-num&gt;10.7554/eLife.34408&lt;/electronic-resource-num&gt;&lt;/record&gt;&lt;/Cite&gt;&lt;/EndNote&gt;</w:instrText>
      </w:r>
      <w:r>
        <w:rPr>
          <w:rStyle w:val="eop"/>
        </w:rPr>
        <w:fldChar w:fldCharType="separate"/>
      </w:r>
      <w:r>
        <w:rPr>
          <w:rStyle w:val="eop"/>
          <w:noProof/>
        </w:rPr>
        <w:t>[16]</w:t>
      </w:r>
      <w:r>
        <w:rPr>
          <w:rStyle w:val="eop"/>
        </w:rPr>
        <w:fldChar w:fldCharType="end"/>
      </w:r>
      <w:r>
        <w:rPr>
          <w:rStyle w:val="eop"/>
        </w:rPr>
        <w:t>.</w:t>
      </w:r>
    </w:p>
    <w:p w14:paraId="766DD8AD" w14:textId="77777777" w:rsidR="00BC6F73" w:rsidRDefault="00BC6F73" w:rsidP="00F84137">
      <w:pPr>
        <w:pStyle w:val="paragraph"/>
        <w:spacing w:before="0" w:beforeAutospacing="0" w:after="0" w:afterAutospacing="0" w:line="480" w:lineRule="auto"/>
        <w:textAlignment w:val="baseline"/>
      </w:pPr>
    </w:p>
    <w:p w14:paraId="6F1E559D" w14:textId="77777777" w:rsidR="00BC6F73" w:rsidRDefault="00BC6F73" w:rsidP="00F84137">
      <w:pPr>
        <w:spacing w:line="480" w:lineRule="auto"/>
        <w:rPr>
          <w:rFonts w:ascii="Times New Roman" w:hAnsi="Times New Roman" w:cs="Times New Roman"/>
          <w:i/>
          <w:iCs/>
          <w:sz w:val="24"/>
          <w:szCs w:val="24"/>
          <w:u w:val="single"/>
        </w:rPr>
      </w:pPr>
      <w:r>
        <w:rPr>
          <w:rFonts w:ascii="Times New Roman" w:hAnsi="Times New Roman" w:cs="Times New Roman"/>
          <w:i/>
          <w:iCs/>
          <w:sz w:val="24"/>
          <w:szCs w:val="24"/>
          <w:u w:val="single"/>
        </w:rPr>
        <w:t>Statistical Analysis Methods</w:t>
      </w:r>
    </w:p>
    <w:p w14:paraId="79C7501B" w14:textId="77777777" w:rsidR="00BC6F73" w:rsidRPr="0082663E" w:rsidRDefault="00BC6F73" w:rsidP="00F84137">
      <w:pPr>
        <w:spacing w:line="480" w:lineRule="auto"/>
        <w:rPr>
          <w:i/>
          <w:iCs/>
          <w:sz w:val="24"/>
          <w:szCs w:val="24"/>
        </w:rPr>
      </w:pPr>
      <w:r w:rsidRPr="0082663E">
        <w:rPr>
          <w:i/>
          <w:iCs/>
          <w:sz w:val="24"/>
          <w:szCs w:val="24"/>
        </w:rPr>
        <w:t>Instrumental variable selection</w:t>
      </w:r>
    </w:p>
    <w:p w14:paraId="6E59278C" w14:textId="7695B9ED" w:rsidR="00BC6F73" w:rsidRPr="00FE30FB" w:rsidRDefault="00BC6F73" w:rsidP="00F84137">
      <w:pPr>
        <w:spacing w:line="480" w:lineRule="auto"/>
        <w:rPr>
          <w:rFonts w:ascii="Times New Roman" w:hAnsi="Times New Roman" w:cs="Times New Roman"/>
          <w:sz w:val="24"/>
          <w:szCs w:val="24"/>
        </w:rPr>
      </w:pPr>
      <w:r>
        <w:rPr>
          <w:rFonts w:ascii="Times New Roman" w:hAnsi="Times New Roman" w:cs="Times New Roman"/>
          <w:sz w:val="24"/>
          <w:szCs w:val="24"/>
        </w:rPr>
        <w:t>W</w:t>
      </w:r>
      <w:r w:rsidRPr="00FE30FB">
        <w:rPr>
          <w:rFonts w:ascii="Times New Roman" w:hAnsi="Times New Roman" w:cs="Times New Roman"/>
          <w:sz w:val="24"/>
          <w:szCs w:val="24"/>
        </w:rPr>
        <w:t>e extracted the genetic instruments from the genome-wide data set for the exposure being measured. Of the genome wide significant</w:t>
      </w:r>
      <w:r>
        <w:rPr>
          <w:rFonts w:ascii="Times New Roman" w:hAnsi="Times New Roman" w:cs="Times New Roman"/>
          <w:sz w:val="24"/>
          <w:szCs w:val="24"/>
        </w:rPr>
        <w:t xml:space="preserve"> (p &lt; 5e</w:t>
      </w:r>
      <w:r>
        <w:rPr>
          <w:rFonts w:ascii="Times New Roman" w:hAnsi="Times New Roman" w:cs="Times New Roman"/>
          <w:sz w:val="24"/>
          <w:szCs w:val="24"/>
          <w:vertAlign w:val="superscript"/>
        </w:rPr>
        <w:t>-8</w:t>
      </w:r>
      <w:r>
        <w:rPr>
          <w:rFonts w:ascii="Times New Roman" w:hAnsi="Times New Roman" w:cs="Times New Roman"/>
          <w:sz w:val="24"/>
          <w:szCs w:val="24"/>
        </w:rPr>
        <w:t>)</w:t>
      </w:r>
      <w:r w:rsidRPr="00FE30FB">
        <w:rPr>
          <w:rFonts w:ascii="Times New Roman" w:hAnsi="Times New Roman" w:cs="Times New Roman"/>
          <w:sz w:val="24"/>
          <w:szCs w:val="24"/>
        </w:rPr>
        <w:t xml:space="preserve"> SNPs extracted from the data set, we </w:t>
      </w:r>
      <w:r>
        <w:rPr>
          <w:rFonts w:ascii="Times New Roman" w:hAnsi="Times New Roman" w:cs="Times New Roman"/>
          <w:sz w:val="24"/>
          <w:szCs w:val="24"/>
        </w:rPr>
        <w:t>used</w:t>
      </w:r>
      <w:r w:rsidRPr="00FE30FB">
        <w:rPr>
          <w:rFonts w:ascii="Times New Roman" w:hAnsi="Times New Roman" w:cs="Times New Roman"/>
          <w:sz w:val="24"/>
          <w:szCs w:val="24"/>
        </w:rPr>
        <w:t xml:space="preserve"> LD clumping to identify the lead SNPs, excluding all non-independent SNPs at a threshold of r</w:t>
      </w:r>
      <w:r w:rsidRPr="00FE30FB">
        <w:rPr>
          <w:rFonts w:ascii="Times New Roman" w:hAnsi="Times New Roman" w:cs="Times New Roman"/>
          <w:sz w:val="24"/>
          <w:szCs w:val="24"/>
          <w:vertAlign w:val="superscript"/>
        </w:rPr>
        <w:t>2</w:t>
      </w:r>
      <w:r w:rsidRPr="00FE30FB">
        <w:rPr>
          <w:rFonts w:ascii="Times New Roman" w:hAnsi="Times New Roman" w:cs="Times New Roman"/>
          <w:sz w:val="24"/>
          <w:szCs w:val="24"/>
        </w:rPr>
        <w:t xml:space="preserve"> </w:t>
      </w:r>
      <w:r w:rsidRPr="00B34C02">
        <w:rPr>
          <w:rFonts w:ascii="Times New Roman" w:hAnsi="Times New Roman" w:cs="Times New Roman"/>
          <w:sz w:val="24"/>
          <w:szCs w:val="24"/>
          <w:u w:val="single"/>
        </w:rPr>
        <w:t>&lt;</w:t>
      </w:r>
      <w:r w:rsidRPr="00FE30FB">
        <w:rPr>
          <w:rFonts w:ascii="Times New Roman" w:hAnsi="Times New Roman" w:cs="Times New Roman"/>
          <w:sz w:val="24"/>
          <w:szCs w:val="24"/>
        </w:rPr>
        <w:t xml:space="preserve"> 0.001 within an LD window of 1000 kb. For datasets accessible on the MRC IEU database, this </w:t>
      </w:r>
      <w:r>
        <w:rPr>
          <w:rFonts w:ascii="Times New Roman" w:hAnsi="Times New Roman" w:cs="Times New Roman"/>
          <w:sz w:val="24"/>
          <w:szCs w:val="24"/>
        </w:rPr>
        <w:t>was</w:t>
      </w:r>
      <w:r w:rsidRPr="00FE30FB">
        <w:rPr>
          <w:rFonts w:ascii="Times New Roman" w:hAnsi="Times New Roman" w:cs="Times New Roman"/>
          <w:sz w:val="24"/>
          <w:szCs w:val="24"/>
        </w:rPr>
        <w:t xml:space="preserve"> achieved in R</w:t>
      </w:r>
      <w:r>
        <w:rPr>
          <w:rFonts w:ascii="Times New Roman" w:hAnsi="Times New Roman" w:cs="Times New Roman"/>
          <w:sz w:val="24"/>
          <w:szCs w:val="24"/>
        </w:rPr>
        <w:t xml:space="preserve"> (version 4.1.2)</w:t>
      </w:r>
      <w:r w:rsidRPr="00FE30FB">
        <w:rPr>
          <w:rFonts w:ascii="Times New Roman" w:hAnsi="Times New Roman" w:cs="Times New Roman"/>
          <w:sz w:val="24"/>
          <w:szCs w:val="24"/>
        </w:rPr>
        <w:t xml:space="preserve"> using the </w:t>
      </w:r>
      <w:proofErr w:type="spellStart"/>
      <w:r w:rsidRPr="00FE30FB">
        <w:rPr>
          <w:rFonts w:ascii="Times New Roman" w:hAnsi="Times New Roman" w:cs="Times New Roman"/>
          <w:sz w:val="24"/>
          <w:szCs w:val="24"/>
        </w:rPr>
        <w:t>TwoSampleMR</w:t>
      </w:r>
      <w:proofErr w:type="spellEnd"/>
      <w:r w:rsidRPr="00FE30FB">
        <w:rPr>
          <w:rFonts w:ascii="Times New Roman" w:hAnsi="Times New Roman" w:cs="Times New Roman"/>
          <w:sz w:val="24"/>
          <w:szCs w:val="24"/>
        </w:rPr>
        <w:t xml:space="preserve"> R package</w:t>
      </w:r>
      <w:r>
        <w:rPr>
          <w:rFonts w:ascii="Times New Roman" w:hAnsi="Times New Roman" w:cs="Times New Roman"/>
          <w:sz w:val="24"/>
          <w:szCs w:val="24"/>
        </w:rPr>
        <w:t xml:space="preserve"> </w:t>
      </w:r>
      <w:r w:rsidRPr="00FE30F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emani&lt;/Author&gt;&lt;Year&gt;2018&lt;/Year&gt;&lt;RecNum&gt;22&lt;/RecNum&gt;&lt;DisplayText&gt;[16]&lt;/DisplayText&gt;&lt;record&gt;&lt;rec-number&gt;22&lt;/rec-number&gt;&lt;foreign-keys&gt;&lt;key app="EN" db-id="vw9perxf1a9xx5ew5p3vdtvdz2avv59ftara" timestamp="1656411756"&gt;22&lt;/key&gt;&lt;/foreign-keys&gt;&lt;ref-type name="Journal Article"&gt;17&lt;/ref-type&gt;&lt;contributors&gt;&lt;authors&gt;&lt;author&gt;Hemani, Gibran&lt;/author&gt;&lt;author&gt;Zheng, Jie&lt;/author&gt;&lt;author&gt;Elsworth, Benjamin&lt;/author&gt;&lt;author&gt;Wade, Kaitlin H.&lt;/author&gt;&lt;author&gt;Haberland, Valeriia&lt;/author&gt;&lt;author&gt;Baird, Denis&lt;/author&gt;&lt;author&gt;Laurin, Charles&lt;/author&gt;&lt;author&gt;Burgess, Stephen&lt;/author&gt;&lt;author&gt;Bowden, Jack&lt;/author&gt;&lt;author&gt;Langdon, Ryan&lt;/author&gt;&lt;author&gt;Tan, Vanessa Y.&lt;/author&gt;&lt;author&gt;Yarmolinsky, James&lt;/author&gt;&lt;author&gt;Shihab, Hashem A.&lt;/author&gt;&lt;author&gt;Timpson, Nicholas J.&lt;/author&gt;&lt;author&gt;Evans, David M.&lt;/author&gt;&lt;author&gt;Relton, Caroline&lt;/author&gt;&lt;author&gt;Martin, Richard M.&lt;/author&gt;&lt;author&gt;Davey Smith, George&lt;/author&gt;&lt;author&gt;Gaunt, Tom R.&lt;/author&gt;&lt;author&gt;Haycock, Philip C.&lt;/author&gt;&lt;/authors&gt;&lt;secondary-authors&gt;&lt;author&gt;Loos, Ruth&lt;/author&gt;&lt;/secondary-authors&gt;&lt;/contributors&gt;&lt;titles&gt;&lt;title&gt;The MR-Base platform supports systematic causal inference across the human phenome&lt;/title&gt;&lt;secondary-title&gt;eLife&lt;/secondary-title&gt;&lt;/titles&gt;&lt;periodical&gt;&lt;full-title&gt;eLife&lt;/full-title&gt;&lt;/periodical&gt;&lt;pages&gt;e34408&lt;/pages&gt;&lt;volume&gt;7&lt;/volume&gt;&lt;keywords&gt;&lt;keyword&gt;causal inference&lt;/keyword&gt;&lt;keyword&gt;Mendelian randomization&lt;/keyword&gt;&lt;keyword&gt;GWAS&lt;/keyword&gt;&lt;/keywords&gt;&lt;dates&gt;&lt;year&gt;2018&lt;/year&gt;&lt;pub-dates&gt;&lt;date&gt;2018/05/30&lt;/date&gt;&lt;/pub-dates&gt;&lt;/dates&gt;&lt;publisher&gt;eLife Sciences Publications, Ltd&lt;/publisher&gt;&lt;isbn&gt;2050-084X&lt;/isbn&gt;&lt;urls&gt;&lt;related-urls&gt;&lt;url&gt;https://doi.org/10.7554/eLife.34408&lt;/url&gt;&lt;/related-urls&gt;&lt;/urls&gt;&lt;custom1&gt;eLife 2018;7:e34408&lt;/custom1&gt;&lt;electronic-resource-num&gt;10.7554/eLife.34408&lt;/electronic-resource-num&gt;&lt;/record&gt;&lt;/Cite&gt;&lt;/EndNote&gt;</w:instrText>
      </w:r>
      <w:r w:rsidRPr="00FE30FB">
        <w:rPr>
          <w:rFonts w:ascii="Times New Roman" w:hAnsi="Times New Roman" w:cs="Times New Roman"/>
          <w:sz w:val="24"/>
          <w:szCs w:val="24"/>
        </w:rPr>
        <w:fldChar w:fldCharType="separate"/>
      </w:r>
      <w:r>
        <w:rPr>
          <w:rFonts w:ascii="Times New Roman" w:hAnsi="Times New Roman" w:cs="Times New Roman"/>
          <w:noProof/>
          <w:sz w:val="24"/>
          <w:szCs w:val="24"/>
        </w:rPr>
        <w:t>[16]</w:t>
      </w:r>
      <w:r w:rsidRPr="00FE30FB">
        <w:rPr>
          <w:rFonts w:ascii="Times New Roman" w:hAnsi="Times New Roman" w:cs="Times New Roman"/>
          <w:sz w:val="24"/>
          <w:szCs w:val="24"/>
        </w:rPr>
        <w:fldChar w:fldCharType="end"/>
      </w:r>
      <w:r w:rsidRPr="00FE30FB">
        <w:rPr>
          <w:rFonts w:ascii="Times New Roman" w:hAnsi="Times New Roman" w:cs="Times New Roman"/>
          <w:sz w:val="24"/>
          <w:szCs w:val="24"/>
        </w:rPr>
        <w:t xml:space="preserve">. For publicly available datasets that </w:t>
      </w:r>
      <w:r>
        <w:rPr>
          <w:rFonts w:ascii="Times New Roman" w:hAnsi="Times New Roman" w:cs="Times New Roman"/>
          <w:sz w:val="24"/>
          <w:szCs w:val="24"/>
        </w:rPr>
        <w:t>were not</w:t>
      </w:r>
      <w:r w:rsidRPr="00FE30FB">
        <w:rPr>
          <w:rFonts w:ascii="Times New Roman" w:hAnsi="Times New Roman" w:cs="Times New Roman"/>
          <w:i/>
          <w:iCs/>
          <w:sz w:val="24"/>
          <w:szCs w:val="24"/>
        </w:rPr>
        <w:t xml:space="preserve"> </w:t>
      </w:r>
      <w:r w:rsidRPr="00FE30FB">
        <w:rPr>
          <w:rFonts w:ascii="Times New Roman" w:hAnsi="Times New Roman" w:cs="Times New Roman"/>
          <w:sz w:val="24"/>
          <w:szCs w:val="24"/>
        </w:rPr>
        <w:t xml:space="preserve">available on the MRC IEU database, this </w:t>
      </w:r>
      <w:r>
        <w:rPr>
          <w:rFonts w:ascii="Times New Roman" w:hAnsi="Times New Roman" w:cs="Times New Roman"/>
          <w:sz w:val="24"/>
          <w:szCs w:val="24"/>
        </w:rPr>
        <w:t>was</w:t>
      </w:r>
      <w:r w:rsidRPr="00FE30FB">
        <w:rPr>
          <w:rFonts w:ascii="Times New Roman" w:hAnsi="Times New Roman" w:cs="Times New Roman"/>
          <w:sz w:val="24"/>
          <w:szCs w:val="24"/>
        </w:rPr>
        <w:t xml:space="preserve"> achieved using the </w:t>
      </w:r>
      <w:r>
        <w:rPr>
          <w:rFonts w:ascii="Times New Roman" w:hAnsi="Times New Roman" w:cs="Times New Roman"/>
          <w:sz w:val="24"/>
          <w:szCs w:val="24"/>
        </w:rPr>
        <w:t>“</w:t>
      </w:r>
      <w:proofErr w:type="spellStart"/>
      <w:r w:rsidRPr="00FE30FB">
        <w:rPr>
          <w:rFonts w:ascii="Times New Roman" w:hAnsi="Times New Roman" w:cs="Times New Roman"/>
          <w:sz w:val="24"/>
          <w:szCs w:val="24"/>
        </w:rPr>
        <w:t>ieu</w:t>
      </w:r>
      <w:proofErr w:type="spellEnd"/>
      <w:r>
        <w:rPr>
          <w:rFonts w:ascii="Times New Roman" w:hAnsi="Times New Roman" w:cs="Times New Roman"/>
          <w:sz w:val="24"/>
          <w:szCs w:val="24"/>
        </w:rPr>
        <w:t>-</w:t>
      </w:r>
      <w:proofErr w:type="spellStart"/>
      <w:r w:rsidRPr="00FE30FB">
        <w:rPr>
          <w:rFonts w:ascii="Times New Roman" w:hAnsi="Times New Roman" w:cs="Times New Roman"/>
          <w:sz w:val="24"/>
          <w:szCs w:val="24"/>
        </w:rPr>
        <w:t>gwas</w:t>
      </w:r>
      <w:proofErr w:type="spellEnd"/>
      <w:r>
        <w:rPr>
          <w:rFonts w:ascii="Times New Roman" w:hAnsi="Times New Roman" w:cs="Times New Roman"/>
          <w:sz w:val="24"/>
          <w:szCs w:val="24"/>
        </w:rPr>
        <w:t>-</w:t>
      </w:r>
      <w:r w:rsidRPr="00FE30FB">
        <w:rPr>
          <w:rFonts w:ascii="Times New Roman" w:hAnsi="Times New Roman" w:cs="Times New Roman"/>
          <w:sz w:val="24"/>
          <w:szCs w:val="24"/>
        </w:rPr>
        <w:t>r</w:t>
      </w:r>
      <w:r>
        <w:rPr>
          <w:rFonts w:ascii="Times New Roman" w:hAnsi="Times New Roman" w:cs="Times New Roman"/>
          <w:sz w:val="24"/>
          <w:szCs w:val="24"/>
        </w:rPr>
        <w:t>”</w:t>
      </w:r>
      <w:r w:rsidRPr="00FE30FB">
        <w:rPr>
          <w:rFonts w:ascii="Times New Roman" w:hAnsi="Times New Roman" w:cs="Times New Roman"/>
          <w:sz w:val="24"/>
          <w:szCs w:val="24"/>
        </w:rPr>
        <w:t xml:space="preserve"> package</w:t>
      </w:r>
      <w:r>
        <w:rPr>
          <w:rFonts w:ascii="Times New Roman" w:hAnsi="Times New Roman" w:cs="Times New Roman"/>
          <w:sz w:val="24"/>
          <w:szCs w:val="24"/>
        </w:rPr>
        <w:t xml:space="preserve"> </w:t>
      </w:r>
      <w:r w:rsidRPr="00FE30F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Elsworth&lt;/Author&gt;&lt;Year&gt;2020&lt;/Year&gt;&lt;RecNum&gt;21&lt;/RecNum&gt;&lt;DisplayText&gt;[19]&lt;/DisplayText&gt;&lt;record&gt;&lt;rec-number&gt;21&lt;/rec-number&gt;&lt;foreign-keys&gt;&lt;key app="EN" db-id="ae9xpt0vmfppdwesf26pssa1x9x0x0pvtzp9" timestamp="1649854770"&gt;21&lt;/key&gt;&lt;/foreign-keys&gt;&lt;ref-type name="Journal Article"&gt;17&lt;/ref-type&gt;&lt;contributors&gt;&lt;authors&gt;&lt;author&gt;Elsworth, Ben&lt;/author&gt;&lt;author&gt;Lyon, Matthew&lt;/author&gt;&lt;author&gt;Alexander, Tessa&lt;/author&gt;&lt;author&gt;Liu, Yi&lt;/author&gt;&lt;author&gt;Matthews, Peter&lt;/author&gt;&lt;author&gt;Hallett, Jon&lt;/author&gt;&lt;author&gt;Bates, Phil&lt;/author&gt;&lt;author&gt;Palmer, Tom&lt;/author&gt;&lt;author&gt;Haberland, Valeriia&lt;/author&gt;&lt;author&gt;Smith, George Davey&lt;/author&gt;&lt;author&gt;Zheng, Jie&lt;/author&gt;&lt;author&gt;Haycock, Philip&lt;/author&gt;&lt;author&gt;Gaunt, Tom R.&lt;/author&gt;&lt;author&gt;Hemani, Gibran&lt;/author&gt;&lt;/authors&gt;&lt;/contributors&gt;&lt;titles&gt;&lt;title&gt;The MRC IEU OpenGWAS data infrastructure&lt;/title&gt;&lt;secondary-title&gt;bioRxiv&lt;/secondary-title&gt;&lt;/titles&gt;&lt;periodical&gt;&lt;full-title&gt;bioRxiv&lt;/full-title&gt;&lt;/periodical&gt;&lt;pages&gt;2020.08.10.244293&lt;/pages&gt;&lt;dates&gt;&lt;year&gt;2020&lt;/year&gt;&lt;/dates&gt;&lt;urls&gt;&lt;related-urls&gt;&lt;url&gt;http://biorxiv.org/content/early/2020/08/10/2020.08.10.244293.abstract&lt;/url&gt;&lt;/related-urls&gt;&lt;/urls&gt;&lt;electronic-resource-num&gt;10.1101/2020.08.10.244293&lt;/electronic-resource-num&gt;&lt;/record&gt;&lt;/Cite&gt;&lt;/EndNote&gt;</w:instrText>
      </w:r>
      <w:r w:rsidRPr="00FE30FB">
        <w:rPr>
          <w:rFonts w:ascii="Times New Roman" w:hAnsi="Times New Roman" w:cs="Times New Roman"/>
          <w:sz w:val="24"/>
          <w:szCs w:val="24"/>
        </w:rPr>
        <w:fldChar w:fldCharType="separate"/>
      </w:r>
      <w:r>
        <w:rPr>
          <w:rFonts w:ascii="Times New Roman" w:hAnsi="Times New Roman" w:cs="Times New Roman"/>
          <w:noProof/>
          <w:sz w:val="24"/>
          <w:szCs w:val="24"/>
        </w:rPr>
        <w:t>[19]</w:t>
      </w:r>
      <w:r w:rsidRPr="00FE30FB">
        <w:rPr>
          <w:rFonts w:ascii="Times New Roman" w:hAnsi="Times New Roman" w:cs="Times New Roman"/>
          <w:sz w:val="24"/>
          <w:szCs w:val="24"/>
        </w:rPr>
        <w:fldChar w:fldCharType="end"/>
      </w:r>
      <w:r w:rsidRPr="00FE30FB">
        <w:rPr>
          <w:rFonts w:ascii="Times New Roman" w:hAnsi="Times New Roman" w:cs="Times New Roman"/>
          <w:sz w:val="24"/>
          <w:szCs w:val="24"/>
        </w:rPr>
        <w:t>.</w:t>
      </w:r>
    </w:p>
    <w:p w14:paraId="6D4F1CEB" w14:textId="1FA75ED1" w:rsidR="00BC6F73" w:rsidRDefault="00BC6F73" w:rsidP="00F84137">
      <w:pPr>
        <w:spacing w:line="480" w:lineRule="auto"/>
        <w:rPr>
          <w:rFonts w:ascii="Times New Roman" w:hAnsi="Times New Roman" w:cs="Times New Roman"/>
          <w:sz w:val="24"/>
          <w:szCs w:val="24"/>
        </w:rPr>
      </w:pPr>
      <w:r>
        <w:rPr>
          <w:rFonts w:ascii="Times New Roman" w:hAnsi="Times New Roman" w:cs="Times New Roman"/>
          <w:sz w:val="24"/>
          <w:szCs w:val="24"/>
        </w:rPr>
        <w:t>To ensure that our effect estimates represented the effect of increased exposure risk on an outcome, a</w:t>
      </w:r>
      <w:r w:rsidRPr="00FE30FB">
        <w:rPr>
          <w:rFonts w:ascii="Times New Roman" w:hAnsi="Times New Roman" w:cs="Times New Roman"/>
          <w:sz w:val="24"/>
          <w:szCs w:val="24"/>
        </w:rPr>
        <w:t>ll SNP associations were harmonized to the exposure increasing allele before analysis</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rtwig&lt;/Author&gt;&lt;Year&gt;2016&lt;/Year&gt;&lt;RecNum&gt;69&lt;/RecNum&gt;&lt;DisplayText&gt;[20]&lt;/DisplayText&gt;&lt;record&gt;&lt;rec-number&gt;69&lt;/rec-number&gt;&lt;foreign-keys&gt;&lt;key app="EN" db-id="vw9perxf1a9xx5ew5p3vdtvdz2avv59ftara" timestamp="1660927302"&gt;69&lt;/key&gt;&lt;/foreign-keys&gt;&lt;ref-type name="Journal Article"&gt;17&lt;/ref-type&gt;&lt;contributors&gt;&lt;authors&gt;&lt;author&gt;Hartwig, F. P.&lt;/author&gt;&lt;author&gt;Davies, N. M.&lt;/author&gt;&lt;author&gt;Hemani, G.&lt;/author&gt;&lt;author&gt;Davey Smith, G.&lt;/author&gt;&lt;/authors&gt;&lt;/contributors&gt;&lt;auth-address&gt;Postgraduate Program in Epidemiology, Federal University of Pelotas, Pelotas, Brazil.&amp;#xD;Medical Research Council Integrative Epidemiology Unit at the University of Bristol.&amp;#xD;School of Social and Community Medicine, University of Bristol, Bristol, UK.&lt;/auth-address&gt;&lt;titles&gt;&lt;title&gt;Two-sample Mendelian randomization: avoiding the downsides of a powerful, widely applicable but potentially fallible technique&lt;/title&gt;&lt;secondary-title&gt;Int J Epidemiol&lt;/secondary-title&gt;&lt;/titles&gt;&lt;periodical&gt;&lt;full-title&gt;Int J Epidemiol&lt;/full-title&gt;&lt;/periodical&gt;&lt;pages&gt;1717-1726&lt;/pages&gt;&lt;volume&gt;45&lt;/volume&gt;&lt;number&gt;6&lt;/number&gt;&lt;edition&gt;2017/03/25&lt;/edition&gt;&lt;keywords&gt;&lt;keyword&gt;*Guidelines as Topic&lt;/keyword&gt;&lt;keyword&gt;Humans&lt;/keyword&gt;&lt;keyword&gt;Mendelian Randomization Analysis/*methods&lt;/keyword&gt;&lt;keyword&gt;Research Design&lt;/keyword&gt;&lt;/keywords&gt;&lt;dates&gt;&lt;year&gt;2016&lt;/year&gt;&lt;pub-dates&gt;&lt;date&gt;Dec 1&lt;/date&gt;&lt;/pub-dates&gt;&lt;/dates&gt;&lt;isbn&gt;0300-5771 (Print)&amp;#xD;0300-5771&lt;/isbn&gt;&lt;accession-num&gt;28338968&lt;/accession-num&gt;&lt;urls&gt;&lt;/urls&gt;&lt;custom2&gt;PMC5722032&lt;/custom2&gt;&lt;electronic-resource-num&gt;10.1093/ije/dyx028&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20]</w:t>
      </w:r>
      <w:r>
        <w:rPr>
          <w:rFonts w:ascii="Times New Roman" w:hAnsi="Times New Roman" w:cs="Times New Roman"/>
          <w:sz w:val="24"/>
          <w:szCs w:val="24"/>
        </w:rPr>
        <w:fldChar w:fldCharType="end"/>
      </w:r>
      <w:r w:rsidRPr="00FE30FB">
        <w:rPr>
          <w:rFonts w:ascii="Times New Roman" w:hAnsi="Times New Roman" w:cs="Times New Roman"/>
          <w:sz w:val="24"/>
          <w:szCs w:val="24"/>
        </w:rPr>
        <w:t xml:space="preserve">. SNPs that are both palindromic and indistinguishable allele frequencies </w:t>
      </w:r>
      <w:r>
        <w:rPr>
          <w:rFonts w:ascii="Times New Roman" w:hAnsi="Times New Roman" w:cs="Times New Roman"/>
          <w:sz w:val="24"/>
          <w:szCs w:val="24"/>
        </w:rPr>
        <w:t>(</w:t>
      </w:r>
      <w:r w:rsidRPr="00FE30FB">
        <w:rPr>
          <w:rFonts w:ascii="Times New Roman" w:hAnsi="Times New Roman" w:cs="Times New Roman"/>
          <w:sz w:val="24"/>
          <w:szCs w:val="24"/>
        </w:rPr>
        <w:t>MAF &gt;</w:t>
      </w:r>
      <w:r>
        <w:rPr>
          <w:rFonts w:ascii="Times New Roman" w:hAnsi="Times New Roman" w:cs="Times New Roman"/>
          <w:sz w:val="24"/>
          <w:szCs w:val="24"/>
        </w:rPr>
        <w:t>0.</w:t>
      </w:r>
      <w:r w:rsidRPr="00FE30FB">
        <w:rPr>
          <w:rFonts w:ascii="Times New Roman" w:hAnsi="Times New Roman" w:cs="Times New Roman"/>
          <w:sz w:val="24"/>
          <w:szCs w:val="24"/>
        </w:rPr>
        <w:t xml:space="preserve">499) </w:t>
      </w:r>
      <w:r>
        <w:rPr>
          <w:rFonts w:ascii="Times New Roman" w:hAnsi="Times New Roman" w:cs="Times New Roman"/>
          <w:sz w:val="24"/>
          <w:szCs w:val="24"/>
        </w:rPr>
        <w:t>were</w:t>
      </w:r>
      <w:r w:rsidRPr="00FE30FB">
        <w:rPr>
          <w:rFonts w:ascii="Times New Roman" w:hAnsi="Times New Roman" w:cs="Times New Roman"/>
          <w:sz w:val="24"/>
          <w:szCs w:val="24"/>
        </w:rPr>
        <w:t xml:space="preserve"> excluded from the analyses, as w</w:t>
      </w:r>
      <w:r>
        <w:rPr>
          <w:rFonts w:ascii="Times New Roman" w:hAnsi="Times New Roman" w:cs="Times New Roman"/>
          <w:sz w:val="24"/>
          <w:szCs w:val="24"/>
        </w:rPr>
        <w:t>ere</w:t>
      </w:r>
      <w:r w:rsidRPr="00FE30FB">
        <w:rPr>
          <w:rFonts w:ascii="Times New Roman" w:hAnsi="Times New Roman" w:cs="Times New Roman"/>
          <w:sz w:val="24"/>
          <w:szCs w:val="24"/>
        </w:rPr>
        <w:t xml:space="preserve"> SNPs that </w:t>
      </w:r>
      <w:r>
        <w:rPr>
          <w:rFonts w:ascii="Times New Roman" w:hAnsi="Times New Roman" w:cs="Times New Roman"/>
          <w:sz w:val="24"/>
          <w:szCs w:val="24"/>
        </w:rPr>
        <w:t>were</w:t>
      </w:r>
      <w:r w:rsidRPr="00FE30FB">
        <w:rPr>
          <w:rFonts w:ascii="Times New Roman" w:hAnsi="Times New Roman" w:cs="Times New Roman"/>
          <w:sz w:val="24"/>
          <w:szCs w:val="24"/>
        </w:rPr>
        <w:t xml:space="preserve"> not available in all data sets. When MR </w:t>
      </w:r>
      <w:r>
        <w:rPr>
          <w:rFonts w:ascii="Times New Roman" w:hAnsi="Times New Roman" w:cs="Times New Roman"/>
          <w:sz w:val="24"/>
          <w:szCs w:val="24"/>
        </w:rPr>
        <w:t>wa</w:t>
      </w:r>
      <w:r w:rsidRPr="00FE30FB">
        <w:rPr>
          <w:rFonts w:ascii="Times New Roman" w:hAnsi="Times New Roman" w:cs="Times New Roman"/>
          <w:sz w:val="24"/>
          <w:szCs w:val="24"/>
        </w:rPr>
        <w:t>s performed</w:t>
      </w:r>
      <w:r>
        <w:rPr>
          <w:rFonts w:ascii="Times New Roman" w:hAnsi="Times New Roman" w:cs="Times New Roman"/>
          <w:sz w:val="24"/>
          <w:szCs w:val="24"/>
        </w:rPr>
        <w:t>, SNPs were weighted by their reported exposure association</w:t>
      </w:r>
      <w:r w:rsidRPr="00FE30FB">
        <w:rPr>
          <w:rFonts w:ascii="Times New Roman" w:hAnsi="Times New Roman" w:cs="Times New Roman"/>
          <w:sz w:val="24"/>
          <w:szCs w:val="24"/>
        </w:rPr>
        <w:t xml:space="preserve">, Steiger filtering was applied to remove SNPs </w:t>
      </w:r>
      <w:r>
        <w:rPr>
          <w:rFonts w:ascii="Times New Roman" w:hAnsi="Times New Roman" w:cs="Times New Roman"/>
          <w:sz w:val="24"/>
          <w:szCs w:val="24"/>
        </w:rPr>
        <w:t>that explained greater variance for</w:t>
      </w:r>
      <w:r w:rsidRPr="00FE30FB">
        <w:rPr>
          <w:rFonts w:ascii="Times New Roman" w:hAnsi="Times New Roman" w:cs="Times New Roman"/>
          <w:sz w:val="24"/>
          <w:szCs w:val="24"/>
        </w:rPr>
        <w:t xml:space="preserve"> outcome </w:t>
      </w:r>
      <w:r w:rsidRPr="00FE30FB">
        <w:rPr>
          <w:rFonts w:ascii="Times New Roman" w:hAnsi="Times New Roman" w:cs="Times New Roman"/>
          <w:sz w:val="24"/>
          <w:szCs w:val="24"/>
        </w:rPr>
        <w:lastRenderedPageBreak/>
        <w:t>than exposure</w:t>
      </w:r>
      <w:r>
        <w:rPr>
          <w:rFonts w:ascii="Times New Roman" w:hAnsi="Times New Roman" w:cs="Times New Roman"/>
          <w:sz w:val="24"/>
          <w:szCs w:val="24"/>
        </w:rPr>
        <w:t xml:space="preserve"> </w:t>
      </w:r>
      <w:r w:rsidRPr="00FE30F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emani&lt;/Author&gt;&lt;Year&gt;2017&lt;/Year&gt;&lt;RecNum&gt;1&lt;/RecNum&gt;&lt;DisplayText&gt;[21]&lt;/DisplayText&gt;&lt;record&gt;&lt;rec-number&gt;1&lt;/rec-number&gt;&lt;foreign-keys&gt;&lt;key app="EN" db-id="vw9perxf1a9xx5ew5p3vdtvdz2avv59ftara" timestamp="1636384525"&gt;1&lt;/key&gt;&lt;/foreign-keys&gt;&lt;ref-type name="Journal Article"&gt;17&lt;/ref-type&gt;&lt;contributors&gt;&lt;authors&gt;&lt;author&gt;Hemani, Gibran&lt;/author&gt;&lt;author&gt;Tilling, Kate&lt;/author&gt;&lt;author&gt;Davey Smith, George&lt;/author&gt;&lt;/authors&gt;&lt;/contributors&gt;&lt;titles&gt;&lt;title&gt;Orienting the causal relationship between imprecisely measured traits using GWAS summary data&lt;/title&gt;&lt;secondary-title&gt;PLOS Genetics&lt;/secondary-title&gt;&lt;/titles&gt;&lt;periodical&gt;&lt;full-title&gt;PLOS Genetics&lt;/full-title&gt;&lt;abbr-1&gt;PLOS Genet&lt;/abbr-1&gt;&lt;/periodical&gt;&lt;pages&gt;e1007081&lt;/pages&gt;&lt;volume&gt;13&lt;/volume&gt;&lt;number&gt;11&lt;/number&gt;&lt;dates&gt;&lt;year&gt;2017&lt;/year&gt;&lt;/dates&gt;&lt;publisher&gt;Public Library of Science&lt;/publisher&gt;&lt;urls&gt;&lt;related-urls&gt;&lt;url&gt;https://doi.org/10.1371/journal.pgen.1007081&lt;/url&gt;&lt;/related-urls&gt;&lt;/urls&gt;&lt;electronic-resource-num&gt;10.1371/journal.pgen.1007081&lt;/electronic-resource-num&gt;&lt;/record&gt;&lt;/Cite&gt;&lt;/EndNote&gt;</w:instrText>
      </w:r>
      <w:r w:rsidRPr="00FE30FB">
        <w:rPr>
          <w:rFonts w:ascii="Times New Roman" w:hAnsi="Times New Roman" w:cs="Times New Roman"/>
          <w:sz w:val="24"/>
          <w:szCs w:val="24"/>
        </w:rPr>
        <w:fldChar w:fldCharType="separate"/>
      </w:r>
      <w:r>
        <w:rPr>
          <w:rFonts w:ascii="Times New Roman" w:hAnsi="Times New Roman" w:cs="Times New Roman"/>
          <w:noProof/>
          <w:sz w:val="24"/>
          <w:szCs w:val="24"/>
        </w:rPr>
        <w:t>[21]</w:t>
      </w:r>
      <w:r w:rsidRPr="00FE30FB">
        <w:rPr>
          <w:rFonts w:ascii="Times New Roman" w:hAnsi="Times New Roman" w:cs="Times New Roman"/>
          <w:sz w:val="24"/>
          <w:szCs w:val="24"/>
        </w:rPr>
        <w:fldChar w:fldCharType="end"/>
      </w:r>
      <w:r w:rsidRPr="00FE30FB">
        <w:rPr>
          <w:rFonts w:ascii="Times New Roman" w:hAnsi="Times New Roman" w:cs="Times New Roman"/>
          <w:sz w:val="24"/>
          <w:szCs w:val="24"/>
        </w:rPr>
        <w:t xml:space="preserve">. </w:t>
      </w:r>
      <w:r>
        <w:rPr>
          <w:rFonts w:ascii="Times New Roman" w:hAnsi="Times New Roman" w:cs="Times New Roman"/>
          <w:sz w:val="24"/>
          <w:szCs w:val="24"/>
        </w:rPr>
        <w:t xml:space="preserve">To perform Steiger filtering, we estimated the F-statistic for each SNP association. </w:t>
      </w:r>
    </w:p>
    <w:p w14:paraId="0F155557" w14:textId="0E1E200C" w:rsidR="00BC6F73" w:rsidRPr="00FE30FB" w:rsidRDefault="00BC6F73" w:rsidP="00F84137">
      <w:pPr>
        <w:spacing w:line="480" w:lineRule="auto"/>
        <w:rPr>
          <w:rFonts w:ascii="Times New Roman" w:hAnsi="Times New Roman" w:cs="Times New Roman"/>
          <w:sz w:val="24"/>
          <w:szCs w:val="24"/>
        </w:rPr>
      </w:pPr>
      <w:r>
        <w:rPr>
          <w:rFonts w:ascii="Times New Roman" w:hAnsi="Times New Roman" w:cs="Times New Roman"/>
          <w:sz w:val="24"/>
          <w:szCs w:val="24"/>
        </w:rPr>
        <w:t>After performing the analysis, we</w:t>
      </w:r>
      <w:r w:rsidRPr="00FE30FB">
        <w:rPr>
          <w:rFonts w:ascii="Times New Roman" w:hAnsi="Times New Roman" w:cs="Times New Roman"/>
          <w:sz w:val="24"/>
          <w:szCs w:val="24"/>
        </w:rPr>
        <w:t xml:space="preserve"> estimated the minimal detectable odds ratio for an effect on the outcome, given 80% power, p-value of 0.05, the exposure GWAS sample size and the total variance explained by the genetic instruments</w:t>
      </w:r>
      <w:r>
        <w:rPr>
          <w:rFonts w:ascii="Times New Roman" w:hAnsi="Times New Roman" w:cs="Times New Roman"/>
          <w:sz w:val="24"/>
          <w:szCs w:val="24"/>
        </w:rPr>
        <w:t xml:space="preserve"> </w:t>
      </w:r>
      <w:r w:rsidRPr="00FE30FB">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urgess&lt;/Author&gt;&lt;Year&gt;2014&lt;/Year&gt;&lt;RecNum&gt;2&lt;/RecNum&gt;&lt;DisplayText&gt;[22]&lt;/DisplayText&gt;&lt;record&gt;&lt;rec-number&gt;2&lt;/rec-number&gt;&lt;foreign-keys&gt;&lt;key app="EN" db-id="vw9perxf1a9xx5ew5p3vdtvdz2avv59ftara" timestamp="1636384789"&gt;2&lt;/key&gt;&lt;/foreign-keys&gt;&lt;ref-type name="Journal Article"&gt;17&lt;/ref-type&gt;&lt;contributors&gt;&lt;authors&gt;&lt;author&gt;Burgess, S.&lt;/author&gt;&lt;/authors&gt;&lt;/contributors&gt;&lt;auth-address&gt;Department of Public Health and Primary Care, University of Cambridge sb452@medschl.cam.ac.uk.&lt;/auth-address&gt;&lt;titles&gt;&lt;title&gt;Sample size and power calculations in Mendelian randomization with a single instrumental variable and a binary outcome&lt;/title&gt;&lt;secondary-title&gt;Int J Epidemiol&lt;/secondary-title&gt;&lt;/titles&gt;&lt;periodical&gt;&lt;full-title&gt;Int J Epidemiol&lt;/full-title&gt;&lt;/periodical&gt;&lt;pages&gt;922-9&lt;/pages&gt;&lt;volume&gt;43&lt;/volume&gt;&lt;number&gt;3&lt;/number&gt;&lt;edition&gt;2014/03/13&lt;/edition&gt;&lt;keywords&gt;&lt;keyword&gt;Humans&lt;/keyword&gt;&lt;keyword&gt;Mendelian Randomization Analysis/*methods&lt;/keyword&gt;&lt;keyword&gt;Monte Carlo Method&lt;/keyword&gt;&lt;keyword&gt;Random Allocation&lt;/keyword&gt;&lt;keyword&gt;Risk Factors&lt;/keyword&gt;&lt;keyword&gt;*Sample Size&lt;/keyword&gt;&lt;keyword&gt;Mendelian randomization&lt;/keyword&gt;&lt;keyword&gt;allele score&lt;/keyword&gt;&lt;keyword&gt;binary outcome&lt;/keyword&gt;&lt;keyword&gt;power&lt;/keyword&gt;&lt;keyword&gt;sample size&lt;/keyword&gt;&lt;/keywords&gt;&lt;dates&gt;&lt;year&gt;2014&lt;/year&gt;&lt;pub-dates&gt;&lt;date&gt;Jun&lt;/date&gt;&lt;/pub-dates&gt;&lt;/dates&gt;&lt;isbn&gt;0300-5771 (Print)&amp;#xD;0300-5771&lt;/isbn&gt;&lt;accession-num&gt;24608958&lt;/accession-num&gt;&lt;urls&gt;&lt;/urls&gt;&lt;custom2&gt;PMC4052137&lt;/custom2&gt;&lt;electronic-resource-num&gt;10.1093/ije/dyu005&lt;/electronic-resource-num&gt;&lt;remote-database-provider&gt;NLM&lt;/remote-database-provider&gt;&lt;language&gt;eng&lt;/language&gt;&lt;/record&gt;&lt;/Cite&gt;&lt;/EndNote&gt;</w:instrText>
      </w:r>
      <w:r w:rsidRPr="00FE30FB">
        <w:rPr>
          <w:rFonts w:ascii="Times New Roman" w:hAnsi="Times New Roman" w:cs="Times New Roman"/>
          <w:sz w:val="24"/>
          <w:szCs w:val="24"/>
        </w:rPr>
        <w:fldChar w:fldCharType="separate"/>
      </w:r>
      <w:r>
        <w:rPr>
          <w:rFonts w:ascii="Times New Roman" w:hAnsi="Times New Roman" w:cs="Times New Roman"/>
          <w:noProof/>
          <w:sz w:val="24"/>
          <w:szCs w:val="24"/>
        </w:rPr>
        <w:t>[22]</w:t>
      </w:r>
      <w:r w:rsidRPr="00FE30FB">
        <w:rPr>
          <w:rFonts w:ascii="Times New Roman" w:hAnsi="Times New Roman" w:cs="Times New Roman"/>
          <w:sz w:val="24"/>
          <w:szCs w:val="24"/>
        </w:rPr>
        <w:fldChar w:fldCharType="end"/>
      </w:r>
      <w:r w:rsidRPr="00FE30FB">
        <w:rPr>
          <w:rFonts w:ascii="Times New Roman" w:hAnsi="Times New Roman" w:cs="Times New Roman"/>
          <w:sz w:val="24"/>
          <w:szCs w:val="24"/>
        </w:rPr>
        <w:t xml:space="preserve">. </w:t>
      </w:r>
    </w:p>
    <w:p w14:paraId="4077A8B9" w14:textId="77777777" w:rsidR="00BC6F73" w:rsidRDefault="00BC6F73" w:rsidP="00F84137">
      <w:pPr>
        <w:spacing w:line="480" w:lineRule="auto"/>
        <w:rPr>
          <w:rFonts w:cstheme="minorHAnsi"/>
          <w:i/>
          <w:iCs/>
          <w:sz w:val="24"/>
          <w:szCs w:val="24"/>
        </w:rPr>
      </w:pPr>
      <w:r>
        <w:rPr>
          <w:rFonts w:cstheme="minorHAnsi"/>
          <w:i/>
          <w:iCs/>
          <w:sz w:val="24"/>
          <w:szCs w:val="24"/>
        </w:rPr>
        <w:t xml:space="preserve">Inverse Variance Weighted (IVW) </w:t>
      </w:r>
      <w:proofErr w:type="gramStart"/>
      <w:r>
        <w:rPr>
          <w:rFonts w:cstheme="minorHAnsi"/>
          <w:i/>
          <w:iCs/>
          <w:sz w:val="24"/>
          <w:szCs w:val="24"/>
        </w:rPr>
        <w:t>method</w:t>
      </w:r>
      <w:proofErr w:type="gramEnd"/>
    </w:p>
    <w:p w14:paraId="49908AF0" w14:textId="1C40F6AF" w:rsidR="00BC6F73" w:rsidRPr="00CB76CC" w:rsidRDefault="00BC6F73" w:rsidP="00F84137">
      <w:pPr>
        <w:spacing w:line="480" w:lineRule="auto"/>
        <w:rPr>
          <w:rFonts w:ascii="Times New Roman" w:hAnsi="Times New Roman" w:cs="Times New Roman"/>
          <w:sz w:val="24"/>
          <w:szCs w:val="24"/>
        </w:rPr>
      </w:pPr>
      <w:r w:rsidRPr="00CB76CC">
        <w:rPr>
          <w:rFonts w:ascii="Times New Roman" w:hAnsi="Times New Roman" w:cs="Times New Roman"/>
          <w:sz w:val="24"/>
          <w:szCs w:val="24"/>
        </w:rPr>
        <w:t>Once the instrumental variables were selected, we independently extracted individual SNP-outcome associations and individual SNP-exposure associations from the data sets. These associations were measured either in the natural-</w:t>
      </w:r>
      <w:proofErr w:type="spellStart"/>
      <w:r w:rsidRPr="00CB76CC">
        <w:rPr>
          <w:rFonts w:ascii="Times New Roman" w:hAnsi="Times New Roman" w:cs="Times New Roman"/>
          <w:sz w:val="24"/>
          <w:szCs w:val="24"/>
        </w:rPr>
        <w:t>log</w:t>
      </w:r>
      <w:proofErr w:type="spellEnd"/>
      <w:r w:rsidRPr="00CB76CC">
        <w:rPr>
          <w:rFonts w:ascii="Times New Roman" w:hAnsi="Times New Roman" w:cs="Times New Roman"/>
          <w:sz w:val="24"/>
          <w:szCs w:val="24"/>
        </w:rPr>
        <w:t xml:space="preserve"> odds ratio (</w:t>
      </w:r>
      <w:proofErr w:type="spellStart"/>
      <w:r w:rsidRPr="00CB76CC">
        <w:rPr>
          <w:rFonts w:ascii="Times New Roman" w:hAnsi="Times New Roman" w:cs="Times New Roman"/>
          <w:sz w:val="24"/>
          <w:szCs w:val="24"/>
        </w:rPr>
        <w:t>logOR</w:t>
      </w:r>
      <w:proofErr w:type="spellEnd"/>
      <w:r w:rsidRPr="00CB76CC">
        <w:rPr>
          <w:rFonts w:ascii="Times New Roman" w:hAnsi="Times New Roman" w:cs="Times New Roman"/>
          <w:sz w:val="24"/>
          <w:szCs w:val="24"/>
        </w:rPr>
        <w:t xml:space="preserve">), or </w:t>
      </w:r>
      <w:r>
        <w:rPr>
          <w:rFonts w:ascii="Times New Roman" w:hAnsi="Times New Roman" w:cs="Times New Roman"/>
          <w:sz w:val="24"/>
          <w:szCs w:val="24"/>
        </w:rPr>
        <w:t>per unit change</w:t>
      </w:r>
      <w:r w:rsidRPr="00CB76CC">
        <w:rPr>
          <w:rFonts w:ascii="Times New Roman" w:hAnsi="Times New Roman" w:cs="Times New Roman"/>
          <w:sz w:val="24"/>
          <w:szCs w:val="24"/>
        </w:rPr>
        <w:t xml:space="preserve">. We then calculated the ratio of the SNP-outcome association over the SNP-exposure association (i.e., Wald ratios) and pooled the results by joint site (Knee OA, Hip </w:t>
      </w:r>
      <w:proofErr w:type="gramStart"/>
      <w:r w:rsidRPr="00CB76CC">
        <w:rPr>
          <w:rFonts w:ascii="Times New Roman" w:hAnsi="Times New Roman" w:cs="Times New Roman"/>
          <w:sz w:val="24"/>
          <w:szCs w:val="24"/>
        </w:rPr>
        <w:t>OA</w:t>
      </w:r>
      <w:proofErr w:type="gramEnd"/>
      <w:r w:rsidRPr="00CB76CC">
        <w:rPr>
          <w:rFonts w:ascii="Times New Roman" w:hAnsi="Times New Roman" w:cs="Times New Roman"/>
          <w:sz w:val="24"/>
          <w:szCs w:val="24"/>
        </w:rPr>
        <w:t xml:space="preserve"> and Hand OA)</w:t>
      </w:r>
      <w:r>
        <w:rPr>
          <w:rFonts w:ascii="Times New Roman" w:hAnsi="Times New Roman" w:cs="Times New Roman"/>
          <w:sz w:val="24"/>
          <w:szCs w:val="24"/>
        </w:rPr>
        <w:t xml:space="preserve">. In addition, we also pooled the Wald ratio results by each comorbidity (i.e., all OA SNPs effect on the comorbidity, and the comorbidity SNPs effect on all joint sites simultaneously) to get the Average Causal Effect of/on OA.  </w:t>
      </w:r>
      <w:r w:rsidRPr="00CB76CC">
        <w:rPr>
          <w:rFonts w:ascii="Times New Roman" w:hAnsi="Times New Roman" w:cs="Times New Roman"/>
          <w:sz w:val="24"/>
          <w:szCs w:val="24"/>
        </w:rPr>
        <w:t xml:space="preserve">We used the </w:t>
      </w:r>
      <w:proofErr w:type="spellStart"/>
      <w:r w:rsidRPr="00CB76CC">
        <w:rPr>
          <w:rFonts w:ascii="Times New Roman" w:hAnsi="Times New Roman" w:cs="Times New Roman"/>
          <w:sz w:val="24"/>
          <w:szCs w:val="24"/>
        </w:rPr>
        <w:t>TwoSampleMR</w:t>
      </w:r>
      <w:proofErr w:type="spellEnd"/>
      <w:r w:rsidRPr="00CB76CC">
        <w:rPr>
          <w:rFonts w:ascii="Times New Roman" w:hAnsi="Times New Roman" w:cs="Times New Roman"/>
          <w:sz w:val="24"/>
          <w:szCs w:val="24"/>
        </w:rPr>
        <w:t xml:space="preserve"> package </w:t>
      </w:r>
      <w:r w:rsidRPr="00CB76C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emani&lt;/Author&gt;&lt;Year&gt;2018&lt;/Year&gt;&lt;RecNum&gt;22&lt;/RecNum&gt;&lt;DisplayText&gt;[16]&lt;/DisplayText&gt;&lt;record&gt;&lt;rec-number&gt;22&lt;/rec-number&gt;&lt;foreign-keys&gt;&lt;key app="EN" db-id="vw9perxf1a9xx5ew5p3vdtvdz2avv59ftara" timestamp="1656411756"&gt;22&lt;/key&gt;&lt;/foreign-keys&gt;&lt;ref-type name="Journal Article"&gt;17&lt;/ref-type&gt;&lt;contributors&gt;&lt;authors&gt;&lt;author&gt;Hemani, Gibran&lt;/author&gt;&lt;author&gt;Zheng, Jie&lt;/author&gt;&lt;author&gt;Elsworth, Benjamin&lt;/author&gt;&lt;author&gt;Wade, Kaitlin H.&lt;/author&gt;&lt;author&gt;Haberland, Valeriia&lt;/author&gt;&lt;author&gt;Baird, Denis&lt;/author&gt;&lt;author&gt;Laurin, Charles&lt;/author&gt;&lt;author&gt;Burgess, Stephen&lt;/author&gt;&lt;author&gt;Bowden, Jack&lt;/author&gt;&lt;author&gt;Langdon, Ryan&lt;/author&gt;&lt;author&gt;Tan, Vanessa Y.&lt;/author&gt;&lt;author&gt;Yarmolinsky, James&lt;/author&gt;&lt;author&gt;Shihab, Hashem A.&lt;/author&gt;&lt;author&gt;Timpson, Nicholas J.&lt;/author&gt;&lt;author&gt;Evans, David M.&lt;/author&gt;&lt;author&gt;Relton, Caroline&lt;/author&gt;&lt;author&gt;Martin, Richard M.&lt;/author&gt;&lt;author&gt;Davey Smith, George&lt;/author&gt;&lt;author&gt;Gaunt, Tom R.&lt;/author&gt;&lt;author&gt;Haycock, Philip C.&lt;/author&gt;&lt;/authors&gt;&lt;secondary-authors&gt;&lt;author&gt;Loos, Ruth&lt;/author&gt;&lt;/secondary-authors&gt;&lt;/contributors&gt;&lt;titles&gt;&lt;title&gt;The MR-Base platform supports systematic causal inference across the human phenome&lt;/title&gt;&lt;secondary-title&gt;eLife&lt;/secondary-title&gt;&lt;/titles&gt;&lt;periodical&gt;&lt;full-title&gt;eLife&lt;/full-title&gt;&lt;/periodical&gt;&lt;pages&gt;e34408&lt;/pages&gt;&lt;volume&gt;7&lt;/volume&gt;&lt;keywords&gt;&lt;keyword&gt;causal inference&lt;/keyword&gt;&lt;keyword&gt;Mendelian randomization&lt;/keyword&gt;&lt;keyword&gt;GWAS&lt;/keyword&gt;&lt;/keywords&gt;&lt;dates&gt;&lt;year&gt;2018&lt;/year&gt;&lt;pub-dates&gt;&lt;date&gt;2018/05/30&lt;/date&gt;&lt;/pub-dates&gt;&lt;/dates&gt;&lt;publisher&gt;eLife Sciences Publications, Ltd&lt;/publisher&gt;&lt;isbn&gt;2050-084X&lt;/isbn&gt;&lt;urls&gt;&lt;related-urls&gt;&lt;url&gt;https://doi.org/10.7554/eLife.34408&lt;/url&gt;&lt;/related-urls&gt;&lt;/urls&gt;&lt;custom1&gt;eLife 2018;7:e34408&lt;/custom1&gt;&lt;electronic-resource-num&gt;10.7554/eLife.34408&lt;/electronic-resource-num&gt;&lt;/record&gt;&lt;/Cite&gt;&lt;/EndNote&gt;</w:instrText>
      </w:r>
      <w:r w:rsidRPr="00CB76CC">
        <w:rPr>
          <w:rFonts w:ascii="Times New Roman" w:hAnsi="Times New Roman" w:cs="Times New Roman"/>
          <w:sz w:val="24"/>
          <w:szCs w:val="24"/>
        </w:rPr>
        <w:fldChar w:fldCharType="separate"/>
      </w:r>
      <w:r>
        <w:rPr>
          <w:rFonts w:ascii="Times New Roman" w:hAnsi="Times New Roman" w:cs="Times New Roman"/>
          <w:noProof/>
          <w:sz w:val="24"/>
          <w:szCs w:val="24"/>
        </w:rPr>
        <w:t>[16]</w:t>
      </w:r>
      <w:r w:rsidRPr="00CB76CC">
        <w:rPr>
          <w:rFonts w:ascii="Times New Roman" w:hAnsi="Times New Roman" w:cs="Times New Roman"/>
          <w:sz w:val="24"/>
          <w:szCs w:val="24"/>
        </w:rPr>
        <w:fldChar w:fldCharType="end"/>
      </w:r>
      <w:r w:rsidRPr="00CB76CC">
        <w:rPr>
          <w:rFonts w:ascii="Times New Roman" w:hAnsi="Times New Roman" w:cs="Times New Roman"/>
          <w:sz w:val="24"/>
          <w:szCs w:val="24"/>
        </w:rPr>
        <w:t xml:space="preserve"> to estimate both the individual and the overall causal effects using random effects IVW analysis</w:t>
      </w:r>
      <w:r>
        <w:rPr>
          <w:rFonts w:ascii="Times New Roman" w:hAnsi="Times New Roman" w:cs="Times New Roman"/>
          <w:sz w:val="24"/>
          <w:szCs w:val="24"/>
        </w:rPr>
        <w:t xml:space="preserve"> (the random effects model being used to control for between SNP heterogeneity)</w:t>
      </w:r>
      <w:r w:rsidRPr="00CB76CC">
        <w:rPr>
          <w:rFonts w:ascii="Times New Roman" w:hAnsi="Times New Roman" w:cs="Times New Roman"/>
          <w:sz w:val="24"/>
          <w:szCs w:val="24"/>
        </w:rPr>
        <w:t>. For the individual Wald ratios, we presented them on forest plots to examine the heterogeneity visually and to present I</w:t>
      </w:r>
      <w:r w:rsidRPr="00CB76CC">
        <w:rPr>
          <w:rFonts w:ascii="Times New Roman" w:hAnsi="Times New Roman" w:cs="Times New Roman"/>
          <w:sz w:val="24"/>
          <w:szCs w:val="24"/>
          <w:vertAlign w:val="superscript"/>
        </w:rPr>
        <w:t>2</w:t>
      </w:r>
      <w:r w:rsidRPr="00CB76CC">
        <w:rPr>
          <w:rFonts w:ascii="Times New Roman" w:hAnsi="Times New Roman" w:cs="Times New Roman"/>
          <w:sz w:val="24"/>
          <w:szCs w:val="24"/>
        </w:rPr>
        <w:t xml:space="preserve"> values that we estimated from the IVW analyses Q statistics. Where the exposure was in </w:t>
      </w:r>
      <w:proofErr w:type="spellStart"/>
      <w:r w:rsidRPr="00CB76CC">
        <w:rPr>
          <w:rFonts w:ascii="Times New Roman" w:hAnsi="Times New Roman" w:cs="Times New Roman"/>
          <w:sz w:val="24"/>
          <w:szCs w:val="24"/>
        </w:rPr>
        <w:t>logOR</w:t>
      </w:r>
      <w:proofErr w:type="spellEnd"/>
      <w:r w:rsidRPr="00CB76CC">
        <w:rPr>
          <w:rFonts w:ascii="Times New Roman" w:hAnsi="Times New Roman" w:cs="Times New Roman"/>
          <w:sz w:val="24"/>
          <w:szCs w:val="24"/>
        </w:rPr>
        <w:t xml:space="preserve">, the overall causal estimate was multiplied by 0.693 (i.e., log (2)), to be equivalent to the change per 2-fold increase in the binary exposure </w:t>
      </w:r>
      <w:r w:rsidRPr="00CB76CC">
        <w:rPr>
          <w:rFonts w:ascii="Times New Roman" w:hAnsi="Times New Roman" w:cs="Times New Roman"/>
          <w:sz w:val="24"/>
          <w:szCs w:val="24"/>
        </w:rPr>
        <w:fldChar w:fldCharType="begin">
          <w:fldData xml:space="preserve">PEVuZE5vdGU+PENpdGU+PEF1dGhvcj5CdXJnZXNzPC9BdXRob3I+PFllYXI+MjAxODwvWWVhcj48
UmVjTnVtPjc4PC9SZWNOdW0+PERpc3BsYXlUZXh0PlsyM108L0Rpc3BsYXlUZXh0PjxyZWNvcmQ+
PHJlYy1udW1iZXI+Nzg8L3JlYy1udW1iZXI+PGZvcmVpZ24ta2V5cz48a2V5IGFwcD0iRU4iIGRi
LWlkPSJ2dzlwZXJ4ZjFhOXh4NWV3NXAzdmR0dmR6MmF2djU5ZnRhcmEiIHRpbWVzdGFtcD0iMTY2
Mjc0MTQ0NyI+Nzg8L2tleT48L2ZvcmVpZ24ta2V5cz48cmVmLXR5cGUgbmFtZT0iSm91cm5hbCBB
cnRpY2xlIj4xNzwvcmVmLXR5cGU+PGNvbnRyaWJ1dG9ycz48YXV0aG9ycz48YXV0aG9yPkJ1cmdl
c3MsIFMuPC9hdXRob3I+PGF1dGhvcj5MYWJyZWNxdWUsIEouIEEuPC9hdXRob3I+PC9hdXRob3Jz
PjwvY29udHJpYnV0b3JzPjxhdXRoLWFkZHJlc3M+TVJDIEJpb3N0YXRpc3RpY3MgVW5pdCwgQ2Ft
YnJpZGdlIEluc3RpdHV0ZSBvZiBQdWJsaWMgSGVhbHRoLCBVbml2ZXJzaXR5IG9mIENhbWJyaWRn
ZSwgUm9iaW5zb24gV2F5LCBDYW1icmlkZ2UsIENCMiAwU1IsIFVLLiBzYjQ1MkBtZWRzY2hsLmNh
bS5hYy51ay4mI3hEO0RlcGFydG1lbnQgb2YgUHVibGljIEhlYWx0aCBhbmQgUHJpbWFyeSBDYXJl
LCBVbml2ZXJzaXR5IG9mIENhbWJyaWRnZSwgQ2FtYnJpZGdlLCBVSy4gc2I0NTJAbWVkc2NobC5j
YW0uYWMudWsuJiN4RDtEZXBhcnRtZW50IG9mIEVwaWRlbWlvbG9neSwgRXJhc211cyBNQywgUm90
dGVyZGFtLCBOZXRoZXJsYW5kcy48L2F1dGgtYWRkcmVzcz48dGl0bGVzPjx0aXRsZT5NZW5kZWxp
YW4gcmFuZG9taXphdGlvbiB3aXRoIGEgYmluYXJ5IGV4cG9zdXJlIHZhcmlhYmxlOiBpbnRlcnBy
ZXRhdGlvbiBhbmQgcHJlc2VudGF0aW9uIG9mIGNhdXNhbCBlc3RpbWF0ZXM8L3RpdGxlPjxzZWNv
bmRhcnktdGl0bGU+RXVyIEogRXBpZGVtaW9sPC9zZWNvbmRhcnktdGl0bGU+PC90aXRsZXM+PHBl
cmlvZGljYWw+PGZ1bGwtdGl0bGU+RXVyIEogRXBpZGVtaW9sPC9mdWxsLXRpdGxlPjwvcGVyaW9k
aWNhbD48cGFnZXM+OTQ3LTk1MjwvcGFnZXM+PHZvbHVtZT4zMzwvdm9sdW1lPjxudW1iZXI+MTA8
L251bWJlcj48ZWRpdGlvbj4yMDE4LzA3LzI1PC9lZGl0aW9uPjxrZXl3b3Jkcz48a2V5d29yZD5C
bG9vZCBQcmVzc3VyZTwva2V5d29yZD48a2V5d29yZD4qR2VuZXRpYyBWYXJpYXRpb248L2tleXdv
cmQ+PGtleXdvcmQ+SHVtYW5zPC9rZXl3b3JkPjxrZXl3b3JkPkh5cGVydGVuc2lvbjwva2V5d29y
ZD48a2V5d29yZD5MaWtlbGlob29kIEZ1bmN0aW9uczwva2V5d29yZD48a2V5d29yZD5NZW5kZWxp
YW4gUmFuZG9taXphdGlvbiBBbmFseXNpcy8qbWV0aG9kczwva2V5d29yZD48a2V5d29yZD4qTW9k
ZWxzLCBHZW5ldGljPC9rZXl3b3JkPjxrZXl3b3JkPk1vZGVscywgU3RhdGlzdGljYWw8L2tleXdv
cmQ+PGtleXdvcmQ+UmFuZG9tIEFsbG9jYXRpb248L2tleXdvcmQ+PGtleXdvcmQ+UmlzayBGYWN0
b3JzPC9rZXl3b3JkPjxrZXl3b3JkPkNhdXNhbCBpbmZlcmVuY2U8L2tleXdvcmQ+PGtleXdvcmQ+
RWZmZWN0IGVzdGltYXRpb248L2tleXdvcmQ+PGtleXdvcmQ+R2VuZXRpYyBlcGlkZW1pb2xvZ3k8
L2tleXdvcmQ+PGtleXdvcmQ+SW5zdHJ1bWVudGFsIHZhcmlhYmxlPC9rZXl3b3JkPjxrZXl3b3Jk
Pk1lbmRlbGlhbiByYW5kb21pemF0aW9uPC9rZXl3b3JkPjwva2V5d29yZHM+PGRhdGVzPjx5ZWFy
PjIwMTg8L3llYXI+PHB1Yi1kYXRlcz48ZGF0ZT5PY3Q8L2RhdGU+PC9wdWItZGF0ZXM+PC9kYXRl
cz48aXNibj4wMzkzLTI5OTAgKFByaW50KSYjeEQ7MDM5My0yOTkwPC9pc2JuPjxhY2Nlc3Npb24t
bnVtPjMwMDM5MjUwPC9hY2Nlc3Npb24tbnVtPjx1cmxzPjwvdXJscz48Y3VzdG9tMj5QTUM2MTUz
NTE3PC9jdXN0b20yPjxlbGVjdHJvbmljLXJlc291cmNlLW51bT4xMC4xMDA3L3MxMDY1NC0wMTgt
MDQyNC02PC9lbGVjdHJvbmljLXJlc291cmNlLW51bT48cmVtb3RlLWRhdGFiYXNlLXByb3ZpZGVy
Pk5MTTwvcmVtb3RlLWRhdGFiYXNlLXByb3ZpZGVyPjxsYW5ndWFnZT5lbmc8L2xhbmd1YWdlPjwv
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dXJnZXNzPC9BdXRob3I+PFllYXI+MjAxODwvWWVhcj48
UmVjTnVtPjc4PC9SZWNOdW0+PERpc3BsYXlUZXh0PlsyM108L0Rpc3BsYXlUZXh0PjxyZWNvcmQ+
PHJlYy1udW1iZXI+Nzg8L3JlYy1udW1iZXI+PGZvcmVpZ24ta2V5cz48a2V5IGFwcD0iRU4iIGRi
LWlkPSJ2dzlwZXJ4ZjFhOXh4NWV3NXAzdmR0dmR6MmF2djU5ZnRhcmEiIHRpbWVzdGFtcD0iMTY2
Mjc0MTQ0NyI+Nzg8L2tleT48L2ZvcmVpZ24ta2V5cz48cmVmLXR5cGUgbmFtZT0iSm91cm5hbCBB
cnRpY2xlIj4xNzwvcmVmLXR5cGU+PGNvbnRyaWJ1dG9ycz48YXV0aG9ycz48YXV0aG9yPkJ1cmdl
c3MsIFMuPC9hdXRob3I+PGF1dGhvcj5MYWJyZWNxdWUsIEouIEEuPC9hdXRob3I+PC9hdXRob3Jz
PjwvY29udHJpYnV0b3JzPjxhdXRoLWFkZHJlc3M+TVJDIEJpb3N0YXRpc3RpY3MgVW5pdCwgQ2Ft
YnJpZGdlIEluc3RpdHV0ZSBvZiBQdWJsaWMgSGVhbHRoLCBVbml2ZXJzaXR5IG9mIENhbWJyaWRn
ZSwgUm9iaW5zb24gV2F5LCBDYW1icmlkZ2UsIENCMiAwU1IsIFVLLiBzYjQ1MkBtZWRzY2hsLmNh
bS5hYy51ay4mI3hEO0RlcGFydG1lbnQgb2YgUHVibGljIEhlYWx0aCBhbmQgUHJpbWFyeSBDYXJl
LCBVbml2ZXJzaXR5IG9mIENhbWJyaWRnZSwgQ2FtYnJpZGdlLCBVSy4gc2I0NTJAbWVkc2NobC5j
YW0uYWMudWsuJiN4RDtEZXBhcnRtZW50IG9mIEVwaWRlbWlvbG9neSwgRXJhc211cyBNQywgUm90
dGVyZGFtLCBOZXRoZXJsYW5kcy48L2F1dGgtYWRkcmVzcz48dGl0bGVzPjx0aXRsZT5NZW5kZWxp
YW4gcmFuZG9taXphdGlvbiB3aXRoIGEgYmluYXJ5IGV4cG9zdXJlIHZhcmlhYmxlOiBpbnRlcnBy
ZXRhdGlvbiBhbmQgcHJlc2VudGF0aW9uIG9mIGNhdXNhbCBlc3RpbWF0ZXM8L3RpdGxlPjxzZWNv
bmRhcnktdGl0bGU+RXVyIEogRXBpZGVtaW9sPC9zZWNvbmRhcnktdGl0bGU+PC90aXRsZXM+PHBl
cmlvZGljYWw+PGZ1bGwtdGl0bGU+RXVyIEogRXBpZGVtaW9sPC9mdWxsLXRpdGxlPjwvcGVyaW9k
aWNhbD48cGFnZXM+OTQ3LTk1MjwvcGFnZXM+PHZvbHVtZT4zMzwvdm9sdW1lPjxudW1iZXI+MTA8
L251bWJlcj48ZWRpdGlvbj4yMDE4LzA3LzI1PC9lZGl0aW9uPjxrZXl3b3Jkcz48a2V5d29yZD5C
bG9vZCBQcmVzc3VyZTwva2V5d29yZD48a2V5d29yZD4qR2VuZXRpYyBWYXJpYXRpb248L2tleXdv
cmQ+PGtleXdvcmQ+SHVtYW5zPC9rZXl3b3JkPjxrZXl3b3JkPkh5cGVydGVuc2lvbjwva2V5d29y
ZD48a2V5d29yZD5MaWtlbGlob29kIEZ1bmN0aW9uczwva2V5d29yZD48a2V5d29yZD5NZW5kZWxp
YW4gUmFuZG9taXphdGlvbiBBbmFseXNpcy8qbWV0aG9kczwva2V5d29yZD48a2V5d29yZD4qTW9k
ZWxzLCBHZW5ldGljPC9rZXl3b3JkPjxrZXl3b3JkPk1vZGVscywgU3RhdGlzdGljYWw8L2tleXdv
cmQ+PGtleXdvcmQ+UmFuZG9tIEFsbG9jYXRpb248L2tleXdvcmQ+PGtleXdvcmQ+UmlzayBGYWN0
b3JzPC9rZXl3b3JkPjxrZXl3b3JkPkNhdXNhbCBpbmZlcmVuY2U8L2tleXdvcmQ+PGtleXdvcmQ+
RWZmZWN0IGVzdGltYXRpb248L2tleXdvcmQ+PGtleXdvcmQ+R2VuZXRpYyBlcGlkZW1pb2xvZ3k8
L2tleXdvcmQ+PGtleXdvcmQ+SW5zdHJ1bWVudGFsIHZhcmlhYmxlPC9rZXl3b3JkPjxrZXl3b3Jk
Pk1lbmRlbGlhbiByYW5kb21pemF0aW9uPC9rZXl3b3JkPjwva2V5d29yZHM+PGRhdGVzPjx5ZWFy
PjIwMTg8L3llYXI+PHB1Yi1kYXRlcz48ZGF0ZT5PY3Q8L2RhdGU+PC9wdWItZGF0ZXM+PC9kYXRl
cz48aXNibj4wMzkzLTI5OTAgKFByaW50KSYjeEQ7MDM5My0yOTkwPC9pc2JuPjxhY2Nlc3Npb24t
bnVtPjMwMDM5MjUwPC9hY2Nlc3Npb24tbnVtPjx1cmxzPjwvdXJscz48Y3VzdG9tMj5QTUM2MTUz
NTE3PC9jdXN0b20yPjxlbGVjdHJvbmljLXJlc291cmNlLW51bT4xMC4xMDA3L3MxMDY1NC0wMTgt
MDQyNC02PC9lbGVjdHJvbmljLXJlc291cmNlLW51bT48cmVtb3RlLWRhdGFiYXNlLXByb3ZpZGVy
Pk5MTTwvcmVtb3RlLWRhdGFiYXNlLXByb3ZpZGVyPjxsYW5ndWFnZT5lbmc8L2xhbmd1YWdlPjwv
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CB76CC">
        <w:rPr>
          <w:rFonts w:ascii="Times New Roman" w:hAnsi="Times New Roman" w:cs="Times New Roman"/>
          <w:sz w:val="24"/>
          <w:szCs w:val="24"/>
        </w:rPr>
      </w:r>
      <w:r w:rsidRPr="00CB76CC">
        <w:rPr>
          <w:rFonts w:ascii="Times New Roman" w:hAnsi="Times New Roman" w:cs="Times New Roman"/>
          <w:sz w:val="24"/>
          <w:szCs w:val="24"/>
        </w:rPr>
        <w:fldChar w:fldCharType="separate"/>
      </w:r>
      <w:r>
        <w:rPr>
          <w:rFonts w:ascii="Times New Roman" w:hAnsi="Times New Roman" w:cs="Times New Roman"/>
          <w:noProof/>
          <w:sz w:val="24"/>
          <w:szCs w:val="24"/>
        </w:rPr>
        <w:t>[23]</w:t>
      </w:r>
      <w:r w:rsidRPr="00CB76CC">
        <w:rPr>
          <w:rFonts w:ascii="Times New Roman" w:hAnsi="Times New Roman" w:cs="Times New Roman"/>
          <w:sz w:val="24"/>
          <w:szCs w:val="24"/>
        </w:rPr>
        <w:fldChar w:fldCharType="end"/>
      </w:r>
      <w:r w:rsidRPr="00CB76CC">
        <w:rPr>
          <w:rFonts w:ascii="Times New Roman" w:hAnsi="Times New Roman" w:cs="Times New Roman"/>
          <w:sz w:val="24"/>
          <w:szCs w:val="24"/>
        </w:rPr>
        <w:t xml:space="preserve">.  Where the exposure was </w:t>
      </w:r>
      <w:r>
        <w:rPr>
          <w:rFonts w:ascii="Times New Roman" w:hAnsi="Times New Roman" w:cs="Times New Roman"/>
          <w:sz w:val="24"/>
          <w:szCs w:val="24"/>
        </w:rPr>
        <w:t>per unit change</w:t>
      </w:r>
      <w:r w:rsidRPr="00CB76CC">
        <w:rPr>
          <w:rFonts w:ascii="Times New Roman" w:hAnsi="Times New Roman" w:cs="Times New Roman"/>
          <w:sz w:val="24"/>
          <w:szCs w:val="24"/>
        </w:rPr>
        <w:t xml:space="preserve">, the original measure was used, hence equivalent to the change per 1 </w:t>
      </w:r>
      <w:r>
        <w:rPr>
          <w:rFonts w:ascii="Times New Roman" w:hAnsi="Times New Roman" w:cs="Times New Roman"/>
          <w:sz w:val="24"/>
          <w:szCs w:val="24"/>
        </w:rPr>
        <w:t>unit change</w:t>
      </w:r>
      <w:r w:rsidRPr="00CB76CC">
        <w:rPr>
          <w:rFonts w:ascii="Times New Roman" w:hAnsi="Times New Roman" w:cs="Times New Roman"/>
          <w:sz w:val="24"/>
          <w:szCs w:val="24"/>
        </w:rPr>
        <w:t xml:space="preserve"> increase in the exposure.</w:t>
      </w:r>
    </w:p>
    <w:p w14:paraId="492EE8D6" w14:textId="77777777" w:rsidR="00BC6F73" w:rsidRPr="00210DE7" w:rsidRDefault="00BC6F73" w:rsidP="00F84137">
      <w:pPr>
        <w:spacing w:line="480" w:lineRule="auto"/>
        <w:rPr>
          <w:rFonts w:ascii="Times New Roman" w:hAnsi="Times New Roman" w:cs="Times New Roman"/>
          <w:i/>
          <w:iCs/>
          <w:sz w:val="24"/>
          <w:szCs w:val="24"/>
        </w:rPr>
      </w:pPr>
      <w:r w:rsidRPr="00210DE7">
        <w:rPr>
          <w:rFonts w:ascii="Times New Roman" w:hAnsi="Times New Roman" w:cs="Times New Roman"/>
          <w:i/>
          <w:iCs/>
          <w:sz w:val="24"/>
          <w:szCs w:val="24"/>
        </w:rPr>
        <w:t>Sensitivity Analysis</w:t>
      </w:r>
    </w:p>
    <w:p w14:paraId="27A736CE" w14:textId="2995EFA1" w:rsidR="00BC6F73" w:rsidRDefault="00BC6F73" w:rsidP="00F84137">
      <w:pPr>
        <w:spacing w:line="480" w:lineRule="auto"/>
        <w:rPr>
          <w:rStyle w:val="normaltextrun"/>
          <w:rFonts w:ascii="Times New Roman" w:hAnsi="Times New Roman" w:cs="Times New Roman"/>
          <w:color w:val="000000"/>
          <w:sz w:val="24"/>
          <w:szCs w:val="24"/>
          <w:shd w:val="clear" w:color="auto" w:fill="FFFFFF"/>
        </w:rPr>
      </w:pPr>
      <w:r>
        <w:rPr>
          <w:rStyle w:val="normaltextrun"/>
          <w:rFonts w:ascii="Times New Roman" w:hAnsi="Times New Roman" w:cs="Times New Roman"/>
          <w:color w:val="000000"/>
          <w:sz w:val="24"/>
          <w:szCs w:val="24"/>
          <w:shd w:val="clear" w:color="auto" w:fill="FFFFFF"/>
        </w:rPr>
        <w:lastRenderedPageBreak/>
        <w:t xml:space="preserve">In Two Sample MR, there is a risk that if the two samples have an overlapping population, the MR result will be biased towards the confounded association when using weak instruments. This is an issue when the GO Consortium GWAS includes UK Biobank, and the selected comorbidity GWAS datasets are 45-100% UK Biobank participants. However, if the genetic instruments are strong (F-statistic &gt;10) then this bias is less likely to be an issue </w:t>
      </w:r>
      <w:r>
        <w:rPr>
          <w:rStyle w:val="normaltextrun"/>
          <w:rFonts w:ascii="Times New Roman" w:hAnsi="Times New Roman" w:cs="Times New Roman"/>
          <w:color w:val="000000"/>
          <w:sz w:val="24"/>
          <w:szCs w:val="24"/>
          <w:shd w:val="clear" w:color="auto" w:fill="FFFFFF"/>
        </w:rPr>
        <w:fldChar w:fldCharType="begin"/>
      </w:r>
      <w:r>
        <w:rPr>
          <w:rStyle w:val="normaltextrun"/>
          <w:rFonts w:ascii="Times New Roman" w:hAnsi="Times New Roman" w:cs="Times New Roman"/>
          <w:color w:val="000000"/>
          <w:sz w:val="24"/>
          <w:szCs w:val="24"/>
          <w:shd w:val="clear" w:color="auto" w:fill="FFFFFF"/>
        </w:rPr>
        <w:instrText xml:space="preserve"> ADDIN EN.CITE &lt;EndNote&gt;&lt;Cite&gt;&lt;Author&gt;Burgess&lt;/Author&gt;&lt;Year&gt;2016&lt;/Year&gt;&lt;RecNum&gt;18&lt;/RecNum&gt;&lt;DisplayText&gt;[24]&lt;/DisplayText&gt;&lt;record&gt;&lt;rec-number&gt;18&lt;/rec-number&gt;&lt;foreign-keys&gt;&lt;key app="EN" db-id="vw9perxf1a9xx5ew5p3vdtvdz2avv59ftara" timestamp="1656410069"&gt;18&lt;/key&gt;&lt;/foreign-keys&gt;&lt;ref-type name="Journal Article"&gt;17&lt;/ref-type&gt;&lt;contributors&gt;&lt;authors&gt;&lt;author&gt;Burgess, S.&lt;/author&gt;&lt;author&gt;Davies, N. M.&lt;/author&gt;&lt;author&gt;Thompson, S. G.&lt;/author&gt;&lt;/authors&gt;&lt;/contributors&gt;&lt;auth-address&gt;Department of Public Health and Primary Care, University of Cambridge, Cambridge, UK. sb452@medschl.cam.ac.uk.&amp;#xD;MRC Integrative Epidemiology Unit, University of Bristol, Bristol, UK.&amp;#xD;School of Social and Community Medicine, University of Bristol, Bristol, UK.&amp;#xD;Department of Public Health and Primary Care, University of Cambridge, Cambridge, UK.&lt;/auth-address&gt;&lt;titles&gt;&lt;title&gt;Bias due to participant overlap in two-sample Mendelian randomization&lt;/title&gt;&lt;secondary-title&gt;Genet Epidemiol&lt;/secondary-title&gt;&lt;/titles&gt;&lt;periodical&gt;&lt;full-title&gt;Genet Epidemiol&lt;/full-title&gt;&lt;/periodical&gt;&lt;pages&gt;597-608&lt;/pages&gt;&lt;volume&gt;40&lt;/volume&gt;&lt;number&gt;7&lt;/number&gt;&lt;edition&gt;2016/10/19&lt;/edition&gt;&lt;keywords&gt;&lt;keyword&gt;Bias&lt;/keyword&gt;&lt;keyword&gt;Case-Control Studies&lt;/keyword&gt;&lt;keyword&gt;Genetic Variation&lt;/keyword&gt;&lt;keyword&gt;Humans&lt;/keyword&gt;&lt;keyword&gt;Male&lt;/keyword&gt;&lt;keyword&gt;Mendelian Randomization Analysis&lt;/keyword&gt;&lt;keyword&gt;*Models, Genetic&lt;/keyword&gt;&lt;keyword&gt;Risk Factors&lt;/keyword&gt;&lt;keyword&gt;*Mendelian randomization&lt;/keyword&gt;&lt;keyword&gt;*aggregated data&lt;/keyword&gt;&lt;keyword&gt;*instrumental variables&lt;/keyword&gt;&lt;keyword&gt;*summarized data&lt;/keyword&gt;&lt;keyword&gt;*weak instrument bias&lt;/keyword&gt;&lt;/keywords&gt;&lt;dates&gt;&lt;year&gt;2016&lt;/year&gt;&lt;pub-dates&gt;&lt;date&gt;Nov&lt;/date&gt;&lt;/pub-dates&gt;&lt;/dates&gt;&lt;isbn&gt;0741-0395 (Print)&amp;#xD;0741-0395&lt;/isbn&gt;&lt;accession-num&gt;27625185&lt;/accession-num&gt;&lt;urls&gt;&lt;/urls&gt;&lt;custom2&gt;PMC5082560&lt;/custom2&gt;&lt;electronic-resource-num&gt;10.1002/gepi.21998&lt;/electronic-resource-num&gt;&lt;remote-database-provider&gt;NLM&lt;/remote-database-provider&gt;&lt;language&gt;eng&lt;/language&gt;&lt;/record&gt;&lt;/Cite&gt;&lt;/EndNote&gt;</w:instrText>
      </w:r>
      <w:r>
        <w:rPr>
          <w:rStyle w:val="normaltextrun"/>
          <w:rFonts w:ascii="Times New Roman" w:hAnsi="Times New Roman" w:cs="Times New Roman"/>
          <w:color w:val="000000"/>
          <w:sz w:val="24"/>
          <w:szCs w:val="24"/>
          <w:shd w:val="clear" w:color="auto" w:fill="FFFFFF"/>
        </w:rPr>
        <w:fldChar w:fldCharType="separate"/>
      </w:r>
      <w:r>
        <w:rPr>
          <w:rStyle w:val="normaltextrun"/>
          <w:rFonts w:ascii="Times New Roman" w:hAnsi="Times New Roman" w:cs="Times New Roman"/>
          <w:noProof/>
          <w:color w:val="000000"/>
          <w:sz w:val="24"/>
          <w:szCs w:val="24"/>
          <w:shd w:val="clear" w:color="auto" w:fill="FFFFFF"/>
        </w:rPr>
        <w:t>[24]</w:t>
      </w:r>
      <w:r>
        <w:rPr>
          <w:rStyle w:val="normaltextrun"/>
          <w:rFonts w:ascii="Times New Roman" w:hAnsi="Times New Roman" w:cs="Times New Roman"/>
          <w:color w:val="000000"/>
          <w:sz w:val="24"/>
          <w:szCs w:val="24"/>
          <w:shd w:val="clear" w:color="auto" w:fill="FFFFFF"/>
        </w:rPr>
        <w:fldChar w:fldCharType="end"/>
      </w:r>
      <w:r>
        <w:rPr>
          <w:rStyle w:val="normaltextrun"/>
          <w:rFonts w:ascii="Times New Roman" w:hAnsi="Times New Roman" w:cs="Times New Roman"/>
          <w:color w:val="000000"/>
          <w:sz w:val="24"/>
          <w:szCs w:val="24"/>
          <w:shd w:val="clear" w:color="auto" w:fill="FFFFFF"/>
        </w:rPr>
        <w:t xml:space="preserve">, therefore we used the GO Consortium meta-analysis </w:t>
      </w:r>
      <w:r>
        <w:rPr>
          <w:rStyle w:val="normaltextrun"/>
          <w:rFonts w:ascii="Times New Roman" w:hAnsi="Times New Roman" w:cs="Times New Roman"/>
          <w:i/>
          <w:iCs/>
          <w:color w:val="000000"/>
          <w:sz w:val="24"/>
          <w:szCs w:val="24"/>
          <w:shd w:val="clear" w:color="auto" w:fill="FFFFFF"/>
        </w:rPr>
        <w:t xml:space="preserve">with </w:t>
      </w:r>
      <w:r>
        <w:rPr>
          <w:rStyle w:val="normaltextrun"/>
          <w:rFonts w:ascii="Times New Roman" w:hAnsi="Times New Roman" w:cs="Times New Roman"/>
          <w:color w:val="000000"/>
          <w:sz w:val="24"/>
          <w:szCs w:val="24"/>
          <w:shd w:val="clear" w:color="auto" w:fill="FFFFFF"/>
        </w:rPr>
        <w:t>UK Biobank (which produced more genome-wide significant hits) as the main result. Nonetheless, a</w:t>
      </w:r>
      <w:r w:rsidRPr="004874F2">
        <w:rPr>
          <w:rStyle w:val="normaltextrun"/>
          <w:rFonts w:ascii="Times New Roman" w:hAnsi="Times New Roman" w:cs="Times New Roman"/>
          <w:color w:val="000000"/>
          <w:sz w:val="24"/>
          <w:szCs w:val="24"/>
          <w:shd w:val="clear" w:color="auto" w:fill="FFFFFF"/>
        </w:rPr>
        <w:t xml:space="preserve">s a sensitivity analysis, we independently used </w:t>
      </w:r>
      <w:r>
        <w:rPr>
          <w:rStyle w:val="normaltextrun"/>
          <w:rFonts w:ascii="Times New Roman" w:hAnsi="Times New Roman" w:cs="Times New Roman"/>
          <w:color w:val="000000"/>
          <w:sz w:val="24"/>
          <w:szCs w:val="24"/>
          <w:shd w:val="clear" w:color="auto" w:fill="FFFFFF"/>
        </w:rPr>
        <w:t>GWAS data sets</w:t>
      </w:r>
      <w:r w:rsidRPr="004874F2">
        <w:rPr>
          <w:rStyle w:val="normaltextrun"/>
          <w:rFonts w:ascii="Times New Roman" w:hAnsi="Times New Roman" w:cs="Times New Roman"/>
          <w:color w:val="000000"/>
          <w:sz w:val="24"/>
          <w:szCs w:val="24"/>
          <w:shd w:val="clear" w:color="auto" w:fill="FFFFFF"/>
        </w:rPr>
        <w:t xml:space="preserve"> </w:t>
      </w:r>
      <w:r>
        <w:rPr>
          <w:rStyle w:val="normaltextrun"/>
          <w:rFonts w:ascii="Times New Roman" w:hAnsi="Times New Roman" w:cs="Times New Roman"/>
          <w:color w:val="000000"/>
          <w:sz w:val="24"/>
          <w:szCs w:val="24"/>
          <w:shd w:val="clear" w:color="auto" w:fill="FFFFFF"/>
        </w:rPr>
        <w:t>from</w:t>
      </w:r>
      <w:r w:rsidRPr="004874F2">
        <w:rPr>
          <w:rStyle w:val="normaltextrun"/>
          <w:rFonts w:ascii="Times New Roman" w:hAnsi="Times New Roman" w:cs="Times New Roman"/>
          <w:color w:val="000000"/>
          <w:sz w:val="24"/>
          <w:szCs w:val="24"/>
          <w:shd w:val="clear" w:color="auto" w:fill="FFFFFF"/>
        </w:rPr>
        <w:t xml:space="preserve"> the GO Consortium meta-analysis GWAS </w:t>
      </w:r>
      <w:r w:rsidRPr="004874F2">
        <w:rPr>
          <w:rStyle w:val="normaltextrun"/>
          <w:rFonts w:ascii="Times New Roman" w:hAnsi="Times New Roman" w:cs="Times New Roman"/>
          <w:i/>
          <w:iCs/>
          <w:color w:val="000000"/>
          <w:sz w:val="24"/>
          <w:szCs w:val="24"/>
          <w:shd w:val="clear" w:color="auto" w:fill="FFFFFF"/>
        </w:rPr>
        <w:t xml:space="preserve">without </w:t>
      </w:r>
      <w:r w:rsidRPr="004874F2">
        <w:rPr>
          <w:rStyle w:val="normaltextrun"/>
          <w:rFonts w:ascii="Times New Roman" w:hAnsi="Times New Roman" w:cs="Times New Roman"/>
          <w:color w:val="000000"/>
          <w:sz w:val="24"/>
          <w:szCs w:val="24"/>
          <w:shd w:val="clear" w:color="auto" w:fill="FFFFFF"/>
        </w:rPr>
        <w:t>UK Biobank</w:t>
      </w:r>
      <w:r>
        <w:rPr>
          <w:rStyle w:val="normaltextrun"/>
          <w:rFonts w:ascii="Times New Roman" w:hAnsi="Times New Roman" w:cs="Times New Roman"/>
          <w:color w:val="000000"/>
          <w:sz w:val="24"/>
          <w:szCs w:val="24"/>
          <w:shd w:val="clear" w:color="auto" w:fill="FFFFFF"/>
        </w:rPr>
        <w:t xml:space="preserve"> (K</w:t>
      </w:r>
      <w:r w:rsidRPr="004874F2">
        <w:rPr>
          <w:rStyle w:val="normaltextrun"/>
          <w:rFonts w:ascii="Times New Roman" w:hAnsi="Times New Roman" w:cs="Times New Roman"/>
          <w:color w:val="000000"/>
          <w:sz w:val="24"/>
          <w:szCs w:val="24"/>
          <w:shd w:val="clear" w:color="auto" w:fill="FFFFFF"/>
        </w:rPr>
        <w:t xml:space="preserve">nee </w:t>
      </w:r>
      <w:r>
        <w:rPr>
          <w:rStyle w:val="normaltextrun"/>
          <w:rFonts w:ascii="Times New Roman" w:hAnsi="Times New Roman" w:cs="Times New Roman"/>
          <w:color w:val="000000"/>
          <w:sz w:val="24"/>
          <w:szCs w:val="24"/>
          <w:shd w:val="clear" w:color="auto" w:fill="FFFFFF"/>
        </w:rPr>
        <w:t>OA,</w:t>
      </w:r>
      <w:r w:rsidRPr="004874F2">
        <w:rPr>
          <w:rStyle w:val="normaltextrun"/>
          <w:rFonts w:ascii="Times New Roman" w:hAnsi="Times New Roman" w:cs="Times New Roman"/>
          <w:color w:val="000000"/>
          <w:sz w:val="24"/>
          <w:szCs w:val="24"/>
          <w:shd w:val="clear" w:color="auto" w:fill="FFFFFF"/>
        </w:rPr>
        <w:t xml:space="preserve"> </w:t>
      </w:r>
      <w:r>
        <w:rPr>
          <w:rStyle w:val="normaltextrun"/>
          <w:rFonts w:ascii="Times New Roman" w:hAnsi="Times New Roman" w:cs="Times New Roman"/>
          <w:color w:val="000000"/>
          <w:sz w:val="24"/>
          <w:szCs w:val="24"/>
          <w:shd w:val="clear" w:color="auto" w:fill="FFFFFF"/>
        </w:rPr>
        <w:t>42,996 cases, 255,278 controls;</w:t>
      </w:r>
      <w:r w:rsidRPr="004874F2">
        <w:rPr>
          <w:rStyle w:val="normaltextrun"/>
          <w:rFonts w:ascii="Times New Roman" w:hAnsi="Times New Roman" w:cs="Times New Roman"/>
          <w:color w:val="000000"/>
          <w:sz w:val="24"/>
          <w:szCs w:val="24"/>
          <w:shd w:val="clear" w:color="auto" w:fill="FFFFFF"/>
        </w:rPr>
        <w:t xml:space="preserve"> </w:t>
      </w:r>
      <w:r>
        <w:rPr>
          <w:rStyle w:val="normaltextrun"/>
          <w:rFonts w:ascii="Times New Roman" w:hAnsi="Times New Roman" w:cs="Times New Roman"/>
          <w:color w:val="000000"/>
          <w:sz w:val="24"/>
          <w:szCs w:val="24"/>
          <w:shd w:val="clear" w:color="auto" w:fill="FFFFFF"/>
        </w:rPr>
        <w:t>H</w:t>
      </w:r>
      <w:r w:rsidRPr="004874F2">
        <w:rPr>
          <w:rStyle w:val="normaltextrun"/>
          <w:rFonts w:ascii="Times New Roman" w:hAnsi="Times New Roman" w:cs="Times New Roman"/>
          <w:color w:val="000000"/>
          <w:sz w:val="24"/>
          <w:szCs w:val="24"/>
          <w:shd w:val="clear" w:color="auto" w:fill="FFFFFF"/>
        </w:rPr>
        <w:t xml:space="preserve">ip </w:t>
      </w:r>
      <w:r>
        <w:rPr>
          <w:rStyle w:val="normaltextrun"/>
          <w:rFonts w:ascii="Times New Roman" w:hAnsi="Times New Roman" w:cs="Times New Roman"/>
          <w:color w:val="000000"/>
          <w:sz w:val="24"/>
          <w:szCs w:val="24"/>
          <w:shd w:val="clear" w:color="auto" w:fill="FFFFFF"/>
        </w:rPr>
        <w:t>OA, 25,159 cases, 271,589 controls;</w:t>
      </w:r>
      <w:r w:rsidRPr="004874F2">
        <w:rPr>
          <w:rStyle w:val="normaltextrun"/>
          <w:rFonts w:ascii="Times New Roman" w:hAnsi="Times New Roman" w:cs="Times New Roman"/>
          <w:color w:val="000000"/>
          <w:sz w:val="24"/>
          <w:szCs w:val="24"/>
          <w:shd w:val="clear" w:color="auto" w:fill="FFFFFF"/>
        </w:rPr>
        <w:t xml:space="preserve"> </w:t>
      </w:r>
      <w:r>
        <w:rPr>
          <w:rStyle w:val="normaltextrun"/>
          <w:rFonts w:ascii="Times New Roman" w:hAnsi="Times New Roman" w:cs="Times New Roman"/>
          <w:color w:val="000000"/>
          <w:sz w:val="24"/>
          <w:szCs w:val="24"/>
          <w:shd w:val="clear" w:color="auto" w:fill="FFFFFF"/>
        </w:rPr>
        <w:t>H</w:t>
      </w:r>
      <w:r w:rsidRPr="004874F2">
        <w:rPr>
          <w:rStyle w:val="normaltextrun"/>
          <w:rFonts w:ascii="Times New Roman" w:hAnsi="Times New Roman" w:cs="Times New Roman"/>
          <w:color w:val="000000"/>
          <w:sz w:val="24"/>
          <w:szCs w:val="24"/>
          <w:shd w:val="clear" w:color="auto" w:fill="FFFFFF"/>
        </w:rPr>
        <w:t xml:space="preserve">and </w:t>
      </w:r>
      <w:r>
        <w:rPr>
          <w:rStyle w:val="normaltextrun"/>
          <w:rFonts w:ascii="Times New Roman" w:hAnsi="Times New Roman" w:cs="Times New Roman"/>
          <w:color w:val="000000"/>
          <w:sz w:val="24"/>
          <w:szCs w:val="24"/>
          <w:shd w:val="clear" w:color="auto" w:fill="FFFFFF"/>
        </w:rPr>
        <w:t>OA, 19,385 cases, 276,817 controls</w:t>
      </w:r>
      <w:r w:rsidRPr="004874F2">
        <w:rPr>
          <w:rStyle w:val="normaltextrun"/>
          <w:rFonts w:ascii="Times New Roman" w:hAnsi="Times New Roman" w:cs="Times New Roman"/>
          <w:color w:val="000000"/>
          <w:sz w:val="24"/>
          <w:szCs w:val="24"/>
          <w:shd w:val="clear" w:color="auto" w:fill="FFFFFF"/>
        </w:rPr>
        <w:t>)</w:t>
      </w:r>
      <w:r>
        <w:rPr>
          <w:rStyle w:val="normaltextrun"/>
          <w:rFonts w:ascii="Times New Roman" w:hAnsi="Times New Roman" w:cs="Times New Roman"/>
          <w:color w:val="000000"/>
          <w:sz w:val="24"/>
          <w:szCs w:val="24"/>
          <w:shd w:val="clear" w:color="auto" w:fill="FFFFFF"/>
        </w:rPr>
        <w:t xml:space="preserve"> </w:t>
      </w:r>
      <w:r>
        <w:rPr>
          <w:rStyle w:val="normaltextrun"/>
          <w:rFonts w:ascii="Times New Roman" w:hAnsi="Times New Roman" w:cs="Times New Roman"/>
          <w:color w:val="000000"/>
          <w:sz w:val="24"/>
          <w:szCs w:val="24"/>
          <w:shd w:val="clear" w:color="auto" w:fill="FFFFFF"/>
        </w:rPr>
        <w:fldChar w:fldCharType="begin">
          <w:fldData xml:space="preserve">PEVuZE5vdGU+PENpdGU+PEF1dGhvcj5Cb2VyPC9BdXRob3I+PFllYXI+MjAyMTwvWWVhcj48UmVj
TnVtPjE5PC9SZWNOdW0+PERpc3BsYXlUZXh0PlsxMl08L0Rpc3BsYXlUZXh0PjxyZWNvcmQ+PHJl
Yy1udW1iZXI+MTk8L3JlYy1udW1iZXI+PGZvcmVpZ24ta2V5cz48a2V5IGFwcD0iRU4iIGRiLWlk
PSJ2dzlwZXJ4ZjFhOXh4NWV3NXAzdmR0dmR6MmF2djU5ZnRhcmEiIHRpbWVzdGFtcD0iMTY1NjQx
MTM5MCI+MTk8L2tleT48L2ZvcmVpZ24ta2V5cz48cmVmLXR5cGUgbmFtZT0iSm91cm5hbCBBcnRp
Y2xlIj4xNzwvcmVmLXR5cGU+PGNvbnRyaWJ1dG9ycz48YXV0aG9ycz48YXV0aG9yPkJvZXIsIEMu
IEcuPC9hdXRob3I+PGF1dGhvcj5IYXR6aWtvdG91bGFzLCBLLjwvYXV0aG9yPjxhdXRob3I+U291
dGhhbSwgTC48L2F1dGhvcj48YXV0aG9yPlN0ZWbDoW5zZMOzdHRpciwgTC48L2F1dGhvcj48YXV0
aG9yPlpoYW5nLCBZLjwvYXV0aG9yPjxhdXRob3I+Q291dGluaG8gZGUgQWxtZWlkYSwgUi48L2F1
dGhvcj48YXV0aG9yPld1LCBULiBULjwvYXV0aG9yPjxhdXRob3I+WmhlbmcsIEouPC9hdXRob3I+
PGF1dGhvcj5IYXJ0bGV5LCBBLjwvYXV0aG9yPjxhdXRob3I+VGVkZXItTGF2aW5nLCBNLjwvYXV0
aG9yPjxhdXRob3I+U2tvZ2hvbHQsIEEuIEguPC9hdXRob3I+PGF1dGhvcj5UZXJhbywgQy48L2F1
dGhvcj48YXV0aG9yPlplbmdpbmksIEUuPC9hdXRob3I+PGF1dGhvcj5BbGV4aWFkaXMsIEcuPC9h
dXRob3I+PGF1dGhvcj5CYXJ5c2Vua2EsIEEuPC9hdXRob3I+PGF1dGhvcj5Cam9ybnNkb3R0aXIs
IEcuPC9hdXRob3I+PGF1dGhvcj5HYWJyaWVsc2VuLCBNLiBFLjwvYXV0aG9yPjxhdXRob3I+R2ls
bHksIEEuPC9hdXRob3I+PGF1dGhvcj5Jbmd2YXJzc29uLCBULjwvYXV0aG9yPjxhdXRob3I+Sm9o
bnNlbiwgTS4gQi48L2F1dGhvcj48YXV0aG9yPkpvbnNzb24sIEguPC9hdXRob3I+PGF1dGhvcj5L
bG9wcGVuYnVyZywgTS48L2F1dGhvcj48YXV0aG9yPkx1ZXRnZSwgQS48L2F1dGhvcj48YXV0aG9y
Pkx1bmQsIFMuIEguPC9hdXRob3I+PGF1dGhvcj5Nw6RnaSwgUi48L2F1dGhvcj48YXV0aG9yPk1h
bmdpbm8sIE0uPC9hdXRob3I+PGF1dGhvcj5OZWxpc3NlbiwgUnJnaGg8L2F1dGhvcj48YXV0aG9y
PlNoaXZha3VtYXIsIE0uPC9hdXRob3I+PGF1dGhvcj5TdGVpbmJlcmcsIEouPC9hdXRob3I+PGF1
dGhvcj5UYWt1d2EsIEguPC9hdXRob3I+PGF1dGhvcj5UaG9tYXMsIEwuIEYuPC9hdXRob3I+PGF1
dGhvcj5UdWVybGluZ3MsIE0uPC9hdXRob3I+PGF1dGhvcj5CYWJpcywgRy4gQy48L2F1dGhvcj48
YXV0aG9yPkNoZXVuZywgSi4gUC4gWS48L2F1dGhvcj48YXV0aG9yPkthbmcsIEouIEguPC9hdXRo
b3I+PGF1dGhvcj5LcmFmdCwgUC48L2F1dGhvcj48YXV0aG9yPkxpZXRtYW4sIFMuIEEuPC9hdXRo
b3I+PGF1dGhvcj5TYW1hcnR6aXMsIEQuPC9hdXRob3I+PGF1dGhvcj5TbGFnYm9vbSwgUC4gRS48
L2F1dGhvcj48YXV0aG9yPlN0ZWZhbnNzb24sIEsuPC9hdXRob3I+PGF1dGhvcj5UaG9yc3RlaW5z
ZG90dGlyLCBVLjwvYXV0aG9yPjxhdXRob3I+VG9iaWFzLCBKLiBILjwvYXV0aG9yPjxhdXRob3I+
VWl0dGVybGluZGVuLCBBLiBHLjwvYXV0aG9yPjxhdXRob3I+V2luc3ZvbGQsIEIuPC9hdXRob3I+
PGF1dGhvcj5ad2FydCwgSi4gQS48L2F1dGhvcj48YXV0aG9yPkRhdmV5IFNtaXRoLCBHLjwvYXV0
aG9yPjxhdXRob3I+U2hhbSwgUC4gQy48L2F1dGhvcj48YXV0aG9yPlRob3JsZWlmc3NvbiwgRy48
L2F1dGhvcj48YXV0aG9yPkdhdW50LCBULiBSLjwvYXV0aG9yPjxhdXRob3I+TW9ycmlzLCBBLiBQ
LjwvYXV0aG9yPjxhdXRob3I+VmFsZGVzLCBBLiBNLjwvYXV0aG9yPjxhdXRob3I+VHNlem91LCBB
LjwvYXV0aG9yPjxhdXRob3I+Q2hlYWgsIEsuIFMuIEUuPC9hdXRob3I+PGF1dGhvcj5Ja2VnYXdh
LCBTLjwvYXV0aG9yPjxhdXRob3I+SHZlZW0sIEsuPC9hdXRob3I+PGF1dGhvcj5Fc2tvLCBULjwv
YXV0aG9yPjxhdXRob3I+V2lsa2luc29uLCBKLiBNLjwvYXV0aG9yPjxhdXRob3I+TWV1bGVuYmVs
dCwgSS48L2F1dGhvcj48YXV0aG9yPkxlZSwgTS4gVC4gTS48L2F1dGhvcj48YXV0aG9yPnZhbiBN
ZXVycywgSi4gQi4gSi48L2F1dGhvcj48YXV0aG9yPlN0eXJrw6Fyc2TDs3R0aXIsIFUuPC9hdXRo
b3I+PGF1dGhvcj5aZWdnaW5pLCBFLjwvYXV0aG9yPjwvYXV0aG9ycz48L2NvbnRyaWJ1dG9ycz48
YXV0aC1hZGRyZXNzPkRlcGFydG1lbnQgb2YgSW50ZXJuYWwgTWVkaWNpbmUsIEVyYXNtdXMgTUMs
IE1lZGljYWwgQ2VudGVyLCAzMDE1Q04gUm90dGVyZGFtLCB0aGUgTmV0aGVybGFuZHMuJiN4RDtJ
bnN0aXR1dGUgb2YgVHJhbnNsYXRpb25hbCBHZW5vbWljcywgSGVsbWhvbHR6IFplbnRydW0gTcO8
bmNoZW4sIEdlcm1hbiBSZXNlYXJjaCBDZW50ZXIgZm9yIEVudmlyb25tZW50YWwgSGVhbHRoLCA4
NTc2NCBOZXVoZXJiZXJnLCBHZXJtYW55LiYjeEQ7ZGVDT0RFIEdlbmV0aWNzL0FtZ2VuIEluYy4s
IDEwMiBSZXlramF2aWssIEljZWxhbmQuJiN4RDtHZW5vbWljIE1lZGljaW5lIEluc3RpdHV0ZSwg
R2Vpc2luZ2VyIEhlYWx0aCBTeXN0ZW0sIERhbnZpbGxlLCBQQSAxNzgyMiwgVVNBLiYjeEQ7RGVw
YXJ0bWVudCBvZiBCaW9tZWRpY2FsIERhdGEgU2NpZW5jZXMsIFNlY3Rpb24gTW9sZWN1bGFyIEVw
aWRlbWlvbG9neSwgUG9zdHpvbmUgUzA1LVAgTGVpZGVuIFVuaXZlcnNpdHkgTWVkaWNhbCBDZW50
ZXIsIDIzMzNaQyBMZWlkZW4sIHRoZSBOZXRoZXJsYW5kcy4mI3hEO0RlcGFydG1lbnQgb2YgUHN5
Y2hpYXRyeSwgTGkgS2EgU2hpbmcgRmFjdWx0eSBvZiBNZWRpY2luZSwgVGhlIFVuaXZlcnNpdHkg
b2YgSG9uZyBLb25nLCBQb2tmdWxhbSwgSG9uZyBLb25nLCBDaGluYS4mI3hEO01SQyBJbnRlZ3Jh
dGl2ZSBFcGlkZW1pb2xvZ3kgVW5pdCAoSUVVKSwgQnJpc3RvbCBNZWRpY2FsIFNjaG9vbCwgVW5p
dmVyc2l0eSBvZiBCcmlzdG9sLCBPYWtmaWVsZCBIb3VzZSwgT2FrZmllbGQgR3JvdmUsIEJyaXN0
b2wgQlM4IDJCTiwgVUsuJiN4RDtNUkMgSW50ZWdyYXRpdmUgRXBpZGVtaW9sb2d5IFVuaXQgKElF
VSksIEJyaXN0b2wgTWVkaWNhbCBTY2hvb2wsIFVuaXZlcnNpdHkgb2YgQnJpc3RvbCwgT2FrZmll
bGQgSG91c2UsIE9ha2ZpZWxkIEdyb3ZlLCBCcmlzdG9sIEJTOCAyQk4sIFVLOyBNdXNjdWxvc2tl
bGV0YWwgUmVzZWFyY2ggVW5pdCwgVHJhbnNsYXRpb24gSGVhbHRoIFNjaWVuY2VzLCBCcmlzdG9s
IE1lZGljYWwgU2Nob29sLCBVbml2ZXJzaXR5IG9mIEJyaXN0b2wsIFNvdXRobWVhZCBIb3NwaXRh
bCwgQnJpc3RvbCBCUzEwIDVOQiwgVUsuJiN4RDtFc3RvbmlhbiBHZW5vbWUgQ2VudGVyLCBJbnN0
aXR1dGUgb2YgR2Vub21pY3MsIFVuaXZlcnNpdHkgb2YgVGFydHUsIDUxMDEwIFRhcnR1LCBFc3Rv
bmlhLiYjeEQ7Sy5HLiBKZWJzZW4gQ2VudGVyIGZvciBHZW5ldGljIEVwaWRlbWlvbG9neSwgRGVw
YXJ0bWVudCBvZiBQdWJsaWMgSGVhbHRoIGFuZCBOdXJzaW5nLCBGYWN1bHR5IG9mIE1lZGljaW5l
IGFuZCBIZWFsdGggU2NpZW5jZXMsIE5vcndlZ2lhbiBVbml2ZXJzaXR5IG9mIFNjaWVuY2UgYW5k
IFRlY2hub2xvZ3ksIDc0OTEgVHJvbmRoZWltLCBOb3J3YXkuJiN4RDtMYWJvcmF0b3J5IGZvciBT
dGF0aXN0aWNhbCBhbmQgVHJhbnNsYXRpb25hbCBHZW5ldGljcywgUklLRU4gQ2VudGVyIGZvciBJ
bnRlZ3JhdGl2ZSBNZWRpY2FsIFNjaWVuY2VzLCBLYW5hZ2F3YSAyMzAtMDA0NSwgSmFwYW4uJiN4
RDs0KHRoKSBQc3ljaGlhdHJpYyBEZXBhcnRtZW50LCBEcm9tb2thaXRlaW8gUHN5Y2hpYXRyaWMg
SG9zcGl0YWwsIDEyNDYxIEF0aGVucywgR3JlZWNlLiYjeEQ7MShzdCkgRGVwYXJ0bWVudCBvZiBP
cnRob3BhZWRpY3MsIEtBVCBHZW5lcmFsIEhvc3BpdGFsLCAxNDU2MSBBdGhlbnMsIEdyZWVjZS4m
I3hEO0ZhY3VsdHkgb2YgTWVkaWNpbmUsIFVuaXZlcnNpdHkgb2YgSWNlbGFuZCwgMTAxIFJleWtq
YXZpaywgSWNlbGFuZDsgRGVwYXJ0bWVudCBvZiBPcnRob3BlZGljIFN1cmdlcnksIEFrdXJleXJp
IEhvc3BpdGFsLCA2MDAgQWt1cmV5cmksIEljZWxhbmQuJiN4RDtLLkcuIEplYnNlbiBDZW50ZXIg
Zm9yIEdlbmV0aWMgRXBpZGVtaW9sb2d5LCBEZXBhcnRtZW50IG9mIFB1YmxpYyBIZWFsdGggYW5k
IE51cnNpbmcsIEZhY3VsdHkgb2YgTWVkaWNpbmUgYW5kIEhlYWx0aCBTY2llbmNlcywgTm9yd2Vn
aWFuIFVuaXZlcnNpdHkgb2YgU2NpZW5jZSBhbmQgVGVjaG5vbG9neSwgNzQ5MSBUcm9uZGhlaW0s
IE5vcndheTsgSW5zdGl0dXRlIG9mIENsaW5pY2FsIE1lZGljaW5lLCBGYWN1bHR5IG9mIE1lZGlj
aW5lLCBVbml2ZXJzaXR5IG9mIE9zbG8sIDAzMTYgT3NsbywgTm9yd2F5OyBSZXNlYXJjaCBhbmQg
Q29tbXVuaWNhdGlvbiBVbml0IGZvciBNdXNjdWxvc2tlbGV0YWwgSGVhbHRoIChGT1JNSSksIERl
cGFydG1lbnQgb2YgUmVzZWFyY2gsIElubm92YXRpb24gYW5kIEVkdWNhdGlvbiwgRGl2aXNpb24g
b2YgQ2xpbmljYWwgTmV1cm9zY2llbmNlLCBPc2xvIFVuaXZlcnNpdHkgSG9zcGl0YWwsIDA0MjQg
T3NsbywgTm9yd2F5LiYjeEQ7RGVwYXJ0bWVudCBvZiBNZWRpY2luZSwgTGFuZHNwaXRhbGkgVGhl
IE5hdGlvbmFsIFVuaXZlcnNpdHkgSG9zcGl0YWwgb2YgSWNlbGFuZCwgMTA4IFJleWtqYXZpaywg
SWNlbGFuZDsgRmFjdWx0eSBvZiBNZWRpY2luZSwgVW5pdmVyc2l0eSBvZiBJY2VsYW5kLCAxMDEg
UmV5a2phdmlrLCBJY2VsYW5kLiYjeEQ7RGVwYXJ0bWVudHMgb2YgUmhldW1hdG9sb2d5IGFuZCBD
bGluaWNhbCBFcGlkZW1pb2xvZ3ksIExlaWRlbiBVbml2ZXJzaXR5IE1lZGljYWwgQ2VudGVyLCA5
NjAwLCAyM09PUkMgTGVpZGVuLCB0aGUgTmV0aGVybGFuZHMuJiN4RDtEZXBhcnRtZW50IG9mIFR3
aW4gUmVzZWFyY2ggYW5kIEdlbmV0aWMgRXBpZGVtaW9sb2d5LCBLaW5ncyBDb2xsZWdlIExvbmRv
biwgTG9uZG9uIFNFMSA3RUgsIFVLLiYjeEQ7RGVwYXJ0bWVudCBvZiBPcnRob3BhZWRpY3MsIExl
aWRlbiBVbml2ZXJzaXR5IE1lZGljYWwgQ2VudGVyLCA5NjAwLCAyM09PUkMgTGVpZGVuLCB0aGUg
TmV0aGVybGFuZHMuJiN4RDtEZXBhcnRtZW50IG9mIEJpb3N0YXRpc3RpY3MsIEVwaWRlbWlvbG9n
eSBhbmQgSW5mb3JtYXRpY3MsIFBlcmVsbWFuIFNjaG9vbCBvZiBNZWRpY2luZSwgVW5pdmVyc2l0
eSBvZiBQZW5uc3lsdmFuaWEsIFBoaWxhZGVscGhpYSwgUEEgMTkxMDQsIFVTQS4mI3hEO0luc3Rp
dHV0ZSBvZiBUcmFuc2xhdGlvbmFsIEdlbm9taWNzLCBIZWxtaG9sdHogWmVudHJ1bSBNw7xuY2hl
biwgR2VybWFuIFJlc2VhcmNoIENlbnRlciBmb3IgRW52aXJvbm1lbnRhbCBIZWFsdGgsIDg1NzY0
IE5ldWhlcmJlcmcsIEdlcm1hbnk7IERhZmZvZGlsIENlbnRyZSwgVGhlIFVuaXZlcnNpdHkgb2Yg
U3lkbmV5LCBhIGpvaW50IHZlbnR1cmUgd2l0aCBDYW5jZXIgQ291bmNpbCBOU1csIFN5ZG5leSwg
TlNXIDEzNDAsIEF1c3RyYWxpYS4mI3hEO0xhYm9yYXRvcnkgZm9yIEJvbmUgYW5kIEpvaW50IERp
c2Vhc2VzLCBSSUtFTiBDZW50ZXIgZm9yIEludGVncmF0aXZlIE1lZGljYWwgU2NpZW5jZXMsIFRv
a3lvIDEwOC04NjM5LCBKYXBhbjsgRGVwYXJ0bWVudCBvZiBPcnRob3BlZGljIFN1cmdlcnksIFNo
aW1hbmUgVW5pdmVyc2l0eSwgU2hpbWFuZSA2OTMtODUwMSwgSmFwYW4uJiN4RDtLLkcuIEplYnNl
biBDZW50ZXIgZm9yIEdlbmV0aWMgRXBpZGVtaW9sb2d5LCBEZXBhcnRtZW50IG9mIFB1YmxpYyBI
ZWFsdGggYW5kIE51cnNpbmcsIEZhY3VsdHkgb2YgTWVkaWNpbmUgYW5kIEhlYWx0aCBTY2llbmNl
cywgTm9yd2VnaWFuIFVuaXZlcnNpdHkgb2YgU2NpZW5jZSBhbmQgVGVjaG5vbG9neSwgNzQ5MSBU
cm9uZGhlaW0sIE5vcndheTsgRGVwYXJ0bWVudCBvZiBDbGluaWNhbCBhbmQgTW9sZWN1bGFyIE1l
ZGljaW5lLCBOb3J3ZWdpYW4gVW5pdmVyc2l0eSBvZiBTY2llbmNlIGFuZCBUZWNobm9sb2d5LCA3
NDkxIFRyb25kaGVpbSwgTm9yd2F5OyBCaW9Db3JlLUJpb2luZm9ybWF0aWNzIENvcmUgRmFjaWxp
dHksIE5vcndlZ2lhbiBVbml2ZXJzaXR5IG9mIFNjaWVuY2UgYW5kIFRlY2hub2xvZ3ksIDc0OTEg
VHJvbmRoZWltLCBOb3J3YXk7IENsaW5pYyBvZiBMYWJvcmF0b3J5IE1lZGljaW5lLCBTdC4gT2xh
dnMgSG9zcGl0YWwsIFRyb25kaGVpbSBVbml2ZXJzaXR5IEhvc3BpdGFsLCA3MDMwIFRyb25kaGVp
bSwgTm9yd2F5LiYjeEQ7MihuZCkgRGVwYXJ0bWVudCBvZiBPcnRob3BhZWRpY3MsIE5hdGlvbmFs
IGFuZCBLYXBvZGlzdHJpYW4gVW5pdmVyc2l0eSBvZiBBdGhlbnMsIE1lZGljYWwgU2Nob29sLCBO
ZWEgSW9uaWEgR2VuZXJhbCBIb3NwaXRhbCBLb25zdGFudG9wb3VsZWlvLCAxNDIzMyBBdGhlbnMs
IEdyZWVjZS4mI3hEO0RlcGFydG1lbnQgb2YgT3J0aG9wYWVkaWNzIGFuZCBUcmF1bWF0b2xvZ3ks
IFRoZSBVbml2ZXJzaXR5IG9mIEhvbmcgS29uZywgUG9rZnVsYW0sIEhvbmcgS29uZywgQ2hpbmEu
JiN4RDtEZXBhcnRtZW50IG9mIE1lZGljaW5lLCBCcmlnaGFtIGFuZCBXb21lbiZhcG9zO3MgSG9z
cGl0YWwsIDE4MSBMb25nd29vZCBBdmUsIEJvc3RvbiwgTUEgMDIxMTUsIFVTQS4mI3hEO0RlcGFy
dG1lbnQgb2YgRXBpZGVtaW9sb2d5LCBIYXJ2YXJkIFQuSC4gQ2hhbiBTY2hvb2wgb2YgUHVibGlj
IEhlYWx0aCwgNjc3IEh1bnRpbmd0b24gQXZlbnVlLCBCb3N0b24sIE1BIDAyMTE1LCBVU0EuJiN4
RDtNdXNjdWxvc2tlbGV0YWwgSW5zdGl0dXRlLCBHZWlzaW5nZXIgSGVhbHRoIFN5c3RlbSwgRGFu
dmlsbGUsIFBBIDE3ODIyLCBVU0EuJiN4RDtEZXBhcnRtZW50IG9mIE9ydGhvcGFlZGljcyBhbmQg
VHJhdW1hdG9sb2d5LCBUaGUgVW5pdmVyc2l0eSBvZiBIb25nIEtvbmcsIFBva2Z1bGFtLCBIb25n
IEtvbmcsIENoaW5hOyBEZXBhcnRtZW50IG9mIE9ydGhvcGFlZGljIFN1cmdlcnksIFJ1c2ggVW5p
dmVyc2l0eSBNZWRpY2FsIENlbnRlciwgQ2hpY2FnbywgSUwgNjA2MTIsIFVTQS4mI3hEO2RlQ09E
RSBHZW5ldGljcy9BbWdlbiBJbmMuLCAxMDIgUmV5a2phdmlrLCBJY2VsYW5kOyBGYWN1bHR5IG9m
IE1lZGljaW5lLCBVbml2ZXJzaXR5IG9mIEljZWxhbmQsIDEwMSBSZXlramF2aWssIEljZWxhbmQu
JiN4RDtNdXNjdWxvc2tlbGV0YWwgUmVzZWFyY2ggVW5pdCwgVHJhbnNsYXRpb24gSGVhbHRoIFNj
aWVuY2VzLCBCcmlzdG9sIE1lZGljYWwgU2Nob29sLCBVbml2ZXJzaXR5IG9mIEJyaXN0b2wsIFNv
dXRobWVhZCBIb3NwaXRhbCwgQnJpc3RvbCBCUzEwIDVOQiwgVUs7IE1SQyBJbnRlZ3JhdGl2ZSBF
cGlkZW1pb2xvZ3kgVW5pdCAoSUVVKSwgQnJpc3RvbCBNZWRpY2FsIFNjaG9vbCwgVW5pdmVyc2l0
eSBvZiBCcmlzdG9sLCBPYWtmaWVsZCBIb3VzZSwgT2FrZmllbGQgR3JvdmUsIEJyaXN0b2wgQlM4
IDJCTiwgVUsuJiN4RDtLLkcuIEplYnNlbiBDZW50ZXIgZm9yIEdlbmV0aWMgRXBpZGVtaW9sb2d5
LCBEZXBhcnRtZW50IG9mIFB1YmxpYyBIZWFsdGggYW5kIE51cnNpbmcsIEZhY3VsdHkgb2YgTWVk
aWNpbmUgYW5kIEhlYWx0aCBTY2llbmNlcywgTm9yd2VnaWFuIFVuaXZlcnNpdHkgb2YgU2NpZW5j
ZSBhbmQgVGVjaG5vbG9neSwgNzQ5MSBUcm9uZGhlaW0sIE5vcndheTsgRGVwYXJ0bWVudCBvZiBS
ZXNlYXJjaCwgSW5ub3ZhdGlvbiBhbmQgRWR1Y2F0aW9uLCBEaXZpc2lvbiBvZiBDbGluaWNhbCBO
ZXVyb3NjaWVuY2UsIE9zbG8gVW5pdmVyc2l0eSBIb3NwaXRhbCBhbmQgVW5pdmVyc2l0eSBvZiBP
c2xvLCAwNDUwIE9zbG8sIE5vcndheTsgRGVwYXJ0bWVudCBvZiBOZXVyb2xvZ3ksIE9zbG8gVW5p
dmVyc2l0eSBIb3NwaXRhbCwgMDQyNCBPc2xvLCBOb3J3YXkuJiN4RDtLLkcuIEplYnNlbiBDZW50
ZXIgZm9yIEdlbmV0aWMgRXBpZGVtaW9sb2d5LCBEZXBhcnRtZW50IG9mIFB1YmxpYyBIZWFsdGgg
YW5kIE51cnNpbmcsIEZhY3VsdHkgb2YgTWVkaWNpbmUgYW5kIEhlYWx0aCBTY2llbmNlcywgTm9y
d2VnaWFuIFVuaXZlcnNpdHkgb2YgU2NpZW5jZSBhbmQgVGVjaG5vbG9neSwgNzQ5MSBUcm9uZGhl
aW0sIE5vcndheTsgRGVwYXJ0bWVudCBvZiBSZXNlYXJjaCwgSW5ub3ZhdGlvbiBhbmQgRWR1Y2F0
aW9uLCBEaXZpc2lvbiBvZiBDbGluaWNhbCBOZXVyb3NjaWVuY2UsIE9zbG8gVW5pdmVyc2l0eSBI
b3NwaXRhbCBhbmQgVW5pdmVyc2l0eSBvZiBPc2xvLCAwNDUwIE9zbG8sIE5vcndheS4mI3hEO01S
QyBJbnRlZ3JhdGl2ZSBFcGlkZW1pb2xvZ3kgVW5pdCAoSUVVKSwgQnJpc3RvbCBNZWRpY2FsIFNj
aG9vbCwgVW5pdmVyc2l0eSBvZiBCcmlzdG9sLCBPYWtmaWVsZCBIb3VzZSwgT2FrZmllbGQgR3Jv
dmUsIEJyaXN0b2wgQlM4IDJCTiwgVUs7IFBvcHVsYXRpb24gSGVhbHRoIFNjaWVuY2VzLCBCcmlz
dG9sIE1lZGljYWwgU2Nob29sLCBVbml2ZXJzaXR5IG9mIEJyaXN0b2wsIEJyaXN0b2wgQlM4IDJC
TiwgVUsuJiN4RDtMaSBLYSBTaGluZyBGYWN1bHR5IG9mIE1lZGljaW5lLCBUaGUgVW5pdmVyc2l0
eSBvZiBIb25nIEtvbmcsIFBva2Z1bGFtLCBIb25nIEtvbmcsIENoaW5hLiYjeEQ7Q2VudHJlIGZv
ciBHZW5ldGljcyBhbmQgR2Vub21pY3MgVmVyc3VzIEFydGhyaXRpcywgQ2VudHJlIGZvciBNdXNj
dWxvc2tlbGV0YWwgUmVzZWFyY2gsIFVuaXZlcnNpdHkgb2YgTWFuY2hlc3RlciwgTWFuY2hlc3Rl
ciBNMTMgOUxKLCBVSy4mI3hEO0ZhY3VsdHkgb2YgTWVkaWNpbmUgYW5kIEhlYWx0aCBTY2llbmNl
cywgU2Nob29sIG9mIE1lZGljaW5lLCBVbml2ZXJzaXR5IG9mIE5vdHRpbmdoYW0sIE5vdHRpbmdo
YW0sIE5vdHRpbmdoYW1zaGlyZSBORzUgMVBCLCBVSy4mI3hEO0xhYm9yYXRvcnkgb2YgQ3l0b2dl
bmV0aWNzIGFuZCBNb2xlY3VsYXIgR2VuZXRpY3MsIEZhY3VsdHkgb2YgTWVkaWNpbmUsIFVuaXZl
cnNpdHkgb2YgVGhlc3NhbHksIExhcmlzc2EgNDExIDEwLCBHcmVlY2UuJiN4RDtTY2hvb2wgb2Yg
QmlvbWVkaWNhbCBTY2llbmNlcywgVGhlIFVuaXZlcnNpdHkgb2YgSG9uZyBLb25nLCBQb2tmdWxh
bSwgSG9uZyBLb25nLCBDaGluYS4mI3hEO0xhYm9yYXRvcnkgZm9yIEJvbmUgYW5kIEpvaW50IERp
c2Vhc2VzLCBSSUtFTiBDZW50ZXIgZm9yIEludGVncmF0aXZlIE1lZGljYWwgU2NpZW5jZXMsIFRv
a3lvIDEwOC04NjM5LCBKYXBhbi4mI3hEO0suRy4gSmVic2VuIENlbnRlciBmb3IgR2VuZXRpYyBF
cGlkZW1pb2xvZ3ksIERlcGFydG1lbnQgb2YgUHVibGljIEhlYWx0aCBhbmQgTnVyc2luZywgRmFj
dWx0eSBvZiBNZWRpY2luZSBhbmQgSGVhbHRoIFNjaWVuY2VzLCBOb3J3ZWdpYW4gVW5pdmVyc2l0
eSBvZiBTY2llbmNlIGFuZCBUZWNobm9sb2d5LCA3NDkxIFRyb25kaGVpbSwgTm9yd2F5OyBIVU5U
IFJlc2VhcmNoIENlbnRlciwgRGVwYXJ0bWVudCBvZiBQdWJsaWMgSGVhbHRoIGFuZCBOdXJzaW5n
LCBGYWN1bHR5IG9mIE1lZGljaW5lIGFuZCBIZWFsdGggU2NpZW5jZXMsIE5vcndlZ2lhbiBVbml2
ZXJzaXR5IG9mIFNjaWVuY2UgYW5kIFRlY2hub2xvZ3ksIDc2MDAgTGV2YW5nZXIsIE5vcndheS4m
I3hEO0RlcGFydG1lbnQgb2YgT25jb2xvZ3kgYW5kIE1ldGFib2xpc20gYW5kIEhlYWx0aHkgTGlm
ZXNwYW4gSW5zdGl0dXRlLCBVbml2ZXJzaXR5IG9mIFNoZWZmaWVsZCwgU2hlZmZpZWxkIFMxMCAy
UlgsIFVLLiYjeEQ7R2Vub21pYyBNZWRpY2luZSBJbnN0aXR1dGUsIEdlaXNpbmdlciBIZWFsdGgg
U3lzdGVtLCBEYW52aWxsZSwgUEEgMTc4MjIsIFVTQTsgSW5zdGl0dXRlIG9mIEJpb21lZGljYWwg
U2NpZW5jZXMsIEFjYWRlbWlhIFNpbmljYSwgMTE1IFRhaXBlaSwgVGFpd2FuLiYjeEQ7SW5zdGl0
dXRlIG9mIFRyYW5zbGF0aW9uYWwgR2Vub21pY3MsIEhlbG1ob2x0eiBaZW50cnVtIE3DvG5jaGVu
LCBHZXJtYW4gUmVzZWFyY2ggQ2VudGVyIGZvciBFbnZpcm9ubWVudGFsIEhlYWx0aCwgODU3NjQg
TmV1aGVyYmVyZywgR2VybWFueTsgVFVNIFNjaG9vbCBvZiBNZWRpY2luZSwgVGVjaG5pY2FsIFVu
aXZlcnNpdHkgb2YgTXVuaWNoIGFuZCBLbGluaWt1bSBSZWNodHMgZGVyIElzYXIsIDgxNjc1IE11
bmljaCwgR2VybWFueS4gRWxlY3Ryb25pYyBhZGRyZXNzOiBlbGVmdGhlcmlhLnplZ2dpbmlAaGVs
bWhvbHR6LW11ZW5jaGVuLmRlLjwvYXV0aC1hZGRyZXNzPjx0aXRsZXM+PHRpdGxlPkRlY2lwaGVy
aW5nIG9zdGVvYXJ0aHJpdGlzIGdlbmV0aWNzIGFjcm9zcyA4MjYsNjkwIGluZGl2aWR1YWxzIGZy
b20gOSBwb3B1bGF0aW9uczwvdGl0bGU+PHNlY29uZGFyeS10aXRsZT5DZWxsPC9zZWNvbmRhcnkt
dGl0bGU+PC90aXRsZXM+PHBlcmlvZGljYWw+PGZ1bGwtdGl0bGU+Q2VsbDwvZnVsbC10aXRsZT48
L3BlcmlvZGljYWw+PHBhZ2VzPjQ3ODQtNDgxOC5lMTc8L3BhZ2VzPjx2b2x1bWU+MTg0PC92b2x1
bWU+PG51bWJlcj4xODwvbnVtYmVyPjxlZGl0aW9uPjIwMjEvMDgvMjg8L2VkaXRpb24+PGtleXdv
cmRzPjxrZXl3b3JkPkZlbWFsZTwva2V5d29yZD48a2V5d29yZD4qR2VuZXRpYyBQcmVkaXNwb3Np
dGlvbiB0byBEaXNlYXNlPC9rZXl3b3JkPjxrZXl3b3JkPipHZW5ldGljcywgUG9wdWxhdGlvbjwv
a2V5d29yZD48a2V5d29yZD5HZW5vbWUtV2lkZSBBc3NvY2lhdGlvbiBTdHVkeTwva2V5d29yZD48
a2V5d29yZD5IdW1hbnM8L2tleXdvcmQ+PGtleXdvcmQ+T3N0ZW9hcnRocml0aXMvZHJ1ZyB0aGVy
YXB5LypnZW5ldGljczwva2V5d29yZD48a2V5d29yZD5QaGVub3R5cGU8L2tleXdvcmQ+PGtleXdv
cmQ+UG9seW1vcnBoaXNtLCBTaW5nbGUgTnVjbGVvdGlkZS9nZW5ldGljczwva2V5d29yZD48a2V5
d29yZD5SaXNrIEZhY3RvcnM8L2tleXdvcmQ+PGtleXdvcmQ+U2V4IENoYXJhY3RlcmlzdGljczwv
a2V5d29yZD48a2V5d29yZD5TaWduYWwgVHJhbnNkdWN0aW9uL2dlbmV0aWNzPC9rZXl3b3JkPjxr
ZXl3b3JkPipkcnVnIHRhcmdldHM8L2tleXdvcmQ+PGtleXdvcmQ+KmVmZmVjdG9yIGdlbmVzPC9r
ZXl3b3JkPjxrZXl3b3JkPipmdW5jdGlvbmFsIGdlbm9taWNzPC9rZXl3b3JkPjxrZXl3b3JkPipn
ZW5ldGljIGFyY2hpdGVjdHVyZTwva2V5d29yZD48a2V5d29yZD4qZ2Vub21lLXdpZGUgYXNzb2Np
YXRpb24gbWV0YS1hbmFseXNpczwva2V5d29yZD48a2V5d29yZD4qb3N0ZW9hcnRocml0aXM8L2tl
eXdvcmQ+PGtleXdvcmQ+R2xheG9TbWl0aEtsaW5lLiBULlIuRy4gcmVjZWl2ZXMgcmVzZWFyY2gg
ZnVuZGluZyBmcm9tIEJpb2dlbi4gVS5TLiwgSy5TLiwgTC48L2tleXdvcmQ+PGtleXdvcmQ+U3Rl
ZsOhbnNkw7N0dGlyLCBHLkIuLCBTLkguTC4sIFUuVC4sIGFuZCBHLiBULiBhcmUgZW1wbG95ZWQg
YnkgZGVDT0RFPC9rZXl3b3JkPjxrZXl3b3JkPmdlbmV0aWNzL0FtZ2VuIEluYy4gQS5NLlYuIGlz
IGEgY29uc3VsdGFudCBmb3IgWm9lIEdsb2JhbCBMdGQuIEFsbCBvdGhlciBhdXRob3JzPC9rZXl3
b3JkPjxrZXl3b3JkPnJlcG9ydCBubyBjb21wZXRpbmcgaW50ZXJlc3RzLiBBbGwgUmVnZW5lcm9u
IEdlbmV0aWNzIENlbnRlciBiYW5uZXIgYXV0aG9ycyBhcmU8L2tleXdvcmQ+PGtleXdvcmQ+Y3Vy
cmVudCBlbXBsb3llZXMgYW5kL29yIHN0b2NraG9sZGVycyBvZiBSZWdlbmVyb24gUGhhcm1hY2V1
dGljYWxzLjwva2V5d29yZD48L2tleXdvcmRzPjxkYXRlcz48eWVhcj4yMDIxPC95ZWFyPjxwdWIt
ZGF0ZXM+PGRhdGU+U2VwIDI8L2RhdGU+PC9wdWItZGF0ZXM+PC9kYXRlcz48aXNibj4wMDkyLTg2
NzQgKFByaW50KSYjeEQ7MDA5Mi04Njc0PC9pc2JuPjxhY2Nlc3Npb24tbnVtPjM0NDUwMDI3PC9h
Y2Nlc3Npb24tbnVtPjx1cmxzPjwvdXJscz48Y3VzdG9tMj5QTUM4NDU5MzE3PC9jdXN0b20yPjxl
bGVjdHJvbmljLXJlc291cmNlLW51bT4xMC4xMDE2L2ouY2VsbC4yMDIxLjA3LjAzODwvZWxlY3Ry
b25pYy1yZXNvdXJjZS1udW0+PHJlbW90ZS1kYXRhYmFzZS1wcm92aWRlcj5OTE08L3JlbW90ZS1k
YXRhYmFzZS1wcm92aWRlcj48bGFuZ3VhZ2U+ZW5nPC9sYW5ndWFnZT48L3JlY29yZD48L0NpdGU+
PC9FbmROb3RlPn==
</w:fldData>
        </w:fldChar>
      </w:r>
      <w:r>
        <w:rPr>
          <w:rStyle w:val="normaltextrun"/>
          <w:rFonts w:ascii="Times New Roman" w:hAnsi="Times New Roman" w:cs="Times New Roman"/>
          <w:color w:val="000000"/>
          <w:sz w:val="24"/>
          <w:szCs w:val="24"/>
          <w:shd w:val="clear" w:color="auto" w:fill="FFFFFF"/>
        </w:rPr>
        <w:instrText xml:space="preserve"> ADDIN EN.CITE </w:instrText>
      </w:r>
      <w:r>
        <w:rPr>
          <w:rStyle w:val="normaltextrun"/>
          <w:rFonts w:ascii="Times New Roman" w:hAnsi="Times New Roman" w:cs="Times New Roman"/>
          <w:color w:val="000000"/>
          <w:sz w:val="24"/>
          <w:szCs w:val="24"/>
          <w:shd w:val="clear" w:color="auto" w:fill="FFFFFF"/>
        </w:rPr>
        <w:fldChar w:fldCharType="begin">
          <w:fldData xml:space="preserve">PEVuZE5vdGU+PENpdGU+PEF1dGhvcj5Cb2VyPC9BdXRob3I+PFllYXI+MjAyMTwvWWVhcj48UmVj
TnVtPjE5PC9SZWNOdW0+PERpc3BsYXlUZXh0PlsxMl08L0Rpc3BsYXlUZXh0PjxyZWNvcmQ+PHJl
Yy1udW1iZXI+MTk8L3JlYy1udW1iZXI+PGZvcmVpZ24ta2V5cz48a2V5IGFwcD0iRU4iIGRiLWlk
PSJ2dzlwZXJ4ZjFhOXh4NWV3NXAzdmR0dmR6MmF2djU5ZnRhcmEiIHRpbWVzdGFtcD0iMTY1NjQx
MTM5MCI+MTk8L2tleT48L2ZvcmVpZ24ta2V5cz48cmVmLXR5cGUgbmFtZT0iSm91cm5hbCBBcnRp
Y2xlIj4xNzwvcmVmLXR5cGU+PGNvbnRyaWJ1dG9ycz48YXV0aG9ycz48YXV0aG9yPkJvZXIsIEMu
IEcuPC9hdXRob3I+PGF1dGhvcj5IYXR6aWtvdG91bGFzLCBLLjwvYXV0aG9yPjxhdXRob3I+U291
dGhhbSwgTC48L2F1dGhvcj48YXV0aG9yPlN0ZWbDoW5zZMOzdHRpciwgTC48L2F1dGhvcj48YXV0
aG9yPlpoYW5nLCBZLjwvYXV0aG9yPjxhdXRob3I+Q291dGluaG8gZGUgQWxtZWlkYSwgUi48L2F1
dGhvcj48YXV0aG9yPld1LCBULiBULjwvYXV0aG9yPjxhdXRob3I+WmhlbmcsIEouPC9hdXRob3I+
PGF1dGhvcj5IYXJ0bGV5LCBBLjwvYXV0aG9yPjxhdXRob3I+VGVkZXItTGF2aW5nLCBNLjwvYXV0
aG9yPjxhdXRob3I+U2tvZ2hvbHQsIEEuIEguPC9hdXRob3I+PGF1dGhvcj5UZXJhbywgQy48L2F1
dGhvcj48YXV0aG9yPlplbmdpbmksIEUuPC9hdXRob3I+PGF1dGhvcj5BbGV4aWFkaXMsIEcuPC9h
dXRob3I+PGF1dGhvcj5CYXJ5c2Vua2EsIEEuPC9hdXRob3I+PGF1dGhvcj5Cam9ybnNkb3R0aXIs
IEcuPC9hdXRob3I+PGF1dGhvcj5HYWJyaWVsc2VuLCBNLiBFLjwvYXV0aG9yPjxhdXRob3I+R2ls
bHksIEEuPC9hdXRob3I+PGF1dGhvcj5Jbmd2YXJzc29uLCBULjwvYXV0aG9yPjxhdXRob3I+Sm9o
bnNlbiwgTS4gQi48L2F1dGhvcj48YXV0aG9yPkpvbnNzb24sIEguPC9hdXRob3I+PGF1dGhvcj5L
bG9wcGVuYnVyZywgTS48L2F1dGhvcj48YXV0aG9yPkx1ZXRnZSwgQS48L2F1dGhvcj48YXV0aG9y
Pkx1bmQsIFMuIEguPC9hdXRob3I+PGF1dGhvcj5Nw6RnaSwgUi48L2F1dGhvcj48YXV0aG9yPk1h
bmdpbm8sIE0uPC9hdXRob3I+PGF1dGhvcj5OZWxpc3NlbiwgUnJnaGg8L2F1dGhvcj48YXV0aG9y
PlNoaXZha3VtYXIsIE0uPC9hdXRob3I+PGF1dGhvcj5TdGVpbmJlcmcsIEouPC9hdXRob3I+PGF1
dGhvcj5UYWt1d2EsIEguPC9hdXRob3I+PGF1dGhvcj5UaG9tYXMsIEwuIEYuPC9hdXRob3I+PGF1
dGhvcj5UdWVybGluZ3MsIE0uPC9hdXRob3I+PGF1dGhvcj5CYWJpcywgRy4gQy48L2F1dGhvcj48
YXV0aG9yPkNoZXVuZywgSi4gUC4gWS48L2F1dGhvcj48YXV0aG9yPkthbmcsIEouIEguPC9hdXRo
b3I+PGF1dGhvcj5LcmFmdCwgUC48L2F1dGhvcj48YXV0aG9yPkxpZXRtYW4sIFMuIEEuPC9hdXRo
b3I+PGF1dGhvcj5TYW1hcnR6aXMsIEQuPC9hdXRob3I+PGF1dGhvcj5TbGFnYm9vbSwgUC4gRS48
L2F1dGhvcj48YXV0aG9yPlN0ZWZhbnNzb24sIEsuPC9hdXRob3I+PGF1dGhvcj5UaG9yc3RlaW5z
ZG90dGlyLCBVLjwvYXV0aG9yPjxhdXRob3I+VG9iaWFzLCBKLiBILjwvYXV0aG9yPjxhdXRob3I+
VWl0dGVybGluZGVuLCBBLiBHLjwvYXV0aG9yPjxhdXRob3I+V2luc3ZvbGQsIEIuPC9hdXRob3I+
PGF1dGhvcj5ad2FydCwgSi4gQS48L2F1dGhvcj48YXV0aG9yPkRhdmV5IFNtaXRoLCBHLjwvYXV0
aG9yPjxhdXRob3I+U2hhbSwgUC4gQy48L2F1dGhvcj48YXV0aG9yPlRob3JsZWlmc3NvbiwgRy48
L2F1dGhvcj48YXV0aG9yPkdhdW50LCBULiBSLjwvYXV0aG9yPjxhdXRob3I+TW9ycmlzLCBBLiBQ
LjwvYXV0aG9yPjxhdXRob3I+VmFsZGVzLCBBLiBNLjwvYXV0aG9yPjxhdXRob3I+VHNlem91LCBB
LjwvYXV0aG9yPjxhdXRob3I+Q2hlYWgsIEsuIFMuIEUuPC9hdXRob3I+PGF1dGhvcj5Ja2VnYXdh
LCBTLjwvYXV0aG9yPjxhdXRob3I+SHZlZW0sIEsuPC9hdXRob3I+PGF1dGhvcj5Fc2tvLCBULjwv
YXV0aG9yPjxhdXRob3I+V2lsa2luc29uLCBKLiBNLjwvYXV0aG9yPjxhdXRob3I+TWV1bGVuYmVs
dCwgSS48L2F1dGhvcj48YXV0aG9yPkxlZSwgTS4gVC4gTS48L2F1dGhvcj48YXV0aG9yPnZhbiBN
ZXVycywgSi4gQi4gSi48L2F1dGhvcj48YXV0aG9yPlN0eXJrw6Fyc2TDs3R0aXIsIFUuPC9hdXRo
b3I+PGF1dGhvcj5aZWdnaW5pLCBFLjwvYXV0aG9yPjwvYXV0aG9ycz48L2NvbnRyaWJ1dG9ycz48
YXV0aC1hZGRyZXNzPkRlcGFydG1lbnQgb2YgSW50ZXJuYWwgTWVkaWNpbmUsIEVyYXNtdXMgTUMs
IE1lZGljYWwgQ2VudGVyLCAzMDE1Q04gUm90dGVyZGFtLCB0aGUgTmV0aGVybGFuZHMuJiN4RDtJ
bnN0aXR1dGUgb2YgVHJhbnNsYXRpb25hbCBHZW5vbWljcywgSGVsbWhvbHR6IFplbnRydW0gTcO8
bmNoZW4sIEdlcm1hbiBSZXNlYXJjaCBDZW50ZXIgZm9yIEVudmlyb25tZW50YWwgSGVhbHRoLCA4
NTc2NCBOZXVoZXJiZXJnLCBHZXJtYW55LiYjeEQ7ZGVDT0RFIEdlbmV0aWNzL0FtZ2VuIEluYy4s
IDEwMiBSZXlramF2aWssIEljZWxhbmQuJiN4RDtHZW5vbWljIE1lZGljaW5lIEluc3RpdHV0ZSwg
R2Vpc2luZ2VyIEhlYWx0aCBTeXN0ZW0sIERhbnZpbGxlLCBQQSAxNzgyMiwgVVNBLiYjeEQ7RGVw
YXJ0bWVudCBvZiBCaW9tZWRpY2FsIERhdGEgU2NpZW5jZXMsIFNlY3Rpb24gTW9sZWN1bGFyIEVw
aWRlbWlvbG9neSwgUG9zdHpvbmUgUzA1LVAgTGVpZGVuIFVuaXZlcnNpdHkgTWVkaWNhbCBDZW50
ZXIsIDIzMzNaQyBMZWlkZW4sIHRoZSBOZXRoZXJsYW5kcy4mI3hEO0RlcGFydG1lbnQgb2YgUHN5
Y2hpYXRyeSwgTGkgS2EgU2hpbmcgRmFjdWx0eSBvZiBNZWRpY2luZSwgVGhlIFVuaXZlcnNpdHkg
b2YgSG9uZyBLb25nLCBQb2tmdWxhbSwgSG9uZyBLb25nLCBDaGluYS4mI3hEO01SQyBJbnRlZ3Jh
dGl2ZSBFcGlkZW1pb2xvZ3kgVW5pdCAoSUVVKSwgQnJpc3RvbCBNZWRpY2FsIFNjaG9vbCwgVW5p
dmVyc2l0eSBvZiBCcmlzdG9sLCBPYWtmaWVsZCBIb3VzZSwgT2FrZmllbGQgR3JvdmUsIEJyaXN0
b2wgQlM4IDJCTiwgVUsuJiN4RDtNUkMgSW50ZWdyYXRpdmUgRXBpZGVtaW9sb2d5IFVuaXQgKElF
VSksIEJyaXN0b2wgTWVkaWNhbCBTY2hvb2wsIFVuaXZlcnNpdHkgb2YgQnJpc3RvbCwgT2FrZmll
bGQgSG91c2UsIE9ha2ZpZWxkIEdyb3ZlLCBCcmlzdG9sIEJTOCAyQk4sIFVLOyBNdXNjdWxvc2tl
bGV0YWwgUmVzZWFyY2ggVW5pdCwgVHJhbnNsYXRpb24gSGVhbHRoIFNjaWVuY2VzLCBCcmlzdG9s
IE1lZGljYWwgU2Nob29sLCBVbml2ZXJzaXR5IG9mIEJyaXN0b2wsIFNvdXRobWVhZCBIb3NwaXRh
bCwgQnJpc3RvbCBCUzEwIDVOQiwgVUsuJiN4RDtFc3RvbmlhbiBHZW5vbWUgQ2VudGVyLCBJbnN0
aXR1dGUgb2YgR2Vub21pY3MsIFVuaXZlcnNpdHkgb2YgVGFydHUsIDUxMDEwIFRhcnR1LCBFc3Rv
bmlhLiYjeEQ7Sy5HLiBKZWJzZW4gQ2VudGVyIGZvciBHZW5ldGljIEVwaWRlbWlvbG9neSwgRGVw
YXJ0bWVudCBvZiBQdWJsaWMgSGVhbHRoIGFuZCBOdXJzaW5nLCBGYWN1bHR5IG9mIE1lZGljaW5l
IGFuZCBIZWFsdGggU2NpZW5jZXMsIE5vcndlZ2lhbiBVbml2ZXJzaXR5IG9mIFNjaWVuY2UgYW5k
IFRlY2hub2xvZ3ksIDc0OTEgVHJvbmRoZWltLCBOb3J3YXkuJiN4RDtMYWJvcmF0b3J5IGZvciBT
dGF0aXN0aWNhbCBhbmQgVHJhbnNsYXRpb25hbCBHZW5ldGljcywgUklLRU4gQ2VudGVyIGZvciBJ
bnRlZ3JhdGl2ZSBNZWRpY2FsIFNjaWVuY2VzLCBLYW5hZ2F3YSAyMzAtMDA0NSwgSmFwYW4uJiN4
RDs0KHRoKSBQc3ljaGlhdHJpYyBEZXBhcnRtZW50LCBEcm9tb2thaXRlaW8gUHN5Y2hpYXRyaWMg
SG9zcGl0YWwsIDEyNDYxIEF0aGVucywgR3JlZWNlLiYjeEQ7MShzdCkgRGVwYXJ0bWVudCBvZiBP
cnRob3BhZWRpY3MsIEtBVCBHZW5lcmFsIEhvc3BpdGFsLCAxNDU2MSBBdGhlbnMsIEdyZWVjZS4m
I3hEO0ZhY3VsdHkgb2YgTWVkaWNpbmUsIFVuaXZlcnNpdHkgb2YgSWNlbGFuZCwgMTAxIFJleWtq
YXZpaywgSWNlbGFuZDsgRGVwYXJ0bWVudCBvZiBPcnRob3BlZGljIFN1cmdlcnksIEFrdXJleXJp
IEhvc3BpdGFsLCA2MDAgQWt1cmV5cmksIEljZWxhbmQuJiN4RDtLLkcuIEplYnNlbiBDZW50ZXIg
Zm9yIEdlbmV0aWMgRXBpZGVtaW9sb2d5LCBEZXBhcnRtZW50IG9mIFB1YmxpYyBIZWFsdGggYW5k
IE51cnNpbmcsIEZhY3VsdHkgb2YgTWVkaWNpbmUgYW5kIEhlYWx0aCBTY2llbmNlcywgTm9yd2Vn
aWFuIFVuaXZlcnNpdHkgb2YgU2NpZW5jZSBhbmQgVGVjaG5vbG9neSwgNzQ5MSBUcm9uZGhlaW0s
IE5vcndheTsgSW5zdGl0dXRlIG9mIENsaW5pY2FsIE1lZGljaW5lLCBGYWN1bHR5IG9mIE1lZGlj
aW5lLCBVbml2ZXJzaXR5IG9mIE9zbG8sIDAzMTYgT3NsbywgTm9yd2F5OyBSZXNlYXJjaCBhbmQg
Q29tbXVuaWNhdGlvbiBVbml0IGZvciBNdXNjdWxvc2tlbGV0YWwgSGVhbHRoIChGT1JNSSksIERl
cGFydG1lbnQgb2YgUmVzZWFyY2gsIElubm92YXRpb24gYW5kIEVkdWNhdGlvbiwgRGl2aXNpb24g
b2YgQ2xpbmljYWwgTmV1cm9zY2llbmNlLCBPc2xvIFVuaXZlcnNpdHkgSG9zcGl0YWwsIDA0MjQg
T3NsbywgTm9yd2F5LiYjeEQ7RGVwYXJ0bWVudCBvZiBNZWRpY2luZSwgTGFuZHNwaXRhbGkgVGhl
IE5hdGlvbmFsIFVuaXZlcnNpdHkgSG9zcGl0YWwgb2YgSWNlbGFuZCwgMTA4IFJleWtqYXZpaywg
SWNlbGFuZDsgRmFjdWx0eSBvZiBNZWRpY2luZSwgVW5pdmVyc2l0eSBvZiBJY2VsYW5kLCAxMDEg
UmV5a2phdmlrLCBJY2VsYW5kLiYjeEQ7RGVwYXJ0bWVudHMgb2YgUmhldW1hdG9sb2d5IGFuZCBD
bGluaWNhbCBFcGlkZW1pb2xvZ3ksIExlaWRlbiBVbml2ZXJzaXR5IE1lZGljYWwgQ2VudGVyLCA5
NjAwLCAyM09PUkMgTGVpZGVuLCB0aGUgTmV0aGVybGFuZHMuJiN4RDtEZXBhcnRtZW50IG9mIFR3
aW4gUmVzZWFyY2ggYW5kIEdlbmV0aWMgRXBpZGVtaW9sb2d5LCBLaW5ncyBDb2xsZWdlIExvbmRv
biwgTG9uZG9uIFNFMSA3RUgsIFVLLiYjeEQ7RGVwYXJ0bWVudCBvZiBPcnRob3BhZWRpY3MsIExl
aWRlbiBVbml2ZXJzaXR5IE1lZGljYWwgQ2VudGVyLCA5NjAwLCAyM09PUkMgTGVpZGVuLCB0aGUg
TmV0aGVybGFuZHMuJiN4RDtEZXBhcnRtZW50IG9mIEJpb3N0YXRpc3RpY3MsIEVwaWRlbWlvbG9n
eSBhbmQgSW5mb3JtYXRpY3MsIFBlcmVsbWFuIFNjaG9vbCBvZiBNZWRpY2luZSwgVW5pdmVyc2l0
eSBvZiBQZW5uc3lsdmFuaWEsIFBoaWxhZGVscGhpYSwgUEEgMTkxMDQsIFVTQS4mI3hEO0luc3Rp
dHV0ZSBvZiBUcmFuc2xhdGlvbmFsIEdlbm9taWNzLCBIZWxtaG9sdHogWmVudHJ1bSBNw7xuY2hl
biwgR2VybWFuIFJlc2VhcmNoIENlbnRlciBmb3IgRW52aXJvbm1lbnRhbCBIZWFsdGgsIDg1NzY0
IE5ldWhlcmJlcmcsIEdlcm1hbnk7IERhZmZvZGlsIENlbnRyZSwgVGhlIFVuaXZlcnNpdHkgb2Yg
U3lkbmV5LCBhIGpvaW50IHZlbnR1cmUgd2l0aCBDYW5jZXIgQ291bmNpbCBOU1csIFN5ZG5leSwg
TlNXIDEzNDAsIEF1c3RyYWxpYS4mI3hEO0xhYm9yYXRvcnkgZm9yIEJvbmUgYW5kIEpvaW50IERp
c2Vhc2VzLCBSSUtFTiBDZW50ZXIgZm9yIEludGVncmF0aXZlIE1lZGljYWwgU2NpZW5jZXMsIFRv
a3lvIDEwOC04NjM5LCBKYXBhbjsgRGVwYXJ0bWVudCBvZiBPcnRob3BlZGljIFN1cmdlcnksIFNo
aW1hbmUgVW5pdmVyc2l0eSwgU2hpbWFuZSA2OTMtODUwMSwgSmFwYW4uJiN4RDtLLkcuIEplYnNl
biBDZW50ZXIgZm9yIEdlbmV0aWMgRXBpZGVtaW9sb2d5LCBEZXBhcnRtZW50IG9mIFB1YmxpYyBI
ZWFsdGggYW5kIE51cnNpbmcsIEZhY3VsdHkgb2YgTWVkaWNpbmUgYW5kIEhlYWx0aCBTY2llbmNl
cywgTm9yd2VnaWFuIFVuaXZlcnNpdHkgb2YgU2NpZW5jZSBhbmQgVGVjaG5vbG9neSwgNzQ5MSBU
cm9uZGhlaW0sIE5vcndheTsgRGVwYXJ0bWVudCBvZiBDbGluaWNhbCBhbmQgTW9sZWN1bGFyIE1l
ZGljaW5lLCBOb3J3ZWdpYW4gVW5pdmVyc2l0eSBvZiBTY2llbmNlIGFuZCBUZWNobm9sb2d5LCA3
NDkxIFRyb25kaGVpbSwgTm9yd2F5OyBCaW9Db3JlLUJpb2luZm9ybWF0aWNzIENvcmUgRmFjaWxp
dHksIE5vcndlZ2lhbiBVbml2ZXJzaXR5IG9mIFNjaWVuY2UgYW5kIFRlY2hub2xvZ3ksIDc0OTEg
VHJvbmRoZWltLCBOb3J3YXk7IENsaW5pYyBvZiBMYWJvcmF0b3J5IE1lZGljaW5lLCBTdC4gT2xh
dnMgSG9zcGl0YWwsIFRyb25kaGVpbSBVbml2ZXJzaXR5IEhvc3BpdGFsLCA3MDMwIFRyb25kaGVp
bSwgTm9yd2F5LiYjeEQ7MihuZCkgRGVwYXJ0bWVudCBvZiBPcnRob3BhZWRpY3MsIE5hdGlvbmFs
IGFuZCBLYXBvZGlzdHJpYW4gVW5pdmVyc2l0eSBvZiBBdGhlbnMsIE1lZGljYWwgU2Nob29sLCBO
ZWEgSW9uaWEgR2VuZXJhbCBIb3NwaXRhbCBLb25zdGFudG9wb3VsZWlvLCAxNDIzMyBBdGhlbnMs
IEdyZWVjZS4mI3hEO0RlcGFydG1lbnQgb2YgT3J0aG9wYWVkaWNzIGFuZCBUcmF1bWF0b2xvZ3ks
IFRoZSBVbml2ZXJzaXR5IG9mIEhvbmcgS29uZywgUG9rZnVsYW0sIEhvbmcgS29uZywgQ2hpbmEu
JiN4RDtEZXBhcnRtZW50IG9mIE1lZGljaW5lLCBCcmlnaGFtIGFuZCBXb21lbiZhcG9zO3MgSG9z
cGl0YWwsIDE4MSBMb25nd29vZCBBdmUsIEJvc3RvbiwgTUEgMDIxMTUsIFVTQS4mI3hEO0RlcGFy
dG1lbnQgb2YgRXBpZGVtaW9sb2d5LCBIYXJ2YXJkIFQuSC4gQ2hhbiBTY2hvb2wgb2YgUHVibGlj
IEhlYWx0aCwgNjc3IEh1bnRpbmd0b24gQXZlbnVlLCBCb3N0b24sIE1BIDAyMTE1LCBVU0EuJiN4
RDtNdXNjdWxvc2tlbGV0YWwgSW5zdGl0dXRlLCBHZWlzaW5nZXIgSGVhbHRoIFN5c3RlbSwgRGFu
dmlsbGUsIFBBIDE3ODIyLCBVU0EuJiN4RDtEZXBhcnRtZW50IG9mIE9ydGhvcGFlZGljcyBhbmQg
VHJhdW1hdG9sb2d5LCBUaGUgVW5pdmVyc2l0eSBvZiBIb25nIEtvbmcsIFBva2Z1bGFtLCBIb25n
IEtvbmcsIENoaW5hOyBEZXBhcnRtZW50IG9mIE9ydGhvcGFlZGljIFN1cmdlcnksIFJ1c2ggVW5p
dmVyc2l0eSBNZWRpY2FsIENlbnRlciwgQ2hpY2FnbywgSUwgNjA2MTIsIFVTQS4mI3hEO2RlQ09E
RSBHZW5ldGljcy9BbWdlbiBJbmMuLCAxMDIgUmV5a2phdmlrLCBJY2VsYW5kOyBGYWN1bHR5IG9m
IE1lZGljaW5lLCBVbml2ZXJzaXR5IG9mIEljZWxhbmQsIDEwMSBSZXlramF2aWssIEljZWxhbmQu
JiN4RDtNdXNjdWxvc2tlbGV0YWwgUmVzZWFyY2ggVW5pdCwgVHJhbnNsYXRpb24gSGVhbHRoIFNj
aWVuY2VzLCBCcmlzdG9sIE1lZGljYWwgU2Nob29sLCBVbml2ZXJzaXR5IG9mIEJyaXN0b2wsIFNv
dXRobWVhZCBIb3NwaXRhbCwgQnJpc3RvbCBCUzEwIDVOQiwgVUs7IE1SQyBJbnRlZ3JhdGl2ZSBF
cGlkZW1pb2xvZ3kgVW5pdCAoSUVVKSwgQnJpc3RvbCBNZWRpY2FsIFNjaG9vbCwgVW5pdmVyc2l0
eSBvZiBCcmlzdG9sLCBPYWtmaWVsZCBIb3VzZSwgT2FrZmllbGQgR3JvdmUsIEJyaXN0b2wgQlM4
IDJCTiwgVUsuJiN4RDtLLkcuIEplYnNlbiBDZW50ZXIgZm9yIEdlbmV0aWMgRXBpZGVtaW9sb2d5
LCBEZXBhcnRtZW50IG9mIFB1YmxpYyBIZWFsdGggYW5kIE51cnNpbmcsIEZhY3VsdHkgb2YgTWVk
aWNpbmUgYW5kIEhlYWx0aCBTY2llbmNlcywgTm9yd2VnaWFuIFVuaXZlcnNpdHkgb2YgU2NpZW5j
ZSBhbmQgVGVjaG5vbG9neSwgNzQ5MSBUcm9uZGhlaW0sIE5vcndheTsgRGVwYXJ0bWVudCBvZiBS
ZXNlYXJjaCwgSW5ub3ZhdGlvbiBhbmQgRWR1Y2F0aW9uLCBEaXZpc2lvbiBvZiBDbGluaWNhbCBO
ZXVyb3NjaWVuY2UsIE9zbG8gVW5pdmVyc2l0eSBIb3NwaXRhbCBhbmQgVW5pdmVyc2l0eSBvZiBP
c2xvLCAwNDUwIE9zbG8sIE5vcndheTsgRGVwYXJ0bWVudCBvZiBOZXVyb2xvZ3ksIE9zbG8gVW5p
dmVyc2l0eSBIb3NwaXRhbCwgMDQyNCBPc2xvLCBOb3J3YXkuJiN4RDtLLkcuIEplYnNlbiBDZW50
ZXIgZm9yIEdlbmV0aWMgRXBpZGVtaW9sb2d5LCBEZXBhcnRtZW50IG9mIFB1YmxpYyBIZWFsdGgg
YW5kIE51cnNpbmcsIEZhY3VsdHkgb2YgTWVkaWNpbmUgYW5kIEhlYWx0aCBTY2llbmNlcywgTm9y
d2VnaWFuIFVuaXZlcnNpdHkgb2YgU2NpZW5jZSBhbmQgVGVjaG5vbG9neSwgNzQ5MSBUcm9uZGhl
aW0sIE5vcndheTsgRGVwYXJ0bWVudCBvZiBSZXNlYXJjaCwgSW5ub3ZhdGlvbiBhbmQgRWR1Y2F0
aW9uLCBEaXZpc2lvbiBvZiBDbGluaWNhbCBOZXVyb3NjaWVuY2UsIE9zbG8gVW5pdmVyc2l0eSBI
b3NwaXRhbCBhbmQgVW5pdmVyc2l0eSBvZiBPc2xvLCAwNDUwIE9zbG8sIE5vcndheS4mI3hEO01S
QyBJbnRlZ3JhdGl2ZSBFcGlkZW1pb2xvZ3kgVW5pdCAoSUVVKSwgQnJpc3RvbCBNZWRpY2FsIFNj
aG9vbCwgVW5pdmVyc2l0eSBvZiBCcmlzdG9sLCBPYWtmaWVsZCBIb3VzZSwgT2FrZmllbGQgR3Jv
dmUsIEJyaXN0b2wgQlM4IDJCTiwgVUs7IFBvcHVsYXRpb24gSGVhbHRoIFNjaWVuY2VzLCBCcmlz
dG9sIE1lZGljYWwgU2Nob29sLCBVbml2ZXJzaXR5IG9mIEJyaXN0b2wsIEJyaXN0b2wgQlM4IDJC
TiwgVUsuJiN4RDtMaSBLYSBTaGluZyBGYWN1bHR5IG9mIE1lZGljaW5lLCBUaGUgVW5pdmVyc2l0
eSBvZiBIb25nIEtvbmcsIFBva2Z1bGFtLCBIb25nIEtvbmcsIENoaW5hLiYjeEQ7Q2VudHJlIGZv
ciBHZW5ldGljcyBhbmQgR2Vub21pY3MgVmVyc3VzIEFydGhyaXRpcywgQ2VudHJlIGZvciBNdXNj
dWxvc2tlbGV0YWwgUmVzZWFyY2gsIFVuaXZlcnNpdHkgb2YgTWFuY2hlc3RlciwgTWFuY2hlc3Rl
ciBNMTMgOUxKLCBVSy4mI3hEO0ZhY3VsdHkgb2YgTWVkaWNpbmUgYW5kIEhlYWx0aCBTY2llbmNl
cywgU2Nob29sIG9mIE1lZGljaW5lLCBVbml2ZXJzaXR5IG9mIE5vdHRpbmdoYW0sIE5vdHRpbmdo
YW0sIE5vdHRpbmdoYW1zaGlyZSBORzUgMVBCLCBVSy4mI3hEO0xhYm9yYXRvcnkgb2YgQ3l0b2dl
bmV0aWNzIGFuZCBNb2xlY3VsYXIgR2VuZXRpY3MsIEZhY3VsdHkgb2YgTWVkaWNpbmUsIFVuaXZl
cnNpdHkgb2YgVGhlc3NhbHksIExhcmlzc2EgNDExIDEwLCBHcmVlY2UuJiN4RDtTY2hvb2wgb2Yg
QmlvbWVkaWNhbCBTY2llbmNlcywgVGhlIFVuaXZlcnNpdHkgb2YgSG9uZyBLb25nLCBQb2tmdWxh
bSwgSG9uZyBLb25nLCBDaGluYS4mI3hEO0xhYm9yYXRvcnkgZm9yIEJvbmUgYW5kIEpvaW50IERp
c2Vhc2VzLCBSSUtFTiBDZW50ZXIgZm9yIEludGVncmF0aXZlIE1lZGljYWwgU2NpZW5jZXMsIFRv
a3lvIDEwOC04NjM5LCBKYXBhbi4mI3hEO0suRy4gSmVic2VuIENlbnRlciBmb3IgR2VuZXRpYyBF
cGlkZW1pb2xvZ3ksIERlcGFydG1lbnQgb2YgUHVibGljIEhlYWx0aCBhbmQgTnVyc2luZywgRmFj
dWx0eSBvZiBNZWRpY2luZSBhbmQgSGVhbHRoIFNjaWVuY2VzLCBOb3J3ZWdpYW4gVW5pdmVyc2l0
eSBvZiBTY2llbmNlIGFuZCBUZWNobm9sb2d5LCA3NDkxIFRyb25kaGVpbSwgTm9yd2F5OyBIVU5U
IFJlc2VhcmNoIENlbnRlciwgRGVwYXJ0bWVudCBvZiBQdWJsaWMgSGVhbHRoIGFuZCBOdXJzaW5n
LCBGYWN1bHR5IG9mIE1lZGljaW5lIGFuZCBIZWFsdGggU2NpZW5jZXMsIE5vcndlZ2lhbiBVbml2
ZXJzaXR5IG9mIFNjaWVuY2UgYW5kIFRlY2hub2xvZ3ksIDc2MDAgTGV2YW5nZXIsIE5vcndheS4m
I3hEO0RlcGFydG1lbnQgb2YgT25jb2xvZ3kgYW5kIE1ldGFib2xpc20gYW5kIEhlYWx0aHkgTGlm
ZXNwYW4gSW5zdGl0dXRlLCBVbml2ZXJzaXR5IG9mIFNoZWZmaWVsZCwgU2hlZmZpZWxkIFMxMCAy
UlgsIFVLLiYjeEQ7R2Vub21pYyBNZWRpY2luZSBJbnN0aXR1dGUsIEdlaXNpbmdlciBIZWFsdGgg
U3lzdGVtLCBEYW52aWxsZSwgUEEgMTc4MjIsIFVTQTsgSW5zdGl0dXRlIG9mIEJpb21lZGljYWwg
U2NpZW5jZXMsIEFjYWRlbWlhIFNpbmljYSwgMTE1IFRhaXBlaSwgVGFpd2FuLiYjeEQ7SW5zdGl0
dXRlIG9mIFRyYW5zbGF0aW9uYWwgR2Vub21pY3MsIEhlbG1ob2x0eiBaZW50cnVtIE3DvG5jaGVu
LCBHZXJtYW4gUmVzZWFyY2ggQ2VudGVyIGZvciBFbnZpcm9ubWVudGFsIEhlYWx0aCwgODU3NjQg
TmV1aGVyYmVyZywgR2VybWFueTsgVFVNIFNjaG9vbCBvZiBNZWRpY2luZSwgVGVjaG5pY2FsIFVu
aXZlcnNpdHkgb2YgTXVuaWNoIGFuZCBLbGluaWt1bSBSZWNodHMgZGVyIElzYXIsIDgxNjc1IE11
bmljaCwgR2VybWFueS4gRWxlY3Ryb25pYyBhZGRyZXNzOiBlbGVmdGhlcmlhLnplZ2dpbmlAaGVs
bWhvbHR6LW11ZW5jaGVuLmRlLjwvYXV0aC1hZGRyZXNzPjx0aXRsZXM+PHRpdGxlPkRlY2lwaGVy
aW5nIG9zdGVvYXJ0aHJpdGlzIGdlbmV0aWNzIGFjcm9zcyA4MjYsNjkwIGluZGl2aWR1YWxzIGZy
b20gOSBwb3B1bGF0aW9uczwvdGl0bGU+PHNlY29uZGFyeS10aXRsZT5DZWxsPC9zZWNvbmRhcnkt
dGl0bGU+PC90aXRsZXM+PHBlcmlvZGljYWw+PGZ1bGwtdGl0bGU+Q2VsbDwvZnVsbC10aXRsZT48
L3BlcmlvZGljYWw+PHBhZ2VzPjQ3ODQtNDgxOC5lMTc8L3BhZ2VzPjx2b2x1bWU+MTg0PC92b2x1
bWU+PG51bWJlcj4xODwvbnVtYmVyPjxlZGl0aW9uPjIwMjEvMDgvMjg8L2VkaXRpb24+PGtleXdv
cmRzPjxrZXl3b3JkPkZlbWFsZTwva2V5d29yZD48a2V5d29yZD4qR2VuZXRpYyBQcmVkaXNwb3Np
dGlvbiB0byBEaXNlYXNlPC9rZXl3b3JkPjxrZXl3b3JkPipHZW5ldGljcywgUG9wdWxhdGlvbjwv
a2V5d29yZD48a2V5d29yZD5HZW5vbWUtV2lkZSBBc3NvY2lhdGlvbiBTdHVkeTwva2V5d29yZD48
a2V5d29yZD5IdW1hbnM8L2tleXdvcmQ+PGtleXdvcmQ+T3N0ZW9hcnRocml0aXMvZHJ1ZyB0aGVy
YXB5LypnZW5ldGljczwva2V5d29yZD48a2V5d29yZD5QaGVub3R5cGU8L2tleXdvcmQ+PGtleXdv
cmQ+UG9seW1vcnBoaXNtLCBTaW5nbGUgTnVjbGVvdGlkZS9nZW5ldGljczwva2V5d29yZD48a2V5
d29yZD5SaXNrIEZhY3RvcnM8L2tleXdvcmQ+PGtleXdvcmQ+U2V4IENoYXJhY3RlcmlzdGljczwv
a2V5d29yZD48a2V5d29yZD5TaWduYWwgVHJhbnNkdWN0aW9uL2dlbmV0aWNzPC9rZXl3b3JkPjxr
ZXl3b3JkPipkcnVnIHRhcmdldHM8L2tleXdvcmQ+PGtleXdvcmQ+KmVmZmVjdG9yIGdlbmVzPC9r
ZXl3b3JkPjxrZXl3b3JkPipmdW5jdGlvbmFsIGdlbm9taWNzPC9rZXl3b3JkPjxrZXl3b3JkPipn
ZW5ldGljIGFyY2hpdGVjdHVyZTwva2V5d29yZD48a2V5d29yZD4qZ2Vub21lLXdpZGUgYXNzb2Np
YXRpb24gbWV0YS1hbmFseXNpczwva2V5d29yZD48a2V5d29yZD4qb3N0ZW9hcnRocml0aXM8L2tl
eXdvcmQ+PGtleXdvcmQ+R2xheG9TbWl0aEtsaW5lLiBULlIuRy4gcmVjZWl2ZXMgcmVzZWFyY2gg
ZnVuZGluZyBmcm9tIEJpb2dlbi4gVS5TLiwgSy5TLiwgTC48L2tleXdvcmQ+PGtleXdvcmQ+U3Rl
ZsOhbnNkw7N0dGlyLCBHLkIuLCBTLkguTC4sIFUuVC4sIGFuZCBHLiBULiBhcmUgZW1wbG95ZWQg
YnkgZGVDT0RFPC9rZXl3b3JkPjxrZXl3b3JkPmdlbmV0aWNzL0FtZ2VuIEluYy4gQS5NLlYuIGlz
IGEgY29uc3VsdGFudCBmb3IgWm9lIEdsb2JhbCBMdGQuIEFsbCBvdGhlciBhdXRob3JzPC9rZXl3
b3JkPjxrZXl3b3JkPnJlcG9ydCBubyBjb21wZXRpbmcgaW50ZXJlc3RzLiBBbGwgUmVnZW5lcm9u
IEdlbmV0aWNzIENlbnRlciBiYW5uZXIgYXV0aG9ycyBhcmU8L2tleXdvcmQ+PGtleXdvcmQ+Y3Vy
cmVudCBlbXBsb3llZXMgYW5kL29yIHN0b2NraG9sZGVycyBvZiBSZWdlbmVyb24gUGhhcm1hY2V1
dGljYWxzLjwva2V5d29yZD48L2tleXdvcmRzPjxkYXRlcz48eWVhcj4yMDIxPC95ZWFyPjxwdWIt
ZGF0ZXM+PGRhdGU+U2VwIDI8L2RhdGU+PC9wdWItZGF0ZXM+PC9kYXRlcz48aXNibj4wMDkyLTg2
NzQgKFByaW50KSYjeEQ7MDA5Mi04Njc0PC9pc2JuPjxhY2Nlc3Npb24tbnVtPjM0NDUwMDI3PC9h
Y2Nlc3Npb24tbnVtPjx1cmxzPjwvdXJscz48Y3VzdG9tMj5QTUM4NDU5MzE3PC9jdXN0b20yPjxl
bGVjdHJvbmljLXJlc291cmNlLW51bT4xMC4xMDE2L2ouY2VsbC4yMDIxLjA3LjAzODwvZWxlY3Ry
b25pYy1yZXNvdXJjZS1udW0+PHJlbW90ZS1kYXRhYmFzZS1wcm92aWRlcj5OTE08L3JlbW90ZS1k
YXRhYmFzZS1wcm92aWRlcj48bGFuZ3VhZ2U+ZW5nPC9sYW5ndWFnZT48L3JlY29yZD48L0NpdGU+
PC9FbmROb3RlPn==
</w:fldData>
        </w:fldChar>
      </w:r>
      <w:r>
        <w:rPr>
          <w:rStyle w:val="normaltextrun"/>
          <w:rFonts w:ascii="Times New Roman" w:hAnsi="Times New Roman" w:cs="Times New Roman"/>
          <w:color w:val="000000"/>
          <w:sz w:val="24"/>
          <w:szCs w:val="24"/>
          <w:shd w:val="clear" w:color="auto" w:fill="FFFFFF"/>
        </w:rPr>
        <w:instrText xml:space="preserve"> ADDIN EN.CITE.DATA </w:instrText>
      </w:r>
      <w:r>
        <w:rPr>
          <w:rStyle w:val="normaltextrun"/>
          <w:rFonts w:ascii="Times New Roman" w:hAnsi="Times New Roman" w:cs="Times New Roman"/>
          <w:color w:val="000000"/>
          <w:sz w:val="24"/>
          <w:szCs w:val="24"/>
          <w:shd w:val="clear" w:color="auto" w:fill="FFFFFF"/>
        </w:rPr>
      </w:r>
      <w:r>
        <w:rPr>
          <w:rStyle w:val="normaltextrun"/>
          <w:rFonts w:ascii="Times New Roman" w:hAnsi="Times New Roman" w:cs="Times New Roman"/>
          <w:color w:val="000000"/>
          <w:sz w:val="24"/>
          <w:szCs w:val="24"/>
          <w:shd w:val="clear" w:color="auto" w:fill="FFFFFF"/>
        </w:rPr>
        <w:fldChar w:fldCharType="end"/>
      </w:r>
      <w:r>
        <w:rPr>
          <w:rStyle w:val="normaltextrun"/>
          <w:rFonts w:ascii="Times New Roman" w:hAnsi="Times New Roman" w:cs="Times New Roman"/>
          <w:color w:val="000000"/>
          <w:sz w:val="24"/>
          <w:szCs w:val="24"/>
          <w:shd w:val="clear" w:color="auto" w:fill="FFFFFF"/>
        </w:rPr>
      </w:r>
      <w:r>
        <w:rPr>
          <w:rStyle w:val="normaltextrun"/>
          <w:rFonts w:ascii="Times New Roman" w:hAnsi="Times New Roman" w:cs="Times New Roman"/>
          <w:color w:val="000000"/>
          <w:sz w:val="24"/>
          <w:szCs w:val="24"/>
          <w:shd w:val="clear" w:color="auto" w:fill="FFFFFF"/>
        </w:rPr>
        <w:fldChar w:fldCharType="separate"/>
      </w:r>
      <w:r>
        <w:rPr>
          <w:rStyle w:val="normaltextrun"/>
          <w:rFonts w:ascii="Times New Roman" w:hAnsi="Times New Roman" w:cs="Times New Roman"/>
          <w:noProof/>
          <w:color w:val="000000"/>
          <w:sz w:val="24"/>
          <w:szCs w:val="24"/>
          <w:shd w:val="clear" w:color="auto" w:fill="FFFFFF"/>
        </w:rPr>
        <w:t>[12]</w:t>
      </w:r>
      <w:r>
        <w:rPr>
          <w:rStyle w:val="normaltextrun"/>
          <w:rFonts w:ascii="Times New Roman" w:hAnsi="Times New Roman" w:cs="Times New Roman"/>
          <w:color w:val="000000"/>
          <w:sz w:val="24"/>
          <w:szCs w:val="24"/>
          <w:shd w:val="clear" w:color="auto" w:fill="FFFFFF"/>
        </w:rPr>
        <w:fldChar w:fldCharType="end"/>
      </w:r>
      <w:r>
        <w:rPr>
          <w:rStyle w:val="normaltextrun"/>
          <w:rFonts w:ascii="Times New Roman" w:hAnsi="Times New Roman" w:cs="Times New Roman"/>
          <w:color w:val="000000"/>
          <w:sz w:val="24"/>
          <w:szCs w:val="24"/>
          <w:shd w:val="clear" w:color="auto" w:fill="FFFFFF"/>
        </w:rPr>
        <w:t xml:space="preserve"> for both the OA to comorbidities and comorbidities to OA MR analyses</w:t>
      </w:r>
      <w:r w:rsidRPr="004874F2">
        <w:rPr>
          <w:rStyle w:val="normaltextrun"/>
          <w:rFonts w:ascii="Times New Roman" w:hAnsi="Times New Roman" w:cs="Times New Roman"/>
          <w:color w:val="000000"/>
          <w:sz w:val="24"/>
          <w:szCs w:val="24"/>
          <w:shd w:val="clear" w:color="auto" w:fill="FFFFFF"/>
        </w:rPr>
        <w:t>.</w:t>
      </w:r>
      <w:r>
        <w:rPr>
          <w:rStyle w:val="normaltextrun"/>
          <w:rFonts w:ascii="Times New Roman" w:hAnsi="Times New Roman" w:cs="Times New Roman"/>
          <w:color w:val="000000"/>
          <w:sz w:val="24"/>
          <w:szCs w:val="24"/>
          <w:shd w:val="clear" w:color="auto" w:fill="FFFFFF"/>
        </w:rPr>
        <w:t xml:space="preserve"> Note, as this was a sensitivity analysis for the main IVW estimates, we chose not to present the MR-Egger and weighted median estimates for this analysis. </w:t>
      </w:r>
    </w:p>
    <w:p w14:paraId="54EE473D" w14:textId="58BDB2B5" w:rsidR="00BC6F73" w:rsidRDefault="00BC6F73" w:rsidP="00F84137">
      <w:pPr>
        <w:spacing w:line="480" w:lineRule="auto"/>
        <w:rPr>
          <w:rFonts w:ascii="Times New Roman" w:hAnsi="Times New Roman" w:cs="Times New Roman"/>
          <w:sz w:val="24"/>
          <w:szCs w:val="24"/>
        </w:rPr>
      </w:pPr>
      <w:r>
        <w:rPr>
          <w:rFonts w:ascii="Times New Roman" w:hAnsi="Times New Roman" w:cs="Times New Roman"/>
          <w:sz w:val="24"/>
          <w:szCs w:val="24"/>
        </w:rPr>
        <w:t xml:space="preserve">In addition, we undertook two other methods to verify the results, specifically: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MR-Egger, which uses the SNP-exposure and SNP-outcome associations as equivalent to points for linear regression, with the intercept value being used to determine the presence of horizontal pleiotropy </w:t>
      </w:r>
      <w:r>
        <w:rPr>
          <w:rFonts w:ascii="Times New Roman" w:hAnsi="Times New Roman" w:cs="Times New Roman"/>
          <w:sz w:val="24"/>
          <w:szCs w:val="24"/>
        </w:rPr>
        <w:fldChar w:fldCharType="begin">
          <w:fldData xml:space="preserve">PEVuZE5vdGU+PENpdGU+PEF1dGhvcj5Cb3dkZW48L0F1dGhvcj48WWVhcj4yMDE1PC9ZZWFyPjxS
ZWNOdW0+Mjc8L1JlY051bT48RGlzcGxheVRleHQ+WzI1XTwvRGlzcGxheVRleHQ+PHJlY29yZD48
cmVjLW51bWJlcj4yNzwvcmVjLW51bWJlcj48Zm9yZWlnbi1rZXlzPjxrZXkgYXBwPSJFTiIgZGIt
aWQ9InZ3OXBlcnhmMWE5eHg1ZXc1cDN2ZHR2ZHoyYXZ2NTlmdGFyYSIgdGltZXN0YW1wPSIxNjU2
NDEyODEyIj4yNzwva2V5PjwvZm9yZWlnbi1rZXlzPjxyZWYtdHlwZSBuYW1lPSJKb3VybmFsIEFy
dGljbGUiPjE3PC9yZWYtdHlwZT48Y29udHJpYnV0b3JzPjxhdXRob3JzPjxhdXRob3I+Qm93ZGVu
LCBKLjwvYXV0aG9yPjxhdXRob3I+RGF2ZXkgU21pdGgsIEcuPC9hdXRob3I+PGF1dGhvcj5CdXJn
ZXNzLCBTLjwvYXV0aG9yPjwvYXV0aG9ycz48L2NvbnRyaWJ1dG9ycz48YXV0aC1hZGRyZXNzPk1S
QyBCaW9zdGF0aXN0aWNzIFVuaXQsIENhbWJyaWRnZSBJbnN0aXR1dGUgb2YgUHVibGljIEhlYWx0
aCwgQ2FtYnJpZGdlLCBVSywgTVJDIEludGVncmF0aXZlIEVwaWRlbWlvbG9neSBVbml0LCBVbml2
ZXJzaXR5IG9mIEJyaXN0b2wsIEJyaXN0b2wsIFVLIGFuZCBEZXBhcnRtZW50IG9mIFB1YmxpYyBI
ZWFsdGggYW5kIFByaW1hcnkgQ2FyZSwgVW5pdmVyc2l0eSBvZiBDYW1icmlkZ2UsIENhbWJyaWRn
ZSwgVUsgTVJDIEJpb3N0YXRpc3RpY3MgVW5pdCwgQ2FtYnJpZGdlIEluc3RpdHV0ZSBvZiBQdWJs
aWMgSGVhbHRoLCBDYW1icmlkZ2UsIFVLLCBNUkMgSW50ZWdyYXRpdmUgRXBpZGVtaW9sb2d5IFVu
aXQsIFVuaXZlcnNpdHkgb2YgQnJpc3RvbCwgQnJpc3RvbCwgVUsgYW5kIERlcGFydG1lbnQgb2Yg
UHVibGljIEhlYWx0aCBhbmQgUHJpbWFyeSBDYXJlLCBVbml2ZXJzaXR5IG9mIENhbWJyaWRnZSwg
Q2FtYnJpZGdlLCBVSyBqYWNrLmJvd2RlbkBtcmMtYnN1LmNhbS5hYy51ay4mI3hEO01SQyBCaW9z
dGF0aXN0aWNzIFVuaXQsIENhbWJyaWRnZSBJbnN0aXR1dGUgb2YgUHVibGljIEhlYWx0aCwgQ2Ft
YnJpZGdlLCBVSywgTVJDIEludGVncmF0aXZlIEVwaWRlbWlvbG9neSBVbml0LCBVbml2ZXJzaXR5
IG9mIEJyaXN0b2wsIEJyaXN0b2wsIFVLIGFuZCBEZXBhcnRtZW50IG9mIFB1YmxpYyBIZWFsdGgg
YW5kIFByaW1hcnkgQ2FyZSwgVW5pdmVyc2l0eSBvZiBDYW1icmlkZ2UsIENhbWJyaWRnZSwgVUsu
JiN4RDtNUkMgQmlvc3RhdGlzdGljcyBVbml0LCBDYW1icmlkZ2UgSW5zdGl0dXRlIG9mIFB1Ymxp
YyBIZWFsdGgsIENhbWJyaWRnZSwgVUssIE1SQyBJbnRlZ3JhdGl2ZSBFcGlkZW1pb2xvZ3kgVW5p
dCwgVW5pdmVyc2l0eSBvZiBCcmlzdG9sLCBCcmlzdG9sLCBVSyBhbmQgRGVwYXJ0bWVudCBvZiBQ
dWJsaWMgSGVhbHRoIGFuZCBQcmltYXJ5IENhcmUsIFVuaXZlcnNpdHkgb2YgQ2FtYnJpZGdlLCBD
YW1icmlkZ2UsIFVLIE1SQyBCaW9zdGF0aXN0aWNzIFVuaXQsIENhbWJyaWRnZSBJbnN0aXR1dGUg
b2YgUHVibGljIEhlYWx0aCwgQ2FtYnJpZGdlLCBVSywgTVJDIEludGVncmF0aXZlIEVwaWRlbWlv
bG9neSBVbml0LCBVbml2ZXJzaXR5IG9mIEJyaXN0b2wsIEJyaXN0b2wsIFVLIGFuZCBEZXBhcnRt
ZW50IG9mIFB1YmxpYyBIZWFsdGggYW5kIFByaW1hcnkgQ2FyZSwgVW5pdmVyc2l0eSBvZiBDYW1i
cmlkZ2UsIENhbWJyaWRnZSwgVUsuPC9hdXRoLWFkZHJlc3M+PHRpdGxlcz48dGl0bGU+TWVuZGVs
aWFuIHJhbmRvbWl6YXRpb24gd2l0aCBpbnZhbGlkIGluc3RydW1lbnRzOiBlZmZlY3QgZXN0aW1h
dGlvbiBhbmQgYmlhcyBkZXRlY3Rpb24gdGhyb3VnaCBFZ2dlciByZWdyZXNzaW9uPC90aXRsZT48
c2Vjb25kYXJ5LXRpdGxlPkludCBKIEVwaWRlbWlvbDwvc2Vjb25kYXJ5LXRpdGxlPjwvdGl0bGVz
PjxwZXJpb2RpY2FsPjxmdWxsLXRpdGxlPkludCBKIEVwaWRlbWlvbDwvZnVsbC10aXRsZT48L3Bl
cmlvZGljYWw+PHBhZ2VzPjUxMi0yNTwvcGFnZXM+PHZvbHVtZT40NDwvdm9sdW1lPjxudW1iZXI+
MjwvbnVtYmVyPjxlZGl0aW9uPjIwMTUvMDYvMDg8L2VkaXRpb24+PGtleXdvcmRzPjxrZXl3b3Jk
PkJpYXM8L2tleXdvcmQ+PGtleXdvcmQ+Qmxvb2QgUHJlc3N1cmUvcGh5c2lvbG9neTwva2V5d29y
ZD48a2V5d29yZD5Cb2R5IEhlaWdodC9nZW5ldGljczwva2V5d29yZD48a2V5d29yZD5DYXVzYWxp
dHk8L2tleXdvcmQ+PGtleXdvcmQ+Q29yb25hcnkgQXJ0ZXJ5IERpc2Vhc2UvZ2VuZXRpY3M8L2tl
eXdvcmQ+PGtleXdvcmQ+R2VuZXRpYyBQbGVpb3Ryb3B5PC9rZXl3b3JkPjxrZXl3b3JkPkdlbmV0
aWMgVmFyaWF0aW9uPC9rZXl3b3JkPjxrZXl3b3JkPkh1bWFuczwva2V5d29yZD48a2V5d29yZD5N
ZW5kZWxpYW4gUmFuZG9taXphdGlvbiBBbmFseXNpcy8qbWV0aG9kcy9zdGF0aXN0aWNzICZhbXA7
IG51bWVyaWNhbCBkYXRhPC9rZXl3b3JkPjxrZXl3b3JkPk1ldGEtQW5hbHlzaXMgYXMgVG9waWM8
L2tleXdvcmQ+PGtleXdvcmQ+TW9kZWxzLCBCaW9sb2dpY2FsPC9rZXl3b3JkPjxrZXl3b3JkPlJl
Z3Jlc3Npb24gQW5hbHlzaXM8L2tleXdvcmQ+PGtleXdvcmQ+UmVzcGlyYXRpb24vZ2VuZXRpY3M8
L2tleXdvcmQ+PGtleXdvcmQ+UmlzayBBc3Nlc3NtZW50PC9rZXl3b3JkPjxrZXl3b3JkPlN0YXRp
c3RpY3MgYXMgVG9waWM8L2tleXdvcmQ+PGtleXdvcmQ+TVItRWdnZXIgdGVzdDwva2V5d29yZD48
a2V5d29yZD5NZW5kZWxpYW4gcmFuZG9taXphdGlvbjwva2V5d29yZD48a2V5d29yZD5pbnZhbGlk
IGluc3RydW1lbnRzPC9rZXl3b3JkPjxrZXl3b3JkPm1ldGEtYW5hbHlzaXM8L2tleXdvcmQ+PGtl
eXdvcmQ+cGxlaW90cm9weTwva2V5d29yZD48a2V5d29yZD5zbWFsbCBzdHVkeSBiaWFzPC9rZXl3
b3JkPjwva2V5d29yZHM+PGRhdGVzPjx5ZWFyPjIwMTU8L3llYXI+PHB1Yi1kYXRlcz48ZGF0ZT5B
cHI8L2RhdGU+PC9wdWItZGF0ZXM+PC9kYXRlcz48aXNibj4wMzAwLTU3NzEgKFByaW50KSYjeEQ7
MDMwMC01NzcxPC9pc2JuPjxhY2Nlc3Npb24tbnVtPjI2MDUwMjUzPC9hY2Nlc3Npb24tbnVtPjx1
cmxzPjwvdXJscz48Y3VzdG9tMj5QTUM0NDY5Nzk5PC9jdXN0b20yPjxlbGVjdHJvbmljLXJlc291
cmNlLW51bT4xMC4xMDkzL2lqZS9keXYwODA8L2VsZWN0cm9uaWMtcmVzb3VyY2UtbnVtPjxyZW1v
dGUtZGF0YWJhc2UtcHJvdmlkZXI+TkxNPC9yZW1vdGUtZGF0YWJhc2UtcHJvdmlkZXI+PGxhbmd1
YWdlPmVuZzwvbGFuZ3Vh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b3dkZW48L0F1dGhvcj48WWVhcj4yMDE1PC9ZZWFyPjxS
ZWNOdW0+Mjc8L1JlY051bT48RGlzcGxheVRleHQ+WzI1XTwvRGlzcGxheVRleHQ+PHJlY29yZD48
cmVjLW51bWJlcj4yNzwvcmVjLW51bWJlcj48Zm9yZWlnbi1rZXlzPjxrZXkgYXBwPSJFTiIgZGIt
aWQ9InZ3OXBlcnhmMWE5eHg1ZXc1cDN2ZHR2ZHoyYXZ2NTlmdGFyYSIgdGltZXN0YW1wPSIxNjU2
NDEyODEyIj4yNzwva2V5PjwvZm9yZWlnbi1rZXlzPjxyZWYtdHlwZSBuYW1lPSJKb3VybmFsIEFy
dGljbGUiPjE3PC9yZWYtdHlwZT48Y29udHJpYnV0b3JzPjxhdXRob3JzPjxhdXRob3I+Qm93ZGVu
LCBKLjwvYXV0aG9yPjxhdXRob3I+RGF2ZXkgU21pdGgsIEcuPC9hdXRob3I+PGF1dGhvcj5CdXJn
ZXNzLCBTLjwvYXV0aG9yPjwvYXV0aG9ycz48L2NvbnRyaWJ1dG9ycz48YXV0aC1hZGRyZXNzPk1S
QyBCaW9zdGF0aXN0aWNzIFVuaXQsIENhbWJyaWRnZSBJbnN0aXR1dGUgb2YgUHVibGljIEhlYWx0
aCwgQ2FtYnJpZGdlLCBVSywgTVJDIEludGVncmF0aXZlIEVwaWRlbWlvbG9neSBVbml0LCBVbml2
ZXJzaXR5IG9mIEJyaXN0b2wsIEJyaXN0b2wsIFVLIGFuZCBEZXBhcnRtZW50IG9mIFB1YmxpYyBI
ZWFsdGggYW5kIFByaW1hcnkgQ2FyZSwgVW5pdmVyc2l0eSBvZiBDYW1icmlkZ2UsIENhbWJyaWRn
ZSwgVUsgTVJDIEJpb3N0YXRpc3RpY3MgVW5pdCwgQ2FtYnJpZGdlIEluc3RpdHV0ZSBvZiBQdWJs
aWMgSGVhbHRoLCBDYW1icmlkZ2UsIFVLLCBNUkMgSW50ZWdyYXRpdmUgRXBpZGVtaW9sb2d5IFVu
aXQsIFVuaXZlcnNpdHkgb2YgQnJpc3RvbCwgQnJpc3RvbCwgVUsgYW5kIERlcGFydG1lbnQgb2Yg
UHVibGljIEhlYWx0aCBhbmQgUHJpbWFyeSBDYXJlLCBVbml2ZXJzaXR5IG9mIENhbWJyaWRnZSwg
Q2FtYnJpZGdlLCBVSyBqYWNrLmJvd2RlbkBtcmMtYnN1LmNhbS5hYy51ay4mI3hEO01SQyBCaW9z
dGF0aXN0aWNzIFVuaXQsIENhbWJyaWRnZSBJbnN0aXR1dGUgb2YgUHVibGljIEhlYWx0aCwgQ2Ft
YnJpZGdlLCBVSywgTVJDIEludGVncmF0aXZlIEVwaWRlbWlvbG9neSBVbml0LCBVbml2ZXJzaXR5
IG9mIEJyaXN0b2wsIEJyaXN0b2wsIFVLIGFuZCBEZXBhcnRtZW50IG9mIFB1YmxpYyBIZWFsdGgg
YW5kIFByaW1hcnkgQ2FyZSwgVW5pdmVyc2l0eSBvZiBDYW1icmlkZ2UsIENhbWJyaWRnZSwgVUsu
JiN4RDtNUkMgQmlvc3RhdGlzdGljcyBVbml0LCBDYW1icmlkZ2UgSW5zdGl0dXRlIG9mIFB1Ymxp
YyBIZWFsdGgsIENhbWJyaWRnZSwgVUssIE1SQyBJbnRlZ3JhdGl2ZSBFcGlkZW1pb2xvZ3kgVW5p
dCwgVW5pdmVyc2l0eSBvZiBCcmlzdG9sLCBCcmlzdG9sLCBVSyBhbmQgRGVwYXJ0bWVudCBvZiBQ
dWJsaWMgSGVhbHRoIGFuZCBQcmltYXJ5IENhcmUsIFVuaXZlcnNpdHkgb2YgQ2FtYnJpZGdlLCBD
YW1icmlkZ2UsIFVLIE1SQyBCaW9zdGF0aXN0aWNzIFVuaXQsIENhbWJyaWRnZSBJbnN0aXR1dGUg
b2YgUHVibGljIEhlYWx0aCwgQ2FtYnJpZGdlLCBVSywgTVJDIEludGVncmF0aXZlIEVwaWRlbWlv
bG9neSBVbml0LCBVbml2ZXJzaXR5IG9mIEJyaXN0b2wsIEJyaXN0b2wsIFVLIGFuZCBEZXBhcnRt
ZW50IG9mIFB1YmxpYyBIZWFsdGggYW5kIFByaW1hcnkgQ2FyZSwgVW5pdmVyc2l0eSBvZiBDYW1i
cmlkZ2UsIENhbWJyaWRnZSwgVUsuPC9hdXRoLWFkZHJlc3M+PHRpdGxlcz48dGl0bGU+TWVuZGVs
aWFuIHJhbmRvbWl6YXRpb24gd2l0aCBpbnZhbGlkIGluc3RydW1lbnRzOiBlZmZlY3QgZXN0aW1h
dGlvbiBhbmQgYmlhcyBkZXRlY3Rpb24gdGhyb3VnaCBFZ2dlciByZWdyZXNzaW9uPC90aXRsZT48
c2Vjb25kYXJ5LXRpdGxlPkludCBKIEVwaWRlbWlvbDwvc2Vjb25kYXJ5LXRpdGxlPjwvdGl0bGVz
PjxwZXJpb2RpY2FsPjxmdWxsLXRpdGxlPkludCBKIEVwaWRlbWlvbDwvZnVsbC10aXRsZT48L3Bl
cmlvZGljYWw+PHBhZ2VzPjUxMi0yNTwvcGFnZXM+PHZvbHVtZT40NDwvdm9sdW1lPjxudW1iZXI+
MjwvbnVtYmVyPjxlZGl0aW9uPjIwMTUvMDYvMDg8L2VkaXRpb24+PGtleXdvcmRzPjxrZXl3b3Jk
PkJpYXM8L2tleXdvcmQ+PGtleXdvcmQ+Qmxvb2QgUHJlc3N1cmUvcGh5c2lvbG9neTwva2V5d29y
ZD48a2V5d29yZD5Cb2R5IEhlaWdodC9nZW5ldGljczwva2V5d29yZD48a2V5d29yZD5DYXVzYWxp
dHk8L2tleXdvcmQ+PGtleXdvcmQ+Q29yb25hcnkgQXJ0ZXJ5IERpc2Vhc2UvZ2VuZXRpY3M8L2tl
eXdvcmQ+PGtleXdvcmQ+R2VuZXRpYyBQbGVpb3Ryb3B5PC9rZXl3b3JkPjxrZXl3b3JkPkdlbmV0
aWMgVmFyaWF0aW9uPC9rZXl3b3JkPjxrZXl3b3JkPkh1bWFuczwva2V5d29yZD48a2V5d29yZD5N
ZW5kZWxpYW4gUmFuZG9taXphdGlvbiBBbmFseXNpcy8qbWV0aG9kcy9zdGF0aXN0aWNzICZhbXA7
IG51bWVyaWNhbCBkYXRhPC9rZXl3b3JkPjxrZXl3b3JkPk1ldGEtQW5hbHlzaXMgYXMgVG9waWM8
L2tleXdvcmQ+PGtleXdvcmQ+TW9kZWxzLCBCaW9sb2dpY2FsPC9rZXl3b3JkPjxrZXl3b3JkPlJl
Z3Jlc3Npb24gQW5hbHlzaXM8L2tleXdvcmQ+PGtleXdvcmQ+UmVzcGlyYXRpb24vZ2VuZXRpY3M8
L2tleXdvcmQ+PGtleXdvcmQ+UmlzayBBc3Nlc3NtZW50PC9rZXl3b3JkPjxrZXl3b3JkPlN0YXRp
c3RpY3MgYXMgVG9waWM8L2tleXdvcmQ+PGtleXdvcmQ+TVItRWdnZXIgdGVzdDwva2V5d29yZD48
a2V5d29yZD5NZW5kZWxpYW4gcmFuZG9taXphdGlvbjwva2V5d29yZD48a2V5d29yZD5pbnZhbGlk
IGluc3RydW1lbnRzPC9rZXl3b3JkPjxrZXl3b3JkPm1ldGEtYW5hbHlzaXM8L2tleXdvcmQ+PGtl
eXdvcmQ+cGxlaW90cm9weTwva2V5d29yZD48a2V5d29yZD5zbWFsbCBzdHVkeSBiaWFzPC9rZXl3
b3JkPjwva2V5d29yZHM+PGRhdGVzPjx5ZWFyPjIwMTU8L3llYXI+PHB1Yi1kYXRlcz48ZGF0ZT5B
cHI8L2RhdGU+PC9wdWItZGF0ZXM+PC9kYXRlcz48aXNibj4wMzAwLTU3NzEgKFByaW50KSYjeEQ7
MDMwMC01NzcxPC9pc2JuPjxhY2Nlc3Npb24tbnVtPjI2MDUwMjUzPC9hY2Nlc3Npb24tbnVtPjx1
cmxzPjwvdXJscz48Y3VzdG9tMj5QTUM0NDY5Nzk5PC9jdXN0b20yPjxlbGVjdHJvbmljLXJlc291
cmNlLW51bT4xMC4xMDkzL2lqZS9keXYwODA8L2VsZWN0cm9uaWMtcmVzb3VyY2UtbnVtPjxyZW1v
dGUtZGF0YWJhc2UtcHJvdmlkZXI+TkxNPC9yZW1vdGUtZGF0YWJhc2UtcHJvdmlkZXI+PGxhbmd1
YWdlPmVuZzwvbGFuZ3Vh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25]</w:t>
      </w:r>
      <w:r>
        <w:rPr>
          <w:rFonts w:ascii="Times New Roman" w:hAnsi="Times New Roman" w:cs="Times New Roman"/>
          <w:sz w:val="24"/>
          <w:szCs w:val="24"/>
        </w:rPr>
        <w:fldChar w:fldCharType="end"/>
      </w:r>
      <w:r>
        <w:rPr>
          <w:rFonts w:ascii="Times New Roman" w:hAnsi="Times New Roman" w:cs="Times New Roman"/>
          <w:sz w:val="24"/>
          <w:szCs w:val="24"/>
        </w:rPr>
        <w:t xml:space="preserve">; and ii) weighted median analysis, where the median value for all the estimates is selected to reduce the impact of weak instruments (providing less than 50% of the variants are weak instruments) </w:t>
      </w:r>
      <w:r>
        <w:rPr>
          <w:rFonts w:ascii="Times New Roman" w:hAnsi="Times New Roman" w:cs="Times New Roman"/>
          <w:sz w:val="24"/>
          <w:szCs w:val="24"/>
        </w:rPr>
        <w:fldChar w:fldCharType="begin">
          <w:fldData xml:space="preserve">PEVuZE5vdGU+PENpdGU+PEF1dGhvcj5Cb3dkZW48L0F1dGhvcj48WWVhcj4yMDE2PC9ZZWFyPjxS
ZWNOdW0+NjM8L1JlY051bT48RGlzcGxheVRleHQ+WzI2XTwvRGlzcGxheVRleHQ+PHJlY29yZD48
cmVjLW51bWJlcj42MzwvcmVjLW51bWJlcj48Zm9yZWlnbi1rZXlzPjxrZXkgYXBwPSJFTiIgZGIt
aWQ9InZ3OXBlcnhmMWE5eHg1ZXc1cDN2ZHR2ZHoyYXZ2NTlmdGFyYSIgdGltZXN0YW1wPSIxNjU5
NDU1MDA5Ij42Mzwva2V5PjwvZm9yZWlnbi1rZXlzPjxyZWYtdHlwZSBuYW1lPSJKb3VybmFsIEFy
dGljbGUiPjE3PC9yZWYtdHlwZT48Y29udHJpYnV0b3JzPjxhdXRob3JzPjxhdXRob3I+Qm93ZGVu
LCBKLjwvYXV0aG9yPjxhdXRob3I+RGF2ZXkgU21pdGgsIEcuPC9hdXRob3I+PGF1dGhvcj5IYXlj
b2NrLCBQLiBDLjwvYXV0aG9yPjxhdXRob3I+QnVyZ2VzcywgUy48L2F1dGhvcj48L2F1dGhvcnM+
PC9jb250cmlidXRvcnM+PGF1dGgtYWRkcmVzcz5JbnRlZ3JhdGl2ZSBFcGlkZW1pb2xvZ3kgVW5p
dCwgVW5pdmVyc2l0eSBvZiBCcmlzdG9sLCBCcmlzdG9sLCBVbml0ZWQgS2luZ2RvbS4mI3hEO0Rl
cGFydG1lbnQgb2YgUHVibGljIEhlYWx0aCBhbmQgUHJpbWFyeSBDYXJlLCBVbml2ZXJzaXR5IG9m
IENhbWJyaWRnZSwgQ2FtYnJpZGdlLCBVbml0ZWQgS2luZ2RvbS48L2F1dGgtYWRkcmVzcz48dGl0
bGVzPjx0aXRsZT5Db25zaXN0ZW50IEVzdGltYXRpb24gaW4gTWVuZGVsaWFuIFJhbmRvbWl6YXRp
b24gd2l0aCBTb21lIEludmFsaWQgSW5zdHJ1bWVudHMgVXNpbmcgYSBXZWlnaHRlZCBNZWRpYW4g
RXN0aW1hdG9yPC90aXRsZT48c2Vjb25kYXJ5LXRpdGxlPkdlbmV0IEVwaWRlbWlvbDwvc2Vjb25k
YXJ5LXRpdGxlPjwvdGl0bGVzPjxwZXJpb2RpY2FsPjxmdWxsLXRpdGxlPkdlbmV0IEVwaWRlbWlv
bDwvZnVsbC10aXRsZT48L3BlcmlvZGljYWw+PHBhZ2VzPjMwNC0xNDwvcGFnZXM+PHZvbHVtZT40
MDwvdm9sdW1lPjxudW1iZXI+NDwvbnVtYmVyPjxlZGl0aW9uPjIwMTYvMDQvMTI8L2VkaXRpb24+
PGtleXdvcmRzPjxrZXl3b3JkPkNob2xlc3Rlcm9sLCBIREwvYW5hbHlzaXM8L2tleXdvcmQ+PGtl
eXdvcmQ+Q2hvbGVzdGVyb2wsIExETC9hbmFseXNpczwva2V5d29yZD48a2V5d29yZD5Db3JvbmFy
eSBBcnRlcnkgRGlzZWFzZS9nZW5ldGljcy9tZXRhYm9saXNtPC9rZXl3b3JkPjxrZXl3b3JkPkdl
bmV0aWMgUHJlZGlzcG9zaXRpb24gdG8gRGlzZWFzZTwva2V5d29yZD48a2V5d29yZD5HZW5ldGlj
IFZhcmlhdGlvbi8qZ2VuZXRpY3M8L2tleXdvcmQ+PGtleXdvcmQ+R2Vub21lLVdpZGUgQXNzb2Np
YXRpb24gU3R1ZHk8L2tleXdvcmQ+PGtleXdvcmQ+SHVtYW5zPC9rZXl3b3JkPjxrZXl3b3JkPk1l
bmRlbGlhbiBSYW5kb21pemF0aW9uIEFuYWx5c2lzLyptZXRob2RzPC9rZXl3b3JkPjxrZXl3b3Jk
Pk1vZGVscywgR2VuZXRpYzwva2V5d29yZD48a2V5d29yZD5SZWdyZXNzaW9uIEFuYWx5c2lzPC9r
ZXl3b3JkPjxrZXl3b3JkPlJlc2VhcmNoIERlc2lnbjwva2V5d29yZD48a2V5d29yZD5FZ2dlciBy
ZWdyZXNzaW9uPC9rZXl3b3JkPjxrZXl3b3JkPk1lbmRlbGlhbiByYW5kb21pemF0aW9uPC9rZXl3
b3JkPjxrZXl3b3JkPmluc3RydW1lbnRhbCB2YXJpYWJsZXM8L2tleXdvcmQ+PGtleXdvcmQ+cGxl
aW90cm9weTwva2V5d29yZD48a2V5d29yZD5yb2J1c3Qgc3RhdGlzdGljczwva2V5d29yZD48L2tl
eXdvcmRzPjxkYXRlcz48eWVhcj4yMDE2PC95ZWFyPjxwdWItZGF0ZXM+PGRhdGU+TWF5PC9kYXRl
PjwvcHViLWRhdGVzPjwvZGF0ZXM+PGlzYm4+MDc0MS0wMzk1IChQcmludCkmI3hEOzA3NDEtMDM5
NTwvaXNibj48YWNjZXNzaW9uLW51bT4yNzA2MTI5ODwvYWNjZXNzaW9uLW51bT48dXJscz48L3Vy
bHM+PGN1c3RvbTI+UE1DNDg0OTczMzwvY3VzdG9tMj48ZWxlY3Ryb25pYy1yZXNvdXJjZS1udW0+
MTAuMTAwMi9nZXBpLjIxOTY1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b3dkZW48L0F1dGhvcj48WWVhcj4yMDE2PC9ZZWFyPjxS
ZWNOdW0+NjM8L1JlY051bT48RGlzcGxheVRleHQ+WzI2XTwvRGlzcGxheVRleHQ+PHJlY29yZD48
cmVjLW51bWJlcj42MzwvcmVjLW51bWJlcj48Zm9yZWlnbi1rZXlzPjxrZXkgYXBwPSJFTiIgZGIt
aWQ9InZ3OXBlcnhmMWE5eHg1ZXc1cDN2ZHR2ZHoyYXZ2NTlmdGFyYSIgdGltZXN0YW1wPSIxNjU5
NDU1MDA5Ij42Mzwva2V5PjwvZm9yZWlnbi1rZXlzPjxyZWYtdHlwZSBuYW1lPSJKb3VybmFsIEFy
dGljbGUiPjE3PC9yZWYtdHlwZT48Y29udHJpYnV0b3JzPjxhdXRob3JzPjxhdXRob3I+Qm93ZGVu
LCBKLjwvYXV0aG9yPjxhdXRob3I+RGF2ZXkgU21pdGgsIEcuPC9hdXRob3I+PGF1dGhvcj5IYXlj
b2NrLCBQLiBDLjwvYXV0aG9yPjxhdXRob3I+QnVyZ2VzcywgUy48L2F1dGhvcj48L2F1dGhvcnM+
PC9jb250cmlidXRvcnM+PGF1dGgtYWRkcmVzcz5JbnRlZ3JhdGl2ZSBFcGlkZW1pb2xvZ3kgVW5p
dCwgVW5pdmVyc2l0eSBvZiBCcmlzdG9sLCBCcmlzdG9sLCBVbml0ZWQgS2luZ2RvbS4mI3hEO0Rl
cGFydG1lbnQgb2YgUHVibGljIEhlYWx0aCBhbmQgUHJpbWFyeSBDYXJlLCBVbml2ZXJzaXR5IG9m
IENhbWJyaWRnZSwgQ2FtYnJpZGdlLCBVbml0ZWQgS2luZ2RvbS48L2F1dGgtYWRkcmVzcz48dGl0
bGVzPjx0aXRsZT5Db25zaXN0ZW50IEVzdGltYXRpb24gaW4gTWVuZGVsaWFuIFJhbmRvbWl6YXRp
b24gd2l0aCBTb21lIEludmFsaWQgSW5zdHJ1bWVudHMgVXNpbmcgYSBXZWlnaHRlZCBNZWRpYW4g
RXN0aW1hdG9yPC90aXRsZT48c2Vjb25kYXJ5LXRpdGxlPkdlbmV0IEVwaWRlbWlvbDwvc2Vjb25k
YXJ5LXRpdGxlPjwvdGl0bGVzPjxwZXJpb2RpY2FsPjxmdWxsLXRpdGxlPkdlbmV0IEVwaWRlbWlv
bDwvZnVsbC10aXRsZT48L3BlcmlvZGljYWw+PHBhZ2VzPjMwNC0xNDwvcGFnZXM+PHZvbHVtZT40
MDwvdm9sdW1lPjxudW1iZXI+NDwvbnVtYmVyPjxlZGl0aW9uPjIwMTYvMDQvMTI8L2VkaXRpb24+
PGtleXdvcmRzPjxrZXl3b3JkPkNob2xlc3Rlcm9sLCBIREwvYW5hbHlzaXM8L2tleXdvcmQ+PGtl
eXdvcmQ+Q2hvbGVzdGVyb2wsIExETC9hbmFseXNpczwva2V5d29yZD48a2V5d29yZD5Db3JvbmFy
eSBBcnRlcnkgRGlzZWFzZS9nZW5ldGljcy9tZXRhYm9saXNtPC9rZXl3b3JkPjxrZXl3b3JkPkdl
bmV0aWMgUHJlZGlzcG9zaXRpb24gdG8gRGlzZWFzZTwva2V5d29yZD48a2V5d29yZD5HZW5ldGlj
IFZhcmlhdGlvbi8qZ2VuZXRpY3M8L2tleXdvcmQ+PGtleXdvcmQ+R2Vub21lLVdpZGUgQXNzb2Np
YXRpb24gU3R1ZHk8L2tleXdvcmQ+PGtleXdvcmQ+SHVtYW5zPC9rZXl3b3JkPjxrZXl3b3JkPk1l
bmRlbGlhbiBSYW5kb21pemF0aW9uIEFuYWx5c2lzLyptZXRob2RzPC9rZXl3b3JkPjxrZXl3b3Jk
Pk1vZGVscywgR2VuZXRpYzwva2V5d29yZD48a2V5d29yZD5SZWdyZXNzaW9uIEFuYWx5c2lzPC9r
ZXl3b3JkPjxrZXl3b3JkPlJlc2VhcmNoIERlc2lnbjwva2V5d29yZD48a2V5d29yZD5FZ2dlciBy
ZWdyZXNzaW9uPC9rZXl3b3JkPjxrZXl3b3JkPk1lbmRlbGlhbiByYW5kb21pemF0aW9uPC9rZXl3
b3JkPjxrZXl3b3JkPmluc3RydW1lbnRhbCB2YXJpYWJsZXM8L2tleXdvcmQ+PGtleXdvcmQ+cGxl
aW90cm9weTwva2V5d29yZD48a2V5d29yZD5yb2J1c3Qgc3RhdGlzdGljczwva2V5d29yZD48L2tl
eXdvcmRzPjxkYXRlcz48eWVhcj4yMDE2PC95ZWFyPjxwdWItZGF0ZXM+PGRhdGU+TWF5PC9kYXRl
PjwvcHViLWRhdGVzPjwvZGF0ZXM+PGlzYm4+MDc0MS0wMzk1IChQcmludCkmI3hEOzA3NDEtMDM5
NTwvaXNibj48YWNjZXNzaW9uLW51bT4yNzA2MTI5ODwvYWNjZXNzaW9uLW51bT48dXJscz48L3Vy
bHM+PGN1c3RvbTI+UE1DNDg0OTczMzwvY3VzdG9tMj48ZWxlY3Ryb25pYy1yZXNvdXJjZS1udW0+
MTAuMTAwMi9nZXBpLjIxOTY1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26]</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542FD729" w14:textId="77777777" w:rsidR="00BC6F73" w:rsidRPr="004225B5" w:rsidRDefault="00BC6F73" w:rsidP="00F84137">
      <w:pPr>
        <w:spacing w:line="480" w:lineRule="auto"/>
        <w:rPr>
          <w:rFonts w:ascii="Times New Roman" w:hAnsi="Times New Roman" w:cs="Times New Roman"/>
          <w:i/>
          <w:iCs/>
          <w:sz w:val="24"/>
          <w:szCs w:val="24"/>
          <w:u w:val="single"/>
        </w:rPr>
      </w:pPr>
      <w:r w:rsidRPr="004225B5">
        <w:rPr>
          <w:rFonts w:ascii="Times New Roman" w:hAnsi="Times New Roman" w:cs="Times New Roman"/>
          <w:i/>
          <w:iCs/>
          <w:sz w:val="24"/>
          <w:szCs w:val="24"/>
          <w:u w:val="single"/>
        </w:rPr>
        <w:t>Patient and public involvement</w:t>
      </w:r>
    </w:p>
    <w:p w14:paraId="4A5E1E3B" w14:textId="77777777" w:rsidR="00BC6F73" w:rsidRDefault="00BC6F73" w:rsidP="00F84137">
      <w:pPr>
        <w:spacing w:line="480" w:lineRule="auto"/>
        <w:rPr>
          <w:rFonts w:ascii="Times New Roman" w:hAnsi="Times New Roman" w:cs="Times New Roman"/>
          <w:sz w:val="24"/>
          <w:szCs w:val="24"/>
        </w:rPr>
      </w:pPr>
      <w:r w:rsidRPr="004225B5">
        <w:rPr>
          <w:rFonts w:ascii="Times New Roman" w:hAnsi="Times New Roman" w:cs="Times New Roman"/>
          <w:sz w:val="24"/>
          <w:szCs w:val="24"/>
        </w:rPr>
        <w:t xml:space="preserve">Three PPI representatives with OA were involved in this study through group meetings. They provided their inputs at each step of the study, including discussions about the struggles of living with multiple conditions, the lack of research in causal relationship and management of multimorbidity, and the importance for this study. The results of the study were shared with </w:t>
      </w:r>
      <w:r w:rsidRPr="004225B5">
        <w:rPr>
          <w:rFonts w:ascii="Times New Roman" w:hAnsi="Times New Roman" w:cs="Times New Roman"/>
          <w:sz w:val="24"/>
          <w:szCs w:val="24"/>
        </w:rPr>
        <w:lastRenderedPageBreak/>
        <w:t>the members in lay-person language and their inputs were considered in writing the manuscript.</w:t>
      </w:r>
    </w:p>
    <w:p w14:paraId="3F0C5153" w14:textId="68B974A2" w:rsidR="0003326A" w:rsidRDefault="0003326A" w:rsidP="00F84137">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14:paraId="32B5B490" w14:textId="51F8B814" w:rsidR="00582DAB" w:rsidRDefault="00582DAB" w:rsidP="00F84137">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lastRenderedPageBreak/>
        <w:t>Results</w:t>
      </w:r>
    </w:p>
    <w:p w14:paraId="4DBAAF4E" w14:textId="175F4B36" w:rsidR="0041079F" w:rsidRPr="0041079F" w:rsidRDefault="00C62904" w:rsidP="00F84137">
      <w:pPr>
        <w:spacing w:line="480" w:lineRule="auto"/>
        <w:rPr>
          <w:rFonts w:ascii="Times New Roman" w:hAnsi="Times New Roman" w:cs="Times New Roman"/>
          <w:sz w:val="24"/>
          <w:szCs w:val="24"/>
        </w:rPr>
      </w:pPr>
      <w:r>
        <w:rPr>
          <w:rFonts w:ascii="Times New Roman" w:hAnsi="Times New Roman" w:cs="Times New Roman"/>
          <w:sz w:val="24"/>
          <w:szCs w:val="24"/>
        </w:rPr>
        <w:t xml:space="preserve">We performed bi-directional MR, estimating the causal effects both of OA on comorbidities (Figure 1) and comorbidities on OA (Figure 2). </w:t>
      </w:r>
      <w:r w:rsidR="00C7754F">
        <w:rPr>
          <w:rFonts w:ascii="Times New Roman" w:hAnsi="Times New Roman" w:cs="Times New Roman"/>
          <w:sz w:val="24"/>
          <w:szCs w:val="24"/>
        </w:rPr>
        <w:t>Of</w:t>
      </w:r>
      <w:r w:rsidR="00E83155">
        <w:rPr>
          <w:rFonts w:ascii="Times New Roman" w:hAnsi="Times New Roman" w:cs="Times New Roman"/>
          <w:sz w:val="24"/>
          <w:szCs w:val="24"/>
        </w:rPr>
        <w:t xml:space="preserve"> the participants included in our analysis, &gt; 99% came from European ancestry backgrounds in developed countries. At maximum there was a 25% overlap between </w:t>
      </w:r>
      <w:r w:rsidR="006C0864">
        <w:rPr>
          <w:rFonts w:ascii="Times New Roman" w:hAnsi="Times New Roman" w:cs="Times New Roman"/>
          <w:sz w:val="24"/>
          <w:szCs w:val="24"/>
        </w:rPr>
        <w:t xml:space="preserve">the exposure and outcome (main Knee OA with tiredness, multisite chronic </w:t>
      </w:r>
      <w:proofErr w:type="gramStart"/>
      <w:r w:rsidR="006C0864">
        <w:rPr>
          <w:rFonts w:ascii="Times New Roman" w:hAnsi="Times New Roman" w:cs="Times New Roman"/>
          <w:sz w:val="24"/>
          <w:szCs w:val="24"/>
        </w:rPr>
        <w:t>pain</w:t>
      </w:r>
      <w:proofErr w:type="gramEnd"/>
      <w:r w:rsidR="006C0864">
        <w:rPr>
          <w:rFonts w:ascii="Times New Roman" w:hAnsi="Times New Roman" w:cs="Times New Roman"/>
          <w:sz w:val="24"/>
          <w:szCs w:val="24"/>
        </w:rPr>
        <w:t xml:space="preserve"> and gout).</w:t>
      </w:r>
      <w:r w:rsidR="00E83155">
        <w:rPr>
          <w:rFonts w:ascii="Times New Roman" w:hAnsi="Times New Roman" w:cs="Times New Roman"/>
          <w:sz w:val="24"/>
          <w:szCs w:val="24"/>
        </w:rPr>
        <w:t xml:space="preserve"> </w:t>
      </w:r>
      <w:r w:rsidR="0041079F">
        <w:rPr>
          <w:rFonts w:ascii="Times New Roman" w:hAnsi="Times New Roman" w:cs="Times New Roman"/>
          <w:sz w:val="24"/>
          <w:szCs w:val="24"/>
        </w:rPr>
        <w:t xml:space="preserve">Details of the minimum odds ratios and </w:t>
      </w:r>
      <w:r w:rsidR="00F26D9B">
        <w:rPr>
          <w:rFonts w:ascii="Times New Roman" w:hAnsi="Times New Roman" w:cs="Times New Roman"/>
          <w:sz w:val="24"/>
          <w:szCs w:val="24"/>
        </w:rPr>
        <w:t>mean</w:t>
      </w:r>
      <w:r w:rsidR="0041079F">
        <w:rPr>
          <w:rFonts w:ascii="Times New Roman" w:hAnsi="Times New Roman" w:cs="Times New Roman"/>
          <w:sz w:val="24"/>
          <w:szCs w:val="24"/>
        </w:rPr>
        <w:t xml:space="preserve"> F statistics for each analysis can be found in Supplementary Table </w:t>
      </w:r>
      <w:r w:rsidR="00F15AA0">
        <w:rPr>
          <w:rFonts w:ascii="Times New Roman" w:hAnsi="Times New Roman" w:cs="Times New Roman"/>
          <w:sz w:val="24"/>
          <w:szCs w:val="24"/>
        </w:rPr>
        <w:t>1</w:t>
      </w:r>
      <w:r w:rsidR="0041079F">
        <w:rPr>
          <w:rFonts w:ascii="Times New Roman" w:hAnsi="Times New Roman" w:cs="Times New Roman"/>
          <w:sz w:val="24"/>
          <w:szCs w:val="24"/>
        </w:rPr>
        <w:t xml:space="preserve">. </w:t>
      </w:r>
      <w:r w:rsidR="00EA4C7A">
        <w:rPr>
          <w:rFonts w:ascii="Times New Roman" w:hAnsi="Times New Roman" w:cs="Times New Roman"/>
          <w:sz w:val="24"/>
          <w:szCs w:val="24"/>
        </w:rPr>
        <w:t>All</w:t>
      </w:r>
      <w:r w:rsidR="0041079F">
        <w:rPr>
          <w:rFonts w:ascii="Times New Roman" w:hAnsi="Times New Roman" w:cs="Times New Roman"/>
          <w:sz w:val="24"/>
          <w:szCs w:val="24"/>
        </w:rPr>
        <w:t xml:space="preserve"> the analysis performed had </w:t>
      </w:r>
      <w:r w:rsidR="00D415C4">
        <w:rPr>
          <w:rFonts w:ascii="Times New Roman" w:hAnsi="Times New Roman" w:cs="Times New Roman"/>
          <w:sz w:val="24"/>
          <w:szCs w:val="24"/>
        </w:rPr>
        <w:t>a mean</w:t>
      </w:r>
      <w:r w:rsidR="0041079F">
        <w:rPr>
          <w:rFonts w:ascii="Times New Roman" w:hAnsi="Times New Roman" w:cs="Times New Roman"/>
          <w:sz w:val="24"/>
          <w:szCs w:val="24"/>
        </w:rPr>
        <w:t xml:space="preserve"> F statistic greater than 10 </w:t>
      </w:r>
      <w:r w:rsidR="000F520A">
        <w:rPr>
          <w:rFonts w:ascii="Times New Roman" w:hAnsi="Times New Roman" w:cs="Times New Roman"/>
          <w:sz w:val="24"/>
          <w:szCs w:val="24"/>
        </w:rPr>
        <w:t>(</w:t>
      </w:r>
      <w:r w:rsidR="00F26D9B">
        <w:rPr>
          <w:rFonts w:ascii="Times New Roman" w:hAnsi="Times New Roman" w:cs="Times New Roman"/>
          <w:sz w:val="24"/>
          <w:szCs w:val="24"/>
        </w:rPr>
        <w:t>range = 33.49 to 1</w:t>
      </w:r>
      <w:r w:rsidR="00762861">
        <w:rPr>
          <w:rFonts w:ascii="Times New Roman" w:hAnsi="Times New Roman" w:cs="Times New Roman"/>
          <w:sz w:val="24"/>
          <w:szCs w:val="24"/>
        </w:rPr>
        <w:t>33.78</w:t>
      </w:r>
      <w:r w:rsidR="00F26D9B">
        <w:rPr>
          <w:rFonts w:ascii="Times New Roman" w:hAnsi="Times New Roman" w:cs="Times New Roman"/>
          <w:sz w:val="24"/>
          <w:szCs w:val="24"/>
        </w:rPr>
        <w:t xml:space="preserve">; </w:t>
      </w:r>
      <w:r w:rsidR="0041079F">
        <w:rPr>
          <w:rFonts w:ascii="Times New Roman" w:hAnsi="Times New Roman" w:cs="Times New Roman"/>
          <w:sz w:val="24"/>
          <w:szCs w:val="24"/>
        </w:rPr>
        <w:t>Supplementary Table</w:t>
      </w:r>
      <w:r w:rsidR="00F15AA0">
        <w:rPr>
          <w:rFonts w:ascii="Times New Roman" w:hAnsi="Times New Roman" w:cs="Times New Roman"/>
          <w:sz w:val="24"/>
          <w:szCs w:val="24"/>
        </w:rPr>
        <w:t xml:space="preserve"> 1</w:t>
      </w:r>
      <w:r w:rsidR="0041079F">
        <w:rPr>
          <w:rFonts w:ascii="Times New Roman" w:hAnsi="Times New Roman" w:cs="Times New Roman"/>
          <w:sz w:val="24"/>
          <w:szCs w:val="24"/>
        </w:rPr>
        <w:t xml:space="preserve">). </w:t>
      </w:r>
    </w:p>
    <w:p w14:paraId="1BFC661A" w14:textId="769F0A1F" w:rsidR="004550FB" w:rsidRPr="005A666E" w:rsidRDefault="004550FB" w:rsidP="00F84137">
      <w:pPr>
        <w:spacing w:line="480" w:lineRule="auto"/>
        <w:rPr>
          <w:rFonts w:cstheme="minorHAnsi"/>
          <w:i/>
          <w:iCs/>
          <w:sz w:val="24"/>
          <w:szCs w:val="24"/>
        </w:rPr>
      </w:pPr>
      <w:r w:rsidRPr="005A666E">
        <w:rPr>
          <w:rFonts w:cstheme="minorHAnsi"/>
          <w:i/>
          <w:iCs/>
          <w:sz w:val="24"/>
          <w:szCs w:val="24"/>
        </w:rPr>
        <w:t xml:space="preserve">Effect of </w:t>
      </w:r>
      <w:r w:rsidR="00F50B64" w:rsidRPr="005A666E">
        <w:rPr>
          <w:rFonts w:cstheme="minorHAnsi"/>
          <w:i/>
          <w:iCs/>
          <w:sz w:val="24"/>
          <w:szCs w:val="24"/>
        </w:rPr>
        <w:t>OA</w:t>
      </w:r>
      <w:r w:rsidRPr="005A666E">
        <w:rPr>
          <w:rFonts w:cstheme="minorHAnsi"/>
          <w:i/>
          <w:iCs/>
          <w:sz w:val="24"/>
          <w:szCs w:val="24"/>
        </w:rPr>
        <w:t xml:space="preserve"> on comorbidities</w:t>
      </w:r>
    </w:p>
    <w:p w14:paraId="368C64DF" w14:textId="7D2F7A9D" w:rsidR="00280605" w:rsidRDefault="00183270" w:rsidP="00F84137">
      <w:pPr>
        <w:spacing w:line="480" w:lineRule="auto"/>
        <w:rPr>
          <w:rFonts w:ascii="Times New Roman" w:hAnsi="Times New Roman" w:cs="Times New Roman"/>
          <w:sz w:val="24"/>
          <w:szCs w:val="24"/>
        </w:rPr>
      </w:pPr>
      <w:r>
        <w:rPr>
          <w:rFonts w:ascii="Times New Roman" w:hAnsi="Times New Roman" w:cs="Times New Roman"/>
          <w:sz w:val="24"/>
          <w:szCs w:val="24"/>
        </w:rPr>
        <w:t xml:space="preserve">There </w:t>
      </w:r>
      <w:r w:rsidR="000E193C">
        <w:rPr>
          <w:rFonts w:ascii="Times New Roman" w:hAnsi="Times New Roman" w:cs="Times New Roman"/>
          <w:sz w:val="24"/>
          <w:szCs w:val="24"/>
        </w:rPr>
        <w:t>was</w:t>
      </w:r>
      <w:r>
        <w:rPr>
          <w:rFonts w:ascii="Times New Roman" w:hAnsi="Times New Roman" w:cs="Times New Roman"/>
          <w:sz w:val="24"/>
          <w:szCs w:val="24"/>
        </w:rPr>
        <w:t xml:space="preserve"> </w:t>
      </w:r>
      <w:r w:rsidR="00CB0CF1">
        <w:rPr>
          <w:rFonts w:ascii="Times New Roman" w:hAnsi="Times New Roman" w:cs="Times New Roman"/>
          <w:sz w:val="24"/>
          <w:szCs w:val="24"/>
        </w:rPr>
        <w:t>inconsistent</w:t>
      </w:r>
      <w:r>
        <w:rPr>
          <w:rFonts w:ascii="Times New Roman" w:hAnsi="Times New Roman" w:cs="Times New Roman"/>
          <w:sz w:val="24"/>
          <w:szCs w:val="24"/>
        </w:rPr>
        <w:t xml:space="preserve"> evidence of a causa</w:t>
      </w:r>
      <w:r w:rsidR="000E193C">
        <w:rPr>
          <w:rFonts w:ascii="Times New Roman" w:hAnsi="Times New Roman" w:cs="Times New Roman"/>
          <w:sz w:val="24"/>
          <w:szCs w:val="24"/>
        </w:rPr>
        <w:t>l</w:t>
      </w:r>
      <w:r>
        <w:rPr>
          <w:rFonts w:ascii="Times New Roman" w:hAnsi="Times New Roman" w:cs="Times New Roman"/>
          <w:sz w:val="24"/>
          <w:szCs w:val="24"/>
        </w:rPr>
        <w:t xml:space="preserve"> effect of </w:t>
      </w:r>
      <w:r w:rsidR="00CB0CF1">
        <w:rPr>
          <w:rFonts w:ascii="Times New Roman" w:hAnsi="Times New Roman" w:cs="Times New Roman"/>
          <w:sz w:val="24"/>
          <w:szCs w:val="24"/>
        </w:rPr>
        <w:t>Knee</w:t>
      </w:r>
      <w:r w:rsidR="000E193C">
        <w:rPr>
          <w:rFonts w:ascii="Times New Roman" w:hAnsi="Times New Roman" w:cs="Times New Roman"/>
          <w:sz w:val="24"/>
          <w:szCs w:val="24"/>
        </w:rPr>
        <w:t xml:space="preserve"> </w:t>
      </w:r>
      <w:r>
        <w:rPr>
          <w:rFonts w:ascii="Times New Roman" w:hAnsi="Times New Roman" w:cs="Times New Roman"/>
          <w:sz w:val="24"/>
          <w:szCs w:val="24"/>
        </w:rPr>
        <w:t>OA</w:t>
      </w:r>
      <w:r w:rsidR="00653448">
        <w:rPr>
          <w:rFonts w:ascii="Times New Roman" w:hAnsi="Times New Roman" w:cs="Times New Roman"/>
          <w:sz w:val="24"/>
          <w:szCs w:val="24"/>
        </w:rPr>
        <w:t xml:space="preserve"> </w:t>
      </w:r>
      <w:r>
        <w:rPr>
          <w:rFonts w:ascii="Times New Roman" w:hAnsi="Times New Roman" w:cs="Times New Roman"/>
          <w:sz w:val="24"/>
          <w:szCs w:val="24"/>
        </w:rPr>
        <w:t>on depression</w:t>
      </w:r>
      <w:r w:rsidR="00653448">
        <w:rPr>
          <w:rFonts w:ascii="Times New Roman" w:hAnsi="Times New Roman" w:cs="Times New Roman"/>
          <w:sz w:val="24"/>
          <w:szCs w:val="24"/>
        </w:rPr>
        <w:t>, multisite chronic pain</w:t>
      </w:r>
      <w:r w:rsidR="00CF08AF">
        <w:rPr>
          <w:rFonts w:ascii="Times New Roman" w:hAnsi="Times New Roman" w:cs="Times New Roman"/>
          <w:sz w:val="24"/>
          <w:szCs w:val="24"/>
        </w:rPr>
        <w:t>,</w:t>
      </w:r>
      <w:r w:rsidR="00653448">
        <w:rPr>
          <w:rFonts w:ascii="Times New Roman" w:hAnsi="Times New Roman" w:cs="Times New Roman"/>
          <w:sz w:val="24"/>
          <w:szCs w:val="24"/>
        </w:rPr>
        <w:t xml:space="preserve"> and gout</w:t>
      </w:r>
      <w:r w:rsidR="00D72E51">
        <w:rPr>
          <w:rFonts w:ascii="Times New Roman" w:hAnsi="Times New Roman" w:cs="Times New Roman"/>
          <w:sz w:val="24"/>
          <w:szCs w:val="24"/>
        </w:rPr>
        <w:t xml:space="preserve"> (Figure </w:t>
      </w:r>
      <w:r w:rsidR="00C9612E">
        <w:rPr>
          <w:rFonts w:ascii="Times New Roman" w:hAnsi="Times New Roman" w:cs="Times New Roman"/>
          <w:sz w:val="24"/>
          <w:szCs w:val="24"/>
        </w:rPr>
        <w:t>3</w:t>
      </w:r>
      <w:r w:rsidR="00D72E51">
        <w:rPr>
          <w:rFonts w:ascii="Times New Roman" w:hAnsi="Times New Roman" w:cs="Times New Roman"/>
          <w:sz w:val="24"/>
          <w:szCs w:val="24"/>
        </w:rPr>
        <w:t>)</w:t>
      </w:r>
      <w:r w:rsidR="0060415E">
        <w:rPr>
          <w:rFonts w:ascii="Times New Roman" w:hAnsi="Times New Roman" w:cs="Times New Roman"/>
          <w:sz w:val="24"/>
          <w:szCs w:val="24"/>
        </w:rPr>
        <w:t>.</w:t>
      </w:r>
      <w:r w:rsidR="00907628">
        <w:rPr>
          <w:rFonts w:ascii="Times New Roman" w:hAnsi="Times New Roman" w:cs="Times New Roman"/>
          <w:sz w:val="24"/>
          <w:szCs w:val="24"/>
        </w:rPr>
        <w:t xml:space="preserve"> T</w:t>
      </w:r>
      <w:r w:rsidR="004C6FED">
        <w:rPr>
          <w:rFonts w:ascii="Times New Roman" w:hAnsi="Times New Roman" w:cs="Times New Roman"/>
          <w:sz w:val="24"/>
          <w:szCs w:val="24"/>
        </w:rPr>
        <w:t xml:space="preserve">here </w:t>
      </w:r>
      <w:r w:rsidR="000E193C">
        <w:rPr>
          <w:rFonts w:ascii="Times New Roman" w:hAnsi="Times New Roman" w:cs="Times New Roman"/>
          <w:sz w:val="24"/>
          <w:szCs w:val="24"/>
        </w:rPr>
        <w:t>was</w:t>
      </w:r>
      <w:r w:rsidR="004C6FED">
        <w:rPr>
          <w:rFonts w:ascii="Times New Roman" w:hAnsi="Times New Roman" w:cs="Times New Roman"/>
          <w:sz w:val="24"/>
          <w:szCs w:val="24"/>
        </w:rPr>
        <w:t xml:space="preserve"> </w:t>
      </w:r>
      <w:r w:rsidR="00CB0CF1">
        <w:rPr>
          <w:rFonts w:ascii="Times New Roman" w:hAnsi="Times New Roman" w:cs="Times New Roman"/>
          <w:sz w:val="24"/>
          <w:szCs w:val="24"/>
        </w:rPr>
        <w:t>no</w:t>
      </w:r>
      <w:r w:rsidR="00907628">
        <w:rPr>
          <w:rFonts w:ascii="Times New Roman" w:hAnsi="Times New Roman" w:cs="Times New Roman"/>
          <w:sz w:val="24"/>
          <w:szCs w:val="24"/>
        </w:rPr>
        <w:t xml:space="preserve"> causa</w:t>
      </w:r>
      <w:r w:rsidR="000E193C">
        <w:rPr>
          <w:rFonts w:ascii="Times New Roman" w:hAnsi="Times New Roman" w:cs="Times New Roman"/>
          <w:sz w:val="24"/>
          <w:szCs w:val="24"/>
        </w:rPr>
        <w:t>l</w:t>
      </w:r>
      <w:r w:rsidR="00907628">
        <w:rPr>
          <w:rFonts w:ascii="Times New Roman" w:hAnsi="Times New Roman" w:cs="Times New Roman"/>
          <w:sz w:val="24"/>
          <w:szCs w:val="24"/>
        </w:rPr>
        <w:t xml:space="preserve"> effect of any subtype of OA on tiredness</w:t>
      </w:r>
      <w:r w:rsidR="00CB0CF1">
        <w:rPr>
          <w:rFonts w:ascii="Times New Roman" w:hAnsi="Times New Roman" w:cs="Times New Roman"/>
          <w:sz w:val="24"/>
          <w:szCs w:val="24"/>
        </w:rPr>
        <w:t xml:space="preserve"> or </w:t>
      </w:r>
      <w:r w:rsidR="004F6BFC">
        <w:rPr>
          <w:rFonts w:ascii="Times New Roman" w:hAnsi="Times New Roman" w:cs="Times New Roman"/>
          <w:sz w:val="24"/>
          <w:szCs w:val="24"/>
        </w:rPr>
        <w:t>IBS</w:t>
      </w:r>
      <w:r w:rsidR="000E193C">
        <w:rPr>
          <w:rFonts w:ascii="Times New Roman" w:hAnsi="Times New Roman" w:cs="Times New Roman"/>
          <w:sz w:val="24"/>
          <w:szCs w:val="24"/>
        </w:rPr>
        <w:t xml:space="preserve">. </w:t>
      </w:r>
      <w:r w:rsidR="00210DE7">
        <w:rPr>
          <w:rFonts w:ascii="Times New Roman" w:hAnsi="Times New Roman" w:cs="Times New Roman"/>
          <w:sz w:val="24"/>
          <w:szCs w:val="24"/>
        </w:rPr>
        <w:t>However, t</w:t>
      </w:r>
      <w:r w:rsidR="000F37F8">
        <w:rPr>
          <w:rFonts w:ascii="Times New Roman" w:hAnsi="Times New Roman" w:cs="Times New Roman"/>
          <w:sz w:val="24"/>
          <w:szCs w:val="24"/>
        </w:rPr>
        <w:t xml:space="preserve">here </w:t>
      </w:r>
      <w:r w:rsidR="00CB0CF1">
        <w:rPr>
          <w:rFonts w:ascii="Times New Roman" w:hAnsi="Times New Roman" w:cs="Times New Roman"/>
          <w:sz w:val="24"/>
          <w:szCs w:val="24"/>
        </w:rPr>
        <w:t>wa</w:t>
      </w:r>
      <w:r w:rsidR="000F37F8">
        <w:rPr>
          <w:rFonts w:ascii="Times New Roman" w:hAnsi="Times New Roman" w:cs="Times New Roman"/>
          <w:sz w:val="24"/>
          <w:szCs w:val="24"/>
        </w:rPr>
        <w:t xml:space="preserve">s </w:t>
      </w:r>
      <w:r w:rsidR="00CB0CF1">
        <w:rPr>
          <w:rFonts w:ascii="Times New Roman" w:hAnsi="Times New Roman" w:cs="Times New Roman"/>
          <w:sz w:val="24"/>
          <w:szCs w:val="24"/>
        </w:rPr>
        <w:t>consistent</w:t>
      </w:r>
      <w:r w:rsidR="000F37F8">
        <w:rPr>
          <w:rFonts w:ascii="Times New Roman" w:hAnsi="Times New Roman" w:cs="Times New Roman"/>
          <w:sz w:val="24"/>
          <w:szCs w:val="24"/>
        </w:rPr>
        <w:t xml:space="preserve"> evidence </w:t>
      </w:r>
      <w:r w:rsidR="00D166AA">
        <w:rPr>
          <w:rFonts w:ascii="Times New Roman" w:hAnsi="Times New Roman" w:cs="Times New Roman"/>
          <w:sz w:val="24"/>
          <w:szCs w:val="24"/>
        </w:rPr>
        <w:t xml:space="preserve">(i.e., p-value &lt; 0.05 for both the main and sensitivity analyses) </w:t>
      </w:r>
      <w:r w:rsidR="00FD0058">
        <w:rPr>
          <w:rFonts w:ascii="Times New Roman" w:hAnsi="Times New Roman" w:cs="Times New Roman"/>
          <w:sz w:val="24"/>
          <w:szCs w:val="24"/>
        </w:rPr>
        <w:t>of</w:t>
      </w:r>
      <w:r w:rsidR="000F37F8">
        <w:rPr>
          <w:rFonts w:ascii="Times New Roman" w:hAnsi="Times New Roman" w:cs="Times New Roman"/>
          <w:sz w:val="24"/>
          <w:szCs w:val="24"/>
        </w:rPr>
        <w:t xml:space="preserve"> a causal effect of </w:t>
      </w:r>
      <w:r w:rsidR="00DF14BF">
        <w:rPr>
          <w:rFonts w:ascii="Times New Roman" w:hAnsi="Times New Roman" w:cs="Times New Roman"/>
          <w:sz w:val="24"/>
          <w:szCs w:val="24"/>
        </w:rPr>
        <w:t>Hip OA</w:t>
      </w:r>
      <w:r w:rsidR="00B65BE4">
        <w:rPr>
          <w:rFonts w:ascii="Times New Roman" w:hAnsi="Times New Roman" w:cs="Times New Roman"/>
          <w:sz w:val="24"/>
          <w:szCs w:val="24"/>
        </w:rPr>
        <w:t xml:space="preserve"> </w:t>
      </w:r>
      <w:r w:rsidR="008E6030">
        <w:rPr>
          <w:rFonts w:ascii="Times New Roman" w:hAnsi="Times New Roman" w:cs="Times New Roman"/>
          <w:sz w:val="24"/>
          <w:szCs w:val="24"/>
        </w:rPr>
        <w:t>on multisite chronic pain</w:t>
      </w:r>
      <w:r w:rsidR="00D72E51">
        <w:rPr>
          <w:rFonts w:ascii="Times New Roman" w:hAnsi="Times New Roman" w:cs="Times New Roman"/>
          <w:sz w:val="24"/>
          <w:szCs w:val="24"/>
        </w:rPr>
        <w:t xml:space="preserve"> (Figure </w:t>
      </w:r>
      <w:r w:rsidR="00C9612E">
        <w:rPr>
          <w:rFonts w:ascii="Times New Roman" w:hAnsi="Times New Roman" w:cs="Times New Roman"/>
          <w:sz w:val="24"/>
          <w:szCs w:val="24"/>
        </w:rPr>
        <w:t>4</w:t>
      </w:r>
      <w:r w:rsidR="00D72E51">
        <w:rPr>
          <w:rFonts w:ascii="Times New Roman" w:hAnsi="Times New Roman" w:cs="Times New Roman"/>
          <w:sz w:val="24"/>
          <w:szCs w:val="24"/>
        </w:rPr>
        <w:t>)</w:t>
      </w:r>
      <w:r w:rsidR="001D716E">
        <w:rPr>
          <w:rFonts w:ascii="Times New Roman" w:hAnsi="Times New Roman" w:cs="Times New Roman"/>
          <w:sz w:val="24"/>
          <w:szCs w:val="24"/>
        </w:rPr>
        <w:t xml:space="preserve">. </w:t>
      </w:r>
      <w:r w:rsidR="00D72E51">
        <w:rPr>
          <w:rFonts w:ascii="Times New Roman" w:hAnsi="Times New Roman" w:cs="Times New Roman"/>
          <w:sz w:val="24"/>
          <w:szCs w:val="24"/>
        </w:rPr>
        <w:t xml:space="preserve">No evidence of causal effects </w:t>
      </w:r>
      <w:r w:rsidR="004B20CD">
        <w:rPr>
          <w:rFonts w:ascii="Times New Roman" w:hAnsi="Times New Roman" w:cs="Times New Roman"/>
          <w:sz w:val="24"/>
          <w:szCs w:val="24"/>
        </w:rPr>
        <w:t>was</w:t>
      </w:r>
      <w:r w:rsidR="00D72E51">
        <w:rPr>
          <w:rFonts w:ascii="Times New Roman" w:hAnsi="Times New Roman" w:cs="Times New Roman"/>
          <w:sz w:val="24"/>
          <w:szCs w:val="24"/>
        </w:rPr>
        <w:t xml:space="preserve"> seen for Hand OA (Figure </w:t>
      </w:r>
      <w:r w:rsidR="00C9612E">
        <w:rPr>
          <w:rFonts w:ascii="Times New Roman" w:hAnsi="Times New Roman" w:cs="Times New Roman"/>
          <w:sz w:val="24"/>
          <w:szCs w:val="24"/>
        </w:rPr>
        <w:t>5</w:t>
      </w:r>
      <w:r w:rsidR="00D72E51">
        <w:rPr>
          <w:rFonts w:ascii="Times New Roman" w:hAnsi="Times New Roman" w:cs="Times New Roman"/>
          <w:sz w:val="24"/>
          <w:szCs w:val="24"/>
        </w:rPr>
        <w:t xml:space="preserve">), </w:t>
      </w:r>
      <w:r w:rsidR="004259DB">
        <w:rPr>
          <w:rFonts w:ascii="Times New Roman" w:hAnsi="Times New Roman" w:cs="Times New Roman"/>
          <w:sz w:val="24"/>
          <w:szCs w:val="24"/>
        </w:rPr>
        <w:t>and</w:t>
      </w:r>
      <w:r w:rsidR="00D72E51">
        <w:rPr>
          <w:rFonts w:ascii="Times New Roman" w:hAnsi="Times New Roman" w:cs="Times New Roman"/>
          <w:sz w:val="24"/>
          <w:szCs w:val="24"/>
        </w:rPr>
        <w:t xml:space="preserve"> t</w:t>
      </w:r>
      <w:r w:rsidR="00FD0058">
        <w:rPr>
          <w:rFonts w:ascii="Times New Roman" w:hAnsi="Times New Roman" w:cs="Times New Roman"/>
          <w:sz w:val="24"/>
          <w:szCs w:val="24"/>
        </w:rPr>
        <w:t xml:space="preserve">here was </w:t>
      </w:r>
      <w:r w:rsidR="00342768">
        <w:rPr>
          <w:rFonts w:ascii="Times New Roman" w:hAnsi="Times New Roman" w:cs="Times New Roman"/>
          <w:sz w:val="24"/>
          <w:szCs w:val="24"/>
        </w:rPr>
        <w:t>a consistent Average Causal Effect of OA</w:t>
      </w:r>
      <w:r w:rsidR="00C84701">
        <w:rPr>
          <w:rFonts w:ascii="Times New Roman" w:hAnsi="Times New Roman" w:cs="Times New Roman"/>
          <w:sz w:val="24"/>
          <w:szCs w:val="24"/>
        </w:rPr>
        <w:t xml:space="preserve"> on multisite chronic pain</w:t>
      </w:r>
      <w:r w:rsidR="004259DB">
        <w:rPr>
          <w:rFonts w:ascii="Times New Roman" w:hAnsi="Times New Roman" w:cs="Times New Roman"/>
          <w:sz w:val="24"/>
          <w:szCs w:val="24"/>
        </w:rPr>
        <w:t xml:space="preserve"> and inconsistent evidence for a causal effect on tiredness</w:t>
      </w:r>
      <w:r w:rsidR="00D72E51">
        <w:rPr>
          <w:rFonts w:ascii="Times New Roman" w:hAnsi="Times New Roman" w:cs="Times New Roman"/>
          <w:sz w:val="24"/>
          <w:szCs w:val="24"/>
        </w:rPr>
        <w:t xml:space="preserve"> (Figure </w:t>
      </w:r>
      <w:r w:rsidR="00C9612E">
        <w:rPr>
          <w:rFonts w:ascii="Times New Roman" w:hAnsi="Times New Roman" w:cs="Times New Roman"/>
          <w:sz w:val="24"/>
          <w:szCs w:val="24"/>
        </w:rPr>
        <w:t>6</w:t>
      </w:r>
      <w:r w:rsidR="00D72E51">
        <w:rPr>
          <w:rFonts w:ascii="Times New Roman" w:hAnsi="Times New Roman" w:cs="Times New Roman"/>
          <w:sz w:val="24"/>
          <w:szCs w:val="24"/>
        </w:rPr>
        <w:t>)</w:t>
      </w:r>
      <w:r w:rsidR="00C84701">
        <w:rPr>
          <w:rFonts w:ascii="Times New Roman" w:hAnsi="Times New Roman" w:cs="Times New Roman"/>
          <w:sz w:val="24"/>
          <w:szCs w:val="24"/>
        </w:rPr>
        <w:t>.</w:t>
      </w:r>
    </w:p>
    <w:p w14:paraId="4C58F0F3" w14:textId="55E5F213" w:rsidR="0041079F" w:rsidRDefault="00190CCD" w:rsidP="00F84137">
      <w:pPr>
        <w:spacing w:line="480" w:lineRule="auto"/>
        <w:rPr>
          <w:rFonts w:ascii="Times New Roman" w:hAnsi="Times New Roman" w:cs="Times New Roman"/>
          <w:sz w:val="24"/>
          <w:szCs w:val="24"/>
        </w:rPr>
      </w:pPr>
      <w:r>
        <w:rPr>
          <w:rFonts w:ascii="Times New Roman" w:hAnsi="Times New Roman" w:cs="Times New Roman"/>
          <w:sz w:val="24"/>
          <w:szCs w:val="24"/>
        </w:rPr>
        <w:t xml:space="preserve">Supplementary Table 2 presents the SNP-associations for this analysis, </w:t>
      </w:r>
      <w:r w:rsidR="0041079F">
        <w:rPr>
          <w:rFonts w:ascii="Times New Roman" w:hAnsi="Times New Roman" w:cs="Times New Roman"/>
          <w:sz w:val="24"/>
          <w:szCs w:val="24"/>
        </w:rPr>
        <w:t>Supplementary Figures</w:t>
      </w:r>
      <w:r w:rsidR="00C11718">
        <w:rPr>
          <w:rFonts w:ascii="Times New Roman" w:hAnsi="Times New Roman" w:cs="Times New Roman"/>
          <w:sz w:val="24"/>
          <w:szCs w:val="24"/>
        </w:rPr>
        <w:t xml:space="preserve"> </w:t>
      </w:r>
      <w:r w:rsidR="00F2054A">
        <w:rPr>
          <w:rFonts w:ascii="Times New Roman" w:hAnsi="Times New Roman" w:cs="Times New Roman"/>
          <w:sz w:val="24"/>
          <w:szCs w:val="24"/>
        </w:rPr>
        <w:t>1</w:t>
      </w:r>
      <w:r w:rsidR="00C11718">
        <w:rPr>
          <w:rFonts w:ascii="Times New Roman" w:hAnsi="Times New Roman" w:cs="Times New Roman"/>
          <w:sz w:val="24"/>
          <w:szCs w:val="24"/>
        </w:rPr>
        <w:t>-</w:t>
      </w:r>
      <w:r w:rsidR="00F2054A">
        <w:rPr>
          <w:rFonts w:ascii="Times New Roman" w:hAnsi="Times New Roman" w:cs="Times New Roman"/>
          <w:sz w:val="24"/>
          <w:szCs w:val="24"/>
        </w:rPr>
        <w:t>5</w:t>
      </w:r>
      <w:r w:rsidR="0041079F">
        <w:rPr>
          <w:rFonts w:ascii="Times New Roman" w:hAnsi="Times New Roman" w:cs="Times New Roman"/>
          <w:sz w:val="24"/>
          <w:szCs w:val="24"/>
        </w:rPr>
        <w:t xml:space="preserve"> </w:t>
      </w:r>
      <w:r w:rsidR="002275D1">
        <w:rPr>
          <w:rFonts w:ascii="Times New Roman" w:hAnsi="Times New Roman" w:cs="Times New Roman"/>
          <w:sz w:val="24"/>
          <w:szCs w:val="24"/>
        </w:rPr>
        <w:t>present</w:t>
      </w:r>
      <w:r w:rsidR="00CA068D">
        <w:rPr>
          <w:rFonts w:ascii="Times New Roman" w:hAnsi="Times New Roman" w:cs="Times New Roman"/>
          <w:sz w:val="24"/>
          <w:szCs w:val="24"/>
        </w:rPr>
        <w:t xml:space="preserve"> additional forest plots of the causal effects and Supplementary Figures </w:t>
      </w:r>
      <w:r w:rsidR="00F2054A">
        <w:rPr>
          <w:rFonts w:ascii="Times New Roman" w:hAnsi="Times New Roman" w:cs="Times New Roman"/>
          <w:sz w:val="24"/>
          <w:szCs w:val="24"/>
        </w:rPr>
        <w:t>6</w:t>
      </w:r>
      <w:r w:rsidR="00CA068D">
        <w:rPr>
          <w:rFonts w:ascii="Times New Roman" w:hAnsi="Times New Roman" w:cs="Times New Roman"/>
          <w:sz w:val="24"/>
          <w:szCs w:val="24"/>
        </w:rPr>
        <w:t>-1</w:t>
      </w:r>
      <w:r w:rsidR="00F2054A">
        <w:rPr>
          <w:rFonts w:ascii="Times New Roman" w:hAnsi="Times New Roman" w:cs="Times New Roman"/>
          <w:sz w:val="24"/>
          <w:szCs w:val="24"/>
        </w:rPr>
        <w:t>5</w:t>
      </w:r>
      <w:r w:rsidR="00CA068D">
        <w:rPr>
          <w:rFonts w:ascii="Times New Roman" w:hAnsi="Times New Roman" w:cs="Times New Roman"/>
          <w:sz w:val="24"/>
          <w:szCs w:val="24"/>
        </w:rPr>
        <w:t xml:space="preserve"> present</w:t>
      </w:r>
      <w:r w:rsidR="0041079F">
        <w:rPr>
          <w:rFonts w:ascii="Times New Roman" w:hAnsi="Times New Roman" w:cs="Times New Roman"/>
          <w:sz w:val="24"/>
          <w:szCs w:val="24"/>
        </w:rPr>
        <w:t xml:space="preserve"> the Wald ratio effects for the SNPs used.</w:t>
      </w:r>
    </w:p>
    <w:p w14:paraId="5B3C4F04" w14:textId="586759E5" w:rsidR="00AE13D4" w:rsidRDefault="00AE13D4" w:rsidP="00F84137">
      <w:pPr>
        <w:spacing w:line="480" w:lineRule="auto"/>
        <w:rPr>
          <w:rFonts w:cstheme="minorHAnsi"/>
          <w:i/>
          <w:iCs/>
          <w:sz w:val="24"/>
          <w:szCs w:val="24"/>
        </w:rPr>
      </w:pPr>
      <w:r w:rsidRPr="00C17F59">
        <w:rPr>
          <w:rFonts w:cstheme="minorHAnsi"/>
          <w:i/>
          <w:iCs/>
          <w:sz w:val="24"/>
          <w:szCs w:val="24"/>
        </w:rPr>
        <w:t xml:space="preserve">Effect of comorbidities on </w:t>
      </w:r>
      <w:r w:rsidR="00F50B64" w:rsidRPr="00C17F59">
        <w:rPr>
          <w:rFonts w:cstheme="minorHAnsi"/>
          <w:i/>
          <w:iCs/>
          <w:sz w:val="24"/>
          <w:szCs w:val="24"/>
        </w:rPr>
        <w:t>OA</w:t>
      </w:r>
    </w:p>
    <w:p w14:paraId="0FF08C8C" w14:textId="6636E5FA" w:rsidR="001C1518" w:rsidRPr="001C1518" w:rsidRDefault="001C1518" w:rsidP="00F84137">
      <w:pPr>
        <w:spacing w:line="480" w:lineRule="auto"/>
        <w:rPr>
          <w:rFonts w:ascii="Times New Roman" w:hAnsi="Times New Roman" w:cs="Times New Roman"/>
          <w:sz w:val="24"/>
          <w:szCs w:val="24"/>
        </w:rPr>
      </w:pPr>
      <w:r w:rsidRPr="001C1518">
        <w:rPr>
          <w:rFonts w:ascii="Times New Roman" w:hAnsi="Times New Roman" w:cs="Times New Roman"/>
          <w:sz w:val="24"/>
          <w:szCs w:val="24"/>
        </w:rPr>
        <w:t xml:space="preserve">There </w:t>
      </w:r>
      <w:r w:rsidR="001364FE">
        <w:rPr>
          <w:rFonts w:ascii="Times New Roman" w:hAnsi="Times New Roman" w:cs="Times New Roman"/>
          <w:sz w:val="24"/>
          <w:szCs w:val="24"/>
        </w:rPr>
        <w:t>was consistent evidence of a causal effect of depression on Knee OA, Hand OA</w:t>
      </w:r>
      <w:r w:rsidR="008D659C">
        <w:rPr>
          <w:rFonts w:ascii="Times New Roman" w:hAnsi="Times New Roman" w:cs="Times New Roman"/>
          <w:sz w:val="24"/>
          <w:szCs w:val="24"/>
        </w:rPr>
        <w:t>,</w:t>
      </w:r>
      <w:r w:rsidR="001364FE">
        <w:rPr>
          <w:rFonts w:ascii="Times New Roman" w:hAnsi="Times New Roman" w:cs="Times New Roman"/>
          <w:sz w:val="24"/>
          <w:szCs w:val="24"/>
        </w:rPr>
        <w:t xml:space="preserve"> and Pooled OA, </w:t>
      </w:r>
      <w:r w:rsidR="00653448">
        <w:rPr>
          <w:rFonts w:ascii="Times New Roman" w:hAnsi="Times New Roman" w:cs="Times New Roman"/>
          <w:sz w:val="24"/>
          <w:szCs w:val="24"/>
        </w:rPr>
        <w:t>but</w:t>
      </w:r>
      <w:r w:rsidR="001364FE">
        <w:rPr>
          <w:rFonts w:ascii="Times New Roman" w:hAnsi="Times New Roman" w:cs="Times New Roman"/>
          <w:sz w:val="24"/>
          <w:szCs w:val="24"/>
        </w:rPr>
        <w:t xml:space="preserve"> inconsistent evidence of a causal effect on Hip OA</w:t>
      </w:r>
      <w:r w:rsidR="00D72E51">
        <w:rPr>
          <w:rFonts w:ascii="Times New Roman" w:hAnsi="Times New Roman" w:cs="Times New Roman"/>
          <w:sz w:val="24"/>
          <w:szCs w:val="24"/>
        </w:rPr>
        <w:t xml:space="preserve"> (Figures </w:t>
      </w:r>
      <w:r w:rsidR="00C9612E">
        <w:rPr>
          <w:rFonts w:ascii="Times New Roman" w:hAnsi="Times New Roman" w:cs="Times New Roman"/>
          <w:sz w:val="24"/>
          <w:szCs w:val="24"/>
        </w:rPr>
        <w:t>3</w:t>
      </w:r>
      <w:r w:rsidR="00D72E51">
        <w:rPr>
          <w:rFonts w:ascii="Times New Roman" w:hAnsi="Times New Roman" w:cs="Times New Roman"/>
          <w:sz w:val="24"/>
          <w:szCs w:val="24"/>
        </w:rPr>
        <w:t>-</w:t>
      </w:r>
      <w:r w:rsidR="00C9612E">
        <w:rPr>
          <w:rFonts w:ascii="Times New Roman" w:hAnsi="Times New Roman" w:cs="Times New Roman"/>
          <w:sz w:val="24"/>
          <w:szCs w:val="24"/>
        </w:rPr>
        <w:t>6</w:t>
      </w:r>
      <w:r w:rsidR="00D72E51">
        <w:rPr>
          <w:rFonts w:ascii="Times New Roman" w:hAnsi="Times New Roman" w:cs="Times New Roman"/>
          <w:sz w:val="24"/>
          <w:szCs w:val="24"/>
        </w:rPr>
        <w:t>)</w:t>
      </w:r>
      <w:r w:rsidR="001364FE">
        <w:rPr>
          <w:rFonts w:ascii="Times New Roman" w:hAnsi="Times New Roman" w:cs="Times New Roman"/>
          <w:sz w:val="24"/>
          <w:szCs w:val="24"/>
        </w:rPr>
        <w:t>. There was consistent evidence of a causal effect of tiredness on Knee OA</w:t>
      </w:r>
      <w:r w:rsidR="004259DB">
        <w:rPr>
          <w:rFonts w:ascii="Times New Roman" w:hAnsi="Times New Roman" w:cs="Times New Roman"/>
          <w:sz w:val="24"/>
          <w:szCs w:val="24"/>
        </w:rPr>
        <w:t>,</w:t>
      </w:r>
      <w:r w:rsidR="001364FE">
        <w:rPr>
          <w:rFonts w:ascii="Times New Roman" w:hAnsi="Times New Roman" w:cs="Times New Roman"/>
          <w:sz w:val="24"/>
          <w:szCs w:val="24"/>
        </w:rPr>
        <w:t xml:space="preserve"> Hand OA</w:t>
      </w:r>
      <w:r w:rsidR="008D659C">
        <w:rPr>
          <w:rFonts w:ascii="Times New Roman" w:hAnsi="Times New Roman" w:cs="Times New Roman"/>
          <w:sz w:val="24"/>
          <w:szCs w:val="24"/>
        </w:rPr>
        <w:t>,</w:t>
      </w:r>
      <w:r w:rsidR="004259DB">
        <w:rPr>
          <w:rFonts w:ascii="Times New Roman" w:hAnsi="Times New Roman" w:cs="Times New Roman"/>
          <w:sz w:val="24"/>
          <w:szCs w:val="24"/>
        </w:rPr>
        <w:t xml:space="preserve"> and </w:t>
      </w:r>
      <w:r w:rsidR="00342768">
        <w:rPr>
          <w:rFonts w:ascii="Times New Roman" w:hAnsi="Times New Roman" w:cs="Times New Roman"/>
          <w:sz w:val="24"/>
          <w:szCs w:val="24"/>
        </w:rPr>
        <w:t xml:space="preserve">an Average </w:t>
      </w:r>
      <w:r w:rsidR="00342768">
        <w:rPr>
          <w:rFonts w:ascii="Times New Roman" w:hAnsi="Times New Roman" w:cs="Times New Roman"/>
          <w:sz w:val="24"/>
          <w:szCs w:val="24"/>
        </w:rPr>
        <w:lastRenderedPageBreak/>
        <w:t>Causal Effect on OA</w:t>
      </w:r>
      <w:r w:rsidR="00D72E51">
        <w:rPr>
          <w:rFonts w:ascii="Times New Roman" w:hAnsi="Times New Roman" w:cs="Times New Roman"/>
          <w:sz w:val="24"/>
          <w:szCs w:val="24"/>
        </w:rPr>
        <w:t xml:space="preserve"> (Figures </w:t>
      </w:r>
      <w:r w:rsidR="00C9612E">
        <w:rPr>
          <w:rFonts w:ascii="Times New Roman" w:hAnsi="Times New Roman" w:cs="Times New Roman"/>
          <w:sz w:val="24"/>
          <w:szCs w:val="24"/>
        </w:rPr>
        <w:t>3</w:t>
      </w:r>
      <w:r w:rsidR="004259DB">
        <w:rPr>
          <w:rFonts w:ascii="Times New Roman" w:hAnsi="Times New Roman" w:cs="Times New Roman"/>
          <w:sz w:val="24"/>
          <w:szCs w:val="24"/>
        </w:rPr>
        <w:t xml:space="preserve">, </w:t>
      </w:r>
      <w:r w:rsidR="00C9612E">
        <w:rPr>
          <w:rFonts w:ascii="Times New Roman" w:hAnsi="Times New Roman" w:cs="Times New Roman"/>
          <w:sz w:val="24"/>
          <w:szCs w:val="24"/>
        </w:rPr>
        <w:t>5</w:t>
      </w:r>
      <w:r w:rsidR="004259DB">
        <w:rPr>
          <w:rFonts w:ascii="Times New Roman" w:hAnsi="Times New Roman" w:cs="Times New Roman"/>
          <w:sz w:val="24"/>
          <w:szCs w:val="24"/>
        </w:rPr>
        <w:t xml:space="preserve"> and </w:t>
      </w:r>
      <w:r w:rsidR="00C9612E">
        <w:rPr>
          <w:rFonts w:ascii="Times New Roman" w:hAnsi="Times New Roman" w:cs="Times New Roman"/>
          <w:sz w:val="24"/>
          <w:szCs w:val="24"/>
        </w:rPr>
        <w:t>6</w:t>
      </w:r>
      <w:r w:rsidR="00D72E51">
        <w:rPr>
          <w:rFonts w:ascii="Times New Roman" w:hAnsi="Times New Roman" w:cs="Times New Roman"/>
          <w:sz w:val="24"/>
          <w:szCs w:val="24"/>
        </w:rPr>
        <w:t>)</w:t>
      </w:r>
      <w:r w:rsidR="001364FE">
        <w:rPr>
          <w:rFonts w:ascii="Times New Roman" w:hAnsi="Times New Roman" w:cs="Times New Roman"/>
          <w:sz w:val="24"/>
          <w:szCs w:val="24"/>
        </w:rPr>
        <w:t xml:space="preserve">. </w:t>
      </w:r>
      <w:r w:rsidR="00FC2B0F">
        <w:rPr>
          <w:rFonts w:ascii="Times New Roman" w:hAnsi="Times New Roman" w:cs="Times New Roman"/>
          <w:sz w:val="24"/>
          <w:szCs w:val="24"/>
        </w:rPr>
        <w:t xml:space="preserve">There was consistent evidence of a causal effect of multisite chronic pain on all OA subtypes and </w:t>
      </w:r>
      <w:r w:rsidR="00342768">
        <w:rPr>
          <w:rFonts w:ascii="Times New Roman" w:hAnsi="Times New Roman" w:cs="Times New Roman"/>
          <w:sz w:val="24"/>
          <w:szCs w:val="24"/>
        </w:rPr>
        <w:t>an Average Causal Effect on OA</w:t>
      </w:r>
      <w:r w:rsidR="00D72E51">
        <w:rPr>
          <w:rFonts w:ascii="Times New Roman" w:hAnsi="Times New Roman" w:cs="Times New Roman"/>
          <w:sz w:val="24"/>
          <w:szCs w:val="24"/>
        </w:rPr>
        <w:t xml:space="preserve"> (Figures </w:t>
      </w:r>
      <w:r w:rsidR="00C9612E">
        <w:rPr>
          <w:rFonts w:ascii="Times New Roman" w:hAnsi="Times New Roman" w:cs="Times New Roman"/>
          <w:sz w:val="24"/>
          <w:szCs w:val="24"/>
        </w:rPr>
        <w:t>3</w:t>
      </w:r>
      <w:r w:rsidR="00D72E51">
        <w:rPr>
          <w:rFonts w:ascii="Times New Roman" w:hAnsi="Times New Roman" w:cs="Times New Roman"/>
          <w:sz w:val="24"/>
          <w:szCs w:val="24"/>
        </w:rPr>
        <w:t>-</w:t>
      </w:r>
      <w:r w:rsidR="00C9612E">
        <w:rPr>
          <w:rFonts w:ascii="Times New Roman" w:hAnsi="Times New Roman" w:cs="Times New Roman"/>
          <w:sz w:val="24"/>
          <w:szCs w:val="24"/>
        </w:rPr>
        <w:t>7</w:t>
      </w:r>
      <w:r w:rsidR="00D72E51">
        <w:rPr>
          <w:rFonts w:ascii="Times New Roman" w:hAnsi="Times New Roman" w:cs="Times New Roman"/>
          <w:sz w:val="24"/>
          <w:szCs w:val="24"/>
        </w:rPr>
        <w:t>)</w:t>
      </w:r>
      <w:r w:rsidR="000365E1">
        <w:rPr>
          <w:rFonts w:ascii="Times New Roman" w:hAnsi="Times New Roman" w:cs="Times New Roman"/>
          <w:sz w:val="24"/>
          <w:szCs w:val="24"/>
        </w:rPr>
        <w:t xml:space="preserve">. There was no causal effect of </w:t>
      </w:r>
      <w:r w:rsidR="004F6BFC">
        <w:rPr>
          <w:rFonts w:ascii="Times New Roman" w:hAnsi="Times New Roman" w:cs="Times New Roman"/>
          <w:sz w:val="24"/>
          <w:szCs w:val="24"/>
        </w:rPr>
        <w:t>IBS</w:t>
      </w:r>
      <w:r w:rsidR="000365E1">
        <w:rPr>
          <w:rFonts w:ascii="Times New Roman" w:hAnsi="Times New Roman" w:cs="Times New Roman"/>
          <w:sz w:val="24"/>
          <w:szCs w:val="24"/>
        </w:rPr>
        <w:t xml:space="preserve"> on any subty</w:t>
      </w:r>
      <w:r w:rsidR="00C2190E">
        <w:rPr>
          <w:rFonts w:ascii="Times New Roman" w:hAnsi="Times New Roman" w:cs="Times New Roman"/>
          <w:sz w:val="24"/>
          <w:szCs w:val="24"/>
        </w:rPr>
        <w:t xml:space="preserve">pe of OA. There was </w:t>
      </w:r>
      <w:r w:rsidR="00CB7574">
        <w:rPr>
          <w:rFonts w:ascii="Times New Roman" w:hAnsi="Times New Roman" w:cs="Times New Roman"/>
          <w:sz w:val="24"/>
          <w:szCs w:val="24"/>
        </w:rPr>
        <w:t>in</w:t>
      </w:r>
      <w:r w:rsidR="00C2190E">
        <w:rPr>
          <w:rFonts w:ascii="Times New Roman" w:hAnsi="Times New Roman" w:cs="Times New Roman"/>
          <w:sz w:val="24"/>
          <w:szCs w:val="24"/>
        </w:rPr>
        <w:t xml:space="preserve">consistent evidence of a protective effect of gout on </w:t>
      </w:r>
      <w:r w:rsidR="007E7265">
        <w:rPr>
          <w:rFonts w:ascii="Times New Roman" w:hAnsi="Times New Roman" w:cs="Times New Roman"/>
          <w:sz w:val="24"/>
          <w:szCs w:val="24"/>
        </w:rPr>
        <w:t xml:space="preserve">Hip OA and </w:t>
      </w:r>
      <w:r w:rsidR="00E8441D">
        <w:rPr>
          <w:rFonts w:ascii="Times New Roman" w:hAnsi="Times New Roman" w:cs="Times New Roman"/>
          <w:sz w:val="24"/>
          <w:szCs w:val="24"/>
        </w:rPr>
        <w:t>an Average Causal Effect on</w:t>
      </w:r>
      <w:r w:rsidR="00C2190E">
        <w:rPr>
          <w:rFonts w:ascii="Times New Roman" w:hAnsi="Times New Roman" w:cs="Times New Roman"/>
          <w:sz w:val="24"/>
          <w:szCs w:val="24"/>
        </w:rPr>
        <w:t xml:space="preserve"> OA</w:t>
      </w:r>
      <w:r w:rsidR="00D72E51">
        <w:rPr>
          <w:rFonts w:ascii="Times New Roman" w:hAnsi="Times New Roman" w:cs="Times New Roman"/>
          <w:sz w:val="24"/>
          <w:szCs w:val="24"/>
        </w:rPr>
        <w:t xml:space="preserve"> (Figure </w:t>
      </w:r>
      <w:r w:rsidR="00C9612E">
        <w:rPr>
          <w:rFonts w:ascii="Times New Roman" w:hAnsi="Times New Roman" w:cs="Times New Roman"/>
          <w:sz w:val="24"/>
          <w:szCs w:val="24"/>
        </w:rPr>
        <w:t>4</w:t>
      </w:r>
      <w:r w:rsidR="007E7265">
        <w:rPr>
          <w:rFonts w:ascii="Times New Roman" w:hAnsi="Times New Roman" w:cs="Times New Roman"/>
          <w:sz w:val="24"/>
          <w:szCs w:val="24"/>
        </w:rPr>
        <w:t xml:space="preserve"> and </w:t>
      </w:r>
      <w:r w:rsidR="00C9612E">
        <w:rPr>
          <w:rFonts w:ascii="Times New Roman" w:hAnsi="Times New Roman" w:cs="Times New Roman"/>
          <w:sz w:val="24"/>
          <w:szCs w:val="24"/>
        </w:rPr>
        <w:t>6</w:t>
      </w:r>
      <w:r w:rsidR="00D72E51">
        <w:rPr>
          <w:rFonts w:ascii="Times New Roman" w:hAnsi="Times New Roman" w:cs="Times New Roman"/>
          <w:sz w:val="24"/>
          <w:szCs w:val="24"/>
        </w:rPr>
        <w:t>)</w:t>
      </w:r>
      <w:r w:rsidR="00C2190E">
        <w:rPr>
          <w:rFonts w:ascii="Times New Roman" w:hAnsi="Times New Roman" w:cs="Times New Roman"/>
          <w:sz w:val="24"/>
          <w:szCs w:val="24"/>
        </w:rPr>
        <w:t xml:space="preserve">. </w:t>
      </w:r>
    </w:p>
    <w:p w14:paraId="3836A42E" w14:textId="12939F7B" w:rsidR="0041079F" w:rsidRDefault="00190CCD" w:rsidP="00F84137">
      <w:pPr>
        <w:spacing w:line="480" w:lineRule="auto"/>
        <w:rPr>
          <w:rFonts w:ascii="Times New Roman" w:hAnsi="Times New Roman" w:cs="Times New Roman"/>
          <w:sz w:val="24"/>
          <w:szCs w:val="24"/>
        </w:rPr>
      </w:pPr>
      <w:r>
        <w:rPr>
          <w:rFonts w:ascii="Times New Roman" w:hAnsi="Times New Roman" w:cs="Times New Roman"/>
          <w:sz w:val="24"/>
          <w:szCs w:val="24"/>
        </w:rPr>
        <w:t xml:space="preserve">Supplementary Table 3 presents the SNP-associations for this analysis, </w:t>
      </w:r>
      <w:r w:rsidR="0041079F">
        <w:rPr>
          <w:rFonts w:ascii="Times New Roman" w:hAnsi="Times New Roman" w:cs="Times New Roman"/>
          <w:sz w:val="24"/>
          <w:szCs w:val="24"/>
        </w:rPr>
        <w:t>Supplementary Figures</w:t>
      </w:r>
      <w:r w:rsidR="002118A2">
        <w:rPr>
          <w:rFonts w:ascii="Times New Roman" w:hAnsi="Times New Roman" w:cs="Times New Roman"/>
          <w:sz w:val="24"/>
          <w:szCs w:val="24"/>
        </w:rPr>
        <w:t xml:space="preserve"> </w:t>
      </w:r>
      <w:r w:rsidR="00CA068D">
        <w:rPr>
          <w:rFonts w:ascii="Times New Roman" w:hAnsi="Times New Roman" w:cs="Times New Roman"/>
          <w:sz w:val="24"/>
          <w:szCs w:val="24"/>
        </w:rPr>
        <w:t>1</w:t>
      </w:r>
      <w:r w:rsidR="00F2054A">
        <w:rPr>
          <w:rFonts w:ascii="Times New Roman" w:hAnsi="Times New Roman" w:cs="Times New Roman"/>
          <w:sz w:val="24"/>
          <w:szCs w:val="24"/>
        </w:rPr>
        <w:t>6</w:t>
      </w:r>
      <w:r w:rsidR="00CA068D">
        <w:rPr>
          <w:rFonts w:ascii="Times New Roman" w:hAnsi="Times New Roman" w:cs="Times New Roman"/>
          <w:sz w:val="24"/>
          <w:szCs w:val="24"/>
        </w:rPr>
        <w:t>-</w:t>
      </w:r>
      <w:r w:rsidR="00F2054A">
        <w:rPr>
          <w:rFonts w:ascii="Times New Roman" w:hAnsi="Times New Roman" w:cs="Times New Roman"/>
          <w:sz w:val="24"/>
          <w:szCs w:val="24"/>
        </w:rPr>
        <w:t>18</w:t>
      </w:r>
      <w:r w:rsidR="0041079F">
        <w:rPr>
          <w:rFonts w:ascii="Times New Roman" w:hAnsi="Times New Roman" w:cs="Times New Roman"/>
          <w:sz w:val="24"/>
          <w:szCs w:val="24"/>
        </w:rPr>
        <w:t xml:space="preserve"> </w:t>
      </w:r>
      <w:r w:rsidR="000509B3">
        <w:rPr>
          <w:rFonts w:ascii="Times New Roman" w:hAnsi="Times New Roman" w:cs="Times New Roman"/>
          <w:sz w:val="24"/>
          <w:szCs w:val="24"/>
        </w:rPr>
        <w:t>present</w:t>
      </w:r>
      <w:r w:rsidR="00CA068D">
        <w:rPr>
          <w:rFonts w:ascii="Times New Roman" w:hAnsi="Times New Roman" w:cs="Times New Roman"/>
          <w:sz w:val="24"/>
          <w:szCs w:val="24"/>
        </w:rPr>
        <w:t xml:space="preserve"> additional forest plots of the causal effects and Supplementary Figures </w:t>
      </w:r>
      <w:r w:rsidR="00F2054A">
        <w:rPr>
          <w:rFonts w:ascii="Times New Roman" w:hAnsi="Times New Roman" w:cs="Times New Roman"/>
          <w:sz w:val="24"/>
          <w:szCs w:val="24"/>
        </w:rPr>
        <w:t>19</w:t>
      </w:r>
      <w:r w:rsidR="00CA068D">
        <w:rPr>
          <w:rFonts w:ascii="Times New Roman" w:hAnsi="Times New Roman" w:cs="Times New Roman"/>
          <w:sz w:val="24"/>
          <w:szCs w:val="24"/>
        </w:rPr>
        <w:t>-</w:t>
      </w:r>
      <w:r w:rsidR="00F2054A">
        <w:rPr>
          <w:rFonts w:ascii="Times New Roman" w:hAnsi="Times New Roman" w:cs="Times New Roman"/>
          <w:sz w:val="24"/>
          <w:szCs w:val="24"/>
        </w:rPr>
        <w:t>27</w:t>
      </w:r>
      <w:r w:rsidR="0041079F">
        <w:rPr>
          <w:rFonts w:ascii="Times New Roman" w:hAnsi="Times New Roman" w:cs="Times New Roman"/>
          <w:sz w:val="24"/>
          <w:szCs w:val="24"/>
        </w:rPr>
        <w:t xml:space="preserve"> the Wald ratio effects for the SNPs</w:t>
      </w:r>
      <w:r w:rsidR="00F5365B">
        <w:rPr>
          <w:rFonts w:ascii="Times New Roman" w:hAnsi="Times New Roman" w:cs="Times New Roman"/>
          <w:sz w:val="24"/>
          <w:szCs w:val="24"/>
        </w:rPr>
        <w:t>.</w:t>
      </w:r>
    </w:p>
    <w:p w14:paraId="3318FBDD" w14:textId="71FD6827" w:rsidR="001E5403" w:rsidRDefault="008D659C" w:rsidP="00F84137">
      <w:pPr>
        <w:spacing w:line="480" w:lineRule="auto"/>
        <w:rPr>
          <w:rFonts w:cstheme="minorHAnsi"/>
          <w:i/>
          <w:iCs/>
          <w:sz w:val="24"/>
          <w:szCs w:val="24"/>
        </w:rPr>
      </w:pPr>
      <w:r>
        <w:rPr>
          <w:rFonts w:cstheme="minorHAnsi"/>
          <w:i/>
          <w:iCs/>
          <w:sz w:val="24"/>
          <w:szCs w:val="24"/>
        </w:rPr>
        <w:t>Other s</w:t>
      </w:r>
      <w:r w:rsidR="005B72D8">
        <w:rPr>
          <w:rFonts w:cstheme="minorHAnsi"/>
          <w:i/>
          <w:iCs/>
          <w:sz w:val="24"/>
          <w:szCs w:val="24"/>
        </w:rPr>
        <w:t>ensitivity analys</w:t>
      </w:r>
      <w:r>
        <w:rPr>
          <w:rFonts w:cstheme="minorHAnsi"/>
          <w:i/>
          <w:iCs/>
          <w:sz w:val="24"/>
          <w:szCs w:val="24"/>
        </w:rPr>
        <w:t>es</w:t>
      </w:r>
    </w:p>
    <w:p w14:paraId="7DD70C01" w14:textId="77D346F9" w:rsidR="00656151" w:rsidRDefault="00840935" w:rsidP="00F84137">
      <w:pPr>
        <w:spacing w:line="480" w:lineRule="auto"/>
        <w:rPr>
          <w:rFonts w:ascii="Times New Roman" w:hAnsi="Times New Roman" w:cs="Times New Roman"/>
          <w:sz w:val="24"/>
          <w:szCs w:val="24"/>
        </w:rPr>
      </w:pPr>
      <w:r>
        <w:rPr>
          <w:rFonts w:ascii="Times New Roman" w:hAnsi="Times New Roman" w:cs="Times New Roman"/>
          <w:sz w:val="24"/>
          <w:szCs w:val="24"/>
        </w:rPr>
        <w:t>For the</w:t>
      </w:r>
      <w:r w:rsidR="003C58F5">
        <w:rPr>
          <w:rFonts w:ascii="Times New Roman" w:hAnsi="Times New Roman" w:cs="Times New Roman"/>
          <w:sz w:val="24"/>
          <w:szCs w:val="24"/>
        </w:rPr>
        <w:t xml:space="preserve"> MR-Egger analysis, there was </w:t>
      </w:r>
      <w:r w:rsidR="00656151">
        <w:rPr>
          <w:rFonts w:ascii="Times New Roman" w:hAnsi="Times New Roman" w:cs="Times New Roman"/>
          <w:sz w:val="24"/>
          <w:szCs w:val="24"/>
        </w:rPr>
        <w:t xml:space="preserve">no evidence of horizontal pleiotropy for most of the </w:t>
      </w:r>
      <w:r w:rsidR="00C57C82">
        <w:rPr>
          <w:rFonts w:ascii="Times New Roman" w:hAnsi="Times New Roman" w:cs="Times New Roman"/>
          <w:sz w:val="24"/>
          <w:szCs w:val="24"/>
        </w:rPr>
        <w:t xml:space="preserve">consistent causal effects in the main analysis, apart from the effect of multisite chronic pain on Hand OA, where pleiotropy was detected, and the direction of effect changed. There was also evidence of a protective effect of Hand OA on depression and multisite chronic pain when adjusting for pleiotropy, and a protective effect of </w:t>
      </w:r>
      <w:r w:rsidR="004F6BFC">
        <w:rPr>
          <w:rFonts w:ascii="Times New Roman" w:hAnsi="Times New Roman" w:cs="Times New Roman"/>
          <w:sz w:val="24"/>
          <w:szCs w:val="24"/>
        </w:rPr>
        <w:t>IBS</w:t>
      </w:r>
      <w:r w:rsidR="00C57C82">
        <w:rPr>
          <w:rFonts w:ascii="Times New Roman" w:hAnsi="Times New Roman" w:cs="Times New Roman"/>
          <w:sz w:val="24"/>
          <w:szCs w:val="24"/>
        </w:rPr>
        <w:t xml:space="preserve"> on all OA subtypes.</w:t>
      </w:r>
    </w:p>
    <w:p w14:paraId="52518CC3" w14:textId="21918B9E" w:rsidR="00BD6C0A" w:rsidRDefault="006D7061" w:rsidP="00F84137">
      <w:pPr>
        <w:spacing w:line="480" w:lineRule="auto"/>
        <w:rPr>
          <w:rFonts w:ascii="Times New Roman" w:hAnsi="Times New Roman" w:cs="Times New Roman"/>
          <w:sz w:val="24"/>
          <w:szCs w:val="24"/>
        </w:rPr>
      </w:pPr>
      <w:r>
        <w:rPr>
          <w:rFonts w:ascii="Times New Roman" w:hAnsi="Times New Roman" w:cs="Times New Roman"/>
          <w:sz w:val="24"/>
          <w:szCs w:val="24"/>
        </w:rPr>
        <w:t xml:space="preserve">For the weighted median analysis, </w:t>
      </w:r>
      <w:r w:rsidR="00543222">
        <w:rPr>
          <w:rFonts w:ascii="Times New Roman" w:hAnsi="Times New Roman" w:cs="Times New Roman"/>
          <w:sz w:val="24"/>
          <w:szCs w:val="24"/>
        </w:rPr>
        <w:t>all the consistent causal effects from the main analysis were replicated, apart from the effect of depression and tiredness on Hand OA (though the point estimates were still consistent with the main causal effects). E</w:t>
      </w:r>
      <w:r w:rsidR="005B641A">
        <w:rPr>
          <w:rFonts w:ascii="Times New Roman" w:hAnsi="Times New Roman" w:cs="Times New Roman"/>
          <w:sz w:val="24"/>
          <w:szCs w:val="24"/>
        </w:rPr>
        <w:t xml:space="preserve">vidence </w:t>
      </w:r>
      <w:r w:rsidR="00543222">
        <w:rPr>
          <w:rFonts w:ascii="Times New Roman" w:hAnsi="Times New Roman" w:cs="Times New Roman"/>
          <w:sz w:val="24"/>
          <w:szCs w:val="24"/>
        </w:rPr>
        <w:t xml:space="preserve">was also found </w:t>
      </w:r>
      <w:r w:rsidR="005B641A">
        <w:rPr>
          <w:rFonts w:ascii="Times New Roman" w:hAnsi="Times New Roman" w:cs="Times New Roman"/>
          <w:sz w:val="24"/>
          <w:szCs w:val="24"/>
        </w:rPr>
        <w:t xml:space="preserve">for an effect of Knee OA on multisite chronic pain, </w:t>
      </w:r>
      <w:r w:rsidR="004F6BFC">
        <w:rPr>
          <w:rFonts w:ascii="Times New Roman" w:hAnsi="Times New Roman" w:cs="Times New Roman"/>
          <w:sz w:val="24"/>
          <w:szCs w:val="24"/>
        </w:rPr>
        <w:t>IBS</w:t>
      </w:r>
      <w:r w:rsidR="005B641A">
        <w:rPr>
          <w:rFonts w:ascii="Times New Roman" w:hAnsi="Times New Roman" w:cs="Times New Roman"/>
          <w:sz w:val="24"/>
          <w:szCs w:val="24"/>
        </w:rPr>
        <w:t xml:space="preserve"> and gout</w:t>
      </w:r>
      <w:r w:rsidR="00F542E0">
        <w:rPr>
          <w:rFonts w:ascii="Times New Roman" w:hAnsi="Times New Roman" w:cs="Times New Roman"/>
          <w:sz w:val="24"/>
          <w:szCs w:val="24"/>
        </w:rPr>
        <w:t>,</w:t>
      </w:r>
      <w:r w:rsidR="005B641A">
        <w:rPr>
          <w:rFonts w:ascii="Times New Roman" w:hAnsi="Times New Roman" w:cs="Times New Roman"/>
          <w:sz w:val="24"/>
          <w:szCs w:val="24"/>
        </w:rPr>
        <w:t xml:space="preserve"> Hand OA on tiredness</w:t>
      </w:r>
      <w:r w:rsidR="00F542E0">
        <w:rPr>
          <w:rFonts w:ascii="Times New Roman" w:hAnsi="Times New Roman" w:cs="Times New Roman"/>
          <w:sz w:val="24"/>
          <w:szCs w:val="24"/>
        </w:rPr>
        <w:t xml:space="preserve"> and gout on Hip OA</w:t>
      </w:r>
      <w:r w:rsidR="002D6E73">
        <w:rPr>
          <w:rFonts w:ascii="Times New Roman" w:hAnsi="Times New Roman" w:cs="Times New Roman"/>
          <w:sz w:val="24"/>
          <w:szCs w:val="24"/>
        </w:rPr>
        <w:t xml:space="preserve">. </w:t>
      </w:r>
    </w:p>
    <w:p w14:paraId="6C8F1538" w14:textId="1077B49B" w:rsidR="001E5403" w:rsidRPr="003C58F5" w:rsidRDefault="002D6E73" w:rsidP="00F84137">
      <w:pPr>
        <w:spacing w:line="480" w:lineRule="auto"/>
        <w:rPr>
          <w:rFonts w:ascii="Times New Roman" w:hAnsi="Times New Roman" w:cs="Times New Roman"/>
          <w:sz w:val="24"/>
          <w:szCs w:val="24"/>
        </w:rPr>
      </w:pPr>
      <w:r>
        <w:rPr>
          <w:rFonts w:ascii="Times New Roman" w:hAnsi="Times New Roman" w:cs="Times New Roman"/>
          <w:sz w:val="24"/>
          <w:szCs w:val="24"/>
        </w:rPr>
        <w:t xml:space="preserve">Supplementary Table </w:t>
      </w:r>
      <w:r w:rsidR="00190CCD">
        <w:rPr>
          <w:rFonts w:ascii="Times New Roman" w:hAnsi="Times New Roman" w:cs="Times New Roman"/>
          <w:sz w:val="24"/>
          <w:szCs w:val="24"/>
        </w:rPr>
        <w:t>4</w:t>
      </w:r>
      <w:r>
        <w:rPr>
          <w:rFonts w:ascii="Times New Roman" w:hAnsi="Times New Roman" w:cs="Times New Roman"/>
          <w:sz w:val="24"/>
          <w:szCs w:val="24"/>
        </w:rPr>
        <w:t xml:space="preserve"> presents the results for fixed effects IVW, MR-Egger and the weighted median analysis. </w:t>
      </w:r>
    </w:p>
    <w:p w14:paraId="585A5706" w14:textId="1CC955ED" w:rsidR="00A95F36" w:rsidRDefault="00A95F36" w:rsidP="00F84137">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14:paraId="5F5D1E7F" w14:textId="36F6EBA6" w:rsidR="00582DAB" w:rsidRDefault="00582DAB" w:rsidP="00F84137">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lastRenderedPageBreak/>
        <w:t>Discussion</w:t>
      </w:r>
    </w:p>
    <w:p w14:paraId="37498626" w14:textId="5E46E8F1" w:rsidR="00E402D9" w:rsidRPr="00E402D9" w:rsidRDefault="00E402D9" w:rsidP="00F84137">
      <w:pPr>
        <w:spacing w:line="480" w:lineRule="auto"/>
        <w:rPr>
          <w:rFonts w:ascii="Times New Roman" w:hAnsi="Times New Roman" w:cs="Times New Roman"/>
          <w:sz w:val="24"/>
          <w:szCs w:val="24"/>
        </w:rPr>
      </w:pPr>
      <w:r w:rsidRPr="00E402D9">
        <w:rPr>
          <w:rFonts w:ascii="Times New Roman" w:hAnsi="Times New Roman" w:cs="Times New Roman"/>
          <w:sz w:val="24"/>
          <w:szCs w:val="24"/>
        </w:rPr>
        <w:t xml:space="preserve">We used two sample MR methods to investigate </w:t>
      </w:r>
      <w:r w:rsidR="008A264A">
        <w:rPr>
          <w:rFonts w:ascii="Times New Roman" w:hAnsi="Times New Roman" w:cs="Times New Roman"/>
          <w:sz w:val="24"/>
          <w:szCs w:val="24"/>
        </w:rPr>
        <w:t xml:space="preserve">bidirectional </w:t>
      </w:r>
      <w:r w:rsidRPr="00E402D9">
        <w:rPr>
          <w:rFonts w:ascii="Times New Roman" w:hAnsi="Times New Roman" w:cs="Times New Roman"/>
          <w:sz w:val="24"/>
          <w:szCs w:val="24"/>
        </w:rPr>
        <w:t>causal relationship</w:t>
      </w:r>
      <w:r w:rsidR="008A264A">
        <w:rPr>
          <w:rFonts w:ascii="Times New Roman" w:hAnsi="Times New Roman" w:cs="Times New Roman"/>
          <w:sz w:val="24"/>
          <w:szCs w:val="24"/>
        </w:rPr>
        <w:t>s</w:t>
      </w:r>
      <w:r w:rsidRPr="00E402D9">
        <w:rPr>
          <w:rFonts w:ascii="Times New Roman" w:hAnsi="Times New Roman" w:cs="Times New Roman"/>
          <w:sz w:val="24"/>
          <w:szCs w:val="24"/>
        </w:rPr>
        <w:t xml:space="preserve"> between subtypes of </w:t>
      </w:r>
      <w:r w:rsidR="001B5347">
        <w:rPr>
          <w:rFonts w:ascii="Times New Roman" w:hAnsi="Times New Roman" w:cs="Times New Roman"/>
          <w:sz w:val="24"/>
          <w:szCs w:val="24"/>
        </w:rPr>
        <w:t xml:space="preserve">symptomatic </w:t>
      </w:r>
      <w:r w:rsidRPr="00E402D9">
        <w:rPr>
          <w:rFonts w:ascii="Times New Roman" w:hAnsi="Times New Roman" w:cs="Times New Roman"/>
          <w:sz w:val="24"/>
          <w:szCs w:val="24"/>
        </w:rPr>
        <w:t xml:space="preserve">OA and five common comorbidities. </w:t>
      </w:r>
      <w:r w:rsidR="00BE381F">
        <w:rPr>
          <w:rFonts w:ascii="Times New Roman" w:hAnsi="Times New Roman" w:cs="Times New Roman"/>
          <w:sz w:val="24"/>
          <w:szCs w:val="24"/>
        </w:rPr>
        <w:t>T</w:t>
      </w:r>
      <w:r w:rsidR="004A7FFA">
        <w:rPr>
          <w:rFonts w:ascii="Times New Roman" w:hAnsi="Times New Roman" w:cs="Times New Roman"/>
          <w:sz w:val="24"/>
          <w:szCs w:val="24"/>
        </w:rPr>
        <w:t>he key f</w:t>
      </w:r>
      <w:r w:rsidR="00CD77C9">
        <w:rPr>
          <w:rFonts w:ascii="Times New Roman" w:hAnsi="Times New Roman" w:cs="Times New Roman"/>
          <w:sz w:val="24"/>
          <w:szCs w:val="24"/>
        </w:rPr>
        <w:t>i</w:t>
      </w:r>
      <w:r w:rsidR="004A7FFA">
        <w:rPr>
          <w:rFonts w:ascii="Times New Roman" w:hAnsi="Times New Roman" w:cs="Times New Roman"/>
          <w:sz w:val="24"/>
          <w:szCs w:val="24"/>
        </w:rPr>
        <w:t>ndings are: (</w:t>
      </w:r>
      <w:proofErr w:type="spellStart"/>
      <w:r w:rsidR="004A7FFA">
        <w:rPr>
          <w:rFonts w:ascii="Times New Roman" w:hAnsi="Times New Roman" w:cs="Times New Roman"/>
          <w:sz w:val="24"/>
          <w:szCs w:val="24"/>
        </w:rPr>
        <w:t>i</w:t>
      </w:r>
      <w:proofErr w:type="spellEnd"/>
      <w:r w:rsidR="004A7FFA">
        <w:rPr>
          <w:rFonts w:ascii="Times New Roman" w:hAnsi="Times New Roman" w:cs="Times New Roman"/>
          <w:sz w:val="24"/>
          <w:szCs w:val="24"/>
        </w:rPr>
        <w:t xml:space="preserve">) there was </w:t>
      </w:r>
      <w:r w:rsidR="00BE381F">
        <w:rPr>
          <w:rFonts w:ascii="Times New Roman" w:hAnsi="Times New Roman" w:cs="Times New Roman"/>
          <w:sz w:val="24"/>
          <w:szCs w:val="24"/>
        </w:rPr>
        <w:t>a</w:t>
      </w:r>
      <w:r w:rsidR="004A7FFA">
        <w:rPr>
          <w:rFonts w:ascii="Times New Roman" w:hAnsi="Times New Roman" w:cs="Times New Roman"/>
          <w:sz w:val="24"/>
          <w:szCs w:val="24"/>
        </w:rPr>
        <w:t xml:space="preserve"> bidirectional causal association between Hip OA and </w:t>
      </w:r>
      <w:r w:rsidR="008D659C">
        <w:rPr>
          <w:rFonts w:ascii="Times New Roman" w:hAnsi="Times New Roman" w:cs="Times New Roman"/>
          <w:sz w:val="24"/>
          <w:szCs w:val="24"/>
        </w:rPr>
        <w:t>multisite chronic pain</w:t>
      </w:r>
      <w:r w:rsidR="004A7FFA">
        <w:rPr>
          <w:rFonts w:ascii="Times New Roman" w:hAnsi="Times New Roman" w:cs="Times New Roman"/>
          <w:sz w:val="24"/>
          <w:szCs w:val="24"/>
        </w:rPr>
        <w:t xml:space="preserve">, (ii) there was consistent evidence of causal effect of </w:t>
      </w:r>
      <w:r w:rsidR="008D659C">
        <w:rPr>
          <w:rFonts w:ascii="Times New Roman" w:hAnsi="Times New Roman" w:cs="Times New Roman"/>
          <w:sz w:val="24"/>
          <w:szCs w:val="24"/>
        </w:rPr>
        <w:t>multisite chronic pain</w:t>
      </w:r>
      <w:r w:rsidR="004A7FFA">
        <w:rPr>
          <w:rFonts w:ascii="Times New Roman" w:hAnsi="Times New Roman" w:cs="Times New Roman"/>
          <w:sz w:val="24"/>
          <w:szCs w:val="24"/>
        </w:rPr>
        <w:t xml:space="preserve"> on all types of OA, and (iii) there was </w:t>
      </w:r>
      <w:r w:rsidR="00BE381F">
        <w:rPr>
          <w:rFonts w:ascii="Times New Roman" w:hAnsi="Times New Roman" w:cs="Times New Roman"/>
          <w:sz w:val="24"/>
          <w:szCs w:val="24"/>
        </w:rPr>
        <w:t>a</w:t>
      </w:r>
      <w:r w:rsidR="004A7FFA">
        <w:rPr>
          <w:rFonts w:ascii="Times New Roman" w:hAnsi="Times New Roman" w:cs="Times New Roman"/>
          <w:sz w:val="24"/>
          <w:szCs w:val="24"/>
        </w:rPr>
        <w:t xml:space="preserve"> causal effect of depression and tiredness on Knee OA and Hand OA. </w:t>
      </w:r>
      <w:r w:rsidR="004F4F3C">
        <w:rPr>
          <w:rFonts w:ascii="Times New Roman" w:hAnsi="Times New Roman" w:cs="Times New Roman"/>
          <w:sz w:val="24"/>
          <w:szCs w:val="24"/>
        </w:rPr>
        <w:t xml:space="preserve">The findings were supported by the </w:t>
      </w:r>
      <w:r w:rsidR="00BE381F">
        <w:rPr>
          <w:rFonts w:ascii="Times New Roman" w:hAnsi="Times New Roman" w:cs="Times New Roman"/>
          <w:sz w:val="24"/>
          <w:szCs w:val="24"/>
        </w:rPr>
        <w:t xml:space="preserve">sensitivity analysis with and without the UK Biobank data, as well as supported by the </w:t>
      </w:r>
      <w:r w:rsidR="004F4F3C">
        <w:rPr>
          <w:rFonts w:ascii="Times New Roman" w:hAnsi="Times New Roman" w:cs="Times New Roman"/>
          <w:sz w:val="24"/>
          <w:szCs w:val="24"/>
        </w:rPr>
        <w:t xml:space="preserve">other two MR analyses, apart from the </w:t>
      </w:r>
      <w:r w:rsidRPr="00E402D9">
        <w:rPr>
          <w:rFonts w:ascii="Times New Roman" w:hAnsi="Times New Roman" w:cs="Times New Roman"/>
          <w:sz w:val="24"/>
          <w:szCs w:val="24"/>
        </w:rPr>
        <w:t>horizontal pleiotropy bias</w:t>
      </w:r>
      <w:r w:rsidR="004F4F3C">
        <w:rPr>
          <w:rFonts w:ascii="Times New Roman" w:hAnsi="Times New Roman" w:cs="Times New Roman"/>
          <w:sz w:val="24"/>
          <w:szCs w:val="24"/>
        </w:rPr>
        <w:t xml:space="preserve"> observed</w:t>
      </w:r>
      <w:r w:rsidR="00BE381F">
        <w:rPr>
          <w:rFonts w:ascii="Times New Roman" w:hAnsi="Times New Roman" w:cs="Times New Roman"/>
          <w:sz w:val="24"/>
          <w:szCs w:val="24"/>
        </w:rPr>
        <w:t xml:space="preserve"> for Hand OA</w:t>
      </w:r>
      <w:r w:rsidRPr="00E402D9">
        <w:rPr>
          <w:rFonts w:ascii="Times New Roman" w:hAnsi="Times New Roman" w:cs="Times New Roman"/>
          <w:sz w:val="24"/>
          <w:szCs w:val="24"/>
        </w:rPr>
        <w:t xml:space="preserve">. </w:t>
      </w:r>
      <w:r w:rsidR="004F4F3C">
        <w:rPr>
          <w:rFonts w:ascii="Times New Roman" w:hAnsi="Times New Roman" w:cs="Times New Roman"/>
          <w:sz w:val="24"/>
          <w:szCs w:val="24"/>
        </w:rPr>
        <w:t xml:space="preserve">Some consistent evidence was also observed for </w:t>
      </w:r>
      <w:r w:rsidR="00E8441D">
        <w:rPr>
          <w:rFonts w:ascii="Times New Roman" w:hAnsi="Times New Roman" w:cs="Times New Roman"/>
          <w:sz w:val="24"/>
          <w:szCs w:val="24"/>
        </w:rPr>
        <w:t>an Average Causal Effect on OA for</w:t>
      </w:r>
      <w:r w:rsidR="004F4F3C">
        <w:rPr>
          <w:rFonts w:ascii="Times New Roman" w:hAnsi="Times New Roman" w:cs="Times New Roman"/>
          <w:sz w:val="24"/>
          <w:szCs w:val="24"/>
        </w:rPr>
        <w:t xml:space="preserve"> depression</w:t>
      </w:r>
      <w:r w:rsidR="00BE381F">
        <w:rPr>
          <w:rFonts w:ascii="Times New Roman" w:hAnsi="Times New Roman" w:cs="Times New Roman"/>
          <w:sz w:val="24"/>
          <w:szCs w:val="24"/>
        </w:rPr>
        <w:t>,</w:t>
      </w:r>
      <w:r w:rsidR="004F4F3C">
        <w:rPr>
          <w:rFonts w:ascii="Times New Roman" w:hAnsi="Times New Roman" w:cs="Times New Roman"/>
          <w:sz w:val="24"/>
          <w:szCs w:val="24"/>
        </w:rPr>
        <w:t xml:space="preserve"> </w:t>
      </w:r>
      <w:proofErr w:type="gramStart"/>
      <w:r w:rsidR="001006C0">
        <w:rPr>
          <w:rFonts w:ascii="Times New Roman" w:hAnsi="Times New Roman" w:cs="Times New Roman"/>
          <w:sz w:val="24"/>
          <w:szCs w:val="24"/>
        </w:rPr>
        <w:t>tiredness</w:t>
      </w:r>
      <w:proofErr w:type="gramEnd"/>
      <w:r w:rsidR="00BE381F">
        <w:rPr>
          <w:rFonts w:ascii="Times New Roman" w:hAnsi="Times New Roman" w:cs="Times New Roman"/>
          <w:sz w:val="24"/>
          <w:szCs w:val="24"/>
        </w:rPr>
        <w:t xml:space="preserve"> and multisite chronic pain</w:t>
      </w:r>
      <w:r w:rsidR="00317D22">
        <w:rPr>
          <w:rFonts w:ascii="Times New Roman" w:hAnsi="Times New Roman" w:cs="Times New Roman"/>
          <w:sz w:val="24"/>
          <w:szCs w:val="24"/>
        </w:rPr>
        <w:t>, but that needs to be taken with caution due to the heterogeneity between</w:t>
      </w:r>
      <w:r w:rsidR="00043484">
        <w:rPr>
          <w:rFonts w:ascii="Times New Roman" w:hAnsi="Times New Roman" w:cs="Times New Roman"/>
          <w:sz w:val="24"/>
          <w:szCs w:val="24"/>
        </w:rPr>
        <w:t>, and double counting SNPs for</w:t>
      </w:r>
      <w:r w:rsidR="00317D22">
        <w:rPr>
          <w:rFonts w:ascii="Times New Roman" w:hAnsi="Times New Roman" w:cs="Times New Roman"/>
          <w:sz w:val="24"/>
          <w:szCs w:val="24"/>
        </w:rPr>
        <w:t xml:space="preserve"> the different phenotypes of OA. </w:t>
      </w:r>
    </w:p>
    <w:p w14:paraId="1AAC2C75" w14:textId="2CFD9909" w:rsidR="00E402D9" w:rsidRPr="00E402D9" w:rsidRDefault="00E402D9" w:rsidP="00F84137">
      <w:pPr>
        <w:spacing w:line="480" w:lineRule="auto"/>
        <w:rPr>
          <w:rFonts w:ascii="Times New Roman" w:hAnsi="Times New Roman" w:cs="Times New Roman"/>
          <w:sz w:val="24"/>
          <w:szCs w:val="24"/>
        </w:rPr>
      </w:pPr>
      <w:r w:rsidRPr="00E402D9">
        <w:rPr>
          <w:rFonts w:ascii="Times New Roman" w:hAnsi="Times New Roman" w:cs="Times New Roman"/>
          <w:sz w:val="24"/>
          <w:szCs w:val="24"/>
        </w:rPr>
        <w:t xml:space="preserve">The general finding of the effects of comorbidities on OA being stronger than the effects of OA on comorbidities is consistent with </w:t>
      </w:r>
      <w:r w:rsidR="00043484">
        <w:rPr>
          <w:rFonts w:ascii="Times New Roman" w:hAnsi="Times New Roman" w:cs="Times New Roman"/>
          <w:sz w:val="24"/>
          <w:szCs w:val="24"/>
        </w:rPr>
        <w:t>a previous study</w:t>
      </w:r>
      <w:r w:rsidRPr="00E402D9">
        <w:rPr>
          <w:rFonts w:ascii="Times New Roman" w:hAnsi="Times New Roman" w:cs="Times New Roman"/>
          <w:sz w:val="24"/>
          <w:szCs w:val="24"/>
        </w:rPr>
        <w:t xml:space="preserve"> by Barowsky et al 2021 </w:t>
      </w:r>
      <w:r w:rsidR="006078EE">
        <w:rPr>
          <w:rFonts w:ascii="Times New Roman" w:hAnsi="Times New Roman" w:cs="Times New Roman"/>
          <w:sz w:val="24"/>
          <w:szCs w:val="24"/>
        </w:rPr>
        <w:fldChar w:fldCharType="begin"/>
      </w:r>
      <w:r w:rsidR="00BC6F73">
        <w:rPr>
          <w:rFonts w:ascii="Times New Roman" w:hAnsi="Times New Roman" w:cs="Times New Roman"/>
          <w:sz w:val="24"/>
          <w:szCs w:val="24"/>
        </w:rPr>
        <w:instrText xml:space="preserve"> ADDIN EN.CITE &lt;EndNote&gt;&lt;Cite&gt;&lt;Author&gt;Barowsky&lt;/Author&gt;&lt;Year&gt;2021&lt;/Year&gt;&lt;RecNum&gt;3&lt;/RecNum&gt;&lt;DisplayText&gt;[27]&lt;/DisplayText&gt;&lt;record&gt;&lt;rec-number&gt;3&lt;/rec-number&gt;&lt;foreign-keys&gt;&lt;key app="EN" db-id="vw9perxf1a9xx5ew5p3vdtvdz2avv59ftara" timestamp="1652175332"&gt;3&lt;/key&gt;&lt;/foreign-keys&gt;&lt;ref-type name="Journal Article"&gt;17&lt;/ref-type&gt;&lt;contributors&gt;&lt;authors&gt;&lt;author&gt;Barowsky,Sophie&lt;/author&gt;&lt;author&gt;Jung,Jae-Yoon&lt;/author&gt;&lt;author&gt;Nesbit,Nicholas&lt;/author&gt;&lt;author&gt;Silberstein,Micah&lt;/author&gt;&lt;author&gt;Fava,Maurizio&lt;/author&gt;&lt;author&gt;Loggia,Marco L.&lt;/author&gt;&lt;author&gt;Smoller,Jordan W.&lt;/author&gt;&lt;author&gt;Lee,Phil H.&lt;/author&gt;&lt;/authors&gt;&lt;/contributors&gt;&lt;titles&gt;&lt;title&gt;Cross-Disorder Genomics Data Analysis Elucidates a Shared Genetic Basis Between Major Depression and Osteoarthritis Pain&lt;/title&gt;&lt;secondary-title&gt;Frontiers in Genetics&lt;/secondary-title&gt;&lt;short-title&gt;Genetic Pleiotropy of Major Depression and Osteoarthritis Pain&lt;/short-title&gt;&lt;/titles&gt;&lt;periodical&gt;&lt;full-title&gt;Frontiers in Genetics&lt;/full-title&gt;&lt;abbr-1&gt;Front Genet&lt;/abbr-1&gt;&lt;/periodical&gt;&lt;volume&gt;12&lt;/volume&gt;&lt;keywords&gt;&lt;keyword&gt;pleiotropy,major depression,Osteoarthritis,Pain,Mechanosensory behavior,cross-disorder GWAS,Comorbidity&lt;/keyword&gt;&lt;/keywords&gt;&lt;dates&gt;&lt;year&gt;2021&lt;/year&gt;&lt;pub-dates&gt;&lt;date&gt;2021-September-16&lt;/date&gt;&lt;/pub-dates&gt;&lt;/dates&gt;&lt;isbn&gt;1664-8021&lt;/isbn&gt;&lt;work-type&gt;Original Research&lt;/work-type&gt;&lt;urls&gt;&lt;related-urls&gt;&lt;url&gt;https://www.frontiersin.org/article/10.3389/fgene.2021.687687&lt;/url&gt;&lt;/related-urls&gt;&lt;/urls&gt;&lt;electronic-resource-num&gt;10.3389/fgene.2021.687687&lt;/electronic-resource-num&gt;&lt;language&gt;English&lt;/language&gt;&lt;/record&gt;&lt;/Cite&gt;&lt;/EndNote&gt;</w:instrText>
      </w:r>
      <w:r w:rsidR="006078EE">
        <w:rPr>
          <w:rFonts w:ascii="Times New Roman" w:hAnsi="Times New Roman" w:cs="Times New Roman"/>
          <w:sz w:val="24"/>
          <w:szCs w:val="24"/>
        </w:rPr>
        <w:fldChar w:fldCharType="separate"/>
      </w:r>
      <w:r w:rsidR="00BC6F73">
        <w:rPr>
          <w:rFonts w:ascii="Times New Roman" w:hAnsi="Times New Roman" w:cs="Times New Roman"/>
          <w:noProof/>
          <w:sz w:val="24"/>
          <w:szCs w:val="24"/>
        </w:rPr>
        <w:t>[27]</w:t>
      </w:r>
      <w:r w:rsidR="006078EE">
        <w:rPr>
          <w:rFonts w:ascii="Times New Roman" w:hAnsi="Times New Roman" w:cs="Times New Roman"/>
          <w:sz w:val="24"/>
          <w:szCs w:val="24"/>
        </w:rPr>
        <w:fldChar w:fldCharType="end"/>
      </w:r>
      <w:r w:rsidR="00043484">
        <w:rPr>
          <w:rFonts w:ascii="Times New Roman" w:hAnsi="Times New Roman" w:cs="Times New Roman"/>
          <w:sz w:val="24"/>
          <w:szCs w:val="24"/>
        </w:rPr>
        <w:t xml:space="preserve"> for depression</w:t>
      </w:r>
      <w:r w:rsidRPr="00E402D9">
        <w:rPr>
          <w:rFonts w:ascii="Times New Roman" w:hAnsi="Times New Roman" w:cs="Times New Roman"/>
          <w:sz w:val="24"/>
          <w:szCs w:val="24"/>
        </w:rPr>
        <w:t xml:space="preserve">. The evidence of a causal effect of Hip OA on multisite chronic pain is consistent with cross-sectional research which found that 58% of patients diagnosed with radiographic Hip or Knee OA </w:t>
      </w:r>
      <w:r w:rsidR="000F520A">
        <w:rPr>
          <w:rFonts w:ascii="Times New Roman" w:hAnsi="Times New Roman" w:cs="Times New Roman"/>
          <w:sz w:val="24"/>
          <w:szCs w:val="24"/>
        </w:rPr>
        <w:t>(</w:t>
      </w:r>
      <w:r w:rsidRPr="00E402D9">
        <w:rPr>
          <w:rFonts w:ascii="Times New Roman" w:hAnsi="Times New Roman" w:cs="Times New Roman"/>
          <w:sz w:val="24"/>
          <w:szCs w:val="24"/>
        </w:rPr>
        <w:t xml:space="preserve">rather than </w:t>
      </w:r>
      <w:r w:rsidR="00BE381F">
        <w:rPr>
          <w:rFonts w:ascii="Times New Roman" w:hAnsi="Times New Roman" w:cs="Times New Roman"/>
          <w:sz w:val="24"/>
          <w:szCs w:val="24"/>
        </w:rPr>
        <w:t>purely</w:t>
      </w:r>
      <w:r w:rsidRPr="00E402D9">
        <w:rPr>
          <w:rFonts w:ascii="Times New Roman" w:hAnsi="Times New Roman" w:cs="Times New Roman"/>
          <w:sz w:val="24"/>
          <w:szCs w:val="24"/>
        </w:rPr>
        <w:t xml:space="preserve"> symptomatic OA) reported </w:t>
      </w:r>
      <w:r w:rsidR="00043484">
        <w:rPr>
          <w:rFonts w:ascii="Times New Roman" w:hAnsi="Times New Roman" w:cs="Times New Roman"/>
          <w:sz w:val="24"/>
          <w:szCs w:val="24"/>
        </w:rPr>
        <w:t xml:space="preserve">low back </w:t>
      </w:r>
      <w:r w:rsidRPr="00E402D9">
        <w:rPr>
          <w:rFonts w:ascii="Times New Roman" w:hAnsi="Times New Roman" w:cs="Times New Roman"/>
          <w:sz w:val="24"/>
          <w:szCs w:val="24"/>
        </w:rPr>
        <w:t xml:space="preserve">pain </w:t>
      </w:r>
      <w:r w:rsidR="00043484">
        <w:rPr>
          <w:rFonts w:ascii="Times New Roman" w:hAnsi="Times New Roman" w:cs="Times New Roman"/>
          <w:sz w:val="24"/>
          <w:szCs w:val="24"/>
        </w:rPr>
        <w:t>and pain</w:t>
      </w:r>
      <w:r w:rsidRPr="00E402D9">
        <w:rPr>
          <w:rFonts w:ascii="Times New Roman" w:hAnsi="Times New Roman" w:cs="Times New Roman"/>
          <w:sz w:val="24"/>
          <w:szCs w:val="24"/>
        </w:rPr>
        <w:t xml:space="preserve"> </w:t>
      </w:r>
      <w:r w:rsidR="00043484">
        <w:rPr>
          <w:rFonts w:ascii="Times New Roman" w:hAnsi="Times New Roman" w:cs="Times New Roman"/>
          <w:sz w:val="24"/>
          <w:szCs w:val="24"/>
        </w:rPr>
        <w:t xml:space="preserve">at </w:t>
      </w:r>
      <w:r w:rsidRPr="00E402D9">
        <w:rPr>
          <w:rFonts w:ascii="Times New Roman" w:hAnsi="Times New Roman" w:cs="Times New Roman"/>
          <w:sz w:val="24"/>
          <w:szCs w:val="24"/>
        </w:rPr>
        <w:t xml:space="preserve">peripheral sites </w:t>
      </w:r>
      <w:r w:rsidR="006078EE">
        <w:rPr>
          <w:rFonts w:ascii="Times New Roman" w:hAnsi="Times New Roman" w:cs="Times New Roman"/>
          <w:sz w:val="24"/>
          <w:szCs w:val="24"/>
        </w:rPr>
        <w:fldChar w:fldCharType="begin"/>
      </w:r>
      <w:r w:rsidR="00BC6F73">
        <w:rPr>
          <w:rFonts w:ascii="Times New Roman" w:hAnsi="Times New Roman" w:cs="Times New Roman"/>
          <w:sz w:val="24"/>
          <w:szCs w:val="24"/>
        </w:rPr>
        <w:instrText xml:space="preserve"> ADDIN EN.CITE &lt;EndNote&gt;&lt;Cite&gt;&lt;Author&gt;Hoogeboom&lt;/Author&gt;&lt;Year&gt;2012&lt;/Year&gt;&lt;RecNum&gt;33&lt;/RecNum&gt;&lt;DisplayText&gt;[28]&lt;/DisplayText&gt;&lt;record&gt;&lt;rec-number&gt;33&lt;/rec-number&gt;&lt;foreign-keys&gt;&lt;key app="EN" db-id="vw9perxf1a9xx5ew5p3vdtvdz2avv59ftara" timestamp="1658570960"&gt;33&lt;/key&gt;&lt;/foreign-keys&gt;&lt;ref-type name="Journal Article"&gt;17&lt;/ref-type&gt;&lt;contributors&gt;&lt;authors&gt;&lt;author&gt;Hoogeboom, Thomas J.&lt;/author&gt;&lt;author&gt;den Broeder, Alfons A.&lt;/author&gt;&lt;author&gt;Swierstra, Bart A.&lt;/author&gt;&lt;author&gt;de Bie, Rob A.&lt;/author&gt;&lt;author&gt;van den Ende, Cornelia H. M.&lt;/author&gt;&lt;/authors&gt;&lt;/contributors&gt;&lt;titles&gt;&lt;title&gt;Joint-pain comorbidity, health status, and medication use in hip and knee osteoarthritis: A cross-sectional study&lt;/title&gt;&lt;secondary-title&gt;Arthritis Care &amp;amp; Research&lt;/secondary-title&gt;&lt;/titles&gt;&lt;periodical&gt;&lt;full-title&gt;Arthritis Care &amp;amp; Research&lt;/full-title&gt;&lt;abbr-1&gt;Arthritis Care Res (Hoboken)&lt;/abbr-1&gt;&lt;/periodical&gt;&lt;pages&gt;54-58&lt;/pages&gt;&lt;volume&gt;64&lt;/volume&gt;&lt;number&gt;1&lt;/number&gt;&lt;dates&gt;&lt;year&gt;2012&lt;/year&gt;&lt;pub-dates&gt;&lt;date&gt;2012/01/01&lt;/date&gt;&lt;/pub-dates&gt;&lt;/dates&gt;&lt;publisher&gt;John Wiley &amp;amp; Sons, Ltd&lt;/publisher&gt;&lt;isbn&gt;2151-464X&lt;/isbn&gt;&lt;work-type&gt;https://doi.org/10.1002/acr.20647&lt;/work-type&gt;&lt;urls&gt;&lt;related-urls&gt;&lt;url&gt;https://doi.org/10.1002/acr.20647&lt;/url&gt;&lt;/related-urls&gt;&lt;/urls&gt;&lt;electronic-resource-num&gt;https://doi.org/10.1002/acr.20647&lt;/electronic-resource-num&gt;&lt;access-date&gt;2022/07/23&lt;/access-date&gt;&lt;/record&gt;&lt;/Cite&gt;&lt;/EndNote&gt;</w:instrText>
      </w:r>
      <w:r w:rsidR="006078EE">
        <w:rPr>
          <w:rFonts w:ascii="Times New Roman" w:hAnsi="Times New Roman" w:cs="Times New Roman"/>
          <w:sz w:val="24"/>
          <w:szCs w:val="24"/>
        </w:rPr>
        <w:fldChar w:fldCharType="separate"/>
      </w:r>
      <w:r w:rsidR="00BC6F73">
        <w:rPr>
          <w:rFonts w:ascii="Times New Roman" w:hAnsi="Times New Roman" w:cs="Times New Roman"/>
          <w:noProof/>
          <w:sz w:val="24"/>
          <w:szCs w:val="24"/>
        </w:rPr>
        <w:t>[28]</w:t>
      </w:r>
      <w:r w:rsidR="006078EE">
        <w:rPr>
          <w:rFonts w:ascii="Times New Roman" w:hAnsi="Times New Roman" w:cs="Times New Roman"/>
          <w:sz w:val="24"/>
          <w:szCs w:val="24"/>
        </w:rPr>
        <w:fldChar w:fldCharType="end"/>
      </w:r>
      <w:r w:rsidRPr="00E402D9">
        <w:rPr>
          <w:rFonts w:ascii="Times New Roman" w:hAnsi="Times New Roman" w:cs="Times New Roman"/>
          <w:sz w:val="24"/>
          <w:szCs w:val="24"/>
        </w:rPr>
        <w:t xml:space="preserve">. Further evidence of a causal effect of Hip OA on chronic pain comes from the observation that hip replacement is associated with long term change in brain structures linked to pain processing </w:t>
      </w:r>
      <w:r w:rsidR="006078EE">
        <w:rPr>
          <w:rFonts w:ascii="Times New Roman" w:hAnsi="Times New Roman" w:cs="Times New Roman"/>
          <w:sz w:val="24"/>
          <w:szCs w:val="24"/>
        </w:rPr>
        <w:fldChar w:fldCharType="begin"/>
      </w:r>
      <w:r w:rsidR="00BC6F73">
        <w:rPr>
          <w:rFonts w:ascii="Times New Roman" w:hAnsi="Times New Roman" w:cs="Times New Roman"/>
          <w:sz w:val="24"/>
          <w:szCs w:val="24"/>
        </w:rPr>
        <w:instrText xml:space="preserve"> ADDIN EN.CITE &lt;EndNote&gt;&lt;Cite&gt;&lt;Author&gt;Rodriguez-Raecke&lt;/Author&gt;&lt;Year&gt;2009&lt;/Year&gt;&lt;RecNum&gt;34&lt;/RecNum&gt;&lt;DisplayText&gt;[29]&lt;/DisplayText&gt;&lt;record&gt;&lt;rec-number&gt;34&lt;/rec-number&gt;&lt;foreign-keys&gt;&lt;key app="EN" db-id="vw9perxf1a9xx5ew5p3vdtvdz2avv59ftara" timestamp="1658571236"&gt;34&lt;/key&gt;&lt;/foreign-keys&gt;&lt;ref-type name="Journal Article"&gt;17&lt;/ref-type&gt;&lt;contributors&gt;&lt;authors&gt;&lt;author&gt;Rodriguez-Raecke, R.&lt;/author&gt;&lt;author&gt;Niemeier, A.&lt;/author&gt;&lt;author&gt;Ihle, K.&lt;/author&gt;&lt;author&gt;Ruether, W.&lt;/author&gt;&lt;author&gt;May, A.&lt;/author&gt;&lt;/authors&gt;&lt;/contributors&gt;&lt;auth-address&gt;Department of Systems Neuroscience and Orthopaedics, University Medical Center Hamburg Eppendorf, Hamburg, Germany.&lt;/auth-address&gt;&lt;titles&gt;&lt;title&gt;Brain gray matter decrease in chronic pain is the consequence and not the cause of pain&lt;/title&gt;&lt;secondary-title&gt;J Neurosci&lt;/secondary-title&gt;&lt;/titles&gt;&lt;periodical&gt;&lt;full-title&gt;J Neurosci&lt;/full-title&gt;&lt;/periodical&gt;&lt;pages&gt;13746-50&lt;/pages&gt;&lt;volume&gt;29&lt;/volume&gt;&lt;number&gt;44&lt;/number&gt;&lt;edition&gt;2009/11/06&lt;/edition&gt;&lt;keywords&gt;&lt;keyword&gt;Adult&lt;/keyword&gt;&lt;keyword&gt;Aged&lt;/keyword&gt;&lt;keyword&gt;Aged, 80 and over&lt;/keyword&gt;&lt;keyword&gt;Atrophy/etiology/pathology&lt;/keyword&gt;&lt;keyword&gt;Brain/pathology&lt;/keyword&gt;&lt;keyword&gt;Cerebral Cortex/*pathology&lt;/keyword&gt;&lt;keyword&gt;Chronic Disease&lt;/keyword&gt;&lt;keyword&gt;Female&lt;/keyword&gt;&lt;keyword&gt;Humans&lt;/keyword&gt;&lt;keyword&gt;Longitudinal Studies&lt;/keyword&gt;&lt;keyword&gt;Male&lt;/keyword&gt;&lt;keyword&gt;Middle Aged&lt;/keyword&gt;&lt;keyword&gt;Osteoarthritis/complications/pathology/surgery&lt;/keyword&gt;&lt;keyword&gt;Pain/*complications/*pathology/surgery&lt;/keyword&gt;&lt;keyword&gt;Pain Measurement/methods&lt;/keyword&gt;&lt;/keywords&gt;&lt;dates&gt;&lt;year&gt;2009&lt;/year&gt;&lt;pub-dates&gt;&lt;date&gt;Nov 4&lt;/date&gt;&lt;/pub-dates&gt;&lt;/dates&gt;&lt;isbn&gt;0270-6474 (Print)&amp;#xD;0270-6474&lt;/isbn&gt;&lt;accession-num&gt;19889986&lt;/accession-num&gt;&lt;urls&gt;&lt;/urls&gt;&lt;custom2&gt;PMC6666725&lt;/custom2&gt;&lt;electronic-resource-num&gt;10.1523/jneurosci.3687-09.2009&lt;/electronic-resource-num&gt;&lt;remote-database-provider&gt;NLM&lt;/remote-database-provider&gt;&lt;language&gt;eng&lt;/language&gt;&lt;/record&gt;&lt;/Cite&gt;&lt;/EndNote&gt;</w:instrText>
      </w:r>
      <w:r w:rsidR="006078EE">
        <w:rPr>
          <w:rFonts w:ascii="Times New Roman" w:hAnsi="Times New Roman" w:cs="Times New Roman"/>
          <w:sz w:val="24"/>
          <w:szCs w:val="24"/>
        </w:rPr>
        <w:fldChar w:fldCharType="separate"/>
      </w:r>
      <w:r w:rsidR="00BC6F73">
        <w:rPr>
          <w:rFonts w:ascii="Times New Roman" w:hAnsi="Times New Roman" w:cs="Times New Roman"/>
          <w:noProof/>
          <w:sz w:val="24"/>
          <w:szCs w:val="24"/>
        </w:rPr>
        <w:t>[29]</w:t>
      </w:r>
      <w:r w:rsidR="006078EE">
        <w:rPr>
          <w:rFonts w:ascii="Times New Roman" w:hAnsi="Times New Roman" w:cs="Times New Roman"/>
          <w:sz w:val="24"/>
          <w:szCs w:val="24"/>
        </w:rPr>
        <w:fldChar w:fldCharType="end"/>
      </w:r>
      <w:r w:rsidRPr="00E402D9">
        <w:rPr>
          <w:rFonts w:ascii="Times New Roman" w:hAnsi="Times New Roman" w:cs="Times New Roman"/>
          <w:sz w:val="24"/>
          <w:szCs w:val="24"/>
        </w:rPr>
        <w:t xml:space="preserve">. The relatively weak evidence of a causal relationship in our study between Hip OA and tiredness contrasts with earlier observations of an association between fatigue and Hip OA </w:t>
      </w:r>
      <w:r w:rsidR="0040621C">
        <w:rPr>
          <w:rFonts w:ascii="Times New Roman" w:hAnsi="Times New Roman" w:cs="Times New Roman"/>
          <w:sz w:val="24"/>
          <w:szCs w:val="24"/>
        </w:rPr>
        <w:fldChar w:fldCharType="begin"/>
      </w:r>
      <w:r w:rsidR="00BC6F73">
        <w:rPr>
          <w:rFonts w:ascii="Times New Roman" w:hAnsi="Times New Roman" w:cs="Times New Roman"/>
          <w:sz w:val="24"/>
          <w:szCs w:val="24"/>
        </w:rPr>
        <w:instrText xml:space="preserve"> ADDIN EN.CITE &lt;EndNote&gt;&lt;Cite&gt;&lt;Author&gt;Fu&lt;/Author&gt;&lt;Year&gt;2019&lt;/Year&gt;&lt;RecNum&gt;7&lt;/RecNum&gt;&lt;DisplayText&gt;[30]&lt;/DisplayText&gt;&lt;record&gt;&lt;rec-number&gt;7&lt;/rec-number&gt;&lt;foreign-keys&gt;&lt;key app="EN" db-id="vw9perxf1a9xx5ew5p3vdtvdz2avv59ftara" timestamp="1652177179"&gt;7&lt;/key&gt;&lt;/foreign-keys&gt;&lt;ref-type name="Journal Article"&gt;17&lt;/ref-type&gt;&lt;contributors&gt;&lt;authors&gt;&lt;author&gt;Fu, Kai&lt;/author&gt;&lt;author&gt;Makovey, Joanna&lt;/author&gt;&lt;author&gt;Metcalf, Ben&lt;/author&gt;&lt;author&gt;Bennell, Kim L.&lt;/author&gt;&lt;author&gt;Zhang, Yuqing&lt;/author&gt;&lt;author&gt;Asher, Rebecca&lt;/author&gt;&lt;author&gt;Robbins, Sarah R.&lt;/author&gt;&lt;author&gt;Deveza, Leticia A.&lt;/author&gt;&lt;author&gt;Cistulli, Peter A.&lt;/author&gt;&lt;author&gt;Hunter, David J.&lt;/author&gt;&lt;/authors&gt;&lt;/contributors&gt;&lt;titles&gt;&lt;title&gt;Sleep Quality and Fatigue are Associated with Hip Osteoarthritis Pain Exacerbations: An Internet-Based Case-Crossover Study&lt;/title&gt;&lt;secondary-title&gt;The Journal of Rheumatology&lt;/secondary-title&gt;&lt;/titles&gt;&lt;periodical&gt;&lt;full-title&gt;The Journal of Rheumatology&lt;/full-title&gt;&lt;abbr-1&gt;J Rheumatol&lt;/abbr-1&gt;&lt;/periodical&gt;&lt;pages&gt;jrheum.181406&lt;/pages&gt;&lt;dates&gt;&lt;year&gt;2019&lt;/year&gt;&lt;/dates&gt;&lt;urls&gt;&lt;related-urls&gt;&lt;url&gt;http://www.jrheum.org/content/early/2019/03/24/jrheum.181406.abstract&lt;/url&gt;&lt;/related-urls&gt;&lt;/urls&gt;&lt;electronic-resource-num&gt;10.3899/jrheum.181406&lt;/electronic-resource-num&gt;&lt;/record&gt;&lt;/Cite&gt;&lt;/EndNote&gt;</w:instrText>
      </w:r>
      <w:r w:rsidR="0040621C">
        <w:rPr>
          <w:rFonts w:ascii="Times New Roman" w:hAnsi="Times New Roman" w:cs="Times New Roman"/>
          <w:sz w:val="24"/>
          <w:szCs w:val="24"/>
        </w:rPr>
        <w:fldChar w:fldCharType="separate"/>
      </w:r>
      <w:r w:rsidR="00BC6F73">
        <w:rPr>
          <w:rFonts w:ascii="Times New Roman" w:hAnsi="Times New Roman" w:cs="Times New Roman"/>
          <w:noProof/>
          <w:sz w:val="24"/>
          <w:szCs w:val="24"/>
        </w:rPr>
        <w:t>[30]</w:t>
      </w:r>
      <w:r w:rsidR="0040621C">
        <w:rPr>
          <w:rFonts w:ascii="Times New Roman" w:hAnsi="Times New Roman" w:cs="Times New Roman"/>
          <w:sz w:val="24"/>
          <w:szCs w:val="24"/>
        </w:rPr>
        <w:fldChar w:fldCharType="end"/>
      </w:r>
      <w:r w:rsidRPr="00E402D9">
        <w:rPr>
          <w:rFonts w:ascii="Times New Roman" w:hAnsi="Times New Roman" w:cs="Times New Roman"/>
          <w:sz w:val="24"/>
          <w:szCs w:val="24"/>
        </w:rPr>
        <w:t xml:space="preserve">. The finding of multisite chronic pain having a stronger effect on OA than of OA on multisite chronic pain </w:t>
      </w:r>
      <w:r w:rsidR="00043484">
        <w:rPr>
          <w:rFonts w:ascii="Times New Roman" w:hAnsi="Times New Roman" w:cs="Times New Roman"/>
          <w:sz w:val="24"/>
          <w:szCs w:val="24"/>
        </w:rPr>
        <w:t>i</w:t>
      </w:r>
      <w:r w:rsidRPr="00E402D9">
        <w:rPr>
          <w:rFonts w:ascii="Times New Roman" w:hAnsi="Times New Roman" w:cs="Times New Roman"/>
          <w:sz w:val="24"/>
          <w:szCs w:val="24"/>
        </w:rPr>
        <w:t xml:space="preserve">s counter to studies which suggest that OA </w:t>
      </w:r>
      <w:r w:rsidR="000F520A">
        <w:rPr>
          <w:rFonts w:ascii="Times New Roman" w:hAnsi="Times New Roman" w:cs="Times New Roman"/>
          <w:sz w:val="24"/>
          <w:szCs w:val="24"/>
        </w:rPr>
        <w:t>(</w:t>
      </w:r>
      <w:r w:rsidRPr="00E402D9">
        <w:rPr>
          <w:rFonts w:ascii="Times New Roman" w:hAnsi="Times New Roman" w:cs="Times New Roman"/>
          <w:sz w:val="24"/>
          <w:szCs w:val="24"/>
        </w:rPr>
        <w:t xml:space="preserve">particularly Knee OA) occurs before diagnosis of fibromyalgia </w:t>
      </w:r>
      <w:r w:rsidR="00520A40">
        <w:rPr>
          <w:rFonts w:ascii="Times New Roman" w:hAnsi="Times New Roman" w:cs="Times New Roman"/>
          <w:sz w:val="24"/>
          <w:szCs w:val="24"/>
        </w:rPr>
        <w:fldChar w:fldCharType="begin">
          <w:fldData xml:space="preserve">PEVuZE5vdGU+PENpdGU+PEF1dGhvcj5NYWhnb3ViPC9BdXRob3I+PFllYXI+MjAyMDwvWWVhcj48
UmVjTnVtPjM2PC9SZWNOdW0+PERpc3BsYXlUZXh0Pls2LCAzMV08L0Rpc3BsYXlUZXh0PjxyZWNv
cmQ+PHJlYy1udW1iZXI+MzY8L3JlYy1udW1iZXI+PGZvcmVpZ24ta2V5cz48a2V5IGFwcD0iRU4i
IGRiLWlkPSJ2dzlwZXJ4ZjFhOXh4NWV3NXAzdmR0dmR6MmF2djU5ZnRhcmEiIHRpbWVzdGFtcD0i
MTY1ODU3MzY2MiI+MzY8L2tleT48L2ZvcmVpZ24ta2V5cz48cmVmLXR5cGUgbmFtZT0iSm91cm5h
bCBBcnRpY2xlIj4xNzwvcmVmLXR5cGU+PGNvbnRyaWJ1dG9ycz48YXV0aG9ycz48YXV0aG9yPk1h
aGdvdWIsIE0uIFkuPC9hdXRob3I+PGF1dGhvcj5FbG5hZHksIEIuIE0uPC9hdXRob3I+PGF1dGhv
cj5BYmRlbGthZGVyLCBILiBTLjwvYXV0aG9yPjxhdXRob3I+QWJkZWxoYWxlbSwgUi4gQS48L2F1
dGhvcj48YXV0aG9yPkhhc3NhbiwgVy4gQS48L2F1dGhvcj48L2F1dGhvcnM+PC9jb250cmlidXRv
cnM+PGF1dGgtYWRkcmVzcz5SaGV1bWF0b2xvZ3ksIFJlaGFiaWxpdGF0aW9uIGFuZCBQaHlzaWNh
bCBNZWRpY2luZSBEZXBhcnRtZW50LCBCZW5oYSBVbml2ZXJzaXR5LCBCZW5oYSwgRWd5cHQuJiN4
RDtOZXVyb3BzeWNoaWF0cnkgRGVwYXJ0bWVudCwgQmVuaGEgVW5pdmVyc2l0eSwgQmVuaGEsIEVn
eXB0LjwvYXV0aC1hZGRyZXNzPjx0aXRsZXM+PHRpdGxlPkNvbW9yYmlkaXR5IG9mIEZpYnJvbXlh
bGdpYSBpbiBQcmltYXJ5IEtuZWUgT3N0ZW9hcnRocml0aXM6IFBvdGVudGlhbCBJbXBhY3Qgb24g
RnVuY3Rpb25hbCBTdGF0dXMgYW5kIFF1YWxpdHkgb2YgTGlmZTwvdGl0bGU+PHNlY29uZGFyeS10
aXRsZT5PcGVuIEFjY2VzcyBSaGV1bWF0b2w8L3NlY29uZGFyeS10aXRsZT48L3RpdGxlcz48cGVy
aW9kaWNhbD48ZnVsbC10aXRsZT5PcGVuIEFjY2VzcyBSaGV1bWF0b2w8L2Z1bGwtdGl0bGU+PC9w
ZXJpb2RpY2FsPjxwYWdlcz41NS02MzwvcGFnZXM+PHZvbHVtZT4xMjwvdm9sdW1lPjxlZGl0aW9u
PjIwMjAvMDUvMjM8L2VkaXRpb24+PGtleXdvcmRzPjxrZXl3b3JkPmNlbnRyYWwgc2Vuc2l0aXph
dGlvbjwva2V5d29yZD48a2V5d29yZD5maWJyb215YWxnaWE8L2tleXdvcmQ+PGtleXdvcmQ+a25l
ZSBvc3Rlb2FydGhyaXRpczwva2V5d29yZD48a2V5d29yZD5vc3Rlb2FydGhyaXRpcyBwYWluPC9r
ZXl3b3JkPjwva2V5d29yZHM+PGRhdGVzPjx5ZWFyPjIwMjA8L3llYXI+PC9kYXRlcz48aXNibj4x
MTc5LTE1NlggKFByaW50KSYjeEQ7MTE3OS0xNTZ4PC9pc2JuPjxhY2Nlc3Npb24tbnVtPjMyNDQw
MjM2PC9hY2Nlc3Npb24tbnVtPjx1cmxzPjwvdXJscz48Y3VzdG9tMj5QTUM3MjEyOTg2PC9jdXN0
b20yPjxlbGVjdHJvbmljLXJlc291cmNlLW51bT4xMC4yMTQ3L29hcnJyLlMyNTI3NDg8L2VsZWN0
cm9uaWMtcmVzb3VyY2UtbnVtPjxyZW1vdGUtZGF0YWJhc2UtcHJvdmlkZXI+TkxNPC9yZW1vdGUt
ZGF0YWJhc2UtcHJvdmlkZXI+PGxhbmd1YWdlPmVuZzwvbGFuZ3VhZ2U+PC9yZWNvcmQ+PC9DaXRl
PjxDaXRlPjxBdXRob3I+U3dhaW48L0F1dGhvcj48WWVhcj4yMDIxPC9ZZWFyPjxSZWNOdW0+MTQ8
L1JlY051bT48cmVjb3JkPjxyZWMtbnVtYmVyPjE0PC9yZWMtbnVtYmVyPjxmb3JlaWduLWtleXM+
PGtleSBhcHA9IkVOIiBkYi1pZD0idnc5cGVyeGYxYTl4eDVldzVwM3ZkdHZkejJhdnY1OWZ0YXJh
IiB0aW1lc3RhbXA9IjE2NTIxODcyOTkiPjE0PC9rZXk+PC9mb3JlaWduLWtleXM+PHJlZi10eXBl
IG5hbWU9IkpvdXJuYWwgQXJ0aWNsZSI+MTc8L3JlZi10eXBlPjxjb250cmlidXRvcnM+PGF1dGhv
cnM+PGF1dGhvcj5Td2FpbiwgU3ViaGFzaGlzYTwvYXV0aG9yPjxhdXRob3I+Q291cGxhbmQsIENh
cm9sPC9hdXRob3I+PGF1dGhvcj5NYWxsZW4sIENocmlzdGlhbjwvYXV0aG9yPjxhdXRob3I+S3Vv
LCBDaGFuZyBGdTwvYXV0aG9yPjxhdXRob3I+U2FybWFub3ZhLCBBbGl5YTwvYXV0aG9yPjxhdXRo
b3I+Qmllcm1hLVplaW5zdHJhLCBTaXRhIE0gQTwvYXV0aG9yPjxhdXRob3I+RW5nbHVuZCwgTWFy
dGluPC9hdXRob3I+PGF1dGhvcj5QcmlldG8tQWxoYW1icmEsIERhbmllbDwvYXV0aG9yPjxhdXRo
b3I+RG9oZXJ0eSwgTWljaGFlbDwvYXV0aG9yPjxhdXRob3I+WmhhbmcsIFdlaXlhPC9hdXRob3I+
PC9hdXRob3JzPjwvY29udHJpYnV0b3JzPjx0aXRsZXM+PHRpdGxlPlRlbXBvcmFsIHJlbGF0aW9u
c2hpcCBiZXR3ZWVuIG9zdGVvYXJ0aHJpdGlzIGFuZCBjb21vcmJpZGl0aWVzOiBhIGNvbWJpbmVk
IGNhc2UgY29udHJvbCBhbmQgY29ob3J0IHN0dWR5IGluIHRoZSBVSyBwcmltYXJ5IGNhcmUgc2V0
dGluZzwvdGl0bGU+PHNlY29uZGFyeS10aXRsZT5SaGV1bWF0b2xvZ3k8L3NlY29uZGFyeS10aXRs
ZT48L3RpdGxlcz48cGVyaW9kaWNhbD48ZnVsbC10aXRsZT5SaGV1bWF0b2xvZ3k8L2Z1bGwtdGl0
bGU+PC9wZXJpb2RpY2FsPjxwYWdlcz40MzI3LTQzMzk8L3BhZ2VzPjx2b2x1bWU+NjA8L3ZvbHVt
ZT48bnVtYmVyPjk8L251bWJlcj48ZGF0ZXM+PHllYXI+MjAyMTwveWVhcj48L2RhdGVzPjxpc2Ju
PjE0NjItMDMyNDwvaXNibj48dXJscz48cmVsYXRlZC11cmxzPjx1cmw+aHR0cHM6Ly9kb2kub3Jn
LzEwLjEwOTMvcmhldW1hdG9sb2d5L2tlYWIwNjc8L3VybD48L3JlbGF0ZWQtdXJscz48L3VybHM+
PGVsZWN0cm9uaWMtcmVzb3VyY2UtbnVtPjEwLjEwOTMvcmhldW1hdG9sb2d5L2tlYWIwNjc8L2Vs
ZWN0cm9uaWMtcmVzb3VyY2UtbnVtPjxhY2Nlc3MtZGF0ZT41LzEwLzIwMjI8L2FjY2Vzcy1kYXRl
PjwvcmVjb3JkPjwvQ2l0ZT48L0VuZE5vdGU+
</w:fldData>
        </w:fldChar>
      </w:r>
      <w:r w:rsidR="00BC6F73">
        <w:rPr>
          <w:rFonts w:ascii="Times New Roman" w:hAnsi="Times New Roman" w:cs="Times New Roman"/>
          <w:sz w:val="24"/>
          <w:szCs w:val="24"/>
        </w:rPr>
        <w:instrText xml:space="preserve"> ADDIN EN.CITE </w:instrText>
      </w:r>
      <w:r w:rsidR="00BC6F73">
        <w:rPr>
          <w:rFonts w:ascii="Times New Roman" w:hAnsi="Times New Roman" w:cs="Times New Roman"/>
          <w:sz w:val="24"/>
          <w:szCs w:val="24"/>
        </w:rPr>
        <w:fldChar w:fldCharType="begin">
          <w:fldData xml:space="preserve">PEVuZE5vdGU+PENpdGU+PEF1dGhvcj5NYWhnb3ViPC9BdXRob3I+PFllYXI+MjAyMDwvWWVhcj48
UmVjTnVtPjM2PC9SZWNOdW0+PERpc3BsYXlUZXh0Pls2LCAzMV08L0Rpc3BsYXlUZXh0PjxyZWNv
cmQ+PHJlYy1udW1iZXI+MzY8L3JlYy1udW1iZXI+PGZvcmVpZ24ta2V5cz48a2V5IGFwcD0iRU4i
IGRiLWlkPSJ2dzlwZXJ4ZjFhOXh4NWV3NXAzdmR0dmR6MmF2djU5ZnRhcmEiIHRpbWVzdGFtcD0i
MTY1ODU3MzY2MiI+MzY8L2tleT48L2ZvcmVpZ24ta2V5cz48cmVmLXR5cGUgbmFtZT0iSm91cm5h
bCBBcnRpY2xlIj4xNzwvcmVmLXR5cGU+PGNvbnRyaWJ1dG9ycz48YXV0aG9ycz48YXV0aG9yPk1h
aGdvdWIsIE0uIFkuPC9hdXRob3I+PGF1dGhvcj5FbG5hZHksIEIuIE0uPC9hdXRob3I+PGF1dGhv
cj5BYmRlbGthZGVyLCBILiBTLjwvYXV0aG9yPjxhdXRob3I+QWJkZWxoYWxlbSwgUi4gQS48L2F1
dGhvcj48YXV0aG9yPkhhc3NhbiwgVy4gQS48L2F1dGhvcj48L2F1dGhvcnM+PC9jb250cmlidXRv
cnM+PGF1dGgtYWRkcmVzcz5SaGV1bWF0b2xvZ3ksIFJlaGFiaWxpdGF0aW9uIGFuZCBQaHlzaWNh
bCBNZWRpY2luZSBEZXBhcnRtZW50LCBCZW5oYSBVbml2ZXJzaXR5LCBCZW5oYSwgRWd5cHQuJiN4
RDtOZXVyb3BzeWNoaWF0cnkgRGVwYXJ0bWVudCwgQmVuaGEgVW5pdmVyc2l0eSwgQmVuaGEsIEVn
eXB0LjwvYXV0aC1hZGRyZXNzPjx0aXRsZXM+PHRpdGxlPkNvbW9yYmlkaXR5IG9mIEZpYnJvbXlh
bGdpYSBpbiBQcmltYXJ5IEtuZWUgT3N0ZW9hcnRocml0aXM6IFBvdGVudGlhbCBJbXBhY3Qgb24g
RnVuY3Rpb25hbCBTdGF0dXMgYW5kIFF1YWxpdHkgb2YgTGlmZTwvdGl0bGU+PHNlY29uZGFyeS10
aXRsZT5PcGVuIEFjY2VzcyBSaGV1bWF0b2w8L3NlY29uZGFyeS10aXRsZT48L3RpdGxlcz48cGVy
aW9kaWNhbD48ZnVsbC10aXRsZT5PcGVuIEFjY2VzcyBSaGV1bWF0b2w8L2Z1bGwtdGl0bGU+PC9w
ZXJpb2RpY2FsPjxwYWdlcz41NS02MzwvcGFnZXM+PHZvbHVtZT4xMjwvdm9sdW1lPjxlZGl0aW9u
PjIwMjAvMDUvMjM8L2VkaXRpb24+PGtleXdvcmRzPjxrZXl3b3JkPmNlbnRyYWwgc2Vuc2l0aXph
dGlvbjwva2V5d29yZD48a2V5d29yZD5maWJyb215YWxnaWE8L2tleXdvcmQ+PGtleXdvcmQ+a25l
ZSBvc3Rlb2FydGhyaXRpczwva2V5d29yZD48a2V5d29yZD5vc3Rlb2FydGhyaXRpcyBwYWluPC9r
ZXl3b3JkPjwva2V5d29yZHM+PGRhdGVzPjx5ZWFyPjIwMjA8L3llYXI+PC9kYXRlcz48aXNibj4x
MTc5LTE1NlggKFByaW50KSYjeEQ7MTE3OS0xNTZ4PC9pc2JuPjxhY2Nlc3Npb24tbnVtPjMyNDQw
MjM2PC9hY2Nlc3Npb24tbnVtPjx1cmxzPjwvdXJscz48Y3VzdG9tMj5QTUM3MjEyOTg2PC9jdXN0
b20yPjxlbGVjdHJvbmljLXJlc291cmNlLW51bT4xMC4yMTQ3L29hcnJyLlMyNTI3NDg8L2VsZWN0
cm9uaWMtcmVzb3VyY2UtbnVtPjxyZW1vdGUtZGF0YWJhc2UtcHJvdmlkZXI+TkxNPC9yZW1vdGUt
ZGF0YWJhc2UtcHJvdmlkZXI+PGxhbmd1YWdlPmVuZzwvbGFuZ3VhZ2U+PC9yZWNvcmQ+PC9DaXRl
PjxDaXRlPjxBdXRob3I+U3dhaW48L0F1dGhvcj48WWVhcj4yMDIxPC9ZZWFyPjxSZWNOdW0+MTQ8
L1JlY051bT48cmVjb3JkPjxyZWMtbnVtYmVyPjE0PC9yZWMtbnVtYmVyPjxmb3JlaWduLWtleXM+
PGtleSBhcHA9IkVOIiBkYi1pZD0idnc5cGVyeGYxYTl4eDVldzVwM3ZkdHZkejJhdnY1OWZ0YXJh
IiB0aW1lc3RhbXA9IjE2NTIxODcyOTkiPjE0PC9rZXk+PC9mb3JlaWduLWtleXM+PHJlZi10eXBl
IG5hbWU9IkpvdXJuYWwgQXJ0aWNsZSI+MTc8L3JlZi10eXBlPjxjb250cmlidXRvcnM+PGF1dGhv
cnM+PGF1dGhvcj5Td2FpbiwgU3ViaGFzaGlzYTwvYXV0aG9yPjxhdXRob3I+Q291cGxhbmQsIENh
cm9sPC9hdXRob3I+PGF1dGhvcj5NYWxsZW4sIENocmlzdGlhbjwvYXV0aG9yPjxhdXRob3I+S3Vv
LCBDaGFuZyBGdTwvYXV0aG9yPjxhdXRob3I+U2FybWFub3ZhLCBBbGl5YTwvYXV0aG9yPjxhdXRo
b3I+Qmllcm1hLVplaW5zdHJhLCBTaXRhIE0gQTwvYXV0aG9yPjxhdXRob3I+RW5nbHVuZCwgTWFy
dGluPC9hdXRob3I+PGF1dGhvcj5QcmlldG8tQWxoYW1icmEsIERhbmllbDwvYXV0aG9yPjxhdXRo
b3I+RG9oZXJ0eSwgTWljaGFlbDwvYXV0aG9yPjxhdXRob3I+WmhhbmcsIFdlaXlhPC9hdXRob3I+
PC9hdXRob3JzPjwvY29udHJpYnV0b3JzPjx0aXRsZXM+PHRpdGxlPlRlbXBvcmFsIHJlbGF0aW9u
c2hpcCBiZXR3ZWVuIG9zdGVvYXJ0aHJpdGlzIGFuZCBjb21vcmJpZGl0aWVzOiBhIGNvbWJpbmVk
IGNhc2UgY29udHJvbCBhbmQgY29ob3J0IHN0dWR5IGluIHRoZSBVSyBwcmltYXJ5IGNhcmUgc2V0
dGluZzwvdGl0bGU+PHNlY29uZGFyeS10aXRsZT5SaGV1bWF0b2xvZ3k8L3NlY29uZGFyeS10aXRs
ZT48L3RpdGxlcz48cGVyaW9kaWNhbD48ZnVsbC10aXRsZT5SaGV1bWF0b2xvZ3k8L2Z1bGwtdGl0
bGU+PC9wZXJpb2RpY2FsPjxwYWdlcz40MzI3LTQzMzk8L3BhZ2VzPjx2b2x1bWU+NjA8L3ZvbHVt
ZT48bnVtYmVyPjk8L251bWJlcj48ZGF0ZXM+PHllYXI+MjAyMTwveWVhcj48L2RhdGVzPjxpc2Ju
PjE0NjItMDMyNDwvaXNibj48dXJscz48cmVsYXRlZC11cmxzPjx1cmw+aHR0cHM6Ly9kb2kub3Jn
LzEwLjEwOTMvcmhldW1hdG9sb2d5L2tlYWIwNjc8L3VybD48L3JlbGF0ZWQtdXJscz48L3VybHM+
PGVsZWN0cm9uaWMtcmVzb3VyY2UtbnVtPjEwLjEwOTMvcmhldW1hdG9sb2d5L2tlYWIwNjc8L2Vs
ZWN0cm9uaWMtcmVzb3VyY2UtbnVtPjxhY2Nlc3MtZGF0ZT41LzEwLzIwMjI8L2FjY2Vzcy1kYXRl
PjwvcmVjb3JkPjwvQ2l0ZT48L0VuZE5vdGU+
</w:fldData>
        </w:fldChar>
      </w:r>
      <w:r w:rsidR="00BC6F73">
        <w:rPr>
          <w:rFonts w:ascii="Times New Roman" w:hAnsi="Times New Roman" w:cs="Times New Roman"/>
          <w:sz w:val="24"/>
          <w:szCs w:val="24"/>
        </w:rPr>
        <w:instrText xml:space="preserve"> ADDIN EN.CITE.DATA </w:instrText>
      </w:r>
      <w:r w:rsidR="00BC6F73">
        <w:rPr>
          <w:rFonts w:ascii="Times New Roman" w:hAnsi="Times New Roman" w:cs="Times New Roman"/>
          <w:sz w:val="24"/>
          <w:szCs w:val="24"/>
        </w:rPr>
      </w:r>
      <w:r w:rsidR="00BC6F73">
        <w:rPr>
          <w:rFonts w:ascii="Times New Roman" w:hAnsi="Times New Roman" w:cs="Times New Roman"/>
          <w:sz w:val="24"/>
          <w:szCs w:val="24"/>
        </w:rPr>
        <w:fldChar w:fldCharType="end"/>
      </w:r>
      <w:r w:rsidR="00520A40">
        <w:rPr>
          <w:rFonts w:ascii="Times New Roman" w:hAnsi="Times New Roman" w:cs="Times New Roman"/>
          <w:sz w:val="24"/>
          <w:szCs w:val="24"/>
        </w:rPr>
      </w:r>
      <w:r w:rsidR="00520A40">
        <w:rPr>
          <w:rFonts w:ascii="Times New Roman" w:hAnsi="Times New Roman" w:cs="Times New Roman"/>
          <w:sz w:val="24"/>
          <w:szCs w:val="24"/>
        </w:rPr>
        <w:fldChar w:fldCharType="separate"/>
      </w:r>
      <w:r w:rsidR="00BC6F73">
        <w:rPr>
          <w:rFonts w:ascii="Times New Roman" w:hAnsi="Times New Roman" w:cs="Times New Roman"/>
          <w:noProof/>
          <w:sz w:val="24"/>
          <w:szCs w:val="24"/>
        </w:rPr>
        <w:t>[6, 31]</w:t>
      </w:r>
      <w:r w:rsidR="00520A40">
        <w:rPr>
          <w:rFonts w:ascii="Times New Roman" w:hAnsi="Times New Roman" w:cs="Times New Roman"/>
          <w:sz w:val="24"/>
          <w:szCs w:val="24"/>
        </w:rPr>
        <w:fldChar w:fldCharType="end"/>
      </w:r>
      <w:r w:rsidRPr="00E402D9">
        <w:rPr>
          <w:rFonts w:ascii="Times New Roman" w:hAnsi="Times New Roman" w:cs="Times New Roman"/>
          <w:sz w:val="24"/>
          <w:szCs w:val="24"/>
        </w:rPr>
        <w:t xml:space="preserve">. Similarly, previous studies have observed that prior diagnosis of Knee OA is associated with </w:t>
      </w:r>
      <w:r w:rsidRPr="00E402D9">
        <w:rPr>
          <w:rFonts w:ascii="Times New Roman" w:hAnsi="Times New Roman" w:cs="Times New Roman"/>
          <w:sz w:val="24"/>
          <w:szCs w:val="24"/>
        </w:rPr>
        <w:lastRenderedPageBreak/>
        <w:t>later diagnosis of depression</w:t>
      </w:r>
      <w:r w:rsidR="006C53C2">
        <w:rPr>
          <w:rFonts w:ascii="Times New Roman" w:hAnsi="Times New Roman" w:cs="Times New Roman"/>
          <w:sz w:val="24"/>
          <w:szCs w:val="24"/>
        </w:rPr>
        <w:t xml:space="preserve"> </w:t>
      </w:r>
      <w:r w:rsidR="00950EB5">
        <w:rPr>
          <w:rFonts w:ascii="Times New Roman" w:hAnsi="Times New Roman" w:cs="Times New Roman"/>
          <w:sz w:val="24"/>
          <w:szCs w:val="24"/>
        </w:rPr>
        <w:fldChar w:fldCharType="begin"/>
      </w:r>
      <w:r w:rsidR="00BC6F73">
        <w:rPr>
          <w:rFonts w:ascii="Times New Roman" w:hAnsi="Times New Roman" w:cs="Times New Roman"/>
          <w:sz w:val="24"/>
          <w:szCs w:val="24"/>
        </w:rPr>
        <w:instrText xml:space="preserve"> ADDIN EN.CITE &lt;EndNote&gt;&lt;Cite&gt;&lt;Author&gt;Zheng&lt;/Author&gt;&lt;Year&gt;2021&lt;/Year&gt;&lt;RecNum&gt;40&lt;/RecNum&gt;&lt;DisplayText&gt;[32]&lt;/DisplayText&gt;&lt;record&gt;&lt;rec-number&gt;40&lt;/rec-number&gt;&lt;foreign-keys&gt;&lt;key app="EN" db-id="vw9perxf1a9xx5ew5p3vdtvdz2avv59ftara" timestamp="1658579967"&gt;40&lt;/key&gt;&lt;/foreign-keys&gt;&lt;ref-type name="Journal Article"&gt;17&lt;/ref-type&gt;&lt;contributors&gt;&lt;authors&gt;&lt;author&gt;Zheng, Shuang&lt;/author&gt;&lt;author&gt;Tu, Liudan&lt;/author&gt;&lt;author&gt;Cicuttini, Flavia&lt;/author&gt;&lt;author&gt;Zhu, Zhaohua&lt;/author&gt;&lt;author&gt;Han, Weiyu&lt;/author&gt;&lt;author&gt;Antony, Benny&lt;/author&gt;&lt;author&gt;Wluka, Anita E.&lt;/author&gt;&lt;author&gt;Winzenberg, Tania&lt;/author&gt;&lt;author&gt;Aitken, Dawn&lt;/author&gt;&lt;author&gt;Blizzard, Leigh&lt;/author&gt;&lt;author&gt;Jones, Graeme&lt;/author&gt;&lt;author&gt;Ding, Changhai&lt;/author&gt;&lt;/authors&gt;&lt;/contributors&gt;&lt;titles&gt;&lt;title&gt;Depression in patients with knee osteoarthritis: risk factors and associations with joint symptoms&lt;/title&gt;&lt;secondary-title&gt;BMC Musculoskeletal Disorders&lt;/secondary-title&gt;&lt;/titles&gt;&lt;periodical&gt;&lt;full-title&gt;BMC Musculoskeletal Disorders&lt;/full-title&gt;&lt;abbr-1&gt;BMC Musculoskelet Disord&lt;/abbr-1&gt;&lt;/periodical&gt;&lt;pages&gt;40&lt;/pages&gt;&lt;volume&gt;22&lt;/volume&gt;&lt;number&gt;1&lt;/number&gt;&lt;dates&gt;&lt;year&gt;2021&lt;/year&gt;&lt;pub-dates&gt;&lt;date&gt;2021/01/07&lt;/date&gt;&lt;/pub-dates&gt;&lt;/dates&gt;&lt;isbn&gt;1471-2474&lt;/isbn&gt;&lt;urls&gt;&lt;related-urls&gt;&lt;url&gt;https://doi.org/10.1186/s12891-020-03875-1&lt;/url&gt;&lt;/related-urls&gt;&lt;/urls&gt;&lt;electronic-resource-num&gt;10.1186/s12891-020-03875-1&lt;/electronic-resource-num&gt;&lt;/record&gt;&lt;/Cite&gt;&lt;/EndNote&gt;</w:instrText>
      </w:r>
      <w:r w:rsidR="00950EB5">
        <w:rPr>
          <w:rFonts w:ascii="Times New Roman" w:hAnsi="Times New Roman" w:cs="Times New Roman"/>
          <w:sz w:val="24"/>
          <w:szCs w:val="24"/>
        </w:rPr>
        <w:fldChar w:fldCharType="separate"/>
      </w:r>
      <w:r w:rsidR="00BC6F73">
        <w:rPr>
          <w:rFonts w:ascii="Times New Roman" w:hAnsi="Times New Roman" w:cs="Times New Roman"/>
          <w:noProof/>
          <w:sz w:val="24"/>
          <w:szCs w:val="24"/>
        </w:rPr>
        <w:t>[32]</w:t>
      </w:r>
      <w:r w:rsidR="00950EB5">
        <w:rPr>
          <w:rFonts w:ascii="Times New Roman" w:hAnsi="Times New Roman" w:cs="Times New Roman"/>
          <w:sz w:val="24"/>
          <w:szCs w:val="24"/>
        </w:rPr>
        <w:fldChar w:fldCharType="end"/>
      </w:r>
      <w:r w:rsidRPr="00E402D9">
        <w:rPr>
          <w:rFonts w:ascii="Times New Roman" w:hAnsi="Times New Roman" w:cs="Times New Roman"/>
          <w:sz w:val="24"/>
          <w:szCs w:val="24"/>
        </w:rPr>
        <w:t xml:space="preserve">, </w:t>
      </w:r>
      <w:r w:rsidR="007025F7">
        <w:rPr>
          <w:rFonts w:ascii="Times New Roman" w:hAnsi="Times New Roman" w:cs="Times New Roman"/>
          <w:sz w:val="24"/>
          <w:szCs w:val="24"/>
        </w:rPr>
        <w:t>which was</w:t>
      </w:r>
      <w:r w:rsidRPr="00E402D9">
        <w:rPr>
          <w:rFonts w:ascii="Times New Roman" w:hAnsi="Times New Roman" w:cs="Times New Roman"/>
          <w:sz w:val="24"/>
          <w:szCs w:val="24"/>
        </w:rPr>
        <w:t xml:space="preserve"> contradicted by our findings. </w:t>
      </w:r>
      <w:r w:rsidR="007025F7">
        <w:rPr>
          <w:rFonts w:ascii="Times New Roman" w:hAnsi="Times New Roman" w:cs="Times New Roman"/>
          <w:sz w:val="24"/>
          <w:szCs w:val="24"/>
        </w:rPr>
        <w:t xml:space="preserve">However, these are all observational studies, either cross-sectional or cohort design. The former can only define association whereas the latter can only define temporality, and none can define causality. </w:t>
      </w:r>
    </w:p>
    <w:p w14:paraId="392C7D4A" w14:textId="73AEDC34" w:rsidR="00340D29" w:rsidRDefault="000B6BBE" w:rsidP="00F84137">
      <w:pPr>
        <w:spacing w:line="480" w:lineRule="auto"/>
        <w:rPr>
          <w:rFonts w:ascii="Times New Roman" w:hAnsi="Times New Roman" w:cs="Times New Roman"/>
          <w:sz w:val="24"/>
          <w:szCs w:val="24"/>
        </w:rPr>
      </w:pPr>
      <w:r>
        <w:rPr>
          <w:rFonts w:ascii="Times New Roman" w:hAnsi="Times New Roman" w:cs="Times New Roman"/>
          <w:sz w:val="24"/>
          <w:szCs w:val="24"/>
        </w:rPr>
        <w:t>L</w:t>
      </w:r>
      <w:r w:rsidR="002F7995" w:rsidRPr="00E402D9">
        <w:rPr>
          <w:rFonts w:ascii="Times New Roman" w:hAnsi="Times New Roman" w:cs="Times New Roman"/>
          <w:sz w:val="24"/>
          <w:szCs w:val="24"/>
        </w:rPr>
        <w:t xml:space="preserve">arge </w:t>
      </w:r>
      <w:r w:rsidR="00C7754F">
        <w:rPr>
          <w:rFonts w:ascii="Times New Roman" w:hAnsi="Times New Roman" w:cs="Times New Roman"/>
          <w:sz w:val="24"/>
          <w:szCs w:val="24"/>
        </w:rPr>
        <w:t>estimates detected</w:t>
      </w:r>
      <w:r w:rsidR="002F7995" w:rsidRPr="00E402D9">
        <w:rPr>
          <w:rFonts w:ascii="Times New Roman" w:hAnsi="Times New Roman" w:cs="Times New Roman"/>
          <w:sz w:val="24"/>
          <w:szCs w:val="24"/>
        </w:rPr>
        <w:t xml:space="preserve"> for depression, tiredness and multisite chronic pain on OA is consistent with a</w:t>
      </w:r>
      <w:r w:rsidR="00043484">
        <w:rPr>
          <w:rFonts w:ascii="Times New Roman" w:hAnsi="Times New Roman" w:cs="Times New Roman"/>
          <w:sz w:val="24"/>
          <w:szCs w:val="24"/>
        </w:rPr>
        <w:t>n important role of</w:t>
      </w:r>
      <w:r w:rsidR="002F7995" w:rsidRPr="00E402D9">
        <w:rPr>
          <w:rFonts w:ascii="Times New Roman" w:hAnsi="Times New Roman" w:cs="Times New Roman"/>
          <w:sz w:val="24"/>
          <w:szCs w:val="24"/>
        </w:rPr>
        <w:t xml:space="preserve"> central pain sensiti</w:t>
      </w:r>
      <w:r w:rsidR="00043484">
        <w:rPr>
          <w:rFonts w:ascii="Times New Roman" w:hAnsi="Times New Roman" w:cs="Times New Roman"/>
          <w:sz w:val="24"/>
          <w:szCs w:val="24"/>
        </w:rPr>
        <w:t>sation</w:t>
      </w:r>
      <w:r w:rsidR="002F7995" w:rsidRPr="00E402D9">
        <w:rPr>
          <w:rFonts w:ascii="Times New Roman" w:hAnsi="Times New Roman" w:cs="Times New Roman"/>
          <w:sz w:val="24"/>
          <w:szCs w:val="24"/>
        </w:rPr>
        <w:t xml:space="preserve"> </w:t>
      </w:r>
      <w:r w:rsidR="00043484">
        <w:rPr>
          <w:rFonts w:ascii="Times New Roman" w:hAnsi="Times New Roman" w:cs="Times New Roman"/>
          <w:sz w:val="24"/>
          <w:szCs w:val="24"/>
        </w:rPr>
        <w:t>in</w:t>
      </w:r>
      <w:r w:rsidR="002F7995">
        <w:rPr>
          <w:rFonts w:ascii="Times New Roman" w:hAnsi="Times New Roman" w:cs="Times New Roman"/>
          <w:sz w:val="24"/>
          <w:szCs w:val="24"/>
        </w:rPr>
        <w:t xml:space="preserve"> symptomatic</w:t>
      </w:r>
      <w:r w:rsidR="002F7995" w:rsidRPr="00E402D9">
        <w:rPr>
          <w:rFonts w:ascii="Times New Roman" w:hAnsi="Times New Roman" w:cs="Times New Roman"/>
          <w:sz w:val="24"/>
          <w:szCs w:val="24"/>
        </w:rPr>
        <w:t xml:space="preserve"> OA</w:t>
      </w:r>
      <w:r>
        <w:rPr>
          <w:rFonts w:ascii="Times New Roman" w:hAnsi="Times New Roman" w:cs="Times New Roman"/>
          <w:sz w:val="24"/>
          <w:szCs w:val="24"/>
        </w:rPr>
        <w:t xml:space="preserve"> and the association with depression and anxiety and other pain traits </w:t>
      </w:r>
      <w:r>
        <w:rPr>
          <w:rFonts w:ascii="Times New Roman" w:hAnsi="Times New Roman" w:cs="Times New Roman"/>
          <w:sz w:val="24"/>
          <w:szCs w:val="24"/>
        </w:rPr>
        <w:fldChar w:fldCharType="begin">
          <w:fldData xml:space="preserve">PEVuZE5vdGU+PENpdGU+PEF1dGhvcj5Ba2luLUFraW55b3NveWU8L0F1dGhvcj48WWVhcj4yMDE4
PC9ZZWFyPjxSZWNOdW0+NzY8L1JlY051bT48RGlzcGxheVRleHQ+WzMzXTwvRGlzcGxheVRleHQ+
PHJlY29yZD48cmVjLW51bWJlcj43NjwvcmVjLW51bWJlcj48Zm9yZWlnbi1rZXlzPjxrZXkgYXBw
PSJFTiIgZGItaWQ9InZ3OXBlcnhmMWE5eHg1ZXc1cDN2ZHR2ZHoyYXZ2NTlmdGFyYSIgdGltZXN0
YW1wPSIxNjYxMDk0MDU2Ij43Njwva2V5PjwvZm9yZWlnbi1rZXlzPjxyZWYtdHlwZSBuYW1lPSJK
b3VybmFsIEFydGljbGUiPjE3PC9yZWYtdHlwZT48Y29udHJpYnV0b3JzPjxhdXRob3JzPjxhdXRo
b3I+QWtpbi1Ba2lueW9zb3llLCBLLjwvYXV0aG9yPjxhdXRob3I+RnJvd2QsIE4uPC9hdXRob3I+
PGF1dGhvcj5NYXJzaGFsbCwgTC48L2F1dGhvcj48YXV0aG9yPlN0b2NrcywgSi48L2F1dGhvcj48
YXV0aG9yPkZlcm5hbmRlcywgRy4gUy48L2F1dGhvcj48YXV0aG9yPlZhbGRlcywgQS48L2F1dGhv
cj48YXV0aG9yPk1jV2lsbGlhbXMsIEQuIEYuPC9hdXRob3I+PGF1dGhvcj5aaGFuZywgVy48L2F1
dGhvcj48YXV0aG9yPkRvaGVydHksIE0uPC9hdXRob3I+PGF1dGhvcj5GZXJndXNvbiwgRS48L2F1
dGhvcj48YXV0aG9yPldhbHNoLCBELiBBLjwvYXV0aG9yPjwvYXV0aG9ycz48L2NvbnRyaWJ1dG9y
cz48YXV0aC1hZGRyZXNzPkFydGhyaXRpcyBSZXNlYXJjaCBVSyBQYWluIENlbnRyZSwgTm90dGlu
Z2hhbSwgVW5pdGVkIEtpbmdkb20uJiN4RDtEaXZpc2lvbiBvZiBSaGV1bWF0b2xvZ3ksIE9ydGhv
cGFlZGljcywgYW5kIERlcm1hdG9sb2d5LCBTY2hvb2wgb2YgTWVkaWNpbmUsIFVuaXZlcnNpdHkg
b2YgTm90dGluZ2hhbSwgTm90dGluZ2hhbSwgVW5pdGVkIEtpbmdkb20uJiN4RDtBcnRocml0aXMg
UmVzZWFyY2ggVUsgQ2VudHJlIGZvciBTcG9ydHMsIEV4ZXJjaXNlLCBhbmQgT3N0ZW9hcnRocml0
aXMsIE5vdHRpbmdoYW0sIFVuaXRlZCBLaW5nZG9tLiYjeEQ7TklIUiBOb3R0aW5naGFtIEJpb21l
ZGljYWwgUmVzZWFyY2ggQ2VudHJlLCBOb3R0aW5naGFtIFVuaXZlcnNpdHkgSG9zcGl0YWxzLCBO
SFMgVHJ1c3QsIE5vdHRpbmdoYW0sIFVuaXRlZCBLaW5nZG9tLiYjeEQ7U2Nob29sIG9mIFBzeWNo
b2xvZ3ksIFVuaXZlcnNpdHkgb2YgTm90dGluZ2hhbSwgTm90dGluZ2hhbSwgVW5pdGVkIEtpbmdk
b20uPC9hdXRoLWFkZHJlc3M+PHRpdGxlcz48dGl0bGU+VHJhaXRzIGFzc29jaWF0ZWQgd2l0aCBj
ZW50cmFsIHBhaW4gYXVnbWVudGF0aW9uIGluIHRoZSBLbmVlIFBhaW4gSW4gdGhlIENvbW11bml0
eSAoS1BJQykgY29ob3J0PC90aXRsZT48c2Vjb25kYXJ5LXRpdGxlPlBhaW48L3NlY29uZGFyeS10
aXRsZT48L3RpdGxlcz48cGVyaW9kaWNhbD48ZnVsbC10aXRsZT5QYWluPC9mdWxsLXRpdGxlPjwv
cGVyaW9kaWNhbD48cGFnZXM+MTAzNS0xMDQ0PC9wYWdlcz48dm9sdW1lPjE1OTwvdm9sdW1lPjxu
dW1iZXI+NjwvbnVtYmVyPjxlZGl0aW9uPjIwMTgvMDIvMTQ8L2VkaXRpb24+PGtleXdvcmRzPjxr
ZXl3b3JkPkFnZWQ8L2tleXdvcmQ+PGtleXdvcmQ+QXJ0aHJhbGdpYS8qY29tcGxpY2F0aW9ucy8q
cHN5Y2hvbG9neTwva2V5d29yZD48a2V5d29yZD5Db2hvcnQgU3R1ZGllczwva2V5d29yZD48a2V5
d29yZD5GZW1hbGU8L2tleXdvcmQ+PGtleXdvcmQ+SHVtYW5zPC9rZXl3b3JkPjxrZXl3b3JkPktu
ZWUvaW5uZXJ2YXRpb24vKnBoeXNpb3BhdGhvbG9neTwva2V5d29yZD48a2V5d29yZD5NYWxlPC9r
ZXl3b3JkPjxrZXl3b3JkPk1pZGRsZSBBZ2VkPC9rZXl3b3JkPjxrZXl3b3JkPk5ldXJhbGdpYS8q
Y29tcGxpY2F0aW9ucy8qcHN5Y2hvbG9neTwva2V5d29yZD48a2V5d29yZD5QYWluIE1lYXN1cmVt
ZW50PC9rZXl3b3JkPjxrZXl3b3JkPlBhaW4gVGhyZXNob2xkLypwaHlzaW9sb2d5PC9rZXl3b3Jk
PjxrZXl3b3JkPlJlc2lkZW5jZSBDaGFyYWN0ZXJpc3RpY3M8L2tleXdvcmQ+PGtleXdvcmQ+U2Vs
ZiBSZXBvcnQ8L2tleXdvcmQ+PC9rZXl3b3Jkcz48ZGF0ZXM+PHllYXI+MjAxODwveWVhcj48cHVi
LWRhdGVzPjxkYXRlPkp1bjwvZGF0ZT48L3B1Yi1kYXRlcz48L2RhdGVzPjxpc2JuPjAzMDQtMzk1
OSAoUHJpbnQpJiN4RDswMzA0LTM5NTk8L2lzYm4+PGFjY2Vzc2lvbi1udW0+Mjk0MzgyMjU8L2Fj
Y2Vzc2lvbi1udW0+PHVybHM+PC91cmxzPjxjdXN0b20yPlBNQzU5NTkwMDU8L2N1c3RvbTI+PGN1
c3RvbTY+RU1TNzY2MDcgYXQgdGhlIGVuZCBvZiB0aGlzIGFydGljbGUuPC9jdXN0b202PjxlbGVj
dHJvbmljLXJlc291cmNlLW51bT4xMC4xMDk3L2oucGFpbi4wMDAwMDAwMDAwMDAxMTgzPC9lbGVj
dHJvbmljLXJlc291cmNlLW51bT48cmVtb3RlLWRhdGFiYXNlLXByb3ZpZGVyPk5MTTwvcmVtb3Rl
LWRhdGFiYXNlLXByb3ZpZGVyPjxsYW5ndWFnZT5lbmc8L2xhbmd1YWdlPjwvcmVjb3JkPjwvQ2l0
ZT48L0VuZE5vdGU+AG==
</w:fldData>
        </w:fldChar>
      </w:r>
      <w:r w:rsidR="00BC6F73">
        <w:rPr>
          <w:rFonts w:ascii="Times New Roman" w:hAnsi="Times New Roman" w:cs="Times New Roman"/>
          <w:sz w:val="24"/>
          <w:szCs w:val="24"/>
        </w:rPr>
        <w:instrText xml:space="preserve"> ADDIN EN.CITE </w:instrText>
      </w:r>
      <w:r w:rsidR="00BC6F73">
        <w:rPr>
          <w:rFonts w:ascii="Times New Roman" w:hAnsi="Times New Roman" w:cs="Times New Roman"/>
          <w:sz w:val="24"/>
          <w:szCs w:val="24"/>
        </w:rPr>
        <w:fldChar w:fldCharType="begin">
          <w:fldData xml:space="preserve">PEVuZE5vdGU+PENpdGU+PEF1dGhvcj5Ba2luLUFraW55b3NveWU8L0F1dGhvcj48WWVhcj4yMDE4
PC9ZZWFyPjxSZWNOdW0+NzY8L1JlY051bT48RGlzcGxheVRleHQ+WzMzXTwvRGlzcGxheVRleHQ+
PHJlY29yZD48cmVjLW51bWJlcj43NjwvcmVjLW51bWJlcj48Zm9yZWlnbi1rZXlzPjxrZXkgYXBw
PSJFTiIgZGItaWQ9InZ3OXBlcnhmMWE5eHg1ZXc1cDN2ZHR2ZHoyYXZ2NTlmdGFyYSIgdGltZXN0
YW1wPSIxNjYxMDk0MDU2Ij43Njwva2V5PjwvZm9yZWlnbi1rZXlzPjxyZWYtdHlwZSBuYW1lPSJK
b3VybmFsIEFydGljbGUiPjE3PC9yZWYtdHlwZT48Y29udHJpYnV0b3JzPjxhdXRob3JzPjxhdXRo
b3I+QWtpbi1Ba2lueW9zb3llLCBLLjwvYXV0aG9yPjxhdXRob3I+RnJvd2QsIE4uPC9hdXRob3I+
PGF1dGhvcj5NYXJzaGFsbCwgTC48L2F1dGhvcj48YXV0aG9yPlN0b2NrcywgSi48L2F1dGhvcj48
YXV0aG9yPkZlcm5hbmRlcywgRy4gUy48L2F1dGhvcj48YXV0aG9yPlZhbGRlcywgQS48L2F1dGhv
cj48YXV0aG9yPk1jV2lsbGlhbXMsIEQuIEYuPC9hdXRob3I+PGF1dGhvcj5aaGFuZywgVy48L2F1
dGhvcj48YXV0aG9yPkRvaGVydHksIE0uPC9hdXRob3I+PGF1dGhvcj5GZXJndXNvbiwgRS48L2F1
dGhvcj48YXV0aG9yPldhbHNoLCBELiBBLjwvYXV0aG9yPjwvYXV0aG9ycz48L2NvbnRyaWJ1dG9y
cz48YXV0aC1hZGRyZXNzPkFydGhyaXRpcyBSZXNlYXJjaCBVSyBQYWluIENlbnRyZSwgTm90dGlu
Z2hhbSwgVW5pdGVkIEtpbmdkb20uJiN4RDtEaXZpc2lvbiBvZiBSaGV1bWF0b2xvZ3ksIE9ydGhv
cGFlZGljcywgYW5kIERlcm1hdG9sb2d5LCBTY2hvb2wgb2YgTWVkaWNpbmUsIFVuaXZlcnNpdHkg
b2YgTm90dGluZ2hhbSwgTm90dGluZ2hhbSwgVW5pdGVkIEtpbmdkb20uJiN4RDtBcnRocml0aXMg
UmVzZWFyY2ggVUsgQ2VudHJlIGZvciBTcG9ydHMsIEV4ZXJjaXNlLCBhbmQgT3N0ZW9hcnRocml0
aXMsIE5vdHRpbmdoYW0sIFVuaXRlZCBLaW5nZG9tLiYjeEQ7TklIUiBOb3R0aW5naGFtIEJpb21l
ZGljYWwgUmVzZWFyY2ggQ2VudHJlLCBOb3R0aW5naGFtIFVuaXZlcnNpdHkgSG9zcGl0YWxzLCBO
SFMgVHJ1c3QsIE5vdHRpbmdoYW0sIFVuaXRlZCBLaW5nZG9tLiYjeEQ7U2Nob29sIG9mIFBzeWNo
b2xvZ3ksIFVuaXZlcnNpdHkgb2YgTm90dGluZ2hhbSwgTm90dGluZ2hhbSwgVW5pdGVkIEtpbmdk
b20uPC9hdXRoLWFkZHJlc3M+PHRpdGxlcz48dGl0bGU+VHJhaXRzIGFzc29jaWF0ZWQgd2l0aCBj
ZW50cmFsIHBhaW4gYXVnbWVudGF0aW9uIGluIHRoZSBLbmVlIFBhaW4gSW4gdGhlIENvbW11bml0
eSAoS1BJQykgY29ob3J0PC90aXRsZT48c2Vjb25kYXJ5LXRpdGxlPlBhaW48L3NlY29uZGFyeS10
aXRsZT48L3RpdGxlcz48cGVyaW9kaWNhbD48ZnVsbC10aXRsZT5QYWluPC9mdWxsLXRpdGxlPjwv
cGVyaW9kaWNhbD48cGFnZXM+MTAzNS0xMDQ0PC9wYWdlcz48dm9sdW1lPjE1OTwvdm9sdW1lPjxu
dW1iZXI+NjwvbnVtYmVyPjxlZGl0aW9uPjIwMTgvMDIvMTQ8L2VkaXRpb24+PGtleXdvcmRzPjxr
ZXl3b3JkPkFnZWQ8L2tleXdvcmQ+PGtleXdvcmQ+QXJ0aHJhbGdpYS8qY29tcGxpY2F0aW9ucy8q
cHN5Y2hvbG9neTwva2V5d29yZD48a2V5d29yZD5Db2hvcnQgU3R1ZGllczwva2V5d29yZD48a2V5
d29yZD5GZW1hbGU8L2tleXdvcmQ+PGtleXdvcmQ+SHVtYW5zPC9rZXl3b3JkPjxrZXl3b3JkPktu
ZWUvaW5uZXJ2YXRpb24vKnBoeXNpb3BhdGhvbG9neTwva2V5d29yZD48a2V5d29yZD5NYWxlPC9r
ZXl3b3JkPjxrZXl3b3JkPk1pZGRsZSBBZ2VkPC9rZXl3b3JkPjxrZXl3b3JkPk5ldXJhbGdpYS8q
Y29tcGxpY2F0aW9ucy8qcHN5Y2hvbG9neTwva2V5d29yZD48a2V5d29yZD5QYWluIE1lYXN1cmVt
ZW50PC9rZXl3b3JkPjxrZXl3b3JkPlBhaW4gVGhyZXNob2xkLypwaHlzaW9sb2d5PC9rZXl3b3Jk
PjxrZXl3b3JkPlJlc2lkZW5jZSBDaGFyYWN0ZXJpc3RpY3M8L2tleXdvcmQ+PGtleXdvcmQ+U2Vs
ZiBSZXBvcnQ8L2tleXdvcmQ+PC9rZXl3b3Jkcz48ZGF0ZXM+PHllYXI+MjAxODwveWVhcj48cHVi
LWRhdGVzPjxkYXRlPkp1bjwvZGF0ZT48L3B1Yi1kYXRlcz48L2RhdGVzPjxpc2JuPjAzMDQtMzk1
OSAoUHJpbnQpJiN4RDswMzA0LTM5NTk8L2lzYm4+PGFjY2Vzc2lvbi1udW0+Mjk0MzgyMjU8L2Fj
Y2Vzc2lvbi1udW0+PHVybHM+PC91cmxzPjxjdXN0b20yPlBNQzU5NTkwMDU8L2N1c3RvbTI+PGN1
c3RvbTY+RU1TNzY2MDcgYXQgdGhlIGVuZCBvZiB0aGlzIGFydGljbGUuPC9jdXN0b202PjxlbGVj
dHJvbmljLXJlc291cmNlLW51bT4xMC4xMDk3L2oucGFpbi4wMDAwMDAwMDAwMDAxMTgzPC9lbGVj
dHJvbmljLXJlc291cmNlLW51bT48cmVtb3RlLWRhdGFiYXNlLXByb3ZpZGVyPk5MTTwvcmVtb3Rl
LWRhdGFiYXNlLXByb3ZpZGVyPjxsYW5ndWFnZT5lbmc8L2xhbmd1YWdlPjwvcmVjb3JkPjwvQ2l0
ZT48L0VuZE5vdGU+AG==
</w:fldData>
        </w:fldChar>
      </w:r>
      <w:r w:rsidR="00BC6F73">
        <w:rPr>
          <w:rFonts w:ascii="Times New Roman" w:hAnsi="Times New Roman" w:cs="Times New Roman"/>
          <w:sz w:val="24"/>
          <w:szCs w:val="24"/>
        </w:rPr>
        <w:instrText xml:space="preserve"> ADDIN EN.CITE.DATA </w:instrText>
      </w:r>
      <w:r w:rsidR="00BC6F73">
        <w:rPr>
          <w:rFonts w:ascii="Times New Roman" w:hAnsi="Times New Roman" w:cs="Times New Roman"/>
          <w:sz w:val="24"/>
          <w:szCs w:val="24"/>
        </w:rPr>
      </w:r>
      <w:r w:rsidR="00BC6F7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C6F73">
        <w:rPr>
          <w:rFonts w:ascii="Times New Roman" w:hAnsi="Times New Roman" w:cs="Times New Roman"/>
          <w:noProof/>
          <w:sz w:val="24"/>
          <w:szCs w:val="24"/>
        </w:rPr>
        <w:t>[33]</w:t>
      </w:r>
      <w:r>
        <w:rPr>
          <w:rFonts w:ascii="Times New Roman" w:hAnsi="Times New Roman" w:cs="Times New Roman"/>
          <w:sz w:val="24"/>
          <w:szCs w:val="24"/>
        </w:rPr>
        <w:fldChar w:fldCharType="end"/>
      </w:r>
      <w:r w:rsidR="00070EA0">
        <w:rPr>
          <w:rFonts w:ascii="Times New Roman" w:hAnsi="Times New Roman" w:cs="Times New Roman"/>
          <w:sz w:val="24"/>
          <w:szCs w:val="24"/>
        </w:rPr>
        <w:t>. Pain sensitisation has been shown to have a genetic component</w:t>
      </w:r>
      <w:r w:rsidR="00B7662D">
        <w:rPr>
          <w:rFonts w:ascii="Times New Roman" w:hAnsi="Times New Roman" w:cs="Times New Roman"/>
          <w:sz w:val="24"/>
          <w:szCs w:val="24"/>
        </w:rPr>
        <w:t xml:space="preserve"> </w:t>
      </w:r>
      <w:r w:rsidR="00070EA0">
        <w:rPr>
          <w:rFonts w:ascii="Times New Roman" w:hAnsi="Times New Roman" w:cs="Times New Roman"/>
          <w:sz w:val="24"/>
          <w:szCs w:val="24"/>
        </w:rPr>
        <w:fldChar w:fldCharType="begin">
          <w:fldData xml:space="preserve">PEVuZE5vdGU+PENpdGU+PEF1dGhvcj5CdXJyaTwvQXV0aG9yPjxZZWFyPjIwMTg8L1llYXI+PFJl
Y051bT43NDwvUmVjTnVtPjxEaXNwbGF5VGV4dD5bMTcsIDM0XTwvRGlzcGxheVRleHQ+PHJlY29y
ZD48cmVjLW51bWJlcj43NDwvcmVjLW51bWJlcj48Zm9yZWlnbi1rZXlzPjxrZXkgYXBwPSJFTiIg
ZGItaWQ9InZ3OXBlcnhmMWE5eHg1ZXc1cDN2ZHR2ZHoyYXZ2NTlmdGFyYSIgdGltZXN0YW1wPSIx
NjYxMDkyMzY3Ij43NDwva2V5PjwvZm9yZWlnbi1rZXlzPjxyZWYtdHlwZSBuYW1lPSJKb3VybmFs
IEFydGljbGUiPjE3PC9yZWYtdHlwZT48Y29udHJpYnV0b3JzPjxhdXRob3JzPjxhdXRob3I+QnVy
cmksIEEuPC9hdXRob3I+PGF1dGhvcj5PZ2F0YSwgUy48L2F1dGhvcj48YXV0aG9yPlJpY2UsIEQu
PC9hdXRob3I+PGF1dGhvcj5XaWxsaWFtcywgRi4gTS4gSy48L2F1dGhvcj48L2F1dGhvcnM+PC9j
b250cmlidXRvcnM+PHRpdGxlcz48dGl0bGU+VHdlbHZlLXllYXIgZm9sbG93LXVwIG9mIGNocm9u
aWMgcGFpbiBpbiB0d2luczogQ2hhbmdlcyBpbiBlbnZpcm9ubWVudGFsIGFuZCBnZW5ldGljIGlu
Zmx1ZW5jZSBvdmVyIHRpbWU8L3RpdGxlPjxzZWNvbmRhcnktdGl0bGU+RXVyb3BlYW4gSm91cm5h
bCBvZiBQYWluPC9zZWNvbmRhcnktdGl0bGU+PC90aXRsZXM+PHBlcmlvZGljYWw+PGZ1bGwtdGl0
bGU+RXVyb3BlYW4gSm91cm5hbCBvZiBQYWluPC9mdWxsLXRpdGxlPjxhYmJyLTE+RXVyIEogUGFp
bjwvYWJici0xPjwvcGVyaW9kaWNhbD48cGFnZXM+MTQzOS0xNDQ3PC9wYWdlcz48dm9sdW1lPjIy
PC92b2x1bWU+PG51bWJlcj44PC9udW1iZXI+PGRhdGVzPjx5ZWFyPjIwMTg8L3llYXI+PHB1Yi1k
YXRlcz48ZGF0ZT4yMDE4LzA5LzAxPC9kYXRlPjwvcHViLWRhdGVzPjwvZGF0ZXM+PHB1Ymxpc2hl
cj5Kb2huIFdpbGV5ICZhbXA7IFNvbnMsIEx0ZDwvcHVibGlzaGVyPjxpc2JuPjEwOTAtMzgwMTwv
aXNibj48d29yay10eXBlPmh0dHBzOi8vZG9pLm9yZy8xMC4xMDAyL2VqcC4xMjMzPC93b3JrLXR5
cGU+PHVybHM+PHJlbGF0ZWQtdXJscz48dXJsPmh0dHBzOi8vZG9pLm9yZy8xMC4xMDAyL2VqcC4x
MjMzPC91cmw+PC9yZWxhdGVkLXVybHM+PC91cmxzPjxlbGVjdHJvbmljLXJlc291cmNlLW51bT5o
dHRwczovL2RvaS5vcmcvMTAuMTAwMi9lanAuMTIzMzwvZWxlY3Ryb25pYy1yZXNvdXJjZS1udW0+
PGFjY2Vzcy1kYXRlPjIwMjIvMDgvMjE8L2FjY2Vzcy1kYXRlPjwvcmVjb3JkPjwvQ2l0ZT48Q2l0
ZT48QXV0aG9yPkpvaG5zdG9uPC9BdXRob3I+PFllYXI+MjAxOTwvWWVhcj48UmVjTnVtPjI1PC9S
ZWNOdW0+PHJlY29yZD48cmVjLW51bWJlcj4yNTwvcmVjLW51bWJlcj48Zm9yZWlnbi1rZXlzPjxr
ZXkgYXBwPSJFTiIgZGItaWQ9InZ3OXBlcnhmMWE5eHg1ZXc1cDN2ZHR2ZHoyYXZ2NTlmdGFyYSIg
dGltZXN0YW1wPSIxNjU2NDEyMjg4Ij4yNTwva2V5PjwvZm9yZWlnbi1rZXlzPjxyZWYtdHlwZSBu
YW1lPSJKb3VybmFsIEFydGljbGUiPjE3PC9yZWYtdHlwZT48Y29udHJpYnV0b3JzPjxhdXRob3Jz
PjxhdXRob3I+Sm9obnN0b24sIEtlaXJhIEouIEEuPC9hdXRob3I+PGF1dGhvcj5BZGFtcywgTWFy
ayBKLjwvYXV0aG9yPjxhdXRob3I+TmljaG9sbCwgQmFyYmFyYSBJLjwvYXV0aG9yPjxhdXRob3I+
V2FyZCwgSm9leTwvYXV0aG9yPjxhdXRob3I+U3RyYXdicmlkZ2UsIFJvbmEgSi48L2F1dGhvcj48
YXV0aG9yPkZlcmd1c29uLCBBbXk8L2F1dGhvcj48YXV0aG9yPk1jSW50b3NoLCBBbmRyZXcgTS48
L2F1dGhvcj48YXV0aG9yPkJhaWxleSwgTWFyayBFLiBTLjwvYXV0aG9yPjxhdXRob3I+U21pdGgs
IERhbmllbCBKLjwvYXV0aG9yPjwvYXV0aG9ycz48L2NvbnRyaWJ1dG9ycz48dGl0bGVzPjx0aXRs
ZT5HZW5vbWUtd2lkZSBhc3NvY2lhdGlvbiBzdHVkeSBvZiBtdWx0aXNpdGUgY2hyb25pYyBwYWlu
IGluIFVLIEJpb2Jhbms8L3RpdGxlPjxzZWNvbmRhcnktdGl0bGU+UExPUyBHZW5ldGljczwvc2Vj
b25kYXJ5LXRpdGxlPjwvdGl0bGVzPjxwZXJpb2RpY2FsPjxmdWxsLXRpdGxlPlBMT1MgR2VuZXRp
Y3M8L2Z1bGwtdGl0bGU+PGFiYnItMT5QTE9TIEdlbmV0PC9hYmJyLTE+PC9wZXJpb2RpY2FsPjxw
YWdlcz5lMTAwODE2NDwvcGFnZXM+PHZvbHVtZT4xNTwvdm9sdW1lPjxudW1iZXI+NjwvbnVtYmVy
PjxkYXRlcz48eWVhcj4yMDE5PC95ZWFyPjwvZGF0ZXM+PHB1Ymxpc2hlcj5QdWJsaWMgTGlicmFy
eSBvZiBTY2llbmNlPC9wdWJsaXNoZXI+PHVybHM+PHJlbGF0ZWQtdXJscz48dXJsPmh0dHBzOi8v
ZG9pLm9yZy8xMC4xMzcxL2pvdXJuYWwucGdlbi4xMDA4MTY0PC91cmw+PC9yZWxhdGVkLXVybHM+
PC91cmxzPjxlbGVjdHJvbmljLXJlc291cmNlLW51bT4xMC4xMzcxL2pvdXJuYWwucGdlbi4xMDA4
MTY0PC9lbGVjdHJvbmljLXJlc291cmNlLW51bT48L3JlY29yZD48L0NpdGU+PC9FbmROb3RlPgB=
</w:fldData>
        </w:fldChar>
      </w:r>
      <w:r w:rsidR="00BC6F73">
        <w:rPr>
          <w:rFonts w:ascii="Times New Roman" w:hAnsi="Times New Roman" w:cs="Times New Roman"/>
          <w:sz w:val="24"/>
          <w:szCs w:val="24"/>
        </w:rPr>
        <w:instrText xml:space="preserve"> ADDIN EN.CITE </w:instrText>
      </w:r>
      <w:r w:rsidR="00BC6F73">
        <w:rPr>
          <w:rFonts w:ascii="Times New Roman" w:hAnsi="Times New Roman" w:cs="Times New Roman"/>
          <w:sz w:val="24"/>
          <w:szCs w:val="24"/>
        </w:rPr>
        <w:fldChar w:fldCharType="begin">
          <w:fldData xml:space="preserve">PEVuZE5vdGU+PENpdGU+PEF1dGhvcj5CdXJyaTwvQXV0aG9yPjxZZWFyPjIwMTg8L1llYXI+PFJl
Y051bT43NDwvUmVjTnVtPjxEaXNwbGF5VGV4dD5bMTcsIDM0XTwvRGlzcGxheVRleHQ+PHJlY29y
ZD48cmVjLW51bWJlcj43NDwvcmVjLW51bWJlcj48Zm9yZWlnbi1rZXlzPjxrZXkgYXBwPSJFTiIg
ZGItaWQ9InZ3OXBlcnhmMWE5eHg1ZXc1cDN2ZHR2ZHoyYXZ2NTlmdGFyYSIgdGltZXN0YW1wPSIx
NjYxMDkyMzY3Ij43NDwva2V5PjwvZm9yZWlnbi1rZXlzPjxyZWYtdHlwZSBuYW1lPSJKb3VybmFs
IEFydGljbGUiPjE3PC9yZWYtdHlwZT48Y29udHJpYnV0b3JzPjxhdXRob3JzPjxhdXRob3I+QnVy
cmksIEEuPC9hdXRob3I+PGF1dGhvcj5PZ2F0YSwgUy48L2F1dGhvcj48YXV0aG9yPlJpY2UsIEQu
PC9hdXRob3I+PGF1dGhvcj5XaWxsaWFtcywgRi4gTS4gSy48L2F1dGhvcj48L2F1dGhvcnM+PC9j
b250cmlidXRvcnM+PHRpdGxlcz48dGl0bGU+VHdlbHZlLXllYXIgZm9sbG93LXVwIG9mIGNocm9u
aWMgcGFpbiBpbiB0d2luczogQ2hhbmdlcyBpbiBlbnZpcm9ubWVudGFsIGFuZCBnZW5ldGljIGlu
Zmx1ZW5jZSBvdmVyIHRpbWU8L3RpdGxlPjxzZWNvbmRhcnktdGl0bGU+RXVyb3BlYW4gSm91cm5h
bCBvZiBQYWluPC9zZWNvbmRhcnktdGl0bGU+PC90aXRsZXM+PHBlcmlvZGljYWw+PGZ1bGwtdGl0
bGU+RXVyb3BlYW4gSm91cm5hbCBvZiBQYWluPC9mdWxsLXRpdGxlPjxhYmJyLTE+RXVyIEogUGFp
bjwvYWJici0xPjwvcGVyaW9kaWNhbD48cGFnZXM+MTQzOS0xNDQ3PC9wYWdlcz48dm9sdW1lPjIy
PC92b2x1bWU+PG51bWJlcj44PC9udW1iZXI+PGRhdGVzPjx5ZWFyPjIwMTg8L3llYXI+PHB1Yi1k
YXRlcz48ZGF0ZT4yMDE4LzA5LzAxPC9kYXRlPjwvcHViLWRhdGVzPjwvZGF0ZXM+PHB1Ymxpc2hl
cj5Kb2huIFdpbGV5ICZhbXA7IFNvbnMsIEx0ZDwvcHVibGlzaGVyPjxpc2JuPjEwOTAtMzgwMTwv
aXNibj48d29yay10eXBlPmh0dHBzOi8vZG9pLm9yZy8xMC4xMDAyL2VqcC4xMjMzPC93b3JrLXR5
cGU+PHVybHM+PHJlbGF0ZWQtdXJscz48dXJsPmh0dHBzOi8vZG9pLm9yZy8xMC4xMDAyL2VqcC4x
MjMzPC91cmw+PC9yZWxhdGVkLXVybHM+PC91cmxzPjxlbGVjdHJvbmljLXJlc291cmNlLW51bT5o
dHRwczovL2RvaS5vcmcvMTAuMTAwMi9lanAuMTIzMzwvZWxlY3Ryb25pYy1yZXNvdXJjZS1udW0+
PGFjY2Vzcy1kYXRlPjIwMjIvMDgvMjE8L2FjY2Vzcy1kYXRlPjwvcmVjb3JkPjwvQ2l0ZT48Q2l0
ZT48QXV0aG9yPkpvaG5zdG9uPC9BdXRob3I+PFllYXI+MjAxOTwvWWVhcj48UmVjTnVtPjI1PC9S
ZWNOdW0+PHJlY29yZD48cmVjLW51bWJlcj4yNTwvcmVjLW51bWJlcj48Zm9yZWlnbi1rZXlzPjxr
ZXkgYXBwPSJFTiIgZGItaWQ9InZ3OXBlcnhmMWE5eHg1ZXc1cDN2ZHR2ZHoyYXZ2NTlmdGFyYSIg
dGltZXN0YW1wPSIxNjU2NDEyMjg4Ij4yNTwva2V5PjwvZm9yZWlnbi1rZXlzPjxyZWYtdHlwZSBu
YW1lPSJKb3VybmFsIEFydGljbGUiPjE3PC9yZWYtdHlwZT48Y29udHJpYnV0b3JzPjxhdXRob3Jz
PjxhdXRob3I+Sm9obnN0b24sIEtlaXJhIEouIEEuPC9hdXRob3I+PGF1dGhvcj5BZGFtcywgTWFy
ayBKLjwvYXV0aG9yPjxhdXRob3I+TmljaG9sbCwgQmFyYmFyYSBJLjwvYXV0aG9yPjxhdXRob3I+
V2FyZCwgSm9leTwvYXV0aG9yPjxhdXRob3I+U3RyYXdicmlkZ2UsIFJvbmEgSi48L2F1dGhvcj48
YXV0aG9yPkZlcmd1c29uLCBBbXk8L2F1dGhvcj48YXV0aG9yPk1jSW50b3NoLCBBbmRyZXcgTS48
L2F1dGhvcj48YXV0aG9yPkJhaWxleSwgTWFyayBFLiBTLjwvYXV0aG9yPjxhdXRob3I+U21pdGgs
IERhbmllbCBKLjwvYXV0aG9yPjwvYXV0aG9ycz48L2NvbnRyaWJ1dG9ycz48dGl0bGVzPjx0aXRs
ZT5HZW5vbWUtd2lkZSBhc3NvY2lhdGlvbiBzdHVkeSBvZiBtdWx0aXNpdGUgY2hyb25pYyBwYWlu
IGluIFVLIEJpb2Jhbms8L3RpdGxlPjxzZWNvbmRhcnktdGl0bGU+UExPUyBHZW5ldGljczwvc2Vj
b25kYXJ5LXRpdGxlPjwvdGl0bGVzPjxwZXJpb2RpY2FsPjxmdWxsLXRpdGxlPlBMT1MgR2VuZXRp
Y3M8L2Z1bGwtdGl0bGU+PGFiYnItMT5QTE9TIEdlbmV0PC9hYmJyLTE+PC9wZXJpb2RpY2FsPjxw
YWdlcz5lMTAwODE2NDwvcGFnZXM+PHZvbHVtZT4xNTwvdm9sdW1lPjxudW1iZXI+NjwvbnVtYmVy
PjxkYXRlcz48eWVhcj4yMDE5PC95ZWFyPjwvZGF0ZXM+PHB1Ymxpc2hlcj5QdWJsaWMgTGlicmFy
eSBvZiBTY2llbmNlPC9wdWJsaXNoZXI+PHVybHM+PHJlbGF0ZWQtdXJscz48dXJsPmh0dHBzOi8v
ZG9pLm9yZy8xMC4xMzcxL2pvdXJuYWwucGdlbi4xMDA4MTY0PC91cmw+PC9yZWxhdGVkLXVybHM+
PC91cmxzPjxlbGVjdHJvbmljLXJlc291cmNlLW51bT4xMC4xMzcxL2pvdXJuYWwucGdlbi4xMDA4
MTY0PC9lbGVjdHJvbmljLXJlc291cmNlLW51bT48L3JlY29yZD48L0NpdGU+PC9FbmROb3RlPgB=
</w:fldData>
        </w:fldChar>
      </w:r>
      <w:r w:rsidR="00BC6F73">
        <w:rPr>
          <w:rFonts w:ascii="Times New Roman" w:hAnsi="Times New Roman" w:cs="Times New Roman"/>
          <w:sz w:val="24"/>
          <w:szCs w:val="24"/>
        </w:rPr>
        <w:instrText xml:space="preserve"> ADDIN EN.CITE.DATA </w:instrText>
      </w:r>
      <w:r w:rsidR="00BC6F73">
        <w:rPr>
          <w:rFonts w:ascii="Times New Roman" w:hAnsi="Times New Roman" w:cs="Times New Roman"/>
          <w:sz w:val="24"/>
          <w:szCs w:val="24"/>
        </w:rPr>
      </w:r>
      <w:r w:rsidR="00BC6F73">
        <w:rPr>
          <w:rFonts w:ascii="Times New Roman" w:hAnsi="Times New Roman" w:cs="Times New Roman"/>
          <w:sz w:val="24"/>
          <w:szCs w:val="24"/>
        </w:rPr>
        <w:fldChar w:fldCharType="end"/>
      </w:r>
      <w:r w:rsidR="00070EA0">
        <w:rPr>
          <w:rFonts w:ascii="Times New Roman" w:hAnsi="Times New Roman" w:cs="Times New Roman"/>
          <w:sz w:val="24"/>
          <w:szCs w:val="24"/>
        </w:rPr>
      </w:r>
      <w:r w:rsidR="00070EA0">
        <w:rPr>
          <w:rFonts w:ascii="Times New Roman" w:hAnsi="Times New Roman" w:cs="Times New Roman"/>
          <w:sz w:val="24"/>
          <w:szCs w:val="24"/>
        </w:rPr>
        <w:fldChar w:fldCharType="separate"/>
      </w:r>
      <w:r w:rsidR="00BC6F73">
        <w:rPr>
          <w:rFonts w:ascii="Times New Roman" w:hAnsi="Times New Roman" w:cs="Times New Roman"/>
          <w:noProof/>
          <w:sz w:val="24"/>
          <w:szCs w:val="24"/>
        </w:rPr>
        <w:t>[17, 34]</w:t>
      </w:r>
      <w:r w:rsidR="00070EA0">
        <w:rPr>
          <w:rFonts w:ascii="Times New Roman" w:hAnsi="Times New Roman" w:cs="Times New Roman"/>
          <w:sz w:val="24"/>
          <w:szCs w:val="24"/>
        </w:rPr>
        <w:fldChar w:fldCharType="end"/>
      </w:r>
      <w:r w:rsidR="00070EA0">
        <w:rPr>
          <w:rFonts w:ascii="Times New Roman" w:hAnsi="Times New Roman" w:cs="Times New Roman"/>
          <w:sz w:val="24"/>
          <w:szCs w:val="24"/>
        </w:rPr>
        <w:t>, meaning it varies between individuals. It is hypothesized that people with more pain sensitisation are more likely to be diagnosed earlier than those with less pain sensitisation</w:t>
      </w:r>
      <w:r w:rsidR="00B7662D">
        <w:rPr>
          <w:rFonts w:ascii="Times New Roman" w:hAnsi="Times New Roman" w:cs="Times New Roman"/>
          <w:sz w:val="24"/>
          <w:szCs w:val="24"/>
        </w:rPr>
        <w:t xml:space="preserve"> </w:t>
      </w:r>
      <w:r w:rsidR="00B7662D">
        <w:rPr>
          <w:rFonts w:ascii="Times New Roman" w:hAnsi="Times New Roman" w:cs="Times New Roman"/>
          <w:sz w:val="24"/>
          <w:szCs w:val="24"/>
        </w:rPr>
        <w:fldChar w:fldCharType="begin"/>
      </w:r>
      <w:r w:rsidR="00C62904">
        <w:rPr>
          <w:rFonts w:ascii="Times New Roman" w:hAnsi="Times New Roman" w:cs="Times New Roman"/>
          <w:sz w:val="24"/>
          <w:szCs w:val="24"/>
        </w:rPr>
        <w:instrText xml:space="preserve"> ADDIN EN.CITE &lt;EndNote&gt;&lt;Cite&gt;&lt;Author&gt;Clauw&lt;/Author&gt;&lt;Year&gt;2017&lt;/Year&gt;&lt;RecNum&gt;6&lt;/RecNum&gt;&lt;DisplayText&gt;[7]&lt;/DisplayText&gt;&lt;record&gt;&lt;rec-number&gt;6&lt;/rec-number&gt;&lt;foreign-keys&gt;&lt;key app="EN" db-id="vw9perxf1a9xx5ew5p3vdtvdz2avv59ftara" timestamp="1652176653"&gt;6&lt;/key&gt;&lt;/foreign-keys&gt;&lt;ref-type name="Journal Article"&gt;17&lt;/ref-type&gt;&lt;contributors&gt;&lt;authors&gt;&lt;author&gt;Clauw, D. J.&lt;/author&gt;&lt;author&gt;Hassett, A. L.&lt;/author&gt;&lt;/authors&gt;&lt;/contributors&gt;&lt;auth-address&gt;Department of Anesthesiology and Medicine, Rheumatology, Chronic Pain and Fatigue Research Center, the University of Michigan, Ann Arbor, USA. dclauw@umich.edu.&amp;#xD;Department of Anesthesiology, Chronic Pain and Fatigue Research Center, The University of Michigan, Ann Arbor, USA.&lt;/auth-address&gt;&lt;titles&gt;&lt;title&gt;The role of centralised pain in osteoarthritis&lt;/title&gt;&lt;secondary-title&gt;Clin Exp Rheumatol&lt;/secondary-title&gt;&lt;/titles&gt;&lt;periodical&gt;&lt;full-title&gt;Clin Exp Rheumatol&lt;/full-title&gt;&lt;/periodical&gt;&lt;pages&gt;79-84&lt;/pages&gt;&lt;volume&gt;35 Suppl 107&lt;/volume&gt;&lt;number&gt;5&lt;/number&gt;&lt;edition&gt;2017/10/03&lt;/edition&gt;&lt;keywords&gt;&lt;keyword&gt;Anti-Inflammatory Agents, Non-Steroidal/therapeutic use&lt;/keyword&gt;&lt;keyword&gt;Chronic Pain/*drug therapy&lt;/keyword&gt;&lt;keyword&gt;Humans&lt;/keyword&gt;&lt;keyword&gt;Osteoarthritis/drug therapy/*physiopathology&lt;/keyword&gt;&lt;/keywords&gt;&lt;dates&gt;&lt;year&gt;2017&lt;/year&gt;&lt;pub-dates&gt;&lt;date&gt;Sep-Oct&lt;/date&gt;&lt;/pub-dates&gt;&lt;/dates&gt;&lt;isbn&gt;0392-856X (Print)&amp;#xD;0392-856x&lt;/isbn&gt;&lt;accession-num&gt;28967359&lt;/accession-num&gt;&lt;urls&gt;&lt;/urls&gt;&lt;remote-database-provider&gt;NLM&lt;/remote-database-provider&gt;&lt;language&gt;eng&lt;/language&gt;&lt;/record&gt;&lt;/Cite&gt;&lt;/EndNote&gt;</w:instrText>
      </w:r>
      <w:r w:rsidR="00B7662D">
        <w:rPr>
          <w:rFonts w:ascii="Times New Roman" w:hAnsi="Times New Roman" w:cs="Times New Roman"/>
          <w:sz w:val="24"/>
          <w:szCs w:val="24"/>
        </w:rPr>
        <w:fldChar w:fldCharType="separate"/>
      </w:r>
      <w:r w:rsidR="00C62904">
        <w:rPr>
          <w:rFonts w:ascii="Times New Roman" w:hAnsi="Times New Roman" w:cs="Times New Roman"/>
          <w:noProof/>
          <w:sz w:val="24"/>
          <w:szCs w:val="24"/>
        </w:rPr>
        <w:t>[7]</w:t>
      </w:r>
      <w:r w:rsidR="00B7662D">
        <w:rPr>
          <w:rFonts w:ascii="Times New Roman" w:hAnsi="Times New Roman" w:cs="Times New Roman"/>
          <w:sz w:val="24"/>
          <w:szCs w:val="24"/>
        </w:rPr>
        <w:fldChar w:fldCharType="end"/>
      </w:r>
      <w:r w:rsidR="00070EA0">
        <w:rPr>
          <w:rFonts w:ascii="Times New Roman" w:hAnsi="Times New Roman" w:cs="Times New Roman"/>
          <w:sz w:val="24"/>
          <w:szCs w:val="24"/>
        </w:rPr>
        <w:t xml:space="preserve">. </w:t>
      </w:r>
      <w:r w:rsidR="002F7995">
        <w:rPr>
          <w:rFonts w:ascii="Times New Roman" w:hAnsi="Times New Roman" w:cs="Times New Roman"/>
          <w:sz w:val="24"/>
          <w:szCs w:val="24"/>
        </w:rPr>
        <w:t>A central pain sensitivity mechanism</w:t>
      </w:r>
      <w:r w:rsidR="00E402D9" w:rsidRPr="00E402D9">
        <w:rPr>
          <w:rFonts w:ascii="Times New Roman" w:hAnsi="Times New Roman" w:cs="Times New Roman"/>
          <w:sz w:val="24"/>
          <w:szCs w:val="24"/>
        </w:rPr>
        <w:t xml:space="preserve"> </w:t>
      </w:r>
      <w:r w:rsidR="002F7995">
        <w:rPr>
          <w:rFonts w:ascii="Times New Roman" w:hAnsi="Times New Roman" w:cs="Times New Roman"/>
          <w:sz w:val="24"/>
          <w:szCs w:val="24"/>
        </w:rPr>
        <w:t>could potentially be explained</w:t>
      </w:r>
      <w:r w:rsidR="00E402D9" w:rsidRPr="00E402D9">
        <w:rPr>
          <w:rFonts w:ascii="Times New Roman" w:hAnsi="Times New Roman" w:cs="Times New Roman"/>
          <w:sz w:val="24"/>
          <w:szCs w:val="24"/>
        </w:rPr>
        <w:t xml:space="preserve"> with the delta-sleep deprivation hypothesis, leading to </w:t>
      </w:r>
      <w:r w:rsidR="00552DDF">
        <w:rPr>
          <w:rFonts w:ascii="Times New Roman" w:hAnsi="Times New Roman" w:cs="Times New Roman"/>
          <w:sz w:val="24"/>
          <w:szCs w:val="24"/>
        </w:rPr>
        <w:t xml:space="preserve">pain sensitisation and </w:t>
      </w:r>
      <w:r w:rsidR="00E402D9" w:rsidRPr="00E402D9">
        <w:rPr>
          <w:rFonts w:ascii="Times New Roman" w:hAnsi="Times New Roman" w:cs="Times New Roman"/>
          <w:sz w:val="24"/>
          <w:szCs w:val="24"/>
        </w:rPr>
        <w:t xml:space="preserve">an increased diagnosis of fibromyalgia and OA </w:t>
      </w:r>
      <w:r w:rsidR="006B3EA9">
        <w:rPr>
          <w:rFonts w:ascii="Times New Roman" w:hAnsi="Times New Roman" w:cs="Times New Roman"/>
          <w:sz w:val="24"/>
          <w:szCs w:val="24"/>
        </w:rPr>
        <w:fldChar w:fldCharType="begin"/>
      </w:r>
      <w:r w:rsidR="00BC6F73">
        <w:rPr>
          <w:rFonts w:ascii="Times New Roman" w:hAnsi="Times New Roman" w:cs="Times New Roman"/>
          <w:sz w:val="24"/>
          <w:szCs w:val="24"/>
        </w:rPr>
        <w:instrText xml:space="preserve"> ADDIN EN.CITE &lt;EndNote&gt;&lt;Cite&gt;&lt;Author&gt;Doherty&lt;/Author&gt;&lt;Year&gt;1993&lt;/Year&gt;&lt;RecNum&gt;48&lt;/RecNum&gt;&lt;DisplayText&gt;[35]&lt;/DisplayText&gt;&lt;record&gt;&lt;rec-number&gt;48&lt;/rec-number&gt;&lt;foreign-keys&gt;&lt;key app="EN" db-id="vw9perxf1a9xx5ew5p3vdtvdz2avv59ftara" timestamp="1658657837"&gt;48&lt;/key&gt;&lt;/foreign-keys&gt;&lt;ref-type name="Journal Article"&gt;17&lt;/ref-type&gt;&lt;contributors&gt;&lt;authors&gt;&lt;author&gt;Doherty, M.&lt;/author&gt;&lt;author&gt;Smith, J.&lt;/author&gt;&lt;/authors&gt;&lt;/contributors&gt;&lt;titles&gt;&lt;title&gt;Elusive &amp;apos;alpha-delta&amp;apos; sleep in fibromyalgia and osteoarthritis&lt;/title&gt;&lt;secondary-title&gt;Ann Rheum Dis&lt;/secondary-title&gt;&lt;/titles&gt;&lt;periodical&gt;&lt;full-title&gt;Ann Rheum Dis&lt;/full-title&gt;&lt;/periodical&gt;&lt;pages&gt;245&lt;/pages&gt;&lt;volume&gt;52&lt;/volume&gt;&lt;number&gt;3&lt;/number&gt;&lt;edition&gt;1993/03/01&lt;/edition&gt;&lt;keywords&gt;&lt;keyword&gt;Adult&lt;/keyword&gt;&lt;keyword&gt;Electroencephalography&lt;/keyword&gt;&lt;keyword&gt;Female&lt;/keyword&gt;&lt;keyword&gt;Fibromyalgia/*physiopathology&lt;/keyword&gt;&lt;keyword&gt;Humans&lt;/keyword&gt;&lt;keyword&gt;Male&lt;/keyword&gt;&lt;keyword&gt;Middle Aged&lt;/keyword&gt;&lt;keyword&gt;Osteoarthritis/*physiopathology&lt;/keyword&gt;&lt;keyword&gt;Sleep Stages&lt;/keyword&gt;&lt;keyword&gt;Sleep Wake Disorders/*physiopathology&lt;/keyword&gt;&lt;/keywords&gt;&lt;dates&gt;&lt;year&gt;1993&lt;/year&gt;&lt;pub-dates&gt;&lt;date&gt;Mar&lt;/date&gt;&lt;/pub-dates&gt;&lt;/dates&gt;&lt;isbn&gt;0003-4967 (Print)&amp;#xD;0003-4967&lt;/isbn&gt;&lt;accession-num&gt;8484686&lt;/accession-num&gt;&lt;urls&gt;&lt;/urls&gt;&lt;custom2&gt;PMC1005032&lt;/custom2&gt;&lt;electronic-resource-num&gt;10.1136/ard.52.3.245-b&lt;/electronic-resource-num&gt;&lt;remote-database-provider&gt;NLM&lt;/remote-database-provider&gt;&lt;language&gt;eng&lt;/language&gt;&lt;/record&gt;&lt;/Cite&gt;&lt;/EndNote&gt;</w:instrText>
      </w:r>
      <w:r w:rsidR="006B3EA9">
        <w:rPr>
          <w:rFonts w:ascii="Times New Roman" w:hAnsi="Times New Roman" w:cs="Times New Roman"/>
          <w:sz w:val="24"/>
          <w:szCs w:val="24"/>
        </w:rPr>
        <w:fldChar w:fldCharType="separate"/>
      </w:r>
      <w:r w:rsidR="00BC6F73">
        <w:rPr>
          <w:rFonts w:ascii="Times New Roman" w:hAnsi="Times New Roman" w:cs="Times New Roman"/>
          <w:noProof/>
          <w:sz w:val="24"/>
          <w:szCs w:val="24"/>
        </w:rPr>
        <w:t>[35]</w:t>
      </w:r>
      <w:r w:rsidR="006B3EA9">
        <w:rPr>
          <w:rFonts w:ascii="Times New Roman" w:hAnsi="Times New Roman" w:cs="Times New Roman"/>
          <w:sz w:val="24"/>
          <w:szCs w:val="24"/>
        </w:rPr>
        <w:fldChar w:fldCharType="end"/>
      </w:r>
      <w:r w:rsidR="00FE7AF3" w:rsidRPr="00E402D9">
        <w:rPr>
          <w:rFonts w:ascii="Times New Roman" w:hAnsi="Times New Roman" w:cs="Times New Roman"/>
          <w:sz w:val="24"/>
          <w:szCs w:val="24"/>
        </w:rPr>
        <w:t>.</w:t>
      </w:r>
      <w:r w:rsidR="00FB2BF5">
        <w:rPr>
          <w:rFonts w:ascii="Times New Roman" w:hAnsi="Times New Roman" w:cs="Times New Roman"/>
          <w:sz w:val="24"/>
          <w:szCs w:val="24"/>
        </w:rPr>
        <w:t xml:space="preserve"> </w:t>
      </w:r>
      <w:r w:rsidR="00E402D9" w:rsidRPr="00E402D9">
        <w:rPr>
          <w:rFonts w:ascii="Times New Roman" w:hAnsi="Times New Roman" w:cs="Times New Roman"/>
          <w:sz w:val="24"/>
          <w:szCs w:val="24"/>
        </w:rPr>
        <w:t xml:space="preserve">However, other studies have suggested that general sleep quality is more strongly associated with fibromyalgia and OA than any specific pattern of sleep </w:t>
      </w:r>
      <w:r w:rsidR="009C3CE7">
        <w:rPr>
          <w:rFonts w:ascii="Times New Roman" w:hAnsi="Times New Roman" w:cs="Times New Roman"/>
          <w:sz w:val="24"/>
          <w:szCs w:val="24"/>
        </w:rPr>
        <w:fldChar w:fldCharType="begin">
          <w:fldData xml:space="preserve">PEVuZE5vdGU+PENpdGU+PEF1dGhvcj5ZZXVuZzwvQXV0aG9yPjxZZWFyPjIwMTg8L1llYXI+PFJl
Y051bT40OTwvUmVjTnVtPjxEaXNwbGF5VGV4dD5bMzZdPC9EaXNwbGF5VGV4dD48cmVjb3JkPjxy
ZWMtbnVtYmVyPjQ5PC9yZWMtbnVtYmVyPjxmb3JlaWduLWtleXM+PGtleSBhcHA9IkVOIiBkYi1p
ZD0idnc5cGVyeGYxYTl4eDVldzVwM3ZkdHZkejJhdnY1OWZ0YXJhIiB0aW1lc3RhbXA9IjE2NTg2
NTgyNTciPjQ5PC9rZXk+PC9mb3JlaWduLWtleXM+PHJlZi10eXBlIG5hbWU9IkpvdXJuYWwgQXJ0
aWNsZSI+MTc8L3JlZi10eXBlPjxjb250cmlidXRvcnM+PGF1dGhvcnM+PGF1dGhvcj5ZZXVuZywg
Vy4gSy48L2F1dGhvcj48YXV0aG9yPk1vcmdhbiwgSy48L2F1dGhvcj48YXV0aG9yPk1jS2VubmEs
IEYuPC9hdXRob3I+PC9hdXRob3JzPjwvY29udHJpYnV0b3JzPjxhdXRoLWFkZHJlc3M+RGVwYXJ0
bWVudCBvZiBSaGV1bWF0b2xvZ3ksIFRyYWZmb3JkIEdlbmVyYWwgSG9zcGl0YWwsIE1hbmNoZXN0
ZXIsIFVLLiYjeEQ7Q2xpbmljYWwgU2xlZXAgUmVzZWFyY2ggVW5pdCwgU2Nob29sIG9mIFNwb3J0
cyBFeGVyY2lzZSBhbmQgSGVhbHRoIFNjaWVuY2VzLCBMb3VnaGJvcm91Z2ggVW5pdmVyc2l0eSwg
TGVpY2VzdGVyc2hpcmUsIFVLLjwvYXV0aC1hZGRyZXNzPjx0aXRsZXM+PHRpdGxlPkNvbXBhcmlz
b24gb2Ygc2xlZXAgc3RydWN0dXJlIGFuZCBwc3ljaG9tZXRyaWMgcHJvZmlsZXMgaW4gcGF0aWVu
dHMgd2l0aCBmaWJyb215YWxnaWEsIG9zdGVvYXJ0aHJpdGlzIGFuZCBoZWFsdGh5IGNvbnRyb2xz
PC90aXRsZT48c2Vjb25kYXJ5LXRpdGxlPkogU2xlZXAgUmVzPC9zZWNvbmRhcnktdGl0bGU+PC90
aXRsZXM+PHBlcmlvZGljYWw+PGZ1bGwtdGl0bGU+SiBTbGVlcCBSZXM8L2Z1bGwtdGl0bGU+PC9w
ZXJpb2RpY2FsPjxwYWdlcz4yOTAtMjk4PC9wYWdlcz48dm9sdW1lPjI3PC92b2x1bWU+PG51bWJl
cj4yPC9udW1iZXI+PGVkaXRpb24+MjAxNy8wOC8xMjwvZWRpdGlvbj48a2V5d29yZHM+PGtleXdv
cmQ+QWR1bHQ8L2tleXdvcmQ+PGtleXdvcmQ+QW54aWV0eS9kaWFnbm9zaXMvZXBpZGVtaW9sb2d5
L3BzeWNob2xvZ3k8L2tleXdvcmQ+PGtleXdvcmQ+RGVwcmVzc2lvbi9kaWFnbm9zaXMvZXBpZGVt
aW9sb2d5L3BzeWNob2xvZ3k8L2tleXdvcmQ+PGtleXdvcmQ+RmF0aWd1ZS9kaWFnbm9zaXMvZXBp
ZGVtaW9sb2d5L3BzeWNob2xvZ3k8L2tleXdvcmQ+PGtleXdvcmQ+RmVtYWxlPC9rZXl3b3JkPjxr
ZXl3b3JkPkZpYnJvbXlhbGdpYS8qZGlhZ25vc2lzL2VwaWRlbWlvbG9neS8qcHN5Y2hvbG9neTwv
a2V5d29yZD48a2V5d29yZD5IdW1hbnM8L2tleXdvcmQ+PGtleXdvcmQ+TWFsZTwva2V5d29yZD48
a2V5d29yZD5NaWRkbGUgQWdlZDwva2V5d29yZD48a2V5d29yZD5Pc3Rlb2FydGhyaXRpcy8qZGlh
Z25vc2lzL2VwaWRlbWlvbG9neS8qcHN5Y2hvbG9neTwva2V5d29yZD48a2V5d29yZD5QYWluL2Rp
YWdub3Npcy9lcGlkZW1pb2xvZ3kvcHN5Y2hvbG9neTwva2V5d29yZD48a2V5d29yZD5Qc3ljaG9t
ZXRyaWNzPC9rZXl3b3JkPjxrZXl3b3JkPlNsZWVwL3BoeXNpb2xvZ3k8L2tleXdvcmQ+PGtleXdv
cmQ+U2xlZXAgV2FrZSBEaXNvcmRlcnMvKmRpYWdub3Npcy9lcGlkZW1pb2xvZ3kvKnBzeWNob2xv
Z3k8L2tleXdvcmQ+PGtleXdvcmQ+WW91bmcgQWR1bHQ8L2tleXdvcmQ+PGtleXdvcmQ+KmZtczwv
a2V5d29yZD48a2V5d29yZD4qY2hyb25pYyBwYWluPC9rZXl3b3JkPjxrZXl3b3JkPipwb2x5c29t
bm9ncmFwaHk8L2tleXdvcmQ+PGtleXdvcmQ+KnNwZWN0cmFsIGFuYWx5c2lzPC9rZXl3b3JkPjwv
a2V5d29yZHM+PGRhdGVzPjx5ZWFyPjIwMTg8L3llYXI+PHB1Yi1kYXRlcz48ZGF0ZT5BcHI8L2Rh
dGU+PC9wdWItZGF0ZXM+PC9kYXRlcz48aXNibj4wOTYyLTExMDU8L2lzYm4+PGFjY2Vzc2lvbi1u
dW0+Mjg3OTkxOTQ8L2FjY2Vzc2lvbi1udW0+PHVybHM+PC91cmxzPjxlbGVjdHJvbmljLXJlc291
cmNlLW51bT4xMC4xMTExL2pzci4xMjU4ODwvZWxlY3Ryb25pYy1yZXNvdXJjZS1udW0+PHJlbW90
ZS1kYXRhYmFzZS1wcm92aWRlcj5OTE08L3JlbW90ZS1kYXRhYmFzZS1wcm92aWRlcj48bGFuZ3Vh
Z2U+ZW5nPC9sYW5ndWFnZT48L3JlY29yZD48L0NpdGU+PC9FbmROb3RlPn==
</w:fldData>
        </w:fldChar>
      </w:r>
      <w:r w:rsidR="00BC6F73">
        <w:rPr>
          <w:rFonts w:ascii="Times New Roman" w:hAnsi="Times New Roman" w:cs="Times New Roman"/>
          <w:sz w:val="24"/>
          <w:szCs w:val="24"/>
        </w:rPr>
        <w:instrText xml:space="preserve"> ADDIN EN.CITE </w:instrText>
      </w:r>
      <w:r w:rsidR="00BC6F73">
        <w:rPr>
          <w:rFonts w:ascii="Times New Roman" w:hAnsi="Times New Roman" w:cs="Times New Roman"/>
          <w:sz w:val="24"/>
          <w:szCs w:val="24"/>
        </w:rPr>
        <w:fldChar w:fldCharType="begin">
          <w:fldData xml:space="preserve">PEVuZE5vdGU+PENpdGU+PEF1dGhvcj5ZZXVuZzwvQXV0aG9yPjxZZWFyPjIwMTg8L1llYXI+PFJl
Y051bT40OTwvUmVjTnVtPjxEaXNwbGF5VGV4dD5bMzZdPC9EaXNwbGF5VGV4dD48cmVjb3JkPjxy
ZWMtbnVtYmVyPjQ5PC9yZWMtbnVtYmVyPjxmb3JlaWduLWtleXM+PGtleSBhcHA9IkVOIiBkYi1p
ZD0idnc5cGVyeGYxYTl4eDVldzVwM3ZkdHZkejJhdnY1OWZ0YXJhIiB0aW1lc3RhbXA9IjE2NTg2
NTgyNTciPjQ5PC9rZXk+PC9mb3JlaWduLWtleXM+PHJlZi10eXBlIG5hbWU9IkpvdXJuYWwgQXJ0
aWNsZSI+MTc8L3JlZi10eXBlPjxjb250cmlidXRvcnM+PGF1dGhvcnM+PGF1dGhvcj5ZZXVuZywg
Vy4gSy48L2F1dGhvcj48YXV0aG9yPk1vcmdhbiwgSy48L2F1dGhvcj48YXV0aG9yPk1jS2VubmEs
IEYuPC9hdXRob3I+PC9hdXRob3JzPjwvY29udHJpYnV0b3JzPjxhdXRoLWFkZHJlc3M+RGVwYXJ0
bWVudCBvZiBSaGV1bWF0b2xvZ3ksIFRyYWZmb3JkIEdlbmVyYWwgSG9zcGl0YWwsIE1hbmNoZXN0
ZXIsIFVLLiYjeEQ7Q2xpbmljYWwgU2xlZXAgUmVzZWFyY2ggVW5pdCwgU2Nob29sIG9mIFNwb3J0
cyBFeGVyY2lzZSBhbmQgSGVhbHRoIFNjaWVuY2VzLCBMb3VnaGJvcm91Z2ggVW5pdmVyc2l0eSwg
TGVpY2VzdGVyc2hpcmUsIFVLLjwvYXV0aC1hZGRyZXNzPjx0aXRsZXM+PHRpdGxlPkNvbXBhcmlz
b24gb2Ygc2xlZXAgc3RydWN0dXJlIGFuZCBwc3ljaG9tZXRyaWMgcHJvZmlsZXMgaW4gcGF0aWVu
dHMgd2l0aCBmaWJyb215YWxnaWEsIG9zdGVvYXJ0aHJpdGlzIGFuZCBoZWFsdGh5IGNvbnRyb2xz
PC90aXRsZT48c2Vjb25kYXJ5LXRpdGxlPkogU2xlZXAgUmVzPC9zZWNvbmRhcnktdGl0bGU+PC90
aXRsZXM+PHBlcmlvZGljYWw+PGZ1bGwtdGl0bGU+SiBTbGVlcCBSZXM8L2Z1bGwtdGl0bGU+PC9w
ZXJpb2RpY2FsPjxwYWdlcz4yOTAtMjk4PC9wYWdlcz48dm9sdW1lPjI3PC92b2x1bWU+PG51bWJl
cj4yPC9udW1iZXI+PGVkaXRpb24+MjAxNy8wOC8xMjwvZWRpdGlvbj48a2V5d29yZHM+PGtleXdv
cmQ+QWR1bHQ8L2tleXdvcmQ+PGtleXdvcmQ+QW54aWV0eS9kaWFnbm9zaXMvZXBpZGVtaW9sb2d5
L3BzeWNob2xvZ3k8L2tleXdvcmQ+PGtleXdvcmQ+RGVwcmVzc2lvbi9kaWFnbm9zaXMvZXBpZGVt
aW9sb2d5L3BzeWNob2xvZ3k8L2tleXdvcmQ+PGtleXdvcmQ+RmF0aWd1ZS9kaWFnbm9zaXMvZXBp
ZGVtaW9sb2d5L3BzeWNob2xvZ3k8L2tleXdvcmQ+PGtleXdvcmQ+RmVtYWxlPC9rZXl3b3JkPjxr
ZXl3b3JkPkZpYnJvbXlhbGdpYS8qZGlhZ25vc2lzL2VwaWRlbWlvbG9neS8qcHN5Y2hvbG9neTwv
a2V5d29yZD48a2V5d29yZD5IdW1hbnM8L2tleXdvcmQ+PGtleXdvcmQ+TWFsZTwva2V5d29yZD48
a2V5d29yZD5NaWRkbGUgQWdlZDwva2V5d29yZD48a2V5d29yZD5Pc3Rlb2FydGhyaXRpcy8qZGlh
Z25vc2lzL2VwaWRlbWlvbG9neS8qcHN5Y2hvbG9neTwva2V5d29yZD48a2V5d29yZD5QYWluL2Rp
YWdub3Npcy9lcGlkZW1pb2xvZ3kvcHN5Y2hvbG9neTwva2V5d29yZD48a2V5d29yZD5Qc3ljaG9t
ZXRyaWNzPC9rZXl3b3JkPjxrZXl3b3JkPlNsZWVwL3BoeXNpb2xvZ3k8L2tleXdvcmQ+PGtleXdv
cmQ+U2xlZXAgV2FrZSBEaXNvcmRlcnMvKmRpYWdub3Npcy9lcGlkZW1pb2xvZ3kvKnBzeWNob2xv
Z3k8L2tleXdvcmQ+PGtleXdvcmQ+WW91bmcgQWR1bHQ8L2tleXdvcmQ+PGtleXdvcmQ+KmZtczwv
a2V5d29yZD48a2V5d29yZD4qY2hyb25pYyBwYWluPC9rZXl3b3JkPjxrZXl3b3JkPipwb2x5c29t
bm9ncmFwaHk8L2tleXdvcmQ+PGtleXdvcmQ+KnNwZWN0cmFsIGFuYWx5c2lzPC9rZXl3b3JkPjwv
a2V5d29yZHM+PGRhdGVzPjx5ZWFyPjIwMTg8L3llYXI+PHB1Yi1kYXRlcz48ZGF0ZT5BcHI8L2Rh
dGU+PC9wdWItZGF0ZXM+PC9kYXRlcz48aXNibj4wOTYyLTExMDU8L2lzYm4+PGFjY2Vzc2lvbi1u
dW0+Mjg3OTkxOTQ8L2FjY2Vzc2lvbi1udW0+PHVybHM+PC91cmxzPjxlbGVjdHJvbmljLXJlc291
cmNlLW51bT4xMC4xMTExL2pzci4xMjU4ODwvZWxlY3Ryb25pYy1yZXNvdXJjZS1udW0+PHJlbW90
ZS1kYXRhYmFzZS1wcm92aWRlcj5OTE08L3JlbW90ZS1kYXRhYmFzZS1wcm92aWRlcj48bGFuZ3Vh
Z2U+ZW5nPC9sYW5ndWFnZT48L3JlY29yZD48L0NpdGU+PC9FbmROb3RlPn==
</w:fldData>
        </w:fldChar>
      </w:r>
      <w:r w:rsidR="00BC6F73">
        <w:rPr>
          <w:rFonts w:ascii="Times New Roman" w:hAnsi="Times New Roman" w:cs="Times New Roman"/>
          <w:sz w:val="24"/>
          <w:szCs w:val="24"/>
        </w:rPr>
        <w:instrText xml:space="preserve"> ADDIN EN.CITE.DATA </w:instrText>
      </w:r>
      <w:r w:rsidR="00BC6F73">
        <w:rPr>
          <w:rFonts w:ascii="Times New Roman" w:hAnsi="Times New Roman" w:cs="Times New Roman"/>
          <w:sz w:val="24"/>
          <w:szCs w:val="24"/>
        </w:rPr>
      </w:r>
      <w:r w:rsidR="00BC6F73">
        <w:rPr>
          <w:rFonts w:ascii="Times New Roman" w:hAnsi="Times New Roman" w:cs="Times New Roman"/>
          <w:sz w:val="24"/>
          <w:szCs w:val="24"/>
        </w:rPr>
        <w:fldChar w:fldCharType="end"/>
      </w:r>
      <w:r w:rsidR="009C3CE7">
        <w:rPr>
          <w:rFonts w:ascii="Times New Roman" w:hAnsi="Times New Roman" w:cs="Times New Roman"/>
          <w:sz w:val="24"/>
          <w:szCs w:val="24"/>
        </w:rPr>
      </w:r>
      <w:r w:rsidR="009C3CE7">
        <w:rPr>
          <w:rFonts w:ascii="Times New Roman" w:hAnsi="Times New Roman" w:cs="Times New Roman"/>
          <w:sz w:val="24"/>
          <w:szCs w:val="24"/>
        </w:rPr>
        <w:fldChar w:fldCharType="separate"/>
      </w:r>
      <w:r w:rsidR="00BC6F73">
        <w:rPr>
          <w:rFonts w:ascii="Times New Roman" w:hAnsi="Times New Roman" w:cs="Times New Roman"/>
          <w:noProof/>
          <w:sz w:val="24"/>
          <w:szCs w:val="24"/>
        </w:rPr>
        <w:t>[36]</w:t>
      </w:r>
      <w:r w:rsidR="009C3CE7">
        <w:rPr>
          <w:rFonts w:ascii="Times New Roman" w:hAnsi="Times New Roman" w:cs="Times New Roman"/>
          <w:sz w:val="24"/>
          <w:szCs w:val="24"/>
        </w:rPr>
        <w:fldChar w:fldCharType="end"/>
      </w:r>
      <w:r w:rsidR="00E402D9" w:rsidRPr="00E402D9">
        <w:rPr>
          <w:rFonts w:ascii="Times New Roman" w:hAnsi="Times New Roman" w:cs="Times New Roman"/>
          <w:sz w:val="24"/>
          <w:szCs w:val="24"/>
        </w:rPr>
        <w:t xml:space="preserve">. Another possible mediator of the effects of depression, tiredness and multisite chronic pain on OA could be BMI. BMI has been shown to be strongly associated with depression </w:t>
      </w:r>
      <w:r w:rsidR="002734A6">
        <w:rPr>
          <w:rFonts w:ascii="Times New Roman" w:hAnsi="Times New Roman" w:cs="Times New Roman"/>
          <w:sz w:val="24"/>
          <w:szCs w:val="24"/>
        </w:rPr>
        <w:fldChar w:fldCharType="begin">
          <w:fldData xml:space="preserve">PEVuZE5vdGU+PENpdGU+PEF1dGhvcj5UeXJyZWxsPC9BdXRob3I+PFllYXI+MjAxOTwvWWVhcj48
UmVjTnVtPjUzPC9SZWNOdW0+PERpc3BsYXlUZXh0PlsxNywgMzddPC9EaXNwbGF5VGV4dD48cmVj
b3JkPjxyZWMtbnVtYmVyPjUzPC9yZWMtbnVtYmVyPjxmb3JlaWduLWtleXM+PGtleSBhcHA9IkVO
IiBkYi1pZD0idnc5cGVyeGYxYTl4eDVldzVwM3ZkdHZkejJhdnY1OWZ0YXJhIiB0aW1lc3RhbXA9
IjE2NTg3NTU0NDYiPjUzPC9rZXk+PC9mb3JlaWduLWtleXM+PHJlZi10eXBlIG5hbWU9IkpvdXJu
YWwgQXJ0aWNsZSI+MTc8L3JlZi10eXBlPjxjb250cmlidXRvcnM+PGF1dGhvcnM+PGF1dGhvcj5U
eXJyZWxsLCBKLjwvYXV0aG9yPjxhdXRob3I+TXVsdWdldGEsIEEuPC9hdXRob3I+PGF1dGhvcj5X
b29kLCBBLiBSLjwvYXV0aG9yPjxhdXRob3I+WmhvdSwgQS48L2F1dGhvcj48YXV0aG9yPkJlYXVt
b250LCBSLiBOLjwvYXV0aG9yPjxhdXRob3I+VHVrZSwgTS4gQS48L2F1dGhvcj48YXV0aG9yPkpv
bmVzLCBTLiBFLjwvYXV0aG9yPjxhdXRob3I+UnV0aCwgSy4gUy48L2F1dGhvcj48YXV0aG9yPllh
Z2hvb3RrYXIsIEguPC9hdXRob3I+PGF1dGhvcj5TaGFycCwgUy48L2F1dGhvcj48YXV0aG9yPlRo
b21wc29uLCBXLiBELjwvYXV0aG9yPjxhdXRob3I+SmksIFkuPC9hdXRob3I+PGF1dGhvcj5IYXJy
aXNvbiwgSi48L2F1dGhvcj48YXV0aG9yPkZyZWF0aHksIFIuIE0uPC9hdXRob3I+PGF1dGhvcj5N
dXJyYXksIEEuPC9hdXRob3I+PGF1dGhvcj5XZWVkb24sIE0uIE4uPC9hdXRob3I+PGF1dGhvcj5M
ZXdpcywgQy48L2F1dGhvcj48YXV0aG9yPkZyYXlsaW5nLCBULiBNLjwvYXV0aG9yPjxhdXRob3I+
SHlwcMO2bmVuLCBFLjwvYXV0aG9yPjwvYXV0aG9ycz48L2NvbnRyaWJ1dG9ycz48YXV0aC1hZGRy
ZXNzPkdlbmV0aWNzIG9mIENvbXBsZXggVHJhaXRzLCBVbml2ZXJzaXR5IG9mIEV4ZXRlciBNZWRp
Y2FsIFNjaG9vbCwgUm95YWwgRGV2b24gJmFtcDsgRXhldGVyIEhvc3BpdGFsLCBFeGV0ZXIsIFVL
LiYjeEQ7QXVzdHJhbGlhbiBDZW50cmUgZm9yIFByZWNpc2lvbiBIZWFsdGgsIFVuaXZlcnNpdHkg
b2YgU291dGggQXVzdHJhbGlhIENhbmNlciBSZXNlYXJjaCBJbnN0aXR1dGUsIEFkZWxhaWRlLCBT
QSwgQXVzdHJhbGlhLiYjeEQ7U29jaWFsLCBHZW5ldGljIGFuZCBEZXZlbG9wbWVudGFsIFBzeWNo
aWF0cnkgQ2VudHJlLCBJbnN0aXR1dGUgb2YgUHN5Y2hpYXRyeSwgUHN5Y2hvbG9neSBhbmQgTmV1
cm9zY2llbmNlLCBLaW5nJmFwb3M7cyBDb2xsZWdlIExvbmRvbiwgTG9uZG9uLCBVSy48L2F1dGgt
YWRkcmVzcz48dGl0bGVzPjx0aXRsZT5Vc2luZyBnZW5ldGljcyB0byB1bmRlcnN0YW5kIHRoZSBj
YXVzYWwgaW5mbHVlbmNlIG9mIGhpZ2hlciBCTUkgb24gZGVwcmVzc2lvbjwvdGl0bGU+PHNlY29u
ZGFyeS10aXRsZT5JbnQgSiBFcGlkZW1pb2w8L3NlY29uZGFyeS10aXRsZT48L3RpdGxlcz48cGVy
aW9kaWNhbD48ZnVsbC10aXRsZT5JbnQgSiBFcGlkZW1pb2w8L2Z1bGwtdGl0bGU+PC9wZXJpb2Rp
Y2FsPjxwYWdlcz44MzQtODQ4PC9wYWdlcz48dm9sdW1lPjQ4PC92b2x1bWU+PG51bWJlcj4zPC9u
dW1iZXI+PGVkaXRpb24+MjAxOC8xMS8xNDwvZWRpdGlvbj48a2V5d29yZHM+PGtleXdvcmQ+QWR1
bHQ8L2tleXdvcmQ+PGtleXdvcmQ+QWdlZDwva2V5d29yZD48a2V5d29yZD4qQm9keSBNYXNzIElu
ZGV4PC9rZXl3b3JkPjxrZXl3b3JkPkNhdXNhbGl0eTwva2V5d29yZD48a2V5d29yZD5EZXByZXNz
aXZlIERpc29yZGVyLyplcGlkZW1pb2xvZ3k8L2tleXdvcmQ+PGtleXdvcmQ+RmVtYWxlPC9rZXl3
b3JkPjxrZXl3b3JkPkh1bWFuczwva2V5d29yZD48a2V5d29yZD5NYWxlPC9rZXl3b3JkPjxrZXl3
b3JkPk1lbmRlbGlhbiBSYW5kb21pemF0aW9uIEFuYWx5c2lzPC9rZXl3b3JkPjxrZXl3b3JkPk1p
ZGRsZSBBZ2VkPC9rZXl3b3JkPjxrZXl3b3JkPk9iZXNpdHkvKmVwaWRlbWlvbG9neS9nZW5ldGlj
czwva2V5d29yZD48a2V5d29yZD5PYmVzaXR5LCBNZXRhYm9saWNhbGx5IEJlbmlnbi9lcGlkZW1p
b2xvZ3kvZ2VuZXRpY3M8L2tleXdvcmQ+PGtleXdvcmQ+VW5pdGVkIEtpbmdkb20vZXBpZGVtaW9s
b2d5PC9rZXl3b3JkPjxrZXl3b3JkPipNZW5kZWxpYW4gcmFuZG9taXphdGlvbjwva2V5d29yZD48
a2V5d29yZD4qVUsgQmlvYmFuazwva2V5d29yZD48a2V5d29yZD4qZGVwcmVzc2lvbjwva2V5d29y
ZD48L2tleXdvcmRzPjxkYXRlcz48eWVhcj4yMDE5PC95ZWFyPjxwdWItZGF0ZXM+PGRhdGU+SnVu
IDE8L2RhdGU+PC9wdWItZGF0ZXM+PC9kYXRlcz48aXNibj4wMzAwLTU3NzEgKFByaW50KSYjeEQ7
MDMwMC01NzcxPC9pc2JuPjxhY2Nlc3Npb24tbnVtPjMwNDIzMTE3PC9hY2Nlc3Npb24tbnVtPjx1
cmxzPjwvdXJscz48Y3VzdG9tMj5QTUM2NjU5NDYyPC9jdXN0b20yPjxlbGVjdHJvbmljLXJlc291
cmNlLW51bT4xMC4xMDkzL2lqZS9keXkyMjM8L2VsZWN0cm9uaWMtcmVzb3VyY2UtbnVtPjxyZW1v
dGUtZGF0YWJhc2UtcHJvdmlkZXI+TkxNPC9yZW1vdGUtZGF0YWJhc2UtcHJvdmlkZXI+PGxhbmd1
YWdlPmVuZzwvbGFuZ3VhZ2U+PC9yZWNvcmQ+PC9DaXRlPjxDaXRlPjxBdXRob3I+Sm9obnN0b248
L0F1dGhvcj48WWVhcj4yMDE5PC9ZZWFyPjxSZWNOdW0+MjU8L1JlY051bT48cmVjb3JkPjxyZWMt
bnVtYmVyPjI1PC9yZWMtbnVtYmVyPjxmb3JlaWduLWtleXM+PGtleSBhcHA9IkVOIiBkYi1pZD0i
dnc5cGVyeGYxYTl4eDVldzVwM3ZkdHZkejJhdnY1OWZ0YXJhIiB0aW1lc3RhbXA9IjE2NTY0MTIy
ODgiPjI1PC9rZXk+PC9mb3JlaWduLWtleXM+PHJlZi10eXBlIG5hbWU9IkpvdXJuYWwgQXJ0aWNs
ZSI+MTc8L3JlZi10eXBlPjxjb250cmlidXRvcnM+PGF1dGhvcnM+PGF1dGhvcj5Kb2huc3Rvbiwg
S2VpcmEgSi4gQS48L2F1dGhvcj48YXV0aG9yPkFkYW1zLCBNYXJrIEouPC9hdXRob3I+PGF1dGhv
cj5OaWNob2xsLCBCYXJiYXJhIEkuPC9hdXRob3I+PGF1dGhvcj5XYXJkLCBKb2V5PC9hdXRob3I+
PGF1dGhvcj5TdHJhd2JyaWRnZSwgUm9uYSBKLjwvYXV0aG9yPjxhdXRob3I+RmVyZ3Vzb24sIEFt
eTwvYXV0aG9yPjxhdXRob3I+TWNJbnRvc2gsIEFuZHJldyBNLjwvYXV0aG9yPjxhdXRob3I+QmFp
bGV5LCBNYXJrIEUuIFMuPC9hdXRob3I+PGF1dGhvcj5TbWl0aCwgRGFuaWVsIEouPC9hdXRob3I+
PC9hdXRob3JzPjwvY29udHJpYnV0b3JzPjx0aXRsZXM+PHRpdGxlPkdlbm9tZS13aWRlIGFzc29j
aWF0aW9uIHN0dWR5IG9mIG11bHRpc2l0ZSBjaHJvbmljIHBhaW4gaW4gVUsgQmlvYmFuazwvdGl0
bGU+PHNlY29uZGFyeS10aXRsZT5QTE9TIEdlbmV0aWNzPC9zZWNvbmRhcnktdGl0bGU+PC90aXRs
ZXM+PHBlcmlvZGljYWw+PGZ1bGwtdGl0bGU+UExPUyBHZW5ldGljczwvZnVsbC10aXRsZT48YWJi
ci0xPlBMT1MgR2VuZXQ8L2FiYnItMT48L3BlcmlvZGljYWw+PHBhZ2VzPmUxMDA4MTY0PC9wYWdl
cz48dm9sdW1lPjE1PC92b2x1bWU+PG51bWJlcj42PC9udW1iZXI+PGRhdGVzPjx5ZWFyPjIwMTk8
L3llYXI+PC9kYXRlcz48cHVibGlzaGVyPlB1YmxpYyBMaWJyYXJ5IG9mIFNjaWVuY2U8L3B1Ymxp
c2hlcj48dXJscz48cmVsYXRlZC11cmxzPjx1cmw+aHR0cHM6Ly9kb2kub3JnLzEwLjEzNzEvam91
cm5hbC5wZ2VuLjEwMDgxNjQ8L3VybD48L3JlbGF0ZWQtdXJscz48L3VybHM+PGVsZWN0cm9uaWMt
cmVzb3VyY2UtbnVtPjEwLjEzNzEvam91cm5hbC5wZ2VuLjEwMDgxNjQ8L2VsZWN0cm9uaWMtcmVz
b3VyY2UtbnVtPjwvcmVjb3JkPjwvQ2l0ZT48L0VuZE5vdGU+
</w:fldData>
        </w:fldChar>
      </w:r>
      <w:r w:rsidR="00BC6F73">
        <w:rPr>
          <w:rFonts w:ascii="Times New Roman" w:hAnsi="Times New Roman" w:cs="Times New Roman"/>
          <w:sz w:val="24"/>
          <w:szCs w:val="24"/>
        </w:rPr>
        <w:instrText xml:space="preserve"> ADDIN EN.CITE </w:instrText>
      </w:r>
      <w:r w:rsidR="00BC6F73">
        <w:rPr>
          <w:rFonts w:ascii="Times New Roman" w:hAnsi="Times New Roman" w:cs="Times New Roman"/>
          <w:sz w:val="24"/>
          <w:szCs w:val="24"/>
        </w:rPr>
        <w:fldChar w:fldCharType="begin">
          <w:fldData xml:space="preserve">PEVuZE5vdGU+PENpdGU+PEF1dGhvcj5UeXJyZWxsPC9BdXRob3I+PFllYXI+MjAxOTwvWWVhcj48
UmVjTnVtPjUzPC9SZWNOdW0+PERpc3BsYXlUZXh0PlsxNywgMzddPC9EaXNwbGF5VGV4dD48cmVj
b3JkPjxyZWMtbnVtYmVyPjUzPC9yZWMtbnVtYmVyPjxmb3JlaWduLWtleXM+PGtleSBhcHA9IkVO
IiBkYi1pZD0idnc5cGVyeGYxYTl4eDVldzVwM3ZkdHZkejJhdnY1OWZ0YXJhIiB0aW1lc3RhbXA9
IjE2NTg3NTU0NDYiPjUzPC9rZXk+PC9mb3JlaWduLWtleXM+PHJlZi10eXBlIG5hbWU9IkpvdXJu
YWwgQXJ0aWNsZSI+MTc8L3JlZi10eXBlPjxjb250cmlidXRvcnM+PGF1dGhvcnM+PGF1dGhvcj5U
eXJyZWxsLCBKLjwvYXV0aG9yPjxhdXRob3I+TXVsdWdldGEsIEEuPC9hdXRob3I+PGF1dGhvcj5X
b29kLCBBLiBSLjwvYXV0aG9yPjxhdXRob3I+WmhvdSwgQS48L2F1dGhvcj48YXV0aG9yPkJlYXVt
b250LCBSLiBOLjwvYXV0aG9yPjxhdXRob3I+VHVrZSwgTS4gQS48L2F1dGhvcj48YXV0aG9yPkpv
bmVzLCBTLiBFLjwvYXV0aG9yPjxhdXRob3I+UnV0aCwgSy4gUy48L2F1dGhvcj48YXV0aG9yPllh
Z2hvb3RrYXIsIEguPC9hdXRob3I+PGF1dGhvcj5TaGFycCwgUy48L2F1dGhvcj48YXV0aG9yPlRo
b21wc29uLCBXLiBELjwvYXV0aG9yPjxhdXRob3I+SmksIFkuPC9hdXRob3I+PGF1dGhvcj5IYXJy
aXNvbiwgSi48L2F1dGhvcj48YXV0aG9yPkZyZWF0aHksIFIuIE0uPC9hdXRob3I+PGF1dGhvcj5N
dXJyYXksIEEuPC9hdXRob3I+PGF1dGhvcj5XZWVkb24sIE0uIE4uPC9hdXRob3I+PGF1dGhvcj5M
ZXdpcywgQy48L2F1dGhvcj48YXV0aG9yPkZyYXlsaW5nLCBULiBNLjwvYXV0aG9yPjxhdXRob3I+
SHlwcMO2bmVuLCBFLjwvYXV0aG9yPjwvYXV0aG9ycz48L2NvbnRyaWJ1dG9ycz48YXV0aC1hZGRy
ZXNzPkdlbmV0aWNzIG9mIENvbXBsZXggVHJhaXRzLCBVbml2ZXJzaXR5IG9mIEV4ZXRlciBNZWRp
Y2FsIFNjaG9vbCwgUm95YWwgRGV2b24gJmFtcDsgRXhldGVyIEhvc3BpdGFsLCBFeGV0ZXIsIFVL
LiYjeEQ7QXVzdHJhbGlhbiBDZW50cmUgZm9yIFByZWNpc2lvbiBIZWFsdGgsIFVuaXZlcnNpdHkg
b2YgU291dGggQXVzdHJhbGlhIENhbmNlciBSZXNlYXJjaCBJbnN0aXR1dGUsIEFkZWxhaWRlLCBT
QSwgQXVzdHJhbGlhLiYjeEQ7U29jaWFsLCBHZW5ldGljIGFuZCBEZXZlbG9wbWVudGFsIFBzeWNo
aWF0cnkgQ2VudHJlLCBJbnN0aXR1dGUgb2YgUHN5Y2hpYXRyeSwgUHN5Y2hvbG9neSBhbmQgTmV1
cm9zY2llbmNlLCBLaW5nJmFwb3M7cyBDb2xsZWdlIExvbmRvbiwgTG9uZG9uLCBVSy48L2F1dGgt
YWRkcmVzcz48dGl0bGVzPjx0aXRsZT5Vc2luZyBnZW5ldGljcyB0byB1bmRlcnN0YW5kIHRoZSBj
YXVzYWwgaW5mbHVlbmNlIG9mIGhpZ2hlciBCTUkgb24gZGVwcmVzc2lvbjwvdGl0bGU+PHNlY29u
ZGFyeS10aXRsZT5JbnQgSiBFcGlkZW1pb2w8L3NlY29uZGFyeS10aXRsZT48L3RpdGxlcz48cGVy
aW9kaWNhbD48ZnVsbC10aXRsZT5JbnQgSiBFcGlkZW1pb2w8L2Z1bGwtdGl0bGU+PC9wZXJpb2Rp
Y2FsPjxwYWdlcz44MzQtODQ4PC9wYWdlcz48dm9sdW1lPjQ4PC92b2x1bWU+PG51bWJlcj4zPC9u
dW1iZXI+PGVkaXRpb24+MjAxOC8xMS8xNDwvZWRpdGlvbj48a2V5d29yZHM+PGtleXdvcmQ+QWR1
bHQ8L2tleXdvcmQ+PGtleXdvcmQ+QWdlZDwva2V5d29yZD48a2V5d29yZD4qQm9keSBNYXNzIElu
ZGV4PC9rZXl3b3JkPjxrZXl3b3JkPkNhdXNhbGl0eTwva2V5d29yZD48a2V5d29yZD5EZXByZXNz
aXZlIERpc29yZGVyLyplcGlkZW1pb2xvZ3k8L2tleXdvcmQ+PGtleXdvcmQ+RmVtYWxlPC9rZXl3
b3JkPjxrZXl3b3JkPkh1bWFuczwva2V5d29yZD48a2V5d29yZD5NYWxlPC9rZXl3b3JkPjxrZXl3
b3JkPk1lbmRlbGlhbiBSYW5kb21pemF0aW9uIEFuYWx5c2lzPC9rZXl3b3JkPjxrZXl3b3JkPk1p
ZGRsZSBBZ2VkPC9rZXl3b3JkPjxrZXl3b3JkPk9iZXNpdHkvKmVwaWRlbWlvbG9neS9nZW5ldGlj
czwva2V5d29yZD48a2V5d29yZD5PYmVzaXR5LCBNZXRhYm9saWNhbGx5IEJlbmlnbi9lcGlkZW1p
b2xvZ3kvZ2VuZXRpY3M8L2tleXdvcmQ+PGtleXdvcmQ+VW5pdGVkIEtpbmdkb20vZXBpZGVtaW9s
b2d5PC9rZXl3b3JkPjxrZXl3b3JkPipNZW5kZWxpYW4gcmFuZG9taXphdGlvbjwva2V5d29yZD48
a2V5d29yZD4qVUsgQmlvYmFuazwva2V5d29yZD48a2V5d29yZD4qZGVwcmVzc2lvbjwva2V5d29y
ZD48L2tleXdvcmRzPjxkYXRlcz48eWVhcj4yMDE5PC95ZWFyPjxwdWItZGF0ZXM+PGRhdGU+SnVu
IDE8L2RhdGU+PC9wdWItZGF0ZXM+PC9kYXRlcz48aXNibj4wMzAwLTU3NzEgKFByaW50KSYjeEQ7
MDMwMC01NzcxPC9pc2JuPjxhY2Nlc3Npb24tbnVtPjMwNDIzMTE3PC9hY2Nlc3Npb24tbnVtPjx1
cmxzPjwvdXJscz48Y3VzdG9tMj5QTUM2NjU5NDYyPC9jdXN0b20yPjxlbGVjdHJvbmljLXJlc291
cmNlLW51bT4xMC4xMDkzL2lqZS9keXkyMjM8L2VsZWN0cm9uaWMtcmVzb3VyY2UtbnVtPjxyZW1v
dGUtZGF0YWJhc2UtcHJvdmlkZXI+TkxNPC9yZW1vdGUtZGF0YWJhc2UtcHJvdmlkZXI+PGxhbmd1
YWdlPmVuZzwvbGFuZ3VhZ2U+PC9yZWNvcmQ+PC9DaXRlPjxDaXRlPjxBdXRob3I+Sm9obnN0b248
L0F1dGhvcj48WWVhcj4yMDE5PC9ZZWFyPjxSZWNOdW0+MjU8L1JlY051bT48cmVjb3JkPjxyZWMt
bnVtYmVyPjI1PC9yZWMtbnVtYmVyPjxmb3JlaWduLWtleXM+PGtleSBhcHA9IkVOIiBkYi1pZD0i
dnc5cGVyeGYxYTl4eDVldzVwM3ZkdHZkejJhdnY1OWZ0YXJhIiB0aW1lc3RhbXA9IjE2NTY0MTIy
ODgiPjI1PC9rZXk+PC9mb3JlaWduLWtleXM+PHJlZi10eXBlIG5hbWU9IkpvdXJuYWwgQXJ0aWNs
ZSI+MTc8L3JlZi10eXBlPjxjb250cmlidXRvcnM+PGF1dGhvcnM+PGF1dGhvcj5Kb2huc3Rvbiwg
S2VpcmEgSi4gQS48L2F1dGhvcj48YXV0aG9yPkFkYW1zLCBNYXJrIEouPC9hdXRob3I+PGF1dGhv
cj5OaWNob2xsLCBCYXJiYXJhIEkuPC9hdXRob3I+PGF1dGhvcj5XYXJkLCBKb2V5PC9hdXRob3I+
PGF1dGhvcj5TdHJhd2JyaWRnZSwgUm9uYSBKLjwvYXV0aG9yPjxhdXRob3I+RmVyZ3Vzb24sIEFt
eTwvYXV0aG9yPjxhdXRob3I+TWNJbnRvc2gsIEFuZHJldyBNLjwvYXV0aG9yPjxhdXRob3I+QmFp
bGV5LCBNYXJrIEUuIFMuPC9hdXRob3I+PGF1dGhvcj5TbWl0aCwgRGFuaWVsIEouPC9hdXRob3I+
PC9hdXRob3JzPjwvY29udHJpYnV0b3JzPjx0aXRsZXM+PHRpdGxlPkdlbm9tZS13aWRlIGFzc29j
aWF0aW9uIHN0dWR5IG9mIG11bHRpc2l0ZSBjaHJvbmljIHBhaW4gaW4gVUsgQmlvYmFuazwvdGl0
bGU+PHNlY29uZGFyeS10aXRsZT5QTE9TIEdlbmV0aWNzPC9zZWNvbmRhcnktdGl0bGU+PC90aXRs
ZXM+PHBlcmlvZGljYWw+PGZ1bGwtdGl0bGU+UExPUyBHZW5ldGljczwvZnVsbC10aXRsZT48YWJi
ci0xPlBMT1MgR2VuZXQ8L2FiYnItMT48L3BlcmlvZGljYWw+PHBhZ2VzPmUxMDA4MTY0PC9wYWdl
cz48dm9sdW1lPjE1PC92b2x1bWU+PG51bWJlcj42PC9udW1iZXI+PGRhdGVzPjx5ZWFyPjIwMTk8
L3llYXI+PC9kYXRlcz48cHVibGlzaGVyPlB1YmxpYyBMaWJyYXJ5IG9mIFNjaWVuY2U8L3B1Ymxp
c2hlcj48dXJscz48cmVsYXRlZC11cmxzPjx1cmw+aHR0cHM6Ly9kb2kub3JnLzEwLjEzNzEvam91
cm5hbC5wZ2VuLjEwMDgxNjQ8L3VybD48L3JlbGF0ZWQtdXJscz48L3VybHM+PGVsZWN0cm9uaWMt
cmVzb3VyY2UtbnVtPjEwLjEzNzEvam91cm5hbC5wZ2VuLjEwMDgxNjQ8L2VsZWN0cm9uaWMtcmVz
b3VyY2UtbnVtPjwvcmVjb3JkPjwvQ2l0ZT48L0VuZE5vdGU+
</w:fldData>
        </w:fldChar>
      </w:r>
      <w:r w:rsidR="00BC6F73">
        <w:rPr>
          <w:rFonts w:ascii="Times New Roman" w:hAnsi="Times New Roman" w:cs="Times New Roman"/>
          <w:sz w:val="24"/>
          <w:szCs w:val="24"/>
        </w:rPr>
        <w:instrText xml:space="preserve"> ADDIN EN.CITE.DATA </w:instrText>
      </w:r>
      <w:r w:rsidR="00BC6F73">
        <w:rPr>
          <w:rFonts w:ascii="Times New Roman" w:hAnsi="Times New Roman" w:cs="Times New Roman"/>
          <w:sz w:val="24"/>
          <w:szCs w:val="24"/>
        </w:rPr>
      </w:r>
      <w:r w:rsidR="00BC6F73">
        <w:rPr>
          <w:rFonts w:ascii="Times New Roman" w:hAnsi="Times New Roman" w:cs="Times New Roman"/>
          <w:sz w:val="24"/>
          <w:szCs w:val="24"/>
        </w:rPr>
        <w:fldChar w:fldCharType="end"/>
      </w:r>
      <w:r w:rsidR="002734A6">
        <w:rPr>
          <w:rFonts w:ascii="Times New Roman" w:hAnsi="Times New Roman" w:cs="Times New Roman"/>
          <w:sz w:val="24"/>
          <w:szCs w:val="24"/>
        </w:rPr>
      </w:r>
      <w:r w:rsidR="002734A6">
        <w:rPr>
          <w:rFonts w:ascii="Times New Roman" w:hAnsi="Times New Roman" w:cs="Times New Roman"/>
          <w:sz w:val="24"/>
          <w:szCs w:val="24"/>
        </w:rPr>
        <w:fldChar w:fldCharType="separate"/>
      </w:r>
      <w:r w:rsidR="00BC6F73">
        <w:rPr>
          <w:rFonts w:ascii="Times New Roman" w:hAnsi="Times New Roman" w:cs="Times New Roman"/>
          <w:noProof/>
          <w:sz w:val="24"/>
          <w:szCs w:val="24"/>
        </w:rPr>
        <w:t>[17, 37]</w:t>
      </w:r>
      <w:r w:rsidR="002734A6">
        <w:rPr>
          <w:rFonts w:ascii="Times New Roman" w:hAnsi="Times New Roman" w:cs="Times New Roman"/>
          <w:sz w:val="24"/>
          <w:szCs w:val="24"/>
        </w:rPr>
        <w:fldChar w:fldCharType="end"/>
      </w:r>
      <w:r w:rsidR="00E402D9" w:rsidRPr="00E402D9">
        <w:rPr>
          <w:rFonts w:ascii="Times New Roman" w:hAnsi="Times New Roman" w:cs="Times New Roman"/>
          <w:sz w:val="24"/>
          <w:szCs w:val="24"/>
        </w:rPr>
        <w:t xml:space="preserve">, fatigue </w:t>
      </w:r>
      <w:r w:rsidR="002734A6">
        <w:rPr>
          <w:rFonts w:ascii="Times New Roman" w:hAnsi="Times New Roman" w:cs="Times New Roman"/>
          <w:sz w:val="24"/>
          <w:szCs w:val="24"/>
        </w:rPr>
        <w:fldChar w:fldCharType="begin">
          <w:fldData xml:space="preserve">PEVuZE5vdGU+PENpdGU+PEF1dGhvcj5Db29wZXI8L0F1dGhvcj48WWVhcj4yMDE5PC9ZZWFyPjxS
ZWNOdW0+NTQ8L1JlY051bT48RGlzcGxheVRleHQ+WzM4XTwvRGlzcGxheVRleHQ+PHJlY29yZD48
cmVjLW51bWJlcj41NDwvcmVjLW51bWJlcj48Zm9yZWlnbi1rZXlzPjxrZXkgYXBwPSJFTiIgZGIt
aWQ9InZ3OXBlcnhmMWE5eHg1ZXc1cDN2ZHR2ZHoyYXZ2NTlmdGFyYSIgdGltZXN0YW1wPSIxNjU4
NzU1NTYyIj41NDwva2V5PjwvZm9yZWlnbi1rZXlzPjxyZWYtdHlwZSBuYW1lPSJKb3VybmFsIEFy
dGljbGUiPjE3PC9yZWYtdHlwZT48Y29udHJpYnV0b3JzPjxhdXRob3JzPjxhdXRob3I+Q29vcGVy
LCBSLjwvYXV0aG9yPjxhdXRob3I+UG9waGFtLCBNLjwvYXV0aG9yPjxhdXRob3I+U2FudGFuYXN0
bywgQS4gSi48L2F1dGhvcj48YXV0aG9yPkhhcmR5LCBSLjwvYXV0aG9yPjxhdXRob3I+R2x5bm4s
IE4uIFcuPC9hdXRob3I+PGF1dGhvcj5LdWgsIEQuPC9hdXRob3I+PC9hdXRob3JzPjwvY29udHJp
YnV0b3JzPjxhdXRoLWFkZHJlc3M+TVJDIFVuaXQgZm9yIExpZmVsb25nIEhlYWx0aCBhbmQgQWdl
aW5nIGF0IFVDTCwgMzMgQmVkZm9yZCBQbGFjZSwgTG9uZG9uLCBXQzFCIDVKVSwgVUsuIHJhY2hl
bC5jb29wZXJAdWNsLmFjLnVrLiYjeEQ7TVJDIFVuaXQgZm9yIExpZmVsb25nIEhlYWx0aCBhbmQg
QWdlaW5nIGF0IFVDTCwgMzMgQmVkZm9yZCBQbGFjZSwgTG9uZG9uLCBXQzFCIDVKVSwgVUsuJiN4
RDtEZXBhcnRtZW50IG9mIEVwaWRlbWlvbG9neSwgVW5pdmVyc2l0eSBvZiBQaXR0c2J1cmdoLCAx
MzAgRGVTb3RvIFN0cmVldCwgUGl0dHNidXJnaCwgUEEsIFVTQS48L2F1dGgtYWRkcmVzcz48dGl0
bGVzPjx0aXRsZT5BcmUgQk1JIGFuZCBpbmZsYW1tYXRvcnkgbWFya2VycyBpbmRlcGVuZGVudGx5
IGFzc29jaWF0ZWQgd2l0aCBwaHlzaWNhbCBmYXRpZ2FiaWxpdHkgaW4gb2xkIGFnZT88L3RpdGxl
PjxzZWNvbmRhcnktdGl0bGU+SW50IEogT2JlcyAoTG9uZCk8L3NlY29uZGFyeS10aXRsZT48L3Rp
dGxlcz48cGVyaW9kaWNhbD48ZnVsbC10aXRsZT5JbnQgSiBPYmVzIChMb25kKTwvZnVsbC10aXRs
ZT48L3BlcmlvZGljYWw+PHBhZ2VzPjgzMi04NDE8L3BhZ2VzPjx2b2x1bWU+NDM8L3ZvbHVtZT48
bnVtYmVyPjQ8L251bWJlcj48ZWRpdGlvbj4yMDE4LzA1LzI2PC9lZGl0aW9uPjxrZXl3b3Jkcz48
a2V5d29yZD5BZ2VkPC9rZXl3b3JkPjxrZXl3b3JkPkJpb21hcmtlcnMvYmxvb2Q8L2tleXdvcmQ+
PGtleXdvcmQ+Qm9keSBNYXNzIEluZGV4PC9rZXl3b3JkPjxrZXl3b3JkPkMtUmVhY3RpdmUgUHJv
dGVpbi8qbWV0YWJvbGlzbTwva2V5d29yZD48a2V5d29yZD5GYXRpZ3VlLypibG9vZC9ldGlvbG9n
eS9waHlzaW9wYXRob2xvZ3k8L2tleXdvcmQ+PGtleXdvcmQ+RmVtYWxlPC9rZXl3b3JkPjxrZXl3
b3JkPkdlcmlhdHJpYyBBc3Nlc3NtZW50PC9rZXl3b3JkPjxrZXl3b3JkPkhlYWx0aCBTdXJ2ZXlz
PC9rZXl3b3JkPjxrZXl3b3JkPkh1bWFuczwva2V5d29yZD48a2V5d29yZD5JbmZsYW1tYXRpb24v
KmJsb29kL3BoeXNpb3BhdGhvbG9neTwva2V5d29yZD48a2V5d29yZD5JbnRlcmxldWtpbi02Lypi
bG9vZDwva2V5d29yZD48a2V5d29yZD5NYWxlPC9rZXl3b3JkPjxrZXl3b3JkPk9iZXNpdHkvKmJs
b29kL2NvbXBsaWNhdGlvbnMvcGh5c2lvcGF0aG9sb2d5PC9rZXl3b3JkPjxrZXl3b3JkPlByZWRp
Y3RpdmUgVmFsdWUgb2YgVGVzdHM8L2tleXdvcmQ+PC9rZXl3b3Jkcz48ZGF0ZXM+PHllYXI+MjAx
OTwveWVhcj48cHViLWRhdGVzPjxkYXRlPkFwcjwvZGF0ZT48L3B1Yi1kYXRlcz48L2RhdGVzPjxp
c2JuPjAzMDctMDU2NSAoUHJpbnQpJiN4RDswMzA3LTA1NjU8L2lzYm4+PGFjY2Vzc2lvbi1udW0+
Mjk3OTU0Njk8L2FjY2Vzc2lvbi1udW0+PHVybHM+PC91cmxzPjxjdXN0b20yPlBNQzY0Nzc4OTM8
L2N1c3RvbTI+PGVsZWN0cm9uaWMtcmVzb3VyY2UtbnVtPjEwLjEwMzgvczQxMzY2LTAxOC0wMDg3
LTA8L2VsZWN0cm9uaWMtcmVzb3VyY2UtbnVtPjxyZW1vdGUtZGF0YWJhc2UtcHJvdmlkZXI+TkxN
PC9yZW1vdGUtZGF0YWJhc2UtcHJvdmlkZXI+PGxhbmd1YWdlPmVuZzwvbGFuZ3VhZ2U+PC9yZWNv
cmQ+PC9DaXRlPjwvRW5kTm90ZT4A
</w:fldData>
        </w:fldChar>
      </w:r>
      <w:r w:rsidR="00BC6F73">
        <w:rPr>
          <w:rFonts w:ascii="Times New Roman" w:hAnsi="Times New Roman" w:cs="Times New Roman"/>
          <w:sz w:val="24"/>
          <w:szCs w:val="24"/>
        </w:rPr>
        <w:instrText xml:space="preserve"> ADDIN EN.CITE </w:instrText>
      </w:r>
      <w:r w:rsidR="00BC6F73">
        <w:rPr>
          <w:rFonts w:ascii="Times New Roman" w:hAnsi="Times New Roman" w:cs="Times New Roman"/>
          <w:sz w:val="24"/>
          <w:szCs w:val="24"/>
        </w:rPr>
        <w:fldChar w:fldCharType="begin">
          <w:fldData xml:space="preserve">PEVuZE5vdGU+PENpdGU+PEF1dGhvcj5Db29wZXI8L0F1dGhvcj48WWVhcj4yMDE5PC9ZZWFyPjxS
ZWNOdW0+NTQ8L1JlY051bT48RGlzcGxheVRleHQ+WzM4XTwvRGlzcGxheVRleHQ+PHJlY29yZD48
cmVjLW51bWJlcj41NDwvcmVjLW51bWJlcj48Zm9yZWlnbi1rZXlzPjxrZXkgYXBwPSJFTiIgZGIt
aWQ9InZ3OXBlcnhmMWE5eHg1ZXc1cDN2ZHR2ZHoyYXZ2NTlmdGFyYSIgdGltZXN0YW1wPSIxNjU4
NzU1NTYyIj41NDwva2V5PjwvZm9yZWlnbi1rZXlzPjxyZWYtdHlwZSBuYW1lPSJKb3VybmFsIEFy
dGljbGUiPjE3PC9yZWYtdHlwZT48Y29udHJpYnV0b3JzPjxhdXRob3JzPjxhdXRob3I+Q29vcGVy
LCBSLjwvYXV0aG9yPjxhdXRob3I+UG9waGFtLCBNLjwvYXV0aG9yPjxhdXRob3I+U2FudGFuYXN0
bywgQS4gSi48L2F1dGhvcj48YXV0aG9yPkhhcmR5LCBSLjwvYXV0aG9yPjxhdXRob3I+R2x5bm4s
IE4uIFcuPC9hdXRob3I+PGF1dGhvcj5LdWgsIEQuPC9hdXRob3I+PC9hdXRob3JzPjwvY29udHJp
YnV0b3JzPjxhdXRoLWFkZHJlc3M+TVJDIFVuaXQgZm9yIExpZmVsb25nIEhlYWx0aCBhbmQgQWdl
aW5nIGF0IFVDTCwgMzMgQmVkZm9yZCBQbGFjZSwgTG9uZG9uLCBXQzFCIDVKVSwgVUsuIHJhY2hl
bC5jb29wZXJAdWNsLmFjLnVrLiYjeEQ7TVJDIFVuaXQgZm9yIExpZmVsb25nIEhlYWx0aCBhbmQg
QWdlaW5nIGF0IFVDTCwgMzMgQmVkZm9yZCBQbGFjZSwgTG9uZG9uLCBXQzFCIDVKVSwgVUsuJiN4
RDtEZXBhcnRtZW50IG9mIEVwaWRlbWlvbG9neSwgVW5pdmVyc2l0eSBvZiBQaXR0c2J1cmdoLCAx
MzAgRGVTb3RvIFN0cmVldCwgUGl0dHNidXJnaCwgUEEsIFVTQS48L2F1dGgtYWRkcmVzcz48dGl0
bGVzPjx0aXRsZT5BcmUgQk1JIGFuZCBpbmZsYW1tYXRvcnkgbWFya2VycyBpbmRlcGVuZGVudGx5
IGFzc29jaWF0ZWQgd2l0aCBwaHlzaWNhbCBmYXRpZ2FiaWxpdHkgaW4gb2xkIGFnZT88L3RpdGxl
PjxzZWNvbmRhcnktdGl0bGU+SW50IEogT2JlcyAoTG9uZCk8L3NlY29uZGFyeS10aXRsZT48L3Rp
dGxlcz48cGVyaW9kaWNhbD48ZnVsbC10aXRsZT5JbnQgSiBPYmVzIChMb25kKTwvZnVsbC10aXRs
ZT48L3BlcmlvZGljYWw+PHBhZ2VzPjgzMi04NDE8L3BhZ2VzPjx2b2x1bWU+NDM8L3ZvbHVtZT48
bnVtYmVyPjQ8L251bWJlcj48ZWRpdGlvbj4yMDE4LzA1LzI2PC9lZGl0aW9uPjxrZXl3b3Jkcz48
a2V5d29yZD5BZ2VkPC9rZXl3b3JkPjxrZXl3b3JkPkJpb21hcmtlcnMvYmxvb2Q8L2tleXdvcmQ+
PGtleXdvcmQ+Qm9keSBNYXNzIEluZGV4PC9rZXl3b3JkPjxrZXl3b3JkPkMtUmVhY3RpdmUgUHJv
dGVpbi8qbWV0YWJvbGlzbTwva2V5d29yZD48a2V5d29yZD5GYXRpZ3VlLypibG9vZC9ldGlvbG9n
eS9waHlzaW9wYXRob2xvZ3k8L2tleXdvcmQ+PGtleXdvcmQ+RmVtYWxlPC9rZXl3b3JkPjxrZXl3
b3JkPkdlcmlhdHJpYyBBc3Nlc3NtZW50PC9rZXl3b3JkPjxrZXl3b3JkPkhlYWx0aCBTdXJ2ZXlz
PC9rZXl3b3JkPjxrZXl3b3JkPkh1bWFuczwva2V5d29yZD48a2V5d29yZD5JbmZsYW1tYXRpb24v
KmJsb29kL3BoeXNpb3BhdGhvbG9neTwva2V5d29yZD48a2V5d29yZD5JbnRlcmxldWtpbi02Lypi
bG9vZDwva2V5d29yZD48a2V5d29yZD5NYWxlPC9rZXl3b3JkPjxrZXl3b3JkPk9iZXNpdHkvKmJs
b29kL2NvbXBsaWNhdGlvbnMvcGh5c2lvcGF0aG9sb2d5PC9rZXl3b3JkPjxrZXl3b3JkPlByZWRp
Y3RpdmUgVmFsdWUgb2YgVGVzdHM8L2tleXdvcmQ+PC9rZXl3b3Jkcz48ZGF0ZXM+PHllYXI+MjAx
OTwveWVhcj48cHViLWRhdGVzPjxkYXRlPkFwcjwvZGF0ZT48L3B1Yi1kYXRlcz48L2RhdGVzPjxp
c2JuPjAzMDctMDU2NSAoUHJpbnQpJiN4RDswMzA3LTA1NjU8L2lzYm4+PGFjY2Vzc2lvbi1udW0+
Mjk3OTU0Njk8L2FjY2Vzc2lvbi1udW0+PHVybHM+PC91cmxzPjxjdXN0b20yPlBNQzY0Nzc4OTM8
L2N1c3RvbTI+PGVsZWN0cm9uaWMtcmVzb3VyY2UtbnVtPjEwLjEwMzgvczQxMzY2LTAxOC0wMDg3
LTA8L2VsZWN0cm9uaWMtcmVzb3VyY2UtbnVtPjxyZW1vdGUtZGF0YWJhc2UtcHJvdmlkZXI+TkxN
PC9yZW1vdGUtZGF0YWJhc2UtcHJvdmlkZXI+PGxhbmd1YWdlPmVuZzwvbGFuZ3VhZ2U+PC9yZWNv
cmQ+PC9DaXRlPjwvRW5kTm90ZT4A
</w:fldData>
        </w:fldChar>
      </w:r>
      <w:r w:rsidR="00BC6F73">
        <w:rPr>
          <w:rFonts w:ascii="Times New Roman" w:hAnsi="Times New Roman" w:cs="Times New Roman"/>
          <w:sz w:val="24"/>
          <w:szCs w:val="24"/>
        </w:rPr>
        <w:instrText xml:space="preserve"> ADDIN EN.CITE.DATA </w:instrText>
      </w:r>
      <w:r w:rsidR="00BC6F73">
        <w:rPr>
          <w:rFonts w:ascii="Times New Roman" w:hAnsi="Times New Roman" w:cs="Times New Roman"/>
          <w:sz w:val="24"/>
          <w:szCs w:val="24"/>
        </w:rPr>
      </w:r>
      <w:r w:rsidR="00BC6F73">
        <w:rPr>
          <w:rFonts w:ascii="Times New Roman" w:hAnsi="Times New Roman" w:cs="Times New Roman"/>
          <w:sz w:val="24"/>
          <w:szCs w:val="24"/>
        </w:rPr>
        <w:fldChar w:fldCharType="end"/>
      </w:r>
      <w:r w:rsidR="002734A6">
        <w:rPr>
          <w:rFonts w:ascii="Times New Roman" w:hAnsi="Times New Roman" w:cs="Times New Roman"/>
          <w:sz w:val="24"/>
          <w:szCs w:val="24"/>
        </w:rPr>
      </w:r>
      <w:r w:rsidR="002734A6">
        <w:rPr>
          <w:rFonts w:ascii="Times New Roman" w:hAnsi="Times New Roman" w:cs="Times New Roman"/>
          <w:sz w:val="24"/>
          <w:szCs w:val="24"/>
        </w:rPr>
        <w:fldChar w:fldCharType="separate"/>
      </w:r>
      <w:r w:rsidR="00BC6F73">
        <w:rPr>
          <w:rFonts w:ascii="Times New Roman" w:hAnsi="Times New Roman" w:cs="Times New Roman"/>
          <w:noProof/>
          <w:sz w:val="24"/>
          <w:szCs w:val="24"/>
        </w:rPr>
        <w:t>[38]</w:t>
      </w:r>
      <w:r w:rsidR="002734A6">
        <w:rPr>
          <w:rFonts w:ascii="Times New Roman" w:hAnsi="Times New Roman" w:cs="Times New Roman"/>
          <w:sz w:val="24"/>
          <w:szCs w:val="24"/>
        </w:rPr>
        <w:fldChar w:fldCharType="end"/>
      </w:r>
      <w:r w:rsidR="00E402D9" w:rsidRPr="00E402D9">
        <w:rPr>
          <w:rFonts w:ascii="Times New Roman" w:hAnsi="Times New Roman" w:cs="Times New Roman"/>
          <w:sz w:val="24"/>
          <w:szCs w:val="24"/>
        </w:rPr>
        <w:t xml:space="preserve"> and multisite chronic pain </w:t>
      </w:r>
      <w:r w:rsidR="002734A6">
        <w:rPr>
          <w:rFonts w:ascii="Times New Roman" w:hAnsi="Times New Roman" w:cs="Times New Roman"/>
          <w:sz w:val="24"/>
          <w:szCs w:val="24"/>
        </w:rPr>
        <w:fldChar w:fldCharType="begin">
          <w:fldData xml:space="preserve">PEVuZE5vdGU+PENpdGU+PEF1dGhvcj5Kb2huc3RvbjwvQXV0aG9yPjxZZWFyPjIwMTk8L1llYXI+
PFJlY051bT4yNTwvUmVjTnVtPjxEaXNwbGF5VGV4dD5bMTcsIDM5XTwvRGlzcGxheVRleHQ+PHJl
Y29yZD48cmVjLW51bWJlcj4yNTwvcmVjLW51bWJlcj48Zm9yZWlnbi1rZXlzPjxrZXkgYXBwPSJF
TiIgZGItaWQ9InZ3OXBlcnhmMWE5eHg1ZXc1cDN2ZHR2ZHoyYXZ2NTlmdGFyYSIgdGltZXN0YW1w
PSIxNjU2NDEyMjg4Ij4yNTwva2V5PjwvZm9yZWlnbi1rZXlzPjxyZWYtdHlwZSBuYW1lPSJKb3Vy
bmFsIEFydGljbGUiPjE3PC9yZWYtdHlwZT48Y29udHJpYnV0b3JzPjxhdXRob3JzPjxhdXRob3I+
Sm9obnN0b24sIEtlaXJhIEouIEEuPC9hdXRob3I+PGF1dGhvcj5BZGFtcywgTWFyayBKLjwvYXV0
aG9yPjxhdXRob3I+TmljaG9sbCwgQmFyYmFyYSBJLjwvYXV0aG9yPjxhdXRob3I+V2FyZCwgSm9l
eTwvYXV0aG9yPjxhdXRob3I+U3RyYXdicmlkZ2UsIFJvbmEgSi48L2F1dGhvcj48YXV0aG9yPkZl
cmd1c29uLCBBbXk8L2F1dGhvcj48YXV0aG9yPk1jSW50b3NoLCBBbmRyZXcgTS48L2F1dGhvcj48
YXV0aG9yPkJhaWxleSwgTWFyayBFLiBTLjwvYXV0aG9yPjxhdXRob3I+U21pdGgsIERhbmllbCBK
LjwvYXV0aG9yPjwvYXV0aG9ycz48L2NvbnRyaWJ1dG9ycz48dGl0bGVzPjx0aXRsZT5HZW5vbWUt
d2lkZSBhc3NvY2lhdGlvbiBzdHVkeSBvZiBtdWx0aXNpdGUgY2hyb25pYyBwYWluIGluIFVLIEJp
b2Jhbms8L3RpdGxlPjxzZWNvbmRhcnktdGl0bGU+UExPUyBHZW5ldGljczwvc2Vjb25kYXJ5LXRp
dGxlPjwvdGl0bGVzPjxwZXJpb2RpY2FsPjxmdWxsLXRpdGxlPlBMT1MgR2VuZXRpY3M8L2Z1bGwt
dGl0bGU+PGFiYnItMT5QTE9TIEdlbmV0PC9hYmJyLTE+PC9wZXJpb2RpY2FsPjxwYWdlcz5lMTAw
ODE2NDwvcGFnZXM+PHZvbHVtZT4xNTwvdm9sdW1lPjxudW1iZXI+NjwvbnVtYmVyPjxkYXRlcz48
eWVhcj4yMDE5PC95ZWFyPjwvZGF0ZXM+PHB1Ymxpc2hlcj5QdWJsaWMgTGlicmFyeSBvZiBTY2ll
bmNlPC9wdWJsaXNoZXI+PHVybHM+PHJlbGF0ZWQtdXJscz48dXJsPmh0dHBzOi8vZG9pLm9yZy8x
MC4xMzcxL2pvdXJuYWwucGdlbi4xMDA4MTY0PC91cmw+PC9yZWxhdGVkLXVybHM+PC91cmxzPjxl
bGVjdHJvbmljLXJlc291cmNlLW51bT4xMC4xMzcxL2pvdXJuYWwucGdlbi4xMDA4MTY0PC9lbGVj
dHJvbmljLXJlc291cmNlLW51bT48L3JlY29yZD48L0NpdGU+PENpdGU+PEF1dGhvcj5Pa2lmdWpp
PC9BdXRob3I+PFllYXI+MjAxNTwvWWVhcj48UmVjTnVtPjU1PC9SZWNOdW0+PHJlY29yZD48cmVj
LW51bWJlcj41NTwvcmVjLW51bWJlcj48Zm9yZWlnbi1rZXlzPjxrZXkgYXBwPSJFTiIgZGItaWQ9
InZ3OXBlcnhmMWE5eHg1ZXc1cDN2ZHR2ZHoyYXZ2NTlmdGFyYSIgdGltZXN0YW1wPSIxNjU4NzU1
NzI3Ij41NTwva2V5PjwvZm9yZWlnbi1rZXlzPjxyZWYtdHlwZSBuYW1lPSJKb3VybmFsIEFydGlj
bGUiPjE3PC9yZWYtdHlwZT48Y29udHJpYnV0b3JzPjxhdXRob3JzPjxhdXRob3I+T2tpZnVqaSwg
QS48L2F1dGhvcj48YXV0aG9yPkhhcmUsIEIuIEQuPC9hdXRob3I+PC9hdXRob3JzPjwvY29udHJp
YnV0b3JzPjxhdXRoLWFkZHJlc3M+UGFpbiBSZXNlYXJjaCBhbmQgTWFuYWdlbWVudCBDZW50ZXIs
IERlcGFydG1lbnQgb2YgQW5lc3RoZXNpb2xvZ3ksIFVuaXZlcnNpdHkgb2YgVXRhaCwgU2FsdCBM
YWtlIENpdHksIFVULCBVU0EuPC9hdXRoLWFkZHJlc3M+PHRpdGxlcz48dGl0bGU+VGhlIGFzc29j
aWF0aW9uIGJldHdlZW4gY2hyb25pYyBwYWluIGFuZCBvYmVzaXR5PC90aXRsZT48c2Vjb25kYXJ5
LXRpdGxlPkogUGFpbiBSZXM8L3NlY29uZGFyeS10aXRsZT48L3RpdGxlcz48cGVyaW9kaWNhbD48
ZnVsbC10aXRsZT5KIFBhaW4gUmVzPC9mdWxsLXRpdGxlPjwvcGVyaW9kaWNhbD48cGFnZXM+Mzk5
LTQwODwvcGFnZXM+PHZvbHVtZT44PC92b2x1bWU+PGVkaXRpb24+MjAxNS8wNy8yNDwvZWRpdGlv
bj48a2V5d29yZHM+PGtleXdvcmQ+Qm1pPC9rZXl3b3JkPjxrZXl3b3JkPmNocm9uaWMgcGFpbjwv
a2V5d29yZD48a2V5d29yZD5jb21vcmJpZGl0eTwva2V5d29yZD48a2V5d29yZD5maWJyb215YWxn
aWE8L2tleXdvcmQ+PGtleXdvcmQ+aGVhZGFjaGVzPC9rZXl3b3JkPjxrZXl3b3JkPmxpZmVzdHls
ZTwva2V5d29yZD48a2V5d29yZD5vYmVzaXR5PC9rZXl3b3JkPjxrZXl3b3JkPndlaWdodCBsb3Nz
PC9rZXl3b3JkPjwva2V5d29yZHM+PGRhdGVzPjx5ZWFyPjIwMTU8L3llYXI+PC9kYXRlcz48aXNi
bj4xMTc4LTcwOTAgKFByaW50KSYjeEQ7MTE3OC03MDkwPC9pc2JuPjxhY2Nlc3Npb24tbnVtPjI2
MjAzMjc0PC9hY2Nlc3Npb24tbnVtPjx1cmxzPjwvdXJscz48Y3VzdG9tMj5QTUM0NTA4MDkwPC9j
dXN0b20yPjxlbGVjdHJvbmljLXJlc291cmNlLW51bT4xMC4yMTQ3L2pwci5TNTU1OTg8L2VsZWN0
cm9uaWMtcmVzb3VyY2UtbnVtPjxyZW1vdGUtZGF0YWJhc2UtcHJvdmlkZXI+TkxNPC9yZW1vdGUt
ZGF0YWJhc2UtcHJvdmlkZXI+PGxhbmd1YWdlPmVuZzwvbGFuZ3VhZ2U+PC9yZWNvcmQ+PC9DaXRl
PjwvRW5kTm90ZT5=
</w:fldData>
        </w:fldChar>
      </w:r>
      <w:r w:rsidR="00BC6F73">
        <w:rPr>
          <w:rFonts w:ascii="Times New Roman" w:hAnsi="Times New Roman" w:cs="Times New Roman"/>
          <w:sz w:val="24"/>
          <w:szCs w:val="24"/>
        </w:rPr>
        <w:instrText xml:space="preserve"> ADDIN EN.CITE </w:instrText>
      </w:r>
      <w:r w:rsidR="00BC6F73">
        <w:rPr>
          <w:rFonts w:ascii="Times New Roman" w:hAnsi="Times New Roman" w:cs="Times New Roman"/>
          <w:sz w:val="24"/>
          <w:szCs w:val="24"/>
        </w:rPr>
        <w:fldChar w:fldCharType="begin">
          <w:fldData xml:space="preserve">PEVuZE5vdGU+PENpdGU+PEF1dGhvcj5Kb2huc3RvbjwvQXV0aG9yPjxZZWFyPjIwMTk8L1llYXI+
PFJlY051bT4yNTwvUmVjTnVtPjxEaXNwbGF5VGV4dD5bMTcsIDM5XTwvRGlzcGxheVRleHQ+PHJl
Y29yZD48cmVjLW51bWJlcj4yNTwvcmVjLW51bWJlcj48Zm9yZWlnbi1rZXlzPjxrZXkgYXBwPSJF
TiIgZGItaWQ9InZ3OXBlcnhmMWE5eHg1ZXc1cDN2ZHR2ZHoyYXZ2NTlmdGFyYSIgdGltZXN0YW1w
PSIxNjU2NDEyMjg4Ij4yNTwva2V5PjwvZm9yZWlnbi1rZXlzPjxyZWYtdHlwZSBuYW1lPSJKb3Vy
bmFsIEFydGljbGUiPjE3PC9yZWYtdHlwZT48Y29udHJpYnV0b3JzPjxhdXRob3JzPjxhdXRob3I+
Sm9obnN0b24sIEtlaXJhIEouIEEuPC9hdXRob3I+PGF1dGhvcj5BZGFtcywgTWFyayBKLjwvYXV0
aG9yPjxhdXRob3I+TmljaG9sbCwgQmFyYmFyYSBJLjwvYXV0aG9yPjxhdXRob3I+V2FyZCwgSm9l
eTwvYXV0aG9yPjxhdXRob3I+U3RyYXdicmlkZ2UsIFJvbmEgSi48L2F1dGhvcj48YXV0aG9yPkZl
cmd1c29uLCBBbXk8L2F1dGhvcj48YXV0aG9yPk1jSW50b3NoLCBBbmRyZXcgTS48L2F1dGhvcj48
YXV0aG9yPkJhaWxleSwgTWFyayBFLiBTLjwvYXV0aG9yPjxhdXRob3I+U21pdGgsIERhbmllbCBK
LjwvYXV0aG9yPjwvYXV0aG9ycz48L2NvbnRyaWJ1dG9ycz48dGl0bGVzPjx0aXRsZT5HZW5vbWUt
d2lkZSBhc3NvY2lhdGlvbiBzdHVkeSBvZiBtdWx0aXNpdGUgY2hyb25pYyBwYWluIGluIFVLIEJp
b2Jhbms8L3RpdGxlPjxzZWNvbmRhcnktdGl0bGU+UExPUyBHZW5ldGljczwvc2Vjb25kYXJ5LXRp
dGxlPjwvdGl0bGVzPjxwZXJpb2RpY2FsPjxmdWxsLXRpdGxlPlBMT1MgR2VuZXRpY3M8L2Z1bGwt
dGl0bGU+PGFiYnItMT5QTE9TIEdlbmV0PC9hYmJyLTE+PC9wZXJpb2RpY2FsPjxwYWdlcz5lMTAw
ODE2NDwvcGFnZXM+PHZvbHVtZT4xNTwvdm9sdW1lPjxudW1iZXI+NjwvbnVtYmVyPjxkYXRlcz48
eWVhcj4yMDE5PC95ZWFyPjwvZGF0ZXM+PHB1Ymxpc2hlcj5QdWJsaWMgTGlicmFyeSBvZiBTY2ll
bmNlPC9wdWJsaXNoZXI+PHVybHM+PHJlbGF0ZWQtdXJscz48dXJsPmh0dHBzOi8vZG9pLm9yZy8x
MC4xMzcxL2pvdXJuYWwucGdlbi4xMDA4MTY0PC91cmw+PC9yZWxhdGVkLXVybHM+PC91cmxzPjxl
bGVjdHJvbmljLXJlc291cmNlLW51bT4xMC4xMzcxL2pvdXJuYWwucGdlbi4xMDA4MTY0PC9lbGVj
dHJvbmljLXJlc291cmNlLW51bT48L3JlY29yZD48L0NpdGU+PENpdGU+PEF1dGhvcj5Pa2lmdWpp
PC9BdXRob3I+PFllYXI+MjAxNTwvWWVhcj48UmVjTnVtPjU1PC9SZWNOdW0+PHJlY29yZD48cmVj
LW51bWJlcj41NTwvcmVjLW51bWJlcj48Zm9yZWlnbi1rZXlzPjxrZXkgYXBwPSJFTiIgZGItaWQ9
InZ3OXBlcnhmMWE5eHg1ZXc1cDN2ZHR2ZHoyYXZ2NTlmdGFyYSIgdGltZXN0YW1wPSIxNjU4NzU1
NzI3Ij41NTwva2V5PjwvZm9yZWlnbi1rZXlzPjxyZWYtdHlwZSBuYW1lPSJKb3VybmFsIEFydGlj
bGUiPjE3PC9yZWYtdHlwZT48Y29udHJpYnV0b3JzPjxhdXRob3JzPjxhdXRob3I+T2tpZnVqaSwg
QS48L2F1dGhvcj48YXV0aG9yPkhhcmUsIEIuIEQuPC9hdXRob3I+PC9hdXRob3JzPjwvY29udHJp
YnV0b3JzPjxhdXRoLWFkZHJlc3M+UGFpbiBSZXNlYXJjaCBhbmQgTWFuYWdlbWVudCBDZW50ZXIs
IERlcGFydG1lbnQgb2YgQW5lc3RoZXNpb2xvZ3ksIFVuaXZlcnNpdHkgb2YgVXRhaCwgU2FsdCBM
YWtlIENpdHksIFVULCBVU0EuPC9hdXRoLWFkZHJlc3M+PHRpdGxlcz48dGl0bGU+VGhlIGFzc29j
aWF0aW9uIGJldHdlZW4gY2hyb25pYyBwYWluIGFuZCBvYmVzaXR5PC90aXRsZT48c2Vjb25kYXJ5
LXRpdGxlPkogUGFpbiBSZXM8L3NlY29uZGFyeS10aXRsZT48L3RpdGxlcz48cGVyaW9kaWNhbD48
ZnVsbC10aXRsZT5KIFBhaW4gUmVzPC9mdWxsLXRpdGxlPjwvcGVyaW9kaWNhbD48cGFnZXM+Mzk5
LTQwODwvcGFnZXM+PHZvbHVtZT44PC92b2x1bWU+PGVkaXRpb24+MjAxNS8wNy8yNDwvZWRpdGlv
bj48a2V5d29yZHM+PGtleXdvcmQ+Qm1pPC9rZXl3b3JkPjxrZXl3b3JkPmNocm9uaWMgcGFpbjwv
a2V5d29yZD48a2V5d29yZD5jb21vcmJpZGl0eTwva2V5d29yZD48a2V5d29yZD5maWJyb215YWxn
aWE8L2tleXdvcmQ+PGtleXdvcmQ+aGVhZGFjaGVzPC9rZXl3b3JkPjxrZXl3b3JkPmxpZmVzdHls
ZTwva2V5d29yZD48a2V5d29yZD5vYmVzaXR5PC9rZXl3b3JkPjxrZXl3b3JkPndlaWdodCBsb3Nz
PC9rZXl3b3JkPjwva2V5d29yZHM+PGRhdGVzPjx5ZWFyPjIwMTU8L3llYXI+PC9kYXRlcz48aXNi
bj4xMTc4LTcwOTAgKFByaW50KSYjeEQ7MTE3OC03MDkwPC9pc2JuPjxhY2Nlc3Npb24tbnVtPjI2
MjAzMjc0PC9hY2Nlc3Npb24tbnVtPjx1cmxzPjwvdXJscz48Y3VzdG9tMj5QTUM0NTA4MDkwPC9j
dXN0b20yPjxlbGVjdHJvbmljLXJlc291cmNlLW51bT4xMC4yMTQ3L2pwci5TNTU1OTg8L2VsZWN0
cm9uaWMtcmVzb3VyY2UtbnVtPjxyZW1vdGUtZGF0YWJhc2UtcHJvdmlkZXI+TkxNPC9yZW1vdGUt
ZGF0YWJhc2UtcHJvdmlkZXI+PGxhbmd1YWdlPmVuZzwvbGFuZ3VhZ2U+PC9yZWNvcmQ+PC9DaXRl
PjwvRW5kTm90ZT5=
</w:fldData>
        </w:fldChar>
      </w:r>
      <w:r w:rsidR="00BC6F73">
        <w:rPr>
          <w:rFonts w:ascii="Times New Roman" w:hAnsi="Times New Roman" w:cs="Times New Roman"/>
          <w:sz w:val="24"/>
          <w:szCs w:val="24"/>
        </w:rPr>
        <w:instrText xml:space="preserve"> ADDIN EN.CITE.DATA </w:instrText>
      </w:r>
      <w:r w:rsidR="00BC6F73">
        <w:rPr>
          <w:rFonts w:ascii="Times New Roman" w:hAnsi="Times New Roman" w:cs="Times New Roman"/>
          <w:sz w:val="24"/>
          <w:szCs w:val="24"/>
        </w:rPr>
      </w:r>
      <w:r w:rsidR="00BC6F73">
        <w:rPr>
          <w:rFonts w:ascii="Times New Roman" w:hAnsi="Times New Roman" w:cs="Times New Roman"/>
          <w:sz w:val="24"/>
          <w:szCs w:val="24"/>
        </w:rPr>
        <w:fldChar w:fldCharType="end"/>
      </w:r>
      <w:r w:rsidR="002734A6">
        <w:rPr>
          <w:rFonts w:ascii="Times New Roman" w:hAnsi="Times New Roman" w:cs="Times New Roman"/>
          <w:sz w:val="24"/>
          <w:szCs w:val="24"/>
        </w:rPr>
      </w:r>
      <w:r w:rsidR="002734A6">
        <w:rPr>
          <w:rFonts w:ascii="Times New Roman" w:hAnsi="Times New Roman" w:cs="Times New Roman"/>
          <w:sz w:val="24"/>
          <w:szCs w:val="24"/>
        </w:rPr>
        <w:fldChar w:fldCharType="separate"/>
      </w:r>
      <w:r w:rsidR="00BC6F73">
        <w:rPr>
          <w:rFonts w:ascii="Times New Roman" w:hAnsi="Times New Roman" w:cs="Times New Roman"/>
          <w:noProof/>
          <w:sz w:val="24"/>
          <w:szCs w:val="24"/>
        </w:rPr>
        <w:t>[17, 39]</w:t>
      </w:r>
      <w:r w:rsidR="002734A6">
        <w:rPr>
          <w:rFonts w:ascii="Times New Roman" w:hAnsi="Times New Roman" w:cs="Times New Roman"/>
          <w:sz w:val="24"/>
          <w:szCs w:val="24"/>
        </w:rPr>
        <w:fldChar w:fldCharType="end"/>
      </w:r>
      <w:r w:rsidR="00E402D9" w:rsidRPr="00E402D9">
        <w:rPr>
          <w:rFonts w:ascii="Times New Roman" w:hAnsi="Times New Roman" w:cs="Times New Roman"/>
          <w:sz w:val="24"/>
          <w:szCs w:val="24"/>
        </w:rPr>
        <w:t xml:space="preserve">, as well as having a direct causal effect on Knee OA due to increased joint strain </w:t>
      </w:r>
      <w:r w:rsidR="0098723D">
        <w:rPr>
          <w:rFonts w:ascii="Times New Roman" w:hAnsi="Times New Roman" w:cs="Times New Roman"/>
          <w:sz w:val="24"/>
          <w:szCs w:val="24"/>
        </w:rPr>
        <w:fldChar w:fldCharType="begin"/>
      </w:r>
      <w:r w:rsidR="00BC6F73">
        <w:rPr>
          <w:rFonts w:ascii="Times New Roman" w:hAnsi="Times New Roman" w:cs="Times New Roman"/>
          <w:sz w:val="24"/>
          <w:szCs w:val="24"/>
        </w:rPr>
        <w:instrText xml:space="preserve"> ADDIN EN.CITE &lt;EndNote&gt;&lt;Cite&gt;&lt;Author&gt;Toivanen&lt;/Author&gt;&lt;Year&gt;2010&lt;/Year&gt;&lt;RecNum&gt;56&lt;/RecNum&gt;&lt;DisplayText&gt;[40]&lt;/DisplayText&gt;&lt;record&gt;&lt;rec-number&gt;56&lt;/rec-number&gt;&lt;foreign-keys&gt;&lt;key app="EN" db-id="vw9perxf1a9xx5ew5p3vdtvdz2avv59ftara" timestamp="1658755877"&gt;56&lt;/key&gt;&lt;/foreign-keys&gt;&lt;ref-type name="Journal Article"&gt;17&lt;/ref-type&gt;&lt;contributors&gt;&lt;authors&gt;&lt;author&gt;Toivanen, Arto T.&lt;/author&gt;&lt;author&gt;Heliövaara, Markku&lt;/author&gt;&lt;author&gt;Impivaara, Olli&lt;/author&gt;&lt;author&gt;Arokoski, Jari P. A.&lt;/author&gt;&lt;author&gt;Knekt, Paul&lt;/author&gt;&lt;author&gt;Lauren, Hanna&lt;/author&gt;&lt;author&gt;Kröger, Heikki&lt;/author&gt;&lt;/authors&gt;&lt;/contributors&gt;&lt;titles&gt;&lt;title&gt;Obesity, physically demanding work and traumatic knee injury are major risk factors for knee osteoarthritis—a population-based study with a follow-up of 22 years&lt;/title&gt;&lt;secondary-title&gt;Rheumatology&lt;/secondary-title&gt;&lt;/titles&gt;&lt;periodical&gt;&lt;full-title&gt;Rheumatology&lt;/full-title&gt;&lt;/periodical&gt;&lt;pages&gt;308-314&lt;/pages&gt;&lt;volume&gt;49&lt;/volume&gt;&lt;number&gt;2&lt;/number&gt;&lt;dates&gt;&lt;year&gt;2010&lt;/year&gt;&lt;/dates&gt;&lt;isbn&gt;1462-0324&lt;/isbn&gt;&lt;urls&gt;&lt;related-urls&gt;&lt;url&gt;https://doi.org/10.1093/rheumatology/kep388&lt;/url&gt;&lt;/related-urls&gt;&lt;/urls&gt;&lt;electronic-resource-num&gt;10.1093/rheumatology/kep388&lt;/electronic-resource-num&gt;&lt;access-date&gt;7/25/2022&lt;/access-date&gt;&lt;/record&gt;&lt;/Cite&gt;&lt;/EndNote&gt;</w:instrText>
      </w:r>
      <w:r w:rsidR="0098723D">
        <w:rPr>
          <w:rFonts w:ascii="Times New Roman" w:hAnsi="Times New Roman" w:cs="Times New Roman"/>
          <w:sz w:val="24"/>
          <w:szCs w:val="24"/>
        </w:rPr>
        <w:fldChar w:fldCharType="separate"/>
      </w:r>
      <w:r w:rsidR="00BC6F73">
        <w:rPr>
          <w:rFonts w:ascii="Times New Roman" w:hAnsi="Times New Roman" w:cs="Times New Roman"/>
          <w:noProof/>
          <w:sz w:val="24"/>
          <w:szCs w:val="24"/>
        </w:rPr>
        <w:t>[40]</w:t>
      </w:r>
      <w:r w:rsidR="0098723D">
        <w:rPr>
          <w:rFonts w:ascii="Times New Roman" w:hAnsi="Times New Roman" w:cs="Times New Roman"/>
          <w:sz w:val="24"/>
          <w:szCs w:val="24"/>
        </w:rPr>
        <w:fldChar w:fldCharType="end"/>
      </w:r>
      <w:r w:rsidR="00E402D9" w:rsidRPr="00E402D9">
        <w:rPr>
          <w:rFonts w:ascii="Times New Roman" w:hAnsi="Times New Roman" w:cs="Times New Roman"/>
          <w:sz w:val="24"/>
          <w:szCs w:val="24"/>
        </w:rPr>
        <w:t xml:space="preserve">. </w:t>
      </w:r>
    </w:p>
    <w:p w14:paraId="5A325760" w14:textId="6C51B524" w:rsidR="00E402D9" w:rsidRPr="00E402D9" w:rsidRDefault="00340D29" w:rsidP="00F84137">
      <w:pPr>
        <w:spacing w:line="480" w:lineRule="auto"/>
        <w:rPr>
          <w:rFonts w:ascii="Times New Roman" w:hAnsi="Times New Roman" w:cs="Times New Roman"/>
          <w:sz w:val="24"/>
          <w:szCs w:val="24"/>
        </w:rPr>
      </w:pPr>
      <w:r w:rsidRPr="00E402D9">
        <w:rPr>
          <w:rFonts w:ascii="Times New Roman" w:hAnsi="Times New Roman" w:cs="Times New Roman"/>
          <w:sz w:val="24"/>
          <w:szCs w:val="24"/>
        </w:rPr>
        <w:t xml:space="preserve">For the effect of Hip OA on multisite chronic pain, it is possible that </w:t>
      </w:r>
      <w:r>
        <w:rPr>
          <w:rFonts w:ascii="Times New Roman" w:hAnsi="Times New Roman" w:cs="Times New Roman"/>
          <w:sz w:val="24"/>
          <w:szCs w:val="24"/>
        </w:rPr>
        <w:t>pain and biomechanical changes associated with Hip OA</w:t>
      </w:r>
      <w:r w:rsidRPr="00E402D9">
        <w:rPr>
          <w:rFonts w:ascii="Times New Roman" w:hAnsi="Times New Roman" w:cs="Times New Roman"/>
          <w:sz w:val="24"/>
          <w:szCs w:val="24"/>
        </w:rPr>
        <w:t xml:space="preserve"> cause </w:t>
      </w:r>
      <w:r>
        <w:rPr>
          <w:rFonts w:ascii="Times New Roman" w:hAnsi="Times New Roman" w:cs="Times New Roman"/>
          <w:sz w:val="24"/>
          <w:szCs w:val="24"/>
        </w:rPr>
        <w:t>secondary biomechanical insults to other lower limb joints and to the lumbar spine.</w:t>
      </w:r>
      <w:r w:rsidRPr="00E402D9">
        <w:rPr>
          <w:rFonts w:ascii="Times New Roman" w:hAnsi="Times New Roman" w:cs="Times New Roman"/>
          <w:sz w:val="24"/>
          <w:szCs w:val="24"/>
        </w:rPr>
        <w:t xml:space="preserve"> This </w:t>
      </w:r>
      <w:r>
        <w:rPr>
          <w:rFonts w:ascii="Times New Roman" w:hAnsi="Times New Roman" w:cs="Times New Roman"/>
          <w:sz w:val="24"/>
          <w:szCs w:val="24"/>
        </w:rPr>
        <w:t xml:space="preserve">may </w:t>
      </w:r>
      <w:r w:rsidRPr="00E402D9">
        <w:rPr>
          <w:rFonts w:ascii="Times New Roman" w:hAnsi="Times New Roman" w:cs="Times New Roman"/>
          <w:sz w:val="24"/>
          <w:szCs w:val="24"/>
        </w:rPr>
        <w:t xml:space="preserve">lead to </w:t>
      </w:r>
      <w:r>
        <w:rPr>
          <w:rFonts w:ascii="Times New Roman" w:hAnsi="Times New Roman" w:cs="Times New Roman"/>
          <w:sz w:val="24"/>
          <w:szCs w:val="24"/>
        </w:rPr>
        <w:t xml:space="preserve">additional </w:t>
      </w:r>
      <w:r w:rsidRPr="00E402D9">
        <w:rPr>
          <w:rFonts w:ascii="Times New Roman" w:hAnsi="Times New Roman" w:cs="Times New Roman"/>
          <w:sz w:val="24"/>
          <w:szCs w:val="24"/>
        </w:rPr>
        <w:t>pain</w:t>
      </w:r>
      <w:r>
        <w:rPr>
          <w:rFonts w:ascii="Times New Roman" w:hAnsi="Times New Roman" w:cs="Times New Roman"/>
          <w:sz w:val="24"/>
          <w:szCs w:val="24"/>
        </w:rPr>
        <w:t xml:space="preserve"> at these sites</w:t>
      </w:r>
      <w:r w:rsidRPr="00E402D9">
        <w:rPr>
          <w:rFonts w:ascii="Times New Roman" w:hAnsi="Times New Roman" w:cs="Times New Roman"/>
          <w:sz w:val="24"/>
          <w:szCs w:val="24"/>
        </w:rPr>
        <w:t xml:space="preserve"> and </w:t>
      </w:r>
      <w:r>
        <w:rPr>
          <w:rFonts w:ascii="Times New Roman" w:hAnsi="Times New Roman" w:cs="Times New Roman"/>
          <w:sz w:val="24"/>
          <w:szCs w:val="24"/>
        </w:rPr>
        <w:t xml:space="preserve">has been suggested as a likely explanation for the association between </w:t>
      </w:r>
      <w:r w:rsidRPr="00E402D9">
        <w:rPr>
          <w:rFonts w:ascii="Times New Roman" w:hAnsi="Times New Roman" w:cs="Times New Roman"/>
          <w:sz w:val="24"/>
          <w:szCs w:val="24"/>
        </w:rPr>
        <w:t xml:space="preserve">Hip OA and lower back pain </w:t>
      </w:r>
      <w:r>
        <w:rPr>
          <w:rFonts w:ascii="Times New Roman" w:hAnsi="Times New Roman" w:cs="Times New Roman"/>
          <w:sz w:val="24"/>
          <w:szCs w:val="24"/>
        </w:rPr>
        <w:fldChar w:fldCharType="begin"/>
      </w:r>
      <w:r w:rsidR="00BC6F73">
        <w:rPr>
          <w:rFonts w:ascii="Times New Roman" w:hAnsi="Times New Roman" w:cs="Times New Roman"/>
          <w:sz w:val="24"/>
          <w:szCs w:val="24"/>
        </w:rPr>
        <w:instrText xml:space="preserve"> ADDIN EN.CITE &lt;EndNote&gt;&lt;Cite&gt;&lt;Author&gt;Wang&lt;/Author&gt;&lt;Year&gt;2016&lt;/Year&gt;&lt;RecNum&gt;51&lt;/RecNum&gt;&lt;DisplayText&gt;[41]&lt;/DisplayText&gt;&lt;record&gt;&lt;rec-number&gt;51&lt;/rec-number&gt;&lt;foreign-keys&gt;&lt;key app="EN" db-id="vw9perxf1a9xx5ew5p3vdtvdz2avv59ftara" timestamp="1658673323"&gt;51&lt;/key&gt;&lt;/foreign-keys&gt;&lt;ref-type name="Journal Article"&gt;17&lt;/ref-type&gt;&lt;contributors&gt;&lt;authors&gt;&lt;author&gt;Wang, Weijun&lt;/author&gt;&lt;author&gt;Sun, Minghui&lt;/author&gt;&lt;author&gt;Xu, Zhihong&lt;/author&gt;&lt;author&gt;Qiu, Yong&lt;/author&gt;&lt;author&gt;Weng, Wenjie&lt;/author&gt;&lt;/authors&gt;&lt;/contributors&gt;&lt;titles&gt;&lt;title&gt;The low back pain in patients with hip osteoarthritis: current knowledge on the diagnosis, mechanism and treatment outcome&lt;/title&gt;&lt;secondary-title&gt;Annals of Joint&lt;/secondary-title&gt;&lt;short-title&gt;The low back pain in patients with hip osteoarthritis: current knowledge on the diagnosis, mechanism and treatment outcome&lt;/short-title&gt;&lt;/titles&gt;&lt;periodical&gt;&lt;full-title&gt;Annals of Joint&lt;/full-title&gt;&lt;/periodical&gt;&lt;volume&gt;1&lt;/volume&gt;&lt;number&gt;4&lt;/number&gt;&lt;dates&gt;&lt;year&gt;2016&lt;/year&gt;&lt;/dates&gt;&lt;isbn&gt;2415-6809&lt;/isbn&gt;&lt;urls&gt;&lt;related-urls&gt;&lt;url&gt;https://aoj.amegroups.com/article/view/3544&lt;/url&gt;&lt;/related-urls&gt;&lt;/urls&gt;&lt;/record&gt;&lt;/Cite&gt;&lt;/EndNote&gt;</w:instrText>
      </w:r>
      <w:r>
        <w:rPr>
          <w:rFonts w:ascii="Times New Roman" w:hAnsi="Times New Roman" w:cs="Times New Roman"/>
          <w:sz w:val="24"/>
          <w:szCs w:val="24"/>
        </w:rPr>
        <w:fldChar w:fldCharType="separate"/>
      </w:r>
      <w:r w:rsidR="00BC6F73">
        <w:rPr>
          <w:rFonts w:ascii="Times New Roman" w:hAnsi="Times New Roman" w:cs="Times New Roman"/>
          <w:noProof/>
          <w:sz w:val="24"/>
          <w:szCs w:val="24"/>
        </w:rPr>
        <w:t>[41]</w:t>
      </w:r>
      <w:r>
        <w:rPr>
          <w:rFonts w:ascii="Times New Roman" w:hAnsi="Times New Roman" w:cs="Times New Roman"/>
          <w:sz w:val="24"/>
          <w:szCs w:val="24"/>
        </w:rPr>
        <w:fldChar w:fldCharType="end"/>
      </w:r>
      <w:r w:rsidRPr="00E402D9">
        <w:rPr>
          <w:rFonts w:ascii="Times New Roman" w:hAnsi="Times New Roman" w:cs="Times New Roman"/>
          <w:sz w:val="24"/>
          <w:szCs w:val="24"/>
        </w:rPr>
        <w:t xml:space="preserve">. </w:t>
      </w:r>
    </w:p>
    <w:p w14:paraId="584ED3AB" w14:textId="77777777" w:rsidR="00E402D9" w:rsidRPr="00E402D9" w:rsidRDefault="00E402D9" w:rsidP="00F84137">
      <w:pPr>
        <w:spacing w:line="480" w:lineRule="auto"/>
        <w:rPr>
          <w:rFonts w:ascii="Times New Roman" w:hAnsi="Times New Roman" w:cs="Times New Roman"/>
          <w:i/>
          <w:iCs/>
          <w:sz w:val="24"/>
          <w:szCs w:val="24"/>
        </w:rPr>
      </w:pPr>
      <w:r w:rsidRPr="00E402D9">
        <w:rPr>
          <w:rFonts w:ascii="Times New Roman" w:hAnsi="Times New Roman" w:cs="Times New Roman"/>
          <w:i/>
          <w:iCs/>
          <w:sz w:val="24"/>
          <w:szCs w:val="24"/>
        </w:rPr>
        <w:t>Strengths and Limitations</w:t>
      </w:r>
    </w:p>
    <w:p w14:paraId="631B2022" w14:textId="4323BD10" w:rsidR="00E402D9" w:rsidRDefault="00E402D9" w:rsidP="00F84137">
      <w:pPr>
        <w:spacing w:line="480" w:lineRule="auto"/>
        <w:rPr>
          <w:rFonts w:ascii="Times New Roman" w:hAnsi="Times New Roman" w:cs="Times New Roman"/>
          <w:sz w:val="24"/>
          <w:szCs w:val="24"/>
        </w:rPr>
      </w:pPr>
      <w:r w:rsidRPr="00E402D9">
        <w:rPr>
          <w:rFonts w:ascii="Times New Roman" w:hAnsi="Times New Roman" w:cs="Times New Roman"/>
          <w:sz w:val="24"/>
          <w:szCs w:val="24"/>
        </w:rPr>
        <w:lastRenderedPageBreak/>
        <w:t>This study used the largest available GWAS of OA, including the largest non-UK Biobank GWAS of OA for the sensitivity analysis</w:t>
      </w:r>
      <w:r w:rsidR="005B3A30">
        <w:rPr>
          <w:rFonts w:ascii="Times New Roman" w:hAnsi="Times New Roman" w:cs="Times New Roman"/>
          <w:sz w:val="24"/>
          <w:szCs w:val="24"/>
        </w:rPr>
        <w:t xml:space="preserve"> </w:t>
      </w:r>
      <w:r w:rsidR="005B3A30">
        <w:rPr>
          <w:rFonts w:ascii="Times New Roman" w:hAnsi="Times New Roman" w:cs="Times New Roman"/>
          <w:sz w:val="24"/>
          <w:szCs w:val="24"/>
        </w:rPr>
        <w:fldChar w:fldCharType="begin">
          <w:fldData xml:space="preserve">PEVuZE5vdGU+PENpdGU+PEF1dGhvcj5Cb2VyPC9BdXRob3I+PFllYXI+MjAyMTwvWWVhcj48UmVj
TnVtPjE5PC9SZWNOdW0+PERpc3BsYXlUZXh0PlsxMl08L0Rpc3BsYXlUZXh0PjxyZWNvcmQ+PHJl
Yy1udW1iZXI+MTk8L3JlYy1udW1iZXI+PGZvcmVpZ24ta2V5cz48a2V5IGFwcD0iRU4iIGRiLWlk
PSJ2dzlwZXJ4ZjFhOXh4NWV3NXAzdmR0dmR6MmF2djU5ZnRhcmEiIHRpbWVzdGFtcD0iMTY1NjQx
MTM5MCI+MTk8L2tleT48L2ZvcmVpZ24ta2V5cz48cmVmLXR5cGUgbmFtZT0iSm91cm5hbCBBcnRp
Y2xlIj4xNzwvcmVmLXR5cGU+PGNvbnRyaWJ1dG9ycz48YXV0aG9ycz48YXV0aG9yPkJvZXIsIEMu
IEcuPC9hdXRob3I+PGF1dGhvcj5IYXR6aWtvdG91bGFzLCBLLjwvYXV0aG9yPjxhdXRob3I+U291
dGhhbSwgTC48L2F1dGhvcj48YXV0aG9yPlN0ZWbDoW5zZMOzdHRpciwgTC48L2F1dGhvcj48YXV0
aG9yPlpoYW5nLCBZLjwvYXV0aG9yPjxhdXRob3I+Q291dGluaG8gZGUgQWxtZWlkYSwgUi48L2F1
dGhvcj48YXV0aG9yPld1LCBULiBULjwvYXV0aG9yPjxhdXRob3I+WmhlbmcsIEouPC9hdXRob3I+
PGF1dGhvcj5IYXJ0bGV5LCBBLjwvYXV0aG9yPjxhdXRob3I+VGVkZXItTGF2aW5nLCBNLjwvYXV0
aG9yPjxhdXRob3I+U2tvZ2hvbHQsIEEuIEguPC9hdXRob3I+PGF1dGhvcj5UZXJhbywgQy48L2F1
dGhvcj48YXV0aG9yPlplbmdpbmksIEUuPC9hdXRob3I+PGF1dGhvcj5BbGV4aWFkaXMsIEcuPC9h
dXRob3I+PGF1dGhvcj5CYXJ5c2Vua2EsIEEuPC9hdXRob3I+PGF1dGhvcj5Cam9ybnNkb3R0aXIs
IEcuPC9hdXRob3I+PGF1dGhvcj5HYWJyaWVsc2VuLCBNLiBFLjwvYXV0aG9yPjxhdXRob3I+R2ls
bHksIEEuPC9hdXRob3I+PGF1dGhvcj5Jbmd2YXJzc29uLCBULjwvYXV0aG9yPjxhdXRob3I+Sm9o
bnNlbiwgTS4gQi48L2F1dGhvcj48YXV0aG9yPkpvbnNzb24sIEguPC9hdXRob3I+PGF1dGhvcj5L
bG9wcGVuYnVyZywgTS48L2F1dGhvcj48YXV0aG9yPkx1ZXRnZSwgQS48L2F1dGhvcj48YXV0aG9y
Pkx1bmQsIFMuIEguPC9hdXRob3I+PGF1dGhvcj5Nw6RnaSwgUi48L2F1dGhvcj48YXV0aG9yPk1h
bmdpbm8sIE0uPC9hdXRob3I+PGF1dGhvcj5OZWxpc3NlbiwgUnJnaGg8L2F1dGhvcj48YXV0aG9y
PlNoaXZha3VtYXIsIE0uPC9hdXRob3I+PGF1dGhvcj5TdGVpbmJlcmcsIEouPC9hdXRob3I+PGF1
dGhvcj5UYWt1d2EsIEguPC9hdXRob3I+PGF1dGhvcj5UaG9tYXMsIEwuIEYuPC9hdXRob3I+PGF1
dGhvcj5UdWVybGluZ3MsIE0uPC9hdXRob3I+PGF1dGhvcj5CYWJpcywgRy4gQy48L2F1dGhvcj48
YXV0aG9yPkNoZXVuZywgSi4gUC4gWS48L2F1dGhvcj48YXV0aG9yPkthbmcsIEouIEguPC9hdXRo
b3I+PGF1dGhvcj5LcmFmdCwgUC48L2F1dGhvcj48YXV0aG9yPkxpZXRtYW4sIFMuIEEuPC9hdXRo
b3I+PGF1dGhvcj5TYW1hcnR6aXMsIEQuPC9hdXRob3I+PGF1dGhvcj5TbGFnYm9vbSwgUC4gRS48
L2F1dGhvcj48YXV0aG9yPlN0ZWZhbnNzb24sIEsuPC9hdXRob3I+PGF1dGhvcj5UaG9yc3RlaW5z
ZG90dGlyLCBVLjwvYXV0aG9yPjxhdXRob3I+VG9iaWFzLCBKLiBILjwvYXV0aG9yPjxhdXRob3I+
VWl0dGVybGluZGVuLCBBLiBHLjwvYXV0aG9yPjxhdXRob3I+V2luc3ZvbGQsIEIuPC9hdXRob3I+
PGF1dGhvcj5ad2FydCwgSi4gQS48L2F1dGhvcj48YXV0aG9yPkRhdmV5IFNtaXRoLCBHLjwvYXV0
aG9yPjxhdXRob3I+U2hhbSwgUC4gQy48L2F1dGhvcj48YXV0aG9yPlRob3JsZWlmc3NvbiwgRy48
L2F1dGhvcj48YXV0aG9yPkdhdW50LCBULiBSLjwvYXV0aG9yPjxhdXRob3I+TW9ycmlzLCBBLiBQ
LjwvYXV0aG9yPjxhdXRob3I+VmFsZGVzLCBBLiBNLjwvYXV0aG9yPjxhdXRob3I+VHNlem91LCBB
LjwvYXV0aG9yPjxhdXRob3I+Q2hlYWgsIEsuIFMuIEUuPC9hdXRob3I+PGF1dGhvcj5Ja2VnYXdh
LCBTLjwvYXV0aG9yPjxhdXRob3I+SHZlZW0sIEsuPC9hdXRob3I+PGF1dGhvcj5Fc2tvLCBULjwv
YXV0aG9yPjxhdXRob3I+V2lsa2luc29uLCBKLiBNLjwvYXV0aG9yPjxhdXRob3I+TWV1bGVuYmVs
dCwgSS48L2F1dGhvcj48YXV0aG9yPkxlZSwgTS4gVC4gTS48L2F1dGhvcj48YXV0aG9yPnZhbiBN
ZXVycywgSi4gQi4gSi48L2F1dGhvcj48YXV0aG9yPlN0eXJrw6Fyc2TDs3R0aXIsIFUuPC9hdXRo
b3I+PGF1dGhvcj5aZWdnaW5pLCBFLjwvYXV0aG9yPjwvYXV0aG9ycz48L2NvbnRyaWJ1dG9ycz48
YXV0aC1hZGRyZXNzPkRlcGFydG1lbnQgb2YgSW50ZXJuYWwgTWVkaWNpbmUsIEVyYXNtdXMgTUMs
IE1lZGljYWwgQ2VudGVyLCAzMDE1Q04gUm90dGVyZGFtLCB0aGUgTmV0aGVybGFuZHMuJiN4RDtJ
bnN0aXR1dGUgb2YgVHJhbnNsYXRpb25hbCBHZW5vbWljcywgSGVsbWhvbHR6IFplbnRydW0gTcO8
bmNoZW4sIEdlcm1hbiBSZXNlYXJjaCBDZW50ZXIgZm9yIEVudmlyb25tZW50YWwgSGVhbHRoLCA4
NTc2NCBOZXVoZXJiZXJnLCBHZXJtYW55LiYjeEQ7ZGVDT0RFIEdlbmV0aWNzL0FtZ2VuIEluYy4s
IDEwMiBSZXlramF2aWssIEljZWxhbmQuJiN4RDtHZW5vbWljIE1lZGljaW5lIEluc3RpdHV0ZSwg
R2Vpc2luZ2VyIEhlYWx0aCBTeXN0ZW0sIERhbnZpbGxlLCBQQSAxNzgyMiwgVVNBLiYjeEQ7RGVw
YXJ0bWVudCBvZiBCaW9tZWRpY2FsIERhdGEgU2NpZW5jZXMsIFNlY3Rpb24gTW9sZWN1bGFyIEVw
aWRlbWlvbG9neSwgUG9zdHpvbmUgUzA1LVAgTGVpZGVuIFVuaXZlcnNpdHkgTWVkaWNhbCBDZW50
ZXIsIDIzMzNaQyBMZWlkZW4sIHRoZSBOZXRoZXJsYW5kcy4mI3hEO0RlcGFydG1lbnQgb2YgUHN5
Y2hpYXRyeSwgTGkgS2EgU2hpbmcgRmFjdWx0eSBvZiBNZWRpY2luZSwgVGhlIFVuaXZlcnNpdHkg
b2YgSG9uZyBLb25nLCBQb2tmdWxhbSwgSG9uZyBLb25nLCBDaGluYS4mI3hEO01SQyBJbnRlZ3Jh
dGl2ZSBFcGlkZW1pb2xvZ3kgVW5pdCAoSUVVKSwgQnJpc3RvbCBNZWRpY2FsIFNjaG9vbCwgVW5p
dmVyc2l0eSBvZiBCcmlzdG9sLCBPYWtmaWVsZCBIb3VzZSwgT2FrZmllbGQgR3JvdmUsIEJyaXN0
b2wgQlM4IDJCTiwgVUsuJiN4RDtNUkMgSW50ZWdyYXRpdmUgRXBpZGVtaW9sb2d5IFVuaXQgKElF
VSksIEJyaXN0b2wgTWVkaWNhbCBTY2hvb2wsIFVuaXZlcnNpdHkgb2YgQnJpc3RvbCwgT2FrZmll
bGQgSG91c2UsIE9ha2ZpZWxkIEdyb3ZlLCBCcmlzdG9sIEJTOCAyQk4sIFVLOyBNdXNjdWxvc2tl
bGV0YWwgUmVzZWFyY2ggVW5pdCwgVHJhbnNsYXRpb24gSGVhbHRoIFNjaWVuY2VzLCBCcmlzdG9s
IE1lZGljYWwgU2Nob29sLCBVbml2ZXJzaXR5IG9mIEJyaXN0b2wsIFNvdXRobWVhZCBIb3NwaXRh
bCwgQnJpc3RvbCBCUzEwIDVOQiwgVUsuJiN4RDtFc3RvbmlhbiBHZW5vbWUgQ2VudGVyLCBJbnN0
aXR1dGUgb2YgR2Vub21pY3MsIFVuaXZlcnNpdHkgb2YgVGFydHUsIDUxMDEwIFRhcnR1LCBFc3Rv
bmlhLiYjeEQ7Sy5HLiBKZWJzZW4gQ2VudGVyIGZvciBHZW5ldGljIEVwaWRlbWlvbG9neSwgRGVw
YXJ0bWVudCBvZiBQdWJsaWMgSGVhbHRoIGFuZCBOdXJzaW5nLCBGYWN1bHR5IG9mIE1lZGljaW5l
IGFuZCBIZWFsdGggU2NpZW5jZXMsIE5vcndlZ2lhbiBVbml2ZXJzaXR5IG9mIFNjaWVuY2UgYW5k
IFRlY2hub2xvZ3ksIDc0OTEgVHJvbmRoZWltLCBOb3J3YXkuJiN4RDtMYWJvcmF0b3J5IGZvciBT
dGF0aXN0aWNhbCBhbmQgVHJhbnNsYXRpb25hbCBHZW5ldGljcywgUklLRU4gQ2VudGVyIGZvciBJ
bnRlZ3JhdGl2ZSBNZWRpY2FsIFNjaWVuY2VzLCBLYW5hZ2F3YSAyMzAtMDA0NSwgSmFwYW4uJiN4
RDs0KHRoKSBQc3ljaGlhdHJpYyBEZXBhcnRtZW50LCBEcm9tb2thaXRlaW8gUHN5Y2hpYXRyaWMg
SG9zcGl0YWwsIDEyNDYxIEF0aGVucywgR3JlZWNlLiYjeEQ7MShzdCkgRGVwYXJ0bWVudCBvZiBP
cnRob3BhZWRpY3MsIEtBVCBHZW5lcmFsIEhvc3BpdGFsLCAxNDU2MSBBdGhlbnMsIEdyZWVjZS4m
I3hEO0ZhY3VsdHkgb2YgTWVkaWNpbmUsIFVuaXZlcnNpdHkgb2YgSWNlbGFuZCwgMTAxIFJleWtq
YXZpaywgSWNlbGFuZDsgRGVwYXJ0bWVudCBvZiBPcnRob3BlZGljIFN1cmdlcnksIEFrdXJleXJp
IEhvc3BpdGFsLCA2MDAgQWt1cmV5cmksIEljZWxhbmQuJiN4RDtLLkcuIEplYnNlbiBDZW50ZXIg
Zm9yIEdlbmV0aWMgRXBpZGVtaW9sb2d5LCBEZXBhcnRtZW50IG9mIFB1YmxpYyBIZWFsdGggYW5k
IE51cnNpbmcsIEZhY3VsdHkgb2YgTWVkaWNpbmUgYW5kIEhlYWx0aCBTY2llbmNlcywgTm9yd2Vn
aWFuIFVuaXZlcnNpdHkgb2YgU2NpZW5jZSBhbmQgVGVjaG5vbG9neSwgNzQ5MSBUcm9uZGhlaW0s
IE5vcndheTsgSW5zdGl0dXRlIG9mIENsaW5pY2FsIE1lZGljaW5lLCBGYWN1bHR5IG9mIE1lZGlj
aW5lLCBVbml2ZXJzaXR5IG9mIE9zbG8sIDAzMTYgT3NsbywgTm9yd2F5OyBSZXNlYXJjaCBhbmQg
Q29tbXVuaWNhdGlvbiBVbml0IGZvciBNdXNjdWxvc2tlbGV0YWwgSGVhbHRoIChGT1JNSSksIERl
cGFydG1lbnQgb2YgUmVzZWFyY2gsIElubm92YXRpb24gYW5kIEVkdWNhdGlvbiwgRGl2aXNpb24g
b2YgQ2xpbmljYWwgTmV1cm9zY2llbmNlLCBPc2xvIFVuaXZlcnNpdHkgSG9zcGl0YWwsIDA0MjQg
T3NsbywgTm9yd2F5LiYjeEQ7RGVwYXJ0bWVudCBvZiBNZWRpY2luZSwgTGFuZHNwaXRhbGkgVGhl
IE5hdGlvbmFsIFVuaXZlcnNpdHkgSG9zcGl0YWwgb2YgSWNlbGFuZCwgMTA4IFJleWtqYXZpaywg
SWNlbGFuZDsgRmFjdWx0eSBvZiBNZWRpY2luZSwgVW5pdmVyc2l0eSBvZiBJY2VsYW5kLCAxMDEg
UmV5a2phdmlrLCBJY2VsYW5kLiYjeEQ7RGVwYXJ0bWVudHMgb2YgUmhldW1hdG9sb2d5IGFuZCBD
bGluaWNhbCBFcGlkZW1pb2xvZ3ksIExlaWRlbiBVbml2ZXJzaXR5IE1lZGljYWwgQ2VudGVyLCA5
NjAwLCAyM09PUkMgTGVpZGVuLCB0aGUgTmV0aGVybGFuZHMuJiN4RDtEZXBhcnRtZW50IG9mIFR3
aW4gUmVzZWFyY2ggYW5kIEdlbmV0aWMgRXBpZGVtaW9sb2d5LCBLaW5ncyBDb2xsZWdlIExvbmRv
biwgTG9uZG9uIFNFMSA3RUgsIFVLLiYjeEQ7RGVwYXJ0bWVudCBvZiBPcnRob3BhZWRpY3MsIExl
aWRlbiBVbml2ZXJzaXR5IE1lZGljYWwgQ2VudGVyLCA5NjAwLCAyM09PUkMgTGVpZGVuLCB0aGUg
TmV0aGVybGFuZHMuJiN4RDtEZXBhcnRtZW50IG9mIEJpb3N0YXRpc3RpY3MsIEVwaWRlbWlvbG9n
eSBhbmQgSW5mb3JtYXRpY3MsIFBlcmVsbWFuIFNjaG9vbCBvZiBNZWRpY2luZSwgVW5pdmVyc2l0
eSBvZiBQZW5uc3lsdmFuaWEsIFBoaWxhZGVscGhpYSwgUEEgMTkxMDQsIFVTQS4mI3hEO0luc3Rp
dHV0ZSBvZiBUcmFuc2xhdGlvbmFsIEdlbm9taWNzLCBIZWxtaG9sdHogWmVudHJ1bSBNw7xuY2hl
biwgR2VybWFuIFJlc2VhcmNoIENlbnRlciBmb3IgRW52aXJvbm1lbnRhbCBIZWFsdGgsIDg1NzY0
IE5ldWhlcmJlcmcsIEdlcm1hbnk7IERhZmZvZGlsIENlbnRyZSwgVGhlIFVuaXZlcnNpdHkgb2Yg
U3lkbmV5LCBhIGpvaW50IHZlbnR1cmUgd2l0aCBDYW5jZXIgQ291bmNpbCBOU1csIFN5ZG5leSwg
TlNXIDEzNDAsIEF1c3RyYWxpYS4mI3hEO0xhYm9yYXRvcnkgZm9yIEJvbmUgYW5kIEpvaW50IERp
c2Vhc2VzLCBSSUtFTiBDZW50ZXIgZm9yIEludGVncmF0aXZlIE1lZGljYWwgU2NpZW5jZXMsIFRv
a3lvIDEwOC04NjM5LCBKYXBhbjsgRGVwYXJ0bWVudCBvZiBPcnRob3BlZGljIFN1cmdlcnksIFNo
aW1hbmUgVW5pdmVyc2l0eSwgU2hpbWFuZSA2OTMtODUwMSwgSmFwYW4uJiN4RDtLLkcuIEplYnNl
biBDZW50ZXIgZm9yIEdlbmV0aWMgRXBpZGVtaW9sb2d5LCBEZXBhcnRtZW50IG9mIFB1YmxpYyBI
ZWFsdGggYW5kIE51cnNpbmcsIEZhY3VsdHkgb2YgTWVkaWNpbmUgYW5kIEhlYWx0aCBTY2llbmNl
cywgTm9yd2VnaWFuIFVuaXZlcnNpdHkgb2YgU2NpZW5jZSBhbmQgVGVjaG5vbG9neSwgNzQ5MSBU
cm9uZGhlaW0sIE5vcndheTsgRGVwYXJ0bWVudCBvZiBDbGluaWNhbCBhbmQgTW9sZWN1bGFyIE1l
ZGljaW5lLCBOb3J3ZWdpYW4gVW5pdmVyc2l0eSBvZiBTY2llbmNlIGFuZCBUZWNobm9sb2d5LCA3
NDkxIFRyb25kaGVpbSwgTm9yd2F5OyBCaW9Db3JlLUJpb2luZm9ybWF0aWNzIENvcmUgRmFjaWxp
dHksIE5vcndlZ2lhbiBVbml2ZXJzaXR5IG9mIFNjaWVuY2UgYW5kIFRlY2hub2xvZ3ksIDc0OTEg
VHJvbmRoZWltLCBOb3J3YXk7IENsaW5pYyBvZiBMYWJvcmF0b3J5IE1lZGljaW5lLCBTdC4gT2xh
dnMgSG9zcGl0YWwsIFRyb25kaGVpbSBVbml2ZXJzaXR5IEhvc3BpdGFsLCA3MDMwIFRyb25kaGVp
bSwgTm9yd2F5LiYjeEQ7MihuZCkgRGVwYXJ0bWVudCBvZiBPcnRob3BhZWRpY3MsIE5hdGlvbmFs
IGFuZCBLYXBvZGlzdHJpYW4gVW5pdmVyc2l0eSBvZiBBdGhlbnMsIE1lZGljYWwgU2Nob29sLCBO
ZWEgSW9uaWEgR2VuZXJhbCBIb3NwaXRhbCBLb25zdGFudG9wb3VsZWlvLCAxNDIzMyBBdGhlbnMs
IEdyZWVjZS4mI3hEO0RlcGFydG1lbnQgb2YgT3J0aG9wYWVkaWNzIGFuZCBUcmF1bWF0b2xvZ3ks
IFRoZSBVbml2ZXJzaXR5IG9mIEhvbmcgS29uZywgUG9rZnVsYW0sIEhvbmcgS29uZywgQ2hpbmEu
JiN4RDtEZXBhcnRtZW50IG9mIE1lZGljaW5lLCBCcmlnaGFtIGFuZCBXb21lbiZhcG9zO3MgSG9z
cGl0YWwsIDE4MSBMb25nd29vZCBBdmUsIEJvc3RvbiwgTUEgMDIxMTUsIFVTQS4mI3hEO0RlcGFy
dG1lbnQgb2YgRXBpZGVtaW9sb2d5LCBIYXJ2YXJkIFQuSC4gQ2hhbiBTY2hvb2wgb2YgUHVibGlj
IEhlYWx0aCwgNjc3IEh1bnRpbmd0b24gQXZlbnVlLCBCb3N0b24sIE1BIDAyMTE1LCBVU0EuJiN4
RDtNdXNjdWxvc2tlbGV0YWwgSW5zdGl0dXRlLCBHZWlzaW5nZXIgSGVhbHRoIFN5c3RlbSwgRGFu
dmlsbGUsIFBBIDE3ODIyLCBVU0EuJiN4RDtEZXBhcnRtZW50IG9mIE9ydGhvcGFlZGljcyBhbmQg
VHJhdW1hdG9sb2d5LCBUaGUgVW5pdmVyc2l0eSBvZiBIb25nIEtvbmcsIFBva2Z1bGFtLCBIb25n
IEtvbmcsIENoaW5hOyBEZXBhcnRtZW50IG9mIE9ydGhvcGFlZGljIFN1cmdlcnksIFJ1c2ggVW5p
dmVyc2l0eSBNZWRpY2FsIENlbnRlciwgQ2hpY2FnbywgSUwgNjA2MTIsIFVTQS4mI3hEO2RlQ09E
RSBHZW5ldGljcy9BbWdlbiBJbmMuLCAxMDIgUmV5a2phdmlrLCBJY2VsYW5kOyBGYWN1bHR5IG9m
IE1lZGljaW5lLCBVbml2ZXJzaXR5IG9mIEljZWxhbmQsIDEwMSBSZXlramF2aWssIEljZWxhbmQu
JiN4RDtNdXNjdWxvc2tlbGV0YWwgUmVzZWFyY2ggVW5pdCwgVHJhbnNsYXRpb24gSGVhbHRoIFNj
aWVuY2VzLCBCcmlzdG9sIE1lZGljYWwgU2Nob29sLCBVbml2ZXJzaXR5IG9mIEJyaXN0b2wsIFNv
dXRobWVhZCBIb3NwaXRhbCwgQnJpc3RvbCBCUzEwIDVOQiwgVUs7IE1SQyBJbnRlZ3JhdGl2ZSBF
cGlkZW1pb2xvZ3kgVW5pdCAoSUVVKSwgQnJpc3RvbCBNZWRpY2FsIFNjaG9vbCwgVW5pdmVyc2l0
eSBvZiBCcmlzdG9sLCBPYWtmaWVsZCBIb3VzZSwgT2FrZmllbGQgR3JvdmUsIEJyaXN0b2wgQlM4
IDJCTiwgVUsuJiN4RDtLLkcuIEplYnNlbiBDZW50ZXIgZm9yIEdlbmV0aWMgRXBpZGVtaW9sb2d5
LCBEZXBhcnRtZW50IG9mIFB1YmxpYyBIZWFsdGggYW5kIE51cnNpbmcsIEZhY3VsdHkgb2YgTWVk
aWNpbmUgYW5kIEhlYWx0aCBTY2llbmNlcywgTm9yd2VnaWFuIFVuaXZlcnNpdHkgb2YgU2NpZW5j
ZSBhbmQgVGVjaG5vbG9neSwgNzQ5MSBUcm9uZGhlaW0sIE5vcndheTsgRGVwYXJ0bWVudCBvZiBS
ZXNlYXJjaCwgSW5ub3ZhdGlvbiBhbmQgRWR1Y2F0aW9uLCBEaXZpc2lvbiBvZiBDbGluaWNhbCBO
ZXVyb3NjaWVuY2UsIE9zbG8gVW5pdmVyc2l0eSBIb3NwaXRhbCBhbmQgVW5pdmVyc2l0eSBvZiBP
c2xvLCAwNDUwIE9zbG8sIE5vcndheTsgRGVwYXJ0bWVudCBvZiBOZXVyb2xvZ3ksIE9zbG8gVW5p
dmVyc2l0eSBIb3NwaXRhbCwgMDQyNCBPc2xvLCBOb3J3YXkuJiN4RDtLLkcuIEplYnNlbiBDZW50
ZXIgZm9yIEdlbmV0aWMgRXBpZGVtaW9sb2d5LCBEZXBhcnRtZW50IG9mIFB1YmxpYyBIZWFsdGgg
YW5kIE51cnNpbmcsIEZhY3VsdHkgb2YgTWVkaWNpbmUgYW5kIEhlYWx0aCBTY2llbmNlcywgTm9y
d2VnaWFuIFVuaXZlcnNpdHkgb2YgU2NpZW5jZSBhbmQgVGVjaG5vbG9neSwgNzQ5MSBUcm9uZGhl
aW0sIE5vcndheTsgRGVwYXJ0bWVudCBvZiBSZXNlYXJjaCwgSW5ub3ZhdGlvbiBhbmQgRWR1Y2F0
aW9uLCBEaXZpc2lvbiBvZiBDbGluaWNhbCBOZXVyb3NjaWVuY2UsIE9zbG8gVW5pdmVyc2l0eSBI
b3NwaXRhbCBhbmQgVW5pdmVyc2l0eSBvZiBPc2xvLCAwNDUwIE9zbG8sIE5vcndheS4mI3hEO01S
QyBJbnRlZ3JhdGl2ZSBFcGlkZW1pb2xvZ3kgVW5pdCAoSUVVKSwgQnJpc3RvbCBNZWRpY2FsIFNj
aG9vbCwgVW5pdmVyc2l0eSBvZiBCcmlzdG9sLCBPYWtmaWVsZCBIb3VzZSwgT2FrZmllbGQgR3Jv
dmUsIEJyaXN0b2wgQlM4IDJCTiwgVUs7IFBvcHVsYXRpb24gSGVhbHRoIFNjaWVuY2VzLCBCcmlz
dG9sIE1lZGljYWwgU2Nob29sLCBVbml2ZXJzaXR5IG9mIEJyaXN0b2wsIEJyaXN0b2wgQlM4IDJC
TiwgVUsuJiN4RDtMaSBLYSBTaGluZyBGYWN1bHR5IG9mIE1lZGljaW5lLCBUaGUgVW5pdmVyc2l0
eSBvZiBIb25nIEtvbmcsIFBva2Z1bGFtLCBIb25nIEtvbmcsIENoaW5hLiYjeEQ7Q2VudHJlIGZv
ciBHZW5ldGljcyBhbmQgR2Vub21pY3MgVmVyc3VzIEFydGhyaXRpcywgQ2VudHJlIGZvciBNdXNj
dWxvc2tlbGV0YWwgUmVzZWFyY2gsIFVuaXZlcnNpdHkgb2YgTWFuY2hlc3RlciwgTWFuY2hlc3Rl
ciBNMTMgOUxKLCBVSy4mI3hEO0ZhY3VsdHkgb2YgTWVkaWNpbmUgYW5kIEhlYWx0aCBTY2llbmNl
cywgU2Nob29sIG9mIE1lZGljaW5lLCBVbml2ZXJzaXR5IG9mIE5vdHRpbmdoYW0sIE5vdHRpbmdo
YW0sIE5vdHRpbmdoYW1zaGlyZSBORzUgMVBCLCBVSy4mI3hEO0xhYm9yYXRvcnkgb2YgQ3l0b2dl
bmV0aWNzIGFuZCBNb2xlY3VsYXIgR2VuZXRpY3MsIEZhY3VsdHkgb2YgTWVkaWNpbmUsIFVuaXZl
cnNpdHkgb2YgVGhlc3NhbHksIExhcmlzc2EgNDExIDEwLCBHcmVlY2UuJiN4RDtTY2hvb2wgb2Yg
QmlvbWVkaWNhbCBTY2llbmNlcywgVGhlIFVuaXZlcnNpdHkgb2YgSG9uZyBLb25nLCBQb2tmdWxh
bSwgSG9uZyBLb25nLCBDaGluYS4mI3hEO0xhYm9yYXRvcnkgZm9yIEJvbmUgYW5kIEpvaW50IERp
c2Vhc2VzLCBSSUtFTiBDZW50ZXIgZm9yIEludGVncmF0aXZlIE1lZGljYWwgU2NpZW5jZXMsIFRv
a3lvIDEwOC04NjM5LCBKYXBhbi4mI3hEO0suRy4gSmVic2VuIENlbnRlciBmb3IgR2VuZXRpYyBF
cGlkZW1pb2xvZ3ksIERlcGFydG1lbnQgb2YgUHVibGljIEhlYWx0aCBhbmQgTnVyc2luZywgRmFj
dWx0eSBvZiBNZWRpY2luZSBhbmQgSGVhbHRoIFNjaWVuY2VzLCBOb3J3ZWdpYW4gVW5pdmVyc2l0
eSBvZiBTY2llbmNlIGFuZCBUZWNobm9sb2d5LCA3NDkxIFRyb25kaGVpbSwgTm9yd2F5OyBIVU5U
IFJlc2VhcmNoIENlbnRlciwgRGVwYXJ0bWVudCBvZiBQdWJsaWMgSGVhbHRoIGFuZCBOdXJzaW5n
LCBGYWN1bHR5IG9mIE1lZGljaW5lIGFuZCBIZWFsdGggU2NpZW5jZXMsIE5vcndlZ2lhbiBVbml2
ZXJzaXR5IG9mIFNjaWVuY2UgYW5kIFRlY2hub2xvZ3ksIDc2MDAgTGV2YW5nZXIsIE5vcndheS4m
I3hEO0RlcGFydG1lbnQgb2YgT25jb2xvZ3kgYW5kIE1ldGFib2xpc20gYW5kIEhlYWx0aHkgTGlm
ZXNwYW4gSW5zdGl0dXRlLCBVbml2ZXJzaXR5IG9mIFNoZWZmaWVsZCwgU2hlZmZpZWxkIFMxMCAy
UlgsIFVLLiYjeEQ7R2Vub21pYyBNZWRpY2luZSBJbnN0aXR1dGUsIEdlaXNpbmdlciBIZWFsdGgg
U3lzdGVtLCBEYW52aWxsZSwgUEEgMTc4MjIsIFVTQTsgSW5zdGl0dXRlIG9mIEJpb21lZGljYWwg
U2NpZW5jZXMsIEFjYWRlbWlhIFNpbmljYSwgMTE1IFRhaXBlaSwgVGFpd2FuLiYjeEQ7SW5zdGl0
dXRlIG9mIFRyYW5zbGF0aW9uYWwgR2Vub21pY3MsIEhlbG1ob2x0eiBaZW50cnVtIE3DvG5jaGVu
LCBHZXJtYW4gUmVzZWFyY2ggQ2VudGVyIGZvciBFbnZpcm9ubWVudGFsIEhlYWx0aCwgODU3NjQg
TmV1aGVyYmVyZywgR2VybWFueTsgVFVNIFNjaG9vbCBvZiBNZWRpY2luZSwgVGVjaG5pY2FsIFVu
aXZlcnNpdHkgb2YgTXVuaWNoIGFuZCBLbGluaWt1bSBSZWNodHMgZGVyIElzYXIsIDgxNjc1IE11
bmljaCwgR2VybWFueS4gRWxlY3Ryb25pYyBhZGRyZXNzOiBlbGVmdGhlcmlhLnplZ2dpbmlAaGVs
bWhvbHR6LW11ZW5jaGVuLmRlLjwvYXV0aC1hZGRyZXNzPjx0aXRsZXM+PHRpdGxlPkRlY2lwaGVy
aW5nIG9zdGVvYXJ0aHJpdGlzIGdlbmV0aWNzIGFjcm9zcyA4MjYsNjkwIGluZGl2aWR1YWxzIGZy
b20gOSBwb3B1bGF0aW9uczwvdGl0bGU+PHNlY29uZGFyeS10aXRsZT5DZWxsPC9zZWNvbmRhcnkt
dGl0bGU+PC90aXRsZXM+PHBlcmlvZGljYWw+PGZ1bGwtdGl0bGU+Q2VsbDwvZnVsbC10aXRsZT48
L3BlcmlvZGljYWw+PHBhZ2VzPjQ3ODQtNDgxOC5lMTc8L3BhZ2VzPjx2b2x1bWU+MTg0PC92b2x1
bWU+PG51bWJlcj4xODwvbnVtYmVyPjxlZGl0aW9uPjIwMjEvMDgvMjg8L2VkaXRpb24+PGtleXdv
cmRzPjxrZXl3b3JkPkZlbWFsZTwva2V5d29yZD48a2V5d29yZD4qR2VuZXRpYyBQcmVkaXNwb3Np
dGlvbiB0byBEaXNlYXNlPC9rZXl3b3JkPjxrZXl3b3JkPipHZW5ldGljcywgUG9wdWxhdGlvbjwv
a2V5d29yZD48a2V5d29yZD5HZW5vbWUtV2lkZSBBc3NvY2lhdGlvbiBTdHVkeTwva2V5d29yZD48
a2V5d29yZD5IdW1hbnM8L2tleXdvcmQ+PGtleXdvcmQ+T3N0ZW9hcnRocml0aXMvZHJ1ZyB0aGVy
YXB5LypnZW5ldGljczwva2V5d29yZD48a2V5d29yZD5QaGVub3R5cGU8L2tleXdvcmQ+PGtleXdv
cmQ+UG9seW1vcnBoaXNtLCBTaW5nbGUgTnVjbGVvdGlkZS9nZW5ldGljczwva2V5d29yZD48a2V5
d29yZD5SaXNrIEZhY3RvcnM8L2tleXdvcmQ+PGtleXdvcmQ+U2V4IENoYXJhY3RlcmlzdGljczwv
a2V5d29yZD48a2V5d29yZD5TaWduYWwgVHJhbnNkdWN0aW9uL2dlbmV0aWNzPC9rZXl3b3JkPjxr
ZXl3b3JkPipkcnVnIHRhcmdldHM8L2tleXdvcmQ+PGtleXdvcmQ+KmVmZmVjdG9yIGdlbmVzPC9r
ZXl3b3JkPjxrZXl3b3JkPipmdW5jdGlvbmFsIGdlbm9taWNzPC9rZXl3b3JkPjxrZXl3b3JkPipn
ZW5ldGljIGFyY2hpdGVjdHVyZTwva2V5d29yZD48a2V5d29yZD4qZ2Vub21lLXdpZGUgYXNzb2Np
YXRpb24gbWV0YS1hbmFseXNpczwva2V5d29yZD48a2V5d29yZD4qb3N0ZW9hcnRocml0aXM8L2tl
eXdvcmQ+PGtleXdvcmQ+R2xheG9TbWl0aEtsaW5lLiBULlIuRy4gcmVjZWl2ZXMgcmVzZWFyY2gg
ZnVuZGluZyBmcm9tIEJpb2dlbi4gVS5TLiwgSy5TLiwgTC48L2tleXdvcmQ+PGtleXdvcmQ+U3Rl
ZsOhbnNkw7N0dGlyLCBHLkIuLCBTLkguTC4sIFUuVC4sIGFuZCBHLiBULiBhcmUgZW1wbG95ZWQg
YnkgZGVDT0RFPC9rZXl3b3JkPjxrZXl3b3JkPmdlbmV0aWNzL0FtZ2VuIEluYy4gQS5NLlYuIGlz
IGEgY29uc3VsdGFudCBmb3IgWm9lIEdsb2JhbCBMdGQuIEFsbCBvdGhlciBhdXRob3JzPC9rZXl3
b3JkPjxrZXl3b3JkPnJlcG9ydCBubyBjb21wZXRpbmcgaW50ZXJlc3RzLiBBbGwgUmVnZW5lcm9u
IEdlbmV0aWNzIENlbnRlciBiYW5uZXIgYXV0aG9ycyBhcmU8L2tleXdvcmQ+PGtleXdvcmQ+Y3Vy
cmVudCBlbXBsb3llZXMgYW5kL29yIHN0b2NraG9sZGVycyBvZiBSZWdlbmVyb24gUGhhcm1hY2V1
dGljYWxzLjwva2V5d29yZD48L2tleXdvcmRzPjxkYXRlcz48eWVhcj4yMDIxPC95ZWFyPjxwdWIt
ZGF0ZXM+PGRhdGU+U2VwIDI8L2RhdGU+PC9wdWItZGF0ZXM+PC9kYXRlcz48aXNibj4wMDkyLTg2
NzQgKFByaW50KSYjeEQ7MDA5Mi04Njc0PC9pc2JuPjxhY2Nlc3Npb24tbnVtPjM0NDUwMDI3PC9h
Y2Nlc3Npb24tbnVtPjx1cmxzPjwvdXJscz48Y3VzdG9tMj5QTUM4NDU5MzE3PC9jdXN0b20yPjxl
bGVjdHJvbmljLXJlc291cmNlLW51bT4xMC4xMDE2L2ouY2VsbC4yMDIxLjA3LjAzODwvZWxlY3Ry
b25pYy1yZXNvdXJjZS1udW0+PHJlbW90ZS1kYXRhYmFzZS1wcm92aWRlcj5OTE08L3JlbW90ZS1k
YXRhYmFzZS1wcm92aWRlcj48bGFuZ3VhZ2U+ZW5nPC9sYW5ndWFnZT48L3JlY29yZD48L0NpdGU+
PC9FbmROb3RlPn==
</w:fldData>
        </w:fldChar>
      </w:r>
      <w:r w:rsidR="00BC6F73">
        <w:rPr>
          <w:rFonts w:ascii="Times New Roman" w:hAnsi="Times New Roman" w:cs="Times New Roman"/>
          <w:sz w:val="24"/>
          <w:szCs w:val="24"/>
        </w:rPr>
        <w:instrText xml:space="preserve"> ADDIN EN.CITE </w:instrText>
      </w:r>
      <w:r w:rsidR="00BC6F73">
        <w:rPr>
          <w:rFonts w:ascii="Times New Roman" w:hAnsi="Times New Roman" w:cs="Times New Roman"/>
          <w:sz w:val="24"/>
          <w:szCs w:val="24"/>
        </w:rPr>
        <w:fldChar w:fldCharType="begin">
          <w:fldData xml:space="preserve">PEVuZE5vdGU+PENpdGU+PEF1dGhvcj5Cb2VyPC9BdXRob3I+PFllYXI+MjAyMTwvWWVhcj48UmVj
TnVtPjE5PC9SZWNOdW0+PERpc3BsYXlUZXh0PlsxMl08L0Rpc3BsYXlUZXh0PjxyZWNvcmQ+PHJl
Yy1udW1iZXI+MTk8L3JlYy1udW1iZXI+PGZvcmVpZ24ta2V5cz48a2V5IGFwcD0iRU4iIGRiLWlk
PSJ2dzlwZXJ4ZjFhOXh4NWV3NXAzdmR0dmR6MmF2djU5ZnRhcmEiIHRpbWVzdGFtcD0iMTY1NjQx
MTM5MCI+MTk8L2tleT48L2ZvcmVpZ24ta2V5cz48cmVmLXR5cGUgbmFtZT0iSm91cm5hbCBBcnRp
Y2xlIj4xNzwvcmVmLXR5cGU+PGNvbnRyaWJ1dG9ycz48YXV0aG9ycz48YXV0aG9yPkJvZXIsIEMu
IEcuPC9hdXRob3I+PGF1dGhvcj5IYXR6aWtvdG91bGFzLCBLLjwvYXV0aG9yPjxhdXRob3I+U291
dGhhbSwgTC48L2F1dGhvcj48YXV0aG9yPlN0ZWbDoW5zZMOzdHRpciwgTC48L2F1dGhvcj48YXV0
aG9yPlpoYW5nLCBZLjwvYXV0aG9yPjxhdXRob3I+Q291dGluaG8gZGUgQWxtZWlkYSwgUi48L2F1
dGhvcj48YXV0aG9yPld1LCBULiBULjwvYXV0aG9yPjxhdXRob3I+WmhlbmcsIEouPC9hdXRob3I+
PGF1dGhvcj5IYXJ0bGV5LCBBLjwvYXV0aG9yPjxhdXRob3I+VGVkZXItTGF2aW5nLCBNLjwvYXV0
aG9yPjxhdXRob3I+U2tvZ2hvbHQsIEEuIEguPC9hdXRob3I+PGF1dGhvcj5UZXJhbywgQy48L2F1
dGhvcj48YXV0aG9yPlplbmdpbmksIEUuPC9hdXRob3I+PGF1dGhvcj5BbGV4aWFkaXMsIEcuPC9h
dXRob3I+PGF1dGhvcj5CYXJ5c2Vua2EsIEEuPC9hdXRob3I+PGF1dGhvcj5Cam9ybnNkb3R0aXIs
IEcuPC9hdXRob3I+PGF1dGhvcj5HYWJyaWVsc2VuLCBNLiBFLjwvYXV0aG9yPjxhdXRob3I+R2ls
bHksIEEuPC9hdXRob3I+PGF1dGhvcj5Jbmd2YXJzc29uLCBULjwvYXV0aG9yPjxhdXRob3I+Sm9o
bnNlbiwgTS4gQi48L2F1dGhvcj48YXV0aG9yPkpvbnNzb24sIEguPC9hdXRob3I+PGF1dGhvcj5L
bG9wcGVuYnVyZywgTS48L2F1dGhvcj48YXV0aG9yPkx1ZXRnZSwgQS48L2F1dGhvcj48YXV0aG9y
Pkx1bmQsIFMuIEguPC9hdXRob3I+PGF1dGhvcj5Nw6RnaSwgUi48L2F1dGhvcj48YXV0aG9yPk1h
bmdpbm8sIE0uPC9hdXRob3I+PGF1dGhvcj5OZWxpc3NlbiwgUnJnaGg8L2F1dGhvcj48YXV0aG9y
PlNoaXZha3VtYXIsIE0uPC9hdXRob3I+PGF1dGhvcj5TdGVpbmJlcmcsIEouPC9hdXRob3I+PGF1
dGhvcj5UYWt1d2EsIEguPC9hdXRob3I+PGF1dGhvcj5UaG9tYXMsIEwuIEYuPC9hdXRob3I+PGF1
dGhvcj5UdWVybGluZ3MsIE0uPC9hdXRob3I+PGF1dGhvcj5CYWJpcywgRy4gQy48L2F1dGhvcj48
YXV0aG9yPkNoZXVuZywgSi4gUC4gWS48L2F1dGhvcj48YXV0aG9yPkthbmcsIEouIEguPC9hdXRo
b3I+PGF1dGhvcj5LcmFmdCwgUC48L2F1dGhvcj48YXV0aG9yPkxpZXRtYW4sIFMuIEEuPC9hdXRo
b3I+PGF1dGhvcj5TYW1hcnR6aXMsIEQuPC9hdXRob3I+PGF1dGhvcj5TbGFnYm9vbSwgUC4gRS48
L2F1dGhvcj48YXV0aG9yPlN0ZWZhbnNzb24sIEsuPC9hdXRob3I+PGF1dGhvcj5UaG9yc3RlaW5z
ZG90dGlyLCBVLjwvYXV0aG9yPjxhdXRob3I+VG9iaWFzLCBKLiBILjwvYXV0aG9yPjxhdXRob3I+
VWl0dGVybGluZGVuLCBBLiBHLjwvYXV0aG9yPjxhdXRob3I+V2luc3ZvbGQsIEIuPC9hdXRob3I+
PGF1dGhvcj5ad2FydCwgSi4gQS48L2F1dGhvcj48YXV0aG9yPkRhdmV5IFNtaXRoLCBHLjwvYXV0
aG9yPjxhdXRob3I+U2hhbSwgUC4gQy48L2F1dGhvcj48YXV0aG9yPlRob3JsZWlmc3NvbiwgRy48
L2F1dGhvcj48YXV0aG9yPkdhdW50LCBULiBSLjwvYXV0aG9yPjxhdXRob3I+TW9ycmlzLCBBLiBQ
LjwvYXV0aG9yPjxhdXRob3I+VmFsZGVzLCBBLiBNLjwvYXV0aG9yPjxhdXRob3I+VHNlem91LCBB
LjwvYXV0aG9yPjxhdXRob3I+Q2hlYWgsIEsuIFMuIEUuPC9hdXRob3I+PGF1dGhvcj5Ja2VnYXdh
LCBTLjwvYXV0aG9yPjxhdXRob3I+SHZlZW0sIEsuPC9hdXRob3I+PGF1dGhvcj5Fc2tvLCBULjwv
YXV0aG9yPjxhdXRob3I+V2lsa2luc29uLCBKLiBNLjwvYXV0aG9yPjxhdXRob3I+TWV1bGVuYmVs
dCwgSS48L2F1dGhvcj48YXV0aG9yPkxlZSwgTS4gVC4gTS48L2F1dGhvcj48YXV0aG9yPnZhbiBN
ZXVycywgSi4gQi4gSi48L2F1dGhvcj48YXV0aG9yPlN0eXJrw6Fyc2TDs3R0aXIsIFUuPC9hdXRo
b3I+PGF1dGhvcj5aZWdnaW5pLCBFLjwvYXV0aG9yPjwvYXV0aG9ycz48L2NvbnRyaWJ1dG9ycz48
YXV0aC1hZGRyZXNzPkRlcGFydG1lbnQgb2YgSW50ZXJuYWwgTWVkaWNpbmUsIEVyYXNtdXMgTUMs
IE1lZGljYWwgQ2VudGVyLCAzMDE1Q04gUm90dGVyZGFtLCB0aGUgTmV0aGVybGFuZHMuJiN4RDtJ
bnN0aXR1dGUgb2YgVHJhbnNsYXRpb25hbCBHZW5vbWljcywgSGVsbWhvbHR6IFplbnRydW0gTcO8
bmNoZW4sIEdlcm1hbiBSZXNlYXJjaCBDZW50ZXIgZm9yIEVudmlyb25tZW50YWwgSGVhbHRoLCA4
NTc2NCBOZXVoZXJiZXJnLCBHZXJtYW55LiYjeEQ7ZGVDT0RFIEdlbmV0aWNzL0FtZ2VuIEluYy4s
IDEwMiBSZXlramF2aWssIEljZWxhbmQuJiN4RDtHZW5vbWljIE1lZGljaW5lIEluc3RpdHV0ZSwg
R2Vpc2luZ2VyIEhlYWx0aCBTeXN0ZW0sIERhbnZpbGxlLCBQQSAxNzgyMiwgVVNBLiYjeEQ7RGVw
YXJ0bWVudCBvZiBCaW9tZWRpY2FsIERhdGEgU2NpZW5jZXMsIFNlY3Rpb24gTW9sZWN1bGFyIEVw
aWRlbWlvbG9neSwgUG9zdHpvbmUgUzA1LVAgTGVpZGVuIFVuaXZlcnNpdHkgTWVkaWNhbCBDZW50
ZXIsIDIzMzNaQyBMZWlkZW4sIHRoZSBOZXRoZXJsYW5kcy4mI3hEO0RlcGFydG1lbnQgb2YgUHN5
Y2hpYXRyeSwgTGkgS2EgU2hpbmcgRmFjdWx0eSBvZiBNZWRpY2luZSwgVGhlIFVuaXZlcnNpdHkg
b2YgSG9uZyBLb25nLCBQb2tmdWxhbSwgSG9uZyBLb25nLCBDaGluYS4mI3hEO01SQyBJbnRlZ3Jh
dGl2ZSBFcGlkZW1pb2xvZ3kgVW5pdCAoSUVVKSwgQnJpc3RvbCBNZWRpY2FsIFNjaG9vbCwgVW5p
dmVyc2l0eSBvZiBCcmlzdG9sLCBPYWtmaWVsZCBIb3VzZSwgT2FrZmllbGQgR3JvdmUsIEJyaXN0
b2wgQlM4IDJCTiwgVUsuJiN4RDtNUkMgSW50ZWdyYXRpdmUgRXBpZGVtaW9sb2d5IFVuaXQgKElF
VSksIEJyaXN0b2wgTWVkaWNhbCBTY2hvb2wsIFVuaXZlcnNpdHkgb2YgQnJpc3RvbCwgT2FrZmll
bGQgSG91c2UsIE9ha2ZpZWxkIEdyb3ZlLCBCcmlzdG9sIEJTOCAyQk4sIFVLOyBNdXNjdWxvc2tl
bGV0YWwgUmVzZWFyY2ggVW5pdCwgVHJhbnNsYXRpb24gSGVhbHRoIFNjaWVuY2VzLCBCcmlzdG9s
IE1lZGljYWwgU2Nob29sLCBVbml2ZXJzaXR5IG9mIEJyaXN0b2wsIFNvdXRobWVhZCBIb3NwaXRh
bCwgQnJpc3RvbCBCUzEwIDVOQiwgVUsuJiN4RDtFc3RvbmlhbiBHZW5vbWUgQ2VudGVyLCBJbnN0
aXR1dGUgb2YgR2Vub21pY3MsIFVuaXZlcnNpdHkgb2YgVGFydHUsIDUxMDEwIFRhcnR1LCBFc3Rv
bmlhLiYjeEQ7Sy5HLiBKZWJzZW4gQ2VudGVyIGZvciBHZW5ldGljIEVwaWRlbWlvbG9neSwgRGVw
YXJ0bWVudCBvZiBQdWJsaWMgSGVhbHRoIGFuZCBOdXJzaW5nLCBGYWN1bHR5IG9mIE1lZGljaW5l
IGFuZCBIZWFsdGggU2NpZW5jZXMsIE5vcndlZ2lhbiBVbml2ZXJzaXR5IG9mIFNjaWVuY2UgYW5k
IFRlY2hub2xvZ3ksIDc0OTEgVHJvbmRoZWltLCBOb3J3YXkuJiN4RDtMYWJvcmF0b3J5IGZvciBT
dGF0aXN0aWNhbCBhbmQgVHJhbnNsYXRpb25hbCBHZW5ldGljcywgUklLRU4gQ2VudGVyIGZvciBJ
bnRlZ3JhdGl2ZSBNZWRpY2FsIFNjaWVuY2VzLCBLYW5hZ2F3YSAyMzAtMDA0NSwgSmFwYW4uJiN4
RDs0KHRoKSBQc3ljaGlhdHJpYyBEZXBhcnRtZW50LCBEcm9tb2thaXRlaW8gUHN5Y2hpYXRyaWMg
SG9zcGl0YWwsIDEyNDYxIEF0aGVucywgR3JlZWNlLiYjeEQ7MShzdCkgRGVwYXJ0bWVudCBvZiBP
cnRob3BhZWRpY3MsIEtBVCBHZW5lcmFsIEhvc3BpdGFsLCAxNDU2MSBBdGhlbnMsIEdyZWVjZS4m
I3hEO0ZhY3VsdHkgb2YgTWVkaWNpbmUsIFVuaXZlcnNpdHkgb2YgSWNlbGFuZCwgMTAxIFJleWtq
YXZpaywgSWNlbGFuZDsgRGVwYXJ0bWVudCBvZiBPcnRob3BlZGljIFN1cmdlcnksIEFrdXJleXJp
IEhvc3BpdGFsLCA2MDAgQWt1cmV5cmksIEljZWxhbmQuJiN4RDtLLkcuIEplYnNlbiBDZW50ZXIg
Zm9yIEdlbmV0aWMgRXBpZGVtaW9sb2d5LCBEZXBhcnRtZW50IG9mIFB1YmxpYyBIZWFsdGggYW5k
IE51cnNpbmcsIEZhY3VsdHkgb2YgTWVkaWNpbmUgYW5kIEhlYWx0aCBTY2llbmNlcywgTm9yd2Vn
aWFuIFVuaXZlcnNpdHkgb2YgU2NpZW5jZSBhbmQgVGVjaG5vbG9neSwgNzQ5MSBUcm9uZGhlaW0s
IE5vcndheTsgSW5zdGl0dXRlIG9mIENsaW5pY2FsIE1lZGljaW5lLCBGYWN1bHR5IG9mIE1lZGlj
aW5lLCBVbml2ZXJzaXR5IG9mIE9zbG8sIDAzMTYgT3NsbywgTm9yd2F5OyBSZXNlYXJjaCBhbmQg
Q29tbXVuaWNhdGlvbiBVbml0IGZvciBNdXNjdWxvc2tlbGV0YWwgSGVhbHRoIChGT1JNSSksIERl
cGFydG1lbnQgb2YgUmVzZWFyY2gsIElubm92YXRpb24gYW5kIEVkdWNhdGlvbiwgRGl2aXNpb24g
b2YgQ2xpbmljYWwgTmV1cm9zY2llbmNlLCBPc2xvIFVuaXZlcnNpdHkgSG9zcGl0YWwsIDA0MjQg
T3NsbywgTm9yd2F5LiYjeEQ7RGVwYXJ0bWVudCBvZiBNZWRpY2luZSwgTGFuZHNwaXRhbGkgVGhl
IE5hdGlvbmFsIFVuaXZlcnNpdHkgSG9zcGl0YWwgb2YgSWNlbGFuZCwgMTA4IFJleWtqYXZpaywg
SWNlbGFuZDsgRmFjdWx0eSBvZiBNZWRpY2luZSwgVW5pdmVyc2l0eSBvZiBJY2VsYW5kLCAxMDEg
UmV5a2phdmlrLCBJY2VsYW5kLiYjeEQ7RGVwYXJ0bWVudHMgb2YgUmhldW1hdG9sb2d5IGFuZCBD
bGluaWNhbCBFcGlkZW1pb2xvZ3ksIExlaWRlbiBVbml2ZXJzaXR5IE1lZGljYWwgQ2VudGVyLCA5
NjAwLCAyM09PUkMgTGVpZGVuLCB0aGUgTmV0aGVybGFuZHMuJiN4RDtEZXBhcnRtZW50IG9mIFR3
aW4gUmVzZWFyY2ggYW5kIEdlbmV0aWMgRXBpZGVtaW9sb2d5LCBLaW5ncyBDb2xsZWdlIExvbmRv
biwgTG9uZG9uIFNFMSA3RUgsIFVLLiYjeEQ7RGVwYXJ0bWVudCBvZiBPcnRob3BhZWRpY3MsIExl
aWRlbiBVbml2ZXJzaXR5IE1lZGljYWwgQ2VudGVyLCA5NjAwLCAyM09PUkMgTGVpZGVuLCB0aGUg
TmV0aGVybGFuZHMuJiN4RDtEZXBhcnRtZW50IG9mIEJpb3N0YXRpc3RpY3MsIEVwaWRlbWlvbG9n
eSBhbmQgSW5mb3JtYXRpY3MsIFBlcmVsbWFuIFNjaG9vbCBvZiBNZWRpY2luZSwgVW5pdmVyc2l0
eSBvZiBQZW5uc3lsdmFuaWEsIFBoaWxhZGVscGhpYSwgUEEgMTkxMDQsIFVTQS4mI3hEO0luc3Rp
dHV0ZSBvZiBUcmFuc2xhdGlvbmFsIEdlbm9taWNzLCBIZWxtaG9sdHogWmVudHJ1bSBNw7xuY2hl
biwgR2VybWFuIFJlc2VhcmNoIENlbnRlciBmb3IgRW52aXJvbm1lbnRhbCBIZWFsdGgsIDg1NzY0
IE5ldWhlcmJlcmcsIEdlcm1hbnk7IERhZmZvZGlsIENlbnRyZSwgVGhlIFVuaXZlcnNpdHkgb2Yg
U3lkbmV5LCBhIGpvaW50IHZlbnR1cmUgd2l0aCBDYW5jZXIgQ291bmNpbCBOU1csIFN5ZG5leSwg
TlNXIDEzNDAsIEF1c3RyYWxpYS4mI3hEO0xhYm9yYXRvcnkgZm9yIEJvbmUgYW5kIEpvaW50IERp
c2Vhc2VzLCBSSUtFTiBDZW50ZXIgZm9yIEludGVncmF0aXZlIE1lZGljYWwgU2NpZW5jZXMsIFRv
a3lvIDEwOC04NjM5LCBKYXBhbjsgRGVwYXJ0bWVudCBvZiBPcnRob3BlZGljIFN1cmdlcnksIFNo
aW1hbmUgVW5pdmVyc2l0eSwgU2hpbWFuZSA2OTMtODUwMSwgSmFwYW4uJiN4RDtLLkcuIEplYnNl
biBDZW50ZXIgZm9yIEdlbmV0aWMgRXBpZGVtaW9sb2d5LCBEZXBhcnRtZW50IG9mIFB1YmxpYyBI
ZWFsdGggYW5kIE51cnNpbmcsIEZhY3VsdHkgb2YgTWVkaWNpbmUgYW5kIEhlYWx0aCBTY2llbmNl
cywgTm9yd2VnaWFuIFVuaXZlcnNpdHkgb2YgU2NpZW5jZSBhbmQgVGVjaG5vbG9neSwgNzQ5MSBU
cm9uZGhlaW0sIE5vcndheTsgRGVwYXJ0bWVudCBvZiBDbGluaWNhbCBhbmQgTW9sZWN1bGFyIE1l
ZGljaW5lLCBOb3J3ZWdpYW4gVW5pdmVyc2l0eSBvZiBTY2llbmNlIGFuZCBUZWNobm9sb2d5LCA3
NDkxIFRyb25kaGVpbSwgTm9yd2F5OyBCaW9Db3JlLUJpb2luZm9ybWF0aWNzIENvcmUgRmFjaWxp
dHksIE5vcndlZ2lhbiBVbml2ZXJzaXR5IG9mIFNjaWVuY2UgYW5kIFRlY2hub2xvZ3ksIDc0OTEg
VHJvbmRoZWltLCBOb3J3YXk7IENsaW5pYyBvZiBMYWJvcmF0b3J5IE1lZGljaW5lLCBTdC4gT2xh
dnMgSG9zcGl0YWwsIFRyb25kaGVpbSBVbml2ZXJzaXR5IEhvc3BpdGFsLCA3MDMwIFRyb25kaGVp
bSwgTm9yd2F5LiYjeEQ7MihuZCkgRGVwYXJ0bWVudCBvZiBPcnRob3BhZWRpY3MsIE5hdGlvbmFs
IGFuZCBLYXBvZGlzdHJpYW4gVW5pdmVyc2l0eSBvZiBBdGhlbnMsIE1lZGljYWwgU2Nob29sLCBO
ZWEgSW9uaWEgR2VuZXJhbCBIb3NwaXRhbCBLb25zdGFudG9wb3VsZWlvLCAxNDIzMyBBdGhlbnMs
IEdyZWVjZS4mI3hEO0RlcGFydG1lbnQgb2YgT3J0aG9wYWVkaWNzIGFuZCBUcmF1bWF0b2xvZ3ks
IFRoZSBVbml2ZXJzaXR5IG9mIEhvbmcgS29uZywgUG9rZnVsYW0sIEhvbmcgS29uZywgQ2hpbmEu
JiN4RDtEZXBhcnRtZW50IG9mIE1lZGljaW5lLCBCcmlnaGFtIGFuZCBXb21lbiZhcG9zO3MgSG9z
cGl0YWwsIDE4MSBMb25nd29vZCBBdmUsIEJvc3RvbiwgTUEgMDIxMTUsIFVTQS4mI3hEO0RlcGFy
dG1lbnQgb2YgRXBpZGVtaW9sb2d5LCBIYXJ2YXJkIFQuSC4gQ2hhbiBTY2hvb2wgb2YgUHVibGlj
IEhlYWx0aCwgNjc3IEh1bnRpbmd0b24gQXZlbnVlLCBCb3N0b24sIE1BIDAyMTE1LCBVU0EuJiN4
RDtNdXNjdWxvc2tlbGV0YWwgSW5zdGl0dXRlLCBHZWlzaW5nZXIgSGVhbHRoIFN5c3RlbSwgRGFu
dmlsbGUsIFBBIDE3ODIyLCBVU0EuJiN4RDtEZXBhcnRtZW50IG9mIE9ydGhvcGFlZGljcyBhbmQg
VHJhdW1hdG9sb2d5LCBUaGUgVW5pdmVyc2l0eSBvZiBIb25nIEtvbmcsIFBva2Z1bGFtLCBIb25n
IEtvbmcsIENoaW5hOyBEZXBhcnRtZW50IG9mIE9ydGhvcGFlZGljIFN1cmdlcnksIFJ1c2ggVW5p
dmVyc2l0eSBNZWRpY2FsIENlbnRlciwgQ2hpY2FnbywgSUwgNjA2MTIsIFVTQS4mI3hEO2RlQ09E
RSBHZW5ldGljcy9BbWdlbiBJbmMuLCAxMDIgUmV5a2phdmlrLCBJY2VsYW5kOyBGYWN1bHR5IG9m
IE1lZGljaW5lLCBVbml2ZXJzaXR5IG9mIEljZWxhbmQsIDEwMSBSZXlramF2aWssIEljZWxhbmQu
JiN4RDtNdXNjdWxvc2tlbGV0YWwgUmVzZWFyY2ggVW5pdCwgVHJhbnNsYXRpb24gSGVhbHRoIFNj
aWVuY2VzLCBCcmlzdG9sIE1lZGljYWwgU2Nob29sLCBVbml2ZXJzaXR5IG9mIEJyaXN0b2wsIFNv
dXRobWVhZCBIb3NwaXRhbCwgQnJpc3RvbCBCUzEwIDVOQiwgVUs7IE1SQyBJbnRlZ3JhdGl2ZSBF
cGlkZW1pb2xvZ3kgVW5pdCAoSUVVKSwgQnJpc3RvbCBNZWRpY2FsIFNjaG9vbCwgVW5pdmVyc2l0
eSBvZiBCcmlzdG9sLCBPYWtmaWVsZCBIb3VzZSwgT2FrZmllbGQgR3JvdmUsIEJyaXN0b2wgQlM4
IDJCTiwgVUsuJiN4RDtLLkcuIEplYnNlbiBDZW50ZXIgZm9yIEdlbmV0aWMgRXBpZGVtaW9sb2d5
LCBEZXBhcnRtZW50IG9mIFB1YmxpYyBIZWFsdGggYW5kIE51cnNpbmcsIEZhY3VsdHkgb2YgTWVk
aWNpbmUgYW5kIEhlYWx0aCBTY2llbmNlcywgTm9yd2VnaWFuIFVuaXZlcnNpdHkgb2YgU2NpZW5j
ZSBhbmQgVGVjaG5vbG9neSwgNzQ5MSBUcm9uZGhlaW0sIE5vcndheTsgRGVwYXJ0bWVudCBvZiBS
ZXNlYXJjaCwgSW5ub3ZhdGlvbiBhbmQgRWR1Y2F0aW9uLCBEaXZpc2lvbiBvZiBDbGluaWNhbCBO
ZXVyb3NjaWVuY2UsIE9zbG8gVW5pdmVyc2l0eSBIb3NwaXRhbCBhbmQgVW5pdmVyc2l0eSBvZiBP
c2xvLCAwNDUwIE9zbG8sIE5vcndheTsgRGVwYXJ0bWVudCBvZiBOZXVyb2xvZ3ksIE9zbG8gVW5p
dmVyc2l0eSBIb3NwaXRhbCwgMDQyNCBPc2xvLCBOb3J3YXkuJiN4RDtLLkcuIEplYnNlbiBDZW50
ZXIgZm9yIEdlbmV0aWMgRXBpZGVtaW9sb2d5LCBEZXBhcnRtZW50IG9mIFB1YmxpYyBIZWFsdGgg
YW5kIE51cnNpbmcsIEZhY3VsdHkgb2YgTWVkaWNpbmUgYW5kIEhlYWx0aCBTY2llbmNlcywgTm9y
d2VnaWFuIFVuaXZlcnNpdHkgb2YgU2NpZW5jZSBhbmQgVGVjaG5vbG9neSwgNzQ5MSBUcm9uZGhl
aW0sIE5vcndheTsgRGVwYXJ0bWVudCBvZiBSZXNlYXJjaCwgSW5ub3ZhdGlvbiBhbmQgRWR1Y2F0
aW9uLCBEaXZpc2lvbiBvZiBDbGluaWNhbCBOZXVyb3NjaWVuY2UsIE9zbG8gVW5pdmVyc2l0eSBI
b3NwaXRhbCBhbmQgVW5pdmVyc2l0eSBvZiBPc2xvLCAwNDUwIE9zbG8sIE5vcndheS4mI3hEO01S
QyBJbnRlZ3JhdGl2ZSBFcGlkZW1pb2xvZ3kgVW5pdCAoSUVVKSwgQnJpc3RvbCBNZWRpY2FsIFNj
aG9vbCwgVW5pdmVyc2l0eSBvZiBCcmlzdG9sLCBPYWtmaWVsZCBIb3VzZSwgT2FrZmllbGQgR3Jv
dmUsIEJyaXN0b2wgQlM4IDJCTiwgVUs7IFBvcHVsYXRpb24gSGVhbHRoIFNjaWVuY2VzLCBCcmlz
dG9sIE1lZGljYWwgU2Nob29sLCBVbml2ZXJzaXR5IG9mIEJyaXN0b2wsIEJyaXN0b2wgQlM4IDJC
TiwgVUsuJiN4RDtMaSBLYSBTaGluZyBGYWN1bHR5IG9mIE1lZGljaW5lLCBUaGUgVW5pdmVyc2l0
eSBvZiBIb25nIEtvbmcsIFBva2Z1bGFtLCBIb25nIEtvbmcsIENoaW5hLiYjeEQ7Q2VudHJlIGZv
ciBHZW5ldGljcyBhbmQgR2Vub21pY3MgVmVyc3VzIEFydGhyaXRpcywgQ2VudHJlIGZvciBNdXNj
dWxvc2tlbGV0YWwgUmVzZWFyY2gsIFVuaXZlcnNpdHkgb2YgTWFuY2hlc3RlciwgTWFuY2hlc3Rl
ciBNMTMgOUxKLCBVSy4mI3hEO0ZhY3VsdHkgb2YgTWVkaWNpbmUgYW5kIEhlYWx0aCBTY2llbmNl
cywgU2Nob29sIG9mIE1lZGljaW5lLCBVbml2ZXJzaXR5IG9mIE5vdHRpbmdoYW0sIE5vdHRpbmdo
YW0sIE5vdHRpbmdoYW1zaGlyZSBORzUgMVBCLCBVSy4mI3hEO0xhYm9yYXRvcnkgb2YgQ3l0b2dl
bmV0aWNzIGFuZCBNb2xlY3VsYXIgR2VuZXRpY3MsIEZhY3VsdHkgb2YgTWVkaWNpbmUsIFVuaXZl
cnNpdHkgb2YgVGhlc3NhbHksIExhcmlzc2EgNDExIDEwLCBHcmVlY2UuJiN4RDtTY2hvb2wgb2Yg
QmlvbWVkaWNhbCBTY2llbmNlcywgVGhlIFVuaXZlcnNpdHkgb2YgSG9uZyBLb25nLCBQb2tmdWxh
bSwgSG9uZyBLb25nLCBDaGluYS4mI3hEO0xhYm9yYXRvcnkgZm9yIEJvbmUgYW5kIEpvaW50IERp
c2Vhc2VzLCBSSUtFTiBDZW50ZXIgZm9yIEludGVncmF0aXZlIE1lZGljYWwgU2NpZW5jZXMsIFRv
a3lvIDEwOC04NjM5LCBKYXBhbi4mI3hEO0suRy4gSmVic2VuIENlbnRlciBmb3IgR2VuZXRpYyBF
cGlkZW1pb2xvZ3ksIERlcGFydG1lbnQgb2YgUHVibGljIEhlYWx0aCBhbmQgTnVyc2luZywgRmFj
dWx0eSBvZiBNZWRpY2luZSBhbmQgSGVhbHRoIFNjaWVuY2VzLCBOb3J3ZWdpYW4gVW5pdmVyc2l0
eSBvZiBTY2llbmNlIGFuZCBUZWNobm9sb2d5LCA3NDkxIFRyb25kaGVpbSwgTm9yd2F5OyBIVU5U
IFJlc2VhcmNoIENlbnRlciwgRGVwYXJ0bWVudCBvZiBQdWJsaWMgSGVhbHRoIGFuZCBOdXJzaW5n
LCBGYWN1bHR5IG9mIE1lZGljaW5lIGFuZCBIZWFsdGggU2NpZW5jZXMsIE5vcndlZ2lhbiBVbml2
ZXJzaXR5IG9mIFNjaWVuY2UgYW5kIFRlY2hub2xvZ3ksIDc2MDAgTGV2YW5nZXIsIE5vcndheS4m
I3hEO0RlcGFydG1lbnQgb2YgT25jb2xvZ3kgYW5kIE1ldGFib2xpc20gYW5kIEhlYWx0aHkgTGlm
ZXNwYW4gSW5zdGl0dXRlLCBVbml2ZXJzaXR5IG9mIFNoZWZmaWVsZCwgU2hlZmZpZWxkIFMxMCAy
UlgsIFVLLiYjeEQ7R2Vub21pYyBNZWRpY2luZSBJbnN0aXR1dGUsIEdlaXNpbmdlciBIZWFsdGgg
U3lzdGVtLCBEYW52aWxsZSwgUEEgMTc4MjIsIFVTQTsgSW5zdGl0dXRlIG9mIEJpb21lZGljYWwg
U2NpZW5jZXMsIEFjYWRlbWlhIFNpbmljYSwgMTE1IFRhaXBlaSwgVGFpd2FuLiYjeEQ7SW5zdGl0
dXRlIG9mIFRyYW5zbGF0aW9uYWwgR2Vub21pY3MsIEhlbG1ob2x0eiBaZW50cnVtIE3DvG5jaGVu
LCBHZXJtYW4gUmVzZWFyY2ggQ2VudGVyIGZvciBFbnZpcm9ubWVudGFsIEhlYWx0aCwgODU3NjQg
TmV1aGVyYmVyZywgR2VybWFueTsgVFVNIFNjaG9vbCBvZiBNZWRpY2luZSwgVGVjaG5pY2FsIFVu
aXZlcnNpdHkgb2YgTXVuaWNoIGFuZCBLbGluaWt1bSBSZWNodHMgZGVyIElzYXIsIDgxNjc1IE11
bmljaCwgR2VybWFueS4gRWxlY3Ryb25pYyBhZGRyZXNzOiBlbGVmdGhlcmlhLnplZ2dpbmlAaGVs
bWhvbHR6LW11ZW5jaGVuLmRlLjwvYXV0aC1hZGRyZXNzPjx0aXRsZXM+PHRpdGxlPkRlY2lwaGVy
aW5nIG9zdGVvYXJ0aHJpdGlzIGdlbmV0aWNzIGFjcm9zcyA4MjYsNjkwIGluZGl2aWR1YWxzIGZy
b20gOSBwb3B1bGF0aW9uczwvdGl0bGU+PHNlY29uZGFyeS10aXRsZT5DZWxsPC9zZWNvbmRhcnkt
dGl0bGU+PC90aXRsZXM+PHBlcmlvZGljYWw+PGZ1bGwtdGl0bGU+Q2VsbDwvZnVsbC10aXRsZT48
L3BlcmlvZGljYWw+PHBhZ2VzPjQ3ODQtNDgxOC5lMTc8L3BhZ2VzPjx2b2x1bWU+MTg0PC92b2x1
bWU+PG51bWJlcj4xODwvbnVtYmVyPjxlZGl0aW9uPjIwMjEvMDgvMjg8L2VkaXRpb24+PGtleXdv
cmRzPjxrZXl3b3JkPkZlbWFsZTwva2V5d29yZD48a2V5d29yZD4qR2VuZXRpYyBQcmVkaXNwb3Np
dGlvbiB0byBEaXNlYXNlPC9rZXl3b3JkPjxrZXl3b3JkPipHZW5ldGljcywgUG9wdWxhdGlvbjwv
a2V5d29yZD48a2V5d29yZD5HZW5vbWUtV2lkZSBBc3NvY2lhdGlvbiBTdHVkeTwva2V5d29yZD48
a2V5d29yZD5IdW1hbnM8L2tleXdvcmQ+PGtleXdvcmQ+T3N0ZW9hcnRocml0aXMvZHJ1ZyB0aGVy
YXB5LypnZW5ldGljczwva2V5d29yZD48a2V5d29yZD5QaGVub3R5cGU8L2tleXdvcmQ+PGtleXdv
cmQ+UG9seW1vcnBoaXNtLCBTaW5nbGUgTnVjbGVvdGlkZS9nZW5ldGljczwva2V5d29yZD48a2V5
d29yZD5SaXNrIEZhY3RvcnM8L2tleXdvcmQ+PGtleXdvcmQ+U2V4IENoYXJhY3RlcmlzdGljczwv
a2V5d29yZD48a2V5d29yZD5TaWduYWwgVHJhbnNkdWN0aW9uL2dlbmV0aWNzPC9rZXl3b3JkPjxr
ZXl3b3JkPipkcnVnIHRhcmdldHM8L2tleXdvcmQ+PGtleXdvcmQ+KmVmZmVjdG9yIGdlbmVzPC9r
ZXl3b3JkPjxrZXl3b3JkPipmdW5jdGlvbmFsIGdlbm9taWNzPC9rZXl3b3JkPjxrZXl3b3JkPipn
ZW5ldGljIGFyY2hpdGVjdHVyZTwva2V5d29yZD48a2V5d29yZD4qZ2Vub21lLXdpZGUgYXNzb2Np
YXRpb24gbWV0YS1hbmFseXNpczwva2V5d29yZD48a2V5d29yZD4qb3N0ZW9hcnRocml0aXM8L2tl
eXdvcmQ+PGtleXdvcmQ+R2xheG9TbWl0aEtsaW5lLiBULlIuRy4gcmVjZWl2ZXMgcmVzZWFyY2gg
ZnVuZGluZyBmcm9tIEJpb2dlbi4gVS5TLiwgSy5TLiwgTC48L2tleXdvcmQ+PGtleXdvcmQ+U3Rl
ZsOhbnNkw7N0dGlyLCBHLkIuLCBTLkguTC4sIFUuVC4sIGFuZCBHLiBULiBhcmUgZW1wbG95ZWQg
YnkgZGVDT0RFPC9rZXl3b3JkPjxrZXl3b3JkPmdlbmV0aWNzL0FtZ2VuIEluYy4gQS5NLlYuIGlz
IGEgY29uc3VsdGFudCBmb3IgWm9lIEdsb2JhbCBMdGQuIEFsbCBvdGhlciBhdXRob3JzPC9rZXl3
b3JkPjxrZXl3b3JkPnJlcG9ydCBubyBjb21wZXRpbmcgaW50ZXJlc3RzLiBBbGwgUmVnZW5lcm9u
IEdlbmV0aWNzIENlbnRlciBiYW5uZXIgYXV0aG9ycyBhcmU8L2tleXdvcmQ+PGtleXdvcmQ+Y3Vy
cmVudCBlbXBsb3llZXMgYW5kL29yIHN0b2NraG9sZGVycyBvZiBSZWdlbmVyb24gUGhhcm1hY2V1
dGljYWxzLjwva2V5d29yZD48L2tleXdvcmRzPjxkYXRlcz48eWVhcj4yMDIxPC95ZWFyPjxwdWIt
ZGF0ZXM+PGRhdGU+U2VwIDI8L2RhdGU+PC9wdWItZGF0ZXM+PC9kYXRlcz48aXNibj4wMDkyLTg2
NzQgKFByaW50KSYjeEQ7MDA5Mi04Njc0PC9pc2JuPjxhY2Nlc3Npb24tbnVtPjM0NDUwMDI3PC9h
Y2Nlc3Npb24tbnVtPjx1cmxzPjwvdXJscz48Y3VzdG9tMj5QTUM4NDU5MzE3PC9jdXN0b20yPjxl
bGVjdHJvbmljLXJlc291cmNlLW51bT4xMC4xMDE2L2ouY2VsbC4yMDIxLjA3LjAzODwvZWxlY3Ry
b25pYy1yZXNvdXJjZS1udW0+PHJlbW90ZS1kYXRhYmFzZS1wcm92aWRlcj5OTE08L3JlbW90ZS1k
YXRhYmFzZS1wcm92aWRlcj48bGFuZ3VhZ2U+ZW5nPC9sYW5ndWFnZT48L3JlY29yZD48L0NpdGU+
PC9FbmROb3RlPn==
</w:fldData>
        </w:fldChar>
      </w:r>
      <w:r w:rsidR="00BC6F73">
        <w:rPr>
          <w:rFonts w:ascii="Times New Roman" w:hAnsi="Times New Roman" w:cs="Times New Roman"/>
          <w:sz w:val="24"/>
          <w:szCs w:val="24"/>
        </w:rPr>
        <w:instrText xml:space="preserve"> ADDIN EN.CITE.DATA </w:instrText>
      </w:r>
      <w:r w:rsidR="00BC6F73">
        <w:rPr>
          <w:rFonts w:ascii="Times New Roman" w:hAnsi="Times New Roman" w:cs="Times New Roman"/>
          <w:sz w:val="24"/>
          <w:szCs w:val="24"/>
        </w:rPr>
      </w:r>
      <w:r w:rsidR="00BC6F73">
        <w:rPr>
          <w:rFonts w:ascii="Times New Roman" w:hAnsi="Times New Roman" w:cs="Times New Roman"/>
          <w:sz w:val="24"/>
          <w:szCs w:val="24"/>
        </w:rPr>
        <w:fldChar w:fldCharType="end"/>
      </w:r>
      <w:r w:rsidR="005B3A30">
        <w:rPr>
          <w:rFonts w:ascii="Times New Roman" w:hAnsi="Times New Roman" w:cs="Times New Roman"/>
          <w:sz w:val="24"/>
          <w:szCs w:val="24"/>
        </w:rPr>
      </w:r>
      <w:r w:rsidR="005B3A30">
        <w:rPr>
          <w:rFonts w:ascii="Times New Roman" w:hAnsi="Times New Roman" w:cs="Times New Roman"/>
          <w:sz w:val="24"/>
          <w:szCs w:val="24"/>
        </w:rPr>
        <w:fldChar w:fldCharType="separate"/>
      </w:r>
      <w:r w:rsidR="00BC6F73">
        <w:rPr>
          <w:rFonts w:ascii="Times New Roman" w:hAnsi="Times New Roman" w:cs="Times New Roman"/>
          <w:noProof/>
          <w:sz w:val="24"/>
          <w:szCs w:val="24"/>
        </w:rPr>
        <w:t>[12]</w:t>
      </w:r>
      <w:r w:rsidR="005B3A30">
        <w:rPr>
          <w:rFonts w:ascii="Times New Roman" w:hAnsi="Times New Roman" w:cs="Times New Roman"/>
          <w:sz w:val="24"/>
          <w:szCs w:val="24"/>
        </w:rPr>
        <w:fldChar w:fldCharType="end"/>
      </w:r>
      <w:r w:rsidRPr="00E402D9">
        <w:rPr>
          <w:rFonts w:ascii="Times New Roman" w:hAnsi="Times New Roman" w:cs="Times New Roman"/>
          <w:sz w:val="24"/>
          <w:szCs w:val="24"/>
        </w:rPr>
        <w:t>. All our genetic instruments had an average F-statistic greater than 10</w:t>
      </w:r>
      <w:r w:rsidR="00B11C33">
        <w:rPr>
          <w:rFonts w:ascii="Times New Roman" w:hAnsi="Times New Roman" w:cs="Times New Roman"/>
          <w:sz w:val="24"/>
          <w:szCs w:val="24"/>
        </w:rPr>
        <w:t xml:space="preserve">, limiting the risk of weak instrument bias </w:t>
      </w:r>
      <w:r w:rsidR="00B11C33">
        <w:rPr>
          <w:rFonts w:ascii="Times New Roman" w:hAnsi="Times New Roman" w:cs="Times New Roman"/>
          <w:sz w:val="24"/>
          <w:szCs w:val="24"/>
        </w:rPr>
        <w:fldChar w:fldCharType="begin"/>
      </w:r>
      <w:r w:rsidR="00BC6F73">
        <w:rPr>
          <w:rFonts w:ascii="Times New Roman" w:hAnsi="Times New Roman" w:cs="Times New Roman"/>
          <w:sz w:val="24"/>
          <w:szCs w:val="24"/>
        </w:rPr>
        <w:instrText xml:space="preserve"> ADDIN EN.CITE &lt;EndNote&gt;&lt;Cite&gt;&lt;Author&gt;Burgess&lt;/Author&gt;&lt;Year&gt;2016&lt;/Year&gt;&lt;RecNum&gt;18&lt;/RecNum&gt;&lt;DisplayText&gt;[24]&lt;/DisplayText&gt;&lt;record&gt;&lt;rec-number&gt;18&lt;/rec-number&gt;&lt;foreign-keys&gt;&lt;key app="EN" db-id="vw9perxf1a9xx5ew5p3vdtvdz2avv59ftara" timestamp="1656410069"&gt;18&lt;/key&gt;&lt;/foreign-keys&gt;&lt;ref-type name="Journal Article"&gt;17&lt;/ref-type&gt;&lt;contributors&gt;&lt;authors&gt;&lt;author&gt;Burgess, S.&lt;/author&gt;&lt;author&gt;Davies, N. M.&lt;/author&gt;&lt;author&gt;Thompson, S. G.&lt;/author&gt;&lt;/authors&gt;&lt;/contributors&gt;&lt;auth-address&gt;Department of Public Health and Primary Care, University of Cambridge, Cambridge, UK. sb452@medschl.cam.ac.uk.&amp;#xD;MRC Integrative Epidemiology Unit, University of Bristol, Bristol, UK.&amp;#xD;School of Social and Community Medicine, University of Bristol, Bristol, UK.&amp;#xD;Department of Public Health and Primary Care, University of Cambridge, Cambridge, UK.&lt;/auth-address&gt;&lt;titles&gt;&lt;title&gt;Bias due to participant overlap in two-sample Mendelian randomization&lt;/title&gt;&lt;secondary-title&gt;Genet Epidemiol&lt;/secondary-title&gt;&lt;/titles&gt;&lt;periodical&gt;&lt;full-title&gt;Genet Epidemiol&lt;/full-title&gt;&lt;/periodical&gt;&lt;pages&gt;597-608&lt;/pages&gt;&lt;volume&gt;40&lt;/volume&gt;&lt;number&gt;7&lt;/number&gt;&lt;edition&gt;2016/10/19&lt;/edition&gt;&lt;keywords&gt;&lt;keyword&gt;Bias&lt;/keyword&gt;&lt;keyword&gt;Case-Control Studies&lt;/keyword&gt;&lt;keyword&gt;Genetic Variation&lt;/keyword&gt;&lt;keyword&gt;Humans&lt;/keyword&gt;&lt;keyword&gt;Male&lt;/keyword&gt;&lt;keyword&gt;Mendelian Randomization Analysis&lt;/keyword&gt;&lt;keyword&gt;*Models, Genetic&lt;/keyword&gt;&lt;keyword&gt;Risk Factors&lt;/keyword&gt;&lt;keyword&gt;*Mendelian randomization&lt;/keyword&gt;&lt;keyword&gt;*aggregated data&lt;/keyword&gt;&lt;keyword&gt;*instrumental variables&lt;/keyword&gt;&lt;keyword&gt;*summarized data&lt;/keyword&gt;&lt;keyword&gt;*weak instrument bias&lt;/keyword&gt;&lt;/keywords&gt;&lt;dates&gt;&lt;year&gt;2016&lt;/year&gt;&lt;pub-dates&gt;&lt;date&gt;Nov&lt;/date&gt;&lt;/pub-dates&gt;&lt;/dates&gt;&lt;isbn&gt;0741-0395 (Print)&amp;#xD;0741-0395&lt;/isbn&gt;&lt;accession-num&gt;27625185&lt;/accession-num&gt;&lt;urls&gt;&lt;/urls&gt;&lt;custom2&gt;PMC5082560&lt;/custom2&gt;&lt;electronic-resource-num&gt;10.1002/gepi.21998&lt;/electronic-resource-num&gt;&lt;remote-database-provider&gt;NLM&lt;/remote-database-provider&gt;&lt;language&gt;eng&lt;/language&gt;&lt;/record&gt;&lt;/Cite&gt;&lt;/EndNote&gt;</w:instrText>
      </w:r>
      <w:r w:rsidR="00B11C33">
        <w:rPr>
          <w:rFonts w:ascii="Times New Roman" w:hAnsi="Times New Roman" w:cs="Times New Roman"/>
          <w:sz w:val="24"/>
          <w:szCs w:val="24"/>
        </w:rPr>
        <w:fldChar w:fldCharType="separate"/>
      </w:r>
      <w:r w:rsidR="00BC6F73">
        <w:rPr>
          <w:rFonts w:ascii="Times New Roman" w:hAnsi="Times New Roman" w:cs="Times New Roman"/>
          <w:noProof/>
          <w:sz w:val="24"/>
          <w:szCs w:val="24"/>
        </w:rPr>
        <w:t>[24]</w:t>
      </w:r>
      <w:r w:rsidR="00B11C33">
        <w:rPr>
          <w:rFonts w:ascii="Times New Roman" w:hAnsi="Times New Roman" w:cs="Times New Roman"/>
          <w:sz w:val="24"/>
          <w:szCs w:val="24"/>
        </w:rPr>
        <w:fldChar w:fldCharType="end"/>
      </w:r>
      <w:r w:rsidRPr="00E402D9">
        <w:rPr>
          <w:rFonts w:ascii="Times New Roman" w:hAnsi="Times New Roman" w:cs="Times New Roman"/>
          <w:sz w:val="24"/>
          <w:szCs w:val="24"/>
        </w:rPr>
        <w:t xml:space="preserve">. </w:t>
      </w:r>
      <w:r w:rsidR="00FE7AF3">
        <w:rPr>
          <w:rFonts w:ascii="Times New Roman" w:hAnsi="Times New Roman" w:cs="Times New Roman"/>
          <w:sz w:val="24"/>
          <w:szCs w:val="24"/>
        </w:rPr>
        <w:t>However, t</w:t>
      </w:r>
      <w:r w:rsidRPr="00E402D9">
        <w:rPr>
          <w:rFonts w:ascii="Times New Roman" w:hAnsi="Times New Roman" w:cs="Times New Roman"/>
          <w:sz w:val="24"/>
          <w:szCs w:val="24"/>
        </w:rPr>
        <w:t xml:space="preserve">here were numerous estimates that were inconsistent between the full meta-analysis GWAS data set and the data set without UK Biobank. Given that the full GWAS meta-analysis includes UK Biobank </w:t>
      </w:r>
      <w:r w:rsidR="000F520A">
        <w:rPr>
          <w:rFonts w:ascii="Times New Roman" w:hAnsi="Times New Roman" w:cs="Times New Roman"/>
          <w:sz w:val="24"/>
          <w:szCs w:val="24"/>
        </w:rPr>
        <w:t>(</w:t>
      </w:r>
      <w:r w:rsidRPr="00E402D9">
        <w:rPr>
          <w:rFonts w:ascii="Times New Roman" w:hAnsi="Times New Roman" w:cs="Times New Roman"/>
          <w:sz w:val="24"/>
          <w:szCs w:val="24"/>
        </w:rPr>
        <w:t>2% for Hand OA, 16% for Hip OA and 25% for Knee OA), there may be bias linked to overlapping samples and weak instruments for these estimates.</w:t>
      </w:r>
      <w:r w:rsidR="002C146A">
        <w:rPr>
          <w:rFonts w:ascii="Times New Roman" w:hAnsi="Times New Roman" w:cs="Times New Roman"/>
          <w:sz w:val="24"/>
          <w:szCs w:val="24"/>
        </w:rPr>
        <w:t xml:space="preserve"> The only causal effect of OA on a comorbidity was Hip OA on multisite chronic pain. </w:t>
      </w:r>
      <w:r w:rsidR="00B911E2">
        <w:rPr>
          <w:rFonts w:ascii="Times New Roman" w:hAnsi="Times New Roman" w:cs="Times New Roman"/>
          <w:sz w:val="24"/>
          <w:szCs w:val="24"/>
        </w:rPr>
        <w:t>However,</w:t>
      </w:r>
      <w:r w:rsidR="001E1B52">
        <w:rPr>
          <w:rFonts w:ascii="Times New Roman" w:hAnsi="Times New Roman" w:cs="Times New Roman"/>
          <w:sz w:val="24"/>
          <w:szCs w:val="24"/>
        </w:rPr>
        <w:t xml:space="preserve"> more SNPs could be identified for Hip OA than for the other joint sites, meaning a greater amount of variance in Hip OA could be explained, hence the lack of associations could be due to statistical power</w:t>
      </w:r>
      <w:r w:rsidR="00945C5D">
        <w:rPr>
          <w:rFonts w:ascii="Times New Roman" w:hAnsi="Times New Roman" w:cs="Times New Roman"/>
          <w:sz w:val="24"/>
          <w:szCs w:val="24"/>
        </w:rPr>
        <w:t>.</w:t>
      </w:r>
      <w:r w:rsidR="00B911E2">
        <w:rPr>
          <w:rFonts w:ascii="Times New Roman" w:hAnsi="Times New Roman" w:cs="Times New Roman"/>
          <w:sz w:val="24"/>
          <w:szCs w:val="24"/>
        </w:rPr>
        <w:t xml:space="preserve"> </w:t>
      </w:r>
      <w:r w:rsidRPr="00E402D9">
        <w:rPr>
          <w:rFonts w:ascii="Times New Roman" w:hAnsi="Times New Roman" w:cs="Times New Roman"/>
          <w:sz w:val="24"/>
          <w:szCs w:val="24"/>
        </w:rPr>
        <w:t xml:space="preserve">There was also some evidence of horizontal pleiotropy in our estimates, namely estimates for Hand OA and irritable bowel syndromes effects on outcomes. </w:t>
      </w:r>
      <w:r w:rsidR="00B92CB8">
        <w:rPr>
          <w:rFonts w:ascii="Times New Roman" w:hAnsi="Times New Roman" w:cs="Times New Roman"/>
          <w:sz w:val="24"/>
          <w:szCs w:val="24"/>
        </w:rPr>
        <w:t>Th</w:t>
      </w:r>
      <w:r w:rsidR="00281587">
        <w:rPr>
          <w:rFonts w:ascii="Times New Roman" w:hAnsi="Times New Roman" w:cs="Times New Roman"/>
          <w:sz w:val="24"/>
          <w:szCs w:val="24"/>
        </w:rPr>
        <w:t>e</w:t>
      </w:r>
      <w:r w:rsidR="00B92CB8">
        <w:rPr>
          <w:rFonts w:ascii="Times New Roman" w:hAnsi="Times New Roman" w:cs="Times New Roman"/>
          <w:sz w:val="24"/>
          <w:szCs w:val="24"/>
        </w:rPr>
        <w:t xml:space="preserve"> uncertainty in the effect of comorbidities on Hand OA is consistent with the finger, thumb and wrist joints being non-load bearing</w:t>
      </w:r>
      <w:r w:rsidR="00281587">
        <w:rPr>
          <w:rFonts w:ascii="Times New Roman" w:hAnsi="Times New Roman" w:cs="Times New Roman"/>
          <w:sz w:val="24"/>
          <w:szCs w:val="24"/>
        </w:rPr>
        <w:t>, making any pain in these regions less noticeable</w:t>
      </w:r>
      <w:r w:rsidR="00373C1F">
        <w:rPr>
          <w:rFonts w:ascii="Times New Roman" w:hAnsi="Times New Roman" w:cs="Times New Roman"/>
          <w:sz w:val="24"/>
          <w:szCs w:val="24"/>
        </w:rPr>
        <w:t xml:space="preserve"> </w:t>
      </w:r>
      <w:r w:rsidR="00373C1F">
        <w:rPr>
          <w:rFonts w:ascii="Times New Roman" w:hAnsi="Times New Roman" w:cs="Times New Roman"/>
          <w:sz w:val="24"/>
          <w:szCs w:val="24"/>
        </w:rPr>
        <w:fldChar w:fldCharType="begin"/>
      </w:r>
      <w:r w:rsidR="00BC6F73">
        <w:rPr>
          <w:rFonts w:ascii="Times New Roman" w:hAnsi="Times New Roman" w:cs="Times New Roman"/>
          <w:sz w:val="24"/>
          <w:szCs w:val="24"/>
        </w:rPr>
        <w:instrText xml:space="preserve"> ADDIN EN.CITE &lt;EndNote&gt;&lt;Cite&gt;&lt;Author&gt;Neogi&lt;/Author&gt;&lt;Year&gt;2013&lt;/Year&gt;&lt;RecNum&gt;80&lt;/RecNum&gt;&lt;DisplayText&gt;[42]&lt;/DisplayText&gt;&lt;record&gt;&lt;rec-number&gt;80&lt;/rec-number&gt;&lt;foreign-keys&gt;&lt;key app="EN" db-id="vw9perxf1a9xx5ew5p3vdtvdz2avv59ftara" timestamp="1663842872"&gt;80&lt;/key&gt;&lt;/foreign-keys&gt;&lt;ref-type name="Journal Article"&gt;17&lt;/ref-type&gt;&lt;contributors&gt;&lt;authors&gt;&lt;author&gt;Neogi, T.&lt;/author&gt;&lt;/authors&gt;&lt;/contributors&gt;&lt;auth-address&gt;Clinical Epidemiology Research and Training Unit, Boston University School of Medicine, Boston, MA 02118, USA. tneogi@bu.edu&lt;/auth-address&gt;&lt;titles&gt;&lt;title&gt;The epidemiology and impact of pain in osteoarthritis&lt;/title&gt;&lt;secondary-title&gt;Osteoarthritis Cartilage&lt;/secondary-title&gt;&lt;/titles&gt;&lt;periodical&gt;&lt;full-title&gt;Osteoarthritis Cartilage&lt;/full-title&gt;&lt;abbr-1&gt;Osteoarthr Cartil&lt;/abbr-1&gt;&lt;/periodical&gt;&lt;pages&gt;1145-53&lt;/pages&gt;&lt;volume&gt;21&lt;/volume&gt;&lt;number&gt;9&lt;/number&gt;&lt;edition&gt;2013/08/27&lt;/edition&gt;&lt;keywords&gt;&lt;keyword&gt;Adult&lt;/keyword&gt;&lt;keyword&gt;Aged&lt;/keyword&gt;&lt;keyword&gt;Arthralgia/*epidemiology/psychology/therapy&lt;/keyword&gt;&lt;keyword&gt;Chronic Pain/*epidemiology/psychology/therapy&lt;/keyword&gt;&lt;keyword&gt;Disability Evaluation&lt;/keyword&gt;&lt;keyword&gt;Global Health&lt;/keyword&gt;&lt;keyword&gt;Humans&lt;/keyword&gt;&lt;keyword&gt;Osteoarthritis/*epidemiology&lt;/keyword&gt;&lt;keyword&gt;Pain Management&lt;/keyword&gt;&lt;keyword&gt;Prevalence&lt;/keyword&gt;&lt;keyword&gt;Risk Factors&lt;/keyword&gt;&lt;keyword&gt;Socioeconomic Factors&lt;/keyword&gt;&lt;keyword&gt;Osteoarthritis&lt;/keyword&gt;&lt;keyword&gt;Pain&lt;/keyword&gt;&lt;/keywords&gt;&lt;dates&gt;&lt;year&gt;2013&lt;/year&gt;&lt;pub-dates&gt;&lt;date&gt;Sep&lt;/date&gt;&lt;/pub-dates&gt;&lt;/dates&gt;&lt;isbn&gt;1063-4584 (Print)&amp;#xD;1063-4584&lt;/isbn&gt;&lt;accession-num&gt;23973124&lt;/accession-num&gt;&lt;urls&gt;&lt;/urls&gt;&lt;custom2&gt;PMC3753584&lt;/custom2&gt;&lt;custom6&gt;NIHMS479319&lt;/custom6&gt;&lt;electronic-resource-num&gt;10.1016/j.joca.2013.03.018&lt;/electronic-resource-num&gt;&lt;remote-database-provider&gt;NLM&lt;/remote-database-provider&gt;&lt;language&gt;eng&lt;/language&gt;&lt;/record&gt;&lt;/Cite&gt;&lt;/EndNote&gt;</w:instrText>
      </w:r>
      <w:r w:rsidR="00373C1F">
        <w:rPr>
          <w:rFonts w:ascii="Times New Roman" w:hAnsi="Times New Roman" w:cs="Times New Roman"/>
          <w:sz w:val="24"/>
          <w:szCs w:val="24"/>
        </w:rPr>
        <w:fldChar w:fldCharType="separate"/>
      </w:r>
      <w:r w:rsidR="00BC6F73">
        <w:rPr>
          <w:rFonts w:ascii="Times New Roman" w:hAnsi="Times New Roman" w:cs="Times New Roman"/>
          <w:noProof/>
          <w:sz w:val="24"/>
          <w:szCs w:val="24"/>
        </w:rPr>
        <w:t>[42]</w:t>
      </w:r>
      <w:r w:rsidR="00373C1F">
        <w:rPr>
          <w:rFonts w:ascii="Times New Roman" w:hAnsi="Times New Roman" w:cs="Times New Roman"/>
          <w:sz w:val="24"/>
          <w:szCs w:val="24"/>
        </w:rPr>
        <w:fldChar w:fldCharType="end"/>
      </w:r>
      <w:r w:rsidR="00281587">
        <w:rPr>
          <w:rFonts w:ascii="Times New Roman" w:hAnsi="Times New Roman" w:cs="Times New Roman"/>
          <w:sz w:val="24"/>
          <w:szCs w:val="24"/>
        </w:rPr>
        <w:t>, consistent with the central pain hypothesis</w:t>
      </w:r>
      <w:r w:rsidR="00C5514E">
        <w:rPr>
          <w:rFonts w:ascii="Times New Roman" w:hAnsi="Times New Roman" w:cs="Times New Roman"/>
          <w:sz w:val="24"/>
          <w:szCs w:val="24"/>
        </w:rPr>
        <w:t>.</w:t>
      </w:r>
      <w:r w:rsidR="00281587">
        <w:rPr>
          <w:rFonts w:ascii="Times New Roman" w:hAnsi="Times New Roman" w:cs="Times New Roman"/>
          <w:sz w:val="24"/>
          <w:szCs w:val="24"/>
        </w:rPr>
        <w:t xml:space="preserve"> </w:t>
      </w:r>
      <w:r w:rsidR="00C5514E">
        <w:rPr>
          <w:rFonts w:ascii="Times New Roman" w:hAnsi="Times New Roman" w:cs="Times New Roman"/>
          <w:sz w:val="24"/>
          <w:szCs w:val="24"/>
        </w:rPr>
        <w:t xml:space="preserve">For </w:t>
      </w:r>
      <w:r w:rsidR="004F6BFC">
        <w:rPr>
          <w:rFonts w:ascii="Times New Roman" w:hAnsi="Times New Roman" w:cs="Times New Roman"/>
          <w:sz w:val="24"/>
          <w:szCs w:val="24"/>
        </w:rPr>
        <w:t>IBS</w:t>
      </w:r>
      <w:r w:rsidR="00C5514E">
        <w:rPr>
          <w:rFonts w:ascii="Times New Roman" w:hAnsi="Times New Roman" w:cs="Times New Roman"/>
          <w:sz w:val="24"/>
          <w:szCs w:val="24"/>
        </w:rPr>
        <w:t>, it</w:t>
      </w:r>
      <w:r w:rsidRPr="00E402D9">
        <w:rPr>
          <w:rFonts w:ascii="Times New Roman" w:hAnsi="Times New Roman" w:cs="Times New Roman"/>
          <w:sz w:val="24"/>
          <w:szCs w:val="24"/>
        </w:rPr>
        <w:t xml:space="preserve"> should be noted that the </w:t>
      </w:r>
      <w:r w:rsidR="004F6BFC">
        <w:rPr>
          <w:rFonts w:ascii="Times New Roman" w:hAnsi="Times New Roman" w:cs="Times New Roman"/>
          <w:sz w:val="24"/>
          <w:szCs w:val="24"/>
        </w:rPr>
        <w:t>IBS</w:t>
      </w:r>
      <w:r w:rsidRPr="00E402D9">
        <w:rPr>
          <w:rFonts w:ascii="Times New Roman" w:hAnsi="Times New Roman" w:cs="Times New Roman"/>
          <w:sz w:val="24"/>
          <w:szCs w:val="24"/>
        </w:rPr>
        <w:t xml:space="preserve"> variant with the largest negative association with OA </w:t>
      </w:r>
      <w:r w:rsidR="000F520A">
        <w:rPr>
          <w:rFonts w:ascii="Times New Roman" w:hAnsi="Times New Roman" w:cs="Times New Roman"/>
          <w:sz w:val="24"/>
          <w:szCs w:val="24"/>
        </w:rPr>
        <w:t>(</w:t>
      </w:r>
      <w:r w:rsidRPr="00E402D9">
        <w:rPr>
          <w:rFonts w:ascii="Times New Roman" w:hAnsi="Times New Roman" w:cs="Times New Roman"/>
          <w:sz w:val="24"/>
          <w:szCs w:val="24"/>
        </w:rPr>
        <w:t xml:space="preserve">rs12549729; CLDN23) was </w:t>
      </w:r>
      <w:r w:rsidR="001E1B52">
        <w:rPr>
          <w:rFonts w:ascii="Times New Roman" w:hAnsi="Times New Roman" w:cs="Times New Roman"/>
          <w:sz w:val="24"/>
          <w:szCs w:val="24"/>
        </w:rPr>
        <w:t>not reported in the original GWAS due to quality control issues</w:t>
      </w:r>
      <w:r w:rsidRPr="00E402D9">
        <w:rPr>
          <w:rFonts w:ascii="Times New Roman" w:hAnsi="Times New Roman" w:cs="Times New Roman"/>
          <w:sz w:val="24"/>
          <w:szCs w:val="24"/>
        </w:rPr>
        <w:t xml:space="preserve"> </w:t>
      </w:r>
      <w:r w:rsidR="005B3A30">
        <w:rPr>
          <w:rFonts w:ascii="Times New Roman" w:hAnsi="Times New Roman" w:cs="Times New Roman"/>
          <w:sz w:val="24"/>
          <w:szCs w:val="24"/>
        </w:rPr>
        <w:fldChar w:fldCharType="begin">
          <w:fldData xml:space="preserve">PEVuZE5vdGU+PENpdGU+PEF1dGhvcj5FaWpzYm91dHM8L0F1dGhvcj48WWVhcj4yMDIxPC9ZZWFy
PjxSZWNOdW0+MjM8L1JlY051bT48RGlzcGxheVRleHQ+WzE4XTwvRGlzcGxheVRleHQ+PHJlY29y
ZD48cmVjLW51bWJlcj4yMzwvcmVjLW51bWJlcj48Zm9yZWlnbi1rZXlzPjxrZXkgYXBwPSJFTiIg
ZGItaWQ9InZ3OXBlcnhmMWE5eHg1ZXc1cDN2ZHR2ZHoyYXZ2NTlmdGFyYSIgdGltZXN0YW1wPSIx
NjU2NDEyMTUwIj4yMzwva2V5PjwvZm9yZWlnbi1rZXlzPjxyZWYtdHlwZSBuYW1lPSJKb3VybmFs
IEFydGljbGUiPjE3PC9yZWYtdHlwZT48Y29udHJpYnV0b3JzPjxhdXRob3JzPjxhdXRob3I+RWlq
c2JvdXRzLCBDaHJpczwvYXV0aG9yPjxhdXRob3I+WmhlbmcsIFRlbmdoYW88L2F1dGhvcj48YXV0
aG9yPktlbm5lZHksIE5pY2hvbGFzIEEuPC9hdXRob3I+PGF1dGhvcj5Cb25maWdsaW8sIEZlcmRp
bmFuZG88L2F1dGhvcj48YXV0aG9yPkFuZGVyc29uLCBDYXJsIEEuPC9hdXRob3I+PGF1dGhvcj5N
b3V0c2lhbmFzLCBMb3VrYXM8L2F1dGhvcj48YXV0aG9yPkhvbGxpZGF5LCBKb2FubmU8L2F1dGhv
cj48YXV0aG9yPlNoaSwgSmluZ2NodW56aTwvYXV0aG9yPjxhdXRob3I+U2hyaW5nYXJwdXJlLCBT
dXlhc2g8L2F1dGhvcj48YXV0aG9yPkFnZWUsIE1pY2hlbGxlPC9hdXRob3I+PGF1dGhvcj5Bc2xp
YmVreWFuLCBTdGVsbGE8L2F1dGhvcj48YXV0aG9yPkF1dG9uLCBBZGFtPC9hdXRob3I+PGF1dGhv
cj5CZWxsLCBSb2JlcnQgSy48L2F1dGhvcj48YXV0aG9yPkJyeWMsIEthdGFyenluYTwvYXV0aG9y
PjxhdXRob3I+Q2xhcmssIFNhcmFoIEsuPC9hdXRob3I+PGF1dGhvcj5FbHNvbiwgU2FyYWggTC48
L2F1dGhvcj48YXV0aG9yPkZsZXRlei1CcmFudCwgS2lwcGVyPC9hdXRob3I+PGF1dGhvcj5Gb250
YW5pbGxhcywgUGllcnJlPC9hdXRob3I+PGF1dGhvcj5GdXJsb3R0ZSwgTmljaG9sYXMgQS48L2F1
dGhvcj48YXV0aG9yPkdhbmRoaSwgUG9vamEgTS48L2F1dGhvcj48YXV0aG9yPkhlaWxicm9uLCBL
YXJsPC9hdXRob3I+PGF1dGhvcj5IaWNrcywgQmFycnk8L2F1dGhvcj48YXV0aG9yPkhpbmRzLCBE
YXZpZCBBLjwvYXV0aG9yPjxhdXRob3I+SHViZXIsIEthcmVuIEUuPC9hdXRob3I+PGF1dGhvcj5K
ZXdldHQsIEV0aGFuIE0uPC9hdXRob3I+PGF1dGhvcj5KaWFuZywgWXVueHVhbjwvYXV0aG9yPjxh
dXRob3I+S2xlaW5tYW4sIEFhcm9uPC9hdXRob3I+PGF1dGhvcj5MaW4sIEtlbmctSGFuPC9hdXRo
b3I+PGF1dGhvcj5MaXR0ZXJtYW4sIE5hZGlhIEsuPC9hdXRob3I+PGF1dGhvcj5MdWZmLCBNYXJp
ZSBLLjwvYXV0aG9yPjxhdXRob3I+TWNDcmVpZ2h0LCBKZXkgQy48L2F1dGhvcj48YXV0aG9yPk1j
SW50eXJlLCBNYXR0aGV3IEguPC9hdXRob3I+PGF1dGhvcj5NY01hbnVzLCBLaW1iZXJseSBGLjwv
YXV0aG9yPjxhdXRob3I+TW91bnRhaW4sIEpvYW5uYSBMLjwvYXV0aG9yPjxhdXRob3I+TW96YWZm
YXJpLCBTYWhhciBWLjwvYXV0aG9yPjxhdXRob3I+TmFuZGFrdW1hciwgUHJpeWFua2E8L2F1dGhv
cj48YXV0aG9yPk5vYmxpbiwgRWxpemFiZXRoIFMuPC9hdXRob3I+PGF1dGhvcj5Ob3J0aG92ZXIs
IENhcnJpZSBBLiBNLjwvYXV0aG9yPjxhdXRob3I+T+KAmUNvbm5lbGwsIEphcmVkPC9hdXRob3I+
PGF1dGhvcj5QZXRyYWtvdml0eiwgQWFyb24gQS48L2F1dGhvcj48YXV0aG9yPlBpdHRzLCBTdGV2
ZW4gSi48L2F1dGhvcj48YXV0aG9yPlBvem5paywgRy4gRGF2aWQ8L2F1dGhvcj48YXV0aG9yPlNh
dGhpcmFwb25nc2FzdXRpLCBKLiBGYWg8L2F1dGhvcj48YXV0aG9yPlNoYXN0cmksIEFuamFsaSBK
LjwvYXV0aG9yPjxhdXRob3I+U2hlbHRvbiwgSmFuaWUgRi48L2F1dGhvcj48YXV0aG9yPlRpYW4s
IENoYW88L2F1dGhvcj48YXV0aG9yPlR1bmcsIEpveWNlIFkuPC9hdXRob3I+PGF1dGhvcj5UdW5u
ZXksIFJvYmVydCBKLjwvYXV0aG9yPjxhdXRob3I+VmFjaWMsIFZsYWRpbWlyPC9hdXRob3I+PGF1
dGhvcj5XYW5nLCBYaW48L2F1dGhvcj48YXV0aG9yPlphcmUsIEFtaXIgUy48L2F1dGhvcj48YXV0
aG9yPlZvZGEsIEFsZXhhbmRydS1Jb2FuPC9hdXRob3I+PGF1dGhvcj5LYXNoeWFwLCBQdXJuYTwv
YXV0aG9yPjxhdXRob3I+Q2hhbmcsIExpbjwvYXV0aG9yPjxhdXRob3I+TWF5ZXIsIEVtZXJhbjwv
YXV0aG9yPjxhdXRob3I+SGVpdGtlbXBlciwgTWFyZ2FyZXQ8L2F1dGhvcj48YXV0aG9yPlNheXVr
LCBHcmVnb3J5IFMuPC9hdXRob3I+PGF1dGhvcj5SaW5nZWwtS3Vsa2EsIFRhbWFyPC9hdXRob3I+
PGF1dGhvcj5SaW5nZWwsIFllaHVkYTwvYXV0aG9yPjxhdXRob3I+Q2hleSwgV2lsbGlhbSBELjwv
YXV0aG9yPjxhdXRob3I+RXN3YXJhbiwgU2hhbnRpPC9hdXRob3I+PGF1dGhvcj5NZXJjaGFudCwg
SnVhbml0YSBMLjwvYXV0aG9yPjxhdXRob3I+U2h1bG1hbiwgUm9iZXJ0IEouPC9hdXRob3I+PGF1
dGhvcj5CdWphbmRhLCBMdWlzPC9hdXRob3I+PGF1dGhvcj5HYXJjaWEtRXR4ZWJhcnJpYSwgS29s
ZG88L2F1dGhvcj48YXV0aG9yPkRsdWdvc3osIEFsZG9uYTwvYXV0aG9yPjxhdXRob3I+TGluZGJl
cmcsIEdyZWdlcjwvYXV0aG9yPjxhdXRob3I+U2NobWlkdCwgUGV0ZXIgVC48L2F1dGhvcj48YXV0
aG9yPkthcmxpbmcsIFBvbnR1czwvYXV0aG9yPjxhdXRob3I+T2hsc3NvbiwgQm9kaWw8L2F1dGhv
cj48YXV0aG9yPldhbHRlciwgU3VzYW5uYTwvYXV0aG9yPjxhdXRob3I+RmFyZXNqw7YsIMOFc2hp
bGQgTy48L2F1dGhvcj48YXV0aG9yPlNpbXJlbiwgTWFnbnVzPC9hdXRob3I+PGF1dGhvcj5IYWxm
dmFyc29uLCBKb25hczwvYXV0aG9yPjxhdXRob3I+UG9ydGluY2FzYSwgUGllcm88L2F1dGhvcj48
YXV0aG9yPkJhcmJhcmEsIEdpb3Zhbm5pPC9hdXRob3I+PGF1dGhvcj5Vc2FpLVNhdHRhLCBQYW9s
bzwvYXV0aG9yPjxhdXRob3I+TmVyaSwgTWF0dGVvPC9hdXRob3I+PGF1dGhvcj5OYXJkb25lLCBH
ZXJhcmRvPC9hdXRob3I+PGF1dGhvcj5DdW9tbywgUm9zYXJpbzwvYXV0aG9yPjxhdXRob3I+R2Fs
ZWF6emksIEZyYW5jZXNjYTwvYXV0aG9yPjxhdXRob3I+QmVsbGluaSwgTWFzc2ltbzwvYXV0aG9y
PjxhdXRob3I+TGF0aWFubywgQW5uYTwvYXV0aG9yPjxhdXRob3I+SG91Z2h0b24sIExlc2xleTwv
YXV0aG9yPjxhdXRob3I+Sm9ua2VycywgRGFpc3k8L2F1dGhvcj48YXV0aG9yPkt1cmlsc2hpa292
LCBBbGV4YW5kZXI8L2F1dGhvcj48YXV0aG9yPldlZXJzbWEsIFJpbnNlIEsuPC9hdXRob3I+PGF1
dGhvcj5OZXRlYSwgTWloYWk8L2F1dGhvcj48YXV0aG9yPlRlc2FyeiwgSm9uYXM8L2F1dGhvcj48
YXV0aG9yPkdhdXNzLCBBbm5pa2E8L2F1dGhvcj48YXV0aG9yPkdvZWJlbC1TdGVuZ2VsLCBNaXJp
YW08L2F1dGhvcj48YXV0aG9yPkFuZHJlc2VuLCBWaW9sYTwvYXV0aG9yPjxhdXRob3I+RnJpZWxp
bmcsIFRob21hczwvYXV0aG9yPjxhdXRob3I+UGVobCwgQ2hyaXN0aWFuPC9hdXRob3I+PGF1dGhv
cj5TY2hhZWZlcnQsIFJhaW5lcjwvYXV0aG9yPjxhdXRob3I+Tmllc2xlciwgQmVhdGU8L2F1dGhv
cj48YXV0aG9yPkxpZWIsIFdvbGZnYW5nPC9hdXRob3I+PGF1dGhvcj5IYW5ldmlrLCBLdXJ0PC9h
dXRob3I+PGF1dGhvcj5MYW5nZWxhbmQsIE5pbmE8L2F1dGhvcj48YXV0aG9yPldlbnNhYXMsIEtu
dXQtQXJuZTwvYXV0aG9yPjxhdXRob3I+TGl0bGVza2FyZSwgU3ZlcnJlPC9hdXRob3I+PGF1dGhv
cj5HYWJyaWVsc2VuLCBNYWlrZW4gRS48L2F1dGhvcj48YXV0aG9yPlRob21hcywgTGF1cmVudDwv
YXV0aG9yPjxhdXRob3I+VGhpanMsIFZpbmNlbnQ8L2F1dGhvcj48YXV0aG9yPkxlbW1lbnMsIFJv
YmluPC9hdXRob3I+PGF1dGhvcj5WYW4gT3VkZW5ob3ZlLCBMdWthczwvYXV0aG9yPjxhdXRob3I+
V291dGVycywgTWlyYTwvYXV0aG9yPjxhdXRob3I+RmFycnVnaWEsIEdpYW5yaWNvPC9hdXRob3I+
PGF1dGhvcj5GcmFua2UsIEFuZHJlPC9hdXRob3I+PGF1dGhvcj5Iw7xiZW50aGFsLCBNYXR0aGlh
czwvYXV0aG9yPjxhdXRob3I+QWJlY2FzaXMsIEdvbsOnYWxvPC9hdXRob3I+PGF1dGhvcj5aYXdp
c3Rvd3NraSwgTWF0dGhldzwvYXV0aG9yPjxhdXRob3I+U2tvZ2hvbHQsIEFubmUgSGVpZGk8L2F1
dGhvcj48YXV0aG9yPk5lc3MtSmVuc2VuLCBFaXZpbmQ8L2F1dGhvcj48YXV0aG9yPkh2ZWVtLCBL
cmlzdGlhbjwvYXV0aG9yPjxhdXRob3I+RXNrbywgVMO1bnU8L2F1dGhvcj48YXV0aG9yPlRlZGVy
LUxhdmluZywgTWFyaXM8L2F1dGhvcj48YXV0aG9yPlpoZXJuYWtvdmEsIEFsZXhhbmRyYTwvYXV0
aG9yPjxhdXRob3I+Q2FtaWxsZXJpLCBNaWNoYWVsPC9hdXRob3I+PGF1dGhvcj5Cb2Vja3hzdGFl
bnMsIEd1eTwvYXV0aG9yPjxhdXRob3I+V2hvcndlbGwsIFBldGVyIEouPC9hdXRob3I+PGF1dGhv
cj5TcGlsbGVyLCBSb2JpbjwvYXV0aG9yPjxhdXRob3I+TWNWZWFuLCBHaWw8L2F1dGhvcj48YXV0
aG9yPkTigJlBbWF0bywgTWF1cm88L2F1dGhvcj48YXV0aG9yPkpvc3RpbnMsIEx1a2U8L2F1dGhv
cj48YXV0aG9yPlBhcmtlcywgTWlsZXM8L2F1dGhvcj48YXV0aG9yPmFuZE1lIFJlc2VhcmNoLCBU
ZWFtPC9hdXRob3I+PGF1dGhvcj5UaGUgQmVsbHlnZW5lcywgSW5pdGlhdGl2ZTwvYXV0aG9yPjwv
YXV0aG9ycz48L2NvbnRyaWJ1dG9ycz48dGl0bGVzPjx0aXRsZT5HZW5vbWUtd2lkZSBhbmFseXNp
cyBvZiA1Myw0MDAgcGVvcGxlIHdpdGggaXJyaXRhYmxlIGJvd2VsIHN5bmRyb21lIGhpZ2hsaWdo
dHMgc2hhcmVkIGdlbmV0aWMgcGF0aHdheXMgd2l0aCBtb29kIGFuZCBhbnhpZXR5IGRpc29yZGVy
czwvdGl0bGU+PHNlY29uZGFyeS10aXRsZT5OYXR1cmUgR2VuZXRpY3M8L3NlY29uZGFyeS10aXRs
ZT48L3RpdGxlcz48cGVyaW9kaWNhbD48ZnVsbC10aXRsZT5OYXR1cmUgR2VuZXRpY3M8L2Z1bGwt
dGl0bGU+PGFiYnItMT5OYXQgR2VuZXQ8L2FiYnItMT48L3BlcmlvZGljYWw+PHBhZ2VzPjE1NDMt
MTU1MjwvcGFnZXM+PHZvbHVtZT41Mzwvdm9sdW1lPjxudW1iZXI+MTE8L251bWJlcj48ZGF0ZXM+
PHllYXI+MjAyMTwveWVhcj48cHViLWRhdGVzPjxkYXRlPjIwMjEvMTEvMDE8L2RhdGU+PC9wdWIt
ZGF0ZXM+PC9kYXRlcz48aXNibj4xNTQ2LTE3MTg8L2lzYm4+PHVybHM+PHJlbGF0ZWQtdXJscz48
dXJsPmh0dHBzOi8vZG9pLm9yZy8xMC4xMDM4L3M0MTU4OC0wMjEtMDA5NTAtODwvdXJsPjwvcmVs
YXRlZC11cmxzPjwvdXJscz48ZWxlY3Ryb25pYy1yZXNvdXJjZS1udW0+MTAuMTAzOC9zNDE1ODgt
MDIxLTAwOTUwLTg8L2VsZWN0cm9uaWMtcmVzb3VyY2UtbnVtPjwvcmVjb3JkPjwvQ2l0ZT48L0Vu
ZE5vdGU+AG==
</w:fldData>
        </w:fldChar>
      </w:r>
      <w:r w:rsidR="00BC6F73">
        <w:rPr>
          <w:rFonts w:ascii="Times New Roman" w:hAnsi="Times New Roman" w:cs="Times New Roman"/>
          <w:sz w:val="24"/>
          <w:szCs w:val="24"/>
        </w:rPr>
        <w:instrText xml:space="preserve"> ADDIN EN.CITE </w:instrText>
      </w:r>
      <w:r w:rsidR="00BC6F73">
        <w:rPr>
          <w:rFonts w:ascii="Times New Roman" w:hAnsi="Times New Roman" w:cs="Times New Roman"/>
          <w:sz w:val="24"/>
          <w:szCs w:val="24"/>
        </w:rPr>
        <w:fldChar w:fldCharType="begin">
          <w:fldData xml:space="preserve">PEVuZE5vdGU+PENpdGU+PEF1dGhvcj5FaWpzYm91dHM8L0F1dGhvcj48WWVhcj4yMDIxPC9ZZWFy
PjxSZWNOdW0+MjM8L1JlY051bT48RGlzcGxheVRleHQ+WzE4XTwvRGlzcGxheVRleHQ+PHJlY29y
ZD48cmVjLW51bWJlcj4yMzwvcmVjLW51bWJlcj48Zm9yZWlnbi1rZXlzPjxrZXkgYXBwPSJFTiIg
ZGItaWQ9InZ3OXBlcnhmMWE5eHg1ZXc1cDN2ZHR2ZHoyYXZ2NTlmdGFyYSIgdGltZXN0YW1wPSIx
NjU2NDEyMTUwIj4yMzwva2V5PjwvZm9yZWlnbi1rZXlzPjxyZWYtdHlwZSBuYW1lPSJKb3VybmFs
IEFydGljbGUiPjE3PC9yZWYtdHlwZT48Y29udHJpYnV0b3JzPjxhdXRob3JzPjxhdXRob3I+RWlq
c2JvdXRzLCBDaHJpczwvYXV0aG9yPjxhdXRob3I+WmhlbmcsIFRlbmdoYW88L2F1dGhvcj48YXV0
aG9yPktlbm5lZHksIE5pY2hvbGFzIEEuPC9hdXRob3I+PGF1dGhvcj5Cb25maWdsaW8sIEZlcmRp
bmFuZG88L2F1dGhvcj48YXV0aG9yPkFuZGVyc29uLCBDYXJsIEEuPC9hdXRob3I+PGF1dGhvcj5N
b3V0c2lhbmFzLCBMb3VrYXM8L2F1dGhvcj48YXV0aG9yPkhvbGxpZGF5LCBKb2FubmU8L2F1dGhv
cj48YXV0aG9yPlNoaSwgSmluZ2NodW56aTwvYXV0aG9yPjxhdXRob3I+U2hyaW5nYXJwdXJlLCBT
dXlhc2g8L2F1dGhvcj48YXV0aG9yPkFnZWUsIE1pY2hlbGxlPC9hdXRob3I+PGF1dGhvcj5Bc2xp
YmVreWFuLCBTdGVsbGE8L2F1dGhvcj48YXV0aG9yPkF1dG9uLCBBZGFtPC9hdXRob3I+PGF1dGhv
cj5CZWxsLCBSb2JlcnQgSy48L2F1dGhvcj48YXV0aG9yPkJyeWMsIEthdGFyenluYTwvYXV0aG9y
PjxhdXRob3I+Q2xhcmssIFNhcmFoIEsuPC9hdXRob3I+PGF1dGhvcj5FbHNvbiwgU2FyYWggTC48
L2F1dGhvcj48YXV0aG9yPkZsZXRlei1CcmFudCwgS2lwcGVyPC9hdXRob3I+PGF1dGhvcj5Gb250
YW5pbGxhcywgUGllcnJlPC9hdXRob3I+PGF1dGhvcj5GdXJsb3R0ZSwgTmljaG9sYXMgQS48L2F1
dGhvcj48YXV0aG9yPkdhbmRoaSwgUG9vamEgTS48L2F1dGhvcj48YXV0aG9yPkhlaWxicm9uLCBL
YXJsPC9hdXRob3I+PGF1dGhvcj5IaWNrcywgQmFycnk8L2F1dGhvcj48YXV0aG9yPkhpbmRzLCBE
YXZpZCBBLjwvYXV0aG9yPjxhdXRob3I+SHViZXIsIEthcmVuIEUuPC9hdXRob3I+PGF1dGhvcj5K
ZXdldHQsIEV0aGFuIE0uPC9hdXRob3I+PGF1dGhvcj5KaWFuZywgWXVueHVhbjwvYXV0aG9yPjxh
dXRob3I+S2xlaW5tYW4sIEFhcm9uPC9hdXRob3I+PGF1dGhvcj5MaW4sIEtlbmctSGFuPC9hdXRo
b3I+PGF1dGhvcj5MaXR0ZXJtYW4sIE5hZGlhIEsuPC9hdXRob3I+PGF1dGhvcj5MdWZmLCBNYXJp
ZSBLLjwvYXV0aG9yPjxhdXRob3I+TWNDcmVpZ2h0LCBKZXkgQy48L2F1dGhvcj48YXV0aG9yPk1j
SW50eXJlLCBNYXR0aGV3IEguPC9hdXRob3I+PGF1dGhvcj5NY01hbnVzLCBLaW1iZXJseSBGLjwv
YXV0aG9yPjxhdXRob3I+TW91bnRhaW4sIEpvYW5uYSBMLjwvYXV0aG9yPjxhdXRob3I+TW96YWZm
YXJpLCBTYWhhciBWLjwvYXV0aG9yPjxhdXRob3I+TmFuZGFrdW1hciwgUHJpeWFua2E8L2F1dGhv
cj48YXV0aG9yPk5vYmxpbiwgRWxpemFiZXRoIFMuPC9hdXRob3I+PGF1dGhvcj5Ob3J0aG92ZXIs
IENhcnJpZSBBLiBNLjwvYXV0aG9yPjxhdXRob3I+T+KAmUNvbm5lbGwsIEphcmVkPC9hdXRob3I+
PGF1dGhvcj5QZXRyYWtvdml0eiwgQWFyb24gQS48L2F1dGhvcj48YXV0aG9yPlBpdHRzLCBTdGV2
ZW4gSi48L2F1dGhvcj48YXV0aG9yPlBvem5paywgRy4gRGF2aWQ8L2F1dGhvcj48YXV0aG9yPlNh
dGhpcmFwb25nc2FzdXRpLCBKLiBGYWg8L2F1dGhvcj48YXV0aG9yPlNoYXN0cmksIEFuamFsaSBK
LjwvYXV0aG9yPjxhdXRob3I+U2hlbHRvbiwgSmFuaWUgRi48L2F1dGhvcj48YXV0aG9yPlRpYW4s
IENoYW88L2F1dGhvcj48YXV0aG9yPlR1bmcsIEpveWNlIFkuPC9hdXRob3I+PGF1dGhvcj5UdW5u
ZXksIFJvYmVydCBKLjwvYXV0aG9yPjxhdXRob3I+VmFjaWMsIFZsYWRpbWlyPC9hdXRob3I+PGF1
dGhvcj5XYW5nLCBYaW48L2F1dGhvcj48YXV0aG9yPlphcmUsIEFtaXIgUy48L2F1dGhvcj48YXV0
aG9yPlZvZGEsIEFsZXhhbmRydS1Jb2FuPC9hdXRob3I+PGF1dGhvcj5LYXNoeWFwLCBQdXJuYTwv
YXV0aG9yPjxhdXRob3I+Q2hhbmcsIExpbjwvYXV0aG9yPjxhdXRob3I+TWF5ZXIsIEVtZXJhbjwv
YXV0aG9yPjxhdXRob3I+SGVpdGtlbXBlciwgTWFyZ2FyZXQ8L2F1dGhvcj48YXV0aG9yPlNheXVr
LCBHcmVnb3J5IFMuPC9hdXRob3I+PGF1dGhvcj5SaW5nZWwtS3Vsa2EsIFRhbWFyPC9hdXRob3I+
PGF1dGhvcj5SaW5nZWwsIFllaHVkYTwvYXV0aG9yPjxhdXRob3I+Q2hleSwgV2lsbGlhbSBELjwv
YXV0aG9yPjxhdXRob3I+RXN3YXJhbiwgU2hhbnRpPC9hdXRob3I+PGF1dGhvcj5NZXJjaGFudCwg
SnVhbml0YSBMLjwvYXV0aG9yPjxhdXRob3I+U2h1bG1hbiwgUm9iZXJ0IEouPC9hdXRob3I+PGF1
dGhvcj5CdWphbmRhLCBMdWlzPC9hdXRob3I+PGF1dGhvcj5HYXJjaWEtRXR4ZWJhcnJpYSwgS29s
ZG88L2F1dGhvcj48YXV0aG9yPkRsdWdvc3osIEFsZG9uYTwvYXV0aG9yPjxhdXRob3I+TGluZGJl
cmcsIEdyZWdlcjwvYXV0aG9yPjxhdXRob3I+U2NobWlkdCwgUGV0ZXIgVC48L2F1dGhvcj48YXV0
aG9yPkthcmxpbmcsIFBvbnR1czwvYXV0aG9yPjxhdXRob3I+T2hsc3NvbiwgQm9kaWw8L2F1dGhv
cj48YXV0aG9yPldhbHRlciwgU3VzYW5uYTwvYXV0aG9yPjxhdXRob3I+RmFyZXNqw7YsIMOFc2hp
bGQgTy48L2F1dGhvcj48YXV0aG9yPlNpbXJlbiwgTWFnbnVzPC9hdXRob3I+PGF1dGhvcj5IYWxm
dmFyc29uLCBKb25hczwvYXV0aG9yPjxhdXRob3I+UG9ydGluY2FzYSwgUGllcm88L2F1dGhvcj48
YXV0aG9yPkJhcmJhcmEsIEdpb3Zhbm5pPC9hdXRob3I+PGF1dGhvcj5Vc2FpLVNhdHRhLCBQYW9s
bzwvYXV0aG9yPjxhdXRob3I+TmVyaSwgTWF0dGVvPC9hdXRob3I+PGF1dGhvcj5OYXJkb25lLCBH
ZXJhcmRvPC9hdXRob3I+PGF1dGhvcj5DdW9tbywgUm9zYXJpbzwvYXV0aG9yPjxhdXRob3I+R2Fs
ZWF6emksIEZyYW5jZXNjYTwvYXV0aG9yPjxhdXRob3I+QmVsbGluaSwgTWFzc2ltbzwvYXV0aG9y
PjxhdXRob3I+TGF0aWFubywgQW5uYTwvYXV0aG9yPjxhdXRob3I+SG91Z2h0b24sIExlc2xleTwv
YXV0aG9yPjxhdXRob3I+Sm9ua2VycywgRGFpc3k8L2F1dGhvcj48YXV0aG9yPkt1cmlsc2hpa292
LCBBbGV4YW5kZXI8L2F1dGhvcj48YXV0aG9yPldlZXJzbWEsIFJpbnNlIEsuPC9hdXRob3I+PGF1
dGhvcj5OZXRlYSwgTWloYWk8L2F1dGhvcj48YXV0aG9yPlRlc2FyeiwgSm9uYXM8L2F1dGhvcj48
YXV0aG9yPkdhdXNzLCBBbm5pa2E8L2F1dGhvcj48YXV0aG9yPkdvZWJlbC1TdGVuZ2VsLCBNaXJp
YW08L2F1dGhvcj48YXV0aG9yPkFuZHJlc2VuLCBWaW9sYTwvYXV0aG9yPjxhdXRob3I+RnJpZWxp
bmcsIFRob21hczwvYXV0aG9yPjxhdXRob3I+UGVobCwgQ2hyaXN0aWFuPC9hdXRob3I+PGF1dGhv
cj5TY2hhZWZlcnQsIFJhaW5lcjwvYXV0aG9yPjxhdXRob3I+Tmllc2xlciwgQmVhdGU8L2F1dGhv
cj48YXV0aG9yPkxpZWIsIFdvbGZnYW5nPC9hdXRob3I+PGF1dGhvcj5IYW5ldmlrLCBLdXJ0PC9h
dXRob3I+PGF1dGhvcj5MYW5nZWxhbmQsIE5pbmE8L2F1dGhvcj48YXV0aG9yPldlbnNhYXMsIEtu
dXQtQXJuZTwvYXV0aG9yPjxhdXRob3I+TGl0bGVza2FyZSwgU3ZlcnJlPC9hdXRob3I+PGF1dGhv
cj5HYWJyaWVsc2VuLCBNYWlrZW4gRS48L2F1dGhvcj48YXV0aG9yPlRob21hcywgTGF1cmVudDwv
YXV0aG9yPjxhdXRob3I+VGhpanMsIFZpbmNlbnQ8L2F1dGhvcj48YXV0aG9yPkxlbW1lbnMsIFJv
YmluPC9hdXRob3I+PGF1dGhvcj5WYW4gT3VkZW5ob3ZlLCBMdWthczwvYXV0aG9yPjxhdXRob3I+
V291dGVycywgTWlyYTwvYXV0aG9yPjxhdXRob3I+RmFycnVnaWEsIEdpYW5yaWNvPC9hdXRob3I+
PGF1dGhvcj5GcmFua2UsIEFuZHJlPC9hdXRob3I+PGF1dGhvcj5Iw7xiZW50aGFsLCBNYXR0aGlh
czwvYXV0aG9yPjxhdXRob3I+QWJlY2FzaXMsIEdvbsOnYWxvPC9hdXRob3I+PGF1dGhvcj5aYXdp
c3Rvd3NraSwgTWF0dGhldzwvYXV0aG9yPjxhdXRob3I+U2tvZ2hvbHQsIEFubmUgSGVpZGk8L2F1
dGhvcj48YXV0aG9yPk5lc3MtSmVuc2VuLCBFaXZpbmQ8L2F1dGhvcj48YXV0aG9yPkh2ZWVtLCBL
cmlzdGlhbjwvYXV0aG9yPjxhdXRob3I+RXNrbywgVMO1bnU8L2F1dGhvcj48YXV0aG9yPlRlZGVy
LUxhdmluZywgTWFyaXM8L2F1dGhvcj48YXV0aG9yPlpoZXJuYWtvdmEsIEFsZXhhbmRyYTwvYXV0
aG9yPjxhdXRob3I+Q2FtaWxsZXJpLCBNaWNoYWVsPC9hdXRob3I+PGF1dGhvcj5Cb2Vja3hzdGFl
bnMsIEd1eTwvYXV0aG9yPjxhdXRob3I+V2hvcndlbGwsIFBldGVyIEouPC9hdXRob3I+PGF1dGhv
cj5TcGlsbGVyLCBSb2JpbjwvYXV0aG9yPjxhdXRob3I+TWNWZWFuLCBHaWw8L2F1dGhvcj48YXV0
aG9yPkTigJlBbWF0bywgTWF1cm88L2F1dGhvcj48YXV0aG9yPkpvc3RpbnMsIEx1a2U8L2F1dGhv
cj48YXV0aG9yPlBhcmtlcywgTWlsZXM8L2F1dGhvcj48YXV0aG9yPmFuZE1lIFJlc2VhcmNoLCBU
ZWFtPC9hdXRob3I+PGF1dGhvcj5UaGUgQmVsbHlnZW5lcywgSW5pdGlhdGl2ZTwvYXV0aG9yPjwv
YXV0aG9ycz48L2NvbnRyaWJ1dG9ycz48dGl0bGVzPjx0aXRsZT5HZW5vbWUtd2lkZSBhbmFseXNp
cyBvZiA1Myw0MDAgcGVvcGxlIHdpdGggaXJyaXRhYmxlIGJvd2VsIHN5bmRyb21lIGhpZ2hsaWdo
dHMgc2hhcmVkIGdlbmV0aWMgcGF0aHdheXMgd2l0aCBtb29kIGFuZCBhbnhpZXR5IGRpc29yZGVy
czwvdGl0bGU+PHNlY29uZGFyeS10aXRsZT5OYXR1cmUgR2VuZXRpY3M8L3NlY29uZGFyeS10aXRs
ZT48L3RpdGxlcz48cGVyaW9kaWNhbD48ZnVsbC10aXRsZT5OYXR1cmUgR2VuZXRpY3M8L2Z1bGwt
dGl0bGU+PGFiYnItMT5OYXQgR2VuZXQ8L2FiYnItMT48L3BlcmlvZGljYWw+PHBhZ2VzPjE1NDMt
MTU1MjwvcGFnZXM+PHZvbHVtZT41Mzwvdm9sdW1lPjxudW1iZXI+MTE8L251bWJlcj48ZGF0ZXM+
PHllYXI+MjAyMTwveWVhcj48cHViLWRhdGVzPjxkYXRlPjIwMjEvMTEvMDE8L2RhdGU+PC9wdWIt
ZGF0ZXM+PC9kYXRlcz48aXNibj4xNTQ2LTE3MTg8L2lzYm4+PHVybHM+PHJlbGF0ZWQtdXJscz48
dXJsPmh0dHBzOi8vZG9pLm9yZy8xMC4xMDM4L3M0MTU4OC0wMjEtMDA5NTAtODwvdXJsPjwvcmVs
YXRlZC11cmxzPjwvdXJscz48ZWxlY3Ryb25pYy1yZXNvdXJjZS1udW0+MTAuMTAzOC9zNDE1ODgt
MDIxLTAwOTUwLTg8L2VsZWN0cm9uaWMtcmVzb3VyY2UtbnVtPjwvcmVjb3JkPjwvQ2l0ZT48L0Vu
ZE5vdGU+AG==
</w:fldData>
        </w:fldChar>
      </w:r>
      <w:r w:rsidR="00BC6F73">
        <w:rPr>
          <w:rFonts w:ascii="Times New Roman" w:hAnsi="Times New Roman" w:cs="Times New Roman"/>
          <w:sz w:val="24"/>
          <w:szCs w:val="24"/>
        </w:rPr>
        <w:instrText xml:space="preserve"> ADDIN EN.CITE.DATA </w:instrText>
      </w:r>
      <w:r w:rsidR="00BC6F73">
        <w:rPr>
          <w:rFonts w:ascii="Times New Roman" w:hAnsi="Times New Roman" w:cs="Times New Roman"/>
          <w:sz w:val="24"/>
          <w:szCs w:val="24"/>
        </w:rPr>
      </w:r>
      <w:r w:rsidR="00BC6F73">
        <w:rPr>
          <w:rFonts w:ascii="Times New Roman" w:hAnsi="Times New Roman" w:cs="Times New Roman"/>
          <w:sz w:val="24"/>
          <w:szCs w:val="24"/>
        </w:rPr>
        <w:fldChar w:fldCharType="end"/>
      </w:r>
      <w:r w:rsidR="005B3A30">
        <w:rPr>
          <w:rFonts w:ascii="Times New Roman" w:hAnsi="Times New Roman" w:cs="Times New Roman"/>
          <w:sz w:val="24"/>
          <w:szCs w:val="24"/>
        </w:rPr>
      </w:r>
      <w:r w:rsidR="005B3A30">
        <w:rPr>
          <w:rFonts w:ascii="Times New Roman" w:hAnsi="Times New Roman" w:cs="Times New Roman"/>
          <w:sz w:val="24"/>
          <w:szCs w:val="24"/>
        </w:rPr>
        <w:fldChar w:fldCharType="separate"/>
      </w:r>
      <w:r w:rsidR="00BC6F73">
        <w:rPr>
          <w:rFonts w:ascii="Times New Roman" w:hAnsi="Times New Roman" w:cs="Times New Roman"/>
          <w:noProof/>
          <w:sz w:val="24"/>
          <w:szCs w:val="24"/>
        </w:rPr>
        <w:t>[18]</w:t>
      </w:r>
      <w:r w:rsidR="005B3A30">
        <w:rPr>
          <w:rFonts w:ascii="Times New Roman" w:hAnsi="Times New Roman" w:cs="Times New Roman"/>
          <w:sz w:val="24"/>
          <w:szCs w:val="24"/>
        </w:rPr>
        <w:fldChar w:fldCharType="end"/>
      </w:r>
      <w:r w:rsidR="001E1B52">
        <w:rPr>
          <w:rFonts w:ascii="Times New Roman" w:hAnsi="Times New Roman" w:cs="Times New Roman"/>
          <w:sz w:val="24"/>
          <w:szCs w:val="24"/>
        </w:rPr>
        <w:t>.</w:t>
      </w:r>
      <w:r w:rsidRPr="00E402D9">
        <w:rPr>
          <w:rFonts w:ascii="Times New Roman" w:hAnsi="Times New Roman" w:cs="Times New Roman"/>
          <w:sz w:val="24"/>
          <w:szCs w:val="24"/>
        </w:rPr>
        <w:t xml:space="preserve"> </w:t>
      </w:r>
      <w:r w:rsidR="00D166AA">
        <w:rPr>
          <w:rFonts w:ascii="Times New Roman" w:hAnsi="Times New Roman" w:cs="Times New Roman"/>
          <w:sz w:val="24"/>
          <w:szCs w:val="24"/>
        </w:rPr>
        <w:t xml:space="preserve">Whilst there is the possibility that much of the effects detected in this study could be mediated by BMI, it is beyond the scope of this study, which is focussed on specific comorbidities, to investigate. </w:t>
      </w:r>
      <w:r w:rsidRPr="00E402D9">
        <w:rPr>
          <w:rFonts w:ascii="Times New Roman" w:hAnsi="Times New Roman" w:cs="Times New Roman"/>
          <w:sz w:val="24"/>
          <w:szCs w:val="24"/>
        </w:rPr>
        <w:t xml:space="preserve">Depression, tiredness and multisite chronic pain are traits that are strongly correlated with each other, thus there is a potential risk of violation of the second assumption of MR. Whilst we did not attempt to identify the effects of these comorbidities independently from each other, this could be achieved using multivariate MR methods </w:t>
      </w:r>
      <w:r w:rsidR="005B3A30">
        <w:rPr>
          <w:rFonts w:ascii="Times New Roman" w:hAnsi="Times New Roman" w:cs="Times New Roman"/>
          <w:sz w:val="24"/>
          <w:szCs w:val="24"/>
        </w:rPr>
        <w:fldChar w:fldCharType="begin"/>
      </w:r>
      <w:r w:rsidR="00BC6F73">
        <w:rPr>
          <w:rFonts w:ascii="Times New Roman" w:hAnsi="Times New Roman" w:cs="Times New Roman"/>
          <w:sz w:val="24"/>
          <w:szCs w:val="24"/>
        </w:rPr>
        <w:instrText xml:space="preserve"> ADDIN EN.CITE &lt;EndNote&gt;&lt;Cite&gt;&lt;Author&gt;Burgess&lt;/Author&gt;&lt;Year&gt;2015&lt;/Year&gt;&lt;RecNum&gt;59&lt;/RecNum&gt;&lt;DisplayText&gt;[43]&lt;/DisplayText&gt;&lt;record&gt;&lt;rec-number&gt;59&lt;/rec-number&gt;&lt;foreign-keys&gt;&lt;key app="EN" db-id="vw9perxf1a9xx5ew5p3vdtvdz2avv59ftara" timestamp="1658757884"&gt;59&lt;/key&gt;&lt;/foreign-keys&gt;&lt;ref-type name="Journal Article"&gt;17&lt;/ref-type&gt;&lt;contributors&gt;&lt;authors&gt;&lt;author&gt;Burgess, S.&lt;/author&gt;&lt;author&gt;Thompson, S. G.&lt;/author&gt;&lt;/authors&gt;&lt;/contributors&gt;&lt;titles&gt;&lt;title&gt;Multivariable Mendelian randomization: the use of pleiotropic genetic variants to estimate causal effects&lt;/title&gt;&lt;secondary-title&gt;Am J Epidemiol&lt;/secondary-title&gt;&lt;/titles&gt;&lt;periodical&gt;&lt;full-title&gt;Am J Epidemiol&lt;/full-title&gt;&lt;/periodical&gt;&lt;pages&gt;251-60&lt;/pages&gt;&lt;volume&gt;181&lt;/volume&gt;&lt;number&gt;4&lt;/number&gt;&lt;edition&gt;2015/01/30&lt;/edition&gt;&lt;keywords&gt;&lt;keyword&gt;Biomarkers/blood&lt;/keyword&gt;&lt;keyword&gt;Causality&lt;/keyword&gt;&lt;keyword&gt;Cholesterol, HDL/blood&lt;/keyword&gt;&lt;keyword&gt;Cholesterol, LDL/blood&lt;/keyword&gt;&lt;keyword&gt;Coronary Disease/blood/*diagnosis/epidemiology/*genetics&lt;/keyword&gt;&lt;keyword&gt;Genetic Pleiotropy/*genetics&lt;/keyword&gt;&lt;keyword&gt;Genetic Variation/genetics&lt;/keyword&gt;&lt;keyword&gt;Humans&lt;/keyword&gt;&lt;keyword&gt;Mathematical Computing&lt;/keyword&gt;&lt;keyword&gt;*Mendelian Randomization Analysis/methods&lt;/keyword&gt;&lt;keyword&gt;Models, Genetic&lt;/keyword&gt;&lt;keyword&gt;Predictive Value of Tests&lt;/keyword&gt;&lt;keyword&gt;Risk Factors&lt;/keyword&gt;&lt;keyword&gt;Sensitivity and Specificity&lt;/keyword&gt;&lt;keyword&gt;Triglycerides/*blood&lt;/keyword&gt;&lt;keyword&gt;United Kingdom/epidemiology&lt;/keyword&gt;&lt;keyword&gt;Mendelian randomization&lt;/keyword&gt;&lt;keyword&gt;causal inference&lt;/keyword&gt;&lt;keyword&gt;epidemiologic methods&lt;/keyword&gt;&lt;keyword&gt;instrumental variables&lt;/keyword&gt;&lt;keyword&gt;lipid fractions&lt;/keyword&gt;&lt;keyword&gt;pleiotropy&lt;/keyword&gt;&lt;/keywords&gt;&lt;dates&gt;&lt;year&gt;2015&lt;/year&gt;&lt;pub-dates&gt;&lt;date&gt;Feb 15&lt;/date&gt;&lt;/pub-dates&gt;&lt;/dates&gt;&lt;isbn&gt;0002-9262 (Print)&amp;#xD;0002-9262&lt;/isbn&gt;&lt;accession-num&gt;25632051&lt;/accession-num&gt;&lt;urls&gt;&lt;/urls&gt;&lt;custom2&gt;PMC4325677&lt;/custom2&gt;&lt;electronic-resource-num&gt;10.1093/aje/kwu283&lt;/electronic-resource-num&gt;&lt;remote-database-provider&gt;NLM&lt;/remote-database-provider&gt;&lt;language&gt;eng&lt;/language&gt;&lt;/record&gt;&lt;/Cite&gt;&lt;/EndNote&gt;</w:instrText>
      </w:r>
      <w:r w:rsidR="005B3A30">
        <w:rPr>
          <w:rFonts w:ascii="Times New Roman" w:hAnsi="Times New Roman" w:cs="Times New Roman"/>
          <w:sz w:val="24"/>
          <w:szCs w:val="24"/>
        </w:rPr>
        <w:fldChar w:fldCharType="separate"/>
      </w:r>
      <w:r w:rsidR="00BC6F73">
        <w:rPr>
          <w:rFonts w:ascii="Times New Roman" w:hAnsi="Times New Roman" w:cs="Times New Roman"/>
          <w:noProof/>
          <w:sz w:val="24"/>
          <w:szCs w:val="24"/>
        </w:rPr>
        <w:t>[43]</w:t>
      </w:r>
      <w:r w:rsidR="005B3A30">
        <w:rPr>
          <w:rFonts w:ascii="Times New Roman" w:hAnsi="Times New Roman" w:cs="Times New Roman"/>
          <w:sz w:val="24"/>
          <w:szCs w:val="24"/>
        </w:rPr>
        <w:fldChar w:fldCharType="end"/>
      </w:r>
      <w:r w:rsidRPr="00E402D9">
        <w:rPr>
          <w:rFonts w:ascii="Times New Roman" w:hAnsi="Times New Roman" w:cs="Times New Roman"/>
          <w:sz w:val="24"/>
          <w:szCs w:val="24"/>
        </w:rPr>
        <w:t xml:space="preserve">. </w:t>
      </w:r>
      <w:r w:rsidR="007F04F5">
        <w:rPr>
          <w:rFonts w:ascii="Times New Roman" w:hAnsi="Times New Roman" w:cs="Times New Roman"/>
          <w:sz w:val="24"/>
          <w:szCs w:val="24"/>
        </w:rPr>
        <w:t>Also, as a large percentage of the GO consortium</w:t>
      </w:r>
      <w:r w:rsidR="0024323D">
        <w:rPr>
          <w:rFonts w:ascii="Times New Roman" w:hAnsi="Times New Roman" w:cs="Times New Roman"/>
          <w:sz w:val="24"/>
          <w:szCs w:val="24"/>
        </w:rPr>
        <w:t xml:space="preserve"> GWAS of OA</w:t>
      </w:r>
      <w:r w:rsidR="007A33C4">
        <w:rPr>
          <w:rFonts w:ascii="Times New Roman" w:hAnsi="Times New Roman" w:cs="Times New Roman"/>
          <w:sz w:val="24"/>
          <w:szCs w:val="24"/>
        </w:rPr>
        <w:t xml:space="preserve"> </w:t>
      </w:r>
      <w:r w:rsidR="007A33C4">
        <w:rPr>
          <w:rFonts w:ascii="Times New Roman" w:hAnsi="Times New Roman" w:cs="Times New Roman"/>
          <w:sz w:val="24"/>
          <w:szCs w:val="24"/>
        </w:rPr>
        <w:fldChar w:fldCharType="begin">
          <w:fldData xml:space="preserve">PEVuZE5vdGU+PENpdGU+PEF1dGhvcj5Cb2VyPC9BdXRob3I+PFllYXI+MjAyMTwvWWVhcj48UmVj
TnVtPjE5PC9SZWNOdW0+PERpc3BsYXlUZXh0PlsxMl08L0Rpc3BsYXlUZXh0PjxyZWNvcmQ+PHJl
Yy1udW1iZXI+MTk8L3JlYy1udW1iZXI+PGZvcmVpZ24ta2V5cz48a2V5IGFwcD0iRU4iIGRiLWlk
PSJ2dzlwZXJ4ZjFhOXh4NWV3NXAzdmR0dmR6MmF2djU5ZnRhcmEiIHRpbWVzdGFtcD0iMTY1NjQx
MTM5MCI+MTk8L2tleT48L2ZvcmVpZ24ta2V5cz48cmVmLXR5cGUgbmFtZT0iSm91cm5hbCBBcnRp
Y2xlIj4xNzwvcmVmLXR5cGU+PGNvbnRyaWJ1dG9ycz48YXV0aG9ycz48YXV0aG9yPkJvZXIsIEMu
IEcuPC9hdXRob3I+PGF1dGhvcj5IYXR6aWtvdG91bGFzLCBLLjwvYXV0aG9yPjxhdXRob3I+U291
dGhhbSwgTC48L2F1dGhvcj48YXV0aG9yPlN0ZWbDoW5zZMOzdHRpciwgTC48L2F1dGhvcj48YXV0
aG9yPlpoYW5nLCBZLjwvYXV0aG9yPjxhdXRob3I+Q291dGluaG8gZGUgQWxtZWlkYSwgUi48L2F1
dGhvcj48YXV0aG9yPld1LCBULiBULjwvYXV0aG9yPjxhdXRob3I+WmhlbmcsIEouPC9hdXRob3I+
PGF1dGhvcj5IYXJ0bGV5LCBBLjwvYXV0aG9yPjxhdXRob3I+VGVkZXItTGF2aW5nLCBNLjwvYXV0
aG9yPjxhdXRob3I+U2tvZ2hvbHQsIEEuIEguPC9hdXRob3I+PGF1dGhvcj5UZXJhbywgQy48L2F1
dGhvcj48YXV0aG9yPlplbmdpbmksIEUuPC9hdXRob3I+PGF1dGhvcj5BbGV4aWFkaXMsIEcuPC9h
dXRob3I+PGF1dGhvcj5CYXJ5c2Vua2EsIEEuPC9hdXRob3I+PGF1dGhvcj5Cam9ybnNkb3R0aXIs
IEcuPC9hdXRob3I+PGF1dGhvcj5HYWJyaWVsc2VuLCBNLiBFLjwvYXV0aG9yPjxhdXRob3I+R2ls
bHksIEEuPC9hdXRob3I+PGF1dGhvcj5Jbmd2YXJzc29uLCBULjwvYXV0aG9yPjxhdXRob3I+Sm9o
bnNlbiwgTS4gQi48L2F1dGhvcj48YXV0aG9yPkpvbnNzb24sIEguPC9hdXRob3I+PGF1dGhvcj5L
bG9wcGVuYnVyZywgTS48L2F1dGhvcj48YXV0aG9yPkx1ZXRnZSwgQS48L2F1dGhvcj48YXV0aG9y
Pkx1bmQsIFMuIEguPC9hdXRob3I+PGF1dGhvcj5Nw6RnaSwgUi48L2F1dGhvcj48YXV0aG9yPk1h
bmdpbm8sIE0uPC9hdXRob3I+PGF1dGhvcj5OZWxpc3NlbiwgUnJnaGg8L2F1dGhvcj48YXV0aG9y
PlNoaXZha3VtYXIsIE0uPC9hdXRob3I+PGF1dGhvcj5TdGVpbmJlcmcsIEouPC9hdXRob3I+PGF1
dGhvcj5UYWt1d2EsIEguPC9hdXRob3I+PGF1dGhvcj5UaG9tYXMsIEwuIEYuPC9hdXRob3I+PGF1
dGhvcj5UdWVybGluZ3MsIE0uPC9hdXRob3I+PGF1dGhvcj5CYWJpcywgRy4gQy48L2F1dGhvcj48
YXV0aG9yPkNoZXVuZywgSi4gUC4gWS48L2F1dGhvcj48YXV0aG9yPkthbmcsIEouIEguPC9hdXRo
b3I+PGF1dGhvcj5LcmFmdCwgUC48L2F1dGhvcj48YXV0aG9yPkxpZXRtYW4sIFMuIEEuPC9hdXRo
b3I+PGF1dGhvcj5TYW1hcnR6aXMsIEQuPC9hdXRob3I+PGF1dGhvcj5TbGFnYm9vbSwgUC4gRS48
L2F1dGhvcj48YXV0aG9yPlN0ZWZhbnNzb24sIEsuPC9hdXRob3I+PGF1dGhvcj5UaG9yc3RlaW5z
ZG90dGlyLCBVLjwvYXV0aG9yPjxhdXRob3I+VG9iaWFzLCBKLiBILjwvYXV0aG9yPjxhdXRob3I+
VWl0dGVybGluZGVuLCBBLiBHLjwvYXV0aG9yPjxhdXRob3I+V2luc3ZvbGQsIEIuPC9hdXRob3I+
PGF1dGhvcj5ad2FydCwgSi4gQS48L2F1dGhvcj48YXV0aG9yPkRhdmV5IFNtaXRoLCBHLjwvYXV0
aG9yPjxhdXRob3I+U2hhbSwgUC4gQy48L2F1dGhvcj48YXV0aG9yPlRob3JsZWlmc3NvbiwgRy48
L2F1dGhvcj48YXV0aG9yPkdhdW50LCBULiBSLjwvYXV0aG9yPjxhdXRob3I+TW9ycmlzLCBBLiBQ
LjwvYXV0aG9yPjxhdXRob3I+VmFsZGVzLCBBLiBNLjwvYXV0aG9yPjxhdXRob3I+VHNlem91LCBB
LjwvYXV0aG9yPjxhdXRob3I+Q2hlYWgsIEsuIFMuIEUuPC9hdXRob3I+PGF1dGhvcj5Ja2VnYXdh
LCBTLjwvYXV0aG9yPjxhdXRob3I+SHZlZW0sIEsuPC9hdXRob3I+PGF1dGhvcj5Fc2tvLCBULjwv
YXV0aG9yPjxhdXRob3I+V2lsa2luc29uLCBKLiBNLjwvYXV0aG9yPjxhdXRob3I+TWV1bGVuYmVs
dCwgSS48L2F1dGhvcj48YXV0aG9yPkxlZSwgTS4gVC4gTS48L2F1dGhvcj48YXV0aG9yPnZhbiBN
ZXVycywgSi4gQi4gSi48L2F1dGhvcj48YXV0aG9yPlN0eXJrw6Fyc2TDs3R0aXIsIFUuPC9hdXRo
b3I+PGF1dGhvcj5aZWdnaW5pLCBFLjwvYXV0aG9yPjwvYXV0aG9ycz48L2NvbnRyaWJ1dG9ycz48
YXV0aC1hZGRyZXNzPkRlcGFydG1lbnQgb2YgSW50ZXJuYWwgTWVkaWNpbmUsIEVyYXNtdXMgTUMs
IE1lZGljYWwgQ2VudGVyLCAzMDE1Q04gUm90dGVyZGFtLCB0aGUgTmV0aGVybGFuZHMuJiN4RDtJ
bnN0aXR1dGUgb2YgVHJhbnNsYXRpb25hbCBHZW5vbWljcywgSGVsbWhvbHR6IFplbnRydW0gTcO8
bmNoZW4sIEdlcm1hbiBSZXNlYXJjaCBDZW50ZXIgZm9yIEVudmlyb25tZW50YWwgSGVhbHRoLCA4
NTc2NCBOZXVoZXJiZXJnLCBHZXJtYW55LiYjeEQ7ZGVDT0RFIEdlbmV0aWNzL0FtZ2VuIEluYy4s
IDEwMiBSZXlramF2aWssIEljZWxhbmQuJiN4RDtHZW5vbWljIE1lZGljaW5lIEluc3RpdHV0ZSwg
R2Vpc2luZ2VyIEhlYWx0aCBTeXN0ZW0sIERhbnZpbGxlLCBQQSAxNzgyMiwgVVNBLiYjeEQ7RGVw
YXJ0bWVudCBvZiBCaW9tZWRpY2FsIERhdGEgU2NpZW5jZXMsIFNlY3Rpb24gTW9sZWN1bGFyIEVw
aWRlbWlvbG9neSwgUG9zdHpvbmUgUzA1LVAgTGVpZGVuIFVuaXZlcnNpdHkgTWVkaWNhbCBDZW50
ZXIsIDIzMzNaQyBMZWlkZW4sIHRoZSBOZXRoZXJsYW5kcy4mI3hEO0RlcGFydG1lbnQgb2YgUHN5
Y2hpYXRyeSwgTGkgS2EgU2hpbmcgRmFjdWx0eSBvZiBNZWRpY2luZSwgVGhlIFVuaXZlcnNpdHkg
b2YgSG9uZyBLb25nLCBQb2tmdWxhbSwgSG9uZyBLb25nLCBDaGluYS4mI3hEO01SQyBJbnRlZ3Jh
dGl2ZSBFcGlkZW1pb2xvZ3kgVW5pdCAoSUVVKSwgQnJpc3RvbCBNZWRpY2FsIFNjaG9vbCwgVW5p
dmVyc2l0eSBvZiBCcmlzdG9sLCBPYWtmaWVsZCBIb3VzZSwgT2FrZmllbGQgR3JvdmUsIEJyaXN0
b2wgQlM4IDJCTiwgVUsuJiN4RDtNUkMgSW50ZWdyYXRpdmUgRXBpZGVtaW9sb2d5IFVuaXQgKElF
VSksIEJyaXN0b2wgTWVkaWNhbCBTY2hvb2wsIFVuaXZlcnNpdHkgb2YgQnJpc3RvbCwgT2FrZmll
bGQgSG91c2UsIE9ha2ZpZWxkIEdyb3ZlLCBCcmlzdG9sIEJTOCAyQk4sIFVLOyBNdXNjdWxvc2tl
bGV0YWwgUmVzZWFyY2ggVW5pdCwgVHJhbnNsYXRpb24gSGVhbHRoIFNjaWVuY2VzLCBCcmlzdG9s
IE1lZGljYWwgU2Nob29sLCBVbml2ZXJzaXR5IG9mIEJyaXN0b2wsIFNvdXRobWVhZCBIb3NwaXRh
bCwgQnJpc3RvbCBCUzEwIDVOQiwgVUsuJiN4RDtFc3RvbmlhbiBHZW5vbWUgQ2VudGVyLCBJbnN0
aXR1dGUgb2YgR2Vub21pY3MsIFVuaXZlcnNpdHkgb2YgVGFydHUsIDUxMDEwIFRhcnR1LCBFc3Rv
bmlhLiYjeEQ7Sy5HLiBKZWJzZW4gQ2VudGVyIGZvciBHZW5ldGljIEVwaWRlbWlvbG9neSwgRGVw
YXJ0bWVudCBvZiBQdWJsaWMgSGVhbHRoIGFuZCBOdXJzaW5nLCBGYWN1bHR5IG9mIE1lZGljaW5l
IGFuZCBIZWFsdGggU2NpZW5jZXMsIE5vcndlZ2lhbiBVbml2ZXJzaXR5IG9mIFNjaWVuY2UgYW5k
IFRlY2hub2xvZ3ksIDc0OTEgVHJvbmRoZWltLCBOb3J3YXkuJiN4RDtMYWJvcmF0b3J5IGZvciBT
dGF0aXN0aWNhbCBhbmQgVHJhbnNsYXRpb25hbCBHZW5ldGljcywgUklLRU4gQ2VudGVyIGZvciBJ
bnRlZ3JhdGl2ZSBNZWRpY2FsIFNjaWVuY2VzLCBLYW5hZ2F3YSAyMzAtMDA0NSwgSmFwYW4uJiN4
RDs0KHRoKSBQc3ljaGlhdHJpYyBEZXBhcnRtZW50LCBEcm9tb2thaXRlaW8gUHN5Y2hpYXRyaWMg
SG9zcGl0YWwsIDEyNDYxIEF0aGVucywgR3JlZWNlLiYjeEQ7MShzdCkgRGVwYXJ0bWVudCBvZiBP
cnRob3BhZWRpY3MsIEtBVCBHZW5lcmFsIEhvc3BpdGFsLCAxNDU2MSBBdGhlbnMsIEdyZWVjZS4m
I3hEO0ZhY3VsdHkgb2YgTWVkaWNpbmUsIFVuaXZlcnNpdHkgb2YgSWNlbGFuZCwgMTAxIFJleWtq
YXZpaywgSWNlbGFuZDsgRGVwYXJ0bWVudCBvZiBPcnRob3BlZGljIFN1cmdlcnksIEFrdXJleXJp
IEhvc3BpdGFsLCA2MDAgQWt1cmV5cmksIEljZWxhbmQuJiN4RDtLLkcuIEplYnNlbiBDZW50ZXIg
Zm9yIEdlbmV0aWMgRXBpZGVtaW9sb2d5LCBEZXBhcnRtZW50IG9mIFB1YmxpYyBIZWFsdGggYW5k
IE51cnNpbmcsIEZhY3VsdHkgb2YgTWVkaWNpbmUgYW5kIEhlYWx0aCBTY2llbmNlcywgTm9yd2Vn
aWFuIFVuaXZlcnNpdHkgb2YgU2NpZW5jZSBhbmQgVGVjaG5vbG9neSwgNzQ5MSBUcm9uZGhlaW0s
IE5vcndheTsgSW5zdGl0dXRlIG9mIENsaW5pY2FsIE1lZGljaW5lLCBGYWN1bHR5IG9mIE1lZGlj
aW5lLCBVbml2ZXJzaXR5IG9mIE9zbG8sIDAzMTYgT3NsbywgTm9yd2F5OyBSZXNlYXJjaCBhbmQg
Q29tbXVuaWNhdGlvbiBVbml0IGZvciBNdXNjdWxvc2tlbGV0YWwgSGVhbHRoIChGT1JNSSksIERl
cGFydG1lbnQgb2YgUmVzZWFyY2gsIElubm92YXRpb24gYW5kIEVkdWNhdGlvbiwgRGl2aXNpb24g
b2YgQ2xpbmljYWwgTmV1cm9zY2llbmNlLCBPc2xvIFVuaXZlcnNpdHkgSG9zcGl0YWwsIDA0MjQg
T3NsbywgTm9yd2F5LiYjeEQ7RGVwYXJ0bWVudCBvZiBNZWRpY2luZSwgTGFuZHNwaXRhbGkgVGhl
IE5hdGlvbmFsIFVuaXZlcnNpdHkgSG9zcGl0YWwgb2YgSWNlbGFuZCwgMTA4IFJleWtqYXZpaywg
SWNlbGFuZDsgRmFjdWx0eSBvZiBNZWRpY2luZSwgVW5pdmVyc2l0eSBvZiBJY2VsYW5kLCAxMDEg
UmV5a2phdmlrLCBJY2VsYW5kLiYjeEQ7RGVwYXJ0bWVudHMgb2YgUmhldW1hdG9sb2d5IGFuZCBD
bGluaWNhbCBFcGlkZW1pb2xvZ3ksIExlaWRlbiBVbml2ZXJzaXR5IE1lZGljYWwgQ2VudGVyLCA5
NjAwLCAyM09PUkMgTGVpZGVuLCB0aGUgTmV0aGVybGFuZHMuJiN4RDtEZXBhcnRtZW50IG9mIFR3
aW4gUmVzZWFyY2ggYW5kIEdlbmV0aWMgRXBpZGVtaW9sb2d5LCBLaW5ncyBDb2xsZWdlIExvbmRv
biwgTG9uZG9uIFNFMSA3RUgsIFVLLiYjeEQ7RGVwYXJ0bWVudCBvZiBPcnRob3BhZWRpY3MsIExl
aWRlbiBVbml2ZXJzaXR5IE1lZGljYWwgQ2VudGVyLCA5NjAwLCAyM09PUkMgTGVpZGVuLCB0aGUg
TmV0aGVybGFuZHMuJiN4RDtEZXBhcnRtZW50IG9mIEJpb3N0YXRpc3RpY3MsIEVwaWRlbWlvbG9n
eSBhbmQgSW5mb3JtYXRpY3MsIFBlcmVsbWFuIFNjaG9vbCBvZiBNZWRpY2luZSwgVW5pdmVyc2l0
eSBvZiBQZW5uc3lsdmFuaWEsIFBoaWxhZGVscGhpYSwgUEEgMTkxMDQsIFVTQS4mI3hEO0luc3Rp
dHV0ZSBvZiBUcmFuc2xhdGlvbmFsIEdlbm9taWNzLCBIZWxtaG9sdHogWmVudHJ1bSBNw7xuY2hl
biwgR2VybWFuIFJlc2VhcmNoIENlbnRlciBmb3IgRW52aXJvbm1lbnRhbCBIZWFsdGgsIDg1NzY0
IE5ldWhlcmJlcmcsIEdlcm1hbnk7IERhZmZvZGlsIENlbnRyZSwgVGhlIFVuaXZlcnNpdHkgb2Yg
U3lkbmV5LCBhIGpvaW50IHZlbnR1cmUgd2l0aCBDYW5jZXIgQ291bmNpbCBOU1csIFN5ZG5leSwg
TlNXIDEzNDAsIEF1c3RyYWxpYS4mI3hEO0xhYm9yYXRvcnkgZm9yIEJvbmUgYW5kIEpvaW50IERp
c2Vhc2VzLCBSSUtFTiBDZW50ZXIgZm9yIEludGVncmF0aXZlIE1lZGljYWwgU2NpZW5jZXMsIFRv
a3lvIDEwOC04NjM5LCBKYXBhbjsgRGVwYXJ0bWVudCBvZiBPcnRob3BlZGljIFN1cmdlcnksIFNo
aW1hbmUgVW5pdmVyc2l0eSwgU2hpbWFuZSA2OTMtODUwMSwgSmFwYW4uJiN4RDtLLkcuIEplYnNl
biBDZW50ZXIgZm9yIEdlbmV0aWMgRXBpZGVtaW9sb2d5LCBEZXBhcnRtZW50IG9mIFB1YmxpYyBI
ZWFsdGggYW5kIE51cnNpbmcsIEZhY3VsdHkgb2YgTWVkaWNpbmUgYW5kIEhlYWx0aCBTY2llbmNl
cywgTm9yd2VnaWFuIFVuaXZlcnNpdHkgb2YgU2NpZW5jZSBhbmQgVGVjaG5vbG9neSwgNzQ5MSBU
cm9uZGhlaW0sIE5vcndheTsgRGVwYXJ0bWVudCBvZiBDbGluaWNhbCBhbmQgTW9sZWN1bGFyIE1l
ZGljaW5lLCBOb3J3ZWdpYW4gVW5pdmVyc2l0eSBvZiBTY2llbmNlIGFuZCBUZWNobm9sb2d5LCA3
NDkxIFRyb25kaGVpbSwgTm9yd2F5OyBCaW9Db3JlLUJpb2luZm9ybWF0aWNzIENvcmUgRmFjaWxp
dHksIE5vcndlZ2lhbiBVbml2ZXJzaXR5IG9mIFNjaWVuY2UgYW5kIFRlY2hub2xvZ3ksIDc0OTEg
VHJvbmRoZWltLCBOb3J3YXk7IENsaW5pYyBvZiBMYWJvcmF0b3J5IE1lZGljaW5lLCBTdC4gT2xh
dnMgSG9zcGl0YWwsIFRyb25kaGVpbSBVbml2ZXJzaXR5IEhvc3BpdGFsLCA3MDMwIFRyb25kaGVp
bSwgTm9yd2F5LiYjeEQ7MihuZCkgRGVwYXJ0bWVudCBvZiBPcnRob3BhZWRpY3MsIE5hdGlvbmFs
IGFuZCBLYXBvZGlzdHJpYW4gVW5pdmVyc2l0eSBvZiBBdGhlbnMsIE1lZGljYWwgU2Nob29sLCBO
ZWEgSW9uaWEgR2VuZXJhbCBIb3NwaXRhbCBLb25zdGFudG9wb3VsZWlvLCAxNDIzMyBBdGhlbnMs
IEdyZWVjZS4mI3hEO0RlcGFydG1lbnQgb2YgT3J0aG9wYWVkaWNzIGFuZCBUcmF1bWF0b2xvZ3ks
IFRoZSBVbml2ZXJzaXR5IG9mIEhvbmcgS29uZywgUG9rZnVsYW0sIEhvbmcgS29uZywgQ2hpbmEu
JiN4RDtEZXBhcnRtZW50IG9mIE1lZGljaW5lLCBCcmlnaGFtIGFuZCBXb21lbiZhcG9zO3MgSG9z
cGl0YWwsIDE4MSBMb25nd29vZCBBdmUsIEJvc3RvbiwgTUEgMDIxMTUsIFVTQS4mI3hEO0RlcGFy
dG1lbnQgb2YgRXBpZGVtaW9sb2d5LCBIYXJ2YXJkIFQuSC4gQ2hhbiBTY2hvb2wgb2YgUHVibGlj
IEhlYWx0aCwgNjc3IEh1bnRpbmd0b24gQXZlbnVlLCBCb3N0b24sIE1BIDAyMTE1LCBVU0EuJiN4
RDtNdXNjdWxvc2tlbGV0YWwgSW5zdGl0dXRlLCBHZWlzaW5nZXIgSGVhbHRoIFN5c3RlbSwgRGFu
dmlsbGUsIFBBIDE3ODIyLCBVU0EuJiN4RDtEZXBhcnRtZW50IG9mIE9ydGhvcGFlZGljcyBhbmQg
VHJhdW1hdG9sb2d5LCBUaGUgVW5pdmVyc2l0eSBvZiBIb25nIEtvbmcsIFBva2Z1bGFtLCBIb25n
IEtvbmcsIENoaW5hOyBEZXBhcnRtZW50IG9mIE9ydGhvcGFlZGljIFN1cmdlcnksIFJ1c2ggVW5p
dmVyc2l0eSBNZWRpY2FsIENlbnRlciwgQ2hpY2FnbywgSUwgNjA2MTIsIFVTQS4mI3hEO2RlQ09E
RSBHZW5ldGljcy9BbWdlbiBJbmMuLCAxMDIgUmV5a2phdmlrLCBJY2VsYW5kOyBGYWN1bHR5IG9m
IE1lZGljaW5lLCBVbml2ZXJzaXR5IG9mIEljZWxhbmQsIDEwMSBSZXlramF2aWssIEljZWxhbmQu
JiN4RDtNdXNjdWxvc2tlbGV0YWwgUmVzZWFyY2ggVW5pdCwgVHJhbnNsYXRpb24gSGVhbHRoIFNj
aWVuY2VzLCBCcmlzdG9sIE1lZGljYWwgU2Nob29sLCBVbml2ZXJzaXR5IG9mIEJyaXN0b2wsIFNv
dXRobWVhZCBIb3NwaXRhbCwgQnJpc3RvbCBCUzEwIDVOQiwgVUs7IE1SQyBJbnRlZ3JhdGl2ZSBF
cGlkZW1pb2xvZ3kgVW5pdCAoSUVVKSwgQnJpc3RvbCBNZWRpY2FsIFNjaG9vbCwgVW5pdmVyc2l0
eSBvZiBCcmlzdG9sLCBPYWtmaWVsZCBIb3VzZSwgT2FrZmllbGQgR3JvdmUsIEJyaXN0b2wgQlM4
IDJCTiwgVUsuJiN4RDtLLkcuIEplYnNlbiBDZW50ZXIgZm9yIEdlbmV0aWMgRXBpZGVtaW9sb2d5
LCBEZXBhcnRtZW50IG9mIFB1YmxpYyBIZWFsdGggYW5kIE51cnNpbmcsIEZhY3VsdHkgb2YgTWVk
aWNpbmUgYW5kIEhlYWx0aCBTY2llbmNlcywgTm9yd2VnaWFuIFVuaXZlcnNpdHkgb2YgU2NpZW5j
ZSBhbmQgVGVjaG5vbG9neSwgNzQ5MSBUcm9uZGhlaW0sIE5vcndheTsgRGVwYXJ0bWVudCBvZiBS
ZXNlYXJjaCwgSW5ub3ZhdGlvbiBhbmQgRWR1Y2F0aW9uLCBEaXZpc2lvbiBvZiBDbGluaWNhbCBO
ZXVyb3NjaWVuY2UsIE9zbG8gVW5pdmVyc2l0eSBIb3NwaXRhbCBhbmQgVW5pdmVyc2l0eSBvZiBP
c2xvLCAwNDUwIE9zbG8sIE5vcndheTsgRGVwYXJ0bWVudCBvZiBOZXVyb2xvZ3ksIE9zbG8gVW5p
dmVyc2l0eSBIb3NwaXRhbCwgMDQyNCBPc2xvLCBOb3J3YXkuJiN4RDtLLkcuIEplYnNlbiBDZW50
ZXIgZm9yIEdlbmV0aWMgRXBpZGVtaW9sb2d5LCBEZXBhcnRtZW50IG9mIFB1YmxpYyBIZWFsdGgg
YW5kIE51cnNpbmcsIEZhY3VsdHkgb2YgTWVkaWNpbmUgYW5kIEhlYWx0aCBTY2llbmNlcywgTm9y
d2VnaWFuIFVuaXZlcnNpdHkgb2YgU2NpZW5jZSBhbmQgVGVjaG5vbG9neSwgNzQ5MSBUcm9uZGhl
aW0sIE5vcndheTsgRGVwYXJ0bWVudCBvZiBSZXNlYXJjaCwgSW5ub3ZhdGlvbiBhbmQgRWR1Y2F0
aW9uLCBEaXZpc2lvbiBvZiBDbGluaWNhbCBOZXVyb3NjaWVuY2UsIE9zbG8gVW5pdmVyc2l0eSBI
b3NwaXRhbCBhbmQgVW5pdmVyc2l0eSBvZiBPc2xvLCAwNDUwIE9zbG8sIE5vcndheS4mI3hEO01S
QyBJbnRlZ3JhdGl2ZSBFcGlkZW1pb2xvZ3kgVW5pdCAoSUVVKSwgQnJpc3RvbCBNZWRpY2FsIFNj
aG9vbCwgVW5pdmVyc2l0eSBvZiBCcmlzdG9sLCBPYWtmaWVsZCBIb3VzZSwgT2FrZmllbGQgR3Jv
dmUsIEJyaXN0b2wgQlM4IDJCTiwgVUs7IFBvcHVsYXRpb24gSGVhbHRoIFNjaWVuY2VzLCBCcmlz
dG9sIE1lZGljYWwgU2Nob29sLCBVbml2ZXJzaXR5IG9mIEJyaXN0b2wsIEJyaXN0b2wgQlM4IDJC
TiwgVUsuJiN4RDtMaSBLYSBTaGluZyBGYWN1bHR5IG9mIE1lZGljaW5lLCBUaGUgVW5pdmVyc2l0
eSBvZiBIb25nIEtvbmcsIFBva2Z1bGFtLCBIb25nIEtvbmcsIENoaW5hLiYjeEQ7Q2VudHJlIGZv
ciBHZW5ldGljcyBhbmQgR2Vub21pY3MgVmVyc3VzIEFydGhyaXRpcywgQ2VudHJlIGZvciBNdXNj
dWxvc2tlbGV0YWwgUmVzZWFyY2gsIFVuaXZlcnNpdHkgb2YgTWFuY2hlc3RlciwgTWFuY2hlc3Rl
ciBNMTMgOUxKLCBVSy4mI3hEO0ZhY3VsdHkgb2YgTWVkaWNpbmUgYW5kIEhlYWx0aCBTY2llbmNl
cywgU2Nob29sIG9mIE1lZGljaW5lLCBVbml2ZXJzaXR5IG9mIE5vdHRpbmdoYW0sIE5vdHRpbmdo
YW0sIE5vdHRpbmdoYW1zaGlyZSBORzUgMVBCLCBVSy4mI3hEO0xhYm9yYXRvcnkgb2YgQ3l0b2dl
bmV0aWNzIGFuZCBNb2xlY3VsYXIgR2VuZXRpY3MsIEZhY3VsdHkgb2YgTWVkaWNpbmUsIFVuaXZl
cnNpdHkgb2YgVGhlc3NhbHksIExhcmlzc2EgNDExIDEwLCBHcmVlY2UuJiN4RDtTY2hvb2wgb2Yg
QmlvbWVkaWNhbCBTY2llbmNlcywgVGhlIFVuaXZlcnNpdHkgb2YgSG9uZyBLb25nLCBQb2tmdWxh
bSwgSG9uZyBLb25nLCBDaGluYS4mI3hEO0xhYm9yYXRvcnkgZm9yIEJvbmUgYW5kIEpvaW50IERp
c2Vhc2VzLCBSSUtFTiBDZW50ZXIgZm9yIEludGVncmF0aXZlIE1lZGljYWwgU2NpZW5jZXMsIFRv
a3lvIDEwOC04NjM5LCBKYXBhbi4mI3hEO0suRy4gSmVic2VuIENlbnRlciBmb3IgR2VuZXRpYyBF
cGlkZW1pb2xvZ3ksIERlcGFydG1lbnQgb2YgUHVibGljIEhlYWx0aCBhbmQgTnVyc2luZywgRmFj
dWx0eSBvZiBNZWRpY2luZSBhbmQgSGVhbHRoIFNjaWVuY2VzLCBOb3J3ZWdpYW4gVW5pdmVyc2l0
eSBvZiBTY2llbmNlIGFuZCBUZWNobm9sb2d5LCA3NDkxIFRyb25kaGVpbSwgTm9yd2F5OyBIVU5U
IFJlc2VhcmNoIENlbnRlciwgRGVwYXJ0bWVudCBvZiBQdWJsaWMgSGVhbHRoIGFuZCBOdXJzaW5n
LCBGYWN1bHR5IG9mIE1lZGljaW5lIGFuZCBIZWFsdGggU2NpZW5jZXMsIE5vcndlZ2lhbiBVbml2
ZXJzaXR5IG9mIFNjaWVuY2UgYW5kIFRlY2hub2xvZ3ksIDc2MDAgTGV2YW5nZXIsIE5vcndheS4m
I3hEO0RlcGFydG1lbnQgb2YgT25jb2xvZ3kgYW5kIE1ldGFib2xpc20gYW5kIEhlYWx0aHkgTGlm
ZXNwYW4gSW5zdGl0dXRlLCBVbml2ZXJzaXR5IG9mIFNoZWZmaWVsZCwgU2hlZmZpZWxkIFMxMCAy
UlgsIFVLLiYjeEQ7R2Vub21pYyBNZWRpY2luZSBJbnN0aXR1dGUsIEdlaXNpbmdlciBIZWFsdGgg
U3lzdGVtLCBEYW52aWxsZSwgUEEgMTc4MjIsIFVTQTsgSW5zdGl0dXRlIG9mIEJpb21lZGljYWwg
U2NpZW5jZXMsIEFjYWRlbWlhIFNpbmljYSwgMTE1IFRhaXBlaSwgVGFpd2FuLiYjeEQ7SW5zdGl0
dXRlIG9mIFRyYW5zbGF0aW9uYWwgR2Vub21pY3MsIEhlbG1ob2x0eiBaZW50cnVtIE3DvG5jaGVu
LCBHZXJtYW4gUmVzZWFyY2ggQ2VudGVyIGZvciBFbnZpcm9ubWVudGFsIEhlYWx0aCwgODU3NjQg
TmV1aGVyYmVyZywgR2VybWFueTsgVFVNIFNjaG9vbCBvZiBNZWRpY2luZSwgVGVjaG5pY2FsIFVu
aXZlcnNpdHkgb2YgTXVuaWNoIGFuZCBLbGluaWt1bSBSZWNodHMgZGVyIElzYXIsIDgxNjc1IE11
bmljaCwgR2VybWFueS4gRWxlY3Ryb25pYyBhZGRyZXNzOiBlbGVmdGhlcmlhLnplZ2dpbmlAaGVs
bWhvbHR6LW11ZW5jaGVuLmRlLjwvYXV0aC1hZGRyZXNzPjx0aXRsZXM+PHRpdGxlPkRlY2lwaGVy
aW5nIG9zdGVvYXJ0aHJpdGlzIGdlbmV0aWNzIGFjcm9zcyA4MjYsNjkwIGluZGl2aWR1YWxzIGZy
b20gOSBwb3B1bGF0aW9uczwvdGl0bGU+PHNlY29uZGFyeS10aXRsZT5DZWxsPC9zZWNvbmRhcnkt
dGl0bGU+PC90aXRsZXM+PHBlcmlvZGljYWw+PGZ1bGwtdGl0bGU+Q2VsbDwvZnVsbC10aXRsZT48
L3BlcmlvZGljYWw+PHBhZ2VzPjQ3ODQtNDgxOC5lMTc8L3BhZ2VzPjx2b2x1bWU+MTg0PC92b2x1
bWU+PG51bWJlcj4xODwvbnVtYmVyPjxlZGl0aW9uPjIwMjEvMDgvMjg8L2VkaXRpb24+PGtleXdv
cmRzPjxrZXl3b3JkPkZlbWFsZTwva2V5d29yZD48a2V5d29yZD4qR2VuZXRpYyBQcmVkaXNwb3Np
dGlvbiB0byBEaXNlYXNlPC9rZXl3b3JkPjxrZXl3b3JkPipHZW5ldGljcywgUG9wdWxhdGlvbjwv
a2V5d29yZD48a2V5d29yZD5HZW5vbWUtV2lkZSBBc3NvY2lhdGlvbiBTdHVkeTwva2V5d29yZD48
a2V5d29yZD5IdW1hbnM8L2tleXdvcmQ+PGtleXdvcmQ+T3N0ZW9hcnRocml0aXMvZHJ1ZyB0aGVy
YXB5LypnZW5ldGljczwva2V5d29yZD48a2V5d29yZD5QaGVub3R5cGU8L2tleXdvcmQ+PGtleXdv
cmQ+UG9seW1vcnBoaXNtLCBTaW5nbGUgTnVjbGVvdGlkZS9nZW5ldGljczwva2V5d29yZD48a2V5
d29yZD5SaXNrIEZhY3RvcnM8L2tleXdvcmQ+PGtleXdvcmQ+U2V4IENoYXJhY3RlcmlzdGljczwv
a2V5d29yZD48a2V5d29yZD5TaWduYWwgVHJhbnNkdWN0aW9uL2dlbmV0aWNzPC9rZXl3b3JkPjxr
ZXl3b3JkPipkcnVnIHRhcmdldHM8L2tleXdvcmQ+PGtleXdvcmQ+KmVmZmVjdG9yIGdlbmVzPC9r
ZXl3b3JkPjxrZXl3b3JkPipmdW5jdGlvbmFsIGdlbm9taWNzPC9rZXl3b3JkPjxrZXl3b3JkPipn
ZW5ldGljIGFyY2hpdGVjdHVyZTwva2V5d29yZD48a2V5d29yZD4qZ2Vub21lLXdpZGUgYXNzb2Np
YXRpb24gbWV0YS1hbmFseXNpczwva2V5d29yZD48a2V5d29yZD4qb3N0ZW9hcnRocml0aXM8L2tl
eXdvcmQ+PGtleXdvcmQ+R2xheG9TbWl0aEtsaW5lLiBULlIuRy4gcmVjZWl2ZXMgcmVzZWFyY2gg
ZnVuZGluZyBmcm9tIEJpb2dlbi4gVS5TLiwgSy5TLiwgTC48L2tleXdvcmQ+PGtleXdvcmQ+U3Rl
ZsOhbnNkw7N0dGlyLCBHLkIuLCBTLkguTC4sIFUuVC4sIGFuZCBHLiBULiBhcmUgZW1wbG95ZWQg
YnkgZGVDT0RFPC9rZXl3b3JkPjxrZXl3b3JkPmdlbmV0aWNzL0FtZ2VuIEluYy4gQS5NLlYuIGlz
IGEgY29uc3VsdGFudCBmb3IgWm9lIEdsb2JhbCBMdGQuIEFsbCBvdGhlciBhdXRob3JzPC9rZXl3
b3JkPjxrZXl3b3JkPnJlcG9ydCBubyBjb21wZXRpbmcgaW50ZXJlc3RzLiBBbGwgUmVnZW5lcm9u
IEdlbmV0aWNzIENlbnRlciBiYW5uZXIgYXV0aG9ycyBhcmU8L2tleXdvcmQ+PGtleXdvcmQ+Y3Vy
cmVudCBlbXBsb3llZXMgYW5kL29yIHN0b2NraG9sZGVycyBvZiBSZWdlbmVyb24gUGhhcm1hY2V1
dGljYWxzLjwva2V5d29yZD48L2tleXdvcmRzPjxkYXRlcz48eWVhcj4yMDIxPC95ZWFyPjxwdWIt
ZGF0ZXM+PGRhdGU+U2VwIDI8L2RhdGU+PC9wdWItZGF0ZXM+PC9kYXRlcz48aXNibj4wMDkyLTg2
NzQgKFByaW50KSYjeEQ7MDA5Mi04Njc0PC9pc2JuPjxhY2Nlc3Npb24tbnVtPjM0NDUwMDI3PC9h
Y2Nlc3Npb24tbnVtPjx1cmxzPjwvdXJscz48Y3VzdG9tMj5QTUM4NDU5MzE3PC9jdXN0b20yPjxl
bGVjdHJvbmljLXJlc291cmNlLW51bT4xMC4xMDE2L2ouY2VsbC4yMDIxLjA3LjAzODwvZWxlY3Ry
b25pYy1yZXNvdXJjZS1udW0+PHJlbW90ZS1kYXRhYmFzZS1wcm92aWRlcj5OTE08L3JlbW90ZS1k
YXRhYmFzZS1wcm92aWRlcj48bGFuZ3VhZ2U+ZW5nPC9sYW5ndWFnZT48L3JlY29yZD48L0NpdGU+
PC9FbmROb3RlPn==
</w:fldData>
        </w:fldChar>
      </w:r>
      <w:r w:rsidR="00BC6F73">
        <w:rPr>
          <w:rFonts w:ascii="Times New Roman" w:hAnsi="Times New Roman" w:cs="Times New Roman"/>
          <w:sz w:val="24"/>
          <w:szCs w:val="24"/>
        </w:rPr>
        <w:instrText xml:space="preserve"> ADDIN EN.CITE </w:instrText>
      </w:r>
      <w:r w:rsidR="00BC6F73">
        <w:rPr>
          <w:rFonts w:ascii="Times New Roman" w:hAnsi="Times New Roman" w:cs="Times New Roman"/>
          <w:sz w:val="24"/>
          <w:szCs w:val="24"/>
        </w:rPr>
        <w:fldChar w:fldCharType="begin">
          <w:fldData xml:space="preserve">PEVuZE5vdGU+PENpdGU+PEF1dGhvcj5Cb2VyPC9BdXRob3I+PFllYXI+MjAyMTwvWWVhcj48UmVj
TnVtPjE5PC9SZWNOdW0+PERpc3BsYXlUZXh0PlsxMl08L0Rpc3BsYXlUZXh0PjxyZWNvcmQ+PHJl
Yy1udW1iZXI+MTk8L3JlYy1udW1iZXI+PGZvcmVpZ24ta2V5cz48a2V5IGFwcD0iRU4iIGRiLWlk
PSJ2dzlwZXJ4ZjFhOXh4NWV3NXAzdmR0dmR6MmF2djU5ZnRhcmEiIHRpbWVzdGFtcD0iMTY1NjQx
MTM5MCI+MTk8L2tleT48L2ZvcmVpZ24ta2V5cz48cmVmLXR5cGUgbmFtZT0iSm91cm5hbCBBcnRp
Y2xlIj4xNzwvcmVmLXR5cGU+PGNvbnRyaWJ1dG9ycz48YXV0aG9ycz48YXV0aG9yPkJvZXIsIEMu
IEcuPC9hdXRob3I+PGF1dGhvcj5IYXR6aWtvdG91bGFzLCBLLjwvYXV0aG9yPjxhdXRob3I+U291
dGhhbSwgTC48L2F1dGhvcj48YXV0aG9yPlN0ZWbDoW5zZMOzdHRpciwgTC48L2F1dGhvcj48YXV0
aG9yPlpoYW5nLCBZLjwvYXV0aG9yPjxhdXRob3I+Q291dGluaG8gZGUgQWxtZWlkYSwgUi48L2F1
dGhvcj48YXV0aG9yPld1LCBULiBULjwvYXV0aG9yPjxhdXRob3I+WmhlbmcsIEouPC9hdXRob3I+
PGF1dGhvcj5IYXJ0bGV5LCBBLjwvYXV0aG9yPjxhdXRob3I+VGVkZXItTGF2aW5nLCBNLjwvYXV0
aG9yPjxhdXRob3I+U2tvZ2hvbHQsIEEuIEguPC9hdXRob3I+PGF1dGhvcj5UZXJhbywgQy48L2F1
dGhvcj48YXV0aG9yPlplbmdpbmksIEUuPC9hdXRob3I+PGF1dGhvcj5BbGV4aWFkaXMsIEcuPC9h
dXRob3I+PGF1dGhvcj5CYXJ5c2Vua2EsIEEuPC9hdXRob3I+PGF1dGhvcj5Cam9ybnNkb3R0aXIs
IEcuPC9hdXRob3I+PGF1dGhvcj5HYWJyaWVsc2VuLCBNLiBFLjwvYXV0aG9yPjxhdXRob3I+R2ls
bHksIEEuPC9hdXRob3I+PGF1dGhvcj5Jbmd2YXJzc29uLCBULjwvYXV0aG9yPjxhdXRob3I+Sm9o
bnNlbiwgTS4gQi48L2F1dGhvcj48YXV0aG9yPkpvbnNzb24sIEguPC9hdXRob3I+PGF1dGhvcj5L
bG9wcGVuYnVyZywgTS48L2F1dGhvcj48YXV0aG9yPkx1ZXRnZSwgQS48L2F1dGhvcj48YXV0aG9y
Pkx1bmQsIFMuIEguPC9hdXRob3I+PGF1dGhvcj5Nw6RnaSwgUi48L2F1dGhvcj48YXV0aG9yPk1h
bmdpbm8sIE0uPC9hdXRob3I+PGF1dGhvcj5OZWxpc3NlbiwgUnJnaGg8L2F1dGhvcj48YXV0aG9y
PlNoaXZha3VtYXIsIE0uPC9hdXRob3I+PGF1dGhvcj5TdGVpbmJlcmcsIEouPC9hdXRob3I+PGF1
dGhvcj5UYWt1d2EsIEguPC9hdXRob3I+PGF1dGhvcj5UaG9tYXMsIEwuIEYuPC9hdXRob3I+PGF1
dGhvcj5UdWVybGluZ3MsIE0uPC9hdXRob3I+PGF1dGhvcj5CYWJpcywgRy4gQy48L2F1dGhvcj48
YXV0aG9yPkNoZXVuZywgSi4gUC4gWS48L2F1dGhvcj48YXV0aG9yPkthbmcsIEouIEguPC9hdXRo
b3I+PGF1dGhvcj5LcmFmdCwgUC48L2F1dGhvcj48YXV0aG9yPkxpZXRtYW4sIFMuIEEuPC9hdXRo
b3I+PGF1dGhvcj5TYW1hcnR6aXMsIEQuPC9hdXRob3I+PGF1dGhvcj5TbGFnYm9vbSwgUC4gRS48
L2F1dGhvcj48YXV0aG9yPlN0ZWZhbnNzb24sIEsuPC9hdXRob3I+PGF1dGhvcj5UaG9yc3RlaW5z
ZG90dGlyLCBVLjwvYXV0aG9yPjxhdXRob3I+VG9iaWFzLCBKLiBILjwvYXV0aG9yPjxhdXRob3I+
VWl0dGVybGluZGVuLCBBLiBHLjwvYXV0aG9yPjxhdXRob3I+V2luc3ZvbGQsIEIuPC9hdXRob3I+
PGF1dGhvcj5ad2FydCwgSi4gQS48L2F1dGhvcj48YXV0aG9yPkRhdmV5IFNtaXRoLCBHLjwvYXV0
aG9yPjxhdXRob3I+U2hhbSwgUC4gQy48L2F1dGhvcj48YXV0aG9yPlRob3JsZWlmc3NvbiwgRy48
L2F1dGhvcj48YXV0aG9yPkdhdW50LCBULiBSLjwvYXV0aG9yPjxhdXRob3I+TW9ycmlzLCBBLiBQ
LjwvYXV0aG9yPjxhdXRob3I+VmFsZGVzLCBBLiBNLjwvYXV0aG9yPjxhdXRob3I+VHNlem91LCBB
LjwvYXV0aG9yPjxhdXRob3I+Q2hlYWgsIEsuIFMuIEUuPC9hdXRob3I+PGF1dGhvcj5Ja2VnYXdh
LCBTLjwvYXV0aG9yPjxhdXRob3I+SHZlZW0sIEsuPC9hdXRob3I+PGF1dGhvcj5Fc2tvLCBULjwv
YXV0aG9yPjxhdXRob3I+V2lsa2luc29uLCBKLiBNLjwvYXV0aG9yPjxhdXRob3I+TWV1bGVuYmVs
dCwgSS48L2F1dGhvcj48YXV0aG9yPkxlZSwgTS4gVC4gTS48L2F1dGhvcj48YXV0aG9yPnZhbiBN
ZXVycywgSi4gQi4gSi48L2F1dGhvcj48YXV0aG9yPlN0eXJrw6Fyc2TDs3R0aXIsIFUuPC9hdXRo
b3I+PGF1dGhvcj5aZWdnaW5pLCBFLjwvYXV0aG9yPjwvYXV0aG9ycz48L2NvbnRyaWJ1dG9ycz48
YXV0aC1hZGRyZXNzPkRlcGFydG1lbnQgb2YgSW50ZXJuYWwgTWVkaWNpbmUsIEVyYXNtdXMgTUMs
IE1lZGljYWwgQ2VudGVyLCAzMDE1Q04gUm90dGVyZGFtLCB0aGUgTmV0aGVybGFuZHMuJiN4RDtJ
bnN0aXR1dGUgb2YgVHJhbnNsYXRpb25hbCBHZW5vbWljcywgSGVsbWhvbHR6IFplbnRydW0gTcO8
bmNoZW4sIEdlcm1hbiBSZXNlYXJjaCBDZW50ZXIgZm9yIEVudmlyb25tZW50YWwgSGVhbHRoLCA4
NTc2NCBOZXVoZXJiZXJnLCBHZXJtYW55LiYjeEQ7ZGVDT0RFIEdlbmV0aWNzL0FtZ2VuIEluYy4s
IDEwMiBSZXlramF2aWssIEljZWxhbmQuJiN4RDtHZW5vbWljIE1lZGljaW5lIEluc3RpdHV0ZSwg
R2Vpc2luZ2VyIEhlYWx0aCBTeXN0ZW0sIERhbnZpbGxlLCBQQSAxNzgyMiwgVVNBLiYjeEQ7RGVw
YXJ0bWVudCBvZiBCaW9tZWRpY2FsIERhdGEgU2NpZW5jZXMsIFNlY3Rpb24gTW9sZWN1bGFyIEVw
aWRlbWlvbG9neSwgUG9zdHpvbmUgUzA1LVAgTGVpZGVuIFVuaXZlcnNpdHkgTWVkaWNhbCBDZW50
ZXIsIDIzMzNaQyBMZWlkZW4sIHRoZSBOZXRoZXJsYW5kcy4mI3hEO0RlcGFydG1lbnQgb2YgUHN5
Y2hpYXRyeSwgTGkgS2EgU2hpbmcgRmFjdWx0eSBvZiBNZWRpY2luZSwgVGhlIFVuaXZlcnNpdHkg
b2YgSG9uZyBLb25nLCBQb2tmdWxhbSwgSG9uZyBLb25nLCBDaGluYS4mI3hEO01SQyBJbnRlZ3Jh
dGl2ZSBFcGlkZW1pb2xvZ3kgVW5pdCAoSUVVKSwgQnJpc3RvbCBNZWRpY2FsIFNjaG9vbCwgVW5p
dmVyc2l0eSBvZiBCcmlzdG9sLCBPYWtmaWVsZCBIb3VzZSwgT2FrZmllbGQgR3JvdmUsIEJyaXN0
b2wgQlM4IDJCTiwgVUsuJiN4RDtNUkMgSW50ZWdyYXRpdmUgRXBpZGVtaW9sb2d5IFVuaXQgKElF
VSksIEJyaXN0b2wgTWVkaWNhbCBTY2hvb2wsIFVuaXZlcnNpdHkgb2YgQnJpc3RvbCwgT2FrZmll
bGQgSG91c2UsIE9ha2ZpZWxkIEdyb3ZlLCBCcmlzdG9sIEJTOCAyQk4sIFVLOyBNdXNjdWxvc2tl
bGV0YWwgUmVzZWFyY2ggVW5pdCwgVHJhbnNsYXRpb24gSGVhbHRoIFNjaWVuY2VzLCBCcmlzdG9s
IE1lZGljYWwgU2Nob29sLCBVbml2ZXJzaXR5IG9mIEJyaXN0b2wsIFNvdXRobWVhZCBIb3NwaXRh
bCwgQnJpc3RvbCBCUzEwIDVOQiwgVUsuJiN4RDtFc3RvbmlhbiBHZW5vbWUgQ2VudGVyLCBJbnN0
aXR1dGUgb2YgR2Vub21pY3MsIFVuaXZlcnNpdHkgb2YgVGFydHUsIDUxMDEwIFRhcnR1LCBFc3Rv
bmlhLiYjeEQ7Sy5HLiBKZWJzZW4gQ2VudGVyIGZvciBHZW5ldGljIEVwaWRlbWlvbG9neSwgRGVw
YXJ0bWVudCBvZiBQdWJsaWMgSGVhbHRoIGFuZCBOdXJzaW5nLCBGYWN1bHR5IG9mIE1lZGljaW5l
IGFuZCBIZWFsdGggU2NpZW5jZXMsIE5vcndlZ2lhbiBVbml2ZXJzaXR5IG9mIFNjaWVuY2UgYW5k
IFRlY2hub2xvZ3ksIDc0OTEgVHJvbmRoZWltLCBOb3J3YXkuJiN4RDtMYWJvcmF0b3J5IGZvciBT
dGF0aXN0aWNhbCBhbmQgVHJhbnNsYXRpb25hbCBHZW5ldGljcywgUklLRU4gQ2VudGVyIGZvciBJ
bnRlZ3JhdGl2ZSBNZWRpY2FsIFNjaWVuY2VzLCBLYW5hZ2F3YSAyMzAtMDA0NSwgSmFwYW4uJiN4
RDs0KHRoKSBQc3ljaGlhdHJpYyBEZXBhcnRtZW50LCBEcm9tb2thaXRlaW8gUHN5Y2hpYXRyaWMg
SG9zcGl0YWwsIDEyNDYxIEF0aGVucywgR3JlZWNlLiYjeEQ7MShzdCkgRGVwYXJ0bWVudCBvZiBP
cnRob3BhZWRpY3MsIEtBVCBHZW5lcmFsIEhvc3BpdGFsLCAxNDU2MSBBdGhlbnMsIEdyZWVjZS4m
I3hEO0ZhY3VsdHkgb2YgTWVkaWNpbmUsIFVuaXZlcnNpdHkgb2YgSWNlbGFuZCwgMTAxIFJleWtq
YXZpaywgSWNlbGFuZDsgRGVwYXJ0bWVudCBvZiBPcnRob3BlZGljIFN1cmdlcnksIEFrdXJleXJp
IEhvc3BpdGFsLCA2MDAgQWt1cmV5cmksIEljZWxhbmQuJiN4RDtLLkcuIEplYnNlbiBDZW50ZXIg
Zm9yIEdlbmV0aWMgRXBpZGVtaW9sb2d5LCBEZXBhcnRtZW50IG9mIFB1YmxpYyBIZWFsdGggYW5k
IE51cnNpbmcsIEZhY3VsdHkgb2YgTWVkaWNpbmUgYW5kIEhlYWx0aCBTY2llbmNlcywgTm9yd2Vn
aWFuIFVuaXZlcnNpdHkgb2YgU2NpZW5jZSBhbmQgVGVjaG5vbG9neSwgNzQ5MSBUcm9uZGhlaW0s
IE5vcndheTsgSW5zdGl0dXRlIG9mIENsaW5pY2FsIE1lZGljaW5lLCBGYWN1bHR5IG9mIE1lZGlj
aW5lLCBVbml2ZXJzaXR5IG9mIE9zbG8sIDAzMTYgT3NsbywgTm9yd2F5OyBSZXNlYXJjaCBhbmQg
Q29tbXVuaWNhdGlvbiBVbml0IGZvciBNdXNjdWxvc2tlbGV0YWwgSGVhbHRoIChGT1JNSSksIERl
cGFydG1lbnQgb2YgUmVzZWFyY2gsIElubm92YXRpb24gYW5kIEVkdWNhdGlvbiwgRGl2aXNpb24g
b2YgQ2xpbmljYWwgTmV1cm9zY2llbmNlLCBPc2xvIFVuaXZlcnNpdHkgSG9zcGl0YWwsIDA0MjQg
T3NsbywgTm9yd2F5LiYjeEQ7RGVwYXJ0bWVudCBvZiBNZWRpY2luZSwgTGFuZHNwaXRhbGkgVGhl
IE5hdGlvbmFsIFVuaXZlcnNpdHkgSG9zcGl0YWwgb2YgSWNlbGFuZCwgMTA4IFJleWtqYXZpaywg
SWNlbGFuZDsgRmFjdWx0eSBvZiBNZWRpY2luZSwgVW5pdmVyc2l0eSBvZiBJY2VsYW5kLCAxMDEg
UmV5a2phdmlrLCBJY2VsYW5kLiYjeEQ7RGVwYXJ0bWVudHMgb2YgUmhldW1hdG9sb2d5IGFuZCBD
bGluaWNhbCBFcGlkZW1pb2xvZ3ksIExlaWRlbiBVbml2ZXJzaXR5IE1lZGljYWwgQ2VudGVyLCA5
NjAwLCAyM09PUkMgTGVpZGVuLCB0aGUgTmV0aGVybGFuZHMuJiN4RDtEZXBhcnRtZW50IG9mIFR3
aW4gUmVzZWFyY2ggYW5kIEdlbmV0aWMgRXBpZGVtaW9sb2d5LCBLaW5ncyBDb2xsZWdlIExvbmRv
biwgTG9uZG9uIFNFMSA3RUgsIFVLLiYjeEQ7RGVwYXJ0bWVudCBvZiBPcnRob3BhZWRpY3MsIExl
aWRlbiBVbml2ZXJzaXR5IE1lZGljYWwgQ2VudGVyLCA5NjAwLCAyM09PUkMgTGVpZGVuLCB0aGUg
TmV0aGVybGFuZHMuJiN4RDtEZXBhcnRtZW50IG9mIEJpb3N0YXRpc3RpY3MsIEVwaWRlbWlvbG9n
eSBhbmQgSW5mb3JtYXRpY3MsIFBlcmVsbWFuIFNjaG9vbCBvZiBNZWRpY2luZSwgVW5pdmVyc2l0
eSBvZiBQZW5uc3lsdmFuaWEsIFBoaWxhZGVscGhpYSwgUEEgMTkxMDQsIFVTQS4mI3hEO0luc3Rp
dHV0ZSBvZiBUcmFuc2xhdGlvbmFsIEdlbm9taWNzLCBIZWxtaG9sdHogWmVudHJ1bSBNw7xuY2hl
biwgR2VybWFuIFJlc2VhcmNoIENlbnRlciBmb3IgRW52aXJvbm1lbnRhbCBIZWFsdGgsIDg1NzY0
IE5ldWhlcmJlcmcsIEdlcm1hbnk7IERhZmZvZGlsIENlbnRyZSwgVGhlIFVuaXZlcnNpdHkgb2Yg
U3lkbmV5LCBhIGpvaW50IHZlbnR1cmUgd2l0aCBDYW5jZXIgQ291bmNpbCBOU1csIFN5ZG5leSwg
TlNXIDEzNDAsIEF1c3RyYWxpYS4mI3hEO0xhYm9yYXRvcnkgZm9yIEJvbmUgYW5kIEpvaW50IERp
c2Vhc2VzLCBSSUtFTiBDZW50ZXIgZm9yIEludGVncmF0aXZlIE1lZGljYWwgU2NpZW5jZXMsIFRv
a3lvIDEwOC04NjM5LCBKYXBhbjsgRGVwYXJ0bWVudCBvZiBPcnRob3BlZGljIFN1cmdlcnksIFNo
aW1hbmUgVW5pdmVyc2l0eSwgU2hpbWFuZSA2OTMtODUwMSwgSmFwYW4uJiN4RDtLLkcuIEplYnNl
biBDZW50ZXIgZm9yIEdlbmV0aWMgRXBpZGVtaW9sb2d5LCBEZXBhcnRtZW50IG9mIFB1YmxpYyBI
ZWFsdGggYW5kIE51cnNpbmcsIEZhY3VsdHkgb2YgTWVkaWNpbmUgYW5kIEhlYWx0aCBTY2llbmNl
cywgTm9yd2VnaWFuIFVuaXZlcnNpdHkgb2YgU2NpZW5jZSBhbmQgVGVjaG5vbG9neSwgNzQ5MSBU
cm9uZGhlaW0sIE5vcndheTsgRGVwYXJ0bWVudCBvZiBDbGluaWNhbCBhbmQgTW9sZWN1bGFyIE1l
ZGljaW5lLCBOb3J3ZWdpYW4gVW5pdmVyc2l0eSBvZiBTY2llbmNlIGFuZCBUZWNobm9sb2d5LCA3
NDkxIFRyb25kaGVpbSwgTm9yd2F5OyBCaW9Db3JlLUJpb2luZm9ybWF0aWNzIENvcmUgRmFjaWxp
dHksIE5vcndlZ2lhbiBVbml2ZXJzaXR5IG9mIFNjaWVuY2UgYW5kIFRlY2hub2xvZ3ksIDc0OTEg
VHJvbmRoZWltLCBOb3J3YXk7IENsaW5pYyBvZiBMYWJvcmF0b3J5IE1lZGljaW5lLCBTdC4gT2xh
dnMgSG9zcGl0YWwsIFRyb25kaGVpbSBVbml2ZXJzaXR5IEhvc3BpdGFsLCA3MDMwIFRyb25kaGVp
bSwgTm9yd2F5LiYjeEQ7MihuZCkgRGVwYXJ0bWVudCBvZiBPcnRob3BhZWRpY3MsIE5hdGlvbmFs
IGFuZCBLYXBvZGlzdHJpYW4gVW5pdmVyc2l0eSBvZiBBdGhlbnMsIE1lZGljYWwgU2Nob29sLCBO
ZWEgSW9uaWEgR2VuZXJhbCBIb3NwaXRhbCBLb25zdGFudG9wb3VsZWlvLCAxNDIzMyBBdGhlbnMs
IEdyZWVjZS4mI3hEO0RlcGFydG1lbnQgb2YgT3J0aG9wYWVkaWNzIGFuZCBUcmF1bWF0b2xvZ3ks
IFRoZSBVbml2ZXJzaXR5IG9mIEhvbmcgS29uZywgUG9rZnVsYW0sIEhvbmcgS29uZywgQ2hpbmEu
JiN4RDtEZXBhcnRtZW50IG9mIE1lZGljaW5lLCBCcmlnaGFtIGFuZCBXb21lbiZhcG9zO3MgSG9z
cGl0YWwsIDE4MSBMb25nd29vZCBBdmUsIEJvc3RvbiwgTUEgMDIxMTUsIFVTQS4mI3hEO0RlcGFy
dG1lbnQgb2YgRXBpZGVtaW9sb2d5LCBIYXJ2YXJkIFQuSC4gQ2hhbiBTY2hvb2wgb2YgUHVibGlj
IEhlYWx0aCwgNjc3IEh1bnRpbmd0b24gQXZlbnVlLCBCb3N0b24sIE1BIDAyMTE1LCBVU0EuJiN4
RDtNdXNjdWxvc2tlbGV0YWwgSW5zdGl0dXRlLCBHZWlzaW5nZXIgSGVhbHRoIFN5c3RlbSwgRGFu
dmlsbGUsIFBBIDE3ODIyLCBVU0EuJiN4RDtEZXBhcnRtZW50IG9mIE9ydGhvcGFlZGljcyBhbmQg
VHJhdW1hdG9sb2d5LCBUaGUgVW5pdmVyc2l0eSBvZiBIb25nIEtvbmcsIFBva2Z1bGFtLCBIb25n
IEtvbmcsIENoaW5hOyBEZXBhcnRtZW50IG9mIE9ydGhvcGFlZGljIFN1cmdlcnksIFJ1c2ggVW5p
dmVyc2l0eSBNZWRpY2FsIENlbnRlciwgQ2hpY2FnbywgSUwgNjA2MTIsIFVTQS4mI3hEO2RlQ09E
RSBHZW5ldGljcy9BbWdlbiBJbmMuLCAxMDIgUmV5a2phdmlrLCBJY2VsYW5kOyBGYWN1bHR5IG9m
IE1lZGljaW5lLCBVbml2ZXJzaXR5IG9mIEljZWxhbmQsIDEwMSBSZXlramF2aWssIEljZWxhbmQu
JiN4RDtNdXNjdWxvc2tlbGV0YWwgUmVzZWFyY2ggVW5pdCwgVHJhbnNsYXRpb24gSGVhbHRoIFNj
aWVuY2VzLCBCcmlzdG9sIE1lZGljYWwgU2Nob29sLCBVbml2ZXJzaXR5IG9mIEJyaXN0b2wsIFNv
dXRobWVhZCBIb3NwaXRhbCwgQnJpc3RvbCBCUzEwIDVOQiwgVUs7IE1SQyBJbnRlZ3JhdGl2ZSBF
cGlkZW1pb2xvZ3kgVW5pdCAoSUVVKSwgQnJpc3RvbCBNZWRpY2FsIFNjaG9vbCwgVW5pdmVyc2l0
eSBvZiBCcmlzdG9sLCBPYWtmaWVsZCBIb3VzZSwgT2FrZmllbGQgR3JvdmUsIEJyaXN0b2wgQlM4
IDJCTiwgVUsuJiN4RDtLLkcuIEplYnNlbiBDZW50ZXIgZm9yIEdlbmV0aWMgRXBpZGVtaW9sb2d5
LCBEZXBhcnRtZW50IG9mIFB1YmxpYyBIZWFsdGggYW5kIE51cnNpbmcsIEZhY3VsdHkgb2YgTWVk
aWNpbmUgYW5kIEhlYWx0aCBTY2llbmNlcywgTm9yd2VnaWFuIFVuaXZlcnNpdHkgb2YgU2NpZW5j
ZSBhbmQgVGVjaG5vbG9neSwgNzQ5MSBUcm9uZGhlaW0sIE5vcndheTsgRGVwYXJ0bWVudCBvZiBS
ZXNlYXJjaCwgSW5ub3ZhdGlvbiBhbmQgRWR1Y2F0aW9uLCBEaXZpc2lvbiBvZiBDbGluaWNhbCBO
ZXVyb3NjaWVuY2UsIE9zbG8gVW5pdmVyc2l0eSBIb3NwaXRhbCBhbmQgVW5pdmVyc2l0eSBvZiBP
c2xvLCAwNDUwIE9zbG8sIE5vcndheTsgRGVwYXJ0bWVudCBvZiBOZXVyb2xvZ3ksIE9zbG8gVW5p
dmVyc2l0eSBIb3NwaXRhbCwgMDQyNCBPc2xvLCBOb3J3YXkuJiN4RDtLLkcuIEplYnNlbiBDZW50
ZXIgZm9yIEdlbmV0aWMgRXBpZGVtaW9sb2d5LCBEZXBhcnRtZW50IG9mIFB1YmxpYyBIZWFsdGgg
YW5kIE51cnNpbmcsIEZhY3VsdHkgb2YgTWVkaWNpbmUgYW5kIEhlYWx0aCBTY2llbmNlcywgTm9y
d2VnaWFuIFVuaXZlcnNpdHkgb2YgU2NpZW5jZSBhbmQgVGVjaG5vbG9neSwgNzQ5MSBUcm9uZGhl
aW0sIE5vcndheTsgRGVwYXJ0bWVudCBvZiBSZXNlYXJjaCwgSW5ub3ZhdGlvbiBhbmQgRWR1Y2F0
aW9uLCBEaXZpc2lvbiBvZiBDbGluaWNhbCBOZXVyb3NjaWVuY2UsIE9zbG8gVW5pdmVyc2l0eSBI
b3NwaXRhbCBhbmQgVW5pdmVyc2l0eSBvZiBPc2xvLCAwNDUwIE9zbG8sIE5vcndheS4mI3hEO01S
QyBJbnRlZ3JhdGl2ZSBFcGlkZW1pb2xvZ3kgVW5pdCAoSUVVKSwgQnJpc3RvbCBNZWRpY2FsIFNj
aG9vbCwgVW5pdmVyc2l0eSBvZiBCcmlzdG9sLCBPYWtmaWVsZCBIb3VzZSwgT2FrZmllbGQgR3Jv
dmUsIEJyaXN0b2wgQlM4IDJCTiwgVUs7IFBvcHVsYXRpb24gSGVhbHRoIFNjaWVuY2VzLCBCcmlz
dG9sIE1lZGljYWwgU2Nob29sLCBVbml2ZXJzaXR5IG9mIEJyaXN0b2wsIEJyaXN0b2wgQlM4IDJC
TiwgVUsuJiN4RDtMaSBLYSBTaGluZyBGYWN1bHR5IG9mIE1lZGljaW5lLCBUaGUgVW5pdmVyc2l0
eSBvZiBIb25nIEtvbmcsIFBva2Z1bGFtLCBIb25nIEtvbmcsIENoaW5hLiYjeEQ7Q2VudHJlIGZv
ciBHZW5ldGljcyBhbmQgR2Vub21pY3MgVmVyc3VzIEFydGhyaXRpcywgQ2VudHJlIGZvciBNdXNj
dWxvc2tlbGV0YWwgUmVzZWFyY2gsIFVuaXZlcnNpdHkgb2YgTWFuY2hlc3RlciwgTWFuY2hlc3Rl
ciBNMTMgOUxKLCBVSy4mI3hEO0ZhY3VsdHkgb2YgTWVkaWNpbmUgYW5kIEhlYWx0aCBTY2llbmNl
cywgU2Nob29sIG9mIE1lZGljaW5lLCBVbml2ZXJzaXR5IG9mIE5vdHRpbmdoYW0sIE5vdHRpbmdo
YW0sIE5vdHRpbmdoYW1zaGlyZSBORzUgMVBCLCBVSy4mI3hEO0xhYm9yYXRvcnkgb2YgQ3l0b2dl
bmV0aWNzIGFuZCBNb2xlY3VsYXIgR2VuZXRpY3MsIEZhY3VsdHkgb2YgTWVkaWNpbmUsIFVuaXZl
cnNpdHkgb2YgVGhlc3NhbHksIExhcmlzc2EgNDExIDEwLCBHcmVlY2UuJiN4RDtTY2hvb2wgb2Yg
QmlvbWVkaWNhbCBTY2llbmNlcywgVGhlIFVuaXZlcnNpdHkgb2YgSG9uZyBLb25nLCBQb2tmdWxh
bSwgSG9uZyBLb25nLCBDaGluYS4mI3hEO0xhYm9yYXRvcnkgZm9yIEJvbmUgYW5kIEpvaW50IERp
c2Vhc2VzLCBSSUtFTiBDZW50ZXIgZm9yIEludGVncmF0aXZlIE1lZGljYWwgU2NpZW5jZXMsIFRv
a3lvIDEwOC04NjM5LCBKYXBhbi4mI3hEO0suRy4gSmVic2VuIENlbnRlciBmb3IgR2VuZXRpYyBF
cGlkZW1pb2xvZ3ksIERlcGFydG1lbnQgb2YgUHVibGljIEhlYWx0aCBhbmQgTnVyc2luZywgRmFj
dWx0eSBvZiBNZWRpY2luZSBhbmQgSGVhbHRoIFNjaWVuY2VzLCBOb3J3ZWdpYW4gVW5pdmVyc2l0
eSBvZiBTY2llbmNlIGFuZCBUZWNobm9sb2d5LCA3NDkxIFRyb25kaGVpbSwgTm9yd2F5OyBIVU5U
IFJlc2VhcmNoIENlbnRlciwgRGVwYXJ0bWVudCBvZiBQdWJsaWMgSGVhbHRoIGFuZCBOdXJzaW5n
LCBGYWN1bHR5IG9mIE1lZGljaW5lIGFuZCBIZWFsdGggU2NpZW5jZXMsIE5vcndlZ2lhbiBVbml2
ZXJzaXR5IG9mIFNjaWVuY2UgYW5kIFRlY2hub2xvZ3ksIDc2MDAgTGV2YW5nZXIsIE5vcndheS4m
I3hEO0RlcGFydG1lbnQgb2YgT25jb2xvZ3kgYW5kIE1ldGFib2xpc20gYW5kIEhlYWx0aHkgTGlm
ZXNwYW4gSW5zdGl0dXRlLCBVbml2ZXJzaXR5IG9mIFNoZWZmaWVsZCwgU2hlZmZpZWxkIFMxMCAy
UlgsIFVLLiYjeEQ7R2Vub21pYyBNZWRpY2luZSBJbnN0aXR1dGUsIEdlaXNpbmdlciBIZWFsdGgg
U3lzdGVtLCBEYW52aWxsZSwgUEEgMTc4MjIsIFVTQTsgSW5zdGl0dXRlIG9mIEJpb21lZGljYWwg
U2NpZW5jZXMsIEFjYWRlbWlhIFNpbmljYSwgMTE1IFRhaXBlaSwgVGFpd2FuLiYjeEQ7SW5zdGl0
dXRlIG9mIFRyYW5zbGF0aW9uYWwgR2Vub21pY3MsIEhlbG1ob2x0eiBaZW50cnVtIE3DvG5jaGVu
LCBHZXJtYW4gUmVzZWFyY2ggQ2VudGVyIGZvciBFbnZpcm9ubWVudGFsIEhlYWx0aCwgODU3NjQg
TmV1aGVyYmVyZywgR2VybWFueTsgVFVNIFNjaG9vbCBvZiBNZWRpY2luZSwgVGVjaG5pY2FsIFVu
aXZlcnNpdHkgb2YgTXVuaWNoIGFuZCBLbGluaWt1bSBSZWNodHMgZGVyIElzYXIsIDgxNjc1IE11
bmljaCwgR2VybWFueS4gRWxlY3Ryb25pYyBhZGRyZXNzOiBlbGVmdGhlcmlhLnplZ2dpbmlAaGVs
bWhvbHR6LW11ZW5jaGVuLmRlLjwvYXV0aC1hZGRyZXNzPjx0aXRsZXM+PHRpdGxlPkRlY2lwaGVy
aW5nIG9zdGVvYXJ0aHJpdGlzIGdlbmV0aWNzIGFjcm9zcyA4MjYsNjkwIGluZGl2aWR1YWxzIGZy
b20gOSBwb3B1bGF0aW9uczwvdGl0bGU+PHNlY29uZGFyeS10aXRsZT5DZWxsPC9zZWNvbmRhcnkt
dGl0bGU+PC90aXRsZXM+PHBlcmlvZGljYWw+PGZ1bGwtdGl0bGU+Q2VsbDwvZnVsbC10aXRsZT48
L3BlcmlvZGljYWw+PHBhZ2VzPjQ3ODQtNDgxOC5lMTc8L3BhZ2VzPjx2b2x1bWU+MTg0PC92b2x1
bWU+PG51bWJlcj4xODwvbnVtYmVyPjxlZGl0aW9uPjIwMjEvMDgvMjg8L2VkaXRpb24+PGtleXdv
cmRzPjxrZXl3b3JkPkZlbWFsZTwva2V5d29yZD48a2V5d29yZD4qR2VuZXRpYyBQcmVkaXNwb3Np
dGlvbiB0byBEaXNlYXNlPC9rZXl3b3JkPjxrZXl3b3JkPipHZW5ldGljcywgUG9wdWxhdGlvbjwv
a2V5d29yZD48a2V5d29yZD5HZW5vbWUtV2lkZSBBc3NvY2lhdGlvbiBTdHVkeTwva2V5d29yZD48
a2V5d29yZD5IdW1hbnM8L2tleXdvcmQ+PGtleXdvcmQ+T3N0ZW9hcnRocml0aXMvZHJ1ZyB0aGVy
YXB5LypnZW5ldGljczwva2V5d29yZD48a2V5d29yZD5QaGVub3R5cGU8L2tleXdvcmQ+PGtleXdv
cmQ+UG9seW1vcnBoaXNtLCBTaW5nbGUgTnVjbGVvdGlkZS9nZW5ldGljczwva2V5d29yZD48a2V5
d29yZD5SaXNrIEZhY3RvcnM8L2tleXdvcmQ+PGtleXdvcmQ+U2V4IENoYXJhY3RlcmlzdGljczwv
a2V5d29yZD48a2V5d29yZD5TaWduYWwgVHJhbnNkdWN0aW9uL2dlbmV0aWNzPC9rZXl3b3JkPjxr
ZXl3b3JkPipkcnVnIHRhcmdldHM8L2tleXdvcmQ+PGtleXdvcmQ+KmVmZmVjdG9yIGdlbmVzPC9r
ZXl3b3JkPjxrZXl3b3JkPipmdW5jdGlvbmFsIGdlbm9taWNzPC9rZXl3b3JkPjxrZXl3b3JkPipn
ZW5ldGljIGFyY2hpdGVjdHVyZTwva2V5d29yZD48a2V5d29yZD4qZ2Vub21lLXdpZGUgYXNzb2Np
YXRpb24gbWV0YS1hbmFseXNpczwva2V5d29yZD48a2V5d29yZD4qb3N0ZW9hcnRocml0aXM8L2tl
eXdvcmQ+PGtleXdvcmQ+R2xheG9TbWl0aEtsaW5lLiBULlIuRy4gcmVjZWl2ZXMgcmVzZWFyY2gg
ZnVuZGluZyBmcm9tIEJpb2dlbi4gVS5TLiwgSy5TLiwgTC48L2tleXdvcmQ+PGtleXdvcmQ+U3Rl
ZsOhbnNkw7N0dGlyLCBHLkIuLCBTLkguTC4sIFUuVC4sIGFuZCBHLiBULiBhcmUgZW1wbG95ZWQg
YnkgZGVDT0RFPC9rZXl3b3JkPjxrZXl3b3JkPmdlbmV0aWNzL0FtZ2VuIEluYy4gQS5NLlYuIGlz
IGEgY29uc3VsdGFudCBmb3IgWm9lIEdsb2JhbCBMdGQuIEFsbCBvdGhlciBhdXRob3JzPC9rZXl3
b3JkPjxrZXl3b3JkPnJlcG9ydCBubyBjb21wZXRpbmcgaW50ZXJlc3RzLiBBbGwgUmVnZW5lcm9u
IEdlbmV0aWNzIENlbnRlciBiYW5uZXIgYXV0aG9ycyBhcmU8L2tleXdvcmQ+PGtleXdvcmQ+Y3Vy
cmVudCBlbXBsb3llZXMgYW5kL29yIHN0b2NraG9sZGVycyBvZiBSZWdlbmVyb24gUGhhcm1hY2V1
dGljYWxzLjwva2V5d29yZD48L2tleXdvcmRzPjxkYXRlcz48eWVhcj4yMDIxPC95ZWFyPjxwdWIt
ZGF0ZXM+PGRhdGU+U2VwIDI8L2RhdGU+PC9wdWItZGF0ZXM+PC9kYXRlcz48aXNibj4wMDkyLTg2
NzQgKFByaW50KSYjeEQ7MDA5Mi04Njc0PC9pc2JuPjxhY2Nlc3Npb24tbnVtPjM0NDUwMDI3PC9h
Y2Nlc3Npb24tbnVtPjx1cmxzPjwvdXJscz48Y3VzdG9tMj5QTUM4NDU5MzE3PC9jdXN0b20yPjxl
bGVjdHJvbmljLXJlc291cmNlLW51bT4xMC4xMDE2L2ouY2VsbC4yMDIxLjA3LjAzODwvZWxlY3Ry
b25pYy1yZXNvdXJjZS1udW0+PHJlbW90ZS1kYXRhYmFzZS1wcm92aWRlcj5OTE08L3JlbW90ZS1k
YXRhYmFzZS1wcm92aWRlcj48bGFuZ3VhZ2U+ZW5nPC9sYW5ndWFnZT48L3JlY29yZD48L0NpdGU+
PC9FbmROb3RlPn==
</w:fldData>
        </w:fldChar>
      </w:r>
      <w:r w:rsidR="00BC6F73">
        <w:rPr>
          <w:rFonts w:ascii="Times New Roman" w:hAnsi="Times New Roman" w:cs="Times New Roman"/>
          <w:sz w:val="24"/>
          <w:szCs w:val="24"/>
        </w:rPr>
        <w:instrText xml:space="preserve"> ADDIN EN.CITE.DATA </w:instrText>
      </w:r>
      <w:r w:rsidR="00BC6F73">
        <w:rPr>
          <w:rFonts w:ascii="Times New Roman" w:hAnsi="Times New Roman" w:cs="Times New Roman"/>
          <w:sz w:val="24"/>
          <w:szCs w:val="24"/>
        </w:rPr>
      </w:r>
      <w:r w:rsidR="00BC6F73">
        <w:rPr>
          <w:rFonts w:ascii="Times New Roman" w:hAnsi="Times New Roman" w:cs="Times New Roman"/>
          <w:sz w:val="24"/>
          <w:szCs w:val="24"/>
        </w:rPr>
        <w:fldChar w:fldCharType="end"/>
      </w:r>
      <w:r w:rsidR="007A33C4">
        <w:rPr>
          <w:rFonts w:ascii="Times New Roman" w:hAnsi="Times New Roman" w:cs="Times New Roman"/>
          <w:sz w:val="24"/>
          <w:szCs w:val="24"/>
        </w:rPr>
      </w:r>
      <w:r w:rsidR="007A33C4">
        <w:rPr>
          <w:rFonts w:ascii="Times New Roman" w:hAnsi="Times New Roman" w:cs="Times New Roman"/>
          <w:sz w:val="24"/>
          <w:szCs w:val="24"/>
        </w:rPr>
        <w:fldChar w:fldCharType="separate"/>
      </w:r>
      <w:r w:rsidR="00BC6F73">
        <w:rPr>
          <w:rFonts w:ascii="Times New Roman" w:hAnsi="Times New Roman" w:cs="Times New Roman"/>
          <w:noProof/>
          <w:sz w:val="24"/>
          <w:szCs w:val="24"/>
        </w:rPr>
        <w:t>[12]</w:t>
      </w:r>
      <w:r w:rsidR="007A33C4">
        <w:rPr>
          <w:rFonts w:ascii="Times New Roman" w:hAnsi="Times New Roman" w:cs="Times New Roman"/>
          <w:sz w:val="24"/>
          <w:szCs w:val="24"/>
        </w:rPr>
        <w:fldChar w:fldCharType="end"/>
      </w:r>
      <w:r w:rsidR="007F04F5">
        <w:rPr>
          <w:rFonts w:ascii="Times New Roman" w:hAnsi="Times New Roman" w:cs="Times New Roman"/>
          <w:sz w:val="24"/>
          <w:szCs w:val="24"/>
        </w:rPr>
        <w:t xml:space="preserve"> is based on self-reported symptomatic OA, </w:t>
      </w:r>
      <w:r w:rsidR="007A33C4">
        <w:rPr>
          <w:rFonts w:ascii="Times New Roman" w:hAnsi="Times New Roman" w:cs="Times New Roman"/>
          <w:sz w:val="24"/>
          <w:szCs w:val="24"/>
        </w:rPr>
        <w:t xml:space="preserve">this study is less relevant to understanding the causal relationship of comorbidities with OA </w:t>
      </w:r>
      <w:r w:rsidR="007A33C4">
        <w:rPr>
          <w:rFonts w:ascii="Times New Roman" w:hAnsi="Times New Roman" w:cs="Times New Roman"/>
          <w:sz w:val="24"/>
          <w:szCs w:val="24"/>
        </w:rPr>
        <w:lastRenderedPageBreak/>
        <w:t xml:space="preserve">pathology. </w:t>
      </w:r>
      <w:r w:rsidR="0033656F">
        <w:rPr>
          <w:rFonts w:ascii="Times New Roman" w:hAnsi="Times New Roman" w:cs="Times New Roman"/>
          <w:sz w:val="24"/>
          <w:szCs w:val="24"/>
        </w:rPr>
        <w:t>This study was conducted using data derived from predominately (&gt; 99%) European ancestry populations</w:t>
      </w:r>
      <w:r w:rsidR="002F1A76">
        <w:rPr>
          <w:rFonts w:ascii="Times New Roman" w:hAnsi="Times New Roman" w:cs="Times New Roman"/>
          <w:sz w:val="24"/>
          <w:szCs w:val="24"/>
        </w:rPr>
        <w:t xml:space="preserve">, </w:t>
      </w:r>
      <w:r w:rsidR="00183993">
        <w:rPr>
          <w:rFonts w:ascii="Times New Roman" w:hAnsi="Times New Roman" w:cs="Times New Roman"/>
          <w:sz w:val="24"/>
          <w:szCs w:val="24"/>
        </w:rPr>
        <w:t>thus the findings (particularly those for depression and OA) may not replicate in</w:t>
      </w:r>
      <w:r w:rsidR="00C74C42">
        <w:rPr>
          <w:rFonts w:ascii="Times New Roman" w:hAnsi="Times New Roman" w:cs="Times New Roman"/>
          <w:sz w:val="24"/>
          <w:szCs w:val="24"/>
        </w:rPr>
        <w:t xml:space="preserve"> African</w:t>
      </w:r>
      <w:r w:rsidR="007A33C4">
        <w:rPr>
          <w:rFonts w:ascii="Times New Roman" w:hAnsi="Times New Roman" w:cs="Times New Roman"/>
          <w:sz w:val="24"/>
          <w:szCs w:val="24"/>
        </w:rPr>
        <w:t xml:space="preserve"> </w:t>
      </w:r>
      <w:r w:rsidR="00C74C42">
        <w:rPr>
          <w:rFonts w:ascii="Times New Roman" w:hAnsi="Times New Roman" w:cs="Times New Roman"/>
          <w:sz w:val="24"/>
          <w:szCs w:val="24"/>
        </w:rPr>
        <w:fldChar w:fldCharType="begin"/>
      </w:r>
      <w:r w:rsidR="00BC6F73">
        <w:rPr>
          <w:rFonts w:ascii="Times New Roman" w:hAnsi="Times New Roman" w:cs="Times New Roman"/>
          <w:sz w:val="24"/>
          <w:szCs w:val="24"/>
        </w:rPr>
        <w:instrText xml:space="preserve"> ADDIN EN.CITE &lt;EndNote&gt;&lt;Cite&gt;&lt;Author&gt;McIlvane&lt;/Author&gt;&lt;Year&gt;2008&lt;/Year&gt;&lt;RecNum&gt;67&lt;/RecNum&gt;&lt;DisplayText&gt;[44]&lt;/DisplayText&gt;&lt;record&gt;&lt;rec-number&gt;67&lt;/rec-number&gt;&lt;foreign-keys&gt;&lt;key app="EN" db-id="vw9perxf1a9xx5ew5p3vdtvdz2avv59ftara" timestamp="1659960979"&gt;67&lt;/key&gt;&lt;/foreign-keys&gt;&lt;ref-type name="Journal Article"&gt;17&lt;/ref-type&gt;&lt;contributors&gt;&lt;authors&gt;&lt;author&gt;McIlvane, Jessica M.&lt;/author&gt;&lt;author&gt;Baker, Tamara A.&lt;/author&gt;&lt;author&gt;Mingo, Chivon A.&lt;/author&gt;&lt;/authors&gt;&lt;/contributors&gt;&lt;titles&gt;&lt;title&gt;Racial Differences in Arthritis-Related Stress, Chronic Life Stress, and Depressive Symptoms Among Women With Arthritis: A Contextual Perspective&lt;/title&gt;&lt;secondary-title&gt;The Journals of Gerontology: Series B&lt;/secondary-title&gt;&lt;/titles&gt;&lt;periodical&gt;&lt;full-title&gt;The Journals of Gerontology: Series B&lt;/full-title&gt;&lt;abbr-1&gt;J Gerontol B Psychol Sci Soc Sci&lt;/abbr-1&gt;&lt;/periodical&gt;&lt;pages&gt;S320-S327&lt;/pages&gt;&lt;volume&gt;63&lt;/volume&gt;&lt;number&gt;5&lt;/number&gt;&lt;dates&gt;&lt;year&gt;2008&lt;/year&gt;&lt;/dates&gt;&lt;isbn&gt;1079-5014&lt;/isbn&gt;&lt;urls&gt;&lt;related-urls&gt;&lt;url&gt;https://doi.org/10.1093/geronb/63.5.S320&lt;/url&gt;&lt;/related-urls&gt;&lt;/urls&gt;&lt;electronic-resource-num&gt;10.1093/geronb/63.5.S320&lt;/electronic-resource-num&gt;&lt;access-date&gt;8/8/2022&lt;/access-date&gt;&lt;/record&gt;&lt;/Cite&gt;&lt;/EndNote&gt;</w:instrText>
      </w:r>
      <w:r w:rsidR="00C74C42">
        <w:rPr>
          <w:rFonts w:ascii="Times New Roman" w:hAnsi="Times New Roman" w:cs="Times New Roman"/>
          <w:sz w:val="24"/>
          <w:szCs w:val="24"/>
        </w:rPr>
        <w:fldChar w:fldCharType="separate"/>
      </w:r>
      <w:r w:rsidR="00BC6F73">
        <w:rPr>
          <w:rFonts w:ascii="Times New Roman" w:hAnsi="Times New Roman" w:cs="Times New Roman"/>
          <w:noProof/>
          <w:sz w:val="24"/>
          <w:szCs w:val="24"/>
        </w:rPr>
        <w:t>[44]</w:t>
      </w:r>
      <w:r w:rsidR="00C74C42">
        <w:rPr>
          <w:rFonts w:ascii="Times New Roman" w:hAnsi="Times New Roman" w:cs="Times New Roman"/>
          <w:sz w:val="24"/>
          <w:szCs w:val="24"/>
        </w:rPr>
        <w:fldChar w:fldCharType="end"/>
      </w:r>
      <w:r w:rsidR="00C74C42">
        <w:rPr>
          <w:rFonts w:ascii="Times New Roman" w:hAnsi="Times New Roman" w:cs="Times New Roman"/>
          <w:sz w:val="24"/>
          <w:szCs w:val="24"/>
        </w:rPr>
        <w:t xml:space="preserve"> </w:t>
      </w:r>
      <w:r w:rsidR="00183993">
        <w:rPr>
          <w:rFonts w:ascii="Times New Roman" w:hAnsi="Times New Roman" w:cs="Times New Roman"/>
          <w:sz w:val="24"/>
          <w:szCs w:val="24"/>
        </w:rPr>
        <w:t>or</w:t>
      </w:r>
      <w:r w:rsidR="00C74C42">
        <w:rPr>
          <w:rFonts w:ascii="Times New Roman" w:hAnsi="Times New Roman" w:cs="Times New Roman"/>
          <w:sz w:val="24"/>
          <w:szCs w:val="24"/>
        </w:rPr>
        <w:t xml:space="preserve"> Asian</w:t>
      </w:r>
      <w:r w:rsidR="007A33C4">
        <w:rPr>
          <w:rFonts w:ascii="Times New Roman" w:hAnsi="Times New Roman" w:cs="Times New Roman"/>
          <w:sz w:val="24"/>
          <w:szCs w:val="24"/>
        </w:rPr>
        <w:t xml:space="preserve"> </w:t>
      </w:r>
      <w:r w:rsidR="00C74C42">
        <w:rPr>
          <w:rFonts w:ascii="Times New Roman" w:hAnsi="Times New Roman" w:cs="Times New Roman"/>
          <w:sz w:val="24"/>
          <w:szCs w:val="24"/>
        </w:rPr>
        <w:fldChar w:fldCharType="begin">
          <w:fldData xml:space="preserve">PEVuZE5vdGU+PENpdGU+PEF1dGhvcj5BaG48L0F1dGhvcj48WWVhcj4yMDE3PC9ZZWFyPjxSZWNO
dW0+Njg8L1JlY051bT48RGlzcGxheVRleHQ+WzQ1XTwvRGlzcGxheVRleHQ+PHJlY29yZD48cmVj
LW51bWJlcj42ODwvcmVjLW51bWJlcj48Zm9yZWlnbi1rZXlzPjxrZXkgYXBwPSJFTiIgZGItaWQ9
InZ3OXBlcnhmMWE5eHg1ZXc1cDN2ZHR2ZHoyYXZ2NTlmdGFyYSIgdGltZXN0YW1wPSIxNjU5OTYx
MDQ4Ij42ODwva2V5PjwvZm9yZWlnbi1rZXlzPjxyZWYtdHlwZSBuYW1lPSJKb3VybmFsIEFydGlj
bGUiPjE3PC9yZWYtdHlwZT48Y29udHJpYnV0b3JzPjxhdXRob3JzPjxhdXRob3I+QWhuLCBILjwv
YXV0aG9yPjxhdXRob3I+V2VhdmVyLCBNLjwvYXV0aG9yPjxhdXRob3I+THlvbiwgRC48L2F1dGhv
cj48YXV0aG9yPkNob2ksIEUuPC9hdXRob3I+PGF1dGhvcj5GaWxsaW5naW0sIFIuIEIuPC9hdXRo
b3I+PC9hdXRob3JzPjwvY29udHJpYnV0b3JzPjxhdXRoLWFkZHJlc3M+VGhlIFVuaXZlcnNpdHkg
b2YgVGV4YXMgSGVhbHRoIFNjaWVuY2UgQ2VudGVyIGF0IEhvdXN0b24sIFNjaG9vbCBvZiBOdXJz
aW5nLCBEZXBhcnRtZW50IG9mIE51cnNpbmcgU3lzdGVtcywgSG91c3RvbiwgVGV4YXMuIEVsZWN0
cm9uaWMgYWRkcmVzczogSHlvY2hvbC5BaG5AdXRoLnRtYy5lZHUuJiN4RDtVbml2ZXJzaXR5IG9m
IEZsb3JpZGEgQ29sbGVnZSBvZiBOdXJzaW5nLCBEZXBhcnRtZW50IG9mIEJlaGF2aW9yYWwgTnVy
c2luZyBTY2llbmNlLCBHYWluZXN2aWxsZSwgRmxvcmlkYS4mI3hEO1RoZSBVbml2ZXJzaXR5IG9m
IFRleGFzIEhlYWx0aCBTY2llbmNlIENlbnRlciBhdCBIb3VzdG9uLCBTY2hvb2wgb2YgTnVyc2lu
ZywgRGVwYXJ0bWVudCBvZiBOdXJzaW5nIFN5c3RlbXMsIEhvdXN0b24sIFRleGFzLiYjeEQ7VW5p
dmVyc2l0eSBvZiBGbG9yaWRhIFBhaW4gUmVzZWFyY2ggYW5kIEludGVydmVudGlvbiBDZW50ZXIg
b2YgRXhjZWxsZW5jZSwgR2FpbmVzdmlsbGUsIEZsb3JpZGEuPC9hdXRoLWFkZHJlc3M+PHRpdGxl
cz48dGl0bGU+RGVwcmVzc2lvbiBhbmQgUGFpbiBpbiBBc2lhbiBhbmQgV2hpdGUgQW1lcmljYW5z
IFdpdGggS25lZSBPc3Rlb2FydGhyaXRpczwvdGl0bGU+PHNlY29uZGFyeS10aXRsZT5KIFBhaW48
L3NlY29uZGFyeS10aXRsZT48L3RpdGxlcz48cGVyaW9kaWNhbD48ZnVsbC10aXRsZT5KIFBhaW48
L2Z1bGwtdGl0bGU+PC9wZXJpb2RpY2FsPjxwYWdlcz4xMjI5LTEyMzY8L3BhZ2VzPjx2b2x1bWU+
MTg8L3ZvbHVtZT48bnVtYmVyPjEwPC9udW1iZXI+PGVkaXRpb24+MjAxNy8wNi8xODwvZWRpdGlv
bj48a2V5d29yZHM+PGtleXdvcmQ+QWdlZDwva2V5d29yZD48a2V5d29yZD5BZ2VkLCA4MCBhbmQg
b3Zlcjwva2V5d29yZD48a2V5d29yZD5BcnRocmFsZ2lhLypldGhub2xvZ3kvcHN5Y2hvbG9neTwv
a2V5d29yZD48a2V5d29yZD5Bc2lhbiBBbWVyaWNhbnMvKnBzeWNob2xvZ3k8L2tleXdvcmQ+PGtl
eXdvcmQ+QmF5ZXMgVGhlb3JlbTwva2V5d29yZD48a2V5d29yZD5Dcm9zcy1DdWx0dXJhbCBDb21w
YXJpc29uPC9rZXl3b3JkPjxrZXl3b3JkPkNyb3NzLVNlY3Rpb25hbCBTdHVkaWVzPC9rZXl3b3Jk
PjxrZXl3b3JkPkRlcHJlc3Npb24vKmV0aG5vbG9neTwva2V5d29yZD48a2V5d29yZD5GZW1hbGU8
L2tleXdvcmQ+PGtleXdvcmQ+SHVtYW5zPC9rZXl3b3JkPjxrZXl3b3JkPk1hbGU8L2tleXdvcmQ+
PGtleXdvcmQ+TWlkZGxlIEFnZWQ8L2tleXdvcmQ+PGtleXdvcmQ+T3N0ZW9hcnRocml0aXMsIEtu
ZWUvKmV0aG5vbG9neS8qcHN5Y2hvbG9neTwva2V5d29yZD48a2V5d29yZD5TZWxmIFJlcG9ydDwv
a2V5d29yZD48a2V5d29yZD5Vbml0ZWQgU3RhdGVzPC9rZXl3b3JkPjxrZXl3b3JkPldoaXRlcy8q
cHN5Y2hvbG9neTwva2V5d29yZD48a2V5d29yZD4qQXNpYW4gQW1lcmljYW48L2tleXdvcmQ+PGtl
eXdvcmQ+KmRlcHJlc3Npb248L2tleXdvcmQ+PGtleXdvcmQ+Km9zdGVvYXJ0aHJpdGlzPC9rZXl3
b3JkPjxrZXl3b3JkPipwYWluPC9rZXl3b3JkPjxrZXl3b3JkPipxdWFudGl0YXRpdmUgc2Vuc29y
eSB0ZXN0aW5nPC9rZXl3b3JkPjwva2V5d29yZHM+PGRhdGVzPjx5ZWFyPjIwMTc8L3llYXI+PHB1
Yi1kYXRlcz48ZGF0ZT5PY3Q8L2RhdGU+PC9wdWItZGF0ZXM+PC9kYXRlcz48aXNibj4xNTI2LTU5
MDAgKFByaW50KSYjeEQ7MTUyNi01OTAwPC9pc2JuPjxhY2Nlc3Npb24tbnVtPjI4NjE5Njk3PC9h
Y2Nlc3Npb24tbnVtPjx1cmxzPjwvdXJscz48Y3VzdG9tMj5QTUM1NjYxOTg2PC9jdXN0b20yPjxj
dXN0b202Pk5JSE1TODg0MDkxPC9jdXN0b202PjxlbGVjdHJvbmljLXJlc291cmNlLW51bT4xMC4x
MDE2L2ouanBhaW4uMjAxNy4wNS4wMDc8L2VsZWN0cm9uaWMtcmVzb3VyY2UtbnVtPjxyZW1vdGUt
ZGF0YWJhc2UtcHJvdmlkZXI+TkxNPC9yZW1vdGUtZGF0YWJhc2UtcHJvdmlkZXI+PGxhbmd1YWdl
PmVuZzwvbGFuZ3VhZ2U+PC9yZWNvcmQ+PC9DaXRlPjwvRW5kTm90ZT5=
</w:fldData>
        </w:fldChar>
      </w:r>
      <w:r w:rsidR="00BC6F73">
        <w:rPr>
          <w:rFonts w:ascii="Times New Roman" w:hAnsi="Times New Roman" w:cs="Times New Roman"/>
          <w:sz w:val="24"/>
          <w:szCs w:val="24"/>
        </w:rPr>
        <w:instrText xml:space="preserve"> ADDIN EN.CITE </w:instrText>
      </w:r>
      <w:r w:rsidR="00BC6F73">
        <w:rPr>
          <w:rFonts w:ascii="Times New Roman" w:hAnsi="Times New Roman" w:cs="Times New Roman"/>
          <w:sz w:val="24"/>
          <w:szCs w:val="24"/>
        </w:rPr>
        <w:fldChar w:fldCharType="begin">
          <w:fldData xml:space="preserve">PEVuZE5vdGU+PENpdGU+PEF1dGhvcj5BaG48L0F1dGhvcj48WWVhcj4yMDE3PC9ZZWFyPjxSZWNO
dW0+Njg8L1JlY051bT48RGlzcGxheVRleHQ+WzQ1XTwvRGlzcGxheVRleHQ+PHJlY29yZD48cmVj
LW51bWJlcj42ODwvcmVjLW51bWJlcj48Zm9yZWlnbi1rZXlzPjxrZXkgYXBwPSJFTiIgZGItaWQ9
InZ3OXBlcnhmMWE5eHg1ZXc1cDN2ZHR2ZHoyYXZ2NTlmdGFyYSIgdGltZXN0YW1wPSIxNjU5OTYx
MDQ4Ij42ODwva2V5PjwvZm9yZWlnbi1rZXlzPjxyZWYtdHlwZSBuYW1lPSJKb3VybmFsIEFydGlj
bGUiPjE3PC9yZWYtdHlwZT48Y29udHJpYnV0b3JzPjxhdXRob3JzPjxhdXRob3I+QWhuLCBILjwv
YXV0aG9yPjxhdXRob3I+V2VhdmVyLCBNLjwvYXV0aG9yPjxhdXRob3I+THlvbiwgRC48L2F1dGhv
cj48YXV0aG9yPkNob2ksIEUuPC9hdXRob3I+PGF1dGhvcj5GaWxsaW5naW0sIFIuIEIuPC9hdXRo
b3I+PC9hdXRob3JzPjwvY29udHJpYnV0b3JzPjxhdXRoLWFkZHJlc3M+VGhlIFVuaXZlcnNpdHkg
b2YgVGV4YXMgSGVhbHRoIFNjaWVuY2UgQ2VudGVyIGF0IEhvdXN0b24sIFNjaG9vbCBvZiBOdXJz
aW5nLCBEZXBhcnRtZW50IG9mIE51cnNpbmcgU3lzdGVtcywgSG91c3RvbiwgVGV4YXMuIEVsZWN0
cm9uaWMgYWRkcmVzczogSHlvY2hvbC5BaG5AdXRoLnRtYy5lZHUuJiN4RDtVbml2ZXJzaXR5IG9m
IEZsb3JpZGEgQ29sbGVnZSBvZiBOdXJzaW5nLCBEZXBhcnRtZW50IG9mIEJlaGF2aW9yYWwgTnVy
c2luZyBTY2llbmNlLCBHYWluZXN2aWxsZSwgRmxvcmlkYS4mI3hEO1RoZSBVbml2ZXJzaXR5IG9m
IFRleGFzIEhlYWx0aCBTY2llbmNlIENlbnRlciBhdCBIb3VzdG9uLCBTY2hvb2wgb2YgTnVyc2lu
ZywgRGVwYXJ0bWVudCBvZiBOdXJzaW5nIFN5c3RlbXMsIEhvdXN0b24sIFRleGFzLiYjeEQ7VW5p
dmVyc2l0eSBvZiBGbG9yaWRhIFBhaW4gUmVzZWFyY2ggYW5kIEludGVydmVudGlvbiBDZW50ZXIg
b2YgRXhjZWxsZW5jZSwgR2FpbmVzdmlsbGUsIEZsb3JpZGEuPC9hdXRoLWFkZHJlc3M+PHRpdGxl
cz48dGl0bGU+RGVwcmVzc2lvbiBhbmQgUGFpbiBpbiBBc2lhbiBhbmQgV2hpdGUgQW1lcmljYW5z
IFdpdGggS25lZSBPc3Rlb2FydGhyaXRpczwvdGl0bGU+PHNlY29uZGFyeS10aXRsZT5KIFBhaW48
L3NlY29uZGFyeS10aXRsZT48L3RpdGxlcz48cGVyaW9kaWNhbD48ZnVsbC10aXRsZT5KIFBhaW48
L2Z1bGwtdGl0bGU+PC9wZXJpb2RpY2FsPjxwYWdlcz4xMjI5LTEyMzY8L3BhZ2VzPjx2b2x1bWU+
MTg8L3ZvbHVtZT48bnVtYmVyPjEwPC9udW1iZXI+PGVkaXRpb24+MjAxNy8wNi8xODwvZWRpdGlv
bj48a2V5d29yZHM+PGtleXdvcmQ+QWdlZDwva2V5d29yZD48a2V5d29yZD5BZ2VkLCA4MCBhbmQg
b3Zlcjwva2V5d29yZD48a2V5d29yZD5BcnRocmFsZ2lhLypldGhub2xvZ3kvcHN5Y2hvbG9neTwv
a2V5d29yZD48a2V5d29yZD5Bc2lhbiBBbWVyaWNhbnMvKnBzeWNob2xvZ3k8L2tleXdvcmQ+PGtl
eXdvcmQ+QmF5ZXMgVGhlb3JlbTwva2V5d29yZD48a2V5d29yZD5Dcm9zcy1DdWx0dXJhbCBDb21w
YXJpc29uPC9rZXl3b3JkPjxrZXl3b3JkPkNyb3NzLVNlY3Rpb25hbCBTdHVkaWVzPC9rZXl3b3Jk
PjxrZXl3b3JkPkRlcHJlc3Npb24vKmV0aG5vbG9neTwva2V5d29yZD48a2V5d29yZD5GZW1hbGU8
L2tleXdvcmQ+PGtleXdvcmQ+SHVtYW5zPC9rZXl3b3JkPjxrZXl3b3JkPk1hbGU8L2tleXdvcmQ+
PGtleXdvcmQ+TWlkZGxlIEFnZWQ8L2tleXdvcmQ+PGtleXdvcmQ+T3N0ZW9hcnRocml0aXMsIEtu
ZWUvKmV0aG5vbG9neS8qcHN5Y2hvbG9neTwva2V5d29yZD48a2V5d29yZD5TZWxmIFJlcG9ydDwv
a2V5d29yZD48a2V5d29yZD5Vbml0ZWQgU3RhdGVzPC9rZXl3b3JkPjxrZXl3b3JkPldoaXRlcy8q
cHN5Y2hvbG9neTwva2V5d29yZD48a2V5d29yZD4qQXNpYW4gQW1lcmljYW48L2tleXdvcmQ+PGtl
eXdvcmQ+KmRlcHJlc3Npb248L2tleXdvcmQ+PGtleXdvcmQ+Km9zdGVvYXJ0aHJpdGlzPC9rZXl3
b3JkPjxrZXl3b3JkPipwYWluPC9rZXl3b3JkPjxrZXl3b3JkPipxdWFudGl0YXRpdmUgc2Vuc29y
eSB0ZXN0aW5nPC9rZXl3b3JkPjwva2V5d29yZHM+PGRhdGVzPjx5ZWFyPjIwMTc8L3llYXI+PHB1
Yi1kYXRlcz48ZGF0ZT5PY3Q8L2RhdGU+PC9wdWItZGF0ZXM+PC9kYXRlcz48aXNibj4xNTI2LTU5
MDAgKFByaW50KSYjeEQ7MTUyNi01OTAwPC9pc2JuPjxhY2Nlc3Npb24tbnVtPjI4NjE5Njk3PC9h
Y2Nlc3Npb24tbnVtPjx1cmxzPjwvdXJscz48Y3VzdG9tMj5QTUM1NjYxOTg2PC9jdXN0b20yPjxj
dXN0b202Pk5JSE1TODg0MDkxPC9jdXN0b202PjxlbGVjdHJvbmljLXJlc291cmNlLW51bT4xMC4x
MDE2L2ouanBhaW4uMjAxNy4wNS4wMDc8L2VsZWN0cm9uaWMtcmVzb3VyY2UtbnVtPjxyZW1vdGUt
ZGF0YWJhc2UtcHJvdmlkZXI+TkxNPC9yZW1vdGUtZGF0YWJhc2UtcHJvdmlkZXI+PGxhbmd1YWdl
PmVuZzwvbGFuZ3VhZ2U+PC9yZWNvcmQ+PC9DaXRlPjwvRW5kTm90ZT5=
</w:fldData>
        </w:fldChar>
      </w:r>
      <w:r w:rsidR="00BC6F73">
        <w:rPr>
          <w:rFonts w:ascii="Times New Roman" w:hAnsi="Times New Roman" w:cs="Times New Roman"/>
          <w:sz w:val="24"/>
          <w:szCs w:val="24"/>
        </w:rPr>
        <w:instrText xml:space="preserve"> ADDIN EN.CITE.DATA </w:instrText>
      </w:r>
      <w:r w:rsidR="00BC6F73">
        <w:rPr>
          <w:rFonts w:ascii="Times New Roman" w:hAnsi="Times New Roman" w:cs="Times New Roman"/>
          <w:sz w:val="24"/>
          <w:szCs w:val="24"/>
        </w:rPr>
      </w:r>
      <w:r w:rsidR="00BC6F73">
        <w:rPr>
          <w:rFonts w:ascii="Times New Roman" w:hAnsi="Times New Roman" w:cs="Times New Roman"/>
          <w:sz w:val="24"/>
          <w:szCs w:val="24"/>
        </w:rPr>
        <w:fldChar w:fldCharType="end"/>
      </w:r>
      <w:r w:rsidR="00C74C42">
        <w:rPr>
          <w:rFonts w:ascii="Times New Roman" w:hAnsi="Times New Roman" w:cs="Times New Roman"/>
          <w:sz w:val="24"/>
          <w:szCs w:val="24"/>
        </w:rPr>
      </w:r>
      <w:r w:rsidR="00C74C42">
        <w:rPr>
          <w:rFonts w:ascii="Times New Roman" w:hAnsi="Times New Roman" w:cs="Times New Roman"/>
          <w:sz w:val="24"/>
          <w:szCs w:val="24"/>
        </w:rPr>
        <w:fldChar w:fldCharType="separate"/>
      </w:r>
      <w:r w:rsidR="00BC6F73">
        <w:rPr>
          <w:rFonts w:ascii="Times New Roman" w:hAnsi="Times New Roman" w:cs="Times New Roman"/>
          <w:noProof/>
          <w:sz w:val="24"/>
          <w:szCs w:val="24"/>
        </w:rPr>
        <w:t>[45]</w:t>
      </w:r>
      <w:r w:rsidR="00C74C42">
        <w:rPr>
          <w:rFonts w:ascii="Times New Roman" w:hAnsi="Times New Roman" w:cs="Times New Roman"/>
          <w:sz w:val="24"/>
          <w:szCs w:val="24"/>
        </w:rPr>
        <w:fldChar w:fldCharType="end"/>
      </w:r>
      <w:r w:rsidR="00C74C42">
        <w:rPr>
          <w:rFonts w:ascii="Times New Roman" w:hAnsi="Times New Roman" w:cs="Times New Roman"/>
          <w:sz w:val="24"/>
          <w:szCs w:val="24"/>
        </w:rPr>
        <w:t xml:space="preserve"> ancestry populations. </w:t>
      </w:r>
    </w:p>
    <w:p w14:paraId="220D2B7A" w14:textId="0FF4BEB2" w:rsidR="003376C1" w:rsidRPr="00E83BA1" w:rsidRDefault="003376C1" w:rsidP="00F84137">
      <w:pPr>
        <w:spacing w:line="480" w:lineRule="auto"/>
        <w:rPr>
          <w:rFonts w:ascii="Times New Roman" w:hAnsi="Times New Roman" w:cs="Times New Roman"/>
          <w:sz w:val="24"/>
          <w:szCs w:val="24"/>
        </w:rPr>
      </w:pPr>
      <w:r w:rsidRPr="00E83BA1">
        <w:rPr>
          <w:rFonts w:ascii="Times New Roman" w:hAnsi="Times New Roman" w:cs="Times New Roman"/>
          <w:sz w:val="24"/>
          <w:szCs w:val="24"/>
        </w:rPr>
        <w:t xml:space="preserve">Given the evidence found in this study for a causal effect of comorbidities linked to central pain sensitisation on </w:t>
      </w:r>
      <w:r w:rsidR="008B64F8" w:rsidRPr="00E83BA1">
        <w:rPr>
          <w:rFonts w:ascii="Times New Roman" w:hAnsi="Times New Roman" w:cs="Times New Roman"/>
          <w:sz w:val="24"/>
          <w:szCs w:val="24"/>
        </w:rPr>
        <w:t xml:space="preserve">all types of OA, it is possible that psychological interventions to help patients deal with pain could be effective at reducing the </w:t>
      </w:r>
      <w:r w:rsidR="00691ADA" w:rsidRPr="00691ADA">
        <w:rPr>
          <w:rFonts w:ascii="Times New Roman" w:hAnsi="Times New Roman" w:cs="Times New Roman"/>
          <w:sz w:val="24"/>
          <w:szCs w:val="24"/>
        </w:rPr>
        <w:t xml:space="preserve">pain due to OA </w:t>
      </w:r>
      <w:r w:rsidR="00BD2DF4" w:rsidRPr="00E83BA1">
        <w:rPr>
          <w:rFonts w:ascii="Times New Roman" w:hAnsi="Times New Roman" w:cs="Times New Roman"/>
          <w:sz w:val="24"/>
          <w:szCs w:val="24"/>
        </w:rPr>
        <w:fldChar w:fldCharType="begin"/>
      </w:r>
      <w:r w:rsidR="00BD2DF4" w:rsidRPr="00E83BA1">
        <w:rPr>
          <w:rFonts w:ascii="Times New Roman" w:hAnsi="Times New Roman" w:cs="Times New Roman"/>
          <w:sz w:val="24"/>
          <w:szCs w:val="24"/>
        </w:rPr>
        <w:instrText xml:space="preserve"> ADDIN EN.CITE &lt;EndNote&gt;&lt;Cite&gt;&lt;Author&gt;Sturgeon&lt;/Author&gt;&lt;Year&gt;2014&lt;/Year&gt;&lt;RecNum&gt;86&lt;/RecNum&gt;&lt;DisplayText&gt;[46]&lt;/DisplayText&gt;&lt;record&gt;&lt;rec-number&gt;86&lt;/rec-number&gt;&lt;foreign-keys&gt;&lt;key app="EN" db-id="vw9perxf1a9xx5ew5p3vdtvdz2avv59ftara" timestamp="1694621507"&gt;86&lt;/key&gt;&lt;/foreign-keys&gt;&lt;ref-type name="Journal Article"&gt;17&lt;/ref-type&gt;&lt;contributors&gt;&lt;authors&gt;&lt;author&gt;Sturgeon, J. A.&lt;/author&gt;&lt;/authors&gt;&lt;/contributors&gt;&lt;auth-address&gt;Department of Anesthesiology, Stanford University, Palo Alto, CA, USA.&lt;/auth-address&gt;&lt;titles&gt;&lt;title&gt;Psychological therapies for the management of chronic pain&lt;/title&gt;&lt;secondary-title&gt;Psychol Res Behav Manag&lt;/secondary-title&gt;&lt;/titles&gt;&lt;periodical&gt;&lt;full-title&gt;Psychol Res Behav Manag&lt;/full-title&gt;&lt;/periodical&gt;&lt;pages&gt;115-24&lt;/pages&gt;&lt;volume&gt;7&lt;/volume&gt;&lt;edition&gt;2014/04/22&lt;/edition&gt;&lt;keywords&gt;&lt;keyword&gt;multidisciplinary pain treatment&lt;/keyword&gt;&lt;keyword&gt;pain management&lt;/keyword&gt;&lt;keyword&gt;psychological therapy&lt;/keyword&gt;&lt;/keywords&gt;&lt;dates&gt;&lt;year&gt;2014&lt;/year&gt;&lt;/dates&gt;&lt;isbn&gt;1179-1578 (Print)&amp;#xD;1179-1578&lt;/isbn&gt;&lt;accession-num&gt;24748826&lt;/accession-num&gt;&lt;urls&gt;&lt;/urls&gt;&lt;custom2&gt;PMC3986332&lt;/custom2&gt;&lt;electronic-resource-num&gt;10.2147/prbm.S44762&lt;/electronic-resource-num&gt;&lt;remote-database-provider&gt;NLM&lt;/remote-database-provider&gt;&lt;language&gt;eng&lt;/language&gt;&lt;/record&gt;&lt;/Cite&gt;&lt;/EndNote&gt;</w:instrText>
      </w:r>
      <w:r w:rsidR="00BD2DF4" w:rsidRPr="00E83BA1">
        <w:rPr>
          <w:rFonts w:ascii="Times New Roman" w:hAnsi="Times New Roman" w:cs="Times New Roman"/>
          <w:sz w:val="24"/>
          <w:szCs w:val="24"/>
        </w:rPr>
        <w:fldChar w:fldCharType="separate"/>
      </w:r>
      <w:r w:rsidR="00BD2DF4" w:rsidRPr="00E83BA1">
        <w:rPr>
          <w:rFonts w:ascii="Times New Roman" w:hAnsi="Times New Roman" w:cs="Times New Roman"/>
          <w:noProof/>
          <w:sz w:val="24"/>
          <w:szCs w:val="24"/>
        </w:rPr>
        <w:t>[46]</w:t>
      </w:r>
      <w:r w:rsidR="00BD2DF4" w:rsidRPr="00E83BA1">
        <w:rPr>
          <w:rFonts w:ascii="Times New Roman" w:hAnsi="Times New Roman" w:cs="Times New Roman"/>
          <w:sz w:val="24"/>
          <w:szCs w:val="24"/>
        </w:rPr>
        <w:fldChar w:fldCharType="end"/>
      </w:r>
      <w:r w:rsidR="008B64F8" w:rsidRPr="00E83BA1">
        <w:rPr>
          <w:rFonts w:ascii="Times New Roman" w:hAnsi="Times New Roman" w:cs="Times New Roman"/>
          <w:sz w:val="24"/>
          <w:szCs w:val="24"/>
        </w:rPr>
        <w:t>. However, due to the strong correlation between the central pain comorbidities and BMI</w:t>
      </w:r>
      <w:r w:rsidR="000A680C" w:rsidRPr="00E83BA1">
        <w:rPr>
          <w:rFonts w:ascii="Times New Roman" w:hAnsi="Times New Roman" w:cs="Times New Roman"/>
          <w:sz w:val="24"/>
          <w:szCs w:val="24"/>
        </w:rPr>
        <w:t xml:space="preserve"> </w:t>
      </w:r>
      <w:r w:rsidR="000A680C" w:rsidRPr="00E83BA1">
        <w:rPr>
          <w:rFonts w:ascii="Times New Roman" w:hAnsi="Times New Roman" w:cs="Times New Roman"/>
          <w:sz w:val="24"/>
          <w:szCs w:val="24"/>
        </w:rPr>
        <w:fldChar w:fldCharType="begin">
          <w:fldData xml:space="preserve">PEVuZE5vdGU+PENpdGU+PEF1dGhvcj5Db29wZXI8L0F1dGhvcj48WWVhcj4yMDE5PC9ZZWFyPjxS
ZWNOdW0+NTQ8L1JlY051bT48RGlzcGxheVRleHQ+WzE3LCAzNy0zOV08L0Rpc3BsYXlUZXh0Pjxy
ZWNvcmQ+PHJlYy1udW1iZXI+NTQ8L3JlYy1udW1iZXI+PGZvcmVpZ24ta2V5cz48a2V5IGFwcD0i
RU4iIGRiLWlkPSJ2dzlwZXJ4ZjFhOXh4NWV3NXAzdmR0dmR6MmF2djU5ZnRhcmEiIHRpbWVzdGFt
cD0iMTY1ODc1NTU2MiI+NTQ8L2tleT48L2ZvcmVpZ24ta2V5cz48cmVmLXR5cGUgbmFtZT0iSm91
cm5hbCBBcnRpY2xlIj4xNzwvcmVmLXR5cGU+PGNvbnRyaWJ1dG9ycz48YXV0aG9ycz48YXV0aG9y
PkNvb3BlciwgUi48L2F1dGhvcj48YXV0aG9yPlBvcGhhbSwgTS48L2F1dGhvcj48YXV0aG9yPlNh
bnRhbmFzdG8sIEEuIEouPC9hdXRob3I+PGF1dGhvcj5IYXJkeSwgUi48L2F1dGhvcj48YXV0aG9y
PkdseW5uLCBOLiBXLjwvYXV0aG9yPjxhdXRob3I+S3VoLCBELjwvYXV0aG9yPjwvYXV0aG9ycz48
L2NvbnRyaWJ1dG9ycz48YXV0aC1hZGRyZXNzPk1SQyBVbml0IGZvciBMaWZlbG9uZyBIZWFsdGgg
YW5kIEFnZWluZyBhdCBVQ0wsIDMzIEJlZGZvcmQgUGxhY2UsIExvbmRvbiwgV0MxQiA1SlUsIFVL
LiByYWNoZWwuY29vcGVyQHVjbC5hYy51ay4mI3hEO01SQyBVbml0IGZvciBMaWZlbG9uZyBIZWFs
dGggYW5kIEFnZWluZyBhdCBVQ0wsIDMzIEJlZGZvcmQgUGxhY2UsIExvbmRvbiwgV0MxQiA1SlUs
IFVLLiYjeEQ7RGVwYXJ0bWVudCBvZiBFcGlkZW1pb2xvZ3ksIFVuaXZlcnNpdHkgb2YgUGl0dHNi
dXJnaCwgMTMwIERlU290byBTdHJlZXQsIFBpdHRzYnVyZ2gsIFBBLCBVU0EuPC9hdXRoLWFkZHJl
c3M+PHRpdGxlcz48dGl0bGU+QXJlIEJNSSBhbmQgaW5mbGFtbWF0b3J5IG1hcmtlcnMgaW5kZXBl
bmRlbnRseSBhc3NvY2lhdGVkIHdpdGggcGh5c2ljYWwgZmF0aWdhYmlsaXR5IGluIG9sZCBhZ2U/
PC90aXRsZT48c2Vjb25kYXJ5LXRpdGxlPkludCBKIE9iZXMgKExvbmQpPC9zZWNvbmRhcnktdGl0
bGU+PC90aXRsZXM+PHBlcmlvZGljYWw+PGZ1bGwtdGl0bGU+SW50IEogT2JlcyAoTG9uZCk8L2Z1
bGwtdGl0bGU+PC9wZXJpb2RpY2FsPjxwYWdlcz44MzItODQxPC9wYWdlcz48dm9sdW1lPjQzPC92
b2x1bWU+PG51bWJlcj40PC9udW1iZXI+PGVkaXRpb24+MjAxOC8wNS8yNjwvZWRpdGlvbj48a2V5
d29yZHM+PGtleXdvcmQ+QWdlZDwva2V5d29yZD48a2V5d29yZD5CaW9tYXJrZXJzL2Jsb29kPC9r
ZXl3b3JkPjxrZXl3b3JkPkJvZHkgTWFzcyBJbmRleDwva2V5d29yZD48a2V5d29yZD5DLVJlYWN0
aXZlIFByb3RlaW4vKm1ldGFib2xpc208L2tleXdvcmQ+PGtleXdvcmQ+RmF0aWd1ZS8qYmxvb2Qv
ZXRpb2xvZ3kvcGh5c2lvcGF0aG9sb2d5PC9rZXl3b3JkPjxrZXl3b3JkPkZlbWFsZTwva2V5d29y
ZD48a2V5d29yZD5HZXJpYXRyaWMgQXNzZXNzbWVudDwva2V5d29yZD48a2V5d29yZD5IZWFsdGgg
U3VydmV5czwva2V5d29yZD48a2V5d29yZD5IdW1hbnM8L2tleXdvcmQ+PGtleXdvcmQ+SW5mbGFt
bWF0aW9uLypibG9vZC9waHlzaW9wYXRob2xvZ3k8L2tleXdvcmQ+PGtleXdvcmQ+SW50ZXJsZXVr
aW4tNi8qYmxvb2Q8L2tleXdvcmQ+PGtleXdvcmQ+TWFsZTwva2V5d29yZD48a2V5d29yZD5PYmVz
aXR5LypibG9vZC9jb21wbGljYXRpb25zL3BoeXNpb3BhdGhvbG9neTwva2V5d29yZD48a2V5d29y
ZD5QcmVkaWN0aXZlIFZhbHVlIG9mIFRlc3RzPC9rZXl3b3JkPjwva2V5d29yZHM+PGRhdGVzPjx5
ZWFyPjIwMTk8L3llYXI+PHB1Yi1kYXRlcz48ZGF0ZT5BcHI8L2RhdGU+PC9wdWItZGF0ZXM+PC9k
YXRlcz48aXNibj4wMzA3LTA1NjUgKFByaW50KSYjeEQ7MDMwNy0wNTY1PC9pc2JuPjxhY2Nlc3Np
b24tbnVtPjI5Nzk1NDY5PC9hY2Nlc3Npb24tbnVtPjx1cmxzPjwvdXJscz48Y3VzdG9tMj5QTUM2
NDc3ODkzPC9jdXN0b20yPjxlbGVjdHJvbmljLXJlc291cmNlLW51bT4xMC4xMDM4L3M0MTM2Ni0w
MTgtMDA4Ny0wPC9lbGVjdHJvbmljLXJlc291cmNlLW51bT48cmVtb3RlLWRhdGFiYXNlLXByb3Zp
ZGVyPk5MTTwvcmVtb3RlLWRhdGFiYXNlLXByb3ZpZGVyPjxsYW5ndWFnZT5lbmc8L2xhbmd1YWdl
PjwvcmVjb3JkPjwvQ2l0ZT48Q2l0ZT48QXV0aG9yPkpvaG5zdG9uPC9BdXRob3I+PFllYXI+MjAx
OTwvWWVhcj48UmVjTnVtPjI1PC9SZWNOdW0+PHJlY29yZD48cmVjLW51bWJlcj4yNTwvcmVjLW51
bWJlcj48Zm9yZWlnbi1rZXlzPjxrZXkgYXBwPSJFTiIgZGItaWQ9InZ3OXBlcnhmMWE5eHg1ZXc1
cDN2ZHR2ZHoyYXZ2NTlmdGFyYSIgdGltZXN0YW1wPSIxNjU2NDEyMjg4Ij4yNTwva2V5PjwvZm9y
ZWlnbi1rZXlzPjxyZWYtdHlwZSBuYW1lPSJKb3VybmFsIEFydGljbGUiPjE3PC9yZWYtdHlwZT48
Y29udHJpYnV0b3JzPjxhdXRob3JzPjxhdXRob3I+Sm9obnN0b24sIEtlaXJhIEouIEEuPC9hdXRo
b3I+PGF1dGhvcj5BZGFtcywgTWFyayBKLjwvYXV0aG9yPjxhdXRob3I+TmljaG9sbCwgQmFyYmFy
YSBJLjwvYXV0aG9yPjxhdXRob3I+V2FyZCwgSm9leTwvYXV0aG9yPjxhdXRob3I+U3RyYXdicmlk
Z2UsIFJvbmEgSi48L2F1dGhvcj48YXV0aG9yPkZlcmd1c29uLCBBbXk8L2F1dGhvcj48YXV0aG9y
Pk1jSW50b3NoLCBBbmRyZXcgTS48L2F1dGhvcj48YXV0aG9yPkJhaWxleSwgTWFyayBFLiBTLjwv
YXV0aG9yPjxhdXRob3I+U21pdGgsIERhbmllbCBKLjwvYXV0aG9yPjwvYXV0aG9ycz48L2NvbnRy
aWJ1dG9ycz48dGl0bGVzPjx0aXRsZT5HZW5vbWUtd2lkZSBhc3NvY2lhdGlvbiBzdHVkeSBvZiBt
dWx0aXNpdGUgY2hyb25pYyBwYWluIGluIFVLIEJpb2Jhbms8L3RpdGxlPjxzZWNvbmRhcnktdGl0
bGU+UExPUyBHZW5ldGljczwvc2Vjb25kYXJ5LXRpdGxlPjwvdGl0bGVzPjxwZXJpb2RpY2FsPjxm
dWxsLXRpdGxlPlBMT1MgR2VuZXRpY3M8L2Z1bGwtdGl0bGU+PGFiYnItMT5QTE9TIEdlbmV0PC9h
YmJyLTE+PC9wZXJpb2RpY2FsPjxwYWdlcz5lMTAwODE2NDwvcGFnZXM+PHZvbHVtZT4xNTwvdm9s
dW1lPjxudW1iZXI+NjwvbnVtYmVyPjxkYXRlcz48eWVhcj4yMDE5PC95ZWFyPjwvZGF0ZXM+PHB1
Ymxpc2hlcj5QdWJsaWMgTGlicmFyeSBvZiBTY2llbmNlPC9wdWJsaXNoZXI+PHVybHM+PHJlbGF0
ZWQtdXJscz48dXJsPmh0dHBzOi8vZG9pLm9yZy8xMC4xMzcxL2pvdXJuYWwucGdlbi4xMDA4MTY0
PC91cmw+PC9yZWxhdGVkLXVybHM+PC91cmxzPjxlbGVjdHJvbmljLXJlc291cmNlLW51bT4xMC4x
MzcxL2pvdXJuYWwucGdlbi4xMDA4MTY0PC9lbGVjdHJvbmljLXJlc291cmNlLW51bT48L3JlY29y
ZD48L0NpdGU+PENpdGU+PEF1dGhvcj5Pa2lmdWppPC9BdXRob3I+PFllYXI+MjAxNTwvWWVhcj48
UmVjTnVtPjU1PC9SZWNOdW0+PHJlY29yZD48cmVjLW51bWJlcj41NTwvcmVjLW51bWJlcj48Zm9y
ZWlnbi1rZXlzPjxrZXkgYXBwPSJFTiIgZGItaWQ9InZ3OXBlcnhmMWE5eHg1ZXc1cDN2ZHR2ZHoy
YXZ2NTlmdGFyYSIgdGltZXN0YW1wPSIxNjU4NzU1NzI3Ij41NTwva2V5PjwvZm9yZWlnbi1rZXlz
PjxyZWYtdHlwZSBuYW1lPSJKb3VybmFsIEFydGljbGUiPjE3PC9yZWYtdHlwZT48Y29udHJpYnV0
b3JzPjxhdXRob3JzPjxhdXRob3I+T2tpZnVqaSwgQS48L2F1dGhvcj48YXV0aG9yPkhhcmUsIEIu
IEQuPC9hdXRob3I+PC9hdXRob3JzPjwvY29udHJpYnV0b3JzPjxhdXRoLWFkZHJlc3M+UGFpbiBS
ZXNlYXJjaCBhbmQgTWFuYWdlbWVudCBDZW50ZXIsIERlcGFydG1lbnQgb2YgQW5lc3RoZXNpb2xv
Z3ksIFVuaXZlcnNpdHkgb2YgVXRhaCwgU2FsdCBMYWtlIENpdHksIFVULCBVU0EuPC9hdXRoLWFk
ZHJlc3M+PHRpdGxlcz48dGl0bGU+VGhlIGFzc29jaWF0aW9uIGJldHdlZW4gY2hyb25pYyBwYWlu
IGFuZCBvYmVzaXR5PC90aXRsZT48c2Vjb25kYXJ5LXRpdGxlPkogUGFpbiBSZXM8L3NlY29uZGFy
eS10aXRsZT48L3RpdGxlcz48cGVyaW9kaWNhbD48ZnVsbC10aXRsZT5KIFBhaW4gUmVzPC9mdWxs
LXRpdGxlPjwvcGVyaW9kaWNhbD48cGFnZXM+Mzk5LTQwODwvcGFnZXM+PHZvbHVtZT44PC92b2x1
bWU+PGVkaXRpb24+MjAxNS8wNy8yNDwvZWRpdGlvbj48a2V5d29yZHM+PGtleXdvcmQ+Qm1pPC9r
ZXl3b3JkPjxrZXl3b3JkPmNocm9uaWMgcGFpbjwva2V5d29yZD48a2V5d29yZD5jb21vcmJpZGl0
eTwva2V5d29yZD48a2V5d29yZD5maWJyb215YWxnaWE8L2tleXdvcmQ+PGtleXdvcmQ+aGVhZGFj
aGVzPC9rZXl3b3JkPjxrZXl3b3JkPmxpZmVzdHlsZTwva2V5d29yZD48a2V5d29yZD5vYmVzaXR5
PC9rZXl3b3JkPjxrZXl3b3JkPndlaWdodCBsb3NzPC9rZXl3b3JkPjwva2V5d29yZHM+PGRhdGVz
Pjx5ZWFyPjIwMTU8L3llYXI+PC9kYXRlcz48aXNibj4xMTc4LTcwOTAgKFByaW50KSYjeEQ7MTE3
OC03MDkwPC9pc2JuPjxhY2Nlc3Npb24tbnVtPjI2MjAzMjc0PC9hY2Nlc3Npb24tbnVtPjx1cmxz
PjwvdXJscz48Y3VzdG9tMj5QTUM0NTA4MDkwPC9jdXN0b20yPjxlbGVjdHJvbmljLXJlc291cmNl
LW51bT4xMC4yMTQ3L2pwci5TNTU1OTg8L2VsZWN0cm9uaWMtcmVzb3VyY2UtbnVtPjxyZW1vdGUt
ZGF0YWJhc2UtcHJvdmlkZXI+TkxNPC9yZW1vdGUtZGF0YWJhc2UtcHJvdmlkZXI+PGxhbmd1YWdl
PmVuZzwvbGFuZ3VhZ2U+PC9yZWNvcmQ+PC9DaXRlPjxDaXRlPjxBdXRob3I+VHlycmVsbDwvQXV0
aG9yPjxZZWFyPjIwMTk8L1llYXI+PFJlY051bT41MzwvUmVjTnVtPjxyZWNvcmQ+PHJlYy1udW1i
ZXI+NTM8L3JlYy1udW1iZXI+PGZvcmVpZ24ta2V5cz48a2V5IGFwcD0iRU4iIGRiLWlkPSJ2dzlw
ZXJ4ZjFhOXh4NWV3NXAzdmR0dmR6MmF2djU5ZnRhcmEiIHRpbWVzdGFtcD0iMTY1ODc1NTQ0NiI+
NTM8L2tleT48L2ZvcmVpZ24ta2V5cz48cmVmLXR5cGUgbmFtZT0iSm91cm5hbCBBcnRpY2xlIj4x
NzwvcmVmLXR5cGU+PGNvbnRyaWJ1dG9ycz48YXV0aG9ycz48YXV0aG9yPlR5cnJlbGwsIEouPC9h
dXRob3I+PGF1dGhvcj5NdWx1Z2V0YSwgQS48L2F1dGhvcj48YXV0aG9yPldvb2QsIEEuIFIuPC9h
dXRob3I+PGF1dGhvcj5aaG91LCBBLjwvYXV0aG9yPjxhdXRob3I+QmVhdW1vbnQsIFIuIE4uPC9h
dXRob3I+PGF1dGhvcj5UdWtlLCBNLiBBLjwvYXV0aG9yPjxhdXRob3I+Sm9uZXMsIFMuIEUuPC9h
dXRob3I+PGF1dGhvcj5SdXRoLCBLLiBTLjwvYXV0aG9yPjxhdXRob3I+WWFnaG9vdGthciwgSC48
L2F1dGhvcj48YXV0aG9yPlNoYXJwLCBTLjwvYXV0aG9yPjxhdXRob3I+VGhvbXBzb24sIFcuIEQu
PC9hdXRob3I+PGF1dGhvcj5KaSwgWS48L2F1dGhvcj48YXV0aG9yPkhhcnJpc29uLCBKLjwvYXV0
aG9yPjxhdXRob3I+RnJlYXRoeSwgUi4gTS48L2F1dGhvcj48YXV0aG9yPk11cnJheSwgQS48L2F1
dGhvcj48YXV0aG9yPldlZWRvbiwgTS4gTi48L2F1dGhvcj48YXV0aG9yPkxld2lzLCBDLjwvYXV0
aG9yPjxhdXRob3I+RnJheWxpbmcsIFQuIE0uPC9hdXRob3I+PGF1dGhvcj5IeXBww7ZuZW4sIEUu
PC9hdXRob3I+PC9hdXRob3JzPjwvY29udHJpYnV0b3JzPjxhdXRoLWFkZHJlc3M+R2VuZXRpY3Mg
b2YgQ29tcGxleCBUcmFpdHMsIFVuaXZlcnNpdHkgb2YgRXhldGVyIE1lZGljYWwgU2Nob29sLCBS
b3lhbCBEZXZvbiAmYW1wOyBFeGV0ZXIgSG9zcGl0YWwsIEV4ZXRlciwgVUsuJiN4RDtBdXN0cmFs
aWFuIENlbnRyZSBmb3IgUHJlY2lzaW9uIEhlYWx0aCwgVW5pdmVyc2l0eSBvZiBTb3V0aCBBdXN0
cmFsaWEgQ2FuY2VyIFJlc2VhcmNoIEluc3RpdHV0ZSwgQWRlbGFpZGUsIFNBLCBBdXN0cmFsaWEu
JiN4RDtTb2NpYWwsIEdlbmV0aWMgYW5kIERldmVsb3BtZW50YWwgUHN5Y2hpYXRyeSBDZW50cmUs
IEluc3RpdHV0ZSBvZiBQc3ljaGlhdHJ5LCBQc3ljaG9sb2d5IGFuZCBOZXVyb3NjaWVuY2UsIEtp
bmcmYXBvcztzIENvbGxlZ2UgTG9uZG9uLCBMb25kb24sIFVLLjwvYXV0aC1hZGRyZXNzPjx0aXRs
ZXM+PHRpdGxlPlVzaW5nIGdlbmV0aWNzIHRvIHVuZGVyc3RhbmQgdGhlIGNhdXNhbCBpbmZsdWVu
Y2Ugb2YgaGlnaGVyIEJNSSBvbiBkZXByZXNzaW9uPC90aXRsZT48c2Vjb25kYXJ5LXRpdGxlPklu
dCBKIEVwaWRlbWlvbDwvc2Vjb25kYXJ5LXRpdGxlPjwvdGl0bGVzPjxwZXJpb2RpY2FsPjxmdWxs
LXRpdGxlPkludCBKIEVwaWRlbWlvbDwvZnVsbC10aXRsZT48L3BlcmlvZGljYWw+PHBhZ2VzPjgz
NC04NDg8L3BhZ2VzPjx2b2x1bWU+NDg8L3ZvbHVtZT48bnVtYmVyPjM8L251bWJlcj48ZWRpdGlv
bj4yMDE4LzExLzE0PC9lZGl0aW9uPjxrZXl3b3Jkcz48a2V5d29yZD5BZHVsdDwva2V5d29yZD48
a2V5d29yZD5BZ2VkPC9rZXl3b3JkPjxrZXl3b3JkPipCb2R5IE1hc3MgSW5kZXg8L2tleXdvcmQ+
PGtleXdvcmQ+Q2F1c2FsaXR5PC9rZXl3b3JkPjxrZXl3b3JkPkRlcHJlc3NpdmUgRGlzb3JkZXIv
KmVwaWRlbWlvbG9neTwva2V5d29yZD48a2V5d29yZD5GZW1hbGU8L2tleXdvcmQ+PGtleXdvcmQ+
SHVtYW5zPC9rZXl3b3JkPjxrZXl3b3JkPk1hbGU8L2tleXdvcmQ+PGtleXdvcmQ+TWVuZGVsaWFu
IFJhbmRvbWl6YXRpb24gQW5hbHlzaXM8L2tleXdvcmQ+PGtleXdvcmQ+TWlkZGxlIEFnZWQ8L2tl
eXdvcmQ+PGtleXdvcmQ+T2Jlc2l0eS8qZXBpZGVtaW9sb2d5L2dlbmV0aWNzPC9rZXl3b3JkPjxr
ZXl3b3JkPk9iZXNpdHksIE1ldGFib2xpY2FsbHkgQmVuaWduL2VwaWRlbWlvbG9neS9nZW5ldGlj
czwva2V5d29yZD48a2V5d29yZD5Vbml0ZWQgS2luZ2RvbS9lcGlkZW1pb2xvZ3k8L2tleXdvcmQ+
PGtleXdvcmQ+Kk1lbmRlbGlhbiByYW5kb21pemF0aW9uPC9rZXl3b3JkPjxrZXl3b3JkPipVSyBC
aW9iYW5rPC9rZXl3b3JkPjxrZXl3b3JkPipkZXByZXNzaW9uPC9rZXl3b3JkPjwva2V5d29yZHM+
PGRhdGVzPjx5ZWFyPjIwMTk8L3llYXI+PHB1Yi1kYXRlcz48ZGF0ZT5KdW4gMTwvZGF0ZT48L3B1
Yi1kYXRlcz48L2RhdGVzPjxpc2JuPjAzMDAtNTc3MSAoUHJpbnQpJiN4RDswMzAwLTU3NzE8L2lz
Ym4+PGFjY2Vzc2lvbi1udW0+MzA0MjMxMTc8L2FjY2Vzc2lvbi1udW0+PHVybHM+PC91cmxzPjxj
dXN0b20yPlBNQzY2NTk0NjI8L2N1c3RvbTI+PGVsZWN0cm9uaWMtcmVzb3VyY2UtbnVtPjEwLjEw
OTMvaWplL2R5eTIyMzwvZWxlY3Ryb25pYy1yZXNvdXJjZS1udW0+PHJlbW90ZS1kYXRhYmFzZS1w
cm92aWRlcj5OTE08L3JlbW90ZS1kYXRhYmFzZS1wcm92aWRlcj48bGFuZ3VhZ2U+ZW5nPC9sYW5n
dWFnZT48L3JlY29yZD48L0NpdGU+PC9FbmROb3RlPgB=
</w:fldData>
        </w:fldChar>
      </w:r>
      <w:r w:rsidR="000A680C" w:rsidRPr="00E83BA1">
        <w:rPr>
          <w:rFonts w:ascii="Times New Roman" w:hAnsi="Times New Roman" w:cs="Times New Roman"/>
          <w:sz w:val="24"/>
          <w:szCs w:val="24"/>
        </w:rPr>
        <w:instrText xml:space="preserve"> ADDIN EN.CITE </w:instrText>
      </w:r>
      <w:r w:rsidR="000A680C" w:rsidRPr="00E83BA1">
        <w:rPr>
          <w:rFonts w:ascii="Times New Roman" w:hAnsi="Times New Roman" w:cs="Times New Roman"/>
          <w:sz w:val="24"/>
          <w:szCs w:val="24"/>
        </w:rPr>
        <w:fldChar w:fldCharType="begin">
          <w:fldData xml:space="preserve">PEVuZE5vdGU+PENpdGU+PEF1dGhvcj5Db29wZXI8L0F1dGhvcj48WWVhcj4yMDE5PC9ZZWFyPjxS
ZWNOdW0+NTQ8L1JlY051bT48RGlzcGxheVRleHQ+WzE3LCAzNy0zOV08L0Rpc3BsYXlUZXh0Pjxy
ZWNvcmQ+PHJlYy1udW1iZXI+NTQ8L3JlYy1udW1iZXI+PGZvcmVpZ24ta2V5cz48a2V5IGFwcD0i
RU4iIGRiLWlkPSJ2dzlwZXJ4ZjFhOXh4NWV3NXAzdmR0dmR6MmF2djU5ZnRhcmEiIHRpbWVzdGFt
cD0iMTY1ODc1NTU2MiI+NTQ8L2tleT48L2ZvcmVpZ24ta2V5cz48cmVmLXR5cGUgbmFtZT0iSm91
cm5hbCBBcnRpY2xlIj4xNzwvcmVmLXR5cGU+PGNvbnRyaWJ1dG9ycz48YXV0aG9ycz48YXV0aG9y
PkNvb3BlciwgUi48L2F1dGhvcj48YXV0aG9yPlBvcGhhbSwgTS48L2F1dGhvcj48YXV0aG9yPlNh
bnRhbmFzdG8sIEEuIEouPC9hdXRob3I+PGF1dGhvcj5IYXJkeSwgUi48L2F1dGhvcj48YXV0aG9y
PkdseW5uLCBOLiBXLjwvYXV0aG9yPjxhdXRob3I+S3VoLCBELjwvYXV0aG9yPjwvYXV0aG9ycz48
L2NvbnRyaWJ1dG9ycz48YXV0aC1hZGRyZXNzPk1SQyBVbml0IGZvciBMaWZlbG9uZyBIZWFsdGgg
YW5kIEFnZWluZyBhdCBVQ0wsIDMzIEJlZGZvcmQgUGxhY2UsIExvbmRvbiwgV0MxQiA1SlUsIFVL
LiByYWNoZWwuY29vcGVyQHVjbC5hYy51ay4mI3hEO01SQyBVbml0IGZvciBMaWZlbG9uZyBIZWFs
dGggYW5kIEFnZWluZyBhdCBVQ0wsIDMzIEJlZGZvcmQgUGxhY2UsIExvbmRvbiwgV0MxQiA1SlUs
IFVLLiYjeEQ7RGVwYXJ0bWVudCBvZiBFcGlkZW1pb2xvZ3ksIFVuaXZlcnNpdHkgb2YgUGl0dHNi
dXJnaCwgMTMwIERlU290byBTdHJlZXQsIFBpdHRzYnVyZ2gsIFBBLCBVU0EuPC9hdXRoLWFkZHJl
c3M+PHRpdGxlcz48dGl0bGU+QXJlIEJNSSBhbmQgaW5mbGFtbWF0b3J5IG1hcmtlcnMgaW5kZXBl
bmRlbnRseSBhc3NvY2lhdGVkIHdpdGggcGh5c2ljYWwgZmF0aWdhYmlsaXR5IGluIG9sZCBhZ2U/
PC90aXRsZT48c2Vjb25kYXJ5LXRpdGxlPkludCBKIE9iZXMgKExvbmQpPC9zZWNvbmRhcnktdGl0
bGU+PC90aXRsZXM+PHBlcmlvZGljYWw+PGZ1bGwtdGl0bGU+SW50IEogT2JlcyAoTG9uZCk8L2Z1
bGwtdGl0bGU+PC9wZXJpb2RpY2FsPjxwYWdlcz44MzItODQxPC9wYWdlcz48dm9sdW1lPjQzPC92
b2x1bWU+PG51bWJlcj40PC9udW1iZXI+PGVkaXRpb24+MjAxOC8wNS8yNjwvZWRpdGlvbj48a2V5
d29yZHM+PGtleXdvcmQ+QWdlZDwva2V5d29yZD48a2V5d29yZD5CaW9tYXJrZXJzL2Jsb29kPC9r
ZXl3b3JkPjxrZXl3b3JkPkJvZHkgTWFzcyBJbmRleDwva2V5d29yZD48a2V5d29yZD5DLVJlYWN0
aXZlIFByb3RlaW4vKm1ldGFib2xpc208L2tleXdvcmQ+PGtleXdvcmQ+RmF0aWd1ZS8qYmxvb2Qv
ZXRpb2xvZ3kvcGh5c2lvcGF0aG9sb2d5PC9rZXl3b3JkPjxrZXl3b3JkPkZlbWFsZTwva2V5d29y
ZD48a2V5d29yZD5HZXJpYXRyaWMgQXNzZXNzbWVudDwva2V5d29yZD48a2V5d29yZD5IZWFsdGgg
U3VydmV5czwva2V5d29yZD48a2V5d29yZD5IdW1hbnM8L2tleXdvcmQ+PGtleXdvcmQ+SW5mbGFt
bWF0aW9uLypibG9vZC9waHlzaW9wYXRob2xvZ3k8L2tleXdvcmQ+PGtleXdvcmQ+SW50ZXJsZXVr
aW4tNi8qYmxvb2Q8L2tleXdvcmQ+PGtleXdvcmQ+TWFsZTwva2V5d29yZD48a2V5d29yZD5PYmVz
aXR5LypibG9vZC9jb21wbGljYXRpb25zL3BoeXNpb3BhdGhvbG9neTwva2V5d29yZD48a2V5d29y
ZD5QcmVkaWN0aXZlIFZhbHVlIG9mIFRlc3RzPC9rZXl3b3JkPjwva2V5d29yZHM+PGRhdGVzPjx5
ZWFyPjIwMTk8L3llYXI+PHB1Yi1kYXRlcz48ZGF0ZT5BcHI8L2RhdGU+PC9wdWItZGF0ZXM+PC9k
YXRlcz48aXNibj4wMzA3LTA1NjUgKFByaW50KSYjeEQ7MDMwNy0wNTY1PC9pc2JuPjxhY2Nlc3Np
b24tbnVtPjI5Nzk1NDY5PC9hY2Nlc3Npb24tbnVtPjx1cmxzPjwvdXJscz48Y3VzdG9tMj5QTUM2
NDc3ODkzPC9jdXN0b20yPjxlbGVjdHJvbmljLXJlc291cmNlLW51bT4xMC4xMDM4L3M0MTM2Ni0w
MTgtMDA4Ny0wPC9lbGVjdHJvbmljLXJlc291cmNlLW51bT48cmVtb3RlLWRhdGFiYXNlLXByb3Zp
ZGVyPk5MTTwvcmVtb3RlLWRhdGFiYXNlLXByb3ZpZGVyPjxsYW5ndWFnZT5lbmc8L2xhbmd1YWdl
PjwvcmVjb3JkPjwvQ2l0ZT48Q2l0ZT48QXV0aG9yPkpvaG5zdG9uPC9BdXRob3I+PFllYXI+MjAx
OTwvWWVhcj48UmVjTnVtPjI1PC9SZWNOdW0+PHJlY29yZD48cmVjLW51bWJlcj4yNTwvcmVjLW51
bWJlcj48Zm9yZWlnbi1rZXlzPjxrZXkgYXBwPSJFTiIgZGItaWQ9InZ3OXBlcnhmMWE5eHg1ZXc1
cDN2ZHR2ZHoyYXZ2NTlmdGFyYSIgdGltZXN0YW1wPSIxNjU2NDEyMjg4Ij4yNTwva2V5PjwvZm9y
ZWlnbi1rZXlzPjxyZWYtdHlwZSBuYW1lPSJKb3VybmFsIEFydGljbGUiPjE3PC9yZWYtdHlwZT48
Y29udHJpYnV0b3JzPjxhdXRob3JzPjxhdXRob3I+Sm9obnN0b24sIEtlaXJhIEouIEEuPC9hdXRo
b3I+PGF1dGhvcj5BZGFtcywgTWFyayBKLjwvYXV0aG9yPjxhdXRob3I+TmljaG9sbCwgQmFyYmFy
YSBJLjwvYXV0aG9yPjxhdXRob3I+V2FyZCwgSm9leTwvYXV0aG9yPjxhdXRob3I+U3RyYXdicmlk
Z2UsIFJvbmEgSi48L2F1dGhvcj48YXV0aG9yPkZlcmd1c29uLCBBbXk8L2F1dGhvcj48YXV0aG9y
Pk1jSW50b3NoLCBBbmRyZXcgTS48L2F1dGhvcj48YXV0aG9yPkJhaWxleSwgTWFyayBFLiBTLjwv
YXV0aG9yPjxhdXRob3I+U21pdGgsIERhbmllbCBKLjwvYXV0aG9yPjwvYXV0aG9ycz48L2NvbnRy
aWJ1dG9ycz48dGl0bGVzPjx0aXRsZT5HZW5vbWUtd2lkZSBhc3NvY2lhdGlvbiBzdHVkeSBvZiBt
dWx0aXNpdGUgY2hyb25pYyBwYWluIGluIFVLIEJpb2Jhbms8L3RpdGxlPjxzZWNvbmRhcnktdGl0
bGU+UExPUyBHZW5ldGljczwvc2Vjb25kYXJ5LXRpdGxlPjwvdGl0bGVzPjxwZXJpb2RpY2FsPjxm
dWxsLXRpdGxlPlBMT1MgR2VuZXRpY3M8L2Z1bGwtdGl0bGU+PGFiYnItMT5QTE9TIEdlbmV0PC9h
YmJyLTE+PC9wZXJpb2RpY2FsPjxwYWdlcz5lMTAwODE2NDwvcGFnZXM+PHZvbHVtZT4xNTwvdm9s
dW1lPjxudW1iZXI+NjwvbnVtYmVyPjxkYXRlcz48eWVhcj4yMDE5PC95ZWFyPjwvZGF0ZXM+PHB1
Ymxpc2hlcj5QdWJsaWMgTGlicmFyeSBvZiBTY2llbmNlPC9wdWJsaXNoZXI+PHVybHM+PHJlbGF0
ZWQtdXJscz48dXJsPmh0dHBzOi8vZG9pLm9yZy8xMC4xMzcxL2pvdXJuYWwucGdlbi4xMDA4MTY0
PC91cmw+PC9yZWxhdGVkLXVybHM+PC91cmxzPjxlbGVjdHJvbmljLXJlc291cmNlLW51bT4xMC4x
MzcxL2pvdXJuYWwucGdlbi4xMDA4MTY0PC9lbGVjdHJvbmljLXJlc291cmNlLW51bT48L3JlY29y
ZD48L0NpdGU+PENpdGU+PEF1dGhvcj5Pa2lmdWppPC9BdXRob3I+PFllYXI+MjAxNTwvWWVhcj48
UmVjTnVtPjU1PC9SZWNOdW0+PHJlY29yZD48cmVjLW51bWJlcj41NTwvcmVjLW51bWJlcj48Zm9y
ZWlnbi1rZXlzPjxrZXkgYXBwPSJFTiIgZGItaWQ9InZ3OXBlcnhmMWE5eHg1ZXc1cDN2ZHR2ZHoy
YXZ2NTlmdGFyYSIgdGltZXN0YW1wPSIxNjU4NzU1NzI3Ij41NTwva2V5PjwvZm9yZWlnbi1rZXlz
PjxyZWYtdHlwZSBuYW1lPSJKb3VybmFsIEFydGljbGUiPjE3PC9yZWYtdHlwZT48Y29udHJpYnV0
b3JzPjxhdXRob3JzPjxhdXRob3I+T2tpZnVqaSwgQS48L2F1dGhvcj48YXV0aG9yPkhhcmUsIEIu
IEQuPC9hdXRob3I+PC9hdXRob3JzPjwvY29udHJpYnV0b3JzPjxhdXRoLWFkZHJlc3M+UGFpbiBS
ZXNlYXJjaCBhbmQgTWFuYWdlbWVudCBDZW50ZXIsIERlcGFydG1lbnQgb2YgQW5lc3RoZXNpb2xv
Z3ksIFVuaXZlcnNpdHkgb2YgVXRhaCwgU2FsdCBMYWtlIENpdHksIFVULCBVU0EuPC9hdXRoLWFk
ZHJlc3M+PHRpdGxlcz48dGl0bGU+VGhlIGFzc29jaWF0aW9uIGJldHdlZW4gY2hyb25pYyBwYWlu
IGFuZCBvYmVzaXR5PC90aXRsZT48c2Vjb25kYXJ5LXRpdGxlPkogUGFpbiBSZXM8L3NlY29uZGFy
eS10aXRsZT48L3RpdGxlcz48cGVyaW9kaWNhbD48ZnVsbC10aXRsZT5KIFBhaW4gUmVzPC9mdWxs
LXRpdGxlPjwvcGVyaW9kaWNhbD48cGFnZXM+Mzk5LTQwODwvcGFnZXM+PHZvbHVtZT44PC92b2x1
bWU+PGVkaXRpb24+MjAxNS8wNy8yNDwvZWRpdGlvbj48a2V5d29yZHM+PGtleXdvcmQ+Qm1pPC9r
ZXl3b3JkPjxrZXl3b3JkPmNocm9uaWMgcGFpbjwva2V5d29yZD48a2V5d29yZD5jb21vcmJpZGl0
eTwva2V5d29yZD48a2V5d29yZD5maWJyb215YWxnaWE8L2tleXdvcmQ+PGtleXdvcmQ+aGVhZGFj
aGVzPC9rZXl3b3JkPjxrZXl3b3JkPmxpZmVzdHlsZTwva2V5d29yZD48a2V5d29yZD5vYmVzaXR5
PC9rZXl3b3JkPjxrZXl3b3JkPndlaWdodCBsb3NzPC9rZXl3b3JkPjwva2V5d29yZHM+PGRhdGVz
Pjx5ZWFyPjIwMTU8L3llYXI+PC9kYXRlcz48aXNibj4xMTc4LTcwOTAgKFByaW50KSYjeEQ7MTE3
OC03MDkwPC9pc2JuPjxhY2Nlc3Npb24tbnVtPjI2MjAzMjc0PC9hY2Nlc3Npb24tbnVtPjx1cmxz
PjwvdXJscz48Y3VzdG9tMj5QTUM0NTA4MDkwPC9jdXN0b20yPjxlbGVjdHJvbmljLXJlc291cmNl
LW51bT4xMC4yMTQ3L2pwci5TNTU1OTg8L2VsZWN0cm9uaWMtcmVzb3VyY2UtbnVtPjxyZW1vdGUt
ZGF0YWJhc2UtcHJvdmlkZXI+TkxNPC9yZW1vdGUtZGF0YWJhc2UtcHJvdmlkZXI+PGxhbmd1YWdl
PmVuZzwvbGFuZ3VhZ2U+PC9yZWNvcmQ+PC9DaXRlPjxDaXRlPjxBdXRob3I+VHlycmVsbDwvQXV0
aG9yPjxZZWFyPjIwMTk8L1llYXI+PFJlY051bT41MzwvUmVjTnVtPjxyZWNvcmQ+PHJlYy1udW1i
ZXI+NTM8L3JlYy1udW1iZXI+PGZvcmVpZ24ta2V5cz48a2V5IGFwcD0iRU4iIGRiLWlkPSJ2dzlw
ZXJ4ZjFhOXh4NWV3NXAzdmR0dmR6MmF2djU5ZnRhcmEiIHRpbWVzdGFtcD0iMTY1ODc1NTQ0NiI+
NTM8L2tleT48L2ZvcmVpZ24ta2V5cz48cmVmLXR5cGUgbmFtZT0iSm91cm5hbCBBcnRpY2xlIj4x
NzwvcmVmLXR5cGU+PGNvbnRyaWJ1dG9ycz48YXV0aG9ycz48YXV0aG9yPlR5cnJlbGwsIEouPC9h
dXRob3I+PGF1dGhvcj5NdWx1Z2V0YSwgQS48L2F1dGhvcj48YXV0aG9yPldvb2QsIEEuIFIuPC9h
dXRob3I+PGF1dGhvcj5aaG91LCBBLjwvYXV0aG9yPjxhdXRob3I+QmVhdW1vbnQsIFIuIE4uPC9h
dXRob3I+PGF1dGhvcj5UdWtlLCBNLiBBLjwvYXV0aG9yPjxhdXRob3I+Sm9uZXMsIFMuIEUuPC9h
dXRob3I+PGF1dGhvcj5SdXRoLCBLLiBTLjwvYXV0aG9yPjxhdXRob3I+WWFnaG9vdGthciwgSC48
L2F1dGhvcj48YXV0aG9yPlNoYXJwLCBTLjwvYXV0aG9yPjxhdXRob3I+VGhvbXBzb24sIFcuIEQu
PC9hdXRob3I+PGF1dGhvcj5KaSwgWS48L2F1dGhvcj48YXV0aG9yPkhhcnJpc29uLCBKLjwvYXV0
aG9yPjxhdXRob3I+RnJlYXRoeSwgUi4gTS48L2F1dGhvcj48YXV0aG9yPk11cnJheSwgQS48L2F1
dGhvcj48YXV0aG9yPldlZWRvbiwgTS4gTi48L2F1dGhvcj48YXV0aG9yPkxld2lzLCBDLjwvYXV0
aG9yPjxhdXRob3I+RnJheWxpbmcsIFQuIE0uPC9hdXRob3I+PGF1dGhvcj5IeXBww7ZuZW4sIEUu
PC9hdXRob3I+PC9hdXRob3JzPjwvY29udHJpYnV0b3JzPjxhdXRoLWFkZHJlc3M+R2VuZXRpY3Mg
b2YgQ29tcGxleCBUcmFpdHMsIFVuaXZlcnNpdHkgb2YgRXhldGVyIE1lZGljYWwgU2Nob29sLCBS
b3lhbCBEZXZvbiAmYW1wOyBFeGV0ZXIgSG9zcGl0YWwsIEV4ZXRlciwgVUsuJiN4RDtBdXN0cmFs
aWFuIENlbnRyZSBmb3IgUHJlY2lzaW9uIEhlYWx0aCwgVW5pdmVyc2l0eSBvZiBTb3V0aCBBdXN0
cmFsaWEgQ2FuY2VyIFJlc2VhcmNoIEluc3RpdHV0ZSwgQWRlbGFpZGUsIFNBLCBBdXN0cmFsaWEu
JiN4RDtTb2NpYWwsIEdlbmV0aWMgYW5kIERldmVsb3BtZW50YWwgUHN5Y2hpYXRyeSBDZW50cmUs
IEluc3RpdHV0ZSBvZiBQc3ljaGlhdHJ5LCBQc3ljaG9sb2d5IGFuZCBOZXVyb3NjaWVuY2UsIEtp
bmcmYXBvcztzIENvbGxlZ2UgTG9uZG9uLCBMb25kb24sIFVLLjwvYXV0aC1hZGRyZXNzPjx0aXRs
ZXM+PHRpdGxlPlVzaW5nIGdlbmV0aWNzIHRvIHVuZGVyc3RhbmQgdGhlIGNhdXNhbCBpbmZsdWVu
Y2Ugb2YgaGlnaGVyIEJNSSBvbiBkZXByZXNzaW9uPC90aXRsZT48c2Vjb25kYXJ5LXRpdGxlPklu
dCBKIEVwaWRlbWlvbDwvc2Vjb25kYXJ5LXRpdGxlPjwvdGl0bGVzPjxwZXJpb2RpY2FsPjxmdWxs
LXRpdGxlPkludCBKIEVwaWRlbWlvbDwvZnVsbC10aXRsZT48L3BlcmlvZGljYWw+PHBhZ2VzPjgz
NC04NDg8L3BhZ2VzPjx2b2x1bWU+NDg8L3ZvbHVtZT48bnVtYmVyPjM8L251bWJlcj48ZWRpdGlv
bj4yMDE4LzExLzE0PC9lZGl0aW9uPjxrZXl3b3Jkcz48a2V5d29yZD5BZHVsdDwva2V5d29yZD48
a2V5d29yZD5BZ2VkPC9rZXl3b3JkPjxrZXl3b3JkPipCb2R5IE1hc3MgSW5kZXg8L2tleXdvcmQ+
PGtleXdvcmQ+Q2F1c2FsaXR5PC9rZXl3b3JkPjxrZXl3b3JkPkRlcHJlc3NpdmUgRGlzb3JkZXIv
KmVwaWRlbWlvbG9neTwva2V5d29yZD48a2V5d29yZD5GZW1hbGU8L2tleXdvcmQ+PGtleXdvcmQ+
SHVtYW5zPC9rZXl3b3JkPjxrZXl3b3JkPk1hbGU8L2tleXdvcmQ+PGtleXdvcmQ+TWVuZGVsaWFu
IFJhbmRvbWl6YXRpb24gQW5hbHlzaXM8L2tleXdvcmQ+PGtleXdvcmQ+TWlkZGxlIEFnZWQ8L2tl
eXdvcmQ+PGtleXdvcmQ+T2Jlc2l0eS8qZXBpZGVtaW9sb2d5L2dlbmV0aWNzPC9rZXl3b3JkPjxr
ZXl3b3JkPk9iZXNpdHksIE1ldGFib2xpY2FsbHkgQmVuaWduL2VwaWRlbWlvbG9neS9nZW5ldGlj
czwva2V5d29yZD48a2V5d29yZD5Vbml0ZWQgS2luZ2RvbS9lcGlkZW1pb2xvZ3k8L2tleXdvcmQ+
PGtleXdvcmQ+Kk1lbmRlbGlhbiByYW5kb21pemF0aW9uPC9rZXl3b3JkPjxrZXl3b3JkPipVSyBC
aW9iYW5rPC9rZXl3b3JkPjxrZXl3b3JkPipkZXByZXNzaW9uPC9rZXl3b3JkPjwva2V5d29yZHM+
PGRhdGVzPjx5ZWFyPjIwMTk8L3llYXI+PHB1Yi1kYXRlcz48ZGF0ZT5KdW4gMTwvZGF0ZT48L3B1
Yi1kYXRlcz48L2RhdGVzPjxpc2JuPjAzMDAtNTc3MSAoUHJpbnQpJiN4RDswMzAwLTU3NzE8L2lz
Ym4+PGFjY2Vzc2lvbi1udW0+MzA0MjMxMTc8L2FjY2Vzc2lvbi1udW0+PHVybHM+PC91cmxzPjxj
dXN0b20yPlBNQzY2NTk0NjI8L2N1c3RvbTI+PGVsZWN0cm9uaWMtcmVzb3VyY2UtbnVtPjEwLjEw
OTMvaWplL2R5eTIyMzwvZWxlY3Ryb25pYy1yZXNvdXJjZS1udW0+PHJlbW90ZS1kYXRhYmFzZS1w
cm92aWRlcj5OTE08L3JlbW90ZS1kYXRhYmFzZS1wcm92aWRlcj48bGFuZ3VhZ2U+ZW5nPC9sYW5n
dWFnZT48L3JlY29yZD48L0NpdGU+PC9FbmROb3RlPgB=
</w:fldData>
        </w:fldChar>
      </w:r>
      <w:r w:rsidR="000A680C" w:rsidRPr="00E83BA1">
        <w:rPr>
          <w:rFonts w:ascii="Times New Roman" w:hAnsi="Times New Roman" w:cs="Times New Roman"/>
          <w:sz w:val="24"/>
          <w:szCs w:val="24"/>
        </w:rPr>
        <w:instrText xml:space="preserve"> ADDIN EN.CITE.DATA </w:instrText>
      </w:r>
      <w:r w:rsidR="000A680C" w:rsidRPr="00E83BA1">
        <w:rPr>
          <w:rFonts w:ascii="Times New Roman" w:hAnsi="Times New Roman" w:cs="Times New Roman"/>
          <w:sz w:val="24"/>
          <w:szCs w:val="24"/>
        </w:rPr>
      </w:r>
      <w:r w:rsidR="000A680C" w:rsidRPr="00E83BA1">
        <w:rPr>
          <w:rFonts w:ascii="Times New Roman" w:hAnsi="Times New Roman" w:cs="Times New Roman"/>
          <w:sz w:val="24"/>
          <w:szCs w:val="24"/>
        </w:rPr>
        <w:fldChar w:fldCharType="end"/>
      </w:r>
      <w:r w:rsidR="000A680C" w:rsidRPr="00E83BA1">
        <w:rPr>
          <w:rFonts w:ascii="Times New Roman" w:hAnsi="Times New Roman" w:cs="Times New Roman"/>
          <w:sz w:val="24"/>
          <w:szCs w:val="24"/>
        </w:rPr>
      </w:r>
      <w:r w:rsidR="000A680C" w:rsidRPr="00E83BA1">
        <w:rPr>
          <w:rFonts w:ascii="Times New Roman" w:hAnsi="Times New Roman" w:cs="Times New Roman"/>
          <w:sz w:val="24"/>
          <w:szCs w:val="24"/>
        </w:rPr>
        <w:fldChar w:fldCharType="separate"/>
      </w:r>
      <w:r w:rsidR="000A680C" w:rsidRPr="00E83BA1">
        <w:rPr>
          <w:rFonts w:ascii="Times New Roman" w:hAnsi="Times New Roman" w:cs="Times New Roman"/>
          <w:noProof/>
          <w:sz w:val="24"/>
          <w:szCs w:val="24"/>
        </w:rPr>
        <w:t>[17, 37-39]</w:t>
      </w:r>
      <w:r w:rsidR="000A680C" w:rsidRPr="00E83BA1">
        <w:rPr>
          <w:rFonts w:ascii="Times New Roman" w:hAnsi="Times New Roman" w:cs="Times New Roman"/>
          <w:sz w:val="24"/>
          <w:szCs w:val="24"/>
        </w:rPr>
        <w:fldChar w:fldCharType="end"/>
      </w:r>
      <w:r w:rsidR="008B64F8" w:rsidRPr="00E83BA1">
        <w:rPr>
          <w:rFonts w:ascii="Times New Roman" w:hAnsi="Times New Roman" w:cs="Times New Roman"/>
          <w:sz w:val="24"/>
          <w:szCs w:val="24"/>
        </w:rPr>
        <w:t>, further research is needed to differentiate the effects of central mechanisms (i.e., multisite chronic pain, depression, and fatigue) from the genetically correlated peripheral mechanisms (i.e., BMI).</w:t>
      </w:r>
    </w:p>
    <w:p w14:paraId="39BB110D" w14:textId="3A553CC4" w:rsidR="00E402D9" w:rsidRDefault="00E402D9" w:rsidP="00F84137">
      <w:pPr>
        <w:spacing w:line="480" w:lineRule="auto"/>
        <w:rPr>
          <w:rFonts w:ascii="Times New Roman" w:hAnsi="Times New Roman" w:cs="Times New Roman"/>
          <w:sz w:val="24"/>
          <w:szCs w:val="24"/>
        </w:rPr>
      </w:pPr>
      <w:r w:rsidRPr="00E402D9">
        <w:rPr>
          <w:rFonts w:ascii="Times New Roman" w:hAnsi="Times New Roman" w:cs="Times New Roman"/>
          <w:sz w:val="24"/>
          <w:szCs w:val="24"/>
        </w:rPr>
        <w:t xml:space="preserve">In conclusion, we have found </w:t>
      </w:r>
      <w:r w:rsidR="0084215D">
        <w:rPr>
          <w:rFonts w:ascii="Times New Roman" w:hAnsi="Times New Roman" w:cs="Times New Roman"/>
          <w:sz w:val="24"/>
          <w:szCs w:val="24"/>
        </w:rPr>
        <w:t>consistent</w:t>
      </w:r>
      <w:r w:rsidRPr="00E402D9">
        <w:rPr>
          <w:rFonts w:ascii="Times New Roman" w:hAnsi="Times New Roman" w:cs="Times New Roman"/>
          <w:sz w:val="24"/>
          <w:szCs w:val="24"/>
        </w:rPr>
        <w:t xml:space="preserve"> evidence of</w:t>
      </w:r>
      <w:r w:rsidR="0084215D">
        <w:rPr>
          <w:rFonts w:ascii="Times New Roman" w:hAnsi="Times New Roman" w:cs="Times New Roman"/>
          <w:sz w:val="24"/>
          <w:szCs w:val="24"/>
        </w:rPr>
        <w:t xml:space="preserve"> </w:t>
      </w:r>
      <w:r w:rsidR="00BE381F">
        <w:rPr>
          <w:rFonts w:ascii="Times New Roman" w:hAnsi="Times New Roman" w:cs="Times New Roman"/>
          <w:sz w:val="24"/>
          <w:szCs w:val="24"/>
        </w:rPr>
        <w:t xml:space="preserve">bidirectional </w:t>
      </w:r>
      <w:r w:rsidR="0084215D">
        <w:rPr>
          <w:rFonts w:ascii="Times New Roman" w:hAnsi="Times New Roman" w:cs="Times New Roman"/>
          <w:sz w:val="24"/>
          <w:szCs w:val="24"/>
        </w:rPr>
        <w:t xml:space="preserve">causal effect of Hip OA </w:t>
      </w:r>
      <w:r w:rsidR="00BE381F">
        <w:rPr>
          <w:rFonts w:ascii="Times New Roman" w:hAnsi="Times New Roman" w:cs="Times New Roman"/>
          <w:sz w:val="24"/>
          <w:szCs w:val="24"/>
        </w:rPr>
        <w:t>and</w:t>
      </w:r>
      <w:r w:rsidR="0084215D">
        <w:rPr>
          <w:rFonts w:ascii="Times New Roman" w:hAnsi="Times New Roman" w:cs="Times New Roman"/>
          <w:sz w:val="24"/>
          <w:szCs w:val="24"/>
        </w:rPr>
        <w:t xml:space="preserve"> </w:t>
      </w:r>
      <w:r w:rsidR="004F6BFC">
        <w:rPr>
          <w:rFonts w:ascii="Times New Roman" w:hAnsi="Times New Roman" w:cs="Times New Roman"/>
          <w:sz w:val="24"/>
          <w:szCs w:val="24"/>
        </w:rPr>
        <w:t>multisite chronic pain</w:t>
      </w:r>
      <w:r w:rsidR="0084215D">
        <w:rPr>
          <w:rFonts w:ascii="Times New Roman" w:hAnsi="Times New Roman" w:cs="Times New Roman"/>
          <w:sz w:val="24"/>
          <w:szCs w:val="24"/>
        </w:rPr>
        <w:t>, consistent</w:t>
      </w:r>
      <w:r w:rsidR="00BE381F">
        <w:rPr>
          <w:rFonts w:ascii="Times New Roman" w:hAnsi="Times New Roman" w:cs="Times New Roman"/>
          <w:sz w:val="24"/>
          <w:szCs w:val="24"/>
        </w:rPr>
        <w:t xml:space="preserve"> evidence of a</w:t>
      </w:r>
      <w:r w:rsidRPr="00E402D9">
        <w:rPr>
          <w:rFonts w:ascii="Times New Roman" w:hAnsi="Times New Roman" w:cs="Times New Roman"/>
          <w:sz w:val="24"/>
          <w:szCs w:val="24"/>
        </w:rPr>
        <w:t xml:space="preserve"> causal effect of </w:t>
      </w:r>
      <w:r w:rsidR="007600E8">
        <w:rPr>
          <w:rFonts w:ascii="Times New Roman" w:hAnsi="Times New Roman" w:cs="Times New Roman"/>
          <w:sz w:val="24"/>
          <w:szCs w:val="24"/>
        </w:rPr>
        <w:t>multisite chronic pain</w:t>
      </w:r>
      <w:r w:rsidR="00BE381F">
        <w:rPr>
          <w:rFonts w:ascii="Times New Roman" w:hAnsi="Times New Roman" w:cs="Times New Roman"/>
          <w:sz w:val="24"/>
          <w:szCs w:val="24"/>
        </w:rPr>
        <w:t xml:space="preserve"> on all types of OA</w:t>
      </w:r>
      <w:r w:rsidR="0084215D">
        <w:rPr>
          <w:rFonts w:ascii="Times New Roman" w:hAnsi="Times New Roman" w:cs="Times New Roman"/>
          <w:sz w:val="24"/>
          <w:szCs w:val="24"/>
        </w:rPr>
        <w:t xml:space="preserve">, </w:t>
      </w:r>
      <w:r w:rsidR="00BE381F">
        <w:rPr>
          <w:rFonts w:ascii="Times New Roman" w:hAnsi="Times New Roman" w:cs="Times New Roman"/>
          <w:sz w:val="24"/>
          <w:szCs w:val="24"/>
        </w:rPr>
        <w:t xml:space="preserve">and </w:t>
      </w:r>
      <w:r w:rsidRPr="00E402D9">
        <w:rPr>
          <w:rFonts w:ascii="Times New Roman" w:hAnsi="Times New Roman" w:cs="Times New Roman"/>
          <w:sz w:val="24"/>
          <w:szCs w:val="24"/>
        </w:rPr>
        <w:t>depression</w:t>
      </w:r>
      <w:r w:rsidR="00BE381F">
        <w:rPr>
          <w:rFonts w:ascii="Times New Roman" w:hAnsi="Times New Roman" w:cs="Times New Roman"/>
          <w:sz w:val="24"/>
          <w:szCs w:val="24"/>
        </w:rPr>
        <w:t xml:space="preserve"> and</w:t>
      </w:r>
      <w:r w:rsidRPr="00E402D9">
        <w:rPr>
          <w:rFonts w:ascii="Times New Roman" w:hAnsi="Times New Roman" w:cs="Times New Roman"/>
          <w:sz w:val="24"/>
          <w:szCs w:val="24"/>
        </w:rPr>
        <w:t xml:space="preserve"> tiredness</w:t>
      </w:r>
      <w:r w:rsidR="0084215D">
        <w:rPr>
          <w:rFonts w:ascii="Times New Roman" w:hAnsi="Times New Roman" w:cs="Times New Roman"/>
          <w:sz w:val="24"/>
          <w:szCs w:val="24"/>
        </w:rPr>
        <w:t xml:space="preserve"> on </w:t>
      </w:r>
      <w:r w:rsidR="00BE381F">
        <w:rPr>
          <w:rFonts w:ascii="Times New Roman" w:hAnsi="Times New Roman" w:cs="Times New Roman"/>
          <w:sz w:val="24"/>
          <w:szCs w:val="24"/>
        </w:rPr>
        <w:t>Knee and Hand OA</w:t>
      </w:r>
      <w:r w:rsidRPr="00E402D9">
        <w:rPr>
          <w:rFonts w:ascii="Times New Roman" w:hAnsi="Times New Roman" w:cs="Times New Roman"/>
          <w:sz w:val="24"/>
          <w:szCs w:val="24"/>
        </w:rPr>
        <w:t xml:space="preserve">. </w:t>
      </w:r>
      <w:r w:rsidR="0084215D">
        <w:rPr>
          <w:rFonts w:ascii="Times New Roman" w:hAnsi="Times New Roman" w:cs="Times New Roman"/>
          <w:sz w:val="24"/>
          <w:szCs w:val="24"/>
        </w:rPr>
        <w:t xml:space="preserve">However, this is just the first step to investigate the causality </w:t>
      </w:r>
      <w:r w:rsidR="009E5130">
        <w:rPr>
          <w:rFonts w:ascii="Times New Roman" w:hAnsi="Times New Roman" w:cs="Times New Roman"/>
          <w:sz w:val="24"/>
          <w:szCs w:val="24"/>
        </w:rPr>
        <w:t>between OA and five common comorbidities. Further study is needed to confirm the results and to u</w:t>
      </w:r>
      <w:r w:rsidRPr="00E402D9">
        <w:rPr>
          <w:rFonts w:ascii="Times New Roman" w:hAnsi="Times New Roman" w:cs="Times New Roman"/>
          <w:sz w:val="24"/>
          <w:szCs w:val="24"/>
        </w:rPr>
        <w:t>nderstand the mediating pathways of these causal relationships</w:t>
      </w:r>
      <w:r w:rsidR="00FE7AF3">
        <w:rPr>
          <w:rFonts w:ascii="Times New Roman" w:hAnsi="Times New Roman" w:cs="Times New Roman"/>
          <w:sz w:val="24"/>
          <w:szCs w:val="24"/>
        </w:rPr>
        <w:t xml:space="preserve"> </w:t>
      </w:r>
      <w:r w:rsidR="009E5130">
        <w:rPr>
          <w:rFonts w:ascii="Times New Roman" w:hAnsi="Times New Roman" w:cs="Times New Roman"/>
          <w:sz w:val="24"/>
          <w:szCs w:val="24"/>
        </w:rPr>
        <w:t>and potential targets for further treatment.</w:t>
      </w:r>
    </w:p>
    <w:p w14:paraId="5BDAF2FF" w14:textId="79A90A22" w:rsidR="00C62904" w:rsidRDefault="00C62904" w:rsidP="00F84137">
      <w:pPr>
        <w:spacing w:line="480" w:lineRule="auto"/>
        <w:rPr>
          <w:rFonts w:ascii="Times New Roman" w:hAnsi="Times New Roman" w:cs="Times New Roman"/>
          <w:sz w:val="24"/>
          <w:szCs w:val="24"/>
          <w:u w:val="single"/>
        </w:rPr>
      </w:pPr>
      <w:bookmarkStart w:id="0" w:name="_Hlk116032705"/>
      <w:r>
        <w:rPr>
          <w:rFonts w:ascii="Times New Roman" w:hAnsi="Times New Roman" w:cs="Times New Roman"/>
          <w:sz w:val="24"/>
          <w:szCs w:val="24"/>
          <w:u w:val="single"/>
        </w:rPr>
        <w:br w:type="page"/>
      </w:r>
    </w:p>
    <w:p w14:paraId="7308EC76" w14:textId="78F7A785" w:rsidR="00767EEE" w:rsidRDefault="00767EEE" w:rsidP="00F84137">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lastRenderedPageBreak/>
        <w:t>Acknowledgements</w:t>
      </w:r>
    </w:p>
    <w:p w14:paraId="4FE29579" w14:textId="0000674B" w:rsidR="00767EEE" w:rsidRDefault="00767EEE" w:rsidP="00F84137">
      <w:pPr>
        <w:spacing w:line="480" w:lineRule="auto"/>
        <w:rPr>
          <w:rFonts w:ascii="Times New Roman" w:hAnsi="Times New Roman" w:cs="Times New Roman"/>
          <w:sz w:val="24"/>
          <w:szCs w:val="24"/>
        </w:rPr>
      </w:pPr>
      <w:r>
        <w:rPr>
          <w:rFonts w:ascii="Times New Roman" w:hAnsi="Times New Roman" w:cs="Times New Roman"/>
          <w:sz w:val="24"/>
          <w:szCs w:val="24"/>
        </w:rPr>
        <w:t xml:space="preserve">We </w:t>
      </w:r>
      <w:r w:rsidR="00A5112B">
        <w:rPr>
          <w:rFonts w:ascii="Times New Roman" w:hAnsi="Times New Roman" w:cs="Times New Roman"/>
          <w:sz w:val="24"/>
          <w:szCs w:val="24"/>
        </w:rPr>
        <w:t>are grateful to</w:t>
      </w:r>
      <w:r>
        <w:rPr>
          <w:rFonts w:ascii="Times New Roman" w:hAnsi="Times New Roman" w:cs="Times New Roman"/>
          <w:sz w:val="24"/>
          <w:szCs w:val="24"/>
        </w:rPr>
        <w:t xml:space="preserve"> all the staff at the </w:t>
      </w:r>
      <w:r w:rsidRPr="00767EEE">
        <w:rPr>
          <w:rFonts w:ascii="Times New Roman" w:hAnsi="Times New Roman" w:cs="Times New Roman"/>
          <w:sz w:val="24"/>
          <w:szCs w:val="24"/>
        </w:rPr>
        <w:t>University of Nottingham</w:t>
      </w:r>
      <w:r>
        <w:rPr>
          <w:rFonts w:ascii="Times New Roman" w:hAnsi="Times New Roman" w:cs="Times New Roman"/>
          <w:sz w:val="24"/>
          <w:szCs w:val="24"/>
        </w:rPr>
        <w:t xml:space="preserve"> who have assisted in this project</w:t>
      </w:r>
      <w:r w:rsidR="00A5112B">
        <w:rPr>
          <w:rFonts w:ascii="Times New Roman" w:hAnsi="Times New Roman" w:cs="Times New Roman"/>
          <w:sz w:val="24"/>
          <w:szCs w:val="24"/>
        </w:rPr>
        <w:t>, including</w:t>
      </w:r>
      <w:r>
        <w:rPr>
          <w:rFonts w:ascii="Times New Roman" w:hAnsi="Times New Roman" w:cs="Times New Roman"/>
          <w:sz w:val="24"/>
          <w:szCs w:val="24"/>
        </w:rPr>
        <w:t xml:space="preserve"> the IT service team </w:t>
      </w:r>
      <w:r w:rsidR="00A5112B">
        <w:rPr>
          <w:rFonts w:ascii="Times New Roman" w:hAnsi="Times New Roman" w:cs="Times New Roman"/>
          <w:sz w:val="24"/>
          <w:szCs w:val="24"/>
        </w:rPr>
        <w:t>who facilitated our use of</w:t>
      </w:r>
      <w:r>
        <w:rPr>
          <w:rFonts w:ascii="Times New Roman" w:hAnsi="Times New Roman" w:cs="Times New Roman"/>
          <w:sz w:val="24"/>
          <w:szCs w:val="24"/>
        </w:rPr>
        <w:t xml:space="preserve"> the High-Performance Computing (HPC) system for </w:t>
      </w:r>
      <w:r w:rsidR="00A5112B">
        <w:rPr>
          <w:rFonts w:ascii="Times New Roman" w:hAnsi="Times New Roman" w:cs="Times New Roman"/>
          <w:sz w:val="24"/>
          <w:szCs w:val="24"/>
        </w:rPr>
        <w:t>this study</w:t>
      </w:r>
      <w:r>
        <w:rPr>
          <w:rFonts w:ascii="Times New Roman" w:hAnsi="Times New Roman" w:cs="Times New Roman"/>
          <w:sz w:val="24"/>
          <w:szCs w:val="24"/>
        </w:rPr>
        <w:t xml:space="preserve">. </w:t>
      </w:r>
      <w:r w:rsidR="00A5112B">
        <w:rPr>
          <w:rFonts w:ascii="Times New Roman" w:hAnsi="Times New Roman" w:cs="Times New Roman"/>
          <w:sz w:val="24"/>
          <w:szCs w:val="24"/>
        </w:rPr>
        <w:t>We also wish to thank the</w:t>
      </w:r>
      <w:r>
        <w:rPr>
          <w:rFonts w:ascii="Times New Roman" w:hAnsi="Times New Roman" w:cs="Times New Roman"/>
          <w:sz w:val="24"/>
          <w:szCs w:val="24"/>
        </w:rPr>
        <w:t xml:space="preserve"> Foundation for Research in Rheumatology (FOREUM)</w:t>
      </w:r>
      <w:r w:rsidR="00A5112B">
        <w:rPr>
          <w:rFonts w:ascii="Times New Roman" w:hAnsi="Times New Roman" w:cs="Times New Roman"/>
          <w:sz w:val="24"/>
          <w:szCs w:val="24"/>
        </w:rPr>
        <w:t xml:space="preserve"> who funded and supported the project</w:t>
      </w:r>
      <w:r>
        <w:rPr>
          <w:rFonts w:ascii="Times New Roman" w:hAnsi="Times New Roman" w:cs="Times New Roman"/>
          <w:sz w:val="24"/>
          <w:szCs w:val="24"/>
        </w:rPr>
        <w:t xml:space="preserve">, </w:t>
      </w:r>
      <w:r w:rsidR="00A5112B">
        <w:rPr>
          <w:rFonts w:ascii="Times New Roman" w:hAnsi="Times New Roman" w:cs="Times New Roman"/>
          <w:sz w:val="24"/>
          <w:szCs w:val="24"/>
        </w:rPr>
        <w:t>and</w:t>
      </w:r>
      <w:r w:rsidR="004F19D5" w:rsidRPr="004F19D5">
        <w:rPr>
          <w:rFonts w:ascii="Times New Roman" w:hAnsi="Times New Roman" w:cs="Times New Roman"/>
          <w:sz w:val="24"/>
          <w:szCs w:val="24"/>
        </w:rPr>
        <w:t xml:space="preserve"> the FOREUM Patient Research Partners, Stevie </w:t>
      </w:r>
      <w:proofErr w:type="spellStart"/>
      <w:r w:rsidR="004F19D5" w:rsidRPr="004F19D5">
        <w:rPr>
          <w:rFonts w:ascii="Times New Roman" w:hAnsi="Times New Roman" w:cs="Times New Roman"/>
          <w:sz w:val="24"/>
          <w:szCs w:val="24"/>
        </w:rPr>
        <w:t>Vanhegan</w:t>
      </w:r>
      <w:proofErr w:type="spellEnd"/>
      <w:r w:rsidR="004F19D5" w:rsidRPr="004F19D5">
        <w:rPr>
          <w:rFonts w:ascii="Times New Roman" w:hAnsi="Times New Roman" w:cs="Times New Roman"/>
          <w:sz w:val="24"/>
          <w:szCs w:val="24"/>
        </w:rPr>
        <w:t xml:space="preserve">, Jenny </w:t>
      </w:r>
      <w:proofErr w:type="spellStart"/>
      <w:proofErr w:type="gramStart"/>
      <w:r w:rsidR="004F19D5" w:rsidRPr="004F19D5">
        <w:rPr>
          <w:rFonts w:ascii="Times New Roman" w:hAnsi="Times New Roman" w:cs="Times New Roman"/>
          <w:sz w:val="24"/>
          <w:szCs w:val="24"/>
        </w:rPr>
        <w:t>Cockshull</w:t>
      </w:r>
      <w:proofErr w:type="spellEnd"/>
      <w:proofErr w:type="gramEnd"/>
      <w:r w:rsidR="004F19D5" w:rsidRPr="004F19D5">
        <w:rPr>
          <w:rFonts w:ascii="Times New Roman" w:hAnsi="Times New Roman" w:cs="Times New Roman"/>
          <w:sz w:val="24"/>
          <w:szCs w:val="24"/>
        </w:rPr>
        <w:t xml:space="preserve"> and Irene </w:t>
      </w:r>
      <w:proofErr w:type="spellStart"/>
      <w:r w:rsidR="004F19D5" w:rsidRPr="004F19D5">
        <w:rPr>
          <w:rFonts w:ascii="Times New Roman" w:hAnsi="Times New Roman" w:cs="Times New Roman"/>
          <w:sz w:val="24"/>
          <w:szCs w:val="24"/>
        </w:rPr>
        <w:t>Pitsllidou</w:t>
      </w:r>
      <w:proofErr w:type="spellEnd"/>
      <w:r w:rsidR="004F19D5" w:rsidRPr="004F19D5">
        <w:rPr>
          <w:rFonts w:ascii="Times New Roman" w:hAnsi="Times New Roman" w:cs="Times New Roman"/>
          <w:sz w:val="24"/>
          <w:szCs w:val="24"/>
        </w:rPr>
        <w:t>, who contributed to discussions concerning the relevance, quality and validity of our research.</w:t>
      </w:r>
      <w:r w:rsidR="004F19D5">
        <w:rPr>
          <w:rFonts w:ascii="Times New Roman" w:hAnsi="Times New Roman" w:cs="Times New Roman"/>
          <w:sz w:val="24"/>
          <w:szCs w:val="24"/>
        </w:rPr>
        <w:t xml:space="preserve"> </w:t>
      </w:r>
      <w:r w:rsidR="008D7433">
        <w:rPr>
          <w:rFonts w:ascii="Times New Roman" w:hAnsi="Times New Roman" w:cs="Times New Roman"/>
          <w:sz w:val="24"/>
          <w:szCs w:val="24"/>
        </w:rPr>
        <w:t xml:space="preserve">We would like to thank the GO Consortium, for providing us with </w:t>
      </w:r>
      <w:r w:rsidR="00496122">
        <w:rPr>
          <w:rFonts w:ascii="Times New Roman" w:hAnsi="Times New Roman" w:cs="Times New Roman"/>
          <w:sz w:val="24"/>
          <w:szCs w:val="24"/>
        </w:rPr>
        <w:t xml:space="preserve">the GWAS datasets for OA, in particular the datasets for the OA GWAS without UK Biobank. </w:t>
      </w:r>
    </w:p>
    <w:p w14:paraId="45403241" w14:textId="77777777" w:rsidR="007F2E5B" w:rsidRPr="007F2E5B" w:rsidRDefault="007F2E5B" w:rsidP="00F84137">
      <w:pPr>
        <w:spacing w:line="480" w:lineRule="auto"/>
        <w:rPr>
          <w:rFonts w:ascii="Times New Roman" w:hAnsi="Times New Roman" w:cs="Times New Roman"/>
          <w:color w:val="000000"/>
          <w:sz w:val="24"/>
          <w:szCs w:val="24"/>
          <w:u w:val="single"/>
        </w:rPr>
      </w:pPr>
      <w:r w:rsidRPr="007F2E5B">
        <w:rPr>
          <w:rFonts w:ascii="Times New Roman" w:hAnsi="Times New Roman" w:cs="Times New Roman"/>
          <w:color w:val="000000"/>
          <w:sz w:val="24"/>
          <w:szCs w:val="24"/>
          <w:u w:val="single"/>
        </w:rPr>
        <w:t>Author Contributions</w:t>
      </w:r>
    </w:p>
    <w:p w14:paraId="0D46D93E" w14:textId="056FD952" w:rsidR="007F2E5B" w:rsidRDefault="007F2E5B" w:rsidP="00F84137">
      <w:pPr>
        <w:spacing w:line="480" w:lineRule="auto"/>
        <w:rPr>
          <w:rFonts w:ascii="Times New Roman" w:hAnsi="Times New Roman" w:cs="Times New Roman"/>
          <w:color w:val="000000"/>
          <w:sz w:val="24"/>
          <w:szCs w:val="24"/>
        </w:rPr>
      </w:pPr>
      <w:r w:rsidRPr="007F2E5B">
        <w:rPr>
          <w:rFonts w:ascii="Times New Roman" w:hAnsi="Times New Roman" w:cs="Times New Roman"/>
          <w:color w:val="000000"/>
          <w:sz w:val="24"/>
          <w:szCs w:val="24"/>
        </w:rPr>
        <w:t>WZ, MD and WDT designed this study, with further development coming from CFK, SS and SZ.</w:t>
      </w:r>
      <w:r>
        <w:rPr>
          <w:rFonts w:ascii="Times New Roman" w:hAnsi="Times New Roman" w:cs="Times New Roman"/>
          <w:color w:val="000000"/>
          <w:sz w:val="24"/>
          <w:szCs w:val="24"/>
        </w:rPr>
        <w:t xml:space="preserve"> </w:t>
      </w:r>
      <w:r w:rsidRPr="007F2E5B">
        <w:rPr>
          <w:rFonts w:ascii="Times New Roman" w:hAnsi="Times New Roman" w:cs="Times New Roman"/>
          <w:color w:val="000000"/>
          <w:sz w:val="24"/>
          <w:szCs w:val="24"/>
        </w:rPr>
        <w:t>WDT, WZ, SS and AK wrote the statistical analysis plan, based on a previous analysis plan written by AK. WDT undertook most of the analyses with support from WZ, MD, CC, AK, SZ and SS.</w:t>
      </w:r>
      <w:r>
        <w:rPr>
          <w:rFonts w:ascii="Times New Roman" w:hAnsi="Times New Roman" w:cs="Times New Roman"/>
          <w:color w:val="000000"/>
          <w:sz w:val="24"/>
          <w:szCs w:val="24"/>
        </w:rPr>
        <w:t xml:space="preserve"> </w:t>
      </w:r>
      <w:r w:rsidRPr="007F2E5B">
        <w:rPr>
          <w:rFonts w:ascii="Times New Roman" w:hAnsi="Times New Roman" w:cs="Times New Roman"/>
          <w:color w:val="000000"/>
          <w:sz w:val="24"/>
          <w:szCs w:val="24"/>
        </w:rPr>
        <w:t>SBZ and JR supervised AK in her work.</w:t>
      </w:r>
      <w:r>
        <w:rPr>
          <w:rFonts w:ascii="Times New Roman" w:hAnsi="Times New Roman" w:cs="Times New Roman"/>
          <w:color w:val="000000"/>
          <w:sz w:val="24"/>
          <w:szCs w:val="24"/>
        </w:rPr>
        <w:t xml:space="preserve"> </w:t>
      </w:r>
      <w:r w:rsidRPr="007F2E5B">
        <w:rPr>
          <w:rFonts w:ascii="Times New Roman" w:hAnsi="Times New Roman" w:cs="Times New Roman"/>
          <w:color w:val="000000"/>
          <w:sz w:val="24"/>
          <w:szCs w:val="24"/>
        </w:rPr>
        <w:t>WDT wrote the first draft of the paper with support from WZ, MD, CC, SZ and SS; all authors read and made critical revisions to the paper.</w:t>
      </w:r>
      <w:r>
        <w:rPr>
          <w:rFonts w:ascii="Times New Roman" w:hAnsi="Times New Roman" w:cs="Times New Roman"/>
          <w:color w:val="000000"/>
          <w:sz w:val="24"/>
          <w:szCs w:val="24"/>
        </w:rPr>
        <w:t xml:space="preserve"> </w:t>
      </w:r>
      <w:r w:rsidRPr="007F2E5B">
        <w:rPr>
          <w:rFonts w:ascii="Times New Roman" w:hAnsi="Times New Roman" w:cs="Times New Roman"/>
          <w:color w:val="000000"/>
          <w:sz w:val="24"/>
          <w:szCs w:val="24"/>
        </w:rPr>
        <w:t xml:space="preserve">WDT, WZ, MD, CC, SZ and SS are guarantors of the </w:t>
      </w:r>
      <w:proofErr w:type="gramStart"/>
      <w:r w:rsidRPr="007F2E5B">
        <w:rPr>
          <w:rFonts w:ascii="Times New Roman" w:hAnsi="Times New Roman" w:cs="Times New Roman"/>
          <w:color w:val="000000"/>
          <w:sz w:val="24"/>
          <w:szCs w:val="24"/>
        </w:rPr>
        <w:t>papers</w:t>
      </w:r>
      <w:proofErr w:type="gramEnd"/>
      <w:r w:rsidRPr="007F2E5B">
        <w:rPr>
          <w:rFonts w:ascii="Times New Roman" w:hAnsi="Times New Roman" w:cs="Times New Roman"/>
          <w:color w:val="000000"/>
          <w:sz w:val="24"/>
          <w:szCs w:val="24"/>
        </w:rPr>
        <w:t xml:space="preserve"> integrity.</w:t>
      </w:r>
    </w:p>
    <w:p w14:paraId="7EF0E9D0" w14:textId="12D358A8" w:rsidR="00E67D8B" w:rsidRPr="00A7228C" w:rsidRDefault="00A7228C" w:rsidP="00F84137">
      <w:pPr>
        <w:spacing w:line="480" w:lineRule="auto"/>
        <w:rPr>
          <w:rFonts w:ascii="Times New Roman" w:hAnsi="Times New Roman" w:cs="Times New Roman"/>
          <w:sz w:val="24"/>
          <w:szCs w:val="24"/>
        </w:rPr>
      </w:pPr>
      <w:r>
        <w:rPr>
          <w:rFonts w:ascii="Times New Roman" w:hAnsi="Times New Roman" w:cs="Times New Roman"/>
          <w:color w:val="000000"/>
          <w:sz w:val="24"/>
          <w:szCs w:val="24"/>
          <w:u w:val="single"/>
        </w:rPr>
        <w:t xml:space="preserve">Ethics Statement: </w:t>
      </w:r>
      <w:r>
        <w:rPr>
          <w:rFonts w:ascii="Times New Roman" w:hAnsi="Times New Roman" w:cs="Times New Roman"/>
          <w:sz w:val="24"/>
          <w:szCs w:val="24"/>
        </w:rPr>
        <w:t xml:space="preserve">This study used publicly available summary data and did not involve contact with participants; thus, no extra ethical approval or informed consent was required. The research complies with the Declaration of Helsinki. </w:t>
      </w:r>
    </w:p>
    <w:p w14:paraId="474B3226" w14:textId="1409DD8A" w:rsidR="00FF326E" w:rsidRDefault="00FF326E" w:rsidP="00F84137">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u w:val="single"/>
        </w:rPr>
        <w:t xml:space="preserve">Data Availability Statement: </w:t>
      </w:r>
      <w:r>
        <w:rPr>
          <w:rFonts w:ascii="Times New Roman" w:hAnsi="Times New Roman" w:cs="Times New Roman"/>
          <w:color w:val="000000"/>
          <w:sz w:val="24"/>
          <w:szCs w:val="24"/>
        </w:rPr>
        <w:t xml:space="preserve">This study uses two-sample MR, using summary statistics from predominately publicly available GWAS datasets. </w:t>
      </w:r>
    </w:p>
    <w:p w14:paraId="720822B8" w14:textId="7CE09344" w:rsidR="00FF326E" w:rsidRDefault="00FF326E" w:rsidP="00F84137">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The summary statistics for the </w:t>
      </w:r>
      <w:r w:rsidR="00821288">
        <w:rPr>
          <w:rFonts w:ascii="Times New Roman" w:hAnsi="Times New Roman" w:cs="Times New Roman"/>
          <w:color w:val="000000"/>
          <w:sz w:val="24"/>
          <w:szCs w:val="24"/>
        </w:rPr>
        <w:t xml:space="preserve">main GO Consortium GWAS of osteoarthritis were downloaded from the </w:t>
      </w:r>
      <w:r w:rsidR="00821288" w:rsidRPr="00821288">
        <w:rPr>
          <w:rFonts w:ascii="Times New Roman" w:hAnsi="Times New Roman" w:cs="Times New Roman"/>
          <w:color w:val="000000"/>
          <w:sz w:val="24"/>
          <w:szCs w:val="24"/>
        </w:rPr>
        <w:t>Musculoskeletal Knowledge Portal (mskkp.org)</w:t>
      </w:r>
      <w:r w:rsidR="00821288">
        <w:rPr>
          <w:rFonts w:ascii="Times New Roman" w:hAnsi="Times New Roman" w:cs="Times New Roman"/>
          <w:color w:val="000000"/>
          <w:sz w:val="24"/>
          <w:szCs w:val="24"/>
        </w:rPr>
        <w:t xml:space="preserve"> in March 2022 from </w:t>
      </w:r>
      <w:hyperlink r:id="rId7" w:history="1">
        <w:r w:rsidR="00821288" w:rsidRPr="006E0EF7">
          <w:rPr>
            <w:rStyle w:val="Hyperlink"/>
            <w:rFonts w:ascii="Times New Roman" w:hAnsi="Times New Roman" w:cs="Times New Roman"/>
            <w:sz w:val="24"/>
            <w:szCs w:val="24"/>
          </w:rPr>
          <w:t>https://msk.hugeamp.org/dinspector.html?dataset=Boer2021_OA_Mixed_Main</w:t>
        </w:r>
      </w:hyperlink>
      <w:r w:rsidR="00821288">
        <w:rPr>
          <w:rFonts w:ascii="Times New Roman" w:hAnsi="Times New Roman" w:cs="Times New Roman"/>
          <w:color w:val="000000"/>
          <w:sz w:val="24"/>
          <w:szCs w:val="24"/>
        </w:rPr>
        <w:t xml:space="preserve"> </w:t>
      </w:r>
    </w:p>
    <w:p w14:paraId="4E7E992E" w14:textId="79A89D4D" w:rsidR="00B85906" w:rsidRDefault="00B85906" w:rsidP="00F84137">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 xml:space="preserve">The summary statistics for the sensitivity GO Consortium GWAS without UK Biobank were requested directly </w:t>
      </w:r>
      <w:r w:rsidR="00E10AA2">
        <w:rPr>
          <w:rFonts w:ascii="Times New Roman" w:hAnsi="Times New Roman" w:cs="Times New Roman"/>
          <w:color w:val="000000"/>
          <w:sz w:val="24"/>
          <w:szCs w:val="24"/>
        </w:rPr>
        <w:t xml:space="preserve">from the GO Consortium steering committee via email to </w:t>
      </w:r>
      <w:hyperlink r:id="rId8" w:history="1">
        <w:r w:rsidR="00E10AA2" w:rsidRPr="006E0EF7">
          <w:rPr>
            <w:rStyle w:val="Hyperlink"/>
            <w:rFonts w:ascii="Times New Roman" w:hAnsi="Times New Roman" w:cs="Times New Roman"/>
            <w:sz w:val="24"/>
            <w:szCs w:val="24"/>
          </w:rPr>
          <w:t>go-sc@listen.helmholtz-muenchen.de</w:t>
        </w:r>
      </w:hyperlink>
      <w:r w:rsidR="00E10AA2">
        <w:rPr>
          <w:rFonts w:ascii="Times New Roman" w:hAnsi="Times New Roman" w:cs="Times New Roman"/>
          <w:color w:val="000000"/>
          <w:sz w:val="24"/>
          <w:szCs w:val="24"/>
        </w:rPr>
        <w:t xml:space="preserve"> and the data was downloaded in April 2022</w:t>
      </w:r>
    </w:p>
    <w:p w14:paraId="54A7957F" w14:textId="501FEC82" w:rsidR="00E10AA2" w:rsidRDefault="00E10AA2" w:rsidP="00F84137">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The summary statistics for depression, tiredness and gout were downloaded using the R package </w:t>
      </w:r>
      <w:proofErr w:type="spellStart"/>
      <w:r>
        <w:rPr>
          <w:rFonts w:ascii="Times New Roman" w:hAnsi="Times New Roman" w:cs="Times New Roman"/>
          <w:color w:val="000000"/>
          <w:sz w:val="24"/>
          <w:szCs w:val="24"/>
        </w:rPr>
        <w:t>TwoSampleMR</w:t>
      </w:r>
      <w:proofErr w:type="spellEnd"/>
      <w:r>
        <w:rPr>
          <w:rFonts w:ascii="Times New Roman" w:hAnsi="Times New Roman" w:cs="Times New Roman"/>
          <w:color w:val="000000"/>
          <w:sz w:val="24"/>
          <w:szCs w:val="24"/>
        </w:rPr>
        <w:t xml:space="preserve"> from the IEU Open GWAS project between March and August 2022; </w:t>
      </w:r>
      <w:hyperlink r:id="rId9" w:history="1">
        <w:r w:rsidRPr="006E0EF7">
          <w:rPr>
            <w:rStyle w:val="Hyperlink"/>
            <w:rFonts w:ascii="Times New Roman" w:hAnsi="Times New Roman" w:cs="Times New Roman"/>
            <w:sz w:val="24"/>
            <w:szCs w:val="24"/>
          </w:rPr>
          <w:t>https://gwas.mrcieu.ac.uk/</w:t>
        </w:r>
      </w:hyperlink>
      <w:r>
        <w:rPr>
          <w:rFonts w:ascii="Times New Roman" w:hAnsi="Times New Roman" w:cs="Times New Roman"/>
          <w:color w:val="000000"/>
          <w:sz w:val="24"/>
          <w:szCs w:val="24"/>
        </w:rPr>
        <w:t xml:space="preserve"> </w:t>
      </w:r>
    </w:p>
    <w:p w14:paraId="7A3E0226" w14:textId="66BD0E50" w:rsidR="00A335F2" w:rsidRDefault="005755E8" w:rsidP="00F84137">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The summary statistics for multisite chronic pain</w:t>
      </w:r>
      <w:r w:rsidR="00A335F2">
        <w:rPr>
          <w:rFonts w:ascii="Times New Roman" w:hAnsi="Times New Roman" w:cs="Times New Roman"/>
          <w:color w:val="000000"/>
          <w:sz w:val="24"/>
          <w:szCs w:val="24"/>
        </w:rPr>
        <w:t xml:space="preserve"> from the Johnston et al 2019</w:t>
      </w:r>
      <w:r>
        <w:rPr>
          <w:rFonts w:ascii="Times New Roman" w:hAnsi="Times New Roman" w:cs="Times New Roman"/>
          <w:color w:val="000000"/>
          <w:sz w:val="24"/>
          <w:szCs w:val="24"/>
        </w:rPr>
        <w:t xml:space="preserve"> were downloaded </w:t>
      </w:r>
      <w:r w:rsidR="007D7D8E">
        <w:rPr>
          <w:rFonts w:ascii="Times New Roman" w:hAnsi="Times New Roman" w:cs="Times New Roman"/>
          <w:color w:val="000000"/>
          <w:sz w:val="24"/>
          <w:szCs w:val="24"/>
        </w:rPr>
        <w:t xml:space="preserve">via the University of Glasgow Enlighten website </w:t>
      </w:r>
      <w:r w:rsidR="00A335F2">
        <w:rPr>
          <w:rFonts w:ascii="Times New Roman" w:hAnsi="Times New Roman" w:cs="Times New Roman"/>
          <w:color w:val="000000"/>
          <w:sz w:val="24"/>
          <w:szCs w:val="24"/>
        </w:rPr>
        <w:t xml:space="preserve">from </w:t>
      </w:r>
      <w:proofErr w:type="gramStart"/>
      <w:r w:rsidR="00A335F2">
        <w:rPr>
          <w:rFonts w:ascii="Times New Roman" w:hAnsi="Times New Roman" w:cs="Times New Roman"/>
          <w:color w:val="000000"/>
          <w:sz w:val="24"/>
          <w:szCs w:val="24"/>
        </w:rPr>
        <w:t>doi:</w:t>
      </w:r>
      <w:r w:rsidR="00A335F2" w:rsidRPr="00A335F2">
        <w:rPr>
          <w:rFonts w:ascii="Times New Roman" w:hAnsi="Times New Roman" w:cs="Times New Roman"/>
          <w:color w:val="000000"/>
          <w:sz w:val="24"/>
          <w:szCs w:val="24"/>
        </w:rPr>
        <w:t>10.5525/gla.researchdata</w:t>
      </w:r>
      <w:proofErr w:type="gramEnd"/>
      <w:r w:rsidR="00A335F2" w:rsidRPr="00A335F2">
        <w:rPr>
          <w:rFonts w:ascii="Times New Roman" w:hAnsi="Times New Roman" w:cs="Times New Roman"/>
          <w:color w:val="000000"/>
          <w:sz w:val="24"/>
          <w:szCs w:val="24"/>
        </w:rPr>
        <w:t>.822</w:t>
      </w:r>
    </w:p>
    <w:p w14:paraId="73C11961" w14:textId="66499DC8" w:rsidR="005755E8" w:rsidRPr="00FF326E" w:rsidRDefault="00A335F2" w:rsidP="00F84137">
      <w:pPr>
        <w:spacing w:line="48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The summary statistics for irritable bowel syndrome from </w:t>
      </w:r>
      <w:proofErr w:type="spellStart"/>
      <w:r w:rsidR="006C6527" w:rsidRPr="006C6527">
        <w:rPr>
          <w:rFonts w:ascii="Times New Roman" w:hAnsi="Times New Roman" w:cs="Times New Roman"/>
          <w:color w:val="000000"/>
          <w:sz w:val="24"/>
          <w:szCs w:val="24"/>
        </w:rPr>
        <w:t>Eijsbouts</w:t>
      </w:r>
      <w:proofErr w:type="spellEnd"/>
      <w:r w:rsidR="006C6527">
        <w:rPr>
          <w:rFonts w:ascii="Times New Roman" w:hAnsi="Times New Roman" w:cs="Times New Roman"/>
          <w:color w:val="000000"/>
          <w:sz w:val="24"/>
          <w:szCs w:val="24"/>
        </w:rPr>
        <w:t xml:space="preserve"> et al 2021 </w:t>
      </w:r>
      <w:r w:rsidR="007D7D8E">
        <w:rPr>
          <w:rFonts w:ascii="Times New Roman" w:hAnsi="Times New Roman" w:cs="Times New Roman"/>
          <w:color w:val="000000"/>
          <w:sz w:val="24"/>
          <w:szCs w:val="24"/>
        </w:rPr>
        <w:t xml:space="preserve">were downloaded via the NHGRI-EBI GWAS </w:t>
      </w:r>
      <w:proofErr w:type="spellStart"/>
      <w:r w:rsidR="007D7D8E">
        <w:rPr>
          <w:rFonts w:ascii="Times New Roman" w:hAnsi="Times New Roman" w:cs="Times New Roman"/>
          <w:color w:val="000000"/>
          <w:sz w:val="24"/>
          <w:szCs w:val="24"/>
        </w:rPr>
        <w:t>catalog</w:t>
      </w:r>
      <w:proofErr w:type="spellEnd"/>
      <w:r w:rsidR="007D7D8E">
        <w:rPr>
          <w:rFonts w:ascii="Times New Roman" w:hAnsi="Times New Roman" w:cs="Times New Roman"/>
          <w:color w:val="000000"/>
          <w:sz w:val="24"/>
          <w:szCs w:val="24"/>
        </w:rPr>
        <w:t xml:space="preserve"> from </w:t>
      </w:r>
      <w:hyperlink r:id="rId10" w:history="1">
        <w:r w:rsidR="007D7D8E" w:rsidRPr="006E0EF7">
          <w:rPr>
            <w:rStyle w:val="Hyperlink"/>
            <w:rFonts w:ascii="Times New Roman" w:hAnsi="Times New Roman" w:cs="Times New Roman"/>
            <w:sz w:val="24"/>
            <w:szCs w:val="24"/>
          </w:rPr>
          <w:t>http://ftp.ebi.ac.uk/pub/databases/gwas/summary_statistics/GCST90016001-GCST90017000/GCST90016564/</w:t>
        </w:r>
      </w:hyperlink>
      <w:r w:rsidR="007D7D8E">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 </w:t>
      </w:r>
    </w:p>
    <w:bookmarkEnd w:id="0"/>
    <w:p w14:paraId="07D821D7" w14:textId="4E3D071B" w:rsidR="00536161" w:rsidRDefault="00536161" w:rsidP="00F84137">
      <w:pPr>
        <w:spacing w:line="480" w:lineRule="auto"/>
        <w:rPr>
          <w:rFonts w:ascii="Times New Roman" w:hAnsi="Times New Roman" w:cs="Times New Roman"/>
          <w:sz w:val="24"/>
          <w:szCs w:val="24"/>
        </w:rPr>
      </w:pPr>
      <w:r>
        <w:rPr>
          <w:rFonts w:ascii="Times New Roman" w:hAnsi="Times New Roman" w:cs="Times New Roman"/>
          <w:sz w:val="24"/>
          <w:szCs w:val="24"/>
          <w:u w:val="single"/>
        </w:rPr>
        <w:t xml:space="preserve">Funding Disclosure: </w:t>
      </w:r>
      <w:r w:rsidRPr="00536161">
        <w:rPr>
          <w:rFonts w:ascii="Times New Roman" w:hAnsi="Times New Roman" w:cs="Times New Roman"/>
          <w:sz w:val="24"/>
          <w:szCs w:val="24"/>
        </w:rPr>
        <w:t>As part of this study, CC, AK and WZ applied for and received funding from the Foundation of Research for Rheumatology (</w:t>
      </w:r>
      <w:r w:rsidR="002F29BA">
        <w:rPr>
          <w:rFonts w:ascii="Times New Roman" w:hAnsi="Times New Roman" w:cs="Times New Roman"/>
          <w:sz w:val="24"/>
          <w:szCs w:val="24"/>
        </w:rPr>
        <w:t>2019-2022</w:t>
      </w:r>
      <w:r w:rsidRPr="00536161">
        <w:rPr>
          <w:rFonts w:ascii="Times New Roman" w:hAnsi="Times New Roman" w:cs="Times New Roman"/>
          <w:sz w:val="24"/>
          <w:szCs w:val="24"/>
        </w:rPr>
        <w:t>). WZ has also received funding from Versus Arthritis</w:t>
      </w:r>
      <w:r w:rsidR="003C2AEA">
        <w:rPr>
          <w:rFonts w:ascii="Times New Roman" w:hAnsi="Times New Roman" w:cs="Times New Roman"/>
          <w:sz w:val="24"/>
          <w:szCs w:val="24"/>
        </w:rPr>
        <w:t xml:space="preserve"> (grant no. </w:t>
      </w:r>
      <w:r w:rsidR="003C2AEA" w:rsidRPr="003C2AEA">
        <w:rPr>
          <w:rFonts w:ascii="Times New Roman" w:hAnsi="Times New Roman" w:cs="Times New Roman"/>
          <w:sz w:val="24"/>
          <w:szCs w:val="24"/>
        </w:rPr>
        <w:t>21595</w:t>
      </w:r>
      <w:r w:rsidR="003C2AEA">
        <w:rPr>
          <w:rFonts w:ascii="Times New Roman" w:hAnsi="Times New Roman" w:cs="Times New Roman"/>
          <w:sz w:val="24"/>
          <w:szCs w:val="24"/>
        </w:rPr>
        <w:t xml:space="preserve"> and 20777)</w:t>
      </w:r>
      <w:r w:rsidRPr="00536161">
        <w:rPr>
          <w:rFonts w:ascii="Times New Roman" w:hAnsi="Times New Roman" w:cs="Times New Roman"/>
          <w:sz w:val="24"/>
          <w:szCs w:val="24"/>
        </w:rPr>
        <w:t>, the Football Association regarding Foot and ankle Osteoarthritis and Cognitive impairment in retired UK Soccer players (FOCUS), the Medical Research Council regarding the Alleviate Pain Data Hub</w:t>
      </w:r>
      <w:r w:rsidR="003C2AEA">
        <w:rPr>
          <w:rFonts w:ascii="Times New Roman" w:hAnsi="Times New Roman" w:cs="Times New Roman"/>
          <w:sz w:val="24"/>
          <w:szCs w:val="24"/>
        </w:rPr>
        <w:t xml:space="preserve"> (</w:t>
      </w:r>
      <w:r w:rsidR="003C2AEA" w:rsidRPr="003C2AEA">
        <w:rPr>
          <w:rFonts w:ascii="Times New Roman" w:hAnsi="Times New Roman" w:cs="Times New Roman"/>
          <w:sz w:val="24"/>
          <w:szCs w:val="24"/>
        </w:rPr>
        <w:t>MR/W014335/1</w:t>
      </w:r>
      <w:r w:rsidR="003C2AEA">
        <w:rPr>
          <w:rFonts w:ascii="Times New Roman" w:hAnsi="Times New Roman" w:cs="Times New Roman"/>
          <w:sz w:val="24"/>
          <w:szCs w:val="24"/>
        </w:rPr>
        <w:t>)</w:t>
      </w:r>
      <w:r w:rsidRPr="00536161">
        <w:rPr>
          <w:rFonts w:ascii="Times New Roman" w:hAnsi="Times New Roman" w:cs="Times New Roman"/>
          <w:sz w:val="24"/>
          <w:szCs w:val="24"/>
        </w:rPr>
        <w:t>, and the National Institute for Health Research for the Allopurinol Treat to Target clinical trial and the Research for Patient Benefit fund</w:t>
      </w:r>
      <w:r w:rsidR="00C04464">
        <w:rPr>
          <w:rFonts w:ascii="Times New Roman" w:hAnsi="Times New Roman" w:cs="Times New Roman"/>
          <w:sz w:val="24"/>
          <w:szCs w:val="24"/>
        </w:rPr>
        <w:t xml:space="preserve"> (19023)</w:t>
      </w:r>
      <w:r w:rsidRPr="00536161">
        <w:rPr>
          <w:rFonts w:ascii="Times New Roman" w:hAnsi="Times New Roman" w:cs="Times New Roman"/>
          <w:sz w:val="24"/>
          <w:szCs w:val="24"/>
        </w:rPr>
        <w:t>. SSZ is supported by a National Institute for Health Research Clinical Lectureship and works in centres supported by Versus Arthritis (grant no. 21173, 21754 and 21755).</w:t>
      </w:r>
    </w:p>
    <w:p w14:paraId="020C9D39" w14:textId="621B7ECD" w:rsidR="00536161" w:rsidRPr="00536161" w:rsidRDefault="00536161" w:rsidP="00F84137">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t xml:space="preserve">Conflict of Interests Statement: </w:t>
      </w:r>
      <w:r w:rsidR="00EF5285" w:rsidRPr="00EF5285">
        <w:rPr>
          <w:rFonts w:ascii="Times New Roman" w:hAnsi="Times New Roman" w:cs="Times New Roman"/>
          <w:sz w:val="24"/>
          <w:szCs w:val="24"/>
        </w:rPr>
        <w:t xml:space="preserve">MD has received consultation fees from AstraZeneca, </w:t>
      </w:r>
      <w:proofErr w:type="spellStart"/>
      <w:r w:rsidR="00EF5285" w:rsidRPr="00EF5285">
        <w:rPr>
          <w:rFonts w:ascii="Times New Roman" w:hAnsi="Times New Roman" w:cs="Times New Roman"/>
          <w:sz w:val="24"/>
          <w:szCs w:val="24"/>
        </w:rPr>
        <w:t>Grunenthal</w:t>
      </w:r>
      <w:proofErr w:type="spellEnd"/>
      <w:r w:rsidR="00EF5285" w:rsidRPr="00EF5285">
        <w:rPr>
          <w:rFonts w:ascii="Times New Roman" w:hAnsi="Times New Roman" w:cs="Times New Roman"/>
          <w:sz w:val="24"/>
          <w:szCs w:val="24"/>
        </w:rPr>
        <w:t>, and Mallinckrodt. WZ has received consultation fees from AstraZeneca</w:t>
      </w:r>
      <w:r w:rsidR="00AB3E9C">
        <w:rPr>
          <w:rFonts w:ascii="Times New Roman" w:hAnsi="Times New Roman" w:cs="Times New Roman"/>
          <w:sz w:val="24"/>
          <w:szCs w:val="24"/>
        </w:rPr>
        <w:t xml:space="preserve">, </w:t>
      </w:r>
      <w:proofErr w:type="spellStart"/>
      <w:r w:rsidR="00EF5285" w:rsidRPr="00EF5285">
        <w:rPr>
          <w:rFonts w:ascii="Times New Roman" w:hAnsi="Times New Roman" w:cs="Times New Roman"/>
          <w:sz w:val="24"/>
          <w:szCs w:val="24"/>
        </w:rPr>
        <w:lastRenderedPageBreak/>
        <w:t>Grunenthal</w:t>
      </w:r>
      <w:proofErr w:type="spellEnd"/>
      <w:r w:rsidR="00AB3E9C">
        <w:rPr>
          <w:rFonts w:ascii="Times New Roman" w:hAnsi="Times New Roman" w:cs="Times New Roman"/>
          <w:sz w:val="24"/>
          <w:szCs w:val="24"/>
        </w:rPr>
        <w:t xml:space="preserve">, </w:t>
      </w:r>
      <w:r w:rsidR="00AB3E9C" w:rsidRPr="00AB3E9C">
        <w:rPr>
          <w:rFonts w:ascii="Times New Roman" w:hAnsi="Times New Roman" w:cs="Times New Roman"/>
          <w:sz w:val="24"/>
          <w:szCs w:val="24"/>
        </w:rPr>
        <w:t xml:space="preserve">Eli Lilly and Regeneron advisory boards, and speaker fees from </w:t>
      </w:r>
      <w:proofErr w:type="spellStart"/>
      <w:r w:rsidR="00AB3E9C" w:rsidRPr="00AB3E9C">
        <w:rPr>
          <w:rFonts w:ascii="Times New Roman" w:hAnsi="Times New Roman" w:cs="Times New Roman"/>
          <w:sz w:val="24"/>
          <w:szCs w:val="24"/>
        </w:rPr>
        <w:t>Xiangya</w:t>
      </w:r>
      <w:proofErr w:type="spellEnd"/>
      <w:r w:rsidR="00AB3E9C" w:rsidRPr="00AB3E9C">
        <w:rPr>
          <w:rFonts w:ascii="Times New Roman" w:hAnsi="Times New Roman" w:cs="Times New Roman"/>
          <w:sz w:val="24"/>
          <w:szCs w:val="24"/>
        </w:rPr>
        <w:t xml:space="preserve"> Hospital and Shenzhen Rheumatological Meeting</w:t>
      </w:r>
      <w:r w:rsidR="00EF5285" w:rsidRPr="00EF5285">
        <w:rPr>
          <w:rFonts w:ascii="Times New Roman" w:hAnsi="Times New Roman" w:cs="Times New Roman"/>
          <w:sz w:val="24"/>
          <w:szCs w:val="24"/>
        </w:rPr>
        <w:t>. The other authors declare no competing interests.</w:t>
      </w:r>
    </w:p>
    <w:p w14:paraId="50979EA8" w14:textId="7D023AE0" w:rsidR="0079432F" w:rsidRDefault="00582DAB" w:rsidP="00F84137">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t>References</w:t>
      </w:r>
    </w:p>
    <w:p w14:paraId="2887C709" w14:textId="7E23067A" w:rsidR="000A680C" w:rsidRPr="000A680C" w:rsidRDefault="0079432F" w:rsidP="000A680C">
      <w:pPr>
        <w:pStyle w:val="EndNoteBibliography"/>
        <w:spacing w:after="0"/>
      </w:pPr>
      <w:r>
        <w:rPr>
          <w:rFonts w:ascii="Times New Roman" w:hAnsi="Times New Roman" w:cs="Times New Roman"/>
          <w:sz w:val="24"/>
          <w:szCs w:val="24"/>
          <w:u w:val="single"/>
        </w:rPr>
        <w:fldChar w:fldCharType="begin"/>
      </w:r>
      <w:r>
        <w:rPr>
          <w:rFonts w:ascii="Times New Roman" w:hAnsi="Times New Roman" w:cs="Times New Roman"/>
          <w:sz w:val="24"/>
          <w:szCs w:val="24"/>
          <w:u w:val="single"/>
        </w:rPr>
        <w:instrText xml:space="preserve"> ADDIN EN.REFLIST </w:instrText>
      </w:r>
      <w:r>
        <w:rPr>
          <w:rFonts w:ascii="Times New Roman" w:hAnsi="Times New Roman" w:cs="Times New Roman"/>
          <w:sz w:val="24"/>
          <w:szCs w:val="24"/>
          <w:u w:val="single"/>
        </w:rPr>
        <w:fldChar w:fldCharType="separate"/>
      </w:r>
      <w:r w:rsidR="000A680C" w:rsidRPr="000A680C">
        <w:t>1.</w:t>
      </w:r>
      <w:r w:rsidR="000A680C" w:rsidRPr="000A680C">
        <w:tab/>
        <w:t xml:space="preserve">Swain S, Sarmanova A, Mallen C, Kuo CF, Coupland C, Doherty M, et al. Trends in incidence and prevalence of osteoarthritis in the United Kingdom: findings from the Clinical Practice Research Datalink (CPRD). Osteoarthr Cartil. 2020;28(6):792-801. doi: </w:t>
      </w:r>
      <w:hyperlink r:id="rId11" w:history="1">
        <w:r w:rsidR="000A680C" w:rsidRPr="000A680C">
          <w:rPr>
            <w:rStyle w:val="Hyperlink"/>
          </w:rPr>
          <w:t>https://doi.org/10.1016/j.joca.2020.03.004</w:t>
        </w:r>
      </w:hyperlink>
      <w:r w:rsidR="000A680C" w:rsidRPr="000A680C">
        <w:t>.</w:t>
      </w:r>
    </w:p>
    <w:p w14:paraId="568190DF" w14:textId="77777777" w:rsidR="000A680C" w:rsidRPr="000A680C" w:rsidRDefault="000A680C" w:rsidP="000A680C">
      <w:pPr>
        <w:pStyle w:val="EndNoteBibliography"/>
        <w:spacing w:after="0"/>
      </w:pPr>
      <w:r w:rsidRPr="000A680C">
        <w:t>2.</w:t>
      </w:r>
      <w:r w:rsidRPr="000A680C">
        <w:tab/>
        <w:t>Macfarlane GJ, Jones GT, Hannaford PC. Managing low back pain presenting to primary care: where do we go from here? Pain. 2006;122(3):219-22. Epub 2006/04/25. doi: 10.1016/j.pain.2006.03.013. PubMed PMID: 16630692.</w:t>
      </w:r>
    </w:p>
    <w:p w14:paraId="5B4C6A4E" w14:textId="11A6C26E" w:rsidR="000A680C" w:rsidRPr="000A680C" w:rsidRDefault="000A680C" w:rsidP="000A680C">
      <w:pPr>
        <w:pStyle w:val="EndNoteBibliography"/>
        <w:spacing w:after="0"/>
      </w:pPr>
      <w:r w:rsidRPr="000A680C">
        <w:t>3.</w:t>
      </w:r>
      <w:r w:rsidRPr="000A680C">
        <w:tab/>
        <w:t xml:space="preserve">WORKING WITH ARTHRITIS: Arthritis Research UK; 2016 [cited 2022 10th of May]. Available from: </w:t>
      </w:r>
      <w:hyperlink r:id="rId12" w:history="1">
        <w:r w:rsidRPr="000A680C">
          <w:rPr>
            <w:rStyle w:val="Hyperlink"/>
          </w:rPr>
          <w:t>https://www.versusarthritis.org/media/2071/working-with-arthritis-policy-report.pdf</w:t>
        </w:r>
      </w:hyperlink>
      <w:r w:rsidRPr="000A680C">
        <w:t>.</w:t>
      </w:r>
    </w:p>
    <w:p w14:paraId="1EE320BD" w14:textId="77777777" w:rsidR="000A680C" w:rsidRPr="000A680C" w:rsidRDefault="000A680C" w:rsidP="000A680C">
      <w:pPr>
        <w:pStyle w:val="EndNoteBibliography"/>
        <w:spacing w:after="0"/>
      </w:pPr>
      <w:r w:rsidRPr="000A680C">
        <w:t>4.</w:t>
      </w:r>
      <w:r w:rsidRPr="000A680C">
        <w:tab/>
        <w:t>Kamps A, Runhaar J, de Ridder MAJ, de Wilde M, van der Lei J, Zhang W, et al. Occurrence of comorbidity following osteoarthritis diagnosis: a cohort study in the Netherlands. Osteoarthr Cartil. 2023;31(4):519-28. doi: 10.1016/j.joca.2022.12.003.</w:t>
      </w:r>
    </w:p>
    <w:p w14:paraId="147E59E8" w14:textId="1579CB5E" w:rsidR="000A680C" w:rsidRPr="000A680C" w:rsidRDefault="000A680C" w:rsidP="000A680C">
      <w:pPr>
        <w:pStyle w:val="EndNoteBibliography"/>
        <w:spacing w:after="0"/>
      </w:pPr>
      <w:r w:rsidRPr="000A680C">
        <w:t>5.</w:t>
      </w:r>
      <w:r w:rsidRPr="000A680C">
        <w:tab/>
        <w:t xml:space="preserve">Swain S, Coupland C, Strauss V, Mallen C, Kuo CF, Sarmanova A, et al. Clustering of comorbidities and associated outcomes in people with osteoarthritis - A UK Clinical Practice Research Datalink study. Osteoarthr Cartil. 2022;30(5):702-13. doi: </w:t>
      </w:r>
      <w:hyperlink r:id="rId13" w:history="1">
        <w:r w:rsidRPr="000A680C">
          <w:rPr>
            <w:rStyle w:val="Hyperlink"/>
          </w:rPr>
          <w:t>https://doi.org/10.1016/j.joca.2021.12.013</w:t>
        </w:r>
      </w:hyperlink>
      <w:r w:rsidRPr="000A680C">
        <w:t>.</w:t>
      </w:r>
    </w:p>
    <w:p w14:paraId="1D2DE4CE" w14:textId="77777777" w:rsidR="000A680C" w:rsidRPr="000A680C" w:rsidRDefault="000A680C" w:rsidP="000A680C">
      <w:pPr>
        <w:pStyle w:val="EndNoteBibliography"/>
        <w:spacing w:after="0"/>
      </w:pPr>
      <w:r w:rsidRPr="000A680C">
        <w:t>6.</w:t>
      </w:r>
      <w:r w:rsidRPr="000A680C">
        <w:tab/>
        <w:t>Swain S, Coupland C, Mallen C, Kuo CF, Sarmanova A, Bierma-Zeinstra SMA, et al. Temporal relationship between osteoarthritis and comorbidities: a combined case control and cohort study in the UK primary care setting. Rheumatology. 2021;60(9):4327-39. doi: 10.1093/rheumatology/keab067.</w:t>
      </w:r>
    </w:p>
    <w:p w14:paraId="1C945CB2" w14:textId="77777777" w:rsidR="000A680C" w:rsidRPr="000A680C" w:rsidRDefault="000A680C" w:rsidP="000A680C">
      <w:pPr>
        <w:pStyle w:val="EndNoteBibliography"/>
        <w:spacing w:after="0"/>
      </w:pPr>
      <w:r w:rsidRPr="000A680C">
        <w:t>7.</w:t>
      </w:r>
      <w:r w:rsidRPr="000A680C">
        <w:tab/>
        <w:t>Clauw DJ, Hassett AL. The role of centralised pain in osteoarthritis. Clin Exp Rheumatol. 2017;35 Suppl 107(5):79-84. Epub 2017/10/03. PubMed PMID: 28967359.</w:t>
      </w:r>
    </w:p>
    <w:p w14:paraId="29F29B1C" w14:textId="77777777" w:rsidR="000A680C" w:rsidRPr="000A680C" w:rsidRDefault="000A680C" w:rsidP="000A680C">
      <w:pPr>
        <w:pStyle w:val="EndNoteBibliography"/>
        <w:spacing w:after="0"/>
      </w:pPr>
      <w:r w:rsidRPr="000A680C">
        <w:t>8.</w:t>
      </w:r>
      <w:r w:rsidRPr="000A680C">
        <w:tab/>
        <w:t>Lawlor DA. Commentary: Two-sample Mendelian randomization: opportunities and challenges. Int J Epidemiol. 2016;45(3):908-15. doi: 10.1093/ije/dyw127.</w:t>
      </w:r>
    </w:p>
    <w:p w14:paraId="12E15C3F" w14:textId="77777777" w:rsidR="000A680C" w:rsidRPr="000A680C" w:rsidRDefault="000A680C" w:rsidP="000A680C">
      <w:pPr>
        <w:pStyle w:val="EndNoteBibliography"/>
        <w:spacing w:after="0"/>
      </w:pPr>
      <w:r w:rsidRPr="000A680C">
        <w:t>9.</w:t>
      </w:r>
      <w:r w:rsidRPr="000A680C">
        <w:tab/>
        <w:t>Sarzi-Puttini P, Giorgi V, Marotto D, Atzeni F. Fibromyalgia: an update on clinical characteristics, aetiopathogenesis and treatment. Nat Rev Rheumatol. 2020;16(11):645-60. doi: 10.1038/s41584-020-00506-w.</w:t>
      </w:r>
    </w:p>
    <w:p w14:paraId="1638107B" w14:textId="77777777" w:rsidR="000A680C" w:rsidRPr="000A680C" w:rsidRDefault="000A680C" w:rsidP="000A680C">
      <w:pPr>
        <w:pStyle w:val="EndNoteBibliography"/>
        <w:spacing w:after="0"/>
      </w:pPr>
      <w:r w:rsidRPr="000A680C">
        <w:t>10.</w:t>
      </w:r>
      <w:r w:rsidRPr="000A680C">
        <w:tab/>
        <w:t>Deary V, Hagenaars SP, Harris SE, Hill WD, Davies G, Liewald DCM, et al. Genetic contributions to self-reported tiredness. Mol Psychiatry. 2018;23(3):609-20. doi: 10.1038/mp.2017.5.</w:t>
      </w:r>
    </w:p>
    <w:p w14:paraId="34921CCB" w14:textId="77777777" w:rsidR="000A680C" w:rsidRPr="000A680C" w:rsidRDefault="000A680C" w:rsidP="000A680C">
      <w:pPr>
        <w:pStyle w:val="EndNoteBibliography"/>
        <w:spacing w:after="0"/>
      </w:pPr>
      <w:r w:rsidRPr="000A680C">
        <w:t>11.</w:t>
      </w:r>
      <w:r w:rsidRPr="000A680C">
        <w:tab/>
        <w:t>Swain S, Kamps A, Runhaar J, Dell, Isola A, Turkiewicz A, et al. Comorbidities in osteoarthritis (ComOA): a combined cross-sectional, case–control and cohort study using large electronic health records in four European countries. BMJ Open. 2022;12(4):e052816. doi: 10.1136/bmjopen-2021-052816.</w:t>
      </w:r>
    </w:p>
    <w:p w14:paraId="52CEC4BA" w14:textId="77777777" w:rsidR="000A680C" w:rsidRPr="000A680C" w:rsidRDefault="000A680C" w:rsidP="000A680C">
      <w:pPr>
        <w:pStyle w:val="EndNoteBibliography"/>
        <w:spacing w:after="0"/>
      </w:pPr>
      <w:r w:rsidRPr="000A680C">
        <w:t>12.</w:t>
      </w:r>
      <w:r w:rsidRPr="000A680C">
        <w:tab/>
        <w:t>Boer CG, Hatzikotoulas K, Southam L, Stefánsdóttir L, Zhang Y, Coutinho de Almeida R, et al. Deciphering osteoarthritis genetics across 826,690 individuals from 9 populations. Cell. 2021;184(18):4784-818.e17. Epub 2021/08/28. doi: 10.1016/j.cell.2021.07.038. PubMed PMID: 34450027; PubMed Central PMCID: PMCPMC8459317.</w:t>
      </w:r>
    </w:p>
    <w:p w14:paraId="783A349E" w14:textId="77777777" w:rsidR="000A680C" w:rsidRPr="000A680C" w:rsidRDefault="000A680C" w:rsidP="000A680C">
      <w:pPr>
        <w:pStyle w:val="EndNoteBibliography"/>
        <w:spacing w:after="0"/>
      </w:pPr>
      <w:r w:rsidRPr="000A680C">
        <w:t>13.</w:t>
      </w:r>
      <w:r w:rsidRPr="000A680C">
        <w:tab/>
        <w:t>Deveza LA, Loeser RF. Is osteoarthritis one disease or a collection of many? Rheumatology (Oxford). 2018;57(suppl_4):iv34-iv42. Epub 2017/12/22. doi: 10.1093/rheumatology/kex417. PubMed PMID: 29267932; PubMed Central PMCID: PMCPMC6251697.</w:t>
      </w:r>
    </w:p>
    <w:p w14:paraId="5E596C28" w14:textId="77777777" w:rsidR="000A680C" w:rsidRPr="000A680C" w:rsidRDefault="000A680C" w:rsidP="000A680C">
      <w:pPr>
        <w:pStyle w:val="EndNoteBibliography"/>
        <w:spacing w:after="0"/>
      </w:pPr>
      <w:r w:rsidRPr="000A680C">
        <w:lastRenderedPageBreak/>
        <w:t>14.</w:t>
      </w:r>
      <w:r w:rsidRPr="000A680C">
        <w:tab/>
        <w:t>Levey DF, Stein MB, Wendt FR, Pathak GA, Zhou H, Aslan M, et al. Bi-ancestral depression GWAS in the Million Veteran Program and meta-analysis in &gt;1.2 million individuals highlight new therapeutic directions. Nat Neurosci. 2021;24(7):954-63. doi: 10.1038/s41593-021-00860-2.</w:t>
      </w:r>
    </w:p>
    <w:p w14:paraId="7AE95275" w14:textId="77777777" w:rsidR="000A680C" w:rsidRPr="000A680C" w:rsidRDefault="000A680C" w:rsidP="000A680C">
      <w:pPr>
        <w:pStyle w:val="EndNoteBibliography"/>
        <w:spacing w:after="0"/>
      </w:pPr>
      <w:r w:rsidRPr="000A680C">
        <w:t>15.</w:t>
      </w:r>
      <w:r w:rsidRPr="000A680C">
        <w:tab/>
        <w:t>Howard DM, Adams MJ, Clarke T-K, Hafferty JD, Gibson J, Shirali M, et al. Genome-wide meta-analysis of depression identifies 102 independent variants and highlights the importance of the prefrontal brain regions. Nat Neurosci. 2019;22(3):343-52. doi: 10.1038/s41593-018-0326-7.</w:t>
      </w:r>
    </w:p>
    <w:p w14:paraId="62FFBCBA" w14:textId="77777777" w:rsidR="000A680C" w:rsidRPr="000A680C" w:rsidRDefault="000A680C" w:rsidP="000A680C">
      <w:pPr>
        <w:pStyle w:val="EndNoteBibliography"/>
        <w:spacing w:after="0"/>
      </w:pPr>
      <w:r w:rsidRPr="000A680C">
        <w:t>16.</w:t>
      </w:r>
      <w:r w:rsidRPr="000A680C">
        <w:tab/>
        <w:t>Hemani G, Zheng J, Elsworth B, Wade KH, Haberland V, Baird D, et al. The MR-Base platform supports systematic causal inference across the human phenome. eLife. 2018;7:e34408. doi: 10.7554/eLife.34408.</w:t>
      </w:r>
    </w:p>
    <w:p w14:paraId="5F4E9272" w14:textId="77777777" w:rsidR="000A680C" w:rsidRPr="000A680C" w:rsidRDefault="000A680C" w:rsidP="000A680C">
      <w:pPr>
        <w:pStyle w:val="EndNoteBibliography"/>
        <w:spacing w:after="0"/>
      </w:pPr>
      <w:r w:rsidRPr="000A680C">
        <w:t>17.</w:t>
      </w:r>
      <w:r w:rsidRPr="000A680C">
        <w:tab/>
        <w:t>Johnston KJA, Adams MJ, Nicholl BI, Ward J, Strawbridge RJ, Ferguson A, et al. Genome-wide association study of multisite chronic pain in UK Biobank. PLOS Genet. 2019;15(6):e1008164. doi: 10.1371/journal.pgen.1008164.</w:t>
      </w:r>
    </w:p>
    <w:p w14:paraId="2EA39E7D" w14:textId="77777777" w:rsidR="000A680C" w:rsidRPr="000A680C" w:rsidRDefault="000A680C" w:rsidP="000A680C">
      <w:pPr>
        <w:pStyle w:val="EndNoteBibliography"/>
        <w:spacing w:after="0"/>
      </w:pPr>
      <w:r w:rsidRPr="000A680C">
        <w:t>18.</w:t>
      </w:r>
      <w:r w:rsidRPr="000A680C">
        <w:tab/>
        <w:t>Eijsbouts C, Zheng T, Kennedy NA, Bonfiglio F, Anderson CA, Moutsianas L, et al. Genome-wide analysis of 53,400 people with irritable bowel syndrome highlights shared genetic pathways with mood and anxiety disorders. Nat Genet. 2021;53(11):1543-52. doi: 10.1038/s41588-021-00950-8.</w:t>
      </w:r>
    </w:p>
    <w:p w14:paraId="70C7E38F" w14:textId="77777777" w:rsidR="000A680C" w:rsidRPr="000A680C" w:rsidRDefault="000A680C" w:rsidP="000A680C">
      <w:pPr>
        <w:pStyle w:val="EndNoteBibliography"/>
        <w:spacing w:after="0"/>
      </w:pPr>
      <w:r w:rsidRPr="000A680C">
        <w:t>19.</w:t>
      </w:r>
      <w:r w:rsidRPr="000A680C">
        <w:tab/>
        <w:t>Elsworth B, Lyon M, Alexander T, Liu Y, Matthews P, Hallett J, et al. The MRC IEU OpenGWAS data infrastructure. bioRxiv. 2020:2020.08.10.244293. doi: 10.1101/2020.08.10.244293.</w:t>
      </w:r>
    </w:p>
    <w:p w14:paraId="6B617390" w14:textId="77777777" w:rsidR="000A680C" w:rsidRPr="000A680C" w:rsidRDefault="000A680C" w:rsidP="000A680C">
      <w:pPr>
        <w:pStyle w:val="EndNoteBibliography"/>
        <w:spacing w:after="0"/>
      </w:pPr>
      <w:r w:rsidRPr="000A680C">
        <w:t>20.</w:t>
      </w:r>
      <w:r w:rsidRPr="000A680C">
        <w:tab/>
        <w:t>Hartwig FP, Davies NM, Hemani G, Davey Smith G. Two-sample Mendelian randomization: avoiding the downsides of a powerful, widely applicable but potentially fallible technique. Int J Epidemiol. 2016;45(6):1717-26. Epub 2017/03/25. doi: 10.1093/ije/dyx028. PubMed PMID: 28338968; PubMed Central PMCID: PMCPMC5722032.</w:t>
      </w:r>
    </w:p>
    <w:p w14:paraId="25EA95F3" w14:textId="77777777" w:rsidR="000A680C" w:rsidRPr="000A680C" w:rsidRDefault="000A680C" w:rsidP="000A680C">
      <w:pPr>
        <w:pStyle w:val="EndNoteBibliography"/>
        <w:spacing w:after="0"/>
      </w:pPr>
      <w:r w:rsidRPr="000A680C">
        <w:t>21.</w:t>
      </w:r>
      <w:r w:rsidRPr="000A680C">
        <w:tab/>
        <w:t>Hemani G, Tilling K, Davey Smith G. Orienting the causal relationship between imprecisely measured traits using GWAS summary data. PLOS Genet. 2017;13(11):e1007081. doi: 10.1371/journal.pgen.1007081.</w:t>
      </w:r>
    </w:p>
    <w:p w14:paraId="5CC57A75" w14:textId="77777777" w:rsidR="000A680C" w:rsidRPr="000A680C" w:rsidRDefault="000A680C" w:rsidP="000A680C">
      <w:pPr>
        <w:pStyle w:val="EndNoteBibliography"/>
        <w:spacing w:after="0"/>
      </w:pPr>
      <w:r w:rsidRPr="000A680C">
        <w:t>22.</w:t>
      </w:r>
      <w:r w:rsidRPr="000A680C">
        <w:tab/>
        <w:t>Burgess S. Sample size and power calculations in Mendelian randomization with a single instrumental variable and a binary outcome. Int J Epidemiol. 2014;43(3):922-9. Epub 2014/03/13. doi: 10.1093/ije/dyu005. PubMed PMID: 24608958; PubMed Central PMCID: PMCPMC4052137.</w:t>
      </w:r>
    </w:p>
    <w:p w14:paraId="787A3D43" w14:textId="77777777" w:rsidR="000A680C" w:rsidRPr="000A680C" w:rsidRDefault="000A680C" w:rsidP="000A680C">
      <w:pPr>
        <w:pStyle w:val="EndNoteBibliography"/>
        <w:spacing w:after="0"/>
      </w:pPr>
      <w:r w:rsidRPr="000A680C">
        <w:t>23.</w:t>
      </w:r>
      <w:r w:rsidRPr="000A680C">
        <w:tab/>
        <w:t>Burgess S, Labrecque JA. Mendelian randomization with a binary exposure variable: interpretation and presentation of causal estimates. Eur J Epidemiol. 2018;33(10):947-52. Epub 2018/07/25. doi: 10.1007/s10654-018-0424-6. PubMed PMID: 30039250; PubMed Central PMCID: PMCPMC6153517.</w:t>
      </w:r>
    </w:p>
    <w:p w14:paraId="28A7019F" w14:textId="77777777" w:rsidR="000A680C" w:rsidRPr="000A680C" w:rsidRDefault="000A680C" w:rsidP="000A680C">
      <w:pPr>
        <w:pStyle w:val="EndNoteBibliography"/>
        <w:spacing w:after="0"/>
      </w:pPr>
      <w:r w:rsidRPr="000A680C">
        <w:t>24.</w:t>
      </w:r>
      <w:r w:rsidRPr="000A680C">
        <w:tab/>
        <w:t>Burgess S, Davies NM, Thompson SG. Bias due to participant overlap in two-sample Mendelian randomization. Genet Epidemiol. 2016;40(7):597-608. Epub 2016/10/19. doi: 10.1002/gepi.21998. PubMed PMID: 27625185; PubMed Central PMCID: PMCPMC5082560.</w:t>
      </w:r>
    </w:p>
    <w:p w14:paraId="33628182" w14:textId="77777777" w:rsidR="000A680C" w:rsidRPr="000A680C" w:rsidRDefault="000A680C" w:rsidP="000A680C">
      <w:pPr>
        <w:pStyle w:val="EndNoteBibliography"/>
        <w:spacing w:after="0"/>
      </w:pPr>
      <w:r w:rsidRPr="000A680C">
        <w:t>25.</w:t>
      </w:r>
      <w:r w:rsidRPr="000A680C">
        <w:tab/>
        <w:t>Bowden J, Davey Smith G, Burgess S. Mendelian randomization with invalid instruments: effect estimation and bias detection through Egger regression. Int J Epidemiol. 2015;44(2):512-25. Epub 2015/06/08. doi: 10.1093/ije/dyv080. PubMed PMID: 26050253; PubMed Central PMCID: PMCPMC4469799.</w:t>
      </w:r>
    </w:p>
    <w:p w14:paraId="1703FAC2" w14:textId="77777777" w:rsidR="000A680C" w:rsidRPr="000A680C" w:rsidRDefault="000A680C" w:rsidP="000A680C">
      <w:pPr>
        <w:pStyle w:val="EndNoteBibliography"/>
        <w:spacing w:after="0"/>
      </w:pPr>
      <w:r w:rsidRPr="000A680C">
        <w:t>26.</w:t>
      </w:r>
      <w:r w:rsidRPr="000A680C">
        <w:tab/>
        <w:t>Bowden J, Davey Smith G, Haycock PC, Burgess S. Consistent Estimation in Mendelian Randomization with Some Invalid Instruments Using a Weighted Median Estimator. Genet Epidemiol. 2016;40(4):304-14. Epub 2016/04/12. doi: 10.1002/gepi.21965. PubMed PMID: 27061298; PubMed Central PMCID: PMCPMC4849733.</w:t>
      </w:r>
    </w:p>
    <w:p w14:paraId="03ECDA27" w14:textId="77777777" w:rsidR="000A680C" w:rsidRPr="000A680C" w:rsidRDefault="000A680C" w:rsidP="000A680C">
      <w:pPr>
        <w:pStyle w:val="EndNoteBibliography"/>
        <w:spacing w:after="0"/>
      </w:pPr>
      <w:r w:rsidRPr="000A680C">
        <w:t>27.</w:t>
      </w:r>
      <w:r w:rsidRPr="000A680C">
        <w:tab/>
        <w:t>Barowsky S, Jung J-Y, Nesbit N, Silberstein M, Fava M, Loggia ML, et al. Cross-Disorder Genomics Data Analysis Elucidates a Shared Genetic Basis Between Major Depression and Osteoarthritis Pain. Front Genet. 2021;12. doi: 10.3389/fgene.2021.687687.</w:t>
      </w:r>
    </w:p>
    <w:p w14:paraId="57D0DCD2" w14:textId="4807A2D6" w:rsidR="000A680C" w:rsidRPr="000A680C" w:rsidRDefault="000A680C" w:rsidP="000A680C">
      <w:pPr>
        <w:pStyle w:val="EndNoteBibliography"/>
        <w:spacing w:after="0"/>
      </w:pPr>
      <w:r w:rsidRPr="000A680C">
        <w:t>28.</w:t>
      </w:r>
      <w:r w:rsidRPr="000A680C">
        <w:tab/>
        <w:t xml:space="preserve">Hoogeboom TJ, den Broeder AA, Swierstra BA, de Bie RA, van den Ende CHM. Joint-pain comorbidity, health status, and medication use in hip and knee osteoarthritis: A cross-sectional study. Arthritis Care Res (Hoboken). 2012;64(1):54-8. doi: </w:t>
      </w:r>
      <w:hyperlink r:id="rId14" w:history="1">
        <w:r w:rsidRPr="000A680C">
          <w:rPr>
            <w:rStyle w:val="Hyperlink"/>
          </w:rPr>
          <w:t>https://doi.org/10.1002/acr.20647</w:t>
        </w:r>
      </w:hyperlink>
      <w:r w:rsidRPr="000A680C">
        <w:t>.</w:t>
      </w:r>
    </w:p>
    <w:p w14:paraId="78CBC6B2" w14:textId="77777777" w:rsidR="000A680C" w:rsidRPr="000A680C" w:rsidRDefault="000A680C" w:rsidP="000A680C">
      <w:pPr>
        <w:pStyle w:val="EndNoteBibliography"/>
        <w:spacing w:after="0"/>
      </w:pPr>
      <w:r w:rsidRPr="000A680C">
        <w:t>29.</w:t>
      </w:r>
      <w:r w:rsidRPr="000A680C">
        <w:tab/>
        <w:t xml:space="preserve">Rodriguez-Raecke R, Niemeier A, Ihle K, Ruether W, May A. Brain gray matter decrease in chronic pain is the consequence and not the cause of pain. J Neurosci. 2009;29(44):13746-50. Epub </w:t>
      </w:r>
      <w:r w:rsidRPr="000A680C">
        <w:lastRenderedPageBreak/>
        <w:t>2009/11/06. doi: 10.1523/jneurosci.3687-09.2009. PubMed PMID: 19889986; PubMed Central PMCID: PMCPMC6666725.</w:t>
      </w:r>
    </w:p>
    <w:p w14:paraId="1CDBA2F3" w14:textId="77777777" w:rsidR="000A680C" w:rsidRPr="000A680C" w:rsidRDefault="000A680C" w:rsidP="000A680C">
      <w:pPr>
        <w:pStyle w:val="EndNoteBibliography"/>
        <w:spacing w:after="0"/>
      </w:pPr>
      <w:r w:rsidRPr="000A680C">
        <w:t>30.</w:t>
      </w:r>
      <w:r w:rsidRPr="000A680C">
        <w:tab/>
        <w:t>Fu K, Makovey J, Metcalf B, Bennell KL, Zhang Y, Asher R, et al. Sleep Quality and Fatigue are Associated with Hip Osteoarthritis Pain Exacerbations: An Internet-Based Case-Crossover Study. J Rheumatol. 2019:jrheum.181406. doi: 10.3899/jrheum.181406.</w:t>
      </w:r>
    </w:p>
    <w:p w14:paraId="49A1A2ED" w14:textId="77777777" w:rsidR="000A680C" w:rsidRPr="000A680C" w:rsidRDefault="000A680C" w:rsidP="000A680C">
      <w:pPr>
        <w:pStyle w:val="EndNoteBibliography"/>
        <w:spacing w:after="0"/>
      </w:pPr>
      <w:r w:rsidRPr="000A680C">
        <w:t>31.</w:t>
      </w:r>
      <w:r w:rsidRPr="000A680C">
        <w:tab/>
        <w:t>Mahgoub MY, Elnady BM, Abdelkader HS, Abdelhalem RA, Hassan WA. Comorbidity of Fibromyalgia in Primary Knee Osteoarthritis: Potential Impact on Functional Status and Quality of Life. Open Access Rheumatol. 2020;12:55-63. Epub 2020/05/23. doi: 10.2147/oarrr.S252748. PubMed PMID: 32440236; PubMed Central PMCID: PMCPMC7212986.</w:t>
      </w:r>
    </w:p>
    <w:p w14:paraId="596231A6" w14:textId="77777777" w:rsidR="000A680C" w:rsidRPr="000A680C" w:rsidRDefault="000A680C" w:rsidP="000A680C">
      <w:pPr>
        <w:pStyle w:val="EndNoteBibliography"/>
        <w:spacing w:after="0"/>
      </w:pPr>
      <w:r w:rsidRPr="000A680C">
        <w:t>32.</w:t>
      </w:r>
      <w:r w:rsidRPr="000A680C">
        <w:tab/>
        <w:t>Zheng S, Tu L, Cicuttini F, Zhu Z, Han W, Antony B, et al. Depression in patients with knee osteoarthritis: risk factors and associations with joint symptoms. BMC Musculoskelet Disord. 2021;22(1):40. doi: 10.1186/s12891-020-03875-1.</w:t>
      </w:r>
    </w:p>
    <w:p w14:paraId="70EBEBD6" w14:textId="77777777" w:rsidR="000A680C" w:rsidRPr="000A680C" w:rsidRDefault="000A680C" w:rsidP="000A680C">
      <w:pPr>
        <w:pStyle w:val="EndNoteBibliography"/>
        <w:spacing w:after="0"/>
      </w:pPr>
      <w:r w:rsidRPr="000A680C">
        <w:t>33.</w:t>
      </w:r>
      <w:r w:rsidRPr="000A680C">
        <w:tab/>
        <w:t>Akin-Akinyosoye K, Frowd N, Marshall L, Stocks J, Fernandes GS, Valdes A, et al. Traits associated with central pain augmentation in the Knee Pain In the Community (KPIC) cohort. Pain. 2018;159(6):1035-44. Epub 2018/02/14. doi: 10.1097/j.pain.0000000000001183. PubMed PMID: 29438225; PubMed Central PMCID: PMCPMC5959005.</w:t>
      </w:r>
    </w:p>
    <w:p w14:paraId="532A729B" w14:textId="186AFBD9" w:rsidR="000A680C" w:rsidRPr="000A680C" w:rsidRDefault="000A680C" w:rsidP="000A680C">
      <w:pPr>
        <w:pStyle w:val="EndNoteBibliography"/>
        <w:spacing w:after="0"/>
      </w:pPr>
      <w:r w:rsidRPr="000A680C">
        <w:t>34.</w:t>
      </w:r>
      <w:r w:rsidRPr="000A680C">
        <w:tab/>
        <w:t xml:space="preserve">Burri A, Ogata S, Rice D, Williams FMK. Twelve-year follow-up of chronic pain in twins: Changes in environmental and genetic influence over time. Eur J Pain. 2018;22(8):1439-47. doi: </w:t>
      </w:r>
      <w:hyperlink r:id="rId15" w:history="1">
        <w:r w:rsidRPr="000A680C">
          <w:rPr>
            <w:rStyle w:val="Hyperlink"/>
          </w:rPr>
          <w:t>https://doi.org/10.1002/ejp.1233</w:t>
        </w:r>
      </w:hyperlink>
      <w:r w:rsidRPr="000A680C">
        <w:t>.</w:t>
      </w:r>
    </w:p>
    <w:p w14:paraId="015018BE" w14:textId="77777777" w:rsidR="000A680C" w:rsidRPr="000A680C" w:rsidRDefault="000A680C" w:rsidP="000A680C">
      <w:pPr>
        <w:pStyle w:val="EndNoteBibliography"/>
        <w:spacing w:after="0"/>
      </w:pPr>
      <w:r w:rsidRPr="000A680C">
        <w:t>35.</w:t>
      </w:r>
      <w:r w:rsidRPr="000A680C">
        <w:tab/>
        <w:t>Doherty M, Smith J. Elusive 'alpha-delta' sleep in fibromyalgia and osteoarthritis. Ann Rheum Dis. 1993;52(3):245. Epub 1993/03/01. doi: 10.1136/ard.52.3.245-b. PubMed PMID: 8484686; PubMed Central PMCID: PMCPMC1005032.</w:t>
      </w:r>
    </w:p>
    <w:p w14:paraId="0C845BB9" w14:textId="77777777" w:rsidR="000A680C" w:rsidRPr="000A680C" w:rsidRDefault="000A680C" w:rsidP="000A680C">
      <w:pPr>
        <w:pStyle w:val="EndNoteBibliography"/>
        <w:spacing w:after="0"/>
      </w:pPr>
      <w:r w:rsidRPr="000A680C">
        <w:t>36.</w:t>
      </w:r>
      <w:r w:rsidRPr="000A680C">
        <w:tab/>
        <w:t>Yeung WK, Morgan K, McKenna F. Comparison of sleep structure and psychometric profiles in patients with fibromyalgia, osteoarthritis and healthy controls. J Sleep Res. 2018;27(2):290-8. Epub 2017/08/12. doi: 10.1111/jsr.12588. PubMed PMID: 28799194.</w:t>
      </w:r>
    </w:p>
    <w:p w14:paraId="034ACD02" w14:textId="77777777" w:rsidR="000A680C" w:rsidRPr="000A680C" w:rsidRDefault="000A680C" w:rsidP="000A680C">
      <w:pPr>
        <w:pStyle w:val="EndNoteBibliography"/>
        <w:spacing w:after="0"/>
      </w:pPr>
      <w:r w:rsidRPr="000A680C">
        <w:t>37.</w:t>
      </w:r>
      <w:r w:rsidRPr="000A680C">
        <w:tab/>
        <w:t>Tyrrell J, Mulugeta A, Wood AR, Zhou A, Beaumont RN, Tuke MA, et al. Using genetics to understand the causal influence of higher BMI on depression. Int J Epidemiol. 2019;48(3):834-48. Epub 2018/11/14. doi: 10.1093/ije/dyy223. PubMed PMID: 30423117; PubMed Central PMCID: PMCPMC6659462.</w:t>
      </w:r>
    </w:p>
    <w:p w14:paraId="10F9D5DB" w14:textId="77777777" w:rsidR="000A680C" w:rsidRPr="000A680C" w:rsidRDefault="000A680C" w:rsidP="000A680C">
      <w:pPr>
        <w:pStyle w:val="EndNoteBibliography"/>
        <w:spacing w:after="0"/>
      </w:pPr>
      <w:r w:rsidRPr="000A680C">
        <w:t>38.</w:t>
      </w:r>
      <w:r w:rsidRPr="000A680C">
        <w:tab/>
        <w:t>Cooper R, Popham M, Santanasto AJ, Hardy R, Glynn NW, Kuh D. Are BMI and inflammatory markers independently associated with physical fatigability in old age? Int J Obes (Lond). 2019;43(4):832-41. Epub 2018/05/26. doi: 10.1038/s41366-018-0087-0. PubMed PMID: 29795469; PubMed Central PMCID: PMCPMC6477893.</w:t>
      </w:r>
    </w:p>
    <w:p w14:paraId="3A618C88" w14:textId="77777777" w:rsidR="000A680C" w:rsidRPr="000A680C" w:rsidRDefault="000A680C" w:rsidP="000A680C">
      <w:pPr>
        <w:pStyle w:val="EndNoteBibliography"/>
        <w:spacing w:after="0"/>
      </w:pPr>
      <w:r w:rsidRPr="000A680C">
        <w:t>39.</w:t>
      </w:r>
      <w:r w:rsidRPr="000A680C">
        <w:tab/>
        <w:t>Okifuji A, Hare BD. The association between chronic pain and obesity. J Pain Res. 2015;8:399-408. Epub 2015/07/24. doi: 10.2147/jpr.S55598. PubMed PMID: 26203274; PubMed Central PMCID: PMCPMC4508090.</w:t>
      </w:r>
    </w:p>
    <w:p w14:paraId="015862F8" w14:textId="77777777" w:rsidR="000A680C" w:rsidRPr="000A680C" w:rsidRDefault="000A680C" w:rsidP="000A680C">
      <w:pPr>
        <w:pStyle w:val="EndNoteBibliography"/>
        <w:spacing w:after="0"/>
      </w:pPr>
      <w:r w:rsidRPr="000A680C">
        <w:t>40.</w:t>
      </w:r>
      <w:r w:rsidRPr="000A680C">
        <w:tab/>
        <w:t>Toivanen AT, Heliövaara M, Impivaara O, Arokoski JPA, Knekt P, Lauren H, et al. Obesity, physically demanding work and traumatic knee injury are major risk factors for knee osteoarthritis—a population-based study with a follow-up of 22 years. Rheumatology. 2010;49(2):308-14. doi: 10.1093/rheumatology/kep388.</w:t>
      </w:r>
    </w:p>
    <w:p w14:paraId="0E24840B" w14:textId="77777777" w:rsidR="000A680C" w:rsidRPr="000A680C" w:rsidRDefault="000A680C" w:rsidP="000A680C">
      <w:pPr>
        <w:pStyle w:val="EndNoteBibliography"/>
        <w:spacing w:after="0"/>
      </w:pPr>
      <w:r w:rsidRPr="000A680C">
        <w:t>41.</w:t>
      </w:r>
      <w:r w:rsidRPr="000A680C">
        <w:tab/>
        <w:t>Wang W, Sun M, Xu Z, Qiu Y, Weng W. The low back pain in patients with hip osteoarthritis: current knowledge on the diagnosis, mechanism and treatment outcome. Annals of Joint. 2016;1(4).</w:t>
      </w:r>
    </w:p>
    <w:p w14:paraId="1B8899B1" w14:textId="77777777" w:rsidR="000A680C" w:rsidRPr="000A680C" w:rsidRDefault="000A680C" w:rsidP="000A680C">
      <w:pPr>
        <w:pStyle w:val="EndNoteBibliography"/>
        <w:spacing w:after="0"/>
      </w:pPr>
      <w:r w:rsidRPr="000A680C">
        <w:t>42.</w:t>
      </w:r>
      <w:r w:rsidRPr="000A680C">
        <w:tab/>
        <w:t>Neogi T. The epidemiology and impact of pain in osteoarthritis. Osteoarthr Cartil. 2013;21(9):1145-53. Epub 2013/08/27. doi: 10.1016/j.joca.2013.03.018. PubMed PMID: 23973124; PubMed Central PMCID: PMCPMC3753584.</w:t>
      </w:r>
    </w:p>
    <w:p w14:paraId="43F44537" w14:textId="77777777" w:rsidR="000A680C" w:rsidRPr="000A680C" w:rsidRDefault="000A680C" w:rsidP="000A680C">
      <w:pPr>
        <w:pStyle w:val="EndNoteBibliography"/>
        <w:spacing w:after="0"/>
      </w:pPr>
      <w:r w:rsidRPr="000A680C">
        <w:t>43.</w:t>
      </w:r>
      <w:r w:rsidRPr="000A680C">
        <w:tab/>
        <w:t>Burgess S, Thompson SG. Multivariable Mendelian randomization: the use of pleiotropic genetic variants to estimate causal effects. Am J Epidemiol. 2015;181(4):251-60. Epub 2015/01/30. doi: 10.1093/aje/kwu283. PubMed PMID: 25632051; PubMed Central PMCID: PMCPMC4325677.</w:t>
      </w:r>
    </w:p>
    <w:p w14:paraId="7BC68C58" w14:textId="77777777" w:rsidR="000A680C" w:rsidRPr="000A680C" w:rsidRDefault="000A680C" w:rsidP="000A680C">
      <w:pPr>
        <w:pStyle w:val="EndNoteBibliography"/>
        <w:spacing w:after="0"/>
      </w:pPr>
      <w:r w:rsidRPr="000A680C">
        <w:t>44.</w:t>
      </w:r>
      <w:r w:rsidRPr="000A680C">
        <w:tab/>
        <w:t>McIlvane JM, Baker TA, Mingo CA. Racial Differences in Arthritis-Related Stress, Chronic Life Stress, and Depressive Symptoms Among Women With Arthritis: A Contextual Perspective. J Gerontol B Psychol Sci Soc Sci. 2008;63(5):S320-S7. doi: 10.1093/geronb/63.5.S320.</w:t>
      </w:r>
    </w:p>
    <w:p w14:paraId="34247BFA" w14:textId="77777777" w:rsidR="000A680C" w:rsidRPr="000A680C" w:rsidRDefault="000A680C" w:rsidP="000A680C">
      <w:pPr>
        <w:pStyle w:val="EndNoteBibliography"/>
        <w:spacing w:after="0"/>
      </w:pPr>
      <w:r w:rsidRPr="000A680C">
        <w:lastRenderedPageBreak/>
        <w:t>45.</w:t>
      </w:r>
      <w:r w:rsidRPr="000A680C">
        <w:tab/>
        <w:t>Ahn H, Weaver M, Lyon D, Choi E, Fillingim RB. Depression and Pain in Asian and White Americans With Knee Osteoarthritis. J Pain. 2017;18(10):1229-36. Epub 2017/06/18. doi: 10.1016/j.jpain.2017.05.007. PubMed PMID: 28619697; PubMed Central PMCID: PMCPMC5661986.</w:t>
      </w:r>
    </w:p>
    <w:p w14:paraId="15A1AC06" w14:textId="77777777" w:rsidR="000A680C" w:rsidRPr="000A680C" w:rsidRDefault="000A680C" w:rsidP="000A680C">
      <w:pPr>
        <w:pStyle w:val="EndNoteBibliography"/>
      </w:pPr>
      <w:r w:rsidRPr="000A680C">
        <w:t>46.</w:t>
      </w:r>
      <w:r w:rsidRPr="000A680C">
        <w:tab/>
        <w:t>Sturgeon JA. Psychological therapies for the management of chronic pain. Psychol Res Behav Manag. 2014;7:115-24. Epub 2014/04/22. doi: 10.2147/prbm.S44762. PubMed PMID: 24748826; PubMed Central PMCID: PMCPMC3986332.</w:t>
      </w:r>
    </w:p>
    <w:p w14:paraId="5E3A4583" w14:textId="76B4EAD4" w:rsidR="0062516C" w:rsidRDefault="0079432F" w:rsidP="00F84137">
      <w:pPr>
        <w:spacing w:line="480" w:lineRule="auto"/>
        <w:rPr>
          <w:rFonts w:ascii="Times New Roman" w:hAnsi="Times New Roman" w:cs="Times New Roman"/>
          <w:sz w:val="24"/>
          <w:szCs w:val="24"/>
          <w:u w:val="single"/>
        </w:rPr>
        <w:sectPr w:rsidR="0062516C">
          <w:footerReference w:type="default" r:id="rId16"/>
          <w:pgSz w:w="11906" w:h="16838"/>
          <w:pgMar w:top="1440" w:right="1440" w:bottom="1440" w:left="1440" w:header="708" w:footer="708" w:gutter="0"/>
          <w:cols w:space="708"/>
          <w:docGrid w:linePitch="360"/>
        </w:sectPr>
      </w:pPr>
      <w:r>
        <w:rPr>
          <w:rFonts w:ascii="Times New Roman" w:hAnsi="Times New Roman" w:cs="Times New Roman"/>
          <w:sz w:val="24"/>
          <w:szCs w:val="24"/>
          <w:u w:val="single"/>
        </w:rPr>
        <w:fldChar w:fldCharType="end"/>
      </w:r>
    </w:p>
    <w:p w14:paraId="575983B4" w14:textId="3A2BF495" w:rsidR="00395DEF" w:rsidRDefault="00395DEF" w:rsidP="00F84137">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lastRenderedPageBreak/>
        <w:t xml:space="preserve">Table 1: Summary of data sets contributing to the Two-Sample MR </w:t>
      </w:r>
      <w:proofErr w:type="gramStart"/>
      <w:r>
        <w:rPr>
          <w:rFonts w:ascii="Times New Roman" w:hAnsi="Times New Roman" w:cs="Times New Roman"/>
          <w:sz w:val="24"/>
          <w:szCs w:val="24"/>
          <w:u w:val="single"/>
        </w:rPr>
        <w:t>analysis</w:t>
      </w:r>
      <w:proofErr w:type="gramEnd"/>
    </w:p>
    <w:tbl>
      <w:tblPr>
        <w:tblStyle w:val="TableGrid"/>
        <w:tblW w:w="15730" w:type="dxa"/>
        <w:tblLook w:val="04A0" w:firstRow="1" w:lastRow="0" w:firstColumn="1" w:lastColumn="0" w:noHBand="0" w:noVBand="1"/>
      </w:tblPr>
      <w:tblGrid>
        <w:gridCol w:w="1217"/>
        <w:gridCol w:w="940"/>
        <w:gridCol w:w="1078"/>
        <w:gridCol w:w="1230"/>
        <w:gridCol w:w="1080"/>
        <w:gridCol w:w="915"/>
        <w:gridCol w:w="778"/>
        <w:gridCol w:w="1341"/>
        <w:gridCol w:w="1219"/>
        <w:gridCol w:w="859"/>
        <w:gridCol w:w="5427"/>
        <w:gridCol w:w="616"/>
      </w:tblGrid>
      <w:tr w:rsidR="00034679" w14:paraId="19F37E81" w14:textId="77777777" w:rsidTr="004C7663">
        <w:tc>
          <w:tcPr>
            <w:tcW w:w="1304" w:type="dxa"/>
          </w:tcPr>
          <w:p w14:paraId="18FA2624" w14:textId="243F683B" w:rsidR="00034679" w:rsidRDefault="00034679" w:rsidP="00F84137">
            <w:pPr>
              <w:spacing w:line="480" w:lineRule="auto"/>
              <w:rPr>
                <w:rFonts w:ascii="Times New Roman" w:hAnsi="Times New Roman" w:cs="Times New Roman"/>
                <w:sz w:val="24"/>
                <w:szCs w:val="24"/>
              </w:rPr>
            </w:pPr>
            <w:r w:rsidRPr="006B016F">
              <w:t>Phenotype</w:t>
            </w:r>
          </w:p>
        </w:tc>
        <w:tc>
          <w:tcPr>
            <w:tcW w:w="1259" w:type="dxa"/>
          </w:tcPr>
          <w:p w14:paraId="4F95F17E" w14:textId="37227132" w:rsidR="00034679" w:rsidRDefault="00034679" w:rsidP="00F84137">
            <w:pPr>
              <w:spacing w:line="480" w:lineRule="auto"/>
              <w:rPr>
                <w:rFonts w:ascii="Times New Roman" w:hAnsi="Times New Roman" w:cs="Times New Roman"/>
                <w:sz w:val="24"/>
                <w:szCs w:val="24"/>
              </w:rPr>
            </w:pPr>
            <w:r w:rsidRPr="006B016F">
              <w:t>N</w:t>
            </w:r>
            <w:r>
              <w:t xml:space="preserve"> </w:t>
            </w:r>
          </w:p>
        </w:tc>
        <w:tc>
          <w:tcPr>
            <w:tcW w:w="1156" w:type="dxa"/>
          </w:tcPr>
          <w:p w14:paraId="4F70764A" w14:textId="32F1A293" w:rsidR="00034679" w:rsidRPr="006B016F" w:rsidRDefault="00034679" w:rsidP="00F84137">
            <w:pPr>
              <w:spacing w:line="480" w:lineRule="auto"/>
            </w:pPr>
            <w:r>
              <w:t>Ethnicity</w:t>
            </w:r>
          </w:p>
        </w:tc>
        <w:tc>
          <w:tcPr>
            <w:tcW w:w="1371" w:type="dxa"/>
          </w:tcPr>
          <w:p w14:paraId="4A44607C" w14:textId="4A2C3D90" w:rsidR="00034679" w:rsidRPr="00405E6B" w:rsidRDefault="00034679" w:rsidP="00F84137">
            <w:pPr>
              <w:spacing w:line="480" w:lineRule="auto"/>
              <w:rPr>
                <w:vertAlign w:val="superscript"/>
              </w:rPr>
            </w:pPr>
            <w:r>
              <w:t>Country/’</w:t>
            </w:r>
            <w:proofErr w:type="spellStart"/>
            <w:r>
              <w:t>s</w:t>
            </w:r>
            <w:r>
              <w:rPr>
                <w:vertAlign w:val="superscript"/>
              </w:rPr>
              <w:t>b</w:t>
            </w:r>
            <w:proofErr w:type="spellEnd"/>
          </w:p>
        </w:tc>
        <w:tc>
          <w:tcPr>
            <w:tcW w:w="1286" w:type="dxa"/>
          </w:tcPr>
          <w:p w14:paraId="64EA75A3" w14:textId="49895BC1" w:rsidR="00034679" w:rsidRPr="006B016F" w:rsidRDefault="00034679" w:rsidP="00F84137">
            <w:pPr>
              <w:spacing w:line="480" w:lineRule="auto"/>
            </w:pPr>
            <w:r>
              <w:t>Recruited</w:t>
            </w:r>
          </w:p>
        </w:tc>
        <w:tc>
          <w:tcPr>
            <w:tcW w:w="1169" w:type="dxa"/>
          </w:tcPr>
          <w:p w14:paraId="293F05AD" w14:textId="40D35DE1" w:rsidR="00034679" w:rsidRDefault="00034679" w:rsidP="00F84137">
            <w:pPr>
              <w:spacing w:line="480" w:lineRule="auto"/>
            </w:pPr>
            <w:r>
              <w:t>GWAS type</w:t>
            </w:r>
          </w:p>
        </w:tc>
        <w:tc>
          <w:tcPr>
            <w:tcW w:w="1127" w:type="dxa"/>
          </w:tcPr>
          <w:p w14:paraId="760C4A8D" w14:textId="0742D055" w:rsidR="00034679" w:rsidRPr="00405E6B" w:rsidRDefault="00034679" w:rsidP="00F84137">
            <w:pPr>
              <w:spacing w:line="480" w:lineRule="auto"/>
              <w:rPr>
                <w:vertAlign w:val="superscript"/>
              </w:rPr>
            </w:pPr>
            <w:r>
              <w:t xml:space="preserve">% </w:t>
            </w:r>
            <w:proofErr w:type="spellStart"/>
            <w:r>
              <w:t>UKBB</w:t>
            </w:r>
            <w:r>
              <w:rPr>
                <w:vertAlign w:val="superscript"/>
              </w:rPr>
              <w:t>a</w:t>
            </w:r>
            <w:proofErr w:type="spellEnd"/>
          </w:p>
        </w:tc>
        <w:tc>
          <w:tcPr>
            <w:tcW w:w="1635" w:type="dxa"/>
          </w:tcPr>
          <w:p w14:paraId="291BA8A6" w14:textId="1C8A05C6" w:rsidR="00034679" w:rsidRPr="006B016F" w:rsidRDefault="00034679" w:rsidP="00F84137">
            <w:pPr>
              <w:spacing w:line="480" w:lineRule="auto"/>
            </w:pPr>
            <w:r>
              <w:t>Phenotype definition</w:t>
            </w:r>
          </w:p>
        </w:tc>
        <w:tc>
          <w:tcPr>
            <w:tcW w:w="1952" w:type="dxa"/>
          </w:tcPr>
          <w:p w14:paraId="0CEC9A20" w14:textId="1BA6E053" w:rsidR="00034679" w:rsidRPr="006B016F" w:rsidRDefault="00034679" w:rsidP="00F84137">
            <w:pPr>
              <w:spacing w:line="480" w:lineRule="auto"/>
            </w:pPr>
            <w:r>
              <w:t>Phenotype description</w:t>
            </w:r>
          </w:p>
        </w:tc>
        <w:tc>
          <w:tcPr>
            <w:tcW w:w="1118" w:type="dxa"/>
          </w:tcPr>
          <w:p w14:paraId="2BD7CC68" w14:textId="325F4BD3" w:rsidR="00034679" w:rsidRDefault="00034679" w:rsidP="00F84137">
            <w:pPr>
              <w:spacing w:line="480" w:lineRule="auto"/>
              <w:rPr>
                <w:rFonts w:ascii="Times New Roman" w:hAnsi="Times New Roman" w:cs="Times New Roman"/>
                <w:sz w:val="24"/>
                <w:szCs w:val="24"/>
              </w:rPr>
            </w:pPr>
            <w:r w:rsidRPr="006B016F">
              <w:t xml:space="preserve">Unit </w:t>
            </w:r>
          </w:p>
        </w:tc>
        <w:tc>
          <w:tcPr>
            <w:tcW w:w="1737" w:type="dxa"/>
          </w:tcPr>
          <w:p w14:paraId="0B5E0EEE" w14:textId="5C2CE9E4" w:rsidR="00034679" w:rsidRPr="004C7663" w:rsidRDefault="00034679" w:rsidP="00F84137">
            <w:pPr>
              <w:spacing w:line="480" w:lineRule="auto"/>
              <w:rPr>
                <w:rFonts w:cstheme="minorHAnsi"/>
              </w:rPr>
            </w:pPr>
            <w:r w:rsidRPr="004C7663">
              <w:rPr>
                <w:rFonts w:cstheme="minorHAnsi"/>
              </w:rPr>
              <w:t>Access site (code)</w:t>
            </w:r>
          </w:p>
        </w:tc>
        <w:tc>
          <w:tcPr>
            <w:tcW w:w="616" w:type="dxa"/>
          </w:tcPr>
          <w:p w14:paraId="10C969FB" w14:textId="763932C8" w:rsidR="00034679" w:rsidRDefault="00034679" w:rsidP="00F84137">
            <w:pPr>
              <w:spacing w:line="480" w:lineRule="auto"/>
              <w:rPr>
                <w:rFonts w:ascii="Times New Roman" w:hAnsi="Times New Roman" w:cs="Times New Roman"/>
                <w:sz w:val="24"/>
                <w:szCs w:val="24"/>
              </w:rPr>
            </w:pPr>
            <w:r w:rsidRPr="006B016F">
              <w:t>Ref</w:t>
            </w:r>
          </w:p>
        </w:tc>
      </w:tr>
      <w:tr w:rsidR="00034679" w14:paraId="0C9347D9" w14:textId="77777777" w:rsidTr="004C7663">
        <w:tc>
          <w:tcPr>
            <w:tcW w:w="1304" w:type="dxa"/>
          </w:tcPr>
          <w:p w14:paraId="2D48D6CF" w14:textId="3FF2497F" w:rsidR="00034679" w:rsidRDefault="00034679" w:rsidP="00F84137">
            <w:pPr>
              <w:spacing w:line="480" w:lineRule="auto"/>
              <w:rPr>
                <w:rFonts w:ascii="Times New Roman" w:hAnsi="Times New Roman" w:cs="Times New Roman"/>
                <w:sz w:val="24"/>
                <w:szCs w:val="24"/>
              </w:rPr>
            </w:pPr>
            <w:r w:rsidRPr="006B016F">
              <w:t>Knee OA</w:t>
            </w:r>
          </w:p>
        </w:tc>
        <w:tc>
          <w:tcPr>
            <w:tcW w:w="1259" w:type="dxa"/>
          </w:tcPr>
          <w:p w14:paraId="5E6582A9" w14:textId="4CFA6ED8" w:rsidR="00034679" w:rsidRDefault="00034679" w:rsidP="00F84137">
            <w:pPr>
              <w:spacing w:line="480" w:lineRule="auto"/>
              <w:rPr>
                <w:rFonts w:ascii="Times New Roman" w:hAnsi="Times New Roman" w:cs="Times New Roman"/>
                <w:sz w:val="24"/>
                <w:szCs w:val="24"/>
              </w:rPr>
            </w:pPr>
            <w:r w:rsidRPr="006B016F">
              <w:t>396,054</w:t>
            </w:r>
          </w:p>
        </w:tc>
        <w:tc>
          <w:tcPr>
            <w:tcW w:w="1156" w:type="dxa"/>
          </w:tcPr>
          <w:p w14:paraId="719A78BB" w14:textId="66D523E7" w:rsidR="00034679" w:rsidRPr="006B016F" w:rsidRDefault="00034679" w:rsidP="00F84137">
            <w:pPr>
              <w:spacing w:line="480" w:lineRule="auto"/>
            </w:pPr>
            <w:r>
              <w:t>European (1% East Asian)</w:t>
            </w:r>
          </w:p>
        </w:tc>
        <w:tc>
          <w:tcPr>
            <w:tcW w:w="1371" w:type="dxa"/>
          </w:tcPr>
          <w:p w14:paraId="0969388E" w14:textId="02968361" w:rsidR="00034679" w:rsidRPr="006B016F" w:rsidRDefault="00034679" w:rsidP="00F84137">
            <w:pPr>
              <w:spacing w:line="480" w:lineRule="auto"/>
            </w:pPr>
            <w:r w:rsidRPr="006B4FDA">
              <w:t xml:space="preserve">UK, </w:t>
            </w:r>
            <w:r>
              <w:t>IS</w:t>
            </w:r>
            <w:r w:rsidRPr="006B4FDA">
              <w:t xml:space="preserve">, </w:t>
            </w:r>
            <w:r>
              <w:t>EE</w:t>
            </w:r>
            <w:r w:rsidRPr="006B4FDA">
              <w:t xml:space="preserve">, </w:t>
            </w:r>
            <w:r>
              <w:t>JP</w:t>
            </w:r>
            <w:r w:rsidRPr="006B4FDA">
              <w:t xml:space="preserve">, </w:t>
            </w:r>
            <w:r>
              <w:t>NL</w:t>
            </w:r>
            <w:r w:rsidRPr="006B4FDA">
              <w:t xml:space="preserve">, </w:t>
            </w:r>
            <w:r>
              <w:t>GR</w:t>
            </w:r>
            <w:r w:rsidRPr="006B4FDA">
              <w:t xml:space="preserve">, </w:t>
            </w:r>
            <w:r>
              <w:t>US, NO</w:t>
            </w:r>
          </w:p>
        </w:tc>
        <w:tc>
          <w:tcPr>
            <w:tcW w:w="1286" w:type="dxa"/>
          </w:tcPr>
          <w:p w14:paraId="20E803C2" w14:textId="072EFD0F" w:rsidR="00034679" w:rsidRPr="006B016F" w:rsidRDefault="00034679" w:rsidP="00F84137">
            <w:pPr>
              <w:spacing w:line="480" w:lineRule="auto"/>
            </w:pPr>
            <w:r>
              <w:t>1984-2021</w:t>
            </w:r>
          </w:p>
        </w:tc>
        <w:tc>
          <w:tcPr>
            <w:tcW w:w="1169" w:type="dxa"/>
          </w:tcPr>
          <w:p w14:paraId="5BFB618F" w14:textId="56FC1111" w:rsidR="00034679" w:rsidRDefault="00034679" w:rsidP="00F84137">
            <w:pPr>
              <w:spacing w:line="480" w:lineRule="auto"/>
            </w:pPr>
            <w:r>
              <w:t>Meta-analysis (fixed effect IVW)</w:t>
            </w:r>
          </w:p>
        </w:tc>
        <w:tc>
          <w:tcPr>
            <w:tcW w:w="1127" w:type="dxa"/>
          </w:tcPr>
          <w:p w14:paraId="00B9B273" w14:textId="71C98B8C" w:rsidR="00034679" w:rsidRDefault="00034679" w:rsidP="00F84137">
            <w:pPr>
              <w:spacing w:line="480" w:lineRule="auto"/>
            </w:pPr>
            <w:r>
              <w:t>25</w:t>
            </w:r>
          </w:p>
        </w:tc>
        <w:tc>
          <w:tcPr>
            <w:tcW w:w="1635" w:type="dxa"/>
          </w:tcPr>
          <w:p w14:paraId="16B829F1" w14:textId="5EAA883D" w:rsidR="00034679" w:rsidRPr="006B016F" w:rsidRDefault="00034679" w:rsidP="00F84137">
            <w:pPr>
              <w:spacing w:line="480" w:lineRule="auto"/>
            </w:pPr>
            <w:r>
              <w:t>Self-report, hospital diagnosed, radiographic</w:t>
            </w:r>
          </w:p>
        </w:tc>
        <w:tc>
          <w:tcPr>
            <w:tcW w:w="1952" w:type="dxa"/>
          </w:tcPr>
          <w:p w14:paraId="4211BBD0" w14:textId="6B566FCC" w:rsidR="00034679" w:rsidRPr="006B016F" w:rsidRDefault="00034679" w:rsidP="00F84137">
            <w:pPr>
              <w:spacing w:line="480" w:lineRule="auto"/>
            </w:pPr>
            <w:r>
              <w:t>16% cases</w:t>
            </w:r>
          </w:p>
        </w:tc>
        <w:tc>
          <w:tcPr>
            <w:tcW w:w="1118" w:type="dxa"/>
          </w:tcPr>
          <w:p w14:paraId="3431A237" w14:textId="6BE16CA4" w:rsidR="00034679" w:rsidRDefault="00034679" w:rsidP="00F84137">
            <w:pPr>
              <w:spacing w:line="480" w:lineRule="auto"/>
              <w:rPr>
                <w:rFonts w:ascii="Times New Roman" w:hAnsi="Times New Roman" w:cs="Times New Roman"/>
                <w:sz w:val="24"/>
                <w:szCs w:val="24"/>
              </w:rPr>
            </w:pPr>
            <w:proofErr w:type="spellStart"/>
            <w:r w:rsidRPr="006B016F">
              <w:t>logOR</w:t>
            </w:r>
            <w:proofErr w:type="spellEnd"/>
          </w:p>
        </w:tc>
        <w:tc>
          <w:tcPr>
            <w:tcW w:w="1737" w:type="dxa"/>
          </w:tcPr>
          <w:p w14:paraId="7B77308F" w14:textId="60DA92B4" w:rsidR="00034679" w:rsidRPr="004C7663" w:rsidRDefault="004C7663" w:rsidP="00F84137">
            <w:pPr>
              <w:spacing w:line="480" w:lineRule="auto"/>
              <w:rPr>
                <w:rFonts w:cstheme="minorHAnsi"/>
              </w:rPr>
            </w:pPr>
            <w:r w:rsidRPr="004C7663">
              <w:rPr>
                <w:rFonts w:cstheme="minorHAnsi"/>
              </w:rPr>
              <w:t>Musculoskeletal Knowledge Portal</w:t>
            </w:r>
            <w:r>
              <w:rPr>
                <w:rFonts w:cstheme="minorHAnsi"/>
              </w:rPr>
              <w:t xml:space="preserve"> (</w:t>
            </w:r>
            <w:r w:rsidRPr="004C7663">
              <w:rPr>
                <w:rFonts w:cstheme="minorHAnsi"/>
              </w:rPr>
              <w:t>KP.Format.GO.FILTER.GW.KneeOA.FULL.09052019.txt.gz</w:t>
            </w:r>
            <w:r>
              <w:rPr>
                <w:rFonts w:cstheme="minorHAnsi"/>
              </w:rPr>
              <w:t>)</w:t>
            </w:r>
          </w:p>
        </w:tc>
        <w:tc>
          <w:tcPr>
            <w:tcW w:w="616" w:type="dxa"/>
          </w:tcPr>
          <w:p w14:paraId="6F28D57E" w14:textId="51A00188" w:rsidR="00034679" w:rsidRDefault="00034679" w:rsidP="00F84137">
            <w:pPr>
              <w:spacing w:line="480" w:lineRule="auto"/>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b2VyPC9BdXRob3I+PFllYXI+MjAyMTwvWWVhcj48UmVj
TnVtPjE5PC9SZWNOdW0+PERpc3BsYXlUZXh0PlsxMl08L0Rpc3BsYXlUZXh0PjxyZWNvcmQ+PHJl
Yy1udW1iZXI+MTk8L3JlYy1udW1iZXI+PGZvcmVpZ24ta2V5cz48a2V5IGFwcD0iRU4iIGRiLWlk
PSJ2dzlwZXJ4ZjFhOXh4NWV3NXAzdmR0dmR6MmF2djU5ZnRhcmEiIHRpbWVzdGFtcD0iMTY1NjQx
MTM5MCI+MTk8L2tleT48L2ZvcmVpZ24ta2V5cz48cmVmLXR5cGUgbmFtZT0iSm91cm5hbCBBcnRp
Y2xlIj4xNzwvcmVmLXR5cGU+PGNvbnRyaWJ1dG9ycz48YXV0aG9ycz48YXV0aG9yPkJvZXIsIEMu
IEcuPC9hdXRob3I+PGF1dGhvcj5IYXR6aWtvdG91bGFzLCBLLjwvYXV0aG9yPjxhdXRob3I+U291
dGhhbSwgTC48L2F1dGhvcj48YXV0aG9yPlN0ZWbDoW5zZMOzdHRpciwgTC48L2F1dGhvcj48YXV0
aG9yPlpoYW5nLCBZLjwvYXV0aG9yPjxhdXRob3I+Q291dGluaG8gZGUgQWxtZWlkYSwgUi48L2F1
dGhvcj48YXV0aG9yPld1LCBULiBULjwvYXV0aG9yPjxhdXRob3I+WmhlbmcsIEouPC9hdXRob3I+
PGF1dGhvcj5IYXJ0bGV5LCBBLjwvYXV0aG9yPjxhdXRob3I+VGVkZXItTGF2aW5nLCBNLjwvYXV0
aG9yPjxhdXRob3I+U2tvZ2hvbHQsIEEuIEguPC9hdXRob3I+PGF1dGhvcj5UZXJhbywgQy48L2F1
dGhvcj48YXV0aG9yPlplbmdpbmksIEUuPC9hdXRob3I+PGF1dGhvcj5BbGV4aWFkaXMsIEcuPC9h
dXRob3I+PGF1dGhvcj5CYXJ5c2Vua2EsIEEuPC9hdXRob3I+PGF1dGhvcj5Cam9ybnNkb3R0aXIs
IEcuPC9hdXRob3I+PGF1dGhvcj5HYWJyaWVsc2VuLCBNLiBFLjwvYXV0aG9yPjxhdXRob3I+R2ls
bHksIEEuPC9hdXRob3I+PGF1dGhvcj5Jbmd2YXJzc29uLCBULjwvYXV0aG9yPjxhdXRob3I+Sm9o
bnNlbiwgTS4gQi48L2F1dGhvcj48YXV0aG9yPkpvbnNzb24sIEguPC9hdXRob3I+PGF1dGhvcj5L
bG9wcGVuYnVyZywgTS48L2F1dGhvcj48YXV0aG9yPkx1ZXRnZSwgQS48L2F1dGhvcj48YXV0aG9y
Pkx1bmQsIFMuIEguPC9hdXRob3I+PGF1dGhvcj5Nw6RnaSwgUi48L2F1dGhvcj48YXV0aG9yPk1h
bmdpbm8sIE0uPC9hdXRob3I+PGF1dGhvcj5OZWxpc3NlbiwgUnJnaGg8L2F1dGhvcj48YXV0aG9y
PlNoaXZha3VtYXIsIE0uPC9hdXRob3I+PGF1dGhvcj5TdGVpbmJlcmcsIEouPC9hdXRob3I+PGF1
dGhvcj5UYWt1d2EsIEguPC9hdXRob3I+PGF1dGhvcj5UaG9tYXMsIEwuIEYuPC9hdXRob3I+PGF1
dGhvcj5UdWVybGluZ3MsIE0uPC9hdXRob3I+PGF1dGhvcj5CYWJpcywgRy4gQy48L2F1dGhvcj48
YXV0aG9yPkNoZXVuZywgSi4gUC4gWS48L2F1dGhvcj48YXV0aG9yPkthbmcsIEouIEguPC9hdXRo
b3I+PGF1dGhvcj5LcmFmdCwgUC48L2F1dGhvcj48YXV0aG9yPkxpZXRtYW4sIFMuIEEuPC9hdXRo
b3I+PGF1dGhvcj5TYW1hcnR6aXMsIEQuPC9hdXRob3I+PGF1dGhvcj5TbGFnYm9vbSwgUC4gRS48
L2F1dGhvcj48YXV0aG9yPlN0ZWZhbnNzb24sIEsuPC9hdXRob3I+PGF1dGhvcj5UaG9yc3RlaW5z
ZG90dGlyLCBVLjwvYXV0aG9yPjxhdXRob3I+VG9iaWFzLCBKLiBILjwvYXV0aG9yPjxhdXRob3I+
VWl0dGVybGluZGVuLCBBLiBHLjwvYXV0aG9yPjxhdXRob3I+V2luc3ZvbGQsIEIuPC9hdXRob3I+
PGF1dGhvcj5ad2FydCwgSi4gQS48L2F1dGhvcj48YXV0aG9yPkRhdmV5IFNtaXRoLCBHLjwvYXV0
aG9yPjxhdXRob3I+U2hhbSwgUC4gQy48L2F1dGhvcj48YXV0aG9yPlRob3JsZWlmc3NvbiwgRy48
L2F1dGhvcj48YXV0aG9yPkdhdW50LCBULiBSLjwvYXV0aG9yPjxhdXRob3I+TW9ycmlzLCBBLiBQ
LjwvYXV0aG9yPjxhdXRob3I+VmFsZGVzLCBBLiBNLjwvYXV0aG9yPjxhdXRob3I+VHNlem91LCBB
LjwvYXV0aG9yPjxhdXRob3I+Q2hlYWgsIEsuIFMuIEUuPC9hdXRob3I+PGF1dGhvcj5Ja2VnYXdh
LCBTLjwvYXV0aG9yPjxhdXRob3I+SHZlZW0sIEsuPC9hdXRob3I+PGF1dGhvcj5Fc2tvLCBULjwv
YXV0aG9yPjxhdXRob3I+V2lsa2luc29uLCBKLiBNLjwvYXV0aG9yPjxhdXRob3I+TWV1bGVuYmVs
dCwgSS48L2F1dGhvcj48YXV0aG9yPkxlZSwgTS4gVC4gTS48L2F1dGhvcj48YXV0aG9yPnZhbiBN
ZXVycywgSi4gQi4gSi48L2F1dGhvcj48YXV0aG9yPlN0eXJrw6Fyc2TDs3R0aXIsIFUuPC9hdXRo
b3I+PGF1dGhvcj5aZWdnaW5pLCBFLjwvYXV0aG9yPjwvYXV0aG9ycz48L2NvbnRyaWJ1dG9ycz48
YXV0aC1hZGRyZXNzPkRlcGFydG1lbnQgb2YgSW50ZXJuYWwgTWVkaWNpbmUsIEVyYXNtdXMgTUMs
IE1lZGljYWwgQ2VudGVyLCAzMDE1Q04gUm90dGVyZGFtLCB0aGUgTmV0aGVybGFuZHMuJiN4RDtJ
bnN0aXR1dGUgb2YgVHJhbnNsYXRpb25hbCBHZW5vbWljcywgSGVsbWhvbHR6IFplbnRydW0gTcO8
bmNoZW4sIEdlcm1hbiBSZXNlYXJjaCBDZW50ZXIgZm9yIEVudmlyb25tZW50YWwgSGVhbHRoLCA4
NTc2NCBOZXVoZXJiZXJnLCBHZXJtYW55LiYjeEQ7ZGVDT0RFIEdlbmV0aWNzL0FtZ2VuIEluYy4s
IDEwMiBSZXlramF2aWssIEljZWxhbmQuJiN4RDtHZW5vbWljIE1lZGljaW5lIEluc3RpdHV0ZSwg
R2Vpc2luZ2VyIEhlYWx0aCBTeXN0ZW0sIERhbnZpbGxlLCBQQSAxNzgyMiwgVVNBLiYjeEQ7RGVw
YXJ0bWVudCBvZiBCaW9tZWRpY2FsIERhdGEgU2NpZW5jZXMsIFNlY3Rpb24gTW9sZWN1bGFyIEVw
aWRlbWlvbG9neSwgUG9zdHpvbmUgUzA1LVAgTGVpZGVuIFVuaXZlcnNpdHkgTWVkaWNhbCBDZW50
ZXIsIDIzMzNaQyBMZWlkZW4sIHRoZSBOZXRoZXJsYW5kcy4mI3hEO0RlcGFydG1lbnQgb2YgUHN5
Y2hpYXRyeSwgTGkgS2EgU2hpbmcgRmFjdWx0eSBvZiBNZWRpY2luZSwgVGhlIFVuaXZlcnNpdHkg
b2YgSG9uZyBLb25nLCBQb2tmdWxhbSwgSG9uZyBLb25nLCBDaGluYS4mI3hEO01SQyBJbnRlZ3Jh
dGl2ZSBFcGlkZW1pb2xvZ3kgVW5pdCAoSUVVKSwgQnJpc3RvbCBNZWRpY2FsIFNjaG9vbCwgVW5p
dmVyc2l0eSBvZiBCcmlzdG9sLCBPYWtmaWVsZCBIb3VzZSwgT2FrZmllbGQgR3JvdmUsIEJyaXN0
b2wgQlM4IDJCTiwgVUsuJiN4RDtNUkMgSW50ZWdyYXRpdmUgRXBpZGVtaW9sb2d5IFVuaXQgKElF
VSksIEJyaXN0b2wgTWVkaWNhbCBTY2hvb2wsIFVuaXZlcnNpdHkgb2YgQnJpc3RvbCwgT2FrZmll
bGQgSG91c2UsIE9ha2ZpZWxkIEdyb3ZlLCBCcmlzdG9sIEJTOCAyQk4sIFVLOyBNdXNjdWxvc2tl
bGV0YWwgUmVzZWFyY2ggVW5pdCwgVHJhbnNsYXRpb24gSGVhbHRoIFNjaWVuY2VzLCBCcmlzdG9s
IE1lZGljYWwgU2Nob29sLCBVbml2ZXJzaXR5IG9mIEJyaXN0b2wsIFNvdXRobWVhZCBIb3NwaXRh
bCwgQnJpc3RvbCBCUzEwIDVOQiwgVUsuJiN4RDtFc3RvbmlhbiBHZW5vbWUgQ2VudGVyLCBJbnN0
aXR1dGUgb2YgR2Vub21pY3MsIFVuaXZlcnNpdHkgb2YgVGFydHUsIDUxMDEwIFRhcnR1LCBFc3Rv
bmlhLiYjeEQ7Sy5HLiBKZWJzZW4gQ2VudGVyIGZvciBHZW5ldGljIEVwaWRlbWlvbG9neSwgRGVw
YXJ0bWVudCBvZiBQdWJsaWMgSGVhbHRoIGFuZCBOdXJzaW5nLCBGYWN1bHR5IG9mIE1lZGljaW5l
IGFuZCBIZWFsdGggU2NpZW5jZXMsIE5vcndlZ2lhbiBVbml2ZXJzaXR5IG9mIFNjaWVuY2UgYW5k
IFRlY2hub2xvZ3ksIDc0OTEgVHJvbmRoZWltLCBOb3J3YXkuJiN4RDtMYWJvcmF0b3J5IGZvciBT
dGF0aXN0aWNhbCBhbmQgVHJhbnNsYXRpb25hbCBHZW5ldGljcywgUklLRU4gQ2VudGVyIGZvciBJ
bnRlZ3JhdGl2ZSBNZWRpY2FsIFNjaWVuY2VzLCBLYW5hZ2F3YSAyMzAtMDA0NSwgSmFwYW4uJiN4
RDs0KHRoKSBQc3ljaGlhdHJpYyBEZXBhcnRtZW50LCBEcm9tb2thaXRlaW8gUHN5Y2hpYXRyaWMg
SG9zcGl0YWwsIDEyNDYxIEF0aGVucywgR3JlZWNlLiYjeEQ7MShzdCkgRGVwYXJ0bWVudCBvZiBP
cnRob3BhZWRpY3MsIEtBVCBHZW5lcmFsIEhvc3BpdGFsLCAxNDU2MSBBdGhlbnMsIEdyZWVjZS4m
I3hEO0ZhY3VsdHkgb2YgTWVkaWNpbmUsIFVuaXZlcnNpdHkgb2YgSWNlbGFuZCwgMTAxIFJleWtq
YXZpaywgSWNlbGFuZDsgRGVwYXJ0bWVudCBvZiBPcnRob3BlZGljIFN1cmdlcnksIEFrdXJleXJp
IEhvc3BpdGFsLCA2MDAgQWt1cmV5cmksIEljZWxhbmQuJiN4RDtLLkcuIEplYnNlbiBDZW50ZXIg
Zm9yIEdlbmV0aWMgRXBpZGVtaW9sb2d5LCBEZXBhcnRtZW50IG9mIFB1YmxpYyBIZWFsdGggYW5k
IE51cnNpbmcsIEZhY3VsdHkgb2YgTWVkaWNpbmUgYW5kIEhlYWx0aCBTY2llbmNlcywgTm9yd2Vn
aWFuIFVuaXZlcnNpdHkgb2YgU2NpZW5jZSBhbmQgVGVjaG5vbG9neSwgNzQ5MSBUcm9uZGhlaW0s
IE5vcndheTsgSW5zdGl0dXRlIG9mIENsaW5pY2FsIE1lZGljaW5lLCBGYWN1bHR5IG9mIE1lZGlj
aW5lLCBVbml2ZXJzaXR5IG9mIE9zbG8sIDAzMTYgT3NsbywgTm9yd2F5OyBSZXNlYXJjaCBhbmQg
Q29tbXVuaWNhdGlvbiBVbml0IGZvciBNdXNjdWxvc2tlbGV0YWwgSGVhbHRoIChGT1JNSSksIERl
cGFydG1lbnQgb2YgUmVzZWFyY2gsIElubm92YXRpb24gYW5kIEVkdWNhdGlvbiwgRGl2aXNpb24g
b2YgQ2xpbmljYWwgTmV1cm9zY2llbmNlLCBPc2xvIFVuaXZlcnNpdHkgSG9zcGl0YWwsIDA0MjQg
T3NsbywgTm9yd2F5LiYjeEQ7RGVwYXJ0bWVudCBvZiBNZWRpY2luZSwgTGFuZHNwaXRhbGkgVGhl
IE5hdGlvbmFsIFVuaXZlcnNpdHkgSG9zcGl0YWwgb2YgSWNlbGFuZCwgMTA4IFJleWtqYXZpaywg
SWNlbGFuZDsgRmFjdWx0eSBvZiBNZWRpY2luZSwgVW5pdmVyc2l0eSBvZiBJY2VsYW5kLCAxMDEg
UmV5a2phdmlrLCBJY2VsYW5kLiYjeEQ7RGVwYXJ0bWVudHMgb2YgUmhldW1hdG9sb2d5IGFuZCBD
bGluaWNhbCBFcGlkZW1pb2xvZ3ksIExlaWRlbiBVbml2ZXJzaXR5IE1lZGljYWwgQ2VudGVyLCA5
NjAwLCAyM09PUkMgTGVpZGVuLCB0aGUgTmV0aGVybGFuZHMuJiN4RDtEZXBhcnRtZW50IG9mIFR3
aW4gUmVzZWFyY2ggYW5kIEdlbmV0aWMgRXBpZGVtaW9sb2d5LCBLaW5ncyBDb2xsZWdlIExvbmRv
biwgTG9uZG9uIFNFMSA3RUgsIFVLLiYjeEQ7RGVwYXJ0bWVudCBvZiBPcnRob3BhZWRpY3MsIExl
aWRlbiBVbml2ZXJzaXR5IE1lZGljYWwgQ2VudGVyLCA5NjAwLCAyM09PUkMgTGVpZGVuLCB0aGUg
TmV0aGVybGFuZHMuJiN4RDtEZXBhcnRtZW50IG9mIEJpb3N0YXRpc3RpY3MsIEVwaWRlbWlvbG9n
eSBhbmQgSW5mb3JtYXRpY3MsIFBlcmVsbWFuIFNjaG9vbCBvZiBNZWRpY2luZSwgVW5pdmVyc2l0
eSBvZiBQZW5uc3lsdmFuaWEsIFBoaWxhZGVscGhpYSwgUEEgMTkxMDQsIFVTQS4mI3hEO0luc3Rp
dHV0ZSBvZiBUcmFuc2xhdGlvbmFsIEdlbm9taWNzLCBIZWxtaG9sdHogWmVudHJ1bSBNw7xuY2hl
biwgR2VybWFuIFJlc2VhcmNoIENlbnRlciBmb3IgRW52aXJvbm1lbnRhbCBIZWFsdGgsIDg1NzY0
IE5ldWhlcmJlcmcsIEdlcm1hbnk7IERhZmZvZGlsIENlbnRyZSwgVGhlIFVuaXZlcnNpdHkgb2Yg
U3lkbmV5LCBhIGpvaW50IHZlbnR1cmUgd2l0aCBDYW5jZXIgQ291bmNpbCBOU1csIFN5ZG5leSwg
TlNXIDEzNDAsIEF1c3RyYWxpYS4mI3hEO0xhYm9yYXRvcnkgZm9yIEJvbmUgYW5kIEpvaW50IERp
c2Vhc2VzLCBSSUtFTiBDZW50ZXIgZm9yIEludGVncmF0aXZlIE1lZGljYWwgU2NpZW5jZXMsIFRv
a3lvIDEwOC04NjM5LCBKYXBhbjsgRGVwYXJ0bWVudCBvZiBPcnRob3BlZGljIFN1cmdlcnksIFNo
aW1hbmUgVW5pdmVyc2l0eSwgU2hpbWFuZSA2OTMtODUwMSwgSmFwYW4uJiN4RDtLLkcuIEplYnNl
biBDZW50ZXIgZm9yIEdlbmV0aWMgRXBpZGVtaW9sb2d5LCBEZXBhcnRtZW50IG9mIFB1YmxpYyBI
ZWFsdGggYW5kIE51cnNpbmcsIEZhY3VsdHkgb2YgTWVkaWNpbmUgYW5kIEhlYWx0aCBTY2llbmNl
cywgTm9yd2VnaWFuIFVuaXZlcnNpdHkgb2YgU2NpZW5jZSBhbmQgVGVjaG5vbG9neSwgNzQ5MSBU
cm9uZGhlaW0sIE5vcndheTsgRGVwYXJ0bWVudCBvZiBDbGluaWNhbCBhbmQgTW9sZWN1bGFyIE1l
ZGljaW5lLCBOb3J3ZWdpYW4gVW5pdmVyc2l0eSBvZiBTY2llbmNlIGFuZCBUZWNobm9sb2d5LCA3
NDkxIFRyb25kaGVpbSwgTm9yd2F5OyBCaW9Db3JlLUJpb2luZm9ybWF0aWNzIENvcmUgRmFjaWxp
dHksIE5vcndlZ2lhbiBVbml2ZXJzaXR5IG9mIFNjaWVuY2UgYW5kIFRlY2hub2xvZ3ksIDc0OTEg
VHJvbmRoZWltLCBOb3J3YXk7IENsaW5pYyBvZiBMYWJvcmF0b3J5IE1lZGljaW5lLCBTdC4gT2xh
dnMgSG9zcGl0YWwsIFRyb25kaGVpbSBVbml2ZXJzaXR5IEhvc3BpdGFsLCA3MDMwIFRyb25kaGVp
bSwgTm9yd2F5LiYjeEQ7MihuZCkgRGVwYXJ0bWVudCBvZiBPcnRob3BhZWRpY3MsIE5hdGlvbmFs
IGFuZCBLYXBvZGlzdHJpYW4gVW5pdmVyc2l0eSBvZiBBdGhlbnMsIE1lZGljYWwgU2Nob29sLCBO
ZWEgSW9uaWEgR2VuZXJhbCBIb3NwaXRhbCBLb25zdGFudG9wb3VsZWlvLCAxNDIzMyBBdGhlbnMs
IEdyZWVjZS4mI3hEO0RlcGFydG1lbnQgb2YgT3J0aG9wYWVkaWNzIGFuZCBUcmF1bWF0b2xvZ3ks
IFRoZSBVbml2ZXJzaXR5IG9mIEhvbmcgS29uZywgUG9rZnVsYW0sIEhvbmcgS29uZywgQ2hpbmEu
JiN4RDtEZXBhcnRtZW50IG9mIE1lZGljaW5lLCBCcmlnaGFtIGFuZCBXb21lbiZhcG9zO3MgSG9z
cGl0YWwsIDE4MSBMb25nd29vZCBBdmUsIEJvc3RvbiwgTUEgMDIxMTUsIFVTQS4mI3hEO0RlcGFy
dG1lbnQgb2YgRXBpZGVtaW9sb2d5LCBIYXJ2YXJkIFQuSC4gQ2hhbiBTY2hvb2wgb2YgUHVibGlj
IEhlYWx0aCwgNjc3IEh1bnRpbmd0b24gQXZlbnVlLCBCb3N0b24sIE1BIDAyMTE1LCBVU0EuJiN4
RDtNdXNjdWxvc2tlbGV0YWwgSW5zdGl0dXRlLCBHZWlzaW5nZXIgSGVhbHRoIFN5c3RlbSwgRGFu
dmlsbGUsIFBBIDE3ODIyLCBVU0EuJiN4RDtEZXBhcnRtZW50IG9mIE9ydGhvcGFlZGljcyBhbmQg
VHJhdW1hdG9sb2d5LCBUaGUgVW5pdmVyc2l0eSBvZiBIb25nIEtvbmcsIFBva2Z1bGFtLCBIb25n
IEtvbmcsIENoaW5hOyBEZXBhcnRtZW50IG9mIE9ydGhvcGFlZGljIFN1cmdlcnksIFJ1c2ggVW5p
dmVyc2l0eSBNZWRpY2FsIENlbnRlciwgQ2hpY2FnbywgSUwgNjA2MTIsIFVTQS4mI3hEO2RlQ09E
RSBHZW5ldGljcy9BbWdlbiBJbmMuLCAxMDIgUmV5a2phdmlrLCBJY2VsYW5kOyBGYWN1bHR5IG9m
IE1lZGljaW5lLCBVbml2ZXJzaXR5IG9mIEljZWxhbmQsIDEwMSBSZXlramF2aWssIEljZWxhbmQu
JiN4RDtNdXNjdWxvc2tlbGV0YWwgUmVzZWFyY2ggVW5pdCwgVHJhbnNsYXRpb24gSGVhbHRoIFNj
aWVuY2VzLCBCcmlzdG9sIE1lZGljYWwgU2Nob29sLCBVbml2ZXJzaXR5IG9mIEJyaXN0b2wsIFNv
dXRobWVhZCBIb3NwaXRhbCwgQnJpc3RvbCBCUzEwIDVOQiwgVUs7IE1SQyBJbnRlZ3JhdGl2ZSBF
cGlkZW1pb2xvZ3kgVW5pdCAoSUVVKSwgQnJpc3RvbCBNZWRpY2FsIFNjaG9vbCwgVW5pdmVyc2l0
eSBvZiBCcmlzdG9sLCBPYWtmaWVsZCBIb3VzZSwgT2FrZmllbGQgR3JvdmUsIEJyaXN0b2wgQlM4
IDJCTiwgVUsuJiN4RDtLLkcuIEplYnNlbiBDZW50ZXIgZm9yIEdlbmV0aWMgRXBpZGVtaW9sb2d5
LCBEZXBhcnRtZW50IG9mIFB1YmxpYyBIZWFsdGggYW5kIE51cnNpbmcsIEZhY3VsdHkgb2YgTWVk
aWNpbmUgYW5kIEhlYWx0aCBTY2llbmNlcywgTm9yd2VnaWFuIFVuaXZlcnNpdHkgb2YgU2NpZW5j
ZSBhbmQgVGVjaG5vbG9neSwgNzQ5MSBUcm9uZGhlaW0sIE5vcndheTsgRGVwYXJ0bWVudCBvZiBS
ZXNlYXJjaCwgSW5ub3ZhdGlvbiBhbmQgRWR1Y2F0aW9uLCBEaXZpc2lvbiBvZiBDbGluaWNhbCBO
ZXVyb3NjaWVuY2UsIE9zbG8gVW5pdmVyc2l0eSBIb3NwaXRhbCBhbmQgVW5pdmVyc2l0eSBvZiBP
c2xvLCAwNDUwIE9zbG8sIE5vcndheTsgRGVwYXJ0bWVudCBvZiBOZXVyb2xvZ3ksIE9zbG8gVW5p
dmVyc2l0eSBIb3NwaXRhbCwgMDQyNCBPc2xvLCBOb3J3YXkuJiN4RDtLLkcuIEplYnNlbiBDZW50
ZXIgZm9yIEdlbmV0aWMgRXBpZGVtaW9sb2d5LCBEZXBhcnRtZW50IG9mIFB1YmxpYyBIZWFsdGgg
YW5kIE51cnNpbmcsIEZhY3VsdHkgb2YgTWVkaWNpbmUgYW5kIEhlYWx0aCBTY2llbmNlcywgTm9y
d2VnaWFuIFVuaXZlcnNpdHkgb2YgU2NpZW5jZSBhbmQgVGVjaG5vbG9neSwgNzQ5MSBUcm9uZGhl
aW0sIE5vcndheTsgRGVwYXJ0bWVudCBvZiBSZXNlYXJjaCwgSW5ub3ZhdGlvbiBhbmQgRWR1Y2F0
aW9uLCBEaXZpc2lvbiBvZiBDbGluaWNhbCBOZXVyb3NjaWVuY2UsIE9zbG8gVW5pdmVyc2l0eSBI
b3NwaXRhbCBhbmQgVW5pdmVyc2l0eSBvZiBPc2xvLCAwNDUwIE9zbG8sIE5vcndheS4mI3hEO01S
QyBJbnRlZ3JhdGl2ZSBFcGlkZW1pb2xvZ3kgVW5pdCAoSUVVKSwgQnJpc3RvbCBNZWRpY2FsIFNj
aG9vbCwgVW5pdmVyc2l0eSBvZiBCcmlzdG9sLCBPYWtmaWVsZCBIb3VzZSwgT2FrZmllbGQgR3Jv
dmUsIEJyaXN0b2wgQlM4IDJCTiwgVUs7IFBvcHVsYXRpb24gSGVhbHRoIFNjaWVuY2VzLCBCcmlz
dG9sIE1lZGljYWwgU2Nob29sLCBVbml2ZXJzaXR5IG9mIEJyaXN0b2wsIEJyaXN0b2wgQlM4IDJC
TiwgVUsuJiN4RDtMaSBLYSBTaGluZyBGYWN1bHR5IG9mIE1lZGljaW5lLCBUaGUgVW5pdmVyc2l0
eSBvZiBIb25nIEtvbmcsIFBva2Z1bGFtLCBIb25nIEtvbmcsIENoaW5hLiYjeEQ7Q2VudHJlIGZv
ciBHZW5ldGljcyBhbmQgR2Vub21pY3MgVmVyc3VzIEFydGhyaXRpcywgQ2VudHJlIGZvciBNdXNj
dWxvc2tlbGV0YWwgUmVzZWFyY2gsIFVuaXZlcnNpdHkgb2YgTWFuY2hlc3RlciwgTWFuY2hlc3Rl
ciBNMTMgOUxKLCBVSy4mI3hEO0ZhY3VsdHkgb2YgTWVkaWNpbmUgYW5kIEhlYWx0aCBTY2llbmNl
cywgU2Nob29sIG9mIE1lZGljaW5lLCBVbml2ZXJzaXR5IG9mIE5vdHRpbmdoYW0sIE5vdHRpbmdo
YW0sIE5vdHRpbmdoYW1zaGlyZSBORzUgMVBCLCBVSy4mI3hEO0xhYm9yYXRvcnkgb2YgQ3l0b2dl
bmV0aWNzIGFuZCBNb2xlY3VsYXIgR2VuZXRpY3MsIEZhY3VsdHkgb2YgTWVkaWNpbmUsIFVuaXZl
cnNpdHkgb2YgVGhlc3NhbHksIExhcmlzc2EgNDExIDEwLCBHcmVlY2UuJiN4RDtTY2hvb2wgb2Yg
QmlvbWVkaWNhbCBTY2llbmNlcywgVGhlIFVuaXZlcnNpdHkgb2YgSG9uZyBLb25nLCBQb2tmdWxh
bSwgSG9uZyBLb25nLCBDaGluYS4mI3hEO0xhYm9yYXRvcnkgZm9yIEJvbmUgYW5kIEpvaW50IERp
c2Vhc2VzLCBSSUtFTiBDZW50ZXIgZm9yIEludGVncmF0aXZlIE1lZGljYWwgU2NpZW5jZXMsIFRv
a3lvIDEwOC04NjM5LCBKYXBhbi4mI3hEO0suRy4gSmVic2VuIENlbnRlciBmb3IgR2VuZXRpYyBF
cGlkZW1pb2xvZ3ksIERlcGFydG1lbnQgb2YgUHVibGljIEhlYWx0aCBhbmQgTnVyc2luZywgRmFj
dWx0eSBvZiBNZWRpY2luZSBhbmQgSGVhbHRoIFNjaWVuY2VzLCBOb3J3ZWdpYW4gVW5pdmVyc2l0
eSBvZiBTY2llbmNlIGFuZCBUZWNobm9sb2d5LCA3NDkxIFRyb25kaGVpbSwgTm9yd2F5OyBIVU5U
IFJlc2VhcmNoIENlbnRlciwgRGVwYXJ0bWVudCBvZiBQdWJsaWMgSGVhbHRoIGFuZCBOdXJzaW5n
LCBGYWN1bHR5IG9mIE1lZGljaW5lIGFuZCBIZWFsdGggU2NpZW5jZXMsIE5vcndlZ2lhbiBVbml2
ZXJzaXR5IG9mIFNjaWVuY2UgYW5kIFRlY2hub2xvZ3ksIDc2MDAgTGV2YW5nZXIsIE5vcndheS4m
I3hEO0RlcGFydG1lbnQgb2YgT25jb2xvZ3kgYW5kIE1ldGFib2xpc20gYW5kIEhlYWx0aHkgTGlm
ZXNwYW4gSW5zdGl0dXRlLCBVbml2ZXJzaXR5IG9mIFNoZWZmaWVsZCwgU2hlZmZpZWxkIFMxMCAy
UlgsIFVLLiYjeEQ7R2Vub21pYyBNZWRpY2luZSBJbnN0aXR1dGUsIEdlaXNpbmdlciBIZWFsdGgg
U3lzdGVtLCBEYW52aWxsZSwgUEEgMTc4MjIsIFVTQTsgSW5zdGl0dXRlIG9mIEJpb21lZGljYWwg
U2NpZW5jZXMsIEFjYWRlbWlhIFNpbmljYSwgMTE1IFRhaXBlaSwgVGFpd2FuLiYjeEQ7SW5zdGl0
dXRlIG9mIFRyYW5zbGF0aW9uYWwgR2Vub21pY3MsIEhlbG1ob2x0eiBaZW50cnVtIE3DvG5jaGVu
LCBHZXJtYW4gUmVzZWFyY2ggQ2VudGVyIGZvciBFbnZpcm9ubWVudGFsIEhlYWx0aCwgODU3NjQg
TmV1aGVyYmVyZywgR2VybWFueTsgVFVNIFNjaG9vbCBvZiBNZWRpY2luZSwgVGVjaG5pY2FsIFVu
aXZlcnNpdHkgb2YgTXVuaWNoIGFuZCBLbGluaWt1bSBSZWNodHMgZGVyIElzYXIsIDgxNjc1IE11
bmljaCwgR2VybWFueS4gRWxlY3Ryb25pYyBhZGRyZXNzOiBlbGVmdGhlcmlhLnplZ2dpbmlAaGVs
bWhvbHR6LW11ZW5jaGVuLmRlLjwvYXV0aC1hZGRyZXNzPjx0aXRsZXM+PHRpdGxlPkRlY2lwaGVy
aW5nIG9zdGVvYXJ0aHJpdGlzIGdlbmV0aWNzIGFjcm9zcyA4MjYsNjkwIGluZGl2aWR1YWxzIGZy
b20gOSBwb3B1bGF0aW9uczwvdGl0bGU+PHNlY29uZGFyeS10aXRsZT5DZWxsPC9zZWNvbmRhcnkt
dGl0bGU+PC90aXRsZXM+PHBlcmlvZGljYWw+PGZ1bGwtdGl0bGU+Q2VsbDwvZnVsbC10aXRsZT48
L3BlcmlvZGljYWw+PHBhZ2VzPjQ3ODQtNDgxOC5lMTc8L3BhZ2VzPjx2b2x1bWU+MTg0PC92b2x1
bWU+PG51bWJlcj4xODwvbnVtYmVyPjxlZGl0aW9uPjIwMjEvMDgvMjg8L2VkaXRpb24+PGtleXdv
cmRzPjxrZXl3b3JkPkZlbWFsZTwva2V5d29yZD48a2V5d29yZD4qR2VuZXRpYyBQcmVkaXNwb3Np
dGlvbiB0byBEaXNlYXNlPC9rZXl3b3JkPjxrZXl3b3JkPipHZW5ldGljcywgUG9wdWxhdGlvbjwv
a2V5d29yZD48a2V5d29yZD5HZW5vbWUtV2lkZSBBc3NvY2lhdGlvbiBTdHVkeTwva2V5d29yZD48
a2V5d29yZD5IdW1hbnM8L2tleXdvcmQ+PGtleXdvcmQ+T3N0ZW9hcnRocml0aXMvZHJ1ZyB0aGVy
YXB5LypnZW5ldGljczwva2V5d29yZD48a2V5d29yZD5QaGVub3R5cGU8L2tleXdvcmQ+PGtleXdv
cmQ+UG9seW1vcnBoaXNtLCBTaW5nbGUgTnVjbGVvdGlkZS9nZW5ldGljczwva2V5d29yZD48a2V5
d29yZD5SaXNrIEZhY3RvcnM8L2tleXdvcmQ+PGtleXdvcmQ+U2V4IENoYXJhY3RlcmlzdGljczwv
a2V5d29yZD48a2V5d29yZD5TaWduYWwgVHJhbnNkdWN0aW9uL2dlbmV0aWNzPC9rZXl3b3JkPjxr
ZXl3b3JkPipkcnVnIHRhcmdldHM8L2tleXdvcmQ+PGtleXdvcmQ+KmVmZmVjdG9yIGdlbmVzPC9r
ZXl3b3JkPjxrZXl3b3JkPipmdW5jdGlvbmFsIGdlbm9taWNzPC9rZXl3b3JkPjxrZXl3b3JkPipn
ZW5ldGljIGFyY2hpdGVjdHVyZTwva2V5d29yZD48a2V5d29yZD4qZ2Vub21lLXdpZGUgYXNzb2Np
YXRpb24gbWV0YS1hbmFseXNpczwva2V5d29yZD48a2V5d29yZD4qb3N0ZW9hcnRocml0aXM8L2tl
eXdvcmQ+PGtleXdvcmQ+R2xheG9TbWl0aEtsaW5lLiBULlIuRy4gcmVjZWl2ZXMgcmVzZWFyY2gg
ZnVuZGluZyBmcm9tIEJpb2dlbi4gVS5TLiwgSy5TLiwgTC48L2tleXdvcmQ+PGtleXdvcmQ+U3Rl
ZsOhbnNkw7N0dGlyLCBHLkIuLCBTLkguTC4sIFUuVC4sIGFuZCBHLiBULiBhcmUgZW1wbG95ZWQg
YnkgZGVDT0RFPC9rZXl3b3JkPjxrZXl3b3JkPmdlbmV0aWNzL0FtZ2VuIEluYy4gQS5NLlYuIGlz
IGEgY29uc3VsdGFudCBmb3IgWm9lIEdsb2JhbCBMdGQuIEFsbCBvdGhlciBhdXRob3JzPC9rZXl3
b3JkPjxrZXl3b3JkPnJlcG9ydCBubyBjb21wZXRpbmcgaW50ZXJlc3RzLiBBbGwgUmVnZW5lcm9u
IEdlbmV0aWNzIENlbnRlciBiYW5uZXIgYXV0aG9ycyBhcmU8L2tleXdvcmQ+PGtleXdvcmQ+Y3Vy
cmVudCBlbXBsb3llZXMgYW5kL29yIHN0b2NraG9sZGVycyBvZiBSZWdlbmVyb24gUGhhcm1hY2V1
dGljYWxzLjwva2V5d29yZD48L2tleXdvcmRzPjxkYXRlcz48eWVhcj4yMDIxPC95ZWFyPjxwdWIt
ZGF0ZXM+PGRhdGU+U2VwIDI8L2RhdGU+PC9wdWItZGF0ZXM+PC9kYXRlcz48aXNibj4wMDkyLTg2
NzQgKFByaW50KSYjeEQ7MDA5Mi04Njc0PC9pc2JuPjxhY2Nlc3Npb24tbnVtPjM0NDUwMDI3PC9h
Y2Nlc3Npb24tbnVtPjx1cmxzPjwvdXJscz48Y3VzdG9tMj5QTUM4NDU5MzE3PC9jdXN0b20yPjxl
bGVjdHJvbmljLXJlc291cmNlLW51bT4xMC4xMDE2L2ouY2VsbC4yMDIxLjA3LjAzODwvZWxlY3Ry
b25pYy1yZXNvdXJjZS1udW0+PHJlbW90ZS1kYXRhYmFzZS1wcm92aWRlcj5OTE08L3JlbW90ZS1k
YXRhYmFzZS1wcm92aWRlcj48bGFuZ3VhZ2U+ZW5nPC9sYW5ndWFnZT48L3JlY29yZD48L0NpdGU+
PC9FbmROb3RlPn==
</w:fldData>
              </w:fldChar>
            </w:r>
            <w:r w:rsidR="00BC6F73">
              <w:rPr>
                <w:rFonts w:ascii="Times New Roman" w:hAnsi="Times New Roman" w:cs="Times New Roman"/>
                <w:sz w:val="24"/>
                <w:szCs w:val="24"/>
              </w:rPr>
              <w:instrText xml:space="preserve"> ADDIN EN.CITE </w:instrText>
            </w:r>
            <w:r w:rsidR="00BC6F73">
              <w:rPr>
                <w:rFonts w:ascii="Times New Roman" w:hAnsi="Times New Roman" w:cs="Times New Roman"/>
                <w:sz w:val="24"/>
                <w:szCs w:val="24"/>
              </w:rPr>
              <w:fldChar w:fldCharType="begin">
                <w:fldData xml:space="preserve">PEVuZE5vdGU+PENpdGU+PEF1dGhvcj5Cb2VyPC9BdXRob3I+PFllYXI+MjAyMTwvWWVhcj48UmVj
TnVtPjE5PC9SZWNOdW0+PERpc3BsYXlUZXh0PlsxMl08L0Rpc3BsYXlUZXh0PjxyZWNvcmQ+PHJl
Yy1udW1iZXI+MTk8L3JlYy1udW1iZXI+PGZvcmVpZ24ta2V5cz48a2V5IGFwcD0iRU4iIGRiLWlk
PSJ2dzlwZXJ4ZjFhOXh4NWV3NXAzdmR0dmR6MmF2djU5ZnRhcmEiIHRpbWVzdGFtcD0iMTY1NjQx
MTM5MCI+MTk8L2tleT48L2ZvcmVpZ24ta2V5cz48cmVmLXR5cGUgbmFtZT0iSm91cm5hbCBBcnRp
Y2xlIj4xNzwvcmVmLXR5cGU+PGNvbnRyaWJ1dG9ycz48YXV0aG9ycz48YXV0aG9yPkJvZXIsIEMu
IEcuPC9hdXRob3I+PGF1dGhvcj5IYXR6aWtvdG91bGFzLCBLLjwvYXV0aG9yPjxhdXRob3I+U291
dGhhbSwgTC48L2F1dGhvcj48YXV0aG9yPlN0ZWbDoW5zZMOzdHRpciwgTC48L2F1dGhvcj48YXV0
aG9yPlpoYW5nLCBZLjwvYXV0aG9yPjxhdXRob3I+Q291dGluaG8gZGUgQWxtZWlkYSwgUi48L2F1
dGhvcj48YXV0aG9yPld1LCBULiBULjwvYXV0aG9yPjxhdXRob3I+WmhlbmcsIEouPC9hdXRob3I+
PGF1dGhvcj5IYXJ0bGV5LCBBLjwvYXV0aG9yPjxhdXRob3I+VGVkZXItTGF2aW5nLCBNLjwvYXV0
aG9yPjxhdXRob3I+U2tvZ2hvbHQsIEEuIEguPC9hdXRob3I+PGF1dGhvcj5UZXJhbywgQy48L2F1
dGhvcj48YXV0aG9yPlplbmdpbmksIEUuPC9hdXRob3I+PGF1dGhvcj5BbGV4aWFkaXMsIEcuPC9h
dXRob3I+PGF1dGhvcj5CYXJ5c2Vua2EsIEEuPC9hdXRob3I+PGF1dGhvcj5Cam9ybnNkb3R0aXIs
IEcuPC9hdXRob3I+PGF1dGhvcj5HYWJyaWVsc2VuLCBNLiBFLjwvYXV0aG9yPjxhdXRob3I+R2ls
bHksIEEuPC9hdXRob3I+PGF1dGhvcj5Jbmd2YXJzc29uLCBULjwvYXV0aG9yPjxhdXRob3I+Sm9o
bnNlbiwgTS4gQi48L2F1dGhvcj48YXV0aG9yPkpvbnNzb24sIEguPC9hdXRob3I+PGF1dGhvcj5L
bG9wcGVuYnVyZywgTS48L2F1dGhvcj48YXV0aG9yPkx1ZXRnZSwgQS48L2F1dGhvcj48YXV0aG9y
Pkx1bmQsIFMuIEguPC9hdXRob3I+PGF1dGhvcj5Nw6RnaSwgUi48L2F1dGhvcj48YXV0aG9yPk1h
bmdpbm8sIE0uPC9hdXRob3I+PGF1dGhvcj5OZWxpc3NlbiwgUnJnaGg8L2F1dGhvcj48YXV0aG9y
PlNoaXZha3VtYXIsIE0uPC9hdXRob3I+PGF1dGhvcj5TdGVpbmJlcmcsIEouPC9hdXRob3I+PGF1
dGhvcj5UYWt1d2EsIEguPC9hdXRob3I+PGF1dGhvcj5UaG9tYXMsIEwuIEYuPC9hdXRob3I+PGF1
dGhvcj5UdWVybGluZ3MsIE0uPC9hdXRob3I+PGF1dGhvcj5CYWJpcywgRy4gQy48L2F1dGhvcj48
YXV0aG9yPkNoZXVuZywgSi4gUC4gWS48L2F1dGhvcj48YXV0aG9yPkthbmcsIEouIEguPC9hdXRo
b3I+PGF1dGhvcj5LcmFmdCwgUC48L2F1dGhvcj48YXV0aG9yPkxpZXRtYW4sIFMuIEEuPC9hdXRo
b3I+PGF1dGhvcj5TYW1hcnR6aXMsIEQuPC9hdXRob3I+PGF1dGhvcj5TbGFnYm9vbSwgUC4gRS48
L2F1dGhvcj48YXV0aG9yPlN0ZWZhbnNzb24sIEsuPC9hdXRob3I+PGF1dGhvcj5UaG9yc3RlaW5z
ZG90dGlyLCBVLjwvYXV0aG9yPjxhdXRob3I+VG9iaWFzLCBKLiBILjwvYXV0aG9yPjxhdXRob3I+
VWl0dGVybGluZGVuLCBBLiBHLjwvYXV0aG9yPjxhdXRob3I+V2luc3ZvbGQsIEIuPC9hdXRob3I+
PGF1dGhvcj5ad2FydCwgSi4gQS48L2F1dGhvcj48YXV0aG9yPkRhdmV5IFNtaXRoLCBHLjwvYXV0
aG9yPjxhdXRob3I+U2hhbSwgUC4gQy48L2F1dGhvcj48YXV0aG9yPlRob3JsZWlmc3NvbiwgRy48
L2F1dGhvcj48YXV0aG9yPkdhdW50LCBULiBSLjwvYXV0aG9yPjxhdXRob3I+TW9ycmlzLCBBLiBQ
LjwvYXV0aG9yPjxhdXRob3I+VmFsZGVzLCBBLiBNLjwvYXV0aG9yPjxhdXRob3I+VHNlem91LCBB
LjwvYXV0aG9yPjxhdXRob3I+Q2hlYWgsIEsuIFMuIEUuPC9hdXRob3I+PGF1dGhvcj5Ja2VnYXdh
LCBTLjwvYXV0aG9yPjxhdXRob3I+SHZlZW0sIEsuPC9hdXRob3I+PGF1dGhvcj5Fc2tvLCBULjwv
YXV0aG9yPjxhdXRob3I+V2lsa2luc29uLCBKLiBNLjwvYXV0aG9yPjxhdXRob3I+TWV1bGVuYmVs
dCwgSS48L2F1dGhvcj48YXV0aG9yPkxlZSwgTS4gVC4gTS48L2F1dGhvcj48YXV0aG9yPnZhbiBN
ZXVycywgSi4gQi4gSi48L2F1dGhvcj48YXV0aG9yPlN0eXJrw6Fyc2TDs3R0aXIsIFUuPC9hdXRo
b3I+PGF1dGhvcj5aZWdnaW5pLCBFLjwvYXV0aG9yPjwvYXV0aG9ycz48L2NvbnRyaWJ1dG9ycz48
YXV0aC1hZGRyZXNzPkRlcGFydG1lbnQgb2YgSW50ZXJuYWwgTWVkaWNpbmUsIEVyYXNtdXMgTUMs
IE1lZGljYWwgQ2VudGVyLCAzMDE1Q04gUm90dGVyZGFtLCB0aGUgTmV0aGVybGFuZHMuJiN4RDtJ
bnN0aXR1dGUgb2YgVHJhbnNsYXRpb25hbCBHZW5vbWljcywgSGVsbWhvbHR6IFplbnRydW0gTcO8
bmNoZW4sIEdlcm1hbiBSZXNlYXJjaCBDZW50ZXIgZm9yIEVudmlyb25tZW50YWwgSGVhbHRoLCA4
NTc2NCBOZXVoZXJiZXJnLCBHZXJtYW55LiYjeEQ7ZGVDT0RFIEdlbmV0aWNzL0FtZ2VuIEluYy4s
IDEwMiBSZXlramF2aWssIEljZWxhbmQuJiN4RDtHZW5vbWljIE1lZGljaW5lIEluc3RpdHV0ZSwg
R2Vpc2luZ2VyIEhlYWx0aCBTeXN0ZW0sIERhbnZpbGxlLCBQQSAxNzgyMiwgVVNBLiYjeEQ7RGVw
YXJ0bWVudCBvZiBCaW9tZWRpY2FsIERhdGEgU2NpZW5jZXMsIFNlY3Rpb24gTW9sZWN1bGFyIEVw
aWRlbWlvbG9neSwgUG9zdHpvbmUgUzA1LVAgTGVpZGVuIFVuaXZlcnNpdHkgTWVkaWNhbCBDZW50
ZXIsIDIzMzNaQyBMZWlkZW4sIHRoZSBOZXRoZXJsYW5kcy4mI3hEO0RlcGFydG1lbnQgb2YgUHN5
Y2hpYXRyeSwgTGkgS2EgU2hpbmcgRmFjdWx0eSBvZiBNZWRpY2luZSwgVGhlIFVuaXZlcnNpdHkg
b2YgSG9uZyBLb25nLCBQb2tmdWxhbSwgSG9uZyBLb25nLCBDaGluYS4mI3hEO01SQyBJbnRlZ3Jh
dGl2ZSBFcGlkZW1pb2xvZ3kgVW5pdCAoSUVVKSwgQnJpc3RvbCBNZWRpY2FsIFNjaG9vbCwgVW5p
dmVyc2l0eSBvZiBCcmlzdG9sLCBPYWtmaWVsZCBIb3VzZSwgT2FrZmllbGQgR3JvdmUsIEJyaXN0
b2wgQlM4IDJCTiwgVUsuJiN4RDtNUkMgSW50ZWdyYXRpdmUgRXBpZGVtaW9sb2d5IFVuaXQgKElF
VSksIEJyaXN0b2wgTWVkaWNhbCBTY2hvb2wsIFVuaXZlcnNpdHkgb2YgQnJpc3RvbCwgT2FrZmll
bGQgSG91c2UsIE9ha2ZpZWxkIEdyb3ZlLCBCcmlzdG9sIEJTOCAyQk4sIFVLOyBNdXNjdWxvc2tl
bGV0YWwgUmVzZWFyY2ggVW5pdCwgVHJhbnNsYXRpb24gSGVhbHRoIFNjaWVuY2VzLCBCcmlzdG9s
IE1lZGljYWwgU2Nob29sLCBVbml2ZXJzaXR5IG9mIEJyaXN0b2wsIFNvdXRobWVhZCBIb3NwaXRh
bCwgQnJpc3RvbCBCUzEwIDVOQiwgVUsuJiN4RDtFc3RvbmlhbiBHZW5vbWUgQ2VudGVyLCBJbnN0
aXR1dGUgb2YgR2Vub21pY3MsIFVuaXZlcnNpdHkgb2YgVGFydHUsIDUxMDEwIFRhcnR1LCBFc3Rv
bmlhLiYjeEQ7Sy5HLiBKZWJzZW4gQ2VudGVyIGZvciBHZW5ldGljIEVwaWRlbWlvbG9neSwgRGVw
YXJ0bWVudCBvZiBQdWJsaWMgSGVhbHRoIGFuZCBOdXJzaW5nLCBGYWN1bHR5IG9mIE1lZGljaW5l
IGFuZCBIZWFsdGggU2NpZW5jZXMsIE5vcndlZ2lhbiBVbml2ZXJzaXR5IG9mIFNjaWVuY2UgYW5k
IFRlY2hub2xvZ3ksIDc0OTEgVHJvbmRoZWltLCBOb3J3YXkuJiN4RDtMYWJvcmF0b3J5IGZvciBT
dGF0aXN0aWNhbCBhbmQgVHJhbnNsYXRpb25hbCBHZW5ldGljcywgUklLRU4gQ2VudGVyIGZvciBJ
bnRlZ3JhdGl2ZSBNZWRpY2FsIFNjaWVuY2VzLCBLYW5hZ2F3YSAyMzAtMDA0NSwgSmFwYW4uJiN4
RDs0KHRoKSBQc3ljaGlhdHJpYyBEZXBhcnRtZW50LCBEcm9tb2thaXRlaW8gUHN5Y2hpYXRyaWMg
SG9zcGl0YWwsIDEyNDYxIEF0aGVucywgR3JlZWNlLiYjeEQ7MShzdCkgRGVwYXJ0bWVudCBvZiBP
cnRob3BhZWRpY3MsIEtBVCBHZW5lcmFsIEhvc3BpdGFsLCAxNDU2MSBBdGhlbnMsIEdyZWVjZS4m
I3hEO0ZhY3VsdHkgb2YgTWVkaWNpbmUsIFVuaXZlcnNpdHkgb2YgSWNlbGFuZCwgMTAxIFJleWtq
YXZpaywgSWNlbGFuZDsgRGVwYXJ0bWVudCBvZiBPcnRob3BlZGljIFN1cmdlcnksIEFrdXJleXJp
IEhvc3BpdGFsLCA2MDAgQWt1cmV5cmksIEljZWxhbmQuJiN4RDtLLkcuIEplYnNlbiBDZW50ZXIg
Zm9yIEdlbmV0aWMgRXBpZGVtaW9sb2d5LCBEZXBhcnRtZW50IG9mIFB1YmxpYyBIZWFsdGggYW5k
IE51cnNpbmcsIEZhY3VsdHkgb2YgTWVkaWNpbmUgYW5kIEhlYWx0aCBTY2llbmNlcywgTm9yd2Vn
aWFuIFVuaXZlcnNpdHkgb2YgU2NpZW5jZSBhbmQgVGVjaG5vbG9neSwgNzQ5MSBUcm9uZGhlaW0s
IE5vcndheTsgSW5zdGl0dXRlIG9mIENsaW5pY2FsIE1lZGljaW5lLCBGYWN1bHR5IG9mIE1lZGlj
aW5lLCBVbml2ZXJzaXR5IG9mIE9zbG8sIDAzMTYgT3NsbywgTm9yd2F5OyBSZXNlYXJjaCBhbmQg
Q29tbXVuaWNhdGlvbiBVbml0IGZvciBNdXNjdWxvc2tlbGV0YWwgSGVhbHRoIChGT1JNSSksIERl
cGFydG1lbnQgb2YgUmVzZWFyY2gsIElubm92YXRpb24gYW5kIEVkdWNhdGlvbiwgRGl2aXNpb24g
b2YgQ2xpbmljYWwgTmV1cm9zY2llbmNlLCBPc2xvIFVuaXZlcnNpdHkgSG9zcGl0YWwsIDA0MjQg
T3NsbywgTm9yd2F5LiYjeEQ7RGVwYXJ0bWVudCBvZiBNZWRpY2luZSwgTGFuZHNwaXRhbGkgVGhl
IE5hdGlvbmFsIFVuaXZlcnNpdHkgSG9zcGl0YWwgb2YgSWNlbGFuZCwgMTA4IFJleWtqYXZpaywg
SWNlbGFuZDsgRmFjdWx0eSBvZiBNZWRpY2luZSwgVW5pdmVyc2l0eSBvZiBJY2VsYW5kLCAxMDEg
UmV5a2phdmlrLCBJY2VsYW5kLiYjeEQ7RGVwYXJ0bWVudHMgb2YgUmhldW1hdG9sb2d5IGFuZCBD
bGluaWNhbCBFcGlkZW1pb2xvZ3ksIExlaWRlbiBVbml2ZXJzaXR5IE1lZGljYWwgQ2VudGVyLCA5
NjAwLCAyM09PUkMgTGVpZGVuLCB0aGUgTmV0aGVybGFuZHMuJiN4RDtEZXBhcnRtZW50IG9mIFR3
aW4gUmVzZWFyY2ggYW5kIEdlbmV0aWMgRXBpZGVtaW9sb2d5LCBLaW5ncyBDb2xsZWdlIExvbmRv
biwgTG9uZG9uIFNFMSA3RUgsIFVLLiYjeEQ7RGVwYXJ0bWVudCBvZiBPcnRob3BhZWRpY3MsIExl
aWRlbiBVbml2ZXJzaXR5IE1lZGljYWwgQ2VudGVyLCA5NjAwLCAyM09PUkMgTGVpZGVuLCB0aGUg
TmV0aGVybGFuZHMuJiN4RDtEZXBhcnRtZW50IG9mIEJpb3N0YXRpc3RpY3MsIEVwaWRlbWlvbG9n
eSBhbmQgSW5mb3JtYXRpY3MsIFBlcmVsbWFuIFNjaG9vbCBvZiBNZWRpY2luZSwgVW5pdmVyc2l0
eSBvZiBQZW5uc3lsdmFuaWEsIFBoaWxhZGVscGhpYSwgUEEgMTkxMDQsIFVTQS4mI3hEO0luc3Rp
dHV0ZSBvZiBUcmFuc2xhdGlvbmFsIEdlbm9taWNzLCBIZWxtaG9sdHogWmVudHJ1bSBNw7xuY2hl
biwgR2VybWFuIFJlc2VhcmNoIENlbnRlciBmb3IgRW52aXJvbm1lbnRhbCBIZWFsdGgsIDg1NzY0
IE5ldWhlcmJlcmcsIEdlcm1hbnk7IERhZmZvZGlsIENlbnRyZSwgVGhlIFVuaXZlcnNpdHkgb2Yg
U3lkbmV5LCBhIGpvaW50IHZlbnR1cmUgd2l0aCBDYW5jZXIgQ291bmNpbCBOU1csIFN5ZG5leSwg
TlNXIDEzNDAsIEF1c3RyYWxpYS4mI3hEO0xhYm9yYXRvcnkgZm9yIEJvbmUgYW5kIEpvaW50IERp
c2Vhc2VzLCBSSUtFTiBDZW50ZXIgZm9yIEludGVncmF0aXZlIE1lZGljYWwgU2NpZW5jZXMsIFRv
a3lvIDEwOC04NjM5LCBKYXBhbjsgRGVwYXJ0bWVudCBvZiBPcnRob3BlZGljIFN1cmdlcnksIFNo
aW1hbmUgVW5pdmVyc2l0eSwgU2hpbWFuZSA2OTMtODUwMSwgSmFwYW4uJiN4RDtLLkcuIEplYnNl
biBDZW50ZXIgZm9yIEdlbmV0aWMgRXBpZGVtaW9sb2d5LCBEZXBhcnRtZW50IG9mIFB1YmxpYyBI
ZWFsdGggYW5kIE51cnNpbmcsIEZhY3VsdHkgb2YgTWVkaWNpbmUgYW5kIEhlYWx0aCBTY2llbmNl
cywgTm9yd2VnaWFuIFVuaXZlcnNpdHkgb2YgU2NpZW5jZSBhbmQgVGVjaG5vbG9neSwgNzQ5MSBU
cm9uZGhlaW0sIE5vcndheTsgRGVwYXJ0bWVudCBvZiBDbGluaWNhbCBhbmQgTW9sZWN1bGFyIE1l
ZGljaW5lLCBOb3J3ZWdpYW4gVW5pdmVyc2l0eSBvZiBTY2llbmNlIGFuZCBUZWNobm9sb2d5LCA3
NDkxIFRyb25kaGVpbSwgTm9yd2F5OyBCaW9Db3JlLUJpb2luZm9ybWF0aWNzIENvcmUgRmFjaWxp
dHksIE5vcndlZ2lhbiBVbml2ZXJzaXR5IG9mIFNjaWVuY2UgYW5kIFRlY2hub2xvZ3ksIDc0OTEg
VHJvbmRoZWltLCBOb3J3YXk7IENsaW5pYyBvZiBMYWJvcmF0b3J5IE1lZGljaW5lLCBTdC4gT2xh
dnMgSG9zcGl0YWwsIFRyb25kaGVpbSBVbml2ZXJzaXR5IEhvc3BpdGFsLCA3MDMwIFRyb25kaGVp
bSwgTm9yd2F5LiYjeEQ7MihuZCkgRGVwYXJ0bWVudCBvZiBPcnRob3BhZWRpY3MsIE5hdGlvbmFs
IGFuZCBLYXBvZGlzdHJpYW4gVW5pdmVyc2l0eSBvZiBBdGhlbnMsIE1lZGljYWwgU2Nob29sLCBO
ZWEgSW9uaWEgR2VuZXJhbCBIb3NwaXRhbCBLb25zdGFudG9wb3VsZWlvLCAxNDIzMyBBdGhlbnMs
IEdyZWVjZS4mI3hEO0RlcGFydG1lbnQgb2YgT3J0aG9wYWVkaWNzIGFuZCBUcmF1bWF0b2xvZ3ks
IFRoZSBVbml2ZXJzaXR5IG9mIEhvbmcgS29uZywgUG9rZnVsYW0sIEhvbmcgS29uZywgQ2hpbmEu
JiN4RDtEZXBhcnRtZW50IG9mIE1lZGljaW5lLCBCcmlnaGFtIGFuZCBXb21lbiZhcG9zO3MgSG9z
cGl0YWwsIDE4MSBMb25nd29vZCBBdmUsIEJvc3RvbiwgTUEgMDIxMTUsIFVTQS4mI3hEO0RlcGFy
dG1lbnQgb2YgRXBpZGVtaW9sb2d5LCBIYXJ2YXJkIFQuSC4gQ2hhbiBTY2hvb2wgb2YgUHVibGlj
IEhlYWx0aCwgNjc3IEh1bnRpbmd0b24gQXZlbnVlLCBCb3N0b24sIE1BIDAyMTE1LCBVU0EuJiN4
RDtNdXNjdWxvc2tlbGV0YWwgSW5zdGl0dXRlLCBHZWlzaW5nZXIgSGVhbHRoIFN5c3RlbSwgRGFu
dmlsbGUsIFBBIDE3ODIyLCBVU0EuJiN4RDtEZXBhcnRtZW50IG9mIE9ydGhvcGFlZGljcyBhbmQg
VHJhdW1hdG9sb2d5LCBUaGUgVW5pdmVyc2l0eSBvZiBIb25nIEtvbmcsIFBva2Z1bGFtLCBIb25n
IEtvbmcsIENoaW5hOyBEZXBhcnRtZW50IG9mIE9ydGhvcGFlZGljIFN1cmdlcnksIFJ1c2ggVW5p
dmVyc2l0eSBNZWRpY2FsIENlbnRlciwgQ2hpY2FnbywgSUwgNjA2MTIsIFVTQS4mI3hEO2RlQ09E
RSBHZW5ldGljcy9BbWdlbiBJbmMuLCAxMDIgUmV5a2phdmlrLCBJY2VsYW5kOyBGYWN1bHR5IG9m
IE1lZGljaW5lLCBVbml2ZXJzaXR5IG9mIEljZWxhbmQsIDEwMSBSZXlramF2aWssIEljZWxhbmQu
JiN4RDtNdXNjdWxvc2tlbGV0YWwgUmVzZWFyY2ggVW5pdCwgVHJhbnNsYXRpb24gSGVhbHRoIFNj
aWVuY2VzLCBCcmlzdG9sIE1lZGljYWwgU2Nob29sLCBVbml2ZXJzaXR5IG9mIEJyaXN0b2wsIFNv
dXRobWVhZCBIb3NwaXRhbCwgQnJpc3RvbCBCUzEwIDVOQiwgVUs7IE1SQyBJbnRlZ3JhdGl2ZSBF
cGlkZW1pb2xvZ3kgVW5pdCAoSUVVKSwgQnJpc3RvbCBNZWRpY2FsIFNjaG9vbCwgVW5pdmVyc2l0
eSBvZiBCcmlzdG9sLCBPYWtmaWVsZCBIb3VzZSwgT2FrZmllbGQgR3JvdmUsIEJyaXN0b2wgQlM4
IDJCTiwgVUsuJiN4RDtLLkcuIEplYnNlbiBDZW50ZXIgZm9yIEdlbmV0aWMgRXBpZGVtaW9sb2d5
LCBEZXBhcnRtZW50IG9mIFB1YmxpYyBIZWFsdGggYW5kIE51cnNpbmcsIEZhY3VsdHkgb2YgTWVk
aWNpbmUgYW5kIEhlYWx0aCBTY2llbmNlcywgTm9yd2VnaWFuIFVuaXZlcnNpdHkgb2YgU2NpZW5j
ZSBhbmQgVGVjaG5vbG9neSwgNzQ5MSBUcm9uZGhlaW0sIE5vcndheTsgRGVwYXJ0bWVudCBvZiBS
ZXNlYXJjaCwgSW5ub3ZhdGlvbiBhbmQgRWR1Y2F0aW9uLCBEaXZpc2lvbiBvZiBDbGluaWNhbCBO
ZXVyb3NjaWVuY2UsIE9zbG8gVW5pdmVyc2l0eSBIb3NwaXRhbCBhbmQgVW5pdmVyc2l0eSBvZiBP
c2xvLCAwNDUwIE9zbG8sIE5vcndheTsgRGVwYXJ0bWVudCBvZiBOZXVyb2xvZ3ksIE9zbG8gVW5p
dmVyc2l0eSBIb3NwaXRhbCwgMDQyNCBPc2xvLCBOb3J3YXkuJiN4RDtLLkcuIEplYnNlbiBDZW50
ZXIgZm9yIEdlbmV0aWMgRXBpZGVtaW9sb2d5LCBEZXBhcnRtZW50IG9mIFB1YmxpYyBIZWFsdGgg
YW5kIE51cnNpbmcsIEZhY3VsdHkgb2YgTWVkaWNpbmUgYW5kIEhlYWx0aCBTY2llbmNlcywgTm9y
d2VnaWFuIFVuaXZlcnNpdHkgb2YgU2NpZW5jZSBhbmQgVGVjaG5vbG9neSwgNzQ5MSBUcm9uZGhl
aW0sIE5vcndheTsgRGVwYXJ0bWVudCBvZiBSZXNlYXJjaCwgSW5ub3ZhdGlvbiBhbmQgRWR1Y2F0
aW9uLCBEaXZpc2lvbiBvZiBDbGluaWNhbCBOZXVyb3NjaWVuY2UsIE9zbG8gVW5pdmVyc2l0eSBI
b3NwaXRhbCBhbmQgVW5pdmVyc2l0eSBvZiBPc2xvLCAwNDUwIE9zbG8sIE5vcndheS4mI3hEO01S
QyBJbnRlZ3JhdGl2ZSBFcGlkZW1pb2xvZ3kgVW5pdCAoSUVVKSwgQnJpc3RvbCBNZWRpY2FsIFNj
aG9vbCwgVW5pdmVyc2l0eSBvZiBCcmlzdG9sLCBPYWtmaWVsZCBIb3VzZSwgT2FrZmllbGQgR3Jv
dmUsIEJyaXN0b2wgQlM4IDJCTiwgVUs7IFBvcHVsYXRpb24gSGVhbHRoIFNjaWVuY2VzLCBCcmlz
dG9sIE1lZGljYWwgU2Nob29sLCBVbml2ZXJzaXR5IG9mIEJyaXN0b2wsIEJyaXN0b2wgQlM4IDJC
TiwgVUsuJiN4RDtMaSBLYSBTaGluZyBGYWN1bHR5IG9mIE1lZGljaW5lLCBUaGUgVW5pdmVyc2l0
eSBvZiBIb25nIEtvbmcsIFBva2Z1bGFtLCBIb25nIEtvbmcsIENoaW5hLiYjeEQ7Q2VudHJlIGZv
ciBHZW5ldGljcyBhbmQgR2Vub21pY3MgVmVyc3VzIEFydGhyaXRpcywgQ2VudHJlIGZvciBNdXNj
dWxvc2tlbGV0YWwgUmVzZWFyY2gsIFVuaXZlcnNpdHkgb2YgTWFuY2hlc3RlciwgTWFuY2hlc3Rl
ciBNMTMgOUxKLCBVSy4mI3hEO0ZhY3VsdHkgb2YgTWVkaWNpbmUgYW5kIEhlYWx0aCBTY2llbmNl
cywgU2Nob29sIG9mIE1lZGljaW5lLCBVbml2ZXJzaXR5IG9mIE5vdHRpbmdoYW0sIE5vdHRpbmdo
YW0sIE5vdHRpbmdoYW1zaGlyZSBORzUgMVBCLCBVSy4mI3hEO0xhYm9yYXRvcnkgb2YgQ3l0b2dl
bmV0aWNzIGFuZCBNb2xlY3VsYXIgR2VuZXRpY3MsIEZhY3VsdHkgb2YgTWVkaWNpbmUsIFVuaXZl
cnNpdHkgb2YgVGhlc3NhbHksIExhcmlzc2EgNDExIDEwLCBHcmVlY2UuJiN4RDtTY2hvb2wgb2Yg
QmlvbWVkaWNhbCBTY2llbmNlcywgVGhlIFVuaXZlcnNpdHkgb2YgSG9uZyBLb25nLCBQb2tmdWxh
bSwgSG9uZyBLb25nLCBDaGluYS4mI3hEO0xhYm9yYXRvcnkgZm9yIEJvbmUgYW5kIEpvaW50IERp
c2Vhc2VzLCBSSUtFTiBDZW50ZXIgZm9yIEludGVncmF0aXZlIE1lZGljYWwgU2NpZW5jZXMsIFRv
a3lvIDEwOC04NjM5LCBKYXBhbi4mI3hEO0suRy4gSmVic2VuIENlbnRlciBmb3IgR2VuZXRpYyBF
cGlkZW1pb2xvZ3ksIERlcGFydG1lbnQgb2YgUHVibGljIEhlYWx0aCBhbmQgTnVyc2luZywgRmFj
dWx0eSBvZiBNZWRpY2luZSBhbmQgSGVhbHRoIFNjaWVuY2VzLCBOb3J3ZWdpYW4gVW5pdmVyc2l0
eSBvZiBTY2llbmNlIGFuZCBUZWNobm9sb2d5LCA3NDkxIFRyb25kaGVpbSwgTm9yd2F5OyBIVU5U
IFJlc2VhcmNoIENlbnRlciwgRGVwYXJ0bWVudCBvZiBQdWJsaWMgSGVhbHRoIGFuZCBOdXJzaW5n
LCBGYWN1bHR5IG9mIE1lZGljaW5lIGFuZCBIZWFsdGggU2NpZW5jZXMsIE5vcndlZ2lhbiBVbml2
ZXJzaXR5IG9mIFNjaWVuY2UgYW5kIFRlY2hub2xvZ3ksIDc2MDAgTGV2YW5nZXIsIE5vcndheS4m
I3hEO0RlcGFydG1lbnQgb2YgT25jb2xvZ3kgYW5kIE1ldGFib2xpc20gYW5kIEhlYWx0aHkgTGlm
ZXNwYW4gSW5zdGl0dXRlLCBVbml2ZXJzaXR5IG9mIFNoZWZmaWVsZCwgU2hlZmZpZWxkIFMxMCAy
UlgsIFVLLiYjeEQ7R2Vub21pYyBNZWRpY2luZSBJbnN0aXR1dGUsIEdlaXNpbmdlciBIZWFsdGgg
U3lzdGVtLCBEYW52aWxsZSwgUEEgMTc4MjIsIFVTQTsgSW5zdGl0dXRlIG9mIEJpb21lZGljYWwg
U2NpZW5jZXMsIEFjYWRlbWlhIFNpbmljYSwgMTE1IFRhaXBlaSwgVGFpd2FuLiYjeEQ7SW5zdGl0
dXRlIG9mIFRyYW5zbGF0aW9uYWwgR2Vub21pY3MsIEhlbG1ob2x0eiBaZW50cnVtIE3DvG5jaGVu
LCBHZXJtYW4gUmVzZWFyY2ggQ2VudGVyIGZvciBFbnZpcm9ubWVudGFsIEhlYWx0aCwgODU3NjQg
TmV1aGVyYmVyZywgR2VybWFueTsgVFVNIFNjaG9vbCBvZiBNZWRpY2luZSwgVGVjaG5pY2FsIFVu
aXZlcnNpdHkgb2YgTXVuaWNoIGFuZCBLbGluaWt1bSBSZWNodHMgZGVyIElzYXIsIDgxNjc1IE11
bmljaCwgR2VybWFueS4gRWxlY3Ryb25pYyBhZGRyZXNzOiBlbGVmdGhlcmlhLnplZ2dpbmlAaGVs
bWhvbHR6LW11ZW5jaGVuLmRlLjwvYXV0aC1hZGRyZXNzPjx0aXRsZXM+PHRpdGxlPkRlY2lwaGVy
aW5nIG9zdGVvYXJ0aHJpdGlzIGdlbmV0aWNzIGFjcm9zcyA4MjYsNjkwIGluZGl2aWR1YWxzIGZy
b20gOSBwb3B1bGF0aW9uczwvdGl0bGU+PHNlY29uZGFyeS10aXRsZT5DZWxsPC9zZWNvbmRhcnkt
dGl0bGU+PC90aXRsZXM+PHBlcmlvZGljYWw+PGZ1bGwtdGl0bGU+Q2VsbDwvZnVsbC10aXRsZT48
L3BlcmlvZGljYWw+PHBhZ2VzPjQ3ODQtNDgxOC5lMTc8L3BhZ2VzPjx2b2x1bWU+MTg0PC92b2x1
bWU+PG51bWJlcj4xODwvbnVtYmVyPjxlZGl0aW9uPjIwMjEvMDgvMjg8L2VkaXRpb24+PGtleXdv
cmRzPjxrZXl3b3JkPkZlbWFsZTwva2V5d29yZD48a2V5d29yZD4qR2VuZXRpYyBQcmVkaXNwb3Np
dGlvbiB0byBEaXNlYXNlPC9rZXl3b3JkPjxrZXl3b3JkPipHZW5ldGljcywgUG9wdWxhdGlvbjwv
a2V5d29yZD48a2V5d29yZD5HZW5vbWUtV2lkZSBBc3NvY2lhdGlvbiBTdHVkeTwva2V5d29yZD48
a2V5d29yZD5IdW1hbnM8L2tleXdvcmQ+PGtleXdvcmQ+T3N0ZW9hcnRocml0aXMvZHJ1ZyB0aGVy
YXB5LypnZW5ldGljczwva2V5d29yZD48a2V5d29yZD5QaGVub3R5cGU8L2tleXdvcmQ+PGtleXdv
cmQ+UG9seW1vcnBoaXNtLCBTaW5nbGUgTnVjbGVvdGlkZS9nZW5ldGljczwva2V5d29yZD48a2V5
d29yZD5SaXNrIEZhY3RvcnM8L2tleXdvcmQ+PGtleXdvcmQ+U2V4IENoYXJhY3RlcmlzdGljczwv
a2V5d29yZD48a2V5d29yZD5TaWduYWwgVHJhbnNkdWN0aW9uL2dlbmV0aWNzPC9rZXl3b3JkPjxr
ZXl3b3JkPipkcnVnIHRhcmdldHM8L2tleXdvcmQ+PGtleXdvcmQ+KmVmZmVjdG9yIGdlbmVzPC9r
ZXl3b3JkPjxrZXl3b3JkPipmdW5jdGlvbmFsIGdlbm9taWNzPC9rZXl3b3JkPjxrZXl3b3JkPipn
ZW5ldGljIGFyY2hpdGVjdHVyZTwva2V5d29yZD48a2V5d29yZD4qZ2Vub21lLXdpZGUgYXNzb2Np
YXRpb24gbWV0YS1hbmFseXNpczwva2V5d29yZD48a2V5d29yZD4qb3N0ZW9hcnRocml0aXM8L2tl
eXdvcmQ+PGtleXdvcmQ+R2xheG9TbWl0aEtsaW5lLiBULlIuRy4gcmVjZWl2ZXMgcmVzZWFyY2gg
ZnVuZGluZyBmcm9tIEJpb2dlbi4gVS5TLiwgSy5TLiwgTC48L2tleXdvcmQ+PGtleXdvcmQ+U3Rl
ZsOhbnNkw7N0dGlyLCBHLkIuLCBTLkguTC4sIFUuVC4sIGFuZCBHLiBULiBhcmUgZW1wbG95ZWQg
YnkgZGVDT0RFPC9rZXl3b3JkPjxrZXl3b3JkPmdlbmV0aWNzL0FtZ2VuIEluYy4gQS5NLlYuIGlz
IGEgY29uc3VsdGFudCBmb3IgWm9lIEdsb2JhbCBMdGQuIEFsbCBvdGhlciBhdXRob3JzPC9rZXl3
b3JkPjxrZXl3b3JkPnJlcG9ydCBubyBjb21wZXRpbmcgaW50ZXJlc3RzLiBBbGwgUmVnZW5lcm9u
IEdlbmV0aWNzIENlbnRlciBiYW5uZXIgYXV0aG9ycyBhcmU8L2tleXdvcmQ+PGtleXdvcmQ+Y3Vy
cmVudCBlbXBsb3llZXMgYW5kL29yIHN0b2NraG9sZGVycyBvZiBSZWdlbmVyb24gUGhhcm1hY2V1
dGljYWxzLjwva2V5d29yZD48L2tleXdvcmRzPjxkYXRlcz48eWVhcj4yMDIxPC95ZWFyPjxwdWIt
ZGF0ZXM+PGRhdGU+U2VwIDI8L2RhdGU+PC9wdWItZGF0ZXM+PC9kYXRlcz48aXNibj4wMDkyLTg2
NzQgKFByaW50KSYjeEQ7MDA5Mi04Njc0PC9pc2JuPjxhY2Nlc3Npb24tbnVtPjM0NDUwMDI3PC9h
Y2Nlc3Npb24tbnVtPjx1cmxzPjwvdXJscz48Y3VzdG9tMj5QTUM4NDU5MzE3PC9jdXN0b20yPjxl
bGVjdHJvbmljLXJlc291cmNlLW51bT4xMC4xMDE2L2ouY2VsbC4yMDIxLjA3LjAzODwvZWxlY3Ry
b25pYy1yZXNvdXJjZS1udW0+PHJlbW90ZS1kYXRhYmFzZS1wcm92aWRlcj5OTE08L3JlbW90ZS1k
YXRhYmFzZS1wcm92aWRlcj48bGFuZ3VhZ2U+ZW5nPC9sYW5ndWFnZT48L3JlY29yZD48L0NpdGU+
PC9FbmROb3RlPn==
</w:fldData>
              </w:fldChar>
            </w:r>
            <w:r w:rsidR="00BC6F73">
              <w:rPr>
                <w:rFonts w:ascii="Times New Roman" w:hAnsi="Times New Roman" w:cs="Times New Roman"/>
                <w:sz w:val="24"/>
                <w:szCs w:val="24"/>
              </w:rPr>
              <w:instrText xml:space="preserve"> ADDIN EN.CITE.DATA </w:instrText>
            </w:r>
            <w:r w:rsidR="00BC6F73">
              <w:rPr>
                <w:rFonts w:ascii="Times New Roman" w:hAnsi="Times New Roman" w:cs="Times New Roman"/>
                <w:sz w:val="24"/>
                <w:szCs w:val="24"/>
              </w:rPr>
            </w:r>
            <w:r w:rsidR="00BC6F7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C6F73">
              <w:rPr>
                <w:rFonts w:ascii="Times New Roman" w:hAnsi="Times New Roman" w:cs="Times New Roman"/>
                <w:noProof/>
                <w:sz w:val="24"/>
                <w:szCs w:val="24"/>
              </w:rPr>
              <w:t>[12]</w:t>
            </w:r>
            <w:r>
              <w:rPr>
                <w:rFonts w:ascii="Times New Roman" w:hAnsi="Times New Roman" w:cs="Times New Roman"/>
                <w:sz w:val="24"/>
                <w:szCs w:val="24"/>
              </w:rPr>
              <w:fldChar w:fldCharType="end"/>
            </w:r>
          </w:p>
        </w:tc>
      </w:tr>
      <w:tr w:rsidR="004C7663" w14:paraId="50C67CB3" w14:textId="77777777" w:rsidTr="004C7663">
        <w:tc>
          <w:tcPr>
            <w:tcW w:w="1304" w:type="dxa"/>
          </w:tcPr>
          <w:p w14:paraId="09381A17" w14:textId="69DF73C5" w:rsidR="004C7663" w:rsidRDefault="004C7663" w:rsidP="00F84137">
            <w:pPr>
              <w:spacing w:line="480" w:lineRule="auto"/>
              <w:rPr>
                <w:rFonts w:ascii="Times New Roman" w:hAnsi="Times New Roman" w:cs="Times New Roman"/>
                <w:sz w:val="24"/>
                <w:szCs w:val="24"/>
              </w:rPr>
            </w:pPr>
            <w:r w:rsidRPr="006B016F">
              <w:t>Hip OA</w:t>
            </w:r>
          </w:p>
        </w:tc>
        <w:tc>
          <w:tcPr>
            <w:tcW w:w="1259" w:type="dxa"/>
          </w:tcPr>
          <w:p w14:paraId="484D980E" w14:textId="3C694C8B" w:rsidR="004C7663" w:rsidRDefault="004C7663" w:rsidP="00F84137">
            <w:pPr>
              <w:spacing w:line="480" w:lineRule="auto"/>
              <w:rPr>
                <w:rFonts w:ascii="Times New Roman" w:hAnsi="Times New Roman" w:cs="Times New Roman"/>
                <w:sz w:val="24"/>
                <w:szCs w:val="24"/>
              </w:rPr>
            </w:pPr>
            <w:r w:rsidRPr="006B016F">
              <w:t>353,388</w:t>
            </w:r>
          </w:p>
        </w:tc>
        <w:tc>
          <w:tcPr>
            <w:tcW w:w="1156" w:type="dxa"/>
          </w:tcPr>
          <w:p w14:paraId="504289FD" w14:textId="516E2E28" w:rsidR="004C7663" w:rsidRPr="006B016F" w:rsidRDefault="004C7663" w:rsidP="00F84137">
            <w:pPr>
              <w:spacing w:line="480" w:lineRule="auto"/>
            </w:pPr>
            <w:r>
              <w:t>European</w:t>
            </w:r>
          </w:p>
        </w:tc>
        <w:tc>
          <w:tcPr>
            <w:tcW w:w="1371" w:type="dxa"/>
          </w:tcPr>
          <w:p w14:paraId="5D590A91" w14:textId="621E0D8F" w:rsidR="004C7663" w:rsidRPr="006B016F" w:rsidRDefault="004C7663" w:rsidP="00F84137">
            <w:pPr>
              <w:spacing w:line="480" w:lineRule="auto"/>
            </w:pPr>
            <w:r w:rsidRPr="006B4FDA">
              <w:t xml:space="preserve">UK, </w:t>
            </w:r>
            <w:r>
              <w:t>IS</w:t>
            </w:r>
            <w:r w:rsidRPr="006B4FDA">
              <w:t xml:space="preserve">, </w:t>
            </w:r>
            <w:r>
              <w:t>EE</w:t>
            </w:r>
            <w:r w:rsidRPr="006B4FDA">
              <w:t xml:space="preserve">, </w:t>
            </w:r>
            <w:r>
              <w:t>NL</w:t>
            </w:r>
            <w:r w:rsidRPr="006B4FDA">
              <w:t xml:space="preserve">, </w:t>
            </w:r>
            <w:r>
              <w:t>GR</w:t>
            </w:r>
            <w:r w:rsidRPr="006B4FDA">
              <w:t xml:space="preserve">, </w:t>
            </w:r>
            <w:r>
              <w:t>US, NO</w:t>
            </w:r>
          </w:p>
        </w:tc>
        <w:tc>
          <w:tcPr>
            <w:tcW w:w="1286" w:type="dxa"/>
          </w:tcPr>
          <w:p w14:paraId="0D056B66" w14:textId="771262B8" w:rsidR="004C7663" w:rsidRPr="006B016F" w:rsidRDefault="004C7663" w:rsidP="00F84137">
            <w:pPr>
              <w:spacing w:line="480" w:lineRule="auto"/>
            </w:pPr>
            <w:r w:rsidRPr="008E405E">
              <w:t>1984-2021</w:t>
            </w:r>
          </w:p>
        </w:tc>
        <w:tc>
          <w:tcPr>
            <w:tcW w:w="1169" w:type="dxa"/>
          </w:tcPr>
          <w:p w14:paraId="3D63F131" w14:textId="12E3190C" w:rsidR="004C7663" w:rsidRDefault="004C7663" w:rsidP="00F84137">
            <w:pPr>
              <w:spacing w:line="480" w:lineRule="auto"/>
            </w:pPr>
            <w:r>
              <w:t>Meta-analysis (fixed effect IVW)</w:t>
            </w:r>
          </w:p>
        </w:tc>
        <w:tc>
          <w:tcPr>
            <w:tcW w:w="1127" w:type="dxa"/>
          </w:tcPr>
          <w:p w14:paraId="604DB146" w14:textId="55DA93C6" w:rsidR="004C7663" w:rsidRPr="00994172" w:rsidRDefault="004C7663" w:rsidP="00F84137">
            <w:pPr>
              <w:spacing w:line="480" w:lineRule="auto"/>
            </w:pPr>
            <w:r>
              <w:t>16</w:t>
            </w:r>
          </w:p>
        </w:tc>
        <w:tc>
          <w:tcPr>
            <w:tcW w:w="1635" w:type="dxa"/>
          </w:tcPr>
          <w:p w14:paraId="1FDACEA3" w14:textId="6D12A5BB" w:rsidR="004C7663" w:rsidRPr="006B016F" w:rsidRDefault="004C7663" w:rsidP="00F84137">
            <w:pPr>
              <w:spacing w:line="480" w:lineRule="auto"/>
            </w:pPr>
            <w:r>
              <w:t>Self-report</w:t>
            </w:r>
            <w:r w:rsidRPr="00994172">
              <w:t>, hospital diagnosed, radiographic</w:t>
            </w:r>
          </w:p>
        </w:tc>
        <w:tc>
          <w:tcPr>
            <w:tcW w:w="1952" w:type="dxa"/>
          </w:tcPr>
          <w:p w14:paraId="7E266CD9" w14:textId="0ABD99CF" w:rsidR="004C7663" w:rsidRPr="006B016F" w:rsidRDefault="004C7663" w:rsidP="00F84137">
            <w:pPr>
              <w:spacing w:line="480" w:lineRule="auto"/>
            </w:pPr>
            <w:r>
              <w:t>10% cases</w:t>
            </w:r>
          </w:p>
        </w:tc>
        <w:tc>
          <w:tcPr>
            <w:tcW w:w="1118" w:type="dxa"/>
          </w:tcPr>
          <w:p w14:paraId="1F9741C9" w14:textId="3D5EEFE8" w:rsidR="004C7663" w:rsidRDefault="004C7663" w:rsidP="00F84137">
            <w:pPr>
              <w:spacing w:line="480" w:lineRule="auto"/>
              <w:rPr>
                <w:rFonts w:ascii="Times New Roman" w:hAnsi="Times New Roman" w:cs="Times New Roman"/>
                <w:sz w:val="24"/>
                <w:szCs w:val="24"/>
              </w:rPr>
            </w:pPr>
            <w:proofErr w:type="spellStart"/>
            <w:r w:rsidRPr="006B016F">
              <w:t>logOR</w:t>
            </w:r>
            <w:proofErr w:type="spellEnd"/>
          </w:p>
        </w:tc>
        <w:tc>
          <w:tcPr>
            <w:tcW w:w="1737" w:type="dxa"/>
          </w:tcPr>
          <w:p w14:paraId="51E1D06E" w14:textId="17419752" w:rsidR="004C7663" w:rsidRPr="004C7663" w:rsidRDefault="004C7663" w:rsidP="00F84137">
            <w:pPr>
              <w:spacing w:line="480" w:lineRule="auto"/>
              <w:rPr>
                <w:rFonts w:cstheme="minorHAnsi"/>
              </w:rPr>
            </w:pPr>
            <w:r w:rsidRPr="00CE6F01">
              <w:t>Musculoskeletal Knowledge Portal (</w:t>
            </w:r>
            <w:r w:rsidRPr="004C7663">
              <w:t>KP.Format.GO.FILTER.GW.HipOA.FULL.09052019.txt.gz</w:t>
            </w:r>
            <w:r w:rsidRPr="00CE6F01">
              <w:t>)</w:t>
            </w:r>
          </w:p>
        </w:tc>
        <w:tc>
          <w:tcPr>
            <w:tcW w:w="616" w:type="dxa"/>
          </w:tcPr>
          <w:p w14:paraId="08C38B5F" w14:textId="5CF5DF74" w:rsidR="004C7663" w:rsidRDefault="004C7663" w:rsidP="00F84137">
            <w:pPr>
              <w:spacing w:line="480" w:lineRule="auto"/>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b2VyPC9BdXRob3I+PFllYXI+MjAyMTwvWWVhcj48UmVj
TnVtPjE5PC9SZWNOdW0+PERpc3BsYXlUZXh0PlsxMl08L0Rpc3BsYXlUZXh0PjxyZWNvcmQ+PHJl
Yy1udW1iZXI+MTk8L3JlYy1udW1iZXI+PGZvcmVpZ24ta2V5cz48a2V5IGFwcD0iRU4iIGRiLWlk
PSJ2dzlwZXJ4ZjFhOXh4NWV3NXAzdmR0dmR6MmF2djU5ZnRhcmEiIHRpbWVzdGFtcD0iMTY1NjQx
MTM5MCI+MTk8L2tleT48L2ZvcmVpZ24ta2V5cz48cmVmLXR5cGUgbmFtZT0iSm91cm5hbCBBcnRp
Y2xlIj4xNzwvcmVmLXR5cGU+PGNvbnRyaWJ1dG9ycz48YXV0aG9ycz48YXV0aG9yPkJvZXIsIEMu
IEcuPC9hdXRob3I+PGF1dGhvcj5IYXR6aWtvdG91bGFzLCBLLjwvYXV0aG9yPjxhdXRob3I+U291
dGhhbSwgTC48L2F1dGhvcj48YXV0aG9yPlN0ZWbDoW5zZMOzdHRpciwgTC48L2F1dGhvcj48YXV0
aG9yPlpoYW5nLCBZLjwvYXV0aG9yPjxhdXRob3I+Q291dGluaG8gZGUgQWxtZWlkYSwgUi48L2F1
dGhvcj48YXV0aG9yPld1LCBULiBULjwvYXV0aG9yPjxhdXRob3I+WmhlbmcsIEouPC9hdXRob3I+
PGF1dGhvcj5IYXJ0bGV5LCBBLjwvYXV0aG9yPjxhdXRob3I+VGVkZXItTGF2aW5nLCBNLjwvYXV0
aG9yPjxhdXRob3I+U2tvZ2hvbHQsIEEuIEguPC9hdXRob3I+PGF1dGhvcj5UZXJhbywgQy48L2F1
dGhvcj48YXV0aG9yPlplbmdpbmksIEUuPC9hdXRob3I+PGF1dGhvcj5BbGV4aWFkaXMsIEcuPC9h
dXRob3I+PGF1dGhvcj5CYXJ5c2Vua2EsIEEuPC9hdXRob3I+PGF1dGhvcj5Cam9ybnNkb3R0aXIs
IEcuPC9hdXRob3I+PGF1dGhvcj5HYWJyaWVsc2VuLCBNLiBFLjwvYXV0aG9yPjxhdXRob3I+R2ls
bHksIEEuPC9hdXRob3I+PGF1dGhvcj5Jbmd2YXJzc29uLCBULjwvYXV0aG9yPjxhdXRob3I+Sm9o
bnNlbiwgTS4gQi48L2F1dGhvcj48YXV0aG9yPkpvbnNzb24sIEguPC9hdXRob3I+PGF1dGhvcj5L
bG9wcGVuYnVyZywgTS48L2F1dGhvcj48YXV0aG9yPkx1ZXRnZSwgQS48L2F1dGhvcj48YXV0aG9y
Pkx1bmQsIFMuIEguPC9hdXRob3I+PGF1dGhvcj5Nw6RnaSwgUi48L2F1dGhvcj48YXV0aG9yPk1h
bmdpbm8sIE0uPC9hdXRob3I+PGF1dGhvcj5OZWxpc3NlbiwgUnJnaGg8L2F1dGhvcj48YXV0aG9y
PlNoaXZha3VtYXIsIE0uPC9hdXRob3I+PGF1dGhvcj5TdGVpbmJlcmcsIEouPC9hdXRob3I+PGF1
dGhvcj5UYWt1d2EsIEguPC9hdXRob3I+PGF1dGhvcj5UaG9tYXMsIEwuIEYuPC9hdXRob3I+PGF1
dGhvcj5UdWVybGluZ3MsIE0uPC9hdXRob3I+PGF1dGhvcj5CYWJpcywgRy4gQy48L2F1dGhvcj48
YXV0aG9yPkNoZXVuZywgSi4gUC4gWS48L2F1dGhvcj48YXV0aG9yPkthbmcsIEouIEguPC9hdXRo
b3I+PGF1dGhvcj5LcmFmdCwgUC48L2F1dGhvcj48YXV0aG9yPkxpZXRtYW4sIFMuIEEuPC9hdXRo
b3I+PGF1dGhvcj5TYW1hcnR6aXMsIEQuPC9hdXRob3I+PGF1dGhvcj5TbGFnYm9vbSwgUC4gRS48
L2F1dGhvcj48YXV0aG9yPlN0ZWZhbnNzb24sIEsuPC9hdXRob3I+PGF1dGhvcj5UaG9yc3RlaW5z
ZG90dGlyLCBVLjwvYXV0aG9yPjxhdXRob3I+VG9iaWFzLCBKLiBILjwvYXV0aG9yPjxhdXRob3I+
VWl0dGVybGluZGVuLCBBLiBHLjwvYXV0aG9yPjxhdXRob3I+V2luc3ZvbGQsIEIuPC9hdXRob3I+
PGF1dGhvcj5ad2FydCwgSi4gQS48L2F1dGhvcj48YXV0aG9yPkRhdmV5IFNtaXRoLCBHLjwvYXV0
aG9yPjxhdXRob3I+U2hhbSwgUC4gQy48L2F1dGhvcj48YXV0aG9yPlRob3JsZWlmc3NvbiwgRy48
L2F1dGhvcj48YXV0aG9yPkdhdW50LCBULiBSLjwvYXV0aG9yPjxhdXRob3I+TW9ycmlzLCBBLiBQ
LjwvYXV0aG9yPjxhdXRob3I+VmFsZGVzLCBBLiBNLjwvYXV0aG9yPjxhdXRob3I+VHNlem91LCBB
LjwvYXV0aG9yPjxhdXRob3I+Q2hlYWgsIEsuIFMuIEUuPC9hdXRob3I+PGF1dGhvcj5Ja2VnYXdh
LCBTLjwvYXV0aG9yPjxhdXRob3I+SHZlZW0sIEsuPC9hdXRob3I+PGF1dGhvcj5Fc2tvLCBULjwv
YXV0aG9yPjxhdXRob3I+V2lsa2luc29uLCBKLiBNLjwvYXV0aG9yPjxhdXRob3I+TWV1bGVuYmVs
dCwgSS48L2F1dGhvcj48YXV0aG9yPkxlZSwgTS4gVC4gTS48L2F1dGhvcj48YXV0aG9yPnZhbiBN
ZXVycywgSi4gQi4gSi48L2F1dGhvcj48YXV0aG9yPlN0eXJrw6Fyc2TDs3R0aXIsIFUuPC9hdXRo
b3I+PGF1dGhvcj5aZWdnaW5pLCBFLjwvYXV0aG9yPjwvYXV0aG9ycz48L2NvbnRyaWJ1dG9ycz48
YXV0aC1hZGRyZXNzPkRlcGFydG1lbnQgb2YgSW50ZXJuYWwgTWVkaWNpbmUsIEVyYXNtdXMgTUMs
IE1lZGljYWwgQ2VudGVyLCAzMDE1Q04gUm90dGVyZGFtLCB0aGUgTmV0aGVybGFuZHMuJiN4RDtJ
bnN0aXR1dGUgb2YgVHJhbnNsYXRpb25hbCBHZW5vbWljcywgSGVsbWhvbHR6IFplbnRydW0gTcO8
bmNoZW4sIEdlcm1hbiBSZXNlYXJjaCBDZW50ZXIgZm9yIEVudmlyb25tZW50YWwgSGVhbHRoLCA4
NTc2NCBOZXVoZXJiZXJnLCBHZXJtYW55LiYjeEQ7ZGVDT0RFIEdlbmV0aWNzL0FtZ2VuIEluYy4s
IDEwMiBSZXlramF2aWssIEljZWxhbmQuJiN4RDtHZW5vbWljIE1lZGljaW5lIEluc3RpdHV0ZSwg
R2Vpc2luZ2VyIEhlYWx0aCBTeXN0ZW0sIERhbnZpbGxlLCBQQSAxNzgyMiwgVVNBLiYjeEQ7RGVw
YXJ0bWVudCBvZiBCaW9tZWRpY2FsIERhdGEgU2NpZW5jZXMsIFNlY3Rpb24gTW9sZWN1bGFyIEVw
aWRlbWlvbG9neSwgUG9zdHpvbmUgUzA1LVAgTGVpZGVuIFVuaXZlcnNpdHkgTWVkaWNhbCBDZW50
ZXIsIDIzMzNaQyBMZWlkZW4sIHRoZSBOZXRoZXJsYW5kcy4mI3hEO0RlcGFydG1lbnQgb2YgUHN5
Y2hpYXRyeSwgTGkgS2EgU2hpbmcgRmFjdWx0eSBvZiBNZWRpY2luZSwgVGhlIFVuaXZlcnNpdHkg
b2YgSG9uZyBLb25nLCBQb2tmdWxhbSwgSG9uZyBLb25nLCBDaGluYS4mI3hEO01SQyBJbnRlZ3Jh
dGl2ZSBFcGlkZW1pb2xvZ3kgVW5pdCAoSUVVKSwgQnJpc3RvbCBNZWRpY2FsIFNjaG9vbCwgVW5p
dmVyc2l0eSBvZiBCcmlzdG9sLCBPYWtmaWVsZCBIb3VzZSwgT2FrZmllbGQgR3JvdmUsIEJyaXN0
b2wgQlM4IDJCTiwgVUsuJiN4RDtNUkMgSW50ZWdyYXRpdmUgRXBpZGVtaW9sb2d5IFVuaXQgKElF
VSksIEJyaXN0b2wgTWVkaWNhbCBTY2hvb2wsIFVuaXZlcnNpdHkgb2YgQnJpc3RvbCwgT2FrZmll
bGQgSG91c2UsIE9ha2ZpZWxkIEdyb3ZlLCBCcmlzdG9sIEJTOCAyQk4sIFVLOyBNdXNjdWxvc2tl
bGV0YWwgUmVzZWFyY2ggVW5pdCwgVHJhbnNsYXRpb24gSGVhbHRoIFNjaWVuY2VzLCBCcmlzdG9s
IE1lZGljYWwgU2Nob29sLCBVbml2ZXJzaXR5IG9mIEJyaXN0b2wsIFNvdXRobWVhZCBIb3NwaXRh
bCwgQnJpc3RvbCBCUzEwIDVOQiwgVUsuJiN4RDtFc3RvbmlhbiBHZW5vbWUgQ2VudGVyLCBJbnN0
aXR1dGUgb2YgR2Vub21pY3MsIFVuaXZlcnNpdHkgb2YgVGFydHUsIDUxMDEwIFRhcnR1LCBFc3Rv
bmlhLiYjeEQ7Sy5HLiBKZWJzZW4gQ2VudGVyIGZvciBHZW5ldGljIEVwaWRlbWlvbG9neSwgRGVw
YXJ0bWVudCBvZiBQdWJsaWMgSGVhbHRoIGFuZCBOdXJzaW5nLCBGYWN1bHR5IG9mIE1lZGljaW5l
IGFuZCBIZWFsdGggU2NpZW5jZXMsIE5vcndlZ2lhbiBVbml2ZXJzaXR5IG9mIFNjaWVuY2UgYW5k
IFRlY2hub2xvZ3ksIDc0OTEgVHJvbmRoZWltLCBOb3J3YXkuJiN4RDtMYWJvcmF0b3J5IGZvciBT
dGF0aXN0aWNhbCBhbmQgVHJhbnNsYXRpb25hbCBHZW5ldGljcywgUklLRU4gQ2VudGVyIGZvciBJ
bnRlZ3JhdGl2ZSBNZWRpY2FsIFNjaWVuY2VzLCBLYW5hZ2F3YSAyMzAtMDA0NSwgSmFwYW4uJiN4
RDs0KHRoKSBQc3ljaGlhdHJpYyBEZXBhcnRtZW50LCBEcm9tb2thaXRlaW8gUHN5Y2hpYXRyaWMg
SG9zcGl0YWwsIDEyNDYxIEF0aGVucywgR3JlZWNlLiYjeEQ7MShzdCkgRGVwYXJ0bWVudCBvZiBP
cnRob3BhZWRpY3MsIEtBVCBHZW5lcmFsIEhvc3BpdGFsLCAxNDU2MSBBdGhlbnMsIEdyZWVjZS4m
I3hEO0ZhY3VsdHkgb2YgTWVkaWNpbmUsIFVuaXZlcnNpdHkgb2YgSWNlbGFuZCwgMTAxIFJleWtq
YXZpaywgSWNlbGFuZDsgRGVwYXJ0bWVudCBvZiBPcnRob3BlZGljIFN1cmdlcnksIEFrdXJleXJp
IEhvc3BpdGFsLCA2MDAgQWt1cmV5cmksIEljZWxhbmQuJiN4RDtLLkcuIEplYnNlbiBDZW50ZXIg
Zm9yIEdlbmV0aWMgRXBpZGVtaW9sb2d5LCBEZXBhcnRtZW50IG9mIFB1YmxpYyBIZWFsdGggYW5k
IE51cnNpbmcsIEZhY3VsdHkgb2YgTWVkaWNpbmUgYW5kIEhlYWx0aCBTY2llbmNlcywgTm9yd2Vn
aWFuIFVuaXZlcnNpdHkgb2YgU2NpZW5jZSBhbmQgVGVjaG5vbG9neSwgNzQ5MSBUcm9uZGhlaW0s
IE5vcndheTsgSW5zdGl0dXRlIG9mIENsaW5pY2FsIE1lZGljaW5lLCBGYWN1bHR5IG9mIE1lZGlj
aW5lLCBVbml2ZXJzaXR5IG9mIE9zbG8sIDAzMTYgT3NsbywgTm9yd2F5OyBSZXNlYXJjaCBhbmQg
Q29tbXVuaWNhdGlvbiBVbml0IGZvciBNdXNjdWxvc2tlbGV0YWwgSGVhbHRoIChGT1JNSSksIERl
cGFydG1lbnQgb2YgUmVzZWFyY2gsIElubm92YXRpb24gYW5kIEVkdWNhdGlvbiwgRGl2aXNpb24g
b2YgQ2xpbmljYWwgTmV1cm9zY2llbmNlLCBPc2xvIFVuaXZlcnNpdHkgSG9zcGl0YWwsIDA0MjQg
T3NsbywgTm9yd2F5LiYjeEQ7RGVwYXJ0bWVudCBvZiBNZWRpY2luZSwgTGFuZHNwaXRhbGkgVGhl
IE5hdGlvbmFsIFVuaXZlcnNpdHkgSG9zcGl0YWwgb2YgSWNlbGFuZCwgMTA4IFJleWtqYXZpaywg
SWNlbGFuZDsgRmFjdWx0eSBvZiBNZWRpY2luZSwgVW5pdmVyc2l0eSBvZiBJY2VsYW5kLCAxMDEg
UmV5a2phdmlrLCBJY2VsYW5kLiYjeEQ7RGVwYXJ0bWVudHMgb2YgUmhldW1hdG9sb2d5IGFuZCBD
bGluaWNhbCBFcGlkZW1pb2xvZ3ksIExlaWRlbiBVbml2ZXJzaXR5IE1lZGljYWwgQ2VudGVyLCA5
NjAwLCAyM09PUkMgTGVpZGVuLCB0aGUgTmV0aGVybGFuZHMuJiN4RDtEZXBhcnRtZW50IG9mIFR3
aW4gUmVzZWFyY2ggYW5kIEdlbmV0aWMgRXBpZGVtaW9sb2d5LCBLaW5ncyBDb2xsZWdlIExvbmRv
biwgTG9uZG9uIFNFMSA3RUgsIFVLLiYjeEQ7RGVwYXJ0bWVudCBvZiBPcnRob3BhZWRpY3MsIExl
aWRlbiBVbml2ZXJzaXR5IE1lZGljYWwgQ2VudGVyLCA5NjAwLCAyM09PUkMgTGVpZGVuLCB0aGUg
TmV0aGVybGFuZHMuJiN4RDtEZXBhcnRtZW50IG9mIEJpb3N0YXRpc3RpY3MsIEVwaWRlbWlvbG9n
eSBhbmQgSW5mb3JtYXRpY3MsIFBlcmVsbWFuIFNjaG9vbCBvZiBNZWRpY2luZSwgVW5pdmVyc2l0
eSBvZiBQZW5uc3lsdmFuaWEsIFBoaWxhZGVscGhpYSwgUEEgMTkxMDQsIFVTQS4mI3hEO0luc3Rp
dHV0ZSBvZiBUcmFuc2xhdGlvbmFsIEdlbm9taWNzLCBIZWxtaG9sdHogWmVudHJ1bSBNw7xuY2hl
biwgR2VybWFuIFJlc2VhcmNoIENlbnRlciBmb3IgRW52aXJvbm1lbnRhbCBIZWFsdGgsIDg1NzY0
IE5ldWhlcmJlcmcsIEdlcm1hbnk7IERhZmZvZGlsIENlbnRyZSwgVGhlIFVuaXZlcnNpdHkgb2Yg
U3lkbmV5LCBhIGpvaW50IHZlbnR1cmUgd2l0aCBDYW5jZXIgQ291bmNpbCBOU1csIFN5ZG5leSwg
TlNXIDEzNDAsIEF1c3RyYWxpYS4mI3hEO0xhYm9yYXRvcnkgZm9yIEJvbmUgYW5kIEpvaW50IERp
c2Vhc2VzLCBSSUtFTiBDZW50ZXIgZm9yIEludGVncmF0aXZlIE1lZGljYWwgU2NpZW5jZXMsIFRv
a3lvIDEwOC04NjM5LCBKYXBhbjsgRGVwYXJ0bWVudCBvZiBPcnRob3BlZGljIFN1cmdlcnksIFNo
aW1hbmUgVW5pdmVyc2l0eSwgU2hpbWFuZSA2OTMtODUwMSwgSmFwYW4uJiN4RDtLLkcuIEplYnNl
biBDZW50ZXIgZm9yIEdlbmV0aWMgRXBpZGVtaW9sb2d5LCBEZXBhcnRtZW50IG9mIFB1YmxpYyBI
ZWFsdGggYW5kIE51cnNpbmcsIEZhY3VsdHkgb2YgTWVkaWNpbmUgYW5kIEhlYWx0aCBTY2llbmNl
cywgTm9yd2VnaWFuIFVuaXZlcnNpdHkgb2YgU2NpZW5jZSBhbmQgVGVjaG5vbG9neSwgNzQ5MSBU
cm9uZGhlaW0sIE5vcndheTsgRGVwYXJ0bWVudCBvZiBDbGluaWNhbCBhbmQgTW9sZWN1bGFyIE1l
ZGljaW5lLCBOb3J3ZWdpYW4gVW5pdmVyc2l0eSBvZiBTY2llbmNlIGFuZCBUZWNobm9sb2d5LCA3
NDkxIFRyb25kaGVpbSwgTm9yd2F5OyBCaW9Db3JlLUJpb2luZm9ybWF0aWNzIENvcmUgRmFjaWxp
dHksIE5vcndlZ2lhbiBVbml2ZXJzaXR5IG9mIFNjaWVuY2UgYW5kIFRlY2hub2xvZ3ksIDc0OTEg
VHJvbmRoZWltLCBOb3J3YXk7IENsaW5pYyBvZiBMYWJvcmF0b3J5IE1lZGljaW5lLCBTdC4gT2xh
dnMgSG9zcGl0YWwsIFRyb25kaGVpbSBVbml2ZXJzaXR5IEhvc3BpdGFsLCA3MDMwIFRyb25kaGVp
bSwgTm9yd2F5LiYjeEQ7MihuZCkgRGVwYXJ0bWVudCBvZiBPcnRob3BhZWRpY3MsIE5hdGlvbmFs
IGFuZCBLYXBvZGlzdHJpYW4gVW5pdmVyc2l0eSBvZiBBdGhlbnMsIE1lZGljYWwgU2Nob29sLCBO
ZWEgSW9uaWEgR2VuZXJhbCBIb3NwaXRhbCBLb25zdGFudG9wb3VsZWlvLCAxNDIzMyBBdGhlbnMs
IEdyZWVjZS4mI3hEO0RlcGFydG1lbnQgb2YgT3J0aG9wYWVkaWNzIGFuZCBUcmF1bWF0b2xvZ3ks
IFRoZSBVbml2ZXJzaXR5IG9mIEhvbmcgS29uZywgUG9rZnVsYW0sIEhvbmcgS29uZywgQ2hpbmEu
JiN4RDtEZXBhcnRtZW50IG9mIE1lZGljaW5lLCBCcmlnaGFtIGFuZCBXb21lbiZhcG9zO3MgSG9z
cGl0YWwsIDE4MSBMb25nd29vZCBBdmUsIEJvc3RvbiwgTUEgMDIxMTUsIFVTQS4mI3hEO0RlcGFy
dG1lbnQgb2YgRXBpZGVtaW9sb2d5LCBIYXJ2YXJkIFQuSC4gQ2hhbiBTY2hvb2wgb2YgUHVibGlj
IEhlYWx0aCwgNjc3IEh1bnRpbmd0b24gQXZlbnVlLCBCb3N0b24sIE1BIDAyMTE1LCBVU0EuJiN4
RDtNdXNjdWxvc2tlbGV0YWwgSW5zdGl0dXRlLCBHZWlzaW5nZXIgSGVhbHRoIFN5c3RlbSwgRGFu
dmlsbGUsIFBBIDE3ODIyLCBVU0EuJiN4RDtEZXBhcnRtZW50IG9mIE9ydGhvcGFlZGljcyBhbmQg
VHJhdW1hdG9sb2d5LCBUaGUgVW5pdmVyc2l0eSBvZiBIb25nIEtvbmcsIFBva2Z1bGFtLCBIb25n
IEtvbmcsIENoaW5hOyBEZXBhcnRtZW50IG9mIE9ydGhvcGFlZGljIFN1cmdlcnksIFJ1c2ggVW5p
dmVyc2l0eSBNZWRpY2FsIENlbnRlciwgQ2hpY2FnbywgSUwgNjA2MTIsIFVTQS4mI3hEO2RlQ09E
RSBHZW5ldGljcy9BbWdlbiBJbmMuLCAxMDIgUmV5a2phdmlrLCBJY2VsYW5kOyBGYWN1bHR5IG9m
IE1lZGljaW5lLCBVbml2ZXJzaXR5IG9mIEljZWxhbmQsIDEwMSBSZXlramF2aWssIEljZWxhbmQu
JiN4RDtNdXNjdWxvc2tlbGV0YWwgUmVzZWFyY2ggVW5pdCwgVHJhbnNsYXRpb24gSGVhbHRoIFNj
aWVuY2VzLCBCcmlzdG9sIE1lZGljYWwgU2Nob29sLCBVbml2ZXJzaXR5IG9mIEJyaXN0b2wsIFNv
dXRobWVhZCBIb3NwaXRhbCwgQnJpc3RvbCBCUzEwIDVOQiwgVUs7IE1SQyBJbnRlZ3JhdGl2ZSBF
cGlkZW1pb2xvZ3kgVW5pdCAoSUVVKSwgQnJpc3RvbCBNZWRpY2FsIFNjaG9vbCwgVW5pdmVyc2l0
eSBvZiBCcmlzdG9sLCBPYWtmaWVsZCBIb3VzZSwgT2FrZmllbGQgR3JvdmUsIEJyaXN0b2wgQlM4
IDJCTiwgVUsuJiN4RDtLLkcuIEplYnNlbiBDZW50ZXIgZm9yIEdlbmV0aWMgRXBpZGVtaW9sb2d5
LCBEZXBhcnRtZW50IG9mIFB1YmxpYyBIZWFsdGggYW5kIE51cnNpbmcsIEZhY3VsdHkgb2YgTWVk
aWNpbmUgYW5kIEhlYWx0aCBTY2llbmNlcywgTm9yd2VnaWFuIFVuaXZlcnNpdHkgb2YgU2NpZW5j
ZSBhbmQgVGVjaG5vbG9neSwgNzQ5MSBUcm9uZGhlaW0sIE5vcndheTsgRGVwYXJ0bWVudCBvZiBS
ZXNlYXJjaCwgSW5ub3ZhdGlvbiBhbmQgRWR1Y2F0aW9uLCBEaXZpc2lvbiBvZiBDbGluaWNhbCBO
ZXVyb3NjaWVuY2UsIE9zbG8gVW5pdmVyc2l0eSBIb3NwaXRhbCBhbmQgVW5pdmVyc2l0eSBvZiBP
c2xvLCAwNDUwIE9zbG8sIE5vcndheTsgRGVwYXJ0bWVudCBvZiBOZXVyb2xvZ3ksIE9zbG8gVW5p
dmVyc2l0eSBIb3NwaXRhbCwgMDQyNCBPc2xvLCBOb3J3YXkuJiN4RDtLLkcuIEplYnNlbiBDZW50
ZXIgZm9yIEdlbmV0aWMgRXBpZGVtaW9sb2d5LCBEZXBhcnRtZW50IG9mIFB1YmxpYyBIZWFsdGgg
YW5kIE51cnNpbmcsIEZhY3VsdHkgb2YgTWVkaWNpbmUgYW5kIEhlYWx0aCBTY2llbmNlcywgTm9y
d2VnaWFuIFVuaXZlcnNpdHkgb2YgU2NpZW5jZSBhbmQgVGVjaG5vbG9neSwgNzQ5MSBUcm9uZGhl
aW0sIE5vcndheTsgRGVwYXJ0bWVudCBvZiBSZXNlYXJjaCwgSW5ub3ZhdGlvbiBhbmQgRWR1Y2F0
aW9uLCBEaXZpc2lvbiBvZiBDbGluaWNhbCBOZXVyb3NjaWVuY2UsIE9zbG8gVW5pdmVyc2l0eSBI
b3NwaXRhbCBhbmQgVW5pdmVyc2l0eSBvZiBPc2xvLCAwNDUwIE9zbG8sIE5vcndheS4mI3hEO01S
QyBJbnRlZ3JhdGl2ZSBFcGlkZW1pb2xvZ3kgVW5pdCAoSUVVKSwgQnJpc3RvbCBNZWRpY2FsIFNj
aG9vbCwgVW5pdmVyc2l0eSBvZiBCcmlzdG9sLCBPYWtmaWVsZCBIb3VzZSwgT2FrZmllbGQgR3Jv
dmUsIEJyaXN0b2wgQlM4IDJCTiwgVUs7IFBvcHVsYXRpb24gSGVhbHRoIFNjaWVuY2VzLCBCcmlz
dG9sIE1lZGljYWwgU2Nob29sLCBVbml2ZXJzaXR5IG9mIEJyaXN0b2wsIEJyaXN0b2wgQlM4IDJC
TiwgVUsuJiN4RDtMaSBLYSBTaGluZyBGYWN1bHR5IG9mIE1lZGljaW5lLCBUaGUgVW5pdmVyc2l0
eSBvZiBIb25nIEtvbmcsIFBva2Z1bGFtLCBIb25nIEtvbmcsIENoaW5hLiYjeEQ7Q2VudHJlIGZv
ciBHZW5ldGljcyBhbmQgR2Vub21pY3MgVmVyc3VzIEFydGhyaXRpcywgQ2VudHJlIGZvciBNdXNj
dWxvc2tlbGV0YWwgUmVzZWFyY2gsIFVuaXZlcnNpdHkgb2YgTWFuY2hlc3RlciwgTWFuY2hlc3Rl
ciBNMTMgOUxKLCBVSy4mI3hEO0ZhY3VsdHkgb2YgTWVkaWNpbmUgYW5kIEhlYWx0aCBTY2llbmNl
cywgU2Nob29sIG9mIE1lZGljaW5lLCBVbml2ZXJzaXR5IG9mIE5vdHRpbmdoYW0sIE5vdHRpbmdo
YW0sIE5vdHRpbmdoYW1zaGlyZSBORzUgMVBCLCBVSy4mI3hEO0xhYm9yYXRvcnkgb2YgQ3l0b2dl
bmV0aWNzIGFuZCBNb2xlY3VsYXIgR2VuZXRpY3MsIEZhY3VsdHkgb2YgTWVkaWNpbmUsIFVuaXZl
cnNpdHkgb2YgVGhlc3NhbHksIExhcmlzc2EgNDExIDEwLCBHcmVlY2UuJiN4RDtTY2hvb2wgb2Yg
QmlvbWVkaWNhbCBTY2llbmNlcywgVGhlIFVuaXZlcnNpdHkgb2YgSG9uZyBLb25nLCBQb2tmdWxh
bSwgSG9uZyBLb25nLCBDaGluYS4mI3hEO0xhYm9yYXRvcnkgZm9yIEJvbmUgYW5kIEpvaW50IERp
c2Vhc2VzLCBSSUtFTiBDZW50ZXIgZm9yIEludGVncmF0aXZlIE1lZGljYWwgU2NpZW5jZXMsIFRv
a3lvIDEwOC04NjM5LCBKYXBhbi4mI3hEO0suRy4gSmVic2VuIENlbnRlciBmb3IgR2VuZXRpYyBF
cGlkZW1pb2xvZ3ksIERlcGFydG1lbnQgb2YgUHVibGljIEhlYWx0aCBhbmQgTnVyc2luZywgRmFj
dWx0eSBvZiBNZWRpY2luZSBhbmQgSGVhbHRoIFNjaWVuY2VzLCBOb3J3ZWdpYW4gVW5pdmVyc2l0
eSBvZiBTY2llbmNlIGFuZCBUZWNobm9sb2d5LCA3NDkxIFRyb25kaGVpbSwgTm9yd2F5OyBIVU5U
IFJlc2VhcmNoIENlbnRlciwgRGVwYXJ0bWVudCBvZiBQdWJsaWMgSGVhbHRoIGFuZCBOdXJzaW5n
LCBGYWN1bHR5IG9mIE1lZGljaW5lIGFuZCBIZWFsdGggU2NpZW5jZXMsIE5vcndlZ2lhbiBVbml2
ZXJzaXR5IG9mIFNjaWVuY2UgYW5kIFRlY2hub2xvZ3ksIDc2MDAgTGV2YW5nZXIsIE5vcndheS4m
I3hEO0RlcGFydG1lbnQgb2YgT25jb2xvZ3kgYW5kIE1ldGFib2xpc20gYW5kIEhlYWx0aHkgTGlm
ZXNwYW4gSW5zdGl0dXRlLCBVbml2ZXJzaXR5IG9mIFNoZWZmaWVsZCwgU2hlZmZpZWxkIFMxMCAy
UlgsIFVLLiYjeEQ7R2Vub21pYyBNZWRpY2luZSBJbnN0aXR1dGUsIEdlaXNpbmdlciBIZWFsdGgg
U3lzdGVtLCBEYW52aWxsZSwgUEEgMTc4MjIsIFVTQTsgSW5zdGl0dXRlIG9mIEJpb21lZGljYWwg
U2NpZW5jZXMsIEFjYWRlbWlhIFNpbmljYSwgMTE1IFRhaXBlaSwgVGFpd2FuLiYjeEQ7SW5zdGl0
dXRlIG9mIFRyYW5zbGF0aW9uYWwgR2Vub21pY3MsIEhlbG1ob2x0eiBaZW50cnVtIE3DvG5jaGVu
LCBHZXJtYW4gUmVzZWFyY2ggQ2VudGVyIGZvciBFbnZpcm9ubWVudGFsIEhlYWx0aCwgODU3NjQg
TmV1aGVyYmVyZywgR2VybWFueTsgVFVNIFNjaG9vbCBvZiBNZWRpY2luZSwgVGVjaG5pY2FsIFVu
aXZlcnNpdHkgb2YgTXVuaWNoIGFuZCBLbGluaWt1bSBSZWNodHMgZGVyIElzYXIsIDgxNjc1IE11
bmljaCwgR2VybWFueS4gRWxlY3Ryb25pYyBhZGRyZXNzOiBlbGVmdGhlcmlhLnplZ2dpbmlAaGVs
bWhvbHR6LW11ZW5jaGVuLmRlLjwvYXV0aC1hZGRyZXNzPjx0aXRsZXM+PHRpdGxlPkRlY2lwaGVy
aW5nIG9zdGVvYXJ0aHJpdGlzIGdlbmV0aWNzIGFjcm9zcyA4MjYsNjkwIGluZGl2aWR1YWxzIGZy
b20gOSBwb3B1bGF0aW9uczwvdGl0bGU+PHNlY29uZGFyeS10aXRsZT5DZWxsPC9zZWNvbmRhcnkt
dGl0bGU+PC90aXRsZXM+PHBlcmlvZGljYWw+PGZ1bGwtdGl0bGU+Q2VsbDwvZnVsbC10aXRsZT48
L3BlcmlvZGljYWw+PHBhZ2VzPjQ3ODQtNDgxOC5lMTc8L3BhZ2VzPjx2b2x1bWU+MTg0PC92b2x1
bWU+PG51bWJlcj4xODwvbnVtYmVyPjxlZGl0aW9uPjIwMjEvMDgvMjg8L2VkaXRpb24+PGtleXdv
cmRzPjxrZXl3b3JkPkZlbWFsZTwva2V5d29yZD48a2V5d29yZD4qR2VuZXRpYyBQcmVkaXNwb3Np
dGlvbiB0byBEaXNlYXNlPC9rZXl3b3JkPjxrZXl3b3JkPipHZW5ldGljcywgUG9wdWxhdGlvbjwv
a2V5d29yZD48a2V5d29yZD5HZW5vbWUtV2lkZSBBc3NvY2lhdGlvbiBTdHVkeTwva2V5d29yZD48
a2V5d29yZD5IdW1hbnM8L2tleXdvcmQ+PGtleXdvcmQ+T3N0ZW9hcnRocml0aXMvZHJ1ZyB0aGVy
YXB5LypnZW5ldGljczwva2V5d29yZD48a2V5d29yZD5QaGVub3R5cGU8L2tleXdvcmQ+PGtleXdv
cmQ+UG9seW1vcnBoaXNtLCBTaW5nbGUgTnVjbGVvdGlkZS9nZW5ldGljczwva2V5d29yZD48a2V5
d29yZD5SaXNrIEZhY3RvcnM8L2tleXdvcmQ+PGtleXdvcmQ+U2V4IENoYXJhY3RlcmlzdGljczwv
a2V5d29yZD48a2V5d29yZD5TaWduYWwgVHJhbnNkdWN0aW9uL2dlbmV0aWNzPC9rZXl3b3JkPjxr
ZXl3b3JkPipkcnVnIHRhcmdldHM8L2tleXdvcmQ+PGtleXdvcmQ+KmVmZmVjdG9yIGdlbmVzPC9r
ZXl3b3JkPjxrZXl3b3JkPipmdW5jdGlvbmFsIGdlbm9taWNzPC9rZXl3b3JkPjxrZXl3b3JkPipn
ZW5ldGljIGFyY2hpdGVjdHVyZTwva2V5d29yZD48a2V5d29yZD4qZ2Vub21lLXdpZGUgYXNzb2Np
YXRpb24gbWV0YS1hbmFseXNpczwva2V5d29yZD48a2V5d29yZD4qb3N0ZW9hcnRocml0aXM8L2tl
eXdvcmQ+PGtleXdvcmQ+R2xheG9TbWl0aEtsaW5lLiBULlIuRy4gcmVjZWl2ZXMgcmVzZWFyY2gg
ZnVuZGluZyBmcm9tIEJpb2dlbi4gVS5TLiwgSy5TLiwgTC48L2tleXdvcmQ+PGtleXdvcmQ+U3Rl
ZsOhbnNkw7N0dGlyLCBHLkIuLCBTLkguTC4sIFUuVC4sIGFuZCBHLiBULiBhcmUgZW1wbG95ZWQg
YnkgZGVDT0RFPC9rZXl3b3JkPjxrZXl3b3JkPmdlbmV0aWNzL0FtZ2VuIEluYy4gQS5NLlYuIGlz
IGEgY29uc3VsdGFudCBmb3IgWm9lIEdsb2JhbCBMdGQuIEFsbCBvdGhlciBhdXRob3JzPC9rZXl3
b3JkPjxrZXl3b3JkPnJlcG9ydCBubyBjb21wZXRpbmcgaW50ZXJlc3RzLiBBbGwgUmVnZW5lcm9u
IEdlbmV0aWNzIENlbnRlciBiYW5uZXIgYXV0aG9ycyBhcmU8L2tleXdvcmQ+PGtleXdvcmQ+Y3Vy
cmVudCBlbXBsb3llZXMgYW5kL29yIHN0b2NraG9sZGVycyBvZiBSZWdlbmVyb24gUGhhcm1hY2V1
dGljYWxzLjwva2V5d29yZD48L2tleXdvcmRzPjxkYXRlcz48eWVhcj4yMDIxPC95ZWFyPjxwdWIt
ZGF0ZXM+PGRhdGU+U2VwIDI8L2RhdGU+PC9wdWItZGF0ZXM+PC9kYXRlcz48aXNibj4wMDkyLTg2
NzQgKFByaW50KSYjeEQ7MDA5Mi04Njc0PC9pc2JuPjxhY2Nlc3Npb24tbnVtPjM0NDUwMDI3PC9h
Y2Nlc3Npb24tbnVtPjx1cmxzPjwvdXJscz48Y3VzdG9tMj5QTUM4NDU5MzE3PC9jdXN0b20yPjxl
bGVjdHJvbmljLXJlc291cmNlLW51bT4xMC4xMDE2L2ouY2VsbC4yMDIxLjA3LjAzODwvZWxlY3Ry
b25pYy1yZXNvdXJjZS1udW0+PHJlbW90ZS1kYXRhYmFzZS1wcm92aWRlcj5OTE08L3JlbW90ZS1k
YXRhYmFzZS1wcm92aWRlcj48bGFuZ3VhZ2U+ZW5nPC9sYW5ndWFnZT48L3JlY29yZD48L0NpdGU+
PC9FbmROb3RlPn==
</w:fldData>
              </w:fldChar>
            </w:r>
            <w:r w:rsidR="00BC6F73">
              <w:rPr>
                <w:rFonts w:ascii="Times New Roman" w:hAnsi="Times New Roman" w:cs="Times New Roman"/>
                <w:sz w:val="24"/>
                <w:szCs w:val="24"/>
              </w:rPr>
              <w:instrText xml:space="preserve"> ADDIN EN.CITE </w:instrText>
            </w:r>
            <w:r w:rsidR="00BC6F73">
              <w:rPr>
                <w:rFonts w:ascii="Times New Roman" w:hAnsi="Times New Roman" w:cs="Times New Roman"/>
                <w:sz w:val="24"/>
                <w:szCs w:val="24"/>
              </w:rPr>
              <w:fldChar w:fldCharType="begin">
                <w:fldData xml:space="preserve">PEVuZE5vdGU+PENpdGU+PEF1dGhvcj5Cb2VyPC9BdXRob3I+PFllYXI+MjAyMTwvWWVhcj48UmVj
TnVtPjE5PC9SZWNOdW0+PERpc3BsYXlUZXh0PlsxMl08L0Rpc3BsYXlUZXh0PjxyZWNvcmQ+PHJl
Yy1udW1iZXI+MTk8L3JlYy1udW1iZXI+PGZvcmVpZ24ta2V5cz48a2V5IGFwcD0iRU4iIGRiLWlk
PSJ2dzlwZXJ4ZjFhOXh4NWV3NXAzdmR0dmR6MmF2djU5ZnRhcmEiIHRpbWVzdGFtcD0iMTY1NjQx
MTM5MCI+MTk8L2tleT48L2ZvcmVpZ24ta2V5cz48cmVmLXR5cGUgbmFtZT0iSm91cm5hbCBBcnRp
Y2xlIj4xNzwvcmVmLXR5cGU+PGNvbnRyaWJ1dG9ycz48YXV0aG9ycz48YXV0aG9yPkJvZXIsIEMu
IEcuPC9hdXRob3I+PGF1dGhvcj5IYXR6aWtvdG91bGFzLCBLLjwvYXV0aG9yPjxhdXRob3I+U291
dGhhbSwgTC48L2F1dGhvcj48YXV0aG9yPlN0ZWbDoW5zZMOzdHRpciwgTC48L2F1dGhvcj48YXV0
aG9yPlpoYW5nLCBZLjwvYXV0aG9yPjxhdXRob3I+Q291dGluaG8gZGUgQWxtZWlkYSwgUi48L2F1
dGhvcj48YXV0aG9yPld1LCBULiBULjwvYXV0aG9yPjxhdXRob3I+WmhlbmcsIEouPC9hdXRob3I+
PGF1dGhvcj5IYXJ0bGV5LCBBLjwvYXV0aG9yPjxhdXRob3I+VGVkZXItTGF2aW5nLCBNLjwvYXV0
aG9yPjxhdXRob3I+U2tvZ2hvbHQsIEEuIEguPC9hdXRob3I+PGF1dGhvcj5UZXJhbywgQy48L2F1
dGhvcj48YXV0aG9yPlplbmdpbmksIEUuPC9hdXRob3I+PGF1dGhvcj5BbGV4aWFkaXMsIEcuPC9h
dXRob3I+PGF1dGhvcj5CYXJ5c2Vua2EsIEEuPC9hdXRob3I+PGF1dGhvcj5Cam9ybnNkb3R0aXIs
IEcuPC9hdXRob3I+PGF1dGhvcj5HYWJyaWVsc2VuLCBNLiBFLjwvYXV0aG9yPjxhdXRob3I+R2ls
bHksIEEuPC9hdXRob3I+PGF1dGhvcj5Jbmd2YXJzc29uLCBULjwvYXV0aG9yPjxhdXRob3I+Sm9o
bnNlbiwgTS4gQi48L2F1dGhvcj48YXV0aG9yPkpvbnNzb24sIEguPC9hdXRob3I+PGF1dGhvcj5L
bG9wcGVuYnVyZywgTS48L2F1dGhvcj48YXV0aG9yPkx1ZXRnZSwgQS48L2F1dGhvcj48YXV0aG9y
Pkx1bmQsIFMuIEguPC9hdXRob3I+PGF1dGhvcj5Nw6RnaSwgUi48L2F1dGhvcj48YXV0aG9yPk1h
bmdpbm8sIE0uPC9hdXRob3I+PGF1dGhvcj5OZWxpc3NlbiwgUnJnaGg8L2F1dGhvcj48YXV0aG9y
PlNoaXZha3VtYXIsIE0uPC9hdXRob3I+PGF1dGhvcj5TdGVpbmJlcmcsIEouPC9hdXRob3I+PGF1
dGhvcj5UYWt1d2EsIEguPC9hdXRob3I+PGF1dGhvcj5UaG9tYXMsIEwuIEYuPC9hdXRob3I+PGF1
dGhvcj5UdWVybGluZ3MsIE0uPC9hdXRob3I+PGF1dGhvcj5CYWJpcywgRy4gQy48L2F1dGhvcj48
YXV0aG9yPkNoZXVuZywgSi4gUC4gWS48L2F1dGhvcj48YXV0aG9yPkthbmcsIEouIEguPC9hdXRo
b3I+PGF1dGhvcj5LcmFmdCwgUC48L2F1dGhvcj48YXV0aG9yPkxpZXRtYW4sIFMuIEEuPC9hdXRo
b3I+PGF1dGhvcj5TYW1hcnR6aXMsIEQuPC9hdXRob3I+PGF1dGhvcj5TbGFnYm9vbSwgUC4gRS48
L2F1dGhvcj48YXV0aG9yPlN0ZWZhbnNzb24sIEsuPC9hdXRob3I+PGF1dGhvcj5UaG9yc3RlaW5z
ZG90dGlyLCBVLjwvYXV0aG9yPjxhdXRob3I+VG9iaWFzLCBKLiBILjwvYXV0aG9yPjxhdXRob3I+
VWl0dGVybGluZGVuLCBBLiBHLjwvYXV0aG9yPjxhdXRob3I+V2luc3ZvbGQsIEIuPC9hdXRob3I+
PGF1dGhvcj5ad2FydCwgSi4gQS48L2F1dGhvcj48YXV0aG9yPkRhdmV5IFNtaXRoLCBHLjwvYXV0
aG9yPjxhdXRob3I+U2hhbSwgUC4gQy48L2F1dGhvcj48YXV0aG9yPlRob3JsZWlmc3NvbiwgRy48
L2F1dGhvcj48YXV0aG9yPkdhdW50LCBULiBSLjwvYXV0aG9yPjxhdXRob3I+TW9ycmlzLCBBLiBQ
LjwvYXV0aG9yPjxhdXRob3I+VmFsZGVzLCBBLiBNLjwvYXV0aG9yPjxhdXRob3I+VHNlem91LCBB
LjwvYXV0aG9yPjxhdXRob3I+Q2hlYWgsIEsuIFMuIEUuPC9hdXRob3I+PGF1dGhvcj5Ja2VnYXdh
LCBTLjwvYXV0aG9yPjxhdXRob3I+SHZlZW0sIEsuPC9hdXRob3I+PGF1dGhvcj5Fc2tvLCBULjwv
YXV0aG9yPjxhdXRob3I+V2lsa2luc29uLCBKLiBNLjwvYXV0aG9yPjxhdXRob3I+TWV1bGVuYmVs
dCwgSS48L2F1dGhvcj48YXV0aG9yPkxlZSwgTS4gVC4gTS48L2F1dGhvcj48YXV0aG9yPnZhbiBN
ZXVycywgSi4gQi4gSi48L2F1dGhvcj48YXV0aG9yPlN0eXJrw6Fyc2TDs3R0aXIsIFUuPC9hdXRo
b3I+PGF1dGhvcj5aZWdnaW5pLCBFLjwvYXV0aG9yPjwvYXV0aG9ycz48L2NvbnRyaWJ1dG9ycz48
YXV0aC1hZGRyZXNzPkRlcGFydG1lbnQgb2YgSW50ZXJuYWwgTWVkaWNpbmUsIEVyYXNtdXMgTUMs
IE1lZGljYWwgQ2VudGVyLCAzMDE1Q04gUm90dGVyZGFtLCB0aGUgTmV0aGVybGFuZHMuJiN4RDtJ
bnN0aXR1dGUgb2YgVHJhbnNsYXRpb25hbCBHZW5vbWljcywgSGVsbWhvbHR6IFplbnRydW0gTcO8
bmNoZW4sIEdlcm1hbiBSZXNlYXJjaCBDZW50ZXIgZm9yIEVudmlyb25tZW50YWwgSGVhbHRoLCA4
NTc2NCBOZXVoZXJiZXJnLCBHZXJtYW55LiYjeEQ7ZGVDT0RFIEdlbmV0aWNzL0FtZ2VuIEluYy4s
IDEwMiBSZXlramF2aWssIEljZWxhbmQuJiN4RDtHZW5vbWljIE1lZGljaW5lIEluc3RpdHV0ZSwg
R2Vpc2luZ2VyIEhlYWx0aCBTeXN0ZW0sIERhbnZpbGxlLCBQQSAxNzgyMiwgVVNBLiYjeEQ7RGVw
YXJ0bWVudCBvZiBCaW9tZWRpY2FsIERhdGEgU2NpZW5jZXMsIFNlY3Rpb24gTW9sZWN1bGFyIEVw
aWRlbWlvbG9neSwgUG9zdHpvbmUgUzA1LVAgTGVpZGVuIFVuaXZlcnNpdHkgTWVkaWNhbCBDZW50
ZXIsIDIzMzNaQyBMZWlkZW4sIHRoZSBOZXRoZXJsYW5kcy4mI3hEO0RlcGFydG1lbnQgb2YgUHN5
Y2hpYXRyeSwgTGkgS2EgU2hpbmcgRmFjdWx0eSBvZiBNZWRpY2luZSwgVGhlIFVuaXZlcnNpdHkg
b2YgSG9uZyBLb25nLCBQb2tmdWxhbSwgSG9uZyBLb25nLCBDaGluYS4mI3hEO01SQyBJbnRlZ3Jh
dGl2ZSBFcGlkZW1pb2xvZ3kgVW5pdCAoSUVVKSwgQnJpc3RvbCBNZWRpY2FsIFNjaG9vbCwgVW5p
dmVyc2l0eSBvZiBCcmlzdG9sLCBPYWtmaWVsZCBIb3VzZSwgT2FrZmllbGQgR3JvdmUsIEJyaXN0
b2wgQlM4IDJCTiwgVUsuJiN4RDtNUkMgSW50ZWdyYXRpdmUgRXBpZGVtaW9sb2d5IFVuaXQgKElF
VSksIEJyaXN0b2wgTWVkaWNhbCBTY2hvb2wsIFVuaXZlcnNpdHkgb2YgQnJpc3RvbCwgT2FrZmll
bGQgSG91c2UsIE9ha2ZpZWxkIEdyb3ZlLCBCcmlzdG9sIEJTOCAyQk4sIFVLOyBNdXNjdWxvc2tl
bGV0YWwgUmVzZWFyY2ggVW5pdCwgVHJhbnNsYXRpb24gSGVhbHRoIFNjaWVuY2VzLCBCcmlzdG9s
IE1lZGljYWwgU2Nob29sLCBVbml2ZXJzaXR5IG9mIEJyaXN0b2wsIFNvdXRobWVhZCBIb3NwaXRh
bCwgQnJpc3RvbCBCUzEwIDVOQiwgVUsuJiN4RDtFc3RvbmlhbiBHZW5vbWUgQ2VudGVyLCBJbnN0
aXR1dGUgb2YgR2Vub21pY3MsIFVuaXZlcnNpdHkgb2YgVGFydHUsIDUxMDEwIFRhcnR1LCBFc3Rv
bmlhLiYjeEQ7Sy5HLiBKZWJzZW4gQ2VudGVyIGZvciBHZW5ldGljIEVwaWRlbWlvbG9neSwgRGVw
YXJ0bWVudCBvZiBQdWJsaWMgSGVhbHRoIGFuZCBOdXJzaW5nLCBGYWN1bHR5IG9mIE1lZGljaW5l
IGFuZCBIZWFsdGggU2NpZW5jZXMsIE5vcndlZ2lhbiBVbml2ZXJzaXR5IG9mIFNjaWVuY2UgYW5k
IFRlY2hub2xvZ3ksIDc0OTEgVHJvbmRoZWltLCBOb3J3YXkuJiN4RDtMYWJvcmF0b3J5IGZvciBT
dGF0aXN0aWNhbCBhbmQgVHJhbnNsYXRpb25hbCBHZW5ldGljcywgUklLRU4gQ2VudGVyIGZvciBJ
bnRlZ3JhdGl2ZSBNZWRpY2FsIFNjaWVuY2VzLCBLYW5hZ2F3YSAyMzAtMDA0NSwgSmFwYW4uJiN4
RDs0KHRoKSBQc3ljaGlhdHJpYyBEZXBhcnRtZW50LCBEcm9tb2thaXRlaW8gUHN5Y2hpYXRyaWMg
SG9zcGl0YWwsIDEyNDYxIEF0aGVucywgR3JlZWNlLiYjeEQ7MShzdCkgRGVwYXJ0bWVudCBvZiBP
cnRob3BhZWRpY3MsIEtBVCBHZW5lcmFsIEhvc3BpdGFsLCAxNDU2MSBBdGhlbnMsIEdyZWVjZS4m
I3hEO0ZhY3VsdHkgb2YgTWVkaWNpbmUsIFVuaXZlcnNpdHkgb2YgSWNlbGFuZCwgMTAxIFJleWtq
YXZpaywgSWNlbGFuZDsgRGVwYXJ0bWVudCBvZiBPcnRob3BlZGljIFN1cmdlcnksIEFrdXJleXJp
IEhvc3BpdGFsLCA2MDAgQWt1cmV5cmksIEljZWxhbmQuJiN4RDtLLkcuIEplYnNlbiBDZW50ZXIg
Zm9yIEdlbmV0aWMgRXBpZGVtaW9sb2d5LCBEZXBhcnRtZW50IG9mIFB1YmxpYyBIZWFsdGggYW5k
IE51cnNpbmcsIEZhY3VsdHkgb2YgTWVkaWNpbmUgYW5kIEhlYWx0aCBTY2llbmNlcywgTm9yd2Vn
aWFuIFVuaXZlcnNpdHkgb2YgU2NpZW5jZSBhbmQgVGVjaG5vbG9neSwgNzQ5MSBUcm9uZGhlaW0s
IE5vcndheTsgSW5zdGl0dXRlIG9mIENsaW5pY2FsIE1lZGljaW5lLCBGYWN1bHR5IG9mIE1lZGlj
aW5lLCBVbml2ZXJzaXR5IG9mIE9zbG8sIDAzMTYgT3NsbywgTm9yd2F5OyBSZXNlYXJjaCBhbmQg
Q29tbXVuaWNhdGlvbiBVbml0IGZvciBNdXNjdWxvc2tlbGV0YWwgSGVhbHRoIChGT1JNSSksIERl
cGFydG1lbnQgb2YgUmVzZWFyY2gsIElubm92YXRpb24gYW5kIEVkdWNhdGlvbiwgRGl2aXNpb24g
b2YgQ2xpbmljYWwgTmV1cm9zY2llbmNlLCBPc2xvIFVuaXZlcnNpdHkgSG9zcGl0YWwsIDA0MjQg
T3NsbywgTm9yd2F5LiYjeEQ7RGVwYXJ0bWVudCBvZiBNZWRpY2luZSwgTGFuZHNwaXRhbGkgVGhl
IE5hdGlvbmFsIFVuaXZlcnNpdHkgSG9zcGl0YWwgb2YgSWNlbGFuZCwgMTA4IFJleWtqYXZpaywg
SWNlbGFuZDsgRmFjdWx0eSBvZiBNZWRpY2luZSwgVW5pdmVyc2l0eSBvZiBJY2VsYW5kLCAxMDEg
UmV5a2phdmlrLCBJY2VsYW5kLiYjeEQ7RGVwYXJ0bWVudHMgb2YgUmhldW1hdG9sb2d5IGFuZCBD
bGluaWNhbCBFcGlkZW1pb2xvZ3ksIExlaWRlbiBVbml2ZXJzaXR5IE1lZGljYWwgQ2VudGVyLCA5
NjAwLCAyM09PUkMgTGVpZGVuLCB0aGUgTmV0aGVybGFuZHMuJiN4RDtEZXBhcnRtZW50IG9mIFR3
aW4gUmVzZWFyY2ggYW5kIEdlbmV0aWMgRXBpZGVtaW9sb2d5LCBLaW5ncyBDb2xsZWdlIExvbmRv
biwgTG9uZG9uIFNFMSA3RUgsIFVLLiYjeEQ7RGVwYXJ0bWVudCBvZiBPcnRob3BhZWRpY3MsIExl
aWRlbiBVbml2ZXJzaXR5IE1lZGljYWwgQ2VudGVyLCA5NjAwLCAyM09PUkMgTGVpZGVuLCB0aGUg
TmV0aGVybGFuZHMuJiN4RDtEZXBhcnRtZW50IG9mIEJpb3N0YXRpc3RpY3MsIEVwaWRlbWlvbG9n
eSBhbmQgSW5mb3JtYXRpY3MsIFBlcmVsbWFuIFNjaG9vbCBvZiBNZWRpY2luZSwgVW5pdmVyc2l0
eSBvZiBQZW5uc3lsdmFuaWEsIFBoaWxhZGVscGhpYSwgUEEgMTkxMDQsIFVTQS4mI3hEO0luc3Rp
dHV0ZSBvZiBUcmFuc2xhdGlvbmFsIEdlbm9taWNzLCBIZWxtaG9sdHogWmVudHJ1bSBNw7xuY2hl
biwgR2VybWFuIFJlc2VhcmNoIENlbnRlciBmb3IgRW52aXJvbm1lbnRhbCBIZWFsdGgsIDg1NzY0
IE5ldWhlcmJlcmcsIEdlcm1hbnk7IERhZmZvZGlsIENlbnRyZSwgVGhlIFVuaXZlcnNpdHkgb2Yg
U3lkbmV5LCBhIGpvaW50IHZlbnR1cmUgd2l0aCBDYW5jZXIgQ291bmNpbCBOU1csIFN5ZG5leSwg
TlNXIDEzNDAsIEF1c3RyYWxpYS4mI3hEO0xhYm9yYXRvcnkgZm9yIEJvbmUgYW5kIEpvaW50IERp
c2Vhc2VzLCBSSUtFTiBDZW50ZXIgZm9yIEludGVncmF0aXZlIE1lZGljYWwgU2NpZW5jZXMsIFRv
a3lvIDEwOC04NjM5LCBKYXBhbjsgRGVwYXJ0bWVudCBvZiBPcnRob3BlZGljIFN1cmdlcnksIFNo
aW1hbmUgVW5pdmVyc2l0eSwgU2hpbWFuZSA2OTMtODUwMSwgSmFwYW4uJiN4RDtLLkcuIEplYnNl
biBDZW50ZXIgZm9yIEdlbmV0aWMgRXBpZGVtaW9sb2d5LCBEZXBhcnRtZW50IG9mIFB1YmxpYyBI
ZWFsdGggYW5kIE51cnNpbmcsIEZhY3VsdHkgb2YgTWVkaWNpbmUgYW5kIEhlYWx0aCBTY2llbmNl
cywgTm9yd2VnaWFuIFVuaXZlcnNpdHkgb2YgU2NpZW5jZSBhbmQgVGVjaG5vbG9neSwgNzQ5MSBU
cm9uZGhlaW0sIE5vcndheTsgRGVwYXJ0bWVudCBvZiBDbGluaWNhbCBhbmQgTW9sZWN1bGFyIE1l
ZGljaW5lLCBOb3J3ZWdpYW4gVW5pdmVyc2l0eSBvZiBTY2llbmNlIGFuZCBUZWNobm9sb2d5LCA3
NDkxIFRyb25kaGVpbSwgTm9yd2F5OyBCaW9Db3JlLUJpb2luZm9ybWF0aWNzIENvcmUgRmFjaWxp
dHksIE5vcndlZ2lhbiBVbml2ZXJzaXR5IG9mIFNjaWVuY2UgYW5kIFRlY2hub2xvZ3ksIDc0OTEg
VHJvbmRoZWltLCBOb3J3YXk7IENsaW5pYyBvZiBMYWJvcmF0b3J5IE1lZGljaW5lLCBTdC4gT2xh
dnMgSG9zcGl0YWwsIFRyb25kaGVpbSBVbml2ZXJzaXR5IEhvc3BpdGFsLCA3MDMwIFRyb25kaGVp
bSwgTm9yd2F5LiYjeEQ7MihuZCkgRGVwYXJ0bWVudCBvZiBPcnRob3BhZWRpY3MsIE5hdGlvbmFs
IGFuZCBLYXBvZGlzdHJpYW4gVW5pdmVyc2l0eSBvZiBBdGhlbnMsIE1lZGljYWwgU2Nob29sLCBO
ZWEgSW9uaWEgR2VuZXJhbCBIb3NwaXRhbCBLb25zdGFudG9wb3VsZWlvLCAxNDIzMyBBdGhlbnMs
IEdyZWVjZS4mI3hEO0RlcGFydG1lbnQgb2YgT3J0aG9wYWVkaWNzIGFuZCBUcmF1bWF0b2xvZ3ks
IFRoZSBVbml2ZXJzaXR5IG9mIEhvbmcgS29uZywgUG9rZnVsYW0sIEhvbmcgS29uZywgQ2hpbmEu
JiN4RDtEZXBhcnRtZW50IG9mIE1lZGljaW5lLCBCcmlnaGFtIGFuZCBXb21lbiZhcG9zO3MgSG9z
cGl0YWwsIDE4MSBMb25nd29vZCBBdmUsIEJvc3RvbiwgTUEgMDIxMTUsIFVTQS4mI3hEO0RlcGFy
dG1lbnQgb2YgRXBpZGVtaW9sb2d5LCBIYXJ2YXJkIFQuSC4gQ2hhbiBTY2hvb2wgb2YgUHVibGlj
IEhlYWx0aCwgNjc3IEh1bnRpbmd0b24gQXZlbnVlLCBCb3N0b24sIE1BIDAyMTE1LCBVU0EuJiN4
RDtNdXNjdWxvc2tlbGV0YWwgSW5zdGl0dXRlLCBHZWlzaW5nZXIgSGVhbHRoIFN5c3RlbSwgRGFu
dmlsbGUsIFBBIDE3ODIyLCBVU0EuJiN4RDtEZXBhcnRtZW50IG9mIE9ydGhvcGFlZGljcyBhbmQg
VHJhdW1hdG9sb2d5LCBUaGUgVW5pdmVyc2l0eSBvZiBIb25nIEtvbmcsIFBva2Z1bGFtLCBIb25n
IEtvbmcsIENoaW5hOyBEZXBhcnRtZW50IG9mIE9ydGhvcGFlZGljIFN1cmdlcnksIFJ1c2ggVW5p
dmVyc2l0eSBNZWRpY2FsIENlbnRlciwgQ2hpY2FnbywgSUwgNjA2MTIsIFVTQS4mI3hEO2RlQ09E
RSBHZW5ldGljcy9BbWdlbiBJbmMuLCAxMDIgUmV5a2phdmlrLCBJY2VsYW5kOyBGYWN1bHR5IG9m
IE1lZGljaW5lLCBVbml2ZXJzaXR5IG9mIEljZWxhbmQsIDEwMSBSZXlramF2aWssIEljZWxhbmQu
JiN4RDtNdXNjdWxvc2tlbGV0YWwgUmVzZWFyY2ggVW5pdCwgVHJhbnNsYXRpb24gSGVhbHRoIFNj
aWVuY2VzLCBCcmlzdG9sIE1lZGljYWwgU2Nob29sLCBVbml2ZXJzaXR5IG9mIEJyaXN0b2wsIFNv
dXRobWVhZCBIb3NwaXRhbCwgQnJpc3RvbCBCUzEwIDVOQiwgVUs7IE1SQyBJbnRlZ3JhdGl2ZSBF
cGlkZW1pb2xvZ3kgVW5pdCAoSUVVKSwgQnJpc3RvbCBNZWRpY2FsIFNjaG9vbCwgVW5pdmVyc2l0
eSBvZiBCcmlzdG9sLCBPYWtmaWVsZCBIb3VzZSwgT2FrZmllbGQgR3JvdmUsIEJyaXN0b2wgQlM4
IDJCTiwgVUsuJiN4RDtLLkcuIEplYnNlbiBDZW50ZXIgZm9yIEdlbmV0aWMgRXBpZGVtaW9sb2d5
LCBEZXBhcnRtZW50IG9mIFB1YmxpYyBIZWFsdGggYW5kIE51cnNpbmcsIEZhY3VsdHkgb2YgTWVk
aWNpbmUgYW5kIEhlYWx0aCBTY2llbmNlcywgTm9yd2VnaWFuIFVuaXZlcnNpdHkgb2YgU2NpZW5j
ZSBhbmQgVGVjaG5vbG9neSwgNzQ5MSBUcm9uZGhlaW0sIE5vcndheTsgRGVwYXJ0bWVudCBvZiBS
ZXNlYXJjaCwgSW5ub3ZhdGlvbiBhbmQgRWR1Y2F0aW9uLCBEaXZpc2lvbiBvZiBDbGluaWNhbCBO
ZXVyb3NjaWVuY2UsIE9zbG8gVW5pdmVyc2l0eSBIb3NwaXRhbCBhbmQgVW5pdmVyc2l0eSBvZiBP
c2xvLCAwNDUwIE9zbG8sIE5vcndheTsgRGVwYXJ0bWVudCBvZiBOZXVyb2xvZ3ksIE9zbG8gVW5p
dmVyc2l0eSBIb3NwaXRhbCwgMDQyNCBPc2xvLCBOb3J3YXkuJiN4RDtLLkcuIEplYnNlbiBDZW50
ZXIgZm9yIEdlbmV0aWMgRXBpZGVtaW9sb2d5LCBEZXBhcnRtZW50IG9mIFB1YmxpYyBIZWFsdGgg
YW5kIE51cnNpbmcsIEZhY3VsdHkgb2YgTWVkaWNpbmUgYW5kIEhlYWx0aCBTY2llbmNlcywgTm9y
d2VnaWFuIFVuaXZlcnNpdHkgb2YgU2NpZW5jZSBhbmQgVGVjaG5vbG9neSwgNzQ5MSBUcm9uZGhl
aW0sIE5vcndheTsgRGVwYXJ0bWVudCBvZiBSZXNlYXJjaCwgSW5ub3ZhdGlvbiBhbmQgRWR1Y2F0
aW9uLCBEaXZpc2lvbiBvZiBDbGluaWNhbCBOZXVyb3NjaWVuY2UsIE9zbG8gVW5pdmVyc2l0eSBI
b3NwaXRhbCBhbmQgVW5pdmVyc2l0eSBvZiBPc2xvLCAwNDUwIE9zbG8sIE5vcndheS4mI3hEO01S
QyBJbnRlZ3JhdGl2ZSBFcGlkZW1pb2xvZ3kgVW5pdCAoSUVVKSwgQnJpc3RvbCBNZWRpY2FsIFNj
aG9vbCwgVW5pdmVyc2l0eSBvZiBCcmlzdG9sLCBPYWtmaWVsZCBIb3VzZSwgT2FrZmllbGQgR3Jv
dmUsIEJyaXN0b2wgQlM4IDJCTiwgVUs7IFBvcHVsYXRpb24gSGVhbHRoIFNjaWVuY2VzLCBCcmlz
dG9sIE1lZGljYWwgU2Nob29sLCBVbml2ZXJzaXR5IG9mIEJyaXN0b2wsIEJyaXN0b2wgQlM4IDJC
TiwgVUsuJiN4RDtMaSBLYSBTaGluZyBGYWN1bHR5IG9mIE1lZGljaW5lLCBUaGUgVW5pdmVyc2l0
eSBvZiBIb25nIEtvbmcsIFBva2Z1bGFtLCBIb25nIEtvbmcsIENoaW5hLiYjeEQ7Q2VudHJlIGZv
ciBHZW5ldGljcyBhbmQgR2Vub21pY3MgVmVyc3VzIEFydGhyaXRpcywgQ2VudHJlIGZvciBNdXNj
dWxvc2tlbGV0YWwgUmVzZWFyY2gsIFVuaXZlcnNpdHkgb2YgTWFuY2hlc3RlciwgTWFuY2hlc3Rl
ciBNMTMgOUxKLCBVSy4mI3hEO0ZhY3VsdHkgb2YgTWVkaWNpbmUgYW5kIEhlYWx0aCBTY2llbmNl
cywgU2Nob29sIG9mIE1lZGljaW5lLCBVbml2ZXJzaXR5IG9mIE5vdHRpbmdoYW0sIE5vdHRpbmdo
YW0sIE5vdHRpbmdoYW1zaGlyZSBORzUgMVBCLCBVSy4mI3hEO0xhYm9yYXRvcnkgb2YgQ3l0b2dl
bmV0aWNzIGFuZCBNb2xlY3VsYXIgR2VuZXRpY3MsIEZhY3VsdHkgb2YgTWVkaWNpbmUsIFVuaXZl
cnNpdHkgb2YgVGhlc3NhbHksIExhcmlzc2EgNDExIDEwLCBHcmVlY2UuJiN4RDtTY2hvb2wgb2Yg
QmlvbWVkaWNhbCBTY2llbmNlcywgVGhlIFVuaXZlcnNpdHkgb2YgSG9uZyBLb25nLCBQb2tmdWxh
bSwgSG9uZyBLb25nLCBDaGluYS4mI3hEO0xhYm9yYXRvcnkgZm9yIEJvbmUgYW5kIEpvaW50IERp
c2Vhc2VzLCBSSUtFTiBDZW50ZXIgZm9yIEludGVncmF0aXZlIE1lZGljYWwgU2NpZW5jZXMsIFRv
a3lvIDEwOC04NjM5LCBKYXBhbi4mI3hEO0suRy4gSmVic2VuIENlbnRlciBmb3IgR2VuZXRpYyBF
cGlkZW1pb2xvZ3ksIERlcGFydG1lbnQgb2YgUHVibGljIEhlYWx0aCBhbmQgTnVyc2luZywgRmFj
dWx0eSBvZiBNZWRpY2luZSBhbmQgSGVhbHRoIFNjaWVuY2VzLCBOb3J3ZWdpYW4gVW5pdmVyc2l0
eSBvZiBTY2llbmNlIGFuZCBUZWNobm9sb2d5LCA3NDkxIFRyb25kaGVpbSwgTm9yd2F5OyBIVU5U
IFJlc2VhcmNoIENlbnRlciwgRGVwYXJ0bWVudCBvZiBQdWJsaWMgSGVhbHRoIGFuZCBOdXJzaW5n
LCBGYWN1bHR5IG9mIE1lZGljaW5lIGFuZCBIZWFsdGggU2NpZW5jZXMsIE5vcndlZ2lhbiBVbml2
ZXJzaXR5IG9mIFNjaWVuY2UgYW5kIFRlY2hub2xvZ3ksIDc2MDAgTGV2YW5nZXIsIE5vcndheS4m
I3hEO0RlcGFydG1lbnQgb2YgT25jb2xvZ3kgYW5kIE1ldGFib2xpc20gYW5kIEhlYWx0aHkgTGlm
ZXNwYW4gSW5zdGl0dXRlLCBVbml2ZXJzaXR5IG9mIFNoZWZmaWVsZCwgU2hlZmZpZWxkIFMxMCAy
UlgsIFVLLiYjeEQ7R2Vub21pYyBNZWRpY2luZSBJbnN0aXR1dGUsIEdlaXNpbmdlciBIZWFsdGgg
U3lzdGVtLCBEYW52aWxsZSwgUEEgMTc4MjIsIFVTQTsgSW5zdGl0dXRlIG9mIEJpb21lZGljYWwg
U2NpZW5jZXMsIEFjYWRlbWlhIFNpbmljYSwgMTE1IFRhaXBlaSwgVGFpd2FuLiYjeEQ7SW5zdGl0
dXRlIG9mIFRyYW5zbGF0aW9uYWwgR2Vub21pY3MsIEhlbG1ob2x0eiBaZW50cnVtIE3DvG5jaGVu
LCBHZXJtYW4gUmVzZWFyY2ggQ2VudGVyIGZvciBFbnZpcm9ubWVudGFsIEhlYWx0aCwgODU3NjQg
TmV1aGVyYmVyZywgR2VybWFueTsgVFVNIFNjaG9vbCBvZiBNZWRpY2luZSwgVGVjaG5pY2FsIFVu
aXZlcnNpdHkgb2YgTXVuaWNoIGFuZCBLbGluaWt1bSBSZWNodHMgZGVyIElzYXIsIDgxNjc1IE11
bmljaCwgR2VybWFueS4gRWxlY3Ryb25pYyBhZGRyZXNzOiBlbGVmdGhlcmlhLnplZ2dpbmlAaGVs
bWhvbHR6LW11ZW5jaGVuLmRlLjwvYXV0aC1hZGRyZXNzPjx0aXRsZXM+PHRpdGxlPkRlY2lwaGVy
aW5nIG9zdGVvYXJ0aHJpdGlzIGdlbmV0aWNzIGFjcm9zcyA4MjYsNjkwIGluZGl2aWR1YWxzIGZy
b20gOSBwb3B1bGF0aW9uczwvdGl0bGU+PHNlY29uZGFyeS10aXRsZT5DZWxsPC9zZWNvbmRhcnkt
dGl0bGU+PC90aXRsZXM+PHBlcmlvZGljYWw+PGZ1bGwtdGl0bGU+Q2VsbDwvZnVsbC10aXRsZT48
L3BlcmlvZGljYWw+PHBhZ2VzPjQ3ODQtNDgxOC5lMTc8L3BhZ2VzPjx2b2x1bWU+MTg0PC92b2x1
bWU+PG51bWJlcj4xODwvbnVtYmVyPjxlZGl0aW9uPjIwMjEvMDgvMjg8L2VkaXRpb24+PGtleXdv
cmRzPjxrZXl3b3JkPkZlbWFsZTwva2V5d29yZD48a2V5d29yZD4qR2VuZXRpYyBQcmVkaXNwb3Np
dGlvbiB0byBEaXNlYXNlPC9rZXl3b3JkPjxrZXl3b3JkPipHZW5ldGljcywgUG9wdWxhdGlvbjwv
a2V5d29yZD48a2V5d29yZD5HZW5vbWUtV2lkZSBBc3NvY2lhdGlvbiBTdHVkeTwva2V5d29yZD48
a2V5d29yZD5IdW1hbnM8L2tleXdvcmQ+PGtleXdvcmQ+T3N0ZW9hcnRocml0aXMvZHJ1ZyB0aGVy
YXB5LypnZW5ldGljczwva2V5d29yZD48a2V5d29yZD5QaGVub3R5cGU8L2tleXdvcmQ+PGtleXdv
cmQ+UG9seW1vcnBoaXNtLCBTaW5nbGUgTnVjbGVvdGlkZS9nZW5ldGljczwva2V5d29yZD48a2V5
d29yZD5SaXNrIEZhY3RvcnM8L2tleXdvcmQ+PGtleXdvcmQ+U2V4IENoYXJhY3RlcmlzdGljczwv
a2V5d29yZD48a2V5d29yZD5TaWduYWwgVHJhbnNkdWN0aW9uL2dlbmV0aWNzPC9rZXl3b3JkPjxr
ZXl3b3JkPipkcnVnIHRhcmdldHM8L2tleXdvcmQ+PGtleXdvcmQ+KmVmZmVjdG9yIGdlbmVzPC9r
ZXl3b3JkPjxrZXl3b3JkPipmdW5jdGlvbmFsIGdlbm9taWNzPC9rZXl3b3JkPjxrZXl3b3JkPipn
ZW5ldGljIGFyY2hpdGVjdHVyZTwva2V5d29yZD48a2V5d29yZD4qZ2Vub21lLXdpZGUgYXNzb2Np
YXRpb24gbWV0YS1hbmFseXNpczwva2V5d29yZD48a2V5d29yZD4qb3N0ZW9hcnRocml0aXM8L2tl
eXdvcmQ+PGtleXdvcmQ+R2xheG9TbWl0aEtsaW5lLiBULlIuRy4gcmVjZWl2ZXMgcmVzZWFyY2gg
ZnVuZGluZyBmcm9tIEJpb2dlbi4gVS5TLiwgSy5TLiwgTC48L2tleXdvcmQ+PGtleXdvcmQ+U3Rl
ZsOhbnNkw7N0dGlyLCBHLkIuLCBTLkguTC4sIFUuVC4sIGFuZCBHLiBULiBhcmUgZW1wbG95ZWQg
YnkgZGVDT0RFPC9rZXl3b3JkPjxrZXl3b3JkPmdlbmV0aWNzL0FtZ2VuIEluYy4gQS5NLlYuIGlz
IGEgY29uc3VsdGFudCBmb3IgWm9lIEdsb2JhbCBMdGQuIEFsbCBvdGhlciBhdXRob3JzPC9rZXl3
b3JkPjxrZXl3b3JkPnJlcG9ydCBubyBjb21wZXRpbmcgaW50ZXJlc3RzLiBBbGwgUmVnZW5lcm9u
IEdlbmV0aWNzIENlbnRlciBiYW5uZXIgYXV0aG9ycyBhcmU8L2tleXdvcmQ+PGtleXdvcmQ+Y3Vy
cmVudCBlbXBsb3llZXMgYW5kL29yIHN0b2NraG9sZGVycyBvZiBSZWdlbmVyb24gUGhhcm1hY2V1
dGljYWxzLjwva2V5d29yZD48L2tleXdvcmRzPjxkYXRlcz48eWVhcj4yMDIxPC95ZWFyPjxwdWIt
ZGF0ZXM+PGRhdGU+U2VwIDI8L2RhdGU+PC9wdWItZGF0ZXM+PC9kYXRlcz48aXNibj4wMDkyLTg2
NzQgKFByaW50KSYjeEQ7MDA5Mi04Njc0PC9pc2JuPjxhY2Nlc3Npb24tbnVtPjM0NDUwMDI3PC9h
Y2Nlc3Npb24tbnVtPjx1cmxzPjwvdXJscz48Y3VzdG9tMj5QTUM4NDU5MzE3PC9jdXN0b20yPjxl
bGVjdHJvbmljLXJlc291cmNlLW51bT4xMC4xMDE2L2ouY2VsbC4yMDIxLjA3LjAzODwvZWxlY3Ry
b25pYy1yZXNvdXJjZS1udW0+PHJlbW90ZS1kYXRhYmFzZS1wcm92aWRlcj5OTE08L3JlbW90ZS1k
YXRhYmFzZS1wcm92aWRlcj48bGFuZ3VhZ2U+ZW5nPC9sYW5ndWFnZT48L3JlY29yZD48L0NpdGU+
PC9FbmROb3RlPn==
</w:fldData>
              </w:fldChar>
            </w:r>
            <w:r w:rsidR="00BC6F73">
              <w:rPr>
                <w:rFonts w:ascii="Times New Roman" w:hAnsi="Times New Roman" w:cs="Times New Roman"/>
                <w:sz w:val="24"/>
                <w:szCs w:val="24"/>
              </w:rPr>
              <w:instrText xml:space="preserve"> ADDIN EN.CITE.DATA </w:instrText>
            </w:r>
            <w:r w:rsidR="00BC6F73">
              <w:rPr>
                <w:rFonts w:ascii="Times New Roman" w:hAnsi="Times New Roman" w:cs="Times New Roman"/>
                <w:sz w:val="24"/>
                <w:szCs w:val="24"/>
              </w:rPr>
            </w:r>
            <w:r w:rsidR="00BC6F7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C6F73">
              <w:rPr>
                <w:rFonts w:ascii="Times New Roman" w:hAnsi="Times New Roman" w:cs="Times New Roman"/>
                <w:noProof/>
                <w:sz w:val="24"/>
                <w:szCs w:val="24"/>
              </w:rPr>
              <w:t>[12]</w:t>
            </w:r>
            <w:r>
              <w:rPr>
                <w:rFonts w:ascii="Times New Roman" w:hAnsi="Times New Roman" w:cs="Times New Roman"/>
                <w:sz w:val="24"/>
                <w:szCs w:val="24"/>
              </w:rPr>
              <w:fldChar w:fldCharType="end"/>
            </w:r>
          </w:p>
        </w:tc>
      </w:tr>
      <w:tr w:rsidR="004C7663" w14:paraId="0AA7CB39" w14:textId="77777777" w:rsidTr="004C7663">
        <w:tc>
          <w:tcPr>
            <w:tcW w:w="1304" w:type="dxa"/>
          </w:tcPr>
          <w:p w14:paraId="69AAB9EA" w14:textId="40AFB2D7" w:rsidR="004C7663" w:rsidRDefault="004C7663" w:rsidP="00F84137">
            <w:pPr>
              <w:spacing w:line="480" w:lineRule="auto"/>
              <w:rPr>
                <w:rFonts w:ascii="Times New Roman" w:hAnsi="Times New Roman" w:cs="Times New Roman"/>
                <w:sz w:val="24"/>
                <w:szCs w:val="24"/>
              </w:rPr>
            </w:pPr>
            <w:r w:rsidRPr="006B016F">
              <w:t>Hand OA</w:t>
            </w:r>
          </w:p>
        </w:tc>
        <w:tc>
          <w:tcPr>
            <w:tcW w:w="1259" w:type="dxa"/>
          </w:tcPr>
          <w:p w14:paraId="55AB2C82" w14:textId="2F6CB86D" w:rsidR="004C7663" w:rsidRDefault="004C7663" w:rsidP="00F84137">
            <w:pPr>
              <w:spacing w:line="480" w:lineRule="auto"/>
              <w:rPr>
                <w:rFonts w:ascii="Times New Roman" w:hAnsi="Times New Roman" w:cs="Times New Roman"/>
                <w:sz w:val="24"/>
                <w:szCs w:val="24"/>
              </w:rPr>
            </w:pPr>
            <w:r w:rsidRPr="006B016F">
              <w:t>303,789</w:t>
            </w:r>
          </w:p>
        </w:tc>
        <w:tc>
          <w:tcPr>
            <w:tcW w:w="1156" w:type="dxa"/>
          </w:tcPr>
          <w:p w14:paraId="5F11A961" w14:textId="13EF5BD2" w:rsidR="004C7663" w:rsidRPr="006B016F" w:rsidRDefault="004C7663" w:rsidP="00F84137">
            <w:pPr>
              <w:spacing w:line="480" w:lineRule="auto"/>
            </w:pPr>
            <w:r>
              <w:t>European</w:t>
            </w:r>
          </w:p>
        </w:tc>
        <w:tc>
          <w:tcPr>
            <w:tcW w:w="1371" w:type="dxa"/>
          </w:tcPr>
          <w:p w14:paraId="18829A24" w14:textId="7CA1714A" w:rsidR="004C7663" w:rsidRPr="006B016F" w:rsidRDefault="004C7663" w:rsidP="00F84137">
            <w:pPr>
              <w:spacing w:line="480" w:lineRule="auto"/>
            </w:pPr>
            <w:r w:rsidRPr="006B4FDA">
              <w:t xml:space="preserve">UK, </w:t>
            </w:r>
            <w:r>
              <w:t>IS</w:t>
            </w:r>
            <w:r w:rsidRPr="006B4FDA">
              <w:t xml:space="preserve">, </w:t>
            </w:r>
            <w:r>
              <w:t>EE</w:t>
            </w:r>
            <w:r w:rsidRPr="006B4FDA">
              <w:t xml:space="preserve">, </w:t>
            </w:r>
            <w:r>
              <w:t>NL</w:t>
            </w:r>
            <w:r w:rsidRPr="006B4FDA">
              <w:t xml:space="preserve">, </w:t>
            </w:r>
            <w:r>
              <w:t>US, NO</w:t>
            </w:r>
          </w:p>
        </w:tc>
        <w:tc>
          <w:tcPr>
            <w:tcW w:w="1286" w:type="dxa"/>
          </w:tcPr>
          <w:p w14:paraId="29DCC31D" w14:textId="1762287A" w:rsidR="004C7663" w:rsidRPr="006B016F" w:rsidRDefault="004C7663" w:rsidP="00F84137">
            <w:pPr>
              <w:spacing w:line="480" w:lineRule="auto"/>
            </w:pPr>
            <w:r w:rsidRPr="008E405E">
              <w:t>1984-2021</w:t>
            </w:r>
          </w:p>
        </w:tc>
        <w:tc>
          <w:tcPr>
            <w:tcW w:w="1169" w:type="dxa"/>
          </w:tcPr>
          <w:p w14:paraId="394C4C19" w14:textId="3DA5763F" w:rsidR="004C7663" w:rsidRDefault="004C7663" w:rsidP="00F84137">
            <w:pPr>
              <w:spacing w:line="480" w:lineRule="auto"/>
            </w:pPr>
            <w:r>
              <w:t xml:space="preserve">Meta-analysis (fixed </w:t>
            </w:r>
            <w:r>
              <w:lastRenderedPageBreak/>
              <w:t>effect IVW)</w:t>
            </w:r>
          </w:p>
        </w:tc>
        <w:tc>
          <w:tcPr>
            <w:tcW w:w="1127" w:type="dxa"/>
          </w:tcPr>
          <w:p w14:paraId="74089BA1" w14:textId="3E28AB9C" w:rsidR="004C7663" w:rsidRPr="00994172" w:rsidRDefault="004C7663" w:rsidP="00F84137">
            <w:pPr>
              <w:spacing w:line="480" w:lineRule="auto"/>
            </w:pPr>
            <w:r>
              <w:lastRenderedPageBreak/>
              <w:t>2</w:t>
            </w:r>
          </w:p>
        </w:tc>
        <w:tc>
          <w:tcPr>
            <w:tcW w:w="1635" w:type="dxa"/>
          </w:tcPr>
          <w:p w14:paraId="3D592707" w14:textId="11889485" w:rsidR="004C7663" w:rsidRPr="006B016F" w:rsidRDefault="004C7663" w:rsidP="00F84137">
            <w:pPr>
              <w:spacing w:line="480" w:lineRule="auto"/>
            </w:pPr>
            <w:r>
              <w:t>Self-report</w:t>
            </w:r>
            <w:r w:rsidRPr="00994172">
              <w:t xml:space="preserve">, hospital </w:t>
            </w:r>
            <w:r w:rsidRPr="00994172">
              <w:lastRenderedPageBreak/>
              <w:t>diagnosed, radiographic</w:t>
            </w:r>
          </w:p>
        </w:tc>
        <w:tc>
          <w:tcPr>
            <w:tcW w:w="1952" w:type="dxa"/>
          </w:tcPr>
          <w:p w14:paraId="36FAAD86" w14:textId="26C245BC" w:rsidR="004C7663" w:rsidRPr="006B016F" w:rsidRDefault="004C7663" w:rsidP="00F84137">
            <w:pPr>
              <w:spacing w:line="480" w:lineRule="auto"/>
            </w:pPr>
            <w:r>
              <w:lastRenderedPageBreak/>
              <w:t>7% cases</w:t>
            </w:r>
          </w:p>
        </w:tc>
        <w:tc>
          <w:tcPr>
            <w:tcW w:w="1118" w:type="dxa"/>
          </w:tcPr>
          <w:p w14:paraId="3C16AAC6" w14:textId="232AAB4F" w:rsidR="004C7663" w:rsidRDefault="004C7663" w:rsidP="00F84137">
            <w:pPr>
              <w:spacing w:line="480" w:lineRule="auto"/>
              <w:rPr>
                <w:rFonts w:ascii="Times New Roman" w:hAnsi="Times New Roman" w:cs="Times New Roman"/>
                <w:sz w:val="24"/>
                <w:szCs w:val="24"/>
              </w:rPr>
            </w:pPr>
            <w:proofErr w:type="spellStart"/>
            <w:r w:rsidRPr="006B016F">
              <w:t>logOR</w:t>
            </w:r>
            <w:proofErr w:type="spellEnd"/>
          </w:p>
        </w:tc>
        <w:tc>
          <w:tcPr>
            <w:tcW w:w="1737" w:type="dxa"/>
          </w:tcPr>
          <w:p w14:paraId="03C03372" w14:textId="3663BF61" w:rsidR="004C7663" w:rsidRPr="004C7663" w:rsidRDefault="004C7663" w:rsidP="00F84137">
            <w:pPr>
              <w:spacing w:line="480" w:lineRule="auto"/>
              <w:rPr>
                <w:rFonts w:cstheme="minorHAnsi"/>
              </w:rPr>
            </w:pPr>
            <w:r w:rsidRPr="00CE6F01">
              <w:t>Musculoskeletal Knowledge Portal (</w:t>
            </w:r>
            <w:r w:rsidRPr="004C7663">
              <w:t>KP.Format.GO.FILTER.GW.HandOA.FULL.09052019.txt.gz</w:t>
            </w:r>
            <w:r w:rsidRPr="00CE6F01">
              <w:t>)</w:t>
            </w:r>
          </w:p>
        </w:tc>
        <w:tc>
          <w:tcPr>
            <w:tcW w:w="616" w:type="dxa"/>
          </w:tcPr>
          <w:p w14:paraId="4CA2551B" w14:textId="2501916D" w:rsidR="004C7663" w:rsidRDefault="004C7663" w:rsidP="00F84137">
            <w:pPr>
              <w:spacing w:line="480" w:lineRule="auto"/>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b2VyPC9BdXRob3I+PFllYXI+MjAyMTwvWWVhcj48UmVj
TnVtPjE5PC9SZWNOdW0+PERpc3BsYXlUZXh0PlsxMl08L0Rpc3BsYXlUZXh0PjxyZWNvcmQ+PHJl
Yy1udW1iZXI+MTk8L3JlYy1udW1iZXI+PGZvcmVpZ24ta2V5cz48a2V5IGFwcD0iRU4iIGRiLWlk
PSJ2dzlwZXJ4ZjFhOXh4NWV3NXAzdmR0dmR6MmF2djU5ZnRhcmEiIHRpbWVzdGFtcD0iMTY1NjQx
MTM5MCI+MTk8L2tleT48L2ZvcmVpZ24ta2V5cz48cmVmLXR5cGUgbmFtZT0iSm91cm5hbCBBcnRp
Y2xlIj4xNzwvcmVmLXR5cGU+PGNvbnRyaWJ1dG9ycz48YXV0aG9ycz48YXV0aG9yPkJvZXIsIEMu
IEcuPC9hdXRob3I+PGF1dGhvcj5IYXR6aWtvdG91bGFzLCBLLjwvYXV0aG9yPjxhdXRob3I+U291
dGhhbSwgTC48L2F1dGhvcj48YXV0aG9yPlN0ZWbDoW5zZMOzdHRpciwgTC48L2F1dGhvcj48YXV0
aG9yPlpoYW5nLCBZLjwvYXV0aG9yPjxhdXRob3I+Q291dGluaG8gZGUgQWxtZWlkYSwgUi48L2F1
dGhvcj48YXV0aG9yPld1LCBULiBULjwvYXV0aG9yPjxhdXRob3I+WmhlbmcsIEouPC9hdXRob3I+
PGF1dGhvcj5IYXJ0bGV5LCBBLjwvYXV0aG9yPjxhdXRob3I+VGVkZXItTGF2aW5nLCBNLjwvYXV0
aG9yPjxhdXRob3I+U2tvZ2hvbHQsIEEuIEguPC9hdXRob3I+PGF1dGhvcj5UZXJhbywgQy48L2F1
dGhvcj48YXV0aG9yPlplbmdpbmksIEUuPC9hdXRob3I+PGF1dGhvcj5BbGV4aWFkaXMsIEcuPC9h
dXRob3I+PGF1dGhvcj5CYXJ5c2Vua2EsIEEuPC9hdXRob3I+PGF1dGhvcj5Cam9ybnNkb3R0aXIs
IEcuPC9hdXRob3I+PGF1dGhvcj5HYWJyaWVsc2VuLCBNLiBFLjwvYXV0aG9yPjxhdXRob3I+R2ls
bHksIEEuPC9hdXRob3I+PGF1dGhvcj5Jbmd2YXJzc29uLCBULjwvYXV0aG9yPjxhdXRob3I+Sm9o
bnNlbiwgTS4gQi48L2F1dGhvcj48YXV0aG9yPkpvbnNzb24sIEguPC9hdXRob3I+PGF1dGhvcj5L
bG9wcGVuYnVyZywgTS48L2F1dGhvcj48YXV0aG9yPkx1ZXRnZSwgQS48L2F1dGhvcj48YXV0aG9y
Pkx1bmQsIFMuIEguPC9hdXRob3I+PGF1dGhvcj5Nw6RnaSwgUi48L2F1dGhvcj48YXV0aG9yPk1h
bmdpbm8sIE0uPC9hdXRob3I+PGF1dGhvcj5OZWxpc3NlbiwgUnJnaGg8L2F1dGhvcj48YXV0aG9y
PlNoaXZha3VtYXIsIE0uPC9hdXRob3I+PGF1dGhvcj5TdGVpbmJlcmcsIEouPC9hdXRob3I+PGF1
dGhvcj5UYWt1d2EsIEguPC9hdXRob3I+PGF1dGhvcj5UaG9tYXMsIEwuIEYuPC9hdXRob3I+PGF1
dGhvcj5UdWVybGluZ3MsIE0uPC9hdXRob3I+PGF1dGhvcj5CYWJpcywgRy4gQy48L2F1dGhvcj48
YXV0aG9yPkNoZXVuZywgSi4gUC4gWS48L2F1dGhvcj48YXV0aG9yPkthbmcsIEouIEguPC9hdXRo
b3I+PGF1dGhvcj5LcmFmdCwgUC48L2F1dGhvcj48YXV0aG9yPkxpZXRtYW4sIFMuIEEuPC9hdXRo
b3I+PGF1dGhvcj5TYW1hcnR6aXMsIEQuPC9hdXRob3I+PGF1dGhvcj5TbGFnYm9vbSwgUC4gRS48
L2F1dGhvcj48YXV0aG9yPlN0ZWZhbnNzb24sIEsuPC9hdXRob3I+PGF1dGhvcj5UaG9yc3RlaW5z
ZG90dGlyLCBVLjwvYXV0aG9yPjxhdXRob3I+VG9iaWFzLCBKLiBILjwvYXV0aG9yPjxhdXRob3I+
VWl0dGVybGluZGVuLCBBLiBHLjwvYXV0aG9yPjxhdXRob3I+V2luc3ZvbGQsIEIuPC9hdXRob3I+
PGF1dGhvcj5ad2FydCwgSi4gQS48L2F1dGhvcj48YXV0aG9yPkRhdmV5IFNtaXRoLCBHLjwvYXV0
aG9yPjxhdXRob3I+U2hhbSwgUC4gQy48L2F1dGhvcj48YXV0aG9yPlRob3JsZWlmc3NvbiwgRy48
L2F1dGhvcj48YXV0aG9yPkdhdW50LCBULiBSLjwvYXV0aG9yPjxhdXRob3I+TW9ycmlzLCBBLiBQ
LjwvYXV0aG9yPjxhdXRob3I+VmFsZGVzLCBBLiBNLjwvYXV0aG9yPjxhdXRob3I+VHNlem91LCBB
LjwvYXV0aG9yPjxhdXRob3I+Q2hlYWgsIEsuIFMuIEUuPC9hdXRob3I+PGF1dGhvcj5Ja2VnYXdh
LCBTLjwvYXV0aG9yPjxhdXRob3I+SHZlZW0sIEsuPC9hdXRob3I+PGF1dGhvcj5Fc2tvLCBULjwv
YXV0aG9yPjxhdXRob3I+V2lsa2luc29uLCBKLiBNLjwvYXV0aG9yPjxhdXRob3I+TWV1bGVuYmVs
dCwgSS48L2F1dGhvcj48YXV0aG9yPkxlZSwgTS4gVC4gTS48L2F1dGhvcj48YXV0aG9yPnZhbiBN
ZXVycywgSi4gQi4gSi48L2F1dGhvcj48YXV0aG9yPlN0eXJrw6Fyc2TDs3R0aXIsIFUuPC9hdXRo
b3I+PGF1dGhvcj5aZWdnaW5pLCBFLjwvYXV0aG9yPjwvYXV0aG9ycz48L2NvbnRyaWJ1dG9ycz48
YXV0aC1hZGRyZXNzPkRlcGFydG1lbnQgb2YgSW50ZXJuYWwgTWVkaWNpbmUsIEVyYXNtdXMgTUMs
IE1lZGljYWwgQ2VudGVyLCAzMDE1Q04gUm90dGVyZGFtLCB0aGUgTmV0aGVybGFuZHMuJiN4RDtJ
bnN0aXR1dGUgb2YgVHJhbnNsYXRpb25hbCBHZW5vbWljcywgSGVsbWhvbHR6IFplbnRydW0gTcO8
bmNoZW4sIEdlcm1hbiBSZXNlYXJjaCBDZW50ZXIgZm9yIEVudmlyb25tZW50YWwgSGVhbHRoLCA4
NTc2NCBOZXVoZXJiZXJnLCBHZXJtYW55LiYjeEQ7ZGVDT0RFIEdlbmV0aWNzL0FtZ2VuIEluYy4s
IDEwMiBSZXlramF2aWssIEljZWxhbmQuJiN4RDtHZW5vbWljIE1lZGljaW5lIEluc3RpdHV0ZSwg
R2Vpc2luZ2VyIEhlYWx0aCBTeXN0ZW0sIERhbnZpbGxlLCBQQSAxNzgyMiwgVVNBLiYjeEQ7RGVw
YXJ0bWVudCBvZiBCaW9tZWRpY2FsIERhdGEgU2NpZW5jZXMsIFNlY3Rpb24gTW9sZWN1bGFyIEVw
aWRlbWlvbG9neSwgUG9zdHpvbmUgUzA1LVAgTGVpZGVuIFVuaXZlcnNpdHkgTWVkaWNhbCBDZW50
ZXIsIDIzMzNaQyBMZWlkZW4sIHRoZSBOZXRoZXJsYW5kcy4mI3hEO0RlcGFydG1lbnQgb2YgUHN5
Y2hpYXRyeSwgTGkgS2EgU2hpbmcgRmFjdWx0eSBvZiBNZWRpY2luZSwgVGhlIFVuaXZlcnNpdHkg
b2YgSG9uZyBLb25nLCBQb2tmdWxhbSwgSG9uZyBLb25nLCBDaGluYS4mI3hEO01SQyBJbnRlZ3Jh
dGl2ZSBFcGlkZW1pb2xvZ3kgVW5pdCAoSUVVKSwgQnJpc3RvbCBNZWRpY2FsIFNjaG9vbCwgVW5p
dmVyc2l0eSBvZiBCcmlzdG9sLCBPYWtmaWVsZCBIb3VzZSwgT2FrZmllbGQgR3JvdmUsIEJyaXN0
b2wgQlM4IDJCTiwgVUsuJiN4RDtNUkMgSW50ZWdyYXRpdmUgRXBpZGVtaW9sb2d5IFVuaXQgKElF
VSksIEJyaXN0b2wgTWVkaWNhbCBTY2hvb2wsIFVuaXZlcnNpdHkgb2YgQnJpc3RvbCwgT2FrZmll
bGQgSG91c2UsIE9ha2ZpZWxkIEdyb3ZlLCBCcmlzdG9sIEJTOCAyQk4sIFVLOyBNdXNjdWxvc2tl
bGV0YWwgUmVzZWFyY2ggVW5pdCwgVHJhbnNsYXRpb24gSGVhbHRoIFNjaWVuY2VzLCBCcmlzdG9s
IE1lZGljYWwgU2Nob29sLCBVbml2ZXJzaXR5IG9mIEJyaXN0b2wsIFNvdXRobWVhZCBIb3NwaXRh
bCwgQnJpc3RvbCBCUzEwIDVOQiwgVUsuJiN4RDtFc3RvbmlhbiBHZW5vbWUgQ2VudGVyLCBJbnN0
aXR1dGUgb2YgR2Vub21pY3MsIFVuaXZlcnNpdHkgb2YgVGFydHUsIDUxMDEwIFRhcnR1LCBFc3Rv
bmlhLiYjeEQ7Sy5HLiBKZWJzZW4gQ2VudGVyIGZvciBHZW5ldGljIEVwaWRlbWlvbG9neSwgRGVw
YXJ0bWVudCBvZiBQdWJsaWMgSGVhbHRoIGFuZCBOdXJzaW5nLCBGYWN1bHR5IG9mIE1lZGljaW5l
IGFuZCBIZWFsdGggU2NpZW5jZXMsIE5vcndlZ2lhbiBVbml2ZXJzaXR5IG9mIFNjaWVuY2UgYW5k
IFRlY2hub2xvZ3ksIDc0OTEgVHJvbmRoZWltLCBOb3J3YXkuJiN4RDtMYWJvcmF0b3J5IGZvciBT
dGF0aXN0aWNhbCBhbmQgVHJhbnNsYXRpb25hbCBHZW5ldGljcywgUklLRU4gQ2VudGVyIGZvciBJ
bnRlZ3JhdGl2ZSBNZWRpY2FsIFNjaWVuY2VzLCBLYW5hZ2F3YSAyMzAtMDA0NSwgSmFwYW4uJiN4
RDs0KHRoKSBQc3ljaGlhdHJpYyBEZXBhcnRtZW50LCBEcm9tb2thaXRlaW8gUHN5Y2hpYXRyaWMg
SG9zcGl0YWwsIDEyNDYxIEF0aGVucywgR3JlZWNlLiYjeEQ7MShzdCkgRGVwYXJ0bWVudCBvZiBP
cnRob3BhZWRpY3MsIEtBVCBHZW5lcmFsIEhvc3BpdGFsLCAxNDU2MSBBdGhlbnMsIEdyZWVjZS4m
I3hEO0ZhY3VsdHkgb2YgTWVkaWNpbmUsIFVuaXZlcnNpdHkgb2YgSWNlbGFuZCwgMTAxIFJleWtq
YXZpaywgSWNlbGFuZDsgRGVwYXJ0bWVudCBvZiBPcnRob3BlZGljIFN1cmdlcnksIEFrdXJleXJp
IEhvc3BpdGFsLCA2MDAgQWt1cmV5cmksIEljZWxhbmQuJiN4RDtLLkcuIEplYnNlbiBDZW50ZXIg
Zm9yIEdlbmV0aWMgRXBpZGVtaW9sb2d5LCBEZXBhcnRtZW50IG9mIFB1YmxpYyBIZWFsdGggYW5k
IE51cnNpbmcsIEZhY3VsdHkgb2YgTWVkaWNpbmUgYW5kIEhlYWx0aCBTY2llbmNlcywgTm9yd2Vn
aWFuIFVuaXZlcnNpdHkgb2YgU2NpZW5jZSBhbmQgVGVjaG5vbG9neSwgNzQ5MSBUcm9uZGhlaW0s
IE5vcndheTsgSW5zdGl0dXRlIG9mIENsaW5pY2FsIE1lZGljaW5lLCBGYWN1bHR5IG9mIE1lZGlj
aW5lLCBVbml2ZXJzaXR5IG9mIE9zbG8sIDAzMTYgT3NsbywgTm9yd2F5OyBSZXNlYXJjaCBhbmQg
Q29tbXVuaWNhdGlvbiBVbml0IGZvciBNdXNjdWxvc2tlbGV0YWwgSGVhbHRoIChGT1JNSSksIERl
cGFydG1lbnQgb2YgUmVzZWFyY2gsIElubm92YXRpb24gYW5kIEVkdWNhdGlvbiwgRGl2aXNpb24g
b2YgQ2xpbmljYWwgTmV1cm9zY2llbmNlLCBPc2xvIFVuaXZlcnNpdHkgSG9zcGl0YWwsIDA0MjQg
T3NsbywgTm9yd2F5LiYjeEQ7RGVwYXJ0bWVudCBvZiBNZWRpY2luZSwgTGFuZHNwaXRhbGkgVGhl
IE5hdGlvbmFsIFVuaXZlcnNpdHkgSG9zcGl0YWwgb2YgSWNlbGFuZCwgMTA4IFJleWtqYXZpaywg
SWNlbGFuZDsgRmFjdWx0eSBvZiBNZWRpY2luZSwgVW5pdmVyc2l0eSBvZiBJY2VsYW5kLCAxMDEg
UmV5a2phdmlrLCBJY2VsYW5kLiYjeEQ7RGVwYXJ0bWVudHMgb2YgUmhldW1hdG9sb2d5IGFuZCBD
bGluaWNhbCBFcGlkZW1pb2xvZ3ksIExlaWRlbiBVbml2ZXJzaXR5IE1lZGljYWwgQ2VudGVyLCA5
NjAwLCAyM09PUkMgTGVpZGVuLCB0aGUgTmV0aGVybGFuZHMuJiN4RDtEZXBhcnRtZW50IG9mIFR3
aW4gUmVzZWFyY2ggYW5kIEdlbmV0aWMgRXBpZGVtaW9sb2d5LCBLaW5ncyBDb2xsZWdlIExvbmRv
biwgTG9uZG9uIFNFMSA3RUgsIFVLLiYjeEQ7RGVwYXJ0bWVudCBvZiBPcnRob3BhZWRpY3MsIExl
aWRlbiBVbml2ZXJzaXR5IE1lZGljYWwgQ2VudGVyLCA5NjAwLCAyM09PUkMgTGVpZGVuLCB0aGUg
TmV0aGVybGFuZHMuJiN4RDtEZXBhcnRtZW50IG9mIEJpb3N0YXRpc3RpY3MsIEVwaWRlbWlvbG9n
eSBhbmQgSW5mb3JtYXRpY3MsIFBlcmVsbWFuIFNjaG9vbCBvZiBNZWRpY2luZSwgVW5pdmVyc2l0
eSBvZiBQZW5uc3lsdmFuaWEsIFBoaWxhZGVscGhpYSwgUEEgMTkxMDQsIFVTQS4mI3hEO0luc3Rp
dHV0ZSBvZiBUcmFuc2xhdGlvbmFsIEdlbm9taWNzLCBIZWxtaG9sdHogWmVudHJ1bSBNw7xuY2hl
biwgR2VybWFuIFJlc2VhcmNoIENlbnRlciBmb3IgRW52aXJvbm1lbnRhbCBIZWFsdGgsIDg1NzY0
IE5ldWhlcmJlcmcsIEdlcm1hbnk7IERhZmZvZGlsIENlbnRyZSwgVGhlIFVuaXZlcnNpdHkgb2Yg
U3lkbmV5LCBhIGpvaW50IHZlbnR1cmUgd2l0aCBDYW5jZXIgQ291bmNpbCBOU1csIFN5ZG5leSwg
TlNXIDEzNDAsIEF1c3RyYWxpYS4mI3hEO0xhYm9yYXRvcnkgZm9yIEJvbmUgYW5kIEpvaW50IERp
c2Vhc2VzLCBSSUtFTiBDZW50ZXIgZm9yIEludGVncmF0aXZlIE1lZGljYWwgU2NpZW5jZXMsIFRv
a3lvIDEwOC04NjM5LCBKYXBhbjsgRGVwYXJ0bWVudCBvZiBPcnRob3BlZGljIFN1cmdlcnksIFNo
aW1hbmUgVW5pdmVyc2l0eSwgU2hpbWFuZSA2OTMtODUwMSwgSmFwYW4uJiN4RDtLLkcuIEplYnNl
biBDZW50ZXIgZm9yIEdlbmV0aWMgRXBpZGVtaW9sb2d5LCBEZXBhcnRtZW50IG9mIFB1YmxpYyBI
ZWFsdGggYW5kIE51cnNpbmcsIEZhY3VsdHkgb2YgTWVkaWNpbmUgYW5kIEhlYWx0aCBTY2llbmNl
cywgTm9yd2VnaWFuIFVuaXZlcnNpdHkgb2YgU2NpZW5jZSBhbmQgVGVjaG5vbG9neSwgNzQ5MSBU
cm9uZGhlaW0sIE5vcndheTsgRGVwYXJ0bWVudCBvZiBDbGluaWNhbCBhbmQgTW9sZWN1bGFyIE1l
ZGljaW5lLCBOb3J3ZWdpYW4gVW5pdmVyc2l0eSBvZiBTY2llbmNlIGFuZCBUZWNobm9sb2d5LCA3
NDkxIFRyb25kaGVpbSwgTm9yd2F5OyBCaW9Db3JlLUJpb2luZm9ybWF0aWNzIENvcmUgRmFjaWxp
dHksIE5vcndlZ2lhbiBVbml2ZXJzaXR5IG9mIFNjaWVuY2UgYW5kIFRlY2hub2xvZ3ksIDc0OTEg
VHJvbmRoZWltLCBOb3J3YXk7IENsaW5pYyBvZiBMYWJvcmF0b3J5IE1lZGljaW5lLCBTdC4gT2xh
dnMgSG9zcGl0YWwsIFRyb25kaGVpbSBVbml2ZXJzaXR5IEhvc3BpdGFsLCA3MDMwIFRyb25kaGVp
bSwgTm9yd2F5LiYjeEQ7MihuZCkgRGVwYXJ0bWVudCBvZiBPcnRob3BhZWRpY3MsIE5hdGlvbmFs
IGFuZCBLYXBvZGlzdHJpYW4gVW5pdmVyc2l0eSBvZiBBdGhlbnMsIE1lZGljYWwgU2Nob29sLCBO
ZWEgSW9uaWEgR2VuZXJhbCBIb3NwaXRhbCBLb25zdGFudG9wb3VsZWlvLCAxNDIzMyBBdGhlbnMs
IEdyZWVjZS4mI3hEO0RlcGFydG1lbnQgb2YgT3J0aG9wYWVkaWNzIGFuZCBUcmF1bWF0b2xvZ3ks
IFRoZSBVbml2ZXJzaXR5IG9mIEhvbmcgS29uZywgUG9rZnVsYW0sIEhvbmcgS29uZywgQ2hpbmEu
JiN4RDtEZXBhcnRtZW50IG9mIE1lZGljaW5lLCBCcmlnaGFtIGFuZCBXb21lbiZhcG9zO3MgSG9z
cGl0YWwsIDE4MSBMb25nd29vZCBBdmUsIEJvc3RvbiwgTUEgMDIxMTUsIFVTQS4mI3hEO0RlcGFy
dG1lbnQgb2YgRXBpZGVtaW9sb2d5LCBIYXJ2YXJkIFQuSC4gQ2hhbiBTY2hvb2wgb2YgUHVibGlj
IEhlYWx0aCwgNjc3IEh1bnRpbmd0b24gQXZlbnVlLCBCb3N0b24sIE1BIDAyMTE1LCBVU0EuJiN4
RDtNdXNjdWxvc2tlbGV0YWwgSW5zdGl0dXRlLCBHZWlzaW5nZXIgSGVhbHRoIFN5c3RlbSwgRGFu
dmlsbGUsIFBBIDE3ODIyLCBVU0EuJiN4RDtEZXBhcnRtZW50IG9mIE9ydGhvcGFlZGljcyBhbmQg
VHJhdW1hdG9sb2d5LCBUaGUgVW5pdmVyc2l0eSBvZiBIb25nIEtvbmcsIFBva2Z1bGFtLCBIb25n
IEtvbmcsIENoaW5hOyBEZXBhcnRtZW50IG9mIE9ydGhvcGFlZGljIFN1cmdlcnksIFJ1c2ggVW5p
dmVyc2l0eSBNZWRpY2FsIENlbnRlciwgQ2hpY2FnbywgSUwgNjA2MTIsIFVTQS4mI3hEO2RlQ09E
RSBHZW5ldGljcy9BbWdlbiBJbmMuLCAxMDIgUmV5a2phdmlrLCBJY2VsYW5kOyBGYWN1bHR5IG9m
IE1lZGljaW5lLCBVbml2ZXJzaXR5IG9mIEljZWxhbmQsIDEwMSBSZXlramF2aWssIEljZWxhbmQu
JiN4RDtNdXNjdWxvc2tlbGV0YWwgUmVzZWFyY2ggVW5pdCwgVHJhbnNsYXRpb24gSGVhbHRoIFNj
aWVuY2VzLCBCcmlzdG9sIE1lZGljYWwgU2Nob29sLCBVbml2ZXJzaXR5IG9mIEJyaXN0b2wsIFNv
dXRobWVhZCBIb3NwaXRhbCwgQnJpc3RvbCBCUzEwIDVOQiwgVUs7IE1SQyBJbnRlZ3JhdGl2ZSBF
cGlkZW1pb2xvZ3kgVW5pdCAoSUVVKSwgQnJpc3RvbCBNZWRpY2FsIFNjaG9vbCwgVW5pdmVyc2l0
eSBvZiBCcmlzdG9sLCBPYWtmaWVsZCBIb3VzZSwgT2FrZmllbGQgR3JvdmUsIEJyaXN0b2wgQlM4
IDJCTiwgVUsuJiN4RDtLLkcuIEplYnNlbiBDZW50ZXIgZm9yIEdlbmV0aWMgRXBpZGVtaW9sb2d5
LCBEZXBhcnRtZW50IG9mIFB1YmxpYyBIZWFsdGggYW5kIE51cnNpbmcsIEZhY3VsdHkgb2YgTWVk
aWNpbmUgYW5kIEhlYWx0aCBTY2llbmNlcywgTm9yd2VnaWFuIFVuaXZlcnNpdHkgb2YgU2NpZW5j
ZSBhbmQgVGVjaG5vbG9neSwgNzQ5MSBUcm9uZGhlaW0sIE5vcndheTsgRGVwYXJ0bWVudCBvZiBS
ZXNlYXJjaCwgSW5ub3ZhdGlvbiBhbmQgRWR1Y2F0aW9uLCBEaXZpc2lvbiBvZiBDbGluaWNhbCBO
ZXVyb3NjaWVuY2UsIE9zbG8gVW5pdmVyc2l0eSBIb3NwaXRhbCBhbmQgVW5pdmVyc2l0eSBvZiBP
c2xvLCAwNDUwIE9zbG8sIE5vcndheTsgRGVwYXJ0bWVudCBvZiBOZXVyb2xvZ3ksIE9zbG8gVW5p
dmVyc2l0eSBIb3NwaXRhbCwgMDQyNCBPc2xvLCBOb3J3YXkuJiN4RDtLLkcuIEplYnNlbiBDZW50
ZXIgZm9yIEdlbmV0aWMgRXBpZGVtaW9sb2d5LCBEZXBhcnRtZW50IG9mIFB1YmxpYyBIZWFsdGgg
YW5kIE51cnNpbmcsIEZhY3VsdHkgb2YgTWVkaWNpbmUgYW5kIEhlYWx0aCBTY2llbmNlcywgTm9y
d2VnaWFuIFVuaXZlcnNpdHkgb2YgU2NpZW5jZSBhbmQgVGVjaG5vbG9neSwgNzQ5MSBUcm9uZGhl
aW0sIE5vcndheTsgRGVwYXJ0bWVudCBvZiBSZXNlYXJjaCwgSW5ub3ZhdGlvbiBhbmQgRWR1Y2F0
aW9uLCBEaXZpc2lvbiBvZiBDbGluaWNhbCBOZXVyb3NjaWVuY2UsIE9zbG8gVW5pdmVyc2l0eSBI
b3NwaXRhbCBhbmQgVW5pdmVyc2l0eSBvZiBPc2xvLCAwNDUwIE9zbG8sIE5vcndheS4mI3hEO01S
QyBJbnRlZ3JhdGl2ZSBFcGlkZW1pb2xvZ3kgVW5pdCAoSUVVKSwgQnJpc3RvbCBNZWRpY2FsIFNj
aG9vbCwgVW5pdmVyc2l0eSBvZiBCcmlzdG9sLCBPYWtmaWVsZCBIb3VzZSwgT2FrZmllbGQgR3Jv
dmUsIEJyaXN0b2wgQlM4IDJCTiwgVUs7IFBvcHVsYXRpb24gSGVhbHRoIFNjaWVuY2VzLCBCcmlz
dG9sIE1lZGljYWwgU2Nob29sLCBVbml2ZXJzaXR5IG9mIEJyaXN0b2wsIEJyaXN0b2wgQlM4IDJC
TiwgVUsuJiN4RDtMaSBLYSBTaGluZyBGYWN1bHR5IG9mIE1lZGljaW5lLCBUaGUgVW5pdmVyc2l0
eSBvZiBIb25nIEtvbmcsIFBva2Z1bGFtLCBIb25nIEtvbmcsIENoaW5hLiYjeEQ7Q2VudHJlIGZv
ciBHZW5ldGljcyBhbmQgR2Vub21pY3MgVmVyc3VzIEFydGhyaXRpcywgQ2VudHJlIGZvciBNdXNj
dWxvc2tlbGV0YWwgUmVzZWFyY2gsIFVuaXZlcnNpdHkgb2YgTWFuY2hlc3RlciwgTWFuY2hlc3Rl
ciBNMTMgOUxKLCBVSy4mI3hEO0ZhY3VsdHkgb2YgTWVkaWNpbmUgYW5kIEhlYWx0aCBTY2llbmNl
cywgU2Nob29sIG9mIE1lZGljaW5lLCBVbml2ZXJzaXR5IG9mIE5vdHRpbmdoYW0sIE5vdHRpbmdo
YW0sIE5vdHRpbmdoYW1zaGlyZSBORzUgMVBCLCBVSy4mI3hEO0xhYm9yYXRvcnkgb2YgQ3l0b2dl
bmV0aWNzIGFuZCBNb2xlY3VsYXIgR2VuZXRpY3MsIEZhY3VsdHkgb2YgTWVkaWNpbmUsIFVuaXZl
cnNpdHkgb2YgVGhlc3NhbHksIExhcmlzc2EgNDExIDEwLCBHcmVlY2UuJiN4RDtTY2hvb2wgb2Yg
QmlvbWVkaWNhbCBTY2llbmNlcywgVGhlIFVuaXZlcnNpdHkgb2YgSG9uZyBLb25nLCBQb2tmdWxh
bSwgSG9uZyBLb25nLCBDaGluYS4mI3hEO0xhYm9yYXRvcnkgZm9yIEJvbmUgYW5kIEpvaW50IERp
c2Vhc2VzLCBSSUtFTiBDZW50ZXIgZm9yIEludGVncmF0aXZlIE1lZGljYWwgU2NpZW5jZXMsIFRv
a3lvIDEwOC04NjM5LCBKYXBhbi4mI3hEO0suRy4gSmVic2VuIENlbnRlciBmb3IgR2VuZXRpYyBF
cGlkZW1pb2xvZ3ksIERlcGFydG1lbnQgb2YgUHVibGljIEhlYWx0aCBhbmQgTnVyc2luZywgRmFj
dWx0eSBvZiBNZWRpY2luZSBhbmQgSGVhbHRoIFNjaWVuY2VzLCBOb3J3ZWdpYW4gVW5pdmVyc2l0
eSBvZiBTY2llbmNlIGFuZCBUZWNobm9sb2d5LCA3NDkxIFRyb25kaGVpbSwgTm9yd2F5OyBIVU5U
IFJlc2VhcmNoIENlbnRlciwgRGVwYXJ0bWVudCBvZiBQdWJsaWMgSGVhbHRoIGFuZCBOdXJzaW5n
LCBGYWN1bHR5IG9mIE1lZGljaW5lIGFuZCBIZWFsdGggU2NpZW5jZXMsIE5vcndlZ2lhbiBVbml2
ZXJzaXR5IG9mIFNjaWVuY2UgYW5kIFRlY2hub2xvZ3ksIDc2MDAgTGV2YW5nZXIsIE5vcndheS4m
I3hEO0RlcGFydG1lbnQgb2YgT25jb2xvZ3kgYW5kIE1ldGFib2xpc20gYW5kIEhlYWx0aHkgTGlm
ZXNwYW4gSW5zdGl0dXRlLCBVbml2ZXJzaXR5IG9mIFNoZWZmaWVsZCwgU2hlZmZpZWxkIFMxMCAy
UlgsIFVLLiYjeEQ7R2Vub21pYyBNZWRpY2luZSBJbnN0aXR1dGUsIEdlaXNpbmdlciBIZWFsdGgg
U3lzdGVtLCBEYW52aWxsZSwgUEEgMTc4MjIsIFVTQTsgSW5zdGl0dXRlIG9mIEJpb21lZGljYWwg
U2NpZW5jZXMsIEFjYWRlbWlhIFNpbmljYSwgMTE1IFRhaXBlaSwgVGFpd2FuLiYjeEQ7SW5zdGl0
dXRlIG9mIFRyYW5zbGF0aW9uYWwgR2Vub21pY3MsIEhlbG1ob2x0eiBaZW50cnVtIE3DvG5jaGVu
LCBHZXJtYW4gUmVzZWFyY2ggQ2VudGVyIGZvciBFbnZpcm9ubWVudGFsIEhlYWx0aCwgODU3NjQg
TmV1aGVyYmVyZywgR2VybWFueTsgVFVNIFNjaG9vbCBvZiBNZWRpY2luZSwgVGVjaG5pY2FsIFVu
aXZlcnNpdHkgb2YgTXVuaWNoIGFuZCBLbGluaWt1bSBSZWNodHMgZGVyIElzYXIsIDgxNjc1IE11
bmljaCwgR2VybWFueS4gRWxlY3Ryb25pYyBhZGRyZXNzOiBlbGVmdGhlcmlhLnplZ2dpbmlAaGVs
bWhvbHR6LW11ZW5jaGVuLmRlLjwvYXV0aC1hZGRyZXNzPjx0aXRsZXM+PHRpdGxlPkRlY2lwaGVy
aW5nIG9zdGVvYXJ0aHJpdGlzIGdlbmV0aWNzIGFjcm9zcyA4MjYsNjkwIGluZGl2aWR1YWxzIGZy
b20gOSBwb3B1bGF0aW9uczwvdGl0bGU+PHNlY29uZGFyeS10aXRsZT5DZWxsPC9zZWNvbmRhcnkt
dGl0bGU+PC90aXRsZXM+PHBlcmlvZGljYWw+PGZ1bGwtdGl0bGU+Q2VsbDwvZnVsbC10aXRsZT48
L3BlcmlvZGljYWw+PHBhZ2VzPjQ3ODQtNDgxOC5lMTc8L3BhZ2VzPjx2b2x1bWU+MTg0PC92b2x1
bWU+PG51bWJlcj4xODwvbnVtYmVyPjxlZGl0aW9uPjIwMjEvMDgvMjg8L2VkaXRpb24+PGtleXdv
cmRzPjxrZXl3b3JkPkZlbWFsZTwva2V5d29yZD48a2V5d29yZD4qR2VuZXRpYyBQcmVkaXNwb3Np
dGlvbiB0byBEaXNlYXNlPC9rZXl3b3JkPjxrZXl3b3JkPipHZW5ldGljcywgUG9wdWxhdGlvbjwv
a2V5d29yZD48a2V5d29yZD5HZW5vbWUtV2lkZSBBc3NvY2lhdGlvbiBTdHVkeTwva2V5d29yZD48
a2V5d29yZD5IdW1hbnM8L2tleXdvcmQ+PGtleXdvcmQ+T3N0ZW9hcnRocml0aXMvZHJ1ZyB0aGVy
YXB5LypnZW5ldGljczwva2V5d29yZD48a2V5d29yZD5QaGVub3R5cGU8L2tleXdvcmQ+PGtleXdv
cmQ+UG9seW1vcnBoaXNtLCBTaW5nbGUgTnVjbGVvdGlkZS9nZW5ldGljczwva2V5d29yZD48a2V5
d29yZD5SaXNrIEZhY3RvcnM8L2tleXdvcmQ+PGtleXdvcmQ+U2V4IENoYXJhY3RlcmlzdGljczwv
a2V5d29yZD48a2V5d29yZD5TaWduYWwgVHJhbnNkdWN0aW9uL2dlbmV0aWNzPC9rZXl3b3JkPjxr
ZXl3b3JkPipkcnVnIHRhcmdldHM8L2tleXdvcmQ+PGtleXdvcmQ+KmVmZmVjdG9yIGdlbmVzPC9r
ZXl3b3JkPjxrZXl3b3JkPipmdW5jdGlvbmFsIGdlbm9taWNzPC9rZXl3b3JkPjxrZXl3b3JkPipn
ZW5ldGljIGFyY2hpdGVjdHVyZTwva2V5d29yZD48a2V5d29yZD4qZ2Vub21lLXdpZGUgYXNzb2Np
YXRpb24gbWV0YS1hbmFseXNpczwva2V5d29yZD48a2V5d29yZD4qb3N0ZW9hcnRocml0aXM8L2tl
eXdvcmQ+PGtleXdvcmQ+R2xheG9TbWl0aEtsaW5lLiBULlIuRy4gcmVjZWl2ZXMgcmVzZWFyY2gg
ZnVuZGluZyBmcm9tIEJpb2dlbi4gVS5TLiwgSy5TLiwgTC48L2tleXdvcmQ+PGtleXdvcmQ+U3Rl
ZsOhbnNkw7N0dGlyLCBHLkIuLCBTLkguTC4sIFUuVC4sIGFuZCBHLiBULiBhcmUgZW1wbG95ZWQg
YnkgZGVDT0RFPC9rZXl3b3JkPjxrZXl3b3JkPmdlbmV0aWNzL0FtZ2VuIEluYy4gQS5NLlYuIGlz
IGEgY29uc3VsdGFudCBmb3IgWm9lIEdsb2JhbCBMdGQuIEFsbCBvdGhlciBhdXRob3JzPC9rZXl3
b3JkPjxrZXl3b3JkPnJlcG9ydCBubyBjb21wZXRpbmcgaW50ZXJlc3RzLiBBbGwgUmVnZW5lcm9u
IEdlbmV0aWNzIENlbnRlciBiYW5uZXIgYXV0aG9ycyBhcmU8L2tleXdvcmQ+PGtleXdvcmQ+Y3Vy
cmVudCBlbXBsb3llZXMgYW5kL29yIHN0b2NraG9sZGVycyBvZiBSZWdlbmVyb24gUGhhcm1hY2V1
dGljYWxzLjwva2V5d29yZD48L2tleXdvcmRzPjxkYXRlcz48eWVhcj4yMDIxPC95ZWFyPjxwdWIt
ZGF0ZXM+PGRhdGU+U2VwIDI8L2RhdGU+PC9wdWItZGF0ZXM+PC9kYXRlcz48aXNibj4wMDkyLTg2
NzQgKFByaW50KSYjeEQ7MDA5Mi04Njc0PC9pc2JuPjxhY2Nlc3Npb24tbnVtPjM0NDUwMDI3PC9h
Y2Nlc3Npb24tbnVtPjx1cmxzPjwvdXJscz48Y3VzdG9tMj5QTUM4NDU5MzE3PC9jdXN0b20yPjxl
bGVjdHJvbmljLXJlc291cmNlLW51bT4xMC4xMDE2L2ouY2VsbC4yMDIxLjA3LjAzODwvZWxlY3Ry
b25pYy1yZXNvdXJjZS1udW0+PHJlbW90ZS1kYXRhYmFzZS1wcm92aWRlcj5OTE08L3JlbW90ZS1k
YXRhYmFzZS1wcm92aWRlcj48bGFuZ3VhZ2U+ZW5nPC9sYW5ndWFnZT48L3JlY29yZD48L0NpdGU+
PC9FbmROb3RlPn==
</w:fldData>
              </w:fldChar>
            </w:r>
            <w:r w:rsidR="00BC6F73">
              <w:rPr>
                <w:rFonts w:ascii="Times New Roman" w:hAnsi="Times New Roman" w:cs="Times New Roman"/>
                <w:sz w:val="24"/>
                <w:szCs w:val="24"/>
              </w:rPr>
              <w:instrText xml:space="preserve"> ADDIN EN.CITE </w:instrText>
            </w:r>
            <w:r w:rsidR="00BC6F73">
              <w:rPr>
                <w:rFonts w:ascii="Times New Roman" w:hAnsi="Times New Roman" w:cs="Times New Roman"/>
                <w:sz w:val="24"/>
                <w:szCs w:val="24"/>
              </w:rPr>
              <w:fldChar w:fldCharType="begin">
                <w:fldData xml:space="preserve">PEVuZE5vdGU+PENpdGU+PEF1dGhvcj5Cb2VyPC9BdXRob3I+PFllYXI+MjAyMTwvWWVhcj48UmVj
TnVtPjE5PC9SZWNOdW0+PERpc3BsYXlUZXh0PlsxMl08L0Rpc3BsYXlUZXh0PjxyZWNvcmQ+PHJl
Yy1udW1iZXI+MTk8L3JlYy1udW1iZXI+PGZvcmVpZ24ta2V5cz48a2V5IGFwcD0iRU4iIGRiLWlk
PSJ2dzlwZXJ4ZjFhOXh4NWV3NXAzdmR0dmR6MmF2djU5ZnRhcmEiIHRpbWVzdGFtcD0iMTY1NjQx
MTM5MCI+MTk8L2tleT48L2ZvcmVpZ24ta2V5cz48cmVmLXR5cGUgbmFtZT0iSm91cm5hbCBBcnRp
Y2xlIj4xNzwvcmVmLXR5cGU+PGNvbnRyaWJ1dG9ycz48YXV0aG9ycz48YXV0aG9yPkJvZXIsIEMu
IEcuPC9hdXRob3I+PGF1dGhvcj5IYXR6aWtvdG91bGFzLCBLLjwvYXV0aG9yPjxhdXRob3I+U291
dGhhbSwgTC48L2F1dGhvcj48YXV0aG9yPlN0ZWbDoW5zZMOzdHRpciwgTC48L2F1dGhvcj48YXV0
aG9yPlpoYW5nLCBZLjwvYXV0aG9yPjxhdXRob3I+Q291dGluaG8gZGUgQWxtZWlkYSwgUi48L2F1
dGhvcj48YXV0aG9yPld1LCBULiBULjwvYXV0aG9yPjxhdXRob3I+WmhlbmcsIEouPC9hdXRob3I+
PGF1dGhvcj5IYXJ0bGV5LCBBLjwvYXV0aG9yPjxhdXRob3I+VGVkZXItTGF2aW5nLCBNLjwvYXV0
aG9yPjxhdXRob3I+U2tvZ2hvbHQsIEEuIEguPC9hdXRob3I+PGF1dGhvcj5UZXJhbywgQy48L2F1
dGhvcj48YXV0aG9yPlplbmdpbmksIEUuPC9hdXRob3I+PGF1dGhvcj5BbGV4aWFkaXMsIEcuPC9h
dXRob3I+PGF1dGhvcj5CYXJ5c2Vua2EsIEEuPC9hdXRob3I+PGF1dGhvcj5Cam9ybnNkb3R0aXIs
IEcuPC9hdXRob3I+PGF1dGhvcj5HYWJyaWVsc2VuLCBNLiBFLjwvYXV0aG9yPjxhdXRob3I+R2ls
bHksIEEuPC9hdXRob3I+PGF1dGhvcj5Jbmd2YXJzc29uLCBULjwvYXV0aG9yPjxhdXRob3I+Sm9o
bnNlbiwgTS4gQi48L2F1dGhvcj48YXV0aG9yPkpvbnNzb24sIEguPC9hdXRob3I+PGF1dGhvcj5L
bG9wcGVuYnVyZywgTS48L2F1dGhvcj48YXV0aG9yPkx1ZXRnZSwgQS48L2F1dGhvcj48YXV0aG9y
Pkx1bmQsIFMuIEguPC9hdXRob3I+PGF1dGhvcj5Nw6RnaSwgUi48L2F1dGhvcj48YXV0aG9yPk1h
bmdpbm8sIE0uPC9hdXRob3I+PGF1dGhvcj5OZWxpc3NlbiwgUnJnaGg8L2F1dGhvcj48YXV0aG9y
PlNoaXZha3VtYXIsIE0uPC9hdXRob3I+PGF1dGhvcj5TdGVpbmJlcmcsIEouPC9hdXRob3I+PGF1
dGhvcj5UYWt1d2EsIEguPC9hdXRob3I+PGF1dGhvcj5UaG9tYXMsIEwuIEYuPC9hdXRob3I+PGF1
dGhvcj5UdWVybGluZ3MsIE0uPC9hdXRob3I+PGF1dGhvcj5CYWJpcywgRy4gQy48L2F1dGhvcj48
YXV0aG9yPkNoZXVuZywgSi4gUC4gWS48L2F1dGhvcj48YXV0aG9yPkthbmcsIEouIEguPC9hdXRo
b3I+PGF1dGhvcj5LcmFmdCwgUC48L2F1dGhvcj48YXV0aG9yPkxpZXRtYW4sIFMuIEEuPC9hdXRo
b3I+PGF1dGhvcj5TYW1hcnR6aXMsIEQuPC9hdXRob3I+PGF1dGhvcj5TbGFnYm9vbSwgUC4gRS48
L2F1dGhvcj48YXV0aG9yPlN0ZWZhbnNzb24sIEsuPC9hdXRob3I+PGF1dGhvcj5UaG9yc3RlaW5z
ZG90dGlyLCBVLjwvYXV0aG9yPjxhdXRob3I+VG9iaWFzLCBKLiBILjwvYXV0aG9yPjxhdXRob3I+
VWl0dGVybGluZGVuLCBBLiBHLjwvYXV0aG9yPjxhdXRob3I+V2luc3ZvbGQsIEIuPC9hdXRob3I+
PGF1dGhvcj5ad2FydCwgSi4gQS48L2F1dGhvcj48YXV0aG9yPkRhdmV5IFNtaXRoLCBHLjwvYXV0
aG9yPjxhdXRob3I+U2hhbSwgUC4gQy48L2F1dGhvcj48YXV0aG9yPlRob3JsZWlmc3NvbiwgRy48
L2F1dGhvcj48YXV0aG9yPkdhdW50LCBULiBSLjwvYXV0aG9yPjxhdXRob3I+TW9ycmlzLCBBLiBQ
LjwvYXV0aG9yPjxhdXRob3I+VmFsZGVzLCBBLiBNLjwvYXV0aG9yPjxhdXRob3I+VHNlem91LCBB
LjwvYXV0aG9yPjxhdXRob3I+Q2hlYWgsIEsuIFMuIEUuPC9hdXRob3I+PGF1dGhvcj5Ja2VnYXdh
LCBTLjwvYXV0aG9yPjxhdXRob3I+SHZlZW0sIEsuPC9hdXRob3I+PGF1dGhvcj5Fc2tvLCBULjwv
YXV0aG9yPjxhdXRob3I+V2lsa2luc29uLCBKLiBNLjwvYXV0aG9yPjxhdXRob3I+TWV1bGVuYmVs
dCwgSS48L2F1dGhvcj48YXV0aG9yPkxlZSwgTS4gVC4gTS48L2F1dGhvcj48YXV0aG9yPnZhbiBN
ZXVycywgSi4gQi4gSi48L2F1dGhvcj48YXV0aG9yPlN0eXJrw6Fyc2TDs3R0aXIsIFUuPC9hdXRo
b3I+PGF1dGhvcj5aZWdnaW5pLCBFLjwvYXV0aG9yPjwvYXV0aG9ycz48L2NvbnRyaWJ1dG9ycz48
YXV0aC1hZGRyZXNzPkRlcGFydG1lbnQgb2YgSW50ZXJuYWwgTWVkaWNpbmUsIEVyYXNtdXMgTUMs
IE1lZGljYWwgQ2VudGVyLCAzMDE1Q04gUm90dGVyZGFtLCB0aGUgTmV0aGVybGFuZHMuJiN4RDtJ
bnN0aXR1dGUgb2YgVHJhbnNsYXRpb25hbCBHZW5vbWljcywgSGVsbWhvbHR6IFplbnRydW0gTcO8
bmNoZW4sIEdlcm1hbiBSZXNlYXJjaCBDZW50ZXIgZm9yIEVudmlyb25tZW50YWwgSGVhbHRoLCA4
NTc2NCBOZXVoZXJiZXJnLCBHZXJtYW55LiYjeEQ7ZGVDT0RFIEdlbmV0aWNzL0FtZ2VuIEluYy4s
IDEwMiBSZXlramF2aWssIEljZWxhbmQuJiN4RDtHZW5vbWljIE1lZGljaW5lIEluc3RpdHV0ZSwg
R2Vpc2luZ2VyIEhlYWx0aCBTeXN0ZW0sIERhbnZpbGxlLCBQQSAxNzgyMiwgVVNBLiYjeEQ7RGVw
YXJ0bWVudCBvZiBCaW9tZWRpY2FsIERhdGEgU2NpZW5jZXMsIFNlY3Rpb24gTW9sZWN1bGFyIEVw
aWRlbWlvbG9neSwgUG9zdHpvbmUgUzA1LVAgTGVpZGVuIFVuaXZlcnNpdHkgTWVkaWNhbCBDZW50
ZXIsIDIzMzNaQyBMZWlkZW4sIHRoZSBOZXRoZXJsYW5kcy4mI3hEO0RlcGFydG1lbnQgb2YgUHN5
Y2hpYXRyeSwgTGkgS2EgU2hpbmcgRmFjdWx0eSBvZiBNZWRpY2luZSwgVGhlIFVuaXZlcnNpdHkg
b2YgSG9uZyBLb25nLCBQb2tmdWxhbSwgSG9uZyBLb25nLCBDaGluYS4mI3hEO01SQyBJbnRlZ3Jh
dGl2ZSBFcGlkZW1pb2xvZ3kgVW5pdCAoSUVVKSwgQnJpc3RvbCBNZWRpY2FsIFNjaG9vbCwgVW5p
dmVyc2l0eSBvZiBCcmlzdG9sLCBPYWtmaWVsZCBIb3VzZSwgT2FrZmllbGQgR3JvdmUsIEJyaXN0
b2wgQlM4IDJCTiwgVUsuJiN4RDtNUkMgSW50ZWdyYXRpdmUgRXBpZGVtaW9sb2d5IFVuaXQgKElF
VSksIEJyaXN0b2wgTWVkaWNhbCBTY2hvb2wsIFVuaXZlcnNpdHkgb2YgQnJpc3RvbCwgT2FrZmll
bGQgSG91c2UsIE9ha2ZpZWxkIEdyb3ZlLCBCcmlzdG9sIEJTOCAyQk4sIFVLOyBNdXNjdWxvc2tl
bGV0YWwgUmVzZWFyY2ggVW5pdCwgVHJhbnNsYXRpb24gSGVhbHRoIFNjaWVuY2VzLCBCcmlzdG9s
IE1lZGljYWwgU2Nob29sLCBVbml2ZXJzaXR5IG9mIEJyaXN0b2wsIFNvdXRobWVhZCBIb3NwaXRh
bCwgQnJpc3RvbCBCUzEwIDVOQiwgVUsuJiN4RDtFc3RvbmlhbiBHZW5vbWUgQ2VudGVyLCBJbnN0
aXR1dGUgb2YgR2Vub21pY3MsIFVuaXZlcnNpdHkgb2YgVGFydHUsIDUxMDEwIFRhcnR1LCBFc3Rv
bmlhLiYjeEQ7Sy5HLiBKZWJzZW4gQ2VudGVyIGZvciBHZW5ldGljIEVwaWRlbWlvbG9neSwgRGVw
YXJ0bWVudCBvZiBQdWJsaWMgSGVhbHRoIGFuZCBOdXJzaW5nLCBGYWN1bHR5IG9mIE1lZGljaW5l
IGFuZCBIZWFsdGggU2NpZW5jZXMsIE5vcndlZ2lhbiBVbml2ZXJzaXR5IG9mIFNjaWVuY2UgYW5k
IFRlY2hub2xvZ3ksIDc0OTEgVHJvbmRoZWltLCBOb3J3YXkuJiN4RDtMYWJvcmF0b3J5IGZvciBT
dGF0aXN0aWNhbCBhbmQgVHJhbnNsYXRpb25hbCBHZW5ldGljcywgUklLRU4gQ2VudGVyIGZvciBJ
bnRlZ3JhdGl2ZSBNZWRpY2FsIFNjaWVuY2VzLCBLYW5hZ2F3YSAyMzAtMDA0NSwgSmFwYW4uJiN4
RDs0KHRoKSBQc3ljaGlhdHJpYyBEZXBhcnRtZW50LCBEcm9tb2thaXRlaW8gUHN5Y2hpYXRyaWMg
SG9zcGl0YWwsIDEyNDYxIEF0aGVucywgR3JlZWNlLiYjeEQ7MShzdCkgRGVwYXJ0bWVudCBvZiBP
cnRob3BhZWRpY3MsIEtBVCBHZW5lcmFsIEhvc3BpdGFsLCAxNDU2MSBBdGhlbnMsIEdyZWVjZS4m
I3hEO0ZhY3VsdHkgb2YgTWVkaWNpbmUsIFVuaXZlcnNpdHkgb2YgSWNlbGFuZCwgMTAxIFJleWtq
YXZpaywgSWNlbGFuZDsgRGVwYXJ0bWVudCBvZiBPcnRob3BlZGljIFN1cmdlcnksIEFrdXJleXJp
IEhvc3BpdGFsLCA2MDAgQWt1cmV5cmksIEljZWxhbmQuJiN4RDtLLkcuIEplYnNlbiBDZW50ZXIg
Zm9yIEdlbmV0aWMgRXBpZGVtaW9sb2d5LCBEZXBhcnRtZW50IG9mIFB1YmxpYyBIZWFsdGggYW5k
IE51cnNpbmcsIEZhY3VsdHkgb2YgTWVkaWNpbmUgYW5kIEhlYWx0aCBTY2llbmNlcywgTm9yd2Vn
aWFuIFVuaXZlcnNpdHkgb2YgU2NpZW5jZSBhbmQgVGVjaG5vbG9neSwgNzQ5MSBUcm9uZGhlaW0s
IE5vcndheTsgSW5zdGl0dXRlIG9mIENsaW5pY2FsIE1lZGljaW5lLCBGYWN1bHR5IG9mIE1lZGlj
aW5lLCBVbml2ZXJzaXR5IG9mIE9zbG8sIDAzMTYgT3NsbywgTm9yd2F5OyBSZXNlYXJjaCBhbmQg
Q29tbXVuaWNhdGlvbiBVbml0IGZvciBNdXNjdWxvc2tlbGV0YWwgSGVhbHRoIChGT1JNSSksIERl
cGFydG1lbnQgb2YgUmVzZWFyY2gsIElubm92YXRpb24gYW5kIEVkdWNhdGlvbiwgRGl2aXNpb24g
b2YgQ2xpbmljYWwgTmV1cm9zY2llbmNlLCBPc2xvIFVuaXZlcnNpdHkgSG9zcGl0YWwsIDA0MjQg
T3NsbywgTm9yd2F5LiYjeEQ7RGVwYXJ0bWVudCBvZiBNZWRpY2luZSwgTGFuZHNwaXRhbGkgVGhl
IE5hdGlvbmFsIFVuaXZlcnNpdHkgSG9zcGl0YWwgb2YgSWNlbGFuZCwgMTA4IFJleWtqYXZpaywg
SWNlbGFuZDsgRmFjdWx0eSBvZiBNZWRpY2luZSwgVW5pdmVyc2l0eSBvZiBJY2VsYW5kLCAxMDEg
UmV5a2phdmlrLCBJY2VsYW5kLiYjeEQ7RGVwYXJ0bWVudHMgb2YgUmhldW1hdG9sb2d5IGFuZCBD
bGluaWNhbCBFcGlkZW1pb2xvZ3ksIExlaWRlbiBVbml2ZXJzaXR5IE1lZGljYWwgQ2VudGVyLCA5
NjAwLCAyM09PUkMgTGVpZGVuLCB0aGUgTmV0aGVybGFuZHMuJiN4RDtEZXBhcnRtZW50IG9mIFR3
aW4gUmVzZWFyY2ggYW5kIEdlbmV0aWMgRXBpZGVtaW9sb2d5LCBLaW5ncyBDb2xsZWdlIExvbmRv
biwgTG9uZG9uIFNFMSA3RUgsIFVLLiYjeEQ7RGVwYXJ0bWVudCBvZiBPcnRob3BhZWRpY3MsIExl
aWRlbiBVbml2ZXJzaXR5IE1lZGljYWwgQ2VudGVyLCA5NjAwLCAyM09PUkMgTGVpZGVuLCB0aGUg
TmV0aGVybGFuZHMuJiN4RDtEZXBhcnRtZW50IG9mIEJpb3N0YXRpc3RpY3MsIEVwaWRlbWlvbG9n
eSBhbmQgSW5mb3JtYXRpY3MsIFBlcmVsbWFuIFNjaG9vbCBvZiBNZWRpY2luZSwgVW5pdmVyc2l0
eSBvZiBQZW5uc3lsdmFuaWEsIFBoaWxhZGVscGhpYSwgUEEgMTkxMDQsIFVTQS4mI3hEO0luc3Rp
dHV0ZSBvZiBUcmFuc2xhdGlvbmFsIEdlbm9taWNzLCBIZWxtaG9sdHogWmVudHJ1bSBNw7xuY2hl
biwgR2VybWFuIFJlc2VhcmNoIENlbnRlciBmb3IgRW52aXJvbm1lbnRhbCBIZWFsdGgsIDg1NzY0
IE5ldWhlcmJlcmcsIEdlcm1hbnk7IERhZmZvZGlsIENlbnRyZSwgVGhlIFVuaXZlcnNpdHkgb2Yg
U3lkbmV5LCBhIGpvaW50IHZlbnR1cmUgd2l0aCBDYW5jZXIgQ291bmNpbCBOU1csIFN5ZG5leSwg
TlNXIDEzNDAsIEF1c3RyYWxpYS4mI3hEO0xhYm9yYXRvcnkgZm9yIEJvbmUgYW5kIEpvaW50IERp
c2Vhc2VzLCBSSUtFTiBDZW50ZXIgZm9yIEludGVncmF0aXZlIE1lZGljYWwgU2NpZW5jZXMsIFRv
a3lvIDEwOC04NjM5LCBKYXBhbjsgRGVwYXJ0bWVudCBvZiBPcnRob3BlZGljIFN1cmdlcnksIFNo
aW1hbmUgVW5pdmVyc2l0eSwgU2hpbWFuZSA2OTMtODUwMSwgSmFwYW4uJiN4RDtLLkcuIEplYnNl
biBDZW50ZXIgZm9yIEdlbmV0aWMgRXBpZGVtaW9sb2d5LCBEZXBhcnRtZW50IG9mIFB1YmxpYyBI
ZWFsdGggYW5kIE51cnNpbmcsIEZhY3VsdHkgb2YgTWVkaWNpbmUgYW5kIEhlYWx0aCBTY2llbmNl
cywgTm9yd2VnaWFuIFVuaXZlcnNpdHkgb2YgU2NpZW5jZSBhbmQgVGVjaG5vbG9neSwgNzQ5MSBU
cm9uZGhlaW0sIE5vcndheTsgRGVwYXJ0bWVudCBvZiBDbGluaWNhbCBhbmQgTW9sZWN1bGFyIE1l
ZGljaW5lLCBOb3J3ZWdpYW4gVW5pdmVyc2l0eSBvZiBTY2llbmNlIGFuZCBUZWNobm9sb2d5LCA3
NDkxIFRyb25kaGVpbSwgTm9yd2F5OyBCaW9Db3JlLUJpb2luZm9ybWF0aWNzIENvcmUgRmFjaWxp
dHksIE5vcndlZ2lhbiBVbml2ZXJzaXR5IG9mIFNjaWVuY2UgYW5kIFRlY2hub2xvZ3ksIDc0OTEg
VHJvbmRoZWltLCBOb3J3YXk7IENsaW5pYyBvZiBMYWJvcmF0b3J5IE1lZGljaW5lLCBTdC4gT2xh
dnMgSG9zcGl0YWwsIFRyb25kaGVpbSBVbml2ZXJzaXR5IEhvc3BpdGFsLCA3MDMwIFRyb25kaGVp
bSwgTm9yd2F5LiYjeEQ7MihuZCkgRGVwYXJ0bWVudCBvZiBPcnRob3BhZWRpY3MsIE5hdGlvbmFs
IGFuZCBLYXBvZGlzdHJpYW4gVW5pdmVyc2l0eSBvZiBBdGhlbnMsIE1lZGljYWwgU2Nob29sLCBO
ZWEgSW9uaWEgR2VuZXJhbCBIb3NwaXRhbCBLb25zdGFudG9wb3VsZWlvLCAxNDIzMyBBdGhlbnMs
IEdyZWVjZS4mI3hEO0RlcGFydG1lbnQgb2YgT3J0aG9wYWVkaWNzIGFuZCBUcmF1bWF0b2xvZ3ks
IFRoZSBVbml2ZXJzaXR5IG9mIEhvbmcgS29uZywgUG9rZnVsYW0sIEhvbmcgS29uZywgQ2hpbmEu
JiN4RDtEZXBhcnRtZW50IG9mIE1lZGljaW5lLCBCcmlnaGFtIGFuZCBXb21lbiZhcG9zO3MgSG9z
cGl0YWwsIDE4MSBMb25nd29vZCBBdmUsIEJvc3RvbiwgTUEgMDIxMTUsIFVTQS4mI3hEO0RlcGFy
dG1lbnQgb2YgRXBpZGVtaW9sb2d5LCBIYXJ2YXJkIFQuSC4gQ2hhbiBTY2hvb2wgb2YgUHVibGlj
IEhlYWx0aCwgNjc3IEh1bnRpbmd0b24gQXZlbnVlLCBCb3N0b24sIE1BIDAyMTE1LCBVU0EuJiN4
RDtNdXNjdWxvc2tlbGV0YWwgSW5zdGl0dXRlLCBHZWlzaW5nZXIgSGVhbHRoIFN5c3RlbSwgRGFu
dmlsbGUsIFBBIDE3ODIyLCBVU0EuJiN4RDtEZXBhcnRtZW50IG9mIE9ydGhvcGFlZGljcyBhbmQg
VHJhdW1hdG9sb2d5LCBUaGUgVW5pdmVyc2l0eSBvZiBIb25nIEtvbmcsIFBva2Z1bGFtLCBIb25n
IEtvbmcsIENoaW5hOyBEZXBhcnRtZW50IG9mIE9ydGhvcGFlZGljIFN1cmdlcnksIFJ1c2ggVW5p
dmVyc2l0eSBNZWRpY2FsIENlbnRlciwgQ2hpY2FnbywgSUwgNjA2MTIsIFVTQS4mI3hEO2RlQ09E
RSBHZW5ldGljcy9BbWdlbiBJbmMuLCAxMDIgUmV5a2phdmlrLCBJY2VsYW5kOyBGYWN1bHR5IG9m
IE1lZGljaW5lLCBVbml2ZXJzaXR5IG9mIEljZWxhbmQsIDEwMSBSZXlramF2aWssIEljZWxhbmQu
JiN4RDtNdXNjdWxvc2tlbGV0YWwgUmVzZWFyY2ggVW5pdCwgVHJhbnNsYXRpb24gSGVhbHRoIFNj
aWVuY2VzLCBCcmlzdG9sIE1lZGljYWwgU2Nob29sLCBVbml2ZXJzaXR5IG9mIEJyaXN0b2wsIFNv
dXRobWVhZCBIb3NwaXRhbCwgQnJpc3RvbCBCUzEwIDVOQiwgVUs7IE1SQyBJbnRlZ3JhdGl2ZSBF
cGlkZW1pb2xvZ3kgVW5pdCAoSUVVKSwgQnJpc3RvbCBNZWRpY2FsIFNjaG9vbCwgVW5pdmVyc2l0
eSBvZiBCcmlzdG9sLCBPYWtmaWVsZCBIb3VzZSwgT2FrZmllbGQgR3JvdmUsIEJyaXN0b2wgQlM4
IDJCTiwgVUsuJiN4RDtLLkcuIEplYnNlbiBDZW50ZXIgZm9yIEdlbmV0aWMgRXBpZGVtaW9sb2d5
LCBEZXBhcnRtZW50IG9mIFB1YmxpYyBIZWFsdGggYW5kIE51cnNpbmcsIEZhY3VsdHkgb2YgTWVk
aWNpbmUgYW5kIEhlYWx0aCBTY2llbmNlcywgTm9yd2VnaWFuIFVuaXZlcnNpdHkgb2YgU2NpZW5j
ZSBhbmQgVGVjaG5vbG9neSwgNzQ5MSBUcm9uZGhlaW0sIE5vcndheTsgRGVwYXJ0bWVudCBvZiBS
ZXNlYXJjaCwgSW5ub3ZhdGlvbiBhbmQgRWR1Y2F0aW9uLCBEaXZpc2lvbiBvZiBDbGluaWNhbCBO
ZXVyb3NjaWVuY2UsIE9zbG8gVW5pdmVyc2l0eSBIb3NwaXRhbCBhbmQgVW5pdmVyc2l0eSBvZiBP
c2xvLCAwNDUwIE9zbG8sIE5vcndheTsgRGVwYXJ0bWVudCBvZiBOZXVyb2xvZ3ksIE9zbG8gVW5p
dmVyc2l0eSBIb3NwaXRhbCwgMDQyNCBPc2xvLCBOb3J3YXkuJiN4RDtLLkcuIEplYnNlbiBDZW50
ZXIgZm9yIEdlbmV0aWMgRXBpZGVtaW9sb2d5LCBEZXBhcnRtZW50IG9mIFB1YmxpYyBIZWFsdGgg
YW5kIE51cnNpbmcsIEZhY3VsdHkgb2YgTWVkaWNpbmUgYW5kIEhlYWx0aCBTY2llbmNlcywgTm9y
d2VnaWFuIFVuaXZlcnNpdHkgb2YgU2NpZW5jZSBhbmQgVGVjaG5vbG9neSwgNzQ5MSBUcm9uZGhl
aW0sIE5vcndheTsgRGVwYXJ0bWVudCBvZiBSZXNlYXJjaCwgSW5ub3ZhdGlvbiBhbmQgRWR1Y2F0
aW9uLCBEaXZpc2lvbiBvZiBDbGluaWNhbCBOZXVyb3NjaWVuY2UsIE9zbG8gVW5pdmVyc2l0eSBI
b3NwaXRhbCBhbmQgVW5pdmVyc2l0eSBvZiBPc2xvLCAwNDUwIE9zbG8sIE5vcndheS4mI3hEO01S
QyBJbnRlZ3JhdGl2ZSBFcGlkZW1pb2xvZ3kgVW5pdCAoSUVVKSwgQnJpc3RvbCBNZWRpY2FsIFNj
aG9vbCwgVW5pdmVyc2l0eSBvZiBCcmlzdG9sLCBPYWtmaWVsZCBIb3VzZSwgT2FrZmllbGQgR3Jv
dmUsIEJyaXN0b2wgQlM4IDJCTiwgVUs7IFBvcHVsYXRpb24gSGVhbHRoIFNjaWVuY2VzLCBCcmlz
dG9sIE1lZGljYWwgU2Nob29sLCBVbml2ZXJzaXR5IG9mIEJyaXN0b2wsIEJyaXN0b2wgQlM4IDJC
TiwgVUsuJiN4RDtMaSBLYSBTaGluZyBGYWN1bHR5IG9mIE1lZGljaW5lLCBUaGUgVW5pdmVyc2l0
eSBvZiBIb25nIEtvbmcsIFBva2Z1bGFtLCBIb25nIEtvbmcsIENoaW5hLiYjeEQ7Q2VudHJlIGZv
ciBHZW5ldGljcyBhbmQgR2Vub21pY3MgVmVyc3VzIEFydGhyaXRpcywgQ2VudHJlIGZvciBNdXNj
dWxvc2tlbGV0YWwgUmVzZWFyY2gsIFVuaXZlcnNpdHkgb2YgTWFuY2hlc3RlciwgTWFuY2hlc3Rl
ciBNMTMgOUxKLCBVSy4mI3hEO0ZhY3VsdHkgb2YgTWVkaWNpbmUgYW5kIEhlYWx0aCBTY2llbmNl
cywgU2Nob29sIG9mIE1lZGljaW5lLCBVbml2ZXJzaXR5IG9mIE5vdHRpbmdoYW0sIE5vdHRpbmdo
YW0sIE5vdHRpbmdoYW1zaGlyZSBORzUgMVBCLCBVSy4mI3hEO0xhYm9yYXRvcnkgb2YgQ3l0b2dl
bmV0aWNzIGFuZCBNb2xlY3VsYXIgR2VuZXRpY3MsIEZhY3VsdHkgb2YgTWVkaWNpbmUsIFVuaXZl
cnNpdHkgb2YgVGhlc3NhbHksIExhcmlzc2EgNDExIDEwLCBHcmVlY2UuJiN4RDtTY2hvb2wgb2Yg
QmlvbWVkaWNhbCBTY2llbmNlcywgVGhlIFVuaXZlcnNpdHkgb2YgSG9uZyBLb25nLCBQb2tmdWxh
bSwgSG9uZyBLb25nLCBDaGluYS4mI3hEO0xhYm9yYXRvcnkgZm9yIEJvbmUgYW5kIEpvaW50IERp
c2Vhc2VzLCBSSUtFTiBDZW50ZXIgZm9yIEludGVncmF0aXZlIE1lZGljYWwgU2NpZW5jZXMsIFRv
a3lvIDEwOC04NjM5LCBKYXBhbi4mI3hEO0suRy4gSmVic2VuIENlbnRlciBmb3IgR2VuZXRpYyBF
cGlkZW1pb2xvZ3ksIERlcGFydG1lbnQgb2YgUHVibGljIEhlYWx0aCBhbmQgTnVyc2luZywgRmFj
dWx0eSBvZiBNZWRpY2luZSBhbmQgSGVhbHRoIFNjaWVuY2VzLCBOb3J3ZWdpYW4gVW5pdmVyc2l0
eSBvZiBTY2llbmNlIGFuZCBUZWNobm9sb2d5LCA3NDkxIFRyb25kaGVpbSwgTm9yd2F5OyBIVU5U
IFJlc2VhcmNoIENlbnRlciwgRGVwYXJ0bWVudCBvZiBQdWJsaWMgSGVhbHRoIGFuZCBOdXJzaW5n
LCBGYWN1bHR5IG9mIE1lZGljaW5lIGFuZCBIZWFsdGggU2NpZW5jZXMsIE5vcndlZ2lhbiBVbml2
ZXJzaXR5IG9mIFNjaWVuY2UgYW5kIFRlY2hub2xvZ3ksIDc2MDAgTGV2YW5nZXIsIE5vcndheS4m
I3hEO0RlcGFydG1lbnQgb2YgT25jb2xvZ3kgYW5kIE1ldGFib2xpc20gYW5kIEhlYWx0aHkgTGlm
ZXNwYW4gSW5zdGl0dXRlLCBVbml2ZXJzaXR5IG9mIFNoZWZmaWVsZCwgU2hlZmZpZWxkIFMxMCAy
UlgsIFVLLiYjeEQ7R2Vub21pYyBNZWRpY2luZSBJbnN0aXR1dGUsIEdlaXNpbmdlciBIZWFsdGgg
U3lzdGVtLCBEYW52aWxsZSwgUEEgMTc4MjIsIFVTQTsgSW5zdGl0dXRlIG9mIEJpb21lZGljYWwg
U2NpZW5jZXMsIEFjYWRlbWlhIFNpbmljYSwgMTE1IFRhaXBlaSwgVGFpd2FuLiYjeEQ7SW5zdGl0
dXRlIG9mIFRyYW5zbGF0aW9uYWwgR2Vub21pY3MsIEhlbG1ob2x0eiBaZW50cnVtIE3DvG5jaGVu
LCBHZXJtYW4gUmVzZWFyY2ggQ2VudGVyIGZvciBFbnZpcm9ubWVudGFsIEhlYWx0aCwgODU3NjQg
TmV1aGVyYmVyZywgR2VybWFueTsgVFVNIFNjaG9vbCBvZiBNZWRpY2luZSwgVGVjaG5pY2FsIFVu
aXZlcnNpdHkgb2YgTXVuaWNoIGFuZCBLbGluaWt1bSBSZWNodHMgZGVyIElzYXIsIDgxNjc1IE11
bmljaCwgR2VybWFueS4gRWxlY3Ryb25pYyBhZGRyZXNzOiBlbGVmdGhlcmlhLnplZ2dpbmlAaGVs
bWhvbHR6LW11ZW5jaGVuLmRlLjwvYXV0aC1hZGRyZXNzPjx0aXRsZXM+PHRpdGxlPkRlY2lwaGVy
aW5nIG9zdGVvYXJ0aHJpdGlzIGdlbmV0aWNzIGFjcm9zcyA4MjYsNjkwIGluZGl2aWR1YWxzIGZy
b20gOSBwb3B1bGF0aW9uczwvdGl0bGU+PHNlY29uZGFyeS10aXRsZT5DZWxsPC9zZWNvbmRhcnkt
dGl0bGU+PC90aXRsZXM+PHBlcmlvZGljYWw+PGZ1bGwtdGl0bGU+Q2VsbDwvZnVsbC10aXRsZT48
L3BlcmlvZGljYWw+PHBhZ2VzPjQ3ODQtNDgxOC5lMTc8L3BhZ2VzPjx2b2x1bWU+MTg0PC92b2x1
bWU+PG51bWJlcj4xODwvbnVtYmVyPjxlZGl0aW9uPjIwMjEvMDgvMjg8L2VkaXRpb24+PGtleXdv
cmRzPjxrZXl3b3JkPkZlbWFsZTwva2V5d29yZD48a2V5d29yZD4qR2VuZXRpYyBQcmVkaXNwb3Np
dGlvbiB0byBEaXNlYXNlPC9rZXl3b3JkPjxrZXl3b3JkPipHZW5ldGljcywgUG9wdWxhdGlvbjwv
a2V5d29yZD48a2V5d29yZD5HZW5vbWUtV2lkZSBBc3NvY2lhdGlvbiBTdHVkeTwva2V5d29yZD48
a2V5d29yZD5IdW1hbnM8L2tleXdvcmQ+PGtleXdvcmQ+T3N0ZW9hcnRocml0aXMvZHJ1ZyB0aGVy
YXB5LypnZW5ldGljczwva2V5d29yZD48a2V5d29yZD5QaGVub3R5cGU8L2tleXdvcmQ+PGtleXdv
cmQ+UG9seW1vcnBoaXNtLCBTaW5nbGUgTnVjbGVvdGlkZS9nZW5ldGljczwva2V5d29yZD48a2V5
d29yZD5SaXNrIEZhY3RvcnM8L2tleXdvcmQ+PGtleXdvcmQ+U2V4IENoYXJhY3RlcmlzdGljczwv
a2V5d29yZD48a2V5d29yZD5TaWduYWwgVHJhbnNkdWN0aW9uL2dlbmV0aWNzPC9rZXl3b3JkPjxr
ZXl3b3JkPipkcnVnIHRhcmdldHM8L2tleXdvcmQ+PGtleXdvcmQ+KmVmZmVjdG9yIGdlbmVzPC9r
ZXl3b3JkPjxrZXl3b3JkPipmdW5jdGlvbmFsIGdlbm9taWNzPC9rZXl3b3JkPjxrZXl3b3JkPipn
ZW5ldGljIGFyY2hpdGVjdHVyZTwva2V5d29yZD48a2V5d29yZD4qZ2Vub21lLXdpZGUgYXNzb2Np
YXRpb24gbWV0YS1hbmFseXNpczwva2V5d29yZD48a2V5d29yZD4qb3N0ZW9hcnRocml0aXM8L2tl
eXdvcmQ+PGtleXdvcmQ+R2xheG9TbWl0aEtsaW5lLiBULlIuRy4gcmVjZWl2ZXMgcmVzZWFyY2gg
ZnVuZGluZyBmcm9tIEJpb2dlbi4gVS5TLiwgSy5TLiwgTC48L2tleXdvcmQ+PGtleXdvcmQ+U3Rl
ZsOhbnNkw7N0dGlyLCBHLkIuLCBTLkguTC4sIFUuVC4sIGFuZCBHLiBULiBhcmUgZW1wbG95ZWQg
YnkgZGVDT0RFPC9rZXl3b3JkPjxrZXl3b3JkPmdlbmV0aWNzL0FtZ2VuIEluYy4gQS5NLlYuIGlz
IGEgY29uc3VsdGFudCBmb3IgWm9lIEdsb2JhbCBMdGQuIEFsbCBvdGhlciBhdXRob3JzPC9rZXl3
b3JkPjxrZXl3b3JkPnJlcG9ydCBubyBjb21wZXRpbmcgaW50ZXJlc3RzLiBBbGwgUmVnZW5lcm9u
IEdlbmV0aWNzIENlbnRlciBiYW5uZXIgYXV0aG9ycyBhcmU8L2tleXdvcmQ+PGtleXdvcmQ+Y3Vy
cmVudCBlbXBsb3llZXMgYW5kL29yIHN0b2NraG9sZGVycyBvZiBSZWdlbmVyb24gUGhhcm1hY2V1
dGljYWxzLjwva2V5d29yZD48L2tleXdvcmRzPjxkYXRlcz48eWVhcj4yMDIxPC95ZWFyPjxwdWIt
ZGF0ZXM+PGRhdGU+U2VwIDI8L2RhdGU+PC9wdWItZGF0ZXM+PC9kYXRlcz48aXNibj4wMDkyLTg2
NzQgKFByaW50KSYjeEQ7MDA5Mi04Njc0PC9pc2JuPjxhY2Nlc3Npb24tbnVtPjM0NDUwMDI3PC9h
Y2Nlc3Npb24tbnVtPjx1cmxzPjwvdXJscz48Y3VzdG9tMj5QTUM4NDU5MzE3PC9jdXN0b20yPjxl
bGVjdHJvbmljLXJlc291cmNlLW51bT4xMC4xMDE2L2ouY2VsbC4yMDIxLjA3LjAzODwvZWxlY3Ry
b25pYy1yZXNvdXJjZS1udW0+PHJlbW90ZS1kYXRhYmFzZS1wcm92aWRlcj5OTE08L3JlbW90ZS1k
YXRhYmFzZS1wcm92aWRlcj48bGFuZ3VhZ2U+ZW5nPC9sYW5ndWFnZT48L3JlY29yZD48L0NpdGU+
PC9FbmROb3RlPn==
</w:fldData>
              </w:fldChar>
            </w:r>
            <w:r w:rsidR="00BC6F73">
              <w:rPr>
                <w:rFonts w:ascii="Times New Roman" w:hAnsi="Times New Roman" w:cs="Times New Roman"/>
                <w:sz w:val="24"/>
                <w:szCs w:val="24"/>
              </w:rPr>
              <w:instrText xml:space="preserve"> ADDIN EN.CITE.DATA </w:instrText>
            </w:r>
            <w:r w:rsidR="00BC6F73">
              <w:rPr>
                <w:rFonts w:ascii="Times New Roman" w:hAnsi="Times New Roman" w:cs="Times New Roman"/>
                <w:sz w:val="24"/>
                <w:szCs w:val="24"/>
              </w:rPr>
            </w:r>
            <w:r w:rsidR="00BC6F7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C6F73">
              <w:rPr>
                <w:rFonts w:ascii="Times New Roman" w:hAnsi="Times New Roman" w:cs="Times New Roman"/>
                <w:noProof/>
                <w:sz w:val="24"/>
                <w:szCs w:val="24"/>
              </w:rPr>
              <w:t>[12]</w:t>
            </w:r>
            <w:r>
              <w:rPr>
                <w:rFonts w:ascii="Times New Roman" w:hAnsi="Times New Roman" w:cs="Times New Roman"/>
                <w:sz w:val="24"/>
                <w:szCs w:val="24"/>
              </w:rPr>
              <w:fldChar w:fldCharType="end"/>
            </w:r>
          </w:p>
        </w:tc>
      </w:tr>
      <w:tr w:rsidR="00034679" w14:paraId="57CC17E1" w14:textId="77777777" w:rsidTr="004C7663">
        <w:tc>
          <w:tcPr>
            <w:tcW w:w="1304" w:type="dxa"/>
          </w:tcPr>
          <w:p w14:paraId="622BF816" w14:textId="1335FA64" w:rsidR="00034679" w:rsidRDefault="00034679" w:rsidP="00F84137">
            <w:pPr>
              <w:spacing w:line="480" w:lineRule="auto"/>
              <w:rPr>
                <w:rFonts w:ascii="Times New Roman" w:hAnsi="Times New Roman" w:cs="Times New Roman"/>
                <w:sz w:val="24"/>
                <w:szCs w:val="24"/>
              </w:rPr>
            </w:pPr>
            <w:r w:rsidRPr="006B016F">
              <w:t xml:space="preserve">Knee OA </w:t>
            </w:r>
            <w:r>
              <w:t>(no</w:t>
            </w:r>
            <w:r w:rsidRPr="006B016F">
              <w:t xml:space="preserve"> </w:t>
            </w:r>
            <w:proofErr w:type="spellStart"/>
            <w:r w:rsidRPr="006B016F">
              <w:t>UK</w:t>
            </w:r>
            <w:r>
              <w:t>BB</w:t>
            </w:r>
            <w:r>
              <w:rPr>
                <w:vertAlign w:val="superscript"/>
              </w:rPr>
              <w:t>a</w:t>
            </w:r>
            <w:proofErr w:type="spellEnd"/>
            <w:r w:rsidRPr="006B016F">
              <w:t>)</w:t>
            </w:r>
          </w:p>
        </w:tc>
        <w:tc>
          <w:tcPr>
            <w:tcW w:w="1259" w:type="dxa"/>
          </w:tcPr>
          <w:p w14:paraId="4BD94E8A" w14:textId="077652AC" w:rsidR="00034679" w:rsidRDefault="00034679" w:rsidP="00F84137">
            <w:pPr>
              <w:spacing w:line="480" w:lineRule="auto"/>
              <w:rPr>
                <w:rFonts w:ascii="Times New Roman" w:hAnsi="Times New Roman" w:cs="Times New Roman"/>
                <w:sz w:val="24"/>
                <w:szCs w:val="24"/>
              </w:rPr>
            </w:pPr>
            <w:r w:rsidRPr="006B016F">
              <w:t>298,274</w:t>
            </w:r>
          </w:p>
        </w:tc>
        <w:tc>
          <w:tcPr>
            <w:tcW w:w="1156" w:type="dxa"/>
          </w:tcPr>
          <w:p w14:paraId="4BD5C7BD" w14:textId="12F4B061" w:rsidR="00034679" w:rsidRPr="006B016F" w:rsidRDefault="00034679" w:rsidP="00F84137">
            <w:pPr>
              <w:spacing w:line="480" w:lineRule="auto"/>
            </w:pPr>
            <w:r>
              <w:t>European (1% East Asian)</w:t>
            </w:r>
          </w:p>
        </w:tc>
        <w:tc>
          <w:tcPr>
            <w:tcW w:w="1371" w:type="dxa"/>
          </w:tcPr>
          <w:p w14:paraId="335BDA69" w14:textId="5E3B8AD4" w:rsidR="00034679" w:rsidRPr="006B016F" w:rsidRDefault="00034679" w:rsidP="00F84137">
            <w:pPr>
              <w:spacing w:line="480" w:lineRule="auto"/>
            </w:pPr>
            <w:r w:rsidRPr="006B4FDA">
              <w:t xml:space="preserve">UK, </w:t>
            </w:r>
            <w:r>
              <w:t>IS</w:t>
            </w:r>
            <w:r w:rsidRPr="006B4FDA">
              <w:t xml:space="preserve">, </w:t>
            </w:r>
            <w:r>
              <w:t>EE</w:t>
            </w:r>
            <w:r w:rsidRPr="006B4FDA">
              <w:t xml:space="preserve">, </w:t>
            </w:r>
            <w:r>
              <w:t>JP</w:t>
            </w:r>
            <w:r w:rsidRPr="006B4FDA">
              <w:t xml:space="preserve">, </w:t>
            </w:r>
            <w:r>
              <w:t>NL</w:t>
            </w:r>
            <w:r w:rsidRPr="006B4FDA">
              <w:t xml:space="preserve">, </w:t>
            </w:r>
            <w:r>
              <w:t>GR</w:t>
            </w:r>
            <w:r w:rsidRPr="006B4FDA">
              <w:t xml:space="preserve">, </w:t>
            </w:r>
            <w:r>
              <w:t>US, NO</w:t>
            </w:r>
          </w:p>
        </w:tc>
        <w:tc>
          <w:tcPr>
            <w:tcW w:w="1286" w:type="dxa"/>
          </w:tcPr>
          <w:p w14:paraId="543243A2" w14:textId="2BB79F12" w:rsidR="00034679" w:rsidRPr="006B016F" w:rsidRDefault="00034679" w:rsidP="00F84137">
            <w:pPr>
              <w:spacing w:line="480" w:lineRule="auto"/>
            </w:pPr>
            <w:r w:rsidRPr="008E405E">
              <w:t>1984-2021</w:t>
            </w:r>
          </w:p>
        </w:tc>
        <w:tc>
          <w:tcPr>
            <w:tcW w:w="1169" w:type="dxa"/>
          </w:tcPr>
          <w:p w14:paraId="6D5D814C" w14:textId="68353F69" w:rsidR="00034679" w:rsidRDefault="00034679" w:rsidP="00F84137">
            <w:pPr>
              <w:spacing w:line="480" w:lineRule="auto"/>
            </w:pPr>
            <w:r>
              <w:t>Meta-analysis (fixed effect IVW)</w:t>
            </w:r>
          </w:p>
        </w:tc>
        <w:tc>
          <w:tcPr>
            <w:tcW w:w="1127" w:type="dxa"/>
          </w:tcPr>
          <w:p w14:paraId="11A38CEF" w14:textId="3F103F69" w:rsidR="00034679" w:rsidRPr="00994172" w:rsidRDefault="00034679" w:rsidP="00F84137">
            <w:pPr>
              <w:spacing w:line="480" w:lineRule="auto"/>
            </w:pPr>
            <w:r>
              <w:t>0</w:t>
            </w:r>
          </w:p>
        </w:tc>
        <w:tc>
          <w:tcPr>
            <w:tcW w:w="1635" w:type="dxa"/>
          </w:tcPr>
          <w:p w14:paraId="150E0EAA" w14:textId="51A5C2DA" w:rsidR="00034679" w:rsidRPr="006B016F" w:rsidRDefault="00034679" w:rsidP="00F84137">
            <w:pPr>
              <w:spacing w:line="480" w:lineRule="auto"/>
            </w:pPr>
            <w:r>
              <w:t>Self-report</w:t>
            </w:r>
            <w:r w:rsidRPr="00994172">
              <w:t>, hospital diagnosed, radiographic</w:t>
            </w:r>
          </w:p>
        </w:tc>
        <w:tc>
          <w:tcPr>
            <w:tcW w:w="1952" w:type="dxa"/>
          </w:tcPr>
          <w:p w14:paraId="251097DE" w14:textId="478EAB50" w:rsidR="00034679" w:rsidRPr="006B016F" w:rsidRDefault="00034679" w:rsidP="00F84137">
            <w:pPr>
              <w:spacing w:line="480" w:lineRule="auto"/>
            </w:pPr>
            <w:r>
              <w:t>14% cases</w:t>
            </w:r>
          </w:p>
        </w:tc>
        <w:tc>
          <w:tcPr>
            <w:tcW w:w="1118" w:type="dxa"/>
          </w:tcPr>
          <w:p w14:paraId="204D97BB" w14:textId="49DFAD85" w:rsidR="00034679" w:rsidRDefault="00034679" w:rsidP="00F84137">
            <w:pPr>
              <w:spacing w:line="480" w:lineRule="auto"/>
              <w:rPr>
                <w:rFonts w:ascii="Times New Roman" w:hAnsi="Times New Roman" w:cs="Times New Roman"/>
                <w:sz w:val="24"/>
                <w:szCs w:val="24"/>
              </w:rPr>
            </w:pPr>
            <w:proofErr w:type="spellStart"/>
            <w:r w:rsidRPr="006B016F">
              <w:t>logOR</w:t>
            </w:r>
            <w:proofErr w:type="spellEnd"/>
          </w:p>
        </w:tc>
        <w:tc>
          <w:tcPr>
            <w:tcW w:w="1737" w:type="dxa"/>
          </w:tcPr>
          <w:p w14:paraId="454E0EDA" w14:textId="536E5E8D" w:rsidR="00034679" w:rsidRPr="004C7663" w:rsidRDefault="00034679" w:rsidP="00F84137">
            <w:pPr>
              <w:spacing w:line="480" w:lineRule="auto"/>
              <w:rPr>
                <w:rFonts w:cstheme="minorHAnsi"/>
              </w:rPr>
            </w:pPr>
            <w:r w:rsidRPr="004C7663">
              <w:rPr>
                <w:rFonts w:cstheme="minorHAnsi"/>
              </w:rPr>
              <w:t>NA</w:t>
            </w:r>
          </w:p>
        </w:tc>
        <w:tc>
          <w:tcPr>
            <w:tcW w:w="616" w:type="dxa"/>
          </w:tcPr>
          <w:p w14:paraId="5BC2B5FA" w14:textId="2CDE1091" w:rsidR="00034679" w:rsidRDefault="00034679" w:rsidP="00F84137">
            <w:pPr>
              <w:spacing w:line="480" w:lineRule="auto"/>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b2VyPC9BdXRob3I+PFllYXI+MjAyMTwvWWVhcj48UmVj
TnVtPjE5PC9SZWNOdW0+PERpc3BsYXlUZXh0PlsxMl08L0Rpc3BsYXlUZXh0PjxyZWNvcmQ+PHJl
Yy1udW1iZXI+MTk8L3JlYy1udW1iZXI+PGZvcmVpZ24ta2V5cz48a2V5IGFwcD0iRU4iIGRiLWlk
PSJ2dzlwZXJ4ZjFhOXh4NWV3NXAzdmR0dmR6MmF2djU5ZnRhcmEiIHRpbWVzdGFtcD0iMTY1NjQx
MTM5MCI+MTk8L2tleT48L2ZvcmVpZ24ta2V5cz48cmVmLXR5cGUgbmFtZT0iSm91cm5hbCBBcnRp
Y2xlIj4xNzwvcmVmLXR5cGU+PGNvbnRyaWJ1dG9ycz48YXV0aG9ycz48YXV0aG9yPkJvZXIsIEMu
IEcuPC9hdXRob3I+PGF1dGhvcj5IYXR6aWtvdG91bGFzLCBLLjwvYXV0aG9yPjxhdXRob3I+U291
dGhhbSwgTC48L2F1dGhvcj48YXV0aG9yPlN0ZWbDoW5zZMOzdHRpciwgTC48L2F1dGhvcj48YXV0
aG9yPlpoYW5nLCBZLjwvYXV0aG9yPjxhdXRob3I+Q291dGluaG8gZGUgQWxtZWlkYSwgUi48L2F1
dGhvcj48YXV0aG9yPld1LCBULiBULjwvYXV0aG9yPjxhdXRob3I+WmhlbmcsIEouPC9hdXRob3I+
PGF1dGhvcj5IYXJ0bGV5LCBBLjwvYXV0aG9yPjxhdXRob3I+VGVkZXItTGF2aW5nLCBNLjwvYXV0
aG9yPjxhdXRob3I+U2tvZ2hvbHQsIEEuIEguPC9hdXRob3I+PGF1dGhvcj5UZXJhbywgQy48L2F1
dGhvcj48YXV0aG9yPlplbmdpbmksIEUuPC9hdXRob3I+PGF1dGhvcj5BbGV4aWFkaXMsIEcuPC9h
dXRob3I+PGF1dGhvcj5CYXJ5c2Vua2EsIEEuPC9hdXRob3I+PGF1dGhvcj5Cam9ybnNkb3R0aXIs
IEcuPC9hdXRob3I+PGF1dGhvcj5HYWJyaWVsc2VuLCBNLiBFLjwvYXV0aG9yPjxhdXRob3I+R2ls
bHksIEEuPC9hdXRob3I+PGF1dGhvcj5Jbmd2YXJzc29uLCBULjwvYXV0aG9yPjxhdXRob3I+Sm9o
bnNlbiwgTS4gQi48L2F1dGhvcj48YXV0aG9yPkpvbnNzb24sIEguPC9hdXRob3I+PGF1dGhvcj5L
bG9wcGVuYnVyZywgTS48L2F1dGhvcj48YXV0aG9yPkx1ZXRnZSwgQS48L2F1dGhvcj48YXV0aG9y
Pkx1bmQsIFMuIEguPC9hdXRob3I+PGF1dGhvcj5Nw6RnaSwgUi48L2F1dGhvcj48YXV0aG9yPk1h
bmdpbm8sIE0uPC9hdXRob3I+PGF1dGhvcj5OZWxpc3NlbiwgUnJnaGg8L2F1dGhvcj48YXV0aG9y
PlNoaXZha3VtYXIsIE0uPC9hdXRob3I+PGF1dGhvcj5TdGVpbmJlcmcsIEouPC9hdXRob3I+PGF1
dGhvcj5UYWt1d2EsIEguPC9hdXRob3I+PGF1dGhvcj5UaG9tYXMsIEwuIEYuPC9hdXRob3I+PGF1
dGhvcj5UdWVybGluZ3MsIE0uPC9hdXRob3I+PGF1dGhvcj5CYWJpcywgRy4gQy48L2F1dGhvcj48
YXV0aG9yPkNoZXVuZywgSi4gUC4gWS48L2F1dGhvcj48YXV0aG9yPkthbmcsIEouIEguPC9hdXRo
b3I+PGF1dGhvcj5LcmFmdCwgUC48L2F1dGhvcj48YXV0aG9yPkxpZXRtYW4sIFMuIEEuPC9hdXRo
b3I+PGF1dGhvcj5TYW1hcnR6aXMsIEQuPC9hdXRob3I+PGF1dGhvcj5TbGFnYm9vbSwgUC4gRS48
L2F1dGhvcj48YXV0aG9yPlN0ZWZhbnNzb24sIEsuPC9hdXRob3I+PGF1dGhvcj5UaG9yc3RlaW5z
ZG90dGlyLCBVLjwvYXV0aG9yPjxhdXRob3I+VG9iaWFzLCBKLiBILjwvYXV0aG9yPjxhdXRob3I+
VWl0dGVybGluZGVuLCBBLiBHLjwvYXV0aG9yPjxhdXRob3I+V2luc3ZvbGQsIEIuPC9hdXRob3I+
PGF1dGhvcj5ad2FydCwgSi4gQS48L2F1dGhvcj48YXV0aG9yPkRhdmV5IFNtaXRoLCBHLjwvYXV0
aG9yPjxhdXRob3I+U2hhbSwgUC4gQy48L2F1dGhvcj48YXV0aG9yPlRob3JsZWlmc3NvbiwgRy48
L2F1dGhvcj48YXV0aG9yPkdhdW50LCBULiBSLjwvYXV0aG9yPjxhdXRob3I+TW9ycmlzLCBBLiBQ
LjwvYXV0aG9yPjxhdXRob3I+VmFsZGVzLCBBLiBNLjwvYXV0aG9yPjxhdXRob3I+VHNlem91LCBB
LjwvYXV0aG9yPjxhdXRob3I+Q2hlYWgsIEsuIFMuIEUuPC9hdXRob3I+PGF1dGhvcj5Ja2VnYXdh
LCBTLjwvYXV0aG9yPjxhdXRob3I+SHZlZW0sIEsuPC9hdXRob3I+PGF1dGhvcj5Fc2tvLCBULjwv
YXV0aG9yPjxhdXRob3I+V2lsa2luc29uLCBKLiBNLjwvYXV0aG9yPjxhdXRob3I+TWV1bGVuYmVs
dCwgSS48L2F1dGhvcj48YXV0aG9yPkxlZSwgTS4gVC4gTS48L2F1dGhvcj48YXV0aG9yPnZhbiBN
ZXVycywgSi4gQi4gSi48L2F1dGhvcj48YXV0aG9yPlN0eXJrw6Fyc2TDs3R0aXIsIFUuPC9hdXRo
b3I+PGF1dGhvcj5aZWdnaW5pLCBFLjwvYXV0aG9yPjwvYXV0aG9ycz48L2NvbnRyaWJ1dG9ycz48
YXV0aC1hZGRyZXNzPkRlcGFydG1lbnQgb2YgSW50ZXJuYWwgTWVkaWNpbmUsIEVyYXNtdXMgTUMs
IE1lZGljYWwgQ2VudGVyLCAzMDE1Q04gUm90dGVyZGFtLCB0aGUgTmV0aGVybGFuZHMuJiN4RDtJ
bnN0aXR1dGUgb2YgVHJhbnNsYXRpb25hbCBHZW5vbWljcywgSGVsbWhvbHR6IFplbnRydW0gTcO8
bmNoZW4sIEdlcm1hbiBSZXNlYXJjaCBDZW50ZXIgZm9yIEVudmlyb25tZW50YWwgSGVhbHRoLCA4
NTc2NCBOZXVoZXJiZXJnLCBHZXJtYW55LiYjeEQ7ZGVDT0RFIEdlbmV0aWNzL0FtZ2VuIEluYy4s
IDEwMiBSZXlramF2aWssIEljZWxhbmQuJiN4RDtHZW5vbWljIE1lZGljaW5lIEluc3RpdHV0ZSwg
R2Vpc2luZ2VyIEhlYWx0aCBTeXN0ZW0sIERhbnZpbGxlLCBQQSAxNzgyMiwgVVNBLiYjeEQ7RGVw
YXJ0bWVudCBvZiBCaW9tZWRpY2FsIERhdGEgU2NpZW5jZXMsIFNlY3Rpb24gTW9sZWN1bGFyIEVw
aWRlbWlvbG9neSwgUG9zdHpvbmUgUzA1LVAgTGVpZGVuIFVuaXZlcnNpdHkgTWVkaWNhbCBDZW50
ZXIsIDIzMzNaQyBMZWlkZW4sIHRoZSBOZXRoZXJsYW5kcy4mI3hEO0RlcGFydG1lbnQgb2YgUHN5
Y2hpYXRyeSwgTGkgS2EgU2hpbmcgRmFjdWx0eSBvZiBNZWRpY2luZSwgVGhlIFVuaXZlcnNpdHkg
b2YgSG9uZyBLb25nLCBQb2tmdWxhbSwgSG9uZyBLb25nLCBDaGluYS4mI3hEO01SQyBJbnRlZ3Jh
dGl2ZSBFcGlkZW1pb2xvZ3kgVW5pdCAoSUVVKSwgQnJpc3RvbCBNZWRpY2FsIFNjaG9vbCwgVW5p
dmVyc2l0eSBvZiBCcmlzdG9sLCBPYWtmaWVsZCBIb3VzZSwgT2FrZmllbGQgR3JvdmUsIEJyaXN0
b2wgQlM4IDJCTiwgVUsuJiN4RDtNUkMgSW50ZWdyYXRpdmUgRXBpZGVtaW9sb2d5IFVuaXQgKElF
VSksIEJyaXN0b2wgTWVkaWNhbCBTY2hvb2wsIFVuaXZlcnNpdHkgb2YgQnJpc3RvbCwgT2FrZmll
bGQgSG91c2UsIE9ha2ZpZWxkIEdyb3ZlLCBCcmlzdG9sIEJTOCAyQk4sIFVLOyBNdXNjdWxvc2tl
bGV0YWwgUmVzZWFyY2ggVW5pdCwgVHJhbnNsYXRpb24gSGVhbHRoIFNjaWVuY2VzLCBCcmlzdG9s
IE1lZGljYWwgU2Nob29sLCBVbml2ZXJzaXR5IG9mIEJyaXN0b2wsIFNvdXRobWVhZCBIb3NwaXRh
bCwgQnJpc3RvbCBCUzEwIDVOQiwgVUsuJiN4RDtFc3RvbmlhbiBHZW5vbWUgQ2VudGVyLCBJbnN0
aXR1dGUgb2YgR2Vub21pY3MsIFVuaXZlcnNpdHkgb2YgVGFydHUsIDUxMDEwIFRhcnR1LCBFc3Rv
bmlhLiYjeEQ7Sy5HLiBKZWJzZW4gQ2VudGVyIGZvciBHZW5ldGljIEVwaWRlbWlvbG9neSwgRGVw
YXJ0bWVudCBvZiBQdWJsaWMgSGVhbHRoIGFuZCBOdXJzaW5nLCBGYWN1bHR5IG9mIE1lZGljaW5l
IGFuZCBIZWFsdGggU2NpZW5jZXMsIE5vcndlZ2lhbiBVbml2ZXJzaXR5IG9mIFNjaWVuY2UgYW5k
IFRlY2hub2xvZ3ksIDc0OTEgVHJvbmRoZWltLCBOb3J3YXkuJiN4RDtMYWJvcmF0b3J5IGZvciBT
dGF0aXN0aWNhbCBhbmQgVHJhbnNsYXRpb25hbCBHZW5ldGljcywgUklLRU4gQ2VudGVyIGZvciBJ
bnRlZ3JhdGl2ZSBNZWRpY2FsIFNjaWVuY2VzLCBLYW5hZ2F3YSAyMzAtMDA0NSwgSmFwYW4uJiN4
RDs0KHRoKSBQc3ljaGlhdHJpYyBEZXBhcnRtZW50LCBEcm9tb2thaXRlaW8gUHN5Y2hpYXRyaWMg
SG9zcGl0YWwsIDEyNDYxIEF0aGVucywgR3JlZWNlLiYjeEQ7MShzdCkgRGVwYXJ0bWVudCBvZiBP
cnRob3BhZWRpY3MsIEtBVCBHZW5lcmFsIEhvc3BpdGFsLCAxNDU2MSBBdGhlbnMsIEdyZWVjZS4m
I3hEO0ZhY3VsdHkgb2YgTWVkaWNpbmUsIFVuaXZlcnNpdHkgb2YgSWNlbGFuZCwgMTAxIFJleWtq
YXZpaywgSWNlbGFuZDsgRGVwYXJ0bWVudCBvZiBPcnRob3BlZGljIFN1cmdlcnksIEFrdXJleXJp
IEhvc3BpdGFsLCA2MDAgQWt1cmV5cmksIEljZWxhbmQuJiN4RDtLLkcuIEplYnNlbiBDZW50ZXIg
Zm9yIEdlbmV0aWMgRXBpZGVtaW9sb2d5LCBEZXBhcnRtZW50IG9mIFB1YmxpYyBIZWFsdGggYW5k
IE51cnNpbmcsIEZhY3VsdHkgb2YgTWVkaWNpbmUgYW5kIEhlYWx0aCBTY2llbmNlcywgTm9yd2Vn
aWFuIFVuaXZlcnNpdHkgb2YgU2NpZW5jZSBhbmQgVGVjaG5vbG9neSwgNzQ5MSBUcm9uZGhlaW0s
IE5vcndheTsgSW5zdGl0dXRlIG9mIENsaW5pY2FsIE1lZGljaW5lLCBGYWN1bHR5IG9mIE1lZGlj
aW5lLCBVbml2ZXJzaXR5IG9mIE9zbG8sIDAzMTYgT3NsbywgTm9yd2F5OyBSZXNlYXJjaCBhbmQg
Q29tbXVuaWNhdGlvbiBVbml0IGZvciBNdXNjdWxvc2tlbGV0YWwgSGVhbHRoIChGT1JNSSksIERl
cGFydG1lbnQgb2YgUmVzZWFyY2gsIElubm92YXRpb24gYW5kIEVkdWNhdGlvbiwgRGl2aXNpb24g
b2YgQ2xpbmljYWwgTmV1cm9zY2llbmNlLCBPc2xvIFVuaXZlcnNpdHkgSG9zcGl0YWwsIDA0MjQg
T3NsbywgTm9yd2F5LiYjeEQ7RGVwYXJ0bWVudCBvZiBNZWRpY2luZSwgTGFuZHNwaXRhbGkgVGhl
IE5hdGlvbmFsIFVuaXZlcnNpdHkgSG9zcGl0YWwgb2YgSWNlbGFuZCwgMTA4IFJleWtqYXZpaywg
SWNlbGFuZDsgRmFjdWx0eSBvZiBNZWRpY2luZSwgVW5pdmVyc2l0eSBvZiBJY2VsYW5kLCAxMDEg
UmV5a2phdmlrLCBJY2VsYW5kLiYjeEQ7RGVwYXJ0bWVudHMgb2YgUmhldW1hdG9sb2d5IGFuZCBD
bGluaWNhbCBFcGlkZW1pb2xvZ3ksIExlaWRlbiBVbml2ZXJzaXR5IE1lZGljYWwgQ2VudGVyLCA5
NjAwLCAyM09PUkMgTGVpZGVuLCB0aGUgTmV0aGVybGFuZHMuJiN4RDtEZXBhcnRtZW50IG9mIFR3
aW4gUmVzZWFyY2ggYW5kIEdlbmV0aWMgRXBpZGVtaW9sb2d5LCBLaW5ncyBDb2xsZWdlIExvbmRv
biwgTG9uZG9uIFNFMSA3RUgsIFVLLiYjeEQ7RGVwYXJ0bWVudCBvZiBPcnRob3BhZWRpY3MsIExl
aWRlbiBVbml2ZXJzaXR5IE1lZGljYWwgQ2VudGVyLCA5NjAwLCAyM09PUkMgTGVpZGVuLCB0aGUg
TmV0aGVybGFuZHMuJiN4RDtEZXBhcnRtZW50IG9mIEJpb3N0YXRpc3RpY3MsIEVwaWRlbWlvbG9n
eSBhbmQgSW5mb3JtYXRpY3MsIFBlcmVsbWFuIFNjaG9vbCBvZiBNZWRpY2luZSwgVW5pdmVyc2l0
eSBvZiBQZW5uc3lsdmFuaWEsIFBoaWxhZGVscGhpYSwgUEEgMTkxMDQsIFVTQS4mI3hEO0luc3Rp
dHV0ZSBvZiBUcmFuc2xhdGlvbmFsIEdlbm9taWNzLCBIZWxtaG9sdHogWmVudHJ1bSBNw7xuY2hl
biwgR2VybWFuIFJlc2VhcmNoIENlbnRlciBmb3IgRW52aXJvbm1lbnRhbCBIZWFsdGgsIDg1NzY0
IE5ldWhlcmJlcmcsIEdlcm1hbnk7IERhZmZvZGlsIENlbnRyZSwgVGhlIFVuaXZlcnNpdHkgb2Yg
U3lkbmV5LCBhIGpvaW50IHZlbnR1cmUgd2l0aCBDYW5jZXIgQ291bmNpbCBOU1csIFN5ZG5leSwg
TlNXIDEzNDAsIEF1c3RyYWxpYS4mI3hEO0xhYm9yYXRvcnkgZm9yIEJvbmUgYW5kIEpvaW50IERp
c2Vhc2VzLCBSSUtFTiBDZW50ZXIgZm9yIEludGVncmF0aXZlIE1lZGljYWwgU2NpZW5jZXMsIFRv
a3lvIDEwOC04NjM5LCBKYXBhbjsgRGVwYXJ0bWVudCBvZiBPcnRob3BlZGljIFN1cmdlcnksIFNo
aW1hbmUgVW5pdmVyc2l0eSwgU2hpbWFuZSA2OTMtODUwMSwgSmFwYW4uJiN4RDtLLkcuIEplYnNl
biBDZW50ZXIgZm9yIEdlbmV0aWMgRXBpZGVtaW9sb2d5LCBEZXBhcnRtZW50IG9mIFB1YmxpYyBI
ZWFsdGggYW5kIE51cnNpbmcsIEZhY3VsdHkgb2YgTWVkaWNpbmUgYW5kIEhlYWx0aCBTY2llbmNl
cywgTm9yd2VnaWFuIFVuaXZlcnNpdHkgb2YgU2NpZW5jZSBhbmQgVGVjaG5vbG9neSwgNzQ5MSBU
cm9uZGhlaW0sIE5vcndheTsgRGVwYXJ0bWVudCBvZiBDbGluaWNhbCBhbmQgTW9sZWN1bGFyIE1l
ZGljaW5lLCBOb3J3ZWdpYW4gVW5pdmVyc2l0eSBvZiBTY2llbmNlIGFuZCBUZWNobm9sb2d5LCA3
NDkxIFRyb25kaGVpbSwgTm9yd2F5OyBCaW9Db3JlLUJpb2luZm9ybWF0aWNzIENvcmUgRmFjaWxp
dHksIE5vcndlZ2lhbiBVbml2ZXJzaXR5IG9mIFNjaWVuY2UgYW5kIFRlY2hub2xvZ3ksIDc0OTEg
VHJvbmRoZWltLCBOb3J3YXk7IENsaW5pYyBvZiBMYWJvcmF0b3J5IE1lZGljaW5lLCBTdC4gT2xh
dnMgSG9zcGl0YWwsIFRyb25kaGVpbSBVbml2ZXJzaXR5IEhvc3BpdGFsLCA3MDMwIFRyb25kaGVp
bSwgTm9yd2F5LiYjeEQ7MihuZCkgRGVwYXJ0bWVudCBvZiBPcnRob3BhZWRpY3MsIE5hdGlvbmFs
IGFuZCBLYXBvZGlzdHJpYW4gVW5pdmVyc2l0eSBvZiBBdGhlbnMsIE1lZGljYWwgU2Nob29sLCBO
ZWEgSW9uaWEgR2VuZXJhbCBIb3NwaXRhbCBLb25zdGFudG9wb3VsZWlvLCAxNDIzMyBBdGhlbnMs
IEdyZWVjZS4mI3hEO0RlcGFydG1lbnQgb2YgT3J0aG9wYWVkaWNzIGFuZCBUcmF1bWF0b2xvZ3ks
IFRoZSBVbml2ZXJzaXR5IG9mIEhvbmcgS29uZywgUG9rZnVsYW0sIEhvbmcgS29uZywgQ2hpbmEu
JiN4RDtEZXBhcnRtZW50IG9mIE1lZGljaW5lLCBCcmlnaGFtIGFuZCBXb21lbiZhcG9zO3MgSG9z
cGl0YWwsIDE4MSBMb25nd29vZCBBdmUsIEJvc3RvbiwgTUEgMDIxMTUsIFVTQS4mI3hEO0RlcGFy
dG1lbnQgb2YgRXBpZGVtaW9sb2d5LCBIYXJ2YXJkIFQuSC4gQ2hhbiBTY2hvb2wgb2YgUHVibGlj
IEhlYWx0aCwgNjc3IEh1bnRpbmd0b24gQXZlbnVlLCBCb3N0b24sIE1BIDAyMTE1LCBVU0EuJiN4
RDtNdXNjdWxvc2tlbGV0YWwgSW5zdGl0dXRlLCBHZWlzaW5nZXIgSGVhbHRoIFN5c3RlbSwgRGFu
dmlsbGUsIFBBIDE3ODIyLCBVU0EuJiN4RDtEZXBhcnRtZW50IG9mIE9ydGhvcGFlZGljcyBhbmQg
VHJhdW1hdG9sb2d5LCBUaGUgVW5pdmVyc2l0eSBvZiBIb25nIEtvbmcsIFBva2Z1bGFtLCBIb25n
IEtvbmcsIENoaW5hOyBEZXBhcnRtZW50IG9mIE9ydGhvcGFlZGljIFN1cmdlcnksIFJ1c2ggVW5p
dmVyc2l0eSBNZWRpY2FsIENlbnRlciwgQ2hpY2FnbywgSUwgNjA2MTIsIFVTQS4mI3hEO2RlQ09E
RSBHZW5ldGljcy9BbWdlbiBJbmMuLCAxMDIgUmV5a2phdmlrLCBJY2VsYW5kOyBGYWN1bHR5IG9m
IE1lZGljaW5lLCBVbml2ZXJzaXR5IG9mIEljZWxhbmQsIDEwMSBSZXlramF2aWssIEljZWxhbmQu
JiN4RDtNdXNjdWxvc2tlbGV0YWwgUmVzZWFyY2ggVW5pdCwgVHJhbnNsYXRpb24gSGVhbHRoIFNj
aWVuY2VzLCBCcmlzdG9sIE1lZGljYWwgU2Nob29sLCBVbml2ZXJzaXR5IG9mIEJyaXN0b2wsIFNv
dXRobWVhZCBIb3NwaXRhbCwgQnJpc3RvbCBCUzEwIDVOQiwgVUs7IE1SQyBJbnRlZ3JhdGl2ZSBF
cGlkZW1pb2xvZ3kgVW5pdCAoSUVVKSwgQnJpc3RvbCBNZWRpY2FsIFNjaG9vbCwgVW5pdmVyc2l0
eSBvZiBCcmlzdG9sLCBPYWtmaWVsZCBIb3VzZSwgT2FrZmllbGQgR3JvdmUsIEJyaXN0b2wgQlM4
IDJCTiwgVUsuJiN4RDtLLkcuIEplYnNlbiBDZW50ZXIgZm9yIEdlbmV0aWMgRXBpZGVtaW9sb2d5
LCBEZXBhcnRtZW50IG9mIFB1YmxpYyBIZWFsdGggYW5kIE51cnNpbmcsIEZhY3VsdHkgb2YgTWVk
aWNpbmUgYW5kIEhlYWx0aCBTY2llbmNlcywgTm9yd2VnaWFuIFVuaXZlcnNpdHkgb2YgU2NpZW5j
ZSBhbmQgVGVjaG5vbG9neSwgNzQ5MSBUcm9uZGhlaW0sIE5vcndheTsgRGVwYXJ0bWVudCBvZiBS
ZXNlYXJjaCwgSW5ub3ZhdGlvbiBhbmQgRWR1Y2F0aW9uLCBEaXZpc2lvbiBvZiBDbGluaWNhbCBO
ZXVyb3NjaWVuY2UsIE9zbG8gVW5pdmVyc2l0eSBIb3NwaXRhbCBhbmQgVW5pdmVyc2l0eSBvZiBP
c2xvLCAwNDUwIE9zbG8sIE5vcndheTsgRGVwYXJ0bWVudCBvZiBOZXVyb2xvZ3ksIE9zbG8gVW5p
dmVyc2l0eSBIb3NwaXRhbCwgMDQyNCBPc2xvLCBOb3J3YXkuJiN4RDtLLkcuIEplYnNlbiBDZW50
ZXIgZm9yIEdlbmV0aWMgRXBpZGVtaW9sb2d5LCBEZXBhcnRtZW50IG9mIFB1YmxpYyBIZWFsdGgg
YW5kIE51cnNpbmcsIEZhY3VsdHkgb2YgTWVkaWNpbmUgYW5kIEhlYWx0aCBTY2llbmNlcywgTm9y
d2VnaWFuIFVuaXZlcnNpdHkgb2YgU2NpZW5jZSBhbmQgVGVjaG5vbG9neSwgNzQ5MSBUcm9uZGhl
aW0sIE5vcndheTsgRGVwYXJ0bWVudCBvZiBSZXNlYXJjaCwgSW5ub3ZhdGlvbiBhbmQgRWR1Y2F0
aW9uLCBEaXZpc2lvbiBvZiBDbGluaWNhbCBOZXVyb3NjaWVuY2UsIE9zbG8gVW5pdmVyc2l0eSBI
b3NwaXRhbCBhbmQgVW5pdmVyc2l0eSBvZiBPc2xvLCAwNDUwIE9zbG8sIE5vcndheS4mI3hEO01S
QyBJbnRlZ3JhdGl2ZSBFcGlkZW1pb2xvZ3kgVW5pdCAoSUVVKSwgQnJpc3RvbCBNZWRpY2FsIFNj
aG9vbCwgVW5pdmVyc2l0eSBvZiBCcmlzdG9sLCBPYWtmaWVsZCBIb3VzZSwgT2FrZmllbGQgR3Jv
dmUsIEJyaXN0b2wgQlM4IDJCTiwgVUs7IFBvcHVsYXRpb24gSGVhbHRoIFNjaWVuY2VzLCBCcmlz
dG9sIE1lZGljYWwgU2Nob29sLCBVbml2ZXJzaXR5IG9mIEJyaXN0b2wsIEJyaXN0b2wgQlM4IDJC
TiwgVUsuJiN4RDtMaSBLYSBTaGluZyBGYWN1bHR5IG9mIE1lZGljaW5lLCBUaGUgVW5pdmVyc2l0
eSBvZiBIb25nIEtvbmcsIFBva2Z1bGFtLCBIb25nIEtvbmcsIENoaW5hLiYjeEQ7Q2VudHJlIGZv
ciBHZW5ldGljcyBhbmQgR2Vub21pY3MgVmVyc3VzIEFydGhyaXRpcywgQ2VudHJlIGZvciBNdXNj
dWxvc2tlbGV0YWwgUmVzZWFyY2gsIFVuaXZlcnNpdHkgb2YgTWFuY2hlc3RlciwgTWFuY2hlc3Rl
ciBNMTMgOUxKLCBVSy4mI3hEO0ZhY3VsdHkgb2YgTWVkaWNpbmUgYW5kIEhlYWx0aCBTY2llbmNl
cywgU2Nob29sIG9mIE1lZGljaW5lLCBVbml2ZXJzaXR5IG9mIE5vdHRpbmdoYW0sIE5vdHRpbmdo
YW0sIE5vdHRpbmdoYW1zaGlyZSBORzUgMVBCLCBVSy4mI3hEO0xhYm9yYXRvcnkgb2YgQ3l0b2dl
bmV0aWNzIGFuZCBNb2xlY3VsYXIgR2VuZXRpY3MsIEZhY3VsdHkgb2YgTWVkaWNpbmUsIFVuaXZl
cnNpdHkgb2YgVGhlc3NhbHksIExhcmlzc2EgNDExIDEwLCBHcmVlY2UuJiN4RDtTY2hvb2wgb2Yg
QmlvbWVkaWNhbCBTY2llbmNlcywgVGhlIFVuaXZlcnNpdHkgb2YgSG9uZyBLb25nLCBQb2tmdWxh
bSwgSG9uZyBLb25nLCBDaGluYS4mI3hEO0xhYm9yYXRvcnkgZm9yIEJvbmUgYW5kIEpvaW50IERp
c2Vhc2VzLCBSSUtFTiBDZW50ZXIgZm9yIEludGVncmF0aXZlIE1lZGljYWwgU2NpZW5jZXMsIFRv
a3lvIDEwOC04NjM5LCBKYXBhbi4mI3hEO0suRy4gSmVic2VuIENlbnRlciBmb3IgR2VuZXRpYyBF
cGlkZW1pb2xvZ3ksIERlcGFydG1lbnQgb2YgUHVibGljIEhlYWx0aCBhbmQgTnVyc2luZywgRmFj
dWx0eSBvZiBNZWRpY2luZSBhbmQgSGVhbHRoIFNjaWVuY2VzLCBOb3J3ZWdpYW4gVW5pdmVyc2l0
eSBvZiBTY2llbmNlIGFuZCBUZWNobm9sb2d5LCA3NDkxIFRyb25kaGVpbSwgTm9yd2F5OyBIVU5U
IFJlc2VhcmNoIENlbnRlciwgRGVwYXJ0bWVudCBvZiBQdWJsaWMgSGVhbHRoIGFuZCBOdXJzaW5n
LCBGYWN1bHR5IG9mIE1lZGljaW5lIGFuZCBIZWFsdGggU2NpZW5jZXMsIE5vcndlZ2lhbiBVbml2
ZXJzaXR5IG9mIFNjaWVuY2UgYW5kIFRlY2hub2xvZ3ksIDc2MDAgTGV2YW5nZXIsIE5vcndheS4m
I3hEO0RlcGFydG1lbnQgb2YgT25jb2xvZ3kgYW5kIE1ldGFib2xpc20gYW5kIEhlYWx0aHkgTGlm
ZXNwYW4gSW5zdGl0dXRlLCBVbml2ZXJzaXR5IG9mIFNoZWZmaWVsZCwgU2hlZmZpZWxkIFMxMCAy
UlgsIFVLLiYjeEQ7R2Vub21pYyBNZWRpY2luZSBJbnN0aXR1dGUsIEdlaXNpbmdlciBIZWFsdGgg
U3lzdGVtLCBEYW52aWxsZSwgUEEgMTc4MjIsIFVTQTsgSW5zdGl0dXRlIG9mIEJpb21lZGljYWwg
U2NpZW5jZXMsIEFjYWRlbWlhIFNpbmljYSwgMTE1IFRhaXBlaSwgVGFpd2FuLiYjeEQ7SW5zdGl0
dXRlIG9mIFRyYW5zbGF0aW9uYWwgR2Vub21pY3MsIEhlbG1ob2x0eiBaZW50cnVtIE3DvG5jaGVu
LCBHZXJtYW4gUmVzZWFyY2ggQ2VudGVyIGZvciBFbnZpcm9ubWVudGFsIEhlYWx0aCwgODU3NjQg
TmV1aGVyYmVyZywgR2VybWFueTsgVFVNIFNjaG9vbCBvZiBNZWRpY2luZSwgVGVjaG5pY2FsIFVu
aXZlcnNpdHkgb2YgTXVuaWNoIGFuZCBLbGluaWt1bSBSZWNodHMgZGVyIElzYXIsIDgxNjc1IE11
bmljaCwgR2VybWFueS4gRWxlY3Ryb25pYyBhZGRyZXNzOiBlbGVmdGhlcmlhLnplZ2dpbmlAaGVs
bWhvbHR6LW11ZW5jaGVuLmRlLjwvYXV0aC1hZGRyZXNzPjx0aXRsZXM+PHRpdGxlPkRlY2lwaGVy
aW5nIG9zdGVvYXJ0aHJpdGlzIGdlbmV0aWNzIGFjcm9zcyA4MjYsNjkwIGluZGl2aWR1YWxzIGZy
b20gOSBwb3B1bGF0aW9uczwvdGl0bGU+PHNlY29uZGFyeS10aXRsZT5DZWxsPC9zZWNvbmRhcnkt
dGl0bGU+PC90aXRsZXM+PHBlcmlvZGljYWw+PGZ1bGwtdGl0bGU+Q2VsbDwvZnVsbC10aXRsZT48
L3BlcmlvZGljYWw+PHBhZ2VzPjQ3ODQtNDgxOC5lMTc8L3BhZ2VzPjx2b2x1bWU+MTg0PC92b2x1
bWU+PG51bWJlcj4xODwvbnVtYmVyPjxlZGl0aW9uPjIwMjEvMDgvMjg8L2VkaXRpb24+PGtleXdv
cmRzPjxrZXl3b3JkPkZlbWFsZTwva2V5d29yZD48a2V5d29yZD4qR2VuZXRpYyBQcmVkaXNwb3Np
dGlvbiB0byBEaXNlYXNlPC9rZXl3b3JkPjxrZXl3b3JkPipHZW5ldGljcywgUG9wdWxhdGlvbjwv
a2V5d29yZD48a2V5d29yZD5HZW5vbWUtV2lkZSBBc3NvY2lhdGlvbiBTdHVkeTwva2V5d29yZD48
a2V5d29yZD5IdW1hbnM8L2tleXdvcmQ+PGtleXdvcmQ+T3N0ZW9hcnRocml0aXMvZHJ1ZyB0aGVy
YXB5LypnZW5ldGljczwva2V5d29yZD48a2V5d29yZD5QaGVub3R5cGU8L2tleXdvcmQ+PGtleXdv
cmQ+UG9seW1vcnBoaXNtLCBTaW5nbGUgTnVjbGVvdGlkZS9nZW5ldGljczwva2V5d29yZD48a2V5
d29yZD5SaXNrIEZhY3RvcnM8L2tleXdvcmQ+PGtleXdvcmQ+U2V4IENoYXJhY3RlcmlzdGljczwv
a2V5d29yZD48a2V5d29yZD5TaWduYWwgVHJhbnNkdWN0aW9uL2dlbmV0aWNzPC9rZXl3b3JkPjxr
ZXl3b3JkPipkcnVnIHRhcmdldHM8L2tleXdvcmQ+PGtleXdvcmQ+KmVmZmVjdG9yIGdlbmVzPC9r
ZXl3b3JkPjxrZXl3b3JkPipmdW5jdGlvbmFsIGdlbm9taWNzPC9rZXl3b3JkPjxrZXl3b3JkPipn
ZW5ldGljIGFyY2hpdGVjdHVyZTwva2V5d29yZD48a2V5d29yZD4qZ2Vub21lLXdpZGUgYXNzb2Np
YXRpb24gbWV0YS1hbmFseXNpczwva2V5d29yZD48a2V5d29yZD4qb3N0ZW9hcnRocml0aXM8L2tl
eXdvcmQ+PGtleXdvcmQ+R2xheG9TbWl0aEtsaW5lLiBULlIuRy4gcmVjZWl2ZXMgcmVzZWFyY2gg
ZnVuZGluZyBmcm9tIEJpb2dlbi4gVS5TLiwgSy5TLiwgTC48L2tleXdvcmQ+PGtleXdvcmQ+U3Rl
ZsOhbnNkw7N0dGlyLCBHLkIuLCBTLkguTC4sIFUuVC4sIGFuZCBHLiBULiBhcmUgZW1wbG95ZWQg
YnkgZGVDT0RFPC9rZXl3b3JkPjxrZXl3b3JkPmdlbmV0aWNzL0FtZ2VuIEluYy4gQS5NLlYuIGlz
IGEgY29uc3VsdGFudCBmb3IgWm9lIEdsb2JhbCBMdGQuIEFsbCBvdGhlciBhdXRob3JzPC9rZXl3
b3JkPjxrZXl3b3JkPnJlcG9ydCBubyBjb21wZXRpbmcgaW50ZXJlc3RzLiBBbGwgUmVnZW5lcm9u
IEdlbmV0aWNzIENlbnRlciBiYW5uZXIgYXV0aG9ycyBhcmU8L2tleXdvcmQ+PGtleXdvcmQ+Y3Vy
cmVudCBlbXBsb3llZXMgYW5kL29yIHN0b2NraG9sZGVycyBvZiBSZWdlbmVyb24gUGhhcm1hY2V1
dGljYWxzLjwva2V5d29yZD48L2tleXdvcmRzPjxkYXRlcz48eWVhcj4yMDIxPC95ZWFyPjxwdWIt
ZGF0ZXM+PGRhdGU+U2VwIDI8L2RhdGU+PC9wdWItZGF0ZXM+PC9kYXRlcz48aXNibj4wMDkyLTg2
NzQgKFByaW50KSYjeEQ7MDA5Mi04Njc0PC9pc2JuPjxhY2Nlc3Npb24tbnVtPjM0NDUwMDI3PC9h
Y2Nlc3Npb24tbnVtPjx1cmxzPjwvdXJscz48Y3VzdG9tMj5QTUM4NDU5MzE3PC9jdXN0b20yPjxl
bGVjdHJvbmljLXJlc291cmNlLW51bT4xMC4xMDE2L2ouY2VsbC4yMDIxLjA3LjAzODwvZWxlY3Ry
b25pYy1yZXNvdXJjZS1udW0+PHJlbW90ZS1kYXRhYmFzZS1wcm92aWRlcj5OTE08L3JlbW90ZS1k
YXRhYmFzZS1wcm92aWRlcj48bGFuZ3VhZ2U+ZW5nPC9sYW5ndWFnZT48L3JlY29yZD48L0NpdGU+
PC9FbmROb3RlPn==
</w:fldData>
              </w:fldChar>
            </w:r>
            <w:r w:rsidR="00BC6F73">
              <w:rPr>
                <w:rFonts w:ascii="Times New Roman" w:hAnsi="Times New Roman" w:cs="Times New Roman"/>
                <w:sz w:val="24"/>
                <w:szCs w:val="24"/>
              </w:rPr>
              <w:instrText xml:space="preserve"> ADDIN EN.CITE </w:instrText>
            </w:r>
            <w:r w:rsidR="00BC6F73">
              <w:rPr>
                <w:rFonts w:ascii="Times New Roman" w:hAnsi="Times New Roman" w:cs="Times New Roman"/>
                <w:sz w:val="24"/>
                <w:szCs w:val="24"/>
              </w:rPr>
              <w:fldChar w:fldCharType="begin">
                <w:fldData xml:space="preserve">PEVuZE5vdGU+PENpdGU+PEF1dGhvcj5Cb2VyPC9BdXRob3I+PFllYXI+MjAyMTwvWWVhcj48UmVj
TnVtPjE5PC9SZWNOdW0+PERpc3BsYXlUZXh0PlsxMl08L0Rpc3BsYXlUZXh0PjxyZWNvcmQ+PHJl
Yy1udW1iZXI+MTk8L3JlYy1udW1iZXI+PGZvcmVpZ24ta2V5cz48a2V5IGFwcD0iRU4iIGRiLWlk
PSJ2dzlwZXJ4ZjFhOXh4NWV3NXAzdmR0dmR6MmF2djU5ZnRhcmEiIHRpbWVzdGFtcD0iMTY1NjQx
MTM5MCI+MTk8L2tleT48L2ZvcmVpZ24ta2V5cz48cmVmLXR5cGUgbmFtZT0iSm91cm5hbCBBcnRp
Y2xlIj4xNzwvcmVmLXR5cGU+PGNvbnRyaWJ1dG9ycz48YXV0aG9ycz48YXV0aG9yPkJvZXIsIEMu
IEcuPC9hdXRob3I+PGF1dGhvcj5IYXR6aWtvdG91bGFzLCBLLjwvYXV0aG9yPjxhdXRob3I+U291
dGhhbSwgTC48L2F1dGhvcj48YXV0aG9yPlN0ZWbDoW5zZMOzdHRpciwgTC48L2F1dGhvcj48YXV0
aG9yPlpoYW5nLCBZLjwvYXV0aG9yPjxhdXRob3I+Q291dGluaG8gZGUgQWxtZWlkYSwgUi48L2F1
dGhvcj48YXV0aG9yPld1LCBULiBULjwvYXV0aG9yPjxhdXRob3I+WmhlbmcsIEouPC9hdXRob3I+
PGF1dGhvcj5IYXJ0bGV5LCBBLjwvYXV0aG9yPjxhdXRob3I+VGVkZXItTGF2aW5nLCBNLjwvYXV0
aG9yPjxhdXRob3I+U2tvZ2hvbHQsIEEuIEguPC9hdXRob3I+PGF1dGhvcj5UZXJhbywgQy48L2F1
dGhvcj48YXV0aG9yPlplbmdpbmksIEUuPC9hdXRob3I+PGF1dGhvcj5BbGV4aWFkaXMsIEcuPC9h
dXRob3I+PGF1dGhvcj5CYXJ5c2Vua2EsIEEuPC9hdXRob3I+PGF1dGhvcj5Cam9ybnNkb3R0aXIs
IEcuPC9hdXRob3I+PGF1dGhvcj5HYWJyaWVsc2VuLCBNLiBFLjwvYXV0aG9yPjxhdXRob3I+R2ls
bHksIEEuPC9hdXRob3I+PGF1dGhvcj5Jbmd2YXJzc29uLCBULjwvYXV0aG9yPjxhdXRob3I+Sm9o
bnNlbiwgTS4gQi48L2F1dGhvcj48YXV0aG9yPkpvbnNzb24sIEguPC9hdXRob3I+PGF1dGhvcj5L
bG9wcGVuYnVyZywgTS48L2F1dGhvcj48YXV0aG9yPkx1ZXRnZSwgQS48L2F1dGhvcj48YXV0aG9y
Pkx1bmQsIFMuIEguPC9hdXRob3I+PGF1dGhvcj5Nw6RnaSwgUi48L2F1dGhvcj48YXV0aG9yPk1h
bmdpbm8sIE0uPC9hdXRob3I+PGF1dGhvcj5OZWxpc3NlbiwgUnJnaGg8L2F1dGhvcj48YXV0aG9y
PlNoaXZha3VtYXIsIE0uPC9hdXRob3I+PGF1dGhvcj5TdGVpbmJlcmcsIEouPC9hdXRob3I+PGF1
dGhvcj5UYWt1d2EsIEguPC9hdXRob3I+PGF1dGhvcj5UaG9tYXMsIEwuIEYuPC9hdXRob3I+PGF1
dGhvcj5UdWVybGluZ3MsIE0uPC9hdXRob3I+PGF1dGhvcj5CYWJpcywgRy4gQy48L2F1dGhvcj48
YXV0aG9yPkNoZXVuZywgSi4gUC4gWS48L2F1dGhvcj48YXV0aG9yPkthbmcsIEouIEguPC9hdXRo
b3I+PGF1dGhvcj5LcmFmdCwgUC48L2F1dGhvcj48YXV0aG9yPkxpZXRtYW4sIFMuIEEuPC9hdXRo
b3I+PGF1dGhvcj5TYW1hcnR6aXMsIEQuPC9hdXRob3I+PGF1dGhvcj5TbGFnYm9vbSwgUC4gRS48
L2F1dGhvcj48YXV0aG9yPlN0ZWZhbnNzb24sIEsuPC9hdXRob3I+PGF1dGhvcj5UaG9yc3RlaW5z
ZG90dGlyLCBVLjwvYXV0aG9yPjxhdXRob3I+VG9iaWFzLCBKLiBILjwvYXV0aG9yPjxhdXRob3I+
VWl0dGVybGluZGVuLCBBLiBHLjwvYXV0aG9yPjxhdXRob3I+V2luc3ZvbGQsIEIuPC9hdXRob3I+
PGF1dGhvcj5ad2FydCwgSi4gQS48L2F1dGhvcj48YXV0aG9yPkRhdmV5IFNtaXRoLCBHLjwvYXV0
aG9yPjxhdXRob3I+U2hhbSwgUC4gQy48L2F1dGhvcj48YXV0aG9yPlRob3JsZWlmc3NvbiwgRy48
L2F1dGhvcj48YXV0aG9yPkdhdW50LCBULiBSLjwvYXV0aG9yPjxhdXRob3I+TW9ycmlzLCBBLiBQ
LjwvYXV0aG9yPjxhdXRob3I+VmFsZGVzLCBBLiBNLjwvYXV0aG9yPjxhdXRob3I+VHNlem91LCBB
LjwvYXV0aG9yPjxhdXRob3I+Q2hlYWgsIEsuIFMuIEUuPC9hdXRob3I+PGF1dGhvcj5Ja2VnYXdh
LCBTLjwvYXV0aG9yPjxhdXRob3I+SHZlZW0sIEsuPC9hdXRob3I+PGF1dGhvcj5Fc2tvLCBULjwv
YXV0aG9yPjxhdXRob3I+V2lsa2luc29uLCBKLiBNLjwvYXV0aG9yPjxhdXRob3I+TWV1bGVuYmVs
dCwgSS48L2F1dGhvcj48YXV0aG9yPkxlZSwgTS4gVC4gTS48L2F1dGhvcj48YXV0aG9yPnZhbiBN
ZXVycywgSi4gQi4gSi48L2F1dGhvcj48YXV0aG9yPlN0eXJrw6Fyc2TDs3R0aXIsIFUuPC9hdXRo
b3I+PGF1dGhvcj5aZWdnaW5pLCBFLjwvYXV0aG9yPjwvYXV0aG9ycz48L2NvbnRyaWJ1dG9ycz48
YXV0aC1hZGRyZXNzPkRlcGFydG1lbnQgb2YgSW50ZXJuYWwgTWVkaWNpbmUsIEVyYXNtdXMgTUMs
IE1lZGljYWwgQ2VudGVyLCAzMDE1Q04gUm90dGVyZGFtLCB0aGUgTmV0aGVybGFuZHMuJiN4RDtJ
bnN0aXR1dGUgb2YgVHJhbnNsYXRpb25hbCBHZW5vbWljcywgSGVsbWhvbHR6IFplbnRydW0gTcO8
bmNoZW4sIEdlcm1hbiBSZXNlYXJjaCBDZW50ZXIgZm9yIEVudmlyb25tZW50YWwgSGVhbHRoLCA4
NTc2NCBOZXVoZXJiZXJnLCBHZXJtYW55LiYjeEQ7ZGVDT0RFIEdlbmV0aWNzL0FtZ2VuIEluYy4s
IDEwMiBSZXlramF2aWssIEljZWxhbmQuJiN4RDtHZW5vbWljIE1lZGljaW5lIEluc3RpdHV0ZSwg
R2Vpc2luZ2VyIEhlYWx0aCBTeXN0ZW0sIERhbnZpbGxlLCBQQSAxNzgyMiwgVVNBLiYjeEQ7RGVw
YXJ0bWVudCBvZiBCaW9tZWRpY2FsIERhdGEgU2NpZW5jZXMsIFNlY3Rpb24gTW9sZWN1bGFyIEVw
aWRlbWlvbG9neSwgUG9zdHpvbmUgUzA1LVAgTGVpZGVuIFVuaXZlcnNpdHkgTWVkaWNhbCBDZW50
ZXIsIDIzMzNaQyBMZWlkZW4sIHRoZSBOZXRoZXJsYW5kcy4mI3hEO0RlcGFydG1lbnQgb2YgUHN5
Y2hpYXRyeSwgTGkgS2EgU2hpbmcgRmFjdWx0eSBvZiBNZWRpY2luZSwgVGhlIFVuaXZlcnNpdHkg
b2YgSG9uZyBLb25nLCBQb2tmdWxhbSwgSG9uZyBLb25nLCBDaGluYS4mI3hEO01SQyBJbnRlZ3Jh
dGl2ZSBFcGlkZW1pb2xvZ3kgVW5pdCAoSUVVKSwgQnJpc3RvbCBNZWRpY2FsIFNjaG9vbCwgVW5p
dmVyc2l0eSBvZiBCcmlzdG9sLCBPYWtmaWVsZCBIb3VzZSwgT2FrZmllbGQgR3JvdmUsIEJyaXN0
b2wgQlM4IDJCTiwgVUsuJiN4RDtNUkMgSW50ZWdyYXRpdmUgRXBpZGVtaW9sb2d5IFVuaXQgKElF
VSksIEJyaXN0b2wgTWVkaWNhbCBTY2hvb2wsIFVuaXZlcnNpdHkgb2YgQnJpc3RvbCwgT2FrZmll
bGQgSG91c2UsIE9ha2ZpZWxkIEdyb3ZlLCBCcmlzdG9sIEJTOCAyQk4sIFVLOyBNdXNjdWxvc2tl
bGV0YWwgUmVzZWFyY2ggVW5pdCwgVHJhbnNsYXRpb24gSGVhbHRoIFNjaWVuY2VzLCBCcmlzdG9s
IE1lZGljYWwgU2Nob29sLCBVbml2ZXJzaXR5IG9mIEJyaXN0b2wsIFNvdXRobWVhZCBIb3NwaXRh
bCwgQnJpc3RvbCBCUzEwIDVOQiwgVUsuJiN4RDtFc3RvbmlhbiBHZW5vbWUgQ2VudGVyLCBJbnN0
aXR1dGUgb2YgR2Vub21pY3MsIFVuaXZlcnNpdHkgb2YgVGFydHUsIDUxMDEwIFRhcnR1LCBFc3Rv
bmlhLiYjeEQ7Sy5HLiBKZWJzZW4gQ2VudGVyIGZvciBHZW5ldGljIEVwaWRlbWlvbG9neSwgRGVw
YXJ0bWVudCBvZiBQdWJsaWMgSGVhbHRoIGFuZCBOdXJzaW5nLCBGYWN1bHR5IG9mIE1lZGljaW5l
IGFuZCBIZWFsdGggU2NpZW5jZXMsIE5vcndlZ2lhbiBVbml2ZXJzaXR5IG9mIFNjaWVuY2UgYW5k
IFRlY2hub2xvZ3ksIDc0OTEgVHJvbmRoZWltLCBOb3J3YXkuJiN4RDtMYWJvcmF0b3J5IGZvciBT
dGF0aXN0aWNhbCBhbmQgVHJhbnNsYXRpb25hbCBHZW5ldGljcywgUklLRU4gQ2VudGVyIGZvciBJ
bnRlZ3JhdGl2ZSBNZWRpY2FsIFNjaWVuY2VzLCBLYW5hZ2F3YSAyMzAtMDA0NSwgSmFwYW4uJiN4
RDs0KHRoKSBQc3ljaGlhdHJpYyBEZXBhcnRtZW50LCBEcm9tb2thaXRlaW8gUHN5Y2hpYXRyaWMg
SG9zcGl0YWwsIDEyNDYxIEF0aGVucywgR3JlZWNlLiYjeEQ7MShzdCkgRGVwYXJ0bWVudCBvZiBP
cnRob3BhZWRpY3MsIEtBVCBHZW5lcmFsIEhvc3BpdGFsLCAxNDU2MSBBdGhlbnMsIEdyZWVjZS4m
I3hEO0ZhY3VsdHkgb2YgTWVkaWNpbmUsIFVuaXZlcnNpdHkgb2YgSWNlbGFuZCwgMTAxIFJleWtq
YXZpaywgSWNlbGFuZDsgRGVwYXJ0bWVudCBvZiBPcnRob3BlZGljIFN1cmdlcnksIEFrdXJleXJp
IEhvc3BpdGFsLCA2MDAgQWt1cmV5cmksIEljZWxhbmQuJiN4RDtLLkcuIEplYnNlbiBDZW50ZXIg
Zm9yIEdlbmV0aWMgRXBpZGVtaW9sb2d5LCBEZXBhcnRtZW50IG9mIFB1YmxpYyBIZWFsdGggYW5k
IE51cnNpbmcsIEZhY3VsdHkgb2YgTWVkaWNpbmUgYW5kIEhlYWx0aCBTY2llbmNlcywgTm9yd2Vn
aWFuIFVuaXZlcnNpdHkgb2YgU2NpZW5jZSBhbmQgVGVjaG5vbG9neSwgNzQ5MSBUcm9uZGhlaW0s
IE5vcndheTsgSW5zdGl0dXRlIG9mIENsaW5pY2FsIE1lZGljaW5lLCBGYWN1bHR5IG9mIE1lZGlj
aW5lLCBVbml2ZXJzaXR5IG9mIE9zbG8sIDAzMTYgT3NsbywgTm9yd2F5OyBSZXNlYXJjaCBhbmQg
Q29tbXVuaWNhdGlvbiBVbml0IGZvciBNdXNjdWxvc2tlbGV0YWwgSGVhbHRoIChGT1JNSSksIERl
cGFydG1lbnQgb2YgUmVzZWFyY2gsIElubm92YXRpb24gYW5kIEVkdWNhdGlvbiwgRGl2aXNpb24g
b2YgQ2xpbmljYWwgTmV1cm9zY2llbmNlLCBPc2xvIFVuaXZlcnNpdHkgSG9zcGl0YWwsIDA0MjQg
T3NsbywgTm9yd2F5LiYjeEQ7RGVwYXJ0bWVudCBvZiBNZWRpY2luZSwgTGFuZHNwaXRhbGkgVGhl
IE5hdGlvbmFsIFVuaXZlcnNpdHkgSG9zcGl0YWwgb2YgSWNlbGFuZCwgMTA4IFJleWtqYXZpaywg
SWNlbGFuZDsgRmFjdWx0eSBvZiBNZWRpY2luZSwgVW5pdmVyc2l0eSBvZiBJY2VsYW5kLCAxMDEg
UmV5a2phdmlrLCBJY2VsYW5kLiYjeEQ7RGVwYXJ0bWVudHMgb2YgUmhldW1hdG9sb2d5IGFuZCBD
bGluaWNhbCBFcGlkZW1pb2xvZ3ksIExlaWRlbiBVbml2ZXJzaXR5IE1lZGljYWwgQ2VudGVyLCA5
NjAwLCAyM09PUkMgTGVpZGVuLCB0aGUgTmV0aGVybGFuZHMuJiN4RDtEZXBhcnRtZW50IG9mIFR3
aW4gUmVzZWFyY2ggYW5kIEdlbmV0aWMgRXBpZGVtaW9sb2d5LCBLaW5ncyBDb2xsZWdlIExvbmRv
biwgTG9uZG9uIFNFMSA3RUgsIFVLLiYjeEQ7RGVwYXJ0bWVudCBvZiBPcnRob3BhZWRpY3MsIExl
aWRlbiBVbml2ZXJzaXR5IE1lZGljYWwgQ2VudGVyLCA5NjAwLCAyM09PUkMgTGVpZGVuLCB0aGUg
TmV0aGVybGFuZHMuJiN4RDtEZXBhcnRtZW50IG9mIEJpb3N0YXRpc3RpY3MsIEVwaWRlbWlvbG9n
eSBhbmQgSW5mb3JtYXRpY3MsIFBlcmVsbWFuIFNjaG9vbCBvZiBNZWRpY2luZSwgVW5pdmVyc2l0
eSBvZiBQZW5uc3lsdmFuaWEsIFBoaWxhZGVscGhpYSwgUEEgMTkxMDQsIFVTQS4mI3hEO0luc3Rp
dHV0ZSBvZiBUcmFuc2xhdGlvbmFsIEdlbm9taWNzLCBIZWxtaG9sdHogWmVudHJ1bSBNw7xuY2hl
biwgR2VybWFuIFJlc2VhcmNoIENlbnRlciBmb3IgRW52aXJvbm1lbnRhbCBIZWFsdGgsIDg1NzY0
IE5ldWhlcmJlcmcsIEdlcm1hbnk7IERhZmZvZGlsIENlbnRyZSwgVGhlIFVuaXZlcnNpdHkgb2Yg
U3lkbmV5LCBhIGpvaW50IHZlbnR1cmUgd2l0aCBDYW5jZXIgQ291bmNpbCBOU1csIFN5ZG5leSwg
TlNXIDEzNDAsIEF1c3RyYWxpYS4mI3hEO0xhYm9yYXRvcnkgZm9yIEJvbmUgYW5kIEpvaW50IERp
c2Vhc2VzLCBSSUtFTiBDZW50ZXIgZm9yIEludGVncmF0aXZlIE1lZGljYWwgU2NpZW5jZXMsIFRv
a3lvIDEwOC04NjM5LCBKYXBhbjsgRGVwYXJ0bWVudCBvZiBPcnRob3BlZGljIFN1cmdlcnksIFNo
aW1hbmUgVW5pdmVyc2l0eSwgU2hpbWFuZSA2OTMtODUwMSwgSmFwYW4uJiN4RDtLLkcuIEplYnNl
biBDZW50ZXIgZm9yIEdlbmV0aWMgRXBpZGVtaW9sb2d5LCBEZXBhcnRtZW50IG9mIFB1YmxpYyBI
ZWFsdGggYW5kIE51cnNpbmcsIEZhY3VsdHkgb2YgTWVkaWNpbmUgYW5kIEhlYWx0aCBTY2llbmNl
cywgTm9yd2VnaWFuIFVuaXZlcnNpdHkgb2YgU2NpZW5jZSBhbmQgVGVjaG5vbG9neSwgNzQ5MSBU
cm9uZGhlaW0sIE5vcndheTsgRGVwYXJ0bWVudCBvZiBDbGluaWNhbCBhbmQgTW9sZWN1bGFyIE1l
ZGljaW5lLCBOb3J3ZWdpYW4gVW5pdmVyc2l0eSBvZiBTY2llbmNlIGFuZCBUZWNobm9sb2d5LCA3
NDkxIFRyb25kaGVpbSwgTm9yd2F5OyBCaW9Db3JlLUJpb2luZm9ybWF0aWNzIENvcmUgRmFjaWxp
dHksIE5vcndlZ2lhbiBVbml2ZXJzaXR5IG9mIFNjaWVuY2UgYW5kIFRlY2hub2xvZ3ksIDc0OTEg
VHJvbmRoZWltLCBOb3J3YXk7IENsaW5pYyBvZiBMYWJvcmF0b3J5IE1lZGljaW5lLCBTdC4gT2xh
dnMgSG9zcGl0YWwsIFRyb25kaGVpbSBVbml2ZXJzaXR5IEhvc3BpdGFsLCA3MDMwIFRyb25kaGVp
bSwgTm9yd2F5LiYjeEQ7MihuZCkgRGVwYXJ0bWVudCBvZiBPcnRob3BhZWRpY3MsIE5hdGlvbmFs
IGFuZCBLYXBvZGlzdHJpYW4gVW5pdmVyc2l0eSBvZiBBdGhlbnMsIE1lZGljYWwgU2Nob29sLCBO
ZWEgSW9uaWEgR2VuZXJhbCBIb3NwaXRhbCBLb25zdGFudG9wb3VsZWlvLCAxNDIzMyBBdGhlbnMs
IEdyZWVjZS4mI3hEO0RlcGFydG1lbnQgb2YgT3J0aG9wYWVkaWNzIGFuZCBUcmF1bWF0b2xvZ3ks
IFRoZSBVbml2ZXJzaXR5IG9mIEhvbmcgS29uZywgUG9rZnVsYW0sIEhvbmcgS29uZywgQ2hpbmEu
JiN4RDtEZXBhcnRtZW50IG9mIE1lZGljaW5lLCBCcmlnaGFtIGFuZCBXb21lbiZhcG9zO3MgSG9z
cGl0YWwsIDE4MSBMb25nd29vZCBBdmUsIEJvc3RvbiwgTUEgMDIxMTUsIFVTQS4mI3hEO0RlcGFy
dG1lbnQgb2YgRXBpZGVtaW9sb2d5LCBIYXJ2YXJkIFQuSC4gQ2hhbiBTY2hvb2wgb2YgUHVibGlj
IEhlYWx0aCwgNjc3IEh1bnRpbmd0b24gQXZlbnVlLCBCb3N0b24sIE1BIDAyMTE1LCBVU0EuJiN4
RDtNdXNjdWxvc2tlbGV0YWwgSW5zdGl0dXRlLCBHZWlzaW5nZXIgSGVhbHRoIFN5c3RlbSwgRGFu
dmlsbGUsIFBBIDE3ODIyLCBVU0EuJiN4RDtEZXBhcnRtZW50IG9mIE9ydGhvcGFlZGljcyBhbmQg
VHJhdW1hdG9sb2d5LCBUaGUgVW5pdmVyc2l0eSBvZiBIb25nIEtvbmcsIFBva2Z1bGFtLCBIb25n
IEtvbmcsIENoaW5hOyBEZXBhcnRtZW50IG9mIE9ydGhvcGFlZGljIFN1cmdlcnksIFJ1c2ggVW5p
dmVyc2l0eSBNZWRpY2FsIENlbnRlciwgQ2hpY2FnbywgSUwgNjA2MTIsIFVTQS4mI3hEO2RlQ09E
RSBHZW5ldGljcy9BbWdlbiBJbmMuLCAxMDIgUmV5a2phdmlrLCBJY2VsYW5kOyBGYWN1bHR5IG9m
IE1lZGljaW5lLCBVbml2ZXJzaXR5IG9mIEljZWxhbmQsIDEwMSBSZXlramF2aWssIEljZWxhbmQu
JiN4RDtNdXNjdWxvc2tlbGV0YWwgUmVzZWFyY2ggVW5pdCwgVHJhbnNsYXRpb24gSGVhbHRoIFNj
aWVuY2VzLCBCcmlzdG9sIE1lZGljYWwgU2Nob29sLCBVbml2ZXJzaXR5IG9mIEJyaXN0b2wsIFNv
dXRobWVhZCBIb3NwaXRhbCwgQnJpc3RvbCBCUzEwIDVOQiwgVUs7IE1SQyBJbnRlZ3JhdGl2ZSBF
cGlkZW1pb2xvZ3kgVW5pdCAoSUVVKSwgQnJpc3RvbCBNZWRpY2FsIFNjaG9vbCwgVW5pdmVyc2l0
eSBvZiBCcmlzdG9sLCBPYWtmaWVsZCBIb3VzZSwgT2FrZmllbGQgR3JvdmUsIEJyaXN0b2wgQlM4
IDJCTiwgVUsuJiN4RDtLLkcuIEplYnNlbiBDZW50ZXIgZm9yIEdlbmV0aWMgRXBpZGVtaW9sb2d5
LCBEZXBhcnRtZW50IG9mIFB1YmxpYyBIZWFsdGggYW5kIE51cnNpbmcsIEZhY3VsdHkgb2YgTWVk
aWNpbmUgYW5kIEhlYWx0aCBTY2llbmNlcywgTm9yd2VnaWFuIFVuaXZlcnNpdHkgb2YgU2NpZW5j
ZSBhbmQgVGVjaG5vbG9neSwgNzQ5MSBUcm9uZGhlaW0sIE5vcndheTsgRGVwYXJ0bWVudCBvZiBS
ZXNlYXJjaCwgSW5ub3ZhdGlvbiBhbmQgRWR1Y2F0aW9uLCBEaXZpc2lvbiBvZiBDbGluaWNhbCBO
ZXVyb3NjaWVuY2UsIE9zbG8gVW5pdmVyc2l0eSBIb3NwaXRhbCBhbmQgVW5pdmVyc2l0eSBvZiBP
c2xvLCAwNDUwIE9zbG8sIE5vcndheTsgRGVwYXJ0bWVudCBvZiBOZXVyb2xvZ3ksIE9zbG8gVW5p
dmVyc2l0eSBIb3NwaXRhbCwgMDQyNCBPc2xvLCBOb3J3YXkuJiN4RDtLLkcuIEplYnNlbiBDZW50
ZXIgZm9yIEdlbmV0aWMgRXBpZGVtaW9sb2d5LCBEZXBhcnRtZW50IG9mIFB1YmxpYyBIZWFsdGgg
YW5kIE51cnNpbmcsIEZhY3VsdHkgb2YgTWVkaWNpbmUgYW5kIEhlYWx0aCBTY2llbmNlcywgTm9y
d2VnaWFuIFVuaXZlcnNpdHkgb2YgU2NpZW5jZSBhbmQgVGVjaG5vbG9neSwgNzQ5MSBUcm9uZGhl
aW0sIE5vcndheTsgRGVwYXJ0bWVudCBvZiBSZXNlYXJjaCwgSW5ub3ZhdGlvbiBhbmQgRWR1Y2F0
aW9uLCBEaXZpc2lvbiBvZiBDbGluaWNhbCBOZXVyb3NjaWVuY2UsIE9zbG8gVW5pdmVyc2l0eSBI
b3NwaXRhbCBhbmQgVW5pdmVyc2l0eSBvZiBPc2xvLCAwNDUwIE9zbG8sIE5vcndheS4mI3hEO01S
QyBJbnRlZ3JhdGl2ZSBFcGlkZW1pb2xvZ3kgVW5pdCAoSUVVKSwgQnJpc3RvbCBNZWRpY2FsIFNj
aG9vbCwgVW5pdmVyc2l0eSBvZiBCcmlzdG9sLCBPYWtmaWVsZCBIb3VzZSwgT2FrZmllbGQgR3Jv
dmUsIEJyaXN0b2wgQlM4IDJCTiwgVUs7IFBvcHVsYXRpb24gSGVhbHRoIFNjaWVuY2VzLCBCcmlz
dG9sIE1lZGljYWwgU2Nob29sLCBVbml2ZXJzaXR5IG9mIEJyaXN0b2wsIEJyaXN0b2wgQlM4IDJC
TiwgVUsuJiN4RDtMaSBLYSBTaGluZyBGYWN1bHR5IG9mIE1lZGljaW5lLCBUaGUgVW5pdmVyc2l0
eSBvZiBIb25nIEtvbmcsIFBva2Z1bGFtLCBIb25nIEtvbmcsIENoaW5hLiYjeEQ7Q2VudHJlIGZv
ciBHZW5ldGljcyBhbmQgR2Vub21pY3MgVmVyc3VzIEFydGhyaXRpcywgQ2VudHJlIGZvciBNdXNj
dWxvc2tlbGV0YWwgUmVzZWFyY2gsIFVuaXZlcnNpdHkgb2YgTWFuY2hlc3RlciwgTWFuY2hlc3Rl
ciBNMTMgOUxKLCBVSy4mI3hEO0ZhY3VsdHkgb2YgTWVkaWNpbmUgYW5kIEhlYWx0aCBTY2llbmNl
cywgU2Nob29sIG9mIE1lZGljaW5lLCBVbml2ZXJzaXR5IG9mIE5vdHRpbmdoYW0sIE5vdHRpbmdo
YW0sIE5vdHRpbmdoYW1zaGlyZSBORzUgMVBCLCBVSy4mI3hEO0xhYm9yYXRvcnkgb2YgQ3l0b2dl
bmV0aWNzIGFuZCBNb2xlY3VsYXIgR2VuZXRpY3MsIEZhY3VsdHkgb2YgTWVkaWNpbmUsIFVuaXZl
cnNpdHkgb2YgVGhlc3NhbHksIExhcmlzc2EgNDExIDEwLCBHcmVlY2UuJiN4RDtTY2hvb2wgb2Yg
QmlvbWVkaWNhbCBTY2llbmNlcywgVGhlIFVuaXZlcnNpdHkgb2YgSG9uZyBLb25nLCBQb2tmdWxh
bSwgSG9uZyBLb25nLCBDaGluYS4mI3hEO0xhYm9yYXRvcnkgZm9yIEJvbmUgYW5kIEpvaW50IERp
c2Vhc2VzLCBSSUtFTiBDZW50ZXIgZm9yIEludGVncmF0aXZlIE1lZGljYWwgU2NpZW5jZXMsIFRv
a3lvIDEwOC04NjM5LCBKYXBhbi4mI3hEO0suRy4gSmVic2VuIENlbnRlciBmb3IgR2VuZXRpYyBF
cGlkZW1pb2xvZ3ksIERlcGFydG1lbnQgb2YgUHVibGljIEhlYWx0aCBhbmQgTnVyc2luZywgRmFj
dWx0eSBvZiBNZWRpY2luZSBhbmQgSGVhbHRoIFNjaWVuY2VzLCBOb3J3ZWdpYW4gVW5pdmVyc2l0
eSBvZiBTY2llbmNlIGFuZCBUZWNobm9sb2d5LCA3NDkxIFRyb25kaGVpbSwgTm9yd2F5OyBIVU5U
IFJlc2VhcmNoIENlbnRlciwgRGVwYXJ0bWVudCBvZiBQdWJsaWMgSGVhbHRoIGFuZCBOdXJzaW5n
LCBGYWN1bHR5IG9mIE1lZGljaW5lIGFuZCBIZWFsdGggU2NpZW5jZXMsIE5vcndlZ2lhbiBVbml2
ZXJzaXR5IG9mIFNjaWVuY2UgYW5kIFRlY2hub2xvZ3ksIDc2MDAgTGV2YW5nZXIsIE5vcndheS4m
I3hEO0RlcGFydG1lbnQgb2YgT25jb2xvZ3kgYW5kIE1ldGFib2xpc20gYW5kIEhlYWx0aHkgTGlm
ZXNwYW4gSW5zdGl0dXRlLCBVbml2ZXJzaXR5IG9mIFNoZWZmaWVsZCwgU2hlZmZpZWxkIFMxMCAy
UlgsIFVLLiYjeEQ7R2Vub21pYyBNZWRpY2luZSBJbnN0aXR1dGUsIEdlaXNpbmdlciBIZWFsdGgg
U3lzdGVtLCBEYW52aWxsZSwgUEEgMTc4MjIsIFVTQTsgSW5zdGl0dXRlIG9mIEJpb21lZGljYWwg
U2NpZW5jZXMsIEFjYWRlbWlhIFNpbmljYSwgMTE1IFRhaXBlaSwgVGFpd2FuLiYjeEQ7SW5zdGl0
dXRlIG9mIFRyYW5zbGF0aW9uYWwgR2Vub21pY3MsIEhlbG1ob2x0eiBaZW50cnVtIE3DvG5jaGVu
LCBHZXJtYW4gUmVzZWFyY2ggQ2VudGVyIGZvciBFbnZpcm9ubWVudGFsIEhlYWx0aCwgODU3NjQg
TmV1aGVyYmVyZywgR2VybWFueTsgVFVNIFNjaG9vbCBvZiBNZWRpY2luZSwgVGVjaG5pY2FsIFVu
aXZlcnNpdHkgb2YgTXVuaWNoIGFuZCBLbGluaWt1bSBSZWNodHMgZGVyIElzYXIsIDgxNjc1IE11
bmljaCwgR2VybWFueS4gRWxlY3Ryb25pYyBhZGRyZXNzOiBlbGVmdGhlcmlhLnplZ2dpbmlAaGVs
bWhvbHR6LW11ZW5jaGVuLmRlLjwvYXV0aC1hZGRyZXNzPjx0aXRsZXM+PHRpdGxlPkRlY2lwaGVy
aW5nIG9zdGVvYXJ0aHJpdGlzIGdlbmV0aWNzIGFjcm9zcyA4MjYsNjkwIGluZGl2aWR1YWxzIGZy
b20gOSBwb3B1bGF0aW9uczwvdGl0bGU+PHNlY29uZGFyeS10aXRsZT5DZWxsPC9zZWNvbmRhcnkt
dGl0bGU+PC90aXRsZXM+PHBlcmlvZGljYWw+PGZ1bGwtdGl0bGU+Q2VsbDwvZnVsbC10aXRsZT48
L3BlcmlvZGljYWw+PHBhZ2VzPjQ3ODQtNDgxOC5lMTc8L3BhZ2VzPjx2b2x1bWU+MTg0PC92b2x1
bWU+PG51bWJlcj4xODwvbnVtYmVyPjxlZGl0aW9uPjIwMjEvMDgvMjg8L2VkaXRpb24+PGtleXdv
cmRzPjxrZXl3b3JkPkZlbWFsZTwva2V5d29yZD48a2V5d29yZD4qR2VuZXRpYyBQcmVkaXNwb3Np
dGlvbiB0byBEaXNlYXNlPC9rZXl3b3JkPjxrZXl3b3JkPipHZW5ldGljcywgUG9wdWxhdGlvbjwv
a2V5d29yZD48a2V5d29yZD5HZW5vbWUtV2lkZSBBc3NvY2lhdGlvbiBTdHVkeTwva2V5d29yZD48
a2V5d29yZD5IdW1hbnM8L2tleXdvcmQ+PGtleXdvcmQ+T3N0ZW9hcnRocml0aXMvZHJ1ZyB0aGVy
YXB5LypnZW5ldGljczwva2V5d29yZD48a2V5d29yZD5QaGVub3R5cGU8L2tleXdvcmQ+PGtleXdv
cmQ+UG9seW1vcnBoaXNtLCBTaW5nbGUgTnVjbGVvdGlkZS9nZW5ldGljczwva2V5d29yZD48a2V5
d29yZD5SaXNrIEZhY3RvcnM8L2tleXdvcmQ+PGtleXdvcmQ+U2V4IENoYXJhY3RlcmlzdGljczwv
a2V5d29yZD48a2V5d29yZD5TaWduYWwgVHJhbnNkdWN0aW9uL2dlbmV0aWNzPC9rZXl3b3JkPjxr
ZXl3b3JkPipkcnVnIHRhcmdldHM8L2tleXdvcmQ+PGtleXdvcmQ+KmVmZmVjdG9yIGdlbmVzPC9r
ZXl3b3JkPjxrZXl3b3JkPipmdW5jdGlvbmFsIGdlbm9taWNzPC9rZXl3b3JkPjxrZXl3b3JkPipn
ZW5ldGljIGFyY2hpdGVjdHVyZTwva2V5d29yZD48a2V5d29yZD4qZ2Vub21lLXdpZGUgYXNzb2Np
YXRpb24gbWV0YS1hbmFseXNpczwva2V5d29yZD48a2V5d29yZD4qb3N0ZW9hcnRocml0aXM8L2tl
eXdvcmQ+PGtleXdvcmQ+R2xheG9TbWl0aEtsaW5lLiBULlIuRy4gcmVjZWl2ZXMgcmVzZWFyY2gg
ZnVuZGluZyBmcm9tIEJpb2dlbi4gVS5TLiwgSy5TLiwgTC48L2tleXdvcmQ+PGtleXdvcmQ+U3Rl
ZsOhbnNkw7N0dGlyLCBHLkIuLCBTLkguTC4sIFUuVC4sIGFuZCBHLiBULiBhcmUgZW1wbG95ZWQg
YnkgZGVDT0RFPC9rZXl3b3JkPjxrZXl3b3JkPmdlbmV0aWNzL0FtZ2VuIEluYy4gQS5NLlYuIGlz
IGEgY29uc3VsdGFudCBmb3IgWm9lIEdsb2JhbCBMdGQuIEFsbCBvdGhlciBhdXRob3JzPC9rZXl3
b3JkPjxrZXl3b3JkPnJlcG9ydCBubyBjb21wZXRpbmcgaW50ZXJlc3RzLiBBbGwgUmVnZW5lcm9u
IEdlbmV0aWNzIENlbnRlciBiYW5uZXIgYXV0aG9ycyBhcmU8L2tleXdvcmQ+PGtleXdvcmQ+Y3Vy
cmVudCBlbXBsb3llZXMgYW5kL29yIHN0b2NraG9sZGVycyBvZiBSZWdlbmVyb24gUGhhcm1hY2V1
dGljYWxzLjwva2V5d29yZD48L2tleXdvcmRzPjxkYXRlcz48eWVhcj4yMDIxPC95ZWFyPjxwdWIt
ZGF0ZXM+PGRhdGU+U2VwIDI8L2RhdGU+PC9wdWItZGF0ZXM+PC9kYXRlcz48aXNibj4wMDkyLTg2
NzQgKFByaW50KSYjeEQ7MDA5Mi04Njc0PC9pc2JuPjxhY2Nlc3Npb24tbnVtPjM0NDUwMDI3PC9h
Y2Nlc3Npb24tbnVtPjx1cmxzPjwvdXJscz48Y3VzdG9tMj5QTUM4NDU5MzE3PC9jdXN0b20yPjxl
bGVjdHJvbmljLXJlc291cmNlLW51bT4xMC4xMDE2L2ouY2VsbC4yMDIxLjA3LjAzODwvZWxlY3Ry
b25pYy1yZXNvdXJjZS1udW0+PHJlbW90ZS1kYXRhYmFzZS1wcm92aWRlcj5OTE08L3JlbW90ZS1k
YXRhYmFzZS1wcm92aWRlcj48bGFuZ3VhZ2U+ZW5nPC9sYW5ndWFnZT48L3JlY29yZD48L0NpdGU+
PC9FbmROb3RlPn==
</w:fldData>
              </w:fldChar>
            </w:r>
            <w:r w:rsidR="00BC6F73">
              <w:rPr>
                <w:rFonts w:ascii="Times New Roman" w:hAnsi="Times New Roman" w:cs="Times New Roman"/>
                <w:sz w:val="24"/>
                <w:szCs w:val="24"/>
              </w:rPr>
              <w:instrText xml:space="preserve"> ADDIN EN.CITE.DATA </w:instrText>
            </w:r>
            <w:r w:rsidR="00BC6F73">
              <w:rPr>
                <w:rFonts w:ascii="Times New Roman" w:hAnsi="Times New Roman" w:cs="Times New Roman"/>
                <w:sz w:val="24"/>
                <w:szCs w:val="24"/>
              </w:rPr>
            </w:r>
            <w:r w:rsidR="00BC6F7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C6F73">
              <w:rPr>
                <w:rFonts w:ascii="Times New Roman" w:hAnsi="Times New Roman" w:cs="Times New Roman"/>
                <w:noProof/>
                <w:sz w:val="24"/>
                <w:szCs w:val="24"/>
              </w:rPr>
              <w:t>[12]</w:t>
            </w:r>
            <w:r>
              <w:rPr>
                <w:rFonts w:ascii="Times New Roman" w:hAnsi="Times New Roman" w:cs="Times New Roman"/>
                <w:sz w:val="24"/>
                <w:szCs w:val="24"/>
              </w:rPr>
              <w:fldChar w:fldCharType="end"/>
            </w:r>
          </w:p>
        </w:tc>
      </w:tr>
      <w:tr w:rsidR="00034679" w14:paraId="4DA15EA5" w14:textId="77777777" w:rsidTr="004C7663">
        <w:tc>
          <w:tcPr>
            <w:tcW w:w="1304" w:type="dxa"/>
          </w:tcPr>
          <w:p w14:paraId="4BBCE755" w14:textId="18D38B06" w:rsidR="00034679" w:rsidRDefault="00034679" w:rsidP="00F84137">
            <w:pPr>
              <w:spacing w:line="480" w:lineRule="auto"/>
              <w:rPr>
                <w:rFonts w:ascii="Times New Roman" w:hAnsi="Times New Roman" w:cs="Times New Roman"/>
                <w:sz w:val="24"/>
                <w:szCs w:val="24"/>
              </w:rPr>
            </w:pPr>
            <w:r w:rsidRPr="006B016F">
              <w:t xml:space="preserve">Hip OA </w:t>
            </w:r>
            <w:r>
              <w:t xml:space="preserve">(no </w:t>
            </w:r>
            <w:proofErr w:type="spellStart"/>
            <w:r w:rsidRPr="006B016F">
              <w:t>UK</w:t>
            </w:r>
            <w:r>
              <w:t>BB</w:t>
            </w:r>
            <w:r>
              <w:rPr>
                <w:vertAlign w:val="superscript"/>
              </w:rPr>
              <w:t>a</w:t>
            </w:r>
            <w:proofErr w:type="spellEnd"/>
            <w:r w:rsidRPr="006B016F">
              <w:t>)</w:t>
            </w:r>
          </w:p>
        </w:tc>
        <w:tc>
          <w:tcPr>
            <w:tcW w:w="1259" w:type="dxa"/>
          </w:tcPr>
          <w:p w14:paraId="2903847E" w14:textId="3CE17CEF" w:rsidR="00034679" w:rsidRDefault="00034679" w:rsidP="00F84137">
            <w:pPr>
              <w:spacing w:line="480" w:lineRule="auto"/>
              <w:rPr>
                <w:rFonts w:ascii="Times New Roman" w:hAnsi="Times New Roman" w:cs="Times New Roman"/>
                <w:sz w:val="24"/>
                <w:szCs w:val="24"/>
              </w:rPr>
            </w:pPr>
            <w:r w:rsidRPr="006B016F">
              <w:t>296,748</w:t>
            </w:r>
          </w:p>
        </w:tc>
        <w:tc>
          <w:tcPr>
            <w:tcW w:w="1156" w:type="dxa"/>
          </w:tcPr>
          <w:p w14:paraId="6BA96EF5" w14:textId="3E242160" w:rsidR="00034679" w:rsidRPr="006B016F" w:rsidRDefault="00034679" w:rsidP="00F84137">
            <w:pPr>
              <w:spacing w:line="480" w:lineRule="auto"/>
            </w:pPr>
            <w:r w:rsidRPr="00CF43D8">
              <w:t>European</w:t>
            </w:r>
          </w:p>
        </w:tc>
        <w:tc>
          <w:tcPr>
            <w:tcW w:w="1371" w:type="dxa"/>
          </w:tcPr>
          <w:p w14:paraId="7A0DF3DF" w14:textId="0186C297" w:rsidR="00034679" w:rsidRPr="006B016F" w:rsidRDefault="00034679" w:rsidP="00F84137">
            <w:pPr>
              <w:spacing w:line="480" w:lineRule="auto"/>
            </w:pPr>
            <w:r w:rsidRPr="00D4169F">
              <w:t xml:space="preserve">UK, </w:t>
            </w:r>
            <w:r>
              <w:t>IS</w:t>
            </w:r>
            <w:r w:rsidRPr="00D4169F">
              <w:t xml:space="preserve">, </w:t>
            </w:r>
            <w:r>
              <w:t>EE</w:t>
            </w:r>
            <w:r w:rsidRPr="00D4169F">
              <w:t xml:space="preserve">, </w:t>
            </w:r>
            <w:r>
              <w:t>NL</w:t>
            </w:r>
            <w:r w:rsidRPr="00D4169F">
              <w:t xml:space="preserve">, </w:t>
            </w:r>
            <w:r>
              <w:t>GR</w:t>
            </w:r>
            <w:r w:rsidRPr="00D4169F">
              <w:t xml:space="preserve">, </w:t>
            </w:r>
            <w:r>
              <w:t>US</w:t>
            </w:r>
            <w:r w:rsidRPr="00D4169F">
              <w:t xml:space="preserve">, </w:t>
            </w:r>
            <w:r>
              <w:t>NO</w:t>
            </w:r>
          </w:p>
        </w:tc>
        <w:tc>
          <w:tcPr>
            <w:tcW w:w="1286" w:type="dxa"/>
          </w:tcPr>
          <w:p w14:paraId="306DFAA9" w14:textId="3E5E4BB5" w:rsidR="00034679" w:rsidRPr="006B016F" w:rsidRDefault="00034679" w:rsidP="00F84137">
            <w:pPr>
              <w:spacing w:line="480" w:lineRule="auto"/>
            </w:pPr>
            <w:r w:rsidRPr="008E405E">
              <w:t>1984-2021</w:t>
            </w:r>
          </w:p>
        </w:tc>
        <w:tc>
          <w:tcPr>
            <w:tcW w:w="1169" w:type="dxa"/>
          </w:tcPr>
          <w:p w14:paraId="371680AC" w14:textId="0C19A30A" w:rsidR="00034679" w:rsidRDefault="00034679" w:rsidP="00F84137">
            <w:pPr>
              <w:spacing w:line="480" w:lineRule="auto"/>
            </w:pPr>
            <w:r>
              <w:t>Meta-analysis (fixed effect IVW)</w:t>
            </w:r>
          </w:p>
        </w:tc>
        <w:tc>
          <w:tcPr>
            <w:tcW w:w="1127" w:type="dxa"/>
          </w:tcPr>
          <w:p w14:paraId="3CE406D3" w14:textId="37363EDD" w:rsidR="00034679" w:rsidRPr="00994172" w:rsidRDefault="00034679" w:rsidP="00F84137">
            <w:pPr>
              <w:spacing w:line="480" w:lineRule="auto"/>
            </w:pPr>
            <w:r>
              <w:t>0</w:t>
            </w:r>
          </w:p>
        </w:tc>
        <w:tc>
          <w:tcPr>
            <w:tcW w:w="1635" w:type="dxa"/>
          </w:tcPr>
          <w:p w14:paraId="7ECA31E7" w14:textId="757B5086" w:rsidR="00034679" w:rsidRPr="006B016F" w:rsidRDefault="00034679" w:rsidP="00F84137">
            <w:pPr>
              <w:spacing w:line="480" w:lineRule="auto"/>
            </w:pPr>
            <w:r>
              <w:t>Self-report</w:t>
            </w:r>
            <w:r w:rsidRPr="00994172">
              <w:t>, hospital diagnosed, radiographic</w:t>
            </w:r>
          </w:p>
        </w:tc>
        <w:tc>
          <w:tcPr>
            <w:tcW w:w="1952" w:type="dxa"/>
          </w:tcPr>
          <w:p w14:paraId="519A52D6" w14:textId="72365D11" w:rsidR="00034679" w:rsidRPr="006B016F" w:rsidRDefault="00034679" w:rsidP="00F84137">
            <w:pPr>
              <w:spacing w:line="480" w:lineRule="auto"/>
            </w:pPr>
            <w:r>
              <w:t>8% cases</w:t>
            </w:r>
          </w:p>
        </w:tc>
        <w:tc>
          <w:tcPr>
            <w:tcW w:w="1118" w:type="dxa"/>
          </w:tcPr>
          <w:p w14:paraId="70CF8C4B" w14:textId="089EDD3E" w:rsidR="00034679" w:rsidRDefault="00034679" w:rsidP="00F84137">
            <w:pPr>
              <w:spacing w:line="480" w:lineRule="auto"/>
              <w:rPr>
                <w:rFonts w:ascii="Times New Roman" w:hAnsi="Times New Roman" w:cs="Times New Roman"/>
                <w:sz w:val="24"/>
                <w:szCs w:val="24"/>
              </w:rPr>
            </w:pPr>
            <w:proofErr w:type="spellStart"/>
            <w:r w:rsidRPr="006B016F">
              <w:t>logOR</w:t>
            </w:r>
            <w:proofErr w:type="spellEnd"/>
          </w:p>
        </w:tc>
        <w:tc>
          <w:tcPr>
            <w:tcW w:w="1737" w:type="dxa"/>
          </w:tcPr>
          <w:p w14:paraId="3B8F5BF0" w14:textId="233557C7" w:rsidR="00034679" w:rsidRPr="004C7663" w:rsidRDefault="00034679" w:rsidP="00F84137">
            <w:pPr>
              <w:spacing w:line="480" w:lineRule="auto"/>
              <w:rPr>
                <w:rFonts w:cstheme="minorHAnsi"/>
              </w:rPr>
            </w:pPr>
            <w:r w:rsidRPr="004C7663">
              <w:rPr>
                <w:rFonts w:cstheme="minorHAnsi"/>
              </w:rPr>
              <w:t>NA</w:t>
            </w:r>
          </w:p>
        </w:tc>
        <w:tc>
          <w:tcPr>
            <w:tcW w:w="616" w:type="dxa"/>
          </w:tcPr>
          <w:p w14:paraId="65461BB2" w14:textId="73018470" w:rsidR="00034679" w:rsidRDefault="00034679" w:rsidP="00F84137">
            <w:pPr>
              <w:spacing w:line="480" w:lineRule="auto"/>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b2VyPC9BdXRob3I+PFllYXI+MjAyMTwvWWVhcj48UmVj
TnVtPjE5PC9SZWNOdW0+PERpc3BsYXlUZXh0PlsxMl08L0Rpc3BsYXlUZXh0PjxyZWNvcmQ+PHJl
Yy1udW1iZXI+MTk8L3JlYy1udW1iZXI+PGZvcmVpZ24ta2V5cz48a2V5IGFwcD0iRU4iIGRiLWlk
PSJ2dzlwZXJ4ZjFhOXh4NWV3NXAzdmR0dmR6MmF2djU5ZnRhcmEiIHRpbWVzdGFtcD0iMTY1NjQx
MTM5MCI+MTk8L2tleT48L2ZvcmVpZ24ta2V5cz48cmVmLXR5cGUgbmFtZT0iSm91cm5hbCBBcnRp
Y2xlIj4xNzwvcmVmLXR5cGU+PGNvbnRyaWJ1dG9ycz48YXV0aG9ycz48YXV0aG9yPkJvZXIsIEMu
IEcuPC9hdXRob3I+PGF1dGhvcj5IYXR6aWtvdG91bGFzLCBLLjwvYXV0aG9yPjxhdXRob3I+U291
dGhhbSwgTC48L2F1dGhvcj48YXV0aG9yPlN0ZWbDoW5zZMOzdHRpciwgTC48L2F1dGhvcj48YXV0
aG9yPlpoYW5nLCBZLjwvYXV0aG9yPjxhdXRob3I+Q291dGluaG8gZGUgQWxtZWlkYSwgUi48L2F1
dGhvcj48YXV0aG9yPld1LCBULiBULjwvYXV0aG9yPjxhdXRob3I+WmhlbmcsIEouPC9hdXRob3I+
PGF1dGhvcj5IYXJ0bGV5LCBBLjwvYXV0aG9yPjxhdXRob3I+VGVkZXItTGF2aW5nLCBNLjwvYXV0
aG9yPjxhdXRob3I+U2tvZ2hvbHQsIEEuIEguPC9hdXRob3I+PGF1dGhvcj5UZXJhbywgQy48L2F1
dGhvcj48YXV0aG9yPlplbmdpbmksIEUuPC9hdXRob3I+PGF1dGhvcj5BbGV4aWFkaXMsIEcuPC9h
dXRob3I+PGF1dGhvcj5CYXJ5c2Vua2EsIEEuPC9hdXRob3I+PGF1dGhvcj5Cam9ybnNkb3R0aXIs
IEcuPC9hdXRob3I+PGF1dGhvcj5HYWJyaWVsc2VuLCBNLiBFLjwvYXV0aG9yPjxhdXRob3I+R2ls
bHksIEEuPC9hdXRob3I+PGF1dGhvcj5Jbmd2YXJzc29uLCBULjwvYXV0aG9yPjxhdXRob3I+Sm9o
bnNlbiwgTS4gQi48L2F1dGhvcj48YXV0aG9yPkpvbnNzb24sIEguPC9hdXRob3I+PGF1dGhvcj5L
bG9wcGVuYnVyZywgTS48L2F1dGhvcj48YXV0aG9yPkx1ZXRnZSwgQS48L2F1dGhvcj48YXV0aG9y
Pkx1bmQsIFMuIEguPC9hdXRob3I+PGF1dGhvcj5Nw6RnaSwgUi48L2F1dGhvcj48YXV0aG9yPk1h
bmdpbm8sIE0uPC9hdXRob3I+PGF1dGhvcj5OZWxpc3NlbiwgUnJnaGg8L2F1dGhvcj48YXV0aG9y
PlNoaXZha3VtYXIsIE0uPC9hdXRob3I+PGF1dGhvcj5TdGVpbmJlcmcsIEouPC9hdXRob3I+PGF1
dGhvcj5UYWt1d2EsIEguPC9hdXRob3I+PGF1dGhvcj5UaG9tYXMsIEwuIEYuPC9hdXRob3I+PGF1
dGhvcj5UdWVybGluZ3MsIE0uPC9hdXRob3I+PGF1dGhvcj5CYWJpcywgRy4gQy48L2F1dGhvcj48
YXV0aG9yPkNoZXVuZywgSi4gUC4gWS48L2F1dGhvcj48YXV0aG9yPkthbmcsIEouIEguPC9hdXRo
b3I+PGF1dGhvcj5LcmFmdCwgUC48L2F1dGhvcj48YXV0aG9yPkxpZXRtYW4sIFMuIEEuPC9hdXRo
b3I+PGF1dGhvcj5TYW1hcnR6aXMsIEQuPC9hdXRob3I+PGF1dGhvcj5TbGFnYm9vbSwgUC4gRS48
L2F1dGhvcj48YXV0aG9yPlN0ZWZhbnNzb24sIEsuPC9hdXRob3I+PGF1dGhvcj5UaG9yc3RlaW5z
ZG90dGlyLCBVLjwvYXV0aG9yPjxhdXRob3I+VG9iaWFzLCBKLiBILjwvYXV0aG9yPjxhdXRob3I+
VWl0dGVybGluZGVuLCBBLiBHLjwvYXV0aG9yPjxhdXRob3I+V2luc3ZvbGQsIEIuPC9hdXRob3I+
PGF1dGhvcj5ad2FydCwgSi4gQS48L2F1dGhvcj48YXV0aG9yPkRhdmV5IFNtaXRoLCBHLjwvYXV0
aG9yPjxhdXRob3I+U2hhbSwgUC4gQy48L2F1dGhvcj48YXV0aG9yPlRob3JsZWlmc3NvbiwgRy48
L2F1dGhvcj48YXV0aG9yPkdhdW50LCBULiBSLjwvYXV0aG9yPjxhdXRob3I+TW9ycmlzLCBBLiBQ
LjwvYXV0aG9yPjxhdXRob3I+VmFsZGVzLCBBLiBNLjwvYXV0aG9yPjxhdXRob3I+VHNlem91LCBB
LjwvYXV0aG9yPjxhdXRob3I+Q2hlYWgsIEsuIFMuIEUuPC9hdXRob3I+PGF1dGhvcj5Ja2VnYXdh
LCBTLjwvYXV0aG9yPjxhdXRob3I+SHZlZW0sIEsuPC9hdXRob3I+PGF1dGhvcj5Fc2tvLCBULjwv
YXV0aG9yPjxhdXRob3I+V2lsa2luc29uLCBKLiBNLjwvYXV0aG9yPjxhdXRob3I+TWV1bGVuYmVs
dCwgSS48L2F1dGhvcj48YXV0aG9yPkxlZSwgTS4gVC4gTS48L2F1dGhvcj48YXV0aG9yPnZhbiBN
ZXVycywgSi4gQi4gSi48L2F1dGhvcj48YXV0aG9yPlN0eXJrw6Fyc2TDs3R0aXIsIFUuPC9hdXRo
b3I+PGF1dGhvcj5aZWdnaW5pLCBFLjwvYXV0aG9yPjwvYXV0aG9ycz48L2NvbnRyaWJ1dG9ycz48
YXV0aC1hZGRyZXNzPkRlcGFydG1lbnQgb2YgSW50ZXJuYWwgTWVkaWNpbmUsIEVyYXNtdXMgTUMs
IE1lZGljYWwgQ2VudGVyLCAzMDE1Q04gUm90dGVyZGFtLCB0aGUgTmV0aGVybGFuZHMuJiN4RDtJ
bnN0aXR1dGUgb2YgVHJhbnNsYXRpb25hbCBHZW5vbWljcywgSGVsbWhvbHR6IFplbnRydW0gTcO8
bmNoZW4sIEdlcm1hbiBSZXNlYXJjaCBDZW50ZXIgZm9yIEVudmlyb25tZW50YWwgSGVhbHRoLCA4
NTc2NCBOZXVoZXJiZXJnLCBHZXJtYW55LiYjeEQ7ZGVDT0RFIEdlbmV0aWNzL0FtZ2VuIEluYy4s
IDEwMiBSZXlramF2aWssIEljZWxhbmQuJiN4RDtHZW5vbWljIE1lZGljaW5lIEluc3RpdHV0ZSwg
R2Vpc2luZ2VyIEhlYWx0aCBTeXN0ZW0sIERhbnZpbGxlLCBQQSAxNzgyMiwgVVNBLiYjeEQ7RGVw
YXJ0bWVudCBvZiBCaW9tZWRpY2FsIERhdGEgU2NpZW5jZXMsIFNlY3Rpb24gTW9sZWN1bGFyIEVw
aWRlbWlvbG9neSwgUG9zdHpvbmUgUzA1LVAgTGVpZGVuIFVuaXZlcnNpdHkgTWVkaWNhbCBDZW50
ZXIsIDIzMzNaQyBMZWlkZW4sIHRoZSBOZXRoZXJsYW5kcy4mI3hEO0RlcGFydG1lbnQgb2YgUHN5
Y2hpYXRyeSwgTGkgS2EgU2hpbmcgRmFjdWx0eSBvZiBNZWRpY2luZSwgVGhlIFVuaXZlcnNpdHkg
b2YgSG9uZyBLb25nLCBQb2tmdWxhbSwgSG9uZyBLb25nLCBDaGluYS4mI3hEO01SQyBJbnRlZ3Jh
dGl2ZSBFcGlkZW1pb2xvZ3kgVW5pdCAoSUVVKSwgQnJpc3RvbCBNZWRpY2FsIFNjaG9vbCwgVW5p
dmVyc2l0eSBvZiBCcmlzdG9sLCBPYWtmaWVsZCBIb3VzZSwgT2FrZmllbGQgR3JvdmUsIEJyaXN0
b2wgQlM4IDJCTiwgVUsuJiN4RDtNUkMgSW50ZWdyYXRpdmUgRXBpZGVtaW9sb2d5IFVuaXQgKElF
VSksIEJyaXN0b2wgTWVkaWNhbCBTY2hvb2wsIFVuaXZlcnNpdHkgb2YgQnJpc3RvbCwgT2FrZmll
bGQgSG91c2UsIE9ha2ZpZWxkIEdyb3ZlLCBCcmlzdG9sIEJTOCAyQk4sIFVLOyBNdXNjdWxvc2tl
bGV0YWwgUmVzZWFyY2ggVW5pdCwgVHJhbnNsYXRpb24gSGVhbHRoIFNjaWVuY2VzLCBCcmlzdG9s
IE1lZGljYWwgU2Nob29sLCBVbml2ZXJzaXR5IG9mIEJyaXN0b2wsIFNvdXRobWVhZCBIb3NwaXRh
bCwgQnJpc3RvbCBCUzEwIDVOQiwgVUsuJiN4RDtFc3RvbmlhbiBHZW5vbWUgQ2VudGVyLCBJbnN0
aXR1dGUgb2YgR2Vub21pY3MsIFVuaXZlcnNpdHkgb2YgVGFydHUsIDUxMDEwIFRhcnR1LCBFc3Rv
bmlhLiYjeEQ7Sy5HLiBKZWJzZW4gQ2VudGVyIGZvciBHZW5ldGljIEVwaWRlbWlvbG9neSwgRGVw
YXJ0bWVudCBvZiBQdWJsaWMgSGVhbHRoIGFuZCBOdXJzaW5nLCBGYWN1bHR5IG9mIE1lZGljaW5l
IGFuZCBIZWFsdGggU2NpZW5jZXMsIE5vcndlZ2lhbiBVbml2ZXJzaXR5IG9mIFNjaWVuY2UgYW5k
IFRlY2hub2xvZ3ksIDc0OTEgVHJvbmRoZWltLCBOb3J3YXkuJiN4RDtMYWJvcmF0b3J5IGZvciBT
dGF0aXN0aWNhbCBhbmQgVHJhbnNsYXRpb25hbCBHZW5ldGljcywgUklLRU4gQ2VudGVyIGZvciBJ
bnRlZ3JhdGl2ZSBNZWRpY2FsIFNjaWVuY2VzLCBLYW5hZ2F3YSAyMzAtMDA0NSwgSmFwYW4uJiN4
RDs0KHRoKSBQc3ljaGlhdHJpYyBEZXBhcnRtZW50LCBEcm9tb2thaXRlaW8gUHN5Y2hpYXRyaWMg
SG9zcGl0YWwsIDEyNDYxIEF0aGVucywgR3JlZWNlLiYjeEQ7MShzdCkgRGVwYXJ0bWVudCBvZiBP
cnRob3BhZWRpY3MsIEtBVCBHZW5lcmFsIEhvc3BpdGFsLCAxNDU2MSBBdGhlbnMsIEdyZWVjZS4m
I3hEO0ZhY3VsdHkgb2YgTWVkaWNpbmUsIFVuaXZlcnNpdHkgb2YgSWNlbGFuZCwgMTAxIFJleWtq
YXZpaywgSWNlbGFuZDsgRGVwYXJ0bWVudCBvZiBPcnRob3BlZGljIFN1cmdlcnksIEFrdXJleXJp
IEhvc3BpdGFsLCA2MDAgQWt1cmV5cmksIEljZWxhbmQuJiN4RDtLLkcuIEplYnNlbiBDZW50ZXIg
Zm9yIEdlbmV0aWMgRXBpZGVtaW9sb2d5LCBEZXBhcnRtZW50IG9mIFB1YmxpYyBIZWFsdGggYW5k
IE51cnNpbmcsIEZhY3VsdHkgb2YgTWVkaWNpbmUgYW5kIEhlYWx0aCBTY2llbmNlcywgTm9yd2Vn
aWFuIFVuaXZlcnNpdHkgb2YgU2NpZW5jZSBhbmQgVGVjaG5vbG9neSwgNzQ5MSBUcm9uZGhlaW0s
IE5vcndheTsgSW5zdGl0dXRlIG9mIENsaW5pY2FsIE1lZGljaW5lLCBGYWN1bHR5IG9mIE1lZGlj
aW5lLCBVbml2ZXJzaXR5IG9mIE9zbG8sIDAzMTYgT3NsbywgTm9yd2F5OyBSZXNlYXJjaCBhbmQg
Q29tbXVuaWNhdGlvbiBVbml0IGZvciBNdXNjdWxvc2tlbGV0YWwgSGVhbHRoIChGT1JNSSksIERl
cGFydG1lbnQgb2YgUmVzZWFyY2gsIElubm92YXRpb24gYW5kIEVkdWNhdGlvbiwgRGl2aXNpb24g
b2YgQ2xpbmljYWwgTmV1cm9zY2llbmNlLCBPc2xvIFVuaXZlcnNpdHkgSG9zcGl0YWwsIDA0MjQg
T3NsbywgTm9yd2F5LiYjeEQ7RGVwYXJ0bWVudCBvZiBNZWRpY2luZSwgTGFuZHNwaXRhbGkgVGhl
IE5hdGlvbmFsIFVuaXZlcnNpdHkgSG9zcGl0YWwgb2YgSWNlbGFuZCwgMTA4IFJleWtqYXZpaywg
SWNlbGFuZDsgRmFjdWx0eSBvZiBNZWRpY2luZSwgVW5pdmVyc2l0eSBvZiBJY2VsYW5kLCAxMDEg
UmV5a2phdmlrLCBJY2VsYW5kLiYjeEQ7RGVwYXJ0bWVudHMgb2YgUmhldW1hdG9sb2d5IGFuZCBD
bGluaWNhbCBFcGlkZW1pb2xvZ3ksIExlaWRlbiBVbml2ZXJzaXR5IE1lZGljYWwgQ2VudGVyLCA5
NjAwLCAyM09PUkMgTGVpZGVuLCB0aGUgTmV0aGVybGFuZHMuJiN4RDtEZXBhcnRtZW50IG9mIFR3
aW4gUmVzZWFyY2ggYW5kIEdlbmV0aWMgRXBpZGVtaW9sb2d5LCBLaW5ncyBDb2xsZWdlIExvbmRv
biwgTG9uZG9uIFNFMSA3RUgsIFVLLiYjeEQ7RGVwYXJ0bWVudCBvZiBPcnRob3BhZWRpY3MsIExl
aWRlbiBVbml2ZXJzaXR5IE1lZGljYWwgQ2VudGVyLCA5NjAwLCAyM09PUkMgTGVpZGVuLCB0aGUg
TmV0aGVybGFuZHMuJiN4RDtEZXBhcnRtZW50IG9mIEJpb3N0YXRpc3RpY3MsIEVwaWRlbWlvbG9n
eSBhbmQgSW5mb3JtYXRpY3MsIFBlcmVsbWFuIFNjaG9vbCBvZiBNZWRpY2luZSwgVW5pdmVyc2l0
eSBvZiBQZW5uc3lsdmFuaWEsIFBoaWxhZGVscGhpYSwgUEEgMTkxMDQsIFVTQS4mI3hEO0luc3Rp
dHV0ZSBvZiBUcmFuc2xhdGlvbmFsIEdlbm9taWNzLCBIZWxtaG9sdHogWmVudHJ1bSBNw7xuY2hl
biwgR2VybWFuIFJlc2VhcmNoIENlbnRlciBmb3IgRW52aXJvbm1lbnRhbCBIZWFsdGgsIDg1NzY0
IE5ldWhlcmJlcmcsIEdlcm1hbnk7IERhZmZvZGlsIENlbnRyZSwgVGhlIFVuaXZlcnNpdHkgb2Yg
U3lkbmV5LCBhIGpvaW50IHZlbnR1cmUgd2l0aCBDYW5jZXIgQ291bmNpbCBOU1csIFN5ZG5leSwg
TlNXIDEzNDAsIEF1c3RyYWxpYS4mI3hEO0xhYm9yYXRvcnkgZm9yIEJvbmUgYW5kIEpvaW50IERp
c2Vhc2VzLCBSSUtFTiBDZW50ZXIgZm9yIEludGVncmF0aXZlIE1lZGljYWwgU2NpZW5jZXMsIFRv
a3lvIDEwOC04NjM5LCBKYXBhbjsgRGVwYXJ0bWVudCBvZiBPcnRob3BlZGljIFN1cmdlcnksIFNo
aW1hbmUgVW5pdmVyc2l0eSwgU2hpbWFuZSA2OTMtODUwMSwgSmFwYW4uJiN4RDtLLkcuIEplYnNl
biBDZW50ZXIgZm9yIEdlbmV0aWMgRXBpZGVtaW9sb2d5LCBEZXBhcnRtZW50IG9mIFB1YmxpYyBI
ZWFsdGggYW5kIE51cnNpbmcsIEZhY3VsdHkgb2YgTWVkaWNpbmUgYW5kIEhlYWx0aCBTY2llbmNl
cywgTm9yd2VnaWFuIFVuaXZlcnNpdHkgb2YgU2NpZW5jZSBhbmQgVGVjaG5vbG9neSwgNzQ5MSBU
cm9uZGhlaW0sIE5vcndheTsgRGVwYXJ0bWVudCBvZiBDbGluaWNhbCBhbmQgTW9sZWN1bGFyIE1l
ZGljaW5lLCBOb3J3ZWdpYW4gVW5pdmVyc2l0eSBvZiBTY2llbmNlIGFuZCBUZWNobm9sb2d5LCA3
NDkxIFRyb25kaGVpbSwgTm9yd2F5OyBCaW9Db3JlLUJpb2luZm9ybWF0aWNzIENvcmUgRmFjaWxp
dHksIE5vcndlZ2lhbiBVbml2ZXJzaXR5IG9mIFNjaWVuY2UgYW5kIFRlY2hub2xvZ3ksIDc0OTEg
VHJvbmRoZWltLCBOb3J3YXk7IENsaW5pYyBvZiBMYWJvcmF0b3J5IE1lZGljaW5lLCBTdC4gT2xh
dnMgSG9zcGl0YWwsIFRyb25kaGVpbSBVbml2ZXJzaXR5IEhvc3BpdGFsLCA3MDMwIFRyb25kaGVp
bSwgTm9yd2F5LiYjeEQ7MihuZCkgRGVwYXJ0bWVudCBvZiBPcnRob3BhZWRpY3MsIE5hdGlvbmFs
IGFuZCBLYXBvZGlzdHJpYW4gVW5pdmVyc2l0eSBvZiBBdGhlbnMsIE1lZGljYWwgU2Nob29sLCBO
ZWEgSW9uaWEgR2VuZXJhbCBIb3NwaXRhbCBLb25zdGFudG9wb3VsZWlvLCAxNDIzMyBBdGhlbnMs
IEdyZWVjZS4mI3hEO0RlcGFydG1lbnQgb2YgT3J0aG9wYWVkaWNzIGFuZCBUcmF1bWF0b2xvZ3ks
IFRoZSBVbml2ZXJzaXR5IG9mIEhvbmcgS29uZywgUG9rZnVsYW0sIEhvbmcgS29uZywgQ2hpbmEu
JiN4RDtEZXBhcnRtZW50IG9mIE1lZGljaW5lLCBCcmlnaGFtIGFuZCBXb21lbiZhcG9zO3MgSG9z
cGl0YWwsIDE4MSBMb25nd29vZCBBdmUsIEJvc3RvbiwgTUEgMDIxMTUsIFVTQS4mI3hEO0RlcGFy
dG1lbnQgb2YgRXBpZGVtaW9sb2d5LCBIYXJ2YXJkIFQuSC4gQ2hhbiBTY2hvb2wgb2YgUHVibGlj
IEhlYWx0aCwgNjc3IEh1bnRpbmd0b24gQXZlbnVlLCBCb3N0b24sIE1BIDAyMTE1LCBVU0EuJiN4
RDtNdXNjdWxvc2tlbGV0YWwgSW5zdGl0dXRlLCBHZWlzaW5nZXIgSGVhbHRoIFN5c3RlbSwgRGFu
dmlsbGUsIFBBIDE3ODIyLCBVU0EuJiN4RDtEZXBhcnRtZW50IG9mIE9ydGhvcGFlZGljcyBhbmQg
VHJhdW1hdG9sb2d5LCBUaGUgVW5pdmVyc2l0eSBvZiBIb25nIEtvbmcsIFBva2Z1bGFtLCBIb25n
IEtvbmcsIENoaW5hOyBEZXBhcnRtZW50IG9mIE9ydGhvcGFlZGljIFN1cmdlcnksIFJ1c2ggVW5p
dmVyc2l0eSBNZWRpY2FsIENlbnRlciwgQ2hpY2FnbywgSUwgNjA2MTIsIFVTQS4mI3hEO2RlQ09E
RSBHZW5ldGljcy9BbWdlbiBJbmMuLCAxMDIgUmV5a2phdmlrLCBJY2VsYW5kOyBGYWN1bHR5IG9m
IE1lZGljaW5lLCBVbml2ZXJzaXR5IG9mIEljZWxhbmQsIDEwMSBSZXlramF2aWssIEljZWxhbmQu
JiN4RDtNdXNjdWxvc2tlbGV0YWwgUmVzZWFyY2ggVW5pdCwgVHJhbnNsYXRpb24gSGVhbHRoIFNj
aWVuY2VzLCBCcmlzdG9sIE1lZGljYWwgU2Nob29sLCBVbml2ZXJzaXR5IG9mIEJyaXN0b2wsIFNv
dXRobWVhZCBIb3NwaXRhbCwgQnJpc3RvbCBCUzEwIDVOQiwgVUs7IE1SQyBJbnRlZ3JhdGl2ZSBF
cGlkZW1pb2xvZ3kgVW5pdCAoSUVVKSwgQnJpc3RvbCBNZWRpY2FsIFNjaG9vbCwgVW5pdmVyc2l0
eSBvZiBCcmlzdG9sLCBPYWtmaWVsZCBIb3VzZSwgT2FrZmllbGQgR3JvdmUsIEJyaXN0b2wgQlM4
IDJCTiwgVUsuJiN4RDtLLkcuIEplYnNlbiBDZW50ZXIgZm9yIEdlbmV0aWMgRXBpZGVtaW9sb2d5
LCBEZXBhcnRtZW50IG9mIFB1YmxpYyBIZWFsdGggYW5kIE51cnNpbmcsIEZhY3VsdHkgb2YgTWVk
aWNpbmUgYW5kIEhlYWx0aCBTY2llbmNlcywgTm9yd2VnaWFuIFVuaXZlcnNpdHkgb2YgU2NpZW5j
ZSBhbmQgVGVjaG5vbG9neSwgNzQ5MSBUcm9uZGhlaW0sIE5vcndheTsgRGVwYXJ0bWVudCBvZiBS
ZXNlYXJjaCwgSW5ub3ZhdGlvbiBhbmQgRWR1Y2F0aW9uLCBEaXZpc2lvbiBvZiBDbGluaWNhbCBO
ZXVyb3NjaWVuY2UsIE9zbG8gVW5pdmVyc2l0eSBIb3NwaXRhbCBhbmQgVW5pdmVyc2l0eSBvZiBP
c2xvLCAwNDUwIE9zbG8sIE5vcndheTsgRGVwYXJ0bWVudCBvZiBOZXVyb2xvZ3ksIE9zbG8gVW5p
dmVyc2l0eSBIb3NwaXRhbCwgMDQyNCBPc2xvLCBOb3J3YXkuJiN4RDtLLkcuIEplYnNlbiBDZW50
ZXIgZm9yIEdlbmV0aWMgRXBpZGVtaW9sb2d5LCBEZXBhcnRtZW50IG9mIFB1YmxpYyBIZWFsdGgg
YW5kIE51cnNpbmcsIEZhY3VsdHkgb2YgTWVkaWNpbmUgYW5kIEhlYWx0aCBTY2llbmNlcywgTm9y
d2VnaWFuIFVuaXZlcnNpdHkgb2YgU2NpZW5jZSBhbmQgVGVjaG5vbG9neSwgNzQ5MSBUcm9uZGhl
aW0sIE5vcndheTsgRGVwYXJ0bWVudCBvZiBSZXNlYXJjaCwgSW5ub3ZhdGlvbiBhbmQgRWR1Y2F0
aW9uLCBEaXZpc2lvbiBvZiBDbGluaWNhbCBOZXVyb3NjaWVuY2UsIE9zbG8gVW5pdmVyc2l0eSBI
b3NwaXRhbCBhbmQgVW5pdmVyc2l0eSBvZiBPc2xvLCAwNDUwIE9zbG8sIE5vcndheS4mI3hEO01S
QyBJbnRlZ3JhdGl2ZSBFcGlkZW1pb2xvZ3kgVW5pdCAoSUVVKSwgQnJpc3RvbCBNZWRpY2FsIFNj
aG9vbCwgVW5pdmVyc2l0eSBvZiBCcmlzdG9sLCBPYWtmaWVsZCBIb3VzZSwgT2FrZmllbGQgR3Jv
dmUsIEJyaXN0b2wgQlM4IDJCTiwgVUs7IFBvcHVsYXRpb24gSGVhbHRoIFNjaWVuY2VzLCBCcmlz
dG9sIE1lZGljYWwgU2Nob29sLCBVbml2ZXJzaXR5IG9mIEJyaXN0b2wsIEJyaXN0b2wgQlM4IDJC
TiwgVUsuJiN4RDtMaSBLYSBTaGluZyBGYWN1bHR5IG9mIE1lZGljaW5lLCBUaGUgVW5pdmVyc2l0
eSBvZiBIb25nIEtvbmcsIFBva2Z1bGFtLCBIb25nIEtvbmcsIENoaW5hLiYjeEQ7Q2VudHJlIGZv
ciBHZW5ldGljcyBhbmQgR2Vub21pY3MgVmVyc3VzIEFydGhyaXRpcywgQ2VudHJlIGZvciBNdXNj
dWxvc2tlbGV0YWwgUmVzZWFyY2gsIFVuaXZlcnNpdHkgb2YgTWFuY2hlc3RlciwgTWFuY2hlc3Rl
ciBNMTMgOUxKLCBVSy4mI3hEO0ZhY3VsdHkgb2YgTWVkaWNpbmUgYW5kIEhlYWx0aCBTY2llbmNl
cywgU2Nob29sIG9mIE1lZGljaW5lLCBVbml2ZXJzaXR5IG9mIE5vdHRpbmdoYW0sIE5vdHRpbmdo
YW0sIE5vdHRpbmdoYW1zaGlyZSBORzUgMVBCLCBVSy4mI3hEO0xhYm9yYXRvcnkgb2YgQ3l0b2dl
bmV0aWNzIGFuZCBNb2xlY3VsYXIgR2VuZXRpY3MsIEZhY3VsdHkgb2YgTWVkaWNpbmUsIFVuaXZl
cnNpdHkgb2YgVGhlc3NhbHksIExhcmlzc2EgNDExIDEwLCBHcmVlY2UuJiN4RDtTY2hvb2wgb2Yg
QmlvbWVkaWNhbCBTY2llbmNlcywgVGhlIFVuaXZlcnNpdHkgb2YgSG9uZyBLb25nLCBQb2tmdWxh
bSwgSG9uZyBLb25nLCBDaGluYS4mI3hEO0xhYm9yYXRvcnkgZm9yIEJvbmUgYW5kIEpvaW50IERp
c2Vhc2VzLCBSSUtFTiBDZW50ZXIgZm9yIEludGVncmF0aXZlIE1lZGljYWwgU2NpZW5jZXMsIFRv
a3lvIDEwOC04NjM5LCBKYXBhbi4mI3hEO0suRy4gSmVic2VuIENlbnRlciBmb3IgR2VuZXRpYyBF
cGlkZW1pb2xvZ3ksIERlcGFydG1lbnQgb2YgUHVibGljIEhlYWx0aCBhbmQgTnVyc2luZywgRmFj
dWx0eSBvZiBNZWRpY2luZSBhbmQgSGVhbHRoIFNjaWVuY2VzLCBOb3J3ZWdpYW4gVW5pdmVyc2l0
eSBvZiBTY2llbmNlIGFuZCBUZWNobm9sb2d5LCA3NDkxIFRyb25kaGVpbSwgTm9yd2F5OyBIVU5U
IFJlc2VhcmNoIENlbnRlciwgRGVwYXJ0bWVudCBvZiBQdWJsaWMgSGVhbHRoIGFuZCBOdXJzaW5n
LCBGYWN1bHR5IG9mIE1lZGljaW5lIGFuZCBIZWFsdGggU2NpZW5jZXMsIE5vcndlZ2lhbiBVbml2
ZXJzaXR5IG9mIFNjaWVuY2UgYW5kIFRlY2hub2xvZ3ksIDc2MDAgTGV2YW5nZXIsIE5vcndheS4m
I3hEO0RlcGFydG1lbnQgb2YgT25jb2xvZ3kgYW5kIE1ldGFib2xpc20gYW5kIEhlYWx0aHkgTGlm
ZXNwYW4gSW5zdGl0dXRlLCBVbml2ZXJzaXR5IG9mIFNoZWZmaWVsZCwgU2hlZmZpZWxkIFMxMCAy
UlgsIFVLLiYjeEQ7R2Vub21pYyBNZWRpY2luZSBJbnN0aXR1dGUsIEdlaXNpbmdlciBIZWFsdGgg
U3lzdGVtLCBEYW52aWxsZSwgUEEgMTc4MjIsIFVTQTsgSW5zdGl0dXRlIG9mIEJpb21lZGljYWwg
U2NpZW5jZXMsIEFjYWRlbWlhIFNpbmljYSwgMTE1IFRhaXBlaSwgVGFpd2FuLiYjeEQ7SW5zdGl0
dXRlIG9mIFRyYW5zbGF0aW9uYWwgR2Vub21pY3MsIEhlbG1ob2x0eiBaZW50cnVtIE3DvG5jaGVu
LCBHZXJtYW4gUmVzZWFyY2ggQ2VudGVyIGZvciBFbnZpcm9ubWVudGFsIEhlYWx0aCwgODU3NjQg
TmV1aGVyYmVyZywgR2VybWFueTsgVFVNIFNjaG9vbCBvZiBNZWRpY2luZSwgVGVjaG5pY2FsIFVu
aXZlcnNpdHkgb2YgTXVuaWNoIGFuZCBLbGluaWt1bSBSZWNodHMgZGVyIElzYXIsIDgxNjc1IE11
bmljaCwgR2VybWFueS4gRWxlY3Ryb25pYyBhZGRyZXNzOiBlbGVmdGhlcmlhLnplZ2dpbmlAaGVs
bWhvbHR6LW11ZW5jaGVuLmRlLjwvYXV0aC1hZGRyZXNzPjx0aXRsZXM+PHRpdGxlPkRlY2lwaGVy
aW5nIG9zdGVvYXJ0aHJpdGlzIGdlbmV0aWNzIGFjcm9zcyA4MjYsNjkwIGluZGl2aWR1YWxzIGZy
b20gOSBwb3B1bGF0aW9uczwvdGl0bGU+PHNlY29uZGFyeS10aXRsZT5DZWxsPC9zZWNvbmRhcnkt
dGl0bGU+PC90aXRsZXM+PHBlcmlvZGljYWw+PGZ1bGwtdGl0bGU+Q2VsbDwvZnVsbC10aXRsZT48
L3BlcmlvZGljYWw+PHBhZ2VzPjQ3ODQtNDgxOC5lMTc8L3BhZ2VzPjx2b2x1bWU+MTg0PC92b2x1
bWU+PG51bWJlcj4xODwvbnVtYmVyPjxlZGl0aW9uPjIwMjEvMDgvMjg8L2VkaXRpb24+PGtleXdv
cmRzPjxrZXl3b3JkPkZlbWFsZTwva2V5d29yZD48a2V5d29yZD4qR2VuZXRpYyBQcmVkaXNwb3Np
dGlvbiB0byBEaXNlYXNlPC9rZXl3b3JkPjxrZXl3b3JkPipHZW5ldGljcywgUG9wdWxhdGlvbjwv
a2V5d29yZD48a2V5d29yZD5HZW5vbWUtV2lkZSBBc3NvY2lhdGlvbiBTdHVkeTwva2V5d29yZD48
a2V5d29yZD5IdW1hbnM8L2tleXdvcmQ+PGtleXdvcmQ+T3N0ZW9hcnRocml0aXMvZHJ1ZyB0aGVy
YXB5LypnZW5ldGljczwva2V5d29yZD48a2V5d29yZD5QaGVub3R5cGU8L2tleXdvcmQ+PGtleXdv
cmQ+UG9seW1vcnBoaXNtLCBTaW5nbGUgTnVjbGVvdGlkZS9nZW5ldGljczwva2V5d29yZD48a2V5
d29yZD5SaXNrIEZhY3RvcnM8L2tleXdvcmQ+PGtleXdvcmQ+U2V4IENoYXJhY3RlcmlzdGljczwv
a2V5d29yZD48a2V5d29yZD5TaWduYWwgVHJhbnNkdWN0aW9uL2dlbmV0aWNzPC9rZXl3b3JkPjxr
ZXl3b3JkPipkcnVnIHRhcmdldHM8L2tleXdvcmQ+PGtleXdvcmQ+KmVmZmVjdG9yIGdlbmVzPC9r
ZXl3b3JkPjxrZXl3b3JkPipmdW5jdGlvbmFsIGdlbm9taWNzPC9rZXl3b3JkPjxrZXl3b3JkPipn
ZW5ldGljIGFyY2hpdGVjdHVyZTwva2V5d29yZD48a2V5d29yZD4qZ2Vub21lLXdpZGUgYXNzb2Np
YXRpb24gbWV0YS1hbmFseXNpczwva2V5d29yZD48a2V5d29yZD4qb3N0ZW9hcnRocml0aXM8L2tl
eXdvcmQ+PGtleXdvcmQ+R2xheG9TbWl0aEtsaW5lLiBULlIuRy4gcmVjZWl2ZXMgcmVzZWFyY2gg
ZnVuZGluZyBmcm9tIEJpb2dlbi4gVS5TLiwgSy5TLiwgTC48L2tleXdvcmQ+PGtleXdvcmQ+U3Rl
ZsOhbnNkw7N0dGlyLCBHLkIuLCBTLkguTC4sIFUuVC4sIGFuZCBHLiBULiBhcmUgZW1wbG95ZWQg
YnkgZGVDT0RFPC9rZXl3b3JkPjxrZXl3b3JkPmdlbmV0aWNzL0FtZ2VuIEluYy4gQS5NLlYuIGlz
IGEgY29uc3VsdGFudCBmb3IgWm9lIEdsb2JhbCBMdGQuIEFsbCBvdGhlciBhdXRob3JzPC9rZXl3
b3JkPjxrZXl3b3JkPnJlcG9ydCBubyBjb21wZXRpbmcgaW50ZXJlc3RzLiBBbGwgUmVnZW5lcm9u
IEdlbmV0aWNzIENlbnRlciBiYW5uZXIgYXV0aG9ycyBhcmU8L2tleXdvcmQ+PGtleXdvcmQ+Y3Vy
cmVudCBlbXBsb3llZXMgYW5kL29yIHN0b2NraG9sZGVycyBvZiBSZWdlbmVyb24gUGhhcm1hY2V1
dGljYWxzLjwva2V5d29yZD48L2tleXdvcmRzPjxkYXRlcz48eWVhcj4yMDIxPC95ZWFyPjxwdWIt
ZGF0ZXM+PGRhdGU+U2VwIDI8L2RhdGU+PC9wdWItZGF0ZXM+PC9kYXRlcz48aXNibj4wMDkyLTg2
NzQgKFByaW50KSYjeEQ7MDA5Mi04Njc0PC9pc2JuPjxhY2Nlc3Npb24tbnVtPjM0NDUwMDI3PC9h
Y2Nlc3Npb24tbnVtPjx1cmxzPjwvdXJscz48Y3VzdG9tMj5QTUM4NDU5MzE3PC9jdXN0b20yPjxl
bGVjdHJvbmljLXJlc291cmNlLW51bT4xMC4xMDE2L2ouY2VsbC4yMDIxLjA3LjAzODwvZWxlY3Ry
b25pYy1yZXNvdXJjZS1udW0+PHJlbW90ZS1kYXRhYmFzZS1wcm92aWRlcj5OTE08L3JlbW90ZS1k
YXRhYmFzZS1wcm92aWRlcj48bGFuZ3VhZ2U+ZW5nPC9sYW5ndWFnZT48L3JlY29yZD48L0NpdGU+
PC9FbmROb3RlPn==
</w:fldData>
              </w:fldChar>
            </w:r>
            <w:r w:rsidR="00BC6F73">
              <w:rPr>
                <w:rFonts w:ascii="Times New Roman" w:hAnsi="Times New Roman" w:cs="Times New Roman"/>
                <w:sz w:val="24"/>
                <w:szCs w:val="24"/>
              </w:rPr>
              <w:instrText xml:space="preserve"> ADDIN EN.CITE </w:instrText>
            </w:r>
            <w:r w:rsidR="00BC6F73">
              <w:rPr>
                <w:rFonts w:ascii="Times New Roman" w:hAnsi="Times New Roman" w:cs="Times New Roman"/>
                <w:sz w:val="24"/>
                <w:szCs w:val="24"/>
              </w:rPr>
              <w:fldChar w:fldCharType="begin">
                <w:fldData xml:space="preserve">PEVuZE5vdGU+PENpdGU+PEF1dGhvcj5Cb2VyPC9BdXRob3I+PFllYXI+MjAyMTwvWWVhcj48UmVj
TnVtPjE5PC9SZWNOdW0+PERpc3BsYXlUZXh0PlsxMl08L0Rpc3BsYXlUZXh0PjxyZWNvcmQ+PHJl
Yy1udW1iZXI+MTk8L3JlYy1udW1iZXI+PGZvcmVpZ24ta2V5cz48a2V5IGFwcD0iRU4iIGRiLWlk
PSJ2dzlwZXJ4ZjFhOXh4NWV3NXAzdmR0dmR6MmF2djU5ZnRhcmEiIHRpbWVzdGFtcD0iMTY1NjQx
MTM5MCI+MTk8L2tleT48L2ZvcmVpZ24ta2V5cz48cmVmLXR5cGUgbmFtZT0iSm91cm5hbCBBcnRp
Y2xlIj4xNzwvcmVmLXR5cGU+PGNvbnRyaWJ1dG9ycz48YXV0aG9ycz48YXV0aG9yPkJvZXIsIEMu
IEcuPC9hdXRob3I+PGF1dGhvcj5IYXR6aWtvdG91bGFzLCBLLjwvYXV0aG9yPjxhdXRob3I+U291
dGhhbSwgTC48L2F1dGhvcj48YXV0aG9yPlN0ZWbDoW5zZMOzdHRpciwgTC48L2F1dGhvcj48YXV0
aG9yPlpoYW5nLCBZLjwvYXV0aG9yPjxhdXRob3I+Q291dGluaG8gZGUgQWxtZWlkYSwgUi48L2F1
dGhvcj48YXV0aG9yPld1LCBULiBULjwvYXV0aG9yPjxhdXRob3I+WmhlbmcsIEouPC9hdXRob3I+
PGF1dGhvcj5IYXJ0bGV5LCBBLjwvYXV0aG9yPjxhdXRob3I+VGVkZXItTGF2aW5nLCBNLjwvYXV0
aG9yPjxhdXRob3I+U2tvZ2hvbHQsIEEuIEguPC9hdXRob3I+PGF1dGhvcj5UZXJhbywgQy48L2F1
dGhvcj48YXV0aG9yPlplbmdpbmksIEUuPC9hdXRob3I+PGF1dGhvcj5BbGV4aWFkaXMsIEcuPC9h
dXRob3I+PGF1dGhvcj5CYXJ5c2Vua2EsIEEuPC9hdXRob3I+PGF1dGhvcj5Cam9ybnNkb3R0aXIs
IEcuPC9hdXRob3I+PGF1dGhvcj5HYWJyaWVsc2VuLCBNLiBFLjwvYXV0aG9yPjxhdXRob3I+R2ls
bHksIEEuPC9hdXRob3I+PGF1dGhvcj5Jbmd2YXJzc29uLCBULjwvYXV0aG9yPjxhdXRob3I+Sm9o
bnNlbiwgTS4gQi48L2F1dGhvcj48YXV0aG9yPkpvbnNzb24sIEguPC9hdXRob3I+PGF1dGhvcj5L
bG9wcGVuYnVyZywgTS48L2F1dGhvcj48YXV0aG9yPkx1ZXRnZSwgQS48L2F1dGhvcj48YXV0aG9y
Pkx1bmQsIFMuIEguPC9hdXRob3I+PGF1dGhvcj5Nw6RnaSwgUi48L2F1dGhvcj48YXV0aG9yPk1h
bmdpbm8sIE0uPC9hdXRob3I+PGF1dGhvcj5OZWxpc3NlbiwgUnJnaGg8L2F1dGhvcj48YXV0aG9y
PlNoaXZha3VtYXIsIE0uPC9hdXRob3I+PGF1dGhvcj5TdGVpbmJlcmcsIEouPC9hdXRob3I+PGF1
dGhvcj5UYWt1d2EsIEguPC9hdXRob3I+PGF1dGhvcj5UaG9tYXMsIEwuIEYuPC9hdXRob3I+PGF1
dGhvcj5UdWVybGluZ3MsIE0uPC9hdXRob3I+PGF1dGhvcj5CYWJpcywgRy4gQy48L2F1dGhvcj48
YXV0aG9yPkNoZXVuZywgSi4gUC4gWS48L2F1dGhvcj48YXV0aG9yPkthbmcsIEouIEguPC9hdXRo
b3I+PGF1dGhvcj5LcmFmdCwgUC48L2F1dGhvcj48YXV0aG9yPkxpZXRtYW4sIFMuIEEuPC9hdXRo
b3I+PGF1dGhvcj5TYW1hcnR6aXMsIEQuPC9hdXRob3I+PGF1dGhvcj5TbGFnYm9vbSwgUC4gRS48
L2F1dGhvcj48YXV0aG9yPlN0ZWZhbnNzb24sIEsuPC9hdXRob3I+PGF1dGhvcj5UaG9yc3RlaW5z
ZG90dGlyLCBVLjwvYXV0aG9yPjxhdXRob3I+VG9iaWFzLCBKLiBILjwvYXV0aG9yPjxhdXRob3I+
VWl0dGVybGluZGVuLCBBLiBHLjwvYXV0aG9yPjxhdXRob3I+V2luc3ZvbGQsIEIuPC9hdXRob3I+
PGF1dGhvcj5ad2FydCwgSi4gQS48L2F1dGhvcj48YXV0aG9yPkRhdmV5IFNtaXRoLCBHLjwvYXV0
aG9yPjxhdXRob3I+U2hhbSwgUC4gQy48L2F1dGhvcj48YXV0aG9yPlRob3JsZWlmc3NvbiwgRy48
L2F1dGhvcj48YXV0aG9yPkdhdW50LCBULiBSLjwvYXV0aG9yPjxhdXRob3I+TW9ycmlzLCBBLiBQ
LjwvYXV0aG9yPjxhdXRob3I+VmFsZGVzLCBBLiBNLjwvYXV0aG9yPjxhdXRob3I+VHNlem91LCBB
LjwvYXV0aG9yPjxhdXRob3I+Q2hlYWgsIEsuIFMuIEUuPC9hdXRob3I+PGF1dGhvcj5Ja2VnYXdh
LCBTLjwvYXV0aG9yPjxhdXRob3I+SHZlZW0sIEsuPC9hdXRob3I+PGF1dGhvcj5Fc2tvLCBULjwv
YXV0aG9yPjxhdXRob3I+V2lsa2luc29uLCBKLiBNLjwvYXV0aG9yPjxhdXRob3I+TWV1bGVuYmVs
dCwgSS48L2F1dGhvcj48YXV0aG9yPkxlZSwgTS4gVC4gTS48L2F1dGhvcj48YXV0aG9yPnZhbiBN
ZXVycywgSi4gQi4gSi48L2F1dGhvcj48YXV0aG9yPlN0eXJrw6Fyc2TDs3R0aXIsIFUuPC9hdXRo
b3I+PGF1dGhvcj5aZWdnaW5pLCBFLjwvYXV0aG9yPjwvYXV0aG9ycz48L2NvbnRyaWJ1dG9ycz48
YXV0aC1hZGRyZXNzPkRlcGFydG1lbnQgb2YgSW50ZXJuYWwgTWVkaWNpbmUsIEVyYXNtdXMgTUMs
IE1lZGljYWwgQ2VudGVyLCAzMDE1Q04gUm90dGVyZGFtLCB0aGUgTmV0aGVybGFuZHMuJiN4RDtJ
bnN0aXR1dGUgb2YgVHJhbnNsYXRpb25hbCBHZW5vbWljcywgSGVsbWhvbHR6IFplbnRydW0gTcO8
bmNoZW4sIEdlcm1hbiBSZXNlYXJjaCBDZW50ZXIgZm9yIEVudmlyb25tZW50YWwgSGVhbHRoLCA4
NTc2NCBOZXVoZXJiZXJnLCBHZXJtYW55LiYjeEQ7ZGVDT0RFIEdlbmV0aWNzL0FtZ2VuIEluYy4s
IDEwMiBSZXlramF2aWssIEljZWxhbmQuJiN4RDtHZW5vbWljIE1lZGljaW5lIEluc3RpdHV0ZSwg
R2Vpc2luZ2VyIEhlYWx0aCBTeXN0ZW0sIERhbnZpbGxlLCBQQSAxNzgyMiwgVVNBLiYjeEQ7RGVw
YXJ0bWVudCBvZiBCaW9tZWRpY2FsIERhdGEgU2NpZW5jZXMsIFNlY3Rpb24gTW9sZWN1bGFyIEVw
aWRlbWlvbG9neSwgUG9zdHpvbmUgUzA1LVAgTGVpZGVuIFVuaXZlcnNpdHkgTWVkaWNhbCBDZW50
ZXIsIDIzMzNaQyBMZWlkZW4sIHRoZSBOZXRoZXJsYW5kcy4mI3hEO0RlcGFydG1lbnQgb2YgUHN5
Y2hpYXRyeSwgTGkgS2EgU2hpbmcgRmFjdWx0eSBvZiBNZWRpY2luZSwgVGhlIFVuaXZlcnNpdHkg
b2YgSG9uZyBLb25nLCBQb2tmdWxhbSwgSG9uZyBLb25nLCBDaGluYS4mI3hEO01SQyBJbnRlZ3Jh
dGl2ZSBFcGlkZW1pb2xvZ3kgVW5pdCAoSUVVKSwgQnJpc3RvbCBNZWRpY2FsIFNjaG9vbCwgVW5p
dmVyc2l0eSBvZiBCcmlzdG9sLCBPYWtmaWVsZCBIb3VzZSwgT2FrZmllbGQgR3JvdmUsIEJyaXN0
b2wgQlM4IDJCTiwgVUsuJiN4RDtNUkMgSW50ZWdyYXRpdmUgRXBpZGVtaW9sb2d5IFVuaXQgKElF
VSksIEJyaXN0b2wgTWVkaWNhbCBTY2hvb2wsIFVuaXZlcnNpdHkgb2YgQnJpc3RvbCwgT2FrZmll
bGQgSG91c2UsIE9ha2ZpZWxkIEdyb3ZlLCBCcmlzdG9sIEJTOCAyQk4sIFVLOyBNdXNjdWxvc2tl
bGV0YWwgUmVzZWFyY2ggVW5pdCwgVHJhbnNsYXRpb24gSGVhbHRoIFNjaWVuY2VzLCBCcmlzdG9s
IE1lZGljYWwgU2Nob29sLCBVbml2ZXJzaXR5IG9mIEJyaXN0b2wsIFNvdXRobWVhZCBIb3NwaXRh
bCwgQnJpc3RvbCBCUzEwIDVOQiwgVUsuJiN4RDtFc3RvbmlhbiBHZW5vbWUgQ2VudGVyLCBJbnN0
aXR1dGUgb2YgR2Vub21pY3MsIFVuaXZlcnNpdHkgb2YgVGFydHUsIDUxMDEwIFRhcnR1LCBFc3Rv
bmlhLiYjeEQ7Sy5HLiBKZWJzZW4gQ2VudGVyIGZvciBHZW5ldGljIEVwaWRlbWlvbG9neSwgRGVw
YXJ0bWVudCBvZiBQdWJsaWMgSGVhbHRoIGFuZCBOdXJzaW5nLCBGYWN1bHR5IG9mIE1lZGljaW5l
IGFuZCBIZWFsdGggU2NpZW5jZXMsIE5vcndlZ2lhbiBVbml2ZXJzaXR5IG9mIFNjaWVuY2UgYW5k
IFRlY2hub2xvZ3ksIDc0OTEgVHJvbmRoZWltLCBOb3J3YXkuJiN4RDtMYWJvcmF0b3J5IGZvciBT
dGF0aXN0aWNhbCBhbmQgVHJhbnNsYXRpb25hbCBHZW5ldGljcywgUklLRU4gQ2VudGVyIGZvciBJ
bnRlZ3JhdGl2ZSBNZWRpY2FsIFNjaWVuY2VzLCBLYW5hZ2F3YSAyMzAtMDA0NSwgSmFwYW4uJiN4
RDs0KHRoKSBQc3ljaGlhdHJpYyBEZXBhcnRtZW50LCBEcm9tb2thaXRlaW8gUHN5Y2hpYXRyaWMg
SG9zcGl0YWwsIDEyNDYxIEF0aGVucywgR3JlZWNlLiYjeEQ7MShzdCkgRGVwYXJ0bWVudCBvZiBP
cnRob3BhZWRpY3MsIEtBVCBHZW5lcmFsIEhvc3BpdGFsLCAxNDU2MSBBdGhlbnMsIEdyZWVjZS4m
I3hEO0ZhY3VsdHkgb2YgTWVkaWNpbmUsIFVuaXZlcnNpdHkgb2YgSWNlbGFuZCwgMTAxIFJleWtq
YXZpaywgSWNlbGFuZDsgRGVwYXJ0bWVudCBvZiBPcnRob3BlZGljIFN1cmdlcnksIEFrdXJleXJp
IEhvc3BpdGFsLCA2MDAgQWt1cmV5cmksIEljZWxhbmQuJiN4RDtLLkcuIEplYnNlbiBDZW50ZXIg
Zm9yIEdlbmV0aWMgRXBpZGVtaW9sb2d5LCBEZXBhcnRtZW50IG9mIFB1YmxpYyBIZWFsdGggYW5k
IE51cnNpbmcsIEZhY3VsdHkgb2YgTWVkaWNpbmUgYW5kIEhlYWx0aCBTY2llbmNlcywgTm9yd2Vn
aWFuIFVuaXZlcnNpdHkgb2YgU2NpZW5jZSBhbmQgVGVjaG5vbG9neSwgNzQ5MSBUcm9uZGhlaW0s
IE5vcndheTsgSW5zdGl0dXRlIG9mIENsaW5pY2FsIE1lZGljaW5lLCBGYWN1bHR5IG9mIE1lZGlj
aW5lLCBVbml2ZXJzaXR5IG9mIE9zbG8sIDAzMTYgT3NsbywgTm9yd2F5OyBSZXNlYXJjaCBhbmQg
Q29tbXVuaWNhdGlvbiBVbml0IGZvciBNdXNjdWxvc2tlbGV0YWwgSGVhbHRoIChGT1JNSSksIERl
cGFydG1lbnQgb2YgUmVzZWFyY2gsIElubm92YXRpb24gYW5kIEVkdWNhdGlvbiwgRGl2aXNpb24g
b2YgQ2xpbmljYWwgTmV1cm9zY2llbmNlLCBPc2xvIFVuaXZlcnNpdHkgSG9zcGl0YWwsIDA0MjQg
T3NsbywgTm9yd2F5LiYjeEQ7RGVwYXJ0bWVudCBvZiBNZWRpY2luZSwgTGFuZHNwaXRhbGkgVGhl
IE5hdGlvbmFsIFVuaXZlcnNpdHkgSG9zcGl0YWwgb2YgSWNlbGFuZCwgMTA4IFJleWtqYXZpaywg
SWNlbGFuZDsgRmFjdWx0eSBvZiBNZWRpY2luZSwgVW5pdmVyc2l0eSBvZiBJY2VsYW5kLCAxMDEg
UmV5a2phdmlrLCBJY2VsYW5kLiYjeEQ7RGVwYXJ0bWVudHMgb2YgUmhldW1hdG9sb2d5IGFuZCBD
bGluaWNhbCBFcGlkZW1pb2xvZ3ksIExlaWRlbiBVbml2ZXJzaXR5IE1lZGljYWwgQ2VudGVyLCA5
NjAwLCAyM09PUkMgTGVpZGVuLCB0aGUgTmV0aGVybGFuZHMuJiN4RDtEZXBhcnRtZW50IG9mIFR3
aW4gUmVzZWFyY2ggYW5kIEdlbmV0aWMgRXBpZGVtaW9sb2d5LCBLaW5ncyBDb2xsZWdlIExvbmRv
biwgTG9uZG9uIFNFMSA3RUgsIFVLLiYjeEQ7RGVwYXJ0bWVudCBvZiBPcnRob3BhZWRpY3MsIExl
aWRlbiBVbml2ZXJzaXR5IE1lZGljYWwgQ2VudGVyLCA5NjAwLCAyM09PUkMgTGVpZGVuLCB0aGUg
TmV0aGVybGFuZHMuJiN4RDtEZXBhcnRtZW50IG9mIEJpb3N0YXRpc3RpY3MsIEVwaWRlbWlvbG9n
eSBhbmQgSW5mb3JtYXRpY3MsIFBlcmVsbWFuIFNjaG9vbCBvZiBNZWRpY2luZSwgVW5pdmVyc2l0
eSBvZiBQZW5uc3lsdmFuaWEsIFBoaWxhZGVscGhpYSwgUEEgMTkxMDQsIFVTQS4mI3hEO0luc3Rp
dHV0ZSBvZiBUcmFuc2xhdGlvbmFsIEdlbm9taWNzLCBIZWxtaG9sdHogWmVudHJ1bSBNw7xuY2hl
biwgR2VybWFuIFJlc2VhcmNoIENlbnRlciBmb3IgRW52aXJvbm1lbnRhbCBIZWFsdGgsIDg1NzY0
IE5ldWhlcmJlcmcsIEdlcm1hbnk7IERhZmZvZGlsIENlbnRyZSwgVGhlIFVuaXZlcnNpdHkgb2Yg
U3lkbmV5LCBhIGpvaW50IHZlbnR1cmUgd2l0aCBDYW5jZXIgQ291bmNpbCBOU1csIFN5ZG5leSwg
TlNXIDEzNDAsIEF1c3RyYWxpYS4mI3hEO0xhYm9yYXRvcnkgZm9yIEJvbmUgYW5kIEpvaW50IERp
c2Vhc2VzLCBSSUtFTiBDZW50ZXIgZm9yIEludGVncmF0aXZlIE1lZGljYWwgU2NpZW5jZXMsIFRv
a3lvIDEwOC04NjM5LCBKYXBhbjsgRGVwYXJ0bWVudCBvZiBPcnRob3BlZGljIFN1cmdlcnksIFNo
aW1hbmUgVW5pdmVyc2l0eSwgU2hpbWFuZSA2OTMtODUwMSwgSmFwYW4uJiN4RDtLLkcuIEplYnNl
biBDZW50ZXIgZm9yIEdlbmV0aWMgRXBpZGVtaW9sb2d5LCBEZXBhcnRtZW50IG9mIFB1YmxpYyBI
ZWFsdGggYW5kIE51cnNpbmcsIEZhY3VsdHkgb2YgTWVkaWNpbmUgYW5kIEhlYWx0aCBTY2llbmNl
cywgTm9yd2VnaWFuIFVuaXZlcnNpdHkgb2YgU2NpZW5jZSBhbmQgVGVjaG5vbG9neSwgNzQ5MSBU
cm9uZGhlaW0sIE5vcndheTsgRGVwYXJ0bWVudCBvZiBDbGluaWNhbCBhbmQgTW9sZWN1bGFyIE1l
ZGljaW5lLCBOb3J3ZWdpYW4gVW5pdmVyc2l0eSBvZiBTY2llbmNlIGFuZCBUZWNobm9sb2d5LCA3
NDkxIFRyb25kaGVpbSwgTm9yd2F5OyBCaW9Db3JlLUJpb2luZm9ybWF0aWNzIENvcmUgRmFjaWxp
dHksIE5vcndlZ2lhbiBVbml2ZXJzaXR5IG9mIFNjaWVuY2UgYW5kIFRlY2hub2xvZ3ksIDc0OTEg
VHJvbmRoZWltLCBOb3J3YXk7IENsaW5pYyBvZiBMYWJvcmF0b3J5IE1lZGljaW5lLCBTdC4gT2xh
dnMgSG9zcGl0YWwsIFRyb25kaGVpbSBVbml2ZXJzaXR5IEhvc3BpdGFsLCA3MDMwIFRyb25kaGVp
bSwgTm9yd2F5LiYjeEQ7MihuZCkgRGVwYXJ0bWVudCBvZiBPcnRob3BhZWRpY3MsIE5hdGlvbmFs
IGFuZCBLYXBvZGlzdHJpYW4gVW5pdmVyc2l0eSBvZiBBdGhlbnMsIE1lZGljYWwgU2Nob29sLCBO
ZWEgSW9uaWEgR2VuZXJhbCBIb3NwaXRhbCBLb25zdGFudG9wb3VsZWlvLCAxNDIzMyBBdGhlbnMs
IEdyZWVjZS4mI3hEO0RlcGFydG1lbnQgb2YgT3J0aG9wYWVkaWNzIGFuZCBUcmF1bWF0b2xvZ3ks
IFRoZSBVbml2ZXJzaXR5IG9mIEhvbmcgS29uZywgUG9rZnVsYW0sIEhvbmcgS29uZywgQ2hpbmEu
JiN4RDtEZXBhcnRtZW50IG9mIE1lZGljaW5lLCBCcmlnaGFtIGFuZCBXb21lbiZhcG9zO3MgSG9z
cGl0YWwsIDE4MSBMb25nd29vZCBBdmUsIEJvc3RvbiwgTUEgMDIxMTUsIFVTQS4mI3hEO0RlcGFy
dG1lbnQgb2YgRXBpZGVtaW9sb2d5LCBIYXJ2YXJkIFQuSC4gQ2hhbiBTY2hvb2wgb2YgUHVibGlj
IEhlYWx0aCwgNjc3IEh1bnRpbmd0b24gQXZlbnVlLCBCb3N0b24sIE1BIDAyMTE1LCBVU0EuJiN4
RDtNdXNjdWxvc2tlbGV0YWwgSW5zdGl0dXRlLCBHZWlzaW5nZXIgSGVhbHRoIFN5c3RlbSwgRGFu
dmlsbGUsIFBBIDE3ODIyLCBVU0EuJiN4RDtEZXBhcnRtZW50IG9mIE9ydGhvcGFlZGljcyBhbmQg
VHJhdW1hdG9sb2d5LCBUaGUgVW5pdmVyc2l0eSBvZiBIb25nIEtvbmcsIFBva2Z1bGFtLCBIb25n
IEtvbmcsIENoaW5hOyBEZXBhcnRtZW50IG9mIE9ydGhvcGFlZGljIFN1cmdlcnksIFJ1c2ggVW5p
dmVyc2l0eSBNZWRpY2FsIENlbnRlciwgQ2hpY2FnbywgSUwgNjA2MTIsIFVTQS4mI3hEO2RlQ09E
RSBHZW5ldGljcy9BbWdlbiBJbmMuLCAxMDIgUmV5a2phdmlrLCBJY2VsYW5kOyBGYWN1bHR5IG9m
IE1lZGljaW5lLCBVbml2ZXJzaXR5IG9mIEljZWxhbmQsIDEwMSBSZXlramF2aWssIEljZWxhbmQu
JiN4RDtNdXNjdWxvc2tlbGV0YWwgUmVzZWFyY2ggVW5pdCwgVHJhbnNsYXRpb24gSGVhbHRoIFNj
aWVuY2VzLCBCcmlzdG9sIE1lZGljYWwgU2Nob29sLCBVbml2ZXJzaXR5IG9mIEJyaXN0b2wsIFNv
dXRobWVhZCBIb3NwaXRhbCwgQnJpc3RvbCBCUzEwIDVOQiwgVUs7IE1SQyBJbnRlZ3JhdGl2ZSBF
cGlkZW1pb2xvZ3kgVW5pdCAoSUVVKSwgQnJpc3RvbCBNZWRpY2FsIFNjaG9vbCwgVW5pdmVyc2l0
eSBvZiBCcmlzdG9sLCBPYWtmaWVsZCBIb3VzZSwgT2FrZmllbGQgR3JvdmUsIEJyaXN0b2wgQlM4
IDJCTiwgVUsuJiN4RDtLLkcuIEplYnNlbiBDZW50ZXIgZm9yIEdlbmV0aWMgRXBpZGVtaW9sb2d5
LCBEZXBhcnRtZW50IG9mIFB1YmxpYyBIZWFsdGggYW5kIE51cnNpbmcsIEZhY3VsdHkgb2YgTWVk
aWNpbmUgYW5kIEhlYWx0aCBTY2llbmNlcywgTm9yd2VnaWFuIFVuaXZlcnNpdHkgb2YgU2NpZW5j
ZSBhbmQgVGVjaG5vbG9neSwgNzQ5MSBUcm9uZGhlaW0sIE5vcndheTsgRGVwYXJ0bWVudCBvZiBS
ZXNlYXJjaCwgSW5ub3ZhdGlvbiBhbmQgRWR1Y2F0aW9uLCBEaXZpc2lvbiBvZiBDbGluaWNhbCBO
ZXVyb3NjaWVuY2UsIE9zbG8gVW5pdmVyc2l0eSBIb3NwaXRhbCBhbmQgVW5pdmVyc2l0eSBvZiBP
c2xvLCAwNDUwIE9zbG8sIE5vcndheTsgRGVwYXJ0bWVudCBvZiBOZXVyb2xvZ3ksIE9zbG8gVW5p
dmVyc2l0eSBIb3NwaXRhbCwgMDQyNCBPc2xvLCBOb3J3YXkuJiN4RDtLLkcuIEplYnNlbiBDZW50
ZXIgZm9yIEdlbmV0aWMgRXBpZGVtaW9sb2d5LCBEZXBhcnRtZW50IG9mIFB1YmxpYyBIZWFsdGgg
YW5kIE51cnNpbmcsIEZhY3VsdHkgb2YgTWVkaWNpbmUgYW5kIEhlYWx0aCBTY2llbmNlcywgTm9y
d2VnaWFuIFVuaXZlcnNpdHkgb2YgU2NpZW5jZSBhbmQgVGVjaG5vbG9neSwgNzQ5MSBUcm9uZGhl
aW0sIE5vcndheTsgRGVwYXJ0bWVudCBvZiBSZXNlYXJjaCwgSW5ub3ZhdGlvbiBhbmQgRWR1Y2F0
aW9uLCBEaXZpc2lvbiBvZiBDbGluaWNhbCBOZXVyb3NjaWVuY2UsIE9zbG8gVW5pdmVyc2l0eSBI
b3NwaXRhbCBhbmQgVW5pdmVyc2l0eSBvZiBPc2xvLCAwNDUwIE9zbG8sIE5vcndheS4mI3hEO01S
QyBJbnRlZ3JhdGl2ZSBFcGlkZW1pb2xvZ3kgVW5pdCAoSUVVKSwgQnJpc3RvbCBNZWRpY2FsIFNj
aG9vbCwgVW5pdmVyc2l0eSBvZiBCcmlzdG9sLCBPYWtmaWVsZCBIb3VzZSwgT2FrZmllbGQgR3Jv
dmUsIEJyaXN0b2wgQlM4IDJCTiwgVUs7IFBvcHVsYXRpb24gSGVhbHRoIFNjaWVuY2VzLCBCcmlz
dG9sIE1lZGljYWwgU2Nob29sLCBVbml2ZXJzaXR5IG9mIEJyaXN0b2wsIEJyaXN0b2wgQlM4IDJC
TiwgVUsuJiN4RDtMaSBLYSBTaGluZyBGYWN1bHR5IG9mIE1lZGljaW5lLCBUaGUgVW5pdmVyc2l0
eSBvZiBIb25nIEtvbmcsIFBva2Z1bGFtLCBIb25nIEtvbmcsIENoaW5hLiYjeEQ7Q2VudHJlIGZv
ciBHZW5ldGljcyBhbmQgR2Vub21pY3MgVmVyc3VzIEFydGhyaXRpcywgQ2VudHJlIGZvciBNdXNj
dWxvc2tlbGV0YWwgUmVzZWFyY2gsIFVuaXZlcnNpdHkgb2YgTWFuY2hlc3RlciwgTWFuY2hlc3Rl
ciBNMTMgOUxKLCBVSy4mI3hEO0ZhY3VsdHkgb2YgTWVkaWNpbmUgYW5kIEhlYWx0aCBTY2llbmNl
cywgU2Nob29sIG9mIE1lZGljaW5lLCBVbml2ZXJzaXR5IG9mIE5vdHRpbmdoYW0sIE5vdHRpbmdo
YW0sIE5vdHRpbmdoYW1zaGlyZSBORzUgMVBCLCBVSy4mI3hEO0xhYm9yYXRvcnkgb2YgQ3l0b2dl
bmV0aWNzIGFuZCBNb2xlY3VsYXIgR2VuZXRpY3MsIEZhY3VsdHkgb2YgTWVkaWNpbmUsIFVuaXZl
cnNpdHkgb2YgVGhlc3NhbHksIExhcmlzc2EgNDExIDEwLCBHcmVlY2UuJiN4RDtTY2hvb2wgb2Yg
QmlvbWVkaWNhbCBTY2llbmNlcywgVGhlIFVuaXZlcnNpdHkgb2YgSG9uZyBLb25nLCBQb2tmdWxh
bSwgSG9uZyBLb25nLCBDaGluYS4mI3hEO0xhYm9yYXRvcnkgZm9yIEJvbmUgYW5kIEpvaW50IERp
c2Vhc2VzLCBSSUtFTiBDZW50ZXIgZm9yIEludGVncmF0aXZlIE1lZGljYWwgU2NpZW5jZXMsIFRv
a3lvIDEwOC04NjM5LCBKYXBhbi4mI3hEO0suRy4gSmVic2VuIENlbnRlciBmb3IgR2VuZXRpYyBF
cGlkZW1pb2xvZ3ksIERlcGFydG1lbnQgb2YgUHVibGljIEhlYWx0aCBhbmQgTnVyc2luZywgRmFj
dWx0eSBvZiBNZWRpY2luZSBhbmQgSGVhbHRoIFNjaWVuY2VzLCBOb3J3ZWdpYW4gVW5pdmVyc2l0
eSBvZiBTY2llbmNlIGFuZCBUZWNobm9sb2d5LCA3NDkxIFRyb25kaGVpbSwgTm9yd2F5OyBIVU5U
IFJlc2VhcmNoIENlbnRlciwgRGVwYXJ0bWVudCBvZiBQdWJsaWMgSGVhbHRoIGFuZCBOdXJzaW5n
LCBGYWN1bHR5IG9mIE1lZGljaW5lIGFuZCBIZWFsdGggU2NpZW5jZXMsIE5vcndlZ2lhbiBVbml2
ZXJzaXR5IG9mIFNjaWVuY2UgYW5kIFRlY2hub2xvZ3ksIDc2MDAgTGV2YW5nZXIsIE5vcndheS4m
I3hEO0RlcGFydG1lbnQgb2YgT25jb2xvZ3kgYW5kIE1ldGFib2xpc20gYW5kIEhlYWx0aHkgTGlm
ZXNwYW4gSW5zdGl0dXRlLCBVbml2ZXJzaXR5IG9mIFNoZWZmaWVsZCwgU2hlZmZpZWxkIFMxMCAy
UlgsIFVLLiYjeEQ7R2Vub21pYyBNZWRpY2luZSBJbnN0aXR1dGUsIEdlaXNpbmdlciBIZWFsdGgg
U3lzdGVtLCBEYW52aWxsZSwgUEEgMTc4MjIsIFVTQTsgSW5zdGl0dXRlIG9mIEJpb21lZGljYWwg
U2NpZW5jZXMsIEFjYWRlbWlhIFNpbmljYSwgMTE1IFRhaXBlaSwgVGFpd2FuLiYjeEQ7SW5zdGl0
dXRlIG9mIFRyYW5zbGF0aW9uYWwgR2Vub21pY3MsIEhlbG1ob2x0eiBaZW50cnVtIE3DvG5jaGVu
LCBHZXJtYW4gUmVzZWFyY2ggQ2VudGVyIGZvciBFbnZpcm9ubWVudGFsIEhlYWx0aCwgODU3NjQg
TmV1aGVyYmVyZywgR2VybWFueTsgVFVNIFNjaG9vbCBvZiBNZWRpY2luZSwgVGVjaG5pY2FsIFVu
aXZlcnNpdHkgb2YgTXVuaWNoIGFuZCBLbGluaWt1bSBSZWNodHMgZGVyIElzYXIsIDgxNjc1IE11
bmljaCwgR2VybWFueS4gRWxlY3Ryb25pYyBhZGRyZXNzOiBlbGVmdGhlcmlhLnplZ2dpbmlAaGVs
bWhvbHR6LW11ZW5jaGVuLmRlLjwvYXV0aC1hZGRyZXNzPjx0aXRsZXM+PHRpdGxlPkRlY2lwaGVy
aW5nIG9zdGVvYXJ0aHJpdGlzIGdlbmV0aWNzIGFjcm9zcyA4MjYsNjkwIGluZGl2aWR1YWxzIGZy
b20gOSBwb3B1bGF0aW9uczwvdGl0bGU+PHNlY29uZGFyeS10aXRsZT5DZWxsPC9zZWNvbmRhcnkt
dGl0bGU+PC90aXRsZXM+PHBlcmlvZGljYWw+PGZ1bGwtdGl0bGU+Q2VsbDwvZnVsbC10aXRsZT48
L3BlcmlvZGljYWw+PHBhZ2VzPjQ3ODQtNDgxOC5lMTc8L3BhZ2VzPjx2b2x1bWU+MTg0PC92b2x1
bWU+PG51bWJlcj4xODwvbnVtYmVyPjxlZGl0aW9uPjIwMjEvMDgvMjg8L2VkaXRpb24+PGtleXdv
cmRzPjxrZXl3b3JkPkZlbWFsZTwva2V5d29yZD48a2V5d29yZD4qR2VuZXRpYyBQcmVkaXNwb3Np
dGlvbiB0byBEaXNlYXNlPC9rZXl3b3JkPjxrZXl3b3JkPipHZW5ldGljcywgUG9wdWxhdGlvbjwv
a2V5d29yZD48a2V5d29yZD5HZW5vbWUtV2lkZSBBc3NvY2lhdGlvbiBTdHVkeTwva2V5d29yZD48
a2V5d29yZD5IdW1hbnM8L2tleXdvcmQ+PGtleXdvcmQ+T3N0ZW9hcnRocml0aXMvZHJ1ZyB0aGVy
YXB5LypnZW5ldGljczwva2V5d29yZD48a2V5d29yZD5QaGVub3R5cGU8L2tleXdvcmQ+PGtleXdv
cmQ+UG9seW1vcnBoaXNtLCBTaW5nbGUgTnVjbGVvdGlkZS9nZW5ldGljczwva2V5d29yZD48a2V5
d29yZD5SaXNrIEZhY3RvcnM8L2tleXdvcmQ+PGtleXdvcmQ+U2V4IENoYXJhY3RlcmlzdGljczwv
a2V5d29yZD48a2V5d29yZD5TaWduYWwgVHJhbnNkdWN0aW9uL2dlbmV0aWNzPC9rZXl3b3JkPjxr
ZXl3b3JkPipkcnVnIHRhcmdldHM8L2tleXdvcmQ+PGtleXdvcmQ+KmVmZmVjdG9yIGdlbmVzPC9r
ZXl3b3JkPjxrZXl3b3JkPipmdW5jdGlvbmFsIGdlbm9taWNzPC9rZXl3b3JkPjxrZXl3b3JkPipn
ZW5ldGljIGFyY2hpdGVjdHVyZTwva2V5d29yZD48a2V5d29yZD4qZ2Vub21lLXdpZGUgYXNzb2Np
YXRpb24gbWV0YS1hbmFseXNpczwva2V5d29yZD48a2V5d29yZD4qb3N0ZW9hcnRocml0aXM8L2tl
eXdvcmQ+PGtleXdvcmQ+R2xheG9TbWl0aEtsaW5lLiBULlIuRy4gcmVjZWl2ZXMgcmVzZWFyY2gg
ZnVuZGluZyBmcm9tIEJpb2dlbi4gVS5TLiwgSy5TLiwgTC48L2tleXdvcmQ+PGtleXdvcmQ+U3Rl
ZsOhbnNkw7N0dGlyLCBHLkIuLCBTLkguTC4sIFUuVC4sIGFuZCBHLiBULiBhcmUgZW1wbG95ZWQg
YnkgZGVDT0RFPC9rZXl3b3JkPjxrZXl3b3JkPmdlbmV0aWNzL0FtZ2VuIEluYy4gQS5NLlYuIGlz
IGEgY29uc3VsdGFudCBmb3IgWm9lIEdsb2JhbCBMdGQuIEFsbCBvdGhlciBhdXRob3JzPC9rZXl3
b3JkPjxrZXl3b3JkPnJlcG9ydCBubyBjb21wZXRpbmcgaW50ZXJlc3RzLiBBbGwgUmVnZW5lcm9u
IEdlbmV0aWNzIENlbnRlciBiYW5uZXIgYXV0aG9ycyBhcmU8L2tleXdvcmQ+PGtleXdvcmQ+Y3Vy
cmVudCBlbXBsb3llZXMgYW5kL29yIHN0b2NraG9sZGVycyBvZiBSZWdlbmVyb24gUGhhcm1hY2V1
dGljYWxzLjwva2V5d29yZD48L2tleXdvcmRzPjxkYXRlcz48eWVhcj4yMDIxPC95ZWFyPjxwdWIt
ZGF0ZXM+PGRhdGU+U2VwIDI8L2RhdGU+PC9wdWItZGF0ZXM+PC9kYXRlcz48aXNibj4wMDkyLTg2
NzQgKFByaW50KSYjeEQ7MDA5Mi04Njc0PC9pc2JuPjxhY2Nlc3Npb24tbnVtPjM0NDUwMDI3PC9h
Y2Nlc3Npb24tbnVtPjx1cmxzPjwvdXJscz48Y3VzdG9tMj5QTUM4NDU5MzE3PC9jdXN0b20yPjxl
bGVjdHJvbmljLXJlc291cmNlLW51bT4xMC4xMDE2L2ouY2VsbC4yMDIxLjA3LjAzODwvZWxlY3Ry
b25pYy1yZXNvdXJjZS1udW0+PHJlbW90ZS1kYXRhYmFzZS1wcm92aWRlcj5OTE08L3JlbW90ZS1k
YXRhYmFzZS1wcm92aWRlcj48bGFuZ3VhZ2U+ZW5nPC9sYW5ndWFnZT48L3JlY29yZD48L0NpdGU+
PC9FbmROb3RlPn==
</w:fldData>
              </w:fldChar>
            </w:r>
            <w:r w:rsidR="00BC6F73">
              <w:rPr>
                <w:rFonts w:ascii="Times New Roman" w:hAnsi="Times New Roman" w:cs="Times New Roman"/>
                <w:sz w:val="24"/>
                <w:szCs w:val="24"/>
              </w:rPr>
              <w:instrText xml:space="preserve"> ADDIN EN.CITE.DATA </w:instrText>
            </w:r>
            <w:r w:rsidR="00BC6F73">
              <w:rPr>
                <w:rFonts w:ascii="Times New Roman" w:hAnsi="Times New Roman" w:cs="Times New Roman"/>
                <w:sz w:val="24"/>
                <w:szCs w:val="24"/>
              </w:rPr>
            </w:r>
            <w:r w:rsidR="00BC6F7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C6F73">
              <w:rPr>
                <w:rFonts w:ascii="Times New Roman" w:hAnsi="Times New Roman" w:cs="Times New Roman"/>
                <w:noProof/>
                <w:sz w:val="24"/>
                <w:szCs w:val="24"/>
              </w:rPr>
              <w:t>[12]</w:t>
            </w:r>
            <w:r>
              <w:rPr>
                <w:rFonts w:ascii="Times New Roman" w:hAnsi="Times New Roman" w:cs="Times New Roman"/>
                <w:sz w:val="24"/>
                <w:szCs w:val="24"/>
              </w:rPr>
              <w:fldChar w:fldCharType="end"/>
            </w:r>
          </w:p>
        </w:tc>
      </w:tr>
      <w:tr w:rsidR="00034679" w14:paraId="35F8A48F" w14:textId="77777777" w:rsidTr="004C7663">
        <w:tc>
          <w:tcPr>
            <w:tcW w:w="1304" w:type="dxa"/>
          </w:tcPr>
          <w:p w14:paraId="42B8B7C2" w14:textId="06891D9B" w:rsidR="00034679" w:rsidRDefault="00034679" w:rsidP="00F84137">
            <w:pPr>
              <w:spacing w:line="480" w:lineRule="auto"/>
              <w:rPr>
                <w:rFonts w:ascii="Times New Roman" w:hAnsi="Times New Roman" w:cs="Times New Roman"/>
                <w:sz w:val="24"/>
                <w:szCs w:val="24"/>
              </w:rPr>
            </w:pPr>
            <w:r w:rsidRPr="006B016F">
              <w:t xml:space="preserve">Hand OA </w:t>
            </w:r>
            <w:r>
              <w:t>(no</w:t>
            </w:r>
            <w:r w:rsidRPr="006B016F">
              <w:t xml:space="preserve"> </w:t>
            </w:r>
            <w:proofErr w:type="spellStart"/>
            <w:r w:rsidRPr="006B016F">
              <w:t>UK</w:t>
            </w:r>
            <w:r>
              <w:t>BB</w:t>
            </w:r>
            <w:r>
              <w:rPr>
                <w:vertAlign w:val="superscript"/>
              </w:rPr>
              <w:t>a</w:t>
            </w:r>
            <w:proofErr w:type="spellEnd"/>
            <w:r w:rsidRPr="006B016F">
              <w:t>)</w:t>
            </w:r>
          </w:p>
        </w:tc>
        <w:tc>
          <w:tcPr>
            <w:tcW w:w="1259" w:type="dxa"/>
          </w:tcPr>
          <w:p w14:paraId="436E62D2" w14:textId="04EBD5AA" w:rsidR="00034679" w:rsidRDefault="00034679" w:rsidP="00F84137">
            <w:pPr>
              <w:spacing w:line="480" w:lineRule="auto"/>
              <w:rPr>
                <w:rFonts w:ascii="Times New Roman" w:hAnsi="Times New Roman" w:cs="Times New Roman"/>
                <w:sz w:val="24"/>
                <w:szCs w:val="24"/>
              </w:rPr>
            </w:pPr>
            <w:r w:rsidRPr="006B016F">
              <w:t>296,202</w:t>
            </w:r>
          </w:p>
        </w:tc>
        <w:tc>
          <w:tcPr>
            <w:tcW w:w="1156" w:type="dxa"/>
          </w:tcPr>
          <w:p w14:paraId="0A3BA215" w14:textId="0B2134B3" w:rsidR="00034679" w:rsidRPr="006B016F" w:rsidRDefault="00034679" w:rsidP="00F84137">
            <w:pPr>
              <w:spacing w:line="480" w:lineRule="auto"/>
            </w:pPr>
            <w:r w:rsidRPr="00CF43D8">
              <w:t>European</w:t>
            </w:r>
          </w:p>
        </w:tc>
        <w:tc>
          <w:tcPr>
            <w:tcW w:w="1371" w:type="dxa"/>
          </w:tcPr>
          <w:p w14:paraId="4F0064C7" w14:textId="2047A8E5" w:rsidR="00034679" w:rsidRPr="006B016F" w:rsidRDefault="00034679" w:rsidP="00F84137">
            <w:pPr>
              <w:spacing w:line="480" w:lineRule="auto"/>
            </w:pPr>
            <w:r w:rsidRPr="00D4169F">
              <w:t xml:space="preserve">UK, </w:t>
            </w:r>
            <w:r>
              <w:t>IS</w:t>
            </w:r>
            <w:r w:rsidRPr="00D4169F">
              <w:t xml:space="preserve">, </w:t>
            </w:r>
            <w:r>
              <w:t>EE</w:t>
            </w:r>
            <w:r w:rsidRPr="00D4169F">
              <w:t xml:space="preserve">, </w:t>
            </w:r>
            <w:r>
              <w:t>NL</w:t>
            </w:r>
            <w:r w:rsidRPr="00D4169F">
              <w:t xml:space="preserve">, </w:t>
            </w:r>
            <w:r>
              <w:t>US</w:t>
            </w:r>
            <w:r w:rsidRPr="00D4169F">
              <w:t xml:space="preserve">, </w:t>
            </w:r>
            <w:r>
              <w:t>NO</w:t>
            </w:r>
          </w:p>
        </w:tc>
        <w:tc>
          <w:tcPr>
            <w:tcW w:w="1286" w:type="dxa"/>
          </w:tcPr>
          <w:p w14:paraId="5F5CC02D" w14:textId="428B343F" w:rsidR="00034679" w:rsidRPr="006B016F" w:rsidRDefault="00034679" w:rsidP="00F84137">
            <w:pPr>
              <w:spacing w:line="480" w:lineRule="auto"/>
            </w:pPr>
            <w:r w:rsidRPr="008E405E">
              <w:t>1984-2021</w:t>
            </w:r>
          </w:p>
        </w:tc>
        <w:tc>
          <w:tcPr>
            <w:tcW w:w="1169" w:type="dxa"/>
          </w:tcPr>
          <w:p w14:paraId="10D54449" w14:textId="21B97998" w:rsidR="00034679" w:rsidRDefault="00034679" w:rsidP="00F84137">
            <w:pPr>
              <w:spacing w:line="480" w:lineRule="auto"/>
            </w:pPr>
            <w:r>
              <w:t xml:space="preserve">Meta-analysis (fixed </w:t>
            </w:r>
            <w:r>
              <w:lastRenderedPageBreak/>
              <w:t>effect IVW)</w:t>
            </w:r>
          </w:p>
        </w:tc>
        <w:tc>
          <w:tcPr>
            <w:tcW w:w="1127" w:type="dxa"/>
          </w:tcPr>
          <w:p w14:paraId="33CAB5C0" w14:textId="75531EE6" w:rsidR="00034679" w:rsidRPr="00994172" w:rsidRDefault="00034679" w:rsidP="00F84137">
            <w:pPr>
              <w:spacing w:line="480" w:lineRule="auto"/>
            </w:pPr>
            <w:r>
              <w:lastRenderedPageBreak/>
              <w:t>0</w:t>
            </w:r>
          </w:p>
        </w:tc>
        <w:tc>
          <w:tcPr>
            <w:tcW w:w="1635" w:type="dxa"/>
          </w:tcPr>
          <w:p w14:paraId="6E383C02" w14:textId="57D5FACB" w:rsidR="00034679" w:rsidRPr="006B016F" w:rsidRDefault="00034679" w:rsidP="00F84137">
            <w:pPr>
              <w:spacing w:line="480" w:lineRule="auto"/>
            </w:pPr>
            <w:r>
              <w:t>Self-report</w:t>
            </w:r>
            <w:r w:rsidRPr="00994172">
              <w:t>, hospital diagnosed, radiographic</w:t>
            </w:r>
          </w:p>
        </w:tc>
        <w:tc>
          <w:tcPr>
            <w:tcW w:w="1952" w:type="dxa"/>
          </w:tcPr>
          <w:p w14:paraId="56D6A699" w14:textId="2A9D36A9" w:rsidR="00034679" w:rsidRPr="006B016F" w:rsidRDefault="00034679" w:rsidP="00F84137">
            <w:pPr>
              <w:spacing w:line="480" w:lineRule="auto"/>
            </w:pPr>
            <w:r>
              <w:t>7% cases</w:t>
            </w:r>
          </w:p>
        </w:tc>
        <w:tc>
          <w:tcPr>
            <w:tcW w:w="1118" w:type="dxa"/>
          </w:tcPr>
          <w:p w14:paraId="1BB8A709" w14:textId="2868C83D" w:rsidR="00034679" w:rsidRDefault="00034679" w:rsidP="00F84137">
            <w:pPr>
              <w:spacing w:line="480" w:lineRule="auto"/>
              <w:rPr>
                <w:rFonts w:ascii="Times New Roman" w:hAnsi="Times New Roman" w:cs="Times New Roman"/>
                <w:sz w:val="24"/>
                <w:szCs w:val="24"/>
              </w:rPr>
            </w:pPr>
            <w:proofErr w:type="spellStart"/>
            <w:r w:rsidRPr="006B016F">
              <w:t>logOR</w:t>
            </w:r>
            <w:proofErr w:type="spellEnd"/>
          </w:p>
        </w:tc>
        <w:tc>
          <w:tcPr>
            <w:tcW w:w="1737" w:type="dxa"/>
          </w:tcPr>
          <w:p w14:paraId="39EEF9D2" w14:textId="3945EDED" w:rsidR="00034679" w:rsidRPr="004C7663" w:rsidRDefault="00034679" w:rsidP="00F84137">
            <w:pPr>
              <w:spacing w:line="480" w:lineRule="auto"/>
              <w:rPr>
                <w:rFonts w:cstheme="minorHAnsi"/>
              </w:rPr>
            </w:pPr>
            <w:r w:rsidRPr="004C7663">
              <w:rPr>
                <w:rFonts w:cstheme="minorHAnsi"/>
              </w:rPr>
              <w:t>NA</w:t>
            </w:r>
          </w:p>
        </w:tc>
        <w:tc>
          <w:tcPr>
            <w:tcW w:w="616" w:type="dxa"/>
          </w:tcPr>
          <w:p w14:paraId="15ECBC18" w14:textId="63AF39AE" w:rsidR="00034679" w:rsidRDefault="00034679" w:rsidP="00F84137">
            <w:pPr>
              <w:spacing w:line="480" w:lineRule="auto"/>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Cb2VyPC9BdXRob3I+PFllYXI+MjAyMTwvWWVhcj48UmVj
TnVtPjE5PC9SZWNOdW0+PERpc3BsYXlUZXh0PlsxMl08L0Rpc3BsYXlUZXh0PjxyZWNvcmQ+PHJl
Yy1udW1iZXI+MTk8L3JlYy1udW1iZXI+PGZvcmVpZ24ta2V5cz48a2V5IGFwcD0iRU4iIGRiLWlk
PSJ2dzlwZXJ4ZjFhOXh4NWV3NXAzdmR0dmR6MmF2djU5ZnRhcmEiIHRpbWVzdGFtcD0iMTY1NjQx
MTM5MCI+MTk8L2tleT48L2ZvcmVpZ24ta2V5cz48cmVmLXR5cGUgbmFtZT0iSm91cm5hbCBBcnRp
Y2xlIj4xNzwvcmVmLXR5cGU+PGNvbnRyaWJ1dG9ycz48YXV0aG9ycz48YXV0aG9yPkJvZXIsIEMu
IEcuPC9hdXRob3I+PGF1dGhvcj5IYXR6aWtvdG91bGFzLCBLLjwvYXV0aG9yPjxhdXRob3I+U291
dGhhbSwgTC48L2F1dGhvcj48YXV0aG9yPlN0ZWbDoW5zZMOzdHRpciwgTC48L2F1dGhvcj48YXV0
aG9yPlpoYW5nLCBZLjwvYXV0aG9yPjxhdXRob3I+Q291dGluaG8gZGUgQWxtZWlkYSwgUi48L2F1
dGhvcj48YXV0aG9yPld1LCBULiBULjwvYXV0aG9yPjxhdXRob3I+WmhlbmcsIEouPC9hdXRob3I+
PGF1dGhvcj5IYXJ0bGV5LCBBLjwvYXV0aG9yPjxhdXRob3I+VGVkZXItTGF2aW5nLCBNLjwvYXV0
aG9yPjxhdXRob3I+U2tvZ2hvbHQsIEEuIEguPC9hdXRob3I+PGF1dGhvcj5UZXJhbywgQy48L2F1
dGhvcj48YXV0aG9yPlplbmdpbmksIEUuPC9hdXRob3I+PGF1dGhvcj5BbGV4aWFkaXMsIEcuPC9h
dXRob3I+PGF1dGhvcj5CYXJ5c2Vua2EsIEEuPC9hdXRob3I+PGF1dGhvcj5Cam9ybnNkb3R0aXIs
IEcuPC9hdXRob3I+PGF1dGhvcj5HYWJyaWVsc2VuLCBNLiBFLjwvYXV0aG9yPjxhdXRob3I+R2ls
bHksIEEuPC9hdXRob3I+PGF1dGhvcj5Jbmd2YXJzc29uLCBULjwvYXV0aG9yPjxhdXRob3I+Sm9o
bnNlbiwgTS4gQi48L2F1dGhvcj48YXV0aG9yPkpvbnNzb24sIEguPC9hdXRob3I+PGF1dGhvcj5L
bG9wcGVuYnVyZywgTS48L2F1dGhvcj48YXV0aG9yPkx1ZXRnZSwgQS48L2F1dGhvcj48YXV0aG9y
Pkx1bmQsIFMuIEguPC9hdXRob3I+PGF1dGhvcj5Nw6RnaSwgUi48L2F1dGhvcj48YXV0aG9yPk1h
bmdpbm8sIE0uPC9hdXRob3I+PGF1dGhvcj5OZWxpc3NlbiwgUnJnaGg8L2F1dGhvcj48YXV0aG9y
PlNoaXZha3VtYXIsIE0uPC9hdXRob3I+PGF1dGhvcj5TdGVpbmJlcmcsIEouPC9hdXRob3I+PGF1
dGhvcj5UYWt1d2EsIEguPC9hdXRob3I+PGF1dGhvcj5UaG9tYXMsIEwuIEYuPC9hdXRob3I+PGF1
dGhvcj5UdWVybGluZ3MsIE0uPC9hdXRob3I+PGF1dGhvcj5CYWJpcywgRy4gQy48L2F1dGhvcj48
YXV0aG9yPkNoZXVuZywgSi4gUC4gWS48L2F1dGhvcj48YXV0aG9yPkthbmcsIEouIEguPC9hdXRo
b3I+PGF1dGhvcj5LcmFmdCwgUC48L2F1dGhvcj48YXV0aG9yPkxpZXRtYW4sIFMuIEEuPC9hdXRo
b3I+PGF1dGhvcj5TYW1hcnR6aXMsIEQuPC9hdXRob3I+PGF1dGhvcj5TbGFnYm9vbSwgUC4gRS48
L2F1dGhvcj48YXV0aG9yPlN0ZWZhbnNzb24sIEsuPC9hdXRob3I+PGF1dGhvcj5UaG9yc3RlaW5z
ZG90dGlyLCBVLjwvYXV0aG9yPjxhdXRob3I+VG9iaWFzLCBKLiBILjwvYXV0aG9yPjxhdXRob3I+
VWl0dGVybGluZGVuLCBBLiBHLjwvYXV0aG9yPjxhdXRob3I+V2luc3ZvbGQsIEIuPC9hdXRob3I+
PGF1dGhvcj5ad2FydCwgSi4gQS48L2F1dGhvcj48YXV0aG9yPkRhdmV5IFNtaXRoLCBHLjwvYXV0
aG9yPjxhdXRob3I+U2hhbSwgUC4gQy48L2F1dGhvcj48YXV0aG9yPlRob3JsZWlmc3NvbiwgRy48
L2F1dGhvcj48YXV0aG9yPkdhdW50LCBULiBSLjwvYXV0aG9yPjxhdXRob3I+TW9ycmlzLCBBLiBQ
LjwvYXV0aG9yPjxhdXRob3I+VmFsZGVzLCBBLiBNLjwvYXV0aG9yPjxhdXRob3I+VHNlem91LCBB
LjwvYXV0aG9yPjxhdXRob3I+Q2hlYWgsIEsuIFMuIEUuPC9hdXRob3I+PGF1dGhvcj5Ja2VnYXdh
LCBTLjwvYXV0aG9yPjxhdXRob3I+SHZlZW0sIEsuPC9hdXRob3I+PGF1dGhvcj5Fc2tvLCBULjwv
YXV0aG9yPjxhdXRob3I+V2lsa2luc29uLCBKLiBNLjwvYXV0aG9yPjxhdXRob3I+TWV1bGVuYmVs
dCwgSS48L2F1dGhvcj48YXV0aG9yPkxlZSwgTS4gVC4gTS48L2F1dGhvcj48YXV0aG9yPnZhbiBN
ZXVycywgSi4gQi4gSi48L2F1dGhvcj48YXV0aG9yPlN0eXJrw6Fyc2TDs3R0aXIsIFUuPC9hdXRo
b3I+PGF1dGhvcj5aZWdnaW5pLCBFLjwvYXV0aG9yPjwvYXV0aG9ycz48L2NvbnRyaWJ1dG9ycz48
YXV0aC1hZGRyZXNzPkRlcGFydG1lbnQgb2YgSW50ZXJuYWwgTWVkaWNpbmUsIEVyYXNtdXMgTUMs
IE1lZGljYWwgQ2VudGVyLCAzMDE1Q04gUm90dGVyZGFtLCB0aGUgTmV0aGVybGFuZHMuJiN4RDtJ
bnN0aXR1dGUgb2YgVHJhbnNsYXRpb25hbCBHZW5vbWljcywgSGVsbWhvbHR6IFplbnRydW0gTcO8
bmNoZW4sIEdlcm1hbiBSZXNlYXJjaCBDZW50ZXIgZm9yIEVudmlyb25tZW50YWwgSGVhbHRoLCA4
NTc2NCBOZXVoZXJiZXJnLCBHZXJtYW55LiYjeEQ7ZGVDT0RFIEdlbmV0aWNzL0FtZ2VuIEluYy4s
IDEwMiBSZXlramF2aWssIEljZWxhbmQuJiN4RDtHZW5vbWljIE1lZGljaW5lIEluc3RpdHV0ZSwg
R2Vpc2luZ2VyIEhlYWx0aCBTeXN0ZW0sIERhbnZpbGxlLCBQQSAxNzgyMiwgVVNBLiYjeEQ7RGVw
YXJ0bWVudCBvZiBCaW9tZWRpY2FsIERhdGEgU2NpZW5jZXMsIFNlY3Rpb24gTW9sZWN1bGFyIEVw
aWRlbWlvbG9neSwgUG9zdHpvbmUgUzA1LVAgTGVpZGVuIFVuaXZlcnNpdHkgTWVkaWNhbCBDZW50
ZXIsIDIzMzNaQyBMZWlkZW4sIHRoZSBOZXRoZXJsYW5kcy4mI3hEO0RlcGFydG1lbnQgb2YgUHN5
Y2hpYXRyeSwgTGkgS2EgU2hpbmcgRmFjdWx0eSBvZiBNZWRpY2luZSwgVGhlIFVuaXZlcnNpdHkg
b2YgSG9uZyBLb25nLCBQb2tmdWxhbSwgSG9uZyBLb25nLCBDaGluYS4mI3hEO01SQyBJbnRlZ3Jh
dGl2ZSBFcGlkZW1pb2xvZ3kgVW5pdCAoSUVVKSwgQnJpc3RvbCBNZWRpY2FsIFNjaG9vbCwgVW5p
dmVyc2l0eSBvZiBCcmlzdG9sLCBPYWtmaWVsZCBIb3VzZSwgT2FrZmllbGQgR3JvdmUsIEJyaXN0
b2wgQlM4IDJCTiwgVUsuJiN4RDtNUkMgSW50ZWdyYXRpdmUgRXBpZGVtaW9sb2d5IFVuaXQgKElF
VSksIEJyaXN0b2wgTWVkaWNhbCBTY2hvb2wsIFVuaXZlcnNpdHkgb2YgQnJpc3RvbCwgT2FrZmll
bGQgSG91c2UsIE9ha2ZpZWxkIEdyb3ZlLCBCcmlzdG9sIEJTOCAyQk4sIFVLOyBNdXNjdWxvc2tl
bGV0YWwgUmVzZWFyY2ggVW5pdCwgVHJhbnNsYXRpb24gSGVhbHRoIFNjaWVuY2VzLCBCcmlzdG9s
IE1lZGljYWwgU2Nob29sLCBVbml2ZXJzaXR5IG9mIEJyaXN0b2wsIFNvdXRobWVhZCBIb3NwaXRh
bCwgQnJpc3RvbCBCUzEwIDVOQiwgVUsuJiN4RDtFc3RvbmlhbiBHZW5vbWUgQ2VudGVyLCBJbnN0
aXR1dGUgb2YgR2Vub21pY3MsIFVuaXZlcnNpdHkgb2YgVGFydHUsIDUxMDEwIFRhcnR1LCBFc3Rv
bmlhLiYjeEQ7Sy5HLiBKZWJzZW4gQ2VudGVyIGZvciBHZW5ldGljIEVwaWRlbWlvbG9neSwgRGVw
YXJ0bWVudCBvZiBQdWJsaWMgSGVhbHRoIGFuZCBOdXJzaW5nLCBGYWN1bHR5IG9mIE1lZGljaW5l
IGFuZCBIZWFsdGggU2NpZW5jZXMsIE5vcndlZ2lhbiBVbml2ZXJzaXR5IG9mIFNjaWVuY2UgYW5k
IFRlY2hub2xvZ3ksIDc0OTEgVHJvbmRoZWltLCBOb3J3YXkuJiN4RDtMYWJvcmF0b3J5IGZvciBT
dGF0aXN0aWNhbCBhbmQgVHJhbnNsYXRpb25hbCBHZW5ldGljcywgUklLRU4gQ2VudGVyIGZvciBJ
bnRlZ3JhdGl2ZSBNZWRpY2FsIFNjaWVuY2VzLCBLYW5hZ2F3YSAyMzAtMDA0NSwgSmFwYW4uJiN4
RDs0KHRoKSBQc3ljaGlhdHJpYyBEZXBhcnRtZW50LCBEcm9tb2thaXRlaW8gUHN5Y2hpYXRyaWMg
SG9zcGl0YWwsIDEyNDYxIEF0aGVucywgR3JlZWNlLiYjeEQ7MShzdCkgRGVwYXJ0bWVudCBvZiBP
cnRob3BhZWRpY3MsIEtBVCBHZW5lcmFsIEhvc3BpdGFsLCAxNDU2MSBBdGhlbnMsIEdyZWVjZS4m
I3hEO0ZhY3VsdHkgb2YgTWVkaWNpbmUsIFVuaXZlcnNpdHkgb2YgSWNlbGFuZCwgMTAxIFJleWtq
YXZpaywgSWNlbGFuZDsgRGVwYXJ0bWVudCBvZiBPcnRob3BlZGljIFN1cmdlcnksIEFrdXJleXJp
IEhvc3BpdGFsLCA2MDAgQWt1cmV5cmksIEljZWxhbmQuJiN4RDtLLkcuIEplYnNlbiBDZW50ZXIg
Zm9yIEdlbmV0aWMgRXBpZGVtaW9sb2d5LCBEZXBhcnRtZW50IG9mIFB1YmxpYyBIZWFsdGggYW5k
IE51cnNpbmcsIEZhY3VsdHkgb2YgTWVkaWNpbmUgYW5kIEhlYWx0aCBTY2llbmNlcywgTm9yd2Vn
aWFuIFVuaXZlcnNpdHkgb2YgU2NpZW5jZSBhbmQgVGVjaG5vbG9neSwgNzQ5MSBUcm9uZGhlaW0s
IE5vcndheTsgSW5zdGl0dXRlIG9mIENsaW5pY2FsIE1lZGljaW5lLCBGYWN1bHR5IG9mIE1lZGlj
aW5lLCBVbml2ZXJzaXR5IG9mIE9zbG8sIDAzMTYgT3NsbywgTm9yd2F5OyBSZXNlYXJjaCBhbmQg
Q29tbXVuaWNhdGlvbiBVbml0IGZvciBNdXNjdWxvc2tlbGV0YWwgSGVhbHRoIChGT1JNSSksIERl
cGFydG1lbnQgb2YgUmVzZWFyY2gsIElubm92YXRpb24gYW5kIEVkdWNhdGlvbiwgRGl2aXNpb24g
b2YgQ2xpbmljYWwgTmV1cm9zY2llbmNlLCBPc2xvIFVuaXZlcnNpdHkgSG9zcGl0YWwsIDA0MjQg
T3NsbywgTm9yd2F5LiYjeEQ7RGVwYXJ0bWVudCBvZiBNZWRpY2luZSwgTGFuZHNwaXRhbGkgVGhl
IE5hdGlvbmFsIFVuaXZlcnNpdHkgSG9zcGl0YWwgb2YgSWNlbGFuZCwgMTA4IFJleWtqYXZpaywg
SWNlbGFuZDsgRmFjdWx0eSBvZiBNZWRpY2luZSwgVW5pdmVyc2l0eSBvZiBJY2VsYW5kLCAxMDEg
UmV5a2phdmlrLCBJY2VsYW5kLiYjeEQ7RGVwYXJ0bWVudHMgb2YgUmhldW1hdG9sb2d5IGFuZCBD
bGluaWNhbCBFcGlkZW1pb2xvZ3ksIExlaWRlbiBVbml2ZXJzaXR5IE1lZGljYWwgQ2VudGVyLCA5
NjAwLCAyM09PUkMgTGVpZGVuLCB0aGUgTmV0aGVybGFuZHMuJiN4RDtEZXBhcnRtZW50IG9mIFR3
aW4gUmVzZWFyY2ggYW5kIEdlbmV0aWMgRXBpZGVtaW9sb2d5LCBLaW5ncyBDb2xsZWdlIExvbmRv
biwgTG9uZG9uIFNFMSA3RUgsIFVLLiYjeEQ7RGVwYXJ0bWVudCBvZiBPcnRob3BhZWRpY3MsIExl
aWRlbiBVbml2ZXJzaXR5IE1lZGljYWwgQ2VudGVyLCA5NjAwLCAyM09PUkMgTGVpZGVuLCB0aGUg
TmV0aGVybGFuZHMuJiN4RDtEZXBhcnRtZW50IG9mIEJpb3N0YXRpc3RpY3MsIEVwaWRlbWlvbG9n
eSBhbmQgSW5mb3JtYXRpY3MsIFBlcmVsbWFuIFNjaG9vbCBvZiBNZWRpY2luZSwgVW5pdmVyc2l0
eSBvZiBQZW5uc3lsdmFuaWEsIFBoaWxhZGVscGhpYSwgUEEgMTkxMDQsIFVTQS4mI3hEO0luc3Rp
dHV0ZSBvZiBUcmFuc2xhdGlvbmFsIEdlbm9taWNzLCBIZWxtaG9sdHogWmVudHJ1bSBNw7xuY2hl
biwgR2VybWFuIFJlc2VhcmNoIENlbnRlciBmb3IgRW52aXJvbm1lbnRhbCBIZWFsdGgsIDg1NzY0
IE5ldWhlcmJlcmcsIEdlcm1hbnk7IERhZmZvZGlsIENlbnRyZSwgVGhlIFVuaXZlcnNpdHkgb2Yg
U3lkbmV5LCBhIGpvaW50IHZlbnR1cmUgd2l0aCBDYW5jZXIgQ291bmNpbCBOU1csIFN5ZG5leSwg
TlNXIDEzNDAsIEF1c3RyYWxpYS4mI3hEO0xhYm9yYXRvcnkgZm9yIEJvbmUgYW5kIEpvaW50IERp
c2Vhc2VzLCBSSUtFTiBDZW50ZXIgZm9yIEludGVncmF0aXZlIE1lZGljYWwgU2NpZW5jZXMsIFRv
a3lvIDEwOC04NjM5LCBKYXBhbjsgRGVwYXJ0bWVudCBvZiBPcnRob3BlZGljIFN1cmdlcnksIFNo
aW1hbmUgVW5pdmVyc2l0eSwgU2hpbWFuZSA2OTMtODUwMSwgSmFwYW4uJiN4RDtLLkcuIEplYnNl
biBDZW50ZXIgZm9yIEdlbmV0aWMgRXBpZGVtaW9sb2d5LCBEZXBhcnRtZW50IG9mIFB1YmxpYyBI
ZWFsdGggYW5kIE51cnNpbmcsIEZhY3VsdHkgb2YgTWVkaWNpbmUgYW5kIEhlYWx0aCBTY2llbmNl
cywgTm9yd2VnaWFuIFVuaXZlcnNpdHkgb2YgU2NpZW5jZSBhbmQgVGVjaG5vbG9neSwgNzQ5MSBU
cm9uZGhlaW0sIE5vcndheTsgRGVwYXJ0bWVudCBvZiBDbGluaWNhbCBhbmQgTW9sZWN1bGFyIE1l
ZGljaW5lLCBOb3J3ZWdpYW4gVW5pdmVyc2l0eSBvZiBTY2llbmNlIGFuZCBUZWNobm9sb2d5LCA3
NDkxIFRyb25kaGVpbSwgTm9yd2F5OyBCaW9Db3JlLUJpb2luZm9ybWF0aWNzIENvcmUgRmFjaWxp
dHksIE5vcndlZ2lhbiBVbml2ZXJzaXR5IG9mIFNjaWVuY2UgYW5kIFRlY2hub2xvZ3ksIDc0OTEg
VHJvbmRoZWltLCBOb3J3YXk7IENsaW5pYyBvZiBMYWJvcmF0b3J5IE1lZGljaW5lLCBTdC4gT2xh
dnMgSG9zcGl0YWwsIFRyb25kaGVpbSBVbml2ZXJzaXR5IEhvc3BpdGFsLCA3MDMwIFRyb25kaGVp
bSwgTm9yd2F5LiYjeEQ7MihuZCkgRGVwYXJ0bWVudCBvZiBPcnRob3BhZWRpY3MsIE5hdGlvbmFs
IGFuZCBLYXBvZGlzdHJpYW4gVW5pdmVyc2l0eSBvZiBBdGhlbnMsIE1lZGljYWwgU2Nob29sLCBO
ZWEgSW9uaWEgR2VuZXJhbCBIb3NwaXRhbCBLb25zdGFudG9wb3VsZWlvLCAxNDIzMyBBdGhlbnMs
IEdyZWVjZS4mI3hEO0RlcGFydG1lbnQgb2YgT3J0aG9wYWVkaWNzIGFuZCBUcmF1bWF0b2xvZ3ks
IFRoZSBVbml2ZXJzaXR5IG9mIEhvbmcgS29uZywgUG9rZnVsYW0sIEhvbmcgS29uZywgQ2hpbmEu
JiN4RDtEZXBhcnRtZW50IG9mIE1lZGljaW5lLCBCcmlnaGFtIGFuZCBXb21lbiZhcG9zO3MgSG9z
cGl0YWwsIDE4MSBMb25nd29vZCBBdmUsIEJvc3RvbiwgTUEgMDIxMTUsIFVTQS4mI3hEO0RlcGFy
dG1lbnQgb2YgRXBpZGVtaW9sb2d5LCBIYXJ2YXJkIFQuSC4gQ2hhbiBTY2hvb2wgb2YgUHVibGlj
IEhlYWx0aCwgNjc3IEh1bnRpbmd0b24gQXZlbnVlLCBCb3N0b24sIE1BIDAyMTE1LCBVU0EuJiN4
RDtNdXNjdWxvc2tlbGV0YWwgSW5zdGl0dXRlLCBHZWlzaW5nZXIgSGVhbHRoIFN5c3RlbSwgRGFu
dmlsbGUsIFBBIDE3ODIyLCBVU0EuJiN4RDtEZXBhcnRtZW50IG9mIE9ydGhvcGFlZGljcyBhbmQg
VHJhdW1hdG9sb2d5LCBUaGUgVW5pdmVyc2l0eSBvZiBIb25nIEtvbmcsIFBva2Z1bGFtLCBIb25n
IEtvbmcsIENoaW5hOyBEZXBhcnRtZW50IG9mIE9ydGhvcGFlZGljIFN1cmdlcnksIFJ1c2ggVW5p
dmVyc2l0eSBNZWRpY2FsIENlbnRlciwgQ2hpY2FnbywgSUwgNjA2MTIsIFVTQS4mI3hEO2RlQ09E
RSBHZW5ldGljcy9BbWdlbiBJbmMuLCAxMDIgUmV5a2phdmlrLCBJY2VsYW5kOyBGYWN1bHR5IG9m
IE1lZGljaW5lLCBVbml2ZXJzaXR5IG9mIEljZWxhbmQsIDEwMSBSZXlramF2aWssIEljZWxhbmQu
JiN4RDtNdXNjdWxvc2tlbGV0YWwgUmVzZWFyY2ggVW5pdCwgVHJhbnNsYXRpb24gSGVhbHRoIFNj
aWVuY2VzLCBCcmlzdG9sIE1lZGljYWwgU2Nob29sLCBVbml2ZXJzaXR5IG9mIEJyaXN0b2wsIFNv
dXRobWVhZCBIb3NwaXRhbCwgQnJpc3RvbCBCUzEwIDVOQiwgVUs7IE1SQyBJbnRlZ3JhdGl2ZSBF
cGlkZW1pb2xvZ3kgVW5pdCAoSUVVKSwgQnJpc3RvbCBNZWRpY2FsIFNjaG9vbCwgVW5pdmVyc2l0
eSBvZiBCcmlzdG9sLCBPYWtmaWVsZCBIb3VzZSwgT2FrZmllbGQgR3JvdmUsIEJyaXN0b2wgQlM4
IDJCTiwgVUsuJiN4RDtLLkcuIEplYnNlbiBDZW50ZXIgZm9yIEdlbmV0aWMgRXBpZGVtaW9sb2d5
LCBEZXBhcnRtZW50IG9mIFB1YmxpYyBIZWFsdGggYW5kIE51cnNpbmcsIEZhY3VsdHkgb2YgTWVk
aWNpbmUgYW5kIEhlYWx0aCBTY2llbmNlcywgTm9yd2VnaWFuIFVuaXZlcnNpdHkgb2YgU2NpZW5j
ZSBhbmQgVGVjaG5vbG9neSwgNzQ5MSBUcm9uZGhlaW0sIE5vcndheTsgRGVwYXJ0bWVudCBvZiBS
ZXNlYXJjaCwgSW5ub3ZhdGlvbiBhbmQgRWR1Y2F0aW9uLCBEaXZpc2lvbiBvZiBDbGluaWNhbCBO
ZXVyb3NjaWVuY2UsIE9zbG8gVW5pdmVyc2l0eSBIb3NwaXRhbCBhbmQgVW5pdmVyc2l0eSBvZiBP
c2xvLCAwNDUwIE9zbG8sIE5vcndheTsgRGVwYXJ0bWVudCBvZiBOZXVyb2xvZ3ksIE9zbG8gVW5p
dmVyc2l0eSBIb3NwaXRhbCwgMDQyNCBPc2xvLCBOb3J3YXkuJiN4RDtLLkcuIEplYnNlbiBDZW50
ZXIgZm9yIEdlbmV0aWMgRXBpZGVtaW9sb2d5LCBEZXBhcnRtZW50IG9mIFB1YmxpYyBIZWFsdGgg
YW5kIE51cnNpbmcsIEZhY3VsdHkgb2YgTWVkaWNpbmUgYW5kIEhlYWx0aCBTY2llbmNlcywgTm9y
d2VnaWFuIFVuaXZlcnNpdHkgb2YgU2NpZW5jZSBhbmQgVGVjaG5vbG9neSwgNzQ5MSBUcm9uZGhl
aW0sIE5vcndheTsgRGVwYXJ0bWVudCBvZiBSZXNlYXJjaCwgSW5ub3ZhdGlvbiBhbmQgRWR1Y2F0
aW9uLCBEaXZpc2lvbiBvZiBDbGluaWNhbCBOZXVyb3NjaWVuY2UsIE9zbG8gVW5pdmVyc2l0eSBI
b3NwaXRhbCBhbmQgVW5pdmVyc2l0eSBvZiBPc2xvLCAwNDUwIE9zbG8sIE5vcndheS4mI3hEO01S
QyBJbnRlZ3JhdGl2ZSBFcGlkZW1pb2xvZ3kgVW5pdCAoSUVVKSwgQnJpc3RvbCBNZWRpY2FsIFNj
aG9vbCwgVW5pdmVyc2l0eSBvZiBCcmlzdG9sLCBPYWtmaWVsZCBIb3VzZSwgT2FrZmllbGQgR3Jv
dmUsIEJyaXN0b2wgQlM4IDJCTiwgVUs7IFBvcHVsYXRpb24gSGVhbHRoIFNjaWVuY2VzLCBCcmlz
dG9sIE1lZGljYWwgU2Nob29sLCBVbml2ZXJzaXR5IG9mIEJyaXN0b2wsIEJyaXN0b2wgQlM4IDJC
TiwgVUsuJiN4RDtMaSBLYSBTaGluZyBGYWN1bHR5IG9mIE1lZGljaW5lLCBUaGUgVW5pdmVyc2l0
eSBvZiBIb25nIEtvbmcsIFBva2Z1bGFtLCBIb25nIEtvbmcsIENoaW5hLiYjeEQ7Q2VudHJlIGZv
ciBHZW5ldGljcyBhbmQgR2Vub21pY3MgVmVyc3VzIEFydGhyaXRpcywgQ2VudHJlIGZvciBNdXNj
dWxvc2tlbGV0YWwgUmVzZWFyY2gsIFVuaXZlcnNpdHkgb2YgTWFuY2hlc3RlciwgTWFuY2hlc3Rl
ciBNMTMgOUxKLCBVSy4mI3hEO0ZhY3VsdHkgb2YgTWVkaWNpbmUgYW5kIEhlYWx0aCBTY2llbmNl
cywgU2Nob29sIG9mIE1lZGljaW5lLCBVbml2ZXJzaXR5IG9mIE5vdHRpbmdoYW0sIE5vdHRpbmdo
YW0sIE5vdHRpbmdoYW1zaGlyZSBORzUgMVBCLCBVSy4mI3hEO0xhYm9yYXRvcnkgb2YgQ3l0b2dl
bmV0aWNzIGFuZCBNb2xlY3VsYXIgR2VuZXRpY3MsIEZhY3VsdHkgb2YgTWVkaWNpbmUsIFVuaXZl
cnNpdHkgb2YgVGhlc3NhbHksIExhcmlzc2EgNDExIDEwLCBHcmVlY2UuJiN4RDtTY2hvb2wgb2Yg
QmlvbWVkaWNhbCBTY2llbmNlcywgVGhlIFVuaXZlcnNpdHkgb2YgSG9uZyBLb25nLCBQb2tmdWxh
bSwgSG9uZyBLb25nLCBDaGluYS4mI3hEO0xhYm9yYXRvcnkgZm9yIEJvbmUgYW5kIEpvaW50IERp
c2Vhc2VzLCBSSUtFTiBDZW50ZXIgZm9yIEludGVncmF0aXZlIE1lZGljYWwgU2NpZW5jZXMsIFRv
a3lvIDEwOC04NjM5LCBKYXBhbi4mI3hEO0suRy4gSmVic2VuIENlbnRlciBmb3IgR2VuZXRpYyBF
cGlkZW1pb2xvZ3ksIERlcGFydG1lbnQgb2YgUHVibGljIEhlYWx0aCBhbmQgTnVyc2luZywgRmFj
dWx0eSBvZiBNZWRpY2luZSBhbmQgSGVhbHRoIFNjaWVuY2VzLCBOb3J3ZWdpYW4gVW5pdmVyc2l0
eSBvZiBTY2llbmNlIGFuZCBUZWNobm9sb2d5LCA3NDkxIFRyb25kaGVpbSwgTm9yd2F5OyBIVU5U
IFJlc2VhcmNoIENlbnRlciwgRGVwYXJ0bWVudCBvZiBQdWJsaWMgSGVhbHRoIGFuZCBOdXJzaW5n
LCBGYWN1bHR5IG9mIE1lZGljaW5lIGFuZCBIZWFsdGggU2NpZW5jZXMsIE5vcndlZ2lhbiBVbml2
ZXJzaXR5IG9mIFNjaWVuY2UgYW5kIFRlY2hub2xvZ3ksIDc2MDAgTGV2YW5nZXIsIE5vcndheS4m
I3hEO0RlcGFydG1lbnQgb2YgT25jb2xvZ3kgYW5kIE1ldGFib2xpc20gYW5kIEhlYWx0aHkgTGlm
ZXNwYW4gSW5zdGl0dXRlLCBVbml2ZXJzaXR5IG9mIFNoZWZmaWVsZCwgU2hlZmZpZWxkIFMxMCAy
UlgsIFVLLiYjeEQ7R2Vub21pYyBNZWRpY2luZSBJbnN0aXR1dGUsIEdlaXNpbmdlciBIZWFsdGgg
U3lzdGVtLCBEYW52aWxsZSwgUEEgMTc4MjIsIFVTQTsgSW5zdGl0dXRlIG9mIEJpb21lZGljYWwg
U2NpZW5jZXMsIEFjYWRlbWlhIFNpbmljYSwgMTE1IFRhaXBlaSwgVGFpd2FuLiYjeEQ7SW5zdGl0
dXRlIG9mIFRyYW5zbGF0aW9uYWwgR2Vub21pY3MsIEhlbG1ob2x0eiBaZW50cnVtIE3DvG5jaGVu
LCBHZXJtYW4gUmVzZWFyY2ggQ2VudGVyIGZvciBFbnZpcm9ubWVudGFsIEhlYWx0aCwgODU3NjQg
TmV1aGVyYmVyZywgR2VybWFueTsgVFVNIFNjaG9vbCBvZiBNZWRpY2luZSwgVGVjaG5pY2FsIFVu
aXZlcnNpdHkgb2YgTXVuaWNoIGFuZCBLbGluaWt1bSBSZWNodHMgZGVyIElzYXIsIDgxNjc1IE11
bmljaCwgR2VybWFueS4gRWxlY3Ryb25pYyBhZGRyZXNzOiBlbGVmdGhlcmlhLnplZ2dpbmlAaGVs
bWhvbHR6LW11ZW5jaGVuLmRlLjwvYXV0aC1hZGRyZXNzPjx0aXRsZXM+PHRpdGxlPkRlY2lwaGVy
aW5nIG9zdGVvYXJ0aHJpdGlzIGdlbmV0aWNzIGFjcm9zcyA4MjYsNjkwIGluZGl2aWR1YWxzIGZy
b20gOSBwb3B1bGF0aW9uczwvdGl0bGU+PHNlY29uZGFyeS10aXRsZT5DZWxsPC9zZWNvbmRhcnkt
dGl0bGU+PC90aXRsZXM+PHBlcmlvZGljYWw+PGZ1bGwtdGl0bGU+Q2VsbDwvZnVsbC10aXRsZT48
L3BlcmlvZGljYWw+PHBhZ2VzPjQ3ODQtNDgxOC5lMTc8L3BhZ2VzPjx2b2x1bWU+MTg0PC92b2x1
bWU+PG51bWJlcj4xODwvbnVtYmVyPjxlZGl0aW9uPjIwMjEvMDgvMjg8L2VkaXRpb24+PGtleXdv
cmRzPjxrZXl3b3JkPkZlbWFsZTwva2V5d29yZD48a2V5d29yZD4qR2VuZXRpYyBQcmVkaXNwb3Np
dGlvbiB0byBEaXNlYXNlPC9rZXl3b3JkPjxrZXl3b3JkPipHZW5ldGljcywgUG9wdWxhdGlvbjwv
a2V5d29yZD48a2V5d29yZD5HZW5vbWUtV2lkZSBBc3NvY2lhdGlvbiBTdHVkeTwva2V5d29yZD48
a2V5d29yZD5IdW1hbnM8L2tleXdvcmQ+PGtleXdvcmQ+T3N0ZW9hcnRocml0aXMvZHJ1ZyB0aGVy
YXB5LypnZW5ldGljczwva2V5d29yZD48a2V5d29yZD5QaGVub3R5cGU8L2tleXdvcmQ+PGtleXdv
cmQ+UG9seW1vcnBoaXNtLCBTaW5nbGUgTnVjbGVvdGlkZS9nZW5ldGljczwva2V5d29yZD48a2V5
d29yZD5SaXNrIEZhY3RvcnM8L2tleXdvcmQ+PGtleXdvcmQ+U2V4IENoYXJhY3RlcmlzdGljczwv
a2V5d29yZD48a2V5d29yZD5TaWduYWwgVHJhbnNkdWN0aW9uL2dlbmV0aWNzPC9rZXl3b3JkPjxr
ZXl3b3JkPipkcnVnIHRhcmdldHM8L2tleXdvcmQ+PGtleXdvcmQ+KmVmZmVjdG9yIGdlbmVzPC9r
ZXl3b3JkPjxrZXl3b3JkPipmdW5jdGlvbmFsIGdlbm9taWNzPC9rZXl3b3JkPjxrZXl3b3JkPipn
ZW5ldGljIGFyY2hpdGVjdHVyZTwva2V5d29yZD48a2V5d29yZD4qZ2Vub21lLXdpZGUgYXNzb2Np
YXRpb24gbWV0YS1hbmFseXNpczwva2V5d29yZD48a2V5d29yZD4qb3N0ZW9hcnRocml0aXM8L2tl
eXdvcmQ+PGtleXdvcmQ+R2xheG9TbWl0aEtsaW5lLiBULlIuRy4gcmVjZWl2ZXMgcmVzZWFyY2gg
ZnVuZGluZyBmcm9tIEJpb2dlbi4gVS5TLiwgSy5TLiwgTC48L2tleXdvcmQ+PGtleXdvcmQ+U3Rl
ZsOhbnNkw7N0dGlyLCBHLkIuLCBTLkguTC4sIFUuVC4sIGFuZCBHLiBULiBhcmUgZW1wbG95ZWQg
YnkgZGVDT0RFPC9rZXl3b3JkPjxrZXl3b3JkPmdlbmV0aWNzL0FtZ2VuIEluYy4gQS5NLlYuIGlz
IGEgY29uc3VsdGFudCBmb3IgWm9lIEdsb2JhbCBMdGQuIEFsbCBvdGhlciBhdXRob3JzPC9rZXl3
b3JkPjxrZXl3b3JkPnJlcG9ydCBubyBjb21wZXRpbmcgaW50ZXJlc3RzLiBBbGwgUmVnZW5lcm9u
IEdlbmV0aWNzIENlbnRlciBiYW5uZXIgYXV0aG9ycyBhcmU8L2tleXdvcmQ+PGtleXdvcmQ+Y3Vy
cmVudCBlbXBsb3llZXMgYW5kL29yIHN0b2NraG9sZGVycyBvZiBSZWdlbmVyb24gUGhhcm1hY2V1
dGljYWxzLjwva2V5d29yZD48L2tleXdvcmRzPjxkYXRlcz48eWVhcj4yMDIxPC95ZWFyPjxwdWIt
ZGF0ZXM+PGRhdGU+U2VwIDI8L2RhdGU+PC9wdWItZGF0ZXM+PC9kYXRlcz48aXNibj4wMDkyLTg2
NzQgKFByaW50KSYjeEQ7MDA5Mi04Njc0PC9pc2JuPjxhY2Nlc3Npb24tbnVtPjM0NDUwMDI3PC9h
Y2Nlc3Npb24tbnVtPjx1cmxzPjwvdXJscz48Y3VzdG9tMj5QTUM4NDU5MzE3PC9jdXN0b20yPjxl
bGVjdHJvbmljLXJlc291cmNlLW51bT4xMC4xMDE2L2ouY2VsbC4yMDIxLjA3LjAzODwvZWxlY3Ry
b25pYy1yZXNvdXJjZS1udW0+PHJlbW90ZS1kYXRhYmFzZS1wcm92aWRlcj5OTE08L3JlbW90ZS1k
YXRhYmFzZS1wcm92aWRlcj48bGFuZ3VhZ2U+ZW5nPC9sYW5ndWFnZT48L3JlY29yZD48L0NpdGU+
PC9FbmROb3RlPn==
</w:fldData>
              </w:fldChar>
            </w:r>
            <w:r w:rsidR="00BC6F73">
              <w:rPr>
                <w:rFonts w:ascii="Times New Roman" w:hAnsi="Times New Roman" w:cs="Times New Roman"/>
                <w:sz w:val="24"/>
                <w:szCs w:val="24"/>
              </w:rPr>
              <w:instrText xml:space="preserve"> ADDIN EN.CITE </w:instrText>
            </w:r>
            <w:r w:rsidR="00BC6F73">
              <w:rPr>
                <w:rFonts w:ascii="Times New Roman" w:hAnsi="Times New Roman" w:cs="Times New Roman"/>
                <w:sz w:val="24"/>
                <w:szCs w:val="24"/>
              </w:rPr>
              <w:fldChar w:fldCharType="begin">
                <w:fldData xml:space="preserve">PEVuZE5vdGU+PENpdGU+PEF1dGhvcj5Cb2VyPC9BdXRob3I+PFllYXI+MjAyMTwvWWVhcj48UmVj
TnVtPjE5PC9SZWNOdW0+PERpc3BsYXlUZXh0PlsxMl08L0Rpc3BsYXlUZXh0PjxyZWNvcmQ+PHJl
Yy1udW1iZXI+MTk8L3JlYy1udW1iZXI+PGZvcmVpZ24ta2V5cz48a2V5IGFwcD0iRU4iIGRiLWlk
PSJ2dzlwZXJ4ZjFhOXh4NWV3NXAzdmR0dmR6MmF2djU5ZnRhcmEiIHRpbWVzdGFtcD0iMTY1NjQx
MTM5MCI+MTk8L2tleT48L2ZvcmVpZ24ta2V5cz48cmVmLXR5cGUgbmFtZT0iSm91cm5hbCBBcnRp
Y2xlIj4xNzwvcmVmLXR5cGU+PGNvbnRyaWJ1dG9ycz48YXV0aG9ycz48YXV0aG9yPkJvZXIsIEMu
IEcuPC9hdXRob3I+PGF1dGhvcj5IYXR6aWtvdG91bGFzLCBLLjwvYXV0aG9yPjxhdXRob3I+U291
dGhhbSwgTC48L2F1dGhvcj48YXV0aG9yPlN0ZWbDoW5zZMOzdHRpciwgTC48L2F1dGhvcj48YXV0
aG9yPlpoYW5nLCBZLjwvYXV0aG9yPjxhdXRob3I+Q291dGluaG8gZGUgQWxtZWlkYSwgUi48L2F1
dGhvcj48YXV0aG9yPld1LCBULiBULjwvYXV0aG9yPjxhdXRob3I+WmhlbmcsIEouPC9hdXRob3I+
PGF1dGhvcj5IYXJ0bGV5LCBBLjwvYXV0aG9yPjxhdXRob3I+VGVkZXItTGF2aW5nLCBNLjwvYXV0
aG9yPjxhdXRob3I+U2tvZ2hvbHQsIEEuIEguPC9hdXRob3I+PGF1dGhvcj5UZXJhbywgQy48L2F1
dGhvcj48YXV0aG9yPlplbmdpbmksIEUuPC9hdXRob3I+PGF1dGhvcj5BbGV4aWFkaXMsIEcuPC9h
dXRob3I+PGF1dGhvcj5CYXJ5c2Vua2EsIEEuPC9hdXRob3I+PGF1dGhvcj5Cam9ybnNkb3R0aXIs
IEcuPC9hdXRob3I+PGF1dGhvcj5HYWJyaWVsc2VuLCBNLiBFLjwvYXV0aG9yPjxhdXRob3I+R2ls
bHksIEEuPC9hdXRob3I+PGF1dGhvcj5Jbmd2YXJzc29uLCBULjwvYXV0aG9yPjxhdXRob3I+Sm9o
bnNlbiwgTS4gQi48L2F1dGhvcj48YXV0aG9yPkpvbnNzb24sIEguPC9hdXRob3I+PGF1dGhvcj5L
bG9wcGVuYnVyZywgTS48L2F1dGhvcj48YXV0aG9yPkx1ZXRnZSwgQS48L2F1dGhvcj48YXV0aG9y
Pkx1bmQsIFMuIEguPC9hdXRob3I+PGF1dGhvcj5Nw6RnaSwgUi48L2F1dGhvcj48YXV0aG9yPk1h
bmdpbm8sIE0uPC9hdXRob3I+PGF1dGhvcj5OZWxpc3NlbiwgUnJnaGg8L2F1dGhvcj48YXV0aG9y
PlNoaXZha3VtYXIsIE0uPC9hdXRob3I+PGF1dGhvcj5TdGVpbmJlcmcsIEouPC9hdXRob3I+PGF1
dGhvcj5UYWt1d2EsIEguPC9hdXRob3I+PGF1dGhvcj5UaG9tYXMsIEwuIEYuPC9hdXRob3I+PGF1
dGhvcj5UdWVybGluZ3MsIE0uPC9hdXRob3I+PGF1dGhvcj5CYWJpcywgRy4gQy48L2F1dGhvcj48
YXV0aG9yPkNoZXVuZywgSi4gUC4gWS48L2F1dGhvcj48YXV0aG9yPkthbmcsIEouIEguPC9hdXRo
b3I+PGF1dGhvcj5LcmFmdCwgUC48L2F1dGhvcj48YXV0aG9yPkxpZXRtYW4sIFMuIEEuPC9hdXRo
b3I+PGF1dGhvcj5TYW1hcnR6aXMsIEQuPC9hdXRob3I+PGF1dGhvcj5TbGFnYm9vbSwgUC4gRS48
L2F1dGhvcj48YXV0aG9yPlN0ZWZhbnNzb24sIEsuPC9hdXRob3I+PGF1dGhvcj5UaG9yc3RlaW5z
ZG90dGlyLCBVLjwvYXV0aG9yPjxhdXRob3I+VG9iaWFzLCBKLiBILjwvYXV0aG9yPjxhdXRob3I+
VWl0dGVybGluZGVuLCBBLiBHLjwvYXV0aG9yPjxhdXRob3I+V2luc3ZvbGQsIEIuPC9hdXRob3I+
PGF1dGhvcj5ad2FydCwgSi4gQS48L2F1dGhvcj48YXV0aG9yPkRhdmV5IFNtaXRoLCBHLjwvYXV0
aG9yPjxhdXRob3I+U2hhbSwgUC4gQy48L2F1dGhvcj48YXV0aG9yPlRob3JsZWlmc3NvbiwgRy48
L2F1dGhvcj48YXV0aG9yPkdhdW50LCBULiBSLjwvYXV0aG9yPjxhdXRob3I+TW9ycmlzLCBBLiBQ
LjwvYXV0aG9yPjxhdXRob3I+VmFsZGVzLCBBLiBNLjwvYXV0aG9yPjxhdXRob3I+VHNlem91LCBB
LjwvYXV0aG9yPjxhdXRob3I+Q2hlYWgsIEsuIFMuIEUuPC9hdXRob3I+PGF1dGhvcj5Ja2VnYXdh
LCBTLjwvYXV0aG9yPjxhdXRob3I+SHZlZW0sIEsuPC9hdXRob3I+PGF1dGhvcj5Fc2tvLCBULjwv
YXV0aG9yPjxhdXRob3I+V2lsa2luc29uLCBKLiBNLjwvYXV0aG9yPjxhdXRob3I+TWV1bGVuYmVs
dCwgSS48L2F1dGhvcj48YXV0aG9yPkxlZSwgTS4gVC4gTS48L2F1dGhvcj48YXV0aG9yPnZhbiBN
ZXVycywgSi4gQi4gSi48L2F1dGhvcj48YXV0aG9yPlN0eXJrw6Fyc2TDs3R0aXIsIFUuPC9hdXRo
b3I+PGF1dGhvcj5aZWdnaW5pLCBFLjwvYXV0aG9yPjwvYXV0aG9ycz48L2NvbnRyaWJ1dG9ycz48
YXV0aC1hZGRyZXNzPkRlcGFydG1lbnQgb2YgSW50ZXJuYWwgTWVkaWNpbmUsIEVyYXNtdXMgTUMs
IE1lZGljYWwgQ2VudGVyLCAzMDE1Q04gUm90dGVyZGFtLCB0aGUgTmV0aGVybGFuZHMuJiN4RDtJ
bnN0aXR1dGUgb2YgVHJhbnNsYXRpb25hbCBHZW5vbWljcywgSGVsbWhvbHR6IFplbnRydW0gTcO8
bmNoZW4sIEdlcm1hbiBSZXNlYXJjaCBDZW50ZXIgZm9yIEVudmlyb25tZW50YWwgSGVhbHRoLCA4
NTc2NCBOZXVoZXJiZXJnLCBHZXJtYW55LiYjeEQ7ZGVDT0RFIEdlbmV0aWNzL0FtZ2VuIEluYy4s
IDEwMiBSZXlramF2aWssIEljZWxhbmQuJiN4RDtHZW5vbWljIE1lZGljaW5lIEluc3RpdHV0ZSwg
R2Vpc2luZ2VyIEhlYWx0aCBTeXN0ZW0sIERhbnZpbGxlLCBQQSAxNzgyMiwgVVNBLiYjeEQ7RGVw
YXJ0bWVudCBvZiBCaW9tZWRpY2FsIERhdGEgU2NpZW5jZXMsIFNlY3Rpb24gTW9sZWN1bGFyIEVw
aWRlbWlvbG9neSwgUG9zdHpvbmUgUzA1LVAgTGVpZGVuIFVuaXZlcnNpdHkgTWVkaWNhbCBDZW50
ZXIsIDIzMzNaQyBMZWlkZW4sIHRoZSBOZXRoZXJsYW5kcy4mI3hEO0RlcGFydG1lbnQgb2YgUHN5
Y2hpYXRyeSwgTGkgS2EgU2hpbmcgRmFjdWx0eSBvZiBNZWRpY2luZSwgVGhlIFVuaXZlcnNpdHkg
b2YgSG9uZyBLb25nLCBQb2tmdWxhbSwgSG9uZyBLb25nLCBDaGluYS4mI3hEO01SQyBJbnRlZ3Jh
dGl2ZSBFcGlkZW1pb2xvZ3kgVW5pdCAoSUVVKSwgQnJpc3RvbCBNZWRpY2FsIFNjaG9vbCwgVW5p
dmVyc2l0eSBvZiBCcmlzdG9sLCBPYWtmaWVsZCBIb3VzZSwgT2FrZmllbGQgR3JvdmUsIEJyaXN0
b2wgQlM4IDJCTiwgVUsuJiN4RDtNUkMgSW50ZWdyYXRpdmUgRXBpZGVtaW9sb2d5IFVuaXQgKElF
VSksIEJyaXN0b2wgTWVkaWNhbCBTY2hvb2wsIFVuaXZlcnNpdHkgb2YgQnJpc3RvbCwgT2FrZmll
bGQgSG91c2UsIE9ha2ZpZWxkIEdyb3ZlLCBCcmlzdG9sIEJTOCAyQk4sIFVLOyBNdXNjdWxvc2tl
bGV0YWwgUmVzZWFyY2ggVW5pdCwgVHJhbnNsYXRpb24gSGVhbHRoIFNjaWVuY2VzLCBCcmlzdG9s
IE1lZGljYWwgU2Nob29sLCBVbml2ZXJzaXR5IG9mIEJyaXN0b2wsIFNvdXRobWVhZCBIb3NwaXRh
bCwgQnJpc3RvbCBCUzEwIDVOQiwgVUsuJiN4RDtFc3RvbmlhbiBHZW5vbWUgQ2VudGVyLCBJbnN0
aXR1dGUgb2YgR2Vub21pY3MsIFVuaXZlcnNpdHkgb2YgVGFydHUsIDUxMDEwIFRhcnR1LCBFc3Rv
bmlhLiYjeEQ7Sy5HLiBKZWJzZW4gQ2VudGVyIGZvciBHZW5ldGljIEVwaWRlbWlvbG9neSwgRGVw
YXJ0bWVudCBvZiBQdWJsaWMgSGVhbHRoIGFuZCBOdXJzaW5nLCBGYWN1bHR5IG9mIE1lZGljaW5l
IGFuZCBIZWFsdGggU2NpZW5jZXMsIE5vcndlZ2lhbiBVbml2ZXJzaXR5IG9mIFNjaWVuY2UgYW5k
IFRlY2hub2xvZ3ksIDc0OTEgVHJvbmRoZWltLCBOb3J3YXkuJiN4RDtMYWJvcmF0b3J5IGZvciBT
dGF0aXN0aWNhbCBhbmQgVHJhbnNsYXRpb25hbCBHZW5ldGljcywgUklLRU4gQ2VudGVyIGZvciBJ
bnRlZ3JhdGl2ZSBNZWRpY2FsIFNjaWVuY2VzLCBLYW5hZ2F3YSAyMzAtMDA0NSwgSmFwYW4uJiN4
RDs0KHRoKSBQc3ljaGlhdHJpYyBEZXBhcnRtZW50LCBEcm9tb2thaXRlaW8gUHN5Y2hpYXRyaWMg
SG9zcGl0YWwsIDEyNDYxIEF0aGVucywgR3JlZWNlLiYjeEQ7MShzdCkgRGVwYXJ0bWVudCBvZiBP
cnRob3BhZWRpY3MsIEtBVCBHZW5lcmFsIEhvc3BpdGFsLCAxNDU2MSBBdGhlbnMsIEdyZWVjZS4m
I3hEO0ZhY3VsdHkgb2YgTWVkaWNpbmUsIFVuaXZlcnNpdHkgb2YgSWNlbGFuZCwgMTAxIFJleWtq
YXZpaywgSWNlbGFuZDsgRGVwYXJ0bWVudCBvZiBPcnRob3BlZGljIFN1cmdlcnksIEFrdXJleXJp
IEhvc3BpdGFsLCA2MDAgQWt1cmV5cmksIEljZWxhbmQuJiN4RDtLLkcuIEplYnNlbiBDZW50ZXIg
Zm9yIEdlbmV0aWMgRXBpZGVtaW9sb2d5LCBEZXBhcnRtZW50IG9mIFB1YmxpYyBIZWFsdGggYW5k
IE51cnNpbmcsIEZhY3VsdHkgb2YgTWVkaWNpbmUgYW5kIEhlYWx0aCBTY2llbmNlcywgTm9yd2Vn
aWFuIFVuaXZlcnNpdHkgb2YgU2NpZW5jZSBhbmQgVGVjaG5vbG9neSwgNzQ5MSBUcm9uZGhlaW0s
IE5vcndheTsgSW5zdGl0dXRlIG9mIENsaW5pY2FsIE1lZGljaW5lLCBGYWN1bHR5IG9mIE1lZGlj
aW5lLCBVbml2ZXJzaXR5IG9mIE9zbG8sIDAzMTYgT3NsbywgTm9yd2F5OyBSZXNlYXJjaCBhbmQg
Q29tbXVuaWNhdGlvbiBVbml0IGZvciBNdXNjdWxvc2tlbGV0YWwgSGVhbHRoIChGT1JNSSksIERl
cGFydG1lbnQgb2YgUmVzZWFyY2gsIElubm92YXRpb24gYW5kIEVkdWNhdGlvbiwgRGl2aXNpb24g
b2YgQ2xpbmljYWwgTmV1cm9zY2llbmNlLCBPc2xvIFVuaXZlcnNpdHkgSG9zcGl0YWwsIDA0MjQg
T3NsbywgTm9yd2F5LiYjeEQ7RGVwYXJ0bWVudCBvZiBNZWRpY2luZSwgTGFuZHNwaXRhbGkgVGhl
IE5hdGlvbmFsIFVuaXZlcnNpdHkgSG9zcGl0YWwgb2YgSWNlbGFuZCwgMTA4IFJleWtqYXZpaywg
SWNlbGFuZDsgRmFjdWx0eSBvZiBNZWRpY2luZSwgVW5pdmVyc2l0eSBvZiBJY2VsYW5kLCAxMDEg
UmV5a2phdmlrLCBJY2VsYW5kLiYjeEQ7RGVwYXJ0bWVudHMgb2YgUmhldW1hdG9sb2d5IGFuZCBD
bGluaWNhbCBFcGlkZW1pb2xvZ3ksIExlaWRlbiBVbml2ZXJzaXR5IE1lZGljYWwgQ2VudGVyLCA5
NjAwLCAyM09PUkMgTGVpZGVuLCB0aGUgTmV0aGVybGFuZHMuJiN4RDtEZXBhcnRtZW50IG9mIFR3
aW4gUmVzZWFyY2ggYW5kIEdlbmV0aWMgRXBpZGVtaW9sb2d5LCBLaW5ncyBDb2xsZWdlIExvbmRv
biwgTG9uZG9uIFNFMSA3RUgsIFVLLiYjeEQ7RGVwYXJ0bWVudCBvZiBPcnRob3BhZWRpY3MsIExl
aWRlbiBVbml2ZXJzaXR5IE1lZGljYWwgQ2VudGVyLCA5NjAwLCAyM09PUkMgTGVpZGVuLCB0aGUg
TmV0aGVybGFuZHMuJiN4RDtEZXBhcnRtZW50IG9mIEJpb3N0YXRpc3RpY3MsIEVwaWRlbWlvbG9n
eSBhbmQgSW5mb3JtYXRpY3MsIFBlcmVsbWFuIFNjaG9vbCBvZiBNZWRpY2luZSwgVW5pdmVyc2l0
eSBvZiBQZW5uc3lsdmFuaWEsIFBoaWxhZGVscGhpYSwgUEEgMTkxMDQsIFVTQS4mI3hEO0luc3Rp
dHV0ZSBvZiBUcmFuc2xhdGlvbmFsIEdlbm9taWNzLCBIZWxtaG9sdHogWmVudHJ1bSBNw7xuY2hl
biwgR2VybWFuIFJlc2VhcmNoIENlbnRlciBmb3IgRW52aXJvbm1lbnRhbCBIZWFsdGgsIDg1NzY0
IE5ldWhlcmJlcmcsIEdlcm1hbnk7IERhZmZvZGlsIENlbnRyZSwgVGhlIFVuaXZlcnNpdHkgb2Yg
U3lkbmV5LCBhIGpvaW50IHZlbnR1cmUgd2l0aCBDYW5jZXIgQ291bmNpbCBOU1csIFN5ZG5leSwg
TlNXIDEzNDAsIEF1c3RyYWxpYS4mI3hEO0xhYm9yYXRvcnkgZm9yIEJvbmUgYW5kIEpvaW50IERp
c2Vhc2VzLCBSSUtFTiBDZW50ZXIgZm9yIEludGVncmF0aXZlIE1lZGljYWwgU2NpZW5jZXMsIFRv
a3lvIDEwOC04NjM5LCBKYXBhbjsgRGVwYXJ0bWVudCBvZiBPcnRob3BlZGljIFN1cmdlcnksIFNo
aW1hbmUgVW5pdmVyc2l0eSwgU2hpbWFuZSA2OTMtODUwMSwgSmFwYW4uJiN4RDtLLkcuIEplYnNl
biBDZW50ZXIgZm9yIEdlbmV0aWMgRXBpZGVtaW9sb2d5LCBEZXBhcnRtZW50IG9mIFB1YmxpYyBI
ZWFsdGggYW5kIE51cnNpbmcsIEZhY3VsdHkgb2YgTWVkaWNpbmUgYW5kIEhlYWx0aCBTY2llbmNl
cywgTm9yd2VnaWFuIFVuaXZlcnNpdHkgb2YgU2NpZW5jZSBhbmQgVGVjaG5vbG9neSwgNzQ5MSBU
cm9uZGhlaW0sIE5vcndheTsgRGVwYXJ0bWVudCBvZiBDbGluaWNhbCBhbmQgTW9sZWN1bGFyIE1l
ZGljaW5lLCBOb3J3ZWdpYW4gVW5pdmVyc2l0eSBvZiBTY2llbmNlIGFuZCBUZWNobm9sb2d5LCA3
NDkxIFRyb25kaGVpbSwgTm9yd2F5OyBCaW9Db3JlLUJpb2luZm9ybWF0aWNzIENvcmUgRmFjaWxp
dHksIE5vcndlZ2lhbiBVbml2ZXJzaXR5IG9mIFNjaWVuY2UgYW5kIFRlY2hub2xvZ3ksIDc0OTEg
VHJvbmRoZWltLCBOb3J3YXk7IENsaW5pYyBvZiBMYWJvcmF0b3J5IE1lZGljaW5lLCBTdC4gT2xh
dnMgSG9zcGl0YWwsIFRyb25kaGVpbSBVbml2ZXJzaXR5IEhvc3BpdGFsLCA3MDMwIFRyb25kaGVp
bSwgTm9yd2F5LiYjeEQ7MihuZCkgRGVwYXJ0bWVudCBvZiBPcnRob3BhZWRpY3MsIE5hdGlvbmFs
IGFuZCBLYXBvZGlzdHJpYW4gVW5pdmVyc2l0eSBvZiBBdGhlbnMsIE1lZGljYWwgU2Nob29sLCBO
ZWEgSW9uaWEgR2VuZXJhbCBIb3NwaXRhbCBLb25zdGFudG9wb3VsZWlvLCAxNDIzMyBBdGhlbnMs
IEdyZWVjZS4mI3hEO0RlcGFydG1lbnQgb2YgT3J0aG9wYWVkaWNzIGFuZCBUcmF1bWF0b2xvZ3ks
IFRoZSBVbml2ZXJzaXR5IG9mIEhvbmcgS29uZywgUG9rZnVsYW0sIEhvbmcgS29uZywgQ2hpbmEu
JiN4RDtEZXBhcnRtZW50IG9mIE1lZGljaW5lLCBCcmlnaGFtIGFuZCBXb21lbiZhcG9zO3MgSG9z
cGl0YWwsIDE4MSBMb25nd29vZCBBdmUsIEJvc3RvbiwgTUEgMDIxMTUsIFVTQS4mI3hEO0RlcGFy
dG1lbnQgb2YgRXBpZGVtaW9sb2d5LCBIYXJ2YXJkIFQuSC4gQ2hhbiBTY2hvb2wgb2YgUHVibGlj
IEhlYWx0aCwgNjc3IEh1bnRpbmd0b24gQXZlbnVlLCBCb3N0b24sIE1BIDAyMTE1LCBVU0EuJiN4
RDtNdXNjdWxvc2tlbGV0YWwgSW5zdGl0dXRlLCBHZWlzaW5nZXIgSGVhbHRoIFN5c3RlbSwgRGFu
dmlsbGUsIFBBIDE3ODIyLCBVU0EuJiN4RDtEZXBhcnRtZW50IG9mIE9ydGhvcGFlZGljcyBhbmQg
VHJhdW1hdG9sb2d5LCBUaGUgVW5pdmVyc2l0eSBvZiBIb25nIEtvbmcsIFBva2Z1bGFtLCBIb25n
IEtvbmcsIENoaW5hOyBEZXBhcnRtZW50IG9mIE9ydGhvcGFlZGljIFN1cmdlcnksIFJ1c2ggVW5p
dmVyc2l0eSBNZWRpY2FsIENlbnRlciwgQ2hpY2FnbywgSUwgNjA2MTIsIFVTQS4mI3hEO2RlQ09E
RSBHZW5ldGljcy9BbWdlbiBJbmMuLCAxMDIgUmV5a2phdmlrLCBJY2VsYW5kOyBGYWN1bHR5IG9m
IE1lZGljaW5lLCBVbml2ZXJzaXR5IG9mIEljZWxhbmQsIDEwMSBSZXlramF2aWssIEljZWxhbmQu
JiN4RDtNdXNjdWxvc2tlbGV0YWwgUmVzZWFyY2ggVW5pdCwgVHJhbnNsYXRpb24gSGVhbHRoIFNj
aWVuY2VzLCBCcmlzdG9sIE1lZGljYWwgU2Nob29sLCBVbml2ZXJzaXR5IG9mIEJyaXN0b2wsIFNv
dXRobWVhZCBIb3NwaXRhbCwgQnJpc3RvbCBCUzEwIDVOQiwgVUs7IE1SQyBJbnRlZ3JhdGl2ZSBF
cGlkZW1pb2xvZ3kgVW5pdCAoSUVVKSwgQnJpc3RvbCBNZWRpY2FsIFNjaG9vbCwgVW5pdmVyc2l0
eSBvZiBCcmlzdG9sLCBPYWtmaWVsZCBIb3VzZSwgT2FrZmllbGQgR3JvdmUsIEJyaXN0b2wgQlM4
IDJCTiwgVUsuJiN4RDtLLkcuIEplYnNlbiBDZW50ZXIgZm9yIEdlbmV0aWMgRXBpZGVtaW9sb2d5
LCBEZXBhcnRtZW50IG9mIFB1YmxpYyBIZWFsdGggYW5kIE51cnNpbmcsIEZhY3VsdHkgb2YgTWVk
aWNpbmUgYW5kIEhlYWx0aCBTY2llbmNlcywgTm9yd2VnaWFuIFVuaXZlcnNpdHkgb2YgU2NpZW5j
ZSBhbmQgVGVjaG5vbG9neSwgNzQ5MSBUcm9uZGhlaW0sIE5vcndheTsgRGVwYXJ0bWVudCBvZiBS
ZXNlYXJjaCwgSW5ub3ZhdGlvbiBhbmQgRWR1Y2F0aW9uLCBEaXZpc2lvbiBvZiBDbGluaWNhbCBO
ZXVyb3NjaWVuY2UsIE9zbG8gVW5pdmVyc2l0eSBIb3NwaXRhbCBhbmQgVW5pdmVyc2l0eSBvZiBP
c2xvLCAwNDUwIE9zbG8sIE5vcndheTsgRGVwYXJ0bWVudCBvZiBOZXVyb2xvZ3ksIE9zbG8gVW5p
dmVyc2l0eSBIb3NwaXRhbCwgMDQyNCBPc2xvLCBOb3J3YXkuJiN4RDtLLkcuIEplYnNlbiBDZW50
ZXIgZm9yIEdlbmV0aWMgRXBpZGVtaW9sb2d5LCBEZXBhcnRtZW50IG9mIFB1YmxpYyBIZWFsdGgg
YW5kIE51cnNpbmcsIEZhY3VsdHkgb2YgTWVkaWNpbmUgYW5kIEhlYWx0aCBTY2llbmNlcywgTm9y
d2VnaWFuIFVuaXZlcnNpdHkgb2YgU2NpZW5jZSBhbmQgVGVjaG5vbG9neSwgNzQ5MSBUcm9uZGhl
aW0sIE5vcndheTsgRGVwYXJ0bWVudCBvZiBSZXNlYXJjaCwgSW5ub3ZhdGlvbiBhbmQgRWR1Y2F0
aW9uLCBEaXZpc2lvbiBvZiBDbGluaWNhbCBOZXVyb3NjaWVuY2UsIE9zbG8gVW5pdmVyc2l0eSBI
b3NwaXRhbCBhbmQgVW5pdmVyc2l0eSBvZiBPc2xvLCAwNDUwIE9zbG8sIE5vcndheS4mI3hEO01S
QyBJbnRlZ3JhdGl2ZSBFcGlkZW1pb2xvZ3kgVW5pdCAoSUVVKSwgQnJpc3RvbCBNZWRpY2FsIFNj
aG9vbCwgVW5pdmVyc2l0eSBvZiBCcmlzdG9sLCBPYWtmaWVsZCBIb3VzZSwgT2FrZmllbGQgR3Jv
dmUsIEJyaXN0b2wgQlM4IDJCTiwgVUs7IFBvcHVsYXRpb24gSGVhbHRoIFNjaWVuY2VzLCBCcmlz
dG9sIE1lZGljYWwgU2Nob29sLCBVbml2ZXJzaXR5IG9mIEJyaXN0b2wsIEJyaXN0b2wgQlM4IDJC
TiwgVUsuJiN4RDtMaSBLYSBTaGluZyBGYWN1bHR5IG9mIE1lZGljaW5lLCBUaGUgVW5pdmVyc2l0
eSBvZiBIb25nIEtvbmcsIFBva2Z1bGFtLCBIb25nIEtvbmcsIENoaW5hLiYjeEQ7Q2VudHJlIGZv
ciBHZW5ldGljcyBhbmQgR2Vub21pY3MgVmVyc3VzIEFydGhyaXRpcywgQ2VudHJlIGZvciBNdXNj
dWxvc2tlbGV0YWwgUmVzZWFyY2gsIFVuaXZlcnNpdHkgb2YgTWFuY2hlc3RlciwgTWFuY2hlc3Rl
ciBNMTMgOUxKLCBVSy4mI3hEO0ZhY3VsdHkgb2YgTWVkaWNpbmUgYW5kIEhlYWx0aCBTY2llbmNl
cywgU2Nob29sIG9mIE1lZGljaW5lLCBVbml2ZXJzaXR5IG9mIE5vdHRpbmdoYW0sIE5vdHRpbmdo
YW0sIE5vdHRpbmdoYW1zaGlyZSBORzUgMVBCLCBVSy4mI3hEO0xhYm9yYXRvcnkgb2YgQ3l0b2dl
bmV0aWNzIGFuZCBNb2xlY3VsYXIgR2VuZXRpY3MsIEZhY3VsdHkgb2YgTWVkaWNpbmUsIFVuaXZl
cnNpdHkgb2YgVGhlc3NhbHksIExhcmlzc2EgNDExIDEwLCBHcmVlY2UuJiN4RDtTY2hvb2wgb2Yg
QmlvbWVkaWNhbCBTY2llbmNlcywgVGhlIFVuaXZlcnNpdHkgb2YgSG9uZyBLb25nLCBQb2tmdWxh
bSwgSG9uZyBLb25nLCBDaGluYS4mI3hEO0xhYm9yYXRvcnkgZm9yIEJvbmUgYW5kIEpvaW50IERp
c2Vhc2VzLCBSSUtFTiBDZW50ZXIgZm9yIEludGVncmF0aXZlIE1lZGljYWwgU2NpZW5jZXMsIFRv
a3lvIDEwOC04NjM5LCBKYXBhbi4mI3hEO0suRy4gSmVic2VuIENlbnRlciBmb3IgR2VuZXRpYyBF
cGlkZW1pb2xvZ3ksIERlcGFydG1lbnQgb2YgUHVibGljIEhlYWx0aCBhbmQgTnVyc2luZywgRmFj
dWx0eSBvZiBNZWRpY2luZSBhbmQgSGVhbHRoIFNjaWVuY2VzLCBOb3J3ZWdpYW4gVW5pdmVyc2l0
eSBvZiBTY2llbmNlIGFuZCBUZWNobm9sb2d5LCA3NDkxIFRyb25kaGVpbSwgTm9yd2F5OyBIVU5U
IFJlc2VhcmNoIENlbnRlciwgRGVwYXJ0bWVudCBvZiBQdWJsaWMgSGVhbHRoIGFuZCBOdXJzaW5n
LCBGYWN1bHR5IG9mIE1lZGljaW5lIGFuZCBIZWFsdGggU2NpZW5jZXMsIE5vcndlZ2lhbiBVbml2
ZXJzaXR5IG9mIFNjaWVuY2UgYW5kIFRlY2hub2xvZ3ksIDc2MDAgTGV2YW5nZXIsIE5vcndheS4m
I3hEO0RlcGFydG1lbnQgb2YgT25jb2xvZ3kgYW5kIE1ldGFib2xpc20gYW5kIEhlYWx0aHkgTGlm
ZXNwYW4gSW5zdGl0dXRlLCBVbml2ZXJzaXR5IG9mIFNoZWZmaWVsZCwgU2hlZmZpZWxkIFMxMCAy
UlgsIFVLLiYjeEQ7R2Vub21pYyBNZWRpY2luZSBJbnN0aXR1dGUsIEdlaXNpbmdlciBIZWFsdGgg
U3lzdGVtLCBEYW52aWxsZSwgUEEgMTc4MjIsIFVTQTsgSW5zdGl0dXRlIG9mIEJpb21lZGljYWwg
U2NpZW5jZXMsIEFjYWRlbWlhIFNpbmljYSwgMTE1IFRhaXBlaSwgVGFpd2FuLiYjeEQ7SW5zdGl0
dXRlIG9mIFRyYW5zbGF0aW9uYWwgR2Vub21pY3MsIEhlbG1ob2x0eiBaZW50cnVtIE3DvG5jaGVu
LCBHZXJtYW4gUmVzZWFyY2ggQ2VudGVyIGZvciBFbnZpcm9ubWVudGFsIEhlYWx0aCwgODU3NjQg
TmV1aGVyYmVyZywgR2VybWFueTsgVFVNIFNjaG9vbCBvZiBNZWRpY2luZSwgVGVjaG5pY2FsIFVu
aXZlcnNpdHkgb2YgTXVuaWNoIGFuZCBLbGluaWt1bSBSZWNodHMgZGVyIElzYXIsIDgxNjc1IE11
bmljaCwgR2VybWFueS4gRWxlY3Ryb25pYyBhZGRyZXNzOiBlbGVmdGhlcmlhLnplZ2dpbmlAaGVs
bWhvbHR6LW11ZW5jaGVuLmRlLjwvYXV0aC1hZGRyZXNzPjx0aXRsZXM+PHRpdGxlPkRlY2lwaGVy
aW5nIG9zdGVvYXJ0aHJpdGlzIGdlbmV0aWNzIGFjcm9zcyA4MjYsNjkwIGluZGl2aWR1YWxzIGZy
b20gOSBwb3B1bGF0aW9uczwvdGl0bGU+PHNlY29uZGFyeS10aXRsZT5DZWxsPC9zZWNvbmRhcnkt
dGl0bGU+PC90aXRsZXM+PHBlcmlvZGljYWw+PGZ1bGwtdGl0bGU+Q2VsbDwvZnVsbC10aXRsZT48
L3BlcmlvZGljYWw+PHBhZ2VzPjQ3ODQtNDgxOC5lMTc8L3BhZ2VzPjx2b2x1bWU+MTg0PC92b2x1
bWU+PG51bWJlcj4xODwvbnVtYmVyPjxlZGl0aW9uPjIwMjEvMDgvMjg8L2VkaXRpb24+PGtleXdv
cmRzPjxrZXl3b3JkPkZlbWFsZTwva2V5d29yZD48a2V5d29yZD4qR2VuZXRpYyBQcmVkaXNwb3Np
dGlvbiB0byBEaXNlYXNlPC9rZXl3b3JkPjxrZXl3b3JkPipHZW5ldGljcywgUG9wdWxhdGlvbjwv
a2V5d29yZD48a2V5d29yZD5HZW5vbWUtV2lkZSBBc3NvY2lhdGlvbiBTdHVkeTwva2V5d29yZD48
a2V5d29yZD5IdW1hbnM8L2tleXdvcmQ+PGtleXdvcmQ+T3N0ZW9hcnRocml0aXMvZHJ1ZyB0aGVy
YXB5LypnZW5ldGljczwva2V5d29yZD48a2V5d29yZD5QaGVub3R5cGU8L2tleXdvcmQ+PGtleXdv
cmQ+UG9seW1vcnBoaXNtLCBTaW5nbGUgTnVjbGVvdGlkZS9nZW5ldGljczwva2V5d29yZD48a2V5
d29yZD5SaXNrIEZhY3RvcnM8L2tleXdvcmQ+PGtleXdvcmQ+U2V4IENoYXJhY3RlcmlzdGljczwv
a2V5d29yZD48a2V5d29yZD5TaWduYWwgVHJhbnNkdWN0aW9uL2dlbmV0aWNzPC9rZXl3b3JkPjxr
ZXl3b3JkPipkcnVnIHRhcmdldHM8L2tleXdvcmQ+PGtleXdvcmQ+KmVmZmVjdG9yIGdlbmVzPC9r
ZXl3b3JkPjxrZXl3b3JkPipmdW5jdGlvbmFsIGdlbm9taWNzPC9rZXl3b3JkPjxrZXl3b3JkPipn
ZW5ldGljIGFyY2hpdGVjdHVyZTwva2V5d29yZD48a2V5d29yZD4qZ2Vub21lLXdpZGUgYXNzb2Np
YXRpb24gbWV0YS1hbmFseXNpczwva2V5d29yZD48a2V5d29yZD4qb3N0ZW9hcnRocml0aXM8L2tl
eXdvcmQ+PGtleXdvcmQ+R2xheG9TbWl0aEtsaW5lLiBULlIuRy4gcmVjZWl2ZXMgcmVzZWFyY2gg
ZnVuZGluZyBmcm9tIEJpb2dlbi4gVS5TLiwgSy5TLiwgTC48L2tleXdvcmQ+PGtleXdvcmQ+U3Rl
ZsOhbnNkw7N0dGlyLCBHLkIuLCBTLkguTC4sIFUuVC4sIGFuZCBHLiBULiBhcmUgZW1wbG95ZWQg
YnkgZGVDT0RFPC9rZXl3b3JkPjxrZXl3b3JkPmdlbmV0aWNzL0FtZ2VuIEluYy4gQS5NLlYuIGlz
IGEgY29uc3VsdGFudCBmb3IgWm9lIEdsb2JhbCBMdGQuIEFsbCBvdGhlciBhdXRob3JzPC9rZXl3
b3JkPjxrZXl3b3JkPnJlcG9ydCBubyBjb21wZXRpbmcgaW50ZXJlc3RzLiBBbGwgUmVnZW5lcm9u
IEdlbmV0aWNzIENlbnRlciBiYW5uZXIgYXV0aG9ycyBhcmU8L2tleXdvcmQ+PGtleXdvcmQ+Y3Vy
cmVudCBlbXBsb3llZXMgYW5kL29yIHN0b2NraG9sZGVycyBvZiBSZWdlbmVyb24gUGhhcm1hY2V1
dGljYWxzLjwva2V5d29yZD48L2tleXdvcmRzPjxkYXRlcz48eWVhcj4yMDIxPC95ZWFyPjxwdWIt
ZGF0ZXM+PGRhdGU+U2VwIDI8L2RhdGU+PC9wdWItZGF0ZXM+PC9kYXRlcz48aXNibj4wMDkyLTg2
NzQgKFByaW50KSYjeEQ7MDA5Mi04Njc0PC9pc2JuPjxhY2Nlc3Npb24tbnVtPjM0NDUwMDI3PC9h
Y2Nlc3Npb24tbnVtPjx1cmxzPjwvdXJscz48Y3VzdG9tMj5QTUM4NDU5MzE3PC9jdXN0b20yPjxl
bGVjdHJvbmljLXJlc291cmNlLW51bT4xMC4xMDE2L2ouY2VsbC4yMDIxLjA3LjAzODwvZWxlY3Ry
b25pYy1yZXNvdXJjZS1udW0+PHJlbW90ZS1kYXRhYmFzZS1wcm92aWRlcj5OTE08L3JlbW90ZS1k
YXRhYmFzZS1wcm92aWRlcj48bGFuZ3VhZ2U+ZW5nPC9sYW5ndWFnZT48L3JlY29yZD48L0NpdGU+
PC9FbmROb3RlPn==
</w:fldData>
              </w:fldChar>
            </w:r>
            <w:r w:rsidR="00BC6F73">
              <w:rPr>
                <w:rFonts w:ascii="Times New Roman" w:hAnsi="Times New Roman" w:cs="Times New Roman"/>
                <w:sz w:val="24"/>
                <w:szCs w:val="24"/>
              </w:rPr>
              <w:instrText xml:space="preserve"> ADDIN EN.CITE.DATA </w:instrText>
            </w:r>
            <w:r w:rsidR="00BC6F73">
              <w:rPr>
                <w:rFonts w:ascii="Times New Roman" w:hAnsi="Times New Roman" w:cs="Times New Roman"/>
                <w:sz w:val="24"/>
                <w:szCs w:val="24"/>
              </w:rPr>
            </w:r>
            <w:r w:rsidR="00BC6F7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C6F73">
              <w:rPr>
                <w:rFonts w:ascii="Times New Roman" w:hAnsi="Times New Roman" w:cs="Times New Roman"/>
                <w:noProof/>
                <w:sz w:val="24"/>
                <w:szCs w:val="24"/>
              </w:rPr>
              <w:t>[12]</w:t>
            </w:r>
            <w:r>
              <w:rPr>
                <w:rFonts w:ascii="Times New Roman" w:hAnsi="Times New Roman" w:cs="Times New Roman"/>
                <w:sz w:val="24"/>
                <w:szCs w:val="24"/>
              </w:rPr>
              <w:fldChar w:fldCharType="end"/>
            </w:r>
          </w:p>
        </w:tc>
      </w:tr>
      <w:tr w:rsidR="00034679" w14:paraId="2B1C5E9E" w14:textId="77777777" w:rsidTr="004C7663">
        <w:tc>
          <w:tcPr>
            <w:tcW w:w="1304" w:type="dxa"/>
          </w:tcPr>
          <w:p w14:paraId="1ECDD280" w14:textId="6D191776" w:rsidR="00034679" w:rsidRDefault="00034679" w:rsidP="00F84137">
            <w:pPr>
              <w:spacing w:line="480" w:lineRule="auto"/>
              <w:rPr>
                <w:rFonts w:ascii="Times New Roman" w:hAnsi="Times New Roman" w:cs="Times New Roman"/>
                <w:sz w:val="24"/>
                <w:szCs w:val="24"/>
              </w:rPr>
            </w:pPr>
            <w:r w:rsidRPr="006B016F">
              <w:t>Depression</w:t>
            </w:r>
          </w:p>
        </w:tc>
        <w:tc>
          <w:tcPr>
            <w:tcW w:w="1259" w:type="dxa"/>
          </w:tcPr>
          <w:p w14:paraId="59113617" w14:textId="76A5FD7B" w:rsidR="00034679" w:rsidRDefault="00034679" w:rsidP="00F84137">
            <w:pPr>
              <w:spacing w:line="480" w:lineRule="auto"/>
              <w:rPr>
                <w:rFonts w:ascii="Times New Roman" w:hAnsi="Times New Roman" w:cs="Times New Roman"/>
                <w:sz w:val="24"/>
                <w:szCs w:val="24"/>
              </w:rPr>
            </w:pPr>
            <w:r w:rsidRPr="006B016F">
              <w:t>807,553</w:t>
            </w:r>
          </w:p>
        </w:tc>
        <w:tc>
          <w:tcPr>
            <w:tcW w:w="1156" w:type="dxa"/>
          </w:tcPr>
          <w:p w14:paraId="359A99D2" w14:textId="370B2EC0" w:rsidR="00034679" w:rsidRPr="006B016F" w:rsidRDefault="00034679" w:rsidP="00F84137">
            <w:pPr>
              <w:spacing w:line="480" w:lineRule="auto"/>
            </w:pPr>
            <w:r>
              <w:t>European</w:t>
            </w:r>
          </w:p>
        </w:tc>
        <w:tc>
          <w:tcPr>
            <w:tcW w:w="1371" w:type="dxa"/>
          </w:tcPr>
          <w:p w14:paraId="3AE6D96A" w14:textId="689A9924" w:rsidR="00034679" w:rsidRPr="006B016F" w:rsidRDefault="00034679" w:rsidP="00F84137">
            <w:pPr>
              <w:spacing w:line="480" w:lineRule="auto"/>
            </w:pPr>
            <w:r>
              <w:t>UK, US</w:t>
            </w:r>
          </w:p>
        </w:tc>
        <w:tc>
          <w:tcPr>
            <w:tcW w:w="1286" w:type="dxa"/>
          </w:tcPr>
          <w:p w14:paraId="757CE247" w14:textId="574B3912" w:rsidR="00034679" w:rsidRPr="006B016F" w:rsidRDefault="00034679" w:rsidP="00F84137">
            <w:pPr>
              <w:spacing w:line="480" w:lineRule="auto"/>
            </w:pPr>
            <w:r>
              <w:t>2006-2016</w:t>
            </w:r>
          </w:p>
        </w:tc>
        <w:tc>
          <w:tcPr>
            <w:tcW w:w="1169" w:type="dxa"/>
          </w:tcPr>
          <w:p w14:paraId="5BCFA13D" w14:textId="5755A86C" w:rsidR="00034679" w:rsidRDefault="00034679" w:rsidP="00F84137">
            <w:pPr>
              <w:spacing w:line="480" w:lineRule="auto"/>
            </w:pPr>
            <w:r>
              <w:t>Meta-analysis (fixed effect IVW)</w:t>
            </w:r>
          </w:p>
        </w:tc>
        <w:tc>
          <w:tcPr>
            <w:tcW w:w="1127" w:type="dxa"/>
          </w:tcPr>
          <w:p w14:paraId="02CDBC3B" w14:textId="60A95931" w:rsidR="00034679" w:rsidRDefault="00034679" w:rsidP="00F84137">
            <w:pPr>
              <w:spacing w:line="480" w:lineRule="auto"/>
            </w:pPr>
            <w:r>
              <w:t>45</w:t>
            </w:r>
          </w:p>
        </w:tc>
        <w:tc>
          <w:tcPr>
            <w:tcW w:w="1635" w:type="dxa"/>
          </w:tcPr>
          <w:p w14:paraId="3AF6D1D3" w14:textId="02AB5AF9" w:rsidR="00034679" w:rsidRPr="006B016F" w:rsidRDefault="00034679" w:rsidP="00F84137">
            <w:pPr>
              <w:spacing w:line="480" w:lineRule="auto"/>
            </w:pPr>
            <w:r>
              <w:t>Self-report</w:t>
            </w:r>
          </w:p>
        </w:tc>
        <w:tc>
          <w:tcPr>
            <w:tcW w:w="1952" w:type="dxa"/>
          </w:tcPr>
          <w:p w14:paraId="491E3200" w14:textId="6C46B102" w:rsidR="00034679" w:rsidRPr="006B016F" w:rsidRDefault="00034679" w:rsidP="00F84137">
            <w:pPr>
              <w:spacing w:line="480" w:lineRule="auto"/>
            </w:pPr>
            <w:r>
              <w:t>31% cases</w:t>
            </w:r>
          </w:p>
        </w:tc>
        <w:tc>
          <w:tcPr>
            <w:tcW w:w="1118" w:type="dxa"/>
          </w:tcPr>
          <w:p w14:paraId="4A6F7D67" w14:textId="03C21EA4" w:rsidR="00034679" w:rsidRDefault="00034679" w:rsidP="00F84137">
            <w:pPr>
              <w:spacing w:line="480" w:lineRule="auto"/>
              <w:rPr>
                <w:rFonts w:ascii="Times New Roman" w:hAnsi="Times New Roman" w:cs="Times New Roman"/>
                <w:sz w:val="24"/>
                <w:szCs w:val="24"/>
              </w:rPr>
            </w:pPr>
            <w:proofErr w:type="spellStart"/>
            <w:r w:rsidRPr="006B016F">
              <w:t>logOR</w:t>
            </w:r>
            <w:proofErr w:type="spellEnd"/>
          </w:p>
        </w:tc>
        <w:tc>
          <w:tcPr>
            <w:tcW w:w="1737" w:type="dxa"/>
          </w:tcPr>
          <w:p w14:paraId="3BFCBAA2" w14:textId="63A58576" w:rsidR="00034679" w:rsidRPr="004C7663" w:rsidRDefault="00034679" w:rsidP="00F84137">
            <w:pPr>
              <w:spacing w:line="480" w:lineRule="auto"/>
              <w:rPr>
                <w:rFonts w:cstheme="minorHAnsi"/>
              </w:rPr>
            </w:pPr>
            <w:r w:rsidRPr="004C7663">
              <w:rPr>
                <w:rFonts w:cstheme="minorHAnsi"/>
              </w:rPr>
              <w:t>IEU Open GWAS project (ieu-b-102)</w:t>
            </w:r>
          </w:p>
        </w:tc>
        <w:tc>
          <w:tcPr>
            <w:tcW w:w="616" w:type="dxa"/>
          </w:tcPr>
          <w:p w14:paraId="322AB2DC" w14:textId="7EB36E88" w:rsidR="00034679" w:rsidRDefault="00034679" w:rsidP="00F84137">
            <w:pPr>
              <w:spacing w:line="480" w:lineRule="auto"/>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Ib3dhcmQ8L0F1dGhvcj48WWVhcj4yMDE5PC9ZZWFyPjxS
ZWNOdW0+MjE8L1JlY051bT48RGlzcGxheVRleHQ+WzE1XTwvRGlzcGxheVRleHQ+PHJlY29yZD48
cmVjLW51bWJlcj4yMTwvcmVjLW51bWJlcj48Zm9yZWlnbi1rZXlzPjxrZXkgYXBwPSJFTiIgZGIt
aWQ9InZ3OXBlcnhmMWE5eHg1ZXc1cDN2ZHR2ZHoyYXZ2NTlmdGFyYSIgdGltZXN0YW1wPSIxNjU2
NDExNjA5Ij4yMTwva2V5PjwvZm9yZWlnbi1rZXlzPjxyZWYtdHlwZSBuYW1lPSJKb3VybmFsIEFy
dGljbGUiPjE3PC9yZWYtdHlwZT48Y29udHJpYnV0b3JzPjxhdXRob3JzPjxhdXRob3I+SG93YXJk
LCBEYXZpZCBNLjwvYXV0aG9yPjxhdXRob3I+QWRhbXMsIE1hcmsgSi48L2F1dGhvcj48YXV0aG9y
PkNsYXJrZSwgVG9uaS1LaW08L2F1dGhvcj48YXV0aG9yPkhhZmZlcnR5LCBKb25hdGhhbiBELjwv
YXV0aG9yPjxhdXRob3I+R2lic29uLCBKdWRlPC9hdXRob3I+PGF1dGhvcj5TaGlyYWxpLCBNYXNv
dWQ8L2F1dGhvcj48YXV0aG9yPkNvbGVtYW4sIEpvbmF0aGFuIFIuIEkuPC9hdXRob3I+PGF1dGhv
cj5IYWdlbmFhcnMsIFNhc2tpYSBQLjwvYXV0aG9yPjxhdXRob3I+V2FyZCwgSm9leTwvYXV0aG9y
PjxhdXRob3I+V2lnbW9yZSwgRWxlYW5vciBNLjwvYXV0aG9yPjxhdXRob3I+QWxsb3phLCBDbGFy
YTwvYXV0aG9yPjxhdXRob3I+U2hlbiwgWHVleWk8L2F1dGhvcj48YXV0aG9yPkJhcmJ1LCBNaXJ1
bmEgQy48L2F1dGhvcj48YXV0aG9yPlh1LCBFaWxlZW4gWS48L2F1dGhvcj48YXV0aG9yPldoYWxs
ZXksIEhlYXRoZXIgQy48L2F1dGhvcj48YXV0aG9yPk1hcmlvbmksIFJpY2NhcmRvIEUuPC9hdXRo
b3I+PGF1dGhvcj5Qb3J0ZW91cywgRGF2aWQgSi48L2F1dGhvcj48YXV0aG9yPkRhdmllcywgR2Fp
bDwvYXV0aG9yPjxhdXRob3I+RGVhcnksIElhbiBKLjwvYXV0aG9yPjxhdXRob3I+SGVtYW5pLCBH
aWJyYW48L2F1dGhvcj48YXV0aG9yPkJlcmdlciwgS2xhdXM8L2F1dGhvcj48YXV0aG9yPlRlaXNt
YW5uLCBIZW5uaW5nPC9hdXRob3I+PGF1dGhvcj5SYXdhbCwgUmFqZXNoPC9hdXRob3I+PGF1dGhv
cj5Bcm9sdCwgVm9sa2VyPC9hdXRob3I+PGF1dGhvcj5CYXVuZSwgQmVybmhhcmQgVC48L2F1dGhv
cj48YXV0aG9yPkRhbm5sb3dza2ksIFVkbzwvYXV0aG9yPjxhdXRob3I+RG9tc2Noa2UsIEthdGhh
cmluYTwvYXV0aG9yPjxhdXRob3I+VGlhbiwgQ2hhbzwvYXV0aG9yPjxhdXRob3I+SGluZHMsIERh
dmlkIEEuPC9hdXRob3I+PGF1dGhvcj5Ucnphc2tvd3NraSwgTWFjaWVqPC9hdXRob3I+PGF1dGhv
cj5CeXJuZSwgRW5kYSBNLjwvYXV0aG9yPjxhdXRob3I+Umlwa2UsIFN0ZXBoYW48L2F1dGhvcj48
YXV0aG9yPlNtaXRoLCBEYW5pZWwgSi48L2F1dGhvcj48YXV0aG9yPlN1bGxpdmFuLCBQYXRyaWNr
IEYuPC9hdXRob3I+PGF1dGhvcj5XcmF5LCBOYW9taSBSLjwvYXV0aG9yPjxhdXRob3I+QnJlZW4s
IEdlcm9tZTwvYXV0aG9yPjxhdXRob3I+TGV3aXMsIENhdGhyeW4gTS48L2F1dGhvcj48YXV0aG9y
Pk1jSW50b3NoLCBBbmRyZXcgTS48L2F1dGhvcj48YXV0aG9yPmFuZE1lIFJlc2VhcmNoLCBUZWFt
PC9hdXRob3I+PGF1dGhvcj5NYWpvciBEZXByZXNzaXZlIERpc29yZGVyIFdvcmtpbmcgR3JvdXAg
b2YgdGhlIFBzeWNoaWF0cmljIEdlbm9taWNzLCBDb25zb3J0aXVtPC9hdXRob3I+PC9hdXRob3Jz
PjwvY29udHJpYnV0b3JzPjx0aXRsZXM+PHRpdGxlPkdlbm9tZS13aWRlIG1ldGEtYW5hbHlzaXMg
b2YgZGVwcmVzc2lvbiBpZGVudGlmaWVzIDEwMiBpbmRlcGVuZGVudCB2YXJpYW50cyBhbmQgaGln
aGxpZ2h0cyB0aGUgaW1wb3J0YW5jZSBvZiB0aGUgcHJlZnJvbnRhbCBicmFpbiByZWdpb25zPC90
aXRsZT48c2Vjb25kYXJ5LXRpdGxlPk5hdHVyZSBOZXVyb3NjaWVuY2U8L3NlY29uZGFyeS10aXRs
ZT48L3RpdGxlcz48cGVyaW9kaWNhbD48ZnVsbC10aXRsZT5OYXR1cmUgTmV1cm9zY2llbmNlPC9m
dWxsLXRpdGxlPjxhYmJyLTE+TmF0IE5ldXJvc2NpPC9hYmJyLTE+PC9wZXJpb2RpY2FsPjxwYWdl
cz4zNDMtMzUyPC9wYWdlcz48dm9sdW1lPjIyPC92b2x1bWU+PG51bWJlcj4zPC9udW1iZXI+PGRh
dGVzPjx5ZWFyPjIwMTk8L3llYXI+PHB1Yi1kYXRlcz48ZGF0ZT4yMDE5LzAzLzAxPC9kYXRlPjwv
cHViLWRhdGVzPjwvZGF0ZXM+PGlzYm4+MTU0Ni0xNzI2PC9pc2JuPjx1cmxzPjxyZWxhdGVkLXVy
bHM+PHVybD5odHRwczovL2RvaS5vcmcvMTAuMTAzOC9zNDE1OTMtMDE4LTAzMjYtNzwvdXJsPjwv
cmVsYXRlZC11cmxzPjwvdXJscz48ZWxlY3Ryb25pYy1yZXNvdXJjZS1udW0+MTAuMTAzOC9zNDE1
OTMtMDE4LTAzMjYtNzwvZWxlY3Ryb25pYy1yZXNvdXJjZS1udW0+PC9yZWNvcmQ+PC9DaXRlPjwv
RW5kTm90ZT5=
</w:fldData>
              </w:fldChar>
            </w:r>
            <w:r w:rsidR="00BC6F73">
              <w:rPr>
                <w:rFonts w:ascii="Times New Roman" w:hAnsi="Times New Roman" w:cs="Times New Roman"/>
                <w:sz w:val="24"/>
                <w:szCs w:val="24"/>
              </w:rPr>
              <w:instrText xml:space="preserve"> ADDIN EN.CITE </w:instrText>
            </w:r>
            <w:r w:rsidR="00BC6F73">
              <w:rPr>
                <w:rFonts w:ascii="Times New Roman" w:hAnsi="Times New Roman" w:cs="Times New Roman"/>
                <w:sz w:val="24"/>
                <w:szCs w:val="24"/>
              </w:rPr>
              <w:fldChar w:fldCharType="begin">
                <w:fldData xml:space="preserve">PEVuZE5vdGU+PENpdGU+PEF1dGhvcj5Ib3dhcmQ8L0F1dGhvcj48WWVhcj4yMDE5PC9ZZWFyPjxS
ZWNOdW0+MjE8L1JlY051bT48RGlzcGxheVRleHQ+WzE1XTwvRGlzcGxheVRleHQ+PHJlY29yZD48
cmVjLW51bWJlcj4yMTwvcmVjLW51bWJlcj48Zm9yZWlnbi1rZXlzPjxrZXkgYXBwPSJFTiIgZGIt
aWQ9InZ3OXBlcnhmMWE5eHg1ZXc1cDN2ZHR2ZHoyYXZ2NTlmdGFyYSIgdGltZXN0YW1wPSIxNjU2
NDExNjA5Ij4yMTwva2V5PjwvZm9yZWlnbi1rZXlzPjxyZWYtdHlwZSBuYW1lPSJKb3VybmFsIEFy
dGljbGUiPjE3PC9yZWYtdHlwZT48Y29udHJpYnV0b3JzPjxhdXRob3JzPjxhdXRob3I+SG93YXJk
LCBEYXZpZCBNLjwvYXV0aG9yPjxhdXRob3I+QWRhbXMsIE1hcmsgSi48L2F1dGhvcj48YXV0aG9y
PkNsYXJrZSwgVG9uaS1LaW08L2F1dGhvcj48YXV0aG9yPkhhZmZlcnR5LCBKb25hdGhhbiBELjwv
YXV0aG9yPjxhdXRob3I+R2lic29uLCBKdWRlPC9hdXRob3I+PGF1dGhvcj5TaGlyYWxpLCBNYXNv
dWQ8L2F1dGhvcj48YXV0aG9yPkNvbGVtYW4sIEpvbmF0aGFuIFIuIEkuPC9hdXRob3I+PGF1dGhv
cj5IYWdlbmFhcnMsIFNhc2tpYSBQLjwvYXV0aG9yPjxhdXRob3I+V2FyZCwgSm9leTwvYXV0aG9y
PjxhdXRob3I+V2lnbW9yZSwgRWxlYW5vciBNLjwvYXV0aG9yPjxhdXRob3I+QWxsb3phLCBDbGFy
YTwvYXV0aG9yPjxhdXRob3I+U2hlbiwgWHVleWk8L2F1dGhvcj48YXV0aG9yPkJhcmJ1LCBNaXJ1
bmEgQy48L2F1dGhvcj48YXV0aG9yPlh1LCBFaWxlZW4gWS48L2F1dGhvcj48YXV0aG9yPldoYWxs
ZXksIEhlYXRoZXIgQy48L2F1dGhvcj48YXV0aG9yPk1hcmlvbmksIFJpY2NhcmRvIEUuPC9hdXRo
b3I+PGF1dGhvcj5Qb3J0ZW91cywgRGF2aWQgSi48L2F1dGhvcj48YXV0aG9yPkRhdmllcywgR2Fp
bDwvYXV0aG9yPjxhdXRob3I+RGVhcnksIElhbiBKLjwvYXV0aG9yPjxhdXRob3I+SGVtYW5pLCBH
aWJyYW48L2F1dGhvcj48YXV0aG9yPkJlcmdlciwgS2xhdXM8L2F1dGhvcj48YXV0aG9yPlRlaXNt
YW5uLCBIZW5uaW5nPC9hdXRob3I+PGF1dGhvcj5SYXdhbCwgUmFqZXNoPC9hdXRob3I+PGF1dGhv
cj5Bcm9sdCwgVm9sa2VyPC9hdXRob3I+PGF1dGhvcj5CYXVuZSwgQmVybmhhcmQgVC48L2F1dGhv
cj48YXV0aG9yPkRhbm5sb3dza2ksIFVkbzwvYXV0aG9yPjxhdXRob3I+RG9tc2Noa2UsIEthdGhh
cmluYTwvYXV0aG9yPjxhdXRob3I+VGlhbiwgQ2hhbzwvYXV0aG9yPjxhdXRob3I+SGluZHMsIERh
dmlkIEEuPC9hdXRob3I+PGF1dGhvcj5Ucnphc2tvd3NraSwgTWFjaWVqPC9hdXRob3I+PGF1dGhv
cj5CeXJuZSwgRW5kYSBNLjwvYXV0aG9yPjxhdXRob3I+Umlwa2UsIFN0ZXBoYW48L2F1dGhvcj48
YXV0aG9yPlNtaXRoLCBEYW5pZWwgSi48L2F1dGhvcj48YXV0aG9yPlN1bGxpdmFuLCBQYXRyaWNr
IEYuPC9hdXRob3I+PGF1dGhvcj5XcmF5LCBOYW9taSBSLjwvYXV0aG9yPjxhdXRob3I+QnJlZW4s
IEdlcm9tZTwvYXV0aG9yPjxhdXRob3I+TGV3aXMsIENhdGhyeW4gTS48L2F1dGhvcj48YXV0aG9y
Pk1jSW50b3NoLCBBbmRyZXcgTS48L2F1dGhvcj48YXV0aG9yPmFuZE1lIFJlc2VhcmNoLCBUZWFt
PC9hdXRob3I+PGF1dGhvcj5NYWpvciBEZXByZXNzaXZlIERpc29yZGVyIFdvcmtpbmcgR3JvdXAg
b2YgdGhlIFBzeWNoaWF0cmljIEdlbm9taWNzLCBDb25zb3J0aXVtPC9hdXRob3I+PC9hdXRob3Jz
PjwvY29udHJpYnV0b3JzPjx0aXRsZXM+PHRpdGxlPkdlbm9tZS13aWRlIG1ldGEtYW5hbHlzaXMg
b2YgZGVwcmVzc2lvbiBpZGVudGlmaWVzIDEwMiBpbmRlcGVuZGVudCB2YXJpYW50cyBhbmQgaGln
aGxpZ2h0cyB0aGUgaW1wb3J0YW5jZSBvZiB0aGUgcHJlZnJvbnRhbCBicmFpbiByZWdpb25zPC90
aXRsZT48c2Vjb25kYXJ5LXRpdGxlPk5hdHVyZSBOZXVyb3NjaWVuY2U8L3NlY29uZGFyeS10aXRs
ZT48L3RpdGxlcz48cGVyaW9kaWNhbD48ZnVsbC10aXRsZT5OYXR1cmUgTmV1cm9zY2llbmNlPC9m
dWxsLXRpdGxlPjxhYmJyLTE+TmF0IE5ldXJvc2NpPC9hYmJyLTE+PC9wZXJpb2RpY2FsPjxwYWdl
cz4zNDMtMzUyPC9wYWdlcz48dm9sdW1lPjIyPC92b2x1bWU+PG51bWJlcj4zPC9udW1iZXI+PGRh
dGVzPjx5ZWFyPjIwMTk8L3llYXI+PHB1Yi1kYXRlcz48ZGF0ZT4yMDE5LzAzLzAxPC9kYXRlPjwv
cHViLWRhdGVzPjwvZGF0ZXM+PGlzYm4+MTU0Ni0xNzI2PC9pc2JuPjx1cmxzPjxyZWxhdGVkLXVy
bHM+PHVybD5odHRwczovL2RvaS5vcmcvMTAuMTAzOC9zNDE1OTMtMDE4LTAzMjYtNzwvdXJsPjwv
cmVsYXRlZC11cmxzPjwvdXJscz48ZWxlY3Ryb25pYy1yZXNvdXJjZS1udW0+MTAuMTAzOC9zNDE1
OTMtMDE4LTAzMjYtNzwvZWxlY3Ryb25pYy1yZXNvdXJjZS1udW0+PC9yZWNvcmQ+PC9DaXRlPjwv
RW5kTm90ZT5=
</w:fldData>
              </w:fldChar>
            </w:r>
            <w:r w:rsidR="00BC6F73">
              <w:rPr>
                <w:rFonts w:ascii="Times New Roman" w:hAnsi="Times New Roman" w:cs="Times New Roman"/>
                <w:sz w:val="24"/>
                <w:szCs w:val="24"/>
              </w:rPr>
              <w:instrText xml:space="preserve"> ADDIN EN.CITE.DATA </w:instrText>
            </w:r>
            <w:r w:rsidR="00BC6F73">
              <w:rPr>
                <w:rFonts w:ascii="Times New Roman" w:hAnsi="Times New Roman" w:cs="Times New Roman"/>
                <w:sz w:val="24"/>
                <w:szCs w:val="24"/>
              </w:rPr>
            </w:r>
            <w:r w:rsidR="00BC6F7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C6F73">
              <w:rPr>
                <w:rFonts w:ascii="Times New Roman" w:hAnsi="Times New Roman" w:cs="Times New Roman"/>
                <w:noProof/>
                <w:sz w:val="24"/>
                <w:szCs w:val="24"/>
              </w:rPr>
              <w:t>[15]</w:t>
            </w:r>
            <w:r>
              <w:rPr>
                <w:rFonts w:ascii="Times New Roman" w:hAnsi="Times New Roman" w:cs="Times New Roman"/>
                <w:sz w:val="24"/>
                <w:szCs w:val="24"/>
              </w:rPr>
              <w:fldChar w:fldCharType="end"/>
            </w:r>
          </w:p>
        </w:tc>
      </w:tr>
      <w:tr w:rsidR="00034679" w14:paraId="2FF09235" w14:textId="77777777" w:rsidTr="004C7663">
        <w:tc>
          <w:tcPr>
            <w:tcW w:w="1304" w:type="dxa"/>
          </w:tcPr>
          <w:p w14:paraId="7A668BD1" w14:textId="5144C97F" w:rsidR="00034679" w:rsidRDefault="00034679" w:rsidP="00F84137">
            <w:pPr>
              <w:spacing w:line="480" w:lineRule="auto"/>
              <w:rPr>
                <w:rFonts w:ascii="Times New Roman" w:hAnsi="Times New Roman" w:cs="Times New Roman"/>
                <w:sz w:val="24"/>
                <w:szCs w:val="24"/>
              </w:rPr>
            </w:pPr>
            <w:r w:rsidRPr="006B016F">
              <w:t>Tiredness</w:t>
            </w:r>
          </w:p>
        </w:tc>
        <w:tc>
          <w:tcPr>
            <w:tcW w:w="1259" w:type="dxa"/>
          </w:tcPr>
          <w:p w14:paraId="4B0EC883" w14:textId="5F35297E" w:rsidR="00034679" w:rsidRDefault="00034679" w:rsidP="00F84137">
            <w:pPr>
              <w:spacing w:line="480" w:lineRule="auto"/>
              <w:rPr>
                <w:rFonts w:ascii="Times New Roman" w:hAnsi="Times New Roman" w:cs="Times New Roman"/>
                <w:sz w:val="24"/>
                <w:szCs w:val="24"/>
              </w:rPr>
            </w:pPr>
            <w:r w:rsidRPr="006B016F">
              <w:t>449,019</w:t>
            </w:r>
          </w:p>
        </w:tc>
        <w:tc>
          <w:tcPr>
            <w:tcW w:w="1156" w:type="dxa"/>
          </w:tcPr>
          <w:p w14:paraId="6D0821AB" w14:textId="325B2690" w:rsidR="00034679" w:rsidRPr="006B016F" w:rsidRDefault="00034679" w:rsidP="00F84137">
            <w:pPr>
              <w:spacing w:line="480" w:lineRule="auto"/>
            </w:pPr>
            <w:r>
              <w:t>European</w:t>
            </w:r>
          </w:p>
        </w:tc>
        <w:tc>
          <w:tcPr>
            <w:tcW w:w="1371" w:type="dxa"/>
          </w:tcPr>
          <w:p w14:paraId="4B978422" w14:textId="3E17DD6A" w:rsidR="00034679" w:rsidRPr="006B016F" w:rsidRDefault="00034679" w:rsidP="00F84137">
            <w:pPr>
              <w:spacing w:line="480" w:lineRule="auto"/>
            </w:pPr>
            <w:r>
              <w:t>UK</w:t>
            </w:r>
          </w:p>
        </w:tc>
        <w:tc>
          <w:tcPr>
            <w:tcW w:w="1286" w:type="dxa"/>
          </w:tcPr>
          <w:p w14:paraId="01399B8C" w14:textId="261DDADD" w:rsidR="00034679" w:rsidRPr="006B016F" w:rsidRDefault="00034679" w:rsidP="00F84137">
            <w:pPr>
              <w:spacing w:line="480" w:lineRule="auto"/>
            </w:pPr>
            <w:r>
              <w:t>2006-2010</w:t>
            </w:r>
          </w:p>
        </w:tc>
        <w:tc>
          <w:tcPr>
            <w:tcW w:w="1169" w:type="dxa"/>
          </w:tcPr>
          <w:p w14:paraId="362D2ED3" w14:textId="55E71B70" w:rsidR="00034679" w:rsidRDefault="00034679" w:rsidP="00F84137">
            <w:pPr>
              <w:spacing w:line="480" w:lineRule="auto"/>
            </w:pPr>
            <w:r>
              <w:t>Primary GWAS</w:t>
            </w:r>
          </w:p>
        </w:tc>
        <w:tc>
          <w:tcPr>
            <w:tcW w:w="1127" w:type="dxa"/>
          </w:tcPr>
          <w:p w14:paraId="0015AE58" w14:textId="47698557" w:rsidR="00034679" w:rsidRDefault="00034679" w:rsidP="00F84137">
            <w:pPr>
              <w:spacing w:line="480" w:lineRule="auto"/>
            </w:pPr>
            <w:r>
              <w:t>100</w:t>
            </w:r>
          </w:p>
        </w:tc>
        <w:tc>
          <w:tcPr>
            <w:tcW w:w="1635" w:type="dxa"/>
          </w:tcPr>
          <w:p w14:paraId="08FA4FC2" w14:textId="29BAD8A3" w:rsidR="00034679" w:rsidRPr="006B016F" w:rsidRDefault="00034679" w:rsidP="00F84137">
            <w:pPr>
              <w:spacing w:line="480" w:lineRule="auto"/>
            </w:pPr>
            <w:r>
              <w:t>Self-report</w:t>
            </w:r>
          </w:p>
        </w:tc>
        <w:tc>
          <w:tcPr>
            <w:tcW w:w="1952" w:type="dxa"/>
          </w:tcPr>
          <w:p w14:paraId="57628FA6" w14:textId="61EFF2FB" w:rsidR="00034679" w:rsidRPr="006B016F" w:rsidRDefault="00034679" w:rsidP="00F84137">
            <w:pPr>
              <w:spacing w:line="480" w:lineRule="auto"/>
            </w:pPr>
            <w:r>
              <w:t xml:space="preserve">Tired: Not at all (46%), Several days (39%), More than half the days (6%), </w:t>
            </w:r>
            <w:r>
              <w:lastRenderedPageBreak/>
              <w:t>Every day (6%)</w:t>
            </w:r>
          </w:p>
        </w:tc>
        <w:tc>
          <w:tcPr>
            <w:tcW w:w="1118" w:type="dxa"/>
          </w:tcPr>
          <w:p w14:paraId="57D98B5B" w14:textId="08AFCAAE" w:rsidR="00034679" w:rsidRDefault="00025207" w:rsidP="00F84137">
            <w:pPr>
              <w:spacing w:line="480" w:lineRule="auto"/>
              <w:rPr>
                <w:rFonts w:ascii="Times New Roman" w:hAnsi="Times New Roman" w:cs="Times New Roman"/>
                <w:sz w:val="24"/>
                <w:szCs w:val="24"/>
              </w:rPr>
            </w:pPr>
            <w:r>
              <w:lastRenderedPageBreak/>
              <w:t>Per unit change</w:t>
            </w:r>
          </w:p>
        </w:tc>
        <w:tc>
          <w:tcPr>
            <w:tcW w:w="1737" w:type="dxa"/>
          </w:tcPr>
          <w:p w14:paraId="6C55624D" w14:textId="2412F340" w:rsidR="00034679" w:rsidRPr="004C7663" w:rsidRDefault="00034679" w:rsidP="00F84137">
            <w:pPr>
              <w:spacing w:line="480" w:lineRule="auto"/>
              <w:rPr>
                <w:rFonts w:cstheme="minorHAnsi"/>
              </w:rPr>
            </w:pPr>
            <w:r w:rsidRPr="004C7663">
              <w:rPr>
                <w:rFonts w:cstheme="minorHAnsi"/>
              </w:rPr>
              <w:t>IEU Open GWAS project (ukb-b-929)</w:t>
            </w:r>
          </w:p>
        </w:tc>
        <w:tc>
          <w:tcPr>
            <w:tcW w:w="616" w:type="dxa"/>
          </w:tcPr>
          <w:p w14:paraId="4FC411ED" w14:textId="0F1EE60B" w:rsidR="00034679" w:rsidRDefault="00034679" w:rsidP="00F84137">
            <w:pPr>
              <w:spacing w:line="480" w:lineRule="auto"/>
              <w:rPr>
                <w:rFonts w:ascii="Times New Roman" w:hAnsi="Times New Roman" w:cs="Times New Roman"/>
                <w:sz w:val="24"/>
                <w:szCs w:val="24"/>
              </w:rPr>
            </w:pPr>
            <w:r>
              <w:rPr>
                <w:rFonts w:ascii="Times New Roman" w:hAnsi="Times New Roman" w:cs="Times New Roman"/>
                <w:sz w:val="24"/>
                <w:szCs w:val="24"/>
              </w:rPr>
              <w:fldChar w:fldCharType="begin"/>
            </w:r>
            <w:r w:rsidR="00BC6F73">
              <w:rPr>
                <w:rFonts w:ascii="Times New Roman" w:hAnsi="Times New Roman" w:cs="Times New Roman"/>
                <w:sz w:val="24"/>
                <w:szCs w:val="24"/>
              </w:rPr>
              <w:instrText xml:space="preserve"> ADDIN EN.CITE &lt;EndNote&gt;&lt;Cite&gt;&lt;Author&gt;Hemani&lt;/Author&gt;&lt;Year&gt;2018&lt;/Year&gt;&lt;RecNum&gt;22&lt;/RecNum&gt;&lt;DisplayText&gt;[16]&lt;/DisplayText&gt;&lt;record&gt;&lt;rec-number&gt;22&lt;/rec-number&gt;&lt;foreign-keys&gt;&lt;key app="EN" db-id="vw9perxf1a9xx5ew5p3vdtvdz2avv59ftara" timestamp="1656411756"&gt;22&lt;/key&gt;&lt;/foreign-keys&gt;&lt;ref-type name="Journal Article"&gt;17&lt;/ref-type&gt;&lt;contributors&gt;&lt;authors&gt;&lt;author&gt;Hemani, Gibran&lt;/author&gt;&lt;author&gt;Zheng, Jie&lt;/author&gt;&lt;author&gt;Elsworth, Benjamin&lt;/author&gt;&lt;author&gt;Wade, Kaitlin H.&lt;/author&gt;&lt;author&gt;Haberland, Valeriia&lt;/author&gt;&lt;author&gt;Baird, Denis&lt;/author&gt;&lt;author&gt;Laurin, Charles&lt;/author&gt;&lt;author&gt;Burgess, Stephen&lt;/author&gt;&lt;author&gt;Bowden, Jack&lt;/author&gt;&lt;author&gt;Langdon, Ryan&lt;/author&gt;&lt;author&gt;Tan, Vanessa Y.&lt;/author&gt;&lt;author&gt;Yarmolinsky, James&lt;/author&gt;&lt;author&gt;Shihab, Hashem A.&lt;/author&gt;&lt;author&gt;Timpson, Nicholas J.&lt;/author&gt;&lt;author&gt;Evans, David M.&lt;/author&gt;&lt;author&gt;Relton, Caroline&lt;/author&gt;&lt;author&gt;Martin, Richard M.&lt;/author&gt;&lt;author&gt;Davey Smith, George&lt;/author&gt;&lt;author&gt;Gaunt, Tom R.&lt;/author&gt;&lt;author&gt;Haycock, Philip C.&lt;/author&gt;&lt;/authors&gt;&lt;secondary-authors&gt;&lt;author&gt;Loos, Ruth&lt;/author&gt;&lt;/secondary-authors&gt;&lt;/contributors&gt;&lt;titles&gt;&lt;title&gt;The MR-Base platform supports systematic causal inference across the human phenome&lt;/title&gt;&lt;secondary-title&gt;eLife&lt;/secondary-title&gt;&lt;/titles&gt;&lt;periodical&gt;&lt;full-title&gt;eLife&lt;/full-title&gt;&lt;/periodical&gt;&lt;pages&gt;e34408&lt;/pages&gt;&lt;volume&gt;7&lt;/volume&gt;&lt;keywords&gt;&lt;keyword&gt;causal inference&lt;/keyword&gt;&lt;keyword&gt;Mendelian randomization&lt;/keyword&gt;&lt;keyword&gt;GWAS&lt;/keyword&gt;&lt;/keywords&gt;&lt;dates&gt;&lt;year&gt;2018&lt;/year&gt;&lt;pub-dates&gt;&lt;date&gt;2018/05/30&lt;/date&gt;&lt;/pub-dates&gt;&lt;/dates&gt;&lt;publisher&gt;eLife Sciences Publications, Ltd&lt;/publisher&gt;&lt;isbn&gt;2050-084X&lt;/isbn&gt;&lt;urls&gt;&lt;related-urls&gt;&lt;url&gt;https://doi.org/10.7554/eLife.34408&lt;/url&gt;&lt;/related-urls&gt;&lt;/urls&gt;&lt;custom1&gt;eLife 2018;7:e34408&lt;/custom1&gt;&lt;electronic-resource-num&gt;10.7554/eLife.34408&lt;/electronic-resource-num&gt;&lt;/record&gt;&lt;/Cite&gt;&lt;/EndNote&gt;</w:instrText>
            </w:r>
            <w:r>
              <w:rPr>
                <w:rFonts w:ascii="Times New Roman" w:hAnsi="Times New Roman" w:cs="Times New Roman"/>
                <w:sz w:val="24"/>
                <w:szCs w:val="24"/>
              </w:rPr>
              <w:fldChar w:fldCharType="separate"/>
            </w:r>
            <w:r w:rsidR="00BC6F73">
              <w:rPr>
                <w:rFonts w:ascii="Times New Roman" w:hAnsi="Times New Roman" w:cs="Times New Roman"/>
                <w:noProof/>
                <w:sz w:val="24"/>
                <w:szCs w:val="24"/>
              </w:rPr>
              <w:t>[16]</w:t>
            </w:r>
            <w:r>
              <w:rPr>
                <w:rFonts w:ascii="Times New Roman" w:hAnsi="Times New Roman" w:cs="Times New Roman"/>
                <w:sz w:val="24"/>
                <w:szCs w:val="24"/>
              </w:rPr>
              <w:fldChar w:fldCharType="end"/>
            </w:r>
          </w:p>
        </w:tc>
      </w:tr>
      <w:tr w:rsidR="00034679" w14:paraId="5CC068AA" w14:textId="77777777" w:rsidTr="004C7663">
        <w:tc>
          <w:tcPr>
            <w:tcW w:w="1304" w:type="dxa"/>
          </w:tcPr>
          <w:p w14:paraId="3B25BE51" w14:textId="3EDC16DD" w:rsidR="00034679" w:rsidRDefault="00034679" w:rsidP="00F84137">
            <w:pPr>
              <w:spacing w:line="480" w:lineRule="auto"/>
              <w:rPr>
                <w:rFonts w:ascii="Times New Roman" w:hAnsi="Times New Roman" w:cs="Times New Roman"/>
                <w:sz w:val="24"/>
                <w:szCs w:val="24"/>
              </w:rPr>
            </w:pPr>
            <w:r w:rsidRPr="006B016F">
              <w:t>Multisite Chronic Pain</w:t>
            </w:r>
          </w:p>
        </w:tc>
        <w:tc>
          <w:tcPr>
            <w:tcW w:w="1259" w:type="dxa"/>
          </w:tcPr>
          <w:p w14:paraId="3202F2B5" w14:textId="1C65E8CA" w:rsidR="00034679" w:rsidRDefault="00034679" w:rsidP="00F84137">
            <w:pPr>
              <w:spacing w:line="480" w:lineRule="auto"/>
              <w:rPr>
                <w:rFonts w:ascii="Times New Roman" w:hAnsi="Times New Roman" w:cs="Times New Roman"/>
                <w:sz w:val="24"/>
                <w:szCs w:val="24"/>
              </w:rPr>
            </w:pPr>
            <w:r w:rsidRPr="006B016F">
              <w:t>387,649</w:t>
            </w:r>
          </w:p>
        </w:tc>
        <w:tc>
          <w:tcPr>
            <w:tcW w:w="1156" w:type="dxa"/>
          </w:tcPr>
          <w:p w14:paraId="6D5B7996" w14:textId="4B94F9CB" w:rsidR="00034679" w:rsidRPr="006B016F" w:rsidRDefault="00034679" w:rsidP="00F84137">
            <w:pPr>
              <w:spacing w:line="480" w:lineRule="auto"/>
            </w:pPr>
            <w:r>
              <w:t>European</w:t>
            </w:r>
          </w:p>
        </w:tc>
        <w:tc>
          <w:tcPr>
            <w:tcW w:w="1371" w:type="dxa"/>
          </w:tcPr>
          <w:p w14:paraId="5022F29D" w14:textId="01CEB3B1" w:rsidR="00034679" w:rsidRPr="006B016F" w:rsidRDefault="00034679" w:rsidP="00F84137">
            <w:pPr>
              <w:spacing w:line="480" w:lineRule="auto"/>
            </w:pPr>
            <w:r>
              <w:t>UK</w:t>
            </w:r>
          </w:p>
        </w:tc>
        <w:tc>
          <w:tcPr>
            <w:tcW w:w="1286" w:type="dxa"/>
          </w:tcPr>
          <w:p w14:paraId="19EA7160" w14:textId="7B567C03" w:rsidR="00034679" w:rsidRPr="006B016F" w:rsidRDefault="00034679" w:rsidP="00F84137">
            <w:pPr>
              <w:spacing w:line="480" w:lineRule="auto"/>
            </w:pPr>
            <w:r>
              <w:t>2006-2010</w:t>
            </w:r>
          </w:p>
        </w:tc>
        <w:tc>
          <w:tcPr>
            <w:tcW w:w="1169" w:type="dxa"/>
          </w:tcPr>
          <w:p w14:paraId="4B77DE95" w14:textId="0E0A903C" w:rsidR="00034679" w:rsidRDefault="00034679" w:rsidP="00F84137">
            <w:pPr>
              <w:spacing w:line="480" w:lineRule="auto"/>
            </w:pPr>
            <w:r>
              <w:t>Primary GWAS</w:t>
            </w:r>
          </w:p>
        </w:tc>
        <w:tc>
          <w:tcPr>
            <w:tcW w:w="1127" w:type="dxa"/>
          </w:tcPr>
          <w:p w14:paraId="302BB6A8" w14:textId="7E6A34C8" w:rsidR="00034679" w:rsidRDefault="00034679" w:rsidP="00F84137">
            <w:pPr>
              <w:spacing w:line="480" w:lineRule="auto"/>
            </w:pPr>
            <w:r>
              <w:t>100</w:t>
            </w:r>
          </w:p>
        </w:tc>
        <w:tc>
          <w:tcPr>
            <w:tcW w:w="1635" w:type="dxa"/>
          </w:tcPr>
          <w:p w14:paraId="7551C780" w14:textId="5ACE1C97" w:rsidR="00034679" w:rsidRPr="006B016F" w:rsidRDefault="00034679" w:rsidP="00F84137">
            <w:pPr>
              <w:spacing w:line="480" w:lineRule="auto"/>
            </w:pPr>
            <w:r>
              <w:t>Self-report</w:t>
            </w:r>
          </w:p>
        </w:tc>
        <w:tc>
          <w:tcPr>
            <w:tcW w:w="1952" w:type="dxa"/>
          </w:tcPr>
          <w:p w14:paraId="244F3F7C" w14:textId="762661C3" w:rsidR="00034679" w:rsidRPr="006B016F" w:rsidRDefault="00034679" w:rsidP="00F84137">
            <w:pPr>
              <w:spacing w:line="480" w:lineRule="auto"/>
            </w:pPr>
            <w:r w:rsidRPr="00561C74">
              <w:t>Sites of pain: 0 (56%), 1 (24%), 2 (12%), 3 (5%), 4 (2%), 5 (0.7%), 6 (0.2%), 7 (0.03%)</w:t>
            </w:r>
          </w:p>
        </w:tc>
        <w:tc>
          <w:tcPr>
            <w:tcW w:w="1118" w:type="dxa"/>
          </w:tcPr>
          <w:p w14:paraId="648DE76D" w14:textId="04542B3A" w:rsidR="00034679" w:rsidRDefault="00025207" w:rsidP="00F84137">
            <w:pPr>
              <w:spacing w:line="480" w:lineRule="auto"/>
              <w:rPr>
                <w:rFonts w:ascii="Times New Roman" w:hAnsi="Times New Roman" w:cs="Times New Roman"/>
                <w:sz w:val="24"/>
                <w:szCs w:val="24"/>
              </w:rPr>
            </w:pPr>
            <w:r>
              <w:t>Per unit change</w:t>
            </w:r>
          </w:p>
        </w:tc>
        <w:tc>
          <w:tcPr>
            <w:tcW w:w="1737" w:type="dxa"/>
          </w:tcPr>
          <w:p w14:paraId="4CF7AE71" w14:textId="4B6F86D8" w:rsidR="00034679" w:rsidRPr="004C7663" w:rsidRDefault="004C7663" w:rsidP="00F84137">
            <w:pPr>
              <w:spacing w:line="480" w:lineRule="auto"/>
              <w:rPr>
                <w:rFonts w:cstheme="minorHAnsi"/>
              </w:rPr>
            </w:pPr>
            <w:r w:rsidRPr="004C7663">
              <w:rPr>
                <w:rFonts w:cstheme="minorHAnsi"/>
              </w:rPr>
              <w:t>University of Glasgow Enlighten</w:t>
            </w:r>
            <w:r>
              <w:rPr>
                <w:rFonts w:cstheme="minorHAnsi"/>
              </w:rPr>
              <w:t xml:space="preserve"> (</w:t>
            </w:r>
            <w:r w:rsidRPr="004C7663">
              <w:rPr>
                <w:rFonts w:cstheme="minorHAnsi"/>
              </w:rPr>
              <w:t>chronic_pain-bgen.stats.gz</w:t>
            </w:r>
            <w:r>
              <w:rPr>
                <w:rFonts w:cstheme="minorHAnsi"/>
              </w:rPr>
              <w:t>)</w:t>
            </w:r>
          </w:p>
        </w:tc>
        <w:tc>
          <w:tcPr>
            <w:tcW w:w="616" w:type="dxa"/>
          </w:tcPr>
          <w:p w14:paraId="32F42F1E" w14:textId="3F6508B8" w:rsidR="00034679" w:rsidRDefault="00034679" w:rsidP="00F84137">
            <w:pPr>
              <w:spacing w:line="480" w:lineRule="auto"/>
              <w:rPr>
                <w:rFonts w:ascii="Times New Roman" w:hAnsi="Times New Roman" w:cs="Times New Roman"/>
                <w:sz w:val="24"/>
                <w:szCs w:val="24"/>
              </w:rPr>
            </w:pPr>
            <w:r>
              <w:rPr>
                <w:rFonts w:ascii="Times New Roman" w:hAnsi="Times New Roman" w:cs="Times New Roman"/>
                <w:sz w:val="24"/>
                <w:szCs w:val="24"/>
              </w:rPr>
              <w:fldChar w:fldCharType="begin"/>
            </w:r>
            <w:r w:rsidR="00BC6F73">
              <w:rPr>
                <w:rFonts w:ascii="Times New Roman" w:hAnsi="Times New Roman" w:cs="Times New Roman"/>
                <w:sz w:val="24"/>
                <w:szCs w:val="24"/>
              </w:rPr>
              <w:instrText xml:space="preserve"> ADDIN EN.CITE &lt;EndNote&gt;&lt;Cite&gt;&lt;Author&gt;Johnston&lt;/Author&gt;&lt;Year&gt;2019&lt;/Year&gt;&lt;RecNum&gt;25&lt;/RecNum&gt;&lt;DisplayText&gt;[17]&lt;/DisplayText&gt;&lt;record&gt;&lt;rec-number&gt;25&lt;/rec-number&gt;&lt;foreign-keys&gt;&lt;key app="EN" db-id="vw9perxf1a9xx5ew5p3vdtvdz2avv59ftara" timestamp="1656412288"&gt;25&lt;/key&gt;&lt;/foreign-keys&gt;&lt;ref-type name="Journal Article"&gt;17&lt;/ref-type&gt;&lt;contributors&gt;&lt;authors&gt;&lt;author&gt;Johnston, Keira J. A.&lt;/author&gt;&lt;author&gt;Adams, Mark J.&lt;/author&gt;&lt;author&gt;Nicholl, Barbara I.&lt;/author&gt;&lt;author&gt;Ward, Joey&lt;/author&gt;&lt;author&gt;Strawbridge, Rona J.&lt;/author&gt;&lt;author&gt;Ferguson, Amy&lt;/author&gt;&lt;author&gt;McIntosh, Andrew M.&lt;/author&gt;&lt;author&gt;Bailey, Mark E. S.&lt;/author&gt;&lt;author&gt;Smith, Daniel J.&lt;/author&gt;&lt;/authors&gt;&lt;/contributors&gt;&lt;titles&gt;&lt;title&gt;Genome-wide association study of multisite chronic pain in UK Biobank&lt;/title&gt;&lt;secondary-title&gt;PLOS Genetics&lt;/secondary-title&gt;&lt;/titles&gt;&lt;periodical&gt;&lt;full-title&gt;PLOS Genetics&lt;/full-title&gt;&lt;abbr-1&gt;PLOS Genet&lt;/abbr-1&gt;&lt;/periodical&gt;&lt;pages&gt;e1008164&lt;/pages&gt;&lt;volume&gt;15&lt;/volume&gt;&lt;number&gt;6&lt;/number&gt;&lt;dates&gt;&lt;year&gt;2019&lt;/year&gt;&lt;/dates&gt;&lt;publisher&gt;Public Library of Science&lt;/publisher&gt;&lt;urls&gt;&lt;related-urls&gt;&lt;url&gt;https://doi.org/10.1371/journal.pgen.1008164&lt;/url&gt;&lt;/related-urls&gt;&lt;/urls&gt;&lt;electronic-resource-num&gt;10.1371/journal.pgen.1008164&lt;/electronic-resource-num&gt;&lt;/record&gt;&lt;/Cite&gt;&lt;/EndNote&gt;</w:instrText>
            </w:r>
            <w:r>
              <w:rPr>
                <w:rFonts w:ascii="Times New Roman" w:hAnsi="Times New Roman" w:cs="Times New Roman"/>
                <w:sz w:val="24"/>
                <w:szCs w:val="24"/>
              </w:rPr>
              <w:fldChar w:fldCharType="separate"/>
            </w:r>
            <w:r w:rsidR="00BC6F73">
              <w:rPr>
                <w:rFonts w:ascii="Times New Roman" w:hAnsi="Times New Roman" w:cs="Times New Roman"/>
                <w:noProof/>
                <w:sz w:val="24"/>
                <w:szCs w:val="24"/>
              </w:rPr>
              <w:t>[17]</w:t>
            </w:r>
            <w:r>
              <w:rPr>
                <w:rFonts w:ascii="Times New Roman" w:hAnsi="Times New Roman" w:cs="Times New Roman"/>
                <w:sz w:val="24"/>
                <w:szCs w:val="24"/>
              </w:rPr>
              <w:fldChar w:fldCharType="end"/>
            </w:r>
          </w:p>
        </w:tc>
      </w:tr>
      <w:tr w:rsidR="00034679" w14:paraId="7105575E" w14:textId="77777777" w:rsidTr="004C7663">
        <w:tc>
          <w:tcPr>
            <w:tcW w:w="1304" w:type="dxa"/>
          </w:tcPr>
          <w:p w14:paraId="5C7C28A2" w14:textId="1DC44623" w:rsidR="00034679" w:rsidRDefault="00034679" w:rsidP="00F84137">
            <w:pPr>
              <w:spacing w:line="480" w:lineRule="auto"/>
              <w:rPr>
                <w:rFonts w:ascii="Times New Roman" w:hAnsi="Times New Roman" w:cs="Times New Roman"/>
                <w:sz w:val="24"/>
                <w:szCs w:val="24"/>
              </w:rPr>
            </w:pPr>
            <w:r w:rsidRPr="006B016F">
              <w:t>Irritable Bowel Syndrome</w:t>
            </w:r>
          </w:p>
        </w:tc>
        <w:tc>
          <w:tcPr>
            <w:tcW w:w="1259" w:type="dxa"/>
          </w:tcPr>
          <w:p w14:paraId="222FB7C1" w14:textId="0DC35F4B" w:rsidR="00034679" w:rsidRDefault="00034679" w:rsidP="00F84137">
            <w:pPr>
              <w:spacing w:line="480" w:lineRule="auto"/>
              <w:rPr>
                <w:rFonts w:ascii="Times New Roman" w:hAnsi="Times New Roman" w:cs="Times New Roman"/>
                <w:sz w:val="24"/>
                <w:szCs w:val="24"/>
              </w:rPr>
            </w:pPr>
            <w:r w:rsidRPr="006B016F">
              <w:t>486,601</w:t>
            </w:r>
          </w:p>
        </w:tc>
        <w:tc>
          <w:tcPr>
            <w:tcW w:w="1156" w:type="dxa"/>
          </w:tcPr>
          <w:p w14:paraId="64627309" w14:textId="786FF228" w:rsidR="00034679" w:rsidRPr="006B016F" w:rsidRDefault="00034679" w:rsidP="00F84137">
            <w:pPr>
              <w:spacing w:line="480" w:lineRule="auto"/>
            </w:pPr>
            <w:r>
              <w:t>European</w:t>
            </w:r>
          </w:p>
        </w:tc>
        <w:tc>
          <w:tcPr>
            <w:tcW w:w="1371" w:type="dxa"/>
          </w:tcPr>
          <w:p w14:paraId="25E44C59" w14:textId="1E0ED34F" w:rsidR="00034679" w:rsidRPr="006B016F" w:rsidRDefault="00034679" w:rsidP="00F84137">
            <w:pPr>
              <w:spacing w:line="480" w:lineRule="auto"/>
            </w:pPr>
            <w:r>
              <w:t>UK, US, IT, NL, EE, SE, BE, NO, DE</w:t>
            </w:r>
          </w:p>
        </w:tc>
        <w:tc>
          <w:tcPr>
            <w:tcW w:w="1286" w:type="dxa"/>
          </w:tcPr>
          <w:p w14:paraId="35F2FE19" w14:textId="4DBD6B74" w:rsidR="00034679" w:rsidRPr="006B016F" w:rsidRDefault="00034679" w:rsidP="00F84137">
            <w:pPr>
              <w:spacing w:line="480" w:lineRule="auto"/>
            </w:pPr>
            <w:r>
              <w:t>1995-2016</w:t>
            </w:r>
          </w:p>
        </w:tc>
        <w:tc>
          <w:tcPr>
            <w:tcW w:w="1169" w:type="dxa"/>
          </w:tcPr>
          <w:p w14:paraId="117CA4D7" w14:textId="517CA3A5" w:rsidR="00034679" w:rsidRDefault="00034679" w:rsidP="00F84137">
            <w:pPr>
              <w:spacing w:line="480" w:lineRule="auto"/>
            </w:pPr>
            <w:r>
              <w:t xml:space="preserve">Meta-analysis (fixed </w:t>
            </w:r>
            <w:r>
              <w:lastRenderedPageBreak/>
              <w:t>effect IVW)</w:t>
            </w:r>
          </w:p>
        </w:tc>
        <w:tc>
          <w:tcPr>
            <w:tcW w:w="1127" w:type="dxa"/>
          </w:tcPr>
          <w:p w14:paraId="7D9B1BCD" w14:textId="50A2D2C5" w:rsidR="00034679" w:rsidRDefault="00034679" w:rsidP="00F84137">
            <w:pPr>
              <w:spacing w:line="480" w:lineRule="auto"/>
            </w:pPr>
            <w:r>
              <w:lastRenderedPageBreak/>
              <w:t>69</w:t>
            </w:r>
          </w:p>
        </w:tc>
        <w:tc>
          <w:tcPr>
            <w:tcW w:w="1635" w:type="dxa"/>
          </w:tcPr>
          <w:p w14:paraId="327C43C2" w14:textId="180B1E6E" w:rsidR="00034679" w:rsidRPr="006B016F" w:rsidRDefault="00034679" w:rsidP="00F84137">
            <w:pPr>
              <w:spacing w:line="480" w:lineRule="auto"/>
            </w:pPr>
            <w:r>
              <w:t>Self-reported, hospital diagnosed</w:t>
            </w:r>
          </w:p>
        </w:tc>
        <w:tc>
          <w:tcPr>
            <w:tcW w:w="1952" w:type="dxa"/>
          </w:tcPr>
          <w:p w14:paraId="200338AE" w14:textId="6F017BBB" w:rsidR="00034679" w:rsidRPr="006B016F" w:rsidRDefault="00034679" w:rsidP="00F84137">
            <w:pPr>
              <w:spacing w:line="480" w:lineRule="auto"/>
            </w:pPr>
            <w:r>
              <w:t>11% cases</w:t>
            </w:r>
          </w:p>
        </w:tc>
        <w:tc>
          <w:tcPr>
            <w:tcW w:w="1118" w:type="dxa"/>
          </w:tcPr>
          <w:p w14:paraId="4322D0DF" w14:textId="0F4332DE" w:rsidR="00034679" w:rsidRDefault="00034679" w:rsidP="00F84137">
            <w:pPr>
              <w:spacing w:line="480" w:lineRule="auto"/>
              <w:rPr>
                <w:rFonts w:ascii="Times New Roman" w:hAnsi="Times New Roman" w:cs="Times New Roman"/>
                <w:sz w:val="24"/>
                <w:szCs w:val="24"/>
              </w:rPr>
            </w:pPr>
            <w:proofErr w:type="spellStart"/>
            <w:r w:rsidRPr="006B016F">
              <w:t>logOR</w:t>
            </w:r>
            <w:proofErr w:type="spellEnd"/>
          </w:p>
        </w:tc>
        <w:tc>
          <w:tcPr>
            <w:tcW w:w="1737" w:type="dxa"/>
          </w:tcPr>
          <w:p w14:paraId="7B427225" w14:textId="109D9F33" w:rsidR="00034679" w:rsidRPr="004C7663" w:rsidRDefault="004C7663" w:rsidP="00F84137">
            <w:pPr>
              <w:spacing w:line="480" w:lineRule="auto"/>
              <w:rPr>
                <w:rFonts w:cstheme="minorHAnsi"/>
              </w:rPr>
            </w:pPr>
            <w:r w:rsidRPr="004C7663">
              <w:rPr>
                <w:rFonts w:cstheme="minorHAnsi"/>
              </w:rPr>
              <w:t xml:space="preserve">NHGRI-EBI GWAS </w:t>
            </w:r>
            <w:proofErr w:type="spellStart"/>
            <w:r w:rsidRPr="004C7663">
              <w:rPr>
                <w:rFonts w:cstheme="minorHAnsi"/>
              </w:rPr>
              <w:t>catalog</w:t>
            </w:r>
            <w:proofErr w:type="spellEnd"/>
            <w:r>
              <w:rPr>
                <w:rFonts w:cstheme="minorHAnsi"/>
              </w:rPr>
              <w:t xml:space="preserve"> (</w:t>
            </w:r>
            <w:r w:rsidR="00F4547E" w:rsidRPr="00F4547E">
              <w:rPr>
                <w:rFonts w:cstheme="minorHAnsi"/>
              </w:rPr>
              <w:t>GCST90016564</w:t>
            </w:r>
            <w:r>
              <w:rPr>
                <w:rFonts w:cstheme="minorHAnsi"/>
              </w:rPr>
              <w:t>)</w:t>
            </w:r>
          </w:p>
        </w:tc>
        <w:tc>
          <w:tcPr>
            <w:tcW w:w="616" w:type="dxa"/>
          </w:tcPr>
          <w:p w14:paraId="29B3C7D1" w14:textId="27EC014C" w:rsidR="00034679" w:rsidRDefault="00034679" w:rsidP="00F84137">
            <w:pPr>
              <w:spacing w:line="480" w:lineRule="auto"/>
              <w:rPr>
                <w:rFonts w:ascii="Times New Roman" w:hAnsi="Times New Roman" w:cs="Times New Roman"/>
                <w:sz w:val="24"/>
                <w:szCs w:val="24"/>
              </w:rPr>
            </w:pPr>
            <w:r>
              <w:rPr>
                <w:rFonts w:ascii="Times New Roman" w:hAnsi="Times New Roman" w:cs="Times New Roman"/>
                <w:sz w:val="24"/>
                <w:szCs w:val="24"/>
              </w:rPr>
              <w:fldChar w:fldCharType="begin">
                <w:fldData xml:space="preserve">PEVuZE5vdGU+PENpdGU+PEF1dGhvcj5FaWpzYm91dHM8L0F1dGhvcj48WWVhcj4yMDIxPC9ZZWFy
PjxSZWNOdW0+MjM8L1JlY051bT48RGlzcGxheVRleHQ+WzE4XTwvRGlzcGxheVRleHQ+PHJlY29y
ZD48cmVjLW51bWJlcj4yMzwvcmVjLW51bWJlcj48Zm9yZWlnbi1rZXlzPjxrZXkgYXBwPSJFTiIg
ZGItaWQ9InZ3OXBlcnhmMWE5eHg1ZXc1cDN2ZHR2ZHoyYXZ2NTlmdGFyYSIgdGltZXN0YW1wPSIx
NjU2NDEyMTUwIj4yMzwva2V5PjwvZm9yZWlnbi1rZXlzPjxyZWYtdHlwZSBuYW1lPSJKb3VybmFs
IEFydGljbGUiPjE3PC9yZWYtdHlwZT48Y29udHJpYnV0b3JzPjxhdXRob3JzPjxhdXRob3I+RWlq
c2JvdXRzLCBDaHJpczwvYXV0aG9yPjxhdXRob3I+WmhlbmcsIFRlbmdoYW88L2F1dGhvcj48YXV0
aG9yPktlbm5lZHksIE5pY2hvbGFzIEEuPC9hdXRob3I+PGF1dGhvcj5Cb25maWdsaW8sIEZlcmRp
bmFuZG88L2F1dGhvcj48YXV0aG9yPkFuZGVyc29uLCBDYXJsIEEuPC9hdXRob3I+PGF1dGhvcj5N
b3V0c2lhbmFzLCBMb3VrYXM8L2F1dGhvcj48YXV0aG9yPkhvbGxpZGF5LCBKb2FubmU8L2F1dGhv
cj48YXV0aG9yPlNoaSwgSmluZ2NodW56aTwvYXV0aG9yPjxhdXRob3I+U2hyaW5nYXJwdXJlLCBT
dXlhc2g8L2F1dGhvcj48YXV0aG9yPkFnZWUsIE1pY2hlbGxlPC9hdXRob3I+PGF1dGhvcj5Bc2xp
YmVreWFuLCBTdGVsbGE8L2F1dGhvcj48YXV0aG9yPkF1dG9uLCBBZGFtPC9hdXRob3I+PGF1dGhv
cj5CZWxsLCBSb2JlcnQgSy48L2F1dGhvcj48YXV0aG9yPkJyeWMsIEthdGFyenluYTwvYXV0aG9y
PjxhdXRob3I+Q2xhcmssIFNhcmFoIEsuPC9hdXRob3I+PGF1dGhvcj5FbHNvbiwgU2FyYWggTC48
L2F1dGhvcj48YXV0aG9yPkZsZXRlei1CcmFudCwgS2lwcGVyPC9hdXRob3I+PGF1dGhvcj5Gb250
YW5pbGxhcywgUGllcnJlPC9hdXRob3I+PGF1dGhvcj5GdXJsb3R0ZSwgTmljaG9sYXMgQS48L2F1
dGhvcj48YXV0aG9yPkdhbmRoaSwgUG9vamEgTS48L2F1dGhvcj48YXV0aG9yPkhlaWxicm9uLCBL
YXJsPC9hdXRob3I+PGF1dGhvcj5IaWNrcywgQmFycnk8L2F1dGhvcj48YXV0aG9yPkhpbmRzLCBE
YXZpZCBBLjwvYXV0aG9yPjxhdXRob3I+SHViZXIsIEthcmVuIEUuPC9hdXRob3I+PGF1dGhvcj5K
ZXdldHQsIEV0aGFuIE0uPC9hdXRob3I+PGF1dGhvcj5KaWFuZywgWXVueHVhbjwvYXV0aG9yPjxh
dXRob3I+S2xlaW5tYW4sIEFhcm9uPC9hdXRob3I+PGF1dGhvcj5MaW4sIEtlbmctSGFuPC9hdXRo
b3I+PGF1dGhvcj5MaXR0ZXJtYW4sIE5hZGlhIEsuPC9hdXRob3I+PGF1dGhvcj5MdWZmLCBNYXJp
ZSBLLjwvYXV0aG9yPjxhdXRob3I+TWNDcmVpZ2h0LCBKZXkgQy48L2F1dGhvcj48YXV0aG9yPk1j
SW50eXJlLCBNYXR0aGV3IEguPC9hdXRob3I+PGF1dGhvcj5NY01hbnVzLCBLaW1iZXJseSBGLjwv
YXV0aG9yPjxhdXRob3I+TW91bnRhaW4sIEpvYW5uYSBMLjwvYXV0aG9yPjxhdXRob3I+TW96YWZm
YXJpLCBTYWhhciBWLjwvYXV0aG9yPjxhdXRob3I+TmFuZGFrdW1hciwgUHJpeWFua2E8L2F1dGhv
cj48YXV0aG9yPk5vYmxpbiwgRWxpemFiZXRoIFMuPC9hdXRob3I+PGF1dGhvcj5Ob3J0aG92ZXIs
IENhcnJpZSBBLiBNLjwvYXV0aG9yPjxhdXRob3I+T+KAmUNvbm5lbGwsIEphcmVkPC9hdXRob3I+
PGF1dGhvcj5QZXRyYWtvdml0eiwgQWFyb24gQS48L2F1dGhvcj48YXV0aG9yPlBpdHRzLCBTdGV2
ZW4gSi48L2F1dGhvcj48YXV0aG9yPlBvem5paywgRy4gRGF2aWQ8L2F1dGhvcj48YXV0aG9yPlNh
dGhpcmFwb25nc2FzdXRpLCBKLiBGYWg8L2F1dGhvcj48YXV0aG9yPlNoYXN0cmksIEFuamFsaSBK
LjwvYXV0aG9yPjxhdXRob3I+U2hlbHRvbiwgSmFuaWUgRi48L2F1dGhvcj48YXV0aG9yPlRpYW4s
IENoYW88L2F1dGhvcj48YXV0aG9yPlR1bmcsIEpveWNlIFkuPC9hdXRob3I+PGF1dGhvcj5UdW5u
ZXksIFJvYmVydCBKLjwvYXV0aG9yPjxhdXRob3I+VmFjaWMsIFZsYWRpbWlyPC9hdXRob3I+PGF1
dGhvcj5XYW5nLCBYaW48L2F1dGhvcj48YXV0aG9yPlphcmUsIEFtaXIgUy48L2F1dGhvcj48YXV0
aG9yPlZvZGEsIEFsZXhhbmRydS1Jb2FuPC9hdXRob3I+PGF1dGhvcj5LYXNoeWFwLCBQdXJuYTwv
YXV0aG9yPjxhdXRob3I+Q2hhbmcsIExpbjwvYXV0aG9yPjxhdXRob3I+TWF5ZXIsIEVtZXJhbjwv
YXV0aG9yPjxhdXRob3I+SGVpdGtlbXBlciwgTWFyZ2FyZXQ8L2F1dGhvcj48YXV0aG9yPlNheXVr
LCBHcmVnb3J5IFMuPC9hdXRob3I+PGF1dGhvcj5SaW5nZWwtS3Vsa2EsIFRhbWFyPC9hdXRob3I+
PGF1dGhvcj5SaW5nZWwsIFllaHVkYTwvYXV0aG9yPjxhdXRob3I+Q2hleSwgV2lsbGlhbSBELjwv
YXV0aG9yPjxhdXRob3I+RXN3YXJhbiwgU2hhbnRpPC9hdXRob3I+PGF1dGhvcj5NZXJjaGFudCwg
SnVhbml0YSBMLjwvYXV0aG9yPjxhdXRob3I+U2h1bG1hbiwgUm9iZXJ0IEouPC9hdXRob3I+PGF1
dGhvcj5CdWphbmRhLCBMdWlzPC9hdXRob3I+PGF1dGhvcj5HYXJjaWEtRXR4ZWJhcnJpYSwgS29s
ZG88L2F1dGhvcj48YXV0aG9yPkRsdWdvc3osIEFsZG9uYTwvYXV0aG9yPjxhdXRob3I+TGluZGJl
cmcsIEdyZWdlcjwvYXV0aG9yPjxhdXRob3I+U2NobWlkdCwgUGV0ZXIgVC48L2F1dGhvcj48YXV0
aG9yPkthcmxpbmcsIFBvbnR1czwvYXV0aG9yPjxhdXRob3I+T2hsc3NvbiwgQm9kaWw8L2F1dGhv
cj48YXV0aG9yPldhbHRlciwgU3VzYW5uYTwvYXV0aG9yPjxhdXRob3I+RmFyZXNqw7YsIMOFc2hp
bGQgTy48L2F1dGhvcj48YXV0aG9yPlNpbXJlbiwgTWFnbnVzPC9hdXRob3I+PGF1dGhvcj5IYWxm
dmFyc29uLCBKb25hczwvYXV0aG9yPjxhdXRob3I+UG9ydGluY2FzYSwgUGllcm88L2F1dGhvcj48
YXV0aG9yPkJhcmJhcmEsIEdpb3Zhbm5pPC9hdXRob3I+PGF1dGhvcj5Vc2FpLVNhdHRhLCBQYW9s
bzwvYXV0aG9yPjxhdXRob3I+TmVyaSwgTWF0dGVvPC9hdXRob3I+PGF1dGhvcj5OYXJkb25lLCBH
ZXJhcmRvPC9hdXRob3I+PGF1dGhvcj5DdW9tbywgUm9zYXJpbzwvYXV0aG9yPjxhdXRob3I+R2Fs
ZWF6emksIEZyYW5jZXNjYTwvYXV0aG9yPjxhdXRob3I+QmVsbGluaSwgTWFzc2ltbzwvYXV0aG9y
PjxhdXRob3I+TGF0aWFubywgQW5uYTwvYXV0aG9yPjxhdXRob3I+SG91Z2h0b24sIExlc2xleTwv
YXV0aG9yPjxhdXRob3I+Sm9ua2VycywgRGFpc3k8L2F1dGhvcj48YXV0aG9yPkt1cmlsc2hpa292
LCBBbGV4YW5kZXI8L2F1dGhvcj48YXV0aG9yPldlZXJzbWEsIFJpbnNlIEsuPC9hdXRob3I+PGF1
dGhvcj5OZXRlYSwgTWloYWk8L2F1dGhvcj48YXV0aG9yPlRlc2FyeiwgSm9uYXM8L2F1dGhvcj48
YXV0aG9yPkdhdXNzLCBBbm5pa2E8L2F1dGhvcj48YXV0aG9yPkdvZWJlbC1TdGVuZ2VsLCBNaXJp
YW08L2F1dGhvcj48YXV0aG9yPkFuZHJlc2VuLCBWaW9sYTwvYXV0aG9yPjxhdXRob3I+RnJpZWxp
bmcsIFRob21hczwvYXV0aG9yPjxhdXRob3I+UGVobCwgQ2hyaXN0aWFuPC9hdXRob3I+PGF1dGhv
cj5TY2hhZWZlcnQsIFJhaW5lcjwvYXV0aG9yPjxhdXRob3I+Tmllc2xlciwgQmVhdGU8L2F1dGhv
cj48YXV0aG9yPkxpZWIsIFdvbGZnYW5nPC9hdXRob3I+PGF1dGhvcj5IYW5ldmlrLCBLdXJ0PC9h
dXRob3I+PGF1dGhvcj5MYW5nZWxhbmQsIE5pbmE8L2F1dGhvcj48YXV0aG9yPldlbnNhYXMsIEtu
dXQtQXJuZTwvYXV0aG9yPjxhdXRob3I+TGl0bGVza2FyZSwgU3ZlcnJlPC9hdXRob3I+PGF1dGhv
cj5HYWJyaWVsc2VuLCBNYWlrZW4gRS48L2F1dGhvcj48YXV0aG9yPlRob21hcywgTGF1cmVudDwv
YXV0aG9yPjxhdXRob3I+VGhpanMsIFZpbmNlbnQ8L2F1dGhvcj48YXV0aG9yPkxlbW1lbnMsIFJv
YmluPC9hdXRob3I+PGF1dGhvcj5WYW4gT3VkZW5ob3ZlLCBMdWthczwvYXV0aG9yPjxhdXRob3I+
V291dGVycywgTWlyYTwvYXV0aG9yPjxhdXRob3I+RmFycnVnaWEsIEdpYW5yaWNvPC9hdXRob3I+
PGF1dGhvcj5GcmFua2UsIEFuZHJlPC9hdXRob3I+PGF1dGhvcj5Iw7xiZW50aGFsLCBNYXR0aGlh
czwvYXV0aG9yPjxhdXRob3I+QWJlY2FzaXMsIEdvbsOnYWxvPC9hdXRob3I+PGF1dGhvcj5aYXdp
c3Rvd3NraSwgTWF0dGhldzwvYXV0aG9yPjxhdXRob3I+U2tvZ2hvbHQsIEFubmUgSGVpZGk8L2F1
dGhvcj48YXV0aG9yPk5lc3MtSmVuc2VuLCBFaXZpbmQ8L2F1dGhvcj48YXV0aG9yPkh2ZWVtLCBL
cmlzdGlhbjwvYXV0aG9yPjxhdXRob3I+RXNrbywgVMO1bnU8L2F1dGhvcj48YXV0aG9yPlRlZGVy
LUxhdmluZywgTWFyaXM8L2F1dGhvcj48YXV0aG9yPlpoZXJuYWtvdmEsIEFsZXhhbmRyYTwvYXV0
aG9yPjxhdXRob3I+Q2FtaWxsZXJpLCBNaWNoYWVsPC9hdXRob3I+PGF1dGhvcj5Cb2Vja3hzdGFl
bnMsIEd1eTwvYXV0aG9yPjxhdXRob3I+V2hvcndlbGwsIFBldGVyIEouPC9hdXRob3I+PGF1dGhv
cj5TcGlsbGVyLCBSb2JpbjwvYXV0aG9yPjxhdXRob3I+TWNWZWFuLCBHaWw8L2F1dGhvcj48YXV0
aG9yPkTigJlBbWF0bywgTWF1cm88L2F1dGhvcj48YXV0aG9yPkpvc3RpbnMsIEx1a2U8L2F1dGhv
cj48YXV0aG9yPlBhcmtlcywgTWlsZXM8L2F1dGhvcj48YXV0aG9yPmFuZE1lIFJlc2VhcmNoLCBU
ZWFtPC9hdXRob3I+PGF1dGhvcj5UaGUgQmVsbHlnZW5lcywgSW5pdGlhdGl2ZTwvYXV0aG9yPjwv
YXV0aG9ycz48L2NvbnRyaWJ1dG9ycz48dGl0bGVzPjx0aXRsZT5HZW5vbWUtd2lkZSBhbmFseXNp
cyBvZiA1Myw0MDAgcGVvcGxlIHdpdGggaXJyaXRhYmxlIGJvd2VsIHN5bmRyb21lIGhpZ2hsaWdo
dHMgc2hhcmVkIGdlbmV0aWMgcGF0aHdheXMgd2l0aCBtb29kIGFuZCBhbnhpZXR5IGRpc29yZGVy
czwvdGl0bGU+PHNlY29uZGFyeS10aXRsZT5OYXR1cmUgR2VuZXRpY3M8L3NlY29uZGFyeS10aXRs
ZT48L3RpdGxlcz48cGVyaW9kaWNhbD48ZnVsbC10aXRsZT5OYXR1cmUgR2VuZXRpY3M8L2Z1bGwt
dGl0bGU+PGFiYnItMT5OYXQgR2VuZXQ8L2FiYnItMT48L3BlcmlvZGljYWw+PHBhZ2VzPjE1NDMt
MTU1MjwvcGFnZXM+PHZvbHVtZT41Mzwvdm9sdW1lPjxudW1iZXI+MTE8L251bWJlcj48ZGF0ZXM+
PHllYXI+MjAyMTwveWVhcj48cHViLWRhdGVzPjxkYXRlPjIwMjEvMTEvMDE8L2RhdGU+PC9wdWIt
ZGF0ZXM+PC9kYXRlcz48aXNibj4xNTQ2LTE3MTg8L2lzYm4+PHVybHM+PHJlbGF0ZWQtdXJscz48
dXJsPmh0dHBzOi8vZG9pLm9yZy8xMC4xMDM4L3M0MTU4OC0wMjEtMDA5NTAtODwvdXJsPjwvcmVs
YXRlZC11cmxzPjwvdXJscz48ZWxlY3Ryb25pYy1yZXNvdXJjZS1udW0+MTAuMTAzOC9zNDE1ODgt
MDIxLTAwOTUwLTg8L2VsZWN0cm9uaWMtcmVzb3VyY2UtbnVtPjwvcmVjb3JkPjwvQ2l0ZT48L0Vu
ZE5vdGU+AG==
</w:fldData>
              </w:fldChar>
            </w:r>
            <w:r w:rsidR="00BC6F73">
              <w:rPr>
                <w:rFonts w:ascii="Times New Roman" w:hAnsi="Times New Roman" w:cs="Times New Roman"/>
                <w:sz w:val="24"/>
                <w:szCs w:val="24"/>
              </w:rPr>
              <w:instrText xml:space="preserve"> ADDIN EN.CITE </w:instrText>
            </w:r>
            <w:r w:rsidR="00BC6F73">
              <w:rPr>
                <w:rFonts w:ascii="Times New Roman" w:hAnsi="Times New Roman" w:cs="Times New Roman"/>
                <w:sz w:val="24"/>
                <w:szCs w:val="24"/>
              </w:rPr>
              <w:fldChar w:fldCharType="begin">
                <w:fldData xml:space="preserve">PEVuZE5vdGU+PENpdGU+PEF1dGhvcj5FaWpzYm91dHM8L0F1dGhvcj48WWVhcj4yMDIxPC9ZZWFy
PjxSZWNOdW0+MjM8L1JlY051bT48RGlzcGxheVRleHQ+WzE4XTwvRGlzcGxheVRleHQ+PHJlY29y
ZD48cmVjLW51bWJlcj4yMzwvcmVjLW51bWJlcj48Zm9yZWlnbi1rZXlzPjxrZXkgYXBwPSJFTiIg
ZGItaWQ9InZ3OXBlcnhmMWE5eHg1ZXc1cDN2ZHR2ZHoyYXZ2NTlmdGFyYSIgdGltZXN0YW1wPSIx
NjU2NDEyMTUwIj4yMzwva2V5PjwvZm9yZWlnbi1rZXlzPjxyZWYtdHlwZSBuYW1lPSJKb3VybmFs
IEFydGljbGUiPjE3PC9yZWYtdHlwZT48Y29udHJpYnV0b3JzPjxhdXRob3JzPjxhdXRob3I+RWlq
c2JvdXRzLCBDaHJpczwvYXV0aG9yPjxhdXRob3I+WmhlbmcsIFRlbmdoYW88L2F1dGhvcj48YXV0
aG9yPktlbm5lZHksIE5pY2hvbGFzIEEuPC9hdXRob3I+PGF1dGhvcj5Cb25maWdsaW8sIEZlcmRp
bmFuZG88L2F1dGhvcj48YXV0aG9yPkFuZGVyc29uLCBDYXJsIEEuPC9hdXRob3I+PGF1dGhvcj5N
b3V0c2lhbmFzLCBMb3VrYXM8L2F1dGhvcj48YXV0aG9yPkhvbGxpZGF5LCBKb2FubmU8L2F1dGhv
cj48YXV0aG9yPlNoaSwgSmluZ2NodW56aTwvYXV0aG9yPjxhdXRob3I+U2hyaW5nYXJwdXJlLCBT
dXlhc2g8L2F1dGhvcj48YXV0aG9yPkFnZWUsIE1pY2hlbGxlPC9hdXRob3I+PGF1dGhvcj5Bc2xp
YmVreWFuLCBTdGVsbGE8L2F1dGhvcj48YXV0aG9yPkF1dG9uLCBBZGFtPC9hdXRob3I+PGF1dGhv
cj5CZWxsLCBSb2JlcnQgSy48L2F1dGhvcj48YXV0aG9yPkJyeWMsIEthdGFyenluYTwvYXV0aG9y
PjxhdXRob3I+Q2xhcmssIFNhcmFoIEsuPC9hdXRob3I+PGF1dGhvcj5FbHNvbiwgU2FyYWggTC48
L2F1dGhvcj48YXV0aG9yPkZsZXRlei1CcmFudCwgS2lwcGVyPC9hdXRob3I+PGF1dGhvcj5Gb250
YW5pbGxhcywgUGllcnJlPC9hdXRob3I+PGF1dGhvcj5GdXJsb3R0ZSwgTmljaG9sYXMgQS48L2F1
dGhvcj48YXV0aG9yPkdhbmRoaSwgUG9vamEgTS48L2F1dGhvcj48YXV0aG9yPkhlaWxicm9uLCBL
YXJsPC9hdXRob3I+PGF1dGhvcj5IaWNrcywgQmFycnk8L2F1dGhvcj48YXV0aG9yPkhpbmRzLCBE
YXZpZCBBLjwvYXV0aG9yPjxhdXRob3I+SHViZXIsIEthcmVuIEUuPC9hdXRob3I+PGF1dGhvcj5K
ZXdldHQsIEV0aGFuIE0uPC9hdXRob3I+PGF1dGhvcj5KaWFuZywgWXVueHVhbjwvYXV0aG9yPjxh
dXRob3I+S2xlaW5tYW4sIEFhcm9uPC9hdXRob3I+PGF1dGhvcj5MaW4sIEtlbmctSGFuPC9hdXRo
b3I+PGF1dGhvcj5MaXR0ZXJtYW4sIE5hZGlhIEsuPC9hdXRob3I+PGF1dGhvcj5MdWZmLCBNYXJp
ZSBLLjwvYXV0aG9yPjxhdXRob3I+TWNDcmVpZ2h0LCBKZXkgQy48L2F1dGhvcj48YXV0aG9yPk1j
SW50eXJlLCBNYXR0aGV3IEguPC9hdXRob3I+PGF1dGhvcj5NY01hbnVzLCBLaW1iZXJseSBGLjwv
YXV0aG9yPjxhdXRob3I+TW91bnRhaW4sIEpvYW5uYSBMLjwvYXV0aG9yPjxhdXRob3I+TW96YWZm
YXJpLCBTYWhhciBWLjwvYXV0aG9yPjxhdXRob3I+TmFuZGFrdW1hciwgUHJpeWFua2E8L2F1dGhv
cj48YXV0aG9yPk5vYmxpbiwgRWxpemFiZXRoIFMuPC9hdXRob3I+PGF1dGhvcj5Ob3J0aG92ZXIs
IENhcnJpZSBBLiBNLjwvYXV0aG9yPjxhdXRob3I+T+KAmUNvbm5lbGwsIEphcmVkPC9hdXRob3I+
PGF1dGhvcj5QZXRyYWtvdml0eiwgQWFyb24gQS48L2F1dGhvcj48YXV0aG9yPlBpdHRzLCBTdGV2
ZW4gSi48L2F1dGhvcj48YXV0aG9yPlBvem5paywgRy4gRGF2aWQ8L2F1dGhvcj48YXV0aG9yPlNh
dGhpcmFwb25nc2FzdXRpLCBKLiBGYWg8L2F1dGhvcj48YXV0aG9yPlNoYXN0cmksIEFuamFsaSBK
LjwvYXV0aG9yPjxhdXRob3I+U2hlbHRvbiwgSmFuaWUgRi48L2F1dGhvcj48YXV0aG9yPlRpYW4s
IENoYW88L2F1dGhvcj48YXV0aG9yPlR1bmcsIEpveWNlIFkuPC9hdXRob3I+PGF1dGhvcj5UdW5u
ZXksIFJvYmVydCBKLjwvYXV0aG9yPjxhdXRob3I+VmFjaWMsIFZsYWRpbWlyPC9hdXRob3I+PGF1
dGhvcj5XYW5nLCBYaW48L2F1dGhvcj48YXV0aG9yPlphcmUsIEFtaXIgUy48L2F1dGhvcj48YXV0
aG9yPlZvZGEsIEFsZXhhbmRydS1Jb2FuPC9hdXRob3I+PGF1dGhvcj5LYXNoeWFwLCBQdXJuYTwv
YXV0aG9yPjxhdXRob3I+Q2hhbmcsIExpbjwvYXV0aG9yPjxhdXRob3I+TWF5ZXIsIEVtZXJhbjwv
YXV0aG9yPjxhdXRob3I+SGVpdGtlbXBlciwgTWFyZ2FyZXQ8L2F1dGhvcj48YXV0aG9yPlNheXVr
LCBHcmVnb3J5IFMuPC9hdXRob3I+PGF1dGhvcj5SaW5nZWwtS3Vsa2EsIFRhbWFyPC9hdXRob3I+
PGF1dGhvcj5SaW5nZWwsIFllaHVkYTwvYXV0aG9yPjxhdXRob3I+Q2hleSwgV2lsbGlhbSBELjwv
YXV0aG9yPjxhdXRob3I+RXN3YXJhbiwgU2hhbnRpPC9hdXRob3I+PGF1dGhvcj5NZXJjaGFudCwg
SnVhbml0YSBMLjwvYXV0aG9yPjxhdXRob3I+U2h1bG1hbiwgUm9iZXJ0IEouPC9hdXRob3I+PGF1
dGhvcj5CdWphbmRhLCBMdWlzPC9hdXRob3I+PGF1dGhvcj5HYXJjaWEtRXR4ZWJhcnJpYSwgS29s
ZG88L2F1dGhvcj48YXV0aG9yPkRsdWdvc3osIEFsZG9uYTwvYXV0aG9yPjxhdXRob3I+TGluZGJl
cmcsIEdyZWdlcjwvYXV0aG9yPjxhdXRob3I+U2NobWlkdCwgUGV0ZXIgVC48L2F1dGhvcj48YXV0
aG9yPkthcmxpbmcsIFBvbnR1czwvYXV0aG9yPjxhdXRob3I+T2hsc3NvbiwgQm9kaWw8L2F1dGhv
cj48YXV0aG9yPldhbHRlciwgU3VzYW5uYTwvYXV0aG9yPjxhdXRob3I+RmFyZXNqw7YsIMOFc2hp
bGQgTy48L2F1dGhvcj48YXV0aG9yPlNpbXJlbiwgTWFnbnVzPC9hdXRob3I+PGF1dGhvcj5IYWxm
dmFyc29uLCBKb25hczwvYXV0aG9yPjxhdXRob3I+UG9ydGluY2FzYSwgUGllcm88L2F1dGhvcj48
YXV0aG9yPkJhcmJhcmEsIEdpb3Zhbm5pPC9hdXRob3I+PGF1dGhvcj5Vc2FpLVNhdHRhLCBQYW9s
bzwvYXV0aG9yPjxhdXRob3I+TmVyaSwgTWF0dGVvPC9hdXRob3I+PGF1dGhvcj5OYXJkb25lLCBH
ZXJhcmRvPC9hdXRob3I+PGF1dGhvcj5DdW9tbywgUm9zYXJpbzwvYXV0aG9yPjxhdXRob3I+R2Fs
ZWF6emksIEZyYW5jZXNjYTwvYXV0aG9yPjxhdXRob3I+QmVsbGluaSwgTWFzc2ltbzwvYXV0aG9y
PjxhdXRob3I+TGF0aWFubywgQW5uYTwvYXV0aG9yPjxhdXRob3I+SG91Z2h0b24sIExlc2xleTwv
YXV0aG9yPjxhdXRob3I+Sm9ua2VycywgRGFpc3k8L2F1dGhvcj48YXV0aG9yPkt1cmlsc2hpa292
LCBBbGV4YW5kZXI8L2F1dGhvcj48YXV0aG9yPldlZXJzbWEsIFJpbnNlIEsuPC9hdXRob3I+PGF1
dGhvcj5OZXRlYSwgTWloYWk8L2F1dGhvcj48YXV0aG9yPlRlc2FyeiwgSm9uYXM8L2F1dGhvcj48
YXV0aG9yPkdhdXNzLCBBbm5pa2E8L2F1dGhvcj48YXV0aG9yPkdvZWJlbC1TdGVuZ2VsLCBNaXJp
YW08L2F1dGhvcj48YXV0aG9yPkFuZHJlc2VuLCBWaW9sYTwvYXV0aG9yPjxhdXRob3I+RnJpZWxp
bmcsIFRob21hczwvYXV0aG9yPjxhdXRob3I+UGVobCwgQ2hyaXN0aWFuPC9hdXRob3I+PGF1dGhv
cj5TY2hhZWZlcnQsIFJhaW5lcjwvYXV0aG9yPjxhdXRob3I+Tmllc2xlciwgQmVhdGU8L2F1dGhv
cj48YXV0aG9yPkxpZWIsIFdvbGZnYW5nPC9hdXRob3I+PGF1dGhvcj5IYW5ldmlrLCBLdXJ0PC9h
dXRob3I+PGF1dGhvcj5MYW5nZWxhbmQsIE5pbmE8L2F1dGhvcj48YXV0aG9yPldlbnNhYXMsIEtu
dXQtQXJuZTwvYXV0aG9yPjxhdXRob3I+TGl0bGVza2FyZSwgU3ZlcnJlPC9hdXRob3I+PGF1dGhv
cj5HYWJyaWVsc2VuLCBNYWlrZW4gRS48L2F1dGhvcj48YXV0aG9yPlRob21hcywgTGF1cmVudDwv
YXV0aG9yPjxhdXRob3I+VGhpanMsIFZpbmNlbnQ8L2F1dGhvcj48YXV0aG9yPkxlbW1lbnMsIFJv
YmluPC9hdXRob3I+PGF1dGhvcj5WYW4gT3VkZW5ob3ZlLCBMdWthczwvYXV0aG9yPjxhdXRob3I+
V291dGVycywgTWlyYTwvYXV0aG9yPjxhdXRob3I+RmFycnVnaWEsIEdpYW5yaWNvPC9hdXRob3I+
PGF1dGhvcj5GcmFua2UsIEFuZHJlPC9hdXRob3I+PGF1dGhvcj5Iw7xiZW50aGFsLCBNYXR0aGlh
czwvYXV0aG9yPjxhdXRob3I+QWJlY2FzaXMsIEdvbsOnYWxvPC9hdXRob3I+PGF1dGhvcj5aYXdp
c3Rvd3NraSwgTWF0dGhldzwvYXV0aG9yPjxhdXRob3I+U2tvZ2hvbHQsIEFubmUgSGVpZGk8L2F1
dGhvcj48YXV0aG9yPk5lc3MtSmVuc2VuLCBFaXZpbmQ8L2F1dGhvcj48YXV0aG9yPkh2ZWVtLCBL
cmlzdGlhbjwvYXV0aG9yPjxhdXRob3I+RXNrbywgVMO1bnU8L2F1dGhvcj48YXV0aG9yPlRlZGVy
LUxhdmluZywgTWFyaXM8L2F1dGhvcj48YXV0aG9yPlpoZXJuYWtvdmEsIEFsZXhhbmRyYTwvYXV0
aG9yPjxhdXRob3I+Q2FtaWxsZXJpLCBNaWNoYWVsPC9hdXRob3I+PGF1dGhvcj5Cb2Vja3hzdGFl
bnMsIEd1eTwvYXV0aG9yPjxhdXRob3I+V2hvcndlbGwsIFBldGVyIEouPC9hdXRob3I+PGF1dGhv
cj5TcGlsbGVyLCBSb2JpbjwvYXV0aG9yPjxhdXRob3I+TWNWZWFuLCBHaWw8L2F1dGhvcj48YXV0
aG9yPkTigJlBbWF0bywgTWF1cm88L2F1dGhvcj48YXV0aG9yPkpvc3RpbnMsIEx1a2U8L2F1dGhv
cj48YXV0aG9yPlBhcmtlcywgTWlsZXM8L2F1dGhvcj48YXV0aG9yPmFuZE1lIFJlc2VhcmNoLCBU
ZWFtPC9hdXRob3I+PGF1dGhvcj5UaGUgQmVsbHlnZW5lcywgSW5pdGlhdGl2ZTwvYXV0aG9yPjwv
YXV0aG9ycz48L2NvbnRyaWJ1dG9ycz48dGl0bGVzPjx0aXRsZT5HZW5vbWUtd2lkZSBhbmFseXNp
cyBvZiA1Myw0MDAgcGVvcGxlIHdpdGggaXJyaXRhYmxlIGJvd2VsIHN5bmRyb21lIGhpZ2hsaWdo
dHMgc2hhcmVkIGdlbmV0aWMgcGF0aHdheXMgd2l0aCBtb29kIGFuZCBhbnhpZXR5IGRpc29yZGVy
czwvdGl0bGU+PHNlY29uZGFyeS10aXRsZT5OYXR1cmUgR2VuZXRpY3M8L3NlY29uZGFyeS10aXRs
ZT48L3RpdGxlcz48cGVyaW9kaWNhbD48ZnVsbC10aXRsZT5OYXR1cmUgR2VuZXRpY3M8L2Z1bGwt
dGl0bGU+PGFiYnItMT5OYXQgR2VuZXQ8L2FiYnItMT48L3BlcmlvZGljYWw+PHBhZ2VzPjE1NDMt
MTU1MjwvcGFnZXM+PHZvbHVtZT41Mzwvdm9sdW1lPjxudW1iZXI+MTE8L251bWJlcj48ZGF0ZXM+
PHllYXI+MjAyMTwveWVhcj48cHViLWRhdGVzPjxkYXRlPjIwMjEvMTEvMDE8L2RhdGU+PC9wdWIt
ZGF0ZXM+PC9kYXRlcz48aXNibj4xNTQ2LTE3MTg8L2lzYm4+PHVybHM+PHJlbGF0ZWQtdXJscz48
dXJsPmh0dHBzOi8vZG9pLm9yZy8xMC4xMDM4L3M0MTU4OC0wMjEtMDA5NTAtODwvdXJsPjwvcmVs
YXRlZC11cmxzPjwvdXJscz48ZWxlY3Ryb25pYy1yZXNvdXJjZS1udW0+MTAuMTAzOC9zNDE1ODgt
MDIxLTAwOTUwLTg8L2VsZWN0cm9uaWMtcmVzb3VyY2UtbnVtPjwvcmVjb3JkPjwvQ2l0ZT48L0Vu
ZE5vdGU+AG==
</w:fldData>
              </w:fldChar>
            </w:r>
            <w:r w:rsidR="00BC6F73">
              <w:rPr>
                <w:rFonts w:ascii="Times New Roman" w:hAnsi="Times New Roman" w:cs="Times New Roman"/>
                <w:sz w:val="24"/>
                <w:szCs w:val="24"/>
              </w:rPr>
              <w:instrText xml:space="preserve"> ADDIN EN.CITE.DATA </w:instrText>
            </w:r>
            <w:r w:rsidR="00BC6F73">
              <w:rPr>
                <w:rFonts w:ascii="Times New Roman" w:hAnsi="Times New Roman" w:cs="Times New Roman"/>
                <w:sz w:val="24"/>
                <w:szCs w:val="24"/>
              </w:rPr>
            </w:r>
            <w:r w:rsidR="00BC6F73">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BC6F73">
              <w:rPr>
                <w:rFonts w:ascii="Times New Roman" w:hAnsi="Times New Roman" w:cs="Times New Roman"/>
                <w:noProof/>
                <w:sz w:val="24"/>
                <w:szCs w:val="24"/>
              </w:rPr>
              <w:t>[18]</w:t>
            </w:r>
            <w:r>
              <w:rPr>
                <w:rFonts w:ascii="Times New Roman" w:hAnsi="Times New Roman" w:cs="Times New Roman"/>
                <w:sz w:val="24"/>
                <w:szCs w:val="24"/>
              </w:rPr>
              <w:fldChar w:fldCharType="end"/>
            </w:r>
          </w:p>
        </w:tc>
      </w:tr>
      <w:tr w:rsidR="00034679" w14:paraId="68AF7077" w14:textId="77777777" w:rsidTr="004C7663">
        <w:tc>
          <w:tcPr>
            <w:tcW w:w="1304" w:type="dxa"/>
          </w:tcPr>
          <w:p w14:paraId="65F54EE9" w14:textId="73C09118" w:rsidR="00034679" w:rsidRDefault="00034679" w:rsidP="00F84137">
            <w:pPr>
              <w:spacing w:line="480" w:lineRule="auto"/>
              <w:rPr>
                <w:rFonts w:ascii="Times New Roman" w:hAnsi="Times New Roman" w:cs="Times New Roman"/>
                <w:sz w:val="24"/>
                <w:szCs w:val="24"/>
              </w:rPr>
            </w:pPr>
            <w:r w:rsidRPr="006B016F">
              <w:t xml:space="preserve">Gout </w:t>
            </w:r>
          </w:p>
        </w:tc>
        <w:tc>
          <w:tcPr>
            <w:tcW w:w="1259" w:type="dxa"/>
          </w:tcPr>
          <w:p w14:paraId="0EE11B9C" w14:textId="2AC1D5AC" w:rsidR="00034679" w:rsidRDefault="00034679" w:rsidP="00F84137">
            <w:pPr>
              <w:spacing w:line="480" w:lineRule="auto"/>
              <w:rPr>
                <w:rFonts w:ascii="Times New Roman" w:hAnsi="Times New Roman" w:cs="Times New Roman"/>
                <w:sz w:val="24"/>
                <w:szCs w:val="24"/>
              </w:rPr>
            </w:pPr>
            <w:r w:rsidRPr="006B016F">
              <w:t>456,390</w:t>
            </w:r>
          </w:p>
        </w:tc>
        <w:tc>
          <w:tcPr>
            <w:tcW w:w="1156" w:type="dxa"/>
          </w:tcPr>
          <w:p w14:paraId="7E4EF87C" w14:textId="6AAD353F" w:rsidR="00034679" w:rsidRPr="006B016F" w:rsidRDefault="00034679" w:rsidP="00F84137">
            <w:pPr>
              <w:spacing w:line="480" w:lineRule="auto"/>
            </w:pPr>
            <w:r>
              <w:t>European</w:t>
            </w:r>
          </w:p>
        </w:tc>
        <w:tc>
          <w:tcPr>
            <w:tcW w:w="1371" w:type="dxa"/>
          </w:tcPr>
          <w:p w14:paraId="63C3B182" w14:textId="707997ED" w:rsidR="00034679" w:rsidRPr="006B016F" w:rsidRDefault="00034679" w:rsidP="00F84137">
            <w:pPr>
              <w:spacing w:line="480" w:lineRule="auto"/>
            </w:pPr>
            <w:r>
              <w:t>UK</w:t>
            </w:r>
          </w:p>
        </w:tc>
        <w:tc>
          <w:tcPr>
            <w:tcW w:w="1286" w:type="dxa"/>
          </w:tcPr>
          <w:p w14:paraId="486A4B3E" w14:textId="57933234" w:rsidR="00034679" w:rsidRPr="006B016F" w:rsidRDefault="00034679" w:rsidP="00F84137">
            <w:pPr>
              <w:spacing w:line="480" w:lineRule="auto"/>
            </w:pPr>
            <w:r>
              <w:t>2006-2010</w:t>
            </w:r>
          </w:p>
        </w:tc>
        <w:tc>
          <w:tcPr>
            <w:tcW w:w="1169" w:type="dxa"/>
          </w:tcPr>
          <w:p w14:paraId="3F981C33" w14:textId="0F320527" w:rsidR="00034679" w:rsidRDefault="00034679" w:rsidP="00F84137">
            <w:pPr>
              <w:spacing w:line="480" w:lineRule="auto"/>
            </w:pPr>
            <w:r>
              <w:t>Primary GWAS</w:t>
            </w:r>
          </w:p>
        </w:tc>
        <w:tc>
          <w:tcPr>
            <w:tcW w:w="1127" w:type="dxa"/>
          </w:tcPr>
          <w:p w14:paraId="193ECB65" w14:textId="75CC7457" w:rsidR="00034679" w:rsidRDefault="00034679" w:rsidP="00F84137">
            <w:pPr>
              <w:spacing w:line="480" w:lineRule="auto"/>
            </w:pPr>
            <w:r>
              <w:t>100</w:t>
            </w:r>
          </w:p>
        </w:tc>
        <w:tc>
          <w:tcPr>
            <w:tcW w:w="1635" w:type="dxa"/>
          </w:tcPr>
          <w:p w14:paraId="73E956A2" w14:textId="769DA7E4" w:rsidR="00034679" w:rsidRPr="006B016F" w:rsidRDefault="00034679" w:rsidP="00F84137">
            <w:pPr>
              <w:spacing w:line="480" w:lineRule="auto"/>
            </w:pPr>
            <w:r>
              <w:t>Hospital diagnosed</w:t>
            </w:r>
          </w:p>
        </w:tc>
        <w:tc>
          <w:tcPr>
            <w:tcW w:w="1952" w:type="dxa"/>
          </w:tcPr>
          <w:p w14:paraId="24BB44E4" w14:textId="12746CE2" w:rsidR="00034679" w:rsidRPr="006B016F" w:rsidRDefault="00034679" w:rsidP="00F84137">
            <w:pPr>
              <w:spacing w:line="480" w:lineRule="auto"/>
            </w:pPr>
            <w:r>
              <w:t>1% cases</w:t>
            </w:r>
          </w:p>
        </w:tc>
        <w:tc>
          <w:tcPr>
            <w:tcW w:w="1118" w:type="dxa"/>
          </w:tcPr>
          <w:p w14:paraId="59C41898" w14:textId="6A003341" w:rsidR="00034679" w:rsidRDefault="00034679" w:rsidP="00F84137">
            <w:pPr>
              <w:spacing w:line="480" w:lineRule="auto"/>
              <w:rPr>
                <w:rFonts w:ascii="Times New Roman" w:hAnsi="Times New Roman" w:cs="Times New Roman"/>
                <w:sz w:val="24"/>
                <w:szCs w:val="24"/>
              </w:rPr>
            </w:pPr>
            <w:proofErr w:type="spellStart"/>
            <w:r w:rsidRPr="006B016F">
              <w:t>logOR</w:t>
            </w:r>
            <w:proofErr w:type="spellEnd"/>
          </w:p>
        </w:tc>
        <w:tc>
          <w:tcPr>
            <w:tcW w:w="1737" w:type="dxa"/>
          </w:tcPr>
          <w:p w14:paraId="14C56D86" w14:textId="22D2233F" w:rsidR="00034679" w:rsidRPr="004C7663" w:rsidRDefault="00034679" w:rsidP="00F84137">
            <w:pPr>
              <w:spacing w:line="480" w:lineRule="auto"/>
              <w:rPr>
                <w:rFonts w:cstheme="minorHAnsi"/>
              </w:rPr>
            </w:pPr>
            <w:r w:rsidRPr="004C7663">
              <w:rPr>
                <w:rFonts w:cstheme="minorHAnsi"/>
              </w:rPr>
              <w:t>IEU Open GWAS project (ukb-b-13251)</w:t>
            </w:r>
          </w:p>
        </w:tc>
        <w:tc>
          <w:tcPr>
            <w:tcW w:w="616" w:type="dxa"/>
          </w:tcPr>
          <w:p w14:paraId="52F05310" w14:textId="39D38D41" w:rsidR="00034679" w:rsidRDefault="00034679" w:rsidP="00F84137">
            <w:pPr>
              <w:spacing w:line="480" w:lineRule="auto"/>
              <w:rPr>
                <w:rFonts w:ascii="Times New Roman" w:hAnsi="Times New Roman" w:cs="Times New Roman"/>
                <w:sz w:val="24"/>
                <w:szCs w:val="24"/>
              </w:rPr>
            </w:pPr>
            <w:r>
              <w:rPr>
                <w:rFonts w:ascii="Times New Roman" w:hAnsi="Times New Roman" w:cs="Times New Roman"/>
                <w:sz w:val="24"/>
                <w:szCs w:val="24"/>
              </w:rPr>
              <w:fldChar w:fldCharType="begin"/>
            </w:r>
            <w:r w:rsidR="00BC6F73">
              <w:rPr>
                <w:rFonts w:ascii="Times New Roman" w:hAnsi="Times New Roman" w:cs="Times New Roman"/>
                <w:sz w:val="24"/>
                <w:szCs w:val="24"/>
              </w:rPr>
              <w:instrText xml:space="preserve"> ADDIN EN.CITE &lt;EndNote&gt;&lt;Cite&gt;&lt;Author&gt;Hemani&lt;/Author&gt;&lt;Year&gt;2018&lt;/Year&gt;&lt;RecNum&gt;22&lt;/RecNum&gt;&lt;DisplayText&gt;[16]&lt;/DisplayText&gt;&lt;record&gt;&lt;rec-number&gt;22&lt;/rec-number&gt;&lt;foreign-keys&gt;&lt;key app="EN" db-id="vw9perxf1a9xx5ew5p3vdtvdz2avv59ftara" timestamp="1656411756"&gt;22&lt;/key&gt;&lt;/foreign-keys&gt;&lt;ref-type name="Journal Article"&gt;17&lt;/ref-type&gt;&lt;contributors&gt;&lt;authors&gt;&lt;author&gt;Hemani, Gibran&lt;/author&gt;&lt;author&gt;Zheng, Jie&lt;/author&gt;&lt;author&gt;Elsworth, Benjamin&lt;/author&gt;&lt;author&gt;Wade, Kaitlin H.&lt;/author&gt;&lt;author&gt;Haberland, Valeriia&lt;/author&gt;&lt;author&gt;Baird, Denis&lt;/author&gt;&lt;author&gt;Laurin, Charles&lt;/author&gt;&lt;author&gt;Burgess, Stephen&lt;/author&gt;&lt;author&gt;Bowden, Jack&lt;/author&gt;&lt;author&gt;Langdon, Ryan&lt;/author&gt;&lt;author&gt;Tan, Vanessa Y.&lt;/author&gt;&lt;author&gt;Yarmolinsky, James&lt;/author&gt;&lt;author&gt;Shihab, Hashem A.&lt;/author&gt;&lt;author&gt;Timpson, Nicholas J.&lt;/author&gt;&lt;author&gt;Evans, David M.&lt;/author&gt;&lt;author&gt;Relton, Caroline&lt;/author&gt;&lt;author&gt;Martin, Richard M.&lt;/author&gt;&lt;author&gt;Davey Smith, George&lt;/author&gt;&lt;author&gt;Gaunt, Tom R.&lt;/author&gt;&lt;author&gt;Haycock, Philip C.&lt;/author&gt;&lt;/authors&gt;&lt;secondary-authors&gt;&lt;author&gt;Loos, Ruth&lt;/author&gt;&lt;/secondary-authors&gt;&lt;/contributors&gt;&lt;titles&gt;&lt;title&gt;The MR-Base platform supports systematic causal inference across the human phenome&lt;/title&gt;&lt;secondary-title&gt;eLife&lt;/secondary-title&gt;&lt;/titles&gt;&lt;periodical&gt;&lt;full-title&gt;eLife&lt;/full-title&gt;&lt;/periodical&gt;&lt;pages&gt;e34408&lt;/pages&gt;&lt;volume&gt;7&lt;/volume&gt;&lt;keywords&gt;&lt;keyword&gt;causal inference&lt;/keyword&gt;&lt;keyword&gt;Mendelian randomization&lt;/keyword&gt;&lt;keyword&gt;GWAS&lt;/keyword&gt;&lt;/keywords&gt;&lt;dates&gt;&lt;year&gt;2018&lt;/year&gt;&lt;pub-dates&gt;&lt;date&gt;2018/05/30&lt;/date&gt;&lt;/pub-dates&gt;&lt;/dates&gt;&lt;publisher&gt;eLife Sciences Publications, Ltd&lt;/publisher&gt;&lt;isbn&gt;2050-084X&lt;/isbn&gt;&lt;urls&gt;&lt;related-urls&gt;&lt;url&gt;https://doi.org/10.7554/eLife.34408&lt;/url&gt;&lt;/related-urls&gt;&lt;/urls&gt;&lt;custom1&gt;eLife 2018;7:e34408&lt;/custom1&gt;&lt;electronic-resource-num&gt;10.7554/eLife.34408&lt;/electronic-resource-num&gt;&lt;/record&gt;&lt;/Cite&gt;&lt;/EndNote&gt;</w:instrText>
            </w:r>
            <w:r>
              <w:rPr>
                <w:rFonts w:ascii="Times New Roman" w:hAnsi="Times New Roman" w:cs="Times New Roman"/>
                <w:sz w:val="24"/>
                <w:szCs w:val="24"/>
              </w:rPr>
              <w:fldChar w:fldCharType="separate"/>
            </w:r>
            <w:r w:rsidR="00BC6F73">
              <w:rPr>
                <w:rFonts w:ascii="Times New Roman" w:hAnsi="Times New Roman" w:cs="Times New Roman"/>
                <w:noProof/>
                <w:sz w:val="24"/>
                <w:szCs w:val="24"/>
              </w:rPr>
              <w:t>[16]</w:t>
            </w:r>
            <w:r>
              <w:rPr>
                <w:rFonts w:ascii="Times New Roman" w:hAnsi="Times New Roman" w:cs="Times New Roman"/>
                <w:sz w:val="24"/>
                <w:szCs w:val="24"/>
              </w:rPr>
              <w:fldChar w:fldCharType="end"/>
            </w:r>
          </w:p>
        </w:tc>
      </w:tr>
    </w:tbl>
    <w:p w14:paraId="0813617C" w14:textId="4600692C" w:rsidR="00A155E7" w:rsidRDefault="00073879" w:rsidP="00F84137">
      <w:pPr>
        <w:pStyle w:val="ListParagraph"/>
        <w:numPr>
          <w:ilvl w:val="0"/>
          <w:numId w:val="5"/>
        </w:numPr>
        <w:spacing w:line="480" w:lineRule="auto"/>
        <w:rPr>
          <w:rFonts w:ascii="Times New Roman" w:hAnsi="Times New Roman" w:cs="Times New Roman"/>
          <w:sz w:val="24"/>
          <w:szCs w:val="24"/>
        </w:rPr>
      </w:pPr>
      <w:r w:rsidRPr="00405E6B">
        <w:rPr>
          <w:rFonts w:ascii="Times New Roman" w:hAnsi="Times New Roman" w:cs="Times New Roman"/>
          <w:sz w:val="24"/>
          <w:szCs w:val="24"/>
        </w:rPr>
        <w:t>UKBB, UK Biobank</w:t>
      </w:r>
    </w:p>
    <w:p w14:paraId="18CF9301" w14:textId="767B6163" w:rsidR="00405E6B" w:rsidRDefault="00405E6B" w:rsidP="00F84137">
      <w:pPr>
        <w:pStyle w:val="ListParagraph"/>
        <w:numPr>
          <w:ilvl w:val="0"/>
          <w:numId w:val="5"/>
        </w:numPr>
        <w:spacing w:line="480" w:lineRule="auto"/>
        <w:rPr>
          <w:rFonts w:ascii="Times New Roman" w:hAnsi="Times New Roman" w:cs="Times New Roman"/>
          <w:sz w:val="24"/>
          <w:szCs w:val="24"/>
        </w:rPr>
      </w:pPr>
      <w:r>
        <w:rPr>
          <w:rFonts w:ascii="Times New Roman" w:hAnsi="Times New Roman" w:cs="Times New Roman"/>
          <w:sz w:val="24"/>
          <w:szCs w:val="24"/>
        </w:rPr>
        <w:t xml:space="preserve">Standard two letter country codes were used to describe each country included in the </w:t>
      </w:r>
      <w:proofErr w:type="gramStart"/>
      <w:r>
        <w:rPr>
          <w:rFonts w:ascii="Times New Roman" w:hAnsi="Times New Roman" w:cs="Times New Roman"/>
          <w:sz w:val="24"/>
          <w:szCs w:val="24"/>
        </w:rPr>
        <w:t>study</w:t>
      </w:r>
      <w:proofErr w:type="gramEnd"/>
    </w:p>
    <w:p w14:paraId="07040BF5" w14:textId="77777777" w:rsidR="004F4964" w:rsidRDefault="004F4964" w:rsidP="00F84137">
      <w:pPr>
        <w:spacing w:line="480" w:lineRule="auto"/>
        <w:rPr>
          <w:rFonts w:ascii="Times New Roman" w:hAnsi="Times New Roman" w:cs="Times New Roman"/>
          <w:sz w:val="24"/>
          <w:szCs w:val="24"/>
        </w:rPr>
        <w:sectPr w:rsidR="004F4964" w:rsidSect="00025207">
          <w:pgSz w:w="16838" w:h="11906" w:orient="landscape"/>
          <w:pgMar w:top="1440" w:right="1440" w:bottom="1440" w:left="57" w:header="709" w:footer="709" w:gutter="0"/>
          <w:cols w:space="708"/>
          <w:docGrid w:linePitch="360"/>
        </w:sectPr>
      </w:pPr>
    </w:p>
    <w:p w14:paraId="247DDD39" w14:textId="61A49FDA" w:rsidR="003B4700" w:rsidRDefault="003B4700" w:rsidP="00F84137">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lastRenderedPageBreak/>
        <w:t>Figure 1: MR analysis for causality from OA to comorbidities</w:t>
      </w:r>
    </w:p>
    <w:p w14:paraId="0B9C91FA" w14:textId="2823FF11" w:rsidR="003B4700" w:rsidRDefault="003B4700" w:rsidP="00F84137">
      <w:pPr>
        <w:spacing w:line="480" w:lineRule="auto"/>
        <w:jc w:val="center"/>
        <w:rPr>
          <w:rFonts w:ascii="Times New Roman" w:hAnsi="Times New Roman" w:cs="Times New Roman"/>
          <w:sz w:val="24"/>
          <w:szCs w:val="24"/>
          <w:u w:val="single"/>
        </w:rPr>
      </w:pPr>
    </w:p>
    <w:p w14:paraId="1098D520" w14:textId="77777777" w:rsidR="003B4700" w:rsidRPr="005F147C" w:rsidRDefault="003B4700" w:rsidP="00F84137">
      <w:pPr>
        <w:spacing w:line="480" w:lineRule="auto"/>
        <w:rPr>
          <w:rFonts w:ascii="Times New Roman" w:hAnsi="Times New Roman" w:cs="Times New Roman"/>
          <w:sz w:val="24"/>
          <w:szCs w:val="24"/>
        </w:rPr>
      </w:pPr>
      <w:r>
        <w:rPr>
          <w:rFonts w:ascii="Times New Roman" w:hAnsi="Times New Roman" w:cs="Times New Roman"/>
          <w:sz w:val="24"/>
          <w:szCs w:val="24"/>
        </w:rPr>
        <w:t>GO, Genetics of Osteoarthritis, GWAS, Genome Wide Association Study, OA, Osteoarthritis, MRC-IEU, Medical Research Council-Integrative Epidemiology Unit, IVW, Inverse-Variance Weighted (analysis)</w:t>
      </w:r>
    </w:p>
    <w:p w14:paraId="5234F408" w14:textId="5990EFD7" w:rsidR="003B4700" w:rsidRDefault="003B4700" w:rsidP="00F84137">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t>Figure 2: MR analysis for causality from comorbidities to OA</w:t>
      </w:r>
    </w:p>
    <w:p w14:paraId="5482B4B7" w14:textId="07FD025A" w:rsidR="003B4700" w:rsidRDefault="003B4700" w:rsidP="00F84137">
      <w:pPr>
        <w:spacing w:line="480" w:lineRule="auto"/>
        <w:jc w:val="center"/>
        <w:rPr>
          <w:rFonts w:ascii="Times New Roman" w:hAnsi="Times New Roman" w:cs="Times New Roman"/>
          <w:sz w:val="24"/>
          <w:szCs w:val="24"/>
          <w:u w:val="single"/>
        </w:rPr>
      </w:pPr>
    </w:p>
    <w:p w14:paraId="355BBA35" w14:textId="77777777" w:rsidR="003B4700" w:rsidRDefault="003B4700" w:rsidP="00F84137">
      <w:pPr>
        <w:spacing w:line="480" w:lineRule="auto"/>
        <w:rPr>
          <w:rFonts w:ascii="Times New Roman" w:hAnsi="Times New Roman" w:cs="Times New Roman"/>
          <w:sz w:val="24"/>
          <w:szCs w:val="24"/>
        </w:rPr>
      </w:pPr>
      <w:r>
        <w:rPr>
          <w:rFonts w:ascii="Times New Roman" w:hAnsi="Times New Roman" w:cs="Times New Roman"/>
          <w:sz w:val="24"/>
          <w:szCs w:val="24"/>
        </w:rPr>
        <w:t>GO, Genetics of Osteoarthritis, GWAS, Genome Wide Association Study, OA, Osteoarthritis, MRC-IEU, Medical Research Council-Integrative Epidemiology Unit, IVW, Inverse-Variance Weighted (analysis)</w:t>
      </w:r>
    </w:p>
    <w:p w14:paraId="5F4E3DC6" w14:textId="72F9A6CB" w:rsidR="00CC7DD9" w:rsidRDefault="00CC7DD9" w:rsidP="00F84137">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t xml:space="preserve">Figure </w:t>
      </w:r>
      <w:r w:rsidR="00C9612E">
        <w:rPr>
          <w:rFonts w:ascii="Times New Roman" w:hAnsi="Times New Roman" w:cs="Times New Roman"/>
          <w:sz w:val="24"/>
          <w:szCs w:val="24"/>
          <w:u w:val="single"/>
        </w:rPr>
        <w:t>3</w:t>
      </w:r>
      <w:r>
        <w:rPr>
          <w:rFonts w:ascii="Times New Roman" w:hAnsi="Times New Roman" w:cs="Times New Roman"/>
          <w:sz w:val="24"/>
          <w:szCs w:val="24"/>
          <w:u w:val="single"/>
        </w:rPr>
        <w:t xml:space="preserve">: </w:t>
      </w:r>
      <w:r w:rsidR="00AF39CC">
        <w:rPr>
          <w:rFonts w:ascii="Times New Roman" w:hAnsi="Times New Roman" w:cs="Times New Roman"/>
          <w:sz w:val="24"/>
          <w:szCs w:val="24"/>
          <w:u w:val="single"/>
        </w:rPr>
        <w:t>Causal estimates between comorbidities and Knee OA</w:t>
      </w:r>
    </w:p>
    <w:p w14:paraId="6D29B4D1" w14:textId="478A852E" w:rsidR="00AF39CC" w:rsidRPr="00FE2088" w:rsidRDefault="00AF39CC" w:rsidP="00F84137">
      <w:pPr>
        <w:spacing w:line="480" w:lineRule="auto"/>
        <w:jc w:val="center"/>
        <w:rPr>
          <w:rFonts w:ascii="Times New Roman" w:hAnsi="Times New Roman" w:cs="Times New Roman"/>
          <w:sz w:val="24"/>
          <w:szCs w:val="24"/>
        </w:rPr>
      </w:pPr>
    </w:p>
    <w:p w14:paraId="6749CFBB" w14:textId="2326C6FF" w:rsidR="00CC7DD9" w:rsidRDefault="0016556F" w:rsidP="00F84137">
      <w:pPr>
        <w:pStyle w:val="ListParagraph"/>
        <w:numPr>
          <w:ilvl w:val="0"/>
          <w:numId w:val="6"/>
        </w:numPr>
        <w:spacing w:line="480" w:lineRule="auto"/>
        <w:rPr>
          <w:rFonts w:ascii="Times New Roman" w:hAnsi="Times New Roman" w:cs="Times New Roman"/>
          <w:sz w:val="24"/>
          <w:szCs w:val="24"/>
        </w:rPr>
      </w:pPr>
      <w:r w:rsidRPr="00E96A15">
        <w:rPr>
          <w:rFonts w:ascii="Times New Roman" w:hAnsi="Times New Roman" w:cs="Times New Roman"/>
          <w:sz w:val="24"/>
          <w:szCs w:val="24"/>
        </w:rPr>
        <w:t xml:space="preserve">OR, Odds Ratio, </w:t>
      </w:r>
      <w:r w:rsidR="00666B11">
        <w:rPr>
          <w:rFonts w:ascii="Times New Roman" w:hAnsi="Times New Roman" w:cs="Times New Roman"/>
          <w:sz w:val="24"/>
          <w:szCs w:val="24"/>
        </w:rPr>
        <w:t>PUC, Per Unit Change</w:t>
      </w:r>
      <w:r w:rsidRPr="00E96A15">
        <w:rPr>
          <w:rFonts w:ascii="Times New Roman" w:hAnsi="Times New Roman" w:cs="Times New Roman"/>
          <w:sz w:val="24"/>
          <w:szCs w:val="24"/>
        </w:rPr>
        <w:t>, CI, confidence interval, MCP, multisite chronic pain, IBS, irritable bowel syndrome, OA, osteoarthritis</w:t>
      </w:r>
    </w:p>
    <w:p w14:paraId="3DC9A767" w14:textId="60782B74" w:rsidR="00E96A15" w:rsidRPr="00E96A15" w:rsidRDefault="00E96A15" w:rsidP="00F84137">
      <w:pPr>
        <w:pStyle w:val="ListParagraph"/>
        <w:numPr>
          <w:ilvl w:val="0"/>
          <w:numId w:val="6"/>
        </w:numPr>
        <w:spacing w:line="480" w:lineRule="auto"/>
        <w:rPr>
          <w:rFonts w:ascii="Times New Roman" w:hAnsi="Times New Roman" w:cs="Times New Roman"/>
          <w:sz w:val="24"/>
          <w:szCs w:val="24"/>
        </w:rPr>
      </w:pPr>
      <w:r>
        <w:rPr>
          <w:rFonts w:ascii="Times New Roman" w:hAnsi="Times New Roman" w:cs="Times New Roman"/>
          <w:sz w:val="24"/>
          <w:szCs w:val="24"/>
        </w:rPr>
        <w:t>Darker line and text mean p &lt; 0.05 for both main and sensitivity</w:t>
      </w:r>
    </w:p>
    <w:p w14:paraId="3FFC8F18" w14:textId="04311E65" w:rsidR="00DC3660" w:rsidRDefault="00890901" w:rsidP="00F84137">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t xml:space="preserve">Figure </w:t>
      </w:r>
      <w:r w:rsidR="00C9612E">
        <w:rPr>
          <w:rFonts w:ascii="Times New Roman" w:hAnsi="Times New Roman" w:cs="Times New Roman"/>
          <w:sz w:val="24"/>
          <w:szCs w:val="24"/>
          <w:u w:val="single"/>
        </w:rPr>
        <w:t>4</w:t>
      </w:r>
      <w:r>
        <w:rPr>
          <w:rFonts w:ascii="Times New Roman" w:hAnsi="Times New Roman" w:cs="Times New Roman"/>
          <w:sz w:val="24"/>
          <w:szCs w:val="24"/>
          <w:u w:val="single"/>
        </w:rPr>
        <w:t xml:space="preserve">: </w:t>
      </w:r>
      <w:r w:rsidR="0016556F">
        <w:rPr>
          <w:rFonts w:ascii="Times New Roman" w:hAnsi="Times New Roman" w:cs="Times New Roman"/>
          <w:sz w:val="24"/>
          <w:szCs w:val="24"/>
          <w:u w:val="single"/>
        </w:rPr>
        <w:t>Causal estimates between comorbidities and Hip OA</w:t>
      </w:r>
    </w:p>
    <w:p w14:paraId="7E00BD06" w14:textId="104FDBA3" w:rsidR="00703069" w:rsidRDefault="00703069" w:rsidP="00F84137">
      <w:pPr>
        <w:spacing w:line="480" w:lineRule="auto"/>
        <w:jc w:val="center"/>
        <w:rPr>
          <w:rFonts w:ascii="Times New Roman" w:hAnsi="Times New Roman" w:cs="Times New Roman"/>
          <w:sz w:val="24"/>
          <w:szCs w:val="24"/>
          <w:u w:val="single"/>
        </w:rPr>
      </w:pPr>
    </w:p>
    <w:p w14:paraId="6C8A8D38" w14:textId="4BE3692F" w:rsidR="00E96A15" w:rsidRDefault="00E96A15" w:rsidP="00F84137">
      <w:pPr>
        <w:pStyle w:val="ListParagraph"/>
        <w:numPr>
          <w:ilvl w:val="0"/>
          <w:numId w:val="7"/>
        </w:numPr>
        <w:spacing w:line="480" w:lineRule="auto"/>
        <w:rPr>
          <w:rFonts w:ascii="Times New Roman" w:hAnsi="Times New Roman" w:cs="Times New Roman"/>
          <w:sz w:val="24"/>
          <w:szCs w:val="24"/>
        </w:rPr>
      </w:pPr>
      <w:r w:rsidRPr="00E96A15">
        <w:rPr>
          <w:rFonts w:ascii="Times New Roman" w:hAnsi="Times New Roman" w:cs="Times New Roman"/>
          <w:sz w:val="24"/>
          <w:szCs w:val="24"/>
        </w:rPr>
        <w:t xml:space="preserve">OR, Odds Ratio, </w:t>
      </w:r>
      <w:r w:rsidR="00666B11">
        <w:rPr>
          <w:rFonts w:ascii="Times New Roman" w:hAnsi="Times New Roman" w:cs="Times New Roman"/>
          <w:sz w:val="24"/>
          <w:szCs w:val="24"/>
        </w:rPr>
        <w:t>PUC, Per Unit Change</w:t>
      </w:r>
      <w:r w:rsidRPr="00E96A15">
        <w:rPr>
          <w:rFonts w:ascii="Times New Roman" w:hAnsi="Times New Roman" w:cs="Times New Roman"/>
          <w:sz w:val="24"/>
          <w:szCs w:val="24"/>
        </w:rPr>
        <w:t>, CI, confidence interval, MCP, multisite chronic pain, IBS, irritable bowel syndrome, OA, osteoarthritis</w:t>
      </w:r>
    </w:p>
    <w:p w14:paraId="1A58911C" w14:textId="73AA1B1F" w:rsidR="00E96A15" w:rsidRPr="00E96A15" w:rsidRDefault="00E96A15" w:rsidP="00F84137">
      <w:pPr>
        <w:pStyle w:val="ListParagraph"/>
        <w:numPr>
          <w:ilvl w:val="0"/>
          <w:numId w:val="7"/>
        </w:numPr>
        <w:spacing w:line="480" w:lineRule="auto"/>
        <w:rPr>
          <w:rFonts w:ascii="Times New Roman" w:hAnsi="Times New Roman" w:cs="Times New Roman"/>
          <w:sz w:val="24"/>
          <w:szCs w:val="24"/>
        </w:rPr>
      </w:pPr>
      <w:r>
        <w:rPr>
          <w:rFonts w:ascii="Times New Roman" w:hAnsi="Times New Roman" w:cs="Times New Roman"/>
          <w:sz w:val="24"/>
          <w:szCs w:val="24"/>
        </w:rPr>
        <w:t>Darker line and text mean p &lt; 0.05 for both main and sensitivity</w:t>
      </w:r>
    </w:p>
    <w:p w14:paraId="74ECF475" w14:textId="285BE559" w:rsidR="0016556F" w:rsidRDefault="0016556F" w:rsidP="00F84137">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t xml:space="preserve">Figure </w:t>
      </w:r>
      <w:r w:rsidR="00C9612E">
        <w:rPr>
          <w:rFonts w:ascii="Times New Roman" w:hAnsi="Times New Roman" w:cs="Times New Roman"/>
          <w:sz w:val="24"/>
          <w:szCs w:val="24"/>
          <w:u w:val="single"/>
        </w:rPr>
        <w:t>5</w:t>
      </w:r>
      <w:r>
        <w:rPr>
          <w:rFonts w:ascii="Times New Roman" w:hAnsi="Times New Roman" w:cs="Times New Roman"/>
          <w:sz w:val="24"/>
          <w:szCs w:val="24"/>
          <w:u w:val="single"/>
        </w:rPr>
        <w:t>: Causal estimates between comorbidities and H</w:t>
      </w:r>
      <w:r w:rsidR="00626D51">
        <w:rPr>
          <w:rFonts w:ascii="Times New Roman" w:hAnsi="Times New Roman" w:cs="Times New Roman"/>
          <w:sz w:val="24"/>
          <w:szCs w:val="24"/>
          <w:u w:val="single"/>
        </w:rPr>
        <w:t>and</w:t>
      </w:r>
      <w:r>
        <w:rPr>
          <w:rFonts w:ascii="Times New Roman" w:hAnsi="Times New Roman" w:cs="Times New Roman"/>
          <w:sz w:val="24"/>
          <w:szCs w:val="24"/>
          <w:u w:val="single"/>
        </w:rPr>
        <w:t xml:space="preserve"> OA</w:t>
      </w:r>
    </w:p>
    <w:p w14:paraId="34EC8233" w14:textId="62A9C4BE" w:rsidR="00626D51" w:rsidRDefault="00626D51" w:rsidP="00F84137">
      <w:pPr>
        <w:spacing w:line="480" w:lineRule="auto"/>
        <w:jc w:val="center"/>
        <w:rPr>
          <w:rFonts w:ascii="Times New Roman" w:hAnsi="Times New Roman" w:cs="Times New Roman"/>
          <w:sz w:val="24"/>
          <w:szCs w:val="24"/>
        </w:rPr>
      </w:pPr>
    </w:p>
    <w:p w14:paraId="5204953C" w14:textId="345D1E50" w:rsidR="00E96A15" w:rsidRDefault="00E96A15" w:rsidP="00F84137">
      <w:pPr>
        <w:pStyle w:val="ListParagraph"/>
        <w:numPr>
          <w:ilvl w:val="0"/>
          <w:numId w:val="8"/>
        </w:numPr>
        <w:spacing w:line="480" w:lineRule="auto"/>
        <w:rPr>
          <w:rFonts w:ascii="Times New Roman" w:hAnsi="Times New Roman" w:cs="Times New Roman"/>
          <w:sz w:val="24"/>
          <w:szCs w:val="24"/>
        </w:rPr>
      </w:pPr>
      <w:r w:rsidRPr="00E96A15">
        <w:rPr>
          <w:rFonts w:ascii="Times New Roman" w:hAnsi="Times New Roman" w:cs="Times New Roman"/>
          <w:sz w:val="24"/>
          <w:szCs w:val="24"/>
        </w:rPr>
        <w:t xml:space="preserve">OR, Odds Ratio, </w:t>
      </w:r>
      <w:r w:rsidR="00666B11">
        <w:rPr>
          <w:rFonts w:ascii="Times New Roman" w:hAnsi="Times New Roman" w:cs="Times New Roman"/>
          <w:sz w:val="24"/>
          <w:szCs w:val="24"/>
        </w:rPr>
        <w:t>PUC, Per Unit Change</w:t>
      </w:r>
      <w:r w:rsidRPr="00E96A15">
        <w:rPr>
          <w:rFonts w:ascii="Times New Roman" w:hAnsi="Times New Roman" w:cs="Times New Roman"/>
          <w:sz w:val="24"/>
          <w:szCs w:val="24"/>
        </w:rPr>
        <w:t>, CI, confidence interval, MCP, multisite chronic pain, IBS, irritable bowel syndrome, OA, osteoarthritis</w:t>
      </w:r>
    </w:p>
    <w:p w14:paraId="14DDFF75" w14:textId="19C8F376" w:rsidR="00E96A15" w:rsidRPr="00E96A15" w:rsidRDefault="00E96A15" w:rsidP="00F84137">
      <w:pPr>
        <w:pStyle w:val="ListParagraph"/>
        <w:numPr>
          <w:ilvl w:val="0"/>
          <w:numId w:val="8"/>
        </w:numPr>
        <w:spacing w:line="480" w:lineRule="auto"/>
        <w:rPr>
          <w:rFonts w:ascii="Times New Roman" w:hAnsi="Times New Roman" w:cs="Times New Roman"/>
          <w:sz w:val="24"/>
          <w:szCs w:val="24"/>
        </w:rPr>
      </w:pPr>
      <w:r>
        <w:rPr>
          <w:rFonts w:ascii="Times New Roman" w:hAnsi="Times New Roman" w:cs="Times New Roman"/>
          <w:sz w:val="24"/>
          <w:szCs w:val="24"/>
        </w:rPr>
        <w:t>Darker line and text mean p &lt; 0.05 for both main and sensitivity</w:t>
      </w:r>
    </w:p>
    <w:p w14:paraId="28EB52F6" w14:textId="3420EB54" w:rsidR="00D16694" w:rsidRDefault="00D16694" w:rsidP="00F84137">
      <w:pPr>
        <w:spacing w:line="480" w:lineRule="auto"/>
        <w:rPr>
          <w:rFonts w:ascii="Times New Roman" w:hAnsi="Times New Roman" w:cs="Times New Roman"/>
          <w:sz w:val="24"/>
          <w:szCs w:val="24"/>
          <w:u w:val="single"/>
        </w:rPr>
      </w:pPr>
      <w:r>
        <w:rPr>
          <w:rFonts w:ascii="Times New Roman" w:hAnsi="Times New Roman" w:cs="Times New Roman"/>
          <w:sz w:val="24"/>
          <w:szCs w:val="24"/>
          <w:u w:val="single"/>
        </w:rPr>
        <w:t xml:space="preserve">Figure </w:t>
      </w:r>
      <w:r w:rsidR="00C9612E">
        <w:rPr>
          <w:rFonts w:ascii="Times New Roman" w:hAnsi="Times New Roman" w:cs="Times New Roman"/>
          <w:sz w:val="24"/>
          <w:szCs w:val="24"/>
          <w:u w:val="single"/>
        </w:rPr>
        <w:t>6</w:t>
      </w:r>
      <w:r>
        <w:rPr>
          <w:rFonts w:ascii="Times New Roman" w:hAnsi="Times New Roman" w:cs="Times New Roman"/>
          <w:sz w:val="24"/>
          <w:szCs w:val="24"/>
          <w:u w:val="single"/>
        </w:rPr>
        <w:t xml:space="preserve">: </w:t>
      </w:r>
      <w:r w:rsidR="00E8441D">
        <w:rPr>
          <w:rFonts w:ascii="Times New Roman" w:hAnsi="Times New Roman" w:cs="Times New Roman"/>
          <w:sz w:val="24"/>
          <w:szCs w:val="24"/>
          <w:u w:val="single"/>
        </w:rPr>
        <w:t>Average Causal Effects between OA and comorbidities</w:t>
      </w:r>
    </w:p>
    <w:p w14:paraId="201C4F0C" w14:textId="25EDA6A2" w:rsidR="00D16694" w:rsidRDefault="00D16694" w:rsidP="00F84137">
      <w:pPr>
        <w:spacing w:line="480" w:lineRule="auto"/>
        <w:jc w:val="center"/>
        <w:rPr>
          <w:rFonts w:ascii="Times New Roman" w:hAnsi="Times New Roman" w:cs="Times New Roman"/>
          <w:sz w:val="24"/>
          <w:szCs w:val="24"/>
        </w:rPr>
      </w:pPr>
    </w:p>
    <w:p w14:paraId="058CC6EE" w14:textId="6005498E" w:rsidR="00E96A15" w:rsidRDefault="00E96A15" w:rsidP="00F84137">
      <w:pPr>
        <w:pStyle w:val="ListParagraph"/>
        <w:numPr>
          <w:ilvl w:val="0"/>
          <w:numId w:val="9"/>
        </w:numPr>
        <w:spacing w:line="480" w:lineRule="auto"/>
        <w:rPr>
          <w:rFonts w:ascii="Times New Roman" w:hAnsi="Times New Roman" w:cs="Times New Roman"/>
          <w:sz w:val="24"/>
          <w:szCs w:val="24"/>
        </w:rPr>
      </w:pPr>
      <w:r w:rsidRPr="00E96A15">
        <w:rPr>
          <w:rFonts w:ascii="Times New Roman" w:hAnsi="Times New Roman" w:cs="Times New Roman"/>
          <w:sz w:val="24"/>
          <w:szCs w:val="24"/>
        </w:rPr>
        <w:t xml:space="preserve">OR, Odds Ratio, </w:t>
      </w:r>
      <w:r w:rsidR="00666B11">
        <w:rPr>
          <w:rFonts w:ascii="Times New Roman" w:hAnsi="Times New Roman" w:cs="Times New Roman"/>
          <w:sz w:val="24"/>
          <w:szCs w:val="24"/>
        </w:rPr>
        <w:t>PUC, Per Unit Change</w:t>
      </w:r>
      <w:r w:rsidRPr="00E96A15">
        <w:rPr>
          <w:rFonts w:ascii="Times New Roman" w:hAnsi="Times New Roman" w:cs="Times New Roman"/>
          <w:sz w:val="24"/>
          <w:szCs w:val="24"/>
        </w:rPr>
        <w:t>, CI, confidence interval, MCP, multisite chronic pain, IBS, irritable bowel syndrome, OA, osteoarthritis</w:t>
      </w:r>
    </w:p>
    <w:p w14:paraId="41DC28AD" w14:textId="2B21831A" w:rsidR="006163DC" w:rsidRDefault="00E96A15" w:rsidP="00F84137">
      <w:pPr>
        <w:pStyle w:val="ListParagraph"/>
        <w:numPr>
          <w:ilvl w:val="0"/>
          <w:numId w:val="9"/>
        </w:numPr>
        <w:spacing w:line="480" w:lineRule="auto"/>
        <w:rPr>
          <w:rFonts w:ascii="Times New Roman" w:hAnsi="Times New Roman" w:cs="Times New Roman"/>
          <w:sz w:val="24"/>
          <w:szCs w:val="24"/>
        </w:rPr>
      </w:pPr>
      <w:r w:rsidRPr="00A7592B">
        <w:rPr>
          <w:rFonts w:ascii="Times New Roman" w:hAnsi="Times New Roman" w:cs="Times New Roman"/>
          <w:sz w:val="24"/>
          <w:szCs w:val="24"/>
        </w:rPr>
        <w:t>Darker line and text mean p &lt; 0.05 for both main and sensitivity</w:t>
      </w:r>
    </w:p>
    <w:p w14:paraId="75E8D7DA" w14:textId="7B1687DF" w:rsidR="00C9612E" w:rsidRDefault="00C9612E" w:rsidP="00F84137">
      <w:pPr>
        <w:spacing w:line="480" w:lineRule="auto"/>
        <w:rPr>
          <w:rFonts w:ascii="Times New Roman" w:hAnsi="Times New Roman" w:cs="Times New Roman"/>
          <w:u w:val="single"/>
        </w:rPr>
      </w:pPr>
      <w:r>
        <w:rPr>
          <w:rFonts w:ascii="Times New Roman" w:hAnsi="Times New Roman" w:cs="Times New Roman"/>
          <w:u w:val="single"/>
        </w:rPr>
        <w:lastRenderedPageBreak/>
        <w:t>Figure 7: Multisite chronic pain SNP effects on OA</w:t>
      </w:r>
    </w:p>
    <w:p w14:paraId="00ADBF49" w14:textId="711D1810" w:rsidR="00C9612E" w:rsidRDefault="00C9612E" w:rsidP="00F84137">
      <w:pPr>
        <w:spacing w:line="480" w:lineRule="auto"/>
        <w:rPr>
          <w:rFonts w:ascii="Times New Roman" w:hAnsi="Times New Roman" w:cs="Times New Roman"/>
          <w:u w:val="single"/>
        </w:rPr>
      </w:pPr>
    </w:p>
    <w:p w14:paraId="248FF504" w14:textId="77777777" w:rsidR="00C9612E" w:rsidRDefault="00C9612E" w:rsidP="00F84137">
      <w:pPr>
        <w:pStyle w:val="ListParagraph"/>
        <w:numPr>
          <w:ilvl w:val="0"/>
          <w:numId w:val="11"/>
        </w:numPr>
        <w:spacing w:line="480" w:lineRule="auto"/>
        <w:rPr>
          <w:rFonts w:ascii="Times New Roman" w:hAnsi="Times New Roman" w:cs="Times New Roman"/>
        </w:rPr>
      </w:pPr>
      <w:bookmarkStart w:id="1" w:name="_Hlk114492384"/>
      <w:r>
        <w:rPr>
          <w:rFonts w:ascii="Times New Roman" w:hAnsi="Times New Roman" w:cs="Times New Roman"/>
        </w:rPr>
        <w:t>OA, Osteoarthritis, GO, Genetics of Osteoarthritis, MCP, Multisite Chronic Pain, IVW, Inverse Variance Weighted</w:t>
      </w:r>
    </w:p>
    <w:p w14:paraId="41B75559" w14:textId="77777777" w:rsidR="00C9612E" w:rsidRPr="00826920" w:rsidRDefault="00C9612E" w:rsidP="00F84137">
      <w:pPr>
        <w:pStyle w:val="ListParagraph"/>
        <w:numPr>
          <w:ilvl w:val="0"/>
          <w:numId w:val="11"/>
        </w:numPr>
        <w:spacing w:line="480" w:lineRule="auto"/>
        <w:rPr>
          <w:rFonts w:ascii="Times New Roman" w:hAnsi="Times New Roman" w:cs="Times New Roman"/>
        </w:rPr>
      </w:pPr>
      <w:r>
        <w:rPr>
          <w:rFonts w:ascii="Times New Roman" w:hAnsi="Times New Roman" w:cs="Times New Roman"/>
        </w:rPr>
        <w:t xml:space="preserve">The scale of the forest plots is untransformed </w:t>
      </w:r>
      <w:proofErr w:type="spellStart"/>
      <w:proofErr w:type="gramStart"/>
      <w:r>
        <w:rPr>
          <w:rFonts w:ascii="Times New Roman" w:hAnsi="Times New Roman" w:cs="Times New Roman"/>
        </w:rPr>
        <w:t>logOR</w:t>
      </w:r>
      <w:proofErr w:type="spellEnd"/>
      <w:proofErr w:type="gramEnd"/>
      <w:r>
        <w:rPr>
          <w:rFonts w:ascii="Times New Roman" w:hAnsi="Times New Roman" w:cs="Times New Roman"/>
        </w:rPr>
        <w:t xml:space="preserve"> </w:t>
      </w:r>
    </w:p>
    <w:bookmarkEnd w:id="1"/>
    <w:p w14:paraId="3FAF455A" w14:textId="7F4A2224" w:rsidR="00C9612E" w:rsidRPr="00C9612E" w:rsidRDefault="00C9612E" w:rsidP="00F84137">
      <w:pPr>
        <w:spacing w:line="480" w:lineRule="auto"/>
        <w:rPr>
          <w:rFonts w:ascii="Times New Roman" w:hAnsi="Times New Roman" w:cs="Times New Roman"/>
          <w:sz w:val="24"/>
          <w:szCs w:val="24"/>
        </w:rPr>
      </w:pPr>
    </w:p>
    <w:sectPr w:rsidR="00C9612E" w:rsidRPr="00C9612E" w:rsidSect="004F4964">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54C55E" w14:textId="77777777" w:rsidR="00FA06EF" w:rsidRDefault="00FA06EF" w:rsidP="00A25AD4">
      <w:pPr>
        <w:spacing w:after="0" w:line="240" w:lineRule="auto"/>
      </w:pPr>
      <w:r>
        <w:separator/>
      </w:r>
    </w:p>
  </w:endnote>
  <w:endnote w:type="continuationSeparator" w:id="0">
    <w:p w14:paraId="3A324515" w14:textId="77777777" w:rsidR="00FA06EF" w:rsidRDefault="00FA06EF" w:rsidP="00A25A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7305946"/>
      <w:docPartObj>
        <w:docPartGallery w:val="Page Numbers (Bottom of Page)"/>
        <w:docPartUnique/>
      </w:docPartObj>
    </w:sdtPr>
    <w:sdtEndPr>
      <w:rPr>
        <w:noProof/>
      </w:rPr>
    </w:sdtEndPr>
    <w:sdtContent>
      <w:p w14:paraId="38E9FB2B" w14:textId="16739E91" w:rsidR="00A25AD4" w:rsidRDefault="00A25AD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5B7115" w14:textId="77777777" w:rsidR="00A25AD4" w:rsidRDefault="00A25A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D6BED4" w14:textId="77777777" w:rsidR="00FA06EF" w:rsidRDefault="00FA06EF" w:rsidP="00A25AD4">
      <w:pPr>
        <w:spacing w:after="0" w:line="240" w:lineRule="auto"/>
      </w:pPr>
      <w:r>
        <w:separator/>
      </w:r>
    </w:p>
  </w:footnote>
  <w:footnote w:type="continuationSeparator" w:id="0">
    <w:p w14:paraId="18792597" w14:textId="77777777" w:rsidR="00FA06EF" w:rsidRDefault="00FA06EF" w:rsidP="00A25A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C461C"/>
    <w:multiLevelType w:val="hybridMultilevel"/>
    <w:tmpl w:val="BD723260"/>
    <w:lvl w:ilvl="0" w:tplc="6F6E719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FA3F8C"/>
    <w:multiLevelType w:val="hybridMultilevel"/>
    <w:tmpl w:val="E794B1AA"/>
    <w:lvl w:ilvl="0" w:tplc="20688BE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8973B1"/>
    <w:multiLevelType w:val="hybridMultilevel"/>
    <w:tmpl w:val="B2AE4D5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457456F"/>
    <w:multiLevelType w:val="hybridMultilevel"/>
    <w:tmpl w:val="BD72326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25476A5"/>
    <w:multiLevelType w:val="hybridMultilevel"/>
    <w:tmpl w:val="B2AE4D5E"/>
    <w:lvl w:ilvl="0" w:tplc="68FE304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2676277"/>
    <w:multiLevelType w:val="hybridMultilevel"/>
    <w:tmpl w:val="B2AE4D5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9AB14E9"/>
    <w:multiLevelType w:val="hybridMultilevel"/>
    <w:tmpl w:val="EC5C2D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F035BAB"/>
    <w:multiLevelType w:val="hybridMultilevel"/>
    <w:tmpl w:val="DBE694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C1C60D4"/>
    <w:multiLevelType w:val="hybridMultilevel"/>
    <w:tmpl w:val="BD72326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D607A85"/>
    <w:multiLevelType w:val="hybridMultilevel"/>
    <w:tmpl w:val="369A41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46A1363"/>
    <w:multiLevelType w:val="hybridMultilevel"/>
    <w:tmpl w:val="C3E853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4483216"/>
    <w:multiLevelType w:val="hybridMultilevel"/>
    <w:tmpl w:val="CEA8A0F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7D0A44BA"/>
    <w:multiLevelType w:val="hybridMultilevel"/>
    <w:tmpl w:val="BD72326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62751761">
    <w:abstractNumId w:val="9"/>
  </w:num>
  <w:num w:numId="2" w16cid:durableId="1690327927">
    <w:abstractNumId w:val="4"/>
  </w:num>
  <w:num w:numId="3" w16cid:durableId="254092767">
    <w:abstractNumId w:val="2"/>
  </w:num>
  <w:num w:numId="4" w16cid:durableId="741101654">
    <w:abstractNumId w:val="5"/>
  </w:num>
  <w:num w:numId="5" w16cid:durableId="745998219">
    <w:abstractNumId w:val="1"/>
  </w:num>
  <w:num w:numId="6" w16cid:durableId="311644753">
    <w:abstractNumId w:val="0"/>
  </w:num>
  <w:num w:numId="7" w16cid:durableId="1198154596">
    <w:abstractNumId w:val="12"/>
  </w:num>
  <w:num w:numId="8" w16cid:durableId="2040548996">
    <w:abstractNumId w:val="8"/>
  </w:num>
  <w:num w:numId="9" w16cid:durableId="1838885839">
    <w:abstractNumId w:val="3"/>
  </w:num>
  <w:num w:numId="10" w16cid:durableId="586034804">
    <w:abstractNumId w:val="10"/>
  </w:num>
  <w:num w:numId="11" w16cid:durableId="785857076">
    <w:abstractNumId w:val="11"/>
  </w:num>
  <w:num w:numId="12" w16cid:durableId="315184401">
    <w:abstractNumId w:val="6"/>
  </w:num>
  <w:num w:numId="13" w16cid:durableId="510757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9perxf1a9xx5ew5p3vdtvdz2avv59ftara&quot;&gt;Osteoarthritis_stuff&lt;record-ids&gt;&lt;item&gt;1&lt;/item&gt;&lt;item&gt;2&lt;/item&gt;&lt;item&gt;3&lt;/item&gt;&lt;item&gt;6&lt;/item&gt;&lt;item&gt;7&lt;/item&gt;&lt;item&gt;11&lt;/item&gt;&lt;item&gt;12&lt;/item&gt;&lt;item&gt;14&lt;/item&gt;&lt;item&gt;15&lt;/item&gt;&lt;item&gt;18&lt;/item&gt;&lt;item&gt;19&lt;/item&gt;&lt;item&gt;20&lt;/item&gt;&lt;item&gt;21&lt;/item&gt;&lt;item&gt;22&lt;/item&gt;&lt;item&gt;23&lt;/item&gt;&lt;item&gt;24&lt;/item&gt;&lt;item&gt;25&lt;/item&gt;&lt;item&gt;26&lt;/item&gt;&lt;item&gt;27&lt;/item&gt;&lt;item&gt;28&lt;/item&gt;&lt;item&gt;33&lt;/item&gt;&lt;item&gt;34&lt;/item&gt;&lt;item&gt;36&lt;/item&gt;&lt;item&gt;40&lt;/item&gt;&lt;item&gt;48&lt;/item&gt;&lt;item&gt;49&lt;/item&gt;&lt;item&gt;51&lt;/item&gt;&lt;item&gt;53&lt;/item&gt;&lt;item&gt;54&lt;/item&gt;&lt;item&gt;55&lt;/item&gt;&lt;item&gt;56&lt;/item&gt;&lt;item&gt;59&lt;/item&gt;&lt;item&gt;63&lt;/item&gt;&lt;item&gt;67&lt;/item&gt;&lt;item&gt;68&lt;/item&gt;&lt;item&gt;69&lt;/item&gt;&lt;item&gt;74&lt;/item&gt;&lt;item&gt;76&lt;/item&gt;&lt;item&gt;78&lt;/item&gt;&lt;item&gt;80&lt;/item&gt;&lt;item&gt;81&lt;/item&gt;&lt;item&gt;83&lt;/item&gt;&lt;item&gt;84&lt;/item&gt;&lt;item&gt;85&lt;/item&gt;&lt;item&gt;86&lt;/item&gt;&lt;/record-ids&gt;&lt;/item&gt;&lt;/Libraries&gt;"/>
  </w:docVars>
  <w:rsids>
    <w:rsidRoot w:val="00582DAB"/>
    <w:rsid w:val="000062B8"/>
    <w:rsid w:val="00011666"/>
    <w:rsid w:val="00011B20"/>
    <w:rsid w:val="00012BEA"/>
    <w:rsid w:val="00016103"/>
    <w:rsid w:val="00017B4B"/>
    <w:rsid w:val="000208B8"/>
    <w:rsid w:val="00025207"/>
    <w:rsid w:val="0003326A"/>
    <w:rsid w:val="00033C92"/>
    <w:rsid w:val="00034679"/>
    <w:rsid w:val="000365E1"/>
    <w:rsid w:val="0004008E"/>
    <w:rsid w:val="00041716"/>
    <w:rsid w:val="00041F2B"/>
    <w:rsid w:val="00042360"/>
    <w:rsid w:val="00043484"/>
    <w:rsid w:val="000509B3"/>
    <w:rsid w:val="000517E8"/>
    <w:rsid w:val="000557D4"/>
    <w:rsid w:val="000629A1"/>
    <w:rsid w:val="00070EA0"/>
    <w:rsid w:val="00071583"/>
    <w:rsid w:val="00072265"/>
    <w:rsid w:val="00073879"/>
    <w:rsid w:val="000809FF"/>
    <w:rsid w:val="00080A8B"/>
    <w:rsid w:val="00091E1B"/>
    <w:rsid w:val="00096003"/>
    <w:rsid w:val="00097833"/>
    <w:rsid w:val="000A680C"/>
    <w:rsid w:val="000B2704"/>
    <w:rsid w:val="000B3A2B"/>
    <w:rsid w:val="000B6BBE"/>
    <w:rsid w:val="000B7973"/>
    <w:rsid w:val="000C1C19"/>
    <w:rsid w:val="000C285A"/>
    <w:rsid w:val="000C345C"/>
    <w:rsid w:val="000C66A1"/>
    <w:rsid w:val="000D3763"/>
    <w:rsid w:val="000D3950"/>
    <w:rsid w:val="000D5916"/>
    <w:rsid w:val="000E0B2B"/>
    <w:rsid w:val="000E193C"/>
    <w:rsid w:val="000E3695"/>
    <w:rsid w:val="000E3733"/>
    <w:rsid w:val="000F0010"/>
    <w:rsid w:val="000F37F8"/>
    <w:rsid w:val="000F520A"/>
    <w:rsid w:val="000F6F65"/>
    <w:rsid w:val="000F7BF1"/>
    <w:rsid w:val="001006C0"/>
    <w:rsid w:val="00101957"/>
    <w:rsid w:val="00110E6F"/>
    <w:rsid w:val="00123F92"/>
    <w:rsid w:val="00124123"/>
    <w:rsid w:val="00134E54"/>
    <w:rsid w:val="001364FE"/>
    <w:rsid w:val="001414AB"/>
    <w:rsid w:val="001469E1"/>
    <w:rsid w:val="00153946"/>
    <w:rsid w:val="00154B3F"/>
    <w:rsid w:val="00164058"/>
    <w:rsid w:val="0016556F"/>
    <w:rsid w:val="00165F05"/>
    <w:rsid w:val="001757FF"/>
    <w:rsid w:val="00183270"/>
    <w:rsid w:val="00183993"/>
    <w:rsid w:val="00184631"/>
    <w:rsid w:val="00190CCD"/>
    <w:rsid w:val="0019360D"/>
    <w:rsid w:val="001A27F2"/>
    <w:rsid w:val="001A40F9"/>
    <w:rsid w:val="001A7109"/>
    <w:rsid w:val="001B32B1"/>
    <w:rsid w:val="001B4751"/>
    <w:rsid w:val="001B5347"/>
    <w:rsid w:val="001C04B7"/>
    <w:rsid w:val="001C1518"/>
    <w:rsid w:val="001C6DEB"/>
    <w:rsid w:val="001C762F"/>
    <w:rsid w:val="001D716E"/>
    <w:rsid w:val="001E1B52"/>
    <w:rsid w:val="001E3378"/>
    <w:rsid w:val="001E3954"/>
    <w:rsid w:val="001E3C08"/>
    <w:rsid w:val="001E5403"/>
    <w:rsid w:val="001E5E5D"/>
    <w:rsid w:val="001E7514"/>
    <w:rsid w:val="001E7BF8"/>
    <w:rsid w:val="001F2274"/>
    <w:rsid w:val="001F2BAE"/>
    <w:rsid w:val="001F421B"/>
    <w:rsid w:val="001F5ABC"/>
    <w:rsid w:val="001F6410"/>
    <w:rsid w:val="00200BF6"/>
    <w:rsid w:val="00210DE7"/>
    <w:rsid w:val="00211076"/>
    <w:rsid w:val="002118A2"/>
    <w:rsid w:val="002166DB"/>
    <w:rsid w:val="00217CF7"/>
    <w:rsid w:val="002233F0"/>
    <w:rsid w:val="002252DC"/>
    <w:rsid w:val="002256F3"/>
    <w:rsid w:val="00225DAD"/>
    <w:rsid w:val="00226058"/>
    <w:rsid w:val="00226D04"/>
    <w:rsid w:val="002275D1"/>
    <w:rsid w:val="0022779E"/>
    <w:rsid w:val="00227FE0"/>
    <w:rsid w:val="00232808"/>
    <w:rsid w:val="00234D69"/>
    <w:rsid w:val="0023788E"/>
    <w:rsid w:val="00241724"/>
    <w:rsid w:val="002417E3"/>
    <w:rsid w:val="0024323D"/>
    <w:rsid w:val="00254A91"/>
    <w:rsid w:val="002561A2"/>
    <w:rsid w:val="0026566F"/>
    <w:rsid w:val="00266EFC"/>
    <w:rsid w:val="002701D0"/>
    <w:rsid w:val="00270FF0"/>
    <w:rsid w:val="002734A6"/>
    <w:rsid w:val="00280605"/>
    <w:rsid w:val="00281587"/>
    <w:rsid w:val="00281718"/>
    <w:rsid w:val="00283FEC"/>
    <w:rsid w:val="00284D88"/>
    <w:rsid w:val="00286036"/>
    <w:rsid w:val="00294F36"/>
    <w:rsid w:val="0029704A"/>
    <w:rsid w:val="002A1079"/>
    <w:rsid w:val="002A68E8"/>
    <w:rsid w:val="002A7C9F"/>
    <w:rsid w:val="002B0998"/>
    <w:rsid w:val="002B14F0"/>
    <w:rsid w:val="002B275C"/>
    <w:rsid w:val="002B4365"/>
    <w:rsid w:val="002C146A"/>
    <w:rsid w:val="002C7E38"/>
    <w:rsid w:val="002D28A7"/>
    <w:rsid w:val="002D6E73"/>
    <w:rsid w:val="002E07A7"/>
    <w:rsid w:val="002E0F6D"/>
    <w:rsid w:val="002E1947"/>
    <w:rsid w:val="002E418D"/>
    <w:rsid w:val="002E67A6"/>
    <w:rsid w:val="002E7982"/>
    <w:rsid w:val="002E7B6F"/>
    <w:rsid w:val="002E7D61"/>
    <w:rsid w:val="002F1A76"/>
    <w:rsid w:val="002F29BA"/>
    <w:rsid w:val="002F5DF5"/>
    <w:rsid w:val="002F5E29"/>
    <w:rsid w:val="002F5F09"/>
    <w:rsid w:val="002F7995"/>
    <w:rsid w:val="00303C71"/>
    <w:rsid w:val="00317D22"/>
    <w:rsid w:val="00320AD7"/>
    <w:rsid w:val="00323E6F"/>
    <w:rsid w:val="00325C7A"/>
    <w:rsid w:val="00327273"/>
    <w:rsid w:val="003306DA"/>
    <w:rsid w:val="00334041"/>
    <w:rsid w:val="0033656F"/>
    <w:rsid w:val="003376C1"/>
    <w:rsid w:val="00340D29"/>
    <w:rsid w:val="00341791"/>
    <w:rsid w:val="00342768"/>
    <w:rsid w:val="00354FEB"/>
    <w:rsid w:val="00360372"/>
    <w:rsid w:val="00360E82"/>
    <w:rsid w:val="003664F3"/>
    <w:rsid w:val="00366750"/>
    <w:rsid w:val="00373C1F"/>
    <w:rsid w:val="003830EE"/>
    <w:rsid w:val="00390518"/>
    <w:rsid w:val="0039314A"/>
    <w:rsid w:val="00393A6F"/>
    <w:rsid w:val="00395DEF"/>
    <w:rsid w:val="003A1627"/>
    <w:rsid w:val="003A6D42"/>
    <w:rsid w:val="003B2A58"/>
    <w:rsid w:val="003B4700"/>
    <w:rsid w:val="003B69F6"/>
    <w:rsid w:val="003C2AEA"/>
    <w:rsid w:val="003C3062"/>
    <w:rsid w:val="003C39F7"/>
    <w:rsid w:val="003C58F5"/>
    <w:rsid w:val="003D6AAA"/>
    <w:rsid w:val="003E533C"/>
    <w:rsid w:val="003E5EB7"/>
    <w:rsid w:val="003F10EF"/>
    <w:rsid w:val="003F3FDD"/>
    <w:rsid w:val="00402AB9"/>
    <w:rsid w:val="004055F8"/>
    <w:rsid w:val="00405E6B"/>
    <w:rsid w:val="0040621C"/>
    <w:rsid w:val="0041079F"/>
    <w:rsid w:val="00411F12"/>
    <w:rsid w:val="004149AC"/>
    <w:rsid w:val="0041663C"/>
    <w:rsid w:val="004225B5"/>
    <w:rsid w:val="004259DB"/>
    <w:rsid w:val="00434FA3"/>
    <w:rsid w:val="00437D8E"/>
    <w:rsid w:val="004428BB"/>
    <w:rsid w:val="004438B0"/>
    <w:rsid w:val="0044564A"/>
    <w:rsid w:val="0044779B"/>
    <w:rsid w:val="00447AF0"/>
    <w:rsid w:val="00454C1D"/>
    <w:rsid w:val="004550FB"/>
    <w:rsid w:val="00470C57"/>
    <w:rsid w:val="004712F2"/>
    <w:rsid w:val="00471395"/>
    <w:rsid w:val="00472E70"/>
    <w:rsid w:val="00475DD3"/>
    <w:rsid w:val="00476F3A"/>
    <w:rsid w:val="00477848"/>
    <w:rsid w:val="00477B89"/>
    <w:rsid w:val="004874F2"/>
    <w:rsid w:val="00487B07"/>
    <w:rsid w:val="004908FB"/>
    <w:rsid w:val="00496122"/>
    <w:rsid w:val="004A1766"/>
    <w:rsid w:val="004A2F6F"/>
    <w:rsid w:val="004A3792"/>
    <w:rsid w:val="004A5CAC"/>
    <w:rsid w:val="004A7FFA"/>
    <w:rsid w:val="004B20CD"/>
    <w:rsid w:val="004B2F67"/>
    <w:rsid w:val="004C14B4"/>
    <w:rsid w:val="004C6ECD"/>
    <w:rsid w:val="004C6FED"/>
    <w:rsid w:val="004C7663"/>
    <w:rsid w:val="004D1336"/>
    <w:rsid w:val="004D63C2"/>
    <w:rsid w:val="004D63E6"/>
    <w:rsid w:val="004E298F"/>
    <w:rsid w:val="004E438A"/>
    <w:rsid w:val="004F19D5"/>
    <w:rsid w:val="004F4964"/>
    <w:rsid w:val="004F4F3C"/>
    <w:rsid w:val="004F5081"/>
    <w:rsid w:val="004F6BFC"/>
    <w:rsid w:val="005166EF"/>
    <w:rsid w:val="005172E5"/>
    <w:rsid w:val="00520A40"/>
    <w:rsid w:val="0052310C"/>
    <w:rsid w:val="00525C01"/>
    <w:rsid w:val="00526BF6"/>
    <w:rsid w:val="0052795E"/>
    <w:rsid w:val="00527F1F"/>
    <w:rsid w:val="005317D0"/>
    <w:rsid w:val="00536161"/>
    <w:rsid w:val="00536560"/>
    <w:rsid w:val="00542277"/>
    <w:rsid w:val="00543222"/>
    <w:rsid w:val="0055221D"/>
    <w:rsid w:val="00552706"/>
    <w:rsid w:val="00552DDF"/>
    <w:rsid w:val="005536BD"/>
    <w:rsid w:val="00557364"/>
    <w:rsid w:val="00561C74"/>
    <w:rsid w:val="00564275"/>
    <w:rsid w:val="00570C4F"/>
    <w:rsid w:val="00571272"/>
    <w:rsid w:val="005716F6"/>
    <w:rsid w:val="00572061"/>
    <w:rsid w:val="00572441"/>
    <w:rsid w:val="005742E3"/>
    <w:rsid w:val="005755E8"/>
    <w:rsid w:val="005813E4"/>
    <w:rsid w:val="00582DAB"/>
    <w:rsid w:val="00584680"/>
    <w:rsid w:val="005850D8"/>
    <w:rsid w:val="00590C1A"/>
    <w:rsid w:val="005934B8"/>
    <w:rsid w:val="00593E9C"/>
    <w:rsid w:val="00597F3D"/>
    <w:rsid w:val="005A3652"/>
    <w:rsid w:val="005A5365"/>
    <w:rsid w:val="005A666E"/>
    <w:rsid w:val="005A7BDE"/>
    <w:rsid w:val="005B0FEF"/>
    <w:rsid w:val="005B3A30"/>
    <w:rsid w:val="005B3C07"/>
    <w:rsid w:val="005B641A"/>
    <w:rsid w:val="005B72D8"/>
    <w:rsid w:val="005C04BE"/>
    <w:rsid w:val="005C1D7C"/>
    <w:rsid w:val="005C5FEA"/>
    <w:rsid w:val="005C6082"/>
    <w:rsid w:val="005C7B8F"/>
    <w:rsid w:val="005D476C"/>
    <w:rsid w:val="005D714C"/>
    <w:rsid w:val="005E4534"/>
    <w:rsid w:val="005E756D"/>
    <w:rsid w:val="005F147C"/>
    <w:rsid w:val="006020BC"/>
    <w:rsid w:val="0060415E"/>
    <w:rsid w:val="006052CD"/>
    <w:rsid w:val="00605A01"/>
    <w:rsid w:val="006078EE"/>
    <w:rsid w:val="00615E20"/>
    <w:rsid w:val="006163DC"/>
    <w:rsid w:val="00616928"/>
    <w:rsid w:val="00617464"/>
    <w:rsid w:val="00620024"/>
    <w:rsid w:val="006238EB"/>
    <w:rsid w:val="00624FC2"/>
    <w:rsid w:val="0062516C"/>
    <w:rsid w:val="00626D51"/>
    <w:rsid w:val="0063052A"/>
    <w:rsid w:val="00644885"/>
    <w:rsid w:val="00644994"/>
    <w:rsid w:val="00647802"/>
    <w:rsid w:val="00650F19"/>
    <w:rsid w:val="00651B82"/>
    <w:rsid w:val="0065339B"/>
    <w:rsid w:val="00653448"/>
    <w:rsid w:val="00655303"/>
    <w:rsid w:val="00656151"/>
    <w:rsid w:val="006567E4"/>
    <w:rsid w:val="00663208"/>
    <w:rsid w:val="00666B11"/>
    <w:rsid w:val="0067304C"/>
    <w:rsid w:val="00674A55"/>
    <w:rsid w:val="00676427"/>
    <w:rsid w:val="00676756"/>
    <w:rsid w:val="00682A59"/>
    <w:rsid w:val="00685EA4"/>
    <w:rsid w:val="00691358"/>
    <w:rsid w:val="00691ADA"/>
    <w:rsid w:val="006956CB"/>
    <w:rsid w:val="006957B0"/>
    <w:rsid w:val="006961CD"/>
    <w:rsid w:val="00696B61"/>
    <w:rsid w:val="00697751"/>
    <w:rsid w:val="006A7FD2"/>
    <w:rsid w:val="006B1B69"/>
    <w:rsid w:val="006B38FA"/>
    <w:rsid w:val="006B3EA9"/>
    <w:rsid w:val="006B4C30"/>
    <w:rsid w:val="006B4FDA"/>
    <w:rsid w:val="006B6AB5"/>
    <w:rsid w:val="006C0864"/>
    <w:rsid w:val="006C53C2"/>
    <w:rsid w:val="006C6527"/>
    <w:rsid w:val="006C6F1A"/>
    <w:rsid w:val="006D0E01"/>
    <w:rsid w:val="006D0E6A"/>
    <w:rsid w:val="006D5357"/>
    <w:rsid w:val="006D7061"/>
    <w:rsid w:val="006E2FF4"/>
    <w:rsid w:val="006E4421"/>
    <w:rsid w:val="006E5756"/>
    <w:rsid w:val="006E7D15"/>
    <w:rsid w:val="006F1E2A"/>
    <w:rsid w:val="006F244D"/>
    <w:rsid w:val="006F5917"/>
    <w:rsid w:val="006F7650"/>
    <w:rsid w:val="006F76C8"/>
    <w:rsid w:val="00700B07"/>
    <w:rsid w:val="007025F7"/>
    <w:rsid w:val="00702A24"/>
    <w:rsid w:val="00703069"/>
    <w:rsid w:val="007048B3"/>
    <w:rsid w:val="00705B1B"/>
    <w:rsid w:val="00707068"/>
    <w:rsid w:val="00710DB1"/>
    <w:rsid w:val="007149D9"/>
    <w:rsid w:val="00715644"/>
    <w:rsid w:val="007175E3"/>
    <w:rsid w:val="00717819"/>
    <w:rsid w:val="007317B4"/>
    <w:rsid w:val="0073440C"/>
    <w:rsid w:val="00742BA0"/>
    <w:rsid w:val="007502E0"/>
    <w:rsid w:val="00753079"/>
    <w:rsid w:val="007553F9"/>
    <w:rsid w:val="00757BDA"/>
    <w:rsid w:val="007600E8"/>
    <w:rsid w:val="0076252F"/>
    <w:rsid w:val="00762861"/>
    <w:rsid w:val="00762FFF"/>
    <w:rsid w:val="0076488C"/>
    <w:rsid w:val="00767BE9"/>
    <w:rsid w:val="00767EEE"/>
    <w:rsid w:val="007743C7"/>
    <w:rsid w:val="00777054"/>
    <w:rsid w:val="0079432F"/>
    <w:rsid w:val="007951A1"/>
    <w:rsid w:val="007A069F"/>
    <w:rsid w:val="007A33C4"/>
    <w:rsid w:val="007A3D76"/>
    <w:rsid w:val="007B18AB"/>
    <w:rsid w:val="007B19E7"/>
    <w:rsid w:val="007B27CB"/>
    <w:rsid w:val="007B5F2E"/>
    <w:rsid w:val="007C1F39"/>
    <w:rsid w:val="007C5975"/>
    <w:rsid w:val="007D12D6"/>
    <w:rsid w:val="007D32D5"/>
    <w:rsid w:val="007D7D8E"/>
    <w:rsid w:val="007E703C"/>
    <w:rsid w:val="007E7265"/>
    <w:rsid w:val="007F04F5"/>
    <w:rsid w:val="007F1C14"/>
    <w:rsid w:val="007F22D9"/>
    <w:rsid w:val="007F2E5B"/>
    <w:rsid w:val="007F4CAB"/>
    <w:rsid w:val="007F5D60"/>
    <w:rsid w:val="008004D3"/>
    <w:rsid w:val="00814807"/>
    <w:rsid w:val="00816795"/>
    <w:rsid w:val="00817AE2"/>
    <w:rsid w:val="00821288"/>
    <w:rsid w:val="0082663E"/>
    <w:rsid w:val="00827829"/>
    <w:rsid w:val="008329E5"/>
    <w:rsid w:val="00834966"/>
    <w:rsid w:val="00836AFE"/>
    <w:rsid w:val="00840935"/>
    <w:rsid w:val="0084215D"/>
    <w:rsid w:val="00857423"/>
    <w:rsid w:val="00857CD4"/>
    <w:rsid w:val="00863F05"/>
    <w:rsid w:val="008643E1"/>
    <w:rsid w:val="00865742"/>
    <w:rsid w:val="00867E9A"/>
    <w:rsid w:val="00871579"/>
    <w:rsid w:val="0087283F"/>
    <w:rsid w:val="00874E66"/>
    <w:rsid w:val="00887DE4"/>
    <w:rsid w:val="00890901"/>
    <w:rsid w:val="008936B4"/>
    <w:rsid w:val="008950FB"/>
    <w:rsid w:val="00895749"/>
    <w:rsid w:val="00896C42"/>
    <w:rsid w:val="0089749B"/>
    <w:rsid w:val="008A264A"/>
    <w:rsid w:val="008B063F"/>
    <w:rsid w:val="008B64F8"/>
    <w:rsid w:val="008B7479"/>
    <w:rsid w:val="008D4A3C"/>
    <w:rsid w:val="008D659C"/>
    <w:rsid w:val="008D6D57"/>
    <w:rsid w:val="008D7433"/>
    <w:rsid w:val="008E6030"/>
    <w:rsid w:val="008E6953"/>
    <w:rsid w:val="008F097A"/>
    <w:rsid w:val="008F316B"/>
    <w:rsid w:val="00905283"/>
    <w:rsid w:val="00907628"/>
    <w:rsid w:val="009156D6"/>
    <w:rsid w:val="00916A37"/>
    <w:rsid w:val="00924507"/>
    <w:rsid w:val="00925693"/>
    <w:rsid w:val="00927DA9"/>
    <w:rsid w:val="00930F1B"/>
    <w:rsid w:val="00931C1A"/>
    <w:rsid w:val="0093209C"/>
    <w:rsid w:val="009352FC"/>
    <w:rsid w:val="00935339"/>
    <w:rsid w:val="00940651"/>
    <w:rsid w:val="009408BE"/>
    <w:rsid w:val="00941B97"/>
    <w:rsid w:val="00942111"/>
    <w:rsid w:val="00945C5D"/>
    <w:rsid w:val="0094611F"/>
    <w:rsid w:val="00946EB1"/>
    <w:rsid w:val="009471F4"/>
    <w:rsid w:val="009505A6"/>
    <w:rsid w:val="00950EB5"/>
    <w:rsid w:val="00951F68"/>
    <w:rsid w:val="0096035B"/>
    <w:rsid w:val="00966D2C"/>
    <w:rsid w:val="009705BB"/>
    <w:rsid w:val="00971D43"/>
    <w:rsid w:val="009724F9"/>
    <w:rsid w:val="009734D3"/>
    <w:rsid w:val="00974473"/>
    <w:rsid w:val="0098229F"/>
    <w:rsid w:val="00985175"/>
    <w:rsid w:val="00986C42"/>
    <w:rsid w:val="0098723D"/>
    <w:rsid w:val="009A05EB"/>
    <w:rsid w:val="009A7BDF"/>
    <w:rsid w:val="009B1B0D"/>
    <w:rsid w:val="009B23C9"/>
    <w:rsid w:val="009B4B06"/>
    <w:rsid w:val="009C058D"/>
    <w:rsid w:val="009C3097"/>
    <w:rsid w:val="009C3CE7"/>
    <w:rsid w:val="009D1663"/>
    <w:rsid w:val="009D7463"/>
    <w:rsid w:val="009E5130"/>
    <w:rsid w:val="009F50EE"/>
    <w:rsid w:val="009F6D83"/>
    <w:rsid w:val="009F713C"/>
    <w:rsid w:val="00A00490"/>
    <w:rsid w:val="00A059B0"/>
    <w:rsid w:val="00A07E1D"/>
    <w:rsid w:val="00A1189F"/>
    <w:rsid w:val="00A155E7"/>
    <w:rsid w:val="00A2216D"/>
    <w:rsid w:val="00A259F7"/>
    <w:rsid w:val="00A25AD4"/>
    <w:rsid w:val="00A335F2"/>
    <w:rsid w:val="00A5112B"/>
    <w:rsid w:val="00A546E8"/>
    <w:rsid w:val="00A57089"/>
    <w:rsid w:val="00A631BE"/>
    <w:rsid w:val="00A67BE9"/>
    <w:rsid w:val="00A71D22"/>
    <w:rsid w:val="00A7228C"/>
    <w:rsid w:val="00A72D62"/>
    <w:rsid w:val="00A735FE"/>
    <w:rsid w:val="00A7592B"/>
    <w:rsid w:val="00A92C7E"/>
    <w:rsid w:val="00A94294"/>
    <w:rsid w:val="00A95F36"/>
    <w:rsid w:val="00AA0383"/>
    <w:rsid w:val="00AA1474"/>
    <w:rsid w:val="00AA7E15"/>
    <w:rsid w:val="00AB0D13"/>
    <w:rsid w:val="00AB3E9C"/>
    <w:rsid w:val="00AB4963"/>
    <w:rsid w:val="00AC0386"/>
    <w:rsid w:val="00AC54EC"/>
    <w:rsid w:val="00AC59E3"/>
    <w:rsid w:val="00AC71A9"/>
    <w:rsid w:val="00AD1F0C"/>
    <w:rsid w:val="00AD21D4"/>
    <w:rsid w:val="00AD3A5B"/>
    <w:rsid w:val="00AE13D4"/>
    <w:rsid w:val="00AE54FD"/>
    <w:rsid w:val="00AE723B"/>
    <w:rsid w:val="00AF0CBE"/>
    <w:rsid w:val="00AF2E8F"/>
    <w:rsid w:val="00AF36F8"/>
    <w:rsid w:val="00AF39CC"/>
    <w:rsid w:val="00AF776C"/>
    <w:rsid w:val="00AF7990"/>
    <w:rsid w:val="00B00630"/>
    <w:rsid w:val="00B042B6"/>
    <w:rsid w:val="00B06B8B"/>
    <w:rsid w:val="00B11C33"/>
    <w:rsid w:val="00B11D6F"/>
    <w:rsid w:val="00B13146"/>
    <w:rsid w:val="00B171A9"/>
    <w:rsid w:val="00B21800"/>
    <w:rsid w:val="00B24F15"/>
    <w:rsid w:val="00B25464"/>
    <w:rsid w:val="00B26541"/>
    <w:rsid w:val="00B26BF9"/>
    <w:rsid w:val="00B26CDC"/>
    <w:rsid w:val="00B316CF"/>
    <w:rsid w:val="00B336A6"/>
    <w:rsid w:val="00B34C02"/>
    <w:rsid w:val="00B43CDD"/>
    <w:rsid w:val="00B530A5"/>
    <w:rsid w:val="00B5620D"/>
    <w:rsid w:val="00B56E9E"/>
    <w:rsid w:val="00B6009A"/>
    <w:rsid w:val="00B608BA"/>
    <w:rsid w:val="00B6147B"/>
    <w:rsid w:val="00B65BE4"/>
    <w:rsid w:val="00B66D9F"/>
    <w:rsid w:val="00B67104"/>
    <w:rsid w:val="00B715D8"/>
    <w:rsid w:val="00B7662D"/>
    <w:rsid w:val="00B77B77"/>
    <w:rsid w:val="00B77DCC"/>
    <w:rsid w:val="00B81B0F"/>
    <w:rsid w:val="00B81CD9"/>
    <w:rsid w:val="00B840DF"/>
    <w:rsid w:val="00B85906"/>
    <w:rsid w:val="00B87BD4"/>
    <w:rsid w:val="00B87FAE"/>
    <w:rsid w:val="00B90371"/>
    <w:rsid w:val="00B911E2"/>
    <w:rsid w:val="00B91885"/>
    <w:rsid w:val="00B92CB8"/>
    <w:rsid w:val="00B93210"/>
    <w:rsid w:val="00B96A65"/>
    <w:rsid w:val="00BA0763"/>
    <w:rsid w:val="00BA5836"/>
    <w:rsid w:val="00BA6B6C"/>
    <w:rsid w:val="00BA6D48"/>
    <w:rsid w:val="00BA6D51"/>
    <w:rsid w:val="00BB06FD"/>
    <w:rsid w:val="00BC6F73"/>
    <w:rsid w:val="00BD070E"/>
    <w:rsid w:val="00BD20A4"/>
    <w:rsid w:val="00BD2DF4"/>
    <w:rsid w:val="00BD405F"/>
    <w:rsid w:val="00BD4516"/>
    <w:rsid w:val="00BD46C9"/>
    <w:rsid w:val="00BD6C0A"/>
    <w:rsid w:val="00BE1B10"/>
    <w:rsid w:val="00BE1FEF"/>
    <w:rsid w:val="00BE381F"/>
    <w:rsid w:val="00BE7EE6"/>
    <w:rsid w:val="00BF187F"/>
    <w:rsid w:val="00BF73D0"/>
    <w:rsid w:val="00BF77F5"/>
    <w:rsid w:val="00C04464"/>
    <w:rsid w:val="00C062E1"/>
    <w:rsid w:val="00C101A9"/>
    <w:rsid w:val="00C105F8"/>
    <w:rsid w:val="00C11718"/>
    <w:rsid w:val="00C17F59"/>
    <w:rsid w:val="00C2190E"/>
    <w:rsid w:val="00C274F6"/>
    <w:rsid w:val="00C27748"/>
    <w:rsid w:val="00C31205"/>
    <w:rsid w:val="00C3682D"/>
    <w:rsid w:val="00C41D58"/>
    <w:rsid w:val="00C445F6"/>
    <w:rsid w:val="00C44EDB"/>
    <w:rsid w:val="00C476C8"/>
    <w:rsid w:val="00C4773F"/>
    <w:rsid w:val="00C5466F"/>
    <w:rsid w:val="00C5514E"/>
    <w:rsid w:val="00C57459"/>
    <w:rsid w:val="00C57C82"/>
    <w:rsid w:val="00C6083F"/>
    <w:rsid w:val="00C6234F"/>
    <w:rsid w:val="00C62904"/>
    <w:rsid w:val="00C63EBC"/>
    <w:rsid w:val="00C647F1"/>
    <w:rsid w:val="00C658B0"/>
    <w:rsid w:val="00C65E58"/>
    <w:rsid w:val="00C70D0B"/>
    <w:rsid w:val="00C74C42"/>
    <w:rsid w:val="00C750B2"/>
    <w:rsid w:val="00C753D6"/>
    <w:rsid w:val="00C764EC"/>
    <w:rsid w:val="00C7754F"/>
    <w:rsid w:val="00C816A6"/>
    <w:rsid w:val="00C838C6"/>
    <w:rsid w:val="00C84701"/>
    <w:rsid w:val="00C84D5B"/>
    <w:rsid w:val="00C95447"/>
    <w:rsid w:val="00C95B60"/>
    <w:rsid w:val="00C9612E"/>
    <w:rsid w:val="00C9723D"/>
    <w:rsid w:val="00C97984"/>
    <w:rsid w:val="00CA068D"/>
    <w:rsid w:val="00CA0DA4"/>
    <w:rsid w:val="00CA7561"/>
    <w:rsid w:val="00CB0CF1"/>
    <w:rsid w:val="00CB32B9"/>
    <w:rsid w:val="00CB5CE4"/>
    <w:rsid w:val="00CB62EE"/>
    <w:rsid w:val="00CB635E"/>
    <w:rsid w:val="00CB7574"/>
    <w:rsid w:val="00CB76CC"/>
    <w:rsid w:val="00CC0103"/>
    <w:rsid w:val="00CC2112"/>
    <w:rsid w:val="00CC3227"/>
    <w:rsid w:val="00CC376B"/>
    <w:rsid w:val="00CC436D"/>
    <w:rsid w:val="00CC7DD9"/>
    <w:rsid w:val="00CD02C3"/>
    <w:rsid w:val="00CD6CAD"/>
    <w:rsid w:val="00CD77C9"/>
    <w:rsid w:val="00CE1557"/>
    <w:rsid w:val="00CE17EA"/>
    <w:rsid w:val="00CF08AF"/>
    <w:rsid w:val="00CF6AB8"/>
    <w:rsid w:val="00D00669"/>
    <w:rsid w:val="00D00DD4"/>
    <w:rsid w:val="00D05E18"/>
    <w:rsid w:val="00D10731"/>
    <w:rsid w:val="00D16694"/>
    <w:rsid w:val="00D166AA"/>
    <w:rsid w:val="00D23F81"/>
    <w:rsid w:val="00D33A0A"/>
    <w:rsid w:val="00D415C4"/>
    <w:rsid w:val="00D46E65"/>
    <w:rsid w:val="00D517BF"/>
    <w:rsid w:val="00D56873"/>
    <w:rsid w:val="00D65D27"/>
    <w:rsid w:val="00D66083"/>
    <w:rsid w:val="00D67A22"/>
    <w:rsid w:val="00D716D6"/>
    <w:rsid w:val="00D71874"/>
    <w:rsid w:val="00D72633"/>
    <w:rsid w:val="00D72E51"/>
    <w:rsid w:val="00D76605"/>
    <w:rsid w:val="00D82510"/>
    <w:rsid w:val="00D86535"/>
    <w:rsid w:val="00D916CC"/>
    <w:rsid w:val="00D97863"/>
    <w:rsid w:val="00DA2ED2"/>
    <w:rsid w:val="00DA52FE"/>
    <w:rsid w:val="00DA6C37"/>
    <w:rsid w:val="00DA7446"/>
    <w:rsid w:val="00DB21D3"/>
    <w:rsid w:val="00DB36EA"/>
    <w:rsid w:val="00DB4339"/>
    <w:rsid w:val="00DB5926"/>
    <w:rsid w:val="00DB6D5E"/>
    <w:rsid w:val="00DC21AD"/>
    <w:rsid w:val="00DC2C39"/>
    <w:rsid w:val="00DC3660"/>
    <w:rsid w:val="00DD2564"/>
    <w:rsid w:val="00DD3510"/>
    <w:rsid w:val="00DD3A7C"/>
    <w:rsid w:val="00DE1FAA"/>
    <w:rsid w:val="00DE3CA9"/>
    <w:rsid w:val="00DF14BF"/>
    <w:rsid w:val="00DF539C"/>
    <w:rsid w:val="00E0297E"/>
    <w:rsid w:val="00E02ECE"/>
    <w:rsid w:val="00E03C36"/>
    <w:rsid w:val="00E0479D"/>
    <w:rsid w:val="00E064C7"/>
    <w:rsid w:val="00E07307"/>
    <w:rsid w:val="00E07B9E"/>
    <w:rsid w:val="00E10AA2"/>
    <w:rsid w:val="00E1320E"/>
    <w:rsid w:val="00E15A6C"/>
    <w:rsid w:val="00E2114A"/>
    <w:rsid w:val="00E223AE"/>
    <w:rsid w:val="00E22D94"/>
    <w:rsid w:val="00E31F5D"/>
    <w:rsid w:val="00E3428F"/>
    <w:rsid w:val="00E402D9"/>
    <w:rsid w:val="00E41DA6"/>
    <w:rsid w:val="00E43C07"/>
    <w:rsid w:val="00E466ED"/>
    <w:rsid w:val="00E51139"/>
    <w:rsid w:val="00E52E30"/>
    <w:rsid w:val="00E6278C"/>
    <w:rsid w:val="00E62A30"/>
    <w:rsid w:val="00E62D8F"/>
    <w:rsid w:val="00E664C3"/>
    <w:rsid w:val="00E67D8B"/>
    <w:rsid w:val="00E7059D"/>
    <w:rsid w:val="00E70957"/>
    <w:rsid w:val="00E83155"/>
    <w:rsid w:val="00E83A6A"/>
    <w:rsid w:val="00E83BA1"/>
    <w:rsid w:val="00E8441D"/>
    <w:rsid w:val="00E90E27"/>
    <w:rsid w:val="00E95759"/>
    <w:rsid w:val="00E96A15"/>
    <w:rsid w:val="00EA4729"/>
    <w:rsid w:val="00EA4C7A"/>
    <w:rsid w:val="00EA5C23"/>
    <w:rsid w:val="00EB0845"/>
    <w:rsid w:val="00EB257C"/>
    <w:rsid w:val="00EB7674"/>
    <w:rsid w:val="00EC1817"/>
    <w:rsid w:val="00EC3403"/>
    <w:rsid w:val="00ED32DA"/>
    <w:rsid w:val="00ED45C0"/>
    <w:rsid w:val="00EE03AF"/>
    <w:rsid w:val="00EE5E8A"/>
    <w:rsid w:val="00EF2237"/>
    <w:rsid w:val="00EF3B1D"/>
    <w:rsid w:val="00EF5285"/>
    <w:rsid w:val="00EF64BE"/>
    <w:rsid w:val="00EF6C1A"/>
    <w:rsid w:val="00EF78BB"/>
    <w:rsid w:val="00F01DAC"/>
    <w:rsid w:val="00F02ED7"/>
    <w:rsid w:val="00F0360E"/>
    <w:rsid w:val="00F06051"/>
    <w:rsid w:val="00F1348A"/>
    <w:rsid w:val="00F13F9E"/>
    <w:rsid w:val="00F14838"/>
    <w:rsid w:val="00F15AA0"/>
    <w:rsid w:val="00F15AA7"/>
    <w:rsid w:val="00F2054A"/>
    <w:rsid w:val="00F2551C"/>
    <w:rsid w:val="00F26D9B"/>
    <w:rsid w:val="00F312FA"/>
    <w:rsid w:val="00F368CC"/>
    <w:rsid w:val="00F402E1"/>
    <w:rsid w:val="00F45447"/>
    <w:rsid w:val="00F4547E"/>
    <w:rsid w:val="00F455E5"/>
    <w:rsid w:val="00F50B64"/>
    <w:rsid w:val="00F5365B"/>
    <w:rsid w:val="00F542E0"/>
    <w:rsid w:val="00F57432"/>
    <w:rsid w:val="00F63E34"/>
    <w:rsid w:val="00F67CAC"/>
    <w:rsid w:val="00F70783"/>
    <w:rsid w:val="00F71075"/>
    <w:rsid w:val="00F73991"/>
    <w:rsid w:val="00F816A9"/>
    <w:rsid w:val="00F84137"/>
    <w:rsid w:val="00F84976"/>
    <w:rsid w:val="00F90636"/>
    <w:rsid w:val="00F91CEA"/>
    <w:rsid w:val="00F93798"/>
    <w:rsid w:val="00F94E60"/>
    <w:rsid w:val="00FA06EF"/>
    <w:rsid w:val="00FA3AD5"/>
    <w:rsid w:val="00FA3AFD"/>
    <w:rsid w:val="00FA59C2"/>
    <w:rsid w:val="00FB1B91"/>
    <w:rsid w:val="00FB2921"/>
    <w:rsid w:val="00FB2BF5"/>
    <w:rsid w:val="00FB5CFD"/>
    <w:rsid w:val="00FC12C3"/>
    <w:rsid w:val="00FC2B0F"/>
    <w:rsid w:val="00FC4537"/>
    <w:rsid w:val="00FC5B9F"/>
    <w:rsid w:val="00FD0058"/>
    <w:rsid w:val="00FD6950"/>
    <w:rsid w:val="00FD69CD"/>
    <w:rsid w:val="00FD7024"/>
    <w:rsid w:val="00FD7103"/>
    <w:rsid w:val="00FE10D2"/>
    <w:rsid w:val="00FE2088"/>
    <w:rsid w:val="00FE2132"/>
    <w:rsid w:val="00FE30FB"/>
    <w:rsid w:val="00FE70EB"/>
    <w:rsid w:val="00FE7AF3"/>
    <w:rsid w:val="00FE7BA7"/>
    <w:rsid w:val="00FF32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926318"/>
  <w15:chartTrackingRefBased/>
  <w15:docId w15:val="{131E6902-964E-4DD7-9BEC-71A1942C7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9432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9432F"/>
    <w:rPr>
      <w:rFonts w:ascii="Calibri" w:hAnsi="Calibri" w:cs="Calibri"/>
      <w:noProof/>
      <w:lang w:val="en-US"/>
    </w:rPr>
  </w:style>
  <w:style w:type="paragraph" w:customStyle="1" w:styleId="EndNoteBibliography">
    <w:name w:val="EndNote Bibliography"/>
    <w:basedOn w:val="Normal"/>
    <w:link w:val="EndNoteBibliographyChar"/>
    <w:rsid w:val="0079432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9432F"/>
    <w:rPr>
      <w:rFonts w:ascii="Calibri" w:hAnsi="Calibri" w:cs="Calibri"/>
      <w:noProof/>
      <w:lang w:val="en-US"/>
    </w:rPr>
  </w:style>
  <w:style w:type="character" w:styleId="Hyperlink">
    <w:name w:val="Hyperlink"/>
    <w:basedOn w:val="DefaultParagraphFont"/>
    <w:uiPriority w:val="99"/>
    <w:unhideWhenUsed/>
    <w:rsid w:val="00B96A65"/>
    <w:rPr>
      <w:color w:val="0563C1" w:themeColor="hyperlink"/>
      <w:u w:val="single"/>
    </w:rPr>
  </w:style>
  <w:style w:type="character" w:styleId="UnresolvedMention">
    <w:name w:val="Unresolved Mention"/>
    <w:basedOn w:val="DefaultParagraphFont"/>
    <w:uiPriority w:val="99"/>
    <w:semiHidden/>
    <w:unhideWhenUsed/>
    <w:rsid w:val="00B96A65"/>
    <w:rPr>
      <w:color w:val="605E5C"/>
      <w:shd w:val="clear" w:color="auto" w:fill="E1DFDD"/>
    </w:rPr>
  </w:style>
  <w:style w:type="character" w:customStyle="1" w:styleId="normaltextrun">
    <w:name w:val="normaltextrun"/>
    <w:basedOn w:val="DefaultParagraphFont"/>
    <w:rsid w:val="004874F2"/>
  </w:style>
  <w:style w:type="character" w:customStyle="1" w:styleId="eop">
    <w:name w:val="eop"/>
    <w:basedOn w:val="DefaultParagraphFont"/>
    <w:rsid w:val="004874F2"/>
  </w:style>
  <w:style w:type="paragraph" w:customStyle="1" w:styleId="paragraph">
    <w:name w:val="paragraph"/>
    <w:basedOn w:val="Normal"/>
    <w:rsid w:val="004874F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4874F2"/>
    <w:rPr>
      <w:sz w:val="16"/>
      <w:szCs w:val="16"/>
    </w:rPr>
  </w:style>
  <w:style w:type="paragraph" w:styleId="CommentText">
    <w:name w:val="annotation text"/>
    <w:basedOn w:val="Normal"/>
    <w:link w:val="CommentTextChar"/>
    <w:uiPriority w:val="99"/>
    <w:unhideWhenUsed/>
    <w:rsid w:val="004874F2"/>
    <w:pPr>
      <w:spacing w:line="240" w:lineRule="auto"/>
    </w:pPr>
    <w:rPr>
      <w:sz w:val="20"/>
      <w:szCs w:val="20"/>
    </w:rPr>
  </w:style>
  <w:style w:type="character" w:customStyle="1" w:styleId="CommentTextChar">
    <w:name w:val="Comment Text Char"/>
    <w:basedOn w:val="DefaultParagraphFont"/>
    <w:link w:val="CommentText"/>
    <w:uiPriority w:val="99"/>
    <w:rsid w:val="004874F2"/>
    <w:rPr>
      <w:sz w:val="20"/>
      <w:szCs w:val="20"/>
    </w:rPr>
  </w:style>
  <w:style w:type="paragraph" w:styleId="CommentSubject">
    <w:name w:val="annotation subject"/>
    <w:basedOn w:val="CommentText"/>
    <w:next w:val="CommentText"/>
    <w:link w:val="CommentSubjectChar"/>
    <w:uiPriority w:val="99"/>
    <w:semiHidden/>
    <w:unhideWhenUsed/>
    <w:rsid w:val="004874F2"/>
    <w:rPr>
      <w:b/>
      <w:bCs/>
    </w:rPr>
  </w:style>
  <w:style w:type="character" w:customStyle="1" w:styleId="CommentSubjectChar">
    <w:name w:val="Comment Subject Char"/>
    <w:basedOn w:val="CommentTextChar"/>
    <w:link w:val="CommentSubject"/>
    <w:uiPriority w:val="99"/>
    <w:semiHidden/>
    <w:rsid w:val="004874F2"/>
    <w:rPr>
      <w:b/>
      <w:bCs/>
      <w:sz w:val="20"/>
      <w:szCs w:val="20"/>
    </w:rPr>
  </w:style>
  <w:style w:type="table" w:styleId="TableGrid">
    <w:name w:val="Table Grid"/>
    <w:basedOn w:val="TableNormal"/>
    <w:uiPriority w:val="39"/>
    <w:rsid w:val="00395D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41F2B"/>
    <w:pPr>
      <w:ind w:left="720"/>
      <w:contextualSpacing/>
    </w:pPr>
  </w:style>
  <w:style w:type="paragraph" w:styleId="Header">
    <w:name w:val="header"/>
    <w:basedOn w:val="Normal"/>
    <w:link w:val="HeaderChar"/>
    <w:uiPriority w:val="99"/>
    <w:unhideWhenUsed/>
    <w:rsid w:val="00A25A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5AD4"/>
  </w:style>
  <w:style w:type="paragraph" w:styleId="Footer">
    <w:name w:val="footer"/>
    <w:basedOn w:val="Normal"/>
    <w:link w:val="FooterChar"/>
    <w:uiPriority w:val="99"/>
    <w:unhideWhenUsed/>
    <w:rsid w:val="00A25A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5AD4"/>
  </w:style>
  <w:style w:type="character" w:styleId="FollowedHyperlink">
    <w:name w:val="FollowedHyperlink"/>
    <w:basedOn w:val="DefaultParagraphFont"/>
    <w:uiPriority w:val="99"/>
    <w:semiHidden/>
    <w:unhideWhenUsed/>
    <w:rsid w:val="004C766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8648454">
      <w:bodyDiv w:val="1"/>
      <w:marLeft w:val="0"/>
      <w:marRight w:val="0"/>
      <w:marTop w:val="0"/>
      <w:marBottom w:val="0"/>
      <w:divBdr>
        <w:top w:val="none" w:sz="0" w:space="0" w:color="auto"/>
        <w:left w:val="none" w:sz="0" w:space="0" w:color="auto"/>
        <w:bottom w:val="none" w:sz="0" w:space="0" w:color="auto"/>
        <w:right w:val="none" w:sz="0" w:space="0" w:color="auto"/>
      </w:divBdr>
    </w:div>
    <w:div w:id="711268463">
      <w:bodyDiv w:val="1"/>
      <w:marLeft w:val="0"/>
      <w:marRight w:val="0"/>
      <w:marTop w:val="0"/>
      <w:marBottom w:val="0"/>
      <w:divBdr>
        <w:top w:val="none" w:sz="0" w:space="0" w:color="auto"/>
        <w:left w:val="none" w:sz="0" w:space="0" w:color="auto"/>
        <w:bottom w:val="none" w:sz="0" w:space="0" w:color="auto"/>
        <w:right w:val="none" w:sz="0" w:space="0" w:color="auto"/>
      </w:divBdr>
      <w:divsChild>
        <w:div w:id="644286208">
          <w:marLeft w:val="0"/>
          <w:marRight w:val="0"/>
          <w:marTop w:val="0"/>
          <w:marBottom w:val="0"/>
          <w:divBdr>
            <w:top w:val="none" w:sz="0" w:space="0" w:color="auto"/>
            <w:left w:val="none" w:sz="0" w:space="0" w:color="auto"/>
            <w:bottom w:val="none" w:sz="0" w:space="0" w:color="auto"/>
            <w:right w:val="none" w:sz="0" w:space="0" w:color="auto"/>
          </w:divBdr>
        </w:div>
        <w:div w:id="440611508">
          <w:marLeft w:val="0"/>
          <w:marRight w:val="0"/>
          <w:marTop w:val="0"/>
          <w:marBottom w:val="0"/>
          <w:divBdr>
            <w:top w:val="none" w:sz="0" w:space="0" w:color="auto"/>
            <w:left w:val="none" w:sz="0" w:space="0" w:color="auto"/>
            <w:bottom w:val="none" w:sz="0" w:space="0" w:color="auto"/>
            <w:right w:val="none" w:sz="0" w:space="0" w:color="auto"/>
          </w:divBdr>
        </w:div>
        <w:div w:id="1168449460">
          <w:marLeft w:val="0"/>
          <w:marRight w:val="0"/>
          <w:marTop w:val="0"/>
          <w:marBottom w:val="0"/>
          <w:divBdr>
            <w:top w:val="none" w:sz="0" w:space="0" w:color="auto"/>
            <w:left w:val="none" w:sz="0" w:space="0" w:color="auto"/>
            <w:bottom w:val="none" w:sz="0" w:space="0" w:color="auto"/>
            <w:right w:val="none" w:sz="0" w:space="0" w:color="auto"/>
          </w:divBdr>
        </w:div>
        <w:div w:id="1326087694">
          <w:marLeft w:val="0"/>
          <w:marRight w:val="0"/>
          <w:marTop w:val="0"/>
          <w:marBottom w:val="0"/>
          <w:divBdr>
            <w:top w:val="none" w:sz="0" w:space="0" w:color="auto"/>
            <w:left w:val="none" w:sz="0" w:space="0" w:color="auto"/>
            <w:bottom w:val="none" w:sz="0" w:space="0" w:color="auto"/>
            <w:right w:val="none" w:sz="0" w:space="0" w:color="auto"/>
          </w:divBdr>
        </w:div>
        <w:div w:id="96297922">
          <w:marLeft w:val="0"/>
          <w:marRight w:val="0"/>
          <w:marTop w:val="0"/>
          <w:marBottom w:val="0"/>
          <w:divBdr>
            <w:top w:val="none" w:sz="0" w:space="0" w:color="auto"/>
            <w:left w:val="none" w:sz="0" w:space="0" w:color="auto"/>
            <w:bottom w:val="none" w:sz="0" w:space="0" w:color="auto"/>
            <w:right w:val="none" w:sz="0" w:space="0" w:color="auto"/>
          </w:divBdr>
        </w:div>
        <w:div w:id="1089162190">
          <w:marLeft w:val="0"/>
          <w:marRight w:val="0"/>
          <w:marTop w:val="0"/>
          <w:marBottom w:val="0"/>
          <w:divBdr>
            <w:top w:val="none" w:sz="0" w:space="0" w:color="auto"/>
            <w:left w:val="none" w:sz="0" w:space="0" w:color="auto"/>
            <w:bottom w:val="none" w:sz="0" w:space="0" w:color="auto"/>
            <w:right w:val="none" w:sz="0" w:space="0" w:color="auto"/>
          </w:divBdr>
        </w:div>
      </w:divsChild>
    </w:div>
    <w:div w:id="1805468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o-sc@listen.helmholtz-muenchen.de" TargetMode="External"/><Relationship Id="rId13" Type="http://schemas.openxmlformats.org/officeDocument/2006/relationships/hyperlink" Target="https://doi.org/10.1016/j.joca.2021.12.013"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msk.hugeamp.org/dinspector.html?dataset=Boer2021_OA_Mixed_Main" TargetMode="External"/><Relationship Id="rId12" Type="http://schemas.openxmlformats.org/officeDocument/2006/relationships/hyperlink" Target="https://www.versusarthritis.org/media/2071/working-with-arthritis-policy-report.pdf"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joca.2020.03.004" TargetMode="External"/><Relationship Id="rId5" Type="http://schemas.openxmlformats.org/officeDocument/2006/relationships/footnotes" Target="footnotes.xml"/><Relationship Id="rId15" Type="http://schemas.openxmlformats.org/officeDocument/2006/relationships/hyperlink" Target="https://doi.org/10.1002/ejp.1233" TargetMode="External"/><Relationship Id="rId10" Type="http://schemas.openxmlformats.org/officeDocument/2006/relationships/hyperlink" Target="http://ftp.ebi.ac.uk/pub/databases/gwas/summary_statistics/GCST90016001-GCST90017000/GCST90016564/" TargetMode="External"/><Relationship Id="rId4" Type="http://schemas.openxmlformats.org/officeDocument/2006/relationships/webSettings" Target="webSettings.xml"/><Relationship Id="rId9" Type="http://schemas.openxmlformats.org/officeDocument/2006/relationships/hyperlink" Target="https://gwas.mrcieu.ac.uk/" TargetMode="External"/><Relationship Id="rId14" Type="http://schemas.openxmlformats.org/officeDocument/2006/relationships/hyperlink" Target="https://doi.org/10.1002/acr.2064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8</Pages>
  <Words>17200</Words>
  <Characters>98043</Characters>
  <Application>Microsoft Office Word</Application>
  <DocSecurity>0</DocSecurity>
  <Lines>817</Lines>
  <Paragraphs>230</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15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Thompson (staff)</dc:creator>
  <cp:keywords/>
  <dc:description/>
  <cp:lastModifiedBy>Will Thompson (staff)</cp:lastModifiedBy>
  <cp:revision>18</cp:revision>
  <dcterms:created xsi:type="dcterms:W3CDTF">2023-09-14T14:12:00Z</dcterms:created>
  <dcterms:modified xsi:type="dcterms:W3CDTF">2023-10-05T13:43:00Z</dcterms:modified>
</cp:coreProperties>
</file>